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34F" w:rsidRPr="003375BC" w:rsidRDefault="0041334F">
      <w:pPr>
        <w:jc w:val="center"/>
        <w:rPr>
          <w:rFonts w:ascii="Times New Roman" w:hAnsi="Times New Roman"/>
          <w:b/>
          <w:szCs w:val="21"/>
        </w:rPr>
      </w:pPr>
      <w:bookmarkStart w:id="0" w:name="_GoBack"/>
      <w:bookmarkEnd w:id="0"/>
      <w:r w:rsidRPr="003375BC">
        <w:br/>
      </w:r>
      <w:r w:rsidRPr="003375BC">
        <w:rPr>
          <w:rFonts w:ascii="Times New Roman" w:hAnsi="Times New Roman"/>
          <w:b/>
          <w:szCs w:val="21"/>
        </w:rPr>
        <w:t xml:space="preserve">The data in Figure </w:t>
      </w:r>
      <w:r w:rsidRPr="003375BC">
        <w:rPr>
          <w:rFonts w:ascii="Times New Roman" w:hAnsi="Times New Roman" w:hint="eastAsia"/>
          <w:b/>
          <w:szCs w:val="21"/>
        </w:rPr>
        <w:t>8</w:t>
      </w:r>
    </w:p>
    <w:tbl>
      <w:tblPr>
        <w:tblW w:w="4999" w:type="pct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986"/>
        <w:gridCol w:w="2106"/>
        <w:gridCol w:w="2106"/>
        <w:gridCol w:w="2106"/>
      </w:tblGrid>
      <w:tr w:rsidR="0041334F" w:rsidRPr="003375BC">
        <w:trPr>
          <w:trHeight w:val="270"/>
        </w:trPr>
        <w:tc>
          <w:tcPr>
            <w:tcW w:w="1195" w:type="pct"/>
            <w:vMerge w:val="restart"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/>
                <w:kern w:val="0"/>
                <w:szCs w:val="21"/>
                <w:lang w:bidi="ar"/>
              </w:rPr>
              <w:t>Sample Size</w:t>
            </w:r>
          </w:p>
        </w:tc>
        <w:tc>
          <w:tcPr>
            <w:tcW w:w="3804" w:type="pct"/>
            <w:gridSpan w:val="3"/>
            <w:noWrap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Loss function on the DGBD dataset</w:t>
            </w:r>
          </w:p>
        </w:tc>
      </w:tr>
      <w:tr w:rsidR="0041334F" w:rsidRPr="003375BC">
        <w:trPr>
          <w:trHeight w:val="337"/>
        </w:trPr>
        <w:tc>
          <w:tcPr>
            <w:tcW w:w="1195" w:type="pct"/>
            <w:vMerge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8" w:type="pct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1268" w:type="pct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1268" w:type="pct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119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6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9</w:t>
            </w:r>
          </w:p>
        </w:tc>
        <w:tc>
          <w:tcPr>
            <w:tcW w:w="126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.19</w:t>
            </w:r>
          </w:p>
        </w:tc>
        <w:tc>
          <w:tcPr>
            <w:tcW w:w="126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.26</w:t>
            </w:r>
          </w:p>
        </w:tc>
      </w:tr>
      <w:tr w:rsidR="0041334F" w:rsidRPr="003375BC">
        <w:trPr>
          <w:trHeight w:val="270"/>
        </w:trPr>
        <w:tc>
          <w:tcPr>
            <w:tcW w:w="119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50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75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.01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.12</w:t>
            </w:r>
          </w:p>
        </w:tc>
      </w:tr>
      <w:tr w:rsidR="0041334F" w:rsidRPr="003375BC">
        <w:trPr>
          <w:trHeight w:val="90"/>
        </w:trPr>
        <w:tc>
          <w:tcPr>
            <w:tcW w:w="119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00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53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82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75</w:t>
            </w:r>
          </w:p>
        </w:tc>
      </w:tr>
      <w:tr w:rsidR="0041334F" w:rsidRPr="003375BC">
        <w:trPr>
          <w:trHeight w:val="270"/>
        </w:trPr>
        <w:tc>
          <w:tcPr>
            <w:tcW w:w="119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50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15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45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61</w:t>
            </w:r>
          </w:p>
        </w:tc>
      </w:tr>
      <w:tr w:rsidR="0041334F" w:rsidRPr="003375BC">
        <w:trPr>
          <w:trHeight w:val="270"/>
        </w:trPr>
        <w:tc>
          <w:tcPr>
            <w:tcW w:w="119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200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5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38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25</w:t>
            </w:r>
          </w:p>
        </w:tc>
      </w:tr>
      <w:tr w:rsidR="0041334F" w:rsidRPr="003375BC">
        <w:trPr>
          <w:trHeight w:val="300"/>
        </w:trPr>
        <w:tc>
          <w:tcPr>
            <w:tcW w:w="119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250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4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23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18</w:t>
            </w:r>
          </w:p>
        </w:tc>
      </w:tr>
      <w:tr w:rsidR="0041334F" w:rsidRPr="003375BC">
        <w:trPr>
          <w:trHeight w:val="300"/>
        </w:trPr>
        <w:tc>
          <w:tcPr>
            <w:tcW w:w="119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300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18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10</w:t>
            </w:r>
          </w:p>
        </w:tc>
      </w:tr>
      <w:tr w:rsidR="0041334F" w:rsidRPr="003375BC">
        <w:trPr>
          <w:trHeight w:val="300"/>
        </w:trPr>
        <w:tc>
          <w:tcPr>
            <w:tcW w:w="119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350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2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2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2</w:t>
            </w:r>
          </w:p>
        </w:tc>
      </w:tr>
      <w:tr w:rsidR="0041334F" w:rsidRPr="003375BC">
        <w:trPr>
          <w:trHeight w:val="300"/>
        </w:trPr>
        <w:tc>
          <w:tcPr>
            <w:tcW w:w="119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400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1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1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1</w:t>
            </w:r>
          </w:p>
        </w:tc>
      </w:tr>
      <w:tr w:rsidR="0041334F" w:rsidRPr="003375BC">
        <w:trPr>
          <w:trHeight w:val="270"/>
        </w:trPr>
        <w:tc>
          <w:tcPr>
            <w:tcW w:w="1195" w:type="pct"/>
            <w:vMerge w:val="restar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/>
                <w:kern w:val="0"/>
                <w:szCs w:val="21"/>
                <w:lang w:bidi="ar"/>
              </w:rPr>
              <w:t>Sample Size</w:t>
            </w:r>
          </w:p>
        </w:tc>
        <w:tc>
          <w:tcPr>
            <w:tcW w:w="3804" w:type="pct"/>
            <w:gridSpan w:val="3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Loss function on the YDS dataset</w:t>
            </w:r>
          </w:p>
        </w:tc>
      </w:tr>
      <w:tr w:rsidR="0041334F" w:rsidRPr="003375BC">
        <w:trPr>
          <w:trHeight w:val="358"/>
        </w:trPr>
        <w:tc>
          <w:tcPr>
            <w:tcW w:w="1195" w:type="pct"/>
            <w:vMerge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203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.12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.22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.32</w:t>
            </w:r>
          </w:p>
        </w:tc>
      </w:tr>
      <w:tr w:rsidR="0041334F" w:rsidRPr="003375BC">
        <w:trPr>
          <w:trHeight w:val="270"/>
        </w:trPr>
        <w:tc>
          <w:tcPr>
            <w:tcW w:w="203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5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78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.01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.15</w:t>
            </w:r>
          </w:p>
        </w:tc>
      </w:tr>
      <w:tr w:rsidR="0041334F" w:rsidRPr="003375BC">
        <w:trPr>
          <w:trHeight w:val="270"/>
        </w:trPr>
        <w:tc>
          <w:tcPr>
            <w:tcW w:w="203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0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53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82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75</w:t>
            </w:r>
          </w:p>
        </w:tc>
      </w:tr>
      <w:tr w:rsidR="0041334F" w:rsidRPr="003375BC">
        <w:trPr>
          <w:trHeight w:val="270"/>
        </w:trPr>
        <w:tc>
          <w:tcPr>
            <w:tcW w:w="203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5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18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47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61</w:t>
            </w:r>
          </w:p>
        </w:tc>
      </w:tr>
      <w:tr w:rsidR="0041334F" w:rsidRPr="003375BC">
        <w:trPr>
          <w:trHeight w:val="270"/>
        </w:trPr>
        <w:tc>
          <w:tcPr>
            <w:tcW w:w="203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20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5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38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25</w:t>
            </w:r>
          </w:p>
        </w:tc>
      </w:tr>
      <w:tr w:rsidR="0041334F" w:rsidRPr="003375BC">
        <w:trPr>
          <w:trHeight w:val="270"/>
        </w:trPr>
        <w:tc>
          <w:tcPr>
            <w:tcW w:w="203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25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4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23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18</w:t>
            </w:r>
          </w:p>
        </w:tc>
      </w:tr>
      <w:tr w:rsidR="0041334F" w:rsidRPr="003375BC">
        <w:trPr>
          <w:trHeight w:val="270"/>
        </w:trPr>
        <w:tc>
          <w:tcPr>
            <w:tcW w:w="203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30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3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18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10</w:t>
            </w:r>
          </w:p>
        </w:tc>
      </w:tr>
      <w:tr w:rsidR="0041334F" w:rsidRPr="003375BC">
        <w:trPr>
          <w:trHeight w:val="270"/>
        </w:trPr>
        <w:tc>
          <w:tcPr>
            <w:tcW w:w="203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35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2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2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2</w:t>
            </w:r>
          </w:p>
        </w:tc>
      </w:tr>
      <w:tr w:rsidR="0041334F" w:rsidRPr="003375BC">
        <w:trPr>
          <w:trHeight w:val="270"/>
        </w:trPr>
        <w:tc>
          <w:tcPr>
            <w:tcW w:w="203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40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1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1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.01</w:t>
            </w:r>
          </w:p>
        </w:tc>
      </w:tr>
    </w:tbl>
    <w:p w:rsidR="0041334F" w:rsidRPr="003375BC" w:rsidRDefault="0041334F">
      <w:pPr>
        <w:jc w:val="center"/>
        <w:rPr>
          <w:rFonts w:ascii="Times New Roman" w:hAnsi="Times New Roman" w:hint="eastAsia"/>
          <w:b/>
          <w:szCs w:val="21"/>
        </w:rPr>
      </w:pPr>
      <w:r w:rsidRPr="003375BC">
        <w:rPr>
          <w:rFonts w:ascii="Times New Roman" w:hAnsi="Times New Roman"/>
          <w:b/>
          <w:szCs w:val="21"/>
        </w:rPr>
        <w:t xml:space="preserve">The data in Figure </w:t>
      </w:r>
      <w:r w:rsidRPr="003375BC">
        <w:rPr>
          <w:rFonts w:ascii="Times New Roman" w:hAnsi="Times New Roman" w:hint="eastAsia"/>
          <w:b/>
          <w:szCs w:val="21"/>
        </w:rPr>
        <w:t>9</w:t>
      </w:r>
    </w:p>
    <w:tbl>
      <w:tblPr>
        <w:tblW w:w="4998" w:type="pct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195"/>
        <w:gridCol w:w="2364"/>
        <w:gridCol w:w="2343"/>
        <w:gridCol w:w="2401"/>
      </w:tblGrid>
      <w:tr w:rsidR="0041334F" w:rsidRPr="003375BC">
        <w:trPr>
          <w:trHeight w:val="270"/>
        </w:trPr>
        <w:tc>
          <w:tcPr>
            <w:tcW w:w="828" w:type="pct"/>
            <w:vMerge w:val="restart"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Number of samples</w:t>
            </w:r>
          </w:p>
        </w:tc>
        <w:tc>
          <w:tcPr>
            <w:tcW w:w="4171" w:type="pct"/>
            <w:gridSpan w:val="3"/>
            <w:noWrap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Response speed of DGBD data set</w:t>
            </w:r>
          </w:p>
        </w:tc>
      </w:tr>
      <w:tr w:rsidR="0041334F" w:rsidRPr="003375BC">
        <w:trPr>
          <w:trHeight w:val="90"/>
        </w:trPr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7" w:type="pct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1408" w:type="pct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82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38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137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0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41334F" w:rsidRPr="003375BC">
        <w:trPr>
          <w:trHeight w:val="270"/>
        </w:trPr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50</w:t>
            </w: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0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40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9</w:t>
            </w:r>
          </w:p>
        </w:tc>
      </w:tr>
      <w:tr w:rsidR="0041334F" w:rsidRPr="003375BC">
        <w:trPr>
          <w:trHeight w:val="270"/>
        </w:trPr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00</w:t>
            </w: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9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0</w:t>
            </w:r>
          </w:p>
        </w:tc>
      </w:tr>
      <w:tr w:rsidR="0041334F" w:rsidRPr="003375BC">
        <w:trPr>
          <w:trHeight w:val="270"/>
        </w:trPr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50</w:t>
            </w: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0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8</w:t>
            </w:r>
          </w:p>
        </w:tc>
      </w:tr>
      <w:tr w:rsidR="0041334F" w:rsidRPr="003375BC">
        <w:trPr>
          <w:trHeight w:val="270"/>
        </w:trPr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200</w:t>
            </w: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8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5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5</w:t>
            </w:r>
          </w:p>
        </w:tc>
      </w:tr>
      <w:tr w:rsidR="0041334F" w:rsidRPr="003375BC">
        <w:trPr>
          <w:trHeight w:val="270"/>
        </w:trPr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250</w:t>
            </w: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5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5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5</w:t>
            </w:r>
          </w:p>
        </w:tc>
      </w:tr>
      <w:tr w:rsidR="0041334F" w:rsidRPr="003375BC">
        <w:trPr>
          <w:trHeight w:val="270"/>
        </w:trPr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300</w:t>
            </w: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39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71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87</w:t>
            </w:r>
          </w:p>
        </w:tc>
      </w:tr>
      <w:tr w:rsidR="0041334F" w:rsidRPr="003375BC">
        <w:trPr>
          <w:trHeight w:val="270"/>
        </w:trPr>
        <w:tc>
          <w:tcPr>
            <w:tcW w:w="828" w:type="pct"/>
            <w:vMerge w:val="restar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/>
                <w:kern w:val="0"/>
                <w:szCs w:val="21"/>
                <w:lang w:bidi="ar"/>
              </w:rPr>
              <w:t>Epoch</w:t>
            </w:r>
          </w:p>
        </w:tc>
        <w:tc>
          <w:tcPr>
            <w:tcW w:w="7108" w:type="dxa"/>
            <w:gridSpan w:val="3"/>
            <w:tcBorders>
              <w:tl2br w:val="nil"/>
              <w:tr2bl w:val="nil"/>
            </w:tcBorders>
            <w:noWrap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Response speed of YDS data set</w:t>
            </w:r>
          </w:p>
        </w:tc>
      </w:tr>
      <w:tr w:rsidR="0041334F" w:rsidRPr="003375BC">
        <w:trPr>
          <w:trHeight w:val="90"/>
        </w:trPr>
        <w:tc>
          <w:tcPr>
            <w:tcW w:w="828" w:type="pct"/>
            <w:vMerge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4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234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234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41334F" w:rsidRPr="003375BC">
        <w:trPr>
          <w:trHeight w:val="270"/>
        </w:trPr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50</w:t>
            </w: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40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0</w:t>
            </w:r>
          </w:p>
        </w:tc>
      </w:tr>
      <w:tr w:rsidR="0041334F" w:rsidRPr="003375BC">
        <w:trPr>
          <w:trHeight w:val="270"/>
        </w:trPr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00</w:t>
            </w: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9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9</w:t>
            </w:r>
          </w:p>
        </w:tc>
      </w:tr>
      <w:tr w:rsidR="0041334F" w:rsidRPr="003375BC">
        <w:trPr>
          <w:trHeight w:val="270"/>
        </w:trPr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50</w:t>
            </w: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0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0</w:t>
            </w:r>
          </w:p>
        </w:tc>
      </w:tr>
      <w:tr w:rsidR="0041334F" w:rsidRPr="003375BC">
        <w:trPr>
          <w:trHeight w:val="270"/>
        </w:trPr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200</w:t>
            </w: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40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1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9</w:t>
            </w:r>
          </w:p>
        </w:tc>
      </w:tr>
      <w:tr w:rsidR="0041334F" w:rsidRPr="003375BC">
        <w:trPr>
          <w:trHeight w:val="270"/>
        </w:trPr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250</w:t>
            </w: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2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0</w:t>
            </w:r>
          </w:p>
        </w:tc>
      </w:tr>
      <w:tr w:rsidR="0041334F" w:rsidRPr="003375BC">
        <w:trPr>
          <w:trHeight w:val="270"/>
        </w:trPr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300</w:t>
            </w: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42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84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81</w:t>
            </w:r>
          </w:p>
        </w:tc>
      </w:tr>
    </w:tbl>
    <w:p w:rsidR="0041334F" w:rsidRPr="003375BC" w:rsidRDefault="0041334F">
      <w:pPr>
        <w:jc w:val="center"/>
        <w:rPr>
          <w:rFonts w:ascii="Times New Roman" w:hAnsi="Times New Roman"/>
          <w:b/>
          <w:szCs w:val="21"/>
        </w:rPr>
      </w:pPr>
      <w:r w:rsidRPr="003375BC">
        <w:rPr>
          <w:rFonts w:ascii="Times New Roman" w:hAnsi="Times New Roman"/>
          <w:b/>
          <w:szCs w:val="21"/>
        </w:rPr>
        <w:t xml:space="preserve">The data in Figure </w:t>
      </w:r>
      <w:r w:rsidRPr="003375BC">
        <w:rPr>
          <w:rFonts w:ascii="Times New Roman" w:hAnsi="Times New Roman" w:hint="eastAsia"/>
          <w:b/>
          <w:szCs w:val="21"/>
        </w:rPr>
        <w:t>10</w:t>
      </w:r>
    </w:p>
    <w:tbl>
      <w:tblPr>
        <w:tblW w:w="4998" w:type="pct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526"/>
        <w:gridCol w:w="1693"/>
        <w:gridCol w:w="1692"/>
        <w:gridCol w:w="3392"/>
      </w:tblGrid>
      <w:tr w:rsidR="0041334F" w:rsidRPr="003375BC">
        <w:trPr>
          <w:trHeight w:val="270"/>
        </w:trPr>
        <w:tc>
          <w:tcPr>
            <w:tcW w:w="1230" w:type="pct"/>
            <w:vMerge w:val="restart"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Epoch</w:t>
            </w: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s</w:t>
            </w:r>
          </w:p>
        </w:tc>
        <w:tc>
          <w:tcPr>
            <w:tcW w:w="6422" w:type="dxa"/>
            <w:gridSpan w:val="3"/>
            <w:noWrap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DGBD data set recognition accuracy</w:t>
            </w:r>
          </w:p>
        </w:tc>
      </w:tr>
      <w:tr w:rsidR="0041334F" w:rsidRPr="003375BC">
        <w:trPr>
          <w:trHeight w:val="123"/>
        </w:trPr>
        <w:tc>
          <w:tcPr>
            <w:tcW w:w="1230" w:type="pct"/>
            <w:vMerge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24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24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27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0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5.1</w:t>
            </w:r>
          </w:p>
        </w:tc>
        <w:tc>
          <w:tcPr>
            <w:tcW w:w="124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8.5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5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4.8</w:t>
            </w:r>
          </w:p>
        </w:tc>
        <w:tc>
          <w:tcPr>
            <w:tcW w:w="124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7.5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8.6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20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6.1</w:t>
            </w:r>
          </w:p>
        </w:tc>
        <w:tc>
          <w:tcPr>
            <w:tcW w:w="124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.1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1.5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25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7.1</w:t>
            </w:r>
          </w:p>
        </w:tc>
        <w:tc>
          <w:tcPr>
            <w:tcW w:w="124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1.1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3.5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30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7.5</w:t>
            </w:r>
          </w:p>
        </w:tc>
        <w:tc>
          <w:tcPr>
            <w:tcW w:w="124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2.1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4.4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vMerge w:val="restar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/>
                <w:kern w:val="0"/>
                <w:szCs w:val="21"/>
                <w:lang w:bidi="ar"/>
              </w:rPr>
              <w:t>Epoch</w:t>
            </w:r>
          </w:p>
        </w:tc>
        <w:tc>
          <w:tcPr>
            <w:tcW w:w="6776" w:type="dxa"/>
            <w:gridSpan w:val="3"/>
            <w:tcBorders>
              <w:tl2br w:val="nil"/>
              <w:tr2bl w:val="nil"/>
            </w:tcBorders>
            <w:noWrap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YDS data set recognition accuracy</w:t>
            </w:r>
          </w:p>
        </w:tc>
      </w:tr>
      <w:tr w:rsidR="0041334F" w:rsidRPr="003375BC">
        <w:trPr>
          <w:trHeight w:val="90"/>
        </w:trPr>
        <w:tc>
          <w:tcPr>
            <w:tcW w:w="1230" w:type="pct"/>
            <w:vMerge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228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24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0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3.2</w:t>
            </w:r>
          </w:p>
        </w:tc>
        <w:tc>
          <w:tcPr>
            <w:tcW w:w="124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8.3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.1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15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7.1</w:t>
            </w:r>
          </w:p>
        </w:tc>
        <w:tc>
          <w:tcPr>
            <w:tcW w:w="124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2.2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7.6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20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6.6</w:t>
            </w:r>
          </w:p>
        </w:tc>
        <w:tc>
          <w:tcPr>
            <w:tcW w:w="124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1.5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.3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25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6.5</w:t>
            </w:r>
          </w:p>
        </w:tc>
        <w:tc>
          <w:tcPr>
            <w:tcW w:w="124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2.6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9.5</w:t>
            </w:r>
          </w:p>
        </w:tc>
      </w:tr>
      <w:tr w:rsidR="0041334F" w:rsidRPr="003375BC">
        <w:trPr>
          <w:trHeight w:val="270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30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8.2</w:t>
            </w:r>
          </w:p>
        </w:tc>
        <w:tc>
          <w:tcPr>
            <w:tcW w:w="1248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5.9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2.4</w:t>
            </w:r>
          </w:p>
        </w:tc>
      </w:tr>
    </w:tbl>
    <w:p w:rsidR="0041334F" w:rsidRPr="003375BC" w:rsidRDefault="0041334F">
      <w:pPr>
        <w:jc w:val="center"/>
        <w:rPr>
          <w:rFonts w:ascii="Times New Roman" w:hAnsi="Times New Roman"/>
          <w:b/>
          <w:szCs w:val="21"/>
        </w:rPr>
      </w:pPr>
      <w:r w:rsidRPr="003375BC">
        <w:rPr>
          <w:rFonts w:ascii="Times New Roman" w:hAnsi="Times New Roman"/>
          <w:b/>
          <w:szCs w:val="21"/>
        </w:rPr>
        <w:t xml:space="preserve">The data in Figure </w:t>
      </w:r>
      <w:r w:rsidRPr="003375BC">
        <w:rPr>
          <w:rFonts w:ascii="Times New Roman" w:hAnsi="Times New Roman" w:hint="eastAsia"/>
          <w:b/>
          <w:szCs w:val="21"/>
        </w:rPr>
        <w:t>11</w:t>
      </w:r>
    </w:p>
    <w:tbl>
      <w:tblPr>
        <w:tblW w:w="4998" w:type="pct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260"/>
        <w:gridCol w:w="2408"/>
        <w:gridCol w:w="2392"/>
        <w:gridCol w:w="2459"/>
      </w:tblGrid>
      <w:tr w:rsidR="0041334F" w:rsidRPr="003375BC">
        <w:trPr>
          <w:trHeight w:val="270"/>
        </w:trPr>
        <w:tc>
          <w:tcPr>
            <w:tcW w:w="739" w:type="pct"/>
            <w:vMerge w:val="restart"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Time/s</w:t>
            </w:r>
          </w:p>
        </w:tc>
        <w:tc>
          <w:tcPr>
            <w:tcW w:w="4260" w:type="pct"/>
            <w:gridSpan w:val="3"/>
            <w:noWrap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Low speed conveyor condition grasping error curve</w:t>
            </w:r>
          </w:p>
        </w:tc>
      </w:tr>
      <w:tr w:rsidR="0041334F" w:rsidRPr="003375BC">
        <w:trPr>
          <w:trHeight w:val="165"/>
        </w:trPr>
        <w:tc>
          <w:tcPr>
            <w:tcW w:w="739" w:type="pct"/>
            <w:vMerge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73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1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0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4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41334F" w:rsidRPr="003375BC">
        <w:trPr>
          <w:trHeight w:val="270"/>
        </w:trPr>
        <w:tc>
          <w:tcPr>
            <w:tcW w:w="73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1413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18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45</w:t>
            </w:r>
          </w:p>
        </w:tc>
        <w:tc>
          <w:tcPr>
            <w:tcW w:w="1442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08</w:t>
            </w:r>
          </w:p>
        </w:tc>
      </w:tr>
      <w:tr w:rsidR="0041334F" w:rsidRPr="003375BC">
        <w:trPr>
          <w:trHeight w:val="270"/>
        </w:trPr>
        <w:tc>
          <w:tcPr>
            <w:tcW w:w="73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1413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08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50</w:t>
            </w:r>
          </w:p>
        </w:tc>
        <w:tc>
          <w:tcPr>
            <w:tcW w:w="1442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20</w:t>
            </w:r>
          </w:p>
        </w:tc>
      </w:tr>
      <w:tr w:rsidR="0041334F" w:rsidRPr="003375BC">
        <w:trPr>
          <w:trHeight w:val="270"/>
        </w:trPr>
        <w:tc>
          <w:tcPr>
            <w:tcW w:w="73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</w:t>
            </w:r>
          </w:p>
        </w:tc>
        <w:tc>
          <w:tcPr>
            <w:tcW w:w="1413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2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1442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6</w:t>
            </w:r>
          </w:p>
        </w:tc>
      </w:tr>
      <w:tr w:rsidR="0041334F" w:rsidRPr="003375BC">
        <w:trPr>
          <w:trHeight w:val="270"/>
        </w:trPr>
        <w:tc>
          <w:tcPr>
            <w:tcW w:w="73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20</w:t>
            </w:r>
          </w:p>
        </w:tc>
        <w:tc>
          <w:tcPr>
            <w:tcW w:w="1413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15</w:t>
            </w:r>
          </w:p>
        </w:tc>
        <w:tc>
          <w:tcPr>
            <w:tcW w:w="1404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30</w:t>
            </w:r>
          </w:p>
        </w:tc>
        <w:tc>
          <w:tcPr>
            <w:tcW w:w="1442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6</w:t>
            </w:r>
          </w:p>
        </w:tc>
      </w:tr>
      <w:tr w:rsidR="0041334F" w:rsidRPr="003375BC">
        <w:trPr>
          <w:trHeight w:val="270"/>
        </w:trPr>
        <w:tc>
          <w:tcPr>
            <w:tcW w:w="73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50</w:t>
            </w:r>
          </w:p>
        </w:tc>
        <w:tc>
          <w:tcPr>
            <w:tcW w:w="1413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20</w:t>
            </w:r>
          </w:p>
        </w:tc>
        <w:tc>
          <w:tcPr>
            <w:tcW w:w="1404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30</w:t>
            </w:r>
          </w:p>
        </w:tc>
        <w:tc>
          <w:tcPr>
            <w:tcW w:w="1442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5</w:t>
            </w:r>
          </w:p>
        </w:tc>
      </w:tr>
      <w:tr w:rsidR="0041334F" w:rsidRPr="003375BC">
        <w:trPr>
          <w:trHeight w:val="270"/>
        </w:trPr>
        <w:tc>
          <w:tcPr>
            <w:tcW w:w="126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Time/s</w:t>
            </w:r>
          </w:p>
        </w:tc>
        <w:tc>
          <w:tcPr>
            <w:tcW w:w="7259" w:type="dxa"/>
            <w:gridSpan w:val="3"/>
            <w:tcBorders>
              <w:tl2br w:val="nil"/>
              <w:tr2bl w:val="nil"/>
            </w:tcBorders>
            <w:noWrap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High speed conveyor belt condition grasping error curve</w:t>
            </w:r>
          </w:p>
        </w:tc>
      </w:tr>
      <w:tr w:rsidR="0041334F" w:rsidRPr="003375BC">
        <w:trPr>
          <w:trHeight w:val="281"/>
        </w:trPr>
        <w:tc>
          <w:tcPr>
            <w:tcW w:w="1260" w:type="dxa"/>
            <w:vMerge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40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41334F" w:rsidRPr="003375BC">
        <w:trPr>
          <w:trHeight w:val="270"/>
        </w:trPr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240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38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25</w:t>
            </w:r>
          </w:p>
        </w:tc>
      </w:tr>
      <w:tr w:rsidR="0041334F" w:rsidRPr="003375BC">
        <w:trPr>
          <w:trHeight w:val="270"/>
        </w:trPr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240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18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40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38</w:t>
            </w:r>
          </w:p>
        </w:tc>
      </w:tr>
      <w:tr w:rsidR="0041334F" w:rsidRPr="003375BC">
        <w:trPr>
          <w:trHeight w:val="270"/>
        </w:trPr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</w:t>
            </w:r>
          </w:p>
        </w:tc>
        <w:tc>
          <w:tcPr>
            <w:tcW w:w="240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2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08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58</w:t>
            </w:r>
          </w:p>
        </w:tc>
      </w:tr>
      <w:tr w:rsidR="0041334F" w:rsidRPr="003375BC">
        <w:trPr>
          <w:trHeight w:val="270"/>
        </w:trPr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20</w:t>
            </w:r>
          </w:p>
        </w:tc>
        <w:tc>
          <w:tcPr>
            <w:tcW w:w="240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4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60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60</w:t>
            </w:r>
          </w:p>
        </w:tc>
      </w:tr>
      <w:tr w:rsidR="0041334F" w:rsidRPr="003375BC">
        <w:trPr>
          <w:trHeight w:val="270"/>
        </w:trPr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50</w:t>
            </w:r>
          </w:p>
        </w:tc>
        <w:tc>
          <w:tcPr>
            <w:tcW w:w="2407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4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-0.20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58</w:t>
            </w:r>
          </w:p>
        </w:tc>
      </w:tr>
    </w:tbl>
    <w:p w:rsidR="0041334F" w:rsidRPr="003375BC" w:rsidRDefault="0041334F">
      <w:pPr>
        <w:jc w:val="center"/>
        <w:rPr>
          <w:rFonts w:ascii="Times New Roman" w:hAnsi="Times New Roman" w:hint="eastAsia"/>
          <w:b/>
          <w:szCs w:val="21"/>
        </w:rPr>
      </w:pPr>
      <w:r w:rsidRPr="003375BC">
        <w:rPr>
          <w:rFonts w:ascii="Times New Roman" w:hAnsi="Times New Roman"/>
          <w:b/>
          <w:szCs w:val="21"/>
        </w:rPr>
        <w:t xml:space="preserve">The data in Figure </w:t>
      </w:r>
      <w:r w:rsidRPr="003375BC">
        <w:rPr>
          <w:rFonts w:ascii="Times New Roman" w:hAnsi="Times New Roman" w:hint="eastAsia"/>
          <w:b/>
          <w:szCs w:val="21"/>
        </w:rPr>
        <w:t>12</w:t>
      </w:r>
    </w:p>
    <w:tbl>
      <w:tblPr>
        <w:tblW w:w="4998" w:type="pct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264"/>
        <w:gridCol w:w="2418"/>
        <w:gridCol w:w="2418"/>
        <w:gridCol w:w="2419"/>
      </w:tblGrid>
      <w:tr w:rsidR="0041334F" w:rsidRPr="003375BC">
        <w:trPr>
          <w:trHeight w:val="270"/>
        </w:trPr>
        <w:tc>
          <w:tcPr>
            <w:tcW w:w="741" w:type="pct"/>
            <w:vMerge w:val="restart"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Number of samples</w:t>
            </w:r>
          </w:p>
        </w:tc>
        <w:tc>
          <w:tcPr>
            <w:tcW w:w="4258" w:type="pct"/>
            <w:gridSpan w:val="3"/>
            <w:noWrap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Low speed pickup efficiency</w:t>
            </w:r>
          </w:p>
        </w:tc>
      </w:tr>
      <w:tr w:rsidR="0041334F" w:rsidRPr="003375BC">
        <w:trPr>
          <w:trHeight w:val="90"/>
        </w:trPr>
        <w:tc>
          <w:tcPr>
            <w:tcW w:w="741" w:type="pct"/>
            <w:vMerge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41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</w:t>
            </w:r>
          </w:p>
        </w:tc>
        <w:tc>
          <w:tcPr>
            <w:tcW w:w="141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5</w:t>
            </w:r>
          </w:p>
        </w:tc>
        <w:tc>
          <w:tcPr>
            <w:tcW w:w="2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5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6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0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8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1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5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4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5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7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3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0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8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0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2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vMerge w:val="restar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Number of samples</w:t>
            </w:r>
          </w:p>
        </w:tc>
        <w:tc>
          <w:tcPr>
            <w:tcW w:w="4258" w:type="pct"/>
            <w:gridSpan w:val="3"/>
            <w:tcBorders>
              <w:tl2br w:val="nil"/>
              <w:tr2bl w:val="nil"/>
            </w:tcBorders>
            <w:noWrap/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 w:val="22"/>
                <w:szCs w:val="24"/>
              </w:rPr>
              <w:t>Low speed conveyor belts</w:t>
            </w:r>
            <w:r w:rsidRPr="003375BC">
              <w:rPr>
                <w:rFonts w:ascii="Times New Roman" w:eastAsia="Times New Roman" w:hAnsi="Times New Roman"/>
                <w:sz w:val="22"/>
                <w:szCs w:val="24"/>
                <w:lang w:val="zh-CN"/>
              </w:rPr>
              <w:t xml:space="preserve"> p</w:t>
            </w:r>
            <w:r w:rsidRPr="003375BC">
              <w:rPr>
                <w:rFonts w:ascii="Times New Roman" w:eastAsia="Times New Roman" w:hAnsi="Times New Roman"/>
                <w:sz w:val="22"/>
                <w:szCs w:val="24"/>
              </w:rPr>
              <w:t>ower consumption</w:t>
            </w:r>
          </w:p>
        </w:tc>
      </w:tr>
      <w:tr w:rsidR="0041334F" w:rsidRPr="003375BC">
        <w:trPr>
          <w:trHeight w:val="90"/>
        </w:trPr>
        <w:tc>
          <w:tcPr>
            <w:tcW w:w="741" w:type="pct"/>
            <w:vMerge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9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4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1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45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45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1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5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7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4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2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65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8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3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8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9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3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.3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.0</w:t>
            </w:r>
          </w:p>
        </w:tc>
      </w:tr>
    </w:tbl>
    <w:p w:rsidR="0041334F" w:rsidRPr="003375BC" w:rsidRDefault="0041334F">
      <w:pPr>
        <w:jc w:val="center"/>
        <w:rPr>
          <w:rFonts w:ascii="Times New Roman" w:hAnsi="Times New Roman" w:hint="eastAsia"/>
          <w:b/>
          <w:szCs w:val="21"/>
        </w:rPr>
      </w:pPr>
      <w:r w:rsidRPr="003375BC">
        <w:rPr>
          <w:rFonts w:ascii="Times New Roman" w:hAnsi="Times New Roman"/>
          <w:b/>
          <w:szCs w:val="21"/>
        </w:rPr>
        <w:t xml:space="preserve">The data in Figure </w:t>
      </w:r>
      <w:r w:rsidRPr="003375BC">
        <w:rPr>
          <w:rFonts w:ascii="Times New Roman" w:hAnsi="Times New Roman" w:hint="eastAsia"/>
          <w:b/>
          <w:szCs w:val="21"/>
        </w:rPr>
        <w:t>12</w:t>
      </w:r>
    </w:p>
    <w:tbl>
      <w:tblPr>
        <w:tblW w:w="4998" w:type="pct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264"/>
        <w:gridCol w:w="2418"/>
        <w:gridCol w:w="2418"/>
        <w:gridCol w:w="2419"/>
      </w:tblGrid>
      <w:tr w:rsidR="0041334F" w:rsidRPr="003375BC">
        <w:trPr>
          <w:trHeight w:val="270"/>
        </w:trPr>
        <w:tc>
          <w:tcPr>
            <w:tcW w:w="741" w:type="pct"/>
            <w:vMerge w:val="restart"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Number of samples</w:t>
            </w:r>
          </w:p>
        </w:tc>
        <w:tc>
          <w:tcPr>
            <w:tcW w:w="4258" w:type="pct"/>
            <w:gridSpan w:val="3"/>
            <w:noWrap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 w:val="22"/>
                <w:szCs w:val="24"/>
              </w:rPr>
              <w:t>High speed conveyor belt</w:t>
            </w:r>
            <w:r w:rsidRPr="003375BC">
              <w:rPr>
                <w:rFonts w:ascii="Times New Roman" w:eastAsia="Times New Roman" w:hAnsi="Times New Roman"/>
                <w:sz w:val="22"/>
                <w:szCs w:val="24"/>
                <w:lang w:val="zh-CN"/>
              </w:rPr>
              <w:t xml:space="preserve"> ef</w:t>
            </w:r>
            <w:r w:rsidRPr="003375BC">
              <w:rPr>
                <w:rFonts w:ascii="Times New Roman" w:eastAsia="Times New Roman" w:hAnsi="Times New Roman"/>
                <w:sz w:val="22"/>
                <w:szCs w:val="24"/>
              </w:rPr>
              <w:t>ficiency</w:t>
            </w:r>
          </w:p>
        </w:tc>
      </w:tr>
      <w:tr w:rsidR="0041334F" w:rsidRPr="003375BC">
        <w:trPr>
          <w:trHeight w:val="90"/>
        </w:trPr>
        <w:tc>
          <w:tcPr>
            <w:tcW w:w="741" w:type="pct"/>
            <w:vMerge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41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0</w:t>
            </w:r>
          </w:p>
        </w:tc>
        <w:tc>
          <w:tcPr>
            <w:tcW w:w="141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8</w:t>
            </w:r>
          </w:p>
        </w:tc>
        <w:tc>
          <w:tcPr>
            <w:tcW w:w="2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3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3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2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6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8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4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0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8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3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6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2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2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vMerge w:val="restar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kern w:val="0"/>
                <w:szCs w:val="21"/>
                <w:lang w:bidi="ar"/>
              </w:rPr>
              <w:t>Number of samples</w:t>
            </w:r>
          </w:p>
        </w:tc>
        <w:tc>
          <w:tcPr>
            <w:tcW w:w="4258" w:type="pct"/>
            <w:gridSpan w:val="3"/>
            <w:tcBorders>
              <w:tl2br w:val="nil"/>
              <w:tr2bl w:val="nil"/>
            </w:tcBorders>
            <w:noWrap/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 w:val="22"/>
                <w:szCs w:val="24"/>
              </w:rPr>
              <w:t>High speed conveyor belt</w:t>
            </w:r>
            <w:r w:rsidRPr="003375BC">
              <w:rPr>
                <w:rFonts w:ascii="Times New Roman" w:eastAsia="Times New Roman" w:hAnsi="Times New Roman"/>
                <w:sz w:val="22"/>
                <w:szCs w:val="24"/>
                <w:lang w:val="zh-CN"/>
              </w:rPr>
              <w:t xml:space="preserve"> p</w:t>
            </w:r>
            <w:r w:rsidRPr="003375BC">
              <w:rPr>
                <w:rFonts w:ascii="Times New Roman" w:eastAsia="Times New Roman" w:hAnsi="Times New Roman"/>
                <w:sz w:val="22"/>
                <w:szCs w:val="24"/>
              </w:rPr>
              <w:t>ower consumption</w:t>
            </w:r>
          </w:p>
        </w:tc>
      </w:tr>
      <w:tr w:rsidR="0041334F" w:rsidRPr="003375BC">
        <w:trPr>
          <w:trHeight w:val="90"/>
        </w:trPr>
        <w:tc>
          <w:tcPr>
            <w:tcW w:w="741" w:type="pct"/>
            <w:vMerge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6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9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6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0.8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2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7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4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8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4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1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6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0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3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8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3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.3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.2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.7</w:t>
            </w:r>
          </w:p>
        </w:tc>
      </w:tr>
    </w:tbl>
    <w:p w:rsidR="0041334F" w:rsidRPr="003375BC" w:rsidRDefault="0041334F"/>
    <w:p w:rsidR="0041334F" w:rsidRPr="003375BC" w:rsidRDefault="0041334F">
      <w:pPr>
        <w:jc w:val="center"/>
        <w:rPr>
          <w:rFonts w:ascii="Times New Roman" w:hAnsi="Times New Roman" w:hint="eastAsia"/>
          <w:b/>
          <w:szCs w:val="21"/>
        </w:rPr>
      </w:pPr>
      <w:r w:rsidRPr="003375BC">
        <w:rPr>
          <w:rFonts w:ascii="Times New Roman" w:hAnsi="Times New Roman"/>
          <w:b/>
          <w:szCs w:val="21"/>
        </w:rPr>
        <w:t xml:space="preserve">The data in Figure </w:t>
      </w:r>
      <w:r w:rsidRPr="003375BC">
        <w:rPr>
          <w:rFonts w:ascii="Times New Roman" w:hAnsi="Times New Roman" w:hint="eastAsia"/>
          <w:b/>
          <w:szCs w:val="21"/>
        </w:rPr>
        <w:t>13</w:t>
      </w:r>
    </w:p>
    <w:tbl>
      <w:tblPr>
        <w:tblW w:w="4998" w:type="pct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264"/>
        <w:gridCol w:w="2418"/>
        <w:gridCol w:w="2418"/>
        <w:gridCol w:w="2419"/>
      </w:tblGrid>
      <w:tr w:rsidR="0041334F" w:rsidRPr="003375BC">
        <w:trPr>
          <w:trHeight w:val="270"/>
        </w:trPr>
        <w:tc>
          <w:tcPr>
            <w:tcW w:w="741" w:type="pct"/>
            <w:vMerge w:val="restart"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 w:val="24"/>
                <w:szCs w:val="24"/>
              </w:rPr>
              <w:t>Capture quantity</w:t>
            </w:r>
          </w:p>
        </w:tc>
        <w:tc>
          <w:tcPr>
            <w:tcW w:w="4258" w:type="pct"/>
            <w:gridSpan w:val="3"/>
            <w:noWrap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/>
                <w:szCs w:val="21"/>
              </w:rPr>
              <w:t>Low speed transfer capture average accuracy</w:t>
            </w:r>
          </w:p>
        </w:tc>
      </w:tr>
      <w:tr w:rsidR="0041334F" w:rsidRPr="003375BC">
        <w:trPr>
          <w:trHeight w:val="90"/>
        </w:trPr>
        <w:tc>
          <w:tcPr>
            <w:tcW w:w="741" w:type="pct"/>
            <w:vMerge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9" w:type="pct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1419" w:type="pct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41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1</w:t>
            </w:r>
          </w:p>
        </w:tc>
        <w:tc>
          <w:tcPr>
            <w:tcW w:w="141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2</w:t>
            </w:r>
          </w:p>
        </w:tc>
        <w:tc>
          <w:tcPr>
            <w:tcW w:w="142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2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5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4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8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6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4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1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5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3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00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9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4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vMerge w:val="restar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 w:val="24"/>
                <w:szCs w:val="24"/>
              </w:rPr>
              <w:t>Capture quantity</w:t>
            </w:r>
          </w:p>
        </w:tc>
        <w:tc>
          <w:tcPr>
            <w:tcW w:w="4258" w:type="pct"/>
            <w:gridSpan w:val="3"/>
            <w:tcBorders>
              <w:tl2br w:val="nil"/>
              <w:tr2bl w:val="nil"/>
            </w:tcBorders>
            <w:noWrap/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Average accuracy of high-speed transmission capture</w:t>
            </w:r>
          </w:p>
        </w:tc>
      </w:tr>
      <w:tr w:rsidR="0041334F" w:rsidRPr="003375BC">
        <w:trPr>
          <w:trHeight w:val="90"/>
        </w:trPr>
        <w:tc>
          <w:tcPr>
            <w:tcW w:w="741" w:type="pct"/>
            <w:vMerge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1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2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2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0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0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400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1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9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9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00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9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9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9</w:t>
            </w:r>
          </w:p>
        </w:tc>
      </w:tr>
    </w:tbl>
    <w:p w:rsidR="0041334F" w:rsidRPr="003375BC" w:rsidRDefault="0041334F"/>
    <w:p w:rsidR="0041334F" w:rsidRPr="003375BC" w:rsidRDefault="0041334F">
      <w:pPr>
        <w:jc w:val="center"/>
        <w:rPr>
          <w:rFonts w:ascii="Times New Roman" w:hAnsi="Times New Roman" w:hint="eastAsia"/>
          <w:b/>
          <w:szCs w:val="21"/>
        </w:rPr>
      </w:pPr>
      <w:r w:rsidRPr="003375BC">
        <w:rPr>
          <w:rFonts w:ascii="Times New Roman" w:hAnsi="Times New Roman"/>
          <w:b/>
          <w:szCs w:val="21"/>
        </w:rPr>
        <w:t xml:space="preserve">The data in Figure </w:t>
      </w:r>
      <w:r w:rsidRPr="003375BC">
        <w:rPr>
          <w:rFonts w:ascii="Times New Roman" w:hAnsi="Times New Roman" w:hint="eastAsia"/>
          <w:b/>
          <w:szCs w:val="21"/>
        </w:rPr>
        <w:t>14</w:t>
      </w:r>
    </w:p>
    <w:tbl>
      <w:tblPr>
        <w:tblW w:w="4998" w:type="pct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264"/>
        <w:gridCol w:w="2418"/>
        <w:gridCol w:w="2418"/>
        <w:gridCol w:w="2419"/>
      </w:tblGrid>
      <w:tr w:rsidR="0041334F" w:rsidRPr="003375BC">
        <w:trPr>
          <w:trHeight w:val="270"/>
        </w:trPr>
        <w:tc>
          <w:tcPr>
            <w:tcW w:w="741" w:type="pct"/>
            <w:vMerge w:val="restart"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 w:val="24"/>
                <w:szCs w:val="24"/>
                <w:lang w:val="zh-CN"/>
              </w:rPr>
              <w:t>Time (day)</w:t>
            </w:r>
          </w:p>
        </w:tc>
        <w:tc>
          <w:tcPr>
            <w:tcW w:w="4258" w:type="pct"/>
            <w:gridSpan w:val="3"/>
            <w:noWrap/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 w:val="24"/>
                <w:szCs w:val="24"/>
              </w:rPr>
              <w:t>Low speed conveyor belts</w:t>
            </w:r>
          </w:p>
        </w:tc>
      </w:tr>
      <w:tr w:rsidR="0041334F" w:rsidRPr="003375BC">
        <w:trPr>
          <w:trHeight w:val="90"/>
        </w:trPr>
        <w:tc>
          <w:tcPr>
            <w:tcW w:w="741" w:type="pct"/>
            <w:vMerge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9" w:type="pct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1419" w:type="pct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7.82</w:t>
            </w:r>
          </w:p>
        </w:tc>
        <w:tc>
          <w:tcPr>
            <w:tcW w:w="141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4.83</w:t>
            </w:r>
          </w:p>
        </w:tc>
        <w:tc>
          <w:tcPr>
            <w:tcW w:w="142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.07</w:t>
            </w:r>
          </w:p>
        </w:tc>
      </w:tr>
      <w:tr w:rsidR="0041334F" w:rsidRPr="003375BC">
        <w:trPr>
          <w:trHeight w:val="9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5.32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.62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7.54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4.86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.62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6.53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4.86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2.35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.56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3.52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8.23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4.63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3.52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8.52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3.56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2.86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8.22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2.55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2.11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8.12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1.63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1.57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7.69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0.37</w:t>
            </w:r>
          </w:p>
        </w:tc>
      </w:tr>
      <w:tr w:rsidR="0041334F" w:rsidRPr="003375BC">
        <w:trPr>
          <w:trHeight w:val="270"/>
        </w:trPr>
        <w:tc>
          <w:tcPr>
            <w:tcW w:w="741" w:type="pct"/>
            <w:vMerge w:val="restar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 w:val="24"/>
                <w:szCs w:val="24"/>
                <w:lang w:val="zh-CN"/>
              </w:rPr>
              <w:t>Time (day)</w:t>
            </w:r>
          </w:p>
        </w:tc>
        <w:tc>
          <w:tcPr>
            <w:tcW w:w="4258" w:type="pct"/>
            <w:gridSpan w:val="3"/>
            <w:tcBorders>
              <w:tl2br w:val="nil"/>
              <w:tr2bl w:val="nil"/>
            </w:tcBorders>
            <w:noWrap/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 w:val="24"/>
                <w:szCs w:val="24"/>
              </w:rPr>
              <w:t>High speed conveyor belt</w:t>
            </w:r>
          </w:p>
        </w:tc>
      </w:tr>
      <w:tr w:rsidR="0041334F" w:rsidRPr="003375BC">
        <w:trPr>
          <w:trHeight w:val="90"/>
        </w:trPr>
        <w:tc>
          <w:tcPr>
            <w:tcW w:w="741" w:type="pct"/>
            <w:vMerge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VRCDS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PPF-Grasp</w:t>
            </w:r>
          </w:p>
        </w:tc>
        <w:tc>
          <w:tcPr>
            <w:tcW w:w="1420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eastAsia="Times New Roman" w:hAnsi="Times New Roman"/>
                <w:szCs w:val="21"/>
              </w:rPr>
              <w:t>E2E-GraspNet</w:t>
            </w:r>
          </w:p>
        </w:tc>
      </w:tr>
      <w:tr w:rsidR="0041334F" w:rsidRPr="003375BC">
        <w:trPr>
          <w:trHeight w:val="270"/>
        </w:trPr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6.91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2.06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9.84</w:t>
            </w:r>
          </w:p>
        </w:tc>
      </w:tr>
      <w:tr w:rsidR="0041334F" w:rsidRPr="003375BC">
        <w:trPr>
          <w:trHeight w:val="270"/>
        </w:trPr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1.34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3.26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8.63</w:t>
            </w:r>
          </w:p>
        </w:tc>
      </w:tr>
      <w:tr w:rsidR="0041334F" w:rsidRPr="003375BC">
        <w:trPr>
          <w:trHeight w:val="270"/>
        </w:trPr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3.52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8.86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8.63</w:t>
            </w:r>
          </w:p>
        </w:tc>
      </w:tr>
      <w:tr w:rsidR="0041334F" w:rsidRPr="003375BC">
        <w:trPr>
          <w:trHeight w:val="270"/>
        </w:trPr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.69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7.86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6.55</w:t>
            </w:r>
          </w:p>
        </w:tc>
      </w:tr>
      <w:tr w:rsidR="0041334F" w:rsidRPr="003375BC">
        <w:trPr>
          <w:trHeight w:val="270"/>
        </w:trPr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.84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6.55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.96</w:t>
            </w:r>
          </w:p>
        </w:tc>
      </w:tr>
      <w:tr w:rsidR="0041334F" w:rsidRPr="003375BC">
        <w:trPr>
          <w:trHeight w:val="270"/>
        </w:trPr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.69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5.98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.55</w:t>
            </w:r>
          </w:p>
        </w:tc>
      </w:tr>
      <w:tr w:rsidR="0041334F" w:rsidRPr="003375BC">
        <w:trPr>
          <w:trHeight w:val="270"/>
        </w:trPr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.84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5.12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.86</w:t>
            </w:r>
          </w:p>
        </w:tc>
      </w:tr>
      <w:tr w:rsidR="0041334F" w:rsidRPr="003375BC">
        <w:trPr>
          <w:trHeight w:val="270"/>
        </w:trPr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.12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5.12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.12</w:t>
            </w:r>
          </w:p>
        </w:tc>
      </w:tr>
      <w:tr w:rsidR="0041334F" w:rsidRPr="003375BC">
        <w:trPr>
          <w:trHeight w:val="270"/>
        </w:trPr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90.58</w:t>
            </w:r>
          </w:p>
        </w:tc>
        <w:tc>
          <w:tcPr>
            <w:tcW w:w="1419" w:type="pct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74.79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 w:rsidR="0041334F" w:rsidRPr="003375BC" w:rsidRDefault="0041334F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375BC">
              <w:rPr>
                <w:rFonts w:ascii="Times New Roman" w:hAnsi="Times New Roman" w:hint="eastAsia"/>
                <w:szCs w:val="21"/>
              </w:rPr>
              <w:t>85.37</w:t>
            </w:r>
          </w:p>
        </w:tc>
      </w:tr>
    </w:tbl>
    <w:p w:rsidR="0041334F" w:rsidRPr="003375BC" w:rsidRDefault="0041334F"/>
    <w:sectPr w:rsidR="0041334F" w:rsidRPr="003375B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4D">
      <wne:macro wne:macroName="MATHTYPECOMMANDS.UILIB.MTCOMMAND_MATHINPUTCONTROL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5BC"/>
    <w:rsid w:val="00001BC2"/>
    <w:rsid w:val="00006ECC"/>
    <w:rsid w:val="000112A5"/>
    <w:rsid w:val="000161E8"/>
    <w:rsid w:val="000216BD"/>
    <w:rsid w:val="00036201"/>
    <w:rsid w:val="00042875"/>
    <w:rsid w:val="00042DB4"/>
    <w:rsid w:val="000538D4"/>
    <w:rsid w:val="00062202"/>
    <w:rsid w:val="00062C16"/>
    <w:rsid w:val="0006386B"/>
    <w:rsid w:val="00086BE8"/>
    <w:rsid w:val="00092B5F"/>
    <w:rsid w:val="000A28FA"/>
    <w:rsid w:val="000A7092"/>
    <w:rsid w:val="000C6E43"/>
    <w:rsid w:val="000D0B5B"/>
    <w:rsid w:val="000E0BC7"/>
    <w:rsid w:val="000F4267"/>
    <w:rsid w:val="001112EA"/>
    <w:rsid w:val="001524B1"/>
    <w:rsid w:val="0016207C"/>
    <w:rsid w:val="00165177"/>
    <w:rsid w:val="00165722"/>
    <w:rsid w:val="00180BDF"/>
    <w:rsid w:val="001810C7"/>
    <w:rsid w:val="00190CE6"/>
    <w:rsid w:val="001B25A4"/>
    <w:rsid w:val="001B290C"/>
    <w:rsid w:val="001B773B"/>
    <w:rsid w:val="001C77A4"/>
    <w:rsid w:val="001D1398"/>
    <w:rsid w:val="001E4A83"/>
    <w:rsid w:val="001E61F4"/>
    <w:rsid w:val="00206925"/>
    <w:rsid w:val="002072CA"/>
    <w:rsid w:val="00216DFD"/>
    <w:rsid w:val="002241B8"/>
    <w:rsid w:val="00231665"/>
    <w:rsid w:val="002321EF"/>
    <w:rsid w:val="00237A12"/>
    <w:rsid w:val="00243CFF"/>
    <w:rsid w:val="0025071E"/>
    <w:rsid w:val="0025364F"/>
    <w:rsid w:val="00261407"/>
    <w:rsid w:val="00262DCB"/>
    <w:rsid w:val="0026450C"/>
    <w:rsid w:val="00266227"/>
    <w:rsid w:val="002668CA"/>
    <w:rsid w:val="002803C4"/>
    <w:rsid w:val="00292D74"/>
    <w:rsid w:val="002A4C5C"/>
    <w:rsid w:val="002A5A1C"/>
    <w:rsid w:val="002A7352"/>
    <w:rsid w:val="002B58F6"/>
    <w:rsid w:val="002B75FB"/>
    <w:rsid w:val="002C6E76"/>
    <w:rsid w:val="002C7A6F"/>
    <w:rsid w:val="002E3229"/>
    <w:rsid w:val="002F069D"/>
    <w:rsid w:val="00303451"/>
    <w:rsid w:val="00310626"/>
    <w:rsid w:val="00313A89"/>
    <w:rsid w:val="00316841"/>
    <w:rsid w:val="00320C1A"/>
    <w:rsid w:val="003375BC"/>
    <w:rsid w:val="003417DE"/>
    <w:rsid w:val="00361069"/>
    <w:rsid w:val="00370A4F"/>
    <w:rsid w:val="00372E81"/>
    <w:rsid w:val="00375BE9"/>
    <w:rsid w:val="00376B53"/>
    <w:rsid w:val="00376D4B"/>
    <w:rsid w:val="003C137C"/>
    <w:rsid w:val="003D22CA"/>
    <w:rsid w:val="003F39BD"/>
    <w:rsid w:val="003F4A9F"/>
    <w:rsid w:val="003F6616"/>
    <w:rsid w:val="00404C41"/>
    <w:rsid w:val="0041334F"/>
    <w:rsid w:val="00414867"/>
    <w:rsid w:val="00414D45"/>
    <w:rsid w:val="004237C3"/>
    <w:rsid w:val="004252FE"/>
    <w:rsid w:val="00425529"/>
    <w:rsid w:val="004509E2"/>
    <w:rsid w:val="00451F4B"/>
    <w:rsid w:val="00457E69"/>
    <w:rsid w:val="004725D8"/>
    <w:rsid w:val="0047556F"/>
    <w:rsid w:val="00485103"/>
    <w:rsid w:val="0049626F"/>
    <w:rsid w:val="004A14C8"/>
    <w:rsid w:val="004A2422"/>
    <w:rsid w:val="004A6272"/>
    <w:rsid w:val="004C44E7"/>
    <w:rsid w:val="004C5A19"/>
    <w:rsid w:val="004D09E7"/>
    <w:rsid w:val="004D22BC"/>
    <w:rsid w:val="004E6085"/>
    <w:rsid w:val="00514843"/>
    <w:rsid w:val="00535479"/>
    <w:rsid w:val="00547319"/>
    <w:rsid w:val="0056201A"/>
    <w:rsid w:val="00563696"/>
    <w:rsid w:val="00580F86"/>
    <w:rsid w:val="00583072"/>
    <w:rsid w:val="005937F3"/>
    <w:rsid w:val="00595050"/>
    <w:rsid w:val="005C3CEA"/>
    <w:rsid w:val="005D5969"/>
    <w:rsid w:val="005D6F41"/>
    <w:rsid w:val="005E1DA8"/>
    <w:rsid w:val="00603CA6"/>
    <w:rsid w:val="00605224"/>
    <w:rsid w:val="00607655"/>
    <w:rsid w:val="00611744"/>
    <w:rsid w:val="00613BD1"/>
    <w:rsid w:val="006140C2"/>
    <w:rsid w:val="0063383B"/>
    <w:rsid w:val="00646BA1"/>
    <w:rsid w:val="00650C56"/>
    <w:rsid w:val="00663E04"/>
    <w:rsid w:val="00672BD8"/>
    <w:rsid w:val="0068301C"/>
    <w:rsid w:val="00683BB6"/>
    <w:rsid w:val="00696309"/>
    <w:rsid w:val="00696E04"/>
    <w:rsid w:val="006A7FEC"/>
    <w:rsid w:val="006C289B"/>
    <w:rsid w:val="006D056C"/>
    <w:rsid w:val="006E0A49"/>
    <w:rsid w:val="006E59A3"/>
    <w:rsid w:val="006F4C88"/>
    <w:rsid w:val="006F664E"/>
    <w:rsid w:val="00705C7A"/>
    <w:rsid w:val="00723F70"/>
    <w:rsid w:val="0074200A"/>
    <w:rsid w:val="00745AA7"/>
    <w:rsid w:val="00751A14"/>
    <w:rsid w:val="0075219A"/>
    <w:rsid w:val="0076145E"/>
    <w:rsid w:val="007661E9"/>
    <w:rsid w:val="00791753"/>
    <w:rsid w:val="007935AB"/>
    <w:rsid w:val="007A4420"/>
    <w:rsid w:val="007B0D08"/>
    <w:rsid w:val="007E0FDE"/>
    <w:rsid w:val="007E1176"/>
    <w:rsid w:val="00801AC4"/>
    <w:rsid w:val="0082051D"/>
    <w:rsid w:val="008262F8"/>
    <w:rsid w:val="0083390E"/>
    <w:rsid w:val="00843911"/>
    <w:rsid w:val="00847309"/>
    <w:rsid w:val="008569CB"/>
    <w:rsid w:val="00856E92"/>
    <w:rsid w:val="008602EA"/>
    <w:rsid w:val="008705BB"/>
    <w:rsid w:val="00873423"/>
    <w:rsid w:val="00875BEC"/>
    <w:rsid w:val="008862BF"/>
    <w:rsid w:val="008948E6"/>
    <w:rsid w:val="008A66BC"/>
    <w:rsid w:val="008B36F1"/>
    <w:rsid w:val="008B611F"/>
    <w:rsid w:val="008C0739"/>
    <w:rsid w:val="008D3334"/>
    <w:rsid w:val="008D66A4"/>
    <w:rsid w:val="008D7F9A"/>
    <w:rsid w:val="008F5B95"/>
    <w:rsid w:val="00903A13"/>
    <w:rsid w:val="00916003"/>
    <w:rsid w:val="0095201A"/>
    <w:rsid w:val="0095485E"/>
    <w:rsid w:val="00970433"/>
    <w:rsid w:val="009726A9"/>
    <w:rsid w:val="00972C33"/>
    <w:rsid w:val="00976CDA"/>
    <w:rsid w:val="00983F36"/>
    <w:rsid w:val="009A68A4"/>
    <w:rsid w:val="009A6D52"/>
    <w:rsid w:val="009B1DFF"/>
    <w:rsid w:val="009E7FD0"/>
    <w:rsid w:val="009F7F1F"/>
    <w:rsid w:val="00A026DB"/>
    <w:rsid w:val="00A1297C"/>
    <w:rsid w:val="00A205C2"/>
    <w:rsid w:val="00A348E5"/>
    <w:rsid w:val="00A43F3F"/>
    <w:rsid w:val="00A47AB8"/>
    <w:rsid w:val="00A51CAF"/>
    <w:rsid w:val="00A53646"/>
    <w:rsid w:val="00A54BE8"/>
    <w:rsid w:val="00A64DC6"/>
    <w:rsid w:val="00A65613"/>
    <w:rsid w:val="00A6716B"/>
    <w:rsid w:val="00A90CF3"/>
    <w:rsid w:val="00A91F14"/>
    <w:rsid w:val="00A95A7E"/>
    <w:rsid w:val="00AA5870"/>
    <w:rsid w:val="00AB09CC"/>
    <w:rsid w:val="00AD61D1"/>
    <w:rsid w:val="00AD62B4"/>
    <w:rsid w:val="00AE4921"/>
    <w:rsid w:val="00AE5F7C"/>
    <w:rsid w:val="00AF0211"/>
    <w:rsid w:val="00AF4613"/>
    <w:rsid w:val="00B0651E"/>
    <w:rsid w:val="00B154D0"/>
    <w:rsid w:val="00B22359"/>
    <w:rsid w:val="00B30E16"/>
    <w:rsid w:val="00B33AB2"/>
    <w:rsid w:val="00B40139"/>
    <w:rsid w:val="00B610DB"/>
    <w:rsid w:val="00B627C7"/>
    <w:rsid w:val="00B678E2"/>
    <w:rsid w:val="00B71EE6"/>
    <w:rsid w:val="00B91807"/>
    <w:rsid w:val="00B95B71"/>
    <w:rsid w:val="00BA0833"/>
    <w:rsid w:val="00BC207F"/>
    <w:rsid w:val="00BC306D"/>
    <w:rsid w:val="00BD0977"/>
    <w:rsid w:val="00BD29EA"/>
    <w:rsid w:val="00BE0288"/>
    <w:rsid w:val="00BE0779"/>
    <w:rsid w:val="00BE0C23"/>
    <w:rsid w:val="00BE455D"/>
    <w:rsid w:val="00BF3ECE"/>
    <w:rsid w:val="00BF4E04"/>
    <w:rsid w:val="00C032E1"/>
    <w:rsid w:val="00C07F99"/>
    <w:rsid w:val="00C11833"/>
    <w:rsid w:val="00C153AB"/>
    <w:rsid w:val="00C212D3"/>
    <w:rsid w:val="00C21939"/>
    <w:rsid w:val="00C4089C"/>
    <w:rsid w:val="00C534AB"/>
    <w:rsid w:val="00C53AA6"/>
    <w:rsid w:val="00C629E4"/>
    <w:rsid w:val="00C73310"/>
    <w:rsid w:val="00C91A58"/>
    <w:rsid w:val="00CA0513"/>
    <w:rsid w:val="00CC27D0"/>
    <w:rsid w:val="00D13612"/>
    <w:rsid w:val="00D144E3"/>
    <w:rsid w:val="00D25F61"/>
    <w:rsid w:val="00D314C3"/>
    <w:rsid w:val="00D323CA"/>
    <w:rsid w:val="00D42BEC"/>
    <w:rsid w:val="00D5120E"/>
    <w:rsid w:val="00D56EA9"/>
    <w:rsid w:val="00D57D3A"/>
    <w:rsid w:val="00D6790B"/>
    <w:rsid w:val="00D7154C"/>
    <w:rsid w:val="00D73D0C"/>
    <w:rsid w:val="00D743D5"/>
    <w:rsid w:val="00D848E9"/>
    <w:rsid w:val="00DA68A6"/>
    <w:rsid w:val="00DB01C0"/>
    <w:rsid w:val="00DB7763"/>
    <w:rsid w:val="00DC6046"/>
    <w:rsid w:val="00DD3471"/>
    <w:rsid w:val="00DD3F73"/>
    <w:rsid w:val="00DD4C6D"/>
    <w:rsid w:val="00DE494C"/>
    <w:rsid w:val="00E15DF8"/>
    <w:rsid w:val="00E1799C"/>
    <w:rsid w:val="00E2111F"/>
    <w:rsid w:val="00E228C8"/>
    <w:rsid w:val="00E36FBB"/>
    <w:rsid w:val="00E5189F"/>
    <w:rsid w:val="00E7558E"/>
    <w:rsid w:val="00E81855"/>
    <w:rsid w:val="00E83FBE"/>
    <w:rsid w:val="00E93EB6"/>
    <w:rsid w:val="00E943C8"/>
    <w:rsid w:val="00E973DA"/>
    <w:rsid w:val="00E977D4"/>
    <w:rsid w:val="00EA0669"/>
    <w:rsid w:val="00EB023D"/>
    <w:rsid w:val="00EB2470"/>
    <w:rsid w:val="00EB3494"/>
    <w:rsid w:val="00EC20A2"/>
    <w:rsid w:val="00EC6105"/>
    <w:rsid w:val="00EE668A"/>
    <w:rsid w:val="00EF1B78"/>
    <w:rsid w:val="00EF2DFD"/>
    <w:rsid w:val="00EF5109"/>
    <w:rsid w:val="00F06DE7"/>
    <w:rsid w:val="00F301EA"/>
    <w:rsid w:val="00F32B59"/>
    <w:rsid w:val="00F44C58"/>
    <w:rsid w:val="00F469C2"/>
    <w:rsid w:val="00F47C36"/>
    <w:rsid w:val="00F65C21"/>
    <w:rsid w:val="00F721B4"/>
    <w:rsid w:val="00F7314D"/>
    <w:rsid w:val="00F75AB8"/>
    <w:rsid w:val="00F92C48"/>
    <w:rsid w:val="00FC1107"/>
    <w:rsid w:val="00FC274F"/>
    <w:rsid w:val="00FE4BBF"/>
    <w:rsid w:val="00FE6633"/>
    <w:rsid w:val="00FF68A5"/>
    <w:rsid w:val="01010BF9"/>
    <w:rsid w:val="01023828"/>
    <w:rsid w:val="01037E9D"/>
    <w:rsid w:val="010416DE"/>
    <w:rsid w:val="01047B94"/>
    <w:rsid w:val="0105799E"/>
    <w:rsid w:val="010900AF"/>
    <w:rsid w:val="010A222B"/>
    <w:rsid w:val="010B048C"/>
    <w:rsid w:val="010D2819"/>
    <w:rsid w:val="010F39B3"/>
    <w:rsid w:val="01102EFA"/>
    <w:rsid w:val="011057C6"/>
    <w:rsid w:val="01110C5C"/>
    <w:rsid w:val="01110F59"/>
    <w:rsid w:val="01117FDD"/>
    <w:rsid w:val="011216E5"/>
    <w:rsid w:val="01132010"/>
    <w:rsid w:val="011349A6"/>
    <w:rsid w:val="01144EEB"/>
    <w:rsid w:val="01144F56"/>
    <w:rsid w:val="011562A8"/>
    <w:rsid w:val="01162E93"/>
    <w:rsid w:val="011679F1"/>
    <w:rsid w:val="01176604"/>
    <w:rsid w:val="01181F03"/>
    <w:rsid w:val="01186C20"/>
    <w:rsid w:val="011A6B2E"/>
    <w:rsid w:val="011A6C79"/>
    <w:rsid w:val="011B1157"/>
    <w:rsid w:val="011C20B2"/>
    <w:rsid w:val="011C3A78"/>
    <w:rsid w:val="011C6418"/>
    <w:rsid w:val="011C69AC"/>
    <w:rsid w:val="011C704B"/>
    <w:rsid w:val="011D62A1"/>
    <w:rsid w:val="011E0DA0"/>
    <w:rsid w:val="011F2457"/>
    <w:rsid w:val="011F2E82"/>
    <w:rsid w:val="01206468"/>
    <w:rsid w:val="01222405"/>
    <w:rsid w:val="012249A7"/>
    <w:rsid w:val="0125452B"/>
    <w:rsid w:val="012559D4"/>
    <w:rsid w:val="0128040B"/>
    <w:rsid w:val="01284029"/>
    <w:rsid w:val="01284D50"/>
    <w:rsid w:val="01286628"/>
    <w:rsid w:val="01290689"/>
    <w:rsid w:val="012932FE"/>
    <w:rsid w:val="012948AF"/>
    <w:rsid w:val="01297674"/>
    <w:rsid w:val="012A19BF"/>
    <w:rsid w:val="012B4D86"/>
    <w:rsid w:val="012C1723"/>
    <w:rsid w:val="012D2830"/>
    <w:rsid w:val="012D3E18"/>
    <w:rsid w:val="012E299D"/>
    <w:rsid w:val="012E4ADA"/>
    <w:rsid w:val="0131419D"/>
    <w:rsid w:val="01332724"/>
    <w:rsid w:val="01334149"/>
    <w:rsid w:val="013446D2"/>
    <w:rsid w:val="013604E6"/>
    <w:rsid w:val="013619EF"/>
    <w:rsid w:val="01370FD8"/>
    <w:rsid w:val="01381AD4"/>
    <w:rsid w:val="013B25E2"/>
    <w:rsid w:val="013B4F07"/>
    <w:rsid w:val="013C5121"/>
    <w:rsid w:val="013D237B"/>
    <w:rsid w:val="013D5058"/>
    <w:rsid w:val="013F39DE"/>
    <w:rsid w:val="013F6EAC"/>
    <w:rsid w:val="0140635E"/>
    <w:rsid w:val="01407FF3"/>
    <w:rsid w:val="01423D26"/>
    <w:rsid w:val="01432855"/>
    <w:rsid w:val="01433275"/>
    <w:rsid w:val="014423C2"/>
    <w:rsid w:val="01443659"/>
    <w:rsid w:val="01446A28"/>
    <w:rsid w:val="01453D0F"/>
    <w:rsid w:val="0145478B"/>
    <w:rsid w:val="0146078A"/>
    <w:rsid w:val="0146440A"/>
    <w:rsid w:val="01474E43"/>
    <w:rsid w:val="0148518A"/>
    <w:rsid w:val="01486B79"/>
    <w:rsid w:val="014A2F96"/>
    <w:rsid w:val="014B14AE"/>
    <w:rsid w:val="014C0589"/>
    <w:rsid w:val="014C0BA7"/>
    <w:rsid w:val="014C7D34"/>
    <w:rsid w:val="014D3CD2"/>
    <w:rsid w:val="014D7AD4"/>
    <w:rsid w:val="014E11C0"/>
    <w:rsid w:val="014E52D4"/>
    <w:rsid w:val="014E7FB4"/>
    <w:rsid w:val="015031AF"/>
    <w:rsid w:val="015118BF"/>
    <w:rsid w:val="015216CF"/>
    <w:rsid w:val="015221BB"/>
    <w:rsid w:val="015416D3"/>
    <w:rsid w:val="015441BF"/>
    <w:rsid w:val="01545E86"/>
    <w:rsid w:val="01547EC7"/>
    <w:rsid w:val="01554D21"/>
    <w:rsid w:val="015560C4"/>
    <w:rsid w:val="015731EA"/>
    <w:rsid w:val="01577287"/>
    <w:rsid w:val="01585475"/>
    <w:rsid w:val="015A5021"/>
    <w:rsid w:val="015B3AF7"/>
    <w:rsid w:val="015C75DB"/>
    <w:rsid w:val="015D6B72"/>
    <w:rsid w:val="015E474D"/>
    <w:rsid w:val="015E7CDB"/>
    <w:rsid w:val="015F1E43"/>
    <w:rsid w:val="015F6F65"/>
    <w:rsid w:val="015F7FD7"/>
    <w:rsid w:val="0160375A"/>
    <w:rsid w:val="0160564C"/>
    <w:rsid w:val="0161255A"/>
    <w:rsid w:val="01625EB6"/>
    <w:rsid w:val="016317E3"/>
    <w:rsid w:val="01631F70"/>
    <w:rsid w:val="01635C7F"/>
    <w:rsid w:val="016462D1"/>
    <w:rsid w:val="01650EEA"/>
    <w:rsid w:val="01655E8A"/>
    <w:rsid w:val="016702FC"/>
    <w:rsid w:val="016727FA"/>
    <w:rsid w:val="016822A9"/>
    <w:rsid w:val="01685C61"/>
    <w:rsid w:val="016945A1"/>
    <w:rsid w:val="01697366"/>
    <w:rsid w:val="016A0D92"/>
    <w:rsid w:val="016A4B2E"/>
    <w:rsid w:val="016B5E63"/>
    <w:rsid w:val="016C69E9"/>
    <w:rsid w:val="016E25D3"/>
    <w:rsid w:val="016F0A5A"/>
    <w:rsid w:val="016F5048"/>
    <w:rsid w:val="01702AF9"/>
    <w:rsid w:val="01735171"/>
    <w:rsid w:val="01752740"/>
    <w:rsid w:val="01771CF8"/>
    <w:rsid w:val="01774242"/>
    <w:rsid w:val="017830D9"/>
    <w:rsid w:val="01786C84"/>
    <w:rsid w:val="017A3A16"/>
    <w:rsid w:val="017C06A8"/>
    <w:rsid w:val="017D472B"/>
    <w:rsid w:val="017E0873"/>
    <w:rsid w:val="017E0C0A"/>
    <w:rsid w:val="017E23CC"/>
    <w:rsid w:val="017E23FE"/>
    <w:rsid w:val="017F107B"/>
    <w:rsid w:val="01813981"/>
    <w:rsid w:val="018228D1"/>
    <w:rsid w:val="018247EC"/>
    <w:rsid w:val="0184356A"/>
    <w:rsid w:val="01843F49"/>
    <w:rsid w:val="01846B9D"/>
    <w:rsid w:val="01853E19"/>
    <w:rsid w:val="01854615"/>
    <w:rsid w:val="018569B2"/>
    <w:rsid w:val="01861717"/>
    <w:rsid w:val="01863F89"/>
    <w:rsid w:val="01865C7D"/>
    <w:rsid w:val="01873DDE"/>
    <w:rsid w:val="01881AA4"/>
    <w:rsid w:val="01895475"/>
    <w:rsid w:val="018A2C6D"/>
    <w:rsid w:val="018C6C6F"/>
    <w:rsid w:val="018C7E7F"/>
    <w:rsid w:val="018E14D8"/>
    <w:rsid w:val="018F5E08"/>
    <w:rsid w:val="01921B7F"/>
    <w:rsid w:val="01944D49"/>
    <w:rsid w:val="01985A15"/>
    <w:rsid w:val="019B27BC"/>
    <w:rsid w:val="019B2C23"/>
    <w:rsid w:val="019B360C"/>
    <w:rsid w:val="019B7EC6"/>
    <w:rsid w:val="019D048C"/>
    <w:rsid w:val="019D45F1"/>
    <w:rsid w:val="019E2CBC"/>
    <w:rsid w:val="019E2CDF"/>
    <w:rsid w:val="019F1C22"/>
    <w:rsid w:val="019F78DC"/>
    <w:rsid w:val="01A05AAC"/>
    <w:rsid w:val="01A14D50"/>
    <w:rsid w:val="01A21351"/>
    <w:rsid w:val="01A24A87"/>
    <w:rsid w:val="01A56377"/>
    <w:rsid w:val="01A677A7"/>
    <w:rsid w:val="01A72E6D"/>
    <w:rsid w:val="01A77AE0"/>
    <w:rsid w:val="01A77D21"/>
    <w:rsid w:val="01AA0DFC"/>
    <w:rsid w:val="01AA224F"/>
    <w:rsid w:val="01AA5EA5"/>
    <w:rsid w:val="01AA759B"/>
    <w:rsid w:val="01AB1008"/>
    <w:rsid w:val="01AB3362"/>
    <w:rsid w:val="01AB74EE"/>
    <w:rsid w:val="01AD0E7A"/>
    <w:rsid w:val="01AE095E"/>
    <w:rsid w:val="01AE3D4A"/>
    <w:rsid w:val="01AE553C"/>
    <w:rsid w:val="01AF03DE"/>
    <w:rsid w:val="01AF3151"/>
    <w:rsid w:val="01AF45D5"/>
    <w:rsid w:val="01AF6314"/>
    <w:rsid w:val="01B139C2"/>
    <w:rsid w:val="01B21EC1"/>
    <w:rsid w:val="01B24D80"/>
    <w:rsid w:val="01B25AD0"/>
    <w:rsid w:val="01B33F98"/>
    <w:rsid w:val="01B343D7"/>
    <w:rsid w:val="01B40FAB"/>
    <w:rsid w:val="01B46EC8"/>
    <w:rsid w:val="01B53B97"/>
    <w:rsid w:val="01B56AF6"/>
    <w:rsid w:val="01B5722B"/>
    <w:rsid w:val="01B93F9D"/>
    <w:rsid w:val="01B97BFD"/>
    <w:rsid w:val="01BA285F"/>
    <w:rsid w:val="01BB2AF3"/>
    <w:rsid w:val="01BB4403"/>
    <w:rsid w:val="01BB51DF"/>
    <w:rsid w:val="01BB6CDA"/>
    <w:rsid w:val="01BC0DEF"/>
    <w:rsid w:val="01BC40FE"/>
    <w:rsid w:val="01C154F0"/>
    <w:rsid w:val="01C1708C"/>
    <w:rsid w:val="01C17638"/>
    <w:rsid w:val="01C30140"/>
    <w:rsid w:val="01C3374A"/>
    <w:rsid w:val="01C366FC"/>
    <w:rsid w:val="01C440C4"/>
    <w:rsid w:val="01C47456"/>
    <w:rsid w:val="01C57C49"/>
    <w:rsid w:val="01C81FFB"/>
    <w:rsid w:val="01C9156D"/>
    <w:rsid w:val="01CB0A16"/>
    <w:rsid w:val="01CB7B0F"/>
    <w:rsid w:val="01CC1A0C"/>
    <w:rsid w:val="01CC1BAE"/>
    <w:rsid w:val="01CD38E0"/>
    <w:rsid w:val="01CD6419"/>
    <w:rsid w:val="01CD6620"/>
    <w:rsid w:val="01CD7BD4"/>
    <w:rsid w:val="01CE00D4"/>
    <w:rsid w:val="01CE3B67"/>
    <w:rsid w:val="01D003DF"/>
    <w:rsid w:val="01D0546E"/>
    <w:rsid w:val="01D149C1"/>
    <w:rsid w:val="01D2314F"/>
    <w:rsid w:val="01D4067D"/>
    <w:rsid w:val="01D4722E"/>
    <w:rsid w:val="01D53FD0"/>
    <w:rsid w:val="01D57E40"/>
    <w:rsid w:val="01D63A19"/>
    <w:rsid w:val="01D6632F"/>
    <w:rsid w:val="01D67105"/>
    <w:rsid w:val="01D67C9F"/>
    <w:rsid w:val="01D83781"/>
    <w:rsid w:val="01D9384A"/>
    <w:rsid w:val="01DA39EB"/>
    <w:rsid w:val="01DA5A3A"/>
    <w:rsid w:val="01DD410C"/>
    <w:rsid w:val="01DD672C"/>
    <w:rsid w:val="01DE0022"/>
    <w:rsid w:val="01DF204F"/>
    <w:rsid w:val="01DF64A0"/>
    <w:rsid w:val="01E0133D"/>
    <w:rsid w:val="01E06F33"/>
    <w:rsid w:val="01E1132B"/>
    <w:rsid w:val="01E31F83"/>
    <w:rsid w:val="01E41A9B"/>
    <w:rsid w:val="01E57348"/>
    <w:rsid w:val="01E628BC"/>
    <w:rsid w:val="01E65C09"/>
    <w:rsid w:val="01E66FC7"/>
    <w:rsid w:val="01E71659"/>
    <w:rsid w:val="01E736AF"/>
    <w:rsid w:val="01E75049"/>
    <w:rsid w:val="01E80CD0"/>
    <w:rsid w:val="01E812B9"/>
    <w:rsid w:val="01E83D64"/>
    <w:rsid w:val="01E937BD"/>
    <w:rsid w:val="01E97EE4"/>
    <w:rsid w:val="01EA68E1"/>
    <w:rsid w:val="01EA7AD8"/>
    <w:rsid w:val="01ED7503"/>
    <w:rsid w:val="01EE0989"/>
    <w:rsid w:val="01EE2898"/>
    <w:rsid w:val="01F00378"/>
    <w:rsid w:val="01F15AE0"/>
    <w:rsid w:val="01F275BA"/>
    <w:rsid w:val="01F306B0"/>
    <w:rsid w:val="01F40FA2"/>
    <w:rsid w:val="01F43A20"/>
    <w:rsid w:val="01F475BB"/>
    <w:rsid w:val="01F520D4"/>
    <w:rsid w:val="01F56824"/>
    <w:rsid w:val="01F77297"/>
    <w:rsid w:val="01F80D39"/>
    <w:rsid w:val="01F83609"/>
    <w:rsid w:val="01F84AD4"/>
    <w:rsid w:val="01FD6A58"/>
    <w:rsid w:val="0200290F"/>
    <w:rsid w:val="02010897"/>
    <w:rsid w:val="0204076B"/>
    <w:rsid w:val="02042AC8"/>
    <w:rsid w:val="02090A96"/>
    <w:rsid w:val="020B4C93"/>
    <w:rsid w:val="020C4213"/>
    <w:rsid w:val="020F4B66"/>
    <w:rsid w:val="02107DF0"/>
    <w:rsid w:val="02120D36"/>
    <w:rsid w:val="02135FAE"/>
    <w:rsid w:val="02136E80"/>
    <w:rsid w:val="02143EE3"/>
    <w:rsid w:val="0215244D"/>
    <w:rsid w:val="02156F83"/>
    <w:rsid w:val="021609A2"/>
    <w:rsid w:val="02163E3E"/>
    <w:rsid w:val="02182CD6"/>
    <w:rsid w:val="02183C1B"/>
    <w:rsid w:val="021A62FE"/>
    <w:rsid w:val="021A78F9"/>
    <w:rsid w:val="021C1998"/>
    <w:rsid w:val="021C40FC"/>
    <w:rsid w:val="021E40DA"/>
    <w:rsid w:val="021E6AC7"/>
    <w:rsid w:val="021F23EB"/>
    <w:rsid w:val="02226989"/>
    <w:rsid w:val="0223504B"/>
    <w:rsid w:val="02235974"/>
    <w:rsid w:val="02276D1F"/>
    <w:rsid w:val="02297759"/>
    <w:rsid w:val="022A11FD"/>
    <w:rsid w:val="022A570B"/>
    <w:rsid w:val="022B4006"/>
    <w:rsid w:val="022B48D9"/>
    <w:rsid w:val="022C03A8"/>
    <w:rsid w:val="022C0652"/>
    <w:rsid w:val="022C1458"/>
    <w:rsid w:val="022C4B79"/>
    <w:rsid w:val="022E69DC"/>
    <w:rsid w:val="02303E28"/>
    <w:rsid w:val="02310C18"/>
    <w:rsid w:val="02311F59"/>
    <w:rsid w:val="023161DF"/>
    <w:rsid w:val="02316816"/>
    <w:rsid w:val="0232591C"/>
    <w:rsid w:val="02341C76"/>
    <w:rsid w:val="023641D9"/>
    <w:rsid w:val="02367194"/>
    <w:rsid w:val="02367418"/>
    <w:rsid w:val="0237048A"/>
    <w:rsid w:val="02375A8B"/>
    <w:rsid w:val="023967C0"/>
    <w:rsid w:val="023B5023"/>
    <w:rsid w:val="023C4888"/>
    <w:rsid w:val="023D5BB2"/>
    <w:rsid w:val="023E2704"/>
    <w:rsid w:val="023E32AE"/>
    <w:rsid w:val="023E62DA"/>
    <w:rsid w:val="024150CB"/>
    <w:rsid w:val="0241684C"/>
    <w:rsid w:val="0242162C"/>
    <w:rsid w:val="02445E93"/>
    <w:rsid w:val="0245179C"/>
    <w:rsid w:val="02452F44"/>
    <w:rsid w:val="02456281"/>
    <w:rsid w:val="02456425"/>
    <w:rsid w:val="02461435"/>
    <w:rsid w:val="024633CE"/>
    <w:rsid w:val="02481EF8"/>
    <w:rsid w:val="02483B4A"/>
    <w:rsid w:val="024A5CEA"/>
    <w:rsid w:val="024B134F"/>
    <w:rsid w:val="024C35D3"/>
    <w:rsid w:val="024C45F8"/>
    <w:rsid w:val="024D0DB1"/>
    <w:rsid w:val="024D4A17"/>
    <w:rsid w:val="024D52A6"/>
    <w:rsid w:val="024F3140"/>
    <w:rsid w:val="024F34C2"/>
    <w:rsid w:val="024F66EC"/>
    <w:rsid w:val="0250160E"/>
    <w:rsid w:val="02502E36"/>
    <w:rsid w:val="025162F0"/>
    <w:rsid w:val="0252039D"/>
    <w:rsid w:val="02524485"/>
    <w:rsid w:val="02524E50"/>
    <w:rsid w:val="02526563"/>
    <w:rsid w:val="02534C87"/>
    <w:rsid w:val="025378E5"/>
    <w:rsid w:val="02540D6B"/>
    <w:rsid w:val="0257526B"/>
    <w:rsid w:val="02594727"/>
    <w:rsid w:val="025A1E84"/>
    <w:rsid w:val="025B1B12"/>
    <w:rsid w:val="025C4902"/>
    <w:rsid w:val="025C5119"/>
    <w:rsid w:val="025C7EA3"/>
    <w:rsid w:val="025D4F53"/>
    <w:rsid w:val="025E0E50"/>
    <w:rsid w:val="025F7527"/>
    <w:rsid w:val="02600AD5"/>
    <w:rsid w:val="02615507"/>
    <w:rsid w:val="02625C48"/>
    <w:rsid w:val="02626B66"/>
    <w:rsid w:val="02626BD9"/>
    <w:rsid w:val="026338DC"/>
    <w:rsid w:val="026349A3"/>
    <w:rsid w:val="0264273C"/>
    <w:rsid w:val="02642E13"/>
    <w:rsid w:val="0265599C"/>
    <w:rsid w:val="026565EB"/>
    <w:rsid w:val="02671F1D"/>
    <w:rsid w:val="026739F0"/>
    <w:rsid w:val="02673EFB"/>
    <w:rsid w:val="02684D5B"/>
    <w:rsid w:val="02692DDE"/>
    <w:rsid w:val="02694340"/>
    <w:rsid w:val="0269623A"/>
    <w:rsid w:val="026D4A91"/>
    <w:rsid w:val="026E1621"/>
    <w:rsid w:val="026E5C2A"/>
    <w:rsid w:val="026E724A"/>
    <w:rsid w:val="026F292C"/>
    <w:rsid w:val="026F7373"/>
    <w:rsid w:val="026F75FD"/>
    <w:rsid w:val="027010B8"/>
    <w:rsid w:val="02703B6E"/>
    <w:rsid w:val="0270493C"/>
    <w:rsid w:val="027130E5"/>
    <w:rsid w:val="0272222F"/>
    <w:rsid w:val="02727064"/>
    <w:rsid w:val="0273398B"/>
    <w:rsid w:val="027505D4"/>
    <w:rsid w:val="02755918"/>
    <w:rsid w:val="02755ECD"/>
    <w:rsid w:val="027649A1"/>
    <w:rsid w:val="027770B4"/>
    <w:rsid w:val="0278424A"/>
    <w:rsid w:val="027960E2"/>
    <w:rsid w:val="027B0043"/>
    <w:rsid w:val="027D16E9"/>
    <w:rsid w:val="027F01B0"/>
    <w:rsid w:val="027F528B"/>
    <w:rsid w:val="028020C8"/>
    <w:rsid w:val="02807186"/>
    <w:rsid w:val="02847B30"/>
    <w:rsid w:val="02851227"/>
    <w:rsid w:val="02867597"/>
    <w:rsid w:val="028724CA"/>
    <w:rsid w:val="0288278A"/>
    <w:rsid w:val="02882833"/>
    <w:rsid w:val="028841CA"/>
    <w:rsid w:val="02885535"/>
    <w:rsid w:val="028A2FA2"/>
    <w:rsid w:val="028A5B95"/>
    <w:rsid w:val="028B7439"/>
    <w:rsid w:val="028B754E"/>
    <w:rsid w:val="028C0166"/>
    <w:rsid w:val="028E0A85"/>
    <w:rsid w:val="028E41D1"/>
    <w:rsid w:val="028F3559"/>
    <w:rsid w:val="0291253B"/>
    <w:rsid w:val="02922C4B"/>
    <w:rsid w:val="02926882"/>
    <w:rsid w:val="029349A0"/>
    <w:rsid w:val="02953301"/>
    <w:rsid w:val="02956451"/>
    <w:rsid w:val="02976116"/>
    <w:rsid w:val="029B6BD3"/>
    <w:rsid w:val="029C655C"/>
    <w:rsid w:val="029C6B0C"/>
    <w:rsid w:val="029E795E"/>
    <w:rsid w:val="029E7B3F"/>
    <w:rsid w:val="029F1CA8"/>
    <w:rsid w:val="02A0041C"/>
    <w:rsid w:val="02A14CE6"/>
    <w:rsid w:val="02A15D8C"/>
    <w:rsid w:val="02A249D3"/>
    <w:rsid w:val="02A36571"/>
    <w:rsid w:val="02A37132"/>
    <w:rsid w:val="02A44FBA"/>
    <w:rsid w:val="02A45F2A"/>
    <w:rsid w:val="02A61DD4"/>
    <w:rsid w:val="02A716CA"/>
    <w:rsid w:val="02A836E7"/>
    <w:rsid w:val="02A86968"/>
    <w:rsid w:val="02AC3DEC"/>
    <w:rsid w:val="02AD4397"/>
    <w:rsid w:val="02AD4441"/>
    <w:rsid w:val="02AD4CB4"/>
    <w:rsid w:val="02AE394E"/>
    <w:rsid w:val="02AE3D60"/>
    <w:rsid w:val="02AE54AF"/>
    <w:rsid w:val="02AE6768"/>
    <w:rsid w:val="02AF08C4"/>
    <w:rsid w:val="02AF361E"/>
    <w:rsid w:val="02AF7C10"/>
    <w:rsid w:val="02B04B9F"/>
    <w:rsid w:val="02B055C8"/>
    <w:rsid w:val="02B11FA6"/>
    <w:rsid w:val="02B4104B"/>
    <w:rsid w:val="02B458CC"/>
    <w:rsid w:val="02B45F29"/>
    <w:rsid w:val="02B5175B"/>
    <w:rsid w:val="02B67164"/>
    <w:rsid w:val="02B86CAA"/>
    <w:rsid w:val="02BA1596"/>
    <w:rsid w:val="02BA2670"/>
    <w:rsid w:val="02BA2BE7"/>
    <w:rsid w:val="02BA52F7"/>
    <w:rsid w:val="02BA5C94"/>
    <w:rsid w:val="02BC7A54"/>
    <w:rsid w:val="02BD0230"/>
    <w:rsid w:val="02BD350D"/>
    <w:rsid w:val="02BD719F"/>
    <w:rsid w:val="02BE3C04"/>
    <w:rsid w:val="02BE7512"/>
    <w:rsid w:val="02BF148C"/>
    <w:rsid w:val="02C03B4C"/>
    <w:rsid w:val="02C15F0F"/>
    <w:rsid w:val="02C16099"/>
    <w:rsid w:val="02C3040C"/>
    <w:rsid w:val="02C31B81"/>
    <w:rsid w:val="02C35C9E"/>
    <w:rsid w:val="02C36649"/>
    <w:rsid w:val="02C453C4"/>
    <w:rsid w:val="02C64F86"/>
    <w:rsid w:val="02C73009"/>
    <w:rsid w:val="02C85518"/>
    <w:rsid w:val="02C867DC"/>
    <w:rsid w:val="02CA4809"/>
    <w:rsid w:val="02CB6466"/>
    <w:rsid w:val="02CC04BB"/>
    <w:rsid w:val="02CC0E9B"/>
    <w:rsid w:val="02CD1F1E"/>
    <w:rsid w:val="02CD4B65"/>
    <w:rsid w:val="02D05543"/>
    <w:rsid w:val="02D23611"/>
    <w:rsid w:val="02D24A2B"/>
    <w:rsid w:val="02D3005D"/>
    <w:rsid w:val="02D363A8"/>
    <w:rsid w:val="02D41BEA"/>
    <w:rsid w:val="02D4289F"/>
    <w:rsid w:val="02D455F9"/>
    <w:rsid w:val="02D522F8"/>
    <w:rsid w:val="02D573BD"/>
    <w:rsid w:val="02D64D7B"/>
    <w:rsid w:val="02D762D6"/>
    <w:rsid w:val="02D80261"/>
    <w:rsid w:val="02DA3707"/>
    <w:rsid w:val="02DA73EC"/>
    <w:rsid w:val="02DA7CED"/>
    <w:rsid w:val="02DA7EA7"/>
    <w:rsid w:val="02DB162D"/>
    <w:rsid w:val="02DB6694"/>
    <w:rsid w:val="02DC4B5F"/>
    <w:rsid w:val="02DC568F"/>
    <w:rsid w:val="02DD223B"/>
    <w:rsid w:val="02DD3CC6"/>
    <w:rsid w:val="02DD456C"/>
    <w:rsid w:val="02DE58D7"/>
    <w:rsid w:val="02DF033F"/>
    <w:rsid w:val="02E23AD1"/>
    <w:rsid w:val="02E27BB0"/>
    <w:rsid w:val="02E3305B"/>
    <w:rsid w:val="02E3450A"/>
    <w:rsid w:val="02E355D5"/>
    <w:rsid w:val="02E416AA"/>
    <w:rsid w:val="02E65AEC"/>
    <w:rsid w:val="02E667E6"/>
    <w:rsid w:val="02E676E2"/>
    <w:rsid w:val="02E76E01"/>
    <w:rsid w:val="02E82508"/>
    <w:rsid w:val="02EB2E0E"/>
    <w:rsid w:val="02EC262C"/>
    <w:rsid w:val="02EC3433"/>
    <w:rsid w:val="02EC54BB"/>
    <w:rsid w:val="02ED3557"/>
    <w:rsid w:val="02F00A19"/>
    <w:rsid w:val="02F01D7F"/>
    <w:rsid w:val="02F14C31"/>
    <w:rsid w:val="02F3780D"/>
    <w:rsid w:val="02F41114"/>
    <w:rsid w:val="02F52124"/>
    <w:rsid w:val="02F5563B"/>
    <w:rsid w:val="02F60C75"/>
    <w:rsid w:val="02F722F3"/>
    <w:rsid w:val="02F77A73"/>
    <w:rsid w:val="02F950F4"/>
    <w:rsid w:val="02F959FC"/>
    <w:rsid w:val="02FA37FE"/>
    <w:rsid w:val="02FB6075"/>
    <w:rsid w:val="02FC269B"/>
    <w:rsid w:val="02FC2F25"/>
    <w:rsid w:val="02FC7AB3"/>
    <w:rsid w:val="02FD0739"/>
    <w:rsid w:val="02FD226D"/>
    <w:rsid w:val="02FD7C6B"/>
    <w:rsid w:val="02FE3E54"/>
    <w:rsid w:val="02FF0C5A"/>
    <w:rsid w:val="02FF368A"/>
    <w:rsid w:val="02FF7ADB"/>
    <w:rsid w:val="030001A7"/>
    <w:rsid w:val="0301123F"/>
    <w:rsid w:val="03015FB5"/>
    <w:rsid w:val="03035B34"/>
    <w:rsid w:val="03052450"/>
    <w:rsid w:val="030575FB"/>
    <w:rsid w:val="030652BD"/>
    <w:rsid w:val="03083DCB"/>
    <w:rsid w:val="0309223A"/>
    <w:rsid w:val="03096AD1"/>
    <w:rsid w:val="030A10B2"/>
    <w:rsid w:val="030A2896"/>
    <w:rsid w:val="030A5F7C"/>
    <w:rsid w:val="030B1F20"/>
    <w:rsid w:val="030B4E9C"/>
    <w:rsid w:val="030B51F1"/>
    <w:rsid w:val="030E7C97"/>
    <w:rsid w:val="03100426"/>
    <w:rsid w:val="03102F98"/>
    <w:rsid w:val="0310383B"/>
    <w:rsid w:val="0311078B"/>
    <w:rsid w:val="03134413"/>
    <w:rsid w:val="03144C04"/>
    <w:rsid w:val="0314540C"/>
    <w:rsid w:val="0315274A"/>
    <w:rsid w:val="03166F7B"/>
    <w:rsid w:val="03167717"/>
    <w:rsid w:val="0317041E"/>
    <w:rsid w:val="031764CD"/>
    <w:rsid w:val="031769DD"/>
    <w:rsid w:val="031820EF"/>
    <w:rsid w:val="031920B2"/>
    <w:rsid w:val="03192758"/>
    <w:rsid w:val="03194D8E"/>
    <w:rsid w:val="031B06B9"/>
    <w:rsid w:val="031B403D"/>
    <w:rsid w:val="031C0E5B"/>
    <w:rsid w:val="031F79C4"/>
    <w:rsid w:val="0320367C"/>
    <w:rsid w:val="032039DC"/>
    <w:rsid w:val="0320579E"/>
    <w:rsid w:val="03207683"/>
    <w:rsid w:val="03210A26"/>
    <w:rsid w:val="03211A5F"/>
    <w:rsid w:val="03212C62"/>
    <w:rsid w:val="03213999"/>
    <w:rsid w:val="03216B07"/>
    <w:rsid w:val="032227F7"/>
    <w:rsid w:val="0323709D"/>
    <w:rsid w:val="03242F22"/>
    <w:rsid w:val="03243235"/>
    <w:rsid w:val="032446B8"/>
    <w:rsid w:val="03270234"/>
    <w:rsid w:val="03271176"/>
    <w:rsid w:val="03287A98"/>
    <w:rsid w:val="03291F99"/>
    <w:rsid w:val="0329701E"/>
    <w:rsid w:val="032A12F5"/>
    <w:rsid w:val="032A3E0C"/>
    <w:rsid w:val="032A4361"/>
    <w:rsid w:val="032B1B0B"/>
    <w:rsid w:val="032B26F6"/>
    <w:rsid w:val="032B3059"/>
    <w:rsid w:val="032B53A4"/>
    <w:rsid w:val="032C2EAD"/>
    <w:rsid w:val="032C4C0E"/>
    <w:rsid w:val="032D4D29"/>
    <w:rsid w:val="032E2B56"/>
    <w:rsid w:val="032E751B"/>
    <w:rsid w:val="032F59D4"/>
    <w:rsid w:val="033036B1"/>
    <w:rsid w:val="0330472C"/>
    <w:rsid w:val="0331162D"/>
    <w:rsid w:val="0332208C"/>
    <w:rsid w:val="03324DC2"/>
    <w:rsid w:val="03337C74"/>
    <w:rsid w:val="0334448C"/>
    <w:rsid w:val="03345043"/>
    <w:rsid w:val="03345942"/>
    <w:rsid w:val="03364480"/>
    <w:rsid w:val="033675EA"/>
    <w:rsid w:val="03370346"/>
    <w:rsid w:val="03370921"/>
    <w:rsid w:val="0337227D"/>
    <w:rsid w:val="03372DA8"/>
    <w:rsid w:val="03385836"/>
    <w:rsid w:val="03393FB9"/>
    <w:rsid w:val="033A20CF"/>
    <w:rsid w:val="033A4A53"/>
    <w:rsid w:val="033A70ED"/>
    <w:rsid w:val="033B7AFF"/>
    <w:rsid w:val="033D028E"/>
    <w:rsid w:val="033D10D3"/>
    <w:rsid w:val="033D31E3"/>
    <w:rsid w:val="033D3EE9"/>
    <w:rsid w:val="033D5F92"/>
    <w:rsid w:val="033F3118"/>
    <w:rsid w:val="033F324E"/>
    <w:rsid w:val="033F5BAF"/>
    <w:rsid w:val="034011AA"/>
    <w:rsid w:val="0341285F"/>
    <w:rsid w:val="03413266"/>
    <w:rsid w:val="03413689"/>
    <w:rsid w:val="03416254"/>
    <w:rsid w:val="03416ADF"/>
    <w:rsid w:val="03417704"/>
    <w:rsid w:val="03417A4F"/>
    <w:rsid w:val="03421908"/>
    <w:rsid w:val="034220DA"/>
    <w:rsid w:val="034352A5"/>
    <w:rsid w:val="03440D8D"/>
    <w:rsid w:val="034431A5"/>
    <w:rsid w:val="0345319E"/>
    <w:rsid w:val="03456EFC"/>
    <w:rsid w:val="03457187"/>
    <w:rsid w:val="03463708"/>
    <w:rsid w:val="0347240A"/>
    <w:rsid w:val="034744BB"/>
    <w:rsid w:val="03476513"/>
    <w:rsid w:val="03480C49"/>
    <w:rsid w:val="03491C5F"/>
    <w:rsid w:val="034953BD"/>
    <w:rsid w:val="03496075"/>
    <w:rsid w:val="03496192"/>
    <w:rsid w:val="034972EF"/>
    <w:rsid w:val="034B3F6A"/>
    <w:rsid w:val="034B45BE"/>
    <w:rsid w:val="034C1EFC"/>
    <w:rsid w:val="034D37FD"/>
    <w:rsid w:val="03500C1B"/>
    <w:rsid w:val="03501A49"/>
    <w:rsid w:val="03503E12"/>
    <w:rsid w:val="03510145"/>
    <w:rsid w:val="03516B06"/>
    <w:rsid w:val="03524979"/>
    <w:rsid w:val="0353355B"/>
    <w:rsid w:val="03543330"/>
    <w:rsid w:val="0355060B"/>
    <w:rsid w:val="03551300"/>
    <w:rsid w:val="03564005"/>
    <w:rsid w:val="03570087"/>
    <w:rsid w:val="03586B60"/>
    <w:rsid w:val="035A1896"/>
    <w:rsid w:val="035B299A"/>
    <w:rsid w:val="035C30F0"/>
    <w:rsid w:val="035D48C3"/>
    <w:rsid w:val="035E0CE7"/>
    <w:rsid w:val="03600C6F"/>
    <w:rsid w:val="03615855"/>
    <w:rsid w:val="036328CE"/>
    <w:rsid w:val="03633ED9"/>
    <w:rsid w:val="03640799"/>
    <w:rsid w:val="03643132"/>
    <w:rsid w:val="03652043"/>
    <w:rsid w:val="036675D1"/>
    <w:rsid w:val="03667F7C"/>
    <w:rsid w:val="03671EBB"/>
    <w:rsid w:val="03693CF7"/>
    <w:rsid w:val="036B5600"/>
    <w:rsid w:val="036D579F"/>
    <w:rsid w:val="036E40C1"/>
    <w:rsid w:val="036E55D0"/>
    <w:rsid w:val="036F2E45"/>
    <w:rsid w:val="03714314"/>
    <w:rsid w:val="037372EB"/>
    <w:rsid w:val="03763DC4"/>
    <w:rsid w:val="037671E8"/>
    <w:rsid w:val="037746E8"/>
    <w:rsid w:val="037A5755"/>
    <w:rsid w:val="037B0053"/>
    <w:rsid w:val="037B76E9"/>
    <w:rsid w:val="037C7E45"/>
    <w:rsid w:val="037F3DA9"/>
    <w:rsid w:val="037F5C62"/>
    <w:rsid w:val="03814103"/>
    <w:rsid w:val="03826A26"/>
    <w:rsid w:val="03830C40"/>
    <w:rsid w:val="038451E7"/>
    <w:rsid w:val="038479C0"/>
    <w:rsid w:val="03863F89"/>
    <w:rsid w:val="03874644"/>
    <w:rsid w:val="0387740B"/>
    <w:rsid w:val="03886EDC"/>
    <w:rsid w:val="03892E4C"/>
    <w:rsid w:val="038A3D8D"/>
    <w:rsid w:val="038A6045"/>
    <w:rsid w:val="038B40E3"/>
    <w:rsid w:val="038C0DB4"/>
    <w:rsid w:val="03906FEA"/>
    <w:rsid w:val="03915CBB"/>
    <w:rsid w:val="03920E71"/>
    <w:rsid w:val="0393454D"/>
    <w:rsid w:val="03935871"/>
    <w:rsid w:val="03940184"/>
    <w:rsid w:val="03942149"/>
    <w:rsid w:val="03945B2D"/>
    <w:rsid w:val="03951438"/>
    <w:rsid w:val="03963599"/>
    <w:rsid w:val="03965221"/>
    <w:rsid w:val="03970B68"/>
    <w:rsid w:val="03982402"/>
    <w:rsid w:val="03987CD9"/>
    <w:rsid w:val="03991263"/>
    <w:rsid w:val="039921A1"/>
    <w:rsid w:val="039A1490"/>
    <w:rsid w:val="039A3CBB"/>
    <w:rsid w:val="039B39BF"/>
    <w:rsid w:val="039E78B1"/>
    <w:rsid w:val="039F1104"/>
    <w:rsid w:val="039F1D0A"/>
    <w:rsid w:val="03A05EFA"/>
    <w:rsid w:val="03A106AE"/>
    <w:rsid w:val="03A13573"/>
    <w:rsid w:val="03A172CA"/>
    <w:rsid w:val="03A363A7"/>
    <w:rsid w:val="03A4736C"/>
    <w:rsid w:val="03A47B92"/>
    <w:rsid w:val="03A56508"/>
    <w:rsid w:val="03A63F20"/>
    <w:rsid w:val="03A737D5"/>
    <w:rsid w:val="03A91DA4"/>
    <w:rsid w:val="03AA64AF"/>
    <w:rsid w:val="03AB1AE2"/>
    <w:rsid w:val="03AC3A23"/>
    <w:rsid w:val="03AD7A0D"/>
    <w:rsid w:val="03AD7BA1"/>
    <w:rsid w:val="03B156FA"/>
    <w:rsid w:val="03B2412A"/>
    <w:rsid w:val="03B25D84"/>
    <w:rsid w:val="03B51715"/>
    <w:rsid w:val="03B5543C"/>
    <w:rsid w:val="03B55BBA"/>
    <w:rsid w:val="03B66CCF"/>
    <w:rsid w:val="03B672C3"/>
    <w:rsid w:val="03B71290"/>
    <w:rsid w:val="03B7182C"/>
    <w:rsid w:val="03B73EE5"/>
    <w:rsid w:val="03B74200"/>
    <w:rsid w:val="03B76F76"/>
    <w:rsid w:val="03B8529C"/>
    <w:rsid w:val="03B855B9"/>
    <w:rsid w:val="03B879D0"/>
    <w:rsid w:val="03B9548D"/>
    <w:rsid w:val="03BA4D63"/>
    <w:rsid w:val="03BD0A7B"/>
    <w:rsid w:val="03BD1C52"/>
    <w:rsid w:val="03BE34EC"/>
    <w:rsid w:val="03C00CF0"/>
    <w:rsid w:val="03C10633"/>
    <w:rsid w:val="03C132E5"/>
    <w:rsid w:val="03C1726A"/>
    <w:rsid w:val="03C1746C"/>
    <w:rsid w:val="03C2117A"/>
    <w:rsid w:val="03C34E22"/>
    <w:rsid w:val="03C61703"/>
    <w:rsid w:val="03C6502F"/>
    <w:rsid w:val="03C67CA8"/>
    <w:rsid w:val="03C7105E"/>
    <w:rsid w:val="03C85D88"/>
    <w:rsid w:val="03C927CD"/>
    <w:rsid w:val="03C977EE"/>
    <w:rsid w:val="03CA428C"/>
    <w:rsid w:val="03CB0888"/>
    <w:rsid w:val="03CB4EA2"/>
    <w:rsid w:val="03CC5336"/>
    <w:rsid w:val="03CE62A3"/>
    <w:rsid w:val="03CF3E12"/>
    <w:rsid w:val="03CF4DFA"/>
    <w:rsid w:val="03D26A99"/>
    <w:rsid w:val="03D330B6"/>
    <w:rsid w:val="03D51135"/>
    <w:rsid w:val="03D627D8"/>
    <w:rsid w:val="03D6408C"/>
    <w:rsid w:val="03D705F3"/>
    <w:rsid w:val="03D92ECC"/>
    <w:rsid w:val="03DA14FC"/>
    <w:rsid w:val="03DA7631"/>
    <w:rsid w:val="03DB711A"/>
    <w:rsid w:val="03DD07B0"/>
    <w:rsid w:val="03DD556A"/>
    <w:rsid w:val="03DD6195"/>
    <w:rsid w:val="03DD62EE"/>
    <w:rsid w:val="03E10B81"/>
    <w:rsid w:val="03E112C6"/>
    <w:rsid w:val="03E17E34"/>
    <w:rsid w:val="03E42930"/>
    <w:rsid w:val="03E87A9C"/>
    <w:rsid w:val="03E96478"/>
    <w:rsid w:val="03EB41A8"/>
    <w:rsid w:val="03EB7604"/>
    <w:rsid w:val="03ED3707"/>
    <w:rsid w:val="03ED3755"/>
    <w:rsid w:val="03ED4A08"/>
    <w:rsid w:val="03F11054"/>
    <w:rsid w:val="03F11CBD"/>
    <w:rsid w:val="03F13A74"/>
    <w:rsid w:val="03F236D7"/>
    <w:rsid w:val="03F44E8C"/>
    <w:rsid w:val="03F4541F"/>
    <w:rsid w:val="03F555DC"/>
    <w:rsid w:val="03F64CA9"/>
    <w:rsid w:val="03F6640D"/>
    <w:rsid w:val="03F8051A"/>
    <w:rsid w:val="03F81364"/>
    <w:rsid w:val="03FA1E0C"/>
    <w:rsid w:val="03FA45B6"/>
    <w:rsid w:val="03FB74B8"/>
    <w:rsid w:val="03FC0A33"/>
    <w:rsid w:val="03FC1AE9"/>
    <w:rsid w:val="03FC6896"/>
    <w:rsid w:val="03FD17A2"/>
    <w:rsid w:val="03FD4FD1"/>
    <w:rsid w:val="03FE2E91"/>
    <w:rsid w:val="03FE415D"/>
    <w:rsid w:val="03FE575E"/>
    <w:rsid w:val="04010A0D"/>
    <w:rsid w:val="040119DA"/>
    <w:rsid w:val="04025F18"/>
    <w:rsid w:val="04031B89"/>
    <w:rsid w:val="04093633"/>
    <w:rsid w:val="040A1878"/>
    <w:rsid w:val="040A75F3"/>
    <w:rsid w:val="040B3297"/>
    <w:rsid w:val="040B70C1"/>
    <w:rsid w:val="040C6A4C"/>
    <w:rsid w:val="040C6F7E"/>
    <w:rsid w:val="040D0A84"/>
    <w:rsid w:val="040E399A"/>
    <w:rsid w:val="040E759F"/>
    <w:rsid w:val="040F0A73"/>
    <w:rsid w:val="041049B0"/>
    <w:rsid w:val="04112EE7"/>
    <w:rsid w:val="0413133F"/>
    <w:rsid w:val="0415366C"/>
    <w:rsid w:val="0415626C"/>
    <w:rsid w:val="04167B64"/>
    <w:rsid w:val="04177D7B"/>
    <w:rsid w:val="041A2737"/>
    <w:rsid w:val="041B00A6"/>
    <w:rsid w:val="041C0456"/>
    <w:rsid w:val="041D4105"/>
    <w:rsid w:val="041F05C7"/>
    <w:rsid w:val="041F2A9F"/>
    <w:rsid w:val="04204388"/>
    <w:rsid w:val="04213104"/>
    <w:rsid w:val="04214E49"/>
    <w:rsid w:val="04227527"/>
    <w:rsid w:val="04236D88"/>
    <w:rsid w:val="04243722"/>
    <w:rsid w:val="04246DFB"/>
    <w:rsid w:val="04247E98"/>
    <w:rsid w:val="0425576F"/>
    <w:rsid w:val="0426424E"/>
    <w:rsid w:val="0426612F"/>
    <w:rsid w:val="04280A06"/>
    <w:rsid w:val="04281564"/>
    <w:rsid w:val="04282A69"/>
    <w:rsid w:val="042915A5"/>
    <w:rsid w:val="04293520"/>
    <w:rsid w:val="042B10EC"/>
    <w:rsid w:val="042B16F9"/>
    <w:rsid w:val="042C5190"/>
    <w:rsid w:val="042D4D94"/>
    <w:rsid w:val="042D6DEB"/>
    <w:rsid w:val="042E0E7D"/>
    <w:rsid w:val="042F77CA"/>
    <w:rsid w:val="04305C11"/>
    <w:rsid w:val="0431551C"/>
    <w:rsid w:val="04322BE7"/>
    <w:rsid w:val="04325371"/>
    <w:rsid w:val="043302CC"/>
    <w:rsid w:val="04341F29"/>
    <w:rsid w:val="043472B2"/>
    <w:rsid w:val="04363009"/>
    <w:rsid w:val="04385402"/>
    <w:rsid w:val="043961E4"/>
    <w:rsid w:val="043B4A09"/>
    <w:rsid w:val="043B54DE"/>
    <w:rsid w:val="043C73CA"/>
    <w:rsid w:val="043E3783"/>
    <w:rsid w:val="043E7128"/>
    <w:rsid w:val="043F18A5"/>
    <w:rsid w:val="043F40C9"/>
    <w:rsid w:val="043F6A50"/>
    <w:rsid w:val="04404E92"/>
    <w:rsid w:val="04431BF7"/>
    <w:rsid w:val="04441A3A"/>
    <w:rsid w:val="04460309"/>
    <w:rsid w:val="044729B6"/>
    <w:rsid w:val="044A4FE3"/>
    <w:rsid w:val="044A72CE"/>
    <w:rsid w:val="044B0B7C"/>
    <w:rsid w:val="044B719C"/>
    <w:rsid w:val="044C5155"/>
    <w:rsid w:val="044C7B76"/>
    <w:rsid w:val="044C7FC6"/>
    <w:rsid w:val="044D155C"/>
    <w:rsid w:val="044D4FB0"/>
    <w:rsid w:val="044E5C52"/>
    <w:rsid w:val="044F1F4D"/>
    <w:rsid w:val="044F6B53"/>
    <w:rsid w:val="045302C0"/>
    <w:rsid w:val="045335C2"/>
    <w:rsid w:val="04535550"/>
    <w:rsid w:val="04540B5E"/>
    <w:rsid w:val="0454203A"/>
    <w:rsid w:val="045458D3"/>
    <w:rsid w:val="04547576"/>
    <w:rsid w:val="045477B9"/>
    <w:rsid w:val="045543AA"/>
    <w:rsid w:val="0455625F"/>
    <w:rsid w:val="04557DE9"/>
    <w:rsid w:val="04560484"/>
    <w:rsid w:val="045605BC"/>
    <w:rsid w:val="0456084E"/>
    <w:rsid w:val="04561231"/>
    <w:rsid w:val="04565F09"/>
    <w:rsid w:val="04571DF8"/>
    <w:rsid w:val="04584ED6"/>
    <w:rsid w:val="04591ADD"/>
    <w:rsid w:val="045A1D85"/>
    <w:rsid w:val="045B112A"/>
    <w:rsid w:val="045C5969"/>
    <w:rsid w:val="045C634E"/>
    <w:rsid w:val="045C7E9B"/>
    <w:rsid w:val="045D46F0"/>
    <w:rsid w:val="045E0140"/>
    <w:rsid w:val="045F521D"/>
    <w:rsid w:val="04614DB4"/>
    <w:rsid w:val="04620F4D"/>
    <w:rsid w:val="04622358"/>
    <w:rsid w:val="04624548"/>
    <w:rsid w:val="04631A7B"/>
    <w:rsid w:val="04643D89"/>
    <w:rsid w:val="04653927"/>
    <w:rsid w:val="04665E5A"/>
    <w:rsid w:val="046978DD"/>
    <w:rsid w:val="046B0FD7"/>
    <w:rsid w:val="046B44E5"/>
    <w:rsid w:val="046C07C1"/>
    <w:rsid w:val="046C11FD"/>
    <w:rsid w:val="046C1351"/>
    <w:rsid w:val="046C4B5E"/>
    <w:rsid w:val="046E6AB3"/>
    <w:rsid w:val="046F417B"/>
    <w:rsid w:val="046F726D"/>
    <w:rsid w:val="04701A7C"/>
    <w:rsid w:val="04712E9D"/>
    <w:rsid w:val="0472676C"/>
    <w:rsid w:val="047270B9"/>
    <w:rsid w:val="047317FF"/>
    <w:rsid w:val="04732FA5"/>
    <w:rsid w:val="04742A9C"/>
    <w:rsid w:val="0476707D"/>
    <w:rsid w:val="04777212"/>
    <w:rsid w:val="04784C21"/>
    <w:rsid w:val="047935AD"/>
    <w:rsid w:val="047B694F"/>
    <w:rsid w:val="047D59C5"/>
    <w:rsid w:val="047E41F8"/>
    <w:rsid w:val="047F4405"/>
    <w:rsid w:val="04806B35"/>
    <w:rsid w:val="048153FB"/>
    <w:rsid w:val="0483705A"/>
    <w:rsid w:val="04846CD3"/>
    <w:rsid w:val="04847D2F"/>
    <w:rsid w:val="04856F7C"/>
    <w:rsid w:val="04857723"/>
    <w:rsid w:val="04865211"/>
    <w:rsid w:val="04870AE3"/>
    <w:rsid w:val="04873F73"/>
    <w:rsid w:val="04876569"/>
    <w:rsid w:val="048869F0"/>
    <w:rsid w:val="0489175A"/>
    <w:rsid w:val="048955E3"/>
    <w:rsid w:val="048B0C52"/>
    <w:rsid w:val="048B474C"/>
    <w:rsid w:val="048B5742"/>
    <w:rsid w:val="048B6562"/>
    <w:rsid w:val="048C5AF7"/>
    <w:rsid w:val="048C7CA9"/>
    <w:rsid w:val="048E34FE"/>
    <w:rsid w:val="048F1BC1"/>
    <w:rsid w:val="048F224D"/>
    <w:rsid w:val="04902494"/>
    <w:rsid w:val="0490736D"/>
    <w:rsid w:val="049149FA"/>
    <w:rsid w:val="0491674F"/>
    <w:rsid w:val="04916988"/>
    <w:rsid w:val="049670A2"/>
    <w:rsid w:val="049732A6"/>
    <w:rsid w:val="04994CD9"/>
    <w:rsid w:val="04997A64"/>
    <w:rsid w:val="049A1FE5"/>
    <w:rsid w:val="049A7036"/>
    <w:rsid w:val="049E4EAD"/>
    <w:rsid w:val="049E61DA"/>
    <w:rsid w:val="04A157D7"/>
    <w:rsid w:val="04A2191E"/>
    <w:rsid w:val="04A621D6"/>
    <w:rsid w:val="04A75056"/>
    <w:rsid w:val="04A77002"/>
    <w:rsid w:val="04A87237"/>
    <w:rsid w:val="04AA0E64"/>
    <w:rsid w:val="04AB095E"/>
    <w:rsid w:val="04AB2AFE"/>
    <w:rsid w:val="04AB617A"/>
    <w:rsid w:val="04AB7D0B"/>
    <w:rsid w:val="04AC2D4D"/>
    <w:rsid w:val="04AC48A3"/>
    <w:rsid w:val="04AC7F57"/>
    <w:rsid w:val="04AD2275"/>
    <w:rsid w:val="04AD2CF2"/>
    <w:rsid w:val="04AD3DBF"/>
    <w:rsid w:val="04AF2187"/>
    <w:rsid w:val="04AF4093"/>
    <w:rsid w:val="04AF74C4"/>
    <w:rsid w:val="04B0665E"/>
    <w:rsid w:val="04B23243"/>
    <w:rsid w:val="04B23A2C"/>
    <w:rsid w:val="04B32DDF"/>
    <w:rsid w:val="04B416DC"/>
    <w:rsid w:val="04B723D2"/>
    <w:rsid w:val="04BA3A87"/>
    <w:rsid w:val="04BB5D8E"/>
    <w:rsid w:val="04BC20EA"/>
    <w:rsid w:val="04BC3C00"/>
    <w:rsid w:val="04BD4452"/>
    <w:rsid w:val="04BE5A11"/>
    <w:rsid w:val="04BF11CC"/>
    <w:rsid w:val="04C0556D"/>
    <w:rsid w:val="04C05A8B"/>
    <w:rsid w:val="04C0719E"/>
    <w:rsid w:val="04C17CC7"/>
    <w:rsid w:val="04C31D23"/>
    <w:rsid w:val="04C4286A"/>
    <w:rsid w:val="04C51C72"/>
    <w:rsid w:val="04C613B0"/>
    <w:rsid w:val="04C645D1"/>
    <w:rsid w:val="04C77188"/>
    <w:rsid w:val="04C95E9E"/>
    <w:rsid w:val="04CA0F7B"/>
    <w:rsid w:val="04CA54C0"/>
    <w:rsid w:val="04CB2BDC"/>
    <w:rsid w:val="04CB4563"/>
    <w:rsid w:val="04CC0845"/>
    <w:rsid w:val="04CC1467"/>
    <w:rsid w:val="04CD09B7"/>
    <w:rsid w:val="04CD6232"/>
    <w:rsid w:val="04CE092D"/>
    <w:rsid w:val="04D01876"/>
    <w:rsid w:val="04D156E2"/>
    <w:rsid w:val="04D1765B"/>
    <w:rsid w:val="04D4413E"/>
    <w:rsid w:val="04D442F3"/>
    <w:rsid w:val="04D60200"/>
    <w:rsid w:val="04D61051"/>
    <w:rsid w:val="04D6589D"/>
    <w:rsid w:val="04D660B6"/>
    <w:rsid w:val="04D6685D"/>
    <w:rsid w:val="04D73F16"/>
    <w:rsid w:val="04D74BAA"/>
    <w:rsid w:val="04D813AF"/>
    <w:rsid w:val="04D920F9"/>
    <w:rsid w:val="04DA41DE"/>
    <w:rsid w:val="04DB383A"/>
    <w:rsid w:val="04DB738F"/>
    <w:rsid w:val="04DC36F0"/>
    <w:rsid w:val="04DD3D7B"/>
    <w:rsid w:val="04DE5929"/>
    <w:rsid w:val="04DF3DD7"/>
    <w:rsid w:val="04E000B7"/>
    <w:rsid w:val="04E04550"/>
    <w:rsid w:val="04E140B9"/>
    <w:rsid w:val="04E16FE2"/>
    <w:rsid w:val="04E24BAD"/>
    <w:rsid w:val="04E26DFA"/>
    <w:rsid w:val="04E30A5B"/>
    <w:rsid w:val="04E33F62"/>
    <w:rsid w:val="04E355CD"/>
    <w:rsid w:val="04E44425"/>
    <w:rsid w:val="04E564ED"/>
    <w:rsid w:val="04E71050"/>
    <w:rsid w:val="04E71AFF"/>
    <w:rsid w:val="04E84B9A"/>
    <w:rsid w:val="04E86240"/>
    <w:rsid w:val="04E90BBE"/>
    <w:rsid w:val="04E94C48"/>
    <w:rsid w:val="04EB6954"/>
    <w:rsid w:val="04EC5E02"/>
    <w:rsid w:val="04ED63FB"/>
    <w:rsid w:val="04EE066E"/>
    <w:rsid w:val="04EE4122"/>
    <w:rsid w:val="04EE5561"/>
    <w:rsid w:val="04EE79E0"/>
    <w:rsid w:val="04EF1D45"/>
    <w:rsid w:val="04F07E55"/>
    <w:rsid w:val="04F14931"/>
    <w:rsid w:val="04F234E7"/>
    <w:rsid w:val="04F25B58"/>
    <w:rsid w:val="04F304E2"/>
    <w:rsid w:val="04F40B90"/>
    <w:rsid w:val="04F46497"/>
    <w:rsid w:val="04F55C40"/>
    <w:rsid w:val="04F57CAD"/>
    <w:rsid w:val="04F701E3"/>
    <w:rsid w:val="04F7435A"/>
    <w:rsid w:val="04F7668F"/>
    <w:rsid w:val="04F857DE"/>
    <w:rsid w:val="04F87CBB"/>
    <w:rsid w:val="04F92E06"/>
    <w:rsid w:val="04F94193"/>
    <w:rsid w:val="04F94709"/>
    <w:rsid w:val="04FA0BC6"/>
    <w:rsid w:val="04FA3415"/>
    <w:rsid w:val="04FC7611"/>
    <w:rsid w:val="04FD161D"/>
    <w:rsid w:val="04FD2318"/>
    <w:rsid w:val="04FD3A2D"/>
    <w:rsid w:val="04FE0C3E"/>
    <w:rsid w:val="04FE43D7"/>
    <w:rsid w:val="04FF42EA"/>
    <w:rsid w:val="05003BEC"/>
    <w:rsid w:val="05004EBC"/>
    <w:rsid w:val="05010263"/>
    <w:rsid w:val="0501070A"/>
    <w:rsid w:val="05010FFE"/>
    <w:rsid w:val="0503191C"/>
    <w:rsid w:val="050330E0"/>
    <w:rsid w:val="05033B0C"/>
    <w:rsid w:val="05043F06"/>
    <w:rsid w:val="05053449"/>
    <w:rsid w:val="05063E27"/>
    <w:rsid w:val="05072B33"/>
    <w:rsid w:val="05081A30"/>
    <w:rsid w:val="0508707E"/>
    <w:rsid w:val="05090BD7"/>
    <w:rsid w:val="0509311A"/>
    <w:rsid w:val="05097D5C"/>
    <w:rsid w:val="050A1E47"/>
    <w:rsid w:val="050B6847"/>
    <w:rsid w:val="050D3120"/>
    <w:rsid w:val="050E273A"/>
    <w:rsid w:val="050E395B"/>
    <w:rsid w:val="050E6F1D"/>
    <w:rsid w:val="050F401F"/>
    <w:rsid w:val="050F765D"/>
    <w:rsid w:val="05107BDC"/>
    <w:rsid w:val="05115F75"/>
    <w:rsid w:val="05121B2C"/>
    <w:rsid w:val="05123C0F"/>
    <w:rsid w:val="051263D6"/>
    <w:rsid w:val="05127BDA"/>
    <w:rsid w:val="0513487C"/>
    <w:rsid w:val="05136CE4"/>
    <w:rsid w:val="05151F92"/>
    <w:rsid w:val="0515682A"/>
    <w:rsid w:val="05181CE1"/>
    <w:rsid w:val="05197984"/>
    <w:rsid w:val="051A61E9"/>
    <w:rsid w:val="051B7AE5"/>
    <w:rsid w:val="051C6C13"/>
    <w:rsid w:val="051C6ED9"/>
    <w:rsid w:val="051D4105"/>
    <w:rsid w:val="051E22A9"/>
    <w:rsid w:val="051E47E3"/>
    <w:rsid w:val="05216C90"/>
    <w:rsid w:val="052335BC"/>
    <w:rsid w:val="05241562"/>
    <w:rsid w:val="05244908"/>
    <w:rsid w:val="05245638"/>
    <w:rsid w:val="05250047"/>
    <w:rsid w:val="05254C6C"/>
    <w:rsid w:val="05282FD9"/>
    <w:rsid w:val="05286781"/>
    <w:rsid w:val="052873EF"/>
    <w:rsid w:val="052A1381"/>
    <w:rsid w:val="052A61A4"/>
    <w:rsid w:val="052B460E"/>
    <w:rsid w:val="052B5227"/>
    <w:rsid w:val="052D0D8D"/>
    <w:rsid w:val="052E1B9C"/>
    <w:rsid w:val="0530312D"/>
    <w:rsid w:val="05303947"/>
    <w:rsid w:val="05305A57"/>
    <w:rsid w:val="05317ADD"/>
    <w:rsid w:val="05320238"/>
    <w:rsid w:val="05330D75"/>
    <w:rsid w:val="05333E77"/>
    <w:rsid w:val="05367218"/>
    <w:rsid w:val="053717F0"/>
    <w:rsid w:val="05397FA8"/>
    <w:rsid w:val="053A079B"/>
    <w:rsid w:val="053A506E"/>
    <w:rsid w:val="053B3A20"/>
    <w:rsid w:val="053B515D"/>
    <w:rsid w:val="053D1FC9"/>
    <w:rsid w:val="053F12EF"/>
    <w:rsid w:val="053F255F"/>
    <w:rsid w:val="0540430A"/>
    <w:rsid w:val="05405A45"/>
    <w:rsid w:val="05414718"/>
    <w:rsid w:val="05420DC1"/>
    <w:rsid w:val="05423432"/>
    <w:rsid w:val="0543648D"/>
    <w:rsid w:val="05451016"/>
    <w:rsid w:val="05464F43"/>
    <w:rsid w:val="05471035"/>
    <w:rsid w:val="05473C37"/>
    <w:rsid w:val="05483563"/>
    <w:rsid w:val="05483655"/>
    <w:rsid w:val="05483C1D"/>
    <w:rsid w:val="05484D8E"/>
    <w:rsid w:val="054920E0"/>
    <w:rsid w:val="054B6BD2"/>
    <w:rsid w:val="054D7F39"/>
    <w:rsid w:val="054F425E"/>
    <w:rsid w:val="054F6326"/>
    <w:rsid w:val="05515F46"/>
    <w:rsid w:val="05523BA0"/>
    <w:rsid w:val="05530395"/>
    <w:rsid w:val="05540620"/>
    <w:rsid w:val="05541B80"/>
    <w:rsid w:val="05564E6A"/>
    <w:rsid w:val="05575E1C"/>
    <w:rsid w:val="05577F55"/>
    <w:rsid w:val="055979C9"/>
    <w:rsid w:val="055B2D22"/>
    <w:rsid w:val="055B3079"/>
    <w:rsid w:val="055B4B2B"/>
    <w:rsid w:val="055C079F"/>
    <w:rsid w:val="055C5C1E"/>
    <w:rsid w:val="055D2BFA"/>
    <w:rsid w:val="055D60E0"/>
    <w:rsid w:val="055E17B9"/>
    <w:rsid w:val="055E4D73"/>
    <w:rsid w:val="05602E3C"/>
    <w:rsid w:val="056174DA"/>
    <w:rsid w:val="056237C1"/>
    <w:rsid w:val="05625593"/>
    <w:rsid w:val="05656A70"/>
    <w:rsid w:val="056610EF"/>
    <w:rsid w:val="05666708"/>
    <w:rsid w:val="05677E3B"/>
    <w:rsid w:val="056826F9"/>
    <w:rsid w:val="056A39A1"/>
    <w:rsid w:val="056B7D1D"/>
    <w:rsid w:val="056C72C8"/>
    <w:rsid w:val="056E3215"/>
    <w:rsid w:val="056F1C19"/>
    <w:rsid w:val="05703DF4"/>
    <w:rsid w:val="05703E39"/>
    <w:rsid w:val="05713B19"/>
    <w:rsid w:val="057149D5"/>
    <w:rsid w:val="057157DE"/>
    <w:rsid w:val="057229AE"/>
    <w:rsid w:val="05751BFF"/>
    <w:rsid w:val="05752BB3"/>
    <w:rsid w:val="057758C4"/>
    <w:rsid w:val="057825AB"/>
    <w:rsid w:val="05796EE2"/>
    <w:rsid w:val="057A1399"/>
    <w:rsid w:val="057A2628"/>
    <w:rsid w:val="057A5B07"/>
    <w:rsid w:val="057A60D9"/>
    <w:rsid w:val="057B7877"/>
    <w:rsid w:val="057C0D74"/>
    <w:rsid w:val="057C5175"/>
    <w:rsid w:val="057D65D2"/>
    <w:rsid w:val="057F35A3"/>
    <w:rsid w:val="057F5DCC"/>
    <w:rsid w:val="057F7154"/>
    <w:rsid w:val="05804E0E"/>
    <w:rsid w:val="0580544B"/>
    <w:rsid w:val="05813859"/>
    <w:rsid w:val="05816156"/>
    <w:rsid w:val="05821028"/>
    <w:rsid w:val="0582600C"/>
    <w:rsid w:val="05842FEA"/>
    <w:rsid w:val="0584503C"/>
    <w:rsid w:val="05856EF4"/>
    <w:rsid w:val="058624FE"/>
    <w:rsid w:val="05866CFF"/>
    <w:rsid w:val="058734AF"/>
    <w:rsid w:val="05887F49"/>
    <w:rsid w:val="05895D17"/>
    <w:rsid w:val="05896D8D"/>
    <w:rsid w:val="058979C2"/>
    <w:rsid w:val="058A33A4"/>
    <w:rsid w:val="058C42E9"/>
    <w:rsid w:val="058C7AD0"/>
    <w:rsid w:val="058F611C"/>
    <w:rsid w:val="058F6733"/>
    <w:rsid w:val="059007C0"/>
    <w:rsid w:val="05903177"/>
    <w:rsid w:val="059125A7"/>
    <w:rsid w:val="0591445A"/>
    <w:rsid w:val="05925A31"/>
    <w:rsid w:val="05930BAA"/>
    <w:rsid w:val="05933B41"/>
    <w:rsid w:val="059423DE"/>
    <w:rsid w:val="05945612"/>
    <w:rsid w:val="05955B61"/>
    <w:rsid w:val="059623C1"/>
    <w:rsid w:val="059623CF"/>
    <w:rsid w:val="05965034"/>
    <w:rsid w:val="05974003"/>
    <w:rsid w:val="05974916"/>
    <w:rsid w:val="0598106D"/>
    <w:rsid w:val="05996C5A"/>
    <w:rsid w:val="059A7843"/>
    <w:rsid w:val="059B506A"/>
    <w:rsid w:val="059B5E0E"/>
    <w:rsid w:val="059D6253"/>
    <w:rsid w:val="059E1AA7"/>
    <w:rsid w:val="059E1ADA"/>
    <w:rsid w:val="059E5577"/>
    <w:rsid w:val="059E717D"/>
    <w:rsid w:val="059E7461"/>
    <w:rsid w:val="05A02E67"/>
    <w:rsid w:val="05A43B5D"/>
    <w:rsid w:val="05A513C6"/>
    <w:rsid w:val="05A538C9"/>
    <w:rsid w:val="05A70675"/>
    <w:rsid w:val="05A776DF"/>
    <w:rsid w:val="05A818B7"/>
    <w:rsid w:val="05A84E8F"/>
    <w:rsid w:val="05A94CFA"/>
    <w:rsid w:val="05AA1135"/>
    <w:rsid w:val="05AA2E40"/>
    <w:rsid w:val="05AC418C"/>
    <w:rsid w:val="05AC5E0B"/>
    <w:rsid w:val="05AC6DB2"/>
    <w:rsid w:val="05AC70DF"/>
    <w:rsid w:val="05AF2D02"/>
    <w:rsid w:val="05B01D8C"/>
    <w:rsid w:val="05B03204"/>
    <w:rsid w:val="05B03986"/>
    <w:rsid w:val="05B33AE3"/>
    <w:rsid w:val="05B42471"/>
    <w:rsid w:val="05B56B8A"/>
    <w:rsid w:val="05B61F5E"/>
    <w:rsid w:val="05B65E9A"/>
    <w:rsid w:val="05B70822"/>
    <w:rsid w:val="05B7316B"/>
    <w:rsid w:val="05B93141"/>
    <w:rsid w:val="05B94573"/>
    <w:rsid w:val="05BA0A3F"/>
    <w:rsid w:val="05BA4137"/>
    <w:rsid w:val="05BB3EB2"/>
    <w:rsid w:val="05BD488F"/>
    <w:rsid w:val="05C11DA0"/>
    <w:rsid w:val="05C121AE"/>
    <w:rsid w:val="05C215B5"/>
    <w:rsid w:val="05C418D0"/>
    <w:rsid w:val="05C45028"/>
    <w:rsid w:val="05C501F2"/>
    <w:rsid w:val="05C6042D"/>
    <w:rsid w:val="05C6196C"/>
    <w:rsid w:val="05C80AF1"/>
    <w:rsid w:val="05C815E3"/>
    <w:rsid w:val="05C905FA"/>
    <w:rsid w:val="05CA68AA"/>
    <w:rsid w:val="05CB491F"/>
    <w:rsid w:val="05CB7122"/>
    <w:rsid w:val="05CC0E73"/>
    <w:rsid w:val="05CD795E"/>
    <w:rsid w:val="05CE23C8"/>
    <w:rsid w:val="05CE75FB"/>
    <w:rsid w:val="05CF380A"/>
    <w:rsid w:val="05D02CC3"/>
    <w:rsid w:val="05D102EB"/>
    <w:rsid w:val="05D20326"/>
    <w:rsid w:val="05D20C6E"/>
    <w:rsid w:val="05D4200E"/>
    <w:rsid w:val="05D51A0C"/>
    <w:rsid w:val="05D61446"/>
    <w:rsid w:val="05D61609"/>
    <w:rsid w:val="05D81852"/>
    <w:rsid w:val="05D83879"/>
    <w:rsid w:val="05D85EA7"/>
    <w:rsid w:val="05D8603D"/>
    <w:rsid w:val="05D93ABC"/>
    <w:rsid w:val="05DA2736"/>
    <w:rsid w:val="05DA4623"/>
    <w:rsid w:val="05DA7E49"/>
    <w:rsid w:val="05DC01BE"/>
    <w:rsid w:val="05DD2520"/>
    <w:rsid w:val="05DD434E"/>
    <w:rsid w:val="05DD50C7"/>
    <w:rsid w:val="05DE20BE"/>
    <w:rsid w:val="05DE4959"/>
    <w:rsid w:val="05DE65B4"/>
    <w:rsid w:val="05E018E2"/>
    <w:rsid w:val="05E10C51"/>
    <w:rsid w:val="05E32A02"/>
    <w:rsid w:val="05E34881"/>
    <w:rsid w:val="05E35649"/>
    <w:rsid w:val="05E45684"/>
    <w:rsid w:val="05E45ABB"/>
    <w:rsid w:val="05E46DC2"/>
    <w:rsid w:val="05E643BD"/>
    <w:rsid w:val="05E6462E"/>
    <w:rsid w:val="05E724EA"/>
    <w:rsid w:val="05E82859"/>
    <w:rsid w:val="05E86D6C"/>
    <w:rsid w:val="05EA05DE"/>
    <w:rsid w:val="05EA237C"/>
    <w:rsid w:val="05EA4E2B"/>
    <w:rsid w:val="05EC51A5"/>
    <w:rsid w:val="05ED7419"/>
    <w:rsid w:val="05EE1D4D"/>
    <w:rsid w:val="05F0725C"/>
    <w:rsid w:val="05F35317"/>
    <w:rsid w:val="05F41F26"/>
    <w:rsid w:val="05F45FCC"/>
    <w:rsid w:val="05F5087C"/>
    <w:rsid w:val="05F62F81"/>
    <w:rsid w:val="05F64742"/>
    <w:rsid w:val="05F66F5E"/>
    <w:rsid w:val="05F753F7"/>
    <w:rsid w:val="05F77E7D"/>
    <w:rsid w:val="05F90113"/>
    <w:rsid w:val="05F93CC9"/>
    <w:rsid w:val="05FB21F4"/>
    <w:rsid w:val="05FC15A9"/>
    <w:rsid w:val="05FC1F65"/>
    <w:rsid w:val="05FC5145"/>
    <w:rsid w:val="05FD6A04"/>
    <w:rsid w:val="05FE177E"/>
    <w:rsid w:val="05FE36C6"/>
    <w:rsid w:val="05FF5259"/>
    <w:rsid w:val="06013B64"/>
    <w:rsid w:val="06023533"/>
    <w:rsid w:val="06023BA1"/>
    <w:rsid w:val="06040345"/>
    <w:rsid w:val="06051BE5"/>
    <w:rsid w:val="060548C9"/>
    <w:rsid w:val="0609094E"/>
    <w:rsid w:val="060A763E"/>
    <w:rsid w:val="060C0AA0"/>
    <w:rsid w:val="060D1E6E"/>
    <w:rsid w:val="060E796C"/>
    <w:rsid w:val="06100CD3"/>
    <w:rsid w:val="0611160F"/>
    <w:rsid w:val="06117C74"/>
    <w:rsid w:val="06124937"/>
    <w:rsid w:val="061401EC"/>
    <w:rsid w:val="061405A5"/>
    <w:rsid w:val="06146EB7"/>
    <w:rsid w:val="06160F3A"/>
    <w:rsid w:val="061761B2"/>
    <w:rsid w:val="06190018"/>
    <w:rsid w:val="06191A07"/>
    <w:rsid w:val="061A252A"/>
    <w:rsid w:val="061C1A76"/>
    <w:rsid w:val="061C37C5"/>
    <w:rsid w:val="061D53BA"/>
    <w:rsid w:val="061E0C81"/>
    <w:rsid w:val="061E1135"/>
    <w:rsid w:val="061E5C85"/>
    <w:rsid w:val="061F0882"/>
    <w:rsid w:val="061F1315"/>
    <w:rsid w:val="062064D9"/>
    <w:rsid w:val="06207911"/>
    <w:rsid w:val="06221DA8"/>
    <w:rsid w:val="062434FD"/>
    <w:rsid w:val="06245BC9"/>
    <w:rsid w:val="06252C0C"/>
    <w:rsid w:val="06254F91"/>
    <w:rsid w:val="062661CA"/>
    <w:rsid w:val="062822C7"/>
    <w:rsid w:val="062851CA"/>
    <w:rsid w:val="062915CF"/>
    <w:rsid w:val="062A0027"/>
    <w:rsid w:val="062A1023"/>
    <w:rsid w:val="062B1321"/>
    <w:rsid w:val="062B1BFD"/>
    <w:rsid w:val="062C656A"/>
    <w:rsid w:val="062E098D"/>
    <w:rsid w:val="062E3BD0"/>
    <w:rsid w:val="062F47D6"/>
    <w:rsid w:val="06300B4B"/>
    <w:rsid w:val="063125D6"/>
    <w:rsid w:val="06313150"/>
    <w:rsid w:val="06316002"/>
    <w:rsid w:val="063262EE"/>
    <w:rsid w:val="06343092"/>
    <w:rsid w:val="06350039"/>
    <w:rsid w:val="06353C0F"/>
    <w:rsid w:val="06356B90"/>
    <w:rsid w:val="063608E7"/>
    <w:rsid w:val="06363C5E"/>
    <w:rsid w:val="0636433E"/>
    <w:rsid w:val="06366DFC"/>
    <w:rsid w:val="06367CB6"/>
    <w:rsid w:val="06372741"/>
    <w:rsid w:val="06391A53"/>
    <w:rsid w:val="063923EE"/>
    <w:rsid w:val="063B0F86"/>
    <w:rsid w:val="063B213F"/>
    <w:rsid w:val="063B4135"/>
    <w:rsid w:val="063B59C7"/>
    <w:rsid w:val="063D1FFA"/>
    <w:rsid w:val="063F261E"/>
    <w:rsid w:val="063F3D71"/>
    <w:rsid w:val="064205EE"/>
    <w:rsid w:val="06431CF7"/>
    <w:rsid w:val="064354DB"/>
    <w:rsid w:val="06440687"/>
    <w:rsid w:val="06441F50"/>
    <w:rsid w:val="06447FBD"/>
    <w:rsid w:val="0645094A"/>
    <w:rsid w:val="064509B1"/>
    <w:rsid w:val="06453BBE"/>
    <w:rsid w:val="06477F4F"/>
    <w:rsid w:val="064C7392"/>
    <w:rsid w:val="064E32AF"/>
    <w:rsid w:val="064F317E"/>
    <w:rsid w:val="064F5098"/>
    <w:rsid w:val="064F5AF5"/>
    <w:rsid w:val="06540762"/>
    <w:rsid w:val="065500CD"/>
    <w:rsid w:val="065508FF"/>
    <w:rsid w:val="06550CB7"/>
    <w:rsid w:val="06556210"/>
    <w:rsid w:val="06560272"/>
    <w:rsid w:val="0656231B"/>
    <w:rsid w:val="065667EA"/>
    <w:rsid w:val="06570EF7"/>
    <w:rsid w:val="06575171"/>
    <w:rsid w:val="06582AF6"/>
    <w:rsid w:val="06585288"/>
    <w:rsid w:val="06597D62"/>
    <w:rsid w:val="065A0FA6"/>
    <w:rsid w:val="065B3C6E"/>
    <w:rsid w:val="065B4107"/>
    <w:rsid w:val="065E3278"/>
    <w:rsid w:val="065E6A2D"/>
    <w:rsid w:val="065F30FC"/>
    <w:rsid w:val="06603FB9"/>
    <w:rsid w:val="06604F68"/>
    <w:rsid w:val="06612AAC"/>
    <w:rsid w:val="06615555"/>
    <w:rsid w:val="0661693E"/>
    <w:rsid w:val="06622D43"/>
    <w:rsid w:val="06623586"/>
    <w:rsid w:val="066366D9"/>
    <w:rsid w:val="066500DB"/>
    <w:rsid w:val="06666870"/>
    <w:rsid w:val="0668354B"/>
    <w:rsid w:val="06693255"/>
    <w:rsid w:val="066947C1"/>
    <w:rsid w:val="066A2386"/>
    <w:rsid w:val="066A6D55"/>
    <w:rsid w:val="066B1BB6"/>
    <w:rsid w:val="066C5E16"/>
    <w:rsid w:val="066D4A09"/>
    <w:rsid w:val="066E5431"/>
    <w:rsid w:val="066F24BB"/>
    <w:rsid w:val="066F4D13"/>
    <w:rsid w:val="06704695"/>
    <w:rsid w:val="06713DD9"/>
    <w:rsid w:val="0671730D"/>
    <w:rsid w:val="06736190"/>
    <w:rsid w:val="06741664"/>
    <w:rsid w:val="06762664"/>
    <w:rsid w:val="067634C2"/>
    <w:rsid w:val="06765D95"/>
    <w:rsid w:val="06771464"/>
    <w:rsid w:val="06773204"/>
    <w:rsid w:val="0678093A"/>
    <w:rsid w:val="06791FCA"/>
    <w:rsid w:val="067924CB"/>
    <w:rsid w:val="067A3F07"/>
    <w:rsid w:val="067A602C"/>
    <w:rsid w:val="067A6194"/>
    <w:rsid w:val="067B0A37"/>
    <w:rsid w:val="067C1EA0"/>
    <w:rsid w:val="067D4088"/>
    <w:rsid w:val="067E65A8"/>
    <w:rsid w:val="06802E97"/>
    <w:rsid w:val="06803824"/>
    <w:rsid w:val="06806E03"/>
    <w:rsid w:val="06807DE4"/>
    <w:rsid w:val="06813969"/>
    <w:rsid w:val="068179EE"/>
    <w:rsid w:val="06822EDB"/>
    <w:rsid w:val="06823259"/>
    <w:rsid w:val="06825BAB"/>
    <w:rsid w:val="06826016"/>
    <w:rsid w:val="06827530"/>
    <w:rsid w:val="06830ABD"/>
    <w:rsid w:val="06831D69"/>
    <w:rsid w:val="06855C87"/>
    <w:rsid w:val="068701F8"/>
    <w:rsid w:val="06870EB4"/>
    <w:rsid w:val="06885F0A"/>
    <w:rsid w:val="068B56BB"/>
    <w:rsid w:val="068B75D2"/>
    <w:rsid w:val="068C50BA"/>
    <w:rsid w:val="068D0E27"/>
    <w:rsid w:val="068D71B4"/>
    <w:rsid w:val="068E0BC0"/>
    <w:rsid w:val="068E62A2"/>
    <w:rsid w:val="068F206A"/>
    <w:rsid w:val="06904770"/>
    <w:rsid w:val="06907B9A"/>
    <w:rsid w:val="06914DE9"/>
    <w:rsid w:val="06921628"/>
    <w:rsid w:val="06921E9F"/>
    <w:rsid w:val="06925F70"/>
    <w:rsid w:val="069270B2"/>
    <w:rsid w:val="0692710E"/>
    <w:rsid w:val="069279A3"/>
    <w:rsid w:val="0693200C"/>
    <w:rsid w:val="06932CE9"/>
    <w:rsid w:val="069455CB"/>
    <w:rsid w:val="069469C4"/>
    <w:rsid w:val="06957E87"/>
    <w:rsid w:val="06962328"/>
    <w:rsid w:val="06965AE7"/>
    <w:rsid w:val="06966B98"/>
    <w:rsid w:val="06975139"/>
    <w:rsid w:val="069A6E13"/>
    <w:rsid w:val="069B48FB"/>
    <w:rsid w:val="069B4B3B"/>
    <w:rsid w:val="069B6507"/>
    <w:rsid w:val="069B7C4A"/>
    <w:rsid w:val="069C2B26"/>
    <w:rsid w:val="069D3377"/>
    <w:rsid w:val="069D64C1"/>
    <w:rsid w:val="069E11C6"/>
    <w:rsid w:val="069F16B3"/>
    <w:rsid w:val="069F1F11"/>
    <w:rsid w:val="06A12323"/>
    <w:rsid w:val="06A15F1F"/>
    <w:rsid w:val="06A31F5A"/>
    <w:rsid w:val="06A3203D"/>
    <w:rsid w:val="06A44BDE"/>
    <w:rsid w:val="06A47C98"/>
    <w:rsid w:val="06A644E5"/>
    <w:rsid w:val="06A657C8"/>
    <w:rsid w:val="06A85633"/>
    <w:rsid w:val="06A96341"/>
    <w:rsid w:val="06AB536F"/>
    <w:rsid w:val="06AB6C05"/>
    <w:rsid w:val="06AC155E"/>
    <w:rsid w:val="06AE26AD"/>
    <w:rsid w:val="06AF0465"/>
    <w:rsid w:val="06AF5B07"/>
    <w:rsid w:val="06B0357F"/>
    <w:rsid w:val="06B21C80"/>
    <w:rsid w:val="06B517C2"/>
    <w:rsid w:val="06B7025C"/>
    <w:rsid w:val="06BA5CE7"/>
    <w:rsid w:val="06BB18E3"/>
    <w:rsid w:val="06BB6A19"/>
    <w:rsid w:val="06BC4927"/>
    <w:rsid w:val="06BE5D88"/>
    <w:rsid w:val="06BE6BAE"/>
    <w:rsid w:val="06C1397B"/>
    <w:rsid w:val="06C1721F"/>
    <w:rsid w:val="06C25822"/>
    <w:rsid w:val="06C3792B"/>
    <w:rsid w:val="06C53DED"/>
    <w:rsid w:val="06C56149"/>
    <w:rsid w:val="06C77210"/>
    <w:rsid w:val="06C82CD8"/>
    <w:rsid w:val="06C861C2"/>
    <w:rsid w:val="06C90124"/>
    <w:rsid w:val="06C9482E"/>
    <w:rsid w:val="06C96D2A"/>
    <w:rsid w:val="06C96F96"/>
    <w:rsid w:val="06CB4612"/>
    <w:rsid w:val="06CD1EED"/>
    <w:rsid w:val="06CD27C9"/>
    <w:rsid w:val="06CE03C3"/>
    <w:rsid w:val="06CF06AA"/>
    <w:rsid w:val="06CF5C67"/>
    <w:rsid w:val="06D065E1"/>
    <w:rsid w:val="06D2208F"/>
    <w:rsid w:val="06D31ECD"/>
    <w:rsid w:val="06D327DD"/>
    <w:rsid w:val="06D40D73"/>
    <w:rsid w:val="06D46468"/>
    <w:rsid w:val="06D576A6"/>
    <w:rsid w:val="06D6104A"/>
    <w:rsid w:val="06D762B6"/>
    <w:rsid w:val="06D76BB9"/>
    <w:rsid w:val="06D92E22"/>
    <w:rsid w:val="06D931D5"/>
    <w:rsid w:val="06D96C01"/>
    <w:rsid w:val="06D97E13"/>
    <w:rsid w:val="06DC6C29"/>
    <w:rsid w:val="06DD291B"/>
    <w:rsid w:val="06DD50CA"/>
    <w:rsid w:val="06DE621B"/>
    <w:rsid w:val="06E204A2"/>
    <w:rsid w:val="06E22991"/>
    <w:rsid w:val="06E44205"/>
    <w:rsid w:val="06E52B5E"/>
    <w:rsid w:val="06E531EC"/>
    <w:rsid w:val="06E60B1C"/>
    <w:rsid w:val="06E62709"/>
    <w:rsid w:val="06E63294"/>
    <w:rsid w:val="06E656E3"/>
    <w:rsid w:val="06E70E04"/>
    <w:rsid w:val="06E80C26"/>
    <w:rsid w:val="06E83597"/>
    <w:rsid w:val="06E91CF4"/>
    <w:rsid w:val="06E94A98"/>
    <w:rsid w:val="06EA5CD6"/>
    <w:rsid w:val="06EB7AF4"/>
    <w:rsid w:val="06EC2ACD"/>
    <w:rsid w:val="06EE59CD"/>
    <w:rsid w:val="06EF578D"/>
    <w:rsid w:val="06F0202D"/>
    <w:rsid w:val="06F231CF"/>
    <w:rsid w:val="06F32075"/>
    <w:rsid w:val="06F373D3"/>
    <w:rsid w:val="06F42E91"/>
    <w:rsid w:val="06F513B1"/>
    <w:rsid w:val="06F52A82"/>
    <w:rsid w:val="06F60B8E"/>
    <w:rsid w:val="06F8216D"/>
    <w:rsid w:val="06F86035"/>
    <w:rsid w:val="06FA2402"/>
    <w:rsid w:val="06FA275B"/>
    <w:rsid w:val="06FA4974"/>
    <w:rsid w:val="06FA7C65"/>
    <w:rsid w:val="06FD13F4"/>
    <w:rsid w:val="06FD54FB"/>
    <w:rsid w:val="06FE35AD"/>
    <w:rsid w:val="06FE3BEC"/>
    <w:rsid w:val="06FE6BAE"/>
    <w:rsid w:val="06FF2C3A"/>
    <w:rsid w:val="06FF4A9C"/>
    <w:rsid w:val="06FF5097"/>
    <w:rsid w:val="06FF76EC"/>
    <w:rsid w:val="07003B7E"/>
    <w:rsid w:val="0702385A"/>
    <w:rsid w:val="070258E9"/>
    <w:rsid w:val="07081A63"/>
    <w:rsid w:val="070842A1"/>
    <w:rsid w:val="07093645"/>
    <w:rsid w:val="07093A8B"/>
    <w:rsid w:val="0709728D"/>
    <w:rsid w:val="070A3BA7"/>
    <w:rsid w:val="070A44E6"/>
    <w:rsid w:val="07100EAC"/>
    <w:rsid w:val="07104322"/>
    <w:rsid w:val="0711247D"/>
    <w:rsid w:val="07114EE7"/>
    <w:rsid w:val="071340A8"/>
    <w:rsid w:val="07136481"/>
    <w:rsid w:val="0713756A"/>
    <w:rsid w:val="0714343A"/>
    <w:rsid w:val="07146A1A"/>
    <w:rsid w:val="071474E0"/>
    <w:rsid w:val="07157F33"/>
    <w:rsid w:val="07162A83"/>
    <w:rsid w:val="07163A95"/>
    <w:rsid w:val="0716669E"/>
    <w:rsid w:val="0718505D"/>
    <w:rsid w:val="07195B57"/>
    <w:rsid w:val="07197314"/>
    <w:rsid w:val="071B71BD"/>
    <w:rsid w:val="071C0BDB"/>
    <w:rsid w:val="071C2003"/>
    <w:rsid w:val="071C4038"/>
    <w:rsid w:val="071C5D16"/>
    <w:rsid w:val="071D2D22"/>
    <w:rsid w:val="071D45E9"/>
    <w:rsid w:val="071D6A10"/>
    <w:rsid w:val="071D6BD7"/>
    <w:rsid w:val="071E5D3D"/>
    <w:rsid w:val="071F2525"/>
    <w:rsid w:val="07210710"/>
    <w:rsid w:val="07212B62"/>
    <w:rsid w:val="072142BB"/>
    <w:rsid w:val="0722644B"/>
    <w:rsid w:val="07230BBC"/>
    <w:rsid w:val="07244382"/>
    <w:rsid w:val="07246200"/>
    <w:rsid w:val="07271570"/>
    <w:rsid w:val="07273AD5"/>
    <w:rsid w:val="07280E03"/>
    <w:rsid w:val="072B7738"/>
    <w:rsid w:val="072C14CB"/>
    <w:rsid w:val="072E4416"/>
    <w:rsid w:val="072F19C4"/>
    <w:rsid w:val="0730206F"/>
    <w:rsid w:val="07313EC4"/>
    <w:rsid w:val="07323ACF"/>
    <w:rsid w:val="07326791"/>
    <w:rsid w:val="073617FA"/>
    <w:rsid w:val="07365399"/>
    <w:rsid w:val="07365A3D"/>
    <w:rsid w:val="07367EE9"/>
    <w:rsid w:val="07375605"/>
    <w:rsid w:val="07382587"/>
    <w:rsid w:val="07390E5A"/>
    <w:rsid w:val="07393976"/>
    <w:rsid w:val="073953D1"/>
    <w:rsid w:val="073976BC"/>
    <w:rsid w:val="07397A35"/>
    <w:rsid w:val="073A3267"/>
    <w:rsid w:val="073C23CB"/>
    <w:rsid w:val="073C2A0F"/>
    <w:rsid w:val="073C75DB"/>
    <w:rsid w:val="073C77A1"/>
    <w:rsid w:val="073E01F1"/>
    <w:rsid w:val="073F3B11"/>
    <w:rsid w:val="07401077"/>
    <w:rsid w:val="074126AF"/>
    <w:rsid w:val="07414EB8"/>
    <w:rsid w:val="07423A6D"/>
    <w:rsid w:val="07424BC5"/>
    <w:rsid w:val="0743144B"/>
    <w:rsid w:val="07440886"/>
    <w:rsid w:val="07450083"/>
    <w:rsid w:val="074539B1"/>
    <w:rsid w:val="07453ECC"/>
    <w:rsid w:val="074639F2"/>
    <w:rsid w:val="07470D0B"/>
    <w:rsid w:val="074733EE"/>
    <w:rsid w:val="074864EF"/>
    <w:rsid w:val="0749248F"/>
    <w:rsid w:val="0749383F"/>
    <w:rsid w:val="07494944"/>
    <w:rsid w:val="074A391F"/>
    <w:rsid w:val="074B39E2"/>
    <w:rsid w:val="074D3EE0"/>
    <w:rsid w:val="074D5EF5"/>
    <w:rsid w:val="074D6AD5"/>
    <w:rsid w:val="074E2AFC"/>
    <w:rsid w:val="074F476A"/>
    <w:rsid w:val="075121C2"/>
    <w:rsid w:val="07515344"/>
    <w:rsid w:val="07515B03"/>
    <w:rsid w:val="07515D91"/>
    <w:rsid w:val="07516815"/>
    <w:rsid w:val="07520532"/>
    <w:rsid w:val="07524841"/>
    <w:rsid w:val="075429AE"/>
    <w:rsid w:val="07554198"/>
    <w:rsid w:val="0757354F"/>
    <w:rsid w:val="075A5284"/>
    <w:rsid w:val="075A55E1"/>
    <w:rsid w:val="075A6931"/>
    <w:rsid w:val="075B1C2D"/>
    <w:rsid w:val="075B32F0"/>
    <w:rsid w:val="075C7BF4"/>
    <w:rsid w:val="075D0824"/>
    <w:rsid w:val="075D6EC5"/>
    <w:rsid w:val="075F55F4"/>
    <w:rsid w:val="07615991"/>
    <w:rsid w:val="07615CD1"/>
    <w:rsid w:val="07624F2B"/>
    <w:rsid w:val="07654EE4"/>
    <w:rsid w:val="07657A02"/>
    <w:rsid w:val="07657D14"/>
    <w:rsid w:val="07662404"/>
    <w:rsid w:val="0766635E"/>
    <w:rsid w:val="07670105"/>
    <w:rsid w:val="07670332"/>
    <w:rsid w:val="07674E9A"/>
    <w:rsid w:val="07690C55"/>
    <w:rsid w:val="07692A22"/>
    <w:rsid w:val="076A0596"/>
    <w:rsid w:val="076A2202"/>
    <w:rsid w:val="076D0BE5"/>
    <w:rsid w:val="076D1DF7"/>
    <w:rsid w:val="076D602E"/>
    <w:rsid w:val="076F085B"/>
    <w:rsid w:val="076F49F0"/>
    <w:rsid w:val="076F5965"/>
    <w:rsid w:val="076F77C4"/>
    <w:rsid w:val="07703E64"/>
    <w:rsid w:val="07706974"/>
    <w:rsid w:val="07712433"/>
    <w:rsid w:val="0771251D"/>
    <w:rsid w:val="07714C44"/>
    <w:rsid w:val="077209A6"/>
    <w:rsid w:val="0772285B"/>
    <w:rsid w:val="07727183"/>
    <w:rsid w:val="077319BF"/>
    <w:rsid w:val="07732991"/>
    <w:rsid w:val="07733348"/>
    <w:rsid w:val="07752A24"/>
    <w:rsid w:val="07773CAA"/>
    <w:rsid w:val="07781454"/>
    <w:rsid w:val="07791BBB"/>
    <w:rsid w:val="077A0458"/>
    <w:rsid w:val="077B0BE2"/>
    <w:rsid w:val="077B4394"/>
    <w:rsid w:val="077D286A"/>
    <w:rsid w:val="077D6F37"/>
    <w:rsid w:val="077E0C8E"/>
    <w:rsid w:val="077E21C2"/>
    <w:rsid w:val="077E5DD8"/>
    <w:rsid w:val="077F70D3"/>
    <w:rsid w:val="078020FE"/>
    <w:rsid w:val="07817276"/>
    <w:rsid w:val="07832659"/>
    <w:rsid w:val="078414E0"/>
    <w:rsid w:val="07853217"/>
    <w:rsid w:val="0785684C"/>
    <w:rsid w:val="07857748"/>
    <w:rsid w:val="0786504F"/>
    <w:rsid w:val="07870EB1"/>
    <w:rsid w:val="078740F9"/>
    <w:rsid w:val="0788201A"/>
    <w:rsid w:val="0789314D"/>
    <w:rsid w:val="078B3174"/>
    <w:rsid w:val="078C2AB1"/>
    <w:rsid w:val="078C2CBA"/>
    <w:rsid w:val="078D1173"/>
    <w:rsid w:val="078D25DE"/>
    <w:rsid w:val="078E2852"/>
    <w:rsid w:val="0790234C"/>
    <w:rsid w:val="07927DC7"/>
    <w:rsid w:val="07931796"/>
    <w:rsid w:val="07933683"/>
    <w:rsid w:val="07952B3E"/>
    <w:rsid w:val="07963E17"/>
    <w:rsid w:val="07965F17"/>
    <w:rsid w:val="07973D56"/>
    <w:rsid w:val="07974E37"/>
    <w:rsid w:val="0798286C"/>
    <w:rsid w:val="0798750D"/>
    <w:rsid w:val="07991CB4"/>
    <w:rsid w:val="07996ACD"/>
    <w:rsid w:val="079A5BF1"/>
    <w:rsid w:val="079B2650"/>
    <w:rsid w:val="079C35B1"/>
    <w:rsid w:val="079D1591"/>
    <w:rsid w:val="079E2621"/>
    <w:rsid w:val="07A00283"/>
    <w:rsid w:val="07A26FB0"/>
    <w:rsid w:val="07A3145F"/>
    <w:rsid w:val="07A33BDB"/>
    <w:rsid w:val="07A35C6E"/>
    <w:rsid w:val="07A35E78"/>
    <w:rsid w:val="07A45017"/>
    <w:rsid w:val="07A52F99"/>
    <w:rsid w:val="07A56BF3"/>
    <w:rsid w:val="07A9390A"/>
    <w:rsid w:val="07A97DED"/>
    <w:rsid w:val="07AA7335"/>
    <w:rsid w:val="07AB04DA"/>
    <w:rsid w:val="07AC57F2"/>
    <w:rsid w:val="07AD11BD"/>
    <w:rsid w:val="07AD7ADB"/>
    <w:rsid w:val="07AE1154"/>
    <w:rsid w:val="07AE395A"/>
    <w:rsid w:val="07AE51BB"/>
    <w:rsid w:val="07AF2269"/>
    <w:rsid w:val="07AF365A"/>
    <w:rsid w:val="07B0601F"/>
    <w:rsid w:val="07B138D3"/>
    <w:rsid w:val="07B146ED"/>
    <w:rsid w:val="07B2533D"/>
    <w:rsid w:val="07B319BE"/>
    <w:rsid w:val="07B34552"/>
    <w:rsid w:val="07B449FD"/>
    <w:rsid w:val="07B4613A"/>
    <w:rsid w:val="07B72494"/>
    <w:rsid w:val="07B77E06"/>
    <w:rsid w:val="07B87C5C"/>
    <w:rsid w:val="07B9169F"/>
    <w:rsid w:val="07B929E9"/>
    <w:rsid w:val="07BA2060"/>
    <w:rsid w:val="07BA2963"/>
    <w:rsid w:val="07BA66FE"/>
    <w:rsid w:val="07BC23CA"/>
    <w:rsid w:val="07BC3687"/>
    <w:rsid w:val="07BC792B"/>
    <w:rsid w:val="07BE43B5"/>
    <w:rsid w:val="07BE4FD2"/>
    <w:rsid w:val="07BF0DE3"/>
    <w:rsid w:val="07BF4111"/>
    <w:rsid w:val="07BF59DF"/>
    <w:rsid w:val="07BF7600"/>
    <w:rsid w:val="07C05BF7"/>
    <w:rsid w:val="07C125E3"/>
    <w:rsid w:val="07C2632E"/>
    <w:rsid w:val="07C30E1D"/>
    <w:rsid w:val="07C311DF"/>
    <w:rsid w:val="07C31AA2"/>
    <w:rsid w:val="07C3683F"/>
    <w:rsid w:val="07C40B02"/>
    <w:rsid w:val="07C43F40"/>
    <w:rsid w:val="07C54043"/>
    <w:rsid w:val="07C55CE8"/>
    <w:rsid w:val="07C67C24"/>
    <w:rsid w:val="07C67FBA"/>
    <w:rsid w:val="07C70BFA"/>
    <w:rsid w:val="07C74139"/>
    <w:rsid w:val="07CA2B86"/>
    <w:rsid w:val="07CB45FB"/>
    <w:rsid w:val="07CB7EBF"/>
    <w:rsid w:val="07CC58AB"/>
    <w:rsid w:val="07CC70D9"/>
    <w:rsid w:val="07CE27DD"/>
    <w:rsid w:val="07CE7DA9"/>
    <w:rsid w:val="07D0205F"/>
    <w:rsid w:val="07D04426"/>
    <w:rsid w:val="07D107B9"/>
    <w:rsid w:val="07D153C9"/>
    <w:rsid w:val="07D15C46"/>
    <w:rsid w:val="07D5456B"/>
    <w:rsid w:val="07D61621"/>
    <w:rsid w:val="07D61FD1"/>
    <w:rsid w:val="07D703F4"/>
    <w:rsid w:val="07D77A3A"/>
    <w:rsid w:val="07DB29B4"/>
    <w:rsid w:val="07DC14CA"/>
    <w:rsid w:val="07DD17DC"/>
    <w:rsid w:val="07DD780F"/>
    <w:rsid w:val="07DE0E54"/>
    <w:rsid w:val="07DE34A7"/>
    <w:rsid w:val="07DE6EB1"/>
    <w:rsid w:val="07DF1308"/>
    <w:rsid w:val="07DF5FFE"/>
    <w:rsid w:val="07E04970"/>
    <w:rsid w:val="07E06F22"/>
    <w:rsid w:val="07E31D38"/>
    <w:rsid w:val="07E41420"/>
    <w:rsid w:val="07E61111"/>
    <w:rsid w:val="07E62FEF"/>
    <w:rsid w:val="07E63335"/>
    <w:rsid w:val="07E640A9"/>
    <w:rsid w:val="07E669D9"/>
    <w:rsid w:val="07E7007D"/>
    <w:rsid w:val="07E73AE4"/>
    <w:rsid w:val="07E8006E"/>
    <w:rsid w:val="07E85808"/>
    <w:rsid w:val="07E9551A"/>
    <w:rsid w:val="07EA2AB1"/>
    <w:rsid w:val="07EA5058"/>
    <w:rsid w:val="07EC11F6"/>
    <w:rsid w:val="07EC5B41"/>
    <w:rsid w:val="07EE18D7"/>
    <w:rsid w:val="07F136A8"/>
    <w:rsid w:val="07F20027"/>
    <w:rsid w:val="07F62157"/>
    <w:rsid w:val="07F7122E"/>
    <w:rsid w:val="07F74E45"/>
    <w:rsid w:val="07F77C3A"/>
    <w:rsid w:val="07F91A44"/>
    <w:rsid w:val="07FA447A"/>
    <w:rsid w:val="07FB578F"/>
    <w:rsid w:val="07FD17E3"/>
    <w:rsid w:val="07FD4095"/>
    <w:rsid w:val="07FD5E57"/>
    <w:rsid w:val="07FE0134"/>
    <w:rsid w:val="07FE77C6"/>
    <w:rsid w:val="07FF2347"/>
    <w:rsid w:val="08006C0E"/>
    <w:rsid w:val="08015B01"/>
    <w:rsid w:val="08017896"/>
    <w:rsid w:val="08022A66"/>
    <w:rsid w:val="08037391"/>
    <w:rsid w:val="0804344F"/>
    <w:rsid w:val="080460F1"/>
    <w:rsid w:val="0806021E"/>
    <w:rsid w:val="08067153"/>
    <w:rsid w:val="08092301"/>
    <w:rsid w:val="08093572"/>
    <w:rsid w:val="080A3C6D"/>
    <w:rsid w:val="080A5682"/>
    <w:rsid w:val="080B0DB8"/>
    <w:rsid w:val="080B131A"/>
    <w:rsid w:val="080B4E7A"/>
    <w:rsid w:val="080C06BA"/>
    <w:rsid w:val="080C58C6"/>
    <w:rsid w:val="080C641A"/>
    <w:rsid w:val="080D64A1"/>
    <w:rsid w:val="080E65DC"/>
    <w:rsid w:val="08114749"/>
    <w:rsid w:val="08116791"/>
    <w:rsid w:val="08117428"/>
    <w:rsid w:val="08120E3E"/>
    <w:rsid w:val="08122628"/>
    <w:rsid w:val="0816376E"/>
    <w:rsid w:val="08172C76"/>
    <w:rsid w:val="08174CA0"/>
    <w:rsid w:val="08195530"/>
    <w:rsid w:val="081B432D"/>
    <w:rsid w:val="081B5377"/>
    <w:rsid w:val="081B6458"/>
    <w:rsid w:val="081E5E33"/>
    <w:rsid w:val="081F1A4A"/>
    <w:rsid w:val="081F2EAD"/>
    <w:rsid w:val="08200799"/>
    <w:rsid w:val="082019C8"/>
    <w:rsid w:val="082022EA"/>
    <w:rsid w:val="08203A3B"/>
    <w:rsid w:val="0822162E"/>
    <w:rsid w:val="08221DE9"/>
    <w:rsid w:val="082303CD"/>
    <w:rsid w:val="08241C60"/>
    <w:rsid w:val="08254AD3"/>
    <w:rsid w:val="08265EDC"/>
    <w:rsid w:val="0827037E"/>
    <w:rsid w:val="082716E4"/>
    <w:rsid w:val="08273AF7"/>
    <w:rsid w:val="08274FD3"/>
    <w:rsid w:val="0828762A"/>
    <w:rsid w:val="082961C5"/>
    <w:rsid w:val="082A66D9"/>
    <w:rsid w:val="082B6829"/>
    <w:rsid w:val="082D7961"/>
    <w:rsid w:val="082E1D6F"/>
    <w:rsid w:val="082F22E6"/>
    <w:rsid w:val="08303A84"/>
    <w:rsid w:val="0833043B"/>
    <w:rsid w:val="08336DDF"/>
    <w:rsid w:val="08343B0D"/>
    <w:rsid w:val="08345736"/>
    <w:rsid w:val="0835137B"/>
    <w:rsid w:val="08353342"/>
    <w:rsid w:val="08364691"/>
    <w:rsid w:val="08375AAB"/>
    <w:rsid w:val="08380836"/>
    <w:rsid w:val="083A5D69"/>
    <w:rsid w:val="083A7067"/>
    <w:rsid w:val="083B0856"/>
    <w:rsid w:val="083B3A85"/>
    <w:rsid w:val="083B7D8F"/>
    <w:rsid w:val="083C162F"/>
    <w:rsid w:val="083E1C3C"/>
    <w:rsid w:val="083E716F"/>
    <w:rsid w:val="083F1189"/>
    <w:rsid w:val="083F2E2F"/>
    <w:rsid w:val="083F6224"/>
    <w:rsid w:val="083F73EA"/>
    <w:rsid w:val="083F7404"/>
    <w:rsid w:val="0840488C"/>
    <w:rsid w:val="08411D86"/>
    <w:rsid w:val="084123C2"/>
    <w:rsid w:val="08413B58"/>
    <w:rsid w:val="08432B68"/>
    <w:rsid w:val="084348C8"/>
    <w:rsid w:val="084360BE"/>
    <w:rsid w:val="08436F24"/>
    <w:rsid w:val="08441985"/>
    <w:rsid w:val="08441F4F"/>
    <w:rsid w:val="0844484E"/>
    <w:rsid w:val="084530ED"/>
    <w:rsid w:val="08453A92"/>
    <w:rsid w:val="084572AB"/>
    <w:rsid w:val="084577D2"/>
    <w:rsid w:val="0846556A"/>
    <w:rsid w:val="08472B68"/>
    <w:rsid w:val="08475A52"/>
    <w:rsid w:val="0848620D"/>
    <w:rsid w:val="08491AED"/>
    <w:rsid w:val="08492296"/>
    <w:rsid w:val="084A78A1"/>
    <w:rsid w:val="084B0C9E"/>
    <w:rsid w:val="084B39D1"/>
    <w:rsid w:val="084D100A"/>
    <w:rsid w:val="084D3A84"/>
    <w:rsid w:val="084E1435"/>
    <w:rsid w:val="084E57B5"/>
    <w:rsid w:val="084E6BEB"/>
    <w:rsid w:val="084F6730"/>
    <w:rsid w:val="08500348"/>
    <w:rsid w:val="08501335"/>
    <w:rsid w:val="08501FF0"/>
    <w:rsid w:val="08503A03"/>
    <w:rsid w:val="08506F03"/>
    <w:rsid w:val="08510CF0"/>
    <w:rsid w:val="085421A4"/>
    <w:rsid w:val="0854675A"/>
    <w:rsid w:val="08553AC8"/>
    <w:rsid w:val="08553E64"/>
    <w:rsid w:val="08556328"/>
    <w:rsid w:val="085651C1"/>
    <w:rsid w:val="08566150"/>
    <w:rsid w:val="08566300"/>
    <w:rsid w:val="0856651D"/>
    <w:rsid w:val="08573D98"/>
    <w:rsid w:val="085751A4"/>
    <w:rsid w:val="085A0761"/>
    <w:rsid w:val="085A330A"/>
    <w:rsid w:val="085E2CD3"/>
    <w:rsid w:val="085E6A3A"/>
    <w:rsid w:val="085F1991"/>
    <w:rsid w:val="08627540"/>
    <w:rsid w:val="08642FC7"/>
    <w:rsid w:val="086467D4"/>
    <w:rsid w:val="086613A7"/>
    <w:rsid w:val="08662F65"/>
    <w:rsid w:val="086630CC"/>
    <w:rsid w:val="08672466"/>
    <w:rsid w:val="08677931"/>
    <w:rsid w:val="08682847"/>
    <w:rsid w:val="08682DDB"/>
    <w:rsid w:val="08696925"/>
    <w:rsid w:val="086B0AEC"/>
    <w:rsid w:val="086C006B"/>
    <w:rsid w:val="086C72EF"/>
    <w:rsid w:val="086D13F6"/>
    <w:rsid w:val="086D2E44"/>
    <w:rsid w:val="086D4C70"/>
    <w:rsid w:val="086E1BC2"/>
    <w:rsid w:val="086F2242"/>
    <w:rsid w:val="087015B2"/>
    <w:rsid w:val="087119A0"/>
    <w:rsid w:val="08713F6E"/>
    <w:rsid w:val="087545FA"/>
    <w:rsid w:val="08754A41"/>
    <w:rsid w:val="0876667B"/>
    <w:rsid w:val="08767A14"/>
    <w:rsid w:val="08777F19"/>
    <w:rsid w:val="087836C9"/>
    <w:rsid w:val="0878770D"/>
    <w:rsid w:val="08791768"/>
    <w:rsid w:val="087A7A80"/>
    <w:rsid w:val="087D5A6C"/>
    <w:rsid w:val="087E0522"/>
    <w:rsid w:val="087E7A8B"/>
    <w:rsid w:val="087F2D46"/>
    <w:rsid w:val="087F4DDA"/>
    <w:rsid w:val="08800D68"/>
    <w:rsid w:val="08814D28"/>
    <w:rsid w:val="08816C5C"/>
    <w:rsid w:val="08821DAF"/>
    <w:rsid w:val="08840B5F"/>
    <w:rsid w:val="08851481"/>
    <w:rsid w:val="088715B2"/>
    <w:rsid w:val="08871FD5"/>
    <w:rsid w:val="08893CD5"/>
    <w:rsid w:val="088A3D4B"/>
    <w:rsid w:val="088B276E"/>
    <w:rsid w:val="088B53CB"/>
    <w:rsid w:val="088C3D21"/>
    <w:rsid w:val="088C676D"/>
    <w:rsid w:val="088D31F3"/>
    <w:rsid w:val="088D755D"/>
    <w:rsid w:val="088E173F"/>
    <w:rsid w:val="088E6A72"/>
    <w:rsid w:val="088F1AFB"/>
    <w:rsid w:val="089175D7"/>
    <w:rsid w:val="089207EE"/>
    <w:rsid w:val="089304CF"/>
    <w:rsid w:val="0893191E"/>
    <w:rsid w:val="08956000"/>
    <w:rsid w:val="089617EE"/>
    <w:rsid w:val="08994610"/>
    <w:rsid w:val="089D6A98"/>
    <w:rsid w:val="089F112C"/>
    <w:rsid w:val="08A10D48"/>
    <w:rsid w:val="08A12B83"/>
    <w:rsid w:val="08A5294C"/>
    <w:rsid w:val="08A60034"/>
    <w:rsid w:val="08A64C9B"/>
    <w:rsid w:val="08AA17E8"/>
    <w:rsid w:val="08AA3BFE"/>
    <w:rsid w:val="08AA3F50"/>
    <w:rsid w:val="08AA4BB0"/>
    <w:rsid w:val="08AB5EA9"/>
    <w:rsid w:val="08AF035E"/>
    <w:rsid w:val="08B00638"/>
    <w:rsid w:val="08B02479"/>
    <w:rsid w:val="08B20143"/>
    <w:rsid w:val="08B301CE"/>
    <w:rsid w:val="08B31A65"/>
    <w:rsid w:val="08B31EA6"/>
    <w:rsid w:val="08B32DC2"/>
    <w:rsid w:val="08B4784E"/>
    <w:rsid w:val="08B47932"/>
    <w:rsid w:val="08B657DE"/>
    <w:rsid w:val="08B71DBD"/>
    <w:rsid w:val="08BA2599"/>
    <w:rsid w:val="08BA70D1"/>
    <w:rsid w:val="08BA7FE7"/>
    <w:rsid w:val="08BB16E4"/>
    <w:rsid w:val="08BB3ABA"/>
    <w:rsid w:val="08BC58FD"/>
    <w:rsid w:val="08BE578B"/>
    <w:rsid w:val="08BF29C1"/>
    <w:rsid w:val="08C03BC9"/>
    <w:rsid w:val="08C135FE"/>
    <w:rsid w:val="08C14F18"/>
    <w:rsid w:val="08C1614D"/>
    <w:rsid w:val="08C20B1A"/>
    <w:rsid w:val="08C3798B"/>
    <w:rsid w:val="08C402F8"/>
    <w:rsid w:val="08C8188D"/>
    <w:rsid w:val="08C93612"/>
    <w:rsid w:val="08CA71A3"/>
    <w:rsid w:val="08CB356B"/>
    <w:rsid w:val="08CD12A9"/>
    <w:rsid w:val="08CE716A"/>
    <w:rsid w:val="08CE7BA5"/>
    <w:rsid w:val="08D05582"/>
    <w:rsid w:val="08D1000D"/>
    <w:rsid w:val="08D10C0E"/>
    <w:rsid w:val="08D212DC"/>
    <w:rsid w:val="08D311D5"/>
    <w:rsid w:val="08D42217"/>
    <w:rsid w:val="08D47C80"/>
    <w:rsid w:val="08D61B02"/>
    <w:rsid w:val="08D635D7"/>
    <w:rsid w:val="08D66071"/>
    <w:rsid w:val="08D709BE"/>
    <w:rsid w:val="08D73EEA"/>
    <w:rsid w:val="08D878DE"/>
    <w:rsid w:val="08D95CCC"/>
    <w:rsid w:val="08DA73A8"/>
    <w:rsid w:val="08DB62EA"/>
    <w:rsid w:val="08DC5446"/>
    <w:rsid w:val="08DC79B2"/>
    <w:rsid w:val="08DE40B7"/>
    <w:rsid w:val="08DF45FD"/>
    <w:rsid w:val="08E01B7D"/>
    <w:rsid w:val="08E05755"/>
    <w:rsid w:val="08E104BE"/>
    <w:rsid w:val="08E10623"/>
    <w:rsid w:val="08E21E5A"/>
    <w:rsid w:val="08E32126"/>
    <w:rsid w:val="08E6205E"/>
    <w:rsid w:val="08E63625"/>
    <w:rsid w:val="08E7234D"/>
    <w:rsid w:val="08E80738"/>
    <w:rsid w:val="08E815D2"/>
    <w:rsid w:val="08E9316B"/>
    <w:rsid w:val="08EA1B74"/>
    <w:rsid w:val="08EB018D"/>
    <w:rsid w:val="08EB492C"/>
    <w:rsid w:val="08EC36D5"/>
    <w:rsid w:val="08EC52CB"/>
    <w:rsid w:val="08EC5741"/>
    <w:rsid w:val="08EC70EC"/>
    <w:rsid w:val="08ED0F46"/>
    <w:rsid w:val="08EE4141"/>
    <w:rsid w:val="08EF05E9"/>
    <w:rsid w:val="08EF2924"/>
    <w:rsid w:val="08EF590B"/>
    <w:rsid w:val="08F0418F"/>
    <w:rsid w:val="08F07522"/>
    <w:rsid w:val="08F22BB9"/>
    <w:rsid w:val="08F30FAA"/>
    <w:rsid w:val="08F315B7"/>
    <w:rsid w:val="08F35B79"/>
    <w:rsid w:val="08F36AAB"/>
    <w:rsid w:val="08F42687"/>
    <w:rsid w:val="08F60689"/>
    <w:rsid w:val="08F61D3F"/>
    <w:rsid w:val="08F65CF2"/>
    <w:rsid w:val="08F70438"/>
    <w:rsid w:val="08F77D51"/>
    <w:rsid w:val="08F81A39"/>
    <w:rsid w:val="08F81DC1"/>
    <w:rsid w:val="08F8582F"/>
    <w:rsid w:val="08FA07CA"/>
    <w:rsid w:val="08FA7E39"/>
    <w:rsid w:val="08FB6650"/>
    <w:rsid w:val="08FB794A"/>
    <w:rsid w:val="08FC4100"/>
    <w:rsid w:val="08FE2A1E"/>
    <w:rsid w:val="08FF2BC6"/>
    <w:rsid w:val="090056DF"/>
    <w:rsid w:val="090113D5"/>
    <w:rsid w:val="09017F5E"/>
    <w:rsid w:val="09027471"/>
    <w:rsid w:val="0902795D"/>
    <w:rsid w:val="09034795"/>
    <w:rsid w:val="090424C4"/>
    <w:rsid w:val="09044F1F"/>
    <w:rsid w:val="09052508"/>
    <w:rsid w:val="090618D6"/>
    <w:rsid w:val="09062E1A"/>
    <w:rsid w:val="09070A76"/>
    <w:rsid w:val="09070B9D"/>
    <w:rsid w:val="090714DD"/>
    <w:rsid w:val="090763A8"/>
    <w:rsid w:val="0907682A"/>
    <w:rsid w:val="090776A0"/>
    <w:rsid w:val="090800FD"/>
    <w:rsid w:val="090809DC"/>
    <w:rsid w:val="090834A3"/>
    <w:rsid w:val="09092BE8"/>
    <w:rsid w:val="090A4BAA"/>
    <w:rsid w:val="090A6B7F"/>
    <w:rsid w:val="090A6B9E"/>
    <w:rsid w:val="090B5321"/>
    <w:rsid w:val="090E0BA1"/>
    <w:rsid w:val="090E54CB"/>
    <w:rsid w:val="090F0464"/>
    <w:rsid w:val="09105F19"/>
    <w:rsid w:val="09110BC4"/>
    <w:rsid w:val="09113652"/>
    <w:rsid w:val="09121BB8"/>
    <w:rsid w:val="09123DC4"/>
    <w:rsid w:val="09125DF0"/>
    <w:rsid w:val="09135198"/>
    <w:rsid w:val="09136D0A"/>
    <w:rsid w:val="09144943"/>
    <w:rsid w:val="09157600"/>
    <w:rsid w:val="091612F5"/>
    <w:rsid w:val="0916353B"/>
    <w:rsid w:val="0916631C"/>
    <w:rsid w:val="09171C5B"/>
    <w:rsid w:val="09176925"/>
    <w:rsid w:val="09185D32"/>
    <w:rsid w:val="0919481F"/>
    <w:rsid w:val="091957DD"/>
    <w:rsid w:val="091A329E"/>
    <w:rsid w:val="091B1204"/>
    <w:rsid w:val="091B6B69"/>
    <w:rsid w:val="091F396C"/>
    <w:rsid w:val="091F4808"/>
    <w:rsid w:val="092059B5"/>
    <w:rsid w:val="09227D75"/>
    <w:rsid w:val="09227F61"/>
    <w:rsid w:val="092312FE"/>
    <w:rsid w:val="0924152E"/>
    <w:rsid w:val="09242773"/>
    <w:rsid w:val="09243FAA"/>
    <w:rsid w:val="09247D57"/>
    <w:rsid w:val="09254FA8"/>
    <w:rsid w:val="09274DFD"/>
    <w:rsid w:val="0928097B"/>
    <w:rsid w:val="092879A2"/>
    <w:rsid w:val="0929118A"/>
    <w:rsid w:val="092927FA"/>
    <w:rsid w:val="092A7B72"/>
    <w:rsid w:val="092B5BBA"/>
    <w:rsid w:val="092C19EA"/>
    <w:rsid w:val="092D0790"/>
    <w:rsid w:val="092D1A0B"/>
    <w:rsid w:val="092E64C0"/>
    <w:rsid w:val="092F2CA5"/>
    <w:rsid w:val="092F79BD"/>
    <w:rsid w:val="093016DE"/>
    <w:rsid w:val="09311288"/>
    <w:rsid w:val="0931219B"/>
    <w:rsid w:val="09315AE6"/>
    <w:rsid w:val="09345229"/>
    <w:rsid w:val="0934650F"/>
    <w:rsid w:val="093465F2"/>
    <w:rsid w:val="09352D00"/>
    <w:rsid w:val="09366627"/>
    <w:rsid w:val="09367A51"/>
    <w:rsid w:val="09371A3D"/>
    <w:rsid w:val="09374E88"/>
    <w:rsid w:val="09393A63"/>
    <w:rsid w:val="093B4D54"/>
    <w:rsid w:val="093D110C"/>
    <w:rsid w:val="09404957"/>
    <w:rsid w:val="09417556"/>
    <w:rsid w:val="09425ECE"/>
    <w:rsid w:val="09430312"/>
    <w:rsid w:val="0943547B"/>
    <w:rsid w:val="0944367F"/>
    <w:rsid w:val="094478B6"/>
    <w:rsid w:val="0945122B"/>
    <w:rsid w:val="09453027"/>
    <w:rsid w:val="09477E1A"/>
    <w:rsid w:val="09490281"/>
    <w:rsid w:val="0949416C"/>
    <w:rsid w:val="094A50A6"/>
    <w:rsid w:val="094B08C9"/>
    <w:rsid w:val="094B4886"/>
    <w:rsid w:val="094C257C"/>
    <w:rsid w:val="094C486E"/>
    <w:rsid w:val="094D286F"/>
    <w:rsid w:val="094D3D87"/>
    <w:rsid w:val="094E25FD"/>
    <w:rsid w:val="094E3273"/>
    <w:rsid w:val="094E3C5C"/>
    <w:rsid w:val="094E43A0"/>
    <w:rsid w:val="0950276A"/>
    <w:rsid w:val="09511E98"/>
    <w:rsid w:val="09524F42"/>
    <w:rsid w:val="095264BF"/>
    <w:rsid w:val="09530EE2"/>
    <w:rsid w:val="09532511"/>
    <w:rsid w:val="0955558A"/>
    <w:rsid w:val="09556771"/>
    <w:rsid w:val="09557308"/>
    <w:rsid w:val="095579E1"/>
    <w:rsid w:val="095702AB"/>
    <w:rsid w:val="095739CF"/>
    <w:rsid w:val="095764EF"/>
    <w:rsid w:val="09585C09"/>
    <w:rsid w:val="09587D3C"/>
    <w:rsid w:val="095A2598"/>
    <w:rsid w:val="095A53CF"/>
    <w:rsid w:val="095A5CF8"/>
    <w:rsid w:val="095B0817"/>
    <w:rsid w:val="095C6AB9"/>
    <w:rsid w:val="095E26DA"/>
    <w:rsid w:val="095F2DA5"/>
    <w:rsid w:val="096006A3"/>
    <w:rsid w:val="096076C9"/>
    <w:rsid w:val="09623177"/>
    <w:rsid w:val="09625CCB"/>
    <w:rsid w:val="09630875"/>
    <w:rsid w:val="09640A8B"/>
    <w:rsid w:val="096539F7"/>
    <w:rsid w:val="0966066E"/>
    <w:rsid w:val="09670EC4"/>
    <w:rsid w:val="09686239"/>
    <w:rsid w:val="09695A54"/>
    <w:rsid w:val="096C0DB0"/>
    <w:rsid w:val="096C3FD4"/>
    <w:rsid w:val="096C77D7"/>
    <w:rsid w:val="096E2A4F"/>
    <w:rsid w:val="096E3FAA"/>
    <w:rsid w:val="096E63E6"/>
    <w:rsid w:val="09701D94"/>
    <w:rsid w:val="09713028"/>
    <w:rsid w:val="0971329E"/>
    <w:rsid w:val="097229C3"/>
    <w:rsid w:val="09740DB4"/>
    <w:rsid w:val="097472E8"/>
    <w:rsid w:val="097556E5"/>
    <w:rsid w:val="09776664"/>
    <w:rsid w:val="09780BC7"/>
    <w:rsid w:val="09782FC3"/>
    <w:rsid w:val="09785AF9"/>
    <w:rsid w:val="097A192E"/>
    <w:rsid w:val="097A58B4"/>
    <w:rsid w:val="097D1C07"/>
    <w:rsid w:val="097D2F5B"/>
    <w:rsid w:val="097D5D02"/>
    <w:rsid w:val="097D5D4B"/>
    <w:rsid w:val="097E7C2A"/>
    <w:rsid w:val="09803503"/>
    <w:rsid w:val="098058DE"/>
    <w:rsid w:val="09811E41"/>
    <w:rsid w:val="098126AF"/>
    <w:rsid w:val="098233E4"/>
    <w:rsid w:val="09823F3B"/>
    <w:rsid w:val="09860111"/>
    <w:rsid w:val="098606FA"/>
    <w:rsid w:val="09863920"/>
    <w:rsid w:val="0986745C"/>
    <w:rsid w:val="09872A4B"/>
    <w:rsid w:val="0988259E"/>
    <w:rsid w:val="09892A42"/>
    <w:rsid w:val="098A19D7"/>
    <w:rsid w:val="098A375F"/>
    <w:rsid w:val="098B0042"/>
    <w:rsid w:val="098B016B"/>
    <w:rsid w:val="098B32B2"/>
    <w:rsid w:val="099072A5"/>
    <w:rsid w:val="09917EAF"/>
    <w:rsid w:val="09921840"/>
    <w:rsid w:val="09922DFF"/>
    <w:rsid w:val="09922E79"/>
    <w:rsid w:val="09933F9D"/>
    <w:rsid w:val="099428A4"/>
    <w:rsid w:val="0995574A"/>
    <w:rsid w:val="09957A48"/>
    <w:rsid w:val="09960E32"/>
    <w:rsid w:val="09976848"/>
    <w:rsid w:val="099777E8"/>
    <w:rsid w:val="099841FC"/>
    <w:rsid w:val="09996DDE"/>
    <w:rsid w:val="099B5A20"/>
    <w:rsid w:val="099E4685"/>
    <w:rsid w:val="099F04D5"/>
    <w:rsid w:val="099F12C9"/>
    <w:rsid w:val="099F55F8"/>
    <w:rsid w:val="09A03B14"/>
    <w:rsid w:val="09A1477B"/>
    <w:rsid w:val="09A2140E"/>
    <w:rsid w:val="09A36839"/>
    <w:rsid w:val="09A37758"/>
    <w:rsid w:val="09A54E7F"/>
    <w:rsid w:val="09A6595C"/>
    <w:rsid w:val="09A82ACC"/>
    <w:rsid w:val="09A8670F"/>
    <w:rsid w:val="09A9159F"/>
    <w:rsid w:val="09A9345B"/>
    <w:rsid w:val="09A93D73"/>
    <w:rsid w:val="09A94E44"/>
    <w:rsid w:val="09AD4C40"/>
    <w:rsid w:val="09AD5864"/>
    <w:rsid w:val="09AE606F"/>
    <w:rsid w:val="09AE67B0"/>
    <w:rsid w:val="09AF4EB3"/>
    <w:rsid w:val="09AF6863"/>
    <w:rsid w:val="09AF7196"/>
    <w:rsid w:val="09AF799B"/>
    <w:rsid w:val="09B05FBE"/>
    <w:rsid w:val="09B25D8D"/>
    <w:rsid w:val="09B30466"/>
    <w:rsid w:val="09B31273"/>
    <w:rsid w:val="09B352C9"/>
    <w:rsid w:val="09B3728A"/>
    <w:rsid w:val="09B37389"/>
    <w:rsid w:val="09B42718"/>
    <w:rsid w:val="09B47804"/>
    <w:rsid w:val="09B5064F"/>
    <w:rsid w:val="09B50946"/>
    <w:rsid w:val="09B52AEF"/>
    <w:rsid w:val="09B60C06"/>
    <w:rsid w:val="09B61CCE"/>
    <w:rsid w:val="09B70428"/>
    <w:rsid w:val="09B752EA"/>
    <w:rsid w:val="09B76E92"/>
    <w:rsid w:val="09B83181"/>
    <w:rsid w:val="09B87E87"/>
    <w:rsid w:val="09B96490"/>
    <w:rsid w:val="09BB5106"/>
    <w:rsid w:val="09BC105B"/>
    <w:rsid w:val="09BC622E"/>
    <w:rsid w:val="09BC693F"/>
    <w:rsid w:val="09BD0362"/>
    <w:rsid w:val="09BD0929"/>
    <w:rsid w:val="09BD1D63"/>
    <w:rsid w:val="09BF373B"/>
    <w:rsid w:val="09BF7C8B"/>
    <w:rsid w:val="09C26490"/>
    <w:rsid w:val="09C4760A"/>
    <w:rsid w:val="09C515D4"/>
    <w:rsid w:val="09C52B86"/>
    <w:rsid w:val="09C575B8"/>
    <w:rsid w:val="09C5794B"/>
    <w:rsid w:val="09C6045C"/>
    <w:rsid w:val="09C75C3E"/>
    <w:rsid w:val="09C86FB5"/>
    <w:rsid w:val="09C906CD"/>
    <w:rsid w:val="09C93294"/>
    <w:rsid w:val="09CA0875"/>
    <w:rsid w:val="09CD169E"/>
    <w:rsid w:val="09CF2E1F"/>
    <w:rsid w:val="09CF5B9F"/>
    <w:rsid w:val="09CF78D4"/>
    <w:rsid w:val="09D11551"/>
    <w:rsid w:val="09D22C44"/>
    <w:rsid w:val="09D27D41"/>
    <w:rsid w:val="09D36F94"/>
    <w:rsid w:val="09D43903"/>
    <w:rsid w:val="09D52BA2"/>
    <w:rsid w:val="09D67ACD"/>
    <w:rsid w:val="09D712D2"/>
    <w:rsid w:val="09D75A0D"/>
    <w:rsid w:val="09D80629"/>
    <w:rsid w:val="09D81286"/>
    <w:rsid w:val="09D969AF"/>
    <w:rsid w:val="09DB43DB"/>
    <w:rsid w:val="09DB61D1"/>
    <w:rsid w:val="09DC0797"/>
    <w:rsid w:val="09DC3C75"/>
    <w:rsid w:val="09DC76A9"/>
    <w:rsid w:val="09DE5D38"/>
    <w:rsid w:val="09E04BAF"/>
    <w:rsid w:val="09E12712"/>
    <w:rsid w:val="09E15228"/>
    <w:rsid w:val="09E31090"/>
    <w:rsid w:val="09E31889"/>
    <w:rsid w:val="09E33DD7"/>
    <w:rsid w:val="09E37F8F"/>
    <w:rsid w:val="09E43C8D"/>
    <w:rsid w:val="09E50033"/>
    <w:rsid w:val="09E52C08"/>
    <w:rsid w:val="09E605E3"/>
    <w:rsid w:val="09E8048D"/>
    <w:rsid w:val="09E85A5A"/>
    <w:rsid w:val="09E94A6C"/>
    <w:rsid w:val="09E95F0C"/>
    <w:rsid w:val="09E961EC"/>
    <w:rsid w:val="09EA235D"/>
    <w:rsid w:val="09EA55B3"/>
    <w:rsid w:val="09EB2EE9"/>
    <w:rsid w:val="09EB3722"/>
    <w:rsid w:val="09EB6C94"/>
    <w:rsid w:val="09ED387A"/>
    <w:rsid w:val="09EF29A8"/>
    <w:rsid w:val="09EF549D"/>
    <w:rsid w:val="09F02B5D"/>
    <w:rsid w:val="09F02BDD"/>
    <w:rsid w:val="09F10665"/>
    <w:rsid w:val="09F12E70"/>
    <w:rsid w:val="09F21641"/>
    <w:rsid w:val="09F317AA"/>
    <w:rsid w:val="09F563F3"/>
    <w:rsid w:val="09F73E64"/>
    <w:rsid w:val="09F85019"/>
    <w:rsid w:val="09F909E8"/>
    <w:rsid w:val="09F909F4"/>
    <w:rsid w:val="09F96287"/>
    <w:rsid w:val="09F96410"/>
    <w:rsid w:val="09FA3593"/>
    <w:rsid w:val="09FA36B0"/>
    <w:rsid w:val="09FA7C34"/>
    <w:rsid w:val="09FE32B6"/>
    <w:rsid w:val="09FE4832"/>
    <w:rsid w:val="09FF3EA4"/>
    <w:rsid w:val="09FF71D5"/>
    <w:rsid w:val="0A0149FA"/>
    <w:rsid w:val="0A020DF2"/>
    <w:rsid w:val="0A022623"/>
    <w:rsid w:val="0A03027A"/>
    <w:rsid w:val="0A036FDF"/>
    <w:rsid w:val="0A047105"/>
    <w:rsid w:val="0A057FE4"/>
    <w:rsid w:val="0A061AE4"/>
    <w:rsid w:val="0A0625B9"/>
    <w:rsid w:val="0A0637E5"/>
    <w:rsid w:val="0A064C76"/>
    <w:rsid w:val="0A06773E"/>
    <w:rsid w:val="0A07457D"/>
    <w:rsid w:val="0A084C9A"/>
    <w:rsid w:val="0A086B17"/>
    <w:rsid w:val="0A087508"/>
    <w:rsid w:val="0A0920BF"/>
    <w:rsid w:val="0A0C19A6"/>
    <w:rsid w:val="0A0C622D"/>
    <w:rsid w:val="0A0E3E7E"/>
    <w:rsid w:val="0A0E60AB"/>
    <w:rsid w:val="0A0F1ED4"/>
    <w:rsid w:val="0A0F670D"/>
    <w:rsid w:val="0A104D86"/>
    <w:rsid w:val="0A11057A"/>
    <w:rsid w:val="0A113BEC"/>
    <w:rsid w:val="0A124736"/>
    <w:rsid w:val="0A14504B"/>
    <w:rsid w:val="0A145861"/>
    <w:rsid w:val="0A15496B"/>
    <w:rsid w:val="0A1557A9"/>
    <w:rsid w:val="0A157CF6"/>
    <w:rsid w:val="0A1630B5"/>
    <w:rsid w:val="0A1740C1"/>
    <w:rsid w:val="0A1761F4"/>
    <w:rsid w:val="0A187FBB"/>
    <w:rsid w:val="0A1A00BE"/>
    <w:rsid w:val="0A1A4076"/>
    <w:rsid w:val="0A1A4431"/>
    <w:rsid w:val="0A1A663B"/>
    <w:rsid w:val="0A1B072B"/>
    <w:rsid w:val="0A1C2C26"/>
    <w:rsid w:val="0A1C6C97"/>
    <w:rsid w:val="0A1E2F27"/>
    <w:rsid w:val="0A1E4467"/>
    <w:rsid w:val="0A1F1A37"/>
    <w:rsid w:val="0A211036"/>
    <w:rsid w:val="0A222B17"/>
    <w:rsid w:val="0A231C36"/>
    <w:rsid w:val="0A244BE8"/>
    <w:rsid w:val="0A254753"/>
    <w:rsid w:val="0A28205F"/>
    <w:rsid w:val="0A28381C"/>
    <w:rsid w:val="0A291C38"/>
    <w:rsid w:val="0A294011"/>
    <w:rsid w:val="0A295D1D"/>
    <w:rsid w:val="0A2A6887"/>
    <w:rsid w:val="0A2A6F5E"/>
    <w:rsid w:val="0A2B3903"/>
    <w:rsid w:val="0A2B4460"/>
    <w:rsid w:val="0A2E5980"/>
    <w:rsid w:val="0A2E6904"/>
    <w:rsid w:val="0A2F18DB"/>
    <w:rsid w:val="0A2F4729"/>
    <w:rsid w:val="0A30744B"/>
    <w:rsid w:val="0A315FA4"/>
    <w:rsid w:val="0A317EB6"/>
    <w:rsid w:val="0A325E44"/>
    <w:rsid w:val="0A343B9F"/>
    <w:rsid w:val="0A345220"/>
    <w:rsid w:val="0A350A97"/>
    <w:rsid w:val="0A356A6C"/>
    <w:rsid w:val="0A364F5B"/>
    <w:rsid w:val="0A37016D"/>
    <w:rsid w:val="0A38490A"/>
    <w:rsid w:val="0A385CA5"/>
    <w:rsid w:val="0A39542D"/>
    <w:rsid w:val="0A3A385C"/>
    <w:rsid w:val="0A3B66F8"/>
    <w:rsid w:val="0A3F3A03"/>
    <w:rsid w:val="0A4037DD"/>
    <w:rsid w:val="0A4441DB"/>
    <w:rsid w:val="0A453013"/>
    <w:rsid w:val="0A467F17"/>
    <w:rsid w:val="0A48484E"/>
    <w:rsid w:val="0A490242"/>
    <w:rsid w:val="0A4935BD"/>
    <w:rsid w:val="0A4A0369"/>
    <w:rsid w:val="0A4C3969"/>
    <w:rsid w:val="0A4C6817"/>
    <w:rsid w:val="0A4C7E3E"/>
    <w:rsid w:val="0A4D41A6"/>
    <w:rsid w:val="0A4D450D"/>
    <w:rsid w:val="0A4F4F24"/>
    <w:rsid w:val="0A4F66FF"/>
    <w:rsid w:val="0A500BAF"/>
    <w:rsid w:val="0A504069"/>
    <w:rsid w:val="0A522893"/>
    <w:rsid w:val="0A527764"/>
    <w:rsid w:val="0A537634"/>
    <w:rsid w:val="0A541DCD"/>
    <w:rsid w:val="0A571991"/>
    <w:rsid w:val="0A5722EB"/>
    <w:rsid w:val="0A585E76"/>
    <w:rsid w:val="0A592345"/>
    <w:rsid w:val="0A5C0D9A"/>
    <w:rsid w:val="0A5C57F6"/>
    <w:rsid w:val="0A5C5F6C"/>
    <w:rsid w:val="0A5D5E0B"/>
    <w:rsid w:val="0A5E1612"/>
    <w:rsid w:val="0A612A74"/>
    <w:rsid w:val="0A622E11"/>
    <w:rsid w:val="0A632FDD"/>
    <w:rsid w:val="0A634670"/>
    <w:rsid w:val="0A6416A4"/>
    <w:rsid w:val="0A6425CE"/>
    <w:rsid w:val="0A643F5B"/>
    <w:rsid w:val="0A663BCB"/>
    <w:rsid w:val="0A667E93"/>
    <w:rsid w:val="0A686B13"/>
    <w:rsid w:val="0A692E8F"/>
    <w:rsid w:val="0A6B38D9"/>
    <w:rsid w:val="0A6C0EAE"/>
    <w:rsid w:val="0A6C14FF"/>
    <w:rsid w:val="0A6C21BC"/>
    <w:rsid w:val="0A6C2B02"/>
    <w:rsid w:val="0A6C63AE"/>
    <w:rsid w:val="0A6D070E"/>
    <w:rsid w:val="0A6F0DE2"/>
    <w:rsid w:val="0A6F2CB8"/>
    <w:rsid w:val="0A702DA1"/>
    <w:rsid w:val="0A706CFA"/>
    <w:rsid w:val="0A723AC7"/>
    <w:rsid w:val="0A726F86"/>
    <w:rsid w:val="0A7279B6"/>
    <w:rsid w:val="0A733834"/>
    <w:rsid w:val="0A73621E"/>
    <w:rsid w:val="0A751C56"/>
    <w:rsid w:val="0A751F96"/>
    <w:rsid w:val="0A754BBA"/>
    <w:rsid w:val="0A774F5A"/>
    <w:rsid w:val="0A774FDA"/>
    <w:rsid w:val="0A777C84"/>
    <w:rsid w:val="0A782CC6"/>
    <w:rsid w:val="0A7B5F49"/>
    <w:rsid w:val="0A7B69B1"/>
    <w:rsid w:val="0A7B7C29"/>
    <w:rsid w:val="0A7D1DD8"/>
    <w:rsid w:val="0A7D4491"/>
    <w:rsid w:val="0A7D5B60"/>
    <w:rsid w:val="0A7E3B21"/>
    <w:rsid w:val="0A7F19CD"/>
    <w:rsid w:val="0A7F4C86"/>
    <w:rsid w:val="0A7F5CBD"/>
    <w:rsid w:val="0A801FA3"/>
    <w:rsid w:val="0A802F9C"/>
    <w:rsid w:val="0A80342D"/>
    <w:rsid w:val="0A810BA0"/>
    <w:rsid w:val="0A8155AF"/>
    <w:rsid w:val="0A8248B8"/>
    <w:rsid w:val="0A8341D2"/>
    <w:rsid w:val="0A840BC2"/>
    <w:rsid w:val="0A852D58"/>
    <w:rsid w:val="0A860224"/>
    <w:rsid w:val="0A8733C0"/>
    <w:rsid w:val="0A881106"/>
    <w:rsid w:val="0A8858D6"/>
    <w:rsid w:val="0A890BDE"/>
    <w:rsid w:val="0A895020"/>
    <w:rsid w:val="0A89697A"/>
    <w:rsid w:val="0A8A488F"/>
    <w:rsid w:val="0A8A6F9B"/>
    <w:rsid w:val="0A8B41E6"/>
    <w:rsid w:val="0A8D0C1A"/>
    <w:rsid w:val="0A8D7DF4"/>
    <w:rsid w:val="0A8E0680"/>
    <w:rsid w:val="0A8E0E5E"/>
    <w:rsid w:val="0A8E2236"/>
    <w:rsid w:val="0A8E4BEB"/>
    <w:rsid w:val="0A8E5392"/>
    <w:rsid w:val="0A904E08"/>
    <w:rsid w:val="0A905CFA"/>
    <w:rsid w:val="0A932032"/>
    <w:rsid w:val="0A941852"/>
    <w:rsid w:val="0A942313"/>
    <w:rsid w:val="0A946E9A"/>
    <w:rsid w:val="0A946F6B"/>
    <w:rsid w:val="0A95487B"/>
    <w:rsid w:val="0A954A57"/>
    <w:rsid w:val="0A977E72"/>
    <w:rsid w:val="0A9A3DDE"/>
    <w:rsid w:val="0A9A66CE"/>
    <w:rsid w:val="0A9A785D"/>
    <w:rsid w:val="0A9C00A3"/>
    <w:rsid w:val="0A9C3FD8"/>
    <w:rsid w:val="0A9E7A65"/>
    <w:rsid w:val="0AA03EA0"/>
    <w:rsid w:val="0AA04E89"/>
    <w:rsid w:val="0AA1027C"/>
    <w:rsid w:val="0AA135CB"/>
    <w:rsid w:val="0AA13EBF"/>
    <w:rsid w:val="0AA50C30"/>
    <w:rsid w:val="0AA64E9C"/>
    <w:rsid w:val="0AA73F4A"/>
    <w:rsid w:val="0AA83798"/>
    <w:rsid w:val="0AA86701"/>
    <w:rsid w:val="0AA9119C"/>
    <w:rsid w:val="0AA95FEB"/>
    <w:rsid w:val="0AAB29C3"/>
    <w:rsid w:val="0AAB5295"/>
    <w:rsid w:val="0AAC4DC4"/>
    <w:rsid w:val="0AAD1684"/>
    <w:rsid w:val="0AAD4F98"/>
    <w:rsid w:val="0AAE7087"/>
    <w:rsid w:val="0AB01371"/>
    <w:rsid w:val="0AB11CD9"/>
    <w:rsid w:val="0AB11FC2"/>
    <w:rsid w:val="0AB137E6"/>
    <w:rsid w:val="0AB15017"/>
    <w:rsid w:val="0AB20F45"/>
    <w:rsid w:val="0AB2195D"/>
    <w:rsid w:val="0AB36355"/>
    <w:rsid w:val="0AB42A30"/>
    <w:rsid w:val="0AB46068"/>
    <w:rsid w:val="0AB524CD"/>
    <w:rsid w:val="0AB70580"/>
    <w:rsid w:val="0AB86CCD"/>
    <w:rsid w:val="0AB87F76"/>
    <w:rsid w:val="0ABA1AD6"/>
    <w:rsid w:val="0ABA33F3"/>
    <w:rsid w:val="0ABA48CD"/>
    <w:rsid w:val="0ABA6C2B"/>
    <w:rsid w:val="0ABB1C9C"/>
    <w:rsid w:val="0ABB7CF3"/>
    <w:rsid w:val="0ABC5A3E"/>
    <w:rsid w:val="0ABD087E"/>
    <w:rsid w:val="0ABD7ED1"/>
    <w:rsid w:val="0ABF7699"/>
    <w:rsid w:val="0AC03455"/>
    <w:rsid w:val="0AC04101"/>
    <w:rsid w:val="0AC04CEA"/>
    <w:rsid w:val="0AC078C8"/>
    <w:rsid w:val="0AC175A8"/>
    <w:rsid w:val="0AC35F26"/>
    <w:rsid w:val="0AC45D77"/>
    <w:rsid w:val="0AC729B8"/>
    <w:rsid w:val="0AC850D3"/>
    <w:rsid w:val="0AC96906"/>
    <w:rsid w:val="0ACA149C"/>
    <w:rsid w:val="0ACA7281"/>
    <w:rsid w:val="0ACB3B53"/>
    <w:rsid w:val="0ACB66CE"/>
    <w:rsid w:val="0ACC2E59"/>
    <w:rsid w:val="0ACD59FD"/>
    <w:rsid w:val="0ACD68EE"/>
    <w:rsid w:val="0AD16689"/>
    <w:rsid w:val="0AD278B7"/>
    <w:rsid w:val="0AD54A8E"/>
    <w:rsid w:val="0AD63675"/>
    <w:rsid w:val="0AD77AC1"/>
    <w:rsid w:val="0AD950DC"/>
    <w:rsid w:val="0ADA4C50"/>
    <w:rsid w:val="0ADD53AD"/>
    <w:rsid w:val="0ADF0AC8"/>
    <w:rsid w:val="0ADF340D"/>
    <w:rsid w:val="0ADF69CE"/>
    <w:rsid w:val="0AE100E8"/>
    <w:rsid w:val="0AE1368C"/>
    <w:rsid w:val="0AE21B78"/>
    <w:rsid w:val="0AE32C50"/>
    <w:rsid w:val="0AE3356A"/>
    <w:rsid w:val="0AE34997"/>
    <w:rsid w:val="0AE419EA"/>
    <w:rsid w:val="0AE46408"/>
    <w:rsid w:val="0AE573B9"/>
    <w:rsid w:val="0AE61D97"/>
    <w:rsid w:val="0AE6352D"/>
    <w:rsid w:val="0AE642E3"/>
    <w:rsid w:val="0AE74800"/>
    <w:rsid w:val="0AE74AFE"/>
    <w:rsid w:val="0AEA6EDD"/>
    <w:rsid w:val="0AEB7D87"/>
    <w:rsid w:val="0AEC2412"/>
    <w:rsid w:val="0AED070E"/>
    <w:rsid w:val="0AED3BDB"/>
    <w:rsid w:val="0AED4D97"/>
    <w:rsid w:val="0AEF2F47"/>
    <w:rsid w:val="0AEF4FA0"/>
    <w:rsid w:val="0AEF4FF3"/>
    <w:rsid w:val="0AF07AE7"/>
    <w:rsid w:val="0AF12561"/>
    <w:rsid w:val="0AF14D42"/>
    <w:rsid w:val="0AF15426"/>
    <w:rsid w:val="0AF2333C"/>
    <w:rsid w:val="0AF23664"/>
    <w:rsid w:val="0AF2681D"/>
    <w:rsid w:val="0AF33A14"/>
    <w:rsid w:val="0AF45947"/>
    <w:rsid w:val="0AF460E3"/>
    <w:rsid w:val="0AF70317"/>
    <w:rsid w:val="0AF71B5B"/>
    <w:rsid w:val="0AF86992"/>
    <w:rsid w:val="0AF869F9"/>
    <w:rsid w:val="0AFA52A0"/>
    <w:rsid w:val="0AFB4A9F"/>
    <w:rsid w:val="0AFC6A3B"/>
    <w:rsid w:val="0AFD5DE6"/>
    <w:rsid w:val="0AFE1A8A"/>
    <w:rsid w:val="0AFE259C"/>
    <w:rsid w:val="0AFE5E1E"/>
    <w:rsid w:val="0AFE7229"/>
    <w:rsid w:val="0B0121FD"/>
    <w:rsid w:val="0B021405"/>
    <w:rsid w:val="0B026FE2"/>
    <w:rsid w:val="0B031D79"/>
    <w:rsid w:val="0B0337EF"/>
    <w:rsid w:val="0B035D93"/>
    <w:rsid w:val="0B046060"/>
    <w:rsid w:val="0B047871"/>
    <w:rsid w:val="0B05519C"/>
    <w:rsid w:val="0B07590B"/>
    <w:rsid w:val="0B0912BD"/>
    <w:rsid w:val="0B094BBD"/>
    <w:rsid w:val="0B0A27BD"/>
    <w:rsid w:val="0B0A48CE"/>
    <w:rsid w:val="0B0A5A94"/>
    <w:rsid w:val="0B0C301A"/>
    <w:rsid w:val="0B0D50B5"/>
    <w:rsid w:val="0B0D68EB"/>
    <w:rsid w:val="0B0E2158"/>
    <w:rsid w:val="0B0E725E"/>
    <w:rsid w:val="0B0F3F5D"/>
    <w:rsid w:val="0B0F4BF6"/>
    <w:rsid w:val="0B103435"/>
    <w:rsid w:val="0B106090"/>
    <w:rsid w:val="0B114AF4"/>
    <w:rsid w:val="0B120F20"/>
    <w:rsid w:val="0B121DD9"/>
    <w:rsid w:val="0B132A4E"/>
    <w:rsid w:val="0B1341A7"/>
    <w:rsid w:val="0B136815"/>
    <w:rsid w:val="0B142871"/>
    <w:rsid w:val="0B15093A"/>
    <w:rsid w:val="0B167809"/>
    <w:rsid w:val="0B18210D"/>
    <w:rsid w:val="0B1A77D8"/>
    <w:rsid w:val="0B1B05A1"/>
    <w:rsid w:val="0B1C327F"/>
    <w:rsid w:val="0B1E2BC7"/>
    <w:rsid w:val="0B1E38F1"/>
    <w:rsid w:val="0B1E71B8"/>
    <w:rsid w:val="0B2136B4"/>
    <w:rsid w:val="0B213BF9"/>
    <w:rsid w:val="0B216827"/>
    <w:rsid w:val="0B221A7E"/>
    <w:rsid w:val="0B234D3F"/>
    <w:rsid w:val="0B237D8B"/>
    <w:rsid w:val="0B2533BE"/>
    <w:rsid w:val="0B26060F"/>
    <w:rsid w:val="0B267165"/>
    <w:rsid w:val="0B270295"/>
    <w:rsid w:val="0B271E4C"/>
    <w:rsid w:val="0B2773A7"/>
    <w:rsid w:val="0B292727"/>
    <w:rsid w:val="0B2B22AE"/>
    <w:rsid w:val="0B2E6D56"/>
    <w:rsid w:val="0B2E7620"/>
    <w:rsid w:val="0B2F22AE"/>
    <w:rsid w:val="0B2F4AF6"/>
    <w:rsid w:val="0B30553E"/>
    <w:rsid w:val="0B310810"/>
    <w:rsid w:val="0B32027B"/>
    <w:rsid w:val="0B327107"/>
    <w:rsid w:val="0B327F9D"/>
    <w:rsid w:val="0B331426"/>
    <w:rsid w:val="0B354E08"/>
    <w:rsid w:val="0B3550C7"/>
    <w:rsid w:val="0B3619EA"/>
    <w:rsid w:val="0B381B4D"/>
    <w:rsid w:val="0B397CCD"/>
    <w:rsid w:val="0B3A7967"/>
    <w:rsid w:val="0B3A7E2D"/>
    <w:rsid w:val="0B3B2D55"/>
    <w:rsid w:val="0B3C2E75"/>
    <w:rsid w:val="0B3C7813"/>
    <w:rsid w:val="0B403916"/>
    <w:rsid w:val="0B412747"/>
    <w:rsid w:val="0B42269E"/>
    <w:rsid w:val="0B4450D5"/>
    <w:rsid w:val="0B451217"/>
    <w:rsid w:val="0B4718CB"/>
    <w:rsid w:val="0B480E09"/>
    <w:rsid w:val="0B48159C"/>
    <w:rsid w:val="0B490FDC"/>
    <w:rsid w:val="0B494F2D"/>
    <w:rsid w:val="0B4A6ACA"/>
    <w:rsid w:val="0B4B2BE7"/>
    <w:rsid w:val="0B4B3E69"/>
    <w:rsid w:val="0B4C6DB5"/>
    <w:rsid w:val="0B4C7A9D"/>
    <w:rsid w:val="0B4D144A"/>
    <w:rsid w:val="0B4D4392"/>
    <w:rsid w:val="0B4D4E12"/>
    <w:rsid w:val="0B4F439B"/>
    <w:rsid w:val="0B4F7530"/>
    <w:rsid w:val="0B5133E6"/>
    <w:rsid w:val="0B514A86"/>
    <w:rsid w:val="0B524663"/>
    <w:rsid w:val="0B525F17"/>
    <w:rsid w:val="0B5270F3"/>
    <w:rsid w:val="0B527279"/>
    <w:rsid w:val="0B530A49"/>
    <w:rsid w:val="0B534282"/>
    <w:rsid w:val="0B53561B"/>
    <w:rsid w:val="0B54363E"/>
    <w:rsid w:val="0B544117"/>
    <w:rsid w:val="0B547A34"/>
    <w:rsid w:val="0B553DBB"/>
    <w:rsid w:val="0B5741B2"/>
    <w:rsid w:val="0B5875D0"/>
    <w:rsid w:val="0B594D36"/>
    <w:rsid w:val="0B597AF3"/>
    <w:rsid w:val="0B5A1A04"/>
    <w:rsid w:val="0B5A2946"/>
    <w:rsid w:val="0B5A6B81"/>
    <w:rsid w:val="0B5B621E"/>
    <w:rsid w:val="0B60160B"/>
    <w:rsid w:val="0B607135"/>
    <w:rsid w:val="0B62550A"/>
    <w:rsid w:val="0B631092"/>
    <w:rsid w:val="0B634EDA"/>
    <w:rsid w:val="0B6366D5"/>
    <w:rsid w:val="0B63774A"/>
    <w:rsid w:val="0B667B1E"/>
    <w:rsid w:val="0B672DF8"/>
    <w:rsid w:val="0B6817CE"/>
    <w:rsid w:val="0B683B14"/>
    <w:rsid w:val="0B6940AA"/>
    <w:rsid w:val="0B6950CE"/>
    <w:rsid w:val="0B6A10DA"/>
    <w:rsid w:val="0B6A248E"/>
    <w:rsid w:val="0B6A5F27"/>
    <w:rsid w:val="0B6B3861"/>
    <w:rsid w:val="0B6C028E"/>
    <w:rsid w:val="0B6C07BE"/>
    <w:rsid w:val="0B6D10FE"/>
    <w:rsid w:val="0B6D2B10"/>
    <w:rsid w:val="0B6D2B8C"/>
    <w:rsid w:val="0B6E7189"/>
    <w:rsid w:val="0B6F343B"/>
    <w:rsid w:val="0B6F57C4"/>
    <w:rsid w:val="0B6F671D"/>
    <w:rsid w:val="0B7065F8"/>
    <w:rsid w:val="0B734FF2"/>
    <w:rsid w:val="0B771D2F"/>
    <w:rsid w:val="0B77307D"/>
    <w:rsid w:val="0B780A0C"/>
    <w:rsid w:val="0B797DF9"/>
    <w:rsid w:val="0B7B014F"/>
    <w:rsid w:val="0B7B07F4"/>
    <w:rsid w:val="0B7C4D9F"/>
    <w:rsid w:val="0B7D325D"/>
    <w:rsid w:val="0B7E0AF6"/>
    <w:rsid w:val="0B7E0AFA"/>
    <w:rsid w:val="0B7F6BAE"/>
    <w:rsid w:val="0B803B51"/>
    <w:rsid w:val="0B822FC0"/>
    <w:rsid w:val="0B825560"/>
    <w:rsid w:val="0B86373B"/>
    <w:rsid w:val="0B86708B"/>
    <w:rsid w:val="0B8740C7"/>
    <w:rsid w:val="0B88134B"/>
    <w:rsid w:val="0B8847E7"/>
    <w:rsid w:val="0B8A0E00"/>
    <w:rsid w:val="0B8A3DB0"/>
    <w:rsid w:val="0B8A66D4"/>
    <w:rsid w:val="0B8B216B"/>
    <w:rsid w:val="0B8B33A1"/>
    <w:rsid w:val="0B8C3EC3"/>
    <w:rsid w:val="0B8D5FF0"/>
    <w:rsid w:val="0B8D770E"/>
    <w:rsid w:val="0B8E4DCA"/>
    <w:rsid w:val="0B8E7BE5"/>
    <w:rsid w:val="0B8F1497"/>
    <w:rsid w:val="0B8F52F1"/>
    <w:rsid w:val="0B8F6CBF"/>
    <w:rsid w:val="0B8F6E63"/>
    <w:rsid w:val="0B8F7F9D"/>
    <w:rsid w:val="0B913B68"/>
    <w:rsid w:val="0B914AD5"/>
    <w:rsid w:val="0B917AA5"/>
    <w:rsid w:val="0B936CF8"/>
    <w:rsid w:val="0B94570B"/>
    <w:rsid w:val="0B953E59"/>
    <w:rsid w:val="0B9724D2"/>
    <w:rsid w:val="0B973672"/>
    <w:rsid w:val="0B9824A8"/>
    <w:rsid w:val="0B995D44"/>
    <w:rsid w:val="0B9A6AE1"/>
    <w:rsid w:val="0B9B2C31"/>
    <w:rsid w:val="0B9B5E2C"/>
    <w:rsid w:val="0B9B7CF0"/>
    <w:rsid w:val="0B9C594B"/>
    <w:rsid w:val="0B9C5C82"/>
    <w:rsid w:val="0B9D350C"/>
    <w:rsid w:val="0B9E2AC0"/>
    <w:rsid w:val="0B9F72E6"/>
    <w:rsid w:val="0BA03913"/>
    <w:rsid w:val="0BA16F91"/>
    <w:rsid w:val="0BA17C2E"/>
    <w:rsid w:val="0BA3407C"/>
    <w:rsid w:val="0BA37CD0"/>
    <w:rsid w:val="0BA544AE"/>
    <w:rsid w:val="0BA54A72"/>
    <w:rsid w:val="0BA779FC"/>
    <w:rsid w:val="0BA8301F"/>
    <w:rsid w:val="0BA83EEA"/>
    <w:rsid w:val="0BA95880"/>
    <w:rsid w:val="0BAB69AE"/>
    <w:rsid w:val="0BAC52B7"/>
    <w:rsid w:val="0BAD7DB0"/>
    <w:rsid w:val="0BB13EE8"/>
    <w:rsid w:val="0BB1584C"/>
    <w:rsid w:val="0BB17118"/>
    <w:rsid w:val="0BB24B22"/>
    <w:rsid w:val="0BB26987"/>
    <w:rsid w:val="0BB467DC"/>
    <w:rsid w:val="0BB506D8"/>
    <w:rsid w:val="0BB60CE3"/>
    <w:rsid w:val="0BB64504"/>
    <w:rsid w:val="0BB646DD"/>
    <w:rsid w:val="0BB8447E"/>
    <w:rsid w:val="0BB921F7"/>
    <w:rsid w:val="0BB92CAB"/>
    <w:rsid w:val="0BB9571F"/>
    <w:rsid w:val="0BB958EC"/>
    <w:rsid w:val="0BBA2217"/>
    <w:rsid w:val="0BBA4456"/>
    <w:rsid w:val="0BBA4B67"/>
    <w:rsid w:val="0BBC0D30"/>
    <w:rsid w:val="0BBD7652"/>
    <w:rsid w:val="0BBE514B"/>
    <w:rsid w:val="0BBE7765"/>
    <w:rsid w:val="0BC04B60"/>
    <w:rsid w:val="0BC260F1"/>
    <w:rsid w:val="0BC3597D"/>
    <w:rsid w:val="0BC47C4C"/>
    <w:rsid w:val="0BC63FB8"/>
    <w:rsid w:val="0BC63FCF"/>
    <w:rsid w:val="0BC65DE8"/>
    <w:rsid w:val="0BC723CD"/>
    <w:rsid w:val="0BC72850"/>
    <w:rsid w:val="0BC77D60"/>
    <w:rsid w:val="0BC83D78"/>
    <w:rsid w:val="0BC93217"/>
    <w:rsid w:val="0BC96568"/>
    <w:rsid w:val="0BCB1E9D"/>
    <w:rsid w:val="0BCE1B7E"/>
    <w:rsid w:val="0BCE2F92"/>
    <w:rsid w:val="0BCF01E7"/>
    <w:rsid w:val="0BCF65A4"/>
    <w:rsid w:val="0BD052A9"/>
    <w:rsid w:val="0BD05DAA"/>
    <w:rsid w:val="0BD05ED9"/>
    <w:rsid w:val="0BD06EC9"/>
    <w:rsid w:val="0BD07450"/>
    <w:rsid w:val="0BD205C6"/>
    <w:rsid w:val="0BD30DFA"/>
    <w:rsid w:val="0BD30E4F"/>
    <w:rsid w:val="0BD47309"/>
    <w:rsid w:val="0BD52C25"/>
    <w:rsid w:val="0BD576CF"/>
    <w:rsid w:val="0BD61B79"/>
    <w:rsid w:val="0BD70D36"/>
    <w:rsid w:val="0BD7122A"/>
    <w:rsid w:val="0BD759CF"/>
    <w:rsid w:val="0BD87E37"/>
    <w:rsid w:val="0BDB4E1E"/>
    <w:rsid w:val="0BDD3036"/>
    <w:rsid w:val="0BDE3C18"/>
    <w:rsid w:val="0BDF7A57"/>
    <w:rsid w:val="0BE04670"/>
    <w:rsid w:val="0BE13124"/>
    <w:rsid w:val="0BE3148B"/>
    <w:rsid w:val="0BE33330"/>
    <w:rsid w:val="0BE34B05"/>
    <w:rsid w:val="0BE41875"/>
    <w:rsid w:val="0BE53854"/>
    <w:rsid w:val="0BE53DF1"/>
    <w:rsid w:val="0BE56A59"/>
    <w:rsid w:val="0BE91C17"/>
    <w:rsid w:val="0BE95563"/>
    <w:rsid w:val="0BEA1695"/>
    <w:rsid w:val="0BEA2D3B"/>
    <w:rsid w:val="0BEB7A3C"/>
    <w:rsid w:val="0BEC219A"/>
    <w:rsid w:val="0BEC2FF0"/>
    <w:rsid w:val="0BED0A0C"/>
    <w:rsid w:val="0BEE38F9"/>
    <w:rsid w:val="0BEE6D99"/>
    <w:rsid w:val="0BEF09BB"/>
    <w:rsid w:val="0BEF1F67"/>
    <w:rsid w:val="0BEF2BB2"/>
    <w:rsid w:val="0BF06C67"/>
    <w:rsid w:val="0BF174D9"/>
    <w:rsid w:val="0BF21286"/>
    <w:rsid w:val="0BF43961"/>
    <w:rsid w:val="0BF4650C"/>
    <w:rsid w:val="0BF50A11"/>
    <w:rsid w:val="0BF90615"/>
    <w:rsid w:val="0BFA56ED"/>
    <w:rsid w:val="0BFA63E2"/>
    <w:rsid w:val="0BFD5502"/>
    <w:rsid w:val="0BFE754B"/>
    <w:rsid w:val="0C0028C4"/>
    <w:rsid w:val="0C01085C"/>
    <w:rsid w:val="0C025B14"/>
    <w:rsid w:val="0C03142B"/>
    <w:rsid w:val="0C053644"/>
    <w:rsid w:val="0C060A41"/>
    <w:rsid w:val="0C08592E"/>
    <w:rsid w:val="0C0A48F4"/>
    <w:rsid w:val="0C0B0902"/>
    <w:rsid w:val="0C0B5096"/>
    <w:rsid w:val="0C0B5E53"/>
    <w:rsid w:val="0C0C7073"/>
    <w:rsid w:val="0C0E0A8B"/>
    <w:rsid w:val="0C0E68DD"/>
    <w:rsid w:val="0C0F64DA"/>
    <w:rsid w:val="0C101BEB"/>
    <w:rsid w:val="0C106C6F"/>
    <w:rsid w:val="0C115D49"/>
    <w:rsid w:val="0C1213BE"/>
    <w:rsid w:val="0C122AF4"/>
    <w:rsid w:val="0C1321AB"/>
    <w:rsid w:val="0C1321ED"/>
    <w:rsid w:val="0C1414E1"/>
    <w:rsid w:val="0C1516D9"/>
    <w:rsid w:val="0C1658D0"/>
    <w:rsid w:val="0C174BC6"/>
    <w:rsid w:val="0C175373"/>
    <w:rsid w:val="0C1822DF"/>
    <w:rsid w:val="0C1859F4"/>
    <w:rsid w:val="0C1871AA"/>
    <w:rsid w:val="0C192B0E"/>
    <w:rsid w:val="0C197557"/>
    <w:rsid w:val="0C1A72E7"/>
    <w:rsid w:val="0C1D0D86"/>
    <w:rsid w:val="0C1D3A13"/>
    <w:rsid w:val="0C2129E9"/>
    <w:rsid w:val="0C21713E"/>
    <w:rsid w:val="0C2337DE"/>
    <w:rsid w:val="0C233E8C"/>
    <w:rsid w:val="0C2346A0"/>
    <w:rsid w:val="0C2470CF"/>
    <w:rsid w:val="0C265385"/>
    <w:rsid w:val="0C271309"/>
    <w:rsid w:val="0C2861F8"/>
    <w:rsid w:val="0C2B2A1C"/>
    <w:rsid w:val="0C2C0344"/>
    <w:rsid w:val="0C2D661F"/>
    <w:rsid w:val="0C2D7CA8"/>
    <w:rsid w:val="0C2E354F"/>
    <w:rsid w:val="0C301187"/>
    <w:rsid w:val="0C3160A1"/>
    <w:rsid w:val="0C33317A"/>
    <w:rsid w:val="0C3349D6"/>
    <w:rsid w:val="0C337D7F"/>
    <w:rsid w:val="0C344A6E"/>
    <w:rsid w:val="0C375F1D"/>
    <w:rsid w:val="0C3877E9"/>
    <w:rsid w:val="0C387D77"/>
    <w:rsid w:val="0C393E24"/>
    <w:rsid w:val="0C3971E6"/>
    <w:rsid w:val="0C3A39EC"/>
    <w:rsid w:val="0C3D3F63"/>
    <w:rsid w:val="0C3E1B59"/>
    <w:rsid w:val="0C40160F"/>
    <w:rsid w:val="0C415C2B"/>
    <w:rsid w:val="0C44431D"/>
    <w:rsid w:val="0C455D21"/>
    <w:rsid w:val="0C455E2C"/>
    <w:rsid w:val="0C46738B"/>
    <w:rsid w:val="0C474FCC"/>
    <w:rsid w:val="0C484734"/>
    <w:rsid w:val="0C4C03C1"/>
    <w:rsid w:val="0C4E3CF6"/>
    <w:rsid w:val="0C4F087E"/>
    <w:rsid w:val="0C5150FE"/>
    <w:rsid w:val="0C52515E"/>
    <w:rsid w:val="0C525A4C"/>
    <w:rsid w:val="0C532CD3"/>
    <w:rsid w:val="0C5539D7"/>
    <w:rsid w:val="0C555C71"/>
    <w:rsid w:val="0C567779"/>
    <w:rsid w:val="0C57206B"/>
    <w:rsid w:val="0C595042"/>
    <w:rsid w:val="0C5B34BE"/>
    <w:rsid w:val="0C5D59E7"/>
    <w:rsid w:val="0C5E61C5"/>
    <w:rsid w:val="0C614DE9"/>
    <w:rsid w:val="0C6252D4"/>
    <w:rsid w:val="0C6371FF"/>
    <w:rsid w:val="0C656ABB"/>
    <w:rsid w:val="0C663984"/>
    <w:rsid w:val="0C674BDE"/>
    <w:rsid w:val="0C696ACA"/>
    <w:rsid w:val="0C6A0306"/>
    <w:rsid w:val="0C6A4AF5"/>
    <w:rsid w:val="0C6A4F4C"/>
    <w:rsid w:val="0C6B5647"/>
    <w:rsid w:val="0C6C1881"/>
    <w:rsid w:val="0C6C22A6"/>
    <w:rsid w:val="0C6C6214"/>
    <w:rsid w:val="0C6D2392"/>
    <w:rsid w:val="0C6D3462"/>
    <w:rsid w:val="0C6E7A73"/>
    <w:rsid w:val="0C712351"/>
    <w:rsid w:val="0C714E70"/>
    <w:rsid w:val="0C722B0B"/>
    <w:rsid w:val="0C731D02"/>
    <w:rsid w:val="0C733B56"/>
    <w:rsid w:val="0C7517B4"/>
    <w:rsid w:val="0C7537CB"/>
    <w:rsid w:val="0C76529F"/>
    <w:rsid w:val="0C7728F3"/>
    <w:rsid w:val="0C7819AC"/>
    <w:rsid w:val="0C7B18D4"/>
    <w:rsid w:val="0C7B2697"/>
    <w:rsid w:val="0C7C52F7"/>
    <w:rsid w:val="0C7C55D9"/>
    <w:rsid w:val="0C7C761A"/>
    <w:rsid w:val="0C7D1479"/>
    <w:rsid w:val="0C7D6104"/>
    <w:rsid w:val="0C7E170A"/>
    <w:rsid w:val="0C7E24DE"/>
    <w:rsid w:val="0C7F2098"/>
    <w:rsid w:val="0C7F3E73"/>
    <w:rsid w:val="0C7F6ED1"/>
    <w:rsid w:val="0C81064F"/>
    <w:rsid w:val="0C833093"/>
    <w:rsid w:val="0C835B76"/>
    <w:rsid w:val="0C85632F"/>
    <w:rsid w:val="0C856414"/>
    <w:rsid w:val="0C8654B5"/>
    <w:rsid w:val="0C872239"/>
    <w:rsid w:val="0C872A1B"/>
    <w:rsid w:val="0C890A93"/>
    <w:rsid w:val="0C892256"/>
    <w:rsid w:val="0C8A1E7C"/>
    <w:rsid w:val="0C8A311A"/>
    <w:rsid w:val="0C8A6E05"/>
    <w:rsid w:val="0C8B0738"/>
    <w:rsid w:val="0C8B6F50"/>
    <w:rsid w:val="0C8C7B1F"/>
    <w:rsid w:val="0C8D02AC"/>
    <w:rsid w:val="0C8D1D24"/>
    <w:rsid w:val="0C8D2DEA"/>
    <w:rsid w:val="0C8E605A"/>
    <w:rsid w:val="0C8F54DF"/>
    <w:rsid w:val="0C911DE2"/>
    <w:rsid w:val="0C92050F"/>
    <w:rsid w:val="0C921D01"/>
    <w:rsid w:val="0C927194"/>
    <w:rsid w:val="0C930E7D"/>
    <w:rsid w:val="0C94635B"/>
    <w:rsid w:val="0C9613EB"/>
    <w:rsid w:val="0C980790"/>
    <w:rsid w:val="0C983353"/>
    <w:rsid w:val="0C9B3B8B"/>
    <w:rsid w:val="0C9D27E2"/>
    <w:rsid w:val="0C9E3834"/>
    <w:rsid w:val="0C9F16BF"/>
    <w:rsid w:val="0CA035FF"/>
    <w:rsid w:val="0CA14914"/>
    <w:rsid w:val="0CA26D49"/>
    <w:rsid w:val="0CA41001"/>
    <w:rsid w:val="0CA4797B"/>
    <w:rsid w:val="0CA51663"/>
    <w:rsid w:val="0CA53A01"/>
    <w:rsid w:val="0CA658F9"/>
    <w:rsid w:val="0CA65AF0"/>
    <w:rsid w:val="0CA7482C"/>
    <w:rsid w:val="0CA81E6F"/>
    <w:rsid w:val="0CA84CE6"/>
    <w:rsid w:val="0CA863E2"/>
    <w:rsid w:val="0CAA0D61"/>
    <w:rsid w:val="0CAB0D9C"/>
    <w:rsid w:val="0CAB3257"/>
    <w:rsid w:val="0CAB5522"/>
    <w:rsid w:val="0CAB79BA"/>
    <w:rsid w:val="0CAD00BC"/>
    <w:rsid w:val="0CAE77E0"/>
    <w:rsid w:val="0CAF7B2B"/>
    <w:rsid w:val="0CB10F54"/>
    <w:rsid w:val="0CB2273F"/>
    <w:rsid w:val="0CB4369C"/>
    <w:rsid w:val="0CB4411A"/>
    <w:rsid w:val="0CB52B09"/>
    <w:rsid w:val="0CB8408B"/>
    <w:rsid w:val="0CB84C0C"/>
    <w:rsid w:val="0CB910E8"/>
    <w:rsid w:val="0CBB08E0"/>
    <w:rsid w:val="0CBB211F"/>
    <w:rsid w:val="0CBB34D7"/>
    <w:rsid w:val="0CBB6DDB"/>
    <w:rsid w:val="0CBC59CB"/>
    <w:rsid w:val="0CBE650F"/>
    <w:rsid w:val="0CBF0985"/>
    <w:rsid w:val="0CC15B1B"/>
    <w:rsid w:val="0CC1652C"/>
    <w:rsid w:val="0CC17607"/>
    <w:rsid w:val="0CC27CCD"/>
    <w:rsid w:val="0CC31941"/>
    <w:rsid w:val="0CC52740"/>
    <w:rsid w:val="0CC63C2E"/>
    <w:rsid w:val="0CC72A2E"/>
    <w:rsid w:val="0CC7632D"/>
    <w:rsid w:val="0CC86D81"/>
    <w:rsid w:val="0CCA18E6"/>
    <w:rsid w:val="0CCA1B8F"/>
    <w:rsid w:val="0CCC656A"/>
    <w:rsid w:val="0CCD4E03"/>
    <w:rsid w:val="0CCD51EF"/>
    <w:rsid w:val="0CCE0D35"/>
    <w:rsid w:val="0CCE27AB"/>
    <w:rsid w:val="0CCE5B1E"/>
    <w:rsid w:val="0CCF2F28"/>
    <w:rsid w:val="0CD03A8F"/>
    <w:rsid w:val="0CD2013C"/>
    <w:rsid w:val="0CD2502D"/>
    <w:rsid w:val="0CD350E1"/>
    <w:rsid w:val="0CD444FD"/>
    <w:rsid w:val="0CD621FC"/>
    <w:rsid w:val="0CD623A8"/>
    <w:rsid w:val="0CD73D12"/>
    <w:rsid w:val="0CD765DF"/>
    <w:rsid w:val="0CDA4EC0"/>
    <w:rsid w:val="0CDB6255"/>
    <w:rsid w:val="0CDB6AD4"/>
    <w:rsid w:val="0CE47F31"/>
    <w:rsid w:val="0CE679E3"/>
    <w:rsid w:val="0CE67DEE"/>
    <w:rsid w:val="0CE722F6"/>
    <w:rsid w:val="0CE77079"/>
    <w:rsid w:val="0CEA5E07"/>
    <w:rsid w:val="0CEB2158"/>
    <w:rsid w:val="0CEB58C0"/>
    <w:rsid w:val="0CEB730A"/>
    <w:rsid w:val="0CEC1242"/>
    <w:rsid w:val="0CEC494E"/>
    <w:rsid w:val="0CEC5E16"/>
    <w:rsid w:val="0CED694C"/>
    <w:rsid w:val="0CED6DA1"/>
    <w:rsid w:val="0CED78CA"/>
    <w:rsid w:val="0CEE0CA0"/>
    <w:rsid w:val="0CEE772A"/>
    <w:rsid w:val="0CF0488C"/>
    <w:rsid w:val="0CF06C9C"/>
    <w:rsid w:val="0CF1423F"/>
    <w:rsid w:val="0CF2030B"/>
    <w:rsid w:val="0CF34989"/>
    <w:rsid w:val="0CF514B0"/>
    <w:rsid w:val="0CF62D64"/>
    <w:rsid w:val="0CF65C99"/>
    <w:rsid w:val="0CF67E74"/>
    <w:rsid w:val="0CF76610"/>
    <w:rsid w:val="0CF921D8"/>
    <w:rsid w:val="0CF9247E"/>
    <w:rsid w:val="0CF92A37"/>
    <w:rsid w:val="0CF941A1"/>
    <w:rsid w:val="0CFB0C56"/>
    <w:rsid w:val="0CFB1DE4"/>
    <w:rsid w:val="0CFB1FCD"/>
    <w:rsid w:val="0CFB63F5"/>
    <w:rsid w:val="0CFC673B"/>
    <w:rsid w:val="0CFD623E"/>
    <w:rsid w:val="0CFD70F3"/>
    <w:rsid w:val="0CFE1D9B"/>
    <w:rsid w:val="0CFF2B71"/>
    <w:rsid w:val="0D0004A7"/>
    <w:rsid w:val="0D0072A3"/>
    <w:rsid w:val="0D014261"/>
    <w:rsid w:val="0D014EAF"/>
    <w:rsid w:val="0D020F57"/>
    <w:rsid w:val="0D022138"/>
    <w:rsid w:val="0D022AEC"/>
    <w:rsid w:val="0D03295D"/>
    <w:rsid w:val="0D0349FF"/>
    <w:rsid w:val="0D03585F"/>
    <w:rsid w:val="0D040C02"/>
    <w:rsid w:val="0D042D92"/>
    <w:rsid w:val="0D053D82"/>
    <w:rsid w:val="0D05650C"/>
    <w:rsid w:val="0D07650F"/>
    <w:rsid w:val="0D08508D"/>
    <w:rsid w:val="0D0907CA"/>
    <w:rsid w:val="0D0965E4"/>
    <w:rsid w:val="0D0A14FB"/>
    <w:rsid w:val="0D0B192E"/>
    <w:rsid w:val="0D0B747E"/>
    <w:rsid w:val="0D0C161F"/>
    <w:rsid w:val="0D0C2BAA"/>
    <w:rsid w:val="0D0C4196"/>
    <w:rsid w:val="0D0E1C39"/>
    <w:rsid w:val="0D0E6B43"/>
    <w:rsid w:val="0D106637"/>
    <w:rsid w:val="0D116255"/>
    <w:rsid w:val="0D124F6D"/>
    <w:rsid w:val="0D126F68"/>
    <w:rsid w:val="0D142A16"/>
    <w:rsid w:val="0D146D77"/>
    <w:rsid w:val="0D15478D"/>
    <w:rsid w:val="0D154A7B"/>
    <w:rsid w:val="0D156386"/>
    <w:rsid w:val="0D166B88"/>
    <w:rsid w:val="0D1817C5"/>
    <w:rsid w:val="0D1A287E"/>
    <w:rsid w:val="0D1C00D9"/>
    <w:rsid w:val="0D1C7D43"/>
    <w:rsid w:val="0D1D470A"/>
    <w:rsid w:val="0D1E18CF"/>
    <w:rsid w:val="0D1F4EDA"/>
    <w:rsid w:val="0D251DC1"/>
    <w:rsid w:val="0D257241"/>
    <w:rsid w:val="0D271246"/>
    <w:rsid w:val="0D2755BB"/>
    <w:rsid w:val="0D276D87"/>
    <w:rsid w:val="0D296235"/>
    <w:rsid w:val="0D2A28CF"/>
    <w:rsid w:val="0D2A3AAC"/>
    <w:rsid w:val="0D2B2FC3"/>
    <w:rsid w:val="0D2C4367"/>
    <w:rsid w:val="0D2D454E"/>
    <w:rsid w:val="0D2E0EF1"/>
    <w:rsid w:val="0D2F0F9B"/>
    <w:rsid w:val="0D2F1DCB"/>
    <w:rsid w:val="0D2F26AA"/>
    <w:rsid w:val="0D2F7D57"/>
    <w:rsid w:val="0D302C88"/>
    <w:rsid w:val="0D312B55"/>
    <w:rsid w:val="0D313E59"/>
    <w:rsid w:val="0D3373D0"/>
    <w:rsid w:val="0D346D49"/>
    <w:rsid w:val="0D3506AD"/>
    <w:rsid w:val="0D351D62"/>
    <w:rsid w:val="0D351D72"/>
    <w:rsid w:val="0D351FA8"/>
    <w:rsid w:val="0D36143B"/>
    <w:rsid w:val="0D365709"/>
    <w:rsid w:val="0D365A84"/>
    <w:rsid w:val="0D3731FF"/>
    <w:rsid w:val="0D375F33"/>
    <w:rsid w:val="0D394A02"/>
    <w:rsid w:val="0D3965BF"/>
    <w:rsid w:val="0D3A275D"/>
    <w:rsid w:val="0D3A33C1"/>
    <w:rsid w:val="0D3A4087"/>
    <w:rsid w:val="0D3A4FED"/>
    <w:rsid w:val="0D3B2A7E"/>
    <w:rsid w:val="0D3D1BD6"/>
    <w:rsid w:val="0D3D2FFE"/>
    <w:rsid w:val="0D3D3747"/>
    <w:rsid w:val="0D3D3D8C"/>
    <w:rsid w:val="0D3E3DAC"/>
    <w:rsid w:val="0D404D15"/>
    <w:rsid w:val="0D40722F"/>
    <w:rsid w:val="0D41066E"/>
    <w:rsid w:val="0D4155E2"/>
    <w:rsid w:val="0D42044F"/>
    <w:rsid w:val="0D4253AC"/>
    <w:rsid w:val="0D432CA4"/>
    <w:rsid w:val="0D444CED"/>
    <w:rsid w:val="0D45423F"/>
    <w:rsid w:val="0D457EDD"/>
    <w:rsid w:val="0D4620E0"/>
    <w:rsid w:val="0D471A00"/>
    <w:rsid w:val="0D4729C3"/>
    <w:rsid w:val="0D482507"/>
    <w:rsid w:val="0D482AF3"/>
    <w:rsid w:val="0D490DCA"/>
    <w:rsid w:val="0D4A3AF2"/>
    <w:rsid w:val="0D4D1E47"/>
    <w:rsid w:val="0D4E4252"/>
    <w:rsid w:val="0D4E560E"/>
    <w:rsid w:val="0D4E637A"/>
    <w:rsid w:val="0D5006A8"/>
    <w:rsid w:val="0D5028CF"/>
    <w:rsid w:val="0D5246DA"/>
    <w:rsid w:val="0D532220"/>
    <w:rsid w:val="0D5356EA"/>
    <w:rsid w:val="0D54191F"/>
    <w:rsid w:val="0D544C3A"/>
    <w:rsid w:val="0D547EF0"/>
    <w:rsid w:val="0D55699F"/>
    <w:rsid w:val="0D5706F4"/>
    <w:rsid w:val="0D5832DB"/>
    <w:rsid w:val="0D5C4841"/>
    <w:rsid w:val="0D5C6F8D"/>
    <w:rsid w:val="0D5D6908"/>
    <w:rsid w:val="0D5E3D45"/>
    <w:rsid w:val="0D5E76B6"/>
    <w:rsid w:val="0D5F17A2"/>
    <w:rsid w:val="0D5F75DE"/>
    <w:rsid w:val="0D607BED"/>
    <w:rsid w:val="0D6172D2"/>
    <w:rsid w:val="0D633D42"/>
    <w:rsid w:val="0D63750E"/>
    <w:rsid w:val="0D646369"/>
    <w:rsid w:val="0D653103"/>
    <w:rsid w:val="0D673C3B"/>
    <w:rsid w:val="0D6753AF"/>
    <w:rsid w:val="0D676F64"/>
    <w:rsid w:val="0D6776CF"/>
    <w:rsid w:val="0D6833E6"/>
    <w:rsid w:val="0D693F44"/>
    <w:rsid w:val="0D6B559E"/>
    <w:rsid w:val="0D6B561D"/>
    <w:rsid w:val="0D6D618C"/>
    <w:rsid w:val="0D6E6FF9"/>
    <w:rsid w:val="0D6F4ECA"/>
    <w:rsid w:val="0D70526D"/>
    <w:rsid w:val="0D706577"/>
    <w:rsid w:val="0D72135C"/>
    <w:rsid w:val="0D724D5D"/>
    <w:rsid w:val="0D732516"/>
    <w:rsid w:val="0D737127"/>
    <w:rsid w:val="0D740A68"/>
    <w:rsid w:val="0D7515A4"/>
    <w:rsid w:val="0D765FBD"/>
    <w:rsid w:val="0D7677D2"/>
    <w:rsid w:val="0D77352E"/>
    <w:rsid w:val="0D7802F3"/>
    <w:rsid w:val="0D7836FA"/>
    <w:rsid w:val="0D78506C"/>
    <w:rsid w:val="0D7A2270"/>
    <w:rsid w:val="0D7A46ED"/>
    <w:rsid w:val="0D7A4B81"/>
    <w:rsid w:val="0D7B2504"/>
    <w:rsid w:val="0D7B2AB6"/>
    <w:rsid w:val="0D7C1EE6"/>
    <w:rsid w:val="0D7D1B73"/>
    <w:rsid w:val="0D7E60B3"/>
    <w:rsid w:val="0D7E7604"/>
    <w:rsid w:val="0D7F052C"/>
    <w:rsid w:val="0D7F21AE"/>
    <w:rsid w:val="0D7F4E80"/>
    <w:rsid w:val="0D7F6D8E"/>
    <w:rsid w:val="0D807D71"/>
    <w:rsid w:val="0D8153B6"/>
    <w:rsid w:val="0D8233D2"/>
    <w:rsid w:val="0D8243CD"/>
    <w:rsid w:val="0D82581F"/>
    <w:rsid w:val="0D834BD5"/>
    <w:rsid w:val="0D836A3B"/>
    <w:rsid w:val="0D837D85"/>
    <w:rsid w:val="0D8536E8"/>
    <w:rsid w:val="0D8853EA"/>
    <w:rsid w:val="0D89474D"/>
    <w:rsid w:val="0D8A76DA"/>
    <w:rsid w:val="0D8C2258"/>
    <w:rsid w:val="0D8C271C"/>
    <w:rsid w:val="0D8C6692"/>
    <w:rsid w:val="0D8D74C6"/>
    <w:rsid w:val="0D913A9F"/>
    <w:rsid w:val="0D9259EF"/>
    <w:rsid w:val="0D9337B4"/>
    <w:rsid w:val="0D9354FC"/>
    <w:rsid w:val="0D943B3B"/>
    <w:rsid w:val="0D9465F4"/>
    <w:rsid w:val="0D951E1D"/>
    <w:rsid w:val="0D961FA5"/>
    <w:rsid w:val="0D9A0179"/>
    <w:rsid w:val="0D9A29D0"/>
    <w:rsid w:val="0D9A7996"/>
    <w:rsid w:val="0D9C06A0"/>
    <w:rsid w:val="0D9C7617"/>
    <w:rsid w:val="0D9D3994"/>
    <w:rsid w:val="0D9D4D8D"/>
    <w:rsid w:val="0D9D6C15"/>
    <w:rsid w:val="0D9D6E6A"/>
    <w:rsid w:val="0D9E786E"/>
    <w:rsid w:val="0D9F2750"/>
    <w:rsid w:val="0D9F59C6"/>
    <w:rsid w:val="0DA00351"/>
    <w:rsid w:val="0DA03773"/>
    <w:rsid w:val="0DA113E0"/>
    <w:rsid w:val="0DA1667C"/>
    <w:rsid w:val="0DA16BAF"/>
    <w:rsid w:val="0DA20280"/>
    <w:rsid w:val="0DA41BC8"/>
    <w:rsid w:val="0DA56448"/>
    <w:rsid w:val="0DA63806"/>
    <w:rsid w:val="0DA85F42"/>
    <w:rsid w:val="0DA94AB0"/>
    <w:rsid w:val="0DA952B1"/>
    <w:rsid w:val="0DA9604E"/>
    <w:rsid w:val="0DAA0DB5"/>
    <w:rsid w:val="0DAA3A0C"/>
    <w:rsid w:val="0DAA5600"/>
    <w:rsid w:val="0DAA5DA0"/>
    <w:rsid w:val="0DAB34B7"/>
    <w:rsid w:val="0DAC3EDA"/>
    <w:rsid w:val="0DAD688A"/>
    <w:rsid w:val="0DAD7A19"/>
    <w:rsid w:val="0DAE27DB"/>
    <w:rsid w:val="0DAF4DAC"/>
    <w:rsid w:val="0DB205AB"/>
    <w:rsid w:val="0DB30201"/>
    <w:rsid w:val="0DB40B66"/>
    <w:rsid w:val="0DB56160"/>
    <w:rsid w:val="0DB7675F"/>
    <w:rsid w:val="0DBA5858"/>
    <w:rsid w:val="0DBC0C71"/>
    <w:rsid w:val="0DBC6676"/>
    <w:rsid w:val="0DBD067E"/>
    <w:rsid w:val="0DBE2702"/>
    <w:rsid w:val="0DC017CC"/>
    <w:rsid w:val="0DC01EA3"/>
    <w:rsid w:val="0DC130E3"/>
    <w:rsid w:val="0DC24D94"/>
    <w:rsid w:val="0DC31B6D"/>
    <w:rsid w:val="0DC40B5A"/>
    <w:rsid w:val="0DC42FBA"/>
    <w:rsid w:val="0DC43536"/>
    <w:rsid w:val="0DC44519"/>
    <w:rsid w:val="0DC447CA"/>
    <w:rsid w:val="0DC46E7A"/>
    <w:rsid w:val="0DC51634"/>
    <w:rsid w:val="0DC700AA"/>
    <w:rsid w:val="0DC8678C"/>
    <w:rsid w:val="0DCA0BF8"/>
    <w:rsid w:val="0DCB3EB8"/>
    <w:rsid w:val="0DCB4CF9"/>
    <w:rsid w:val="0DCB7223"/>
    <w:rsid w:val="0DCC3271"/>
    <w:rsid w:val="0DCC72A1"/>
    <w:rsid w:val="0DCC77E1"/>
    <w:rsid w:val="0DCD0B47"/>
    <w:rsid w:val="0DCD2702"/>
    <w:rsid w:val="0DCD32D0"/>
    <w:rsid w:val="0DCD765E"/>
    <w:rsid w:val="0DCF2079"/>
    <w:rsid w:val="0DD10318"/>
    <w:rsid w:val="0DD2592A"/>
    <w:rsid w:val="0DD30CCE"/>
    <w:rsid w:val="0DD346AF"/>
    <w:rsid w:val="0DD3709B"/>
    <w:rsid w:val="0DD64B69"/>
    <w:rsid w:val="0DD73284"/>
    <w:rsid w:val="0DD8214E"/>
    <w:rsid w:val="0DD82D93"/>
    <w:rsid w:val="0DD86773"/>
    <w:rsid w:val="0DD97152"/>
    <w:rsid w:val="0DDC101D"/>
    <w:rsid w:val="0DDE0C5F"/>
    <w:rsid w:val="0DDF6CEE"/>
    <w:rsid w:val="0DE0497C"/>
    <w:rsid w:val="0DE06FB1"/>
    <w:rsid w:val="0DE1219D"/>
    <w:rsid w:val="0DE24ABD"/>
    <w:rsid w:val="0DE2796F"/>
    <w:rsid w:val="0DE37027"/>
    <w:rsid w:val="0DE443C5"/>
    <w:rsid w:val="0DE568A2"/>
    <w:rsid w:val="0DE571DC"/>
    <w:rsid w:val="0DE64BAE"/>
    <w:rsid w:val="0DE82140"/>
    <w:rsid w:val="0DE82796"/>
    <w:rsid w:val="0DE83FD5"/>
    <w:rsid w:val="0DE96B02"/>
    <w:rsid w:val="0DEA6D60"/>
    <w:rsid w:val="0DEB2D38"/>
    <w:rsid w:val="0DED4BCA"/>
    <w:rsid w:val="0DEF47A4"/>
    <w:rsid w:val="0DF07F89"/>
    <w:rsid w:val="0DF10B76"/>
    <w:rsid w:val="0DF26A91"/>
    <w:rsid w:val="0DF43BF3"/>
    <w:rsid w:val="0DF5367A"/>
    <w:rsid w:val="0DF73132"/>
    <w:rsid w:val="0DF76BBD"/>
    <w:rsid w:val="0DF86258"/>
    <w:rsid w:val="0DF9275D"/>
    <w:rsid w:val="0DF96225"/>
    <w:rsid w:val="0DFF2601"/>
    <w:rsid w:val="0E001284"/>
    <w:rsid w:val="0E007642"/>
    <w:rsid w:val="0E020C34"/>
    <w:rsid w:val="0E050810"/>
    <w:rsid w:val="0E051589"/>
    <w:rsid w:val="0E055D4E"/>
    <w:rsid w:val="0E0659A6"/>
    <w:rsid w:val="0E0A24D8"/>
    <w:rsid w:val="0E0B414B"/>
    <w:rsid w:val="0E0C44D4"/>
    <w:rsid w:val="0E0C4DF2"/>
    <w:rsid w:val="0E0C4F61"/>
    <w:rsid w:val="0E0C6980"/>
    <w:rsid w:val="0E0D4E3C"/>
    <w:rsid w:val="0E0D7C0F"/>
    <w:rsid w:val="0E0E6CB5"/>
    <w:rsid w:val="0E0E6E4F"/>
    <w:rsid w:val="0E0F1E28"/>
    <w:rsid w:val="0E0F2DBE"/>
    <w:rsid w:val="0E0F3448"/>
    <w:rsid w:val="0E0F6AFE"/>
    <w:rsid w:val="0E104817"/>
    <w:rsid w:val="0E1134FB"/>
    <w:rsid w:val="0E115190"/>
    <w:rsid w:val="0E12505F"/>
    <w:rsid w:val="0E141C9B"/>
    <w:rsid w:val="0E1443AC"/>
    <w:rsid w:val="0E1446CA"/>
    <w:rsid w:val="0E1540D5"/>
    <w:rsid w:val="0E1721BB"/>
    <w:rsid w:val="0E1870DF"/>
    <w:rsid w:val="0E195C30"/>
    <w:rsid w:val="0E197D39"/>
    <w:rsid w:val="0E1A0310"/>
    <w:rsid w:val="0E1A7503"/>
    <w:rsid w:val="0E1B49D8"/>
    <w:rsid w:val="0E1B4BCC"/>
    <w:rsid w:val="0E1D44A7"/>
    <w:rsid w:val="0E2021CF"/>
    <w:rsid w:val="0E20546C"/>
    <w:rsid w:val="0E20753B"/>
    <w:rsid w:val="0E21450C"/>
    <w:rsid w:val="0E214FF1"/>
    <w:rsid w:val="0E220874"/>
    <w:rsid w:val="0E22670E"/>
    <w:rsid w:val="0E226D3C"/>
    <w:rsid w:val="0E232FBA"/>
    <w:rsid w:val="0E242E8D"/>
    <w:rsid w:val="0E262DF5"/>
    <w:rsid w:val="0E264635"/>
    <w:rsid w:val="0E26685B"/>
    <w:rsid w:val="0E26689E"/>
    <w:rsid w:val="0E267EA9"/>
    <w:rsid w:val="0E274D93"/>
    <w:rsid w:val="0E2965BD"/>
    <w:rsid w:val="0E2A5FEC"/>
    <w:rsid w:val="0E2A72E7"/>
    <w:rsid w:val="0E2B0A5C"/>
    <w:rsid w:val="0E2B7D4B"/>
    <w:rsid w:val="0E2C2FE9"/>
    <w:rsid w:val="0E2D29B1"/>
    <w:rsid w:val="0E2E6397"/>
    <w:rsid w:val="0E2F43C3"/>
    <w:rsid w:val="0E3019BE"/>
    <w:rsid w:val="0E3254C2"/>
    <w:rsid w:val="0E3357EA"/>
    <w:rsid w:val="0E337F0D"/>
    <w:rsid w:val="0E344D33"/>
    <w:rsid w:val="0E3600F3"/>
    <w:rsid w:val="0E3614FA"/>
    <w:rsid w:val="0E361BA8"/>
    <w:rsid w:val="0E365F38"/>
    <w:rsid w:val="0E37671F"/>
    <w:rsid w:val="0E377429"/>
    <w:rsid w:val="0E383AFA"/>
    <w:rsid w:val="0E38511E"/>
    <w:rsid w:val="0E38527B"/>
    <w:rsid w:val="0E3B22FA"/>
    <w:rsid w:val="0E3B3AC4"/>
    <w:rsid w:val="0E3B5223"/>
    <w:rsid w:val="0E3B746D"/>
    <w:rsid w:val="0E3C3251"/>
    <w:rsid w:val="0E3C4D33"/>
    <w:rsid w:val="0E3E31DA"/>
    <w:rsid w:val="0E3E5A60"/>
    <w:rsid w:val="0E42174E"/>
    <w:rsid w:val="0E433824"/>
    <w:rsid w:val="0E4363AF"/>
    <w:rsid w:val="0E445CBC"/>
    <w:rsid w:val="0E447EAD"/>
    <w:rsid w:val="0E4528ED"/>
    <w:rsid w:val="0E460084"/>
    <w:rsid w:val="0E461E98"/>
    <w:rsid w:val="0E471F83"/>
    <w:rsid w:val="0E4729A6"/>
    <w:rsid w:val="0E483AD9"/>
    <w:rsid w:val="0E4975A3"/>
    <w:rsid w:val="0E4C1F9C"/>
    <w:rsid w:val="0E4C5F04"/>
    <w:rsid w:val="0E4D0F30"/>
    <w:rsid w:val="0E4D1A37"/>
    <w:rsid w:val="0E4F38B6"/>
    <w:rsid w:val="0E50483E"/>
    <w:rsid w:val="0E51437A"/>
    <w:rsid w:val="0E5250EB"/>
    <w:rsid w:val="0E533FFF"/>
    <w:rsid w:val="0E55446F"/>
    <w:rsid w:val="0E586B92"/>
    <w:rsid w:val="0E595290"/>
    <w:rsid w:val="0E5968CA"/>
    <w:rsid w:val="0E5A13E5"/>
    <w:rsid w:val="0E5A4F43"/>
    <w:rsid w:val="0E5B0447"/>
    <w:rsid w:val="0E5D355E"/>
    <w:rsid w:val="0E5D3CEA"/>
    <w:rsid w:val="0E5F1E9A"/>
    <w:rsid w:val="0E5F4B54"/>
    <w:rsid w:val="0E612C79"/>
    <w:rsid w:val="0E633E69"/>
    <w:rsid w:val="0E661FE7"/>
    <w:rsid w:val="0E6A2092"/>
    <w:rsid w:val="0E6C01F7"/>
    <w:rsid w:val="0E6C6626"/>
    <w:rsid w:val="0E6D4268"/>
    <w:rsid w:val="0E6E5ADB"/>
    <w:rsid w:val="0E700AD4"/>
    <w:rsid w:val="0E715BD7"/>
    <w:rsid w:val="0E715D9E"/>
    <w:rsid w:val="0E716AF9"/>
    <w:rsid w:val="0E7239AC"/>
    <w:rsid w:val="0E730628"/>
    <w:rsid w:val="0E74170F"/>
    <w:rsid w:val="0E761F43"/>
    <w:rsid w:val="0E7816A4"/>
    <w:rsid w:val="0E79164B"/>
    <w:rsid w:val="0E7975BC"/>
    <w:rsid w:val="0E7A2F29"/>
    <w:rsid w:val="0E7B33F9"/>
    <w:rsid w:val="0E7B3417"/>
    <w:rsid w:val="0E7B375D"/>
    <w:rsid w:val="0E7D0419"/>
    <w:rsid w:val="0E7D0A84"/>
    <w:rsid w:val="0E7E0B1D"/>
    <w:rsid w:val="0E7F7E38"/>
    <w:rsid w:val="0E814DD8"/>
    <w:rsid w:val="0E824729"/>
    <w:rsid w:val="0E824EA2"/>
    <w:rsid w:val="0E826BD6"/>
    <w:rsid w:val="0E833D5D"/>
    <w:rsid w:val="0E8368EA"/>
    <w:rsid w:val="0E85587C"/>
    <w:rsid w:val="0E8703C5"/>
    <w:rsid w:val="0E870ED9"/>
    <w:rsid w:val="0E873404"/>
    <w:rsid w:val="0E89486A"/>
    <w:rsid w:val="0E8E6B57"/>
    <w:rsid w:val="0E8F0281"/>
    <w:rsid w:val="0E8F052D"/>
    <w:rsid w:val="0E8F2550"/>
    <w:rsid w:val="0E911152"/>
    <w:rsid w:val="0E915333"/>
    <w:rsid w:val="0E917641"/>
    <w:rsid w:val="0E9202A6"/>
    <w:rsid w:val="0E92186D"/>
    <w:rsid w:val="0E925E0E"/>
    <w:rsid w:val="0E9300DE"/>
    <w:rsid w:val="0E935547"/>
    <w:rsid w:val="0E947639"/>
    <w:rsid w:val="0E9558E4"/>
    <w:rsid w:val="0E955AE4"/>
    <w:rsid w:val="0E955B63"/>
    <w:rsid w:val="0E9713F9"/>
    <w:rsid w:val="0E98475C"/>
    <w:rsid w:val="0E9A7129"/>
    <w:rsid w:val="0E9A73CA"/>
    <w:rsid w:val="0E9B2708"/>
    <w:rsid w:val="0E9B34FD"/>
    <w:rsid w:val="0E9C3B37"/>
    <w:rsid w:val="0E9C5556"/>
    <w:rsid w:val="0E9E6941"/>
    <w:rsid w:val="0E9F5FB8"/>
    <w:rsid w:val="0EA13808"/>
    <w:rsid w:val="0EA230B5"/>
    <w:rsid w:val="0EA3165D"/>
    <w:rsid w:val="0EA36795"/>
    <w:rsid w:val="0EA4157C"/>
    <w:rsid w:val="0EA4395D"/>
    <w:rsid w:val="0EA57735"/>
    <w:rsid w:val="0EA70245"/>
    <w:rsid w:val="0EA91852"/>
    <w:rsid w:val="0EA9369F"/>
    <w:rsid w:val="0EAB57BD"/>
    <w:rsid w:val="0EAB6AAE"/>
    <w:rsid w:val="0EAC3394"/>
    <w:rsid w:val="0EAC4063"/>
    <w:rsid w:val="0EAF4032"/>
    <w:rsid w:val="0EAF767C"/>
    <w:rsid w:val="0EB025FA"/>
    <w:rsid w:val="0EB0351C"/>
    <w:rsid w:val="0EB27875"/>
    <w:rsid w:val="0EB612C4"/>
    <w:rsid w:val="0EB617EC"/>
    <w:rsid w:val="0EB8702A"/>
    <w:rsid w:val="0EB93095"/>
    <w:rsid w:val="0EBB0FFC"/>
    <w:rsid w:val="0EBC1014"/>
    <w:rsid w:val="0EBD5003"/>
    <w:rsid w:val="0EBD5B25"/>
    <w:rsid w:val="0EBD78DB"/>
    <w:rsid w:val="0EBE086B"/>
    <w:rsid w:val="0EBE223E"/>
    <w:rsid w:val="0EBE6B30"/>
    <w:rsid w:val="0EC07DA7"/>
    <w:rsid w:val="0EC166C9"/>
    <w:rsid w:val="0EC30B02"/>
    <w:rsid w:val="0EC35863"/>
    <w:rsid w:val="0EC45C25"/>
    <w:rsid w:val="0EC46EFB"/>
    <w:rsid w:val="0EC5637F"/>
    <w:rsid w:val="0EC62601"/>
    <w:rsid w:val="0EC803F6"/>
    <w:rsid w:val="0ECA11C1"/>
    <w:rsid w:val="0ECC0D28"/>
    <w:rsid w:val="0ECC7EF7"/>
    <w:rsid w:val="0ECD16BD"/>
    <w:rsid w:val="0ECF13B6"/>
    <w:rsid w:val="0ED01062"/>
    <w:rsid w:val="0ED33D8A"/>
    <w:rsid w:val="0ED33F45"/>
    <w:rsid w:val="0ED36EFD"/>
    <w:rsid w:val="0ED500CD"/>
    <w:rsid w:val="0ED549D5"/>
    <w:rsid w:val="0ED5585C"/>
    <w:rsid w:val="0ED55A1F"/>
    <w:rsid w:val="0ED72F24"/>
    <w:rsid w:val="0ED732ED"/>
    <w:rsid w:val="0ED747AD"/>
    <w:rsid w:val="0ED83A50"/>
    <w:rsid w:val="0ED90E2E"/>
    <w:rsid w:val="0ED9141E"/>
    <w:rsid w:val="0ED94A00"/>
    <w:rsid w:val="0ED978EB"/>
    <w:rsid w:val="0EDB51E7"/>
    <w:rsid w:val="0EDC097A"/>
    <w:rsid w:val="0EDC6957"/>
    <w:rsid w:val="0EDD1CC9"/>
    <w:rsid w:val="0EDD6311"/>
    <w:rsid w:val="0EE00D08"/>
    <w:rsid w:val="0EE020F9"/>
    <w:rsid w:val="0EE02C8F"/>
    <w:rsid w:val="0EE118AB"/>
    <w:rsid w:val="0EE14738"/>
    <w:rsid w:val="0EE20414"/>
    <w:rsid w:val="0EE26F46"/>
    <w:rsid w:val="0EE406EA"/>
    <w:rsid w:val="0EE4553E"/>
    <w:rsid w:val="0EE84CEF"/>
    <w:rsid w:val="0EE85A3D"/>
    <w:rsid w:val="0EEA2C6A"/>
    <w:rsid w:val="0EEA754C"/>
    <w:rsid w:val="0EEC4C39"/>
    <w:rsid w:val="0EED4A96"/>
    <w:rsid w:val="0EEF7443"/>
    <w:rsid w:val="0EF023D9"/>
    <w:rsid w:val="0EF0291B"/>
    <w:rsid w:val="0EF11DA9"/>
    <w:rsid w:val="0EF12223"/>
    <w:rsid w:val="0EF14CD6"/>
    <w:rsid w:val="0EF333F1"/>
    <w:rsid w:val="0EF35EA7"/>
    <w:rsid w:val="0EF44B96"/>
    <w:rsid w:val="0EF45F33"/>
    <w:rsid w:val="0EF51F65"/>
    <w:rsid w:val="0EF539D4"/>
    <w:rsid w:val="0EF61CD0"/>
    <w:rsid w:val="0EF67537"/>
    <w:rsid w:val="0EF72C52"/>
    <w:rsid w:val="0EF77D3F"/>
    <w:rsid w:val="0EF77EEA"/>
    <w:rsid w:val="0EF903E1"/>
    <w:rsid w:val="0EF925B7"/>
    <w:rsid w:val="0EFA458D"/>
    <w:rsid w:val="0EFB45C6"/>
    <w:rsid w:val="0EFB6788"/>
    <w:rsid w:val="0EFD6D04"/>
    <w:rsid w:val="0EFD7014"/>
    <w:rsid w:val="0EFE1746"/>
    <w:rsid w:val="0EFF150E"/>
    <w:rsid w:val="0EFF471A"/>
    <w:rsid w:val="0F00503C"/>
    <w:rsid w:val="0F0061F1"/>
    <w:rsid w:val="0F024006"/>
    <w:rsid w:val="0F044B90"/>
    <w:rsid w:val="0F0450D7"/>
    <w:rsid w:val="0F055E87"/>
    <w:rsid w:val="0F0673F9"/>
    <w:rsid w:val="0F070996"/>
    <w:rsid w:val="0F077412"/>
    <w:rsid w:val="0F085898"/>
    <w:rsid w:val="0F093BF6"/>
    <w:rsid w:val="0F09502B"/>
    <w:rsid w:val="0F097494"/>
    <w:rsid w:val="0F097BD4"/>
    <w:rsid w:val="0F0C0A66"/>
    <w:rsid w:val="0F0C42A8"/>
    <w:rsid w:val="0F0D6B04"/>
    <w:rsid w:val="0F0E4D6A"/>
    <w:rsid w:val="0F0F5F74"/>
    <w:rsid w:val="0F1019F9"/>
    <w:rsid w:val="0F10678F"/>
    <w:rsid w:val="0F110B99"/>
    <w:rsid w:val="0F12149C"/>
    <w:rsid w:val="0F123334"/>
    <w:rsid w:val="0F156CE0"/>
    <w:rsid w:val="0F167B79"/>
    <w:rsid w:val="0F167EF0"/>
    <w:rsid w:val="0F17575B"/>
    <w:rsid w:val="0F181EF8"/>
    <w:rsid w:val="0F1A0557"/>
    <w:rsid w:val="0F1A0C02"/>
    <w:rsid w:val="0F1B0B38"/>
    <w:rsid w:val="0F1B5163"/>
    <w:rsid w:val="0F1C7675"/>
    <w:rsid w:val="0F1D084A"/>
    <w:rsid w:val="0F1D5CB1"/>
    <w:rsid w:val="0F1E1334"/>
    <w:rsid w:val="0F1F66F9"/>
    <w:rsid w:val="0F2208A2"/>
    <w:rsid w:val="0F235F82"/>
    <w:rsid w:val="0F237E82"/>
    <w:rsid w:val="0F247622"/>
    <w:rsid w:val="0F251DD8"/>
    <w:rsid w:val="0F271A35"/>
    <w:rsid w:val="0F28278A"/>
    <w:rsid w:val="0F285CB3"/>
    <w:rsid w:val="0F293E10"/>
    <w:rsid w:val="0F294DE1"/>
    <w:rsid w:val="0F2A0656"/>
    <w:rsid w:val="0F2A5465"/>
    <w:rsid w:val="0F2B3A26"/>
    <w:rsid w:val="0F2B3EA8"/>
    <w:rsid w:val="0F2B6BAA"/>
    <w:rsid w:val="0F2D428E"/>
    <w:rsid w:val="0F2E1FCB"/>
    <w:rsid w:val="0F2F4632"/>
    <w:rsid w:val="0F30373D"/>
    <w:rsid w:val="0F3065BB"/>
    <w:rsid w:val="0F311577"/>
    <w:rsid w:val="0F3208BF"/>
    <w:rsid w:val="0F335DAF"/>
    <w:rsid w:val="0F337AF3"/>
    <w:rsid w:val="0F341499"/>
    <w:rsid w:val="0F3423A2"/>
    <w:rsid w:val="0F3510C4"/>
    <w:rsid w:val="0F353D2B"/>
    <w:rsid w:val="0F3629BD"/>
    <w:rsid w:val="0F364185"/>
    <w:rsid w:val="0F366897"/>
    <w:rsid w:val="0F3773CA"/>
    <w:rsid w:val="0F377754"/>
    <w:rsid w:val="0F3841AF"/>
    <w:rsid w:val="0F38723C"/>
    <w:rsid w:val="0F394830"/>
    <w:rsid w:val="0F3971FD"/>
    <w:rsid w:val="0F3A298B"/>
    <w:rsid w:val="0F3B055A"/>
    <w:rsid w:val="0F3B5D06"/>
    <w:rsid w:val="0F3C699D"/>
    <w:rsid w:val="0F3D030D"/>
    <w:rsid w:val="0F3D3583"/>
    <w:rsid w:val="0F3E12D0"/>
    <w:rsid w:val="0F3E7941"/>
    <w:rsid w:val="0F401F3B"/>
    <w:rsid w:val="0F41201F"/>
    <w:rsid w:val="0F414EFA"/>
    <w:rsid w:val="0F4204C8"/>
    <w:rsid w:val="0F422E2B"/>
    <w:rsid w:val="0F424B1B"/>
    <w:rsid w:val="0F425509"/>
    <w:rsid w:val="0F4267D3"/>
    <w:rsid w:val="0F43546A"/>
    <w:rsid w:val="0F4438ED"/>
    <w:rsid w:val="0F461513"/>
    <w:rsid w:val="0F463660"/>
    <w:rsid w:val="0F463F34"/>
    <w:rsid w:val="0F472245"/>
    <w:rsid w:val="0F480D2F"/>
    <w:rsid w:val="0F483F86"/>
    <w:rsid w:val="0F48493D"/>
    <w:rsid w:val="0F4A0627"/>
    <w:rsid w:val="0F4B4E52"/>
    <w:rsid w:val="0F4C027C"/>
    <w:rsid w:val="0F4D392F"/>
    <w:rsid w:val="0F4E3A97"/>
    <w:rsid w:val="0F4F0FCF"/>
    <w:rsid w:val="0F4F5BF2"/>
    <w:rsid w:val="0F511080"/>
    <w:rsid w:val="0F515FBE"/>
    <w:rsid w:val="0F5266DF"/>
    <w:rsid w:val="0F527AB0"/>
    <w:rsid w:val="0F533B80"/>
    <w:rsid w:val="0F5435CC"/>
    <w:rsid w:val="0F5536F3"/>
    <w:rsid w:val="0F561E43"/>
    <w:rsid w:val="0F564AA9"/>
    <w:rsid w:val="0F575E08"/>
    <w:rsid w:val="0F5866DF"/>
    <w:rsid w:val="0F587447"/>
    <w:rsid w:val="0F594F4C"/>
    <w:rsid w:val="0F5A446F"/>
    <w:rsid w:val="0F5B48FE"/>
    <w:rsid w:val="0F5C67E0"/>
    <w:rsid w:val="0F5E373E"/>
    <w:rsid w:val="0F606263"/>
    <w:rsid w:val="0F613829"/>
    <w:rsid w:val="0F61778A"/>
    <w:rsid w:val="0F624445"/>
    <w:rsid w:val="0F624DFE"/>
    <w:rsid w:val="0F6469C9"/>
    <w:rsid w:val="0F6501FC"/>
    <w:rsid w:val="0F6558E9"/>
    <w:rsid w:val="0F68058D"/>
    <w:rsid w:val="0F696DCA"/>
    <w:rsid w:val="0F6A2D12"/>
    <w:rsid w:val="0F6B432B"/>
    <w:rsid w:val="0F6C2CE7"/>
    <w:rsid w:val="0F6E03D1"/>
    <w:rsid w:val="0F6F1CF6"/>
    <w:rsid w:val="0F7002FC"/>
    <w:rsid w:val="0F705B50"/>
    <w:rsid w:val="0F71177F"/>
    <w:rsid w:val="0F71452B"/>
    <w:rsid w:val="0F725EC0"/>
    <w:rsid w:val="0F73320A"/>
    <w:rsid w:val="0F733EFC"/>
    <w:rsid w:val="0F776C59"/>
    <w:rsid w:val="0F777D96"/>
    <w:rsid w:val="0F7926C1"/>
    <w:rsid w:val="0F7A0715"/>
    <w:rsid w:val="0F7A14A0"/>
    <w:rsid w:val="0F7A7D24"/>
    <w:rsid w:val="0F7B41B4"/>
    <w:rsid w:val="0F7C648F"/>
    <w:rsid w:val="0F7D74DF"/>
    <w:rsid w:val="0F7F3BA3"/>
    <w:rsid w:val="0F7F488E"/>
    <w:rsid w:val="0F802F04"/>
    <w:rsid w:val="0F815786"/>
    <w:rsid w:val="0F815F04"/>
    <w:rsid w:val="0F8267BB"/>
    <w:rsid w:val="0F831C1B"/>
    <w:rsid w:val="0F85634D"/>
    <w:rsid w:val="0F856782"/>
    <w:rsid w:val="0F861162"/>
    <w:rsid w:val="0F8778F5"/>
    <w:rsid w:val="0F881850"/>
    <w:rsid w:val="0F884B8D"/>
    <w:rsid w:val="0F8C420D"/>
    <w:rsid w:val="0F8D3B7D"/>
    <w:rsid w:val="0F8E7819"/>
    <w:rsid w:val="0F8F6E0B"/>
    <w:rsid w:val="0F911D0C"/>
    <w:rsid w:val="0F914874"/>
    <w:rsid w:val="0F916198"/>
    <w:rsid w:val="0F920FA4"/>
    <w:rsid w:val="0F926A6B"/>
    <w:rsid w:val="0F93175E"/>
    <w:rsid w:val="0F9368FC"/>
    <w:rsid w:val="0F941B84"/>
    <w:rsid w:val="0F9508A8"/>
    <w:rsid w:val="0F9571F9"/>
    <w:rsid w:val="0F96398A"/>
    <w:rsid w:val="0F965173"/>
    <w:rsid w:val="0F967A75"/>
    <w:rsid w:val="0F9718DF"/>
    <w:rsid w:val="0F990BD0"/>
    <w:rsid w:val="0F9978DD"/>
    <w:rsid w:val="0F9A50B2"/>
    <w:rsid w:val="0F9B22F4"/>
    <w:rsid w:val="0FA074D0"/>
    <w:rsid w:val="0FA11107"/>
    <w:rsid w:val="0FA139D6"/>
    <w:rsid w:val="0FA15BF0"/>
    <w:rsid w:val="0FA2449D"/>
    <w:rsid w:val="0FA27CE3"/>
    <w:rsid w:val="0FA42DFE"/>
    <w:rsid w:val="0FA441F7"/>
    <w:rsid w:val="0FA47977"/>
    <w:rsid w:val="0FA55A14"/>
    <w:rsid w:val="0FA60187"/>
    <w:rsid w:val="0FA619A1"/>
    <w:rsid w:val="0FA6491A"/>
    <w:rsid w:val="0FA65E02"/>
    <w:rsid w:val="0FA66B2E"/>
    <w:rsid w:val="0FA70898"/>
    <w:rsid w:val="0FA74DE7"/>
    <w:rsid w:val="0FA97E07"/>
    <w:rsid w:val="0FAA762F"/>
    <w:rsid w:val="0FAB1577"/>
    <w:rsid w:val="0FAB5D3B"/>
    <w:rsid w:val="0FAD238C"/>
    <w:rsid w:val="0FAE612A"/>
    <w:rsid w:val="0FAE7E83"/>
    <w:rsid w:val="0FAF2911"/>
    <w:rsid w:val="0FB00B72"/>
    <w:rsid w:val="0FB04B49"/>
    <w:rsid w:val="0FB12110"/>
    <w:rsid w:val="0FB1400A"/>
    <w:rsid w:val="0FB14C0B"/>
    <w:rsid w:val="0FB166B1"/>
    <w:rsid w:val="0FB170E7"/>
    <w:rsid w:val="0FB210DF"/>
    <w:rsid w:val="0FB27199"/>
    <w:rsid w:val="0FB34520"/>
    <w:rsid w:val="0FB34DEA"/>
    <w:rsid w:val="0FB37870"/>
    <w:rsid w:val="0FB45AC0"/>
    <w:rsid w:val="0FB467FE"/>
    <w:rsid w:val="0FB62AD2"/>
    <w:rsid w:val="0FB66CC2"/>
    <w:rsid w:val="0FB81C1D"/>
    <w:rsid w:val="0FB844D3"/>
    <w:rsid w:val="0FB9477A"/>
    <w:rsid w:val="0FBC25BD"/>
    <w:rsid w:val="0FBC540B"/>
    <w:rsid w:val="0FBD6FBC"/>
    <w:rsid w:val="0FBE1BBF"/>
    <w:rsid w:val="0FBF54B8"/>
    <w:rsid w:val="0FBF7EBE"/>
    <w:rsid w:val="0FC02597"/>
    <w:rsid w:val="0FC02636"/>
    <w:rsid w:val="0FC063DC"/>
    <w:rsid w:val="0FC2041F"/>
    <w:rsid w:val="0FC214F4"/>
    <w:rsid w:val="0FC33F1A"/>
    <w:rsid w:val="0FC348CE"/>
    <w:rsid w:val="0FC35AC0"/>
    <w:rsid w:val="0FC52A65"/>
    <w:rsid w:val="0FC569F8"/>
    <w:rsid w:val="0FC67DF4"/>
    <w:rsid w:val="0FC92720"/>
    <w:rsid w:val="0FC9578D"/>
    <w:rsid w:val="0FC95821"/>
    <w:rsid w:val="0FC95FA2"/>
    <w:rsid w:val="0FC964A6"/>
    <w:rsid w:val="0FC97455"/>
    <w:rsid w:val="0FCA0B43"/>
    <w:rsid w:val="0FCA4902"/>
    <w:rsid w:val="0FCA57E2"/>
    <w:rsid w:val="0FCC4B12"/>
    <w:rsid w:val="0FCC5E0C"/>
    <w:rsid w:val="0FCD0C41"/>
    <w:rsid w:val="0FCD360A"/>
    <w:rsid w:val="0FCD6096"/>
    <w:rsid w:val="0FCD7530"/>
    <w:rsid w:val="0FCE4DA1"/>
    <w:rsid w:val="0FCF3C8D"/>
    <w:rsid w:val="0FD0647F"/>
    <w:rsid w:val="0FD12C3C"/>
    <w:rsid w:val="0FD31592"/>
    <w:rsid w:val="0FD32DFE"/>
    <w:rsid w:val="0FD44E2D"/>
    <w:rsid w:val="0FD5138F"/>
    <w:rsid w:val="0FD90994"/>
    <w:rsid w:val="0FDC25AF"/>
    <w:rsid w:val="0FDC5DAF"/>
    <w:rsid w:val="0FDD018E"/>
    <w:rsid w:val="0FDF099F"/>
    <w:rsid w:val="0FDF0DFB"/>
    <w:rsid w:val="0FDF7165"/>
    <w:rsid w:val="0FE01F9C"/>
    <w:rsid w:val="0FE121C8"/>
    <w:rsid w:val="0FE1298F"/>
    <w:rsid w:val="0FE16D4F"/>
    <w:rsid w:val="0FE30A3C"/>
    <w:rsid w:val="0FE33942"/>
    <w:rsid w:val="0FE41436"/>
    <w:rsid w:val="0FE41AA5"/>
    <w:rsid w:val="0FE46DDB"/>
    <w:rsid w:val="0FE508C6"/>
    <w:rsid w:val="0FE51309"/>
    <w:rsid w:val="0FE608E9"/>
    <w:rsid w:val="0FE63AC6"/>
    <w:rsid w:val="0FEA13AE"/>
    <w:rsid w:val="0FEB3F13"/>
    <w:rsid w:val="0FEB53C0"/>
    <w:rsid w:val="0FEE28E3"/>
    <w:rsid w:val="0FF03093"/>
    <w:rsid w:val="0FF07C6D"/>
    <w:rsid w:val="0FF21C7E"/>
    <w:rsid w:val="0FF23302"/>
    <w:rsid w:val="0FF23FF2"/>
    <w:rsid w:val="0FF302F7"/>
    <w:rsid w:val="0FF34C48"/>
    <w:rsid w:val="0FF51CF0"/>
    <w:rsid w:val="0FF602EA"/>
    <w:rsid w:val="0FF6620F"/>
    <w:rsid w:val="0FF86A86"/>
    <w:rsid w:val="0FF87FEC"/>
    <w:rsid w:val="0FF91543"/>
    <w:rsid w:val="0FF919D6"/>
    <w:rsid w:val="0FFA6620"/>
    <w:rsid w:val="0FFC0359"/>
    <w:rsid w:val="0FFC3DA1"/>
    <w:rsid w:val="0FFC560B"/>
    <w:rsid w:val="0FFD37EE"/>
    <w:rsid w:val="0FFE1E4A"/>
    <w:rsid w:val="0FFF3608"/>
    <w:rsid w:val="1000163F"/>
    <w:rsid w:val="10004CBB"/>
    <w:rsid w:val="10016E8C"/>
    <w:rsid w:val="1002671F"/>
    <w:rsid w:val="10041F23"/>
    <w:rsid w:val="100517C6"/>
    <w:rsid w:val="100647E5"/>
    <w:rsid w:val="10067699"/>
    <w:rsid w:val="1007070B"/>
    <w:rsid w:val="100817AF"/>
    <w:rsid w:val="100841E6"/>
    <w:rsid w:val="10087241"/>
    <w:rsid w:val="10090811"/>
    <w:rsid w:val="10090C98"/>
    <w:rsid w:val="100919D8"/>
    <w:rsid w:val="100978F6"/>
    <w:rsid w:val="10097BD1"/>
    <w:rsid w:val="100B709B"/>
    <w:rsid w:val="100C72D2"/>
    <w:rsid w:val="100D4176"/>
    <w:rsid w:val="10102536"/>
    <w:rsid w:val="10124545"/>
    <w:rsid w:val="101267E9"/>
    <w:rsid w:val="10130FD7"/>
    <w:rsid w:val="101332AE"/>
    <w:rsid w:val="10142BB7"/>
    <w:rsid w:val="10152485"/>
    <w:rsid w:val="10153DF9"/>
    <w:rsid w:val="10171140"/>
    <w:rsid w:val="1017189D"/>
    <w:rsid w:val="10176170"/>
    <w:rsid w:val="10183B36"/>
    <w:rsid w:val="10186644"/>
    <w:rsid w:val="1019016F"/>
    <w:rsid w:val="101B224C"/>
    <w:rsid w:val="101C4684"/>
    <w:rsid w:val="101D4A45"/>
    <w:rsid w:val="101F19F2"/>
    <w:rsid w:val="101F24A1"/>
    <w:rsid w:val="102071C9"/>
    <w:rsid w:val="10217F4A"/>
    <w:rsid w:val="10253242"/>
    <w:rsid w:val="10266681"/>
    <w:rsid w:val="10266B1F"/>
    <w:rsid w:val="10284499"/>
    <w:rsid w:val="102900A8"/>
    <w:rsid w:val="102A2B78"/>
    <w:rsid w:val="102B0DDF"/>
    <w:rsid w:val="102B4303"/>
    <w:rsid w:val="102B631C"/>
    <w:rsid w:val="102B69CD"/>
    <w:rsid w:val="102C0E4F"/>
    <w:rsid w:val="102C534C"/>
    <w:rsid w:val="102D296F"/>
    <w:rsid w:val="102E1322"/>
    <w:rsid w:val="10315EBC"/>
    <w:rsid w:val="10320229"/>
    <w:rsid w:val="1035516B"/>
    <w:rsid w:val="10375358"/>
    <w:rsid w:val="103836D7"/>
    <w:rsid w:val="103A555E"/>
    <w:rsid w:val="103B0B1C"/>
    <w:rsid w:val="103B54C9"/>
    <w:rsid w:val="103C3DCD"/>
    <w:rsid w:val="103E3AFC"/>
    <w:rsid w:val="103F4E06"/>
    <w:rsid w:val="103F5EFA"/>
    <w:rsid w:val="10401C30"/>
    <w:rsid w:val="10420619"/>
    <w:rsid w:val="104257B6"/>
    <w:rsid w:val="104301A8"/>
    <w:rsid w:val="1045408C"/>
    <w:rsid w:val="104549A1"/>
    <w:rsid w:val="10460D9C"/>
    <w:rsid w:val="104668AE"/>
    <w:rsid w:val="10466CEC"/>
    <w:rsid w:val="10471A81"/>
    <w:rsid w:val="104744F9"/>
    <w:rsid w:val="10485CE6"/>
    <w:rsid w:val="10493ABD"/>
    <w:rsid w:val="104973A6"/>
    <w:rsid w:val="104B3C6D"/>
    <w:rsid w:val="104B7585"/>
    <w:rsid w:val="104C0702"/>
    <w:rsid w:val="104E716F"/>
    <w:rsid w:val="104F35D2"/>
    <w:rsid w:val="1050498A"/>
    <w:rsid w:val="10525160"/>
    <w:rsid w:val="10541A7D"/>
    <w:rsid w:val="1055138D"/>
    <w:rsid w:val="10552E03"/>
    <w:rsid w:val="10555C79"/>
    <w:rsid w:val="10562629"/>
    <w:rsid w:val="10577C9C"/>
    <w:rsid w:val="10581086"/>
    <w:rsid w:val="10583488"/>
    <w:rsid w:val="10584290"/>
    <w:rsid w:val="10585100"/>
    <w:rsid w:val="10596047"/>
    <w:rsid w:val="1059610C"/>
    <w:rsid w:val="105977A6"/>
    <w:rsid w:val="105A3DC5"/>
    <w:rsid w:val="105A7A0A"/>
    <w:rsid w:val="105B3BAF"/>
    <w:rsid w:val="105B74DF"/>
    <w:rsid w:val="105C0D53"/>
    <w:rsid w:val="105D39CC"/>
    <w:rsid w:val="105E2A68"/>
    <w:rsid w:val="105F1B09"/>
    <w:rsid w:val="105F6729"/>
    <w:rsid w:val="10600370"/>
    <w:rsid w:val="1060082D"/>
    <w:rsid w:val="10601CDE"/>
    <w:rsid w:val="1061010C"/>
    <w:rsid w:val="10611FC3"/>
    <w:rsid w:val="10616DA1"/>
    <w:rsid w:val="10624A10"/>
    <w:rsid w:val="10630DCA"/>
    <w:rsid w:val="10634DF1"/>
    <w:rsid w:val="10645465"/>
    <w:rsid w:val="10645C5B"/>
    <w:rsid w:val="10653F02"/>
    <w:rsid w:val="10656400"/>
    <w:rsid w:val="10667161"/>
    <w:rsid w:val="106747B1"/>
    <w:rsid w:val="106923DE"/>
    <w:rsid w:val="106B208F"/>
    <w:rsid w:val="106D7E40"/>
    <w:rsid w:val="10707C66"/>
    <w:rsid w:val="10722DB6"/>
    <w:rsid w:val="10727F76"/>
    <w:rsid w:val="10737617"/>
    <w:rsid w:val="107418B7"/>
    <w:rsid w:val="10745498"/>
    <w:rsid w:val="10750746"/>
    <w:rsid w:val="10750B05"/>
    <w:rsid w:val="10762BE9"/>
    <w:rsid w:val="10767DBB"/>
    <w:rsid w:val="10784ECE"/>
    <w:rsid w:val="1078511D"/>
    <w:rsid w:val="107956F4"/>
    <w:rsid w:val="10796846"/>
    <w:rsid w:val="107A1FA2"/>
    <w:rsid w:val="107B0175"/>
    <w:rsid w:val="107B6884"/>
    <w:rsid w:val="107B7ECB"/>
    <w:rsid w:val="107C32D6"/>
    <w:rsid w:val="107E2F2C"/>
    <w:rsid w:val="107E65E4"/>
    <w:rsid w:val="107F6145"/>
    <w:rsid w:val="107F6D3E"/>
    <w:rsid w:val="10821E65"/>
    <w:rsid w:val="10870CFE"/>
    <w:rsid w:val="10872225"/>
    <w:rsid w:val="10875193"/>
    <w:rsid w:val="10881664"/>
    <w:rsid w:val="10883271"/>
    <w:rsid w:val="10884401"/>
    <w:rsid w:val="10892F08"/>
    <w:rsid w:val="10893CD8"/>
    <w:rsid w:val="108943D5"/>
    <w:rsid w:val="108949C1"/>
    <w:rsid w:val="108C1139"/>
    <w:rsid w:val="108D0CFD"/>
    <w:rsid w:val="108D4042"/>
    <w:rsid w:val="108D46A5"/>
    <w:rsid w:val="108E5CC2"/>
    <w:rsid w:val="108F26D7"/>
    <w:rsid w:val="10910C16"/>
    <w:rsid w:val="10913470"/>
    <w:rsid w:val="10920AFB"/>
    <w:rsid w:val="10923F67"/>
    <w:rsid w:val="10933B14"/>
    <w:rsid w:val="10942B82"/>
    <w:rsid w:val="1094532D"/>
    <w:rsid w:val="10945CEE"/>
    <w:rsid w:val="10951A7F"/>
    <w:rsid w:val="109B1C72"/>
    <w:rsid w:val="109C5167"/>
    <w:rsid w:val="109D5EDC"/>
    <w:rsid w:val="10A0193D"/>
    <w:rsid w:val="10A12159"/>
    <w:rsid w:val="10A128A5"/>
    <w:rsid w:val="10A14DA2"/>
    <w:rsid w:val="10A30CA4"/>
    <w:rsid w:val="10A314C8"/>
    <w:rsid w:val="10A662E6"/>
    <w:rsid w:val="10A67949"/>
    <w:rsid w:val="10A72C13"/>
    <w:rsid w:val="10A81E2C"/>
    <w:rsid w:val="10A864BA"/>
    <w:rsid w:val="10A90478"/>
    <w:rsid w:val="10A95A98"/>
    <w:rsid w:val="10AC083D"/>
    <w:rsid w:val="10AD1188"/>
    <w:rsid w:val="10AD131D"/>
    <w:rsid w:val="10AD18B5"/>
    <w:rsid w:val="10AD7ED6"/>
    <w:rsid w:val="10AF0DE5"/>
    <w:rsid w:val="10AF54EF"/>
    <w:rsid w:val="10B12660"/>
    <w:rsid w:val="10B30315"/>
    <w:rsid w:val="10B35F60"/>
    <w:rsid w:val="10B57227"/>
    <w:rsid w:val="10B76781"/>
    <w:rsid w:val="10B869FE"/>
    <w:rsid w:val="10B87D69"/>
    <w:rsid w:val="10BB78F5"/>
    <w:rsid w:val="10BC0950"/>
    <w:rsid w:val="10BC269C"/>
    <w:rsid w:val="10BE0C66"/>
    <w:rsid w:val="10BE330B"/>
    <w:rsid w:val="10BE4CB7"/>
    <w:rsid w:val="10C17CC9"/>
    <w:rsid w:val="10C20417"/>
    <w:rsid w:val="10C25CA1"/>
    <w:rsid w:val="10C32A78"/>
    <w:rsid w:val="10C43A0C"/>
    <w:rsid w:val="10C4680E"/>
    <w:rsid w:val="10C56EDD"/>
    <w:rsid w:val="10C614AB"/>
    <w:rsid w:val="10C82DFD"/>
    <w:rsid w:val="10C84EAF"/>
    <w:rsid w:val="10CC77AB"/>
    <w:rsid w:val="10CC7F09"/>
    <w:rsid w:val="10D15FC4"/>
    <w:rsid w:val="10D30440"/>
    <w:rsid w:val="10D55611"/>
    <w:rsid w:val="10D6332E"/>
    <w:rsid w:val="10D7512F"/>
    <w:rsid w:val="10D86DF8"/>
    <w:rsid w:val="10D87F39"/>
    <w:rsid w:val="10D90780"/>
    <w:rsid w:val="10D96800"/>
    <w:rsid w:val="10DA67DD"/>
    <w:rsid w:val="10DB44E5"/>
    <w:rsid w:val="10DD292C"/>
    <w:rsid w:val="10DF7452"/>
    <w:rsid w:val="10E0034C"/>
    <w:rsid w:val="10E04C24"/>
    <w:rsid w:val="10E066A2"/>
    <w:rsid w:val="10E101BC"/>
    <w:rsid w:val="10E142A3"/>
    <w:rsid w:val="10E14AB1"/>
    <w:rsid w:val="10E165FF"/>
    <w:rsid w:val="10E43B71"/>
    <w:rsid w:val="10E529A1"/>
    <w:rsid w:val="10E56E57"/>
    <w:rsid w:val="10E67396"/>
    <w:rsid w:val="10E75E1D"/>
    <w:rsid w:val="10E948A5"/>
    <w:rsid w:val="10EA2776"/>
    <w:rsid w:val="10EB421B"/>
    <w:rsid w:val="10EB4B90"/>
    <w:rsid w:val="10EC414E"/>
    <w:rsid w:val="10EC5613"/>
    <w:rsid w:val="10ED592A"/>
    <w:rsid w:val="10EE1677"/>
    <w:rsid w:val="10EF1CF6"/>
    <w:rsid w:val="10F14A6C"/>
    <w:rsid w:val="10F236EF"/>
    <w:rsid w:val="10F64A3D"/>
    <w:rsid w:val="10F80035"/>
    <w:rsid w:val="10F84614"/>
    <w:rsid w:val="10F85BF4"/>
    <w:rsid w:val="10F90B5C"/>
    <w:rsid w:val="10F936BE"/>
    <w:rsid w:val="10FA2391"/>
    <w:rsid w:val="10FB1878"/>
    <w:rsid w:val="10FB36DC"/>
    <w:rsid w:val="10FC5F8A"/>
    <w:rsid w:val="10FD69D4"/>
    <w:rsid w:val="10FE0619"/>
    <w:rsid w:val="10FE5C80"/>
    <w:rsid w:val="10FF6034"/>
    <w:rsid w:val="10FF6A51"/>
    <w:rsid w:val="11004E4E"/>
    <w:rsid w:val="11013483"/>
    <w:rsid w:val="11030AAC"/>
    <w:rsid w:val="11030FE5"/>
    <w:rsid w:val="11033237"/>
    <w:rsid w:val="11036388"/>
    <w:rsid w:val="11036C3C"/>
    <w:rsid w:val="110463BE"/>
    <w:rsid w:val="110468B5"/>
    <w:rsid w:val="110500A1"/>
    <w:rsid w:val="110548AC"/>
    <w:rsid w:val="11071F9A"/>
    <w:rsid w:val="11087F76"/>
    <w:rsid w:val="110A7519"/>
    <w:rsid w:val="110B198C"/>
    <w:rsid w:val="110D1266"/>
    <w:rsid w:val="110E6501"/>
    <w:rsid w:val="110F07A3"/>
    <w:rsid w:val="110F1FBC"/>
    <w:rsid w:val="110F29BE"/>
    <w:rsid w:val="110F7287"/>
    <w:rsid w:val="1111095D"/>
    <w:rsid w:val="1112537A"/>
    <w:rsid w:val="11144396"/>
    <w:rsid w:val="1114746E"/>
    <w:rsid w:val="11147CF1"/>
    <w:rsid w:val="1115075D"/>
    <w:rsid w:val="11155AB1"/>
    <w:rsid w:val="11170DFE"/>
    <w:rsid w:val="11180AE1"/>
    <w:rsid w:val="11185772"/>
    <w:rsid w:val="111864D3"/>
    <w:rsid w:val="11186D95"/>
    <w:rsid w:val="111A668A"/>
    <w:rsid w:val="111D281D"/>
    <w:rsid w:val="111E0ED2"/>
    <w:rsid w:val="111E2E91"/>
    <w:rsid w:val="111E5B9E"/>
    <w:rsid w:val="111F081A"/>
    <w:rsid w:val="1120350B"/>
    <w:rsid w:val="1120350D"/>
    <w:rsid w:val="1120538A"/>
    <w:rsid w:val="11207FD2"/>
    <w:rsid w:val="11213717"/>
    <w:rsid w:val="11224747"/>
    <w:rsid w:val="11230777"/>
    <w:rsid w:val="11232E66"/>
    <w:rsid w:val="11242524"/>
    <w:rsid w:val="112456F2"/>
    <w:rsid w:val="1124697E"/>
    <w:rsid w:val="11246E9A"/>
    <w:rsid w:val="1125613A"/>
    <w:rsid w:val="11272EE0"/>
    <w:rsid w:val="11274683"/>
    <w:rsid w:val="112A1013"/>
    <w:rsid w:val="112A52A2"/>
    <w:rsid w:val="112A588C"/>
    <w:rsid w:val="112A7F25"/>
    <w:rsid w:val="112B5C0A"/>
    <w:rsid w:val="112B613E"/>
    <w:rsid w:val="112D5709"/>
    <w:rsid w:val="112E0BB0"/>
    <w:rsid w:val="11306B92"/>
    <w:rsid w:val="11306EB1"/>
    <w:rsid w:val="1132430A"/>
    <w:rsid w:val="11340AAE"/>
    <w:rsid w:val="113425C8"/>
    <w:rsid w:val="113653DB"/>
    <w:rsid w:val="113715C6"/>
    <w:rsid w:val="11377250"/>
    <w:rsid w:val="113814EB"/>
    <w:rsid w:val="1138355E"/>
    <w:rsid w:val="11392751"/>
    <w:rsid w:val="113A1F2A"/>
    <w:rsid w:val="113B4C58"/>
    <w:rsid w:val="113B5C24"/>
    <w:rsid w:val="113C343D"/>
    <w:rsid w:val="113D3197"/>
    <w:rsid w:val="113D3B8F"/>
    <w:rsid w:val="113E04CB"/>
    <w:rsid w:val="11400681"/>
    <w:rsid w:val="11400AA2"/>
    <w:rsid w:val="11405D48"/>
    <w:rsid w:val="11444EBB"/>
    <w:rsid w:val="11456861"/>
    <w:rsid w:val="11457BE9"/>
    <w:rsid w:val="11461231"/>
    <w:rsid w:val="11465979"/>
    <w:rsid w:val="114747F9"/>
    <w:rsid w:val="1147686F"/>
    <w:rsid w:val="11476884"/>
    <w:rsid w:val="11484BC9"/>
    <w:rsid w:val="1148657D"/>
    <w:rsid w:val="11496C05"/>
    <w:rsid w:val="114A057F"/>
    <w:rsid w:val="114A7CF8"/>
    <w:rsid w:val="114B0498"/>
    <w:rsid w:val="114D658C"/>
    <w:rsid w:val="114D67A7"/>
    <w:rsid w:val="114D6DD2"/>
    <w:rsid w:val="114E3005"/>
    <w:rsid w:val="114F6969"/>
    <w:rsid w:val="11501DC1"/>
    <w:rsid w:val="115054AB"/>
    <w:rsid w:val="1151769C"/>
    <w:rsid w:val="11517B6A"/>
    <w:rsid w:val="11521915"/>
    <w:rsid w:val="11533903"/>
    <w:rsid w:val="11534437"/>
    <w:rsid w:val="11541690"/>
    <w:rsid w:val="11541B81"/>
    <w:rsid w:val="11552D01"/>
    <w:rsid w:val="115563E2"/>
    <w:rsid w:val="11560840"/>
    <w:rsid w:val="11562412"/>
    <w:rsid w:val="11571CAB"/>
    <w:rsid w:val="1157600F"/>
    <w:rsid w:val="1159045A"/>
    <w:rsid w:val="115A7AD8"/>
    <w:rsid w:val="115B08E0"/>
    <w:rsid w:val="115C0E25"/>
    <w:rsid w:val="115C426B"/>
    <w:rsid w:val="115C63FA"/>
    <w:rsid w:val="115D4137"/>
    <w:rsid w:val="115D6C14"/>
    <w:rsid w:val="115F427F"/>
    <w:rsid w:val="11606C0C"/>
    <w:rsid w:val="11610ADD"/>
    <w:rsid w:val="11635D26"/>
    <w:rsid w:val="116422ED"/>
    <w:rsid w:val="11644C76"/>
    <w:rsid w:val="1165054F"/>
    <w:rsid w:val="11655424"/>
    <w:rsid w:val="11661360"/>
    <w:rsid w:val="11675DF8"/>
    <w:rsid w:val="11684743"/>
    <w:rsid w:val="11687961"/>
    <w:rsid w:val="11690484"/>
    <w:rsid w:val="1169483F"/>
    <w:rsid w:val="11697203"/>
    <w:rsid w:val="116A4D64"/>
    <w:rsid w:val="116B4DE1"/>
    <w:rsid w:val="116C1417"/>
    <w:rsid w:val="116D0562"/>
    <w:rsid w:val="116F5CBA"/>
    <w:rsid w:val="117059BA"/>
    <w:rsid w:val="11705A11"/>
    <w:rsid w:val="11724848"/>
    <w:rsid w:val="117522B2"/>
    <w:rsid w:val="117564ED"/>
    <w:rsid w:val="117829C6"/>
    <w:rsid w:val="11786E24"/>
    <w:rsid w:val="117911F4"/>
    <w:rsid w:val="117A404D"/>
    <w:rsid w:val="117A541C"/>
    <w:rsid w:val="117A5E4A"/>
    <w:rsid w:val="117B30D5"/>
    <w:rsid w:val="117B6575"/>
    <w:rsid w:val="117B6D13"/>
    <w:rsid w:val="117C4AC2"/>
    <w:rsid w:val="117C73AB"/>
    <w:rsid w:val="117E351F"/>
    <w:rsid w:val="117E63AA"/>
    <w:rsid w:val="117F1344"/>
    <w:rsid w:val="117F3612"/>
    <w:rsid w:val="117F535C"/>
    <w:rsid w:val="117F5408"/>
    <w:rsid w:val="11827AED"/>
    <w:rsid w:val="11827C0D"/>
    <w:rsid w:val="11841850"/>
    <w:rsid w:val="118440D0"/>
    <w:rsid w:val="11850B2C"/>
    <w:rsid w:val="11851826"/>
    <w:rsid w:val="11856AB7"/>
    <w:rsid w:val="11857E42"/>
    <w:rsid w:val="118626C3"/>
    <w:rsid w:val="11866C61"/>
    <w:rsid w:val="11870981"/>
    <w:rsid w:val="11886718"/>
    <w:rsid w:val="1189752E"/>
    <w:rsid w:val="118B6F15"/>
    <w:rsid w:val="118C3885"/>
    <w:rsid w:val="118D48B4"/>
    <w:rsid w:val="118D51A1"/>
    <w:rsid w:val="118E02A6"/>
    <w:rsid w:val="118E1749"/>
    <w:rsid w:val="1190071C"/>
    <w:rsid w:val="11906320"/>
    <w:rsid w:val="11930936"/>
    <w:rsid w:val="11932DB1"/>
    <w:rsid w:val="11935B52"/>
    <w:rsid w:val="1194618C"/>
    <w:rsid w:val="119469F0"/>
    <w:rsid w:val="119559B3"/>
    <w:rsid w:val="11963009"/>
    <w:rsid w:val="119806ED"/>
    <w:rsid w:val="11981881"/>
    <w:rsid w:val="11986BB1"/>
    <w:rsid w:val="119877C7"/>
    <w:rsid w:val="11994210"/>
    <w:rsid w:val="119A7C51"/>
    <w:rsid w:val="119B10BF"/>
    <w:rsid w:val="119E17E4"/>
    <w:rsid w:val="119F1244"/>
    <w:rsid w:val="11A14099"/>
    <w:rsid w:val="11A54A98"/>
    <w:rsid w:val="11A569C8"/>
    <w:rsid w:val="11A7151F"/>
    <w:rsid w:val="11A8523F"/>
    <w:rsid w:val="11A9558B"/>
    <w:rsid w:val="11AA7562"/>
    <w:rsid w:val="11AB0426"/>
    <w:rsid w:val="11AB7D73"/>
    <w:rsid w:val="11AC4A18"/>
    <w:rsid w:val="11AE4E74"/>
    <w:rsid w:val="11AE565C"/>
    <w:rsid w:val="11AE6955"/>
    <w:rsid w:val="11AF0F43"/>
    <w:rsid w:val="11AF59F4"/>
    <w:rsid w:val="11AF656B"/>
    <w:rsid w:val="11B03AC1"/>
    <w:rsid w:val="11B04FEA"/>
    <w:rsid w:val="11B1326F"/>
    <w:rsid w:val="11B1357A"/>
    <w:rsid w:val="11B334BE"/>
    <w:rsid w:val="11B43788"/>
    <w:rsid w:val="11B72A68"/>
    <w:rsid w:val="11B844A5"/>
    <w:rsid w:val="11B91993"/>
    <w:rsid w:val="11B93279"/>
    <w:rsid w:val="11BA4556"/>
    <w:rsid w:val="11BC0855"/>
    <w:rsid w:val="11BC3F6C"/>
    <w:rsid w:val="11BD6EE7"/>
    <w:rsid w:val="11BE1AB8"/>
    <w:rsid w:val="11BE793F"/>
    <w:rsid w:val="11BF412B"/>
    <w:rsid w:val="11BF42F1"/>
    <w:rsid w:val="11C3475B"/>
    <w:rsid w:val="11C35292"/>
    <w:rsid w:val="11C4277A"/>
    <w:rsid w:val="11C42ED6"/>
    <w:rsid w:val="11C4713D"/>
    <w:rsid w:val="11C71597"/>
    <w:rsid w:val="11C73A19"/>
    <w:rsid w:val="11C90B37"/>
    <w:rsid w:val="11C918BE"/>
    <w:rsid w:val="11CB1E12"/>
    <w:rsid w:val="11CC7A95"/>
    <w:rsid w:val="11CE3B33"/>
    <w:rsid w:val="11CF09E2"/>
    <w:rsid w:val="11CF0F59"/>
    <w:rsid w:val="11D04690"/>
    <w:rsid w:val="11D22352"/>
    <w:rsid w:val="11D331D9"/>
    <w:rsid w:val="11D35E30"/>
    <w:rsid w:val="11D404F5"/>
    <w:rsid w:val="11D433DD"/>
    <w:rsid w:val="11D80382"/>
    <w:rsid w:val="11D84484"/>
    <w:rsid w:val="11D847D2"/>
    <w:rsid w:val="11D87F62"/>
    <w:rsid w:val="11D90D17"/>
    <w:rsid w:val="11DA05C6"/>
    <w:rsid w:val="11DA1ED7"/>
    <w:rsid w:val="11DA503F"/>
    <w:rsid w:val="11DC1357"/>
    <w:rsid w:val="11DC3097"/>
    <w:rsid w:val="11DD39E7"/>
    <w:rsid w:val="11DD6DC3"/>
    <w:rsid w:val="11DF1DA0"/>
    <w:rsid w:val="11DF5738"/>
    <w:rsid w:val="11E01948"/>
    <w:rsid w:val="11E05C2B"/>
    <w:rsid w:val="11E07978"/>
    <w:rsid w:val="11E2300E"/>
    <w:rsid w:val="11E74C39"/>
    <w:rsid w:val="11EA0C3C"/>
    <w:rsid w:val="11EA1CD0"/>
    <w:rsid w:val="11EB0635"/>
    <w:rsid w:val="11EB1ED7"/>
    <w:rsid w:val="11EB5185"/>
    <w:rsid w:val="11EC3763"/>
    <w:rsid w:val="11EC7AA1"/>
    <w:rsid w:val="11EC7C0C"/>
    <w:rsid w:val="11EF72A0"/>
    <w:rsid w:val="11F046FF"/>
    <w:rsid w:val="11F17BC6"/>
    <w:rsid w:val="11F24116"/>
    <w:rsid w:val="11F27737"/>
    <w:rsid w:val="11F30502"/>
    <w:rsid w:val="11F958CF"/>
    <w:rsid w:val="11FC50BE"/>
    <w:rsid w:val="11FC78CB"/>
    <w:rsid w:val="11FD1A8E"/>
    <w:rsid w:val="11FE1DFF"/>
    <w:rsid w:val="11FF0C0D"/>
    <w:rsid w:val="11FF75E5"/>
    <w:rsid w:val="120028AD"/>
    <w:rsid w:val="12041ECC"/>
    <w:rsid w:val="12073071"/>
    <w:rsid w:val="1208261A"/>
    <w:rsid w:val="12084992"/>
    <w:rsid w:val="12084E49"/>
    <w:rsid w:val="12093213"/>
    <w:rsid w:val="1209703D"/>
    <w:rsid w:val="120A497F"/>
    <w:rsid w:val="120B084C"/>
    <w:rsid w:val="120B27BE"/>
    <w:rsid w:val="120C5958"/>
    <w:rsid w:val="120C6E6C"/>
    <w:rsid w:val="120D22C7"/>
    <w:rsid w:val="120D2F59"/>
    <w:rsid w:val="120E0455"/>
    <w:rsid w:val="12111C51"/>
    <w:rsid w:val="12134EFF"/>
    <w:rsid w:val="12135FA2"/>
    <w:rsid w:val="12141322"/>
    <w:rsid w:val="1214404F"/>
    <w:rsid w:val="121472F9"/>
    <w:rsid w:val="121474B9"/>
    <w:rsid w:val="12151FA0"/>
    <w:rsid w:val="12173950"/>
    <w:rsid w:val="12174C8A"/>
    <w:rsid w:val="121763FB"/>
    <w:rsid w:val="12197C15"/>
    <w:rsid w:val="121A6E18"/>
    <w:rsid w:val="121B10B7"/>
    <w:rsid w:val="121C0EDF"/>
    <w:rsid w:val="121C3110"/>
    <w:rsid w:val="121D1860"/>
    <w:rsid w:val="121D1A96"/>
    <w:rsid w:val="121E4672"/>
    <w:rsid w:val="121E6699"/>
    <w:rsid w:val="121F33D1"/>
    <w:rsid w:val="12204CF7"/>
    <w:rsid w:val="12205377"/>
    <w:rsid w:val="12211394"/>
    <w:rsid w:val="122117DF"/>
    <w:rsid w:val="122165C0"/>
    <w:rsid w:val="122232FC"/>
    <w:rsid w:val="12230EF9"/>
    <w:rsid w:val="122317B5"/>
    <w:rsid w:val="12241C1E"/>
    <w:rsid w:val="12247DB9"/>
    <w:rsid w:val="1225666D"/>
    <w:rsid w:val="12267AAE"/>
    <w:rsid w:val="12271626"/>
    <w:rsid w:val="12277B3B"/>
    <w:rsid w:val="12282BF1"/>
    <w:rsid w:val="122B70CE"/>
    <w:rsid w:val="122B7CD8"/>
    <w:rsid w:val="122C57CD"/>
    <w:rsid w:val="122F07D2"/>
    <w:rsid w:val="122F1CDA"/>
    <w:rsid w:val="123027D2"/>
    <w:rsid w:val="12325771"/>
    <w:rsid w:val="1233047E"/>
    <w:rsid w:val="123345CD"/>
    <w:rsid w:val="12343823"/>
    <w:rsid w:val="12347FC1"/>
    <w:rsid w:val="123571B9"/>
    <w:rsid w:val="1236222A"/>
    <w:rsid w:val="123773E7"/>
    <w:rsid w:val="1238019E"/>
    <w:rsid w:val="12387C73"/>
    <w:rsid w:val="123A0680"/>
    <w:rsid w:val="123B64CC"/>
    <w:rsid w:val="123C19B9"/>
    <w:rsid w:val="123C5B9F"/>
    <w:rsid w:val="123F055E"/>
    <w:rsid w:val="123F5EA0"/>
    <w:rsid w:val="123F7C79"/>
    <w:rsid w:val="12400CCF"/>
    <w:rsid w:val="12407880"/>
    <w:rsid w:val="1241551F"/>
    <w:rsid w:val="124157A4"/>
    <w:rsid w:val="12415986"/>
    <w:rsid w:val="1241647D"/>
    <w:rsid w:val="124226FA"/>
    <w:rsid w:val="12440758"/>
    <w:rsid w:val="12463F9B"/>
    <w:rsid w:val="12471F77"/>
    <w:rsid w:val="1247509F"/>
    <w:rsid w:val="12486EB6"/>
    <w:rsid w:val="12487712"/>
    <w:rsid w:val="1249280B"/>
    <w:rsid w:val="124B2F64"/>
    <w:rsid w:val="124C635E"/>
    <w:rsid w:val="124D0971"/>
    <w:rsid w:val="124F065B"/>
    <w:rsid w:val="124F533A"/>
    <w:rsid w:val="1250373F"/>
    <w:rsid w:val="12504661"/>
    <w:rsid w:val="12514169"/>
    <w:rsid w:val="1252686C"/>
    <w:rsid w:val="12534F67"/>
    <w:rsid w:val="125410C9"/>
    <w:rsid w:val="1254205F"/>
    <w:rsid w:val="12551747"/>
    <w:rsid w:val="12556C63"/>
    <w:rsid w:val="12570A5D"/>
    <w:rsid w:val="1259114A"/>
    <w:rsid w:val="12594C02"/>
    <w:rsid w:val="125B6D84"/>
    <w:rsid w:val="125C0037"/>
    <w:rsid w:val="125C1A35"/>
    <w:rsid w:val="125C4129"/>
    <w:rsid w:val="125C47CE"/>
    <w:rsid w:val="125D773E"/>
    <w:rsid w:val="125F16FF"/>
    <w:rsid w:val="125F40BC"/>
    <w:rsid w:val="125F58A2"/>
    <w:rsid w:val="12600FD0"/>
    <w:rsid w:val="1262700B"/>
    <w:rsid w:val="12627870"/>
    <w:rsid w:val="12636D98"/>
    <w:rsid w:val="12650E6C"/>
    <w:rsid w:val="12653189"/>
    <w:rsid w:val="1267008F"/>
    <w:rsid w:val="1267331B"/>
    <w:rsid w:val="126759F8"/>
    <w:rsid w:val="12685023"/>
    <w:rsid w:val="12690A3D"/>
    <w:rsid w:val="126A7E3D"/>
    <w:rsid w:val="126C5716"/>
    <w:rsid w:val="126D0B0A"/>
    <w:rsid w:val="126D1DE3"/>
    <w:rsid w:val="126E4A4F"/>
    <w:rsid w:val="126F5AC9"/>
    <w:rsid w:val="12701703"/>
    <w:rsid w:val="12712949"/>
    <w:rsid w:val="12723014"/>
    <w:rsid w:val="1275244E"/>
    <w:rsid w:val="12755D46"/>
    <w:rsid w:val="12783AC9"/>
    <w:rsid w:val="12790A1E"/>
    <w:rsid w:val="127A30CE"/>
    <w:rsid w:val="127A4437"/>
    <w:rsid w:val="127A4FD5"/>
    <w:rsid w:val="127D22C9"/>
    <w:rsid w:val="127E3E8E"/>
    <w:rsid w:val="12805CEF"/>
    <w:rsid w:val="12807958"/>
    <w:rsid w:val="128150AA"/>
    <w:rsid w:val="128358ED"/>
    <w:rsid w:val="12847EC8"/>
    <w:rsid w:val="12851CDE"/>
    <w:rsid w:val="128576D7"/>
    <w:rsid w:val="12865893"/>
    <w:rsid w:val="12866B7F"/>
    <w:rsid w:val="1287417E"/>
    <w:rsid w:val="12890D70"/>
    <w:rsid w:val="12894FF1"/>
    <w:rsid w:val="128A7F3A"/>
    <w:rsid w:val="128C6394"/>
    <w:rsid w:val="128D3E43"/>
    <w:rsid w:val="128D5BE1"/>
    <w:rsid w:val="128D6C05"/>
    <w:rsid w:val="128E26CF"/>
    <w:rsid w:val="128F7C25"/>
    <w:rsid w:val="1290474C"/>
    <w:rsid w:val="129060C8"/>
    <w:rsid w:val="1292397B"/>
    <w:rsid w:val="12927420"/>
    <w:rsid w:val="1293782F"/>
    <w:rsid w:val="12945E9E"/>
    <w:rsid w:val="12947F66"/>
    <w:rsid w:val="129507FD"/>
    <w:rsid w:val="129514BD"/>
    <w:rsid w:val="12956BF7"/>
    <w:rsid w:val="12960F5D"/>
    <w:rsid w:val="12966AA3"/>
    <w:rsid w:val="12971749"/>
    <w:rsid w:val="12975580"/>
    <w:rsid w:val="129875A8"/>
    <w:rsid w:val="12997D51"/>
    <w:rsid w:val="129B2309"/>
    <w:rsid w:val="129B3B42"/>
    <w:rsid w:val="129E79A5"/>
    <w:rsid w:val="129F29B6"/>
    <w:rsid w:val="129F4688"/>
    <w:rsid w:val="12A03188"/>
    <w:rsid w:val="12A04787"/>
    <w:rsid w:val="12A3031A"/>
    <w:rsid w:val="12A34FB4"/>
    <w:rsid w:val="12A447D5"/>
    <w:rsid w:val="12A519C9"/>
    <w:rsid w:val="12A624D3"/>
    <w:rsid w:val="12A64FEA"/>
    <w:rsid w:val="12A720FE"/>
    <w:rsid w:val="12A75061"/>
    <w:rsid w:val="12A7772A"/>
    <w:rsid w:val="12A83AEF"/>
    <w:rsid w:val="12AA2F8B"/>
    <w:rsid w:val="12AB17EE"/>
    <w:rsid w:val="12AD0C26"/>
    <w:rsid w:val="12AD0F49"/>
    <w:rsid w:val="12AD6D74"/>
    <w:rsid w:val="12B01AE0"/>
    <w:rsid w:val="12B16C3D"/>
    <w:rsid w:val="12B2022F"/>
    <w:rsid w:val="12B24397"/>
    <w:rsid w:val="12B2444A"/>
    <w:rsid w:val="12B36655"/>
    <w:rsid w:val="12B71563"/>
    <w:rsid w:val="12B753C5"/>
    <w:rsid w:val="12B76B49"/>
    <w:rsid w:val="12B809FB"/>
    <w:rsid w:val="12B8204B"/>
    <w:rsid w:val="12B87558"/>
    <w:rsid w:val="12BA1AF7"/>
    <w:rsid w:val="12BA3B50"/>
    <w:rsid w:val="12BA3EA1"/>
    <w:rsid w:val="12BD0D5F"/>
    <w:rsid w:val="12BD5BA0"/>
    <w:rsid w:val="12BE3474"/>
    <w:rsid w:val="12BE49A9"/>
    <w:rsid w:val="12BE6EA4"/>
    <w:rsid w:val="12BF1288"/>
    <w:rsid w:val="12C166B0"/>
    <w:rsid w:val="12C20F42"/>
    <w:rsid w:val="12C329BB"/>
    <w:rsid w:val="12C32E48"/>
    <w:rsid w:val="12C33B95"/>
    <w:rsid w:val="12C42233"/>
    <w:rsid w:val="12C427B1"/>
    <w:rsid w:val="12C533C0"/>
    <w:rsid w:val="12C71D5D"/>
    <w:rsid w:val="12C9316F"/>
    <w:rsid w:val="12C94F11"/>
    <w:rsid w:val="12C97EF5"/>
    <w:rsid w:val="12CA5FFA"/>
    <w:rsid w:val="12CB0233"/>
    <w:rsid w:val="12CB6D43"/>
    <w:rsid w:val="12CC0ECE"/>
    <w:rsid w:val="12CF02F2"/>
    <w:rsid w:val="12D13507"/>
    <w:rsid w:val="12D15D25"/>
    <w:rsid w:val="12D24307"/>
    <w:rsid w:val="12D26621"/>
    <w:rsid w:val="12D3511F"/>
    <w:rsid w:val="12D355D2"/>
    <w:rsid w:val="12D54003"/>
    <w:rsid w:val="12D861D5"/>
    <w:rsid w:val="12DC21FB"/>
    <w:rsid w:val="12DC7C73"/>
    <w:rsid w:val="12DD11C0"/>
    <w:rsid w:val="12DE6615"/>
    <w:rsid w:val="12E02EAB"/>
    <w:rsid w:val="12E072FF"/>
    <w:rsid w:val="12E11C69"/>
    <w:rsid w:val="12E13E81"/>
    <w:rsid w:val="12E16C46"/>
    <w:rsid w:val="12E3199C"/>
    <w:rsid w:val="12E372AC"/>
    <w:rsid w:val="12E43DBD"/>
    <w:rsid w:val="12E44580"/>
    <w:rsid w:val="12E46CB8"/>
    <w:rsid w:val="12E501C7"/>
    <w:rsid w:val="12E57B25"/>
    <w:rsid w:val="12E70B0D"/>
    <w:rsid w:val="12E75E28"/>
    <w:rsid w:val="12E83AFE"/>
    <w:rsid w:val="12EA2469"/>
    <w:rsid w:val="12EA3937"/>
    <w:rsid w:val="12EB4FF9"/>
    <w:rsid w:val="12EC63BB"/>
    <w:rsid w:val="12EE1FD4"/>
    <w:rsid w:val="12EF0390"/>
    <w:rsid w:val="12EF087D"/>
    <w:rsid w:val="12EF0D08"/>
    <w:rsid w:val="12EF1545"/>
    <w:rsid w:val="12F00B1F"/>
    <w:rsid w:val="12F06C85"/>
    <w:rsid w:val="12F101AD"/>
    <w:rsid w:val="12F34B82"/>
    <w:rsid w:val="12F35DD4"/>
    <w:rsid w:val="12F35F89"/>
    <w:rsid w:val="12F37E67"/>
    <w:rsid w:val="12F42902"/>
    <w:rsid w:val="12F42A2B"/>
    <w:rsid w:val="12F525BC"/>
    <w:rsid w:val="12F6615F"/>
    <w:rsid w:val="12F66FC2"/>
    <w:rsid w:val="12F722E9"/>
    <w:rsid w:val="12F83B63"/>
    <w:rsid w:val="12F86442"/>
    <w:rsid w:val="12FA7067"/>
    <w:rsid w:val="12FC777E"/>
    <w:rsid w:val="12FD0F8A"/>
    <w:rsid w:val="12FD349A"/>
    <w:rsid w:val="12FD50F4"/>
    <w:rsid w:val="12FE2080"/>
    <w:rsid w:val="12FF207A"/>
    <w:rsid w:val="13001B48"/>
    <w:rsid w:val="1300726E"/>
    <w:rsid w:val="13020D67"/>
    <w:rsid w:val="130213C5"/>
    <w:rsid w:val="130274AD"/>
    <w:rsid w:val="13032DA8"/>
    <w:rsid w:val="13040A4E"/>
    <w:rsid w:val="13046ADF"/>
    <w:rsid w:val="13055E81"/>
    <w:rsid w:val="1306136D"/>
    <w:rsid w:val="130665AA"/>
    <w:rsid w:val="130800A5"/>
    <w:rsid w:val="130851F6"/>
    <w:rsid w:val="1308630C"/>
    <w:rsid w:val="13086386"/>
    <w:rsid w:val="13087C61"/>
    <w:rsid w:val="13097C8C"/>
    <w:rsid w:val="130C381A"/>
    <w:rsid w:val="130D6713"/>
    <w:rsid w:val="130E28D2"/>
    <w:rsid w:val="130F3DC1"/>
    <w:rsid w:val="131073FA"/>
    <w:rsid w:val="13111A77"/>
    <w:rsid w:val="131157E9"/>
    <w:rsid w:val="131340A6"/>
    <w:rsid w:val="131370BB"/>
    <w:rsid w:val="131413B1"/>
    <w:rsid w:val="13146A2C"/>
    <w:rsid w:val="131506F5"/>
    <w:rsid w:val="13152549"/>
    <w:rsid w:val="1317023E"/>
    <w:rsid w:val="1317139F"/>
    <w:rsid w:val="13175D23"/>
    <w:rsid w:val="1318473F"/>
    <w:rsid w:val="13185598"/>
    <w:rsid w:val="13187016"/>
    <w:rsid w:val="13194601"/>
    <w:rsid w:val="131A0A07"/>
    <w:rsid w:val="131A2168"/>
    <w:rsid w:val="131A437C"/>
    <w:rsid w:val="131A44FC"/>
    <w:rsid w:val="131A7068"/>
    <w:rsid w:val="131C1D31"/>
    <w:rsid w:val="131C6142"/>
    <w:rsid w:val="131D4F8B"/>
    <w:rsid w:val="131E047A"/>
    <w:rsid w:val="131E79F7"/>
    <w:rsid w:val="131E7A26"/>
    <w:rsid w:val="131F346F"/>
    <w:rsid w:val="131F67F9"/>
    <w:rsid w:val="13205551"/>
    <w:rsid w:val="1320565A"/>
    <w:rsid w:val="13217312"/>
    <w:rsid w:val="132207D8"/>
    <w:rsid w:val="1322332B"/>
    <w:rsid w:val="13233A9F"/>
    <w:rsid w:val="13235635"/>
    <w:rsid w:val="13240B9B"/>
    <w:rsid w:val="132540AA"/>
    <w:rsid w:val="132576D7"/>
    <w:rsid w:val="13282F9C"/>
    <w:rsid w:val="1328409F"/>
    <w:rsid w:val="132947FD"/>
    <w:rsid w:val="132B0837"/>
    <w:rsid w:val="132B3F0D"/>
    <w:rsid w:val="132B73BA"/>
    <w:rsid w:val="132C020B"/>
    <w:rsid w:val="132C16E8"/>
    <w:rsid w:val="132C3479"/>
    <w:rsid w:val="132C6FC2"/>
    <w:rsid w:val="132D6BE3"/>
    <w:rsid w:val="132E1BD3"/>
    <w:rsid w:val="132F3B2F"/>
    <w:rsid w:val="132F41A7"/>
    <w:rsid w:val="13300B44"/>
    <w:rsid w:val="1330735B"/>
    <w:rsid w:val="13311F95"/>
    <w:rsid w:val="13333358"/>
    <w:rsid w:val="1333429C"/>
    <w:rsid w:val="13362ADE"/>
    <w:rsid w:val="13365683"/>
    <w:rsid w:val="13370B44"/>
    <w:rsid w:val="13376932"/>
    <w:rsid w:val="1338785B"/>
    <w:rsid w:val="1339030C"/>
    <w:rsid w:val="133B1E01"/>
    <w:rsid w:val="133B4CD6"/>
    <w:rsid w:val="133C2960"/>
    <w:rsid w:val="133C4982"/>
    <w:rsid w:val="133C4CC5"/>
    <w:rsid w:val="133C76B0"/>
    <w:rsid w:val="133E7CA9"/>
    <w:rsid w:val="133F3266"/>
    <w:rsid w:val="1340370D"/>
    <w:rsid w:val="1340664E"/>
    <w:rsid w:val="13407C76"/>
    <w:rsid w:val="134139D6"/>
    <w:rsid w:val="13414679"/>
    <w:rsid w:val="13423CA3"/>
    <w:rsid w:val="13424793"/>
    <w:rsid w:val="13437ECE"/>
    <w:rsid w:val="134531AE"/>
    <w:rsid w:val="134612EC"/>
    <w:rsid w:val="13475B8B"/>
    <w:rsid w:val="1348181F"/>
    <w:rsid w:val="13484CBB"/>
    <w:rsid w:val="134A37C1"/>
    <w:rsid w:val="134A39AA"/>
    <w:rsid w:val="134A704C"/>
    <w:rsid w:val="134B226D"/>
    <w:rsid w:val="134C7AE9"/>
    <w:rsid w:val="134D594A"/>
    <w:rsid w:val="134E5570"/>
    <w:rsid w:val="134E6B5C"/>
    <w:rsid w:val="134F38D0"/>
    <w:rsid w:val="134F40F0"/>
    <w:rsid w:val="13505AAA"/>
    <w:rsid w:val="135060B4"/>
    <w:rsid w:val="135266CE"/>
    <w:rsid w:val="135355CD"/>
    <w:rsid w:val="135414F1"/>
    <w:rsid w:val="135433BF"/>
    <w:rsid w:val="1354622F"/>
    <w:rsid w:val="13550A94"/>
    <w:rsid w:val="135555B5"/>
    <w:rsid w:val="13564231"/>
    <w:rsid w:val="135705FB"/>
    <w:rsid w:val="13597335"/>
    <w:rsid w:val="135A14BD"/>
    <w:rsid w:val="135A21D2"/>
    <w:rsid w:val="135B131C"/>
    <w:rsid w:val="135B3075"/>
    <w:rsid w:val="135E1C18"/>
    <w:rsid w:val="13616D6B"/>
    <w:rsid w:val="13621F8D"/>
    <w:rsid w:val="136230B3"/>
    <w:rsid w:val="13650AD3"/>
    <w:rsid w:val="13657307"/>
    <w:rsid w:val="136612CA"/>
    <w:rsid w:val="13663A64"/>
    <w:rsid w:val="1366413A"/>
    <w:rsid w:val="13666DA1"/>
    <w:rsid w:val="13674EAE"/>
    <w:rsid w:val="13681986"/>
    <w:rsid w:val="13682DAD"/>
    <w:rsid w:val="13690B32"/>
    <w:rsid w:val="136A481E"/>
    <w:rsid w:val="136A73BC"/>
    <w:rsid w:val="136A7ABB"/>
    <w:rsid w:val="136B340D"/>
    <w:rsid w:val="136C0174"/>
    <w:rsid w:val="136D552A"/>
    <w:rsid w:val="136D61EC"/>
    <w:rsid w:val="136E01FB"/>
    <w:rsid w:val="136E47AD"/>
    <w:rsid w:val="137004A0"/>
    <w:rsid w:val="1370744A"/>
    <w:rsid w:val="13732D69"/>
    <w:rsid w:val="13737D58"/>
    <w:rsid w:val="1374609E"/>
    <w:rsid w:val="13751ECD"/>
    <w:rsid w:val="13786EB4"/>
    <w:rsid w:val="137A32FD"/>
    <w:rsid w:val="137B1609"/>
    <w:rsid w:val="137B5D7D"/>
    <w:rsid w:val="137C6873"/>
    <w:rsid w:val="138023B7"/>
    <w:rsid w:val="1381163A"/>
    <w:rsid w:val="13827B45"/>
    <w:rsid w:val="13841892"/>
    <w:rsid w:val="13860420"/>
    <w:rsid w:val="13864230"/>
    <w:rsid w:val="1387542F"/>
    <w:rsid w:val="138803D1"/>
    <w:rsid w:val="13890FC7"/>
    <w:rsid w:val="1389707A"/>
    <w:rsid w:val="138B04B6"/>
    <w:rsid w:val="138C0B14"/>
    <w:rsid w:val="138F0EE8"/>
    <w:rsid w:val="13900877"/>
    <w:rsid w:val="139025F7"/>
    <w:rsid w:val="1391097A"/>
    <w:rsid w:val="13914AD7"/>
    <w:rsid w:val="13926D86"/>
    <w:rsid w:val="13933F6E"/>
    <w:rsid w:val="13943A59"/>
    <w:rsid w:val="13944948"/>
    <w:rsid w:val="139465FE"/>
    <w:rsid w:val="13954ED6"/>
    <w:rsid w:val="139550A7"/>
    <w:rsid w:val="139634CA"/>
    <w:rsid w:val="1397033E"/>
    <w:rsid w:val="139709FB"/>
    <w:rsid w:val="13976F50"/>
    <w:rsid w:val="13986B0B"/>
    <w:rsid w:val="139B1D09"/>
    <w:rsid w:val="139B2BB1"/>
    <w:rsid w:val="139B5A7C"/>
    <w:rsid w:val="139B6348"/>
    <w:rsid w:val="139B7025"/>
    <w:rsid w:val="139C2DA7"/>
    <w:rsid w:val="139C31D2"/>
    <w:rsid w:val="139C5423"/>
    <w:rsid w:val="139C6F87"/>
    <w:rsid w:val="139F0141"/>
    <w:rsid w:val="139F1A20"/>
    <w:rsid w:val="139F33DD"/>
    <w:rsid w:val="13A007AA"/>
    <w:rsid w:val="13A1398C"/>
    <w:rsid w:val="13A24720"/>
    <w:rsid w:val="13A312F9"/>
    <w:rsid w:val="13A33A41"/>
    <w:rsid w:val="13A3415F"/>
    <w:rsid w:val="13A343C3"/>
    <w:rsid w:val="13A41BA7"/>
    <w:rsid w:val="13A455D6"/>
    <w:rsid w:val="13A52851"/>
    <w:rsid w:val="13A57452"/>
    <w:rsid w:val="13A5773D"/>
    <w:rsid w:val="13A62087"/>
    <w:rsid w:val="13A62D61"/>
    <w:rsid w:val="13A64DBB"/>
    <w:rsid w:val="13A87E59"/>
    <w:rsid w:val="13A91A8C"/>
    <w:rsid w:val="13A940D7"/>
    <w:rsid w:val="13A9708F"/>
    <w:rsid w:val="13AA3E04"/>
    <w:rsid w:val="13AC0359"/>
    <w:rsid w:val="13AD60FB"/>
    <w:rsid w:val="13AD7506"/>
    <w:rsid w:val="13AE27E1"/>
    <w:rsid w:val="13AE7FC0"/>
    <w:rsid w:val="13AF33AE"/>
    <w:rsid w:val="13B07E7F"/>
    <w:rsid w:val="13B319B1"/>
    <w:rsid w:val="13B41AA2"/>
    <w:rsid w:val="13B51CB9"/>
    <w:rsid w:val="13B91B68"/>
    <w:rsid w:val="13B92145"/>
    <w:rsid w:val="13B971BF"/>
    <w:rsid w:val="13B977C1"/>
    <w:rsid w:val="13BA21F8"/>
    <w:rsid w:val="13BA7A11"/>
    <w:rsid w:val="13BC0201"/>
    <w:rsid w:val="13BF7FF1"/>
    <w:rsid w:val="13C02FC3"/>
    <w:rsid w:val="13C04850"/>
    <w:rsid w:val="13C11514"/>
    <w:rsid w:val="13C12967"/>
    <w:rsid w:val="13C130F2"/>
    <w:rsid w:val="13C16127"/>
    <w:rsid w:val="13C165EC"/>
    <w:rsid w:val="13C3116F"/>
    <w:rsid w:val="13C74CCA"/>
    <w:rsid w:val="13C77459"/>
    <w:rsid w:val="13C80A8B"/>
    <w:rsid w:val="13C87E65"/>
    <w:rsid w:val="13C9550E"/>
    <w:rsid w:val="13C95BCF"/>
    <w:rsid w:val="13CA721E"/>
    <w:rsid w:val="13CB0DF9"/>
    <w:rsid w:val="13CE3495"/>
    <w:rsid w:val="13CF2AE7"/>
    <w:rsid w:val="13D05946"/>
    <w:rsid w:val="13D14745"/>
    <w:rsid w:val="13D15FCF"/>
    <w:rsid w:val="13D167E4"/>
    <w:rsid w:val="13D16D1F"/>
    <w:rsid w:val="13D220FF"/>
    <w:rsid w:val="13D2274B"/>
    <w:rsid w:val="13D250E7"/>
    <w:rsid w:val="13D76C04"/>
    <w:rsid w:val="13D809DE"/>
    <w:rsid w:val="13D97F64"/>
    <w:rsid w:val="13DA4D19"/>
    <w:rsid w:val="13DB3D6F"/>
    <w:rsid w:val="13DC73DC"/>
    <w:rsid w:val="13DD6BB0"/>
    <w:rsid w:val="13DE39A5"/>
    <w:rsid w:val="13DE521F"/>
    <w:rsid w:val="13DE765E"/>
    <w:rsid w:val="13DF6533"/>
    <w:rsid w:val="13E011D7"/>
    <w:rsid w:val="13E03A0F"/>
    <w:rsid w:val="13E05976"/>
    <w:rsid w:val="13E105EE"/>
    <w:rsid w:val="13E15BC7"/>
    <w:rsid w:val="13E15DE2"/>
    <w:rsid w:val="13E35F30"/>
    <w:rsid w:val="13E36AE8"/>
    <w:rsid w:val="13E378F4"/>
    <w:rsid w:val="13E40722"/>
    <w:rsid w:val="13E514C8"/>
    <w:rsid w:val="13E70BA6"/>
    <w:rsid w:val="13E83664"/>
    <w:rsid w:val="13EA6750"/>
    <w:rsid w:val="13EC1857"/>
    <w:rsid w:val="13EE7B37"/>
    <w:rsid w:val="13EE7D21"/>
    <w:rsid w:val="13EF037A"/>
    <w:rsid w:val="13EF21B0"/>
    <w:rsid w:val="13EF632E"/>
    <w:rsid w:val="13EF70DE"/>
    <w:rsid w:val="13F05087"/>
    <w:rsid w:val="13F17226"/>
    <w:rsid w:val="13F2027F"/>
    <w:rsid w:val="13F232D2"/>
    <w:rsid w:val="13F30D71"/>
    <w:rsid w:val="13F3628E"/>
    <w:rsid w:val="13F369C3"/>
    <w:rsid w:val="13F37B69"/>
    <w:rsid w:val="13F50E40"/>
    <w:rsid w:val="13F561CC"/>
    <w:rsid w:val="13F67EE6"/>
    <w:rsid w:val="13F72914"/>
    <w:rsid w:val="13F777CA"/>
    <w:rsid w:val="13F77CE9"/>
    <w:rsid w:val="13F82BEB"/>
    <w:rsid w:val="13F85663"/>
    <w:rsid w:val="13F90E51"/>
    <w:rsid w:val="13F9440B"/>
    <w:rsid w:val="13FA1744"/>
    <w:rsid w:val="13FA1E5B"/>
    <w:rsid w:val="13FA56FF"/>
    <w:rsid w:val="13FD1BD9"/>
    <w:rsid w:val="13FE03F2"/>
    <w:rsid w:val="13FE251F"/>
    <w:rsid w:val="13FF53AE"/>
    <w:rsid w:val="14016842"/>
    <w:rsid w:val="14024716"/>
    <w:rsid w:val="14024E14"/>
    <w:rsid w:val="14037319"/>
    <w:rsid w:val="14054E9F"/>
    <w:rsid w:val="1406522F"/>
    <w:rsid w:val="14065635"/>
    <w:rsid w:val="1406645B"/>
    <w:rsid w:val="14086668"/>
    <w:rsid w:val="14090C39"/>
    <w:rsid w:val="140D404D"/>
    <w:rsid w:val="140D461A"/>
    <w:rsid w:val="140E40F7"/>
    <w:rsid w:val="140E461B"/>
    <w:rsid w:val="140F3F69"/>
    <w:rsid w:val="140F575C"/>
    <w:rsid w:val="14110301"/>
    <w:rsid w:val="14134290"/>
    <w:rsid w:val="141472A9"/>
    <w:rsid w:val="14151250"/>
    <w:rsid w:val="14172070"/>
    <w:rsid w:val="141774FF"/>
    <w:rsid w:val="141A77CB"/>
    <w:rsid w:val="141B224E"/>
    <w:rsid w:val="141D655B"/>
    <w:rsid w:val="141D66BD"/>
    <w:rsid w:val="141F39F0"/>
    <w:rsid w:val="141F67CC"/>
    <w:rsid w:val="14211436"/>
    <w:rsid w:val="14211852"/>
    <w:rsid w:val="142161AF"/>
    <w:rsid w:val="14224FE2"/>
    <w:rsid w:val="14227D2E"/>
    <w:rsid w:val="1423072B"/>
    <w:rsid w:val="142314A4"/>
    <w:rsid w:val="142325FE"/>
    <w:rsid w:val="14232CB3"/>
    <w:rsid w:val="14237022"/>
    <w:rsid w:val="14256EF9"/>
    <w:rsid w:val="14277F65"/>
    <w:rsid w:val="14282314"/>
    <w:rsid w:val="14283165"/>
    <w:rsid w:val="14284BA5"/>
    <w:rsid w:val="142D4A0E"/>
    <w:rsid w:val="142D5322"/>
    <w:rsid w:val="142E693D"/>
    <w:rsid w:val="142F5DBA"/>
    <w:rsid w:val="14302EE6"/>
    <w:rsid w:val="14302FAB"/>
    <w:rsid w:val="143145F8"/>
    <w:rsid w:val="14321BF9"/>
    <w:rsid w:val="14333B6C"/>
    <w:rsid w:val="14334CB8"/>
    <w:rsid w:val="143435BF"/>
    <w:rsid w:val="14350BAF"/>
    <w:rsid w:val="14352DD7"/>
    <w:rsid w:val="14363D10"/>
    <w:rsid w:val="14380A5C"/>
    <w:rsid w:val="143A3CA7"/>
    <w:rsid w:val="143A5F99"/>
    <w:rsid w:val="143A5FBE"/>
    <w:rsid w:val="143B3431"/>
    <w:rsid w:val="143C103A"/>
    <w:rsid w:val="143D7943"/>
    <w:rsid w:val="143E0B95"/>
    <w:rsid w:val="143E53E0"/>
    <w:rsid w:val="143E6CC5"/>
    <w:rsid w:val="143F45D7"/>
    <w:rsid w:val="144061A8"/>
    <w:rsid w:val="14406353"/>
    <w:rsid w:val="144157D5"/>
    <w:rsid w:val="1443063E"/>
    <w:rsid w:val="144420EE"/>
    <w:rsid w:val="144517CA"/>
    <w:rsid w:val="1445629E"/>
    <w:rsid w:val="14463E59"/>
    <w:rsid w:val="1446520A"/>
    <w:rsid w:val="1447380B"/>
    <w:rsid w:val="14485331"/>
    <w:rsid w:val="14493901"/>
    <w:rsid w:val="144C0814"/>
    <w:rsid w:val="144C1D7C"/>
    <w:rsid w:val="144D2488"/>
    <w:rsid w:val="144E57B0"/>
    <w:rsid w:val="145035AF"/>
    <w:rsid w:val="14515630"/>
    <w:rsid w:val="1453348B"/>
    <w:rsid w:val="14534F3D"/>
    <w:rsid w:val="14555683"/>
    <w:rsid w:val="14560F3F"/>
    <w:rsid w:val="1456234F"/>
    <w:rsid w:val="14563A8E"/>
    <w:rsid w:val="14563F2A"/>
    <w:rsid w:val="14574621"/>
    <w:rsid w:val="14576C79"/>
    <w:rsid w:val="145B74E1"/>
    <w:rsid w:val="145D4C11"/>
    <w:rsid w:val="145D679F"/>
    <w:rsid w:val="145F68AB"/>
    <w:rsid w:val="14600E1C"/>
    <w:rsid w:val="1460546F"/>
    <w:rsid w:val="1460563E"/>
    <w:rsid w:val="146203A7"/>
    <w:rsid w:val="146343C1"/>
    <w:rsid w:val="1464415F"/>
    <w:rsid w:val="146442DF"/>
    <w:rsid w:val="146523CA"/>
    <w:rsid w:val="14652606"/>
    <w:rsid w:val="146619D4"/>
    <w:rsid w:val="146634AE"/>
    <w:rsid w:val="14664895"/>
    <w:rsid w:val="14673694"/>
    <w:rsid w:val="14686D8C"/>
    <w:rsid w:val="146908D9"/>
    <w:rsid w:val="14695269"/>
    <w:rsid w:val="146B4458"/>
    <w:rsid w:val="146B70A8"/>
    <w:rsid w:val="146C5E6C"/>
    <w:rsid w:val="146C62C7"/>
    <w:rsid w:val="146D131B"/>
    <w:rsid w:val="146D5975"/>
    <w:rsid w:val="146E114F"/>
    <w:rsid w:val="146F01BA"/>
    <w:rsid w:val="146F52D4"/>
    <w:rsid w:val="14712165"/>
    <w:rsid w:val="1471357C"/>
    <w:rsid w:val="14713E58"/>
    <w:rsid w:val="147144D1"/>
    <w:rsid w:val="147267DA"/>
    <w:rsid w:val="1473121A"/>
    <w:rsid w:val="14733E81"/>
    <w:rsid w:val="147349F8"/>
    <w:rsid w:val="1473517D"/>
    <w:rsid w:val="147433C8"/>
    <w:rsid w:val="14744AD1"/>
    <w:rsid w:val="147465BC"/>
    <w:rsid w:val="147505ED"/>
    <w:rsid w:val="14754BF9"/>
    <w:rsid w:val="14757426"/>
    <w:rsid w:val="1476071D"/>
    <w:rsid w:val="14774DCB"/>
    <w:rsid w:val="14775F5B"/>
    <w:rsid w:val="14781EC5"/>
    <w:rsid w:val="147A5253"/>
    <w:rsid w:val="147B436E"/>
    <w:rsid w:val="147B72FC"/>
    <w:rsid w:val="147D3D5D"/>
    <w:rsid w:val="14800814"/>
    <w:rsid w:val="14806FCB"/>
    <w:rsid w:val="14815E6E"/>
    <w:rsid w:val="14817BFE"/>
    <w:rsid w:val="14827367"/>
    <w:rsid w:val="148308C4"/>
    <w:rsid w:val="14831A06"/>
    <w:rsid w:val="14841326"/>
    <w:rsid w:val="14855E8C"/>
    <w:rsid w:val="14861387"/>
    <w:rsid w:val="14886CE8"/>
    <w:rsid w:val="14893FBE"/>
    <w:rsid w:val="1489652C"/>
    <w:rsid w:val="148C22C8"/>
    <w:rsid w:val="148C59CA"/>
    <w:rsid w:val="148D7ADF"/>
    <w:rsid w:val="148E655E"/>
    <w:rsid w:val="14911FAE"/>
    <w:rsid w:val="14922685"/>
    <w:rsid w:val="149427B5"/>
    <w:rsid w:val="14946C8D"/>
    <w:rsid w:val="149508BA"/>
    <w:rsid w:val="14950C28"/>
    <w:rsid w:val="14951B5D"/>
    <w:rsid w:val="14963020"/>
    <w:rsid w:val="14965769"/>
    <w:rsid w:val="14971965"/>
    <w:rsid w:val="1498228D"/>
    <w:rsid w:val="149B0780"/>
    <w:rsid w:val="149B56B5"/>
    <w:rsid w:val="149B6AF9"/>
    <w:rsid w:val="149C438A"/>
    <w:rsid w:val="149D24D4"/>
    <w:rsid w:val="149E3826"/>
    <w:rsid w:val="149E56B4"/>
    <w:rsid w:val="149F32EF"/>
    <w:rsid w:val="149F33E3"/>
    <w:rsid w:val="149F4904"/>
    <w:rsid w:val="14A006ED"/>
    <w:rsid w:val="14A013F7"/>
    <w:rsid w:val="14A33F64"/>
    <w:rsid w:val="14A351C8"/>
    <w:rsid w:val="14A4303D"/>
    <w:rsid w:val="14A50281"/>
    <w:rsid w:val="14A54D1F"/>
    <w:rsid w:val="14A56B75"/>
    <w:rsid w:val="14A60E07"/>
    <w:rsid w:val="14A617E2"/>
    <w:rsid w:val="14A67F76"/>
    <w:rsid w:val="14A85DEF"/>
    <w:rsid w:val="14AA653D"/>
    <w:rsid w:val="14AB415B"/>
    <w:rsid w:val="14AC0D21"/>
    <w:rsid w:val="14AC7FE2"/>
    <w:rsid w:val="14AD2EFB"/>
    <w:rsid w:val="14AD5BE3"/>
    <w:rsid w:val="14AE4D8D"/>
    <w:rsid w:val="14B300EB"/>
    <w:rsid w:val="14B301AF"/>
    <w:rsid w:val="14B335AD"/>
    <w:rsid w:val="14B3567E"/>
    <w:rsid w:val="14B62529"/>
    <w:rsid w:val="14B67DEC"/>
    <w:rsid w:val="14B72352"/>
    <w:rsid w:val="14B8694F"/>
    <w:rsid w:val="14B90D20"/>
    <w:rsid w:val="14B91BED"/>
    <w:rsid w:val="14BA0A14"/>
    <w:rsid w:val="14BA10DC"/>
    <w:rsid w:val="14BA5E11"/>
    <w:rsid w:val="14BB018F"/>
    <w:rsid w:val="14BC79BC"/>
    <w:rsid w:val="14BD3DBD"/>
    <w:rsid w:val="14BE613D"/>
    <w:rsid w:val="14BF09E8"/>
    <w:rsid w:val="14BF21C3"/>
    <w:rsid w:val="14C05834"/>
    <w:rsid w:val="14C45B50"/>
    <w:rsid w:val="14C45FE3"/>
    <w:rsid w:val="14C50510"/>
    <w:rsid w:val="14C52802"/>
    <w:rsid w:val="14C64F4E"/>
    <w:rsid w:val="14C7043E"/>
    <w:rsid w:val="14C74FA8"/>
    <w:rsid w:val="14C84754"/>
    <w:rsid w:val="14C8564B"/>
    <w:rsid w:val="14C97E05"/>
    <w:rsid w:val="14CA6709"/>
    <w:rsid w:val="14CB3197"/>
    <w:rsid w:val="14CB7294"/>
    <w:rsid w:val="14CD019A"/>
    <w:rsid w:val="14CE2E4B"/>
    <w:rsid w:val="14CE3556"/>
    <w:rsid w:val="14CE397B"/>
    <w:rsid w:val="14CF355D"/>
    <w:rsid w:val="14CF5811"/>
    <w:rsid w:val="14D029CC"/>
    <w:rsid w:val="14D106BE"/>
    <w:rsid w:val="14D13741"/>
    <w:rsid w:val="14D22398"/>
    <w:rsid w:val="14D2466E"/>
    <w:rsid w:val="14D313B0"/>
    <w:rsid w:val="14D35D3B"/>
    <w:rsid w:val="14D41540"/>
    <w:rsid w:val="14D54662"/>
    <w:rsid w:val="14D56CF9"/>
    <w:rsid w:val="14D61A9D"/>
    <w:rsid w:val="14D715A6"/>
    <w:rsid w:val="14D74B56"/>
    <w:rsid w:val="14D80A67"/>
    <w:rsid w:val="14DA2792"/>
    <w:rsid w:val="14DB4C14"/>
    <w:rsid w:val="14DB6513"/>
    <w:rsid w:val="14DC0AE6"/>
    <w:rsid w:val="14DC102C"/>
    <w:rsid w:val="14DC31A5"/>
    <w:rsid w:val="14DC70A5"/>
    <w:rsid w:val="14DE4A71"/>
    <w:rsid w:val="14DF77D8"/>
    <w:rsid w:val="14E213E5"/>
    <w:rsid w:val="14E25211"/>
    <w:rsid w:val="14E25470"/>
    <w:rsid w:val="14E30782"/>
    <w:rsid w:val="14E31D96"/>
    <w:rsid w:val="14E77711"/>
    <w:rsid w:val="14E77862"/>
    <w:rsid w:val="14E93DED"/>
    <w:rsid w:val="14EB52D3"/>
    <w:rsid w:val="14EC7C74"/>
    <w:rsid w:val="14ED2CD2"/>
    <w:rsid w:val="14EE58BA"/>
    <w:rsid w:val="14EF1054"/>
    <w:rsid w:val="14F1416C"/>
    <w:rsid w:val="14F24EF6"/>
    <w:rsid w:val="14F426BF"/>
    <w:rsid w:val="14F46DB4"/>
    <w:rsid w:val="14F85919"/>
    <w:rsid w:val="14F85E67"/>
    <w:rsid w:val="14F94E02"/>
    <w:rsid w:val="14F94E24"/>
    <w:rsid w:val="14F95DAE"/>
    <w:rsid w:val="14FA38F4"/>
    <w:rsid w:val="14FC15BA"/>
    <w:rsid w:val="14FE3091"/>
    <w:rsid w:val="14FE6636"/>
    <w:rsid w:val="14FF0BCC"/>
    <w:rsid w:val="14FF466C"/>
    <w:rsid w:val="14FF74E1"/>
    <w:rsid w:val="15000B60"/>
    <w:rsid w:val="15001BAC"/>
    <w:rsid w:val="150076E1"/>
    <w:rsid w:val="150302BB"/>
    <w:rsid w:val="15050E45"/>
    <w:rsid w:val="15053028"/>
    <w:rsid w:val="15066571"/>
    <w:rsid w:val="150735FF"/>
    <w:rsid w:val="15081762"/>
    <w:rsid w:val="150850EC"/>
    <w:rsid w:val="15086A9D"/>
    <w:rsid w:val="15086EAC"/>
    <w:rsid w:val="150977E9"/>
    <w:rsid w:val="150C34F1"/>
    <w:rsid w:val="150C5413"/>
    <w:rsid w:val="150D40ED"/>
    <w:rsid w:val="150D7485"/>
    <w:rsid w:val="15100C94"/>
    <w:rsid w:val="151032F8"/>
    <w:rsid w:val="15111473"/>
    <w:rsid w:val="15111B33"/>
    <w:rsid w:val="1511274A"/>
    <w:rsid w:val="1512267E"/>
    <w:rsid w:val="15123272"/>
    <w:rsid w:val="151379BF"/>
    <w:rsid w:val="1515021E"/>
    <w:rsid w:val="15161950"/>
    <w:rsid w:val="15173C08"/>
    <w:rsid w:val="15176CE8"/>
    <w:rsid w:val="1518697E"/>
    <w:rsid w:val="15187940"/>
    <w:rsid w:val="15192A81"/>
    <w:rsid w:val="151A6AF4"/>
    <w:rsid w:val="151B0D76"/>
    <w:rsid w:val="151D72B5"/>
    <w:rsid w:val="151F3930"/>
    <w:rsid w:val="152029AA"/>
    <w:rsid w:val="1521086C"/>
    <w:rsid w:val="15211221"/>
    <w:rsid w:val="1521479F"/>
    <w:rsid w:val="15227007"/>
    <w:rsid w:val="15235B00"/>
    <w:rsid w:val="15281592"/>
    <w:rsid w:val="15284428"/>
    <w:rsid w:val="15287F04"/>
    <w:rsid w:val="15292BB4"/>
    <w:rsid w:val="152957FF"/>
    <w:rsid w:val="15295F03"/>
    <w:rsid w:val="1529641D"/>
    <w:rsid w:val="152B7A0A"/>
    <w:rsid w:val="152C0300"/>
    <w:rsid w:val="152C1226"/>
    <w:rsid w:val="152C347F"/>
    <w:rsid w:val="152C68B1"/>
    <w:rsid w:val="152D05D4"/>
    <w:rsid w:val="152D3572"/>
    <w:rsid w:val="152D445C"/>
    <w:rsid w:val="152E187F"/>
    <w:rsid w:val="152E4EE2"/>
    <w:rsid w:val="152F45CE"/>
    <w:rsid w:val="1530071A"/>
    <w:rsid w:val="15310AE6"/>
    <w:rsid w:val="153177ED"/>
    <w:rsid w:val="15342A8D"/>
    <w:rsid w:val="15347BB3"/>
    <w:rsid w:val="15355B07"/>
    <w:rsid w:val="153630D4"/>
    <w:rsid w:val="1536621B"/>
    <w:rsid w:val="15374A7D"/>
    <w:rsid w:val="15385018"/>
    <w:rsid w:val="15397311"/>
    <w:rsid w:val="153A051A"/>
    <w:rsid w:val="153D36BF"/>
    <w:rsid w:val="153E5B29"/>
    <w:rsid w:val="153E6A76"/>
    <w:rsid w:val="153F19B2"/>
    <w:rsid w:val="153F4E42"/>
    <w:rsid w:val="1540189D"/>
    <w:rsid w:val="15427759"/>
    <w:rsid w:val="154320D4"/>
    <w:rsid w:val="15432AA4"/>
    <w:rsid w:val="154360D4"/>
    <w:rsid w:val="154672CF"/>
    <w:rsid w:val="154765A8"/>
    <w:rsid w:val="15477181"/>
    <w:rsid w:val="15477185"/>
    <w:rsid w:val="15485207"/>
    <w:rsid w:val="15491709"/>
    <w:rsid w:val="1549747E"/>
    <w:rsid w:val="154A5C7B"/>
    <w:rsid w:val="154A6A4E"/>
    <w:rsid w:val="154A7970"/>
    <w:rsid w:val="154D3202"/>
    <w:rsid w:val="154E7DA5"/>
    <w:rsid w:val="154F31FB"/>
    <w:rsid w:val="15531ACB"/>
    <w:rsid w:val="15532B10"/>
    <w:rsid w:val="15547FC4"/>
    <w:rsid w:val="15573EF4"/>
    <w:rsid w:val="155957DE"/>
    <w:rsid w:val="155B7F9F"/>
    <w:rsid w:val="155C0EE6"/>
    <w:rsid w:val="155C4442"/>
    <w:rsid w:val="155D465F"/>
    <w:rsid w:val="155D5478"/>
    <w:rsid w:val="155E3014"/>
    <w:rsid w:val="155E5B7C"/>
    <w:rsid w:val="155F32F1"/>
    <w:rsid w:val="155F7AC7"/>
    <w:rsid w:val="156008EC"/>
    <w:rsid w:val="15602450"/>
    <w:rsid w:val="1561748A"/>
    <w:rsid w:val="15620B42"/>
    <w:rsid w:val="15623475"/>
    <w:rsid w:val="15634A22"/>
    <w:rsid w:val="1564336A"/>
    <w:rsid w:val="156452BF"/>
    <w:rsid w:val="1565049F"/>
    <w:rsid w:val="15653360"/>
    <w:rsid w:val="15656F12"/>
    <w:rsid w:val="156570C6"/>
    <w:rsid w:val="1566040C"/>
    <w:rsid w:val="15663A20"/>
    <w:rsid w:val="156734DA"/>
    <w:rsid w:val="156847DC"/>
    <w:rsid w:val="15686737"/>
    <w:rsid w:val="1569057F"/>
    <w:rsid w:val="156A2736"/>
    <w:rsid w:val="156B0007"/>
    <w:rsid w:val="156C3CE2"/>
    <w:rsid w:val="156D0943"/>
    <w:rsid w:val="156D12D1"/>
    <w:rsid w:val="156D76F0"/>
    <w:rsid w:val="156E3471"/>
    <w:rsid w:val="156F3D08"/>
    <w:rsid w:val="15702543"/>
    <w:rsid w:val="15711703"/>
    <w:rsid w:val="1572350D"/>
    <w:rsid w:val="15726546"/>
    <w:rsid w:val="15747734"/>
    <w:rsid w:val="15761DE8"/>
    <w:rsid w:val="15763C94"/>
    <w:rsid w:val="15777290"/>
    <w:rsid w:val="157967DE"/>
    <w:rsid w:val="157A1277"/>
    <w:rsid w:val="157B594C"/>
    <w:rsid w:val="157B7B35"/>
    <w:rsid w:val="157C7AC3"/>
    <w:rsid w:val="157D45AB"/>
    <w:rsid w:val="157D7CB5"/>
    <w:rsid w:val="157E3255"/>
    <w:rsid w:val="157E3D6C"/>
    <w:rsid w:val="157F04B9"/>
    <w:rsid w:val="157F3E1A"/>
    <w:rsid w:val="157F3F83"/>
    <w:rsid w:val="157F48C7"/>
    <w:rsid w:val="1582154B"/>
    <w:rsid w:val="15824020"/>
    <w:rsid w:val="158310B1"/>
    <w:rsid w:val="15836157"/>
    <w:rsid w:val="1583743C"/>
    <w:rsid w:val="15844CCD"/>
    <w:rsid w:val="15864417"/>
    <w:rsid w:val="15866CCC"/>
    <w:rsid w:val="15867469"/>
    <w:rsid w:val="158824D7"/>
    <w:rsid w:val="158A002A"/>
    <w:rsid w:val="158B48D7"/>
    <w:rsid w:val="158C324F"/>
    <w:rsid w:val="158C41F6"/>
    <w:rsid w:val="158C6B13"/>
    <w:rsid w:val="158D0B0B"/>
    <w:rsid w:val="158D131A"/>
    <w:rsid w:val="158D57B2"/>
    <w:rsid w:val="158E26B8"/>
    <w:rsid w:val="158E40AE"/>
    <w:rsid w:val="158F749B"/>
    <w:rsid w:val="159011B0"/>
    <w:rsid w:val="159247A1"/>
    <w:rsid w:val="15930068"/>
    <w:rsid w:val="15936A37"/>
    <w:rsid w:val="159452E8"/>
    <w:rsid w:val="15953FDE"/>
    <w:rsid w:val="15973E3E"/>
    <w:rsid w:val="1598607F"/>
    <w:rsid w:val="159926FB"/>
    <w:rsid w:val="159927A9"/>
    <w:rsid w:val="1599581D"/>
    <w:rsid w:val="15995D23"/>
    <w:rsid w:val="15997116"/>
    <w:rsid w:val="159A6457"/>
    <w:rsid w:val="159A72C6"/>
    <w:rsid w:val="159C0E2C"/>
    <w:rsid w:val="159C3E84"/>
    <w:rsid w:val="159D5D7F"/>
    <w:rsid w:val="159E13C3"/>
    <w:rsid w:val="159E2E14"/>
    <w:rsid w:val="15A10D86"/>
    <w:rsid w:val="15A36CBD"/>
    <w:rsid w:val="15A432B9"/>
    <w:rsid w:val="15A45E69"/>
    <w:rsid w:val="15A53611"/>
    <w:rsid w:val="15A61EEA"/>
    <w:rsid w:val="15A65847"/>
    <w:rsid w:val="15A67924"/>
    <w:rsid w:val="15A8069B"/>
    <w:rsid w:val="15A839CD"/>
    <w:rsid w:val="15AA28DF"/>
    <w:rsid w:val="15AA2A5F"/>
    <w:rsid w:val="15AA37A2"/>
    <w:rsid w:val="15AC01CD"/>
    <w:rsid w:val="15AC132E"/>
    <w:rsid w:val="15AC14BE"/>
    <w:rsid w:val="15AC4236"/>
    <w:rsid w:val="15AD70F6"/>
    <w:rsid w:val="15AD7690"/>
    <w:rsid w:val="15AE2EB7"/>
    <w:rsid w:val="15AF6EC1"/>
    <w:rsid w:val="15B00225"/>
    <w:rsid w:val="15B11EB8"/>
    <w:rsid w:val="15B12D84"/>
    <w:rsid w:val="15B27F48"/>
    <w:rsid w:val="15B32122"/>
    <w:rsid w:val="15B32827"/>
    <w:rsid w:val="15B53691"/>
    <w:rsid w:val="15B61A78"/>
    <w:rsid w:val="15B74601"/>
    <w:rsid w:val="15B75FA0"/>
    <w:rsid w:val="15B7762D"/>
    <w:rsid w:val="15B77E57"/>
    <w:rsid w:val="15B81D02"/>
    <w:rsid w:val="15B82153"/>
    <w:rsid w:val="15BC4713"/>
    <w:rsid w:val="15BD1A9A"/>
    <w:rsid w:val="15BE07B8"/>
    <w:rsid w:val="15BE5A27"/>
    <w:rsid w:val="15BF324C"/>
    <w:rsid w:val="15BF6341"/>
    <w:rsid w:val="15BF6C6D"/>
    <w:rsid w:val="15C0617F"/>
    <w:rsid w:val="15C06B49"/>
    <w:rsid w:val="15C06C9A"/>
    <w:rsid w:val="15C11DE7"/>
    <w:rsid w:val="15C134F5"/>
    <w:rsid w:val="15C21084"/>
    <w:rsid w:val="15C23798"/>
    <w:rsid w:val="15C43277"/>
    <w:rsid w:val="15C43B88"/>
    <w:rsid w:val="15C53BB7"/>
    <w:rsid w:val="15C54D45"/>
    <w:rsid w:val="15C64E0C"/>
    <w:rsid w:val="15C65851"/>
    <w:rsid w:val="15C75D66"/>
    <w:rsid w:val="15CA1815"/>
    <w:rsid w:val="15CB3732"/>
    <w:rsid w:val="15CB7F82"/>
    <w:rsid w:val="15CD1AE7"/>
    <w:rsid w:val="15CF2211"/>
    <w:rsid w:val="15D159E6"/>
    <w:rsid w:val="15D17608"/>
    <w:rsid w:val="15D30EAB"/>
    <w:rsid w:val="15D31F40"/>
    <w:rsid w:val="15D32649"/>
    <w:rsid w:val="15D41EF6"/>
    <w:rsid w:val="15D42655"/>
    <w:rsid w:val="15D56360"/>
    <w:rsid w:val="15D66019"/>
    <w:rsid w:val="15D76037"/>
    <w:rsid w:val="15D82C46"/>
    <w:rsid w:val="15D83570"/>
    <w:rsid w:val="15D8490E"/>
    <w:rsid w:val="15D94658"/>
    <w:rsid w:val="15D962EE"/>
    <w:rsid w:val="15DC1CE4"/>
    <w:rsid w:val="15DC455A"/>
    <w:rsid w:val="15DD2B2B"/>
    <w:rsid w:val="15DD3160"/>
    <w:rsid w:val="15DD332B"/>
    <w:rsid w:val="15DF1482"/>
    <w:rsid w:val="15DF1609"/>
    <w:rsid w:val="15DF5D73"/>
    <w:rsid w:val="15DF77AA"/>
    <w:rsid w:val="15E02473"/>
    <w:rsid w:val="15E411F8"/>
    <w:rsid w:val="15E46886"/>
    <w:rsid w:val="15E55E93"/>
    <w:rsid w:val="15E613DB"/>
    <w:rsid w:val="15E66CDC"/>
    <w:rsid w:val="15E7609D"/>
    <w:rsid w:val="15E81D05"/>
    <w:rsid w:val="15E82482"/>
    <w:rsid w:val="15EA3814"/>
    <w:rsid w:val="15EA4116"/>
    <w:rsid w:val="15EB5553"/>
    <w:rsid w:val="15EB63F3"/>
    <w:rsid w:val="15EC5666"/>
    <w:rsid w:val="15ED2DE6"/>
    <w:rsid w:val="15ED6BB2"/>
    <w:rsid w:val="15EE04F2"/>
    <w:rsid w:val="15EE3CB6"/>
    <w:rsid w:val="15EF2661"/>
    <w:rsid w:val="15F15996"/>
    <w:rsid w:val="15F20C94"/>
    <w:rsid w:val="15F248C7"/>
    <w:rsid w:val="15F53D19"/>
    <w:rsid w:val="15F5759C"/>
    <w:rsid w:val="15F62825"/>
    <w:rsid w:val="15F649F9"/>
    <w:rsid w:val="15F64EA0"/>
    <w:rsid w:val="15F767B9"/>
    <w:rsid w:val="15F77408"/>
    <w:rsid w:val="15F83502"/>
    <w:rsid w:val="15F83520"/>
    <w:rsid w:val="15F85C7A"/>
    <w:rsid w:val="15FA3AF9"/>
    <w:rsid w:val="15FA59B5"/>
    <w:rsid w:val="15FD1E22"/>
    <w:rsid w:val="15FD6284"/>
    <w:rsid w:val="15FD7330"/>
    <w:rsid w:val="15FE0B91"/>
    <w:rsid w:val="15FE4152"/>
    <w:rsid w:val="16012A69"/>
    <w:rsid w:val="16013A6E"/>
    <w:rsid w:val="160175F0"/>
    <w:rsid w:val="16026291"/>
    <w:rsid w:val="16027AE8"/>
    <w:rsid w:val="160416CB"/>
    <w:rsid w:val="1604229B"/>
    <w:rsid w:val="160519C2"/>
    <w:rsid w:val="16074017"/>
    <w:rsid w:val="16083BB4"/>
    <w:rsid w:val="16084EAD"/>
    <w:rsid w:val="16094DBC"/>
    <w:rsid w:val="160970EE"/>
    <w:rsid w:val="16097EDA"/>
    <w:rsid w:val="160B7F53"/>
    <w:rsid w:val="160D7565"/>
    <w:rsid w:val="160E49F1"/>
    <w:rsid w:val="16111916"/>
    <w:rsid w:val="16125089"/>
    <w:rsid w:val="16146B99"/>
    <w:rsid w:val="161477B9"/>
    <w:rsid w:val="16161553"/>
    <w:rsid w:val="16163374"/>
    <w:rsid w:val="161664F7"/>
    <w:rsid w:val="16166A32"/>
    <w:rsid w:val="16196DEC"/>
    <w:rsid w:val="161A0011"/>
    <w:rsid w:val="161B089E"/>
    <w:rsid w:val="161B388A"/>
    <w:rsid w:val="161D4614"/>
    <w:rsid w:val="161D5120"/>
    <w:rsid w:val="161E70F3"/>
    <w:rsid w:val="161F19E3"/>
    <w:rsid w:val="161F7CEB"/>
    <w:rsid w:val="16200A2D"/>
    <w:rsid w:val="1620156F"/>
    <w:rsid w:val="16216F7A"/>
    <w:rsid w:val="16217BC5"/>
    <w:rsid w:val="16220BBA"/>
    <w:rsid w:val="16222874"/>
    <w:rsid w:val="16223B6C"/>
    <w:rsid w:val="162322BF"/>
    <w:rsid w:val="16250F73"/>
    <w:rsid w:val="16253D81"/>
    <w:rsid w:val="16262EF1"/>
    <w:rsid w:val="16271A92"/>
    <w:rsid w:val="16281660"/>
    <w:rsid w:val="162879E7"/>
    <w:rsid w:val="162A2035"/>
    <w:rsid w:val="162A5B09"/>
    <w:rsid w:val="162B0FB1"/>
    <w:rsid w:val="162B6CB1"/>
    <w:rsid w:val="162D0D2F"/>
    <w:rsid w:val="162E63A6"/>
    <w:rsid w:val="162F712F"/>
    <w:rsid w:val="163033A1"/>
    <w:rsid w:val="16310152"/>
    <w:rsid w:val="16315F23"/>
    <w:rsid w:val="16316AA9"/>
    <w:rsid w:val="16321AF9"/>
    <w:rsid w:val="16354D8B"/>
    <w:rsid w:val="16361A15"/>
    <w:rsid w:val="16374F31"/>
    <w:rsid w:val="163822DB"/>
    <w:rsid w:val="16382F46"/>
    <w:rsid w:val="16383F51"/>
    <w:rsid w:val="1638599E"/>
    <w:rsid w:val="163870AB"/>
    <w:rsid w:val="163A112A"/>
    <w:rsid w:val="163A3109"/>
    <w:rsid w:val="163B2F31"/>
    <w:rsid w:val="163C7332"/>
    <w:rsid w:val="163D1162"/>
    <w:rsid w:val="163D5A10"/>
    <w:rsid w:val="163D6EC8"/>
    <w:rsid w:val="163E0B36"/>
    <w:rsid w:val="163E3884"/>
    <w:rsid w:val="163E4AC7"/>
    <w:rsid w:val="16430934"/>
    <w:rsid w:val="16441209"/>
    <w:rsid w:val="16441C8F"/>
    <w:rsid w:val="164434E1"/>
    <w:rsid w:val="16444CCB"/>
    <w:rsid w:val="16462D02"/>
    <w:rsid w:val="16467392"/>
    <w:rsid w:val="164779CF"/>
    <w:rsid w:val="16487603"/>
    <w:rsid w:val="164B21A7"/>
    <w:rsid w:val="164B62AE"/>
    <w:rsid w:val="164C409F"/>
    <w:rsid w:val="164D1F00"/>
    <w:rsid w:val="164D2B6D"/>
    <w:rsid w:val="16504DDB"/>
    <w:rsid w:val="165053D1"/>
    <w:rsid w:val="16510B4E"/>
    <w:rsid w:val="165171B2"/>
    <w:rsid w:val="165213E6"/>
    <w:rsid w:val="16524F68"/>
    <w:rsid w:val="16535628"/>
    <w:rsid w:val="16535E76"/>
    <w:rsid w:val="16537798"/>
    <w:rsid w:val="165446B7"/>
    <w:rsid w:val="1654481C"/>
    <w:rsid w:val="16545F26"/>
    <w:rsid w:val="1657224B"/>
    <w:rsid w:val="16572A34"/>
    <w:rsid w:val="16583EFE"/>
    <w:rsid w:val="165A514F"/>
    <w:rsid w:val="165B4446"/>
    <w:rsid w:val="165E2175"/>
    <w:rsid w:val="165E3932"/>
    <w:rsid w:val="16604A84"/>
    <w:rsid w:val="16605627"/>
    <w:rsid w:val="1660631D"/>
    <w:rsid w:val="16623FFE"/>
    <w:rsid w:val="166325FD"/>
    <w:rsid w:val="16635582"/>
    <w:rsid w:val="1665128C"/>
    <w:rsid w:val="16653A37"/>
    <w:rsid w:val="16685C0A"/>
    <w:rsid w:val="166A1569"/>
    <w:rsid w:val="166A21C3"/>
    <w:rsid w:val="166A2FE3"/>
    <w:rsid w:val="166B5B53"/>
    <w:rsid w:val="166B7996"/>
    <w:rsid w:val="166C414D"/>
    <w:rsid w:val="166E3BC3"/>
    <w:rsid w:val="166F044F"/>
    <w:rsid w:val="166F464C"/>
    <w:rsid w:val="1670390B"/>
    <w:rsid w:val="167066C4"/>
    <w:rsid w:val="16707F3D"/>
    <w:rsid w:val="16711628"/>
    <w:rsid w:val="16723961"/>
    <w:rsid w:val="167307D3"/>
    <w:rsid w:val="16742EC4"/>
    <w:rsid w:val="16744D18"/>
    <w:rsid w:val="167450BF"/>
    <w:rsid w:val="16747940"/>
    <w:rsid w:val="16760922"/>
    <w:rsid w:val="16761566"/>
    <w:rsid w:val="1677690D"/>
    <w:rsid w:val="1679325D"/>
    <w:rsid w:val="16797099"/>
    <w:rsid w:val="167A15EF"/>
    <w:rsid w:val="167A25D4"/>
    <w:rsid w:val="167A4CE2"/>
    <w:rsid w:val="167A7CDF"/>
    <w:rsid w:val="167B2B46"/>
    <w:rsid w:val="167B44E1"/>
    <w:rsid w:val="167B7905"/>
    <w:rsid w:val="167D19FF"/>
    <w:rsid w:val="167D77D0"/>
    <w:rsid w:val="167E7797"/>
    <w:rsid w:val="167F7377"/>
    <w:rsid w:val="168065A0"/>
    <w:rsid w:val="16811F05"/>
    <w:rsid w:val="168145D7"/>
    <w:rsid w:val="16821CCD"/>
    <w:rsid w:val="168237E6"/>
    <w:rsid w:val="16844B0E"/>
    <w:rsid w:val="16891C0F"/>
    <w:rsid w:val="168A3890"/>
    <w:rsid w:val="168A7593"/>
    <w:rsid w:val="168C40C7"/>
    <w:rsid w:val="168C4C19"/>
    <w:rsid w:val="168C54AA"/>
    <w:rsid w:val="168D4DCA"/>
    <w:rsid w:val="168D612E"/>
    <w:rsid w:val="168D6E70"/>
    <w:rsid w:val="16901F6D"/>
    <w:rsid w:val="16906F91"/>
    <w:rsid w:val="16910607"/>
    <w:rsid w:val="16921B0D"/>
    <w:rsid w:val="16931661"/>
    <w:rsid w:val="16942452"/>
    <w:rsid w:val="1694455D"/>
    <w:rsid w:val="16945E2C"/>
    <w:rsid w:val="16962882"/>
    <w:rsid w:val="16962C35"/>
    <w:rsid w:val="16974FF0"/>
    <w:rsid w:val="169879FC"/>
    <w:rsid w:val="169972E7"/>
    <w:rsid w:val="169C26B5"/>
    <w:rsid w:val="169D3A01"/>
    <w:rsid w:val="169F0F05"/>
    <w:rsid w:val="169F0F53"/>
    <w:rsid w:val="169F1C18"/>
    <w:rsid w:val="169F1F2F"/>
    <w:rsid w:val="16A17ED5"/>
    <w:rsid w:val="16A24C8D"/>
    <w:rsid w:val="16A40610"/>
    <w:rsid w:val="16A44595"/>
    <w:rsid w:val="16A6781B"/>
    <w:rsid w:val="16AA2567"/>
    <w:rsid w:val="16AB3E28"/>
    <w:rsid w:val="16AB76C5"/>
    <w:rsid w:val="16AC799C"/>
    <w:rsid w:val="16AF4C72"/>
    <w:rsid w:val="16B022D3"/>
    <w:rsid w:val="16B12B95"/>
    <w:rsid w:val="16B20BB6"/>
    <w:rsid w:val="16B405E0"/>
    <w:rsid w:val="16B9416B"/>
    <w:rsid w:val="16BA30C9"/>
    <w:rsid w:val="16BA63E1"/>
    <w:rsid w:val="16BB107D"/>
    <w:rsid w:val="16BB7B09"/>
    <w:rsid w:val="16BD4E4A"/>
    <w:rsid w:val="16BE1C11"/>
    <w:rsid w:val="16BE5AA3"/>
    <w:rsid w:val="16BF4324"/>
    <w:rsid w:val="16C10CD0"/>
    <w:rsid w:val="16C14DC6"/>
    <w:rsid w:val="16C16027"/>
    <w:rsid w:val="16C16265"/>
    <w:rsid w:val="16C20B41"/>
    <w:rsid w:val="16C21241"/>
    <w:rsid w:val="16C30BF4"/>
    <w:rsid w:val="16C43651"/>
    <w:rsid w:val="16C45DC6"/>
    <w:rsid w:val="16C61277"/>
    <w:rsid w:val="16C639D4"/>
    <w:rsid w:val="16C66C5A"/>
    <w:rsid w:val="16C71C08"/>
    <w:rsid w:val="16C7231C"/>
    <w:rsid w:val="16C80FB2"/>
    <w:rsid w:val="16C85299"/>
    <w:rsid w:val="16C85532"/>
    <w:rsid w:val="16C96E83"/>
    <w:rsid w:val="16CA0742"/>
    <w:rsid w:val="16CA35C8"/>
    <w:rsid w:val="16CA798B"/>
    <w:rsid w:val="16CB119E"/>
    <w:rsid w:val="16CB6263"/>
    <w:rsid w:val="16CD171F"/>
    <w:rsid w:val="16CE39E8"/>
    <w:rsid w:val="16CF0F82"/>
    <w:rsid w:val="16D00C06"/>
    <w:rsid w:val="16D02938"/>
    <w:rsid w:val="16D03D71"/>
    <w:rsid w:val="16D123AE"/>
    <w:rsid w:val="16D202FD"/>
    <w:rsid w:val="16D213A1"/>
    <w:rsid w:val="16D24820"/>
    <w:rsid w:val="16D414B6"/>
    <w:rsid w:val="16D56A55"/>
    <w:rsid w:val="16D61874"/>
    <w:rsid w:val="16D64B7C"/>
    <w:rsid w:val="16D64F76"/>
    <w:rsid w:val="16D67ABF"/>
    <w:rsid w:val="16D749A1"/>
    <w:rsid w:val="16D84F38"/>
    <w:rsid w:val="16D86C74"/>
    <w:rsid w:val="16D93451"/>
    <w:rsid w:val="16D972DC"/>
    <w:rsid w:val="16DC18FC"/>
    <w:rsid w:val="16DC19DF"/>
    <w:rsid w:val="16DD465C"/>
    <w:rsid w:val="16DE257A"/>
    <w:rsid w:val="16DF1C75"/>
    <w:rsid w:val="16DF771B"/>
    <w:rsid w:val="16E02414"/>
    <w:rsid w:val="16E51582"/>
    <w:rsid w:val="16E741BE"/>
    <w:rsid w:val="16E90C2C"/>
    <w:rsid w:val="16E949B7"/>
    <w:rsid w:val="16E94D51"/>
    <w:rsid w:val="16E96918"/>
    <w:rsid w:val="16EA4B18"/>
    <w:rsid w:val="16EB322B"/>
    <w:rsid w:val="16EB7FBA"/>
    <w:rsid w:val="16EC15A9"/>
    <w:rsid w:val="16ED2262"/>
    <w:rsid w:val="16ED2A81"/>
    <w:rsid w:val="16EE2E9D"/>
    <w:rsid w:val="16EE5A02"/>
    <w:rsid w:val="16EF2AB9"/>
    <w:rsid w:val="16EF7376"/>
    <w:rsid w:val="16EF7619"/>
    <w:rsid w:val="16F01E20"/>
    <w:rsid w:val="16F109EC"/>
    <w:rsid w:val="16F120E9"/>
    <w:rsid w:val="16F15C6D"/>
    <w:rsid w:val="16F433AD"/>
    <w:rsid w:val="16F44A5C"/>
    <w:rsid w:val="16F7037B"/>
    <w:rsid w:val="16F71435"/>
    <w:rsid w:val="16F80A2C"/>
    <w:rsid w:val="16F835C7"/>
    <w:rsid w:val="16F91AA2"/>
    <w:rsid w:val="16FA5FA1"/>
    <w:rsid w:val="16FB0089"/>
    <w:rsid w:val="16FB5FBC"/>
    <w:rsid w:val="16FC2120"/>
    <w:rsid w:val="16FC71E9"/>
    <w:rsid w:val="16FD7AE7"/>
    <w:rsid w:val="16FE57FA"/>
    <w:rsid w:val="16FF78FC"/>
    <w:rsid w:val="17002F12"/>
    <w:rsid w:val="170030BA"/>
    <w:rsid w:val="170040BF"/>
    <w:rsid w:val="17005A86"/>
    <w:rsid w:val="170210F4"/>
    <w:rsid w:val="17051F59"/>
    <w:rsid w:val="17052B74"/>
    <w:rsid w:val="17063013"/>
    <w:rsid w:val="17065D04"/>
    <w:rsid w:val="17073236"/>
    <w:rsid w:val="17076746"/>
    <w:rsid w:val="1707740E"/>
    <w:rsid w:val="170A2BDF"/>
    <w:rsid w:val="170A6A51"/>
    <w:rsid w:val="170B0BD0"/>
    <w:rsid w:val="170C3C40"/>
    <w:rsid w:val="170C57F4"/>
    <w:rsid w:val="170C737F"/>
    <w:rsid w:val="170D1062"/>
    <w:rsid w:val="170E576B"/>
    <w:rsid w:val="170F1173"/>
    <w:rsid w:val="17112120"/>
    <w:rsid w:val="17125CAE"/>
    <w:rsid w:val="1713033F"/>
    <w:rsid w:val="17137CFC"/>
    <w:rsid w:val="17144BB6"/>
    <w:rsid w:val="17162FF4"/>
    <w:rsid w:val="17183704"/>
    <w:rsid w:val="17195293"/>
    <w:rsid w:val="171B2495"/>
    <w:rsid w:val="171B2683"/>
    <w:rsid w:val="171C4F3E"/>
    <w:rsid w:val="171D12B7"/>
    <w:rsid w:val="171D3288"/>
    <w:rsid w:val="171F4656"/>
    <w:rsid w:val="171F55F6"/>
    <w:rsid w:val="17201356"/>
    <w:rsid w:val="17220507"/>
    <w:rsid w:val="17220A2D"/>
    <w:rsid w:val="172234EF"/>
    <w:rsid w:val="1723296E"/>
    <w:rsid w:val="172345D1"/>
    <w:rsid w:val="17242904"/>
    <w:rsid w:val="1724340D"/>
    <w:rsid w:val="1725218D"/>
    <w:rsid w:val="172602B2"/>
    <w:rsid w:val="17260CD5"/>
    <w:rsid w:val="172806E4"/>
    <w:rsid w:val="172824CE"/>
    <w:rsid w:val="172A68CF"/>
    <w:rsid w:val="172B030A"/>
    <w:rsid w:val="172B3E33"/>
    <w:rsid w:val="172B64CB"/>
    <w:rsid w:val="172C1510"/>
    <w:rsid w:val="172E5738"/>
    <w:rsid w:val="172F5B2E"/>
    <w:rsid w:val="17313F4D"/>
    <w:rsid w:val="17343BE1"/>
    <w:rsid w:val="173512A2"/>
    <w:rsid w:val="17351B7D"/>
    <w:rsid w:val="17351E94"/>
    <w:rsid w:val="173601B2"/>
    <w:rsid w:val="173924FD"/>
    <w:rsid w:val="17392FDC"/>
    <w:rsid w:val="173959C4"/>
    <w:rsid w:val="173978AF"/>
    <w:rsid w:val="173A13DF"/>
    <w:rsid w:val="173A5C3A"/>
    <w:rsid w:val="173A620B"/>
    <w:rsid w:val="173E2EAD"/>
    <w:rsid w:val="173E7EBE"/>
    <w:rsid w:val="173F4902"/>
    <w:rsid w:val="1746039A"/>
    <w:rsid w:val="174660E1"/>
    <w:rsid w:val="17470E45"/>
    <w:rsid w:val="17474568"/>
    <w:rsid w:val="17484CD0"/>
    <w:rsid w:val="17492003"/>
    <w:rsid w:val="174C3F2E"/>
    <w:rsid w:val="174C555F"/>
    <w:rsid w:val="174C7DEB"/>
    <w:rsid w:val="174F26CD"/>
    <w:rsid w:val="174F46D1"/>
    <w:rsid w:val="17505F1E"/>
    <w:rsid w:val="17517271"/>
    <w:rsid w:val="17537B10"/>
    <w:rsid w:val="175461C7"/>
    <w:rsid w:val="17561343"/>
    <w:rsid w:val="17572721"/>
    <w:rsid w:val="175732B4"/>
    <w:rsid w:val="1758759E"/>
    <w:rsid w:val="175910F3"/>
    <w:rsid w:val="175917C2"/>
    <w:rsid w:val="175B0F9C"/>
    <w:rsid w:val="175B1FC5"/>
    <w:rsid w:val="175C1078"/>
    <w:rsid w:val="175C44B0"/>
    <w:rsid w:val="175C4776"/>
    <w:rsid w:val="175D1BCE"/>
    <w:rsid w:val="175D61D7"/>
    <w:rsid w:val="175E7C64"/>
    <w:rsid w:val="175F610C"/>
    <w:rsid w:val="17617E6B"/>
    <w:rsid w:val="1763720C"/>
    <w:rsid w:val="17647648"/>
    <w:rsid w:val="1767032E"/>
    <w:rsid w:val="17696BA8"/>
    <w:rsid w:val="176A0018"/>
    <w:rsid w:val="176B2AB5"/>
    <w:rsid w:val="176C4272"/>
    <w:rsid w:val="176D0D59"/>
    <w:rsid w:val="176D28CA"/>
    <w:rsid w:val="176E7E4D"/>
    <w:rsid w:val="17700D21"/>
    <w:rsid w:val="1771233D"/>
    <w:rsid w:val="17712CCC"/>
    <w:rsid w:val="177145FA"/>
    <w:rsid w:val="17722D41"/>
    <w:rsid w:val="17734C7C"/>
    <w:rsid w:val="17737CEE"/>
    <w:rsid w:val="17741135"/>
    <w:rsid w:val="17746A81"/>
    <w:rsid w:val="17787995"/>
    <w:rsid w:val="17794758"/>
    <w:rsid w:val="177A1BA1"/>
    <w:rsid w:val="177A4036"/>
    <w:rsid w:val="177B30B8"/>
    <w:rsid w:val="177C45F1"/>
    <w:rsid w:val="177C6850"/>
    <w:rsid w:val="177D1C0E"/>
    <w:rsid w:val="177D3692"/>
    <w:rsid w:val="177E5DBA"/>
    <w:rsid w:val="17812419"/>
    <w:rsid w:val="178257E5"/>
    <w:rsid w:val="17826409"/>
    <w:rsid w:val="17834B65"/>
    <w:rsid w:val="17834DC6"/>
    <w:rsid w:val="1784115A"/>
    <w:rsid w:val="178440EC"/>
    <w:rsid w:val="17855226"/>
    <w:rsid w:val="17874D38"/>
    <w:rsid w:val="17876FEE"/>
    <w:rsid w:val="17881EF2"/>
    <w:rsid w:val="17883822"/>
    <w:rsid w:val="17887A66"/>
    <w:rsid w:val="178916B1"/>
    <w:rsid w:val="17893F5F"/>
    <w:rsid w:val="178A022E"/>
    <w:rsid w:val="178B5CE6"/>
    <w:rsid w:val="178C2414"/>
    <w:rsid w:val="178E5BA8"/>
    <w:rsid w:val="178F437C"/>
    <w:rsid w:val="178F6EF7"/>
    <w:rsid w:val="17901736"/>
    <w:rsid w:val="17902C89"/>
    <w:rsid w:val="179115FA"/>
    <w:rsid w:val="179126B2"/>
    <w:rsid w:val="17940C96"/>
    <w:rsid w:val="17942825"/>
    <w:rsid w:val="179450B8"/>
    <w:rsid w:val="17946653"/>
    <w:rsid w:val="179515F1"/>
    <w:rsid w:val="179561F1"/>
    <w:rsid w:val="17962412"/>
    <w:rsid w:val="17990F03"/>
    <w:rsid w:val="1799726B"/>
    <w:rsid w:val="179B1E06"/>
    <w:rsid w:val="179B2C83"/>
    <w:rsid w:val="179B406C"/>
    <w:rsid w:val="179D39B5"/>
    <w:rsid w:val="179E30EB"/>
    <w:rsid w:val="179E3FF0"/>
    <w:rsid w:val="179F51B4"/>
    <w:rsid w:val="17A016A8"/>
    <w:rsid w:val="17A0417E"/>
    <w:rsid w:val="17A0655A"/>
    <w:rsid w:val="17A11854"/>
    <w:rsid w:val="17A169F3"/>
    <w:rsid w:val="17A218E7"/>
    <w:rsid w:val="17A2753D"/>
    <w:rsid w:val="17A430CD"/>
    <w:rsid w:val="17A46876"/>
    <w:rsid w:val="17A713CA"/>
    <w:rsid w:val="17A77172"/>
    <w:rsid w:val="17A93584"/>
    <w:rsid w:val="17A95D7A"/>
    <w:rsid w:val="17AB6E1A"/>
    <w:rsid w:val="17AB7FA8"/>
    <w:rsid w:val="17AC3FD8"/>
    <w:rsid w:val="17AC4830"/>
    <w:rsid w:val="17AD6A1D"/>
    <w:rsid w:val="17AD70F4"/>
    <w:rsid w:val="17AD7FBB"/>
    <w:rsid w:val="17AE39E7"/>
    <w:rsid w:val="17AF0D04"/>
    <w:rsid w:val="17B016C6"/>
    <w:rsid w:val="17B33331"/>
    <w:rsid w:val="17B33AAD"/>
    <w:rsid w:val="17B671DB"/>
    <w:rsid w:val="17B736C2"/>
    <w:rsid w:val="17B752A7"/>
    <w:rsid w:val="17B80185"/>
    <w:rsid w:val="17B812A6"/>
    <w:rsid w:val="17B9519A"/>
    <w:rsid w:val="17B9596D"/>
    <w:rsid w:val="17BA356E"/>
    <w:rsid w:val="17BB3124"/>
    <w:rsid w:val="17BB4197"/>
    <w:rsid w:val="17BC5F61"/>
    <w:rsid w:val="17BD29C3"/>
    <w:rsid w:val="17BD62B0"/>
    <w:rsid w:val="17BE538A"/>
    <w:rsid w:val="17BE7D27"/>
    <w:rsid w:val="17C02A92"/>
    <w:rsid w:val="17C03025"/>
    <w:rsid w:val="17C1303F"/>
    <w:rsid w:val="17C16172"/>
    <w:rsid w:val="17C7441C"/>
    <w:rsid w:val="17C77B6B"/>
    <w:rsid w:val="17C87A87"/>
    <w:rsid w:val="17C902DF"/>
    <w:rsid w:val="17C904DB"/>
    <w:rsid w:val="17CD04EA"/>
    <w:rsid w:val="17CD17D5"/>
    <w:rsid w:val="17CD4CF3"/>
    <w:rsid w:val="17CE7A6F"/>
    <w:rsid w:val="17CE7CED"/>
    <w:rsid w:val="17D04C50"/>
    <w:rsid w:val="17D2711F"/>
    <w:rsid w:val="17D32E2C"/>
    <w:rsid w:val="17D334B6"/>
    <w:rsid w:val="17D33667"/>
    <w:rsid w:val="17D44AC0"/>
    <w:rsid w:val="17D703C0"/>
    <w:rsid w:val="17D70579"/>
    <w:rsid w:val="17D71564"/>
    <w:rsid w:val="17D76285"/>
    <w:rsid w:val="17D84EBF"/>
    <w:rsid w:val="17D95ACE"/>
    <w:rsid w:val="17DB1484"/>
    <w:rsid w:val="17DC280B"/>
    <w:rsid w:val="17DD0396"/>
    <w:rsid w:val="17DD65D6"/>
    <w:rsid w:val="17E00630"/>
    <w:rsid w:val="17E1274E"/>
    <w:rsid w:val="17E4567C"/>
    <w:rsid w:val="17E47F23"/>
    <w:rsid w:val="17E55070"/>
    <w:rsid w:val="17E62976"/>
    <w:rsid w:val="17ED0066"/>
    <w:rsid w:val="17EE4F53"/>
    <w:rsid w:val="17EF0994"/>
    <w:rsid w:val="17EF1DF8"/>
    <w:rsid w:val="17EF482E"/>
    <w:rsid w:val="17EF5128"/>
    <w:rsid w:val="17F01F2D"/>
    <w:rsid w:val="17F15D57"/>
    <w:rsid w:val="17F17A51"/>
    <w:rsid w:val="17F4672A"/>
    <w:rsid w:val="17F47FBD"/>
    <w:rsid w:val="17F5092D"/>
    <w:rsid w:val="17F70FA6"/>
    <w:rsid w:val="17F720DC"/>
    <w:rsid w:val="17F734B9"/>
    <w:rsid w:val="17F7538B"/>
    <w:rsid w:val="17F8736A"/>
    <w:rsid w:val="17F93C54"/>
    <w:rsid w:val="17FA2535"/>
    <w:rsid w:val="17FA2B2B"/>
    <w:rsid w:val="17FC243B"/>
    <w:rsid w:val="17FC2F1F"/>
    <w:rsid w:val="17FC3C66"/>
    <w:rsid w:val="17FC6000"/>
    <w:rsid w:val="17FE316B"/>
    <w:rsid w:val="17FE3402"/>
    <w:rsid w:val="17FF484E"/>
    <w:rsid w:val="180245F5"/>
    <w:rsid w:val="18024CB3"/>
    <w:rsid w:val="180346BB"/>
    <w:rsid w:val="1803642F"/>
    <w:rsid w:val="180536AE"/>
    <w:rsid w:val="18076DB6"/>
    <w:rsid w:val="18082CE0"/>
    <w:rsid w:val="1808554B"/>
    <w:rsid w:val="180A6C5A"/>
    <w:rsid w:val="180B35A9"/>
    <w:rsid w:val="180C3DC7"/>
    <w:rsid w:val="180C497A"/>
    <w:rsid w:val="180D0685"/>
    <w:rsid w:val="180F59DF"/>
    <w:rsid w:val="1810031E"/>
    <w:rsid w:val="181015F4"/>
    <w:rsid w:val="18102A66"/>
    <w:rsid w:val="18102E5B"/>
    <w:rsid w:val="18104054"/>
    <w:rsid w:val="1811146C"/>
    <w:rsid w:val="18114D0A"/>
    <w:rsid w:val="18126E81"/>
    <w:rsid w:val="1816004D"/>
    <w:rsid w:val="181666CC"/>
    <w:rsid w:val="18183AA3"/>
    <w:rsid w:val="18186845"/>
    <w:rsid w:val="181A23D6"/>
    <w:rsid w:val="181B0D63"/>
    <w:rsid w:val="181B3B74"/>
    <w:rsid w:val="181B52C1"/>
    <w:rsid w:val="181D0381"/>
    <w:rsid w:val="181E3BDD"/>
    <w:rsid w:val="181F160E"/>
    <w:rsid w:val="18207260"/>
    <w:rsid w:val="182152CF"/>
    <w:rsid w:val="18241AA5"/>
    <w:rsid w:val="18242BB0"/>
    <w:rsid w:val="1824614E"/>
    <w:rsid w:val="18274E52"/>
    <w:rsid w:val="1828158B"/>
    <w:rsid w:val="1828524D"/>
    <w:rsid w:val="182A2A06"/>
    <w:rsid w:val="182A45A1"/>
    <w:rsid w:val="182A5993"/>
    <w:rsid w:val="182A65F8"/>
    <w:rsid w:val="182B29E9"/>
    <w:rsid w:val="182B43ED"/>
    <w:rsid w:val="182B78ED"/>
    <w:rsid w:val="182C0DF8"/>
    <w:rsid w:val="182E08F2"/>
    <w:rsid w:val="182F2D37"/>
    <w:rsid w:val="182F47A7"/>
    <w:rsid w:val="18305FF8"/>
    <w:rsid w:val="1830665A"/>
    <w:rsid w:val="18333ACA"/>
    <w:rsid w:val="18337E3F"/>
    <w:rsid w:val="1836333B"/>
    <w:rsid w:val="183660C8"/>
    <w:rsid w:val="1837025E"/>
    <w:rsid w:val="18382E63"/>
    <w:rsid w:val="1839339D"/>
    <w:rsid w:val="183A3746"/>
    <w:rsid w:val="183B3E9E"/>
    <w:rsid w:val="183C4CA7"/>
    <w:rsid w:val="183D2EDC"/>
    <w:rsid w:val="183E7E9B"/>
    <w:rsid w:val="18411E2A"/>
    <w:rsid w:val="18434EC0"/>
    <w:rsid w:val="18436D14"/>
    <w:rsid w:val="18460459"/>
    <w:rsid w:val="18462762"/>
    <w:rsid w:val="18465385"/>
    <w:rsid w:val="184665CA"/>
    <w:rsid w:val="18471329"/>
    <w:rsid w:val="18476708"/>
    <w:rsid w:val="18480191"/>
    <w:rsid w:val="1848273C"/>
    <w:rsid w:val="184A1451"/>
    <w:rsid w:val="184A54D3"/>
    <w:rsid w:val="184B241E"/>
    <w:rsid w:val="184C273B"/>
    <w:rsid w:val="184D16C9"/>
    <w:rsid w:val="184D3E20"/>
    <w:rsid w:val="184D5FC1"/>
    <w:rsid w:val="1850132E"/>
    <w:rsid w:val="18506664"/>
    <w:rsid w:val="185809B2"/>
    <w:rsid w:val="18580B26"/>
    <w:rsid w:val="18595722"/>
    <w:rsid w:val="185A6736"/>
    <w:rsid w:val="185B7E14"/>
    <w:rsid w:val="185C1805"/>
    <w:rsid w:val="185C6368"/>
    <w:rsid w:val="185E541D"/>
    <w:rsid w:val="185F15C7"/>
    <w:rsid w:val="185F5CDD"/>
    <w:rsid w:val="18603391"/>
    <w:rsid w:val="1860604D"/>
    <w:rsid w:val="1862512B"/>
    <w:rsid w:val="18646826"/>
    <w:rsid w:val="18651305"/>
    <w:rsid w:val="18663FDD"/>
    <w:rsid w:val="18694A2A"/>
    <w:rsid w:val="186B2EFE"/>
    <w:rsid w:val="186C0FD3"/>
    <w:rsid w:val="186E069C"/>
    <w:rsid w:val="186E53DE"/>
    <w:rsid w:val="186F0DA8"/>
    <w:rsid w:val="186F5EE9"/>
    <w:rsid w:val="187126D7"/>
    <w:rsid w:val="187128CD"/>
    <w:rsid w:val="187334E4"/>
    <w:rsid w:val="18747117"/>
    <w:rsid w:val="187706E5"/>
    <w:rsid w:val="187753CF"/>
    <w:rsid w:val="18775DAB"/>
    <w:rsid w:val="18776567"/>
    <w:rsid w:val="1878406C"/>
    <w:rsid w:val="18785A95"/>
    <w:rsid w:val="187A40C2"/>
    <w:rsid w:val="187B4431"/>
    <w:rsid w:val="187C02E4"/>
    <w:rsid w:val="187C5253"/>
    <w:rsid w:val="187C63FB"/>
    <w:rsid w:val="187C7E58"/>
    <w:rsid w:val="187D164E"/>
    <w:rsid w:val="187E1BB1"/>
    <w:rsid w:val="187E484F"/>
    <w:rsid w:val="187F7E30"/>
    <w:rsid w:val="18804616"/>
    <w:rsid w:val="1880634D"/>
    <w:rsid w:val="18825BFB"/>
    <w:rsid w:val="18825E85"/>
    <w:rsid w:val="18826ED5"/>
    <w:rsid w:val="18827870"/>
    <w:rsid w:val="188350E9"/>
    <w:rsid w:val="1884737F"/>
    <w:rsid w:val="188627DD"/>
    <w:rsid w:val="188677C8"/>
    <w:rsid w:val="18874394"/>
    <w:rsid w:val="188970C1"/>
    <w:rsid w:val="188972E6"/>
    <w:rsid w:val="188B5395"/>
    <w:rsid w:val="188C1489"/>
    <w:rsid w:val="188C6793"/>
    <w:rsid w:val="188D0F50"/>
    <w:rsid w:val="188F03CD"/>
    <w:rsid w:val="18902B4F"/>
    <w:rsid w:val="1890573B"/>
    <w:rsid w:val="18905CDB"/>
    <w:rsid w:val="1890756D"/>
    <w:rsid w:val="18907EEC"/>
    <w:rsid w:val="189135DA"/>
    <w:rsid w:val="18913BE9"/>
    <w:rsid w:val="18922C40"/>
    <w:rsid w:val="18923A88"/>
    <w:rsid w:val="18925382"/>
    <w:rsid w:val="18940B63"/>
    <w:rsid w:val="18947FEE"/>
    <w:rsid w:val="189501C7"/>
    <w:rsid w:val="1895070D"/>
    <w:rsid w:val="189515E9"/>
    <w:rsid w:val="189516E4"/>
    <w:rsid w:val="189570D2"/>
    <w:rsid w:val="18957A3C"/>
    <w:rsid w:val="18962083"/>
    <w:rsid w:val="18965077"/>
    <w:rsid w:val="1897194B"/>
    <w:rsid w:val="1897398A"/>
    <w:rsid w:val="18976341"/>
    <w:rsid w:val="18980F73"/>
    <w:rsid w:val="189D5D9C"/>
    <w:rsid w:val="189D637B"/>
    <w:rsid w:val="189D6515"/>
    <w:rsid w:val="18A06B3F"/>
    <w:rsid w:val="18A1133C"/>
    <w:rsid w:val="18A158D7"/>
    <w:rsid w:val="18A21172"/>
    <w:rsid w:val="18A226FD"/>
    <w:rsid w:val="18A24D0C"/>
    <w:rsid w:val="18A46D90"/>
    <w:rsid w:val="18A529F0"/>
    <w:rsid w:val="18A608FF"/>
    <w:rsid w:val="18A716C2"/>
    <w:rsid w:val="18A74536"/>
    <w:rsid w:val="18A760DE"/>
    <w:rsid w:val="18A77B51"/>
    <w:rsid w:val="18A82DAD"/>
    <w:rsid w:val="18A8359C"/>
    <w:rsid w:val="18A83BA1"/>
    <w:rsid w:val="18A9351C"/>
    <w:rsid w:val="18AB06F9"/>
    <w:rsid w:val="18AD61F0"/>
    <w:rsid w:val="18AF155F"/>
    <w:rsid w:val="18AF27FD"/>
    <w:rsid w:val="18AF2A72"/>
    <w:rsid w:val="18B04AC9"/>
    <w:rsid w:val="18B07E2C"/>
    <w:rsid w:val="18B13044"/>
    <w:rsid w:val="18B223FA"/>
    <w:rsid w:val="18B23BD2"/>
    <w:rsid w:val="18B555F2"/>
    <w:rsid w:val="18B64C0D"/>
    <w:rsid w:val="18B7091E"/>
    <w:rsid w:val="18B778B5"/>
    <w:rsid w:val="18B957E7"/>
    <w:rsid w:val="18BA3346"/>
    <w:rsid w:val="18BA6108"/>
    <w:rsid w:val="18BB0936"/>
    <w:rsid w:val="18BD4A4F"/>
    <w:rsid w:val="18BD586E"/>
    <w:rsid w:val="18BF2E5F"/>
    <w:rsid w:val="18BF30FF"/>
    <w:rsid w:val="18BF41CB"/>
    <w:rsid w:val="18C3168F"/>
    <w:rsid w:val="18C34014"/>
    <w:rsid w:val="18C36F9F"/>
    <w:rsid w:val="18C3736F"/>
    <w:rsid w:val="18C46209"/>
    <w:rsid w:val="18C46B92"/>
    <w:rsid w:val="18C569B9"/>
    <w:rsid w:val="18C57B59"/>
    <w:rsid w:val="18C71E67"/>
    <w:rsid w:val="18C740AA"/>
    <w:rsid w:val="18C86E92"/>
    <w:rsid w:val="18C9129A"/>
    <w:rsid w:val="18CB1F2E"/>
    <w:rsid w:val="18CB77F5"/>
    <w:rsid w:val="18CE3E73"/>
    <w:rsid w:val="18CF5CFA"/>
    <w:rsid w:val="18D20EF2"/>
    <w:rsid w:val="18D21C42"/>
    <w:rsid w:val="18D22D8B"/>
    <w:rsid w:val="18D4105B"/>
    <w:rsid w:val="18D503F7"/>
    <w:rsid w:val="18D5388B"/>
    <w:rsid w:val="18D63841"/>
    <w:rsid w:val="18D77E04"/>
    <w:rsid w:val="18D85BF9"/>
    <w:rsid w:val="18D865FE"/>
    <w:rsid w:val="18D86D54"/>
    <w:rsid w:val="18D91155"/>
    <w:rsid w:val="18D9490B"/>
    <w:rsid w:val="18D96FB4"/>
    <w:rsid w:val="18DA4470"/>
    <w:rsid w:val="18DB5D1D"/>
    <w:rsid w:val="18DB7C28"/>
    <w:rsid w:val="18DC5DE8"/>
    <w:rsid w:val="18DC64FD"/>
    <w:rsid w:val="18DD4188"/>
    <w:rsid w:val="18E114F2"/>
    <w:rsid w:val="18E279E6"/>
    <w:rsid w:val="18E30776"/>
    <w:rsid w:val="18E309F6"/>
    <w:rsid w:val="18E37EB4"/>
    <w:rsid w:val="18E422D0"/>
    <w:rsid w:val="18E63F20"/>
    <w:rsid w:val="18E7434C"/>
    <w:rsid w:val="18E84099"/>
    <w:rsid w:val="18E91C93"/>
    <w:rsid w:val="18E97651"/>
    <w:rsid w:val="18EA2F5B"/>
    <w:rsid w:val="18EA6350"/>
    <w:rsid w:val="18EC0760"/>
    <w:rsid w:val="18EE5D7B"/>
    <w:rsid w:val="18EF2ACB"/>
    <w:rsid w:val="18EF2EF4"/>
    <w:rsid w:val="18EF4A5D"/>
    <w:rsid w:val="18F07C5A"/>
    <w:rsid w:val="18F14AEE"/>
    <w:rsid w:val="18F24DB5"/>
    <w:rsid w:val="18F25BE0"/>
    <w:rsid w:val="18F32BBE"/>
    <w:rsid w:val="18F32C60"/>
    <w:rsid w:val="18F340AC"/>
    <w:rsid w:val="18F3778A"/>
    <w:rsid w:val="18F52FCD"/>
    <w:rsid w:val="18F56FD6"/>
    <w:rsid w:val="18F6095A"/>
    <w:rsid w:val="18F747FA"/>
    <w:rsid w:val="18F74D2F"/>
    <w:rsid w:val="18F800A2"/>
    <w:rsid w:val="18F82820"/>
    <w:rsid w:val="18F932E4"/>
    <w:rsid w:val="18FA1CAF"/>
    <w:rsid w:val="18FA5AEA"/>
    <w:rsid w:val="18FC365E"/>
    <w:rsid w:val="18FC76E9"/>
    <w:rsid w:val="18FD2732"/>
    <w:rsid w:val="18FE3562"/>
    <w:rsid w:val="18FE5707"/>
    <w:rsid w:val="18FE6F13"/>
    <w:rsid w:val="18FF0134"/>
    <w:rsid w:val="18FF3188"/>
    <w:rsid w:val="190019C7"/>
    <w:rsid w:val="1900503A"/>
    <w:rsid w:val="19006889"/>
    <w:rsid w:val="19012EB4"/>
    <w:rsid w:val="19046140"/>
    <w:rsid w:val="1905062E"/>
    <w:rsid w:val="190526CE"/>
    <w:rsid w:val="19064724"/>
    <w:rsid w:val="1906607D"/>
    <w:rsid w:val="19066910"/>
    <w:rsid w:val="19076C3F"/>
    <w:rsid w:val="19095E70"/>
    <w:rsid w:val="190C336A"/>
    <w:rsid w:val="190C77EB"/>
    <w:rsid w:val="190D2E70"/>
    <w:rsid w:val="190D593B"/>
    <w:rsid w:val="190E56FC"/>
    <w:rsid w:val="190F6FBA"/>
    <w:rsid w:val="191015C9"/>
    <w:rsid w:val="191037CE"/>
    <w:rsid w:val="19106A4B"/>
    <w:rsid w:val="19107236"/>
    <w:rsid w:val="1911729E"/>
    <w:rsid w:val="19125793"/>
    <w:rsid w:val="1913022E"/>
    <w:rsid w:val="19130BB4"/>
    <w:rsid w:val="19141370"/>
    <w:rsid w:val="19144324"/>
    <w:rsid w:val="191520C1"/>
    <w:rsid w:val="1915639B"/>
    <w:rsid w:val="19180B91"/>
    <w:rsid w:val="191823B7"/>
    <w:rsid w:val="19190DE5"/>
    <w:rsid w:val="19193733"/>
    <w:rsid w:val="19193F85"/>
    <w:rsid w:val="19194FB6"/>
    <w:rsid w:val="191A239C"/>
    <w:rsid w:val="191A3535"/>
    <w:rsid w:val="191B56A7"/>
    <w:rsid w:val="191C0CF3"/>
    <w:rsid w:val="191C7A49"/>
    <w:rsid w:val="191D009A"/>
    <w:rsid w:val="191D0B11"/>
    <w:rsid w:val="191D0EFB"/>
    <w:rsid w:val="191D3CA0"/>
    <w:rsid w:val="191F5664"/>
    <w:rsid w:val="191F7D6E"/>
    <w:rsid w:val="19205C95"/>
    <w:rsid w:val="192121B5"/>
    <w:rsid w:val="19215848"/>
    <w:rsid w:val="1922304E"/>
    <w:rsid w:val="19233DB4"/>
    <w:rsid w:val="192440EB"/>
    <w:rsid w:val="1924765E"/>
    <w:rsid w:val="19250D82"/>
    <w:rsid w:val="19256FFC"/>
    <w:rsid w:val="19263BC2"/>
    <w:rsid w:val="1927458C"/>
    <w:rsid w:val="1929402F"/>
    <w:rsid w:val="19295FCD"/>
    <w:rsid w:val="192A1307"/>
    <w:rsid w:val="192C5D71"/>
    <w:rsid w:val="192D0E37"/>
    <w:rsid w:val="192E56C4"/>
    <w:rsid w:val="192E5CBE"/>
    <w:rsid w:val="19304615"/>
    <w:rsid w:val="19327538"/>
    <w:rsid w:val="193503A5"/>
    <w:rsid w:val="19350AE0"/>
    <w:rsid w:val="19352B58"/>
    <w:rsid w:val="19357D03"/>
    <w:rsid w:val="193651CF"/>
    <w:rsid w:val="19382E7B"/>
    <w:rsid w:val="193859E9"/>
    <w:rsid w:val="193B7F97"/>
    <w:rsid w:val="193C0DE0"/>
    <w:rsid w:val="193C7DA5"/>
    <w:rsid w:val="193D1343"/>
    <w:rsid w:val="193E1A1B"/>
    <w:rsid w:val="193E5369"/>
    <w:rsid w:val="193F13BC"/>
    <w:rsid w:val="193F6CDF"/>
    <w:rsid w:val="19401017"/>
    <w:rsid w:val="194052B5"/>
    <w:rsid w:val="19406EB7"/>
    <w:rsid w:val="1942123F"/>
    <w:rsid w:val="19424CFE"/>
    <w:rsid w:val="19434A21"/>
    <w:rsid w:val="19437C45"/>
    <w:rsid w:val="19454CC3"/>
    <w:rsid w:val="1945571B"/>
    <w:rsid w:val="19467E05"/>
    <w:rsid w:val="194850DA"/>
    <w:rsid w:val="1949514C"/>
    <w:rsid w:val="194A2532"/>
    <w:rsid w:val="194A2C6F"/>
    <w:rsid w:val="194B70B1"/>
    <w:rsid w:val="194D4EE7"/>
    <w:rsid w:val="194F2E44"/>
    <w:rsid w:val="19505288"/>
    <w:rsid w:val="19515176"/>
    <w:rsid w:val="1951725D"/>
    <w:rsid w:val="195177AF"/>
    <w:rsid w:val="195203DA"/>
    <w:rsid w:val="19525B07"/>
    <w:rsid w:val="19534176"/>
    <w:rsid w:val="1954159A"/>
    <w:rsid w:val="19547901"/>
    <w:rsid w:val="19553F45"/>
    <w:rsid w:val="19563F88"/>
    <w:rsid w:val="19567810"/>
    <w:rsid w:val="1959305B"/>
    <w:rsid w:val="195A699E"/>
    <w:rsid w:val="195B3CF0"/>
    <w:rsid w:val="195B3FE7"/>
    <w:rsid w:val="195B424C"/>
    <w:rsid w:val="195B50C8"/>
    <w:rsid w:val="195B60C4"/>
    <w:rsid w:val="195C361B"/>
    <w:rsid w:val="195D3428"/>
    <w:rsid w:val="195D3BFB"/>
    <w:rsid w:val="195D72DD"/>
    <w:rsid w:val="195E1710"/>
    <w:rsid w:val="195E56BC"/>
    <w:rsid w:val="195F4674"/>
    <w:rsid w:val="1960010F"/>
    <w:rsid w:val="196118A0"/>
    <w:rsid w:val="19614FFC"/>
    <w:rsid w:val="19626FF0"/>
    <w:rsid w:val="19630462"/>
    <w:rsid w:val="19641109"/>
    <w:rsid w:val="19644FA4"/>
    <w:rsid w:val="19645742"/>
    <w:rsid w:val="19646344"/>
    <w:rsid w:val="19671099"/>
    <w:rsid w:val="19672680"/>
    <w:rsid w:val="19681A6D"/>
    <w:rsid w:val="196943D3"/>
    <w:rsid w:val="196C3FD1"/>
    <w:rsid w:val="196D570D"/>
    <w:rsid w:val="196E59B0"/>
    <w:rsid w:val="196F2A9C"/>
    <w:rsid w:val="197233A2"/>
    <w:rsid w:val="19724F06"/>
    <w:rsid w:val="197445E5"/>
    <w:rsid w:val="19756262"/>
    <w:rsid w:val="19757999"/>
    <w:rsid w:val="19763FEB"/>
    <w:rsid w:val="19773519"/>
    <w:rsid w:val="19782E62"/>
    <w:rsid w:val="19784E14"/>
    <w:rsid w:val="197914BB"/>
    <w:rsid w:val="197A5337"/>
    <w:rsid w:val="197A5ABB"/>
    <w:rsid w:val="197B0AC3"/>
    <w:rsid w:val="197F2253"/>
    <w:rsid w:val="19815633"/>
    <w:rsid w:val="198407DD"/>
    <w:rsid w:val="1984414A"/>
    <w:rsid w:val="1984536D"/>
    <w:rsid w:val="19846111"/>
    <w:rsid w:val="198609C2"/>
    <w:rsid w:val="19863935"/>
    <w:rsid w:val="198639D5"/>
    <w:rsid w:val="198710D7"/>
    <w:rsid w:val="1989783E"/>
    <w:rsid w:val="198B330A"/>
    <w:rsid w:val="198B4AB6"/>
    <w:rsid w:val="198B79F0"/>
    <w:rsid w:val="198F031D"/>
    <w:rsid w:val="198F10BE"/>
    <w:rsid w:val="198F1248"/>
    <w:rsid w:val="199018F7"/>
    <w:rsid w:val="1990206F"/>
    <w:rsid w:val="199100E1"/>
    <w:rsid w:val="19921934"/>
    <w:rsid w:val="19926620"/>
    <w:rsid w:val="19930390"/>
    <w:rsid w:val="19935B5F"/>
    <w:rsid w:val="19943283"/>
    <w:rsid w:val="19953761"/>
    <w:rsid w:val="19953C35"/>
    <w:rsid w:val="19976C3A"/>
    <w:rsid w:val="19980C03"/>
    <w:rsid w:val="19990B1E"/>
    <w:rsid w:val="19991F29"/>
    <w:rsid w:val="19992D44"/>
    <w:rsid w:val="199A6E8E"/>
    <w:rsid w:val="199A6ECA"/>
    <w:rsid w:val="199B6A60"/>
    <w:rsid w:val="199C0BE0"/>
    <w:rsid w:val="199D11FB"/>
    <w:rsid w:val="199D2BCF"/>
    <w:rsid w:val="199D5F17"/>
    <w:rsid w:val="199F04DD"/>
    <w:rsid w:val="199F16CE"/>
    <w:rsid w:val="19A14007"/>
    <w:rsid w:val="19A22193"/>
    <w:rsid w:val="19A23CAB"/>
    <w:rsid w:val="19A25D30"/>
    <w:rsid w:val="19A346E4"/>
    <w:rsid w:val="19A36254"/>
    <w:rsid w:val="19A44017"/>
    <w:rsid w:val="19A53610"/>
    <w:rsid w:val="19A905D6"/>
    <w:rsid w:val="19A9261A"/>
    <w:rsid w:val="19A93CF5"/>
    <w:rsid w:val="19A94DB8"/>
    <w:rsid w:val="19AE59BC"/>
    <w:rsid w:val="19AF04B3"/>
    <w:rsid w:val="19AF5468"/>
    <w:rsid w:val="19AF6901"/>
    <w:rsid w:val="19B27F8A"/>
    <w:rsid w:val="19B556AE"/>
    <w:rsid w:val="19B67B6D"/>
    <w:rsid w:val="19B711DB"/>
    <w:rsid w:val="19B845C9"/>
    <w:rsid w:val="19B939AC"/>
    <w:rsid w:val="19B95ABD"/>
    <w:rsid w:val="19BA13E0"/>
    <w:rsid w:val="19BB7ECA"/>
    <w:rsid w:val="19BD5EDC"/>
    <w:rsid w:val="19BE3BD7"/>
    <w:rsid w:val="19BE4367"/>
    <w:rsid w:val="19BF2DD0"/>
    <w:rsid w:val="19C13A23"/>
    <w:rsid w:val="19C148A6"/>
    <w:rsid w:val="19C379B2"/>
    <w:rsid w:val="19C55683"/>
    <w:rsid w:val="19C55FE4"/>
    <w:rsid w:val="19C56591"/>
    <w:rsid w:val="19C657F6"/>
    <w:rsid w:val="19C80A48"/>
    <w:rsid w:val="19C80F04"/>
    <w:rsid w:val="19CA6BA2"/>
    <w:rsid w:val="19CB2BFB"/>
    <w:rsid w:val="19CB70B8"/>
    <w:rsid w:val="19CC1C43"/>
    <w:rsid w:val="19CD0E67"/>
    <w:rsid w:val="19CD4277"/>
    <w:rsid w:val="19CD5204"/>
    <w:rsid w:val="19CE1883"/>
    <w:rsid w:val="19CF4ECF"/>
    <w:rsid w:val="19D17359"/>
    <w:rsid w:val="19D34AD3"/>
    <w:rsid w:val="19D368B7"/>
    <w:rsid w:val="19D45A14"/>
    <w:rsid w:val="19D47B58"/>
    <w:rsid w:val="19D56545"/>
    <w:rsid w:val="19D916D4"/>
    <w:rsid w:val="19DA4928"/>
    <w:rsid w:val="19DA69A4"/>
    <w:rsid w:val="19DC5000"/>
    <w:rsid w:val="19DC5884"/>
    <w:rsid w:val="19DD5818"/>
    <w:rsid w:val="19DD63DD"/>
    <w:rsid w:val="19DE23F1"/>
    <w:rsid w:val="19DE2C7E"/>
    <w:rsid w:val="19DF16FB"/>
    <w:rsid w:val="19DF2067"/>
    <w:rsid w:val="19E356FB"/>
    <w:rsid w:val="19E360CA"/>
    <w:rsid w:val="19E422C9"/>
    <w:rsid w:val="19E42715"/>
    <w:rsid w:val="19E452C0"/>
    <w:rsid w:val="19E509F6"/>
    <w:rsid w:val="19E5363D"/>
    <w:rsid w:val="19E55715"/>
    <w:rsid w:val="19E56CEE"/>
    <w:rsid w:val="19E5709F"/>
    <w:rsid w:val="19E7628D"/>
    <w:rsid w:val="19E83284"/>
    <w:rsid w:val="19E83DB8"/>
    <w:rsid w:val="19E87C8A"/>
    <w:rsid w:val="19E964C9"/>
    <w:rsid w:val="19E96F7D"/>
    <w:rsid w:val="19EA59E0"/>
    <w:rsid w:val="19EC4683"/>
    <w:rsid w:val="19ED7A33"/>
    <w:rsid w:val="19EE1698"/>
    <w:rsid w:val="19EE183A"/>
    <w:rsid w:val="19EF3F70"/>
    <w:rsid w:val="19F252BA"/>
    <w:rsid w:val="19F31584"/>
    <w:rsid w:val="19F41DC4"/>
    <w:rsid w:val="19F65871"/>
    <w:rsid w:val="19F721D5"/>
    <w:rsid w:val="19F767BB"/>
    <w:rsid w:val="19F81792"/>
    <w:rsid w:val="19F85E3A"/>
    <w:rsid w:val="19FA1506"/>
    <w:rsid w:val="19FA1D72"/>
    <w:rsid w:val="19FD77B6"/>
    <w:rsid w:val="19FE5F42"/>
    <w:rsid w:val="1A0029F1"/>
    <w:rsid w:val="1A0078EF"/>
    <w:rsid w:val="1A010B09"/>
    <w:rsid w:val="1A027602"/>
    <w:rsid w:val="1A0278C5"/>
    <w:rsid w:val="1A0306CB"/>
    <w:rsid w:val="1A0358EF"/>
    <w:rsid w:val="1A053069"/>
    <w:rsid w:val="1A064354"/>
    <w:rsid w:val="1A07195C"/>
    <w:rsid w:val="1A0871EA"/>
    <w:rsid w:val="1A0903F2"/>
    <w:rsid w:val="1A0A2DD9"/>
    <w:rsid w:val="1A0B362B"/>
    <w:rsid w:val="1A0E1FBF"/>
    <w:rsid w:val="1A0E5D29"/>
    <w:rsid w:val="1A10225E"/>
    <w:rsid w:val="1A102E48"/>
    <w:rsid w:val="1A113966"/>
    <w:rsid w:val="1A114DDF"/>
    <w:rsid w:val="1A1257BB"/>
    <w:rsid w:val="1A12664F"/>
    <w:rsid w:val="1A1304EB"/>
    <w:rsid w:val="1A140411"/>
    <w:rsid w:val="1A162A90"/>
    <w:rsid w:val="1A163B5B"/>
    <w:rsid w:val="1A164A8F"/>
    <w:rsid w:val="1A181656"/>
    <w:rsid w:val="1A181F76"/>
    <w:rsid w:val="1A184672"/>
    <w:rsid w:val="1A1857D4"/>
    <w:rsid w:val="1A187099"/>
    <w:rsid w:val="1A1A3C48"/>
    <w:rsid w:val="1A1A70A6"/>
    <w:rsid w:val="1A1B4937"/>
    <w:rsid w:val="1A1C2DE8"/>
    <w:rsid w:val="1A1C4A3C"/>
    <w:rsid w:val="1A1D10B9"/>
    <w:rsid w:val="1A1F1C47"/>
    <w:rsid w:val="1A1F2FFD"/>
    <w:rsid w:val="1A1F3CC6"/>
    <w:rsid w:val="1A2107AC"/>
    <w:rsid w:val="1A2147D3"/>
    <w:rsid w:val="1A221405"/>
    <w:rsid w:val="1A225601"/>
    <w:rsid w:val="1A2346EA"/>
    <w:rsid w:val="1A235751"/>
    <w:rsid w:val="1A246C76"/>
    <w:rsid w:val="1A260EFF"/>
    <w:rsid w:val="1A271508"/>
    <w:rsid w:val="1A2716EA"/>
    <w:rsid w:val="1A280B5C"/>
    <w:rsid w:val="1A283B60"/>
    <w:rsid w:val="1A294722"/>
    <w:rsid w:val="1A2A7EA4"/>
    <w:rsid w:val="1A2B1A0F"/>
    <w:rsid w:val="1A2B5C17"/>
    <w:rsid w:val="1A2D18D3"/>
    <w:rsid w:val="1A2F1211"/>
    <w:rsid w:val="1A3033EF"/>
    <w:rsid w:val="1A3205F3"/>
    <w:rsid w:val="1A320C84"/>
    <w:rsid w:val="1A321EF9"/>
    <w:rsid w:val="1A3266F0"/>
    <w:rsid w:val="1A337698"/>
    <w:rsid w:val="1A343168"/>
    <w:rsid w:val="1A345B5A"/>
    <w:rsid w:val="1A351146"/>
    <w:rsid w:val="1A353D8D"/>
    <w:rsid w:val="1A356379"/>
    <w:rsid w:val="1A367B85"/>
    <w:rsid w:val="1A382AD1"/>
    <w:rsid w:val="1A38466D"/>
    <w:rsid w:val="1A38736E"/>
    <w:rsid w:val="1A387B7E"/>
    <w:rsid w:val="1A396F8F"/>
    <w:rsid w:val="1A3A1B19"/>
    <w:rsid w:val="1A3A270F"/>
    <w:rsid w:val="1A3A6B8D"/>
    <w:rsid w:val="1A3B2038"/>
    <w:rsid w:val="1A3B29B8"/>
    <w:rsid w:val="1A3B2BE8"/>
    <w:rsid w:val="1A3C12B9"/>
    <w:rsid w:val="1A3C1C35"/>
    <w:rsid w:val="1A3E00FE"/>
    <w:rsid w:val="1A3F0A03"/>
    <w:rsid w:val="1A3F3548"/>
    <w:rsid w:val="1A400BA5"/>
    <w:rsid w:val="1A404024"/>
    <w:rsid w:val="1A4112C6"/>
    <w:rsid w:val="1A412646"/>
    <w:rsid w:val="1A41323C"/>
    <w:rsid w:val="1A4208EA"/>
    <w:rsid w:val="1A422FCD"/>
    <w:rsid w:val="1A4431EF"/>
    <w:rsid w:val="1A4453BD"/>
    <w:rsid w:val="1A454743"/>
    <w:rsid w:val="1A4574AA"/>
    <w:rsid w:val="1A471EA3"/>
    <w:rsid w:val="1A480E41"/>
    <w:rsid w:val="1A481F30"/>
    <w:rsid w:val="1A48320D"/>
    <w:rsid w:val="1A485509"/>
    <w:rsid w:val="1A49059F"/>
    <w:rsid w:val="1A490D8E"/>
    <w:rsid w:val="1A494629"/>
    <w:rsid w:val="1A4B23EA"/>
    <w:rsid w:val="1A4B2898"/>
    <w:rsid w:val="1A4C0E4A"/>
    <w:rsid w:val="1A4C1527"/>
    <w:rsid w:val="1A4C265D"/>
    <w:rsid w:val="1A4E3B20"/>
    <w:rsid w:val="1A4F4009"/>
    <w:rsid w:val="1A511429"/>
    <w:rsid w:val="1A515202"/>
    <w:rsid w:val="1A5161BB"/>
    <w:rsid w:val="1A527B3A"/>
    <w:rsid w:val="1A53053B"/>
    <w:rsid w:val="1A537637"/>
    <w:rsid w:val="1A54020C"/>
    <w:rsid w:val="1A5547BD"/>
    <w:rsid w:val="1A5620C1"/>
    <w:rsid w:val="1A571847"/>
    <w:rsid w:val="1A590E64"/>
    <w:rsid w:val="1A5B419E"/>
    <w:rsid w:val="1A5B4D39"/>
    <w:rsid w:val="1A5C522A"/>
    <w:rsid w:val="1A5C625B"/>
    <w:rsid w:val="1A5D117E"/>
    <w:rsid w:val="1A5E41A9"/>
    <w:rsid w:val="1A5F3DF8"/>
    <w:rsid w:val="1A5F4501"/>
    <w:rsid w:val="1A606E6E"/>
    <w:rsid w:val="1A6222B9"/>
    <w:rsid w:val="1A6250AA"/>
    <w:rsid w:val="1A6257D8"/>
    <w:rsid w:val="1A632A04"/>
    <w:rsid w:val="1A64068B"/>
    <w:rsid w:val="1A646A7E"/>
    <w:rsid w:val="1A676034"/>
    <w:rsid w:val="1A677B16"/>
    <w:rsid w:val="1A682C63"/>
    <w:rsid w:val="1A685DE6"/>
    <w:rsid w:val="1A686108"/>
    <w:rsid w:val="1A687871"/>
    <w:rsid w:val="1A691769"/>
    <w:rsid w:val="1A694FCD"/>
    <w:rsid w:val="1A6B337F"/>
    <w:rsid w:val="1A6B7451"/>
    <w:rsid w:val="1A6D243A"/>
    <w:rsid w:val="1A6D2A0C"/>
    <w:rsid w:val="1A6F00F0"/>
    <w:rsid w:val="1A6F6EED"/>
    <w:rsid w:val="1A707EE3"/>
    <w:rsid w:val="1A7158A3"/>
    <w:rsid w:val="1A72013C"/>
    <w:rsid w:val="1A730879"/>
    <w:rsid w:val="1A736160"/>
    <w:rsid w:val="1A736E72"/>
    <w:rsid w:val="1A746296"/>
    <w:rsid w:val="1A752A65"/>
    <w:rsid w:val="1A7671DF"/>
    <w:rsid w:val="1A767795"/>
    <w:rsid w:val="1A77083C"/>
    <w:rsid w:val="1A782592"/>
    <w:rsid w:val="1A782B89"/>
    <w:rsid w:val="1A792002"/>
    <w:rsid w:val="1A79455E"/>
    <w:rsid w:val="1A7A6A85"/>
    <w:rsid w:val="1A7B48F3"/>
    <w:rsid w:val="1A7C2913"/>
    <w:rsid w:val="1A7C51F5"/>
    <w:rsid w:val="1A7D3399"/>
    <w:rsid w:val="1A821DE8"/>
    <w:rsid w:val="1A8338AE"/>
    <w:rsid w:val="1A840EBF"/>
    <w:rsid w:val="1A851065"/>
    <w:rsid w:val="1A8608C2"/>
    <w:rsid w:val="1A861DAF"/>
    <w:rsid w:val="1A863F8E"/>
    <w:rsid w:val="1A8713D5"/>
    <w:rsid w:val="1A88241A"/>
    <w:rsid w:val="1A8852AF"/>
    <w:rsid w:val="1A886494"/>
    <w:rsid w:val="1A88739B"/>
    <w:rsid w:val="1A8873D5"/>
    <w:rsid w:val="1A890700"/>
    <w:rsid w:val="1A8A06B0"/>
    <w:rsid w:val="1A8A64B9"/>
    <w:rsid w:val="1A8D29B2"/>
    <w:rsid w:val="1A8D796C"/>
    <w:rsid w:val="1A8E1C39"/>
    <w:rsid w:val="1A8E1DE0"/>
    <w:rsid w:val="1A8E6639"/>
    <w:rsid w:val="1A8F24DD"/>
    <w:rsid w:val="1A906334"/>
    <w:rsid w:val="1A91396E"/>
    <w:rsid w:val="1A914420"/>
    <w:rsid w:val="1A946868"/>
    <w:rsid w:val="1A9518BB"/>
    <w:rsid w:val="1A953D9C"/>
    <w:rsid w:val="1A9601DA"/>
    <w:rsid w:val="1A961890"/>
    <w:rsid w:val="1A995613"/>
    <w:rsid w:val="1A9A10C1"/>
    <w:rsid w:val="1A9A4175"/>
    <w:rsid w:val="1A9A5C12"/>
    <w:rsid w:val="1A9A6B5F"/>
    <w:rsid w:val="1A9B45FC"/>
    <w:rsid w:val="1A9B6579"/>
    <w:rsid w:val="1A9F19C0"/>
    <w:rsid w:val="1A9F403C"/>
    <w:rsid w:val="1AA02853"/>
    <w:rsid w:val="1AA02FAD"/>
    <w:rsid w:val="1AA059C6"/>
    <w:rsid w:val="1AA10294"/>
    <w:rsid w:val="1AA14442"/>
    <w:rsid w:val="1AA26813"/>
    <w:rsid w:val="1AA331B0"/>
    <w:rsid w:val="1AA511D7"/>
    <w:rsid w:val="1AA61D21"/>
    <w:rsid w:val="1AA6250A"/>
    <w:rsid w:val="1AA6653F"/>
    <w:rsid w:val="1AA81DE7"/>
    <w:rsid w:val="1AA86254"/>
    <w:rsid w:val="1AA908FC"/>
    <w:rsid w:val="1AA953FD"/>
    <w:rsid w:val="1AAA0BA2"/>
    <w:rsid w:val="1AAA37D5"/>
    <w:rsid w:val="1AAA47B4"/>
    <w:rsid w:val="1AAA596D"/>
    <w:rsid w:val="1AAB05AC"/>
    <w:rsid w:val="1AAB0DCF"/>
    <w:rsid w:val="1AAB1101"/>
    <w:rsid w:val="1AAB5E82"/>
    <w:rsid w:val="1AAB6AF3"/>
    <w:rsid w:val="1AAC2ED3"/>
    <w:rsid w:val="1AAC516A"/>
    <w:rsid w:val="1AAD160D"/>
    <w:rsid w:val="1AAF1E6F"/>
    <w:rsid w:val="1AAF6E28"/>
    <w:rsid w:val="1AB13CFF"/>
    <w:rsid w:val="1AB25A33"/>
    <w:rsid w:val="1AB5308B"/>
    <w:rsid w:val="1AB53B13"/>
    <w:rsid w:val="1AB659DB"/>
    <w:rsid w:val="1AB67512"/>
    <w:rsid w:val="1AB67BCC"/>
    <w:rsid w:val="1AB72739"/>
    <w:rsid w:val="1AB73C37"/>
    <w:rsid w:val="1AB83C5B"/>
    <w:rsid w:val="1AB850F0"/>
    <w:rsid w:val="1AB8701D"/>
    <w:rsid w:val="1AB91345"/>
    <w:rsid w:val="1AB9165D"/>
    <w:rsid w:val="1AB95C35"/>
    <w:rsid w:val="1AB96179"/>
    <w:rsid w:val="1AB96B8E"/>
    <w:rsid w:val="1ABA65B3"/>
    <w:rsid w:val="1ABB2982"/>
    <w:rsid w:val="1ABB4E7A"/>
    <w:rsid w:val="1AC02157"/>
    <w:rsid w:val="1AC13573"/>
    <w:rsid w:val="1AC1451B"/>
    <w:rsid w:val="1AC225FC"/>
    <w:rsid w:val="1AC26BAE"/>
    <w:rsid w:val="1AC351A2"/>
    <w:rsid w:val="1AC357E7"/>
    <w:rsid w:val="1AC3713E"/>
    <w:rsid w:val="1AC44B84"/>
    <w:rsid w:val="1AC46CD7"/>
    <w:rsid w:val="1AC5041D"/>
    <w:rsid w:val="1AC54ACB"/>
    <w:rsid w:val="1AC568EF"/>
    <w:rsid w:val="1AC64D6D"/>
    <w:rsid w:val="1AC73404"/>
    <w:rsid w:val="1AC841FA"/>
    <w:rsid w:val="1AC87BC8"/>
    <w:rsid w:val="1AC94DD1"/>
    <w:rsid w:val="1AC95AA0"/>
    <w:rsid w:val="1ACA2FAF"/>
    <w:rsid w:val="1ACB4693"/>
    <w:rsid w:val="1ACD426D"/>
    <w:rsid w:val="1ACE2B32"/>
    <w:rsid w:val="1ACF4DDC"/>
    <w:rsid w:val="1ACF6BE5"/>
    <w:rsid w:val="1AD113EF"/>
    <w:rsid w:val="1AD15DA4"/>
    <w:rsid w:val="1AD27526"/>
    <w:rsid w:val="1AD418ED"/>
    <w:rsid w:val="1AD422BC"/>
    <w:rsid w:val="1AD44659"/>
    <w:rsid w:val="1AD46821"/>
    <w:rsid w:val="1AD47746"/>
    <w:rsid w:val="1AD56C08"/>
    <w:rsid w:val="1AD835C2"/>
    <w:rsid w:val="1AD84336"/>
    <w:rsid w:val="1AD85A1C"/>
    <w:rsid w:val="1ADB1BF8"/>
    <w:rsid w:val="1ADD194A"/>
    <w:rsid w:val="1ADE76BF"/>
    <w:rsid w:val="1ADF03B1"/>
    <w:rsid w:val="1ADF15EE"/>
    <w:rsid w:val="1AE30182"/>
    <w:rsid w:val="1AE35EA2"/>
    <w:rsid w:val="1AE44470"/>
    <w:rsid w:val="1AE5492F"/>
    <w:rsid w:val="1AE70367"/>
    <w:rsid w:val="1AE81822"/>
    <w:rsid w:val="1AE8372C"/>
    <w:rsid w:val="1AE85EBA"/>
    <w:rsid w:val="1AE94F2F"/>
    <w:rsid w:val="1AE97639"/>
    <w:rsid w:val="1AEB7084"/>
    <w:rsid w:val="1AED12B4"/>
    <w:rsid w:val="1AED509C"/>
    <w:rsid w:val="1AED54FC"/>
    <w:rsid w:val="1AED60EA"/>
    <w:rsid w:val="1AED6B64"/>
    <w:rsid w:val="1AEF2919"/>
    <w:rsid w:val="1AEF41F9"/>
    <w:rsid w:val="1AF06C4A"/>
    <w:rsid w:val="1AF133B6"/>
    <w:rsid w:val="1AF14E6B"/>
    <w:rsid w:val="1AF157CC"/>
    <w:rsid w:val="1AF15A70"/>
    <w:rsid w:val="1AF166BB"/>
    <w:rsid w:val="1AF347EF"/>
    <w:rsid w:val="1AF43884"/>
    <w:rsid w:val="1AF47D71"/>
    <w:rsid w:val="1AF50F2C"/>
    <w:rsid w:val="1AF734A3"/>
    <w:rsid w:val="1AFA7AA8"/>
    <w:rsid w:val="1AFB35CC"/>
    <w:rsid w:val="1AFB4D62"/>
    <w:rsid w:val="1AFC386E"/>
    <w:rsid w:val="1AFC4D1B"/>
    <w:rsid w:val="1AFD0C6C"/>
    <w:rsid w:val="1AFE1661"/>
    <w:rsid w:val="1AFE3C6F"/>
    <w:rsid w:val="1AFF1140"/>
    <w:rsid w:val="1B0000EF"/>
    <w:rsid w:val="1B011424"/>
    <w:rsid w:val="1B034765"/>
    <w:rsid w:val="1B04224E"/>
    <w:rsid w:val="1B042D2F"/>
    <w:rsid w:val="1B047931"/>
    <w:rsid w:val="1B0643D2"/>
    <w:rsid w:val="1B09090B"/>
    <w:rsid w:val="1B09359C"/>
    <w:rsid w:val="1B0A6628"/>
    <w:rsid w:val="1B0B30CE"/>
    <w:rsid w:val="1B0C7382"/>
    <w:rsid w:val="1B0D0E4A"/>
    <w:rsid w:val="1B0D788A"/>
    <w:rsid w:val="1B0E0E15"/>
    <w:rsid w:val="1B1202B5"/>
    <w:rsid w:val="1B120D17"/>
    <w:rsid w:val="1B14480B"/>
    <w:rsid w:val="1B144C43"/>
    <w:rsid w:val="1B145852"/>
    <w:rsid w:val="1B154252"/>
    <w:rsid w:val="1B1670FE"/>
    <w:rsid w:val="1B171B3B"/>
    <w:rsid w:val="1B171C1A"/>
    <w:rsid w:val="1B175A93"/>
    <w:rsid w:val="1B181320"/>
    <w:rsid w:val="1B187EFA"/>
    <w:rsid w:val="1B19043E"/>
    <w:rsid w:val="1B197A14"/>
    <w:rsid w:val="1B1B012E"/>
    <w:rsid w:val="1B1B4CC9"/>
    <w:rsid w:val="1B1D11A3"/>
    <w:rsid w:val="1B1D3D72"/>
    <w:rsid w:val="1B1D3E26"/>
    <w:rsid w:val="1B1D4E05"/>
    <w:rsid w:val="1B203A16"/>
    <w:rsid w:val="1B213B7B"/>
    <w:rsid w:val="1B21450A"/>
    <w:rsid w:val="1B220E93"/>
    <w:rsid w:val="1B221F1A"/>
    <w:rsid w:val="1B243689"/>
    <w:rsid w:val="1B243F63"/>
    <w:rsid w:val="1B24513C"/>
    <w:rsid w:val="1B2454AE"/>
    <w:rsid w:val="1B252A9D"/>
    <w:rsid w:val="1B2532AB"/>
    <w:rsid w:val="1B267ACD"/>
    <w:rsid w:val="1B27131C"/>
    <w:rsid w:val="1B281006"/>
    <w:rsid w:val="1B2854CE"/>
    <w:rsid w:val="1B2871BB"/>
    <w:rsid w:val="1B2A2DCB"/>
    <w:rsid w:val="1B2A3A84"/>
    <w:rsid w:val="1B2B3143"/>
    <w:rsid w:val="1B2B6976"/>
    <w:rsid w:val="1B2E01A2"/>
    <w:rsid w:val="1B2E2BBA"/>
    <w:rsid w:val="1B2F493D"/>
    <w:rsid w:val="1B322C29"/>
    <w:rsid w:val="1B3273F7"/>
    <w:rsid w:val="1B330781"/>
    <w:rsid w:val="1B336146"/>
    <w:rsid w:val="1B352E34"/>
    <w:rsid w:val="1B353C9E"/>
    <w:rsid w:val="1B360225"/>
    <w:rsid w:val="1B3611FD"/>
    <w:rsid w:val="1B3675CE"/>
    <w:rsid w:val="1B391C63"/>
    <w:rsid w:val="1B392C38"/>
    <w:rsid w:val="1B3A4E16"/>
    <w:rsid w:val="1B3B3662"/>
    <w:rsid w:val="1B3B4815"/>
    <w:rsid w:val="1B3D3FE5"/>
    <w:rsid w:val="1B3D6530"/>
    <w:rsid w:val="1B3E1BE6"/>
    <w:rsid w:val="1B3E6FAC"/>
    <w:rsid w:val="1B3F1D37"/>
    <w:rsid w:val="1B4015E3"/>
    <w:rsid w:val="1B40250E"/>
    <w:rsid w:val="1B414C3E"/>
    <w:rsid w:val="1B4447D1"/>
    <w:rsid w:val="1B447FED"/>
    <w:rsid w:val="1B451705"/>
    <w:rsid w:val="1B461E3F"/>
    <w:rsid w:val="1B47367B"/>
    <w:rsid w:val="1B480516"/>
    <w:rsid w:val="1B4979A2"/>
    <w:rsid w:val="1B4B24F4"/>
    <w:rsid w:val="1B4B283C"/>
    <w:rsid w:val="1B4C0095"/>
    <w:rsid w:val="1B4D10D1"/>
    <w:rsid w:val="1B4D63F1"/>
    <w:rsid w:val="1B4F716F"/>
    <w:rsid w:val="1B5037C2"/>
    <w:rsid w:val="1B503F52"/>
    <w:rsid w:val="1B5106E5"/>
    <w:rsid w:val="1B5109E9"/>
    <w:rsid w:val="1B512B6B"/>
    <w:rsid w:val="1B542C94"/>
    <w:rsid w:val="1B54340E"/>
    <w:rsid w:val="1B545D81"/>
    <w:rsid w:val="1B557ADA"/>
    <w:rsid w:val="1B565FC6"/>
    <w:rsid w:val="1B573D0F"/>
    <w:rsid w:val="1B58145D"/>
    <w:rsid w:val="1B5958C0"/>
    <w:rsid w:val="1B5A01AE"/>
    <w:rsid w:val="1B5A2627"/>
    <w:rsid w:val="1B5A5270"/>
    <w:rsid w:val="1B5A7D07"/>
    <w:rsid w:val="1B5B2269"/>
    <w:rsid w:val="1B5B2B9F"/>
    <w:rsid w:val="1B5B3764"/>
    <w:rsid w:val="1B5D1BCE"/>
    <w:rsid w:val="1B5E6C44"/>
    <w:rsid w:val="1B5F67E0"/>
    <w:rsid w:val="1B60503D"/>
    <w:rsid w:val="1B607E77"/>
    <w:rsid w:val="1B630BAE"/>
    <w:rsid w:val="1B630CA7"/>
    <w:rsid w:val="1B640692"/>
    <w:rsid w:val="1B644D92"/>
    <w:rsid w:val="1B65332B"/>
    <w:rsid w:val="1B654D00"/>
    <w:rsid w:val="1B680347"/>
    <w:rsid w:val="1B68249A"/>
    <w:rsid w:val="1B6930E2"/>
    <w:rsid w:val="1B697FA4"/>
    <w:rsid w:val="1B6B6A90"/>
    <w:rsid w:val="1B6C2427"/>
    <w:rsid w:val="1B6D47C5"/>
    <w:rsid w:val="1B6E55D8"/>
    <w:rsid w:val="1B6F2645"/>
    <w:rsid w:val="1B7029F8"/>
    <w:rsid w:val="1B7058E3"/>
    <w:rsid w:val="1B713EE2"/>
    <w:rsid w:val="1B750A83"/>
    <w:rsid w:val="1B751FB0"/>
    <w:rsid w:val="1B754F6F"/>
    <w:rsid w:val="1B75665F"/>
    <w:rsid w:val="1B7635D8"/>
    <w:rsid w:val="1B7960AF"/>
    <w:rsid w:val="1B7A50B6"/>
    <w:rsid w:val="1B7B0119"/>
    <w:rsid w:val="1B7D047B"/>
    <w:rsid w:val="1B7D5D4A"/>
    <w:rsid w:val="1B7E20B1"/>
    <w:rsid w:val="1B7E76CC"/>
    <w:rsid w:val="1B7E7D70"/>
    <w:rsid w:val="1B7F028B"/>
    <w:rsid w:val="1B7F24B3"/>
    <w:rsid w:val="1B80454B"/>
    <w:rsid w:val="1B80603B"/>
    <w:rsid w:val="1B82593A"/>
    <w:rsid w:val="1B840C68"/>
    <w:rsid w:val="1B84401F"/>
    <w:rsid w:val="1B850B56"/>
    <w:rsid w:val="1B850BEF"/>
    <w:rsid w:val="1B8548DE"/>
    <w:rsid w:val="1B855CE0"/>
    <w:rsid w:val="1B860481"/>
    <w:rsid w:val="1B86546A"/>
    <w:rsid w:val="1B86675B"/>
    <w:rsid w:val="1B867A72"/>
    <w:rsid w:val="1B8B0271"/>
    <w:rsid w:val="1B8E030B"/>
    <w:rsid w:val="1B8E60CE"/>
    <w:rsid w:val="1B8F5344"/>
    <w:rsid w:val="1B8F69FA"/>
    <w:rsid w:val="1B9068B5"/>
    <w:rsid w:val="1B917C6C"/>
    <w:rsid w:val="1B92001F"/>
    <w:rsid w:val="1B921A61"/>
    <w:rsid w:val="1B92492F"/>
    <w:rsid w:val="1B942C21"/>
    <w:rsid w:val="1B954388"/>
    <w:rsid w:val="1B957AB8"/>
    <w:rsid w:val="1B961538"/>
    <w:rsid w:val="1B991476"/>
    <w:rsid w:val="1B9B0E24"/>
    <w:rsid w:val="1B9C33A2"/>
    <w:rsid w:val="1B9D0E90"/>
    <w:rsid w:val="1B9E00BF"/>
    <w:rsid w:val="1B9E18A0"/>
    <w:rsid w:val="1B9F0B4A"/>
    <w:rsid w:val="1BA01C1A"/>
    <w:rsid w:val="1BA06144"/>
    <w:rsid w:val="1BA1059B"/>
    <w:rsid w:val="1BA13579"/>
    <w:rsid w:val="1BA15DAD"/>
    <w:rsid w:val="1BA23F55"/>
    <w:rsid w:val="1BA26DB2"/>
    <w:rsid w:val="1BA31752"/>
    <w:rsid w:val="1BA62AD4"/>
    <w:rsid w:val="1BA63886"/>
    <w:rsid w:val="1BA84D92"/>
    <w:rsid w:val="1BA92422"/>
    <w:rsid w:val="1BA9378D"/>
    <w:rsid w:val="1BA95FB1"/>
    <w:rsid w:val="1BAA0F09"/>
    <w:rsid w:val="1BAB5699"/>
    <w:rsid w:val="1BAC28CE"/>
    <w:rsid w:val="1BAC3648"/>
    <w:rsid w:val="1BAD052F"/>
    <w:rsid w:val="1BAD483E"/>
    <w:rsid w:val="1BAD7EF6"/>
    <w:rsid w:val="1BAE5F8F"/>
    <w:rsid w:val="1BAE7A48"/>
    <w:rsid w:val="1BAF4FD4"/>
    <w:rsid w:val="1BB058C0"/>
    <w:rsid w:val="1BB10431"/>
    <w:rsid w:val="1BB10D7D"/>
    <w:rsid w:val="1BB15FD9"/>
    <w:rsid w:val="1BB16200"/>
    <w:rsid w:val="1BB22CB8"/>
    <w:rsid w:val="1BB24561"/>
    <w:rsid w:val="1BB3188A"/>
    <w:rsid w:val="1BB32486"/>
    <w:rsid w:val="1BB62718"/>
    <w:rsid w:val="1BB66F73"/>
    <w:rsid w:val="1BB91AA0"/>
    <w:rsid w:val="1BBC0614"/>
    <w:rsid w:val="1BBD79DD"/>
    <w:rsid w:val="1BBE1C34"/>
    <w:rsid w:val="1BBE45C5"/>
    <w:rsid w:val="1BBF2051"/>
    <w:rsid w:val="1BBF22E8"/>
    <w:rsid w:val="1BBF2436"/>
    <w:rsid w:val="1BBF24B2"/>
    <w:rsid w:val="1BC0053C"/>
    <w:rsid w:val="1BC22E1C"/>
    <w:rsid w:val="1BC22EA4"/>
    <w:rsid w:val="1BC32161"/>
    <w:rsid w:val="1BC4778E"/>
    <w:rsid w:val="1BC5031B"/>
    <w:rsid w:val="1BCA0A3B"/>
    <w:rsid w:val="1BCA58D0"/>
    <w:rsid w:val="1BCB5A0C"/>
    <w:rsid w:val="1BCC4D7D"/>
    <w:rsid w:val="1BCD0C19"/>
    <w:rsid w:val="1BCD53F8"/>
    <w:rsid w:val="1BCE3704"/>
    <w:rsid w:val="1BCF0B8D"/>
    <w:rsid w:val="1BD00EFD"/>
    <w:rsid w:val="1BD11E28"/>
    <w:rsid w:val="1BD5448D"/>
    <w:rsid w:val="1BD5607B"/>
    <w:rsid w:val="1BD576B4"/>
    <w:rsid w:val="1BD6402E"/>
    <w:rsid w:val="1BD70CE0"/>
    <w:rsid w:val="1BD81DAE"/>
    <w:rsid w:val="1BD909E6"/>
    <w:rsid w:val="1BD91EFD"/>
    <w:rsid w:val="1BD93C95"/>
    <w:rsid w:val="1BDB0F14"/>
    <w:rsid w:val="1BDC4114"/>
    <w:rsid w:val="1BDD35F4"/>
    <w:rsid w:val="1BDE2AEE"/>
    <w:rsid w:val="1BE04E58"/>
    <w:rsid w:val="1BE1594F"/>
    <w:rsid w:val="1BE330CC"/>
    <w:rsid w:val="1BE40AF9"/>
    <w:rsid w:val="1BE60CED"/>
    <w:rsid w:val="1BE6346C"/>
    <w:rsid w:val="1BE67051"/>
    <w:rsid w:val="1BE736DC"/>
    <w:rsid w:val="1BE73D22"/>
    <w:rsid w:val="1BE82133"/>
    <w:rsid w:val="1BE87D26"/>
    <w:rsid w:val="1BEA5BA5"/>
    <w:rsid w:val="1BEC3808"/>
    <w:rsid w:val="1BED598E"/>
    <w:rsid w:val="1BEE58E4"/>
    <w:rsid w:val="1BF03EF9"/>
    <w:rsid w:val="1BF10483"/>
    <w:rsid w:val="1BF208ED"/>
    <w:rsid w:val="1BF21E1B"/>
    <w:rsid w:val="1BF22F9F"/>
    <w:rsid w:val="1BF27A6C"/>
    <w:rsid w:val="1BF37B24"/>
    <w:rsid w:val="1BF4009F"/>
    <w:rsid w:val="1BF5679F"/>
    <w:rsid w:val="1BF66C48"/>
    <w:rsid w:val="1BF77CAB"/>
    <w:rsid w:val="1BF82CCF"/>
    <w:rsid w:val="1BF92BF9"/>
    <w:rsid w:val="1BF93ADC"/>
    <w:rsid w:val="1BF93FB7"/>
    <w:rsid w:val="1BF95058"/>
    <w:rsid w:val="1BF96F90"/>
    <w:rsid w:val="1BFA34D5"/>
    <w:rsid w:val="1BFA70F5"/>
    <w:rsid w:val="1BFB6D90"/>
    <w:rsid w:val="1BFD77A1"/>
    <w:rsid w:val="1C0053CD"/>
    <w:rsid w:val="1C01033B"/>
    <w:rsid w:val="1C012439"/>
    <w:rsid w:val="1C022C9F"/>
    <w:rsid w:val="1C026DFC"/>
    <w:rsid w:val="1C036031"/>
    <w:rsid w:val="1C037F0E"/>
    <w:rsid w:val="1C05346C"/>
    <w:rsid w:val="1C060B4B"/>
    <w:rsid w:val="1C0622FB"/>
    <w:rsid w:val="1C063422"/>
    <w:rsid w:val="1C074B0F"/>
    <w:rsid w:val="1C076EC6"/>
    <w:rsid w:val="1C084B5F"/>
    <w:rsid w:val="1C087EA4"/>
    <w:rsid w:val="1C090950"/>
    <w:rsid w:val="1C0A0235"/>
    <w:rsid w:val="1C0B0C43"/>
    <w:rsid w:val="1C0C2E33"/>
    <w:rsid w:val="1C0D437B"/>
    <w:rsid w:val="1C0E2A9F"/>
    <w:rsid w:val="1C0F2785"/>
    <w:rsid w:val="1C1002EB"/>
    <w:rsid w:val="1C1069A5"/>
    <w:rsid w:val="1C112928"/>
    <w:rsid w:val="1C132E3A"/>
    <w:rsid w:val="1C1501E6"/>
    <w:rsid w:val="1C162A4C"/>
    <w:rsid w:val="1C1872B7"/>
    <w:rsid w:val="1C1A294E"/>
    <w:rsid w:val="1C1A5466"/>
    <w:rsid w:val="1C1B0654"/>
    <w:rsid w:val="1C1C5EE5"/>
    <w:rsid w:val="1C1D510B"/>
    <w:rsid w:val="1C1D5605"/>
    <w:rsid w:val="1C1D59C1"/>
    <w:rsid w:val="1C1E3B88"/>
    <w:rsid w:val="1C1F3BE3"/>
    <w:rsid w:val="1C207630"/>
    <w:rsid w:val="1C21486B"/>
    <w:rsid w:val="1C22295F"/>
    <w:rsid w:val="1C245742"/>
    <w:rsid w:val="1C24733B"/>
    <w:rsid w:val="1C25297C"/>
    <w:rsid w:val="1C2531F9"/>
    <w:rsid w:val="1C261CC0"/>
    <w:rsid w:val="1C261FC4"/>
    <w:rsid w:val="1C26678F"/>
    <w:rsid w:val="1C267220"/>
    <w:rsid w:val="1C292D43"/>
    <w:rsid w:val="1C2A2E05"/>
    <w:rsid w:val="1C2A7AE3"/>
    <w:rsid w:val="1C2B5BDD"/>
    <w:rsid w:val="1C2B686A"/>
    <w:rsid w:val="1C2B7989"/>
    <w:rsid w:val="1C2C136B"/>
    <w:rsid w:val="1C2C1543"/>
    <w:rsid w:val="1C2E0127"/>
    <w:rsid w:val="1C2E0649"/>
    <w:rsid w:val="1C2E0DD4"/>
    <w:rsid w:val="1C2E5616"/>
    <w:rsid w:val="1C2F5B69"/>
    <w:rsid w:val="1C302E69"/>
    <w:rsid w:val="1C30469F"/>
    <w:rsid w:val="1C322FEF"/>
    <w:rsid w:val="1C324EA2"/>
    <w:rsid w:val="1C325F7B"/>
    <w:rsid w:val="1C337236"/>
    <w:rsid w:val="1C3556FE"/>
    <w:rsid w:val="1C3615EA"/>
    <w:rsid w:val="1C36548F"/>
    <w:rsid w:val="1C365833"/>
    <w:rsid w:val="1C37246B"/>
    <w:rsid w:val="1C3806F8"/>
    <w:rsid w:val="1C3857B2"/>
    <w:rsid w:val="1C3911DB"/>
    <w:rsid w:val="1C393BBF"/>
    <w:rsid w:val="1C3A39AC"/>
    <w:rsid w:val="1C3C54EC"/>
    <w:rsid w:val="1C3D4812"/>
    <w:rsid w:val="1C3E3C24"/>
    <w:rsid w:val="1C3E5433"/>
    <w:rsid w:val="1C3E706F"/>
    <w:rsid w:val="1C3F09E8"/>
    <w:rsid w:val="1C3F6032"/>
    <w:rsid w:val="1C412DF9"/>
    <w:rsid w:val="1C413C60"/>
    <w:rsid w:val="1C424273"/>
    <w:rsid w:val="1C434747"/>
    <w:rsid w:val="1C44142D"/>
    <w:rsid w:val="1C44430E"/>
    <w:rsid w:val="1C4475FB"/>
    <w:rsid w:val="1C45148F"/>
    <w:rsid w:val="1C455180"/>
    <w:rsid w:val="1C4802BE"/>
    <w:rsid w:val="1C482860"/>
    <w:rsid w:val="1C48299E"/>
    <w:rsid w:val="1C487101"/>
    <w:rsid w:val="1C487336"/>
    <w:rsid w:val="1C491810"/>
    <w:rsid w:val="1C4A2D86"/>
    <w:rsid w:val="1C4A77AA"/>
    <w:rsid w:val="1C4B7C3C"/>
    <w:rsid w:val="1C4C1A23"/>
    <w:rsid w:val="1C4C2DD3"/>
    <w:rsid w:val="1C4D406E"/>
    <w:rsid w:val="1C4D6477"/>
    <w:rsid w:val="1C4D6CEA"/>
    <w:rsid w:val="1C520B54"/>
    <w:rsid w:val="1C5244D9"/>
    <w:rsid w:val="1C5326DD"/>
    <w:rsid w:val="1C5401B8"/>
    <w:rsid w:val="1C540C51"/>
    <w:rsid w:val="1C560785"/>
    <w:rsid w:val="1C5767F7"/>
    <w:rsid w:val="1C59209E"/>
    <w:rsid w:val="1C59304E"/>
    <w:rsid w:val="1C593776"/>
    <w:rsid w:val="1C5A250D"/>
    <w:rsid w:val="1C5A7492"/>
    <w:rsid w:val="1C5B0D70"/>
    <w:rsid w:val="1C5B5065"/>
    <w:rsid w:val="1C5B5BFA"/>
    <w:rsid w:val="1C5D05B9"/>
    <w:rsid w:val="1C5E12D3"/>
    <w:rsid w:val="1C5E5658"/>
    <w:rsid w:val="1C5E584E"/>
    <w:rsid w:val="1C5E7158"/>
    <w:rsid w:val="1C611038"/>
    <w:rsid w:val="1C6238FD"/>
    <w:rsid w:val="1C62410A"/>
    <w:rsid w:val="1C624A72"/>
    <w:rsid w:val="1C625808"/>
    <w:rsid w:val="1C62585C"/>
    <w:rsid w:val="1C631F81"/>
    <w:rsid w:val="1C632141"/>
    <w:rsid w:val="1C653426"/>
    <w:rsid w:val="1C667281"/>
    <w:rsid w:val="1C676074"/>
    <w:rsid w:val="1C676F24"/>
    <w:rsid w:val="1C67702D"/>
    <w:rsid w:val="1C6849B0"/>
    <w:rsid w:val="1C69223C"/>
    <w:rsid w:val="1C693066"/>
    <w:rsid w:val="1C696275"/>
    <w:rsid w:val="1C6B204C"/>
    <w:rsid w:val="1C6B4481"/>
    <w:rsid w:val="1C6D1749"/>
    <w:rsid w:val="1C6D22B0"/>
    <w:rsid w:val="1C6D5510"/>
    <w:rsid w:val="1C6E17A8"/>
    <w:rsid w:val="1C6F550F"/>
    <w:rsid w:val="1C7006EF"/>
    <w:rsid w:val="1C711E17"/>
    <w:rsid w:val="1C726BBB"/>
    <w:rsid w:val="1C736238"/>
    <w:rsid w:val="1C736701"/>
    <w:rsid w:val="1C737695"/>
    <w:rsid w:val="1C742A6D"/>
    <w:rsid w:val="1C751BC0"/>
    <w:rsid w:val="1C755F58"/>
    <w:rsid w:val="1C762C8D"/>
    <w:rsid w:val="1C772D9C"/>
    <w:rsid w:val="1C77611D"/>
    <w:rsid w:val="1C776CB2"/>
    <w:rsid w:val="1C777BE5"/>
    <w:rsid w:val="1C780560"/>
    <w:rsid w:val="1C7831BC"/>
    <w:rsid w:val="1C7966D9"/>
    <w:rsid w:val="1C797063"/>
    <w:rsid w:val="1C7A0D47"/>
    <w:rsid w:val="1C7C09C2"/>
    <w:rsid w:val="1C7C579D"/>
    <w:rsid w:val="1C7C59A9"/>
    <w:rsid w:val="1C7D0B0C"/>
    <w:rsid w:val="1C7D3C4F"/>
    <w:rsid w:val="1C7D54F1"/>
    <w:rsid w:val="1C7E6261"/>
    <w:rsid w:val="1C7E7165"/>
    <w:rsid w:val="1C800E0B"/>
    <w:rsid w:val="1C813F11"/>
    <w:rsid w:val="1C84060E"/>
    <w:rsid w:val="1C842ACC"/>
    <w:rsid w:val="1C84345C"/>
    <w:rsid w:val="1C84527F"/>
    <w:rsid w:val="1C84717B"/>
    <w:rsid w:val="1C8514BD"/>
    <w:rsid w:val="1C864D54"/>
    <w:rsid w:val="1C87418C"/>
    <w:rsid w:val="1C874618"/>
    <w:rsid w:val="1C877590"/>
    <w:rsid w:val="1C8814FE"/>
    <w:rsid w:val="1C89486E"/>
    <w:rsid w:val="1C8B384C"/>
    <w:rsid w:val="1C8B5447"/>
    <w:rsid w:val="1C8E6D43"/>
    <w:rsid w:val="1C8F2351"/>
    <w:rsid w:val="1C901BFC"/>
    <w:rsid w:val="1C90326D"/>
    <w:rsid w:val="1C904878"/>
    <w:rsid w:val="1C91734F"/>
    <w:rsid w:val="1C920B7B"/>
    <w:rsid w:val="1C944C10"/>
    <w:rsid w:val="1C96310E"/>
    <w:rsid w:val="1C98071E"/>
    <w:rsid w:val="1C9827F5"/>
    <w:rsid w:val="1C982F72"/>
    <w:rsid w:val="1C9A5B5D"/>
    <w:rsid w:val="1C9A66DA"/>
    <w:rsid w:val="1C9A7ADD"/>
    <w:rsid w:val="1C9B30CF"/>
    <w:rsid w:val="1C9B7708"/>
    <w:rsid w:val="1C9C149D"/>
    <w:rsid w:val="1C9C6355"/>
    <w:rsid w:val="1C9D0856"/>
    <w:rsid w:val="1C9D428D"/>
    <w:rsid w:val="1C9E49DD"/>
    <w:rsid w:val="1C9F1070"/>
    <w:rsid w:val="1C9F409A"/>
    <w:rsid w:val="1CA00B95"/>
    <w:rsid w:val="1CA02355"/>
    <w:rsid w:val="1CA03B0A"/>
    <w:rsid w:val="1CA065E5"/>
    <w:rsid w:val="1CA17150"/>
    <w:rsid w:val="1CA20A48"/>
    <w:rsid w:val="1CA21D04"/>
    <w:rsid w:val="1CA3391F"/>
    <w:rsid w:val="1CA43841"/>
    <w:rsid w:val="1CA4475E"/>
    <w:rsid w:val="1CA56133"/>
    <w:rsid w:val="1CA80AC0"/>
    <w:rsid w:val="1CA867B8"/>
    <w:rsid w:val="1CA91D43"/>
    <w:rsid w:val="1CA94776"/>
    <w:rsid w:val="1CA9550C"/>
    <w:rsid w:val="1CAA1068"/>
    <w:rsid w:val="1CAC180D"/>
    <w:rsid w:val="1CAC233B"/>
    <w:rsid w:val="1CAD72A9"/>
    <w:rsid w:val="1CAD7B58"/>
    <w:rsid w:val="1CB00D53"/>
    <w:rsid w:val="1CB05701"/>
    <w:rsid w:val="1CB11BFD"/>
    <w:rsid w:val="1CB248BF"/>
    <w:rsid w:val="1CB303D9"/>
    <w:rsid w:val="1CB372B4"/>
    <w:rsid w:val="1CB4187E"/>
    <w:rsid w:val="1CB60DBC"/>
    <w:rsid w:val="1CB61712"/>
    <w:rsid w:val="1CBA0285"/>
    <w:rsid w:val="1CBA0443"/>
    <w:rsid w:val="1CBA06D7"/>
    <w:rsid w:val="1CBA3D0A"/>
    <w:rsid w:val="1CBC5887"/>
    <w:rsid w:val="1CBF0D0B"/>
    <w:rsid w:val="1CC05571"/>
    <w:rsid w:val="1CC10ED2"/>
    <w:rsid w:val="1CC13B40"/>
    <w:rsid w:val="1CC14D80"/>
    <w:rsid w:val="1CC20BCD"/>
    <w:rsid w:val="1CC322DB"/>
    <w:rsid w:val="1CC335F3"/>
    <w:rsid w:val="1CC351C4"/>
    <w:rsid w:val="1CC3698A"/>
    <w:rsid w:val="1CC36C20"/>
    <w:rsid w:val="1CC477E5"/>
    <w:rsid w:val="1CC74725"/>
    <w:rsid w:val="1CC90020"/>
    <w:rsid w:val="1CC9432D"/>
    <w:rsid w:val="1CCB1065"/>
    <w:rsid w:val="1CCB3979"/>
    <w:rsid w:val="1CCC226D"/>
    <w:rsid w:val="1CCC7A7B"/>
    <w:rsid w:val="1CCD1271"/>
    <w:rsid w:val="1CCE1CD2"/>
    <w:rsid w:val="1CCF0C3E"/>
    <w:rsid w:val="1CCF13E9"/>
    <w:rsid w:val="1CCF2AB3"/>
    <w:rsid w:val="1CCF4B85"/>
    <w:rsid w:val="1CD0125D"/>
    <w:rsid w:val="1CD01931"/>
    <w:rsid w:val="1CD16867"/>
    <w:rsid w:val="1CD17DAB"/>
    <w:rsid w:val="1CD4270E"/>
    <w:rsid w:val="1CD47B57"/>
    <w:rsid w:val="1CD540FE"/>
    <w:rsid w:val="1CD73211"/>
    <w:rsid w:val="1CD83689"/>
    <w:rsid w:val="1CD8502D"/>
    <w:rsid w:val="1CDB07C8"/>
    <w:rsid w:val="1CDB7C8B"/>
    <w:rsid w:val="1CDC3124"/>
    <w:rsid w:val="1CDD0332"/>
    <w:rsid w:val="1CDE041F"/>
    <w:rsid w:val="1CDF1F9D"/>
    <w:rsid w:val="1CDF3027"/>
    <w:rsid w:val="1CDF7AB7"/>
    <w:rsid w:val="1CE013A7"/>
    <w:rsid w:val="1CE148FE"/>
    <w:rsid w:val="1CE154AB"/>
    <w:rsid w:val="1CE25CFC"/>
    <w:rsid w:val="1CE31566"/>
    <w:rsid w:val="1CE64C2C"/>
    <w:rsid w:val="1CE675CB"/>
    <w:rsid w:val="1CE8051B"/>
    <w:rsid w:val="1CE83FD7"/>
    <w:rsid w:val="1CE84C07"/>
    <w:rsid w:val="1CE932F8"/>
    <w:rsid w:val="1CE979DF"/>
    <w:rsid w:val="1CEB1EC7"/>
    <w:rsid w:val="1CEB4EF4"/>
    <w:rsid w:val="1CED79CF"/>
    <w:rsid w:val="1CED7AFD"/>
    <w:rsid w:val="1CEE6097"/>
    <w:rsid w:val="1CEF178A"/>
    <w:rsid w:val="1CEF2AB6"/>
    <w:rsid w:val="1CF06ED2"/>
    <w:rsid w:val="1CF1062E"/>
    <w:rsid w:val="1CF165EC"/>
    <w:rsid w:val="1CF20AB2"/>
    <w:rsid w:val="1CF37044"/>
    <w:rsid w:val="1CF44880"/>
    <w:rsid w:val="1CF458CD"/>
    <w:rsid w:val="1CF53C6F"/>
    <w:rsid w:val="1CF53CE4"/>
    <w:rsid w:val="1CF62C38"/>
    <w:rsid w:val="1CF72BF7"/>
    <w:rsid w:val="1CF97E06"/>
    <w:rsid w:val="1CFA4EAD"/>
    <w:rsid w:val="1CFA6075"/>
    <w:rsid w:val="1CFC76CE"/>
    <w:rsid w:val="1CFD7295"/>
    <w:rsid w:val="1CFE4C7F"/>
    <w:rsid w:val="1D005F76"/>
    <w:rsid w:val="1D017327"/>
    <w:rsid w:val="1D024626"/>
    <w:rsid w:val="1D031B0E"/>
    <w:rsid w:val="1D040414"/>
    <w:rsid w:val="1D047949"/>
    <w:rsid w:val="1D052AF4"/>
    <w:rsid w:val="1D0557BE"/>
    <w:rsid w:val="1D056E67"/>
    <w:rsid w:val="1D0648BB"/>
    <w:rsid w:val="1D076DF6"/>
    <w:rsid w:val="1D090AE0"/>
    <w:rsid w:val="1D0915EA"/>
    <w:rsid w:val="1D093F50"/>
    <w:rsid w:val="1D0B7FBE"/>
    <w:rsid w:val="1D0C2B5F"/>
    <w:rsid w:val="1D0D5CF8"/>
    <w:rsid w:val="1D0E0BCD"/>
    <w:rsid w:val="1D0E174E"/>
    <w:rsid w:val="1D0E7B43"/>
    <w:rsid w:val="1D0F5620"/>
    <w:rsid w:val="1D0F7902"/>
    <w:rsid w:val="1D100319"/>
    <w:rsid w:val="1D104D79"/>
    <w:rsid w:val="1D114E08"/>
    <w:rsid w:val="1D1238F3"/>
    <w:rsid w:val="1D124610"/>
    <w:rsid w:val="1D133F1E"/>
    <w:rsid w:val="1D135FAF"/>
    <w:rsid w:val="1D141DAB"/>
    <w:rsid w:val="1D143E2F"/>
    <w:rsid w:val="1D152189"/>
    <w:rsid w:val="1D152519"/>
    <w:rsid w:val="1D174EA1"/>
    <w:rsid w:val="1D175430"/>
    <w:rsid w:val="1D19430A"/>
    <w:rsid w:val="1D1A3D74"/>
    <w:rsid w:val="1D1B530A"/>
    <w:rsid w:val="1D1C590A"/>
    <w:rsid w:val="1D1E18C6"/>
    <w:rsid w:val="1D1E7225"/>
    <w:rsid w:val="1D1F4C3A"/>
    <w:rsid w:val="1D2142DC"/>
    <w:rsid w:val="1D233620"/>
    <w:rsid w:val="1D241AD5"/>
    <w:rsid w:val="1D25345E"/>
    <w:rsid w:val="1D254DA7"/>
    <w:rsid w:val="1D267283"/>
    <w:rsid w:val="1D292FF0"/>
    <w:rsid w:val="1D29712B"/>
    <w:rsid w:val="1D2A06F6"/>
    <w:rsid w:val="1D2A3A49"/>
    <w:rsid w:val="1D2A7E92"/>
    <w:rsid w:val="1D2B3B06"/>
    <w:rsid w:val="1D2D007C"/>
    <w:rsid w:val="1D2D60FC"/>
    <w:rsid w:val="1D2E3DA3"/>
    <w:rsid w:val="1D2F1251"/>
    <w:rsid w:val="1D304E3E"/>
    <w:rsid w:val="1D32505B"/>
    <w:rsid w:val="1D32639A"/>
    <w:rsid w:val="1D360B3A"/>
    <w:rsid w:val="1D3674AC"/>
    <w:rsid w:val="1D381AFF"/>
    <w:rsid w:val="1D39013D"/>
    <w:rsid w:val="1D3932DA"/>
    <w:rsid w:val="1D395F0D"/>
    <w:rsid w:val="1D396ACE"/>
    <w:rsid w:val="1D397468"/>
    <w:rsid w:val="1D3A0B6C"/>
    <w:rsid w:val="1D3A0D0E"/>
    <w:rsid w:val="1D3A479C"/>
    <w:rsid w:val="1D3C1305"/>
    <w:rsid w:val="1D3C5966"/>
    <w:rsid w:val="1D3E441D"/>
    <w:rsid w:val="1D3F096B"/>
    <w:rsid w:val="1D404210"/>
    <w:rsid w:val="1D404611"/>
    <w:rsid w:val="1D431404"/>
    <w:rsid w:val="1D4335B4"/>
    <w:rsid w:val="1D442731"/>
    <w:rsid w:val="1D45571E"/>
    <w:rsid w:val="1D47655D"/>
    <w:rsid w:val="1D484376"/>
    <w:rsid w:val="1D4857AE"/>
    <w:rsid w:val="1D49302A"/>
    <w:rsid w:val="1D4C278F"/>
    <w:rsid w:val="1D4C7ECD"/>
    <w:rsid w:val="1D4E78F0"/>
    <w:rsid w:val="1D4F452B"/>
    <w:rsid w:val="1D501173"/>
    <w:rsid w:val="1D50248B"/>
    <w:rsid w:val="1D507AF4"/>
    <w:rsid w:val="1D515858"/>
    <w:rsid w:val="1D517AAA"/>
    <w:rsid w:val="1D524119"/>
    <w:rsid w:val="1D52738B"/>
    <w:rsid w:val="1D542FB2"/>
    <w:rsid w:val="1D544669"/>
    <w:rsid w:val="1D551145"/>
    <w:rsid w:val="1D556123"/>
    <w:rsid w:val="1D5672AD"/>
    <w:rsid w:val="1D570646"/>
    <w:rsid w:val="1D580DF1"/>
    <w:rsid w:val="1D581CA9"/>
    <w:rsid w:val="1D59742C"/>
    <w:rsid w:val="1D5A2CBC"/>
    <w:rsid w:val="1D5A3695"/>
    <w:rsid w:val="1D5A54E9"/>
    <w:rsid w:val="1D5A67BC"/>
    <w:rsid w:val="1D5B5F46"/>
    <w:rsid w:val="1D5C20F3"/>
    <w:rsid w:val="1D5C6B25"/>
    <w:rsid w:val="1D5E1BC0"/>
    <w:rsid w:val="1D5E2D7F"/>
    <w:rsid w:val="1D5F7A87"/>
    <w:rsid w:val="1D5F7C6C"/>
    <w:rsid w:val="1D6000A2"/>
    <w:rsid w:val="1D614909"/>
    <w:rsid w:val="1D6314C7"/>
    <w:rsid w:val="1D652934"/>
    <w:rsid w:val="1D664121"/>
    <w:rsid w:val="1D6767E6"/>
    <w:rsid w:val="1D680DFA"/>
    <w:rsid w:val="1D694A65"/>
    <w:rsid w:val="1D6A62F6"/>
    <w:rsid w:val="1D6B54D7"/>
    <w:rsid w:val="1D6C2290"/>
    <w:rsid w:val="1D6C268F"/>
    <w:rsid w:val="1D6C292F"/>
    <w:rsid w:val="1D6D4F15"/>
    <w:rsid w:val="1D6E66A6"/>
    <w:rsid w:val="1D6F3CB6"/>
    <w:rsid w:val="1D6F6E70"/>
    <w:rsid w:val="1D704600"/>
    <w:rsid w:val="1D7108A2"/>
    <w:rsid w:val="1D71090C"/>
    <w:rsid w:val="1D713847"/>
    <w:rsid w:val="1D7165D6"/>
    <w:rsid w:val="1D734DC9"/>
    <w:rsid w:val="1D740E7D"/>
    <w:rsid w:val="1D760CBB"/>
    <w:rsid w:val="1D780947"/>
    <w:rsid w:val="1D7874E6"/>
    <w:rsid w:val="1D7909FE"/>
    <w:rsid w:val="1D7954B9"/>
    <w:rsid w:val="1D795504"/>
    <w:rsid w:val="1D7A6625"/>
    <w:rsid w:val="1D7B1313"/>
    <w:rsid w:val="1D7B2A39"/>
    <w:rsid w:val="1D7B6582"/>
    <w:rsid w:val="1D7C0051"/>
    <w:rsid w:val="1D7D3637"/>
    <w:rsid w:val="1D7E5AF7"/>
    <w:rsid w:val="1D7F41C2"/>
    <w:rsid w:val="1D830847"/>
    <w:rsid w:val="1D8313B2"/>
    <w:rsid w:val="1D832809"/>
    <w:rsid w:val="1D836DB0"/>
    <w:rsid w:val="1D85698E"/>
    <w:rsid w:val="1D8630B7"/>
    <w:rsid w:val="1D872898"/>
    <w:rsid w:val="1D8A65DB"/>
    <w:rsid w:val="1D8A7692"/>
    <w:rsid w:val="1D8B28B8"/>
    <w:rsid w:val="1D8C40DA"/>
    <w:rsid w:val="1D8C7BBB"/>
    <w:rsid w:val="1D8D13C7"/>
    <w:rsid w:val="1D8D3E6C"/>
    <w:rsid w:val="1D8F62FB"/>
    <w:rsid w:val="1D9147FC"/>
    <w:rsid w:val="1D917817"/>
    <w:rsid w:val="1D9207FB"/>
    <w:rsid w:val="1D926255"/>
    <w:rsid w:val="1D9540BB"/>
    <w:rsid w:val="1D956C99"/>
    <w:rsid w:val="1D965FF1"/>
    <w:rsid w:val="1D973744"/>
    <w:rsid w:val="1D9737FC"/>
    <w:rsid w:val="1D97653E"/>
    <w:rsid w:val="1D99360C"/>
    <w:rsid w:val="1D9A25D1"/>
    <w:rsid w:val="1D9A2D88"/>
    <w:rsid w:val="1D9A6195"/>
    <w:rsid w:val="1D9A734B"/>
    <w:rsid w:val="1D9A7503"/>
    <w:rsid w:val="1D9B7B1B"/>
    <w:rsid w:val="1D9D3594"/>
    <w:rsid w:val="1DA07263"/>
    <w:rsid w:val="1DA462A9"/>
    <w:rsid w:val="1DA5757F"/>
    <w:rsid w:val="1DA60565"/>
    <w:rsid w:val="1DA648A7"/>
    <w:rsid w:val="1DA81F6D"/>
    <w:rsid w:val="1DA928D1"/>
    <w:rsid w:val="1DAA73D2"/>
    <w:rsid w:val="1DAB3B8D"/>
    <w:rsid w:val="1DAD1F3D"/>
    <w:rsid w:val="1DAE27D9"/>
    <w:rsid w:val="1DAE3E93"/>
    <w:rsid w:val="1DAE77AB"/>
    <w:rsid w:val="1DAF34C2"/>
    <w:rsid w:val="1DAF734F"/>
    <w:rsid w:val="1DB22A9E"/>
    <w:rsid w:val="1DB362EF"/>
    <w:rsid w:val="1DB570B7"/>
    <w:rsid w:val="1DB70315"/>
    <w:rsid w:val="1DB813B8"/>
    <w:rsid w:val="1DB837AE"/>
    <w:rsid w:val="1DB872CD"/>
    <w:rsid w:val="1DBA012C"/>
    <w:rsid w:val="1DBA0216"/>
    <w:rsid w:val="1DBA110D"/>
    <w:rsid w:val="1DBA5D40"/>
    <w:rsid w:val="1DBB0393"/>
    <w:rsid w:val="1DBB2E2F"/>
    <w:rsid w:val="1DBB5B7D"/>
    <w:rsid w:val="1DBD3456"/>
    <w:rsid w:val="1DBE0BD3"/>
    <w:rsid w:val="1DBF6EAF"/>
    <w:rsid w:val="1DC067EB"/>
    <w:rsid w:val="1DC06AB3"/>
    <w:rsid w:val="1DC1766E"/>
    <w:rsid w:val="1DC23E6E"/>
    <w:rsid w:val="1DC362C3"/>
    <w:rsid w:val="1DC37385"/>
    <w:rsid w:val="1DC43999"/>
    <w:rsid w:val="1DC44691"/>
    <w:rsid w:val="1DC5324D"/>
    <w:rsid w:val="1DC56966"/>
    <w:rsid w:val="1DC613D2"/>
    <w:rsid w:val="1DC61676"/>
    <w:rsid w:val="1DC70680"/>
    <w:rsid w:val="1DC73F5F"/>
    <w:rsid w:val="1DC7501A"/>
    <w:rsid w:val="1DC811FF"/>
    <w:rsid w:val="1DC81B5B"/>
    <w:rsid w:val="1DCB2C92"/>
    <w:rsid w:val="1DCB349C"/>
    <w:rsid w:val="1DCB456F"/>
    <w:rsid w:val="1DCB5713"/>
    <w:rsid w:val="1DCD1632"/>
    <w:rsid w:val="1DCD48D2"/>
    <w:rsid w:val="1DCD5E33"/>
    <w:rsid w:val="1DCF31D4"/>
    <w:rsid w:val="1DCF5E4B"/>
    <w:rsid w:val="1DCF65F2"/>
    <w:rsid w:val="1DD14C81"/>
    <w:rsid w:val="1DD23D3D"/>
    <w:rsid w:val="1DD23E17"/>
    <w:rsid w:val="1DD2448F"/>
    <w:rsid w:val="1DD34B91"/>
    <w:rsid w:val="1DD35A34"/>
    <w:rsid w:val="1DD376B0"/>
    <w:rsid w:val="1DD45204"/>
    <w:rsid w:val="1DD62BB6"/>
    <w:rsid w:val="1DD64B29"/>
    <w:rsid w:val="1DD65D9F"/>
    <w:rsid w:val="1DD7501F"/>
    <w:rsid w:val="1DD83528"/>
    <w:rsid w:val="1DD90A02"/>
    <w:rsid w:val="1DD96E36"/>
    <w:rsid w:val="1DD97357"/>
    <w:rsid w:val="1DDA0333"/>
    <w:rsid w:val="1DDC4690"/>
    <w:rsid w:val="1DDD5A8E"/>
    <w:rsid w:val="1DDD66F9"/>
    <w:rsid w:val="1DDF64B4"/>
    <w:rsid w:val="1DDF6D68"/>
    <w:rsid w:val="1DE222B3"/>
    <w:rsid w:val="1DE50104"/>
    <w:rsid w:val="1DE51A11"/>
    <w:rsid w:val="1DE540B9"/>
    <w:rsid w:val="1DE67421"/>
    <w:rsid w:val="1DE7219A"/>
    <w:rsid w:val="1DE73B8A"/>
    <w:rsid w:val="1DE73E6B"/>
    <w:rsid w:val="1DE80AE7"/>
    <w:rsid w:val="1DEA13AF"/>
    <w:rsid w:val="1DEA3568"/>
    <w:rsid w:val="1DEC16AE"/>
    <w:rsid w:val="1DED75E3"/>
    <w:rsid w:val="1DEE05F7"/>
    <w:rsid w:val="1DEF30BB"/>
    <w:rsid w:val="1DEF70B4"/>
    <w:rsid w:val="1DF22A8D"/>
    <w:rsid w:val="1DF33A7C"/>
    <w:rsid w:val="1DF403E5"/>
    <w:rsid w:val="1DF427B0"/>
    <w:rsid w:val="1DF42A92"/>
    <w:rsid w:val="1DF448D9"/>
    <w:rsid w:val="1DF53002"/>
    <w:rsid w:val="1DF578DB"/>
    <w:rsid w:val="1DF75C54"/>
    <w:rsid w:val="1DF8243C"/>
    <w:rsid w:val="1DFB4831"/>
    <w:rsid w:val="1DFC1B68"/>
    <w:rsid w:val="1DFD42F7"/>
    <w:rsid w:val="1DFD6E02"/>
    <w:rsid w:val="1DFE593C"/>
    <w:rsid w:val="1DFE67DA"/>
    <w:rsid w:val="1DFF08AB"/>
    <w:rsid w:val="1DFF35C7"/>
    <w:rsid w:val="1DFF6282"/>
    <w:rsid w:val="1E003479"/>
    <w:rsid w:val="1E004FAC"/>
    <w:rsid w:val="1E004FE4"/>
    <w:rsid w:val="1E005133"/>
    <w:rsid w:val="1E0138BE"/>
    <w:rsid w:val="1E017751"/>
    <w:rsid w:val="1E017A46"/>
    <w:rsid w:val="1E0354F2"/>
    <w:rsid w:val="1E040FE1"/>
    <w:rsid w:val="1E042781"/>
    <w:rsid w:val="1E074674"/>
    <w:rsid w:val="1E07698F"/>
    <w:rsid w:val="1E086040"/>
    <w:rsid w:val="1E0A040E"/>
    <w:rsid w:val="1E0B2FA7"/>
    <w:rsid w:val="1E0B3E9C"/>
    <w:rsid w:val="1E0B628B"/>
    <w:rsid w:val="1E0B658A"/>
    <w:rsid w:val="1E0B7B8A"/>
    <w:rsid w:val="1E0B7F85"/>
    <w:rsid w:val="1E0D30D6"/>
    <w:rsid w:val="1E0E6535"/>
    <w:rsid w:val="1E0E69CA"/>
    <w:rsid w:val="1E0F2781"/>
    <w:rsid w:val="1E121841"/>
    <w:rsid w:val="1E150BC8"/>
    <w:rsid w:val="1E161D54"/>
    <w:rsid w:val="1E1929BB"/>
    <w:rsid w:val="1E19379A"/>
    <w:rsid w:val="1E1965E9"/>
    <w:rsid w:val="1E1A404D"/>
    <w:rsid w:val="1E1A60AF"/>
    <w:rsid w:val="1E1B32F7"/>
    <w:rsid w:val="1E1B691C"/>
    <w:rsid w:val="1E1C2C18"/>
    <w:rsid w:val="1E1D0213"/>
    <w:rsid w:val="1E1E460E"/>
    <w:rsid w:val="1E1E5BA1"/>
    <w:rsid w:val="1E205308"/>
    <w:rsid w:val="1E205EEE"/>
    <w:rsid w:val="1E215AED"/>
    <w:rsid w:val="1E216E2F"/>
    <w:rsid w:val="1E22110C"/>
    <w:rsid w:val="1E2246E4"/>
    <w:rsid w:val="1E2315DD"/>
    <w:rsid w:val="1E253B52"/>
    <w:rsid w:val="1E2A5E99"/>
    <w:rsid w:val="1E2B0520"/>
    <w:rsid w:val="1E2C528B"/>
    <w:rsid w:val="1E2D5022"/>
    <w:rsid w:val="1E30402D"/>
    <w:rsid w:val="1E3074E4"/>
    <w:rsid w:val="1E3078D5"/>
    <w:rsid w:val="1E3371A3"/>
    <w:rsid w:val="1E344B8F"/>
    <w:rsid w:val="1E346E6C"/>
    <w:rsid w:val="1E35067B"/>
    <w:rsid w:val="1E351367"/>
    <w:rsid w:val="1E35197F"/>
    <w:rsid w:val="1E351E24"/>
    <w:rsid w:val="1E352EAB"/>
    <w:rsid w:val="1E3606F5"/>
    <w:rsid w:val="1E3629CD"/>
    <w:rsid w:val="1E367EE7"/>
    <w:rsid w:val="1E374EE2"/>
    <w:rsid w:val="1E381FDE"/>
    <w:rsid w:val="1E38674B"/>
    <w:rsid w:val="1E3878CD"/>
    <w:rsid w:val="1E3905C0"/>
    <w:rsid w:val="1E3C0226"/>
    <w:rsid w:val="1E3C0370"/>
    <w:rsid w:val="1E3C7B82"/>
    <w:rsid w:val="1E400EAA"/>
    <w:rsid w:val="1E401847"/>
    <w:rsid w:val="1E407277"/>
    <w:rsid w:val="1E414011"/>
    <w:rsid w:val="1E416E08"/>
    <w:rsid w:val="1E422E07"/>
    <w:rsid w:val="1E4271B7"/>
    <w:rsid w:val="1E436914"/>
    <w:rsid w:val="1E4370E1"/>
    <w:rsid w:val="1E45151D"/>
    <w:rsid w:val="1E457D65"/>
    <w:rsid w:val="1E4619D1"/>
    <w:rsid w:val="1E4771FE"/>
    <w:rsid w:val="1E491E58"/>
    <w:rsid w:val="1E495327"/>
    <w:rsid w:val="1E49743C"/>
    <w:rsid w:val="1E4A46AB"/>
    <w:rsid w:val="1E4B1F7C"/>
    <w:rsid w:val="1E4C313C"/>
    <w:rsid w:val="1E4C49C2"/>
    <w:rsid w:val="1E4C4EFE"/>
    <w:rsid w:val="1E4D203D"/>
    <w:rsid w:val="1E4D2A63"/>
    <w:rsid w:val="1E4D72E2"/>
    <w:rsid w:val="1E4D7735"/>
    <w:rsid w:val="1E4E2708"/>
    <w:rsid w:val="1E4F3ABF"/>
    <w:rsid w:val="1E4F3FE5"/>
    <w:rsid w:val="1E5027C8"/>
    <w:rsid w:val="1E5163C9"/>
    <w:rsid w:val="1E521307"/>
    <w:rsid w:val="1E533369"/>
    <w:rsid w:val="1E5351CB"/>
    <w:rsid w:val="1E544BFB"/>
    <w:rsid w:val="1E550BBE"/>
    <w:rsid w:val="1E581C36"/>
    <w:rsid w:val="1E587FCF"/>
    <w:rsid w:val="1E594292"/>
    <w:rsid w:val="1E5B4447"/>
    <w:rsid w:val="1E5D71A4"/>
    <w:rsid w:val="1E5E2EF6"/>
    <w:rsid w:val="1E5F029E"/>
    <w:rsid w:val="1E603776"/>
    <w:rsid w:val="1E624430"/>
    <w:rsid w:val="1E6316FD"/>
    <w:rsid w:val="1E642CD7"/>
    <w:rsid w:val="1E647E16"/>
    <w:rsid w:val="1E65002E"/>
    <w:rsid w:val="1E653B6A"/>
    <w:rsid w:val="1E66004F"/>
    <w:rsid w:val="1E660C65"/>
    <w:rsid w:val="1E66530C"/>
    <w:rsid w:val="1E676A3A"/>
    <w:rsid w:val="1E68087D"/>
    <w:rsid w:val="1E691027"/>
    <w:rsid w:val="1E691DA6"/>
    <w:rsid w:val="1E697075"/>
    <w:rsid w:val="1E6970CA"/>
    <w:rsid w:val="1E6B2838"/>
    <w:rsid w:val="1E6B3FB7"/>
    <w:rsid w:val="1E6B42F2"/>
    <w:rsid w:val="1E6B478B"/>
    <w:rsid w:val="1E6C2AC1"/>
    <w:rsid w:val="1E6C4039"/>
    <w:rsid w:val="1E6D278A"/>
    <w:rsid w:val="1E6D7AC6"/>
    <w:rsid w:val="1E6D7EEF"/>
    <w:rsid w:val="1E6E4832"/>
    <w:rsid w:val="1E6F4A45"/>
    <w:rsid w:val="1E6F7A02"/>
    <w:rsid w:val="1E7002B1"/>
    <w:rsid w:val="1E707419"/>
    <w:rsid w:val="1E713410"/>
    <w:rsid w:val="1E737CD3"/>
    <w:rsid w:val="1E751664"/>
    <w:rsid w:val="1E752BD9"/>
    <w:rsid w:val="1E7570D4"/>
    <w:rsid w:val="1E764EE8"/>
    <w:rsid w:val="1E784394"/>
    <w:rsid w:val="1E790DF6"/>
    <w:rsid w:val="1E7C159E"/>
    <w:rsid w:val="1E7E430B"/>
    <w:rsid w:val="1E7F51FB"/>
    <w:rsid w:val="1E7F6C07"/>
    <w:rsid w:val="1E803CA5"/>
    <w:rsid w:val="1E814DE6"/>
    <w:rsid w:val="1E840CD1"/>
    <w:rsid w:val="1E85086C"/>
    <w:rsid w:val="1E865323"/>
    <w:rsid w:val="1E870FC4"/>
    <w:rsid w:val="1E87156B"/>
    <w:rsid w:val="1E8920C5"/>
    <w:rsid w:val="1E894F65"/>
    <w:rsid w:val="1E8B0E87"/>
    <w:rsid w:val="1E8B3687"/>
    <w:rsid w:val="1E8B6535"/>
    <w:rsid w:val="1E8B7551"/>
    <w:rsid w:val="1E8C4D06"/>
    <w:rsid w:val="1E8D079A"/>
    <w:rsid w:val="1E8F05EC"/>
    <w:rsid w:val="1E8F4DE0"/>
    <w:rsid w:val="1E8F5252"/>
    <w:rsid w:val="1E8F61AF"/>
    <w:rsid w:val="1E8F76E6"/>
    <w:rsid w:val="1E91611D"/>
    <w:rsid w:val="1E91649D"/>
    <w:rsid w:val="1E9177A8"/>
    <w:rsid w:val="1E9375A1"/>
    <w:rsid w:val="1E942BB4"/>
    <w:rsid w:val="1E942C93"/>
    <w:rsid w:val="1E9456A1"/>
    <w:rsid w:val="1E946E20"/>
    <w:rsid w:val="1E954CCF"/>
    <w:rsid w:val="1E9651CA"/>
    <w:rsid w:val="1E97518F"/>
    <w:rsid w:val="1E9877DD"/>
    <w:rsid w:val="1E9B601F"/>
    <w:rsid w:val="1E9D25C8"/>
    <w:rsid w:val="1E9E6C01"/>
    <w:rsid w:val="1E9F1322"/>
    <w:rsid w:val="1EA00D08"/>
    <w:rsid w:val="1EA15C80"/>
    <w:rsid w:val="1EA20D2B"/>
    <w:rsid w:val="1EA37CA3"/>
    <w:rsid w:val="1EA453C2"/>
    <w:rsid w:val="1EA56157"/>
    <w:rsid w:val="1EA70869"/>
    <w:rsid w:val="1EA71654"/>
    <w:rsid w:val="1EA81647"/>
    <w:rsid w:val="1EA906AC"/>
    <w:rsid w:val="1EA96339"/>
    <w:rsid w:val="1EA97634"/>
    <w:rsid w:val="1EAA3CA7"/>
    <w:rsid w:val="1EAC24AC"/>
    <w:rsid w:val="1EAD78D4"/>
    <w:rsid w:val="1EAE0A3E"/>
    <w:rsid w:val="1EAF1807"/>
    <w:rsid w:val="1EB07F49"/>
    <w:rsid w:val="1EB109C9"/>
    <w:rsid w:val="1EB23DD8"/>
    <w:rsid w:val="1EB43AFC"/>
    <w:rsid w:val="1EB43E1D"/>
    <w:rsid w:val="1EB4441B"/>
    <w:rsid w:val="1EB505BE"/>
    <w:rsid w:val="1EB50D28"/>
    <w:rsid w:val="1EB50F2D"/>
    <w:rsid w:val="1EB55D59"/>
    <w:rsid w:val="1EB635A2"/>
    <w:rsid w:val="1EB64DA0"/>
    <w:rsid w:val="1EB72A47"/>
    <w:rsid w:val="1EB7376A"/>
    <w:rsid w:val="1EB74BC9"/>
    <w:rsid w:val="1EB764F5"/>
    <w:rsid w:val="1EB81BD5"/>
    <w:rsid w:val="1EBA4E73"/>
    <w:rsid w:val="1EBB5467"/>
    <w:rsid w:val="1EBC6148"/>
    <w:rsid w:val="1EBC7CEF"/>
    <w:rsid w:val="1EBD2FDD"/>
    <w:rsid w:val="1EBD7167"/>
    <w:rsid w:val="1EBD7600"/>
    <w:rsid w:val="1EBF187F"/>
    <w:rsid w:val="1EBF5BE8"/>
    <w:rsid w:val="1EBF5EE4"/>
    <w:rsid w:val="1EC01ABC"/>
    <w:rsid w:val="1EC037F1"/>
    <w:rsid w:val="1EC04E04"/>
    <w:rsid w:val="1EC1663C"/>
    <w:rsid w:val="1EC243F3"/>
    <w:rsid w:val="1EC37528"/>
    <w:rsid w:val="1EC43316"/>
    <w:rsid w:val="1EC51547"/>
    <w:rsid w:val="1EC853DF"/>
    <w:rsid w:val="1EC91169"/>
    <w:rsid w:val="1ECA312E"/>
    <w:rsid w:val="1ECA3C42"/>
    <w:rsid w:val="1ECA7354"/>
    <w:rsid w:val="1ECB0A1F"/>
    <w:rsid w:val="1ECC4D44"/>
    <w:rsid w:val="1ECD752C"/>
    <w:rsid w:val="1ECE68A5"/>
    <w:rsid w:val="1ED209AE"/>
    <w:rsid w:val="1ED37B52"/>
    <w:rsid w:val="1ED672B7"/>
    <w:rsid w:val="1ED81754"/>
    <w:rsid w:val="1ED90983"/>
    <w:rsid w:val="1ED91FAE"/>
    <w:rsid w:val="1ED96439"/>
    <w:rsid w:val="1EDA147E"/>
    <w:rsid w:val="1EDB6F94"/>
    <w:rsid w:val="1EDD12D0"/>
    <w:rsid w:val="1EDE1C0D"/>
    <w:rsid w:val="1EDE70FB"/>
    <w:rsid w:val="1EDF149E"/>
    <w:rsid w:val="1EDF246B"/>
    <w:rsid w:val="1EE01598"/>
    <w:rsid w:val="1EE02877"/>
    <w:rsid w:val="1EE02CC9"/>
    <w:rsid w:val="1EE11759"/>
    <w:rsid w:val="1EE321A7"/>
    <w:rsid w:val="1EE711FA"/>
    <w:rsid w:val="1EE75125"/>
    <w:rsid w:val="1EE762C8"/>
    <w:rsid w:val="1EEA034A"/>
    <w:rsid w:val="1EEA3766"/>
    <w:rsid w:val="1EEA6E50"/>
    <w:rsid w:val="1EEC2EC5"/>
    <w:rsid w:val="1EEC6A97"/>
    <w:rsid w:val="1EED6C3A"/>
    <w:rsid w:val="1EF0455F"/>
    <w:rsid w:val="1EF1035E"/>
    <w:rsid w:val="1EF14877"/>
    <w:rsid w:val="1EF308AF"/>
    <w:rsid w:val="1EF33E7A"/>
    <w:rsid w:val="1EF36E76"/>
    <w:rsid w:val="1EF73297"/>
    <w:rsid w:val="1EF756B8"/>
    <w:rsid w:val="1EF90F19"/>
    <w:rsid w:val="1EF94FC2"/>
    <w:rsid w:val="1EFA679B"/>
    <w:rsid w:val="1EFB2D42"/>
    <w:rsid w:val="1EFD08AF"/>
    <w:rsid w:val="1EFD23A3"/>
    <w:rsid w:val="1EFD48E6"/>
    <w:rsid w:val="1EFE25AD"/>
    <w:rsid w:val="1F011BE1"/>
    <w:rsid w:val="1F01329D"/>
    <w:rsid w:val="1F0318D2"/>
    <w:rsid w:val="1F045857"/>
    <w:rsid w:val="1F046B19"/>
    <w:rsid w:val="1F050E7A"/>
    <w:rsid w:val="1F051DA0"/>
    <w:rsid w:val="1F052DCC"/>
    <w:rsid w:val="1F065619"/>
    <w:rsid w:val="1F066C98"/>
    <w:rsid w:val="1F0879AF"/>
    <w:rsid w:val="1F093B1E"/>
    <w:rsid w:val="1F0A0EB4"/>
    <w:rsid w:val="1F0A7357"/>
    <w:rsid w:val="1F0B374B"/>
    <w:rsid w:val="1F0C58CB"/>
    <w:rsid w:val="1F0D1755"/>
    <w:rsid w:val="1F0F33F5"/>
    <w:rsid w:val="1F0F55E4"/>
    <w:rsid w:val="1F1074C1"/>
    <w:rsid w:val="1F11588D"/>
    <w:rsid w:val="1F12027F"/>
    <w:rsid w:val="1F12477D"/>
    <w:rsid w:val="1F126723"/>
    <w:rsid w:val="1F135814"/>
    <w:rsid w:val="1F140AEF"/>
    <w:rsid w:val="1F147B67"/>
    <w:rsid w:val="1F1539F2"/>
    <w:rsid w:val="1F157A26"/>
    <w:rsid w:val="1F1602DA"/>
    <w:rsid w:val="1F162DD9"/>
    <w:rsid w:val="1F181887"/>
    <w:rsid w:val="1F182392"/>
    <w:rsid w:val="1F1903BC"/>
    <w:rsid w:val="1F19589C"/>
    <w:rsid w:val="1F195995"/>
    <w:rsid w:val="1F1A7A8F"/>
    <w:rsid w:val="1F20074D"/>
    <w:rsid w:val="1F2153EC"/>
    <w:rsid w:val="1F2760F1"/>
    <w:rsid w:val="1F2A61FA"/>
    <w:rsid w:val="1F2B7E1C"/>
    <w:rsid w:val="1F2E0542"/>
    <w:rsid w:val="1F2F54A3"/>
    <w:rsid w:val="1F2F6DED"/>
    <w:rsid w:val="1F323D40"/>
    <w:rsid w:val="1F33055C"/>
    <w:rsid w:val="1F343883"/>
    <w:rsid w:val="1F34460B"/>
    <w:rsid w:val="1F352E6E"/>
    <w:rsid w:val="1F364179"/>
    <w:rsid w:val="1F37779A"/>
    <w:rsid w:val="1F3777B5"/>
    <w:rsid w:val="1F391520"/>
    <w:rsid w:val="1F3A3506"/>
    <w:rsid w:val="1F3A60BC"/>
    <w:rsid w:val="1F3A6861"/>
    <w:rsid w:val="1F3B266C"/>
    <w:rsid w:val="1F3B37C2"/>
    <w:rsid w:val="1F3B44C5"/>
    <w:rsid w:val="1F3C413A"/>
    <w:rsid w:val="1F3D2D39"/>
    <w:rsid w:val="1F3D7009"/>
    <w:rsid w:val="1F3E6136"/>
    <w:rsid w:val="1F3E67A1"/>
    <w:rsid w:val="1F400D09"/>
    <w:rsid w:val="1F40531E"/>
    <w:rsid w:val="1F4068D2"/>
    <w:rsid w:val="1F4076BA"/>
    <w:rsid w:val="1F407AED"/>
    <w:rsid w:val="1F4106B8"/>
    <w:rsid w:val="1F424737"/>
    <w:rsid w:val="1F4372C0"/>
    <w:rsid w:val="1F4372C9"/>
    <w:rsid w:val="1F442BBF"/>
    <w:rsid w:val="1F445CAC"/>
    <w:rsid w:val="1F451A50"/>
    <w:rsid w:val="1F454F83"/>
    <w:rsid w:val="1F4825F0"/>
    <w:rsid w:val="1F48539F"/>
    <w:rsid w:val="1F49426A"/>
    <w:rsid w:val="1F4A0DC8"/>
    <w:rsid w:val="1F4A63FA"/>
    <w:rsid w:val="1F4B01CD"/>
    <w:rsid w:val="1F4B7F69"/>
    <w:rsid w:val="1F4D541C"/>
    <w:rsid w:val="1F4F0B54"/>
    <w:rsid w:val="1F4F2DAA"/>
    <w:rsid w:val="1F517A8C"/>
    <w:rsid w:val="1F521D7B"/>
    <w:rsid w:val="1F525246"/>
    <w:rsid w:val="1F532F57"/>
    <w:rsid w:val="1F5421F8"/>
    <w:rsid w:val="1F544A0F"/>
    <w:rsid w:val="1F546993"/>
    <w:rsid w:val="1F570742"/>
    <w:rsid w:val="1F5A6331"/>
    <w:rsid w:val="1F5B7A63"/>
    <w:rsid w:val="1F5E28CF"/>
    <w:rsid w:val="1F5E57ED"/>
    <w:rsid w:val="1F5E6501"/>
    <w:rsid w:val="1F5F11A8"/>
    <w:rsid w:val="1F610ED6"/>
    <w:rsid w:val="1F630E75"/>
    <w:rsid w:val="1F6376A5"/>
    <w:rsid w:val="1F6426F1"/>
    <w:rsid w:val="1F647C7C"/>
    <w:rsid w:val="1F67236C"/>
    <w:rsid w:val="1F677B2F"/>
    <w:rsid w:val="1F680207"/>
    <w:rsid w:val="1F6948F9"/>
    <w:rsid w:val="1F6A1057"/>
    <w:rsid w:val="1F6B21A5"/>
    <w:rsid w:val="1F6B384E"/>
    <w:rsid w:val="1F6B3E19"/>
    <w:rsid w:val="1F6B64B3"/>
    <w:rsid w:val="1F6C7F17"/>
    <w:rsid w:val="1F6D4289"/>
    <w:rsid w:val="1F6E2A68"/>
    <w:rsid w:val="1F6E6F45"/>
    <w:rsid w:val="1F710B59"/>
    <w:rsid w:val="1F7145D4"/>
    <w:rsid w:val="1F72290B"/>
    <w:rsid w:val="1F724535"/>
    <w:rsid w:val="1F727187"/>
    <w:rsid w:val="1F742260"/>
    <w:rsid w:val="1F75624E"/>
    <w:rsid w:val="1F7741CF"/>
    <w:rsid w:val="1F776862"/>
    <w:rsid w:val="1F7868F5"/>
    <w:rsid w:val="1F7A4391"/>
    <w:rsid w:val="1F7A7D2F"/>
    <w:rsid w:val="1F7B5FAF"/>
    <w:rsid w:val="1F7C53A1"/>
    <w:rsid w:val="1F7D0284"/>
    <w:rsid w:val="1F7D1C83"/>
    <w:rsid w:val="1F7D6AE3"/>
    <w:rsid w:val="1F7E7EA1"/>
    <w:rsid w:val="1F7F0828"/>
    <w:rsid w:val="1F801B3D"/>
    <w:rsid w:val="1F814588"/>
    <w:rsid w:val="1F824938"/>
    <w:rsid w:val="1F887103"/>
    <w:rsid w:val="1F8876F8"/>
    <w:rsid w:val="1F895C84"/>
    <w:rsid w:val="1F896B5B"/>
    <w:rsid w:val="1F896BF1"/>
    <w:rsid w:val="1F8C01FB"/>
    <w:rsid w:val="1F8D2757"/>
    <w:rsid w:val="1F8D79CB"/>
    <w:rsid w:val="1F8E0643"/>
    <w:rsid w:val="1F8E5DE3"/>
    <w:rsid w:val="1F8F5F1D"/>
    <w:rsid w:val="1F905F3D"/>
    <w:rsid w:val="1F9101D4"/>
    <w:rsid w:val="1F910F38"/>
    <w:rsid w:val="1F924DC0"/>
    <w:rsid w:val="1F93581A"/>
    <w:rsid w:val="1F94147B"/>
    <w:rsid w:val="1F957333"/>
    <w:rsid w:val="1F976344"/>
    <w:rsid w:val="1F976906"/>
    <w:rsid w:val="1F980656"/>
    <w:rsid w:val="1F983393"/>
    <w:rsid w:val="1F98376E"/>
    <w:rsid w:val="1F9867F9"/>
    <w:rsid w:val="1F9C75CA"/>
    <w:rsid w:val="1F9D4734"/>
    <w:rsid w:val="1F9E2F9E"/>
    <w:rsid w:val="1F9E6A51"/>
    <w:rsid w:val="1F9F144D"/>
    <w:rsid w:val="1F9F439C"/>
    <w:rsid w:val="1F9F5AD0"/>
    <w:rsid w:val="1FA00E2A"/>
    <w:rsid w:val="1FA010B4"/>
    <w:rsid w:val="1FA060D7"/>
    <w:rsid w:val="1FA15C75"/>
    <w:rsid w:val="1FA16306"/>
    <w:rsid w:val="1FA2060B"/>
    <w:rsid w:val="1FA300EB"/>
    <w:rsid w:val="1FA36DC3"/>
    <w:rsid w:val="1FA422DA"/>
    <w:rsid w:val="1FA70E7B"/>
    <w:rsid w:val="1FA76EB8"/>
    <w:rsid w:val="1FA801A1"/>
    <w:rsid w:val="1FAB45DF"/>
    <w:rsid w:val="1FAC3F27"/>
    <w:rsid w:val="1FAD2BA7"/>
    <w:rsid w:val="1FAD7860"/>
    <w:rsid w:val="1FAE6D96"/>
    <w:rsid w:val="1FAF58BB"/>
    <w:rsid w:val="1FB02F9E"/>
    <w:rsid w:val="1FB11243"/>
    <w:rsid w:val="1FB40FBE"/>
    <w:rsid w:val="1FB423C6"/>
    <w:rsid w:val="1FB52068"/>
    <w:rsid w:val="1FB535CC"/>
    <w:rsid w:val="1FB5423E"/>
    <w:rsid w:val="1FB56949"/>
    <w:rsid w:val="1FB619D3"/>
    <w:rsid w:val="1FB66C5B"/>
    <w:rsid w:val="1FB7726F"/>
    <w:rsid w:val="1FB96A18"/>
    <w:rsid w:val="1FBC52C4"/>
    <w:rsid w:val="1FBF686A"/>
    <w:rsid w:val="1FC1630C"/>
    <w:rsid w:val="1FC16BAE"/>
    <w:rsid w:val="1FC4266B"/>
    <w:rsid w:val="1FC4619F"/>
    <w:rsid w:val="1FC51BC6"/>
    <w:rsid w:val="1FC52C6A"/>
    <w:rsid w:val="1FC55FE8"/>
    <w:rsid w:val="1FC731B7"/>
    <w:rsid w:val="1FC752D6"/>
    <w:rsid w:val="1FC75646"/>
    <w:rsid w:val="1FC77C70"/>
    <w:rsid w:val="1FC83588"/>
    <w:rsid w:val="1FCA08D3"/>
    <w:rsid w:val="1FCA56CC"/>
    <w:rsid w:val="1FCA68D4"/>
    <w:rsid w:val="1FCB166A"/>
    <w:rsid w:val="1FCB37BB"/>
    <w:rsid w:val="1FCB3EC3"/>
    <w:rsid w:val="1FCB7A69"/>
    <w:rsid w:val="1FCC0BCD"/>
    <w:rsid w:val="1FCC4DE2"/>
    <w:rsid w:val="1FCC50CC"/>
    <w:rsid w:val="1FCC7C20"/>
    <w:rsid w:val="1FCE1C80"/>
    <w:rsid w:val="1FCF054B"/>
    <w:rsid w:val="1FCF0DBB"/>
    <w:rsid w:val="1FCF229D"/>
    <w:rsid w:val="1FD027AC"/>
    <w:rsid w:val="1FD50A8A"/>
    <w:rsid w:val="1FD61F05"/>
    <w:rsid w:val="1FD66527"/>
    <w:rsid w:val="1FD749A0"/>
    <w:rsid w:val="1FD7656E"/>
    <w:rsid w:val="1FD85377"/>
    <w:rsid w:val="1FD87DCE"/>
    <w:rsid w:val="1FD969A9"/>
    <w:rsid w:val="1FDA4974"/>
    <w:rsid w:val="1FDA57C1"/>
    <w:rsid w:val="1FDC4B6B"/>
    <w:rsid w:val="1FDC7A5D"/>
    <w:rsid w:val="1FDD7A05"/>
    <w:rsid w:val="1FDE6E67"/>
    <w:rsid w:val="1FE072C3"/>
    <w:rsid w:val="1FE1546B"/>
    <w:rsid w:val="1FE346BA"/>
    <w:rsid w:val="1FE435AB"/>
    <w:rsid w:val="1FE5697C"/>
    <w:rsid w:val="1FE63086"/>
    <w:rsid w:val="1FE645EB"/>
    <w:rsid w:val="1FE758AA"/>
    <w:rsid w:val="1FE76E68"/>
    <w:rsid w:val="1FE83695"/>
    <w:rsid w:val="1FE873C9"/>
    <w:rsid w:val="1FE955D7"/>
    <w:rsid w:val="1FEA3847"/>
    <w:rsid w:val="1FEB37E9"/>
    <w:rsid w:val="1FED20AF"/>
    <w:rsid w:val="1FEE5503"/>
    <w:rsid w:val="1FEF0115"/>
    <w:rsid w:val="1FEF395F"/>
    <w:rsid w:val="1FEF563E"/>
    <w:rsid w:val="1FF00731"/>
    <w:rsid w:val="1FF20891"/>
    <w:rsid w:val="1FF32692"/>
    <w:rsid w:val="1FF32C53"/>
    <w:rsid w:val="1FF33A33"/>
    <w:rsid w:val="1FF4303F"/>
    <w:rsid w:val="1FF4764A"/>
    <w:rsid w:val="1FF616B5"/>
    <w:rsid w:val="1FF62EDC"/>
    <w:rsid w:val="1FF63E2C"/>
    <w:rsid w:val="1FF86C70"/>
    <w:rsid w:val="1FF90E37"/>
    <w:rsid w:val="1FFA3559"/>
    <w:rsid w:val="1FFB0930"/>
    <w:rsid w:val="1FFB107B"/>
    <w:rsid w:val="1FFB3194"/>
    <w:rsid w:val="1FFB397E"/>
    <w:rsid w:val="1FFB4CF9"/>
    <w:rsid w:val="1FFD48D6"/>
    <w:rsid w:val="20013726"/>
    <w:rsid w:val="20020647"/>
    <w:rsid w:val="200341C0"/>
    <w:rsid w:val="20040580"/>
    <w:rsid w:val="200415EA"/>
    <w:rsid w:val="20047A6A"/>
    <w:rsid w:val="20051BFA"/>
    <w:rsid w:val="20061ABF"/>
    <w:rsid w:val="20064D89"/>
    <w:rsid w:val="20066A82"/>
    <w:rsid w:val="200670E2"/>
    <w:rsid w:val="20096323"/>
    <w:rsid w:val="200977CA"/>
    <w:rsid w:val="20097A34"/>
    <w:rsid w:val="200D32C6"/>
    <w:rsid w:val="200D7C6B"/>
    <w:rsid w:val="200E25A6"/>
    <w:rsid w:val="200E6502"/>
    <w:rsid w:val="200F294D"/>
    <w:rsid w:val="200F340C"/>
    <w:rsid w:val="20100F5A"/>
    <w:rsid w:val="2010136C"/>
    <w:rsid w:val="20102562"/>
    <w:rsid w:val="2011034F"/>
    <w:rsid w:val="20117111"/>
    <w:rsid w:val="201213F4"/>
    <w:rsid w:val="20133455"/>
    <w:rsid w:val="20134ED3"/>
    <w:rsid w:val="20137A25"/>
    <w:rsid w:val="201406E0"/>
    <w:rsid w:val="201431A4"/>
    <w:rsid w:val="201545E9"/>
    <w:rsid w:val="201609EA"/>
    <w:rsid w:val="20164BA1"/>
    <w:rsid w:val="201947C4"/>
    <w:rsid w:val="201A5D09"/>
    <w:rsid w:val="201B435E"/>
    <w:rsid w:val="201B5279"/>
    <w:rsid w:val="201C267C"/>
    <w:rsid w:val="201D15F2"/>
    <w:rsid w:val="201E25B6"/>
    <w:rsid w:val="201E63CA"/>
    <w:rsid w:val="201E73E3"/>
    <w:rsid w:val="20204870"/>
    <w:rsid w:val="20210C6C"/>
    <w:rsid w:val="20214D92"/>
    <w:rsid w:val="202178A7"/>
    <w:rsid w:val="2023063E"/>
    <w:rsid w:val="2023215C"/>
    <w:rsid w:val="202515EC"/>
    <w:rsid w:val="20256A6C"/>
    <w:rsid w:val="20281A44"/>
    <w:rsid w:val="20291023"/>
    <w:rsid w:val="202954B7"/>
    <w:rsid w:val="202A5019"/>
    <w:rsid w:val="202B1084"/>
    <w:rsid w:val="202D59BF"/>
    <w:rsid w:val="202F4DE9"/>
    <w:rsid w:val="2030480D"/>
    <w:rsid w:val="20305282"/>
    <w:rsid w:val="20324DAA"/>
    <w:rsid w:val="2033159B"/>
    <w:rsid w:val="20332B02"/>
    <w:rsid w:val="2033618D"/>
    <w:rsid w:val="20337870"/>
    <w:rsid w:val="2034157E"/>
    <w:rsid w:val="2034352A"/>
    <w:rsid w:val="203530B9"/>
    <w:rsid w:val="203560B8"/>
    <w:rsid w:val="20360AD7"/>
    <w:rsid w:val="203929AA"/>
    <w:rsid w:val="2039545F"/>
    <w:rsid w:val="203B2266"/>
    <w:rsid w:val="203C54C0"/>
    <w:rsid w:val="203D6EB4"/>
    <w:rsid w:val="203D7109"/>
    <w:rsid w:val="203D797B"/>
    <w:rsid w:val="20402595"/>
    <w:rsid w:val="204144D1"/>
    <w:rsid w:val="2041716F"/>
    <w:rsid w:val="204222B0"/>
    <w:rsid w:val="20446619"/>
    <w:rsid w:val="20454F00"/>
    <w:rsid w:val="204700BE"/>
    <w:rsid w:val="20472C25"/>
    <w:rsid w:val="204757F2"/>
    <w:rsid w:val="204A6062"/>
    <w:rsid w:val="204B00B3"/>
    <w:rsid w:val="204E4BCC"/>
    <w:rsid w:val="204F02C2"/>
    <w:rsid w:val="20510216"/>
    <w:rsid w:val="2051658D"/>
    <w:rsid w:val="2054019B"/>
    <w:rsid w:val="20540580"/>
    <w:rsid w:val="2054090D"/>
    <w:rsid w:val="20541F43"/>
    <w:rsid w:val="20554FF5"/>
    <w:rsid w:val="2055526B"/>
    <w:rsid w:val="205622DF"/>
    <w:rsid w:val="205654A9"/>
    <w:rsid w:val="205726ED"/>
    <w:rsid w:val="20572D3D"/>
    <w:rsid w:val="20593839"/>
    <w:rsid w:val="20594532"/>
    <w:rsid w:val="20597F9C"/>
    <w:rsid w:val="205A092C"/>
    <w:rsid w:val="205A45E6"/>
    <w:rsid w:val="205B4C15"/>
    <w:rsid w:val="205C6561"/>
    <w:rsid w:val="205D56CA"/>
    <w:rsid w:val="205E6BA4"/>
    <w:rsid w:val="205F1708"/>
    <w:rsid w:val="205F2A9C"/>
    <w:rsid w:val="20614649"/>
    <w:rsid w:val="20636348"/>
    <w:rsid w:val="20637526"/>
    <w:rsid w:val="20646F9E"/>
    <w:rsid w:val="206558DB"/>
    <w:rsid w:val="20663DDC"/>
    <w:rsid w:val="20670F75"/>
    <w:rsid w:val="2067615C"/>
    <w:rsid w:val="20676930"/>
    <w:rsid w:val="20683A87"/>
    <w:rsid w:val="206B0D75"/>
    <w:rsid w:val="206B1BB4"/>
    <w:rsid w:val="206B1FA0"/>
    <w:rsid w:val="206C7108"/>
    <w:rsid w:val="206D0587"/>
    <w:rsid w:val="206D6B68"/>
    <w:rsid w:val="206F24EB"/>
    <w:rsid w:val="206F6011"/>
    <w:rsid w:val="206F68CE"/>
    <w:rsid w:val="20712817"/>
    <w:rsid w:val="20724349"/>
    <w:rsid w:val="207243E5"/>
    <w:rsid w:val="207247CD"/>
    <w:rsid w:val="20724AB7"/>
    <w:rsid w:val="207436AF"/>
    <w:rsid w:val="2074488F"/>
    <w:rsid w:val="20745B03"/>
    <w:rsid w:val="20747283"/>
    <w:rsid w:val="207508A8"/>
    <w:rsid w:val="207526AE"/>
    <w:rsid w:val="207563BF"/>
    <w:rsid w:val="20777B7B"/>
    <w:rsid w:val="20780790"/>
    <w:rsid w:val="207871E7"/>
    <w:rsid w:val="207873E6"/>
    <w:rsid w:val="20791E8E"/>
    <w:rsid w:val="20792453"/>
    <w:rsid w:val="207A72F6"/>
    <w:rsid w:val="207B73ED"/>
    <w:rsid w:val="207C3538"/>
    <w:rsid w:val="207E25E1"/>
    <w:rsid w:val="207F12B3"/>
    <w:rsid w:val="2080075A"/>
    <w:rsid w:val="20806AE6"/>
    <w:rsid w:val="2082459C"/>
    <w:rsid w:val="208327D7"/>
    <w:rsid w:val="2083663A"/>
    <w:rsid w:val="20852C7F"/>
    <w:rsid w:val="20860B76"/>
    <w:rsid w:val="2087227E"/>
    <w:rsid w:val="208733A1"/>
    <w:rsid w:val="20876612"/>
    <w:rsid w:val="208825F7"/>
    <w:rsid w:val="20882ABA"/>
    <w:rsid w:val="20886162"/>
    <w:rsid w:val="208B4306"/>
    <w:rsid w:val="208B5458"/>
    <w:rsid w:val="208D0C50"/>
    <w:rsid w:val="208D10B8"/>
    <w:rsid w:val="208D6BE0"/>
    <w:rsid w:val="208D7B1D"/>
    <w:rsid w:val="208D7CF5"/>
    <w:rsid w:val="208E1B36"/>
    <w:rsid w:val="208E4D74"/>
    <w:rsid w:val="208F5F49"/>
    <w:rsid w:val="208F6398"/>
    <w:rsid w:val="20902FB9"/>
    <w:rsid w:val="20914817"/>
    <w:rsid w:val="20914CEC"/>
    <w:rsid w:val="20915E58"/>
    <w:rsid w:val="209204ED"/>
    <w:rsid w:val="2092292D"/>
    <w:rsid w:val="2092389D"/>
    <w:rsid w:val="20927107"/>
    <w:rsid w:val="209417C9"/>
    <w:rsid w:val="2095346F"/>
    <w:rsid w:val="20962A10"/>
    <w:rsid w:val="2099042F"/>
    <w:rsid w:val="20994B99"/>
    <w:rsid w:val="209A6210"/>
    <w:rsid w:val="209B381B"/>
    <w:rsid w:val="209B3837"/>
    <w:rsid w:val="209B5341"/>
    <w:rsid w:val="209B540E"/>
    <w:rsid w:val="209B7341"/>
    <w:rsid w:val="209C3A28"/>
    <w:rsid w:val="209C4BD1"/>
    <w:rsid w:val="209C6D4E"/>
    <w:rsid w:val="209D0264"/>
    <w:rsid w:val="209D4D31"/>
    <w:rsid w:val="20A02257"/>
    <w:rsid w:val="20A2022D"/>
    <w:rsid w:val="20A2417C"/>
    <w:rsid w:val="20A24413"/>
    <w:rsid w:val="20A276CE"/>
    <w:rsid w:val="20A30805"/>
    <w:rsid w:val="20A33590"/>
    <w:rsid w:val="20A51692"/>
    <w:rsid w:val="20A53997"/>
    <w:rsid w:val="20A71EB9"/>
    <w:rsid w:val="20A74F96"/>
    <w:rsid w:val="20A828EC"/>
    <w:rsid w:val="20A85339"/>
    <w:rsid w:val="20A91E99"/>
    <w:rsid w:val="20AA50E9"/>
    <w:rsid w:val="20AA74AC"/>
    <w:rsid w:val="20AB0BFF"/>
    <w:rsid w:val="20AB3177"/>
    <w:rsid w:val="20AB3715"/>
    <w:rsid w:val="20AC04AB"/>
    <w:rsid w:val="20AC2113"/>
    <w:rsid w:val="20AC6D9C"/>
    <w:rsid w:val="20AD7577"/>
    <w:rsid w:val="20AF4284"/>
    <w:rsid w:val="20B224C3"/>
    <w:rsid w:val="20B33E50"/>
    <w:rsid w:val="20B472C9"/>
    <w:rsid w:val="20B61380"/>
    <w:rsid w:val="20B63E99"/>
    <w:rsid w:val="20B73C3E"/>
    <w:rsid w:val="20B76FF4"/>
    <w:rsid w:val="20B87084"/>
    <w:rsid w:val="20B929DB"/>
    <w:rsid w:val="20BA0B2C"/>
    <w:rsid w:val="20BA252B"/>
    <w:rsid w:val="20BB2E79"/>
    <w:rsid w:val="20BC0DAA"/>
    <w:rsid w:val="20BE580B"/>
    <w:rsid w:val="20BF17FD"/>
    <w:rsid w:val="20C11445"/>
    <w:rsid w:val="20C27452"/>
    <w:rsid w:val="20C37374"/>
    <w:rsid w:val="20C40AC8"/>
    <w:rsid w:val="20C4310B"/>
    <w:rsid w:val="20C5160F"/>
    <w:rsid w:val="20C55872"/>
    <w:rsid w:val="20C673F0"/>
    <w:rsid w:val="20C727B5"/>
    <w:rsid w:val="20C754BA"/>
    <w:rsid w:val="20C81317"/>
    <w:rsid w:val="20C92538"/>
    <w:rsid w:val="20C9436C"/>
    <w:rsid w:val="20C946EB"/>
    <w:rsid w:val="20C9641B"/>
    <w:rsid w:val="20C969AE"/>
    <w:rsid w:val="20CA011E"/>
    <w:rsid w:val="20CC0C6A"/>
    <w:rsid w:val="20CD5ED9"/>
    <w:rsid w:val="20CE19D6"/>
    <w:rsid w:val="20CE6555"/>
    <w:rsid w:val="20D243CC"/>
    <w:rsid w:val="20D276C8"/>
    <w:rsid w:val="20D55047"/>
    <w:rsid w:val="20D768C6"/>
    <w:rsid w:val="20D95EF1"/>
    <w:rsid w:val="20DA3E72"/>
    <w:rsid w:val="20DA7C38"/>
    <w:rsid w:val="20DC38F2"/>
    <w:rsid w:val="20DC70B1"/>
    <w:rsid w:val="20DD2AF2"/>
    <w:rsid w:val="20DE137B"/>
    <w:rsid w:val="20DF45BF"/>
    <w:rsid w:val="20E12D42"/>
    <w:rsid w:val="20E22754"/>
    <w:rsid w:val="20E4001C"/>
    <w:rsid w:val="20E46D50"/>
    <w:rsid w:val="20E604E0"/>
    <w:rsid w:val="20E65667"/>
    <w:rsid w:val="20E73212"/>
    <w:rsid w:val="20E80E0C"/>
    <w:rsid w:val="20EB6D7D"/>
    <w:rsid w:val="20EC24B8"/>
    <w:rsid w:val="20EC3F28"/>
    <w:rsid w:val="20EC5720"/>
    <w:rsid w:val="20EC6D48"/>
    <w:rsid w:val="20ED5672"/>
    <w:rsid w:val="20EF3CB6"/>
    <w:rsid w:val="20EF4C94"/>
    <w:rsid w:val="20F020BF"/>
    <w:rsid w:val="20F04923"/>
    <w:rsid w:val="20F11A1B"/>
    <w:rsid w:val="20F40640"/>
    <w:rsid w:val="20F42EA4"/>
    <w:rsid w:val="20F44BEB"/>
    <w:rsid w:val="20F50777"/>
    <w:rsid w:val="20F525C1"/>
    <w:rsid w:val="20F612AD"/>
    <w:rsid w:val="20F63B7D"/>
    <w:rsid w:val="20F71453"/>
    <w:rsid w:val="20F72847"/>
    <w:rsid w:val="20F74962"/>
    <w:rsid w:val="20F77902"/>
    <w:rsid w:val="20F85FD4"/>
    <w:rsid w:val="20F9290D"/>
    <w:rsid w:val="20FA5EEF"/>
    <w:rsid w:val="20FC1636"/>
    <w:rsid w:val="20FD336A"/>
    <w:rsid w:val="20FD7204"/>
    <w:rsid w:val="210023F4"/>
    <w:rsid w:val="21021285"/>
    <w:rsid w:val="210215AA"/>
    <w:rsid w:val="21034414"/>
    <w:rsid w:val="210422CC"/>
    <w:rsid w:val="21044A40"/>
    <w:rsid w:val="21045407"/>
    <w:rsid w:val="2105593C"/>
    <w:rsid w:val="210568E9"/>
    <w:rsid w:val="21057468"/>
    <w:rsid w:val="21064898"/>
    <w:rsid w:val="21071DE1"/>
    <w:rsid w:val="21072848"/>
    <w:rsid w:val="21073031"/>
    <w:rsid w:val="210739F5"/>
    <w:rsid w:val="21084666"/>
    <w:rsid w:val="21086B45"/>
    <w:rsid w:val="21087D6D"/>
    <w:rsid w:val="21093422"/>
    <w:rsid w:val="210A1D37"/>
    <w:rsid w:val="210B0354"/>
    <w:rsid w:val="210B1230"/>
    <w:rsid w:val="210B6E68"/>
    <w:rsid w:val="210D6740"/>
    <w:rsid w:val="210E72FB"/>
    <w:rsid w:val="210F26A9"/>
    <w:rsid w:val="210F4F05"/>
    <w:rsid w:val="21107A24"/>
    <w:rsid w:val="211326D0"/>
    <w:rsid w:val="21136B03"/>
    <w:rsid w:val="21137BBB"/>
    <w:rsid w:val="21137CBE"/>
    <w:rsid w:val="211503F4"/>
    <w:rsid w:val="21155930"/>
    <w:rsid w:val="211559D0"/>
    <w:rsid w:val="211569DC"/>
    <w:rsid w:val="211571A5"/>
    <w:rsid w:val="21162834"/>
    <w:rsid w:val="21193F82"/>
    <w:rsid w:val="211A0A22"/>
    <w:rsid w:val="211A5BCE"/>
    <w:rsid w:val="211C2C11"/>
    <w:rsid w:val="211C4ACD"/>
    <w:rsid w:val="211D20B4"/>
    <w:rsid w:val="211D2D9A"/>
    <w:rsid w:val="211E6798"/>
    <w:rsid w:val="211F0CAD"/>
    <w:rsid w:val="211F505D"/>
    <w:rsid w:val="21200424"/>
    <w:rsid w:val="21202555"/>
    <w:rsid w:val="2121305E"/>
    <w:rsid w:val="21217B10"/>
    <w:rsid w:val="21223059"/>
    <w:rsid w:val="21241440"/>
    <w:rsid w:val="21244C6D"/>
    <w:rsid w:val="212476D5"/>
    <w:rsid w:val="21251C34"/>
    <w:rsid w:val="21255E4C"/>
    <w:rsid w:val="21271F35"/>
    <w:rsid w:val="21277764"/>
    <w:rsid w:val="2128424C"/>
    <w:rsid w:val="2129647D"/>
    <w:rsid w:val="212A19BF"/>
    <w:rsid w:val="212B5553"/>
    <w:rsid w:val="212B7FE5"/>
    <w:rsid w:val="212C3051"/>
    <w:rsid w:val="212D52C4"/>
    <w:rsid w:val="212F5957"/>
    <w:rsid w:val="21302410"/>
    <w:rsid w:val="213068B4"/>
    <w:rsid w:val="2131310E"/>
    <w:rsid w:val="21315E20"/>
    <w:rsid w:val="213243AB"/>
    <w:rsid w:val="21354931"/>
    <w:rsid w:val="21372E2D"/>
    <w:rsid w:val="21386AF5"/>
    <w:rsid w:val="21387098"/>
    <w:rsid w:val="21397E14"/>
    <w:rsid w:val="213B39C7"/>
    <w:rsid w:val="213C0B04"/>
    <w:rsid w:val="213D2D03"/>
    <w:rsid w:val="213D5AB3"/>
    <w:rsid w:val="213E6461"/>
    <w:rsid w:val="21401910"/>
    <w:rsid w:val="214019AA"/>
    <w:rsid w:val="214162EF"/>
    <w:rsid w:val="21422A17"/>
    <w:rsid w:val="21423809"/>
    <w:rsid w:val="21425F43"/>
    <w:rsid w:val="21435745"/>
    <w:rsid w:val="214425DB"/>
    <w:rsid w:val="2144366B"/>
    <w:rsid w:val="21450838"/>
    <w:rsid w:val="21460CB7"/>
    <w:rsid w:val="2147363B"/>
    <w:rsid w:val="21480354"/>
    <w:rsid w:val="21484F32"/>
    <w:rsid w:val="214854E0"/>
    <w:rsid w:val="21487BCE"/>
    <w:rsid w:val="21487D06"/>
    <w:rsid w:val="21493B09"/>
    <w:rsid w:val="21494D64"/>
    <w:rsid w:val="214A03A1"/>
    <w:rsid w:val="214A70BF"/>
    <w:rsid w:val="214B2F07"/>
    <w:rsid w:val="214C130C"/>
    <w:rsid w:val="214D61FD"/>
    <w:rsid w:val="214E1B53"/>
    <w:rsid w:val="214F3EB3"/>
    <w:rsid w:val="214F7CC0"/>
    <w:rsid w:val="21522864"/>
    <w:rsid w:val="21522D25"/>
    <w:rsid w:val="21527EFD"/>
    <w:rsid w:val="21530B01"/>
    <w:rsid w:val="21531AB0"/>
    <w:rsid w:val="21531DD4"/>
    <w:rsid w:val="21537E8B"/>
    <w:rsid w:val="215422C8"/>
    <w:rsid w:val="215557D5"/>
    <w:rsid w:val="215A44A7"/>
    <w:rsid w:val="215A6E14"/>
    <w:rsid w:val="215D108C"/>
    <w:rsid w:val="215D5E6F"/>
    <w:rsid w:val="215D7A8A"/>
    <w:rsid w:val="215E1F05"/>
    <w:rsid w:val="215E36DA"/>
    <w:rsid w:val="215F1873"/>
    <w:rsid w:val="215F6346"/>
    <w:rsid w:val="21603B79"/>
    <w:rsid w:val="21606B5F"/>
    <w:rsid w:val="216208CE"/>
    <w:rsid w:val="216212DE"/>
    <w:rsid w:val="2163484C"/>
    <w:rsid w:val="21646BF7"/>
    <w:rsid w:val="216572F4"/>
    <w:rsid w:val="216619E9"/>
    <w:rsid w:val="21670F12"/>
    <w:rsid w:val="21670F7E"/>
    <w:rsid w:val="2168224A"/>
    <w:rsid w:val="21692F3D"/>
    <w:rsid w:val="21696E9A"/>
    <w:rsid w:val="216A3F95"/>
    <w:rsid w:val="216A4651"/>
    <w:rsid w:val="216B295A"/>
    <w:rsid w:val="216B3D43"/>
    <w:rsid w:val="216C0857"/>
    <w:rsid w:val="216C1BDB"/>
    <w:rsid w:val="216D33CD"/>
    <w:rsid w:val="216D6AEF"/>
    <w:rsid w:val="216E5407"/>
    <w:rsid w:val="21710AFE"/>
    <w:rsid w:val="21726000"/>
    <w:rsid w:val="21726A30"/>
    <w:rsid w:val="21745F35"/>
    <w:rsid w:val="21750283"/>
    <w:rsid w:val="217637C3"/>
    <w:rsid w:val="21763D9B"/>
    <w:rsid w:val="21784CB8"/>
    <w:rsid w:val="217857C2"/>
    <w:rsid w:val="217903D7"/>
    <w:rsid w:val="2179138C"/>
    <w:rsid w:val="217A6D6F"/>
    <w:rsid w:val="217B4F93"/>
    <w:rsid w:val="217B55AB"/>
    <w:rsid w:val="217D2B1B"/>
    <w:rsid w:val="217D51C2"/>
    <w:rsid w:val="217D66F3"/>
    <w:rsid w:val="217D689D"/>
    <w:rsid w:val="217D6A00"/>
    <w:rsid w:val="217D75E4"/>
    <w:rsid w:val="217E20A1"/>
    <w:rsid w:val="217F0403"/>
    <w:rsid w:val="21802DFF"/>
    <w:rsid w:val="21820526"/>
    <w:rsid w:val="21820D46"/>
    <w:rsid w:val="218259EB"/>
    <w:rsid w:val="218369E5"/>
    <w:rsid w:val="2185041A"/>
    <w:rsid w:val="21867E34"/>
    <w:rsid w:val="21876B1E"/>
    <w:rsid w:val="21883468"/>
    <w:rsid w:val="218A3DD2"/>
    <w:rsid w:val="218B00D3"/>
    <w:rsid w:val="218B5C27"/>
    <w:rsid w:val="218B6637"/>
    <w:rsid w:val="218C1339"/>
    <w:rsid w:val="218C65A8"/>
    <w:rsid w:val="218D6277"/>
    <w:rsid w:val="218E3099"/>
    <w:rsid w:val="21903FB7"/>
    <w:rsid w:val="21916D11"/>
    <w:rsid w:val="219224A7"/>
    <w:rsid w:val="21922FA1"/>
    <w:rsid w:val="21923964"/>
    <w:rsid w:val="2192718D"/>
    <w:rsid w:val="219307A3"/>
    <w:rsid w:val="21932FE4"/>
    <w:rsid w:val="21973951"/>
    <w:rsid w:val="21974FE9"/>
    <w:rsid w:val="219823E9"/>
    <w:rsid w:val="219A1602"/>
    <w:rsid w:val="219A6736"/>
    <w:rsid w:val="219A738C"/>
    <w:rsid w:val="219B4764"/>
    <w:rsid w:val="219B6BCE"/>
    <w:rsid w:val="219C04C0"/>
    <w:rsid w:val="219C5CDE"/>
    <w:rsid w:val="219C7D90"/>
    <w:rsid w:val="219D323E"/>
    <w:rsid w:val="219D5C8D"/>
    <w:rsid w:val="219F4A94"/>
    <w:rsid w:val="219F4DE8"/>
    <w:rsid w:val="21A05FF7"/>
    <w:rsid w:val="21A12573"/>
    <w:rsid w:val="21A25AB2"/>
    <w:rsid w:val="21A35EF0"/>
    <w:rsid w:val="21A373F4"/>
    <w:rsid w:val="21A5448D"/>
    <w:rsid w:val="21A579A4"/>
    <w:rsid w:val="21A703F2"/>
    <w:rsid w:val="21A73B81"/>
    <w:rsid w:val="21A80B45"/>
    <w:rsid w:val="21A82474"/>
    <w:rsid w:val="21A936F5"/>
    <w:rsid w:val="21A95FF5"/>
    <w:rsid w:val="21A96ED6"/>
    <w:rsid w:val="21AA42EA"/>
    <w:rsid w:val="21AB5224"/>
    <w:rsid w:val="21AC5978"/>
    <w:rsid w:val="21B01118"/>
    <w:rsid w:val="21B04450"/>
    <w:rsid w:val="21B04730"/>
    <w:rsid w:val="21B13E4F"/>
    <w:rsid w:val="21B17E7E"/>
    <w:rsid w:val="21B20724"/>
    <w:rsid w:val="21B3438C"/>
    <w:rsid w:val="21B45E4A"/>
    <w:rsid w:val="21B47AB6"/>
    <w:rsid w:val="21B47C50"/>
    <w:rsid w:val="21B567E7"/>
    <w:rsid w:val="21B63279"/>
    <w:rsid w:val="21B70AB6"/>
    <w:rsid w:val="21B81279"/>
    <w:rsid w:val="21BA13CE"/>
    <w:rsid w:val="21BA15B7"/>
    <w:rsid w:val="21BB1312"/>
    <w:rsid w:val="21BC3D46"/>
    <w:rsid w:val="21BD3B4E"/>
    <w:rsid w:val="21BE0EDF"/>
    <w:rsid w:val="21BE32CF"/>
    <w:rsid w:val="21BF11EB"/>
    <w:rsid w:val="21C2558C"/>
    <w:rsid w:val="21C3228D"/>
    <w:rsid w:val="21C4073D"/>
    <w:rsid w:val="21C464C8"/>
    <w:rsid w:val="21C46CFB"/>
    <w:rsid w:val="21C55CC0"/>
    <w:rsid w:val="21C61DCA"/>
    <w:rsid w:val="21C6679F"/>
    <w:rsid w:val="21C746FE"/>
    <w:rsid w:val="21C8486F"/>
    <w:rsid w:val="21C91344"/>
    <w:rsid w:val="21C9271F"/>
    <w:rsid w:val="21C92F27"/>
    <w:rsid w:val="21C9444F"/>
    <w:rsid w:val="21CB0B65"/>
    <w:rsid w:val="21CB1011"/>
    <w:rsid w:val="21CB11E5"/>
    <w:rsid w:val="21CB39A9"/>
    <w:rsid w:val="21CF5AE9"/>
    <w:rsid w:val="21CF737D"/>
    <w:rsid w:val="21D037E5"/>
    <w:rsid w:val="21D2259D"/>
    <w:rsid w:val="21D234EA"/>
    <w:rsid w:val="21D271F1"/>
    <w:rsid w:val="21D32CED"/>
    <w:rsid w:val="21D42E22"/>
    <w:rsid w:val="21D86CCA"/>
    <w:rsid w:val="21D971C2"/>
    <w:rsid w:val="21DA31C1"/>
    <w:rsid w:val="21DA4DD0"/>
    <w:rsid w:val="21DD25E8"/>
    <w:rsid w:val="21DD38FC"/>
    <w:rsid w:val="21DD6FDA"/>
    <w:rsid w:val="21DD79BF"/>
    <w:rsid w:val="21DE4BB1"/>
    <w:rsid w:val="21DF75AB"/>
    <w:rsid w:val="21E05AA9"/>
    <w:rsid w:val="21E05BE8"/>
    <w:rsid w:val="21E158E8"/>
    <w:rsid w:val="21E23499"/>
    <w:rsid w:val="21E32D14"/>
    <w:rsid w:val="21E5730B"/>
    <w:rsid w:val="21E70F74"/>
    <w:rsid w:val="21E810F9"/>
    <w:rsid w:val="21E8214B"/>
    <w:rsid w:val="21E86C7C"/>
    <w:rsid w:val="21EA0C6D"/>
    <w:rsid w:val="21EB504A"/>
    <w:rsid w:val="21EB5338"/>
    <w:rsid w:val="21EC5FF7"/>
    <w:rsid w:val="21EF0612"/>
    <w:rsid w:val="21EF3389"/>
    <w:rsid w:val="21EF78CF"/>
    <w:rsid w:val="21F20692"/>
    <w:rsid w:val="21F37E51"/>
    <w:rsid w:val="21F45B76"/>
    <w:rsid w:val="21F47549"/>
    <w:rsid w:val="21F7330E"/>
    <w:rsid w:val="21F755AB"/>
    <w:rsid w:val="21F936F3"/>
    <w:rsid w:val="21F9527F"/>
    <w:rsid w:val="21FB6D82"/>
    <w:rsid w:val="21FC21FF"/>
    <w:rsid w:val="21FD0C9D"/>
    <w:rsid w:val="21FD3B88"/>
    <w:rsid w:val="21FD4CF2"/>
    <w:rsid w:val="21FE018A"/>
    <w:rsid w:val="21FE3A4E"/>
    <w:rsid w:val="21FF716F"/>
    <w:rsid w:val="22005EAF"/>
    <w:rsid w:val="22023090"/>
    <w:rsid w:val="2204778D"/>
    <w:rsid w:val="22052C0B"/>
    <w:rsid w:val="22063FDC"/>
    <w:rsid w:val="22071448"/>
    <w:rsid w:val="22074082"/>
    <w:rsid w:val="2208337D"/>
    <w:rsid w:val="22084390"/>
    <w:rsid w:val="22095328"/>
    <w:rsid w:val="220F187B"/>
    <w:rsid w:val="220F5D4B"/>
    <w:rsid w:val="220F78D5"/>
    <w:rsid w:val="2210171D"/>
    <w:rsid w:val="221025F2"/>
    <w:rsid w:val="2210772A"/>
    <w:rsid w:val="2211586E"/>
    <w:rsid w:val="22127FDF"/>
    <w:rsid w:val="221306F9"/>
    <w:rsid w:val="22131AF1"/>
    <w:rsid w:val="2213444D"/>
    <w:rsid w:val="2215199A"/>
    <w:rsid w:val="2215627E"/>
    <w:rsid w:val="221609D7"/>
    <w:rsid w:val="22161ABC"/>
    <w:rsid w:val="221645F2"/>
    <w:rsid w:val="2216716F"/>
    <w:rsid w:val="221705BB"/>
    <w:rsid w:val="2217787A"/>
    <w:rsid w:val="221A35AF"/>
    <w:rsid w:val="221D0986"/>
    <w:rsid w:val="222159DE"/>
    <w:rsid w:val="22220BF5"/>
    <w:rsid w:val="222263A8"/>
    <w:rsid w:val="222342E5"/>
    <w:rsid w:val="22254A86"/>
    <w:rsid w:val="22260347"/>
    <w:rsid w:val="222623C6"/>
    <w:rsid w:val="2227068D"/>
    <w:rsid w:val="2227097D"/>
    <w:rsid w:val="22277BB4"/>
    <w:rsid w:val="22284581"/>
    <w:rsid w:val="222A61EC"/>
    <w:rsid w:val="222B13E9"/>
    <w:rsid w:val="222B199A"/>
    <w:rsid w:val="222B52EB"/>
    <w:rsid w:val="222C52AD"/>
    <w:rsid w:val="222D152F"/>
    <w:rsid w:val="222D3BEC"/>
    <w:rsid w:val="222E307A"/>
    <w:rsid w:val="222E43E5"/>
    <w:rsid w:val="222E6C65"/>
    <w:rsid w:val="223006ED"/>
    <w:rsid w:val="22303DD7"/>
    <w:rsid w:val="22304A12"/>
    <w:rsid w:val="2230622E"/>
    <w:rsid w:val="22307F08"/>
    <w:rsid w:val="223214F6"/>
    <w:rsid w:val="22325755"/>
    <w:rsid w:val="22333D71"/>
    <w:rsid w:val="22364FBF"/>
    <w:rsid w:val="22366B7D"/>
    <w:rsid w:val="223734CE"/>
    <w:rsid w:val="223736C3"/>
    <w:rsid w:val="22382B87"/>
    <w:rsid w:val="22391D3F"/>
    <w:rsid w:val="223A095E"/>
    <w:rsid w:val="223A33B6"/>
    <w:rsid w:val="223B6EB4"/>
    <w:rsid w:val="223C1A85"/>
    <w:rsid w:val="223E4EAB"/>
    <w:rsid w:val="223F5711"/>
    <w:rsid w:val="22402F1B"/>
    <w:rsid w:val="22412D9E"/>
    <w:rsid w:val="224251BA"/>
    <w:rsid w:val="22470081"/>
    <w:rsid w:val="2248281D"/>
    <w:rsid w:val="224B279F"/>
    <w:rsid w:val="224C0342"/>
    <w:rsid w:val="224C322A"/>
    <w:rsid w:val="224C552A"/>
    <w:rsid w:val="224C5770"/>
    <w:rsid w:val="224C7A88"/>
    <w:rsid w:val="224D3C99"/>
    <w:rsid w:val="224E56A7"/>
    <w:rsid w:val="224F43E1"/>
    <w:rsid w:val="225053B1"/>
    <w:rsid w:val="22521EF8"/>
    <w:rsid w:val="225375E0"/>
    <w:rsid w:val="22547954"/>
    <w:rsid w:val="225913EC"/>
    <w:rsid w:val="225970B9"/>
    <w:rsid w:val="225A1757"/>
    <w:rsid w:val="225A746F"/>
    <w:rsid w:val="225C099F"/>
    <w:rsid w:val="225C5661"/>
    <w:rsid w:val="225C72F7"/>
    <w:rsid w:val="225E25FA"/>
    <w:rsid w:val="225F13DC"/>
    <w:rsid w:val="226049C5"/>
    <w:rsid w:val="22615253"/>
    <w:rsid w:val="22642267"/>
    <w:rsid w:val="22654FDD"/>
    <w:rsid w:val="22682E5A"/>
    <w:rsid w:val="226843FE"/>
    <w:rsid w:val="226902E9"/>
    <w:rsid w:val="22694708"/>
    <w:rsid w:val="226C28F0"/>
    <w:rsid w:val="226D0FDE"/>
    <w:rsid w:val="226D5F86"/>
    <w:rsid w:val="226D646A"/>
    <w:rsid w:val="226E60A9"/>
    <w:rsid w:val="227067DD"/>
    <w:rsid w:val="2272090A"/>
    <w:rsid w:val="227264DE"/>
    <w:rsid w:val="227360CB"/>
    <w:rsid w:val="2274782F"/>
    <w:rsid w:val="22750CF2"/>
    <w:rsid w:val="2275153A"/>
    <w:rsid w:val="22762BCD"/>
    <w:rsid w:val="22763DF1"/>
    <w:rsid w:val="227646C3"/>
    <w:rsid w:val="22774851"/>
    <w:rsid w:val="22775DD6"/>
    <w:rsid w:val="2277774D"/>
    <w:rsid w:val="22786FBB"/>
    <w:rsid w:val="227D0F0A"/>
    <w:rsid w:val="227E1971"/>
    <w:rsid w:val="227E238F"/>
    <w:rsid w:val="227E2E3E"/>
    <w:rsid w:val="227F2A4D"/>
    <w:rsid w:val="2281075F"/>
    <w:rsid w:val="2281217C"/>
    <w:rsid w:val="228159B5"/>
    <w:rsid w:val="22826AA8"/>
    <w:rsid w:val="228376E2"/>
    <w:rsid w:val="22846051"/>
    <w:rsid w:val="228639D2"/>
    <w:rsid w:val="22876550"/>
    <w:rsid w:val="228830E9"/>
    <w:rsid w:val="228967C3"/>
    <w:rsid w:val="228E2D4F"/>
    <w:rsid w:val="228F1F39"/>
    <w:rsid w:val="22915C58"/>
    <w:rsid w:val="229369D8"/>
    <w:rsid w:val="22937698"/>
    <w:rsid w:val="2294340D"/>
    <w:rsid w:val="2294340E"/>
    <w:rsid w:val="22952817"/>
    <w:rsid w:val="229747C4"/>
    <w:rsid w:val="22977CDF"/>
    <w:rsid w:val="229B0D21"/>
    <w:rsid w:val="229D0FEE"/>
    <w:rsid w:val="229F238B"/>
    <w:rsid w:val="229F3EBE"/>
    <w:rsid w:val="22A0502B"/>
    <w:rsid w:val="22A13526"/>
    <w:rsid w:val="22A17629"/>
    <w:rsid w:val="22A17899"/>
    <w:rsid w:val="22A328CE"/>
    <w:rsid w:val="22A34C93"/>
    <w:rsid w:val="22A37DA4"/>
    <w:rsid w:val="22A47FAB"/>
    <w:rsid w:val="22A519A2"/>
    <w:rsid w:val="22A64DA3"/>
    <w:rsid w:val="22A668AA"/>
    <w:rsid w:val="22A77864"/>
    <w:rsid w:val="22A77BBA"/>
    <w:rsid w:val="22A77FA4"/>
    <w:rsid w:val="22A95411"/>
    <w:rsid w:val="22AA2EE2"/>
    <w:rsid w:val="22AA456E"/>
    <w:rsid w:val="22AB3727"/>
    <w:rsid w:val="22AC4160"/>
    <w:rsid w:val="22AD26B9"/>
    <w:rsid w:val="22AD325C"/>
    <w:rsid w:val="22AD3757"/>
    <w:rsid w:val="22AE4AC2"/>
    <w:rsid w:val="22AF40C2"/>
    <w:rsid w:val="22AF5F46"/>
    <w:rsid w:val="22B07548"/>
    <w:rsid w:val="22B24C96"/>
    <w:rsid w:val="22B34CF6"/>
    <w:rsid w:val="22B437A2"/>
    <w:rsid w:val="22B444E5"/>
    <w:rsid w:val="22B705B7"/>
    <w:rsid w:val="22B70CDE"/>
    <w:rsid w:val="22B74E4D"/>
    <w:rsid w:val="22B919E4"/>
    <w:rsid w:val="22B94A13"/>
    <w:rsid w:val="22B97CB4"/>
    <w:rsid w:val="22BA1537"/>
    <w:rsid w:val="22BA7B68"/>
    <w:rsid w:val="22BB2D67"/>
    <w:rsid w:val="22BB462F"/>
    <w:rsid w:val="22BB4B6A"/>
    <w:rsid w:val="22BB4FC6"/>
    <w:rsid w:val="22BD2DF3"/>
    <w:rsid w:val="22BD3482"/>
    <w:rsid w:val="22BD3537"/>
    <w:rsid w:val="22BE1027"/>
    <w:rsid w:val="22BF1F81"/>
    <w:rsid w:val="22BF6276"/>
    <w:rsid w:val="22BF6BBC"/>
    <w:rsid w:val="22C21F37"/>
    <w:rsid w:val="22C276E8"/>
    <w:rsid w:val="22C30F30"/>
    <w:rsid w:val="22C377EF"/>
    <w:rsid w:val="22C71579"/>
    <w:rsid w:val="22C870AF"/>
    <w:rsid w:val="22C91413"/>
    <w:rsid w:val="22CA013B"/>
    <w:rsid w:val="22CB48D1"/>
    <w:rsid w:val="22CB5756"/>
    <w:rsid w:val="22CD1285"/>
    <w:rsid w:val="22CE0AAB"/>
    <w:rsid w:val="22CE3110"/>
    <w:rsid w:val="22CE7161"/>
    <w:rsid w:val="22D060B4"/>
    <w:rsid w:val="22D10354"/>
    <w:rsid w:val="22D162AE"/>
    <w:rsid w:val="22D31DFC"/>
    <w:rsid w:val="22D3428B"/>
    <w:rsid w:val="22D3492B"/>
    <w:rsid w:val="22D41CB2"/>
    <w:rsid w:val="22D54821"/>
    <w:rsid w:val="22D74F05"/>
    <w:rsid w:val="22D8182C"/>
    <w:rsid w:val="22D844D0"/>
    <w:rsid w:val="22D85BEA"/>
    <w:rsid w:val="22D902A5"/>
    <w:rsid w:val="22D9419F"/>
    <w:rsid w:val="22D94C9D"/>
    <w:rsid w:val="22DA4441"/>
    <w:rsid w:val="22DA76E5"/>
    <w:rsid w:val="22DB0987"/>
    <w:rsid w:val="22DD21DE"/>
    <w:rsid w:val="22DD3943"/>
    <w:rsid w:val="22DD7380"/>
    <w:rsid w:val="22E036E1"/>
    <w:rsid w:val="22E2297F"/>
    <w:rsid w:val="22E31327"/>
    <w:rsid w:val="22E376A0"/>
    <w:rsid w:val="22E42F79"/>
    <w:rsid w:val="22E44411"/>
    <w:rsid w:val="22E54136"/>
    <w:rsid w:val="22E542FC"/>
    <w:rsid w:val="22E55327"/>
    <w:rsid w:val="22E732E2"/>
    <w:rsid w:val="22E76466"/>
    <w:rsid w:val="22EA4309"/>
    <w:rsid w:val="22EB31B3"/>
    <w:rsid w:val="22EB7B51"/>
    <w:rsid w:val="22EC4423"/>
    <w:rsid w:val="22EC54EB"/>
    <w:rsid w:val="22EC725F"/>
    <w:rsid w:val="22ED08CC"/>
    <w:rsid w:val="22ED35CB"/>
    <w:rsid w:val="22EE48DB"/>
    <w:rsid w:val="22EE6671"/>
    <w:rsid w:val="22F049F3"/>
    <w:rsid w:val="22F12208"/>
    <w:rsid w:val="22F57818"/>
    <w:rsid w:val="22F62602"/>
    <w:rsid w:val="22F65053"/>
    <w:rsid w:val="22F65E63"/>
    <w:rsid w:val="22F71E7C"/>
    <w:rsid w:val="22F8652A"/>
    <w:rsid w:val="22F92768"/>
    <w:rsid w:val="22F965A4"/>
    <w:rsid w:val="22F96B66"/>
    <w:rsid w:val="22FA2466"/>
    <w:rsid w:val="22FA3605"/>
    <w:rsid w:val="22FA63AD"/>
    <w:rsid w:val="22FC274A"/>
    <w:rsid w:val="22FD1461"/>
    <w:rsid w:val="22FE110D"/>
    <w:rsid w:val="23002A51"/>
    <w:rsid w:val="23005214"/>
    <w:rsid w:val="2301077D"/>
    <w:rsid w:val="230121D4"/>
    <w:rsid w:val="23015251"/>
    <w:rsid w:val="230260EC"/>
    <w:rsid w:val="23026328"/>
    <w:rsid w:val="23026946"/>
    <w:rsid w:val="2303625C"/>
    <w:rsid w:val="23041630"/>
    <w:rsid w:val="230454D7"/>
    <w:rsid w:val="2304578E"/>
    <w:rsid w:val="23046E7E"/>
    <w:rsid w:val="2305509C"/>
    <w:rsid w:val="230558C3"/>
    <w:rsid w:val="23055DB8"/>
    <w:rsid w:val="230623CD"/>
    <w:rsid w:val="23064464"/>
    <w:rsid w:val="23067C58"/>
    <w:rsid w:val="230716E1"/>
    <w:rsid w:val="23084902"/>
    <w:rsid w:val="23085489"/>
    <w:rsid w:val="23085B26"/>
    <w:rsid w:val="230935CE"/>
    <w:rsid w:val="23094E37"/>
    <w:rsid w:val="230A2CC4"/>
    <w:rsid w:val="230C3FE2"/>
    <w:rsid w:val="230C4C64"/>
    <w:rsid w:val="230C7268"/>
    <w:rsid w:val="230D37E6"/>
    <w:rsid w:val="230D3B36"/>
    <w:rsid w:val="230F0B17"/>
    <w:rsid w:val="230F431B"/>
    <w:rsid w:val="230F5140"/>
    <w:rsid w:val="23103B01"/>
    <w:rsid w:val="2311364E"/>
    <w:rsid w:val="231241CA"/>
    <w:rsid w:val="2314788F"/>
    <w:rsid w:val="2315367E"/>
    <w:rsid w:val="2315375C"/>
    <w:rsid w:val="23162D98"/>
    <w:rsid w:val="2317212B"/>
    <w:rsid w:val="23180D91"/>
    <w:rsid w:val="231812BF"/>
    <w:rsid w:val="23186FF1"/>
    <w:rsid w:val="231A2B59"/>
    <w:rsid w:val="231A4718"/>
    <w:rsid w:val="231B4B29"/>
    <w:rsid w:val="231C0844"/>
    <w:rsid w:val="231D2F28"/>
    <w:rsid w:val="231D6C7F"/>
    <w:rsid w:val="231E06A8"/>
    <w:rsid w:val="231E3BFF"/>
    <w:rsid w:val="231F3C95"/>
    <w:rsid w:val="23202F99"/>
    <w:rsid w:val="23203B78"/>
    <w:rsid w:val="23227A82"/>
    <w:rsid w:val="232315BB"/>
    <w:rsid w:val="23234BFC"/>
    <w:rsid w:val="232479E1"/>
    <w:rsid w:val="23252112"/>
    <w:rsid w:val="23252264"/>
    <w:rsid w:val="2325471D"/>
    <w:rsid w:val="23254C35"/>
    <w:rsid w:val="23254C91"/>
    <w:rsid w:val="23281BD8"/>
    <w:rsid w:val="23281F0F"/>
    <w:rsid w:val="23282B99"/>
    <w:rsid w:val="23292898"/>
    <w:rsid w:val="23295B49"/>
    <w:rsid w:val="232969DF"/>
    <w:rsid w:val="23297DC3"/>
    <w:rsid w:val="232B303B"/>
    <w:rsid w:val="232C5488"/>
    <w:rsid w:val="232D0B71"/>
    <w:rsid w:val="232E184B"/>
    <w:rsid w:val="232E4FB7"/>
    <w:rsid w:val="2330447A"/>
    <w:rsid w:val="23304FFD"/>
    <w:rsid w:val="233050D4"/>
    <w:rsid w:val="233076F0"/>
    <w:rsid w:val="23312E11"/>
    <w:rsid w:val="23315B37"/>
    <w:rsid w:val="233240D3"/>
    <w:rsid w:val="23330182"/>
    <w:rsid w:val="233303CE"/>
    <w:rsid w:val="23333DF5"/>
    <w:rsid w:val="23342112"/>
    <w:rsid w:val="23342FD5"/>
    <w:rsid w:val="23352506"/>
    <w:rsid w:val="23361CF0"/>
    <w:rsid w:val="23374AEB"/>
    <w:rsid w:val="23376895"/>
    <w:rsid w:val="2338554B"/>
    <w:rsid w:val="23392552"/>
    <w:rsid w:val="233A2178"/>
    <w:rsid w:val="233B333E"/>
    <w:rsid w:val="233C4C49"/>
    <w:rsid w:val="233C72E6"/>
    <w:rsid w:val="233D1144"/>
    <w:rsid w:val="233D6893"/>
    <w:rsid w:val="233F1427"/>
    <w:rsid w:val="23406639"/>
    <w:rsid w:val="23407936"/>
    <w:rsid w:val="2341175A"/>
    <w:rsid w:val="23411838"/>
    <w:rsid w:val="23424742"/>
    <w:rsid w:val="2342626E"/>
    <w:rsid w:val="2344154B"/>
    <w:rsid w:val="234421E5"/>
    <w:rsid w:val="23460D5B"/>
    <w:rsid w:val="234676AE"/>
    <w:rsid w:val="23472DDE"/>
    <w:rsid w:val="23480507"/>
    <w:rsid w:val="23484C34"/>
    <w:rsid w:val="23486A8D"/>
    <w:rsid w:val="234909B9"/>
    <w:rsid w:val="23494B5C"/>
    <w:rsid w:val="234A1086"/>
    <w:rsid w:val="234B58F1"/>
    <w:rsid w:val="234C328A"/>
    <w:rsid w:val="234D5C85"/>
    <w:rsid w:val="234F44AE"/>
    <w:rsid w:val="234F45D9"/>
    <w:rsid w:val="23504FD0"/>
    <w:rsid w:val="23507F36"/>
    <w:rsid w:val="23511D48"/>
    <w:rsid w:val="23516871"/>
    <w:rsid w:val="235277C1"/>
    <w:rsid w:val="2353315E"/>
    <w:rsid w:val="23534BFB"/>
    <w:rsid w:val="2354083B"/>
    <w:rsid w:val="23541C99"/>
    <w:rsid w:val="235461A6"/>
    <w:rsid w:val="23552B0E"/>
    <w:rsid w:val="2355458A"/>
    <w:rsid w:val="235666F4"/>
    <w:rsid w:val="23572DDF"/>
    <w:rsid w:val="235832C6"/>
    <w:rsid w:val="23583E0A"/>
    <w:rsid w:val="235861D6"/>
    <w:rsid w:val="235B0FC5"/>
    <w:rsid w:val="235B23B1"/>
    <w:rsid w:val="235B4135"/>
    <w:rsid w:val="235C2DD5"/>
    <w:rsid w:val="235C5253"/>
    <w:rsid w:val="235C68A2"/>
    <w:rsid w:val="235C73E0"/>
    <w:rsid w:val="235D061B"/>
    <w:rsid w:val="235E5A04"/>
    <w:rsid w:val="235F16CE"/>
    <w:rsid w:val="235F1912"/>
    <w:rsid w:val="23604790"/>
    <w:rsid w:val="23612152"/>
    <w:rsid w:val="23621B37"/>
    <w:rsid w:val="23633D6B"/>
    <w:rsid w:val="2364001B"/>
    <w:rsid w:val="23642E3D"/>
    <w:rsid w:val="236443E4"/>
    <w:rsid w:val="236470E0"/>
    <w:rsid w:val="23647F57"/>
    <w:rsid w:val="236508D9"/>
    <w:rsid w:val="236528ED"/>
    <w:rsid w:val="23666502"/>
    <w:rsid w:val="2368129D"/>
    <w:rsid w:val="23686262"/>
    <w:rsid w:val="236907F7"/>
    <w:rsid w:val="236A3C39"/>
    <w:rsid w:val="236A6FBD"/>
    <w:rsid w:val="236B7654"/>
    <w:rsid w:val="236C18A2"/>
    <w:rsid w:val="236D2BDB"/>
    <w:rsid w:val="236E04FB"/>
    <w:rsid w:val="236E20B5"/>
    <w:rsid w:val="236E2BEE"/>
    <w:rsid w:val="236E77EB"/>
    <w:rsid w:val="236F04CD"/>
    <w:rsid w:val="236F15FC"/>
    <w:rsid w:val="23701253"/>
    <w:rsid w:val="23705C19"/>
    <w:rsid w:val="23711D6B"/>
    <w:rsid w:val="237165C5"/>
    <w:rsid w:val="23732A8B"/>
    <w:rsid w:val="23734725"/>
    <w:rsid w:val="23740A3D"/>
    <w:rsid w:val="237451BC"/>
    <w:rsid w:val="23745468"/>
    <w:rsid w:val="23750CF7"/>
    <w:rsid w:val="237558A9"/>
    <w:rsid w:val="23781002"/>
    <w:rsid w:val="23785769"/>
    <w:rsid w:val="23785E7A"/>
    <w:rsid w:val="23787217"/>
    <w:rsid w:val="237978E9"/>
    <w:rsid w:val="237A1980"/>
    <w:rsid w:val="237A23E8"/>
    <w:rsid w:val="237A774E"/>
    <w:rsid w:val="237B3C20"/>
    <w:rsid w:val="237C012C"/>
    <w:rsid w:val="237C18AC"/>
    <w:rsid w:val="237D21B7"/>
    <w:rsid w:val="237E0240"/>
    <w:rsid w:val="237E05C0"/>
    <w:rsid w:val="237E52CF"/>
    <w:rsid w:val="2380540F"/>
    <w:rsid w:val="238161EB"/>
    <w:rsid w:val="23821850"/>
    <w:rsid w:val="23830B13"/>
    <w:rsid w:val="238360D7"/>
    <w:rsid w:val="238560B1"/>
    <w:rsid w:val="238729A2"/>
    <w:rsid w:val="23875157"/>
    <w:rsid w:val="238846C3"/>
    <w:rsid w:val="238D1EC6"/>
    <w:rsid w:val="238E1804"/>
    <w:rsid w:val="238F03AA"/>
    <w:rsid w:val="238F1AB1"/>
    <w:rsid w:val="238F2E77"/>
    <w:rsid w:val="23915BEB"/>
    <w:rsid w:val="2392137F"/>
    <w:rsid w:val="23921D0C"/>
    <w:rsid w:val="23926EC0"/>
    <w:rsid w:val="23936488"/>
    <w:rsid w:val="239461E3"/>
    <w:rsid w:val="23952E53"/>
    <w:rsid w:val="23952F09"/>
    <w:rsid w:val="239544DA"/>
    <w:rsid w:val="23963D7D"/>
    <w:rsid w:val="23967C10"/>
    <w:rsid w:val="239C56B5"/>
    <w:rsid w:val="239D4939"/>
    <w:rsid w:val="239D51C6"/>
    <w:rsid w:val="239D5668"/>
    <w:rsid w:val="239E127E"/>
    <w:rsid w:val="239F0DB5"/>
    <w:rsid w:val="23A0682D"/>
    <w:rsid w:val="23A179F4"/>
    <w:rsid w:val="23A2633B"/>
    <w:rsid w:val="23A33C46"/>
    <w:rsid w:val="23A468F4"/>
    <w:rsid w:val="23A63073"/>
    <w:rsid w:val="23A66CBF"/>
    <w:rsid w:val="23A73C3F"/>
    <w:rsid w:val="23A81414"/>
    <w:rsid w:val="23A83C93"/>
    <w:rsid w:val="23A91781"/>
    <w:rsid w:val="23A92B27"/>
    <w:rsid w:val="23A948AE"/>
    <w:rsid w:val="23A94971"/>
    <w:rsid w:val="23A95A63"/>
    <w:rsid w:val="23AA3211"/>
    <w:rsid w:val="23AA4651"/>
    <w:rsid w:val="23AA5E68"/>
    <w:rsid w:val="23AB7B02"/>
    <w:rsid w:val="23AC2097"/>
    <w:rsid w:val="23AF4383"/>
    <w:rsid w:val="23B107C4"/>
    <w:rsid w:val="23B11AC1"/>
    <w:rsid w:val="23B1324C"/>
    <w:rsid w:val="23B14425"/>
    <w:rsid w:val="23B51CB3"/>
    <w:rsid w:val="23B528D5"/>
    <w:rsid w:val="23B53047"/>
    <w:rsid w:val="23B54758"/>
    <w:rsid w:val="23B62A17"/>
    <w:rsid w:val="23B62F19"/>
    <w:rsid w:val="23B74303"/>
    <w:rsid w:val="23B762B7"/>
    <w:rsid w:val="23B77EB2"/>
    <w:rsid w:val="23B85639"/>
    <w:rsid w:val="23B93D39"/>
    <w:rsid w:val="23B944FB"/>
    <w:rsid w:val="23BA48AE"/>
    <w:rsid w:val="23BA63DB"/>
    <w:rsid w:val="23BB5963"/>
    <w:rsid w:val="23BC27A3"/>
    <w:rsid w:val="23BD16DA"/>
    <w:rsid w:val="23BD488D"/>
    <w:rsid w:val="23BD6839"/>
    <w:rsid w:val="23BE1EF1"/>
    <w:rsid w:val="23BF56D0"/>
    <w:rsid w:val="23C15904"/>
    <w:rsid w:val="23C232DF"/>
    <w:rsid w:val="23C26138"/>
    <w:rsid w:val="23C531C5"/>
    <w:rsid w:val="23C63A72"/>
    <w:rsid w:val="23C66D5D"/>
    <w:rsid w:val="23C713D3"/>
    <w:rsid w:val="23C7315E"/>
    <w:rsid w:val="23C74FC9"/>
    <w:rsid w:val="23C77C35"/>
    <w:rsid w:val="23C80384"/>
    <w:rsid w:val="23C9714B"/>
    <w:rsid w:val="23CA2101"/>
    <w:rsid w:val="23CA2C41"/>
    <w:rsid w:val="23CA5A79"/>
    <w:rsid w:val="23CA6ABD"/>
    <w:rsid w:val="23CA70FC"/>
    <w:rsid w:val="23CC638A"/>
    <w:rsid w:val="23CD6D81"/>
    <w:rsid w:val="23CE02F6"/>
    <w:rsid w:val="23CE5DC8"/>
    <w:rsid w:val="23CF08DC"/>
    <w:rsid w:val="23CF5FDC"/>
    <w:rsid w:val="23D169A4"/>
    <w:rsid w:val="23D27BC1"/>
    <w:rsid w:val="23D342B5"/>
    <w:rsid w:val="23D401CC"/>
    <w:rsid w:val="23D56590"/>
    <w:rsid w:val="23D62CC0"/>
    <w:rsid w:val="23D65E0E"/>
    <w:rsid w:val="23D7109D"/>
    <w:rsid w:val="23D84836"/>
    <w:rsid w:val="23D966FF"/>
    <w:rsid w:val="23D97CA6"/>
    <w:rsid w:val="23DA0F68"/>
    <w:rsid w:val="23DA2C3B"/>
    <w:rsid w:val="23DA4A60"/>
    <w:rsid w:val="23DA64E8"/>
    <w:rsid w:val="23DA71E2"/>
    <w:rsid w:val="23DB220B"/>
    <w:rsid w:val="23DB7FDD"/>
    <w:rsid w:val="23DC689C"/>
    <w:rsid w:val="23DC7679"/>
    <w:rsid w:val="23DD000C"/>
    <w:rsid w:val="23DD3547"/>
    <w:rsid w:val="23DD3880"/>
    <w:rsid w:val="23E20AC2"/>
    <w:rsid w:val="23E218CB"/>
    <w:rsid w:val="23E23056"/>
    <w:rsid w:val="23E54D93"/>
    <w:rsid w:val="23E55116"/>
    <w:rsid w:val="23E5681E"/>
    <w:rsid w:val="23E844B1"/>
    <w:rsid w:val="23E85A9E"/>
    <w:rsid w:val="23E92E29"/>
    <w:rsid w:val="23E957BA"/>
    <w:rsid w:val="23EA7A1F"/>
    <w:rsid w:val="23EB198E"/>
    <w:rsid w:val="23EE17B5"/>
    <w:rsid w:val="23EE318A"/>
    <w:rsid w:val="23F036B4"/>
    <w:rsid w:val="23F117C5"/>
    <w:rsid w:val="23F16072"/>
    <w:rsid w:val="23F22394"/>
    <w:rsid w:val="23F27768"/>
    <w:rsid w:val="23F32B3C"/>
    <w:rsid w:val="23F41086"/>
    <w:rsid w:val="23F447A9"/>
    <w:rsid w:val="23F52F0F"/>
    <w:rsid w:val="23F543BB"/>
    <w:rsid w:val="23F54AC6"/>
    <w:rsid w:val="23F75A82"/>
    <w:rsid w:val="23F83164"/>
    <w:rsid w:val="23F9796A"/>
    <w:rsid w:val="23FC61B4"/>
    <w:rsid w:val="23FD6C5D"/>
    <w:rsid w:val="23FD76CE"/>
    <w:rsid w:val="23FE330D"/>
    <w:rsid w:val="23FF6364"/>
    <w:rsid w:val="2401424C"/>
    <w:rsid w:val="24021E87"/>
    <w:rsid w:val="24022665"/>
    <w:rsid w:val="24023E4A"/>
    <w:rsid w:val="24023FB1"/>
    <w:rsid w:val="2404198B"/>
    <w:rsid w:val="24050433"/>
    <w:rsid w:val="24051844"/>
    <w:rsid w:val="240568ED"/>
    <w:rsid w:val="2406704A"/>
    <w:rsid w:val="24067739"/>
    <w:rsid w:val="24087CF1"/>
    <w:rsid w:val="24090EB2"/>
    <w:rsid w:val="240914A7"/>
    <w:rsid w:val="240B7946"/>
    <w:rsid w:val="240C0247"/>
    <w:rsid w:val="240F4B84"/>
    <w:rsid w:val="24116BE9"/>
    <w:rsid w:val="24122EF5"/>
    <w:rsid w:val="24137BD3"/>
    <w:rsid w:val="24151ED9"/>
    <w:rsid w:val="24153EDC"/>
    <w:rsid w:val="241549B2"/>
    <w:rsid w:val="24154CCC"/>
    <w:rsid w:val="24156FEB"/>
    <w:rsid w:val="24161468"/>
    <w:rsid w:val="24187E47"/>
    <w:rsid w:val="241A68A7"/>
    <w:rsid w:val="241B5427"/>
    <w:rsid w:val="241C07E5"/>
    <w:rsid w:val="241C3EEC"/>
    <w:rsid w:val="241D00AB"/>
    <w:rsid w:val="241D0518"/>
    <w:rsid w:val="241D0960"/>
    <w:rsid w:val="241F12E3"/>
    <w:rsid w:val="24201789"/>
    <w:rsid w:val="242036C1"/>
    <w:rsid w:val="24203A20"/>
    <w:rsid w:val="242118FD"/>
    <w:rsid w:val="24212607"/>
    <w:rsid w:val="24213228"/>
    <w:rsid w:val="24252C12"/>
    <w:rsid w:val="24265AA6"/>
    <w:rsid w:val="242675C0"/>
    <w:rsid w:val="242751E2"/>
    <w:rsid w:val="242858B5"/>
    <w:rsid w:val="2429196A"/>
    <w:rsid w:val="24292C8F"/>
    <w:rsid w:val="24293844"/>
    <w:rsid w:val="24293BDC"/>
    <w:rsid w:val="242A3F98"/>
    <w:rsid w:val="242C2D6B"/>
    <w:rsid w:val="242C6EE2"/>
    <w:rsid w:val="242C7541"/>
    <w:rsid w:val="242D278F"/>
    <w:rsid w:val="243065E3"/>
    <w:rsid w:val="24307D3F"/>
    <w:rsid w:val="24310ED2"/>
    <w:rsid w:val="243167EF"/>
    <w:rsid w:val="24317526"/>
    <w:rsid w:val="2432226A"/>
    <w:rsid w:val="243339AE"/>
    <w:rsid w:val="24334F91"/>
    <w:rsid w:val="24381D1F"/>
    <w:rsid w:val="24397FA1"/>
    <w:rsid w:val="243A3145"/>
    <w:rsid w:val="243C76A7"/>
    <w:rsid w:val="243E3605"/>
    <w:rsid w:val="243E7366"/>
    <w:rsid w:val="243F2E9A"/>
    <w:rsid w:val="2440636C"/>
    <w:rsid w:val="24422C1C"/>
    <w:rsid w:val="24423A1B"/>
    <w:rsid w:val="24425281"/>
    <w:rsid w:val="244273E3"/>
    <w:rsid w:val="24427DD2"/>
    <w:rsid w:val="24437675"/>
    <w:rsid w:val="2444224F"/>
    <w:rsid w:val="244557D6"/>
    <w:rsid w:val="2447630E"/>
    <w:rsid w:val="24481BF0"/>
    <w:rsid w:val="24483222"/>
    <w:rsid w:val="244C0845"/>
    <w:rsid w:val="244C42FF"/>
    <w:rsid w:val="244D372F"/>
    <w:rsid w:val="244D6B37"/>
    <w:rsid w:val="244D70A0"/>
    <w:rsid w:val="244E15A1"/>
    <w:rsid w:val="244E61F8"/>
    <w:rsid w:val="24513D57"/>
    <w:rsid w:val="24530664"/>
    <w:rsid w:val="24533B63"/>
    <w:rsid w:val="24534723"/>
    <w:rsid w:val="2454064C"/>
    <w:rsid w:val="24550777"/>
    <w:rsid w:val="24562EB7"/>
    <w:rsid w:val="24567FCC"/>
    <w:rsid w:val="24570F7A"/>
    <w:rsid w:val="24581C6B"/>
    <w:rsid w:val="24584876"/>
    <w:rsid w:val="245913D7"/>
    <w:rsid w:val="245B0BB6"/>
    <w:rsid w:val="245B41ED"/>
    <w:rsid w:val="245C176E"/>
    <w:rsid w:val="245C20CD"/>
    <w:rsid w:val="245F048B"/>
    <w:rsid w:val="24612660"/>
    <w:rsid w:val="24617DA1"/>
    <w:rsid w:val="2462641A"/>
    <w:rsid w:val="2463139F"/>
    <w:rsid w:val="24646B28"/>
    <w:rsid w:val="24651E9E"/>
    <w:rsid w:val="24653285"/>
    <w:rsid w:val="24657953"/>
    <w:rsid w:val="246750EB"/>
    <w:rsid w:val="2468480B"/>
    <w:rsid w:val="24692598"/>
    <w:rsid w:val="2469631C"/>
    <w:rsid w:val="246A3249"/>
    <w:rsid w:val="246A67E9"/>
    <w:rsid w:val="246B4168"/>
    <w:rsid w:val="246D0057"/>
    <w:rsid w:val="246D4A30"/>
    <w:rsid w:val="246D4F80"/>
    <w:rsid w:val="246D6D8A"/>
    <w:rsid w:val="246F5664"/>
    <w:rsid w:val="24713E0E"/>
    <w:rsid w:val="24721CEE"/>
    <w:rsid w:val="24722956"/>
    <w:rsid w:val="247234EA"/>
    <w:rsid w:val="24725A99"/>
    <w:rsid w:val="24730BD7"/>
    <w:rsid w:val="24736A8A"/>
    <w:rsid w:val="24737474"/>
    <w:rsid w:val="24742A29"/>
    <w:rsid w:val="24745A58"/>
    <w:rsid w:val="247504D8"/>
    <w:rsid w:val="247759D0"/>
    <w:rsid w:val="24776A41"/>
    <w:rsid w:val="24782ADE"/>
    <w:rsid w:val="24793BA3"/>
    <w:rsid w:val="24795CD0"/>
    <w:rsid w:val="247B0AB9"/>
    <w:rsid w:val="247B2D3D"/>
    <w:rsid w:val="247B5385"/>
    <w:rsid w:val="247C110D"/>
    <w:rsid w:val="247C3D5C"/>
    <w:rsid w:val="247D2228"/>
    <w:rsid w:val="247E251D"/>
    <w:rsid w:val="2480395A"/>
    <w:rsid w:val="24833C42"/>
    <w:rsid w:val="24834389"/>
    <w:rsid w:val="24840167"/>
    <w:rsid w:val="248401D3"/>
    <w:rsid w:val="24875DC2"/>
    <w:rsid w:val="248765E3"/>
    <w:rsid w:val="24881A01"/>
    <w:rsid w:val="24882929"/>
    <w:rsid w:val="24884DFF"/>
    <w:rsid w:val="24885409"/>
    <w:rsid w:val="248861C8"/>
    <w:rsid w:val="2489007F"/>
    <w:rsid w:val="248A0C2E"/>
    <w:rsid w:val="248A7496"/>
    <w:rsid w:val="248B3160"/>
    <w:rsid w:val="248D5553"/>
    <w:rsid w:val="248E34A0"/>
    <w:rsid w:val="24901C00"/>
    <w:rsid w:val="24907CB3"/>
    <w:rsid w:val="2492229D"/>
    <w:rsid w:val="24927E06"/>
    <w:rsid w:val="24937C47"/>
    <w:rsid w:val="2494441F"/>
    <w:rsid w:val="24946B78"/>
    <w:rsid w:val="24961BDE"/>
    <w:rsid w:val="24972B95"/>
    <w:rsid w:val="24975142"/>
    <w:rsid w:val="249838A8"/>
    <w:rsid w:val="24983C32"/>
    <w:rsid w:val="2498424C"/>
    <w:rsid w:val="24985F7B"/>
    <w:rsid w:val="249B2C3F"/>
    <w:rsid w:val="249B4944"/>
    <w:rsid w:val="249B761E"/>
    <w:rsid w:val="249C2FC4"/>
    <w:rsid w:val="249E147C"/>
    <w:rsid w:val="249E3BD6"/>
    <w:rsid w:val="249E52B0"/>
    <w:rsid w:val="24A02D46"/>
    <w:rsid w:val="24A02E3E"/>
    <w:rsid w:val="24A04E20"/>
    <w:rsid w:val="24A056A4"/>
    <w:rsid w:val="24A201B5"/>
    <w:rsid w:val="24A22BF0"/>
    <w:rsid w:val="24A31E3F"/>
    <w:rsid w:val="24A4331C"/>
    <w:rsid w:val="24A45FC6"/>
    <w:rsid w:val="24A51DD1"/>
    <w:rsid w:val="24A534BB"/>
    <w:rsid w:val="24A62014"/>
    <w:rsid w:val="24A62835"/>
    <w:rsid w:val="24A7153B"/>
    <w:rsid w:val="24A76B33"/>
    <w:rsid w:val="24A8445B"/>
    <w:rsid w:val="24A916A8"/>
    <w:rsid w:val="24AA519B"/>
    <w:rsid w:val="24AB306A"/>
    <w:rsid w:val="24AB56A1"/>
    <w:rsid w:val="24AC1F0A"/>
    <w:rsid w:val="24AC7299"/>
    <w:rsid w:val="24AF5052"/>
    <w:rsid w:val="24B00BB3"/>
    <w:rsid w:val="24B01944"/>
    <w:rsid w:val="24B0547E"/>
    <w:rsid w:val="24B1629D"/>
    <w:rsid w:val="24B21305"/>
    <w:rsid w:val="24B26064"/>
    <w:rsid w:val="24B70548"/>
    <w:rsid w:val="24B72807"/>
    <w:rsid w:val="24B72CBF"/>
    <w:rsid w:val="24B732A2"/>
    <w:rsid w:val="24B75A86"/>
    <w:rsid w:val="24B76B80"/>
    <w:rsid w:val="24B83E72"/>
    <w:rsid w:val="24B91EB6"/>
    <w:rsid w:val="24B97AC9"/>
    <w:rsid w:val="24BA1E1E"/>
    <w:rsid w:val="24BA471E"/>
    <w:rsid w:val="24BA704F"/>
    <w:rsid w:val="24BB4F6F"/>
    <w:rsid w:val="24BC25BF"/>
    <w:rsid w:val="24C109E1"/>
    <w:rsid w:val="24C1589C"/>
    <w:rsid w:val="24C17E69"/>
    <w:rsid w:val="24C24923"/>
    <w:rsid w:val="24C27A61"/>
    <w:rsid w:val="24C404D4"/>
    <w:rsid w:val="24C4124D"/>
    <w:rsid w:val="24C624D8"/>
    <w:rsid w:val="24C64072"/>
    <w:rsid w:val="24C857BF"/>
    <w:rsid w:val="24CA2883"/>
    <w:rsid w:val="24CB2F8D"/>
    <w:rsid w:val="24CC233B"/>
    <w:rsid w:val="24CD3037"/>
    <w:rsid w:val="24CE2B43"/>
    <w:rsid w:val="24CE3BC2"/>
    <w:rsid w:val="24D05CEC"/>
    <w:rsid w:val="24D1602D"/>
    <w:rsid w:val="24D17776"/>
    <w:rsid w:val="24D2690D"/>
    <w:rsid w:val="24D333C5"/>
    <w:rsid w:val="24D51A80"/>
    <w:rsid w:val="24D77084"/>
    <w:rsid w:val="24D85FA4"/>
    <w:rsid w:val="24DB2373"/>
    <w:rsid w:val="24DC42CB"/>
    <w:rsid w:val="24DD45AD"/>
    <w:rsid w:val="24DE2D90"/>
    <w:rsid w:val="24DE3ABA"/>
    <w:rsid w:val="24DE7ECF"/>
    <w:rsid w:val="24DF121B"/>
    <w:rsid w:val="24DF1F33"/>
    <w:rsid w:val="24E01F91"/>
    <w:rsid w:val="24E1745B"/>
    <w:rsid w:val="24E17EA9"/>
    <w:rsid w:val="24E17EAE"/>
    <w:rsid w:val="24E24248"/>
    <w:rsid w:val="24E3177A"/>
    <w:rsid w:val="24E56632"/>
    <w:rsid w:val="24E61B54"/>
    <w:rsid w:val="24E755F3"/>
    <w:rsid w:val="24E76C55"/>
    <w:rsid w:val="24E834F7"/>
    <w:rsid w:val="24E84873"/>
    <w:rsid w:val="24E97471"/>
    <w:rsid w:val="24EA6661"/>
    <w:rsid w:val="24EB1E80"/>
    <w:rsid w:val="24EC51BB"/>
    <w:rsid w:val="24ED32C5"/>
    <w:rsid w:val="24EF090D"/>
    <w:rsid w:val="24EF6BD0"/>
    <w:rsid w:val="24F00844"/>
    <w:rsid w:val="24F030F8"/>
    <w:rsid w:val="24F07398"/>
    <w:rsid w:val="24F2344E"/>
    <w:rsid w:val="24F24D0C"/>
    <w:rsid w:val="24F35B5C"/>
    <w:rsid w:val="24F5116E"/>
    <w:rsid w:val="24F53871"/>
    <w:rsid w:val="24F77B87"/>
    <w:rsid w:val="24F91C5B"/>
    <w:rsid w:val="24F975E0"/>
    <w:rsid w:val="24FB3F91"/>
    <w:rsid w:val="24FC0D97"/>
    <w:rsid w:val="24FD6E9C"/>
    <w:rsid w:val="24FF3797"/>
    <w:rsid w:val="250048E5"/>
    <w:rsid w:val="25014C0C"/>
    <w:rsid w:val="25017BA4"/>
    <w:rsid w:val="25020ACB"/>
    <w:rsid w:val="250275B2"/>
    <w:rsid w:val="25045DF7"/>
    <w:rsid w:val="25083F8D"/>
    <w:rsid w:val="25090510"/>
    <w:rsid w:val="25091621"/>
    <w:rsid w:val="250A0912"/>
    <w:rsid w:val="250B4D57"/>
    <w:rsid w:val="250D3772"/>
    <w:rsid w:val="250D5715"/>
    <w:rsid w:val="250D768F"/>
    <w:rsid w:val="250E0F2D"/>
    <w:rsid w:val="250F1624"/>
    <w:rsid w:val="25101DA5"/>
    <w:rsid w:val="25112A9F"/>
    <w:rsid w:val="251155AA"/>
    <w:rsid w:val="251231B0"/>
    <w:rsid w:val="25135458"/>
    <w:rsid w:val="2514472D"/>
    <w:rsid w:val="25154C3F"/>
    <w:rsid w:val="25160263"/>
    <w:rsid w:val="25165287"/>
    <w:rsid w:val="251724D0"/>
    <w:rsid w:val="25175901"/>
    <w:rsid w:val="251A0777"/>
    <w:rsid w:val="251B6102"/>
    <w:rsid w:val="251B64BE"/>
    <w:rsid w:val="251C3B08"/>
    <w:rsid w:val="251C7DE7"/>
    <w:rsid w:val="251D278D"/>
    <w:rsid w:val="251D3926"/>
    <w:rsid w:val="251E346C"/>
    <w:rsid w:val="251F2474"/>
    <w:rsid w:val="25231D2E"/>
    <w:rsid w:val="25232BC3"/>
    <w:rsid w:val="252426CC"/>
    <w:rsid w:val="25254015"/>
    <w:rsid w:val="25264A1A"/>
    <w:rsid w:val="252663AC"/>
    <w:rsid w:val="252756CF"/>
    <w:rsid w:val="25282E98"/>
    <w:rsid w:val="252917D6"/>
    <w:rsid w:val="25293D1F"/>
    <w:rsid w:val="252A20CC"/>
    <w:rsid w:val="252D6264"/>
    <w:rsid w:val="252D78F3"/>
    <w:rsid w:val="252E3E93"/>
    <w:rsid w:val="25310724"/>
    <w:rsid w:val="2531261F"/>
    <w:rsid w:val="2531613C"/>
    <w:rsid w:val="253241EA"/>
    <w:rsid w:val="25330495"/>
    <w:rsid w:val="253366DD"/>
    <w:rsid w:val="25336C88"/>
    <w:rsid w:val="25345E3A"/>
    <w:rsid w:val="25346371"/>
    <w:rsid w:val="25370B1C"/>
    <w:rsid w:val="25374EAF"/>
    <w:rsid w:val="253A3155"/>
    <w:rsid w:val="253B31A4"/>
    <w:rsid w:val="253C079E"/>
    <w:rsid w:val="253C104E"/>
    <w:rsid w:val="253D3CA3"/>
    <w:rsid w:val="253D564E"/>
    <w:rsid w:val="253E4316"/>
    <w:rsid w:val="253E5551"/>
    <w:rsid w:val="253E65FB"/>
    <w:rsid w:val="253F78DB"/>
    <w:rsid w:val="2540368E"/>
    <w:rsid w:val="2540559A"/>
    <w:rsid w:val="25407A1B"/>
    <w:rsid w:val="254375D8"/>
    <w:rsid w:val="25453538"/>
    <w:rsid w:val="25457060"/>
    <w:rsid w:val="25463EE3"/>
    <w:rsid w:val="25472123"/>
    <w:rsid w:val="254B22BD"/>
    <w:rsid w:val="254C02E9"/>
    <w:rsid w:val="254C43D5"/>
    <w:rsid w:val="254C7327"/>
    <w:rsid w:val="254D2B42"/>
    <w:rsid w:val="254E7E03"/>
    <w:rsid w:val="254F19FB"/>
    <w:rsid w:val="254F45D7"/>
    <w:rsid w:val="25501478"/>
    <w:rsid w:val="25510E4C"/>
    <w:rsid w:val="255165F6"/>
    <w:rsid w:val="255177A0"/>
    <w:rsid w:val="25520C8D"/>
    <w:rsid w:val="25550FF3"/>
    <w:rsid w:val="255604A5"/>
    <w:rsid w:val="25564EAF"/>
    <w:rsid w:val="25573219"/>
    <w:rsid w:val="255951BA"/>
    <w:rsid w:val="255B0027"/>
    <w:rsid w:val="255B4E25"/>
    <w:rsid w:val="255D0453"/>
    <w:rsid w:val="255D097C"/>
    <w:rsid w:val="255E5629"/>
    <w:rsid w:val="255F67EF"/>
    <w:rsid w:val="256171C6"/>
    <w:rsid w:val="25624BE9"/>
    <w:rsid w:val="25632544"/>
    <w:rsid w:val="25632D91"/>
    <w:rsid w:val="2563751B"/>
    <w:rsid w:val="25643952"/>
    <w:rsid w:val="25643BF3"/>
    <w:rsid w:val="25643D58"/>
    <w:rsid w:val="25647BDD"/>
    <w:rsid w:val="25653416"/>
    <w:rsid w:val="25672675"/>
    <w:rsid w:val="25682FE4"/>
    <w:rsid w:val="2569199C"/>
    <w:rsid w:val="256B599B"/>
    <w:rsid w:val="256B672B"/>
    <w:rsid w:val="256C3D7B"/>
    <w:rsid w:val="256C3DE7"/>
    <w:rsid w:val="256C45D0"/>
    <w:rsid w:val="256D4BF0"/>
    <w:rsid w:val="256D4FEF"/>
    <w:rsid w:val="256E1051"/>
    <w:rsid w:val="256E76C3"/>
    <w:rsid w:val="256F6BF6"/>
    <w:rsid w:val="25722ABD"/>
    <w:rsid w:val="257401FA"/>
    <w:rsid w:val="25743538"/>
    <w:rsid w:val="25753430"/>
    <w:rsid w:val="25771E8E"/>
    <w:rsid w:val="257748E8"/>
    <w:rsid w:val="25785040"/>
    <w:rsid w:val="25786573"/>
    <w:rsid w:val="2578678F"/>
    <w:rsid w:val="25787B29"/>
    <w:rsid w:val="257A4D9C"/>
    <w:rsid w:val="257A7003"/>
    <w:rsid w:val="257C206C"/>
    <w:rsid w:val="257C74F4"/>
    <w:rsid w:val="257D0656"/>
    <w:rsid w:val="257E11BA"/>
    <w:rsid w:val="257E4DD3"/>
    <w:rsid w:val="257F6C4E"/>
    <w:rsid w:val="258113EA"/>
    <w:rsid w:val="25813553"/>
    <w:rsid w:val="25824B1A"/>
    <w:rsid w:val="25825C56"/>
    <w:rsid w:val="25827FE0"/>
    <w:rsid w:val="258371A2"/>
    <w:rsid w:val="25845308"/>
    <w:rsid w:val="258475A7"/>
    <w:rsid w:val="258551D2"/>
    <w:rsid w:val="25871D50"/>
    <w:rsid w:val="258C33D6"/>
    <w:rsid w:val="258C51D0"/>
    <w:rsid w:val="258D047E"/>
    <w:rsid w:val="258E2813"/>
    <w:rsid w:val="258F2454"/>
    <w:rsid w:val="25921301"/>
    <w:rsid w:val="25933297"/>
    <w:rsid w:val="25934A31"/>
    <w:rsid w:val="259413F0"/>
    <w:rsid w:val="2594770B"/>
    <w:rsid w:val="25947C18"/>
    <w:rsid w:val="2595298C"/>
    <w:rsid w:val="25962A57"/>
    <w:rsid w:val="259660AC"/>
    <w:rsid w:val="25970706"/>
    <w:rsid w:val="259902DB"/>
    <w:rsid w:val="25990A92"/>
    <w:rsid w:val="259A340F"/>
    <w:rsid w:val="259A4E42"/>
    <w:rsid w:val="259B3275"/>
    <w:rsid w:val="259D04EB"/>
    <w:rsid w:val="259D202B"/>
    <w:rsid w:val="259F7208"/>
    <w:rsid w:val="25A02548"/>
    <w:rsid w:val="25A03F61"/>
    <w:rsid w:val="25A412B3"/>
    <w:rsid w:val="25A46140"/>
    <w:rsid w:val="25A65918"/>
    <w:rsid w:val="25A67456"/>
    <w:rsid w:val="25A72B56"/>
    <w:rsid w:val="25A77D5F"/>
    <w:rsid w:val="25A80056"/>
    <w:rsid w:val="25A82831"/>
    <w:rsid w:val="25AB2BCF"/>
    <w:rsid w:val="25AC5D13"/>
    <w:rsid w:val="25AD19A3"/>
    <w:rsid w:val="25AD3598"/>
    <w:rsid w:val="25AE4964"/>
    <w:rsid w:val="25AE63A0"/>
    <w:rsid w:val="25AF3420"/>
    <w:rsid w:val="25B12CEF"/>
    <w:rsid w:val="25B162AE"/>
    <w:rsid w:val="25B1715B"/>
    <w:rsid w:val="25B269FB"/>
    <w:rsid w:val="25B26F22"/>
    <w:rsid w:val="25B36D0D"/>
    <w:rsid w:val="25B57BFD"/>
    <w:rsid w:val="25B61565"/>
    <w:rsid w:val="25B67AC9"/>
    <w:rsid w:val="25B82020"/>
    <w:rsid w:val="25BA37BB"/>
    <w:rsid w:val="25BB17D4"/>
    <w:rsid w:val="25BD16CE"/>
    <w:rsid w:val="25BF02DB"/>
    <w:rsid w:val="25BF1007"/>
    <w:rsid w:val="25C00FBD"/>
    <w:rsid w:val="25C01969"/>
    <w:rsid w:val="25C049CF"/>
    <w:rsid w:val="25C2216E"/>
    <w:rsid w:val="25C30086"/>
    <w:rsid w:val="25C3316C"/>
    <w:rsid w:val="25C35F8F"/>
    <w:rsid w:val="25C56026"/>
    <w:rsid w:val="25C63A37"/>
    <w:rsid w:val="25C71430"/>
    <w:rsid w:val="25C9406A"/>
    <w:rsid w:val="25CA3686"/>
    <w:rsid w:val="25CA4416"/>
    <w:rsid w:val="25CB0519"/>
    <w:rsid w:val="25CB2C25"/>
    <w:rsid w:val="25CB591B"/>
    <w:rsid w:val="25CD1427"/>
    <w:rsid w:val="25CE29B3"/>
    <w:rsid w:val="25CE5FF0"/>
    <w:rsid w:val="25CF2958"/>
    <w:rsid w:val="25CF45CC"/>
    <w:rsid w:val="25CF466D"/>
    <w:rsid w:val="25D06C6F"/>
    <w:rsid w:val="25D22EFF"/>
    <w:rsid w:val="25D2509C"/>
    <w:rsid w:val="25D4610F"/>
    <w:rsid w:val="25D53726"/>
    <w:rsid w:val="25D65363"/>
    <w:rsid w:val="25D87DA1"/>
    <w:rsid w:val="25D91D09"/>
    <w:rsid w:val="25D951F5"/>
    <w:rsid w:val="25D9670C"/>
    <w:rsid w:val="25DB4D41"/>
    <w:rsid w:val="25DB61EA"/>
    <w:rsid w:val="25DC733E"/>
    <w:rsid w:val="25DC73EB"/>
    <w:rsid w:val="25DD764F"/>
    <w:rsid w:val="25DE2EA9"/>
    <w:rsid w:val="25DE36F6"/>
    <w:rsid w:val="25E12188"/>
    <w:rsid w:val="25E12A48"/>
    <w:rsid w:val="25E23BF6"/>
    <w:rsid w:val="25E5151A"/>
    <w:rsid w:val="25E519EB"/>
    <w:rsid w:val="25E625C9"/>
    <w:rsid w:val="25E83BC8"/>
    <w:rsid w:val="25EA0BCF"/>
    <w:rsid w:val="25EA5909"/>
    <w:rsid w:val="25EA5930"/>
    <w:rsid w:val="25EC65BF"/>
    <w:rsid w:val="25ED381B"/>
    <w:rsid w:val="25EE2596"/>
    <w:rsid w:val="25EE29C0"/>
    <w:rsid w:val="25EF5E48"/>
    <w:rsid w:val="25F0245C"/>
    <w:rsid w:val="25F065DB"/>
    <w:rsid w:val="25F07DDC"/>
    <w:rsid w:val="25F152E8"/>
    <w:rsid w:val="25F23DB9"/>
    <w:rsid w:val="25F25B86"/>
    <w:rsid w:val="25F32E45"/>
    <w:rsid w:val="25F36BD9"/>
    <w:rsid w:val="25F433C6"/>
    <w:rsid w:val="25F53374"/>
    <w:rsid w:val="25F72EBF"/>
    <w:rsid w:val="25F81161"/>
    <w:rsid w:val="25F91A46"/>
    <w:rsid w:val="25FA04DB"/>
    <w:rsid w:val="25FC15EA"/>
    <w:rsid w:val="25FC2411"/>
    <w:rsid w:val="25FC28E9"/>
    <w:rsid w:val="25FD1833"/>
    <w:rsid w:val="25FD5097"/>
    <w:rsid w:val="25FD607E"/>
    <w:rsid w:val="25FD6961"/>
    <w:rsid w:val="25FE154B"/>
    <w:rsid w:val="26007ECF"/>
    <w:rsid w:val="2601642D"/>
    <w:rsid w:val="260216D9"/>
    <w:rsid w:val="26026263"/>
    <w:rsid w:val="26032ECA"/>
    <w:rsid w:val="260659C1"/>
    <w:rsid w:val="26067042"/>
    <w:rsid w:val="260741AF"/>
    <w:rsid w:val="26087C4B"/>
    <w:rsid w:val="2609656E"/>
    <w:rsid w:val="26097669"/>
    <w:rsid w:val="260A4E95"/>
    <w:rsid w:val="260C23E0"/>
    <w:rsid w:val="260C2E66"/>
    <w:rsid w:val="260C6EB4"/>
    <w:rsid w:val="260F0E8C"/>
    <w:rsid w:val="260F2D54"/>
    <w:rsid w:val="2611056F"/>
    <w:rsid w:val="26111009"/>
    <w:rsid w:val="26113F34"/>
    <w:rsid w:val="26120E6B"/>
    <w:rsid w:val="26137B74"/>
    <w:rsid w:val="261601B2"/>
    <w:rsid w:val="26176864"/>
    <w:rsid w:val="26187560"/>
    <w:rsid w:val="26191C6E"/>
    <w:rsid w:val="26191F23"/>
    <w:rsid w:val="261931D7"/>
    <w:rsid w:val="261960FC"/>
    <w:rsid w:val="26196B9F"/>
    <w:rsid w:val="261A4451"/>
    <w:rsid w:val="261A7100"/>
    <w:rsid w:val="261B6F1A"/>
    <w:rsid w:val="261F0248"/>
    <w:rsid w:val="2620256F"/>
    <w:rsid w:val="262025D7"/>
    <w:rsid w:val="262312A5"/>
    <w:rsid w:val="26232CFE"/>
    <w:rsid w:val="26246F65"/>
    <w:rsid w:val="2625201D"/>
    <w:rsid w:val="26256929"/>
    <w:rsid w:val="262611D1"/>
    <w:rsid w:val="26283E40"/>
    <w:rsid w:val="26284C9A"/>
    <w:rsid w:val="26296E8D"/>
    <w:rsid w:val="262B0BF0"/>
    <w:rsid w:val="262E5271"/>
    <w:rsid w:val="26304C82"/>
    <w:rsid w:val="26307982"/>
    <w:rsid w:val="26307CE0"/>
    <w:rsid w:val="26311C3B"/>
    <w:rsid w:val="263203A5"/>
    <w:rsid w:val="263310DD"/>
    <w:rsid w:val="263358F7"/>
    <w:rsid w:val="26345624"/>
    <w:rsid w:val="263615D4"/>
    <w:rsid w:val="26373BE1"/>
    <w:rsid w:val="263763D1"/>
    <w:rsid w:val="2638145E"/>
    <w:rsid w:val="26381E4F"/>
    <w:rsid w:val="26383098"/>
    <w:rsid w:val="2639006B"/>
    <w:rsid w:val="263908D7"/>
    <w:rsid w:val="263913F9"/>
    <w:rsid w:val="263938D9"/>
    <w:rsid w:val="263972AF"/>
    <w:rsid w:val="263A0208"/>
    <w:rsid w:val="263B771E"/>
    <w:rsid w:val="263B776C"/>
    <w:rsid w:val="263C3FFE"/>
    <w:rsid w:val="263D0CF6"/>
    <w:rsid w:val="263D6DC0"/>
    <w:rsid w:val="263D742D"/>
    <w:rsid w:val="263E02D9"/>
    <w:rsid w:val="263E0A1D"/>
    <w:rsid w:val="263E3EF6"/>
    <w:rsid w:val="263E78B1"/>
    <w:rsid w:val="263F797B"/>
    <w:rsid w:val="26406225"/>
    <w:rsid w:val="26414AF7"/>
    <w:rsid w:val="2642344A"/>
    <w:rsid w:val="26424944"/>
    <w:rsid w:val="26424C96"/>
    <w:rsid w:val="26426FAD"/>
    <w:rsid w:val="2642703F"/>
    <w:rsid w:val="2644433E"/>
    <w:rsid w:val="264558F4"/>
    <w:rsid w:val="26461690"/>
    <w:rsid w:val="26463073"/>
    <w:rsid w:val="2646416C"/>
    <w:rsid w:val="2647573E"/>
    <w:rsid w:val="26494E70"/>
    <w:rsid w:val="264B70EE"/>
    <w:rsid w:val="264C408E"/>
    <w:rsid w:val="264C58F3"/>
    <w:rsid w:val="264D483C"/>
    <w:rsid w:val="264D49E1"/>
    <w:rsid w:val="264F26C1"/>
    <w:rsid w:val="264F4578"/>
    <w:rsid w:val="265020DB"/>
    <w:rsid w:val="265037A2"/>
    <w:rsid w:val="265067F6"/>
    <w:rsid w:val="26533130"/>
    <w:rsid w:val="265333EC"/>
    <w:rsid w:val="265358B7"/>
    <w:rsid w:val="265476B2"/>
    <w:rsid w:val="265542AD"/>
    <w:rsid w:val="26555C19"/>
    <w:rsid w:val="26565EB3"/>
    <w:rsid w:val="265B4727"/>
    <w:rsid w:val="265C0064"/>
    <w:rsid w:val="265D70AD"/>
    <w:rsid w:val="265E117F"/>
    <w:rsid w:val="265E134E"/>
    <w:rsid w:val="265E70CF"/>
    <w:rsid w:val="265E76FB"/>
    <w:rsid w:val="265F18C6"/>
    <w:rsid w:val="265F7176"/>
    <w:rsid w:val="26614EDA"/>
    <w:rsid w:val="26615382"/>
    <w:rsid w:val="26630C14"/>
    <w:rsid w:val="26631067"/>
    <w:rsid w:val="26633738"/>
    <w:rsid w:val="26637B1A"/>
    <w:rsid w:val="26647748"/>
    <w:rsid w:val="2665562D"/>
    <w:rsid w:val="26662B31"/>
    <w:rsid w:val="26665D52"/>
    <w:rsid w:val="26670E13"/>
    <w:rsid w:val="2667276D"/>
    <w:rsid w:val="26696EF6"/>
    <w:rsid w:val="266B1FD2"/>
    <w:rsid w:val="266B5407"/>
    <w:rsid w:val="266C6334"/>
    <w:rsid w:val="266D3A35"/>
    <w:rsid w:val="266D72F9"/>
    <w:rsid w:val="266E15EB"/>
    <w:rsid w:val="266E4BE9"/>
    <w:rsid w:val="266F7791"/>
    <w:rsid w:val="26706F85"/>
    <w:rsid w:val="26707FBF"/>
    <w:rsid w:val="267159BA"/>
    <w:rsid w:val="2672348F"/>
    <w:rsid w:val="267303BC"/>
    <w:rsid w:val="26744F89"/>
    <w:rsid w:val="26756DCF"/>
    <w:rsid w:val="267643F8"/>
    <w:rsid w:val="26772008"/>
    <w:rsid w:val="26783806"/>
    <w:rsid w:val="26786F4C"/>
    <w:rsid w:val="26790E0F"/>
    <w:rsid w:val="267A1FC9"/>
    <w:rsid w:val="267B5860"/>
    <w:rsid w:val="267D21D5"/>
    <w:rsid w:val="267D3339"/>
    <w:rsid w:val="267F3552"/>
    <w:rsid w:val="267F36F2"/>
    <w:rsid w:val="26805A10"/>
    <w:rsid w:val="268123E8"/>
    <w:rsid w:val="26824D8E"/>
    <w:rsid w:val="26835908"/>
    <w:rsid w:val="26835B9F"/>
    <w:rsid w:val="26846104"/>
    <w:rsid w:val="268A2185"/>
    <w:rsid w:val="268A6BCA"/>
    <w:rsid w:val="268A7A9C"/>
    <w:rsid w:val="268B33A7"/>
    <w:rsid w:val="268C1412"/>
    <w:rsid w:val="268D47D5"/>
    <w:rsid w:val="268E5BD3"/>
    <w:rsid w:val="268F7E73"/>
    <w:rsid w:val="26910195"/>
    <w:rsid w:val="2691416A"/>
    <w:rsid w:val="2693164F"/>
    <w:rsid w:val="269343C5"/>
    <w:rsid w:val="26934D8D"/>
    <w:rsid w:val="26937A83"/>
    <w:rsid w:val="269428C2"/>
    <w:rsid w:val="26970190"/>
    <w:rsid w:val="26984665"/>
    <w:rsid w:val="26987F1D"/>
    <w:rsid w:val="269A4BA0"/>
    <w:rsid w:val="269A55D8"/>
    <w:rsid w:val="269A5A4E"/>
    <w:rsid w:val="269B2BBD"/>
    <w:rsid w:val="269C355F"/>
    <w:rsid w:val="269C47CA"/>
    <w:rsid w:val="269D1657"/>
    <w:rsid w:val="269F789C"/>
    <w:rsid w:val="26A06F16"/>
    <w:rsid w:val="26A1371B"/>
    <w:rsid w:val="26A147AF"/>
    <w:rsid w:val="26A40726"/>
    <w:rsid w:val="26A52A0A"/>
    <w:rsid w:val="26A52F1F"/>
    <w:rsid w:val="26A62FBF"/>
    <w:rsid w:val="26A6737D"/>
    <w:rsid w:val="26A67EFF"/>
    <w:rsid w:val="26A7303E"/>
    <w:rsid w:val="26A8660E"/>
    <w:rsid w:val="26A90D59"/>
    <w:rsid w:val="26AA6184"/>
    <w:rsid w:val="26AA6AF2"/>
    <w:rsid w:val="26AB4665"/>
    <w:rsid w:val="26AE61DC"/>
    <w:rsid w:val="26B04CF1"/>
    <w:rsid w:val="26B056DD"/>
    <w:rsid w:val="26B07A6F"/>
    <w:rsid w:val="26B14701"/>
    <w:rsid w:val="26B21AE1"/>
    <w:rsid w:val="26B2366D"/>
    <w:rsid w:val="26B355E5"/>
    <w:rsid w:val="26B5202F"/>
    <w:rsid w:val="26B617AE"/>
    <w:rsid w:val="26B65311"/>
    <w:rsid w:val="26B75757"/>
    <w:rsid w:val="26B900D0"/>
    <w:rsid w:val="26B91B3F"/>
    <w:rsid w:val="26BA318E"/>
    <w:rsid w:val="26BA584B"/>
    <w:rsid w:val="26BB1BCD"/>
    <w:rsid w:val="26BB4B16"/>
    <w:rsid w:val="26BB7964"/>
    <w:rsid w:val="26BC0E8C"/>
    <w:rsid w:val="26BD1EA3"/>
    <w:rsid w:val="26BD61A0"/>
    <w:rsid w:val="26BE4AE6"/>
    <w:rsid w:val="26BE6EE7"/>
    <w:rsid w:val="26BF108E"/>
    <w:rsid w:val="26BF1B11"/>
    <w:rsid w:val="26BF1B85"/>
    <w:rsid w:val="26BF37C7"/>
    <w:rsid w:val="26BF6D99"/>
    <w:rsid w:val="26BF7189"/>
    <w:rsid w:val="26C07360"/>
    <w:rsid w:val="26C22B10"/>
    <w:rsid w:val="26C27197"/>
    <w:rsid w:val="26C36B19"/>
    <w:rsid w:val="26C731D6"/>
    <w:rsid w:val="26C83053"/>
    <w:rsid w:val="26C846E4"/>
    <w:rsid w:val="26C856B1"/>
    <w:rsid w:val="26C872B6"/>
    <w:rsid w:val="26C962F4"/>
    <w:rsid w:val="26CA1E14"/>
    <w:rsid w:val="26CC4480"/>
    <w:rsid w:val="26CD2207"/>
    <w:rsid w:val="26CD63FA"/>
    <w:rsid w:val="26CE2A96"/>
    <w:rsid w:val="26CF60BB"/>
    <w:rsid w:val="26D01763"/>
    <w:rsid w:val="26D02225"/>
    <w:rsid w:val="26D141E5"/>
    <w:rsid w:val="26D15506"/>
    <w:rsid w:val="26D16FB2"/>
    <w:rsid w:val="26D2556D"/>
    <w:rsid w:val="26D31764"/>
    <w:rsid w:val="26D37299"/>
    <w:rsid w:val="26D457CF"/>
    <w:rsid w:val="26D51446"/>
    <w:rsid w:val="26D54474"/>
    <w:rsid w:val="26D70586"/>
    <w:rsid w:val="26D87951"/>
    <w:rsid w:val="26D90A76"/>
    <w:rsid w:val="26D91849"/>
    <w:rsid w:val="26DB6F99"/>
    <w:rsid w:val="26DC6CAC"/>
    <w:rsid w:val="26DC75A8"/>
    <w:rsid w:val="26DE43E1"/>
    <w:rsid w:val="26E14692"/>
    <w:rsid w:val="26E15510"/>
    <w:rsid w:val="26E312E6"/>
    <w:rsid w:val="26E3455C"/>
    <w:rsid w:val="26E36E10"/>
    <w:rsid w:val="26E4209B"/>
    <w:rsid w:val="26E63BC4"/>
    <w:rsid w:val="26E6769A"/>
    <w:rsid w:val="26E74B31"/>
    <w:rsid w:val="26E7592D"/>
    <w:rsid w:val="26E75BCF"/>
    <w:rsid w:val="26E86D59"/>
    <w:rsid w:val="26E8729A"/>
    <w:rsid w:val="26E9034C"/>
    <w:rsid w:val="26E90E2C"/>
    <w:rsid w:val="26EB4407"/>
    <w:rsid w:val="26EF66BF"/>
    <w:rsid w:val="26F262DE"/>
    <w:rsid w:val="26F31333"/>
    <w:rsid w:val="26F50A89"/>
    <w:rsid w:val="26F56A63"/>
    <w:rsid w:val="26F64E9E"/>
    <w:rsid w:val="26F66209"/>
    <w:rsid w:val="26F67B0E"/>
    <w:rsid w:val="26F67E5C"/>
    <w:rsid w:val="26F91C17"/>
    <w:rsid w:val="26F91D0D"/>
    <w:rsid w:val="26F94B7C"/>
    <w:rsid w:val="26FA309B"/>
    <w:rsid w:val="26FA3863"/>
    <w:rsid w:val="26FA4A2B"/>
    <w:rsid w:val="26FA6007"/>
    <w:rsid w:val="26FA6FEC"/>
    <w:rsid w:val="26FB2B0D"/>
    <w:rsid w:val="26FD0ED7"/>
    <w:rsid w:val="26FD11A2"/>
    <w:rsid w:val="26FE044B"/>
    <w:rsid w:val="26FE0AAD"/>
    <w:rsid w:val="26FE1D5E"/>
    <w:rsid w:val="26FF7648"/>
    <w:rsid w:val="27002523"/>
    <w:rsid w:val="27002690"/>
    <w:rsid w:val="27006C57"/>
    <w:rsid w:val="2701116D"/>
    <w:rsid w:val="27020286"/>
    <w:rsid w:val="27026C65"/>
    <w:rsid w:val="27041CB4"/>
    <w:rsid w:val="27042FF0"/>
    <w:rsid w:val="27047001"/>
    <w:rsid w:val="27050692"/>
    <w:rsid w:val="2705312C"/>
    <w:rsid w:val="27054408"/>
    <w:rsid w:val="27061593"/>
    <w:rsid w:val="270644B1"/>
    <w:rsid w:val="27066F2F"/>
    <w:rsid w:val="270673BB"/>
    <w:rsid w:val="27076BD2"/>
    <w:rsid w:val="27083577"/>
    <w:rsid w:val="27087626"/>
    <w:rsid w:val="27095562"/>
    <w:rsid w:val="270A126E"/>
    <w:rsid w:val="270A15D6"/>
    <w:rsid w:val="270A1A58"/>
    <w:rsid w:val="270A20D4"/>
    <w:rsid w:val="270A3CC6"/>
    <w:rsid w:val="270B17CE"/>
    <w:rsid w:val="270B7027"/>
    <w:rsid w:val="270C3DEC"/>
    <w:rsid w:val="270E5953"/>
    <w:rsid w:val="270E6D66"/>
    <w:rsid w:val="270E6E10"/>
    <w:rsid w:val="271358D0"/>
    <w:rsid w:val="27140005"/>
    <w:rsid w:val="2717536E"/>
    <w:rsid w:val="271870EB"/>
    <w:rsid w:val="271B20CA"/>
    <w:rsid w:val="271B3A7F"/>
    <w:rsid w:val="271C0F2C"/>
    <w:rsid w:val="271D39CA"/>
    <w:rsid w:val="271D5ED1"/>
    <w:rsid w:val="271E3FFB"/>
    <w:rsid w:val="271E755B"/>
    <w:rsid w:val="271F044C"/>
    <w:rsid w:val="271F2ACE"/>
    <w:rsid w:val="272041CD"/>
    <w:rsid w:val="27205945"/>
    <w:rsid w:val="2722168E"/>
    <w:rsid w:val="27225CF8"/>
    <w:rsid w:val="272368C4"/>
    <w:rsid w:val="272371A3"/>
    <w:rsid w:val="27240493"/>
    <w:rsid w:val="272476F6"/>
    <w:rsid w:val="27253C87"/>
    <w:rsid w:val="27263AD7"/>
    <w:rsid w:val="27267839"/>
    <w:rsid w:val="27281F49"/>
    <w:rsid w:val="2728403D"/>
    <w:rsid w:val="2728651B"/>
    <w:rsid w:val="27291F2A"/>
    <w:rsid w:val="272A0142"/>
    <w:rsid w:val="272B08E1"/>
    <w:rsid w:val="272B4E76"/>
    <w:rsid w:val="272C61B8"/>
    <w:rsid w:val="272D085A"/>
    <w:rsid w:val="27310AF0"/>
    <w:rsid w:val="27317D72"/>
    <w:rsid w:val="27326642"/>
    <w:rsid w:val="27337B80"/>
    <w:rsid w:val="27340FB5"/>
    <w:rsid w:val="273505A8"/>
    <w:rsid w:val="27355AE4"/>
    <w:rsid w:val="27362929"/>
    <w:rsid w:val="27364269"/>
    <w:rsid w:val="27376362"/>
    <w:rsid w:val="27381603"/>
    <w:rsid w:val="273850DC"/>
    <w:rsid w:val="2738519C"/>
    <w:rsid w:val="27386372"/>
    <w:rsid w:val="27391710"/>
    <w:rsid w:val="27392E83"/>
    <w:rsid w:val="2739347D"/>
    <w:rsid w:val="273A4C99"/>
    <w:rsid w:val="273A63AE"/>
    <w:rsid w:val="273A6CFD"/>
    <w:rsid w:val="273D5716"/>
    <w:rsid w:val="273E7806"/>
    <w:rsid w:val="273F1251"/>
    <w:rsid w:val="273F219B"/>
    <w:rsid w:val="27400D29"/>
    <w:rsid w:val="27417300"/>
    <w:rsid w:val="274210B6"/>
    <w:rsid w:val="274257E7"/>
    <w:rsid w:val="274264C1"/>
    <w:rsid w:val="274321D4"/>
    <w:rsid w:val="274343A7"/>
    <w:rsid w:val="27435F10"/>
    <w:rsid w:val="27446718"/>
    <w:rsid w:val="274510BB"/>
    <w:rsid w:val="274639A7"/>
    <w:rsid w:val="27470FDD"/>
    <w:rsid w:val="27476D6D"/>
    <w:rsid w:val="27481A22"/>
    <w:rsid w:val="274957E0"/>
    <w:rsid w:val="27497ECC"/>
    <w:rsid w:val="274A66F4"/>
    <w:rsid w:val="274C354D"/>
    <w:rsid w:val="274C4C3C"/>
    <w:rsid w:val="274D547C"/>
    <w:rsid w:val="274E3E7E"/>
    <w:rsid w:val="274F12D9"/>
    <w:rsid w:val="274F7A92"/>
    <w:rsid w:val="27501029"/>
    <w:rsid w:val="2750385F"/>
    <w:rsid w:val="27504D01"/>
    <w:rsid w:val="27514DFE"/>
    <w:rsid w:val="27533EB3"/>
    <w:rsid w:val="27542F64"/>
    <w:rsid w:val="27546CFA"/>
    <w:rsid w:val="27553555"/>
    <w:rsid w:val="27560D89"/>
    <w:rsid w:val="275849E4"/>
    <w:rsid w:val="27587C7B"/>
    <w:rsid w:val="275A53A2"/>
    <w:rsid w:val="275A7991"/>
    <w:rsid w:val="275B2F80"/>
    <w:rsid w:val="275B7A6F"/>
    <w:rsid w:val="275C04B8"/>
    <w:rsid w:val="275D5DEB"/>
    <w:rsid w:val="275E6991"/>
    <w:rsid w:val="275F3A5F"/>
    <w:rsid w:val="27601611"/>
    <w:rsid w:val="27607997"/>
    <w:rsid w:val="276144D2"/>
    <w:rsid w:val="27627613"/>
    <w:rsid w:val="27634BC6"/>
    <w:rsid w:val="27642B42"/>
    <w:rsid w:val="276561EA"/>
    <w:rsid w:val="27661D49"/>
    <w:rsid w:val="276666B2"/>
    <w:rsid w:val="27671BAE"/>
    <w:rsid w:val="2767271E"/>
    <w:rsid w:val="2768415D"/>
    <w:rsid w:val="27684BFD"/>
    <w:rsid w:val="276967F6"/>
    <w:rsid w:val="276B4BA9"/>
    <w:rsid w:val="276B55CD"/>
    <w:rsid w:val="276D1086"/>
    <w:rsid w:val="276E4E36"/>
    <w:rsid w:val="276E7F87"/>
    <w:rsid w:val="276F176D"/>
    <w:rsid w:val="27731351"/>
    <w:rsid w:val="27745F04"/>
    <w:rsid w:val="27752636"/>
    <w:rsid w:val="27774F96"/>
    <w:rsid w:val="2777536B"/>
    <w:rsid w:val="27775678"/>
    <w:rsid w:val="277820EF"/>
    <w:rsid w:val="277A0966"/>
    <w:rsid w:val="277A77F7"/>
    <w:rsid w:val="277B7665"/>
    <w:rsid w:val="277E41A7"/>
    <w:rsid w:val="277E70F7"/>
    <w:rsid w:val="27804A49"/>
    <w:rsid w:val="27805400"/>
    <w:rsid w:val="27814391"/>
    <w:rsid w:val="27817F2C"/>
    <w:rsid w:val="278201B6"/>
    <w:rsid w:val="27821BAB"/>
    <w:rsid w:val="27825683"/>
    <w:rsid w:val="278300DB"/>
    <w:rsid w:val="27844ED2"/>
    <w:rsid w:val="2784559C"/>
    <w:rsid w:val="27852B94"/>
    <w:rsid w:val="27855FB6"/>
    <w:rsid w:val="27856E9C"/>
    <w:rsid w:val="2785719F"/>
    <w:rsid w:val="27861948"/>
    <w:rsid w:val="2786716B"/>
    <w:rsid w:val="27867385"/>
    <w:rsid w:val="2787340E"/>
    <w:rsid w:val="27873E6D"/>
    <w:rsid w:val="27882E55"/>
    <w:rsid w:val="278847FD"/>
    <w:rsid w:val="278867D3"/>
    <w:rsid w:val="27895A24"/>
    <w:rsid w:val="278A2108"/>
    <w:rsid w:val="278A750E"/>
    <w:rsid w:val="278B0C17"/>
    <w:rsid w:val="278B67B9"/>
    <w:rsid w:val="278C0458"/>
    <w:rsid w:val="278C6E50"/>
    <w:rsid w:val="278C716C"/>
    <w:rsid w:val="278E233A"/>
    <w:rsid w:val="278F73E3"/>
    <w:rsid w:val="27906789"/>
    <w:rsid w:val="279072D5"/>
    <w:rsid w:val="27907AF2"/>
    <w:rsid w:val="27926044"/>
    <w:rsid w:val="27952104"/>
    <w:rsid w:val="27986245"/>
    <w:rsid w:val="279A2FA7"/>
    <w:rsid w:val="279A51BB"/>
    <w:rsid w:val="279B13DD"/>
    <w:rsid w:val="279B1A2E"/>
    <w:rsid w:val="279B6E2F"/>
    <w:rsid w:val="279C2073"/>
    <w:rsid w:val="279D0A87"/>
    <w:rsid w:val="27A04FBC"/>
    <w:rsid w:val="27A35436"/>
    <w:rsid w:val="27A36080"/>
    <w:rsid w:val="27A37296"/>
    <w:rsid w:val="27A42742"/>
    <w:rsid w:val="27A547C7"/>
    <w:rsid w:val="27A549AC"/>
    <w:rsid w:val="27A556CF"/>
    <w:rsid w:val="27A57020"/>
    <w:rsid w:val="27A76776"/>
    <w:rsid w:val="27A901F7"/>
    <w:rsid w:val="27A91E5A"/>
    <w:rsid w:val="27A952F4"/>
    <w:rsid w:val="27AA0B8E"/>
    <w:rsid w:val="27AB2084"/>
    <w:rsid w:val="27AE35BB"/>
    <w:rsid w:val="27AE6EED"/>
    <w:rsid w:val="27AF635F"/>
    <w:rsid w:val="27AF6ED8"/>
    <w:rsid w:val="27B145DB"/>
    <w:rsid w:val="27B1567A"/>
    <w:rsid w:val="27B163D0"/>
    <w:rsid w:val="27B3315F"/>
    <w:rsid w:val="27B43D02"/>
    <w:rsid w:val="27B474E4"/>
    <w:rsid w:val="27B5346F"/>
    <w:rsid w:val="27B54F85"/>
    <w:rsid w:val="27B8097B"/>
    <w:rsid w:val="27B93627"/>
    <w:rsid w:val="27B95860"/>
    <w:rsid w:val="27BB0EE9"/>
    <w:rsid w:val="27BC72C3"/>
    <w:rsid w:val="27BD5195"/>
    <w:rsid w:val="27BE147B"/>
    <w:rsid w:val="27BE6092"/>
    <w:rsid w:val="27BF5826"/>
    <w:rsid w:val="27BF6355"/>
    <w:rsid w:val="27C0216E"/>
    <w:rsid w:val="27C037A8"/>
    <w:rsid w:val="27C06BC2"/>
    <w:rsid w:val="27C07126"/>
    <w:rsid w:val="27C31ACD"/>
    <w:rsid w:val="27C341EE"/>
    <w:rsid w:val="27C3473E"/>
    <w:rsid w:val="27C34BD2"/>
    <w:rsid w:val="27C378A0"/>
    <w:rsid w:val="27C37D93"/>
    <w:rsid w:val="27C40214"/>
    <w:rsid w:val="27C57DD7"/>
    <w:rsid w:val="27C718A3"/>
    <w:rsid w:val="27C84EA8"/>
    <w:rsid w:val="27C93695"/>
    <w:rsid w:val="27CA52FB"/>
    <w:rsid w:val="27CB0BCA"/>
    <w:rsid w:val="27CD361F"/>
    <w:rsid w:val="27CE104E"/>
    <w:rsid w:val="27CE3903"/>
    <w:rsid w:val="27CE3D6D"/>
    <w:rsid w:val="27CE7012"/>
    <w:rsid w:val="27CF780F"/>
    <w:rsid w:val="27D0207C"/>
    <w:rsid w:val="27D1458D"/>
    <w:rsid w:val="27D412B2"/>
    <w:rsid w:val="27D434FD"/>
    <w:rsid w:val="27D47A61"/>
    <w:rsid w:val="27D47F98"/>
    <w:rsid w:val="27D84BFB"/>
    <w:rsid w:val="27D9669B"/>
    <w:rsid w:val="27DA7F57"/>
    <w:rsid w:val="27DB683E"/>
    <w:rsid w:val="27DB6E17"/>
    <w:rsid w:val="27DD440D"/>
    <w:rsid w:val="27DE56E7"/>
    <w:rsid w:val="27DF18D8"/>
    <w:rsid w:val="27DF5469"/>
    <w:rsid w:val="27E1132A"/>
    <w:rsid w:val="27E2005A"/>
    <w:rsid w:val="27E23B31"/>
    <w:rsid w:val="27E25AAC"/>
    <w:rsid w:val="27E336AA"/>
    <w:rsid w:val="27E36F78"/>
    <w:rsid w:val="27E42CF7"/>
    <w:rsid w:val="27E42FCE"/>
    <w:rsid w:val="27E46A81"/>
    <w:rsid w:val="27E47C9E"/>
    <w:rsid w:val="27E50D8F"/>
    <w:rsid w:val="27E5381F"/>
    <w:rsid w:val="27E66C8B"/>
    <w:rsid w:val="27E80843"/>
    <w:rsid w:val="27E82C9A"/>
    <w:rsid w:val="27E93C4B"/>
    <w:rsid w:val="27E97241"/>
    <w:rsid w:val="27EA01C8"/>
    <w:rsid w:val="27EB13D4"/>
    <w:rsid w:val="27EB33F0"/>
    <w:rsid w:val="27ED0A57"/>
    <w:rsid w:val="27EE5250"/>
    <w:rsid w:val="27F10CA9"/>
    <w:rsid w:val="27F10FA1"/>
    <w:rsid w:val="27F15F07"/>
    <w:rsid w:val="27F2337F"/>
    <w:rsid w:val="27F26315"/>
    <w:rsid w:val="27F318CA"/>
    <w:rsid w:val="27F46849"/>
    <w:rsid w:val="27F47924"/>
    <w:rsid w:val="27F47B15"/>
    <w:rsid w:val="27F54705"/>
    <w:rsid w:val="27F66051"/>
    <w:rsid w:val="27F77B5D"/>
    <w:rsid w:val="27F80EAE"/>
    <w:rsid w:val="27F97DF6"/>
    <w:rsid w:val="27FA3C6C"/>
    <w:rsid w:val="27FB7FBE"/>
    <w:rsid w:val="27FC27B7"/>
    <w:rsid w:val="27FC7B89"/>
    <w:rsid w:val="27FD163C"/>
    <w:rsid w:val="27FE06A5"/>
    <w:rsid w:val="27FF3859"/>
    <w:rsid w:val="27FF3B07"/>
    <w:rsid w:val="27FF7FE2"/>
    <w:rsid w:val="280113DB"/>
    <w:rsid w:val="28012130"/>
    <w:rsid w:val="28012482"/>
    <w:rsid w:val="28012EC4"/>
    <w:rsid w:val="2802409F"/>
    <w:rsid w:val="280401A3"/>
    <w:rsid w:val="28057EC5"/>
    <w:rsid w:val="280745D7"/>
    <w:rsid w:val="28084700"/>
    <w:rsid w:val="280A7E44"/>
    <w:rsid w:val="280B451D"/>
    <w:rsid w:val="280B6AF4"/>
    <w:rsid w:val="280D1BE2"/>
    <w:rsid w:val="280E2971"/>
    <w:rsid w:val="280F06EF"/>
    <w:rsid w:val="280F79A9"/>
    <w:rsid w:val="281016FF"/>
    <w:rsid w:val="28104F06"/>
    <w:rsid w:val="2811185B"/>
    <w:rsid w:val="28111D31"/>
    <w:rsid w:val="28117A13"/>
    <w:rsid w:val="28122FF9"/>
    <w:rsid w:val="28150F33"/>
    <w:rsid w:val="28156C5A"/>
    <w:rsid w:val="28161902"/>
    <w:rsid w:val="28163470"/>
    <w:rsid w:val="28175B6B"/>
    <w:rsid w:val="2817792E"/>
    <w:rsid w:val="281819A8"/>
    <w:rsid w:val="281861EA"/>
    <w:rsid w:val="28192F4C"/>
    <w:rsid w:val="2819697F"/>
    <w:rsid w:val="281A561A"/>
    <w:rsid w:val="281B2468"/>
    <w:rsid w:val="281B3694"/>
    <w:rsid w:val="281E39F6"/>
    <w:rsid w:val="281E5594"/>
    <w:rsid w:val="281F0C64"/>
    <w:rsid w:val="28212B97"/>
    <w:rsid w:val="282154E7"/>
    <w:rsid w:val="28222763"/>
    <w:rsid w:val="28226A63"/>
    <w:rsid w:val="282279D8"/>
    <w:rsid w:val="282341A4"/>
    <w:rsid w:val="28234EAD"/>
    <w:rsid w:val="28243732"/>
    <w:rsid w:val="28243A06"/>
    <w:rsid w:val="28245106"/>
    <w:rsid w:val="282478AD"/>
    <w:rsid w:val="28251937"/>
    <w:rsid w:val="28290412"/>
    <w:rsid w:val="282A5C13"/>
    <w:rsid w:val="282B2620"/>
    <w:rsid w:val="282C1C36"/>
    <w:rsid w:val="282C5B38"/>
    <w:rsid w:val="282D05D6"/>
    <w:rsid w:val="282D24F8"/>
    <w:rsid w:val="282E3B00"/>
    <w:rsid w:val="282E6A4A"/>
    <w:rsid w:val="282F5621"/>
    <w:rsid w:val="283023ED"/>
    <w:rsid w:val="28306CF8"/>
    <w:rsid w:val="28322B6E"/>
    <w:rsid w:val="28330742"/>
    <w:rsid w:val="28330BC3"/>
    <w:rsid w:val="28344164"/>
    <w:rsid w:val="2837083F"/>
    <w:rsid w:val="283716B4"/>
    <w:rsid w:val="28376430"/>
    <w:rsid w:val="28380525"/>
    <w:rsid w:val="283948F2"/>
    <w:rsid w:val="283A6F82"/>
    <w:rsid w:val="283B131C"/>
    <w:rsid w:val="283B7D18"/>
    <w:rsid w:val="283C25E4"/>
    <w:rsid w:val="283D5408"/>
    <w:rsid w:val="283F144A"/>
    <w:rsid w:val="28406D61"/>
    <w:rsid w:val="28407C84"/>
    <w:rsid w:val="28411860"/>
    <w:rsid w:val="28412D64"/>
    <w:rsid w:val="284216FC"/>
    <w:rsid w:val="28427D35"/>
    <w:rsid w:val="28451C20"/>
    <w:rsid w:val="28454F91"/>
    <w:rsid w:val="28471B26"/>
    <w:rsid w:val="284833B0"/>
    <w:rsid w:val="284C46F6"/>
    <w:rsid w:val="284D2C47"/>
    <w:rsid w:val="284D7BD7"/>
    <w:rsid w:val="2850787E"/>
    <w:rsid w:val="2852688C"/>
    <w:rsid w:val="28532F87"/>
    <w:rsid w:val="28540D22"/>
    <w:rsid w:val="285518F0"/>
    <w:rsid w:val="2855309E"/>
    <w:rsid w:val="28572B6F"/>
    <w:rsid w:val="28587517"/>
    <w:rsid w:val="28590B0E"/>
    <w:rsid w:val="285942FB"/>
    <w:rsid w:val="28595318"/>
    <w:rsid w:val="28595E15"/>
    <w:rsid w:val="285B12E0"/>
    <w:rsid w:val="285B2FE0"/>
    <w:rsid w:val="285B7F37"/>
    <w:rsid w:val="285D0243"/>
    <w:rsid w:val="285D0E7F"/>
    <w:rsid w:val="285E0024"/>
    <w:rsid w:val="285E272B"/>
    <w:rsid w:val="285E4289"/>
    <w:rsid w:val="285F38AB"/>
    <w:rsid w:val="285F47DA"/>
    <w:rsid w:val="286038DB"/>
    <w:rsid w:val="28617BE8"/>
    <w:rsid w:val="28620899"/>
    <w:rsid w:val="28624E3E"/>
    <w:rsid w:val="28632FA8"/>
    <w:rsid w:val="286378A8"/>
    <w:rsid w:val="28643FB4"/>
    <w:rsid w:val="28644E86"/>
    <w:rsid w:val="286574B6"/>
    <w:rsid w:val="28662CD0"/>
    <w:rsid w:val="28667555"/>
    <w:rsid w:val="28674340"/>
    <w:rsid w:val="28676239"/>
    <w:rsid w:val="28680FB5"/>
    <w:rsid w:val="28684793"/>
    <w:rsid w:val="28697A67"/>
    <w:rsid w:val="286C5618"/>
    <w:rsid w:val="286E34FA"/>
    <w:rsid w:val="286E51DD"/>
    <w:rsid w:val="286E669B"/>
    <w:rsid w:val="286F0F0F"/>
    <w:rsid w:val="286F15DD"/>
    <w:rsid w:val="286F2A00"/>
    <w:rsid w:val="286F2ECE"/>
    <w:rsid w:val="287135D3"/>
    <w:rsid w:val="2871690E"/>
    <w:rsid w:val="287236B9"/>
    <w:rsid w:val="2872621E"/>
    <w:rsid w:val="28741661"/>
    <w:rsid w:val="28745406"/>
    <w:rsid w:val="28775A0B"/>
    <w:rsid w:val="28791CAB"/>
    <w:rsid w:val="287B06C0"/>
    <w:rsid w:val="287B2513"/>
    <w:rsid w:val="287B7605"/>
    <w:rsid w:val="287C5FA4"/>
    <w:rsid w:val="287D0DD4"/>
    <w:rsid w:val="287E0D81"/>
    <w:rsid w:val="2880157E"/>
    <w:rsid w:val="28806DCA"/>
    <w:rsid w:val="28811261"/>
    <w:rsid w:val="28811937"/>
    <w:rsid w:val="2882459B"/>
    <w:rsid w:val="28833F7E"/>
    <w:rsid w:val="28844C34"/>
    <w:rsid w:val="2885527E"/>
    <w:rsid w:val="28863E0A"/>
    <w:rsid w:val="2887728D"/>
    <w:rsid w:val="28891528"/>
    <w:rsid w:val="28892F7B"/>
    <w:rsid w:val="288A569D"/>
    <w:rsid w:val="288C2AA7"/>
    <w:rsid w:val="288D4A4B"/>
    <w:rsid w:val="288D70DF"/>
    <w:rsid w:val="288E2505"/>
    <w:rsid w:val="288E6796"/>
    <w:rsid w:val="28900B3B"/>
    <w:rsid w:val="289130B6"/>
    <w:rsid w:val="28913EFA"/>
    <w:rsid w:val="28916D96"/>
    <w:rsid w:val="289229CD"/>
    <w:rsid w:val="289453C5"/>
    <w:rsid w:val="28955193"/>
    <w:rsid w:val="28964358"/>
    <w:rsid w:val="28966825"/>
    <w:rsid w:val="28980B29"/>
    <w:rsid w:val="28981F27"/>
    <w:rsid w:val="289955DC"/>
    <w:rsid w:val="28995B44"/>
    <w:rsid w:val="2899606A"/>
    <w:rsid w:val="289A6FD0"/>
    <w:rsid w:val="289B5647"/>
    <w:rsid w:val="289C6244"/>
    <w:rsid w:val="289D11C4"/>
    <w:rsid w:val="289D1D3A"/>
    <w:rsid w:val="289E0E98"/>
    <w:rsid w:val="289E1F14"/>
    <w:rsid w:val="289F250F"/>
    <w:rsid w:val="289F3AFE"/>
    <w:rsid w:val="289F6A40"/>
    <w:rsid w:val="289F79CF"/>
    <w:rsid w:val="28A036E6"/>
    <w:rsid w:val="28A0593A"/>
    <w:rsid w:val="28A21094"/>
    <w:rsid w:val="28A2680A"/>
    <w:rsid w:val="28A31B19"/>
    <w:rsid w:val="28A33E6F"/>
    <w:rsid w:val="28A37236"/>
    <w:rsid w:val="28A43460"/>
    <w:rsid w:val="28A50360"/>
    <w:rsid w:val="28A54296"/>
    <w:rsid w:val="28A60438"/>
    <w:rsid w:val="28A6157C"/>
    <w:rsid w:val="28A65EE7"/>
    <w:rsid w:val="28A74B9A"/>
    <w:rsid w:val="28A85F8A"/>
    <w:rsid w:val="28A87BBC"/>
    <w:rsid w:val="28A95273"/>
    <w:rsid w:val="28AA286F"/>
    <w:rsid w:val="28AA610D"/>
    <w:rsid w:val="28AA7ED4"/>
    <w:rsid w:val="28AC1145"/>
    <w:rsid w:val="28AC201C"/>
    <w:rsid w:val="28AC34B4"/>
    <w:rsid w:val="28AD2642"/>
    <w:rsid w:val="28AD5C5A"/>
    <w:rsid w:val="28AE17E4"/>
    <w:rsid w:val="28AE30A5"/>
    <w:rsid w:val="28AE69B8"/>
    <w:rsid w:val="28AF0335"/>
    <w:rsid w:val="28B101C8"/>
    <w:rsid w:val="28B111F3"/>
    <w:rsid w:val="28B15482"/>
    <w:rsid w:val="28B15FEC"/>
    <w:rsid w:val="28B2602A"/>
    <w:rsid w:val="28B372BD"/>
    <w:rsid w:val="28B764F9"/>
    <w:rsid w:val="28B87C81"/>
    <w:rsid w:val="28B903D8"/>
    <w:rsid w:val="28BA04F5"/>
    <w:rsid w:val="28BB3532"/>
    <w:rsid w:val="28BE6274"/>
    <w:rsid w:val="28BF2978"/>
    <w:rsid w:val="28BF3CEC"/>
    <w:rsid w:val="28BF6A0D"/>
    <w:rsid w:val="28BF72E8"/>
    <w:rsid w:val="28C158C9"/>
    <w:rsid w:val="28C16989"/>
    <w:rsid w:val="28C176AC"/>
    <w:rsid w:val="28C17A10"/>
    <w:rsid w:val="28C364A1"/>
    <w:rsid w:val="28C55874"/>
    <w:rsid w:val="28C6483A"/>
    <w:rsid w:val="28C66FA8"/>
    <w:rsid w:val="28C6717E"/>
    <w:rsid w:val="28C84366"/>
    <w:rsid w:val="28C94B9E"/>
    <w:rsid w:val="28CB5F96"/>
    <w:rsid w:val="28CC5921"/>
    <w:rsid w:val="28CF42FA"/>
    <w:rsid w:val="28CF4AE1"/>
    <w:rsid w:val="28D00241"/>
    <w:rsid w:val="28D1627F"/>
    <w:rsid w:val="28D163FE"/>
    <w:rsid w:val="28D23F14"/>
    <w:rsid w:val="28D33B6F"/>
    <w:rsid w:val="28D426ED"/>
    <w:rsid w:val="28D435E4"/>
    <w:rsid w:val="28D456F9"/>
    <w:rsid w:val="28D45AAB"/>
    <w:rsid w:val="28D475CD"/>
    <w:rsid w:val="28D51065"/>
    <w:rsid w:val="28D81DF2"/>
    <w:rsid w:val="28D85A28"/>
    <w:rsid w:val="28D94CB2"/>
    <w:rsid w:val="28D95DB8"/>
    <w:rsid w:val="28D96C43"/>
    <w:rsid w:val="28DE4B2C"/>
    <w:rsid w:val="28DF23FB"/>
    <w:rsid w:val="28DF3F88"/>
    <w:rsid w:val="28E02232"/>
    <w:rsid w:val="28E026F7"/>
    <w:rsid w:val="28E07C3A"/>
    <w:rsid w:val="28E15C50"/>
    <w:rsid w:val="28E160DF"/>
    <w:rsid w:val="28E41130"/>
    <w:rsid w:val="28E53652"/>
    <w:rsid w:val="28E80EEA"/>
    <w:rsid w:val="28E97886"/>
    <w:rsid w:val="28EB2A3E"/>
    <w:rsid w:val="28EB459F"/>
    <w:rsid w:val="28EB64CC"/>
    <w:rsid w:val="28EF39FD"/>
    <w:rsid w:val="28F0650F"/>
    <w:rsid w:val="28F20C93"/>
    <w:rsid w:val="28F411BB"/>
    <w:rsid w:val="28F42D17"/>
    <w:rsid w:val="28F475AB"/>
    <w:rsid w:val="28F534C7"/>
    <w:rsid w:val="28F66AAC"/>
    <w:rsid w:val="28F72FE7"/>
    <w:rsid w:val="28F75AC3"/>
    <w:rsid w:val="28F773BF"/>
    <w:rsid w:val="28F809E3"/>
    <w:rsid w:val="28F87C57"/>
    <w:rsid w:val="28F87EF7"/>
    <w:rsid w:val="28FB1987"/>
    <w:rsid w:val="28FD19E6"/>
    <w:rsid w:val="28FE10FD"/>
    <w:rsid w:val="28FE23E6"/>
    <w:rsid w:val="28FE6BF7"/>
    <w:rsid w:val="28FE6FE9"/>
    <w:rsid w:val="29003204"/>
    <w:rsid w:val="29026FA6"/>
    <w:rsid w:val="29033408"/>
    <w:rsid w:val="29033B12"/>
    <w:rsid w:val="29033D58"/>
    <w:rsid w:val="290368B1"/>
    <w:rsid w:val="29037A7A"/>
    <w:rsid w:val="29041015"/>
    <w:rsid w:val="290517EE"/>
    <w:rsid w:val="2907243A"/>
    <w:rsid w:val="290772B6"/>
    <w:rsid w:val="29081EE4"/>
    <w:rsid w:val="2909216F"/>
    <w:rsid w:val="290B6188"/>
    <w:rsid w:val="290C72F7"/>
    <w:rsid w:val="290D1B93"/>
    <w:rsid w:val="290D7185"/>
    <w:rsid w:val="290E6D04"/>
    <w:rsid w:val="290E7A0A"/>
    <w:rsid w:val="290F3128"/>
    <w:rsid w:val="29101D08"/>
    <w:rsid w:val="291346C9"/>
    <w:rsid w:val="29135D40"/>
    <w:rsid w:val="29164DCE"/>
    <w:rsid w:val="29165AE1"/>
    <w:rsid w:val="29186FE2"/>
    <w:rsid w:val="29193CDF"/>
    <w:rsid w:val="29197C1D"/>
    <w:rsid w:val="291C4605"/>
    <w:rsid w:val="291C46B0"/>
    <w:rsid w:val="291D165B"/>
    <w:rsid w:val="291D4AB3"/>
    <w:rsid w:val="291D6A11"/>
    <w:rsid w:val="291F0972"/>
    <w:rsid w:val="291F5680"/>
    <w:rsid w:val="29202692"/>
    <w:rsid w:val="29212F88"/>
    <w:rsid w:val="2921651B"/>
    <w:rsid w:val="29225730"/>
    <w:rsid w:val="2922774A"/>
    <w:rsid w:val="29250FB6"/>
    <w:rsid w:val="2925716F"/>
    <w:rsid w:val="29271246"/>
    <w:rsid w:val="29284853"/>
    <w:rsid w:val="292B3FEB"/>
    <w:rsid w:val="292B44A8"/>
    <w:rsid w:val="292C160F"/>
    <w:rsid w:val="292C2452"/>
    <w:rsid w:val="292D41A9"/>
    <w:rsid w:val="292D6834"/>
    <w:rsid w:val="292E44CD"/>
    <w:rsid w:val="292F00AF"/>
    <w:rsid w:val="29302DBA"/>
    <w:rsid w:val="29311228"/>
    <w:rsid w:val="293244FD"/>
    <w:rsid w:val="29337FD0"/>
    <w:rsid w:val="29347FCC"/>
    <w:rsid w:val="29350F7D"/>
    <w:rsid w:val="2935461D"/>
    <w:rsid w:val="2935649E"/>
    <w:rsid w:val="29370A5E"/>
    <w:rsid w:val="29371C1C"/>
    <w:rsid w:val="293740FC"/>
    <w:rsid w:val="29374125"/>
    <w:rsid w:val="29375DC6"/>
    <w:rsid w:val="2938601F"/>
    <w:rsid w:val="293B2425"/>
    <w:rsid w:val="293C1B83"/>
    <w:rsid w:val="293D6E37"/>
    <w:rsid w:val="293E2C25"/>
    <w:rsid w:val="293F4B61"/>
    <w:rsid w:val="2940562D"/>
    <w:rsid w:val="29411245"/>
    <w:rsid w:val="2941488E"/>
    <w:rsid w:val="2942077C"/>
    <w:rsid w:val="294608B0"/>
    <w:rsid w:val="29462B56"/>
    <w:rsid w:val="294701FA"/>
    <w:rsid w:val="29471C68"/>
    <w:rsid w:val="2948067E"/>
    <w:rsid w:val="29481268"/>
    <w:rsid w:val="294814E7"/>
    <w:rsid w:val="29484291"/>
    <w:rsid w:val="29486522"/>
    <w:rsid w:val="29490F2E"/>
    <w:rsid w:val="294A3136"/>
    <w:rsid w:val="294B30B2"/>
    <w:rsid w:val="294C3AEB"/>
    <w:rsid w:val="294E0BF4"/>
    <w:rsid w:val="295131A6"/>
    <w:rsid w:val="29513BD3"/>
    <w:rsid w:val="29522E49"/>
    <w:rsid w:val="29522F16"/>
    <w:rsid w:val="295343D1"/>
    <w:rsid w:val="295372F1"/>
    <w:rsid w:val="2953799A"/>
    <w:rsid w:val="29541DA4"/>
    <w:rsid w:val="2954591B"/>
    <w:rsid w:val="29563B49"/>
    <w:rsid w:val="295715D0"/>
    <w:rsid w:val="2957465F"/>
    <w:rsid w:val="29582DAD"/>
    <w:rsid w:val="29585BB6"/>
    <w:rsid w:val="29593963"/>
    <w:rsid w:val="29595EEF"/>
    <w:rsid w:val="295A7B27"/>
    <w:rsid w:val="295F2FEE"/>
    <w:rsid w:val="295F73BF"/>
    <w:rsid w:val="29617A40"/>
    <w:rsid w:val="29627785"/>
    <w:rsid w:val="2964146B"/>
    <w:rsid w:val="2965434E"/>
    <w:rsid w:val="296805DD"/>
    <w:rsid w:val="29684092"/>
    <w:rsid w:val="296A42C7"/>
    <w:rsid w:val="296B573E"/>
    <w:rsid w:val="296C2A46"/>
    <w:rsid w:val="29706898"/>
    <w:rsid w:val="29710B1B"/>
    <w:rsid w:val="29751E17"/>
    <w:rsid w:val="29765753"/>
    <w:rsid w:val="2978212B"/>
    <w:rsid w:val="297823A6"/>
    <w:rsid w:val="29784048"/>
    <w:rsid w:val="2979312B"/>
    <w:rsid w:val="297A20A8"/>
    <w:rsid w:val="297A6C37"/>
    <w:rsid w:val="297B40FA"/>
    <w:rsid w:val="297B7230"/>
    <w:rsid w:val="297D03C8"/>
    <w:rsid w:val="297D1835"/>
    <w:rsid w:val="297D78B4"/>
    <w:rsid w:val="297E47B5"/>
    <w:rsid w:val="2980341B"/>
    <w:rsid w:val="29814BE0"/>
    <w:rsid w:val="29833EDF"/>
    <w:rsid w:val="2984054B"/>
    <w:rsid w:val="298459A8"/>
    <w:rsid w:val="29850499"/>
    <w:rsid w:val="29851A13"/>
    <w:rsid w:val="29857856"/>
    <w:rsid w:val="29863D35"/>
    <w:rsid w:val="29872C55"/>
    <w:rsid w:val="298B3551"/>
    <w:rsid w:val="298B3A1E"/>
    <w:rsid w:val="298B6B1B"/>
    <w:rsid w:val="298B6C2F"/>
    <w:rsid w:val="298C3B6B"/>
    <w:rsid w:val="298D5EC2"/>
    <w:rsid w:val="298E381F"/>
    <w:rsid w:val="298E7688"/>
    <w:rsid w:val="29903209"/>
    <w:rsid w:val="2990334B"/>
    <w:rsid w:val="29944E8A"/>
    <w:rsid w:val="29945623"/>
    <w:rsid w:val="29950D94"/>
    <w:rsid w:val="29964A52"/>
    <w:rsid w:val="29974F30"/>
    <w:rsid w:val="29983B83"/>
    <w:rsid w:val="29985B93"/>
    <w:rsid w:val="29985E0B"/>
    <w:rsid w:val="29986B5A"/>
    <w:rsid w:val="29995831"/>
    <w:rsid w:val="299A5A52"/>
    <w:rsid w:val="299A76E8"/>
    <w:rsid w:val="299C286A"/>
    <w:rsid w:val="299C3234"/>
    <w:rsid w:val="299C7226"/>
    <w:rsid w:val="299F2150"/>
    <w:rsid w:val="299F7FDA"/>
    <w:rsid w:val="29A00B1A"/>
    <w:rsid w:val="29A046AD"/>
    <w:rsid w:val="29A101BC"/>
    <w:rsid w:val="29A30718"/>
    <w:rsid w:val="29A30D92"/>
    <w:rsid w:val="29A42F95"/>
    <w:rsid w:val="29A7189E"/>
    <w:rsid w:val="29A84772"/>
    <w:rsid w:val="29A87B2E"/>
    <w:rsid w:val="29AA01B9"/>
    <w:rsid w:val="29AA23E1"/>
    <w:rsid w:val="29AB6FE1"/>
    <w:rsid w:val="29AC0C0A"/>
    <w:rsid w:val="29AC2C1A"/>
    <w:rsid w:val="29B033F2"/>
    <w:rsid w:val="29B3471C"/>
    <w:rsid w:val="29B35B18"/>
    <w:rsid w:val="29B45704"/>
    <w:rsid w:val="29B60D65"/>
    <w:rsid w:val="29B622F9"/>
    <w:rsid w:val="29B6368F"/>
    <w:rsid w:val="29B72CF1"/>
    <w:rsid w:val="29B75432"/>
    <w:rsid w:val="29B85C21"/>
    <w:rsid w:val="29B90437"/>
    <w:rsid w:val="29BA0856"/>
    <w:rsid w:val="29BA34FF"/>
    <w:rsid w:val="29BC0AA1"/>
    <w:rsid w:val="29BC3112"/>
    <w:rsid w:val="29BD3A8C"/>
    <w:rsid w:val="29BE16BC"/>
    <w:rsid w:val="29BF09BB"/>
    <w:rsid w:val="29BF48F1"/>
    <w:rsid w:val="29C020D6"/>
    <w:rsid w:val="29C05D5C"/>
    <w:rsid w:val="29C07D3A"/>
    <w:rsid w:val="29C30FE8"/>
    <w:rsid w:val="29C31F3B"/>
    <w:rsid w:val="29C33C56"/>
    <w:rsid w:val="29C404D2"/>
    <w:rsid w:val="29C462CA"/>
    <w:rsid w:val="29C50B98"/>
    <w:rsid w:val="29C555C6"/>
    <w:rsid w:val="29C55A81"/>
    <w:rsid w:val="29C747E5"/>
    <w:rsid w:val="29C81417"/>
    <w:rsid w:val="29C87BCA"/>
    <w:rsid w:val="29C90A18"/>
    <w:rsid w:val="29CA0460"/>
    <w:rsid w:val="29CA12B3"/>
    <w:rsid w:val="29CB251D"/>
    <w:rsid w:val="29CC2C81"/>
    <w:rsid w:val="29CE6727"/>
    <w:rsid w:val="29CF27CD"/>
    <w:rsid w:val="29D10BF0"/>
    <w:rsid w:val="29D11079"/>
    <w:rsid w:val="29D210DB"/>
    <w:rsid w:val="29D328F4"/>
    <w:rsid w:val="29D3555B"/>
    <w:rsid w:val="29D443B9"/>
    <w:rsid w:val="29D52723"/>
    <w:rsid w:val="29D577A9"/>
    <w:rsid w:val="29D63297"/>
    <w:rsid w:val="29D704BD"/>
    <w:rsid w:val="29D75388"/>
    <w:rsid w:val="29D75E4E"/>
    <w:rsid w:val="29DA3F81"/>
    <w:rsid w:val="29DB15C8"/>
    <w:rsid w:val="29DB53AE"/>
    <w:rsid w:val="29DB5B2D"/>
    <w:rsid w:val="29DC0B00"/>
    <w:rsid w:val="29DC2585"/>
    <w:rsid w:val="29DC41C1"/>
    <w:rsid w:val="29DD1F48"/>
    <w:rsid w:val="29DE083F"/>
    <w:rsid w:val="29E10ACA"/>
    <w:rsid w:val="29E11185"/>
    <w:rsid w:val="29E204C0"/>
    <w:rsid w:val="29E205D3"/>
    <w:rsid w:val="29E60A9A"/>
    <w:rsid w:val="29E6407F"/>
    <w:rsid w:val="29E8050A"/>
    <w:rsid w:val="29E84B92"/>
    <w:rsid w:val="29EA0273"/>
    <w:rsid w:val="29EA03A9"/>
    <w:rsid w:val="29EA1B90"/>
    <w:rsid w:val="29EB0CEE"/>
    <w:rsid w:val="29EB1FDD"/>
    <w:rsid w:val="29EB74D2"/>
    <w:rsid w:val="29EC19F7"/>
    <w:rsid w:val="29EC30A2"/>
    <w:rsid w:val="29EE7F0B"/>
    <w:rsid w:val="29EF23D9"/>
    <w:rsid w:val="29F00931"/>
    <w:rsid w:val="29F0182A"/>
    <w:rsid w:val="29F05EB4"/>
    <w:rsid w:val="29F11B6D"/>
    <w:rsid w:val="29F57FE8"/>
    <w:rsid w:val="29F80030"/>
    <w:rsid w:val="29F87AFC"/>
    <w:rsid w:val="29FA33DD"/>
    <w:rsid w:val="29FB24AC"/>
    <w:rsid w:val="29FD0747"/>
    <w:rsid w:val="29FF2558"/>
    <w:rsid w:val="29FF2D5D"/>
    <w:rsid w:val="29FF40AB"/>
    <w:rsid w:val="29FF4DA0"/>
    <w:rsid w:val="29FF6B49"/>
    <w:rsid w:val="2A002724"/>
    <w:rsid w:val="2A012CBA"/>
    <w:rsid w:val="2A013E67"/>
    <w:rsid w:val="2A017C8D"/>
    <w:rsid w:val="2A024564"/>
    <w:rsid w:val="2A026E7C"/>
    <w:rsid w:val="2A036790"/>
    <w:rsid w:val="2A0601F1"/>
    <w:rsid w:val="2A0772DC"/>
    <w:rsid w:val="2A077CC4"/>
    <w:rsid w:val="2A0825E6"/>
    <w:rsid w:val="2A0A158A"/>
    <w:rsid w:val="2A0A50F2"/>
    <w:rsid w:val="2A0C0206"/>
    <w:rsid w:val="2A0C145B"/>
    <w:rsid w:val="2A0D4531"/>
    <w:rsid w:val="2A0D60FC"/>
    <w:rsid w:val="2A0D6A46"/>
    <w:rsid w:val="2A0D7909"/>
    <w:rsid w:val="2A0F5E54"/>
    <w:rsid w:val="2A10479E"/>
    <w:rsid w:val="2A1155D6"/>
    <w:rsid w:val="2A11717C"/>
    <w:rsid w:val="2A127A00"/>
    <w:rsid w:val="2A13097F"/>
    <w:rsid w:val="2A1325F7"/>
    <w:rsid w:val="2A135C2C"/>
    <w:rsid w:val="2A16647F"/>
    <w:rsid w:val="2A181C6B"/>
    <w:rsid w:val="2A1875AD"/>
    <w:rsid w:val="2A191C63"/>
    <w:rsid w:val="2A1968E0"/>
    <w:rsid w:val="2A1A01A6"/>
    <w:rsid w:val="2A1A3CCC"/>
    <w:rsid w:val="2A1A75A0"/>
    <w:rsid w:val="2A1B584E"/>
    <w:rsid w:val="2A1B5B15"/>
    <w:rsid w:val="2A1C5A29"/>
    <w:rsid w:val="2A1D0786"/>
    <w:rsid w:val="2A202B02"/>
    <w:rsid w:val="2A205D98"/>
    <w:rsid w:val="2A2074A1"/>
    <w:rsid w:val="2A21141B"/>
    <w:rsid w:val="2A2122ED"/>
    <w:rsid w:val="2A214C86"/>
    <w:rsid w:val="2A223438"/>
    <w:rsid w:val="2A227549"/>
    <w:rsid w:val="2A2351D9"/>
    <w:rsid w:val="2A247102"/>
    <w:rsid w:val="2A255536"/>
    <w:rsid w:val="2A257A06"/>
    <w:rsid w:val="2A265A6D"/>
    <w:rsid w:val="2A274516"/>
    <w:rsid w:val="2A275B68"/>
    <w:rsid w:val="2A2A4712"/>
    <w:rsid w:val="2A2A54E6"/>
    <w:rsid w:val="2A2B2991"/>
    <w:rsid w:val="2A2B4981"/>
    <w:rsid w:val="2A2C0422"/>
    <w:rsid w:val="2A2C7B85"/>
    <w:rsid w:val="2A2F48C5"/>
    <w:rsid w:val="2A302B05"/>
    <w:rsid w:val="2A305BB3"/>
    <w:rsid w:val="2A311854"/>
    <w:rsid w:val="2A314DC8"/>
    <w:rsid w:val="2A337DEC"/>
    <w:rsid w:val="2A341157"/>
    <w:rsid w:val="2A3455F9"/>
    <w:rsid w:val="2A350AA6"/>
    <w:rsid w:val="2A357219"/>
    <w:rsid w:val="2A367D7C"/>
    <w:rsid w:val="2A370F01"/>
    <w:rsid w:val="2A3719AA"/>
    <w:rsid w:val="2A373D84"/>
    <w:rsid w:val="2A383F6A"/>
    <w:rsid w:val="2A39107F"/>
    <w:rsid w:val="2A3B2FE9"/>
    <w:rsid w:val="2A3C3F10"/>
    <w:rsid w:val="2A3C487C"/>
    <w:rsid w:val="2A3E338E"/>
    <w:rsid w:val="2A3F35CB"/>
    <w:rsid w:val="2A3F3E1D"/>
    <w:rsid w:val="2A3F495F"/>
    <w:rsid w:val="2A411BAF"/>
    <w:rsid w:val="2A416679"/>
    <w:rsid w:val="2A43566E"/>
    <w:rsid w:val="2A43749C"/>
    <w:rsid w:val="2A44323D"/>
    <w:rsid w:val="2A4448D8"/>
    <w:rsid w:val="2A445277"/>
    <w:rsid w:val="2A4720BD"/>
    <w:rsid w:val="2A480EAC"/>
    <w:rsid w:val="2A4B52E6"/>
    <w:rsid w:val="2A4C20B4"/>
    <w:rsid w:val="2A4D4A06"/>
    <w:rsid w:val="2A4D7529"/>
    <w:rsid w:val="2A5025DD"/>
    <w:rsid w:val="2A504D81"/>
    <w:rsid w:val="2A52594D"/>
    <w:rsid w:val="2A526BDF"/>
    <w:rsid w:val="2A5304DE"/>
    <w:rsid w:val="2A5364AC"/>
    <w:rsid w:val="2A547C6D"/>
    <w:rsid w:val="2A552EB6"/>
    <w:rsid w:val="2A56063F"/>
    <w:rsid w:val="2A57052F"/>
    <w:rsid w:val="2A57145E"/>
    <w:rsid w:val="2A583C25"/>
    <w:rsid w:val="2A59033F"/>
    <w:rsid w:val="2A5A171B"/>
    <w:rsid w:val="2A5A5B75"/>
    <w:rsid w:val="2A5B47B4"/>
    <w:rsid w:val="2A5C2FC6"/>
    <w:rsid w:val="2A5C326A"/>
    <w:rsid w:val="2A5C5DAE"/>
    <w:rsid w:val="2A5D0111"/>
    <w:rsid w:val="2A5E4220"/>
    <w:rsid w:val="2A5E45C5"/>
    <w:rsid w:val="2A5E5186"/>
    <w:rsid w:val="2A5F2E41"/>
    <w:rsid w:val="2A5F3AF7"/>
    <w:rsid w:val="2A607B0F"/>
    <w:rsid w:val="2A6175CA"/>
    <w:rsid w:val="2A621CCB"/>
    <w:rsid w:val="2A6236A0"/>
    <w:rsid w:val="2A661358"/>
    <w:rsid w:val="2A6619DC"/>
    <w:rsid w:val="2A662D8C"/>
    <w:rsid w:val="2A6665AA"/>
    <w:rsid w:val="2A6709D2"/>
    <w:rsid w:val="2A6732A1"/>
    <w:rsid w:val="2A676E33"/>
    <w:rsid w:val="2A68223A"/>
    <w:rsid w:val="2A687714"/>
    <w:rsid w:val="2A687D23"/>
    <w:rsid w:val="2A6A3D2A"/>
    <w:rsid w:val="2A6B7305"/>
    <w:rsid w:val="2A6C3374"/>
    <w:rsid w:val="2A6D0475"/>
    <w:rsid w:val="2A6D7644"/>
    <w:rsid w:val="2A6F4C27"/>
    <w:rsid w:val="2A71232D"/>
    <w:rsid w:val="2A715122"/>
    <w:rsid w:val="2A720E0C"/>
    <w:rsid w:val="2A724503"/>
    <w:rsid w:val="2A733922"/>
    <w:rsid w:val="2A740B20"/>
    <w:rsid w:val="2A755945"/>
    <w:rsid w:val="2A757D94"/>
    <w:rsid w:val="2A7705AA"/>
    <w:rsid w:val="2A7B33C4"/>
    <w:rsid w:val="2A7C0459"/>
    <w:rsid w:val="2A7C1700"/>
    <w:rsid w:val="2A7C409C"/>
    <w:rsid w:val="2A7D75A0"/>
    <w:rsid w:val="2A810A90"/>
    <w:rsid w:val="2A81250B"/>
    <w:rsid w:val="2A81568C"/>
    <w:rsid w:val="2A8213FC"/>
    <w:rsid w:val="2A822D0F"/>
    <w:rsid w:val="2A845AD2"/>
    <w:rsid w:val="2A8570AB"/>
    <w:rsid w:val="2A864430"/>
    <w:rsid w:val="2A8734CF"/>
    <w:rsid w:val="2A8761C2"/>
    <w:rsid w:val="2A8776C4"/>
    <w:rsid w:val="2A8831B5"/>
    <w:rsid w:val="2A883943"/>
    <w:rsid w:val="2A8A5B92"/>
    <w:rsid w:val="2A8B5F3B"/>
    <w:rsid w:val="2A8B7454"/>
    <w:rsid w:val="2A8C4B9D"/>
    <w:rsid w:val="2A8C4DC8"/>
    <w:rsid w:val="2A8D2B3C"/>
    <w:rsid w:val="2A8D51A2"/>
    <w:rsid w:val="2A8E0E69"/>
    <w:rsid w:val="2A8E737E"/>
    <w:rsid w:val="2A8F4F10"/>
    <w:rsid w:val="2A8F7CDF"/>
    <w:rsid w:val="2A902773"/>
    <w:rsid w:val="2A9034F2"/>
    <w:rsid w:val="2A904C03"/>
    <w:rsid w:val="2A907B37"/>
    <w:rsid w:val="2A9214F4"/>
    <w:rsid w:val="2A9233EF"/>
    <w:rsid w:val="2A9301CF"/>
    <w:rsid w:val="2A9336C4"/>
    <w:rsid w:val="2A934446"/>
    <w:rsid w:val="2A94485C"/>
    <w:rsid w:val="2A9465FF"/>
    <w:rsid w:val="2A9519AA"/>
    <w:rsid w:val="2A954734"/>
    <w:rsid w:val="2A963C37"/>
    <w:rsid w:val="2A972390"/>
    <w:rsid w:val="2A97261D"/>
    <w:rsid w:val="2A994D0F"/>
    <w:rsid w:val="2A996122"/>
    <w:rsid w:val="2A9B0855"/>
    <w:rsid w:val="2A9B7DF0"/>
    <w:rsid w:val="2A9C29FA"/>
    <w:rsid w:val="2A9D1701"/>
    <w:rsid w:val="2A9D793F"/>
    <w:rsid w:val="2A9E02EA"/>
    <w:rsid w:val="2A9E435B"/>
    <w:rsid w:val="2A9F437E"/>
    <w:rsid w:val="2AA14227"/>
    <w:rsid w:val="2AA32CE9"/>
    <w:rsid w:val="2AA47B53"/>
    <w:rsid w:val="2AA5191F"/>
    <w:rsid w:val="2AA5505C"/>
    <w:rsid w:val="2AA57A6D"/>
    <w:rsid w:val="2AA72ADC"/>
    <w:rsid w:val="2AA811F4"/>
    <w:rsid w:val="2AA83C21"/>
    <w:rsid w:val="2AAA4635"/>
    <w:rsid w:val="2AAD2E2B"/>
    <w:rsid w:val="2AAD4DE0"/>
    <w:rsid w:val="2AAD540B"/>
    <w:rsid w:val="2AAE608E"/>
    <w:rsid w:val="2AAF204A"/>
    <w:rsid w:val="2AAF3F4F"/>
    <w:rsid w:val="2AAF412C"/>
    <w:rsid w:val="2AB11E05"/>
    <w:rsid w:val="2AB216D8"/>
    <w:rsid w:val="2AB41B47"/>
    <w:rsid w:val="2AB43B27"/>
    <w:rsid w:val="2AB44B64"/>
    <w:rsid w:val="2AB47385"/>
    <w:rsid w:val="2AB51F8C"/>
    <w:rsid w:val="2AB54132"/>
    <w:rsid w:val="2AB547E8"/>
    <w:rsid w:val="2AB56D17"/>
    <w:rsid w:val="2AB57819"/>
    <w:rsid w:val="2AB64BFE"/>
    <w:rsid w:val="2AB71A5C"/>
    <w:rsid w:val="2AB87F25"/>
    <w:rsid w:val="2AB90348"/>
    <w:rsid w:val="2AB971B4"/>
    <w:rsid w:val="2ABA0DFC"/>
    <w:rsid w:val="2ABA5531"/>
    <w:rsid w:val="2ABA6A57"/>
    <w:rsid w:val="2ABB29C9"/>
    <w:rsid w:val="2ABC2353"/>
    <w:rsid w:val="2ABC67FC"/>
    <w:rsid w:val="2ABC6F23"/>
    <w:rsid w:val="2ABD21CB"/>
    <w:rsid w:val="2ABD24B1"/>
    <w:rsid w:val="2ABE2E22"/>
    <w:rsid w:val="2ABE5E7C"/>
    <w:rsid w:val="2ABE6370"/>
    <w:rsid w:val="2ABF1624"/>
    <w:rsid w:val="2AC03278"/>
    <w:rsid w:val="2AC03287"/>
    <w:rsid w:val="2AC21A41"/>
    <w:rsid w:val="2AC266C3"/>
    <w:rsid w:val="2AC33CA8"/>
    <w:rsid w:val="2AC561AD"/>
    <w:rsid w:val="2AC62B5D"/>
    <w:rsid w:val="2AC74829"/>
    <w:rsid w:val="2ACB26A7"/>
    <w:rsid w:val="2ACB5AC4"/>
    <w:rsid w:val="2ACB624C"/>
    <w:rsid w:val="2ACD4637"/>
    <w:rsid w:val="2ACE37F5"/>
    <w:rsid w:val="2ACF6BA7"/>
    <w:rsid w:val="2AD03C8D"/>
    <w:rsid w:val="2AD103F9"/>
    <w:rsid w:val="2AD31FF3"/>
    <w:rsid w:val="2AD44417"/>
    <w:rsid w:val="2AD502F1"/>
    <w:rsid w:val="2AD5512E"/>
    <w:rsid w:val="2AD60A27"/>
    <w:rsid w:val="2AD75D37"/>
    <w:rsid w:val="2ADB1D75"/>
    <w:rsid w:val="2ADB39C7"/>
    <w:rsid w:val="2ADC0B61"/>
    <w:rsid w:val="2ADD5399"/>
    <w:rsid w:val="2ADE4A23"/>
    <w:rsid w:val="2ADE557F"/>
    <w:rsid w:val="2ADF7F92"/>
    <w:rsid w:val="2AE00C42"/>
    <w:rsid w:val="2AE04C7A"/>
    <w:rsid w:val="2AE05CDB"/>
    <w:rsid w:val="2AE15E6E"/>
    <w:rsid w:val="2AE3033B"/>
    <w:rsid w:val="2AE610B2"/>
    <w:rsid w:val="2AE703AE"/>
    <w:rsid w:val="2AE91ABD"/>
    <w:rsid w:val="2AEC0A3A"/>
    <w:rsid w:val="2AED38A7"/>
    <w:rsid w:val="2AED4549"/>
    <w:rsid w:val="2AED7208"/>
    <w:rsid w:val="2AEE4405"/>
    <w:rsid w:val="2AEE561A"/>
    <w:rsid w:val="2AEF4063"/>
    <w:rsid w:val="2AEF699A"/>
    <w:rsid w:val="2AF233B5"/>
    <w:rsid w:val="2AF26063"/>
    <w:rsid w:val="2AF37867"/>
    <w:rsid w:val="2AF4247E"/>
    <w:rsid w:val="2AF44377"/>
    <w:rsid w:val="2AF47DC9"/>
    <w:rsid w:val="2AF53240"/>
    <w:rsid w:val="2AF61C1A"/>
    <w:rsid w:val="2AF62295"/>
    <w:rsid w:val="2AF652C1"/>
    <w:rsid w:val="2AF657A5"/>
    <w:rsid w:val="2AF82500"/>
    <w:rsid w:val="2AF934DB"/>
    <w:rsid w:val="2AF94A4B"/>
    <w:rsid w:val="2AFB17BF"/>
    <w:rsid w:val="2AFB4F8B"/>
    <w:rsid w:val="2AFC4BF8"/>
    <w:rsid w:val="2AFD1A5E"/>
    <w:rsid w:val="2AFD4FEF"/>
    <w:rsid w:val="2AFD5F02"/>
    <w:rsid w:val="2AFD654E"/>
    <w:rsid w:val="2AFD7BE2"/>
    <w:rsid w:val="2AFE40BE"/>
    <w:rsid w:val="2B00490B"/>
    <w:rsid w:val="2B00539E"/>
    <w:rsid w:val="2B0106FB"/>
    <w:rsid w:val="2B013A57"/>
    <w:rsid w:val="2B017647"/>
    <w:rsid w:val="2B02629F"/>
    <w:rsid w:val="2B040958"/>
    <w:rsid w:val="2B0703E1"/>
    <w:rsid w:val="2B0722AC"/>
    <w:rsid w:val="2B080870"/>
    <w:rsid w:val="2B0A695F"/>
    <w:rsid w:val="2B0B5187"/>
    <w:rsid w:val="2B0F3E36"/>
    <w:rsid w:val="2B150934"/>
    <w:rsid w:val="2B15158E"/>
    <w:rsid w:val="2B15453B"/>
    <w:rsid w:val="2B157A0F"/>
    <w:rsid w:val="2B157CD4"/>
    <w:rsid w:val="2B161292"/>
    <w:rsid w:val="2B1A5E67"/>
    <w:rsid w:val="2B1B19F5"/>
    <w:rsid w:val="2B1B294F"/>
    <w:rsid w:val="2B1B7F3D"/>
    <w:rsid w:val="2B1C4918"/>
    <w:rsid w:val="2B1D2BF0"/>
    <w:rsid w:val="2B1D625D"/>
    <w:rsid w:val="2B1E1409"/>
    <w:rsid w:val="2B1E16D7"/>
    <w:rsid w:val="2B1E497D"/>
    <w:rsid w:val="2B1E51AF"/>
    <w:rsid w:val="2B1F4B49"/>
    <w:rsid w:val="2B222305"/>
    <w:rsid w:val="2B227B93"/>
    <w:rsid w:val="2B234113"/>
    <w:rsid w:val="2B2510C8"/>
    <w:rsid w:val="2B251B63"/>
    <w:rsid w:val="2B252FA1"/>
    <w:rsid w:val="2B254FB6"/>
    <w:rsid w:val="2B256568"/>
    <w:rsid w:val="2B275823"/>
    <w:rsid w:val="2B276714"/>
    <w:rsid w:val="2B282414"/>
    <w:rsid w:val="2B2924B3"/>
    <w:rsid w:val="2B294858"/>
    <w:rsid w:val="2B2956B7"/>
    <w:rsid w:val="2B2A43F4"/>
    <w:rsid w:val="2B2C0A02"/>
    <w:rsid w:val="2B2D61BA"/>
    <w:rsid w:val="2B2E4A4D"/>
    <w:rsid w:val="2B2E4D09"/>
    <w:rsid w:val="2B2F02B9"/>
    <w:rsid w:val="2B2F2EB3"/>
    <w:rsid w:val="2B302EA2"/>
    <w:rsid w:val="2B3132EC"/>
    <w:rsid w:val="2B3349AB"/>
    <w:rsid w:val="2B340E44"/>
    <w:rsid w:val="2B341E22"/>
    <w:rsid w:val="2B342080"/>
    <w:rsid w:val="2B34333C"/>
    <w:rsid w:val="2B3528D2"/>
    <w:rsid w:val="2B353103"/>
    <w:rsid w:val="2B3561F6"/>
    <w:rsid w:val="2B3726D3"/>
    <w:rsid w:val="2B374324"/>
    <w:rsid w:val="2B3843CB"/>
    <w:rsid w:val="2B3865E4"/>
    <w:rsid w:val="2B3A1412"/>
    <w:rsid w:val="2B3A7152"/>
    <w:rsid w:val="2B3C6EFB"/>
    <w:rsid w:val="2B407CE0"/>
    <w:rsid w:val="2B42545F"/>
    <w:rsid w:val="2B437730"/>
    <w:rsid w:val="2B4425A2"/>
    <w:rsid w:val="2B451E3E"/>
    <w:rsid w:val="2B454BEB"/>
    <w:rsid w:val="2B46146D"/>
    <w:rsid w:val="2B463180"/>
    <w:rsid w:val="2B4632CE"/>
    <w:rsid w:val="2B46392C"/>
    <w:rsid w:val="2B4708DA"/>
    <w:rsid w:val="2B473F5D"/>
    <w:rsid w:val="2B474405"/>
    <w:rsid w:val="2B477AB8"/>
    <w:rsid w:val="2B4834FE"/>
    <w:rsid w:val="2B48477A"/>
    <w:rsid w:val="2B493C6E"/>
    <w:rsid w:val="2B4A2565"/>
    <w:rsid w:val="2B4A5286"/>
    <w:rsid w:val="2B4A6C96"/>
    <w:rsid w:val="2B4B21F0"/>
    <w:rsid w:val="2B4B2A59"/>
    <w:rsid w:val="2B4C31C7"/>
    <w:rsid w:val="2B4D57DA"/>
    <w:rsid w:val="2B4F25C5"/>
    <w:rsid w:val="2B4F2F01"/>
    <w:rsid w:val="2B5034EE"/>
    <w:rsid w:val="2B5210CF"/>
    <w:rsid w:val="2B5313AF"/>
    <w:rsid w:val="2B54325E"/>
    <w:rsid w:val="2B5451AA"/>
    <w:rsid w:val="2B546776"/>
    <w:rsid w:val="2B553597"/>
    <w:rsid w:val="2B554044"/>
    <w:rsid w:val="2B573ABD"/>
    <w:rsid w:val="2B5824BC"/>
    <w:rsid w:val="2B5824C3"/>
    <w:rsid w:val="2B58785E"/>
    <w:rsid w:val="2B587945"/>
    <w:rsid w:val="2B596CDC"/>
    <w:rsid w:val="2B5A358D"/>
    <w:rsid w:val="2B5A74DF"/>
    <w:rsid w:val="2B5B01E9"/>
    <w:rsid w:val="2B5B1BCD"/>
    <w:rsid w:val="2B5D7037"/>
    <w:rsid w:val="2B5E08B6"/>
    <w:rsid w:val="2B5F53D7"/>
    <w:rsid w:val="2B6054DF"/>
    <w:rsid w:val="2B6304AB"/>
    <w:rsid w:val="2B6306D7"/>
    <w:rsid w:val="2B630EC3"/>
    <w:rsid w:val="2B661C3B"/>
    <w:rsid w:val="2B674E6F"/>
    <w:rsid w:val="2B686A7D"/>
    <w:rsid w:val="2B69257E"/>
    <w:rsid w:val="2B6B128D"/>
    <w:rsid w:val="2B6B1FA3"/>
    <w:rsid w:val="2B6B3B71"/>
    <w:rsid w:val="2B6B62D5"/>
    <w:rsid w:val="2B6C24E2"/>
    <w:rsid w:val="2B6C5193"/>
    <w:rsid w:val="2B6C7DB3"/>
    <w:rsid w:val="2B7046D9"/>
    <w:rsid w:val="2B707B75"/>
    <w:rsid w:val="2B714312"/>
    <w:rsid w:val="2B715B6A"/>
    <w:rsid w:val="2B722884"/>
    <w:rsid w:val="2B7300D3"/>
    <w:rsid w:val="2B7344FB"/>
    <w:rsid w:val="2B764E50"/>
    <w:rsid w:val="2B7723D9"/>
    <w:rsid w:val="2B786749"/>
    <w:rsid w:val="2B7A3434"/>
    <w:rsid w:val="2B7B3212"/>
    <w:rsid w:val="2B7C2999"/>
    <w:rsid w:val="2B7C5AFB"/>
    <w:rsid w:val="2B7D08F4"/>
    <w:rsid w:val="2B7D3757"/>
    <w:rsid w:val="2B8070A6"/>
    <w:rsid w:val="2B813B40"/>
    <w:rsid w:val="2B81529A"/>
    <w:rsid w:val="2B8255BB"/>
    <w:rsid w:val="2B84145F"/>
    <w:rsid w:val="2B8464C2"/>
    <w:rsid w:val="2B853131"/>
    <w:rsid w:val="2B853508"/>
    <w:rsid w:val="2B855F24"/>
    <w:rsid w:val="2B86017C"/>
    <w:rsid w:val="2B8606DA"/>
    <w:rsid w:val="2B861254"/>
    <w:rsid w:val="2B86225C"/>
    <w:rsid w:val="2B870115"/>
    <w:rsid w:val="2B8767A7"/>
    <w:rsid w:val="2B8B14A6"/>
    <w:rsid w:val="2B8B467F"/>
    <w:rsid w:val="2B8C0DB1"/>
    <w:rsid w:val="2B8D14A9"/>
    <w:rsid w:val="2B8D19A6"/>
    <w:rsid w:val="2B8E7DA1"/>
    <w:rsid w:val="2B8F14EC"/>
    <w:rsid w:val="2B9120DD"/>
    <w:rsid w:val="2B935B0E"/>
    <w:rsid w:val="2B942C76"/>
    <w:rsid w:val="2B9501FF"/>
    <w:rsid w:val="2B957F75"/>
    <w:rsid w:val="2B98727E"/>
    <w:rsid w:val="2B9B0FAA"/>
    <w:rsid w:val="2B9B3F1B"/>
    <w:rsid w:val="2B9B69A3"/>
    <w:rsid w:val="2B9C5E42"/>
    <w:rsid w:val="2B9D2252"/>
    <w:rsid w:val="2B9D50EA"/>
    <w:rsid w:val="2BA03996"/>
    <w:rsid w:val="2BA03AB9"/>
    <w:rsid w:val="2BA403A0"/>
    <w:rsid w:val="2BA41A4A"/>
    <w:rsid w:val="2BA477C8"/>
    <w:rsid w:val="2BA60960"/>
    <w:rsid w:val="2BA6660B"/>
    <w:rsid w:val="2BA66E5A"/>
    <w:rsid w:val="2BA67434"/>
    <w:rsid w:val="2BA75494"/>
    <w:rsid w:val="2BA92814"/>
    <w:rsid w:val="2BA95AAA"/>
    <w:rsid w:val="2BAA3ED7"/>
    <w:rsid w:val="2BAA41D7"/>
    <w:rsid w:val="2BAA4A85"/>
    <w:rsid w:val="2BAA5C1B"/>
    <w:rsid w:val="2BAC4AB1"/>
    <w:rsid w:val="2BAF1308"/>
    <w:rsid w:val="2BAF207E"/>
    <w:rsid w:val="2BAF592F"/>
    <w:rsid w:val="2BB12093"/>
    <w:rsid w:val="2BB124ED"/>
    <w:rsid w:val="2BB14477"/>
    <w:rsid w:val="2BB27FFA"/>
    <w:rsid w:val="2BB30C36"/>
    <w:rsid w:val="2BB403C7"/>
    <w:rsid w:val="2BB45581"/>
    <w:rsid w:val="2BB52B9C"/>
    <w:rsid w:val="2BB60A1F"/>
    <w:rsid w:val="2BB81E8B"/>
    <w:rsid w:val="2BB86DAD"/>
    <w:rsid w:val="2BB929A3"/>
    <w:rsid w:val="2BB946BA"/>
    <w:rsid w:val="2BB94EB0"/>
    <w:rsid w:val="2BBA1CFB"/>
    <w:rsid w:val="2BBA6558"/>
    <w:rsid w:val="2BBB54C7"/>
    <w:rsid w:val="2BBC4FBD"/>
    <w:rsid w:val="2BBD30C4"/>
    <w:rsid w:val="2BC12E23"/>
    <w:rsid w:val="2BC155FD"/>
    <w:rsid w:val="2BC15916"/>
    <w:rsid w:val="2BC3781C"/>
    <w:rsid w:val="2BC47F75"/>
    <w:rsid w:val="2BC5173F"/>
    <w:rsid w:val="2BC56FEF"/>
    <w:rsid w:val="2BC76534"/>
    <w:rsid w:val="2BC81A6D"/>
    <w:rsid w:val="2BC860CF"/>
    <w:rsid w:val="2BC97DD0"/>
    <w:rsid w:val="2BCA377C"/>
    <w:rsid w:val="2BCC3EE1"/>
    <w:rsid w:val="2BCF0941"/>
    <w:rsid w:val="2BCF59DA"/>
    <w:rsid w:val="2BD10BC7"/>
    <w:rsid w:val="2BD20076"/>
    <w:rsid w:val="2BD23FC3"/>
    <w:rsid w:val="2BD4745C"/>
    <w:rsid w:val="2BD525F1"/>
    <w:rsid w:val="2BD52641"/>
    <w:rsid w:val="2BD55C16"/>
    <w:rsid w:val="2BD5634C"/>
    <w:rsid w:val="2BD6425F"/>
    <w:rsid w:val="2BD64497"/>
    <w:rsid w:val="2BD658C4"/>
    <w:rsid w:val="2BD95468"/>
    <w:rsid w:val="2BDB4155"/>
    <w:rsid w:val="2BDC1329"/>
    <w:rsid w:val="2BDD1307"/>
    <w:rsid w:val="2BDE5052"/>
    <w:rsid w:val="2BDF18A6"/>
    <w:rsid w:val="2BE0183B"/>
    <w:rsid w:val="2BE2432B"/>
    <w:rsid w:val="2BE25524"/>
    <w:rsid w:val="2BE3212E"/>
    <w:rsid w:val="2BE37888"/>
    <w:rsid w:val="2BE421AE"/>
    <w:rsid w:val="2BE638CC"/>
    <w:rsid w:val="2BE822A0"/>
    <w:rsid w:val="2BE83AA1"/>
    <w:rsid w:val="2BEA7824"/>
    <w:rsid w:val="2BEB1F53"/>
    <w:rsid w:val="2BEB7238"/>
    <w:rsid w:val="2BEC0FAC"/>
    <w:rsid w:val="2BEC1545"/>
    <w:rsid w:val="2BEC7548"/>
    <w:rsid w:val="2BEE6EA9"/>
    <w:rsid w:val="2BEF07D1"/>
    <w:rsid w:val="2BEF1E07"/>
    <w:rsid w:val="2BEF23E2"/>
    <w:rsid w:val="2BF055FC"/>
    <w:rsid w:val="2BF06784"/>
    <w:rsid w:val="2BF14E93"/>
    <w:rsid w:val="2BF25057"/>
    <w:rsid w:val="2BF614C1"/>
    <w:rsid w:val="2BF61BAB"/>
    <w:rsid w:val="2BF9050D"/>
    <w:rsid w:val="2BF943CD"/>
    <w:rsid w:val="2BF96F51"/>
    <w:rsid w:val="2BF97151"/>
    <w:rsid w:val="2BFA0A29"/>
    <w:rsid w:val="2BFA3D57"/>
    <w:rsid w:val="2BFA4292"/>
    <w:rsid w:val="2BFA4540"/>
    <w:rsid w:val="2BFC1748"/>
    <w:rsid w:val="2BFD25C0"/>
    <w:rsid w:val="2BFF687A"/>
    <w:rsid w:val="2C00195F"/>
    <w:rsid w:val="2C026ADA"/>
    <w:rsid w:val="2C0273C0"/>
    <w:rsid w:val="2C055C96"/>
    <w:rsid w:val="2C06517F"/>
    <w:rsid w:val="2C071A19"/>
    <w:rsid w:val="2C072D38"/>
    <w:rsid w:val="2C081989"/>
    <w:rsid w:val="2C0821A9"/>
    <w:rsid w:val="2C08773C"/>
    <w:rsid w:val="2C090C76"/>
    <w:rsid w:val="2C0A358A"/>
    <w:rsid w:val="2C0A5420"/>
    <w:rsid w:val="2C0A6422"/>
    <w:rsid w:val="2C0B76BB"/>
    <w:rsid w:val="2C0C2C7A"/>
    <w:rsid w:val="2C0D7992"/>
    <w:rsid w:val="2C0E2E2A"/>
    <w:rsid w:val="2C0F3C71"/>
    <w:rsid w:val="2C0F4DB7"/>
    <w:rsid w:val="2C0F6871"/>
    <w:rsid w:val="2C100340"/>
    <w:rsid w:val="2C1107F7"/>
    <w:rsid w:val="2C11532A"/>
    <w:rsid w:val="2C130A57"/>
    <w:rsid w:val="2C1355CC"/>
    <w:rsid w:val="2C13794C"/>
    <w:rsid w:val="2C146AA8"/>
    <w:rsid w:val="2C1571F5"/>
    <w:rsid w:val="2C1678B6"/>
    <w:rsid w:val="2C170B35"/>
    <w:rsid w:val="2C1729C4"/>
    <w:rsid w:val="2C180883"/>
    <w:rsid w:val="2C182C9D"/>
    <w:rsid w:val="2C193E30"/>
    <w:rsid w:val="2C1A2922"/>
    <w:rsid w:val="2C1A3E6A"/>
    <w:rsid w:val="2C1A5962"/>
    <w:rsid w:val="2C1B1F71"/>
    <w:rsid w:val="2C1C249E"/>
    <w:rsid w:val="2C1D658C"/>
    <w:rsid w:val="2C20296A"/>
    <w:rsid w:val="2C220DE2"/>
    <w:rsid w:val="2C2237DB"/>
    <w:rsid w:val="2C225641"/>
    <w:rsid w:val="2C230C87"/>
    <w:rsid w:val="2C2326DF"/>
    <w:rsid w:val="2C2342E9"/>
    <w:rsid w:val="2C2413B9"/>
    <w:rsid w:val="2C2443C5"/>
    <w:rsid w:val="2C2471BC"/>
    <w:rsid w:val="2C250D51"/>
    <w:rsid w:val="2C2528A8"/>
    <w:rsid w:val="2C2947BE"/>
    <w:rsid w:val="2C2A05BE"/>
    <w:rsid w:val="2C2B1DFD"/>
    <w:rsid w:val="2C2B3C15"/>
    <w:rsid w:val="2C2D1011"/>
    <w:rsid w:val="2C2D62A9"/>
    <w:rsid w:val="2C2E07D8"/>
    <w:rsid w:val="2C302DE0"/>
    <w:rsid w:val="2C3054A6"/>
    <w:rsid w:val="2C307A23"/>
    <w:rsid w:val="2C3116F6"/>
    <w:rsid w:val="2C337152"/>
    <w:rsid w:val="2C344D25"/>
    <w:rsid w:val="2C34507E"/>
    <w:rsid w:val="2C346681"/>
    <w:rsid w:val="2C3571E5"/>
    <w:rsid w:val="2C357D3C"/>
    <w:rsid w:val="2C386540"/>
    <w:rsid w:val="2C392FFF"/>
    <w:rsid w:val="2C3A77C7"/>
    <w:rsid w:val="2C3B1C20"/>
    <w:rsid w:val="2C3B3752"/>
    <w:rsid w:val="2C3C1047"/>
    <w:rsid w:val="2C3C37A4"/>
    <w:rsid w:val="2C3E591B"/>
    <w:rsid w:val="2C3F3E27"/>
    <w:rsid w:val="2C3F7302"/>
    <w:rsid w:val="2C3F758F"/>
    <w:rsid w:val="2C3F76E0"/>
    <w:rsid w:val="2C4016A5"/>
    <w:rsid w:val="2C4131CF"/>
    <w:rsid w:val="2C436994"/>
    <w:rsid w:val="2C441A8A"/>
    <w:rsid w:val="2C450378"/>
    <w:rsid w:val="2C461F0F"/>
    <w:rsid w:val="2C4726E9"/>
    <w:rsid w:val="2C477D14"/>
    <w:rsid w:val="2C4952E1"/>
    <w:rsid w:val="2C495914"/>
    <w:rsid w:val="2C4A3EB7"/>
    <w:rsid w:val="2C4B5691"/>
    <w:rsid w:val="2C4B7F2D"/>
    <w:rsid w:val="2C4C1046"/>
    <w:rsid w:val="2C4D13CC"/>
    <w:rsid w:val="2C4E1F6B"/>
    <w:rsid w:val="2C4E34F9"/>
    <w:rsid w:val="2C4E79C7"/>
    <w:rsid w:val="2C54243F"/>
    <w:rsid w:val="2C554884"/>
    <w:rsid w:val="2C5834A2"/>
    <w:rsid w:val="2C584DF0"/>
    <w:rsid w:val="2C585471"/>
    <w:rsid w:val="2C585C53"/>
    <w:rsid w:val="2C5978E7"/>
    <w:rsid w:val="2C5A308E"/>
    <w:rsid w:val="2C5A5FE5"/>
    <w:rsid w:val="2C5B5736"/>
    <w:rsid w:val="2C5B6E87"/>
    <w:rsid w:val="2C5B7361"/>
    <w:rsid w:val="2C5C43BA"/>
    <w:rsid w:val="2C5C5B98"/>
    <w:rsid w:val="2C5D0486"/>
    <w:rsid w:val="2C5D0FB1"/>
    <w:rsid w:val="2C5F198D"/>
    <w:rsid w:val="2C6009E9"/>
    <w:rsid w:val="2C601ED6"/>
    <w:rsid w:val="2C6144B3"/>
    <w:rsid w:val="2C6154DC"/>
    <w:rsid w:val="2C617CC2"/>
    <w:rsid w:val="2C620A7E"/>
    <w:rsid w:val="2C6230BD"/>
    <w:rsid w:val="2C637C0A"/>
    <w:rsid w:val="2C670D0A"/>
    <w:rsid w:val="2C684BBE"/>
    <w:rsid w:val="2C685F5F"/>
    <w:rsid w:val="2C69241B"/>
    <w:rsid w:val="2C6B7007"/>
    <w:rsid w:val="2C6C00BD"/>
    <w:rsid w:val="2C6C3D05"/>
    <w:rsid w:val="2C6D1C7F"/>
    <w:rsid w:val="2C6F4EFD"/>
    <w:rsid w:val="2C6F4FE9"/>
    <w:rsid w:val="2C70151E"/>
    <w:rsid w:val="2C713A60"/>
    <w:rsid w:val="2C716EFC"/>
    <w:rsid w:val="2C7464EA"/>
    <w:rsid w:val="2C74670A"/>
    <w:rsid w:val="2C751581"/>
    <w:rsid w:val="2C7671D0"/>
    <w:rsid w:val="2C77210D"/>
    <w:rsid w:val="2C77785A"/>
    <w:rsid w:val="2C78771A"/>
    <w:rsid w:val="2C794E13"/>
    <w:rsid w:val="2C7952D0"/>
    <w:rsid w:val="2C7B471B"/>
    <w:rsid w:val="2C7B6A75"/>
    <w:rsid w:val="2C7C375B"/>
    <w:rsid w:val="2C7C66E0"/>
    <w:rsid w:val="2C7F24C4"/>
    <w:rsid w:val="2C7F4DE4"/>
    <w:rsid w:val="2C7F4F16"/>
    <w:rsid w:val="2C81488A"/>
    <w:rsid w:val="2C827C05"/>
    <w:rsid w:val="2C83526C"/>
    <w:rsid w:val="2C8408FD"/>
    <w:rsid w:val="2C85220F"/>
    <w:rsid w:val="2C860EB7"/>
    <w:rsid w:val="2C862C45"/>
    <w:rsid w:val="2C8817F0"/>
    <w:rsid w:val="2C8A4748"/>
    <w:rsid w:val="2C8C1DCA"/>
    <w:rsid w:val="2C8E29A2"/>
    <w:rsid w:val="2C8F6027"/>
    <w:rsid w:val="2C902A5B"/>
    <w:rsid w:val="2C905CB8"/>
    <w:rsid w:val="2C912D4F"/>
    <w:rsid w:val="2C920A76"/>
    <w:rsid w:val="2C923CFC"/>
    <w:rsid w:val="2C9273C7"/>
    <w:rsid w:val="2C932907"/>
    <w:rsid w:val="2C933797"/>
    <w:rsid w:val="2C934265"/>
    <w:rsid w:val="2C942F46"/>
    <w:rsid w:val="2C945970"/>
    <w:rsid w:val="2C946F74"/>
    <w:rsid w:val="2C9500A1"/>
    <w:rsid w:val="2C95486E"/>
    <w:rsid w:val="2C957620"/>
    <w:rsid w:val="2C957F0A"/>
    <w:rsid w:val="2C957F65"/>
    <w:rsid w:val="2C962F43"/>
    <w:rsid w:val="2C9A4FB6"/>
    <w:rsid w:val="2C9B4459"/>
    <w:rsid w:val="2C9B4D37"/>
    <w:rsid w:val="2C9B6B59"/>
    <w:rsid w:val="2C9D5CF6"/>
    <w:rsid w:val="2C9F6BD3"/>
    <w:rsid w:val="2C9F79FC"/>
    <w:rsid w:val="2CA07586"/>
    <w:rsid w:val="2CA3314D"/>
    <w:rsid w:val="2CA345E9"/>
    <w:rsid w:val="2CA43936"/>
    <w:rsid w:val="2CA63CF5"/>
    <w:rsid w:val="2CA64E4F"/>
    <w:rsid w:val="2CA90B2E"/>
    <w:rsid w:val="2CA97519"/>
    <w:rsid w:val="2CA97CB4"/>
    <w:rsid w:val="2CAA1434"/>
    <w:rsid w:val="2CAA2A8A"/>
    <w:rsid w:val="2CAB7DC0"/>
    <w:rsid w:val="2CAE66FA"/>
    <w:rsid w:val="2CB04685"/>
    <w:rsid w:val="2CB06CFF"/>
    <w:rsid w:val="2CB121CD"/>
    <w:rsid w:val="2CB13EC3"/>
    <w:rsid w:val="2CB42A27"/>
    <w:rsid w:val="2CB43686"/>
    <w:rsid w:val="2CB45634"/>
    <w:rsid w:val="2CB460BB"/>
    <w:rsid w:val="2CB6431D"/>
    <w:rsid w:val="2CBB6931"/>
    <w:rsid w:val="2CBC56FD"/>
    <w:rsid w:val="2CBC5C6A"/>
    <w:rsid w:val="2CBE2DED"/>
    <w:rsid w:val="2CBE4547"/>
    <w:rsid w:val="2CBF4E41"/>
    <w:rsid w:val="2CC11EA0"/>
    <w:rsid w:val="2CC12618"/>
    <w:rsid w:val="2CC222C3"/>
    <w:rsid w:val="2CC33E28"/>
    <w:rsid w:val="2CC35CEC"/>
    <w:rsid w:val="2CC412CA"/>
    <w:rsid w:val="2CC439F2"/>
    <w:rsid w:val="2CC51421"/>
    <w:rsid w:val="2CC70357"/>
    <w:rsid w:val="2CC75C6D"/>
    <w:rsid w:val="2CC76FFB"/>
    <w:rsid w:val="2CC86CA6"/>
    <w:rsid w:val="2CC958E4"/>
    <w:rsid w:val="2CCA263D"/>
    <w:rsid w:val="2CCB110D"/>
    <w:rsid w:val="2CCB5BC3"/>
    <w:rsid w:val="2CCB6115"/>
    <w:rsid w:val="2CCB7A7B"/>
    <w:rsid w:val="2CCC2BF1"/>
    <w:rsid w:val="2CCC6720"/>
    <w:rsid w:val="2CCD314C"/>
    <w:rsid w:val="2CCF3FB0"/>
    <w:rsid w:val="2CCF7224"/>
    <w:rsid w:val="2CD07964"/>
    <w:rsid w:val="2CD33896"/>
    <w:rsid w:val="2CD33EFA"/>
    <w:rsid w:val="2CD36324"/>
    <w:rsid w:val="2CD378D9"/>
    <w:rsid w:val="2CD41C51"/>
    <w:rsid w:val="2CD4319E"/>
    <w:rsid w:val="2CD44C39"/>
    <w:rsid w:val="2CD520B9"/>
    <w:rsid w:val="2CD6200E"/>
    <w:rsid w:val="2CD63D04"/>
    <w:rsid w:val="2CD643D0"/>
    <w:rsid w:val="2CDA14D1"/>
    <w:rsid w:val="2CDA3B89"/>
    <w:rsid w:val="2CDB65EB"/>
    <w:rsid w:val="2CDE66AD"/>
    <w:rsid w:val="2CDE79CC"/>
    <w:rsid w:val="2CE16A96"/>
    <w:rsid w:val="2CE50FA3"/>
    <w:rsid w:val="2CE565A5"/>
    <w:rsid w:val="2CE56657"/>
    <w:rsid w:val="2CE63908"/>
    <w:rsid w:val="2CE639E1"/>
    <w:rsid w:val="2CE646D9"/>
    <w:rsid w:val="2CE650E3"/>
    <w:rsid w:val="2CE826D7"/>
    <w:rsid w:val="2CE83396"/>
    <w:rsid w:val="2CE91B0A"/>
    <w:rsid w:val="2CE935C4"/>
    <w:rsid w:val="2CE939AD"/>
    <w:rsid w:val="2CEB25F8"/>
    <w:rsid w:val="2CEB55C7"/>
    <w:rsid w:val="2CEC66C0"/>
    <w:rsid w:val="2CEE0B0A"/>
    <w:rsid w:val="2CEF1C02"/>
    <w:rsid w:val="2CF11904"/>
    <w:rsid w:val="2CF1334E"/>
    <w:rsid w:val="2CF16FC3"/>
    <w:rsid w:val="2CF2005C"/>
    <w:rsid w:val="2CF21236"/>
    <w:rsid w:val="2CF246B7"/>
    <w:rsid w:val="2CF2756D"/>
    <w:rsid w:val="2CF30721"/>
    <w:rsid w:val="2CF605BC"/>
    <w:rsid w:val="2CF75468"/>
    <w:rsid w:val="2CF81608"/>
    <w:rsid w:val="2CF83291"/>
    <w:rsid w:val="2CF85FDF"/>
    <w:rsid w:val="2CF86A47"/>
    <w:rsid w:val="2CF938F4"/>
    <w:rsid w:val="2CF93AA2"/>
    <w:rsid w:val="2CFA394E"/>
    <w:rsid w:val="2CFB3FD9"/>
    <w:rsid w:val="2CFE1D2A"/>
    <w:rsid w:val="2CFF6190"/>
    <w:rsid w:val="2D0062D8"/>
    <w:rsid w:val="2D016633"/>
    <w:rsid w:val="2D050867"/>
    <w:rsid w:val="2D054AA3"/>
    <w:rsid w:val="2D0562E5"/>
    <w:rsid w:val="2D071351"/>
    <w:rsid w:val="2D071E89"/>
    <w:rsid w:val="2D080660"/>
    <w:rsid w:val="2D084C08"/>
    <w:rsid w:val="2D0966DC"/>
    <w:rsid w:val="2D0A5CBC"/>
    <w:rsid w:val="2D0A6340"/>
    <w:rsid w:val="2D0B2202"/>
    <w:rsid w:val="2D0B5300"/>
    <w:rsid w:val="2D0C6A67"/>
    <w:rsid w:val="2D0E0221"/>
    <w:rsid w:val="2D12272C"/>
    <w:rsid w:val="2D12348F"/>
    <w:rsid w:val="2D124523"/>
    <w:rsid w:val="2D126AFA"/>
    <w:rsid w:val="2D132807"/>
    <w:rsid w:val="2D15175C"/>
    <w:rsid w:val="2D161DEC"/>
    <w:rsid w:val="2D161E51"/>
    <w:rsid w:val="2D1659A7"/>
    <w:rsid w:val="2D174BF2"/>
    <w:rsid w:val="2D18745A"/>
    <w:rsid w:val="2D19052E"/>
    <w:rsid w:val="2D1A7EA8"/>
    <w:rsid w:val="2D1B666F"/>
    <w:rsid w:val="2D1B7F37"/>
    <w:rsid w:val="2D1C6048"/>
    <w:rsid w:val="2D1D31D2"/>
    <w:rsid w:val="2D1D6785"/>
    <w:rsid w:val="2D1F0757"/>
    <w:rsid w:val="2D1F1AA2"/>
    <w:rsid w:val="2D1F1E43"/>
    <w:rsid w:val="2D204C68"/>
    <w:rsid w:val="2D20521F"/>
    <w:rsid w:val="2D206F27"/>
    <w:rsid w:val="2D211069"/>
    <w:rsid w:val="2D22229B"/>
    <w:rsid w:val="2D2430D2"/>
    <w:rsid w:val="2D253A62"/>
    <w:rsid w:val="2D257092"/>
    <w:rsid w:val="2D260999"/>
    <w:rsid w:val="2D264A12"/>
    <w:rsid w:val="2D280CD7"/>
    <w:rsid w:val="2D297183"/>
    <w:rsid w:val="2D2A14E6"/>
    <w:rsid w:val="2D2A2D94"/>
    <w:rsid w:val="2D2A722A"/>
    <w:rsid w:val="2D2B5049"/>
    <w:rsid w:val="2D2C2436"/>
    <w:rsid w:val="2D305FA8"/>
    <w:rsid w:val="2D306510"/>
    <w:rsid w:val="2D3105B6"/>
    <w:rsid w:val="2D311C87"/>
    <w:rsid w:val="2D322C85"/>
    <w:rsid w:val="2D3241CA"/>
    <w:rsid w:val="2D326DC0"/>
    <w:rsid w:val="2D34539E"/>
    <w:rsid w:val="2D3503A0"/>
    <w:rsid w:val="2D3738A9"/>
    <w:rsid w:val="2D374070"/>
    <w:rsid w:val="2D376C23"/>
    <w:rsid w:val="2D380A5C"/>
    <w:rsid w:val="2D393800"/>
    <w:rsid w:val="2D3A67FC"/>
    <w:rsid w:val="2D3A7411"/>
    <w:rsid w:val="2D3B4D07"/>
    <w:rsid w:val="2D3C3126"/>
    <w:rsid w:val="2D3D24A4"/>
    <w:rsid w:val="2D3D76A8"/>
    <w:rsid w:val="2D403FD7"/>
    <w:rsid w:val="2D4050DD"/>
    <w:rsid w:val="2D411961"/>
    <w:rsid w:val="2D43681E"/>
    <w:rsid w:val="2D454A96"/>
    <w:rsid w:val="2D461B90"/>
    <w:rsid w:val="2D466530"/>
    <w:rsid w:val="2D467715"/>
    <w:rsid w:val="2D4702FD"/>
    <w:rsid w:val="2D4709B2"/>
    <w:rsid w:val="2D4747FB"/>
    <w:rsid w:val="2D477E9D"/>
    <w:rsid w:val="2D485E45"/>
    <w:rsid w:val="2D4863DA"/>
    <w:rsid w:val="2D491F84"/>
    <w:rsid w:val="2D4941B1"/>
    <w:rsid w:val="2D4A446B"/>
    <w:rsid w:val="2D4C3DE3"/>
    <w:rsid w:val="2D4E07A9"/>
    <w:rsid w:val="2D4E3D9E"/>
    <w:rsid w:val="2D4F04BC"/>
    <w:rsid w:val="2D4F0D10"/>
    <w:rsid w:val="2D502F1A"/>
    <w:rsid w:val="2D5103B2"/>
    <w:rsid w:val="2D514902"/>
    <w:rsid w:val="2D541881"/>
    <w:rsid w:val="2D54229B"/>
    <w:rsid w:val="2D551493"/>
    <w:rsid w:val="2D565C9A"/>
    <w:rsid w:val="2D574D29"/>
    <w:rsid w:val="2D575AC4"/>
    <w:rsid w:val="2D575ED7"/>
    <w:rsid w:val="2D591750"/>
    <w:rsid w:val="2D5944AF"/>
    <w:rsid w:val="2D5A3F1A"/>
    <w:rsid w:val="2D5A477C"/>
    <w:rsid w:val="2D5B0894"/>
    <w:rsid w:val="2D5B0B11"/>
    <w:rsid w:val="2D5C6180"/>
    <w:rsid w:val="2D5C6912"/>
    <w:rsid w:val="2D5C7B77"/>
    <w:rsid w:val="2D5D2ADC"/>
    <w:rsid w:val="2D5D59C2"/>
    <w:rsid w:val="2D5E6643"/>
    <w:rsid w:val="2D5F5377"/>
    <w:rsid w:val="2D5F7265"/>
    <w:rsid w:val="2D62287F"/>
    <w:rsid w:val="2D6307B0"/>
    <w:rsid w:val="2D630907"/>
    <w:rsid w:val="2D637A7B"/>
    <w:rsid w:val="2D6445CE"/>
    <w:rsid w:val="2D653D13"/>
    <w:rsid w:val="2D6557BF"/>
    <w:rsid w:val="2D657B86"/>
    <w:rsid w:val="2D660D3D"/>
    <w:rsid w:val="2D66494B"/>
    <w:rsid w:val="2D6671EE"/>
    <w:rsid w:val="2D6939C3"/>
    <w:rsid w:val="2D6C6402"/>
    <w:rsid w:val="2D6C7FDD"/>
    <w:rsid w:val="2D6E36C7"/>
    <w:rsid w:val="2D6E59A4"/>
    <w:rsid w:val="2D6F05D0"/>
    <w:rsid w:val="2D6F12CB"/>
    <w:rsid w:val="2D714E7B"/>
    <w:rsid w:val="2D717477"/>
    <w:rsid w:val="2D732711"/>
    <w:rsid w:val="2D736CDB"/>
    <w:rsid w:val="2D7463B2"/>
    <w:rsid w:val="2D7572FB"/>
    <w:rsid w:val="2D766637"/>
    <w:rsid w:val="2D7800A4"/>
    <w:rsid w:val="2D795D11"/>
    <w:rsid w:val="2D7A1BAC"/>
    <w:rsid w:val="2D7A6FB8"/>
    <w:rsid w:val="2D7B129A"/>
    <w:rsid w:val="2D7B4A74"/>
    <w:rsid w:val="2D7B633C"/>
    <w:rsid w:val="2D7C1E0A"/>
    <w:rsid w:val="2D7C2136"/>
    <w:rsid w:val="2D7D10F7"/>
    <w:rsid w:val="2D7D1B8B"/>
    <w:rsid w:val="2D7D60B9"/>
    <w:rsid w:val="2D7D656C"/>
    <w:rsid w:val="2D7D7087"/>
    <w:rsid w:val="2D7E1F7A"/>
    <w:rsid w:val="2D7E4E03"/>
    <w:rsid w:val="2D801B38"/>
    <w:rsid w:val="2D801E34"/>
    <w:rsid w:val="2D8060F8"/>
    <w:rsid w:val="2D8139D5"/>
    <w:rsid w:val="2D814873"/>
    <w:rsid w:val="2D816BA8"/>
    <w:rsid w:val="2D825855"/>
    <w:rsid w:val="2D844564"/>
    <w:rsid w:val="2D8545BD"/>
    <w:rsid w:val="2D856B16"/>
    <w:rsid w:val="2D860672"/>
    <w:rsid w:val="2D875557"/>
    <w:rsid w:val="2D8811AF"/>
    <w:rsid w:val="2D891609"/>
    <w:rsid w:val="2D895D88"/>
    <w:rsid w:val="2D8A185C"/>
    <w:rsid w:val="2D8B2063"/>
    <w:rsid w:val="2D8B6AB7"/>
    <w:rsid w:val="2D8C5841"/>
    <w:rsid w:val="2D8D1BDE"/>
    <w:rsid w:val="2D8D3912"/>
    <w:rsid w:val="2D8E14FF"/>
    <w:rsid w:val="2D8E3496"/>
    <w:rsid w:val="2D8E6A3D"/>
    <w:rsid w:val="2D8F468F"/>
    <w:rsid w:val="2D8F49F6"/>
    <w:rsid w:val="2D8F5EF4"/>
    <w:rsid w:val="2D914188"/>
    <w:rsid w:val="2D9245F5"/>
    <w:rsid w:val="2D9260A5"/>
    <w:rsid w:val="2D926B3F"/>
    <w:rsid w:val="2D93628B"/>
    <w:rsid w:val="2D95425D"/>
    <w:rsid w:val="2D97152B"/>
    <w:rsid w:val="2D9768DA"/>
    <w:rsid w:val="2D9A3998"/>
    <w:rsid w:val="2D9A77D2"/>
    <w:rsid w:val="2D9B15DD"/>
    <w:rsid w:val="2D9B1D2D"/>
    <w:rsid w:val="2D9B3D8F"/>
    <w:rsid w:val="2D9C163A"/>
    <w:rsid w:val="2D9C6A9D"/>
    <w:rsid w:val="2D9E1AD5"/>
    <w:rsid w:val="2D9F6074"/>
    <w:rsid w:val="2D9F635D"/>
    <w:rsid w:val="2D9F7875"/>
    <w:rsid w:val="2DA0376C"/>
    <w:rsid w:val="2DA31CF8"/>
    <w:rsid w:val="2DA44C73"/>
    <w:rsid w:val="2DA67271"/>
    <w:rsid w:val="2DA9031A"/>
    <w:rsid w:val="2DAA1BBA"/>
    <w:rsid w:val="2DAC2724"/>
    <w:rsid w:val="2DAD70CB"/>
    <w:rsid w:val="2DAD765D"/>
    <w:rsid w:val="2DAE181B"/>
    <w:rsid w:val="2DAE1E34"/>
    <w:rsid w:val="2DAE4BAB"/>
    <w:rsid w:val="2DAF3BEC"/>
    <w:rsid w:val="2DB01D89"/>
    <w:rsid w:val="2DB02D55"/>
    <w:rsid w:val="2DB23C37"/>
    <w:rsid w:val="2DB26F89"/>
    <w:rsid w:val="2DB27301"/>
    <w:rsid w:val="2DB32579"/>
    <w:rsid w:val="2DB32B1A"/>
    <w:rsid w:val="2DB5300A"/>
    <w:rsid w:val="2DB542E1"/>
    <w:rsid w:val="2DB656D3"/>
    <w:rsid w:val="2DB749F5"/>
    <w:rsid w:val="2DB80001"/>
    <w:rsid w:val="2DB80413"/>
    <w:rsid w:val="2DB95233"/>
    <w:rsid w:val="2DBA2AFF"/>
    <w:rsid w:val="2DBA5075"/>
    <w:rsid w:val="2DBA6344"/>
    <w:rsid w:val="2DBB0943"/>
    <w:rsid w:val="2DBB1325"/>
    <w:rsid w:val="2DBB1FCE"/>
    <w:rsid w:val="2DBD2987"/>
    <w:rsid w:val="2DBD2DE8"/>
    <w:rsid w:val="2DC11170"/>
    <w:rsid w:val="2DC14358"/>
    <w:rsid w:val="2DC16029"/>
    <w:rsid w:val="2DC208F7"/>
    <w:rsid w:val="2DC21815"/>
    <w:rsid w:val="2DC2494C"/>
    <w:rsid w:val="2DC30AB3"/>
    <w:rsid w:val="2DC31054"/>
    <w:rsid w:val="2DC47F57"/>
    <w:rsid w:val="2DC62394"/>
    <w:rsid w:val="2DC65967"/>
    <w:rsid w:val="2DC663BB"/>
    <w:rsid w:val="2DC73884"/>
    <w:rsid w:val="2DC77960"/>
    <w:rsid w:val="2DC77A0A"/>
    <w:rsid w:val="2DC8070D"/>
    <w:rsid w:val="2DC8313A"/>
    <w:rsid w:val="2DC85303"/>
    <w:rsid w:val="2DC87ED2"/>
    <w:rsid w:val="2DCA0A46"/>
    <w:rsid w:val="2DCA45E4"/>
    <w:rsid w:val="2DCC028C"/>
    <w:rsid w:val="2DCD087C"/>
    <w:rsid w:val="2DCD2374"/>
    <w:rsid w:val="2DCD327B"/>
    <w:rsid w:val="2DCD46D8"/>
    <w:rsid w:val="2DCD65DC"/>
    <w:rsid w:val="2DCD698D"/>
    <w:rsid w:val="2DCE4791"/>
    <w:rsid w:val="2DD206DF"/>
    <w:rsid w:val="2DD27DE4"/>
    <w:rsid w:val="2DD436DD"/>
    <w:rsid w:val="2DD449A3"/>
    <w:rsid w:val="2DD624F5"/>
    <w:rsid w:val="2DD671EC"/>
    <w:rsid w:val="2DD71A1C"/>
    <w:rsid w:val="2DD806E6"/>
    <w:rsid w:val="2DD819B4"/>
    <w:rsid w:val="2DD86796"/>
    <w:rsid w:val="2DD90BA7"/>
    <w:rsid w:val="2DD95F43"/>
    <w:rsid w:val="2DDC48E0"/>
    <w:rsid w:val="2DDD3C04"/>
    <w:rsid w:val="2DDE31E7"/>
    <w:rsid w:val="2DDE3FB7"/>
    <w:rsid w:val="2DDF1E16"/>
    <w:rsid w:val="2DE14434"/>
    <w:rsid w:val="2DE25460"/>
    <w:rsid w:val="2DE31D84"/>
    <w:rsid w:val="2DE33923"/>
    <w:rsid w:val="2DE47E37"/>
    <w:rsid w:val="2DE60398"/>
    <w:rsid w:val="2DE85067"/>
    <w:rsid w:val="2DE8608F"/>
    <w:rsid w:val="2DE9006E"/>
    <w:rsid w:val="2DE957B3"/>
    <w:rsid w:val="2DE967B6"/>
    <w:rsid w:val="2DEA28FC"/>
    <w:rsid w:val="2DEA5839"/>
    <w:rsid w:val="2DEB1D90"/>
    <w:rsid w:val="2DEB3D5C"/>
    <w:rsid w:val="2DEC2044"/>
    <w:rsid w:val="2DEC6032"/>
    <w:rsid w:val="2DEC7A15"/>
    <w:rsid w:val="2DEE72AC"/>
    <w:rsid w:val="2DF04DB4"/>
    <w:rsid w:val="2DF149C2"/>
    <w:rsid w:val="2DF272C2"/>
    <w:rsid w:val="2DF31379"/>
    <w:rsid w:val="2DF318ED"/>
    <w:rsid w:val="2DF55D86"/>
    <w:rsid w:val="2DF55E6A"/>
    <w:rsid w:val="2DF62E91"/>
    <w:rsid w:val="2DF76BD5"/>
    <w:rsid w:val="2DF85856"/>
    <w:rsid w:val="2DF9380C"/>
    <w:rsid w:val="2DFA5349"/>
    <w:rsid w:val="2DFA5D02"/>
    <w:rsid w:val="2DFA5E0C"/>
    <w:rsid w:val="2DFB3881"/>
    <w:rsid w:val="2DFB62F9"/>
    <w:rsid w:val="2DFD6325"/>
    <w:rsid w:val="2DFE31CF"/>
    <w:rsid w:val="2E010006"/>
    <w:rsid w:val="2E033360"/>
    <w:rsid w:val="2E033CF0"/>
    <w:rsid w:val="2E043453"/>
    <w:rsid w:val="2E086B2F"/>
    <w:rsid w:val="2E0A3C73"/>
    <w:rsid w:val="2E0B2C9C"/>
    <w:rsid w:val="2E0B37D0"/>
    <w:rsid w:val="2E0C349F"/>
    <w:rsid w:val="2E0C3870"/>
    <w:rsid w:val="2E0C7AFA"/>
    <w:rsid w:val="2E0D6603"/>
    <w:rsid w:val="2E0E74F3"/>
    <w:rsid w:val="2E0F5B73"/>
    <w:rsid w:val="2E0F7EA1"/>
    <w:rsid w:val="2E105CC0"/>
    <w:rsid w:val="2E114CD2"/>
    <w:rsid w:val="2E124971"/>
    <w:rsid w:val="2E127633"/>
    <w:rsid w:val="2E131E23"/>
    <w:rsid w:val="2E1350CA"/>
    <w:rsid w:val="2E140A7B"/>
    <w:rsid w:val="2E173592"/>
    <w:rsid w:val="2E177256"/>
    <w:rsid w:val="2E19073D"/>
    <w:rsid w:val="2E192FB3"/>
    <w:rsid w:val="2E1A4BDB"/>
    <w:rsid w:val="2E1A79EE"/>
    <w:rsid w:val="2E1B13A6"/>
    <w:rsid w:val="2E1B2A36"/>
    <w:rsid w:val="2E1B6E39"/>
    <w:rsid w:val="2E1C0E5B"/>
    <w:rsid w:val="2E1C1D19"/>
    <w:rsid w:val="2E1C2E38"/>
    <w:rsid w:val="2E1D0427"/>
    <w:rsid w:val="2E1D4E08"/>
    <w:rsid w:val="2E1E0EF2"/>
    <w:rsid w:val="2E1E159A"/>
    <w:rsid w:val="2E1F3541"/>
    <w:rsid w:val="2E2277E4"/>
    <w:rsid w:val="2E2552F2"/>
    <w:rsid w:val="2E27031A"/>
    <w:rsid w:val="2E281E38"/>
    <w:rsid w:val="2E2A000E"/>
    <w:rsid w:val="2E2D1BED"/>
    <w:rsid w:val="2E2D337E"/>
    <w:rsid w:val="2E2E405B"/>
    <w:rsid w:val="2E2E4462"/>
    <w:rsid w:val="2E2E462E"/>
    <w:rsid w:val="2E2F6D1D"/>
    <w:rsid w:val="2E3042C0"/>
    <w:rsid w:val="2E311F90"/>
    <w:rsid w:val="2E315025"/>
    <w:rsid w:val="2E3272C1"/>
    <w:rsid w:val="2E332C32"/>
    <w:rsid w:val="2E361D11"/>
    <w:rsid w:val="2E362CBC"/>
    <w:rsid w:val="2E3706A9"/>
    <w:rsid w:val="2E3773D0"/>
    <w:rsid w:val="2E383773"/>
    <w:rsid w:val="2E385A9B"/>
    <w:rsid w:val="2E3910FF"/>
    <w:rsid w:val="2E39256E"/>
    <w:rsid w:val="2E3955A3"/>
    <w:rsid w:val="2E3961ED"/>
    <w:rsid w:val="2E3A1BB7"/>
    <w:rsid w:val="2E3A6F09"/>
    <w:rsid w:val="2E3C6562"/>
    <w:rsid w:val="2E3D7538"/>
    <w:rsid w:val="2E3E150B"/>
    <w:rsid w:val="2E3F4F6D"/>
    <w:rsid w:val="2E4055DF"/>
    <w:rsid w:val="2E415BAE"/>
    <w:rsid w:val="2E425A40"/>
    <w:rsid w:val="2E432B89"/>
    <w:rsid w:val="2E45264A"/>
    <w:rsid w:val="2E457B42"/>
    <w:rsid w:val="2E457CFB"/>
    <w:rsid w:val="2E483D6F"/>
    <w:rsid w:val="2E4919FA"/>
    <w:rsid w:val="2E49503F"/>
    <w:rsid w:val="2E4A176D"/>
    <w:rsid w:val="2E4B1F50"/>
    <w:rsid w:val="2E4D37B9"/>
    <w:rsid w:val="2E4E4EB5"/>
    <w:rsid w:val="2E4F0715"/>
    <w:rsid w:val="2E4F54E6"/>
    <w:rsid w:val="2E4F7613"/>
    <w:rsid w:val="2E520CA6"/>
    <w:rsid w:val="2E541678"/>
    <w:rsid w:val="2E544F55"/>
    <w:rsid w:val="2E5520BC"/>
    <w:rsid w:val="2E571240"/>
    <w:rsid w:val="2E576874"/>
    <w:rsid w:val="2E576D04"/>
    <w:rsid w:val="2E585CE9"/>
    <w:rsid w:val="2E5879BD"/>
    <w:rsid w:val="2E5A29F9"/>
    <w:rsid w:val="2E5B68EB"/>
    <w:rsid w:val="2E5D321B"/>
    <w:rsid w:val="2E5D477E"/>
    <w:rsid w:val="2E5D6045"/>
    <w:rsid w:val="2E5D6B94"/>
    <w:rsid w:val="2E5D7D78"/>
    <w:rsid w:val="2E6013DD"/>
    <w:rsid w:val="2E605DDC"/>
    <w:rsid w:val="2E61697F"/>
    <w:rsid w:val="2E6208D3"/>
    <w:rsid w:val="2E644A9E"/>
    <w:rsid w:val="2E6613FE"/>
    <w:rsid w:val="2E661DB1"/>
    <w:rsid w:val="2E66303B"/>
    <w:rsid w:val="2E663EAE"/>
    <w:rsid w:val="2E6711A1"/>
    <w:rsid w:val="2E673F27"/>
    <w:rsid w:val="2E691DB2"/>
    <w:rsid w:val="2E6A283D"/>
    <w:rsid w:val="2E6B206D"/>
    <w:rsid w:val="2E6B6548"/>
    <w:rsid w:val="2E6C7176"/>
    <w:rsid w:val="2E6D04FA"/>
    <w:rsid w:val="2E6E2B28"/>
    <w:rsid w:val="2E6F20CA"/>
    <w:rsid w:val="2E6F2311"/>
    <w:rsid w:val="2E7005F0"/>
    <w:rsid w:val="2E703458"/>
    <w:rsid w:val="2E72008F"/>
    <w:rsid w:val="2E721CD1"/>
    <w:rsid w:val="2E727080"/>
    <w:rsid w:val="2E7313AE"/>
    <w:rsid w:val="2E7361C1"/>
    <w:rsid w:val="2E757036"/>
    <w:rsid w:val="2E757DD7"/>
    <w:rsid w:val="2E761A01"/>
    <w:rsid w:val="2E762296"/>
    <w:rsid w:val="2E776F3A"/>
    <w:rsid w:val="2E795A46"/>
    <w:rsid w:val="2E7B2FCF"/>
    <w:rsid w:val="2E7B4388"/>
    <w:rsid w:val="2E7C4497"/>
    <w:rsid w:val="2E7D2FE4"/>
    <w:rsid w:val="2E7D7875"/>
    <w:rsid w:val="2E7E4906"/>
    <w:rsid w:val="2E7F0FBF"/>
    <w:rsid w:val="2E7F5157"/>
    <w:rsid w:val="2E8045EC"/>
    <w:rsid w:val="2E81378C"/>
    <w:rsid w:val="2E8167A0"/>
    <w:rsid w:val="2E823E0F"/>
    <w:rsid w:val="2E840BB7"/>
    <w:rsid w:val="2E844E35"/>
    <w:rsid w:val="2E865C95"/>
    <w:rsid w:val="2E87374F"/>
    <w:rsid w:val="2E8746AF"/>
    <w:rsid w:val="2E887D3C"/>
    <w:rsid w:val="2E890385"/>
    <w:rsid w:val="2E8957D1"/>
    <w:rsid w:val="2E8A24CB"/>
    <w:rsid w:val="2E8D1CA2"/>
    <w:rsid w:val="2E8D2264"/>
    <w:rsid w:val="2E8D226E"/>
    <w:rsid w:val="2E8D4E5F"/>
    <w:rsid w:val="2E8E4DD8"/>
    <w:rsid w:val="2E8F4BBD"/>
    <w:rsid w:val="2E9001B8"/>
    <w:rsid w:val="2E902D08"/>
    <w:rsid w:val="2E923D35"/>
    <w:rsid w:val="2E92431B"/>
    <w:rsid w:val="2E943CC7"/>
    <w:rsid w:val="2E964290"/>
    <w:rsid w:val="2E965CB0"/>
    <w:rsid w:val="2E9661DA"/>
    <w:rsid w:val="2E970139"/>
    <w:rsid w:val="2E992007"/>
    <w:rsid w:val="2E993A10"/>
    <w:rsid w:val="2E9B2FAE"/>
    <w:rsid w:val="2E9C3E3B"/>
    <w:rsid w:val="2E9C4ACC"/>
    <w:rsid w:val="2EA008F0"/>
    <w:rsid w:val="2EA03D7E"/>
    <w:rsid w:val="2EA12DA4"/>
    <w:rsid w:val="2EA22626"/>
    <w:rsid w:val="2EA2275C"/>
    <w:rsid w:val="2EA2648F"/>
    <w:rsid w:val="2EA27DE9"/>
    <w:rsid w:val="2EA43F49"/>
    <w:rsid w:val="2EA5432B"/>
    <w:rsid w:val="2EA54618"/>
    <w:rsid w:val="2EA57596"/>
    <w:rsid w:val="2EA60D2D"/>
    <w:rsid w:val="2EA61921"/>
    <w:rsid w:val="2EA622D0"/>
    <w:rsid w:val="2EA7543E"/>
    <w:rsid w:val="2EA825C7"/>
    <w:rsid w:val="2EA91016"/>
    <w:rsid w:val="2EA9181C"/>
    <w:rsid w:val="2EA9496C"/>
    <w:rsid w:val="2EA95929"/>
    <w:rsid w:val="2EAD13B2"/>
    <w:rsid w:val="2EAD2641"/>
    <w:rsid w:val="2EAE5B90"/>
    <w:rsid w:val="2EAE6B21"/>
    <w:rsid w:val="2EAF4FFB"/>
    <w:rsid w:val="2EAF581F"/>
    <w:rsid w:val="2EAF6A78"/>
    <w:rsid w:val="2EAF6D81"/>
    <w:rsid w:val="2EB000EC"/>
    <w:rsid w:val="2EB030F0"/>
    <w:rsid w:val="2EB261AC"/>
    <w:rsid w:val="2EB26AA8"/>
    <w:rsid w:val="2EB47B0C"/>
    <w:rsid w:val="2EB54B77"/>
    <w:rsid w:val="2EB56CFD"/>
    <w:rsid w:val="2EB63993"/>
    <w:rsid w:val="2EB63F14"/>
    <w:rsid w:val="2EB666BA"/>
    <w:rsid w:val="2EB7347F"/>
    <w:rsid w:val="2EB74667"/>
    <w:rsid w:val="2EB860FF"/>
    <w:rsid w:val="2EB94166"/>
    <w:rsid w:val="2EBB5CA0"/>
    <w:rsid w:val="2EBD69CA"/>
    <w:rsid w:val="2EBD6A77"/>
    <w:rsid w:val="2EBE2AA8"/>
    <w:rsid w:val="2EBE5724"/>
    <w:rsid w:val="2EBE6C11"/>
    <w:rsid w:val="2EBF0350"/>
    <w:rsid w:val="2EBF1180"/>
    <w:rsid w:val="2EBF7CBA"/>
    <w:rsid w:val="2EC24192"/>
    <w:rsid w:val="2EC31DE1"/>
    <w:rsid w:val="2EC36A5E"/>
    <w:rsid w:val="2EC42CDB"/>
    <w:rsid w:val="2EC44AEA"/>
    <w:rsid w:val="2EC5561D"/>
    <w:rsid w:val="2EC951BA"/>
    <w:rsid w:val="2ECA1F7B"/>
    <w:rsid w:val="2ECB7F52"/>
    <w:rsid w:val="2ECC1D2D"/>
    <w:rsid w:val="2ECE42BA"/>
    <w:rsid w:val="2ECF5264"/>
    <w:rsid w:val="2ED03571"/>
    <w:rsid w:val="2ED05724"/>
    <w:rsid w:val="2ED07B59"/>
    <w:rsid w:val="2ED20F00"/>
    <w:rsid w:val="2ED5797A"/>
    <w:rsid w:val="2ED612C6"/>
    <w:rsid w:val="2ED71FA9"/>
    <w:rsid w:val="2ED74B7C"/>
    <w:rsid w:val="2EDB3910"/>
    <w:rsid w:val="2EDB645E"/>
    <w:rsid w:val="2EDC2992"/>
    <w:rsid w:val="2EDC40A9"/>
    <w:rsid w:val="2EDE1DAB"/>
    <w:rsid w:val="2EDF4F2D"/>
    <w:rsid w:val="2EE7454D"/>
    <w:rsid w:val="2EE75C7F"/>
    <w:rsid w:val="2EE7740B"/>
    <w:rsid w:val="2EE94743"/>
    <w:rsid w:val="2EE959DB"/>
    <w:rsid w:val="2EEB513A"/>
    <w:rsid w:val="2EEC2D48"/>
    <w:rsid w:val="2EED360B"/>
    <w:rsid w:val="2EED7BDD"/>
    <w:rsid w:val="2EEE6542"/>
    <w:rsid w:val="2EEE6A47"/>
    <w:rsid w:val="2EF11124"/>
    <w:rsid w:val="2EF14A31"/>
    <w:rsid w:val="2EF22C6F"/>
    <w:rsid w:val="2EF2544E"/>
    <w:rsid w:val="2EF2730D"/>
    <w:rsid w:val="2EF35077"/>
    <w:rsid w:val="2EF357FD"/>
    <w:rsid w:val="2EF379DF"/>
    <w:rsid w:val="2EF44C25"/>
    <w:rsid w:val="2EF5736F"/>
    <w:rsid w:val="2EF614C3"/>
    <w:rsid w:val="2EF65A96"/>
    <w:rsid w:val="2EF71D61"/>
    <w:rsid w:val="2EF80E79"/>
    <w:rsid w:val="2EF83310"/>
    <w:rsid w:val="2EF87EA7"/>
    <w:rsid w:val="2EF9356E"/>
    <w:rsid w:val="2EF97BFC"/>
    <w:rsid w:val="2EFA7C97"/>
    <w:rsid w:val="2EFC6630"/>
    <w:rsid w:val="2EFC74CF"/>
    <w:rsid w:val="2EFE667E"/>
    <w:rsid w:val="2EFE66FE"/>
    <w:rsid w:val="2EFF06C5"/>
    <w:rsid w:val="2EFF34DD"/>
    <w:rsid w:val="2EFF361E"/>
    <w:rsid w:val="2EFF5D0B"/>
    <w:rsid w:val="2F020224"/>
    <w:rsid w:val="2F02652C"/>
    <w:rsid w:val="2F0269C8"/>
    <w:rsid w:val="2F031EE3"/>
    <w:rsid w:val="2F041E13"/>
    <w:rsid w:val="2F046293"/>
    <w:rsid w:val="2F047791"/>
    <w:rsid w:val="2F062AFD"/>
    <w:rsid w:val="2F07163F"/>
    <w:rsid w:val="2F083F12"/>
    <w:rsid w:val="2F0A1B20"/>
    <w:rsid w:val="2F0A5880"/>
    <w:rsid w:val="2F0D44DD"/>
    <w:rsid w:val="2F0D7E73"/>
    <w:rsid w:val="2F0F2566"/>
    <w:rsid w:val="2F102CEE"/>
    <w:rsid w:val="2F1051D5"/>
    <w:rsid w:val="2F112C74"/>
    <w:rsid w:val="2F1136D9"/>
    <w:rsid w:val="2F1250F7"/>
    <w:rsid w:val="2F1252D6"/>
    <w:rsid w:val="2F125893"/>
    <w:rsid w:val="2F13134E"/>
    <w:rsid w:val="2F1339B0"/>
    <w:rsid w:val="2F1450C0"/>
    <w:rsid w:val="2F153CA5"/>
    <w:rsid w:val="2F162A7C"/>
    <w:rsid w:val="2F163B68"/>
    <w:rsid w:val="2F165628"/>
    <w:rsid w:val="2F1725AD"/>
    <w:rsid w:val="2F1A26EE"/>
    <w:rsid w:val="2F1A507A"/>
    <w:rsid w:val="2F1A55A7"/>
    <w:rsid w:val="2F1B2F5F"/>
    <w:rsid w:val="2F1B7F76"/>
    <w:rsid w:val="2F1C5659"/>
    <w:rsid w:val="2F1C757C"/>
    <w:rsid w:val="2F1D008C"/>
    <w:rsid w:val="2F1D75C1"/>
    <w:rsid w:val="2F1D7C52"/>
    <w:rsid w:val="2F1E04DD"/>
    <w:rsid w:val="2F1E3773"/>
    <w:rsid w:val="2F1F41EB"/>
    <w:rsid w:val="2F201441"/>
    <w:rsid w:val="2F210DB1"/>
    <w:rsid w:val="2F212E33"/>
    <w:rsid w:val="2F2150D1"/>
    <w:rsid w:val="2F223C78"/>
    <w:rsid w:val="2F2377E5"/>
    <w:rsid w:val="2F242280"/>
    <w:rsid w:val="2F2435D8"/>
    <w:rsid w:val="2F253B67"/>
    <w:rsid w:val="2F255B6E"/>
    <w:rsid w:val="2F2622EF"/>
    <w:rsid w:val="2F2654E4"/>
    <w:rsid w:val="2F2721D1"/>
    <w:rsid w:val="2F275A28"/>
    <w:rsid w:val="2F27754E"/>
    <w:rsid w:val="2F27759C"/>
    <w:rsid w:val="2F28258D"/>
    <w:rsid w:val="2F286ECF"/>
    <w:rsid w:val="2F290FFA"/>
    <w:rsid w:val="2F2A4030"/>
    <w:rsid w:val="2F2B3AB4"/>
    <w:rsid w:val="2F2C0E78"/>
    <w:rsid w:val="2F2C5AB3"/>
    <w:rsid w:val="2F31061A"/>
    <w:rsid w:val="2F3176CD"/>
    <w:rsid w:val="2F331904"/>
    <w:rsid w:val="2F33594A"/>
    <w:rsid w:val="2F34256E"/>
    <w:rsid w:val="2F346070"/>
    <w:rsid w:val="2F36137A"/>
    <w:rsid w:val="2F361490"/>
    <w:rsid w:val="2F3721CF"/>
    <w:rsid w:val="2F374710"/>
    <w:rsid w:val="2F376960"/>
    <w:rsid w:val="2F377902"/>
    <w:rsid w:val="2F377F9C"/>
    <w:rsid w:val="2F38530C"/>
    <w:rsid w:val="2F3903F2"/>
    <w:rsid w:val="2F3932EB"/>
    <w:rsid w:val="2F3A425C"/>
    <w:rsid w:val="2F3A658D"/>
    <w:rsid w:val="2F3D4AFB"/>
    <w:rsid w:val="2F4017A7"/>
    <w:rsid w:val="2F40197E"/>
    <w:rsid w:val="2F403D7B"/>
    <w:rsid w:val="2F417300"/>
    <w:rsid w:val="2F4176D4"/>
    <w:rsid w:val="2F4212B4"/>
    <w:rsid w:val="2F461285"/>
    <w:rsid w:val="2F475423"/>
    <w:rsid w:val="2F477082"/>
    <w:rsid w:val="2F477B41"/>
    <w:rsid w:val="2F4840BF"/>
    <w:rsid w:val="2F493688"/>
    <w:rsid w:val="2F4A10F4"/>
    <w:rsid w:val="2F4A5E2A"/>
    <w:rsid w:val="2F4A7D25"/>
    <w:rsid w:val="2F4B02A4"/>
    <w:rsid w:val="2F4B3B2A"/>
    <w:rsid w:val="2F4B5168"/>
    <w:rsid w:val="2F4C2620"/>
    <w:rsid w:val="2F4D6E00"/>
    <w:rsid w:val="2F4D6EBC"/>
    <w:rsid w:val="2F4E44DE"/>
    <w:rsid w:val="2F4E6011"/>
    <w:rsid w:val="2F4E65FD"/>
    <w:rsid w:val="2F50180D"/>
    <w:rsid w:val="2F50706C"/>
    <w:rsid w:val="2F535E3E"/>
    <w:rsid w:val="2F566649"/>
    <w:rsid w:val="2F566A36"/>
    <w:rsid w:val="2F57466C"/>
    <w:rsid w:val="2F581AC1"/>
    <w:rsid w:val="2F596754"/>
    <w:rsid w:val="2F596E62"/>
    <w:rsid w:val="2F5A2BBF"/>
    <w:rsid w:val="2F5A46E5"/>
    <w:rsid w:val="2F5A4A12"/>
    <w:rsid w:val="2F5B129D"/>
    <w:rsid w:val="2F5B410B"/>
    <w:rsid w:val="2F5C0407"/>
    <w:rsid w:val="2F5C3747"/>
    <w:rsid w:val="2F5E1081"/>
    <w:rsid w:val="2F5F077F"/>
    <w:rsid w:val="2F5F64BC"/>
    <w:rsid w:val="2F600094"/>
    <w:rsid w:val="2F600145"/>
    <w:rsid w:val="2F6033AB"/>
    <w:rsid w:val="2F617770"/>
    <w:rsid w:val="2F634DFC"/>
    <w:rsid w:val="2F636FCA"/>
    <w:rsid w:val="2F636FDF"/>
    <w:rsid w:val="2F640AAD"/>
    <w:rsid w:val="2F643955"/>
    <w:rsid w:val="2F65291D"/>
    <w:rsid w:val="2F6615BB"/>
    <w:rsid w:val="2F671485"/>
    <w:rsid w:val="2F674796"/>
    <w:rsid w:val="2F677331"/>
    <w:rsid w:val="2F6B4A0D"/>
    <w:rsid w:val="2F6C07EE"/>
    <w:rsid w:val="2F6C2298"/>
    <w:rsid w:val="2F6C3182"/>
    <w:rsid w:val="2F6C50AB"/>
    <w:rsid w:val="2F6C5735"/>
    <w:rsid w:val="2F6D10F8"/>
    <w:rsid w:val="2F701B78"/>
    <w:rsid w:val="2F715EF5"/>
    <w:rsid w:val="2F734CBB"/>
    <w:rsid w:val="2F76110B"/>
    <w:rsid w:val="2F761A6A"/>
    <w:rsid w:val="2F76279E"/>
    <w:rsid w:val="2F762E67"/>
    <w:rsid w:val="2F776538"/>
    <w:rsid w:val="2F77687D"/>
    <w:rsid w:val="2F78159D"/>
    <w:rsid w:val="2F785E28"/>
    <w:rsid w:val="2F79617A"/>
    <w:rsid w:val="2F7968AD"/>
    <w:rsid w:val="2F797BC9"/>
    <w:rsid w:val="2F7A257C"/>
    <w:rsid w:val="2F7A4F3E"/>
    <w:rsid w:val="2F7B2DFE"/>
    <w:rsid w:val="2F7B4C02"/>
    <w:rsid w:val="2F7B4DAF"/>
    <w:rsid w:val="2F7B564A"/>
    <w:rsid w:val="2F7C117B"/>
    <w:rsid w:val="2F7C3576"/>
    <w:rsid w:val="2F7E1C91"/>
    <w:rsid w:val="2F7E5EA6"/>
    <w:rsid w:val="2F7E7B4D"/>
    <w:rsid w:val="2F8100D1"/>
    <w:rsid w:val="2F81699C"/>
    <w:rsid w:val="2F821040"/>
    <w:rsid w:val="2F826013"/>
    <w:rsid w:val="2F8270C9"/>
    <w:rsid w:val="2F83666C"/>
    <w:rsid w:val="2F8428D2"/>
    <w:rsid w:val="2F8451E8"/>
    <w:rsid w:val="2F852306"/>
    <w:rsid w:val="2F8566C0"/>
    <w:rsid w:val="2F863F47"/>
    <w:rsid w:val="2F864C1D"/>
    <w:rsid w:val="2F865AAF"/>
    <w:rsid w:val="2F865F80"/>
    <w:rsid w:val="2F871C4D"/>
    <w:rsid w:val="2F874174"/>
    <w:rsid w:val="2F890280"/>
    <w:rsid w:val="2F8A1815"/>
    <w:rsid w:val="2F8A3B1F"/>
    <w:rsid w:val="2F8A7F23"/>
    <w:rsid w:val="2F8B2767"/>
    <w:rsid w:val="2F8B38B9"/>
    <w:rsid w:val="2F8C6E0A"/>
    <w:rsid w:val="2F8D411A"/>
    <w:rsid w:val="2F8D639F"/>
    <w:rsid w:val="2F8E2A1B"/>
    <w:rsid w:val="2F9153D4"/>
    <w:rsid w:val="2F922B56"/>
    <w:rsid w:val="2F924D2B"/>
    <w:rsid w:val="2F930173"/>
    <w:rsid w:val="2F93046C"/>
    <w:rsid w:val="2F931D1A"/>
    <w:rsid w:val="2F937F03"/>
    <w:rsid w:val="2F9468D1"/>
    <w:rsid w:val="2F965B59"/>
    <w:rsid w:val="2F96672A"/>
    <w:rsid w:val="2F982EB4"/>
    <w:rsid w:val="2F983FC8"/>
    <w:rsid w:val="2F99305D"/>
    <w:rsid w:val="2F9A399B"/>
    <w:rsid w:val="2F9B2D18"/>
    <w:rsid w:val="2F9F7CAA"/>
    <w:rsid w:val="2FA21665"/>
    <w:rsid w:val="2FA33534"/>
    <w:rsid w:val="2FA37013"/>
    <w:rsid w:val="2FA3710A"/>
    <w:rsid w:val="2FA40D5E"/>
    <w:rsid w:val="2FA44E79"/>
    <w:rsid w:val="2FA45B8F"/>
    <w:rsid w:val="2FA670FF"/>
    <w:rsid w:val="2FA72BD7"/>
    <w:rsid w:val="2FA77D48"/>
    <w:rsid w:val="2FA9608A"/>
    <w:rsid w:val="2FAA1ED3"/>
    <w:rsid w:val="2FAA3F50"/>
    <w:rsid w:val="2FAB3FAB"/>
    <w:rsid w:val="2FAB57B6"/>
    <w:rsid w:val="2FAB5A00"/>
    <w:rsid w:val="2FAC7BEA"/>
    <w:rsid w:val="2FAD1E59"/>
    <w:rsid w:val="2FAD691F"/>
    <w:rsid w:val="2FAF2A9B"/>
    <w:rsid w:val="2FAF4B0D"/>
    <w:rsid w:val="2FAF7E57"/>
    <w:rsid w:val="2FB01BFD"/>
    <w:rsid w:val="2FB067AB"/>
    <w:rsid w:val="2FB07B0F"/>
    <w:rsid w:val="2FB12EFD"/>
    <w:rsid w:val="2FB34F15"/>
    <w:rsid w:val="2FB40778"/>
    <w:rsid w:val="2FB6683F"/>
    <w:rsid w:val="2FB6726B"/>
    <w:rsid w:val="2FB710E0"/>
    <w:rsid w:val="2FB7233C"/>
    <w:rsid w:val="2FB954C9"/>
    <w:rsid w:val="2FBA13BB"/>
    <w:rsid w:val="2FBA23F2"/>
    <w:rsid w:val="2FBA6137"/>
    <w:rsid w:val="2FBB4775"/>
    <w:rsid w:val="2FBC6F46"/>
    <w:rsid w:val="2FBC7252"/>
    <w:rsid w:val="2FBD3494"/>
    <w:rsid w:val="2FBD4B65"/>
    <w:rsid w:val="2FBD77AD"/>
    <w:rsid w:val="2FBE2F9A"/>
    <w:rsid w:val="2FBE4A76"/>
    <w:rsid w:val="2FBF4621"/>
    <w:rsid w:val="2FC039AA"/>
    <w:rsid w:val="2FC15526"/>
    <w:rsid w:val="2FC259B1"/>
    <w:rsid w:val="2FC33C4C"/>
    <w:rsid w:val="2FC436EE"/>
    <w:rsid w:val="2FC52698"/>
    <w:rsid w:val="2FC76EB6"/>
    <w:rsid w:val="2FC80ED8"/>
    <w:rsid w:val="2FC9369E"/>
    <w:rsid w:val="2FC939AC"/>
    <w:rsid w:val="2FC94160"/>
    <w:rsid w:val="2FC96634"/>
    <w:rsid w:val="2FCA34BC"/>
    <w:rsid w:val="2FCD21CC"/>
    <w:rsid w:val="2FCD2825"/>
    <w:rsid w:val="2FCE04D9"/>
    <w:rsid w:val="2FCE1951"/>
    <w:rsid w:val="2FCF69C5"/>
    <w:rsid w:val="2FD03C2E"/>
    <w:rsid w:val="2FD05F38"/>
    <w:rsid w:val="2FD20283"/>
    <w:rsid w:val="2FD20BE9"/>
    <w:rsid w:val="2FD36BEE"/>
    <w:rsid w:val="2FD510A1"/>
    <w:rsid w:val="2FD82853"/>
    <w:rsid w:val="2FD84484"/>
    <w:rsid w:val="2FD8603D"/>
    <w:rsid w:val="2FD94338"/>
    <w:rsid w:val="2FD97D44"/>
    <w:rsid w:val="2FDB1226"/>
    <w:rsid w:val="2FDB30DA"/>
    <w:rsid w:val="2FDD0D77"/>
    <w:rsid w:val="2FE05AA8"/>
    <w:rsid w:val="2FE106F2"/>
    <w:rsid w:val="2FE12D99"/>
    <w:rsid w:val="2FE17E8F"/>
    <w:rsid w:val="2FE23899"/>
    <w:rsid w:val="2FE37AF8"/>
    <w:rsid w:val="2FE4417A"/>
    <w:rsid w:val="2FE4583F"/>
    <w:rsid w:val="2FE47F63"/>
    <w:rsid w:val="2FE54189"/>
    <w:rsid w:val="2FE5538B"/>
    <w:rsid w:val="2FE570AE"/>
    <w:rsid w:val="2FE6212D"/>
    <w:rsid w:val="2FE71294"/>
    <w:rsid w:val="2FE907BE"/>
    <w:rsid w:val="2FE94AA5"/>
    <w:rsid w:val="2FEA6AAE"/>
    <w:rsid w:val="2FED4C74"/>
    <w:rsid w:val="2FEF1A5C"/>
    <w:rsid w:val="2FF12B92"/>
    <w:rsid w:val="2FF16602"/>
    <w:rsid w:val="2FF17057"/>
    <w:rsid w:val="2FF21B53"/>
    <w:rsid w:val="2FF31D4B"/>
    <w:rsid w:val="2FF52068"/>
    <w:rsid w:val="2FF62A15"/>
    <w:rsid w:val="2FF65A1C"/>
    <w:rsid w:val="2FF66661"/>
    <w:rsid w:val="2FF85990"/>
    <w:rsid w:val="2FF85B30"/>
    <w:rsid w:val="2FF87C4F"/>
    <w:rsid w:val="2FF919DB"/>
    <w:rsid w:val="2FF958DB"/>
    <w:rsid w:val="2FFA7B0F"/>
    <w:rsid w:val="2FFC1875"/>
    <w:rsid w:val="2FFC2136"/>
    <w:rsid w:val="2FFD4897"/>
    <w:rsid w:val="2FFD7647"/>
    <w:rsid w:val="2FFF7FAA"/>
    <w:rsid w:val="30012F57"/>
    <w:rsid w:val="30031B4F"/>
    <w:rsid w:val="30047151"/>
    <w:rsid w:val="30057317"/>
    <w:rsid w:val="300613EE"/>
    <w:rsid w:val="30066787"/>
    <w:rsid w:val="30066D96"/>
    <w:rsid w:val="30086C3E"/>
    <w:rsid w:val="300D36BB"/>
    <w:rsid w:val="300E18E0"/>
    <w:rsid w:val="300E48F3"/>
    <w:rsid w:val="300E4B92"/>
    <w:rsid w:val="300F7C0E"/>
    <w:rsid w:val="30100F47"/>
    <w:rsid w:val="301019F8"/>
    <w:rsid w:val="3010576C"/>
    <w:rsid w:val="301206FE"/>
    <w:rsid w:val="301207B1"/>
    <w:rsid w:val="3012342E"/>
    <w:rsid w:val="301325F3"/>
    <w:rsid w:val="30141DF1"/>
    <w:rsid w:val="30142FFF"/>
    <w:rsid w:val="301433E1"/>
    <w:rsid w:val="301438A0"/>
    <w:rsid w:val="30144105"/>
    <w:rsid w:val="3014622D"/>
    <w:rsid w:val="30153352"/>
    <w:rsid w:val="3015662C"/>
    <w:rsid w:val="30186783"/>
    <w:rsid w:val="30190C41"/>
    <w:rsid w:val="301946EB"/>
    <w:rsid w:val="301A2493"/>
    <w:rsid w:val="301A6D35"/>
    <w:rsid w:val="301A7212"/>
    <w:rsid w:val="301A741B"/>
    <w:rsid w:val="301B1E22"/>
    <w:rsid w:val="301B3A04"/>
    <w:rsid w:val="301C3127"/>
    <w:rsid w:val="301C5BCD"/>
    <w:rsid w:val="301D2C30"/>
    <w:rsid w:val="301D5A27"/>
    <w:rsid w:val="30201567"/>
    <w:rsid w:val="30203A4D"/>
    <w:rsid w:val="30205668"/>
    <w:rsid w:val="30207857"/>
    <w:rsid w:val="30212959"/>
    <w:rsid w:val="30212CB3"/>
    <w:rsid w:val="302241C8"/>
    <w:rsid w:val="302518FB"/>
    <w:rsid w:val="30251B7D"/>
    <w:rsid w:val="30257E84"/>
    <w:rsid w:val="30265171"/>
    <w:rsid w:val="30265B4D"/>
    <w:rsid w:val="302753A1"/>
    <w:rsid w:val="302774B0"/>
    <w:rsid w:val="3028667A"/>
    <w:rsid w:val="302A3D6F"/>
    <w:rsid w:val="302A423F"/>
    <w:rsid w:val="302B2F3D"/>
    <w:rsid w:val="302C506F"/>
    <w:rsid w:val="302E3731"/>
    <w:rsid w:val="302F00BA"/>
    <w:rsid w:val="302F10FB"/>
    <w:rsid w:val="302F5386"/>
    <w:rsid w:val="30303B19"/>
    <w:rsid w:val="303150EC"/>
    <w:rsid w:val="30320448"/>
    <w:rsid w:val="30323ECB"/>
    <w:rsid w:val="303324C1"/>
    <w:rsid w:val="3034200A"/>
    <w:rsid w:val="30343ED6"/>
    <w:rsid w:val="30344CEB"/>
    <w:rsid w:val="30371DA0"/>
    <w:rsid w:val="30371E67"/>
    <w:rsid w:val="303729DB"/>
    <w:rsid w:val="303731C4"/>
    <w:rsid w:val="30380F11"/>
    <w:rsid w:val="3038588A"/>
    <w:rsid w:val="303A6355"/>
    <w:rsid w:val="303C0117"/>
    <w:rsid w:val="303C15E9"/>
    <w:rsid w:val="303C2DDA"/>
    <w:rsid w:val="303C5C21"/>
    <w:rsid w:val="303C67E6"/>
    <w:rsid w:val="303C6A3B"/>
    <w:rsid w:val="303C7CBB"/>
    <w:rsid w:val="303D4237"/>
    <w:rsid w:val="303E0EA3"/>
    <w:rsid w:val="304001A9"/>
    <w:rsid w:val="30405D46"/>
    <w:rsid w:val="30415367"/>
    <w:rsid w:val="30437046"/>
    <w:rsid w:val="304414CE"/>
    <w:rsid w:val="30456AC9"/>
    <w:rsid w:val="30466FC2"/>
    <w:rsid w:val="30470088"/>
    <w:rsid w:val="30470729"/>
    <w:rsid w:val="30471C46"/>
    <w:rsid w:val="30485DDD"/>
    <w:rsid w:val="30490DCD"/>
    <w:rsid w:val="304973F0"/>
    <w:rsid w:val="304A0BFD"/>
    <w:rsid w:val="304B3867"/>
    <w:rsid w:val="304B6FA6"/>
    <w:rsid w:val="304C0AD4"/>
    <w:rsid w:val="304C245B"/>
    <w:rsid w:val="304E3F4D"/>
    <w:rsid w:val="30511960"/>
    <w:rsid w:val="305309A5"/>
    <w:rsid w:val="30533709"/>
    <w:rsid w:val="3055321C"/>
    <w:rsid w:val="30560C8B"/>
    <w:rsid w:val="305718FE"/>
    <w:rsid w:val="30594265"/>
    <w:rsid w:val="305A4CD3"/>
    <w:rsid w:val="305A4D11"/>
    <w:rsid w:val="305A5571"/>
    <w:rsid w:val="305A5A05"/>
    <w:rsid w:val="305A6934"/>
    <w:rsid w:val="305B15AE"/>
    <w:rsid w:val="305B5866"/>
    <w:rsid w:val="305C7D49"/>
    <w:rsid w:val="305E0329"/>
    <w:rsid w:val="305E4130"/>
    <w:rsid w:val="306037BA"/>
    <w:rsid w:val="30604745"/>
    <w:rsid w:val="3060551A"/>
    <w:rsid w:val="306165BE"/>
    <w:rsid w:val="30622700"/>
    <w:rsid w:val="30632EE5"/>
    <w:rsid w:val="3064137C"/>
    <w:rsid w:val="30647418"/>
    <w:rsid w:val="30683701"/>
    <w:rsid w:val="30685204"/>
    <w:rsid w:val="306A629C"/>
    <w:rsid w:val="306B3463"/>
    <w:rsid w:val="306C19B8"/>
    <w:rsid w:val="306D7124"/>
    <w:rsid w:val="306E2751"/>
    <w:rsid w:val="306E4FAD"/>
    <w:rsid w:val="306F095D"/>
    <w:rsid w:val="30713864"/>
    <w:rsid w:val="3073180F"/>
    <w:rsid w:val="30732659"/>
    <w:rsid w:val="30752A29"/>
    <w:rsid w:val="3077137F"/>
    <w:rsid w:val="307764A1"/>
    <w:rsid w:val="3078412A"/>
    <w:rsid w:val="307926F4"/>
    <w:rsid w:val="30793BE2"/>
    <w:rsid w:val="307C4BBA"/>
    <w:rsid w:val="307D152F"/>
    <w:rsid w:val="307F3573"/>
    <w:rsid w:val="308166D0"/>
    <w:rsid w:val="30820E2E"/>
    <w:rsid w:val="30821A5A"/>
    <w:rsid w:val="3082438E"/>
    <w:rsid w:val="30834DEB"/>
    <w:rsid w:val="30841505"/>
    <w:rsid w:val="30845B6D"/>
    <w:rsid w:val="3085629B"/>
    <w:rsid w:val="308615BC"/>
    <w:rsid w:val="30866E78"/>
    <w:rsid w:val="3088108F"/>
    <w:rsid w:val="30886881"/>
    <w:rsid w:val="308A0CEE"/>
    <w:rsid w:val="308A1286"/>
    <w:rsid w:val="308A615C"/>
    <w:rsid w:val="308C1C29"/>
    <w:rsid w:val="308C66AC"/>
    <w:rsid w:val="308D4699"/>
    <w:rsid w:val="30911F3E"/>
    <w:rsid w:val="30925AAD"/>
    <w:rsid w:val="30936184"/>
    <w:rsid w:val="3097690C"/>
    <w:rsid w:val="309773C8"/>
    <w:rsid w:val="30982A2C"/>
    <w:rsid w:val="309974CF"/>
    <w:rsid w:val="309A6D47"/>
    <w:rsid w:val="309B4D52"/>
    <w:rsid w:val="309D3B59"/>
    <w:rsid w:val="309D5190"/>
    <w:rsid w:val="309F044F"/>
    <w:rsid w:val="30A034FB"/>
    <w:rsid w:val="30A05939"/>
    <w:rsid w:val="30A07ECF"/>
    <w:rsid w:val="30A1002F"/>
    <w:rsid w:val="30A23269"/>
    <w:rsid w:val="30A3048A"/>
    <w:rsid w:val="30A423EF"/>
    <w:rsid w:val="30A502DB"/>
    <w:rsid w:val="30A52469"/>
    <w:rsid w:val="30A5627E"/>
    <w:rsid w:val="30A6656F"/>
    <w:rsid w:val="30A82B09"/>
    <w:rsid w:val="30A8544D"/>
    <w:rsid w:val="30A92628"/>
    <w:rsid w:val="30A95763"/>
    <w:rsid w:val="30AA5E1C"/>
    <w:rsid w:val="30AB4B6F"/>
    <w:rsid w:val="30AC56DF"/>
    <w:rsid w:val="30AD0991"/>
    <w:rsid w:val="30AD0DA7"/>
    <w:rsid w:val="30AD4F71"/>
    <w:rsid w:val="30AE517D"/>
    <w:rsid w:val="30AE6648"/>
    <w:rsid w:val="30AF0E10"/>
    <w:rsid w:val="30B03E6A"/>
    <w:rsid w:val="30B04CC6"/>
    <w:rsid w:val="30B1654A"/>
    <w:rsid w:val="30B22B72"/>
    <w:rsid w:val="30B27A5E"/>
    <w:rsid w:val="30B32DCC"/>
    <w:rsid w:val="30B65767"/>
    <w:rsid w:val="30B7010A"/>
    <w:rsid w:val="30B71657"/>
    <w:rsid w:val="30B74CB7"/>
    <w:rsid w:val="30B74CC1"/>
    <w:rsid w:val="30B7782E"/>
    <w:rsid w:val="30B83FAA"/>
    <w:rsid w:val="30BB1192"/>
    <w:rsid w:val="30BB38C5"/>
    <w:rsid w:val="30BD421A"/>
    <w:rsid w:val="30C0339F"/>
    <w:rsid w:val="30C05E6D"/>
    <w:rsid w:val="30C1343C"/>
    <w:rsid w:val="30C17A72"/>
    <w:rsid w:val="30C2071A"/>
    <w:rsid w:val="30C246E1"/>
    <w:rsid w:val="30C31A23"/>
    <w:rsid w:val="30C3426A"/>
    <w:rsid w:val="30C437B2"/>
    <w:rsid w:val="30C46C5D"/>
    <w:rsid w:val="30C4764E"/>
    <w:rsid w:val="30C47C52"/>
    <w:rsid w:val="30C51F69"/>
    <w:rsid w:val="30C80AF4"/>
    <w:rsid w:val="30CD6E0C"/>
    <w:rsid w:val="30CF2420"/>
    <w:rsid w:val="30D006C2"/>
    <w:rsid w:val="30D16F18"/>
    <w:rsid w:val="30D25D17"/>
    <w:rsid w:val="30D25E1A"/>
    <w:rsid w:val="30D2798B"/>
    <w:rsid w:val="30D279E0"/>
    <w:rsid w:val="30D37C61"/>
    <w:rsid w:val="30D4203E"/>
    <w:rsid w:val="30D536A1"/>
    <w:rsid w:val="30D614DF"/>
    <w:rsid w:val="30D62A6C"/>
    <w:rsid w:val="30D758E0"/>
    <w:rsid w:val="30D96F3E"/>
    <w:rsid w:val="30DB1199"/>
    <w:rsid w:val="30DC2051"/>
    <w:rsid w:val="30DD2E72"/>
    <w:rsid w:val="30DF030A"/>
    <w:rsid w:val="30E143C4"/>
    <w:rsid w:val="30E20C57"/>
    <w:rsid w:val="30E27C05"/>
    <w:rsid w:val="30E35F12"/>
    <w:rsid w:val="30E40925"/>
    <w:rsid w:val="30E44291"/>
    <w:rsid w:val="30E4747C"/>
    <w:rsid w:val="30E51947"/>
    <w:rsid w:val="30E51C19"/>
    <w:rsid w:val="30E5634C"/>
    <w:rsid w:val="30E6218D"/>
    <w:rsid w:val="30E6542D"/>
    <w:rsid w:val="30E732B6"/>
    <w:rsid w:val="30E757AE"/>
    <w:rsid w:val="30E83819"/>
    <w:rsid w:val="30E978ED"/>
    <w:rsid w:val="30EA16F6"/>
    <w:rsid w:val="30EA24E5"/>
    <w:rsid w:val="30EA2D37"/>
    <w:rsid w:val="30EB2358"/>
    <w:rsid w:val="30EB2D95"/>
    <w:rsid w:val="30EC030C"/>
    <w:rsid w:val="30EC2DA8"/>
    <w:rsid w:val="30ED2DEA"/>
    <w:rsid w:val="30ED42BC"/>
    <w:rsid w:val="30EE3898"/>
    <w:rsid w:val="30EF3D5F"/>
    <w:rsid w:val="30EF7D62"/>
    <w:rsid w:val="30F0420D"/>
    <w:rsid w:val="30F16EAF"/>
    <w:rsid w:val="30F33B86"/>
    <w:rsid w:val="30F41203"/>
    <w:rsid w:val="30F4133C"/>
    <w:rsid w:val="30F44FA3"/>
    <w:rsid w:val="30F45FDE"/>
    <w:rsid w:val="30F5724A"/>
    <w:rsid w:val="30F64868"/>
    <w:rsid w:val="30F67C40"/>
    <w:rsid w:val="30F76E0A"/>
    <w:rsid w:val="30F9031F"/>
    <w:rsid w:val="30F90F8B"/>
    <w:rsid w:val="30F914C1"/>
    <w:rsid w:val="30F91E6F"/>
    <w:rsid w:val="30F962E3"/>
    <w:rsid w:val="30FA06A2"/>
    <w:rsid w:val="30FA2E88"/>
    <w:rsid w:val="30FA408D"/>
    <w:rsid w:val="30FB3FDC"/>
    <w:rsid w:val="30FD5BF4"/>
    <w:rsid w:val="30FF65F7"/>
    <w:rsid w:val="31004CEA"/>
    <w:rsid w:val="310252D8"/>
    <w:rsid w:val="31027029"/>
    <w:rsid w:val="31030BC1"/>
    <w:rsid w:val="31050B8A"/>
    <w:rsid w:val="310612B5"/>
    <w:rsid w:val="31066D29"/>
    <w:rsid w:val="31072DB3"/>
    <w:rsid w:val="31080934"/>
    <w:rsid w:val="31092380"/>
    <w:rsid w:val="310A16AB"/>
    <w:rsid w:val="310A2B49"/>
    <w:rsid w:val="310A71B3"/>
    <w:rsid w:val="310D5AFD"/>
    <w:rsid w:val="310E3FF9"/>
    <w:rsid w:val="310E5743"/>
    <w:rsid w:val="310F19C2"/>
    <w:rsid w:val="310F2B40"/>
    <w:rsid w:val="310F7A7E"/>
    <w:rsid w:val="310F7AB6"/>
    <w:rsid w:val="31106D75"/>
    <w:rsid w:val="3111613E"/>
    <w:rsid w:val="31116A84"/>
    <w:rsid w:val="311428AA"/>
    <w:rsid w:val="31153AD8"/>
    <w:rsid w:val="311637D6"/>
    <w:rsid w:val="31163FE5"/>
    <w:rsid w:val="311662BD"/>
    <w:rsid w:val="31183A9C"/>
    <w:rsid w:val="31195ABA"/>
    <w:rsid w:val="311A46F6"/>
    <w:rsid w:val="311A5D13"/>
    <w:rsid w:val="311B0030"/>
    <w:rsid w:val="311C3D07"/>
    <w:rsid w:val="311C47D8"/>
    <w:rsid w:val="311D6E91"/>
    <w:rsid w:val="311E2832"/>
    <w:rsid w:val="311F1C05"/>
    <w:rsid w:val="311F3847"/>
    <w:rsid w:val="31207592"/>
    <w:rsid w:val="31214CBF"/>
    <w:rsid w:val="31215E8C"/>
    <w:rsid w:val="312218D1"/>
    <w:rsid w:val="312303B9"/>
    <w:rsid w:val="312316B6"/>
    <w:rsid w:val="31240C4E"/>
    <w:rsid w:val="31242169"/>
    <w:rsid w:val="31242A7F"/>
    <w:rsid w:val="312454E4"/>
    <w:rsid w:val="31261BE1"/>
    <w:rsid w:val="31261C2C"/>
    <w:rsid w:val="31264F7E"/>
    <w:rsid w:val="31281F80"/>
    <w:rsid w:val="31295246"/>
    <w:rsid w:val="312A0623"/>
    <w:rsid w:val="312C6846"/>
    <w:rsid w:val="312F69E3"/>
    <w:rsid w:val="31303695"/>
    <w:rsid w:val="31311D81"/>
    <w:rsid w:val="31314F07"/>
    <w:rsid w:val="31335178"/>
    <w:rsid w:val="3134248D"/>
    <w:rsid w:val="313544D8"/>
    <w:rsid w:val="313560A2"/>
    <w:rsid w:val="313573C8"/>
    <w:rsid w:val="31364A55"/>
    <w:rsid w:val="31366B06"/>
    <w:rsid w:val="3138116D"/>
    <w:rsid w:val="313860C3"/>
    <w:rsid w:val="31387E5B"/>
    <w:rsid w:val="313A283F"/>
    <w:rsid w:val="313B3969"/>
    <w:rsid w:val="313B3E5B"/>
    <w:rsid w:val="313C33AC"/>
    <w:rsid w:val="313C7CA4"/>
    <w:rsid w:val="313D133E"/>
    <w:rsid w:val="313D265A"/>
    <w:rsid w:val="313D3239"/>
    <w:rsid w:val="313E29D4"/>
    <w:rsid w:val="31403D97"/>
    <w:rsid w:val="3140441D"/>
    <w:rsid w:val="31407E12"/>
    <w:rsid w:val="314130DC"/>
    <w:rsid w:val="31414365"/>
    <w:rsid w:val="31427316"/>
    <w:rsid w:val="31427A70"/>
    <w:rsid w:val="31436732"/>
    <w:rsid w:val="31454A2C"/>
    <w:rsid w:val="314818A5"/>
    <w:rsid w:val="314C2024"/>
    <w:rsid w:val="314C673D"/>
    <w:rsid w:val="314E5651"/>
    <w:rsid w:val="314F6AC8"/>
    <w:rsid w:val="31500C34"/>
    <w:rsid w:val="31505E81"/>
    <w:rsid w:val="31527D0B"/>
    <w:rsid w:val="3153123D"/>
    <w:rsid w:val="31535488"/>
    <w:rsid w:val="31540AA4"/>
    <w:rsid w:val="31545653"/>
    <w:rsid w:val="315544DB"/>
    <w:rsid w:val="315576CE"/>
    <w:rsid w:val="31561D81"/>
    <w:rsid w:val="31562767"/>
    <w:rsid w:val="315631B0"/>
    <w:rsid w:val="31563331"/>
    <w:rsid w:val="31564055"/>
    <w:rsid w:val="31587039"/>
    <w:rsid w:val="31593327"/>
    <w:rsid w:val="315A32A2"/>
    <w:rsid w:val="315D1DD8"/>
    <w:rsid w:val="315D54A8"/>
    <w:rsid w:val="315E1505"/>
    <w:rsid w:val="315E5FEB"/>
    <w:rsid w:val="31605EE6"/>
    <w:rsid w:val="31625385"/>
    <w:rsid w:val="316327DA"/>
    <w:rsid w:val="3163585D"/>
    <w:rsid w:val="316369E4"/>
    <w:rsid w:val="31650F43"/>
    <w:rsid w:val="31653E9C"/>
    <w:rsid w:val="31657849"/>
    <w:rsid w:val="31676301"/>
    <w:rsid w:val="31685AB8"/>
    <w:rsid w:val="31697964"/>
    <w:rsid w:val="316A1287"/>
    <w:rsid w:val="316A390F"/>
    <w:rsid w:val="316B0424"/>
    <w:rsid w:val="316B59CB"/>
    <w:rsid w:val="316C3112"/>
    <w:rsid w:val="316F2A5D"/>
    <w:rsid w:val="316F4E70"/>
    <w:rsid w:val="31710730"/>
    <w:rsid w:val="317120C4"/>
    <w:rsid w:val="31716770"/>
    <w:rsid w:val="317240F2"/>
    <w:rsid w:val="31735A61"/>
    <w:rsid w:val="31742FE2"/>
    <w:rsid w:val="31772A99"/>
    <w:rsid w:val="317762FE"/>
    <w:rsid w:val="31783A1A"/>
    <w:rsid w:val="317A2537"/>
    <w:rsid w:val="317A5E35"/>
    <w:rsid w:val="317A7172"/>
    <w:rsid w:val="317C2491"/>
    <w:rsid w:val="317C3F86"/>
    <w:rsid w:val="317D25FA"/>
    <w:rsid w:val="317D6E1E"/>
    <w:rsid w:val="317E0E63"/>
    <w:rsid w:val="317E49AF"/>
    <w:rsid w:val="317F5FCA"/>
    <w:rsid w:val="318018F3"/>
    <w:rsid w:val="31802AD6"/>
    <w:rsid w:val="31806EE5"/>
    <w:rsid w:val="31814832"/>
    <w:rsid w:val="31815E52"/>
    <w:rsid w:val="3181629D"/>
    <w:rsid w:val="3184169D"/>
    <w:rsid w:val="31846E58"/>
    <w:rsid w:val="31853F00"/>
    <w:rsid w:val="31864F35"/>
    <w:rsid w:val="31867181"/>
    <w:rsid w:val="3187200D"/>
    <w:rsid w:val="31873EE5"/>
    <w:rsid w:val="31873F5A"/>
    <w:rsid w:val="3188132E"/>
    <w:rsid w:val="31886A3C"/>
    <w:rsid w:val="31895FFD"/>
    <w:rsid w:val="31896C1B"/>
    <w:rsid w:val="31897AA4"/>
    <w:rsid w:val="318A254C"/>
    <w:rsid w:val="318A3841"/>
    <w:rsid w:val="318B0DC3"/>
    <w:rsid w:val="318B55D0"/>
    <w:rsid w:val="318B7C75"/>
    <w:rsid w:val="318C2E96"/>
    <w:rsid w:val="318D0943"/>
    <w:rsid w:val="318D5265"/>
    <w:rsid w:val="318E7BD2"/>
    <w:rsid w:val="3191017B"/>
    <w:rsid w:val="31913E26"/>
    <w:rsid w:val="3192294E"/>
    <w:rsid w:val="3192669C"/>
    <w:rsid w:val="31931649"/>
    <w:rsid w:val="31942E4C"/>
    <w:rsid w:val="319539C3"/>
    <w:rsid w:val="31966DD6"/>
    <w:rsid w:val="3198312D"/>
    <w:rsid w:val="319A21C7"/>
    <w:rsid w:val="319A6D7B"/>
    <w:rsid w:val="319D7901"/>
    <w:rsid w:val="319E0147"/>
    <w:rsid w:val="319F027C"/>
    <w:rsid w:val="31A02DA6"/>
    <w:rsid w:val="31A03843"/>
    <w:rsid w:val="31A03EE9"/>
    <w:rsid w:val="31A1405D"/>
    <w:rsid w:val="31A31CBE"/>
    <w:rsid w:val="31A37595"/>
    <w:rsid w:val="31A4212B"/>
    <w:rsid w:val="31A621FF"/>
    <w:rsid w:val="31A64910"/>
    <w:rsid w:val="31A654B8"/>
    <w:rsid w:val="31A71EFB"/>
    <w:rsid w:val="31A7294D"/>
    <w:rsid w:val="31A97437"/>
    <w:rsid w:val="31AA61F7"/>
    <w:rsid w:val="31AE3832"/>
    <w:rsid w:val="31AE6C3F"/>
    <w:rsid w:val="31AF2F84"/>
    <w:rsid w:val="31B029D1"/>
    <w:rsid w:val="31B05D13"/>
    <w:rsid w:val="31B102C9"/>
    <w:rsid w:val="31B20F42"/>
    <w:rsid w:val="31B23BA2"/>
    <w:rsid w:val="31B37336"/>
    <w:rsid w:val="31B41BD6"/>
    <w:rsid w:val="31B44EB8"/>
    <w:rsid w:val="31B4723F"/>
    <w:rsid w:val="31B47733"/>
    <w:rsid w:val="31B51293"/>
    <w:rsid w:val="31B52BB8"/>
    <w:rsid w:val="31B557ED"/>
    <w:rsid w:val="31B7169B"/>
    <w:rsid w:val="31B86BD0"/>
    <w:rsid w:val="31B90A09"/>
    <w:rsid w:val="31BA17D2"/>
    <w:rsid w:val="31BD5DBB"/>
    <w:rsid w:val="31BD5FD0"/>
    <w:rsid w:val="31BD6EC0"/>
    <w:rsid w:val="31BE2724"/>
    <w:rsid w:val="31BF0D92"/>
    <w:rsid w:val="31C00F9F"/>
    <w:rsid w:val="31C407E3"/>
    <w:rsid w:val="31C62817"/>
    <w:rsid w:val="31C6650E"/>
    <w:rsid w:val="31C74AE7"/>
    <w:rsid w:val="31C76534"/>
    <w:rsid w:val="31C94F27"/>
    <w:rsid w:val="31CA4B84"/>
    <w:rsid w:val="31CB1CFE"/>
    <w:rsid w:val="31CE0B0A"/>
    <w:rsid w:val="31CF062A"/>
    <w:rsid w:val="31CF6DB7"/>
    <w:rsid w:val="31CF7369"/>
    <w:rsid w:val="31D1046A"/>
    <w:rsid w:val="31D2775F"/>
    <w:rsid w:val="31D44763"/>
    <w:rsid w:val="31D51461"/>
    <w:rsid w:val="31D52076"/>
    <w:rsid w:val="31D54E13"/>
    <w:rsid w:val="31D55965"/>
    <w:rsid w:val="31D60E11"/>
    <w:rsid w:val="31D6105C"/>
    <w:rsid w:val="31D66BE8"/>
    <w:rsid w:val="31D676FC"/>
    <w:rsid w:val="31D70809"/>
    <w:rsid w:val="31D7530C"/>
    <w:rsid w:val="31D775B6"/>
    <w:rsid w:val="31D8538A"/>
    <w:rsid w:val="31D93BA4"/>
    <w:rsid w:val="31DA05C3"/>
    <w:rsid w:val="31DA5C3F"/>
    <w:rsid w:val="31DA6A12"/>
    <w:rsid w:val="31DA71D3"/>
    <w:rsid w:val="31DA7B6B"/>
    <w:rsid w:val="31DB12AE"/>
    <w:rsid w:val="31DB1AA6"/>
    <w:rsid w:val="31DC1A01"/>
    <w:rsid w:val="31DC2B6C"/>
    <w:rsid w:val="31DC6473"/>
    <w:rsid w:val="31DC6558"/>
    <w:rsid w:val="31DD26C8"/>
    <w:rsid w:val="31DD5665"/>
    <w:rsid w:val="31E04F51"/>
    <w:rsid w:val="31E12CA2"/>
    <w:rsid w:val="31E20592"/>
    <w:rsid w:val="31E256A2"/>
    <w:rsid w:val="31E31363"/>
    <w:rsid w:val="31E55659"/>
    <w:rsid w:val="31E62361"/>
    <w:rsid w:val="31E817F1"/>
    <w:rsid w:val="31EA0574"/>
    <w:rsid w:val="31EA58A4"/>
    <w:rsid w:val="31EB2DF1"/>
    <w:rsid w:val="31EB2E9F"/>
    <w:rsid w:val="31EB6719"/>
    <w:rsid w:val="31EC740F"/>
    <w:rsid w:val="31ED175F"/>
    <w:rsid w:val="31ED315C"/>
    <w:rsid w:val="31ED3B1B"/>
    <w:rsid w:val="31EE5E31"/>
    <w:rsid w:val="31EF55F7"/>
    <w:rsid w:val="31F01F49"/>
    <w:rsid w:val="31F07BDA"/>
    <w:rsid w:val="31F14C24"/>
    <w:rsid w:val="31F20683"/>
    <w:rsid w:val="31F22FBE"/>
    <w:rsid w:val="31F26249"/>
    <w:rsid w:val="31F4603D"/>
    <w:rsid w:val="31F63350"/>
    <w:rsid w:val="31F6745F"/>
    <w:rsid w:val="31F84341"/>
    <w:rsid w:val="31FA4069"/>
    <w:rsid w:val="31FC219E"/>
    <w:rsid w:val="31FC74D8"/>
    <w:rsid w:val="31FE03F2"/>
    <w:rsid w:val="31FE1325"/>
    <w:rsid w:val="31FE55EE"/>
    <w:rsid w:val="31FF4AB7"/>
    <w:rsid w:val="31FF73BA"/>
    <w:rsid w:val="3200617C"/>
    <w:rsid w:val="320258D3"/>
    <w:rsid w:val="320265A3"/>
    <w:rsid w:val="32030E8C"/>
    <w:rsid w:val="32040F25"/>
    <w:rsid w:val="32044BE1"/>
    <w:rsid w:val="32046355"/>
    <w:rsid w:val="32064727"/>
    <w:rsid w:val="32076587"/>
    <w:rsid w:val="32080B46"/>
    <w:rsid w:val="320923E7"/>
    <w:rsid w:val="320B29E7"/>
    <w:rsid w:val="320C172F"/>
    <w:rsid w:val="320E5338"/>
    <w:rsid w:val="320F2FED"/>
    <w:rsid w:val="320F5903"/>
    <w:rsid w:val="320F628E"/>
    <w:rsid w:val="320F7F0B"/>
    <w:rsid w:val="32125943"/>
    <w:rsid w:val="3213628C"/>
    <w:rsid w:val="321453BE"/>
    <w:rsid w:val="32147A06"/>
    <w:rsid w:val="3217505C"/>
    <w:rsid w:val="321940F9"/>
    <w:rsid w:val="321E4D66"/>
    <w:rsid w:val="321E5754"/>
    <w:rsid w:val="321F19EF"/>
    <w:rsid w:val="322130FF"/>
    <w:rsid w:val="32226616"/>
    <w:rsid w:val="32241F74"/>
    <w:rsid w:val="322437A3"/>
    <w:rsid w:val="322442DB"/>
    <w:rsid w:val="32244C04"/>
    <w:rsid w:val="322500F9"/>
    <w:rsid w:val="322719EB"/>
    <w:rsid w:val="3229057A"/>
    <w:rsid w:val="32291CE7"/>
    <w:rsid w:val="32295EF0"/>
    <w:rsid w:val="32297A89"/>
    <w:rsid w:val="322A13AB"/>
    <w:rsid w:val="322C4FFA"/>
    <w:rsid w:val="322D24D9"/>
    <w:rsid w:val="322D5D55"/>
    <w:rsid w:val="322D79B0"/>
    <w:rsid w:val="322E49E8"/>
    <w:rsid w:val="322F79F9"/>
    <w:rsid w:val="322F7D13"/>
    <w:rsid w:val="32304C0D"/>
    <w:rsid w:val="32312B2F"/>
    <w:rsid w:val="32327583"/>
    <w:rsid w:val="32327A2E"/>
    <w:rsid w:val="323309DF"/>
    <w:rsid w:val="32336488"/>
    <w:rsid w:val="32353E4E"/>
    <w:rsid w:val="323659ED"/>
    <w:rsid w:val="323749A1"/>
    <w:rsid w:val="323954F7"/>
    <w:rsid w:val="323A070B"/>
    <w:rsid w:val="323A150B"/>
    <w:rsid w:val="323A1859"/>
    <w:rsid w:val="323C441A"/>
    <w:rsid w:val="323C6486"/>
    <w:rsid w:val="323D25CF"/>
    <w:rsid w:val="323D2CDF"/>
    <w:rsid w:val="323E1E28"/>
    <w:rsid w:val="323E56B3"/>
    <w:rsid w:val="323F7D89"/>
    <w:rsid w:val="324103C9"/>
    <w:rsid w:val="32420776"/>
    <w:rsid w:val="3243342F"/>
    <w:rsid w:val="32447F0E"/>
    <w:rsid w:val="32451C90"/>
    <w:rsid w:val="32452E09"/>
    <w:rsid w:val="324530DF"/>
    <w:rsid w:val="324A54DC"/>
    <w:rsid w:val="324B2B93"/>
    <w:rsid w:val="324C28DA"/>
    <w:rsid w:val="324C6688"/>
    <w:rsid w:val="324E1431"/>
    <w:rsid w:val="32501B7E"/>
    <w:rsid w:val="32503194"/>
    <w:rsid w:val="32507201"/>
    <w:rsid w:val="32523DB4"/>
    <w:rsid w:val="3252599A"/>
    <w:rsid w:val="32544B6C"/>
    <w:rsid w:val="32546A57"/>
    <w:rsid w:val="325475FE"/>
    <w:rsid w:val="325642B4"/>
    <w:rsid w:val="32573D42"/>
    <w:rsid w:val="3257742D"/>
    <w:rsid w:val="325876BF"/>
    <w:rsid w:val="32591ABC"/>
    <w:rsid w:val="32593052"/>
    <w:rsid w:val="325A19AC"/>
    <w:rsid w:val="325A28B9"/>
    <w:rsid w:val="325D351D"/>
    <w:rsid w:val="325E650D"/>
    <w:rsid w:val="325F313F"/>
    <w:rsid w:val="325F3CF1"/>
    <w:rsid w:val="325F7468"/>
    <w:rsid w:val="325F7529"/>
    <w:rsid w:val="3260196E"/>
    <w:rsid w:val="32607451"/>
    <w:rsid w:val="32612C04"/>
    <w:rsid w:val="32625987"/>
    <w:rsid w:val="3263630B"/>
    <w:rsid w:val="3265012F"/>
    <w:rsid w:val="326558E4"/>
    <w:rsid w:val="32676E08"/>
    <w:rsid w:val="32680C75"/>
    <w:rsid w:val="326874C3"/>
    <w:rsid w:val="32687E03"/>
    <w:rsid w:val="32690D4A"/>
    <w:rsid w:val="326D167F"/>
    <w:rsid w:val="326D34CA"/>
    <w:rsid w:val="326D5FD2"/>
    <w:rsid w:val="326D636B"/>
    <w:rsid w:val="326F0D5D"/>
    <w:rsid w:val="326F14B3"/>
    <w:rsid w:val="326F29B1"/>
    <w:rsid w:val="326F31CA"/>
    <w:rsid w:val="326F38E0"/>
    <w:rsid w:val="32701827"/>
    <w:rsid w:val="32713374"/>
    <w:rsid w:val="32734981"/>
    <w:rsid w:val="327351F7"/>
    <w:rsid w:val="327526A4"/>
    <w:rsid w:val="3275354C"/>
    <w:rsid w:val="327557E1"/>
    <w:rsid w:val="32761735"/>
    <w:rsid w:val="32762123"/>
    <w:rsid w:val="32764E2C"/>
    <w:rsid w:val="32766666"/>
    <w:rsid w:val="327751EE"/>
    <w:rsid w:val="327761EE"/>
    <w:rsid w:val="32781F03"/>
    <w:rsid w:val="327845F1"/>
    <w:rsid w:val="32795401"/>
    <w:rsid w:val="3279695C"/>
    <w:rsid w:val="327A4ABE"/>
    <w:rsid w:val="327A6F4E"/>
    <w:rsid w:val="327B5D86"/>
    <w:rsid w:val="327B602A"/>
    <w:rsid w:val="327B6D7E"/>
    <w:rsid w:val="327B7167"/>
    <w:rsid w:val="327C2CA7"/>
    <w:rsid w:val="327C2E62"/>
    <w:rsid w:val="327D0932"/>
    <w:rsid w:val="327D589F"/>
    <w:rsid w:val="327F1A5B"/>
    <w:rsid w:val="328336DD"/>
    <w:rsid w:val="328337D4"/>
    <w:rsid w:val="328449C5"/>
    <w:rsid w:val="32890DC9"/>
    <w:rsid w:val="328A7AB6"/>
    <w:rsid w:val="328B14DD"/>
    <w:rsid w:val="328B77C3"/>
    <w:rsid w:val="328C103C"/>
    <w:rsid w:val="328C5407"/>
    <w:rsid w:val="328C7EC0"/>
    <w:rsid w:val="328E1963"/>
    <w:rsid w:val="329027A4"/>
    <w:rsid w:val="32905001"/>
    <w:rsid w:val="3291101C"/>
    <w:rsid w:val="32920909"/>
    <w:rsid w:val="32922AC8"/>
    <w:rsid w:val="32923401"/>
    <w:rsid w:val="32924C61"/>
    <w:rsid w:val="32933B5C"/>
    <w:rsid w:val="329364F2"/>
    <w:rsid w:val="3293717D"/>
    <w:rsid w:val="32946CD9"/>
    <w:rsid w:val="329543A0"/>
    <w:rsid w:val="329873E1"/>
    <w:rsid w:val="3299166C"/>
    <w:rsid w:val="329943EE"/>
    <w:rsid w:val="329A3523"/>
    <w:rsid w:val="329A7A26"/>
    <w:rsid w:val="329B1F48"/>
    <w:rsid w:val="329B2000"/>
    <w:rsid w:val="329C1E01"/>
    <w:rsid w:val="329C3560"/>
    <w:rsid w:val="329C4F34"/>
    <w:rsid w:val="329C5EA0"/>
    <w:rsid w:val="329D7DF0"/>
    <w:rsid w:val="329F2480"/>
    <w:rsid w:val="329F5A0B"/>
    <w:rsid w:val="32A030A9"/>
    <w:rsid w:val="32A16585"/>
    <w:rsid w:val="32A23FD2"/>
    <w:rsid w:val="32A246C6"/>
    <w:rsid w:val="32A26789"/>
    <w:rsid w:val="32A36B9F"/>
    <w:rsid w:val="32A41733"/>
    <w:rsid w:val="32A44A44"/>
    <w:rsid w:val="32A452A2"/>
    <w:rsid w:val="32A478B8"/>
    <w:rsid w:val="32A650BD"/>
    <w:rsid w:val="32A652FA"/>
    <w:rsid w:val="32A65466"/>
    <w:rsid w:val="32A70135"/>
    <w:rsid w:val="32A773B1"/>
    <w:rsid w:val="32A87153"/>
    <w:rsid w:val="32AA59DB"/>
    <w:rsid w:val="32AC150C"/>
    <w:rsid w:val="32AC5346"/>
    <w:rsid w:val="32AC6D41"/>
    <w:rsid w:val="32AD7503"/>
    <w:rsid w:val="32AF2BE9"/>
    <w:rsid w:val="32B058A6"/>
    <w:rsid w:val="32B077DE"/>
    <w:rsid w:val="32B1301B"/>
    <w:rsid w:val="32B2125D"/>
    <w:rsid w:val="32B23D00"/>
    <w:rsid w:val="32B31F81"/>
    <w:rsid w:val="32B56822"/>
    <w:rsid w:val="32B576D0"/>
    <w:rsid w:val="32B61BFE"/>
    <w:rsid w:val="32B64D92"/>
    <w:rsid w:val="32B65A9E"/>
    <w:rsid w:val="32B83A91"/>
    <w:rsid w:val="32B97B40"/>
    <w:rsid w:val="32BA7B0A"/>
    <w:rsid w:val="32BB19C4"/>
    <w:rsid w:val="32BB4AFF"/>
    <w:rsid w:val="32BC2A5B"/>
    <w:rsid w:val="32BD4536"/>
    <w:rsid w:val="32BD459C"/>
    <w:rsid w:val="32BF2C51"/>
    <w:rsid w:val="32C23181"/>
    <w:rsid w:val="32C3026C"/>
    <w:rsid w:val="32C323F8"/>
    <w:rsid w:val="32C3488A"/>
    <w:rsid w:val="32C35307"/>
    <w:rsid w:val="32C371D0"/>
    <w:rsid w:val="32C45D86"/>
    <w:rsid w:val="32C607B9"/>
    <w:rsid w:val="32C625AF"/>
    <w:rsid w:val="32C634C1"/>
    <w:rsid w:val="32C67DC3"/>
    <w:rsid w:val="32C729BD"/>
    <w:rsid w:val="32C732E7"/>
    <w:rsid w:val="32C80A60"/>
    <w:rsid w:val="32C80CF0"/>
    <w:rsid w:val="32C933A3"/>
    <w:rsid w:val="32C95A8A"/>
    <w:rsid w:val="32CD2C4A"/>
    <w:rsid w:val="32CF0B53"/>
    <w:rsid w:val="32CF2988"/>
    <w:rsid w:val="32CF35EB"/>
    <w:rsid w:val="32CF539C"/>
    <w:rsid w:val="32D02A1D"/>
    <w:rsid w:val="32D42A70"/>
    <w:rsid w:val="32D459FC"/>
    <w:rsid w:val="32D47908"/>
    <w:rsid w:val="32D629E9"/>
    <w:rsid w:val="32D64262"/>
    <w:rsid w:val="32D64E48"/>
    <w:rsid w:val="32D7094A"/>
    <w:rsid w:val="32D76287"/>
    <w:rsid w:val="32D80C0E"/>
    <w:rsid w:val="32D9733C"/>
    <w:rsid w:val="32D97FC5"/>
    <w:rsid w:val="32DB3D76"/>
    <w:rsid w:val="32DB62D4"/>
    <w:rsid w:val="32DD03DB"/>
    <w:rsid w:val="32DD0D89"/>
    <w:rsid w:val="32DF2B60"/>
    <w:rsid w:val="32DF6227"/>
    <w:rsid w:val="32E2757C"/>
    <w:rsid w:val="32E3396D"/>
    <w:rsid w:val="32E34D38"/>
    <w:rsid w:val="32E41520"/>
    <w:rsid w:val="32E42486"/>
    <w:rsid w:val="32E43476"/>
    <w:rsid w:val="32E5615F"/>
    <w:rsid w:val="32E6128E"/>
    <w:rsid w:val="32E62DB1"/>
    <w:rsid w:val="32EA1D96"/>
    <w:rsid w:val="32EC03B5"/>
    <w:rsid w:val="32EE118B"/>
    <w:rsid w:val="32EE3EED"/>
    <w:rsid w:val="32EE5D24"/>
    <w:rsid w:val="32F05DD2"/>
    <w:rsid w:val="32F13169"/>
    <w:rsid w:val="32F17BD0"/>
    <w:rsid w:val="32F32232"/>
    <w:rsid w:val="32F34592"/>
    <w:rsid w:val="32F42ACE"/>
    <w:rsid w:val="32F47ECE"/>
    <w:rsid w:val="32F660DA"/>
    <w:rsid w:val="32F73B25"/>
    <w:rsid w:val="32F77B59"/>
    <w:rsid w:val="32F80D16"/>
    <w:rsid w:val="32F81267"/>
    <w:rsid w:val="32F83DDA"/>
    <w:rsid w:val="32F87A09"/>
    <w:rsid w:val="32FD4301"/>
    <w:rsid w:val="32FD4A11"/>
    <w:rsid w:val="3300704E"/>
    <w:rsid w:val="3302423D"/>
    <w:rsid w:val="33025F23"/>
    <w:rsid w:val="33026688"/>
    <w:rsid w:val="33034464"/>
    <w:rsid w:val="33050D41"/>
    <w:rsid w:val="33053B4A"/>
    <w:rsid w:val="3306250E"/>
    <w:rsid w:val="33081D18"/>
    <w:rsid w:val="33095B29"/>
    <w:rsid w:val="33095D1A"/>
    <w:rsid w:val="330A714F"/>
    <w:rsid w:val="330B36D3"/>
    <w:rsid w:val="330C237A"/>
    <w:rsid w:val="330C4254"/>
    <w:rsid w:val="330F00CE"/>
    <w:rsid w:val="330F0F42"/>
    <w:rsid w:val="33105F79"/>
    <w:rsid w:val="33120BD8"/>
    <w:rsid w:val="33125F43"/>
    <w:rsid w:val="33131A31"/>
    <w:rsid w:val="33131E4C"/>
    <w:rsid w:val="331348D7"/>
    <w:rsid w:val="33141D4E"/>
    <w:rsid w:val="331420EE"/>
    <w:rsid w:val="33177C3D"/>
    <w:rsid w:val="331A5EBE"/>
    <w:rsid w:val="331B2CDB"/>
    <w:rsid w:val="331C0618"/>
    <w:rsid w:val="331C122B"/>
    <w:rsid w:val="331F0E04"/>
    <w:rsid w:val="331F2997"/>
    <w:rsid w:val="331F4AE8"/>
    <w:rsid w:val="33213630"/>
    <w:rsid w:val="33243B3C"/>
    <w:rsid w:val="33253EEC"/>
    <w:rsid w:val="33255F9C"/>
    <w:rsid w:val="332643FE"/>
    <w:rsid w:val="33264749"/>
    <w:rsid w:val="33276C38"/>
    <w:rsid w:val="3327753B"/>
    <w:rsid w:val="33285419"/>
    <w:rsid w:val="332967C4"/>
    <w:rsid w:val="332A1729"/>
    <w:rsid w:val="332B2AEA"/>
    <w:rsid w:val="332B62C6"/>
    <w:rsid w:val="332C59FE"/>
    <w:rsid w:val="332D4D25"/>
    <w:rsid w:val="332E74B1"/>
    <w:rsid w:val="332E79E2"/>
    <w:rsid w:val="33300E02"/>
    <w:rsid w:val="33301DB4"/>
    <w:rsid w:val="33306CD1"/>
    <w:rsid w:val="33320912"/>
    <w:rsid w:val="33332DD8"/>
    <w:rsid w:val="33350922"/>
    <w:rsid w:val="33355317"/>
    <w:rsid w:val="33361844"/>
    <w:rsid w:val="33394FC9"/>
    <w:rsid w:val="333960CE"/>
    <w:rsid w:val="333A12EF"/>
    <w:rsid w:val="333B32A3"/>
    <w:rsid w:val="333E3B21"/>
    <w:rsid w:val="333E7B8E"/>
    <w:rsid w:val="333F24FA"/>
    <w:rsid w:val="334014CE"/>
    <w:rsid w:val="33426745"/>
    <w:rsid w:val="334317DF"/>
    <w:rsid w:val="33436094"/>
    <w:rsid w:val="334535DB"/>
    <w:rsid w:val="33453670"/>
    <w:rsid w:val="3347193C"/>
    <w:rsid w:val="334907D0"/>
    <w:rsid w:val="334926C9"/>
    <w:rsid w:val="33495223"/>
    <w:rsid w:val="334A0671"/>
    <w:rsid w:val="334A4C55"/>
    <w:rsid w:val="334B47B4"/>
    <w:rsid w:val="334C17DB"/>
    <w:rsid w:val="334C194A"/>
    <w:rsid w:val="334E71BF"/>
    <w:rsid w:val="33500718"/>
    <w:rsid w:val="33506B4E"/>
    <w:rsid w:val="3352023F"/>
    <w:rsid w:val="33550E1F"/>
    <w:rsid w:val="33563987"/>
    <w:rsid w:val="33583D9B"/>
    <w:rsid w:val="33593711"/>
    <w:rsid w:val="3359406B"/>
    <w:rsid w:val="335A210F"/>
    <w:rsid w:val="335D00C5"/>
    <w:rsid w:val="335E27EC"/>
    <w:rsid w:val="335F398C"/>
    <w:rsid w:val="335F60BF"/>
    <w:rsid w:val="33601101"/>
    <w:rsid w:val="33614B0F"/>
    <w:rsid w:val="336254B6"/>
    <w:rsid w:val="336369F8"/>
    <w:rsid w:val="336400C4"/>
    <w:rsid w:val="33646DCB"/>
    <w:rsid w:val="336544A4"/>
    <w:rsid w:val="33657E33"/>
    <w:rsid w:val="33667837"/>
    <w:rsid w:val="33672228"/>
    <w:rsid w:val="33673146"/>
    <w:rsid w:val="336852CC"/>
    <w:rsid w:val="33687145"/>
    <w:rsid w:val="336912F8"/>
    <w:rsid w:val="336A4B7A"/>
    <w:rsid w:val="336B0525"/>
    <w:rsid w:val="336B6C49"/>
    <w:rsid w:val="336E6430"/>
    <w:rsid w:val="336F298C"/>
    <w:rsid w:val="336F6077"/>
    <w:rsid w:val="33710E4F"/>
    <w:rsid w:val="33722EAA"/>
    <w:rsid w:val="337315AE"/>
    <w:rsid w:val="33736476"/>
    <w:rsid w:val="33737BB3"/>
    <w:rsid w:val="33745ACC"/>
    <w:rsid w:val="337523CF"/>
    <w:rsid w:val="33760EFC"/>
    <w:rsid w:val="33762E60"/>
    <w:rsid w:val="33770164"/>
    <w:rsid w:val="33770AAB"/>
    <w:rsid w:val="337730EF"/>
    <w:rsid w:val="33774165"/>
    <w:rsid w:val="33774D77"/>
    <w:rsid w:val="33784591"/>
    <w:rsid w:val="33791CAE"/>
    <w:rsid w:val="33792980"/>
    <w:rsid w:val="33792C03"/>
    <w:rsid w:val="337B6BF0"/>
    <w:rsid w:val="337D1EE5"/>
    <w:rsid w:val="337E66E4"/>
    <w:rsid w:val="337E6D13"/>
    <w:rsid w:val="337F3DC5"/>
    <w:rsid w:val="338031E6"/>
    <w:rsid w:val="33806215"/>
    <w:rsid w:val="33813B54"/>
    <w:rsid w:val="3381412A"/>
    <w:rsid w:val="3381449F"/>
    <w:rsid w:val="33840117"/>
    <w:rsid w:val="3384603D"/>
    <w:rsid w:val="3385197F"/>
    <w:rsid w:val="33867BA9"/>
    <w:rsid w:val="338920F7"/>
    <w:rsid w:val="3389505F"/>
    <w:rsid w:val="33896BDF"/>
    <w:rsid w:val="338B1863"/>
    <w:rsid w:val="338B2671"/>
    <w:rsid w:val="338D40C4"/>
    <w:rsid w:val="338F42AD"/>
    <w:rsid w:val="338F6BF0"/>
    <w:rsid w:val="33902D29"/>
    <w:rsid w:val="33904D00"/>
    <w:rsid w:val="33907D8F"/>
    <w:rsid w:val="33910E9C"/>
    <w:rsid w:val="339122A5"/>
    <w:rsid w:val="339235C1"/>
    <w:rsid w:val="33927CAB"/>
    <w:rsid w:val="33936A83"/>
    <w:rsid w:val="33937E0A"/>
    <w:rsid w:val="339562C3"/>
    <w:rsid w:val="33960FF8"/>
    <w:rsid w:val="33961B9E"/>
    <w:rsid w:val="33975AA8"/>
    <w:rsid w:val="339768DE"/>
    <w:rsid w:val="33987577"/>
    <w:rsid w:val="339927E0"/>
    <w:rsid w:val="33994FE8"/>
    <w:rsid w:val="339A30B9"/>
    <w:rsid w:val="339B16FA"/>
    <w:rsid w:val="339E0560"/>
    <w:rsid w:val="339E20B4"/>
    <w:rsid w:val="339E3CDE"/>
    <w:rsid w:val="339E4813"/>
    <w:rsid w:val="33A0509C"/>
    <w:rsid w:val="33A05AB3"/>
    <w:rsid w:val="33A13EF3"/>
    <w:rsid w:val="33A17295"/>
    <w:rsid w:val="33A510E6"/>
    <w:rsid w:val="33A51A31"/>
    <w:rsid w:val="33A622A2"/>
    <w:rsid w:val="33A658BD"/>
    <w:rsid w:val="33A717AD"/>
    <w:rsid w:val="33A74729"/>
    <w:rsid w:val="33AC519A"/>
    <w:rsid w:val="33AD49D0"/>
    <w:rsid w:val="33AE3356"/>
    <w:rsid w:val="33B15572"/>
    <w:rsid w:val="33B16F30"/>
    <w:rsid w:val="33B4054A"/>
    <w:rsid w:val="33B443CB"/>
    <w:rsid w:val="33B4488B"/>
    <w:rsid w:val="33B45A2D"/>
    <w:rsid w:val="33B63EC9"/>
    <w:rsid w:val="33B6407B"/>
    <w:rsid w:val="33B665B5"/>
    <w:rsid w:val="33B86030"/>
    <w:rsid w:val="33B908F8"/>
    <w:rsid w:val="33BA1D12"/>
    <w:rsid w:val="33BA36E2"/>
    <w:rsid w:val="33BB25C4"/>
    <w:rsid w:val="33BB31E9"/>
    <w:rsid w:val="33BC49F7"/>
    <w:rsid w:val="33BF0289"/>
    <w:rsid w:val="33BF37A1"/>
    <w:rsid w:val="33BF5DAF"/>
    <w:rsid w:val="33C00199"/>
    <w:rsid w:val="33C20CAF"/>
    <w:rsid w:val="33C3153C"/>
    <w:rsid w:val="33C36037"/>
    <w:rsid w:val="33C44E77"/>
    <w:rsid w:val="33C5333A"/>
    <w:rsid w:val="33C55DEB"/>
    <w:rsid w:val="33C60E1C"/>
    <w:rsid w:val="33C649B7"/>
    <w:rsid w:val="33C74137"/>
    <w:rsid w:val="33C804CD"/>
    <w:rsid w:val="33C82205"/>
    <w:rsid w:val="33C919E8"/>
    <w:rsid w:val="33CA0B3F"/>
    <w:rsid w:val="33CC2590"/>
    <w:rsid w:val="33CC4FEF"/>
    <w:rsid w:val="33CC6462"/>
    <w:rsid w:val="33CD2666"/>
    <w:rsid w:val="33CD4012"/>
    <w:rsid w:val="33CD6D87"/>
    <w:rsid w:val="33CE5679"/>
    <w:rsid w:val="33CF2492"/>
    <w:rsid w:val="33D01837"/>
    <w:rsid w:val="33D03597"/>
    <w:rsid w:val="33D10D94"/>
    <w:rsid w:val="33D11A60"/>
    <w:rsid w:val="33D1220B"/>
    <w:rsid w:val="33D225C4"/>
    <w:rsid w:val="33D230A0"/>
    <w:rsid w:val="33D35DDF"/>
    <w:rsid w:val="33D409A3"/>
    <w:rsid w:val="33D4683F"/>
    <w:rsid w:val="33D54139"/>
    <w:rsid w:val="33D6239D"/>
    <w:rsid w:val="33D63056"/>
    <w:rsid w:val="33D7302D"/>
    <w:rsid w:val="33D82C8D"/>
    <w:rsid w:val="33DA2C2E"/>
    <w:rsid w:val="33DA512F"/>
    <w:rsid w:val="33DB7CA5"/>
    <w:rsid w:val="33DD2FB1"/>
    <w:rsid w:val="33DD3869"/>
    <w:rsid w:val="33DE6DCE"/>
    <w:rsid w:val="33DF5236"/>
    <w:rsid w:val="33E04445"/>
    <w:rsid w:val="33E05CF9"/>
    <w:rsid w:val="33E120D2"/>
    <w:rsid w:val="33E16527"/>
    <w:rsid w:val="33E24A09"/>
    <w:rsid w:val="33E365E0"/>
    <w:rsid w:val="33E67BD7"/>
    <w:rsid w:val="33E73D1D"/>
    <w:rsid w:val="33E8483F"/>
    <w:rsid w:val="33E85A58"/>
    <w:rsid w:val="33EC2C30"/>
    <w:rsid w:val="33EC73EE"/>
    <w:rsid w:val="33ED10A8"/>
    <w:rsid w:val="33ED2BB3"/>
    <w:rsid w:val="33ED5D1B"/>
    <w:rsid w:val="33EE0839"/>
    <w:rsid w:val="33F137EA"/>
    <w:rsid w:val="33F1766D"/>
    <w:rsid w:val="33F2516F"/>
    <w:rsid w:val="33F264DA"/>
    <w:rsid w:val="33F33BE9"/>
    <w:rsid w:val="33F41AAB"/>
    <w:rsid w:val="33F54BFC"/>
    <w:rsid w:val="33F70789"/>
    <w:rsid w:val="33F95974"/>
    <w:rsid w:val="33F962D2"/>
    <w:rsid w:val="33FA65AD"/>
    <w:rsid w:val="33FC1C24"/>
    <w:rsid w:val="33FD3AF5"/>
    <w:rsid w:val="33FE4525"/>
    <w:rsid w:val="33FF13F2"/>
    <w:rsid w:val="33FF422F"/>
    <w:rsid w:val="33FF5AD1"/>
    <w:rsid w:val="33FF5AF2"/>
    <w:rsid w:val="33FF7CB7"/>
    <w:rsid w:val="340075BF"/>
    <w:rsid w:val="34020443"/>
    <w:rsid w:val="340323C8"/>
    <w:rsid w:val="3404060F"/>
    <w:rsid w:val="3404068C"/>
    <w:rsid w:val="340501B4"/>
    <w:rsid w:val="3405211D"/>
    <w:rsid w:val="34056547"/>
    <w:rsid w:val="34061924"/>
    <w:rsid w:val="34064F03"/>
    <w:rsid w:val="34067897"/>
    <w:rsid w:val="34072012"/>
    <w:rsid w:val="34075AF1"/>
    <w:rsid w:val="3409513F"/>
    <w:rsid w:val="340A5233"/>
    <w:rsid w:val="340B45FA"/>
    <w:rsid w:val="340B77AC"/>
    <w:rsid w:val="340C6C85"/>
    <w:rsid w:val="340E364A"/>
    <w:rsid w:val="340E4BFD"/>
    <w:rsid w:val="341002F8"/>
    <w:rsid w:val="3410637C"/>
    <w:rsid w:val="34113877"/>
    <w:rsid w:val="34115AB2"/>
    <w:rsid w:val="34123348"/>
    <w:rsid w:val="34157C77"/>
    <w:rsid w:val="341B2D43"/>
    <w:rsid w:val="341B307D"/>
    <w:rsid w:val="341E63A2"/>
    <w:rsid w:val="34200894"/>
    <w:rsid w:val="34213A38"/>
    <w:rsid w:val="3421437A"/>
    <w:rsid w:val="34220322"/>
    <w:rsid w:val="34232C40"/>
    <w:rsid w:val="34234C55"/>
    <w:rsid w:val="34245AAB"/>
    <w:rsid w:val="34265AAF"/>
    <w:rsid w:val="34267105"/>
    <w:rsid w:val="34273269"/>
    <w:rsid w:val="34285827"/>
    <w:rsid w:val="34294E21"/>
    <w:rsid w:val="342A554A"/>
    <w:rsid w:val="342D6EFA"/>
    <w:rsid w:val="342E0FC2"/>
    <w:rsid w:val="342E1DD7"/>
    <w:rsid w:val="342F12B7"/>
    <w:rsid w:val="342F27C5"/>
    <w:rsid w:val="34305532"/>
    <w:rsid w:val="34310DAC"/>
    <w:rsid w:val="343214D4"/>
    <w:rsid w:val="34323573"/>
    <w:rsid w:val="34332476"/>
    <w:rsid w:val="34340EB9"/>
    <w:rsid w:val="34344505"/>
    <w:rsid w:val="343645B0"/>
    <w:rsid w:val="34392DBF"/>
    <w:rsid w:val="343A0228"/>
    <w:rsid w:val="343A4997"/>
    <w:rsid w:val="343D639C"/>
    <w:rsid w:val="343F35CA"/>
    <w:rsid w:val="343F461E"/>
    <w:rsid w:val="34420561"/>
    <w:rsid w:val="344335B2"/>
    <w:rsid w:val="34442447"/>
    <w:rsid w:val="34442A2D"/>
    <w:rsid w:val="34445C50"/>
    <w:rsid w:val="3444749C"/>
    <w:rsid w:val="344476BC"/>
    <w:rsid w:val="34475277"/>
    <w:rsid w:val="34484F7B"/>
    <w:rsid w:val="34485B0C"/>
    <w:rsid w:val="344A3836"/>
    <w:rsid w:val="344A7520"/>
    <w:rsid w:val="344B316C"/>
    <w:rsid w:val="344C19DA"/>
    <w:rsid w:val="344C403A"/>
    <w:rsid w:val="344D6F0D"/>
    <w:rsid w:val="344D7098"/>
    <w:rsid w:val="344F723C"/>
    <w:rsid w:val="3450046D"/>
    <w:rsid w:val="34500B84"/>
    <w:rsid w:val="34504B33"/>
    <w:rsid w:val="34525B88"/>
    <w:rsid w:val="3452774E"/>
    <w:rsid w:val="34532949"/>
    <w:rsid w:val="345371C0"/>
    <w:rsid w:val="34537A13"/>
    <w:rsid w:val="34540F59"/>
    <w:rsid w:val="3455353B"/>
    <w:rsid w:val="345535F2"/>
    <w:rsid w:val="34555287"/>
    <w:rsid w:val="345574B5"/>
    <w:rsid w:val="3456106A"/>
    <w:rsid w:val="34563782"/>
    <w:rsid w:val="34565351"/>
    <w:rsid w:val="34565F6C"/>
    <w:rsid w:val="34566277"/>
    <w:rsid w:val="34576D1A"/>
    <w:rsid w:val="3459081B"/>
    <w:rsid w:val="34592776"/>
    <w:rsid w:val="345A752C"/>
    <w:rsid w:val="345B47A0"/>
    <w:rsid w:val="345B61DA"/>
    <w:rsid w:val="345C1D9B"/>
    <w:rsid w:val="345C53CC"/>
    <w:rsid w:val="345D0812"/>
    <w:rsid w:val="345E6BB7"/>
    <w:rsid w:val="34612171"/>
    <w:rsid w:val="34622DDF"/>
    <w:rsid w:val="34653DA6"/>
    <w:rsid w:val="3465612E"/>
    <w:rsid w:val="3465712E"/>
    <w:rsid w:val="346602E1"/>
    <w:rsid w:val="34661BA3"/>
    <w:rsid w:val="34671ACD"/>
    <w:rsid w:val="346722EE"/>
    <w:rsid w:val="34692A8D"/>
    <w:rsid w:val="34693377"/>
    <w:rsid w:val="346A331F"/>
    <w:rsid w:val="346A35A1"/>
    <w:rsid w:val="346B062F"/>
    <w:rsid w:val="346D110D"/>
    <w:rsid w:val="346E559D"/>
    <w:rsid w:val="346E6627"/>
    <w:rsid w:val="34712470"/>
    <w:rsid w:val="34721077"/>
    <w:rsid w:val="34721772"/>
    <w:rsid w:val="34722A58"/>
    <w:rsid w:val="34725DA2"/>
    <w:rsid w:val="34727CE4"/>
    <w:rsid w:val="347355C7"/>
    <w:rsid w:val="3473674E"/>
    <w:rsid w:val="34743068"/>
    <w:rsid w:val="34750579"/>
    <w:rsid w:val="34751539"/>
    <w:rsid w:val="3475522D"/>
    <w:rsid w:val="34757170"/>
    <w:rsid w:val="34757F49"/>
    <w:rsid w:val="34764777"/>
    <w:rsid w:val="347A3B94"/>
    <w:rsid w:val="347B0992"/>
    <w:rsid w:val="347B3F45"/>
    <w:rsid w:val="347B50DE"/>
    <w:rsid w:val="347C2CF2"/>
    <w:rsid w:val="347E04F4"/>
    <w:rsid w:val="347E2225"/>
    <w:rsid w:val="347E329F"/>
    <w:rsid w:val="347E3326"/>
    <w:rsid w:val="347E5AD9"/>
    <w:rsid w:val="347F06AA"/>
    <w:rsid w:val="347F5844"/>
    <w:rsid w:val="347F7154"/>
    <w:rsid w:val="347F748F"/>
    <w:rsid w:val="34833150"/>
    <w:rsid w:val="34840368"/>
    <w:rsid w:val="348507FB"/>
    <w:rsid w:val="3486081B"/>
    <w:rsid w:val="34866EE7"/>
    <w:rsid w:val="34866F57"/>
    <w:rsid w:val="3487068B"/>
    <w:rsid w:val="348765E5"/>
    <w:rsid w:val="348774EB"/>
    <w:rsid w:val="3487771D"/>
    <w:rsid w:val="348846F4"/>
    <w:rsid w:val="34885F30"/>
    <w:rsid w:val="348862B4"/>
    <w:rsid w:val="348871D2"/>
    <w:rsid w:val="34895C10"/>
    <w:rsid w:val="348A1DD8"/>
    <w:rsid w:val="348A2AAF"/>
    <w:rsid w:val="348A2D41"/>
    <w:rsid w:val="348A7218"/>
    <w:rsid w:val="348A7D2C"/>
    <w:rsid w:val="348C61DF"/>
    <w:rsid w:val="348C6D79"/>
    <w:rsid w:val="348D10E2"/>
    <w:rsid w:val="348D7AD6"/>
    <w:rsid w:val="348E2730"/>
    <w:rsid w:val="3490028E"/>
    <w:rsid w:val="349009C0"/>
    <w:rsid w:val="34902018"/>
    <w:rsid w:val="3491153C"/>
    <w:rsid w:val="34923921"/>
    <w:rsid w:val="34924E0A"/>
    <w:rsid w:val="34947930"/>
    <w:rsid w:val="349617A1"/>
    <w:rsid w:val="34964D7F"/>
    <w:rsid w:val="349714FB"/>
    <w:rsid w:val="34974DAA"/>
    <w:rsid w:val="34976760"/>
    <w:rsid w:val="349776EB"/>
    <w:rsid w:val="34986064"/>
    <w:rsid w:val="34992C94"/>
    <w:rsid w:val="34993BB3"/>
    <w:rsid w:val="349A581F"/>
    <w:rsid w:val="349B056E"/>
    <w:rsid w:val="349C0609"/>
    <w:rsid w:val="349C092E"/>
    <w:rsid w:val="349C6245"/>
    <w:rsid w:val="349D0C51"/>
    <w:rsid w:val="349D2E17"/>
    <w:rsid w:val="349E1B89"/>
    <w:rsid w:val="349E2397"/>
    <w:rsid w:val="349E386B"/>
    <w:rsid w:val="349F1A9D"/>
    <w:rsid w:val="34A04C4B"/>
    <w:rsid w:val="34A1042C"/>
    <w:rsid w:val="34A20F4D"/>
    <w:rsid w:val="34A2188E"/>
    <w:rsid w:val="34A235BA"/>
    <w:rsid w:val="34A33E8A"/>
    <w:rsid w:val="34A61526"/>
    <w:rsid w:val="34A646BA"/>
    <w:rsid w:val="34A67BB8"/>
    <w:rsid w:val="34A753B0"/>
    <w:rsid w:val="34A8244F"/>
    <w:rsid w:val="34A920DD"/>
    <w:rsid w:val="34AA1D48"/>
    <w:rsid w:val="34AA41EB"/>
    <w:rsid w:val="34AB79C5"/>
    <w:rsid w:val="34AC2097"/>
    <w:rsid w:val="34AC667B"/>
    <w:rsid w:val="34AD5058"/>
    <w:rsid w:val="34AF2281"/>
    <w:rsid w:val="34B04D29"/>
    <w:rsid w:val="34B05238"/>
    <w:rsid w:val="34B218DA"/>
    <w:rsid w:val="34B315AD"/>
    <w:rsid w:val="34B32236"/>
    <w:rsid w:val="34B36848"/>
    <w:rsid w:val="34B37AC6"/>
    <w:rsid w:val="34B51A43"/>
    <w:rsid w:val="34B66196"/>
    <w:rsid w:val="34B67C6B"/>
    <w:rsid w:val="34B716EF"/>
    <w:rsid w:val="34B80EAB"/>
    <w:rsid w:val="34B905EE"/>
    <w:rsid w:val="34B90D4D"/>
    <w:rsid w:val="34BB4E1C"/>
    <w:rsid w:val="34BC538F"/>
    <w:rsid w:val="34BC6E7E"/>
    <w:rsid w:val="34BD7888"/>
    <w:rsid w:val="34BE01BC"/>
    <w:rsid w:val="34BE1058"/>
    <w:rsid w:val="34BE55A4"/>
    <w:rsid w:val="34BF1A3D"/>
    <w:rsid w:val="34BF1D86"/>
    <w:rsid w:val="34BF2AD7"/>
    <w:rsid w:val="34C07CC2"/>
    <w:rsid w:val="34C16810"/>
    <w:rsid w:val="34C3691E"/>
    <w:rsid w:val="34C40D80"/>
    <w:rsid w:val="34C40E76"/>
    <w:rsid w:val="34C55C6E"/>
    <w:rsid w:val="34C5763E"/>
    <w:rsid w:val="34C64A55"/>
    <w:rsid w:val="34C66F12"/>
    <w:rsid w:val="34C71B42"/>
    <w:rsid w:val="34C765E6"/>
    <w:rsid w:val="34C77B93"/>
    <w:rsid w:val="34C83DB8"/>
    <w:rsid w:val="34C8612C"/>
    <w:rsid w:val="34C94FC1"/>
    <w:rsid w:val="34CB14EF"/>
    <w:rsid w:val="34CC07E6"/>
    <w:rsid w:val="34CD1602"/>
    <w:rsid w:val="34CD7707"/>
    <w:rsid w:val="34CE3D6C"/>
    <w:rsid w:val="34CE4278"/>
    <w:rsid w:val="34CF3280"/>
    <w:rsid w:val="34D020B1"/>
    <w:rsid w:val="34D03705"/>
    <w:rsid w:val="34D32CAE"/>
    <w:rsid w:val="34D430FF"/>
    <w:rsid w:val="34D52F50"/>
    <w:rsid w:val="34D54E5C"/>
    <w:rsid w:val="34D6180A"/>
    <w:rsid w:val="34D67F45"/>
    <w:rsid w:val="34D80E45"/>
    <w:rsid w:val="34D8795A"/>
    <w:rsid w:val="34D906E5"/>
    <w:rsid w:val="34D907DC"/>
    <w:rsid w:val="34DB00DA"/>
    <w:rsid w:val="34DB01A1"/>
    <w:rsid w:val="34DB080C"/>
    <w:rsid w:val="34DB767A"/>
    <w:rsid w:val="34DC1C27"/>
    <w:rsid w:val="34DD06A7"/>
    <w:rsid w:val="34DD0701"/>
    <w:rsid w:val="34DD5882"/>
    <w:rsid w:val="34DE5583"/>
    <w:rsid w:val="34DE5BA8"/>
    <w:rsid w:val="34DF229F"/>
    <w:rsid w:val="34E03B9A"/>
    <w:rsid w:val="34E356C8"/>
    <w:rsid w:val="34E47F7D"/>
    <w:rsid w:val="34E54BC5"/>
    <w:rsid w:val="34E56B59"/>
    <w:rsid w:val="34E57647"/>
    <w:rsid w:val="34E60F4B"/>
    <w:rsid w:val="34E62F3B"/>
    <w:rsid w:val="34E637FB"/>
    <w:rsid w:val="34E75352"/>
    <w:rsid w:val="34E84FDC"/>
    <w:rsid w:val="34E85C78"/>
    <w:rsid w:val="34E875CD"/>
    <w:rsid w:val="34E931C0"/>
    <w:rsid w:val="34E978C6"/>
    <w:rsid w:val="34EA6862"/>
    <w:rsid w:val="34EC5A7E"/>
    <w:rsid w:val="34ED5F95"/>
    <w:rsid w:val="34ED6DD5"/>
    <w:rsid w:val="34EF742F"/>
    <w:rsid w:val="34EF7965"/>
    <w:rsid w:val="34F0511E"/>
    <w:rsid w:val="34F22DC9"/>
    <w:rsid w:val="34F2701D"/>
    <w:rsid w:val="34F4293C"/>
    <w:rsid w:val="34F511D6"/>
    <w:rsid w:val="34F6141C"/>
    <w:rsid w:val="34F73B70"/>
    <w:rsid w:val="34F73D44"/>
    <w:rsid w:val="34FA3C52"/>
    <w:rsid w:val="34FA7D88"/>
    <w:rsid w:val="34FB0378"/>
    <w:rsid w:val="34FB0BB8"/>
    <w:rsid w:val="34FB41B4"/>
    <w:rsid w:val="34FB78C0"/>
    <w:rsid w:val="34FC1DBE"/>
    <w:rsid w:val="34FD28CC"/>
    <w:rsid w:val="34FE2837"/>
    <w:rsid w:val="34FE4A42"/>
    <w:rsid w:val="34FF4FD9"/>
    <w:rsid w:val="35020AD3"/>
    <w:rsid w:val="35026738"/>
    <w:rsid w:val="350325CF"/>
    <w:rsid w:val="35032BAD"/>
    <w:rsid w:val="35041438"/>
    <w:rsid w:val="35044509"/>
    <w:rsid w:val="350506D9"/>
    <w:rsid w:val="350559C7"/>
    <w:rsid w:val="35062FCE"/>
    <w:rsid w:val="35063986"/>
    <w:rsid w:val="3508386A"/>
    <w:rsid w:val="35084C3B"/>
    <w:rsid w:val="35086DE0"/>
    <w:rsid w:val="35095873"/>
    <w:rsid w:val="350B3A4C"/>
    <w:rsid w:val="350D5B17"/>
    <w:rsid w:val="350E5730"/>
    <w:rsid w:val="351111B6"/>
    <w:rsid w:val="351178FC"/>
    <w:rsid w:val="35123D41"/>
    <w:rsid w:val="35124EF0"/>
    <w:rsid w:val="351258D2"/>
    <w:rsid w:val="351365FF"/>
    <w:rsid w:val="35147DAF"/>
    <w:rsid w:val="35150C24"/>
    <w:rsid w:val="35160C7B"/>
    <w:rsid w:val="351702E5"/>
    <w:rsid w:val="351752C4"/>
    <w:rsid w:val="3517530E"/>
    <w:rsid w:val="35185874"/>
    <w:rsid w:val="3518676F"/>
    <w:rsid w:val="35196A7D"/>
    <w:rsid w:val="351A100E"/>
    <w:rsid w:val="351A5666"/>
    <w:rsid w:val="351C2831"/>
    <w:rsid w:val="351C3FFE"/>
    <w:rsid w:val="351C5802"/>
    <w:rsid w:val="351C67A7"/>
    <w:rsid w:val="351D12C5"/>
    <w:rsid w:val="351D506E"/>
    <w:rsid w:val="351E6FF1"/>
    <w:rsid w:val="351F18EA"/>
    <w:rsid w:val="35201D19"/>
    <w:rsid w:val="35203DFF"/>
    <w:rsid w:val="352047BE"/>
    <w:rsid w:val="35230205"/>
    <w:rsid w:val="35235C90"/>
    <w:rsid w:val="35240651"/>
    <w:rsid w:val="35255A46"/>
    <w:rsid w:val="35255C0C"/>
    <w:rsid w:val="35261682"/>
    <w:rsid w:val="3526638A"/>
    <w:rsid w:val="35277B4D"/>
    <w:rsid w:val="35294C69"/>
    <w:rsid w:val="352B64CA"/>
    <w:rsid w:val="352C32EB"/>
    <w:rsid w:val="352D256C"/>
    <w:rsid w:val="352D363D"/>
    <w:rsid w:val="352D5D10"/>
    <w:rsid w:val="352E1F74"/>
    <w:rsid w:val="352E6E10"/>
    <w:rsid w:val="352F0EA7"/>
    <w:rsid w:val="35302CE8"/>
    <w:rsid w:val="353544C9"/>
    <w:rsid w:val="35356C62"/>
    <w:rsid w:val="3536566A"/>
    <w:rsid w:val="35375897"/>
    <w:rsid w:val="353826A2"/>
    <w:rsid w:val="3538740A"/>
    <w:rsid w:val="353912FF"/>
    <w:rsid w:val="3539291B"/>
    <w:rsid w:val="353968F3"/>
    <w:rsid w:val="35397BFC"/>
    <w:rsid w:val="35397D2C"/>
    <w:rsid w:val="353B163D"/>
    <w:rsid w:val="353C3931"/>
    <w:rsid w:val="353C56D5"/>
    <w:rsid w:val="353D5FCA"/>
    <w:rsid w:val="353D7427"/>
    <w:rsid w:val="3541557A"/>
    <w:rsid w:val="35420D3B"/>
    <w:rsid w:val="35422232"/>
    <w:rsid w:val="35427FDC"/>
    <w:rsid w:val="3545056E"/>
    <w:rsid w:val="3547075D"/>
    <w:rsid w:val="35493E01"/>
    <w:rsid w:val="354951A0"/>
    <w:rsid w:val="354B69EB"/>
    <w:rsid w:val="354C103A"/>
    <w:rsid w:val="354C2A1D"/>
    <w:rsid w:val="354C6884"/>
    <w:rsid w:val="354D5664"/>
    <w:rsid w:val="354D7E55"/>
    <w:rsid w:val="354E4DA9"/>
    <w:rsid w:val="354F4F57"/>
    <w:rsid w:val="3550069F"/>
    <w:rsid w:val="35504E62"/>
    <w:rsid w:val="35536A07"/>
    <w:rsid w:val="355403ED"/>
    <w:rsid w:val="35563F78"/>
    <w:rsid w:val="3557703E"/>
    <w:rsid w:val="35587228"/>
    <w:rsid w:val="35593936"/>
    <w:rsid w:val="3559718C"/>
    <w:rsid w:val="355971C0"/>
    <w:rsid w:val="355B4027"/>
    <w:rsid w:val="355C691F"/>
    <w:rsid w:val="355D2670"/>
    <w:rsid w:val="355D386D"/>
    <w:rsid w:val="355D477A"/>
    <w:rsid w:val="355E022D"/>
    <w:rsid w:val="355F7889"/>
    <w:rsid w:val="35601627"/>
    <w:rsid w:val="3562186B"/>
    <w:rsid w:val="35644294"/>
    <w:rsid w:val="356602EF"/>
    <w:rsid w:val="3566123A"/>
    <w:rsid w:val="35661AFA"/>
    <w:rsid w:val="35665780"/>
    <w:rsid w:val="35676128"/>
    <w:rsid w:val="35676BC1"/>
    <w:rsid w:val="356916C5"/>
    <w:rsid w:val="35694B61"/>
    <w:rsid w:val="356A5314"/>
    <w:rsid w:val="356B6C92"/>
    <w:rsid w:val="356D65D3"/>
    <w:rsid w:val="356D7558"/>
    <w:rsid w:val="356E66E3"/>
    <w:rsid w:val="357025C1"/>
    <w:rsid w:val="35703C15"/>
    <w:rsid w:val="3570770B"/>
    <w:rsid w:val="35721266"/>
    <w:rsid w:val="35725ADF"/>
    <w:rsid w:val="35731293"/>
    <w:rsid w:val="357465FF"/>
    <w:rsid w:val="357477DE"/>
    <w:rsid w:val="35750B46"/>
    <w:rsid w:val="35760CF0"/>
    <w:rsid w:val="35767551"/>
    <w:rsid w:val="35773EED"/>
    <w:rsid w:val="35777A19"/>
    <w:rsid w:val="35784BFF"/>
    <w:rsid w:val="35785576"/>
    <w:rsid w:val="35791468"/>
    <w:rsid w:val="35795207"/>
    <w:rsid w:val="35797818"/>
    <w:rsid w:val="357A6676"/>
    <w:rsid w:val="357B7D32"/>
    <w:rsid w:val="357B7FFD"/>
    <w:rsid w:val="357C0256"/>
    <w:rsid w:val="357C74DA"/>
    <w:rsid w:val="357D4B5E"/>
    <w:rsid w:val="357E4956"/>
    <w:rsid w:val="357E6763"/>
    <w:rsid w:val="357F2DC6"/>
    <w:rsid w:val="357F5B50"/>
    <w:rsid w:val="357F7C48"/>
    <w:rsid w:val="358012E4"/>
    <w:rsid w:val="3580797F"/>
    <w:rsid w:val="35807A30"/>
    <w:rsid w:val="35820794"/>
    <w:rsid w:val="35840DCD"/>
    <w:rsid w:val="35852894"/>
    <w:rsid w:val="35854283"/>
    <w:rsid w:val="3585642D"/>
    <w:rsid w:val="358860AC"/>
    <w:rsid w:val="3589618C"/>
    <w:rsid w:val="358B2280"/>
    <w:rsid w:val="358C667B"/>
    <w:rsid w:val="358C7DC6"/>
    <w:rsid w:val="358D00CF"/>
    <w:rsid w:val="358D1080"/>
    <w:rsid w:val="358D5CAC"/>
    <w:rsid w:val="359046C5"/>
    <w:rsid w:val="35907C44"/>
    <w:rsid w:val="3591213F"/>
    <w:rsid w:val="35933FC7"/>
    <w:rsid w:val="35970621"/>
    <w:rsid w:val="35971366"/>
    <w:rsid w:val="359760A9"/>
    <w:rsid w:val="35985A98"/>
    <w:rsid w:val="3598739D"/>
    <w:rsid w:val="35987C75"/>
    <w:rsid w:val="35990731"/>
    <w:rsid w:val="359A3CF2"/>
    <w:rsid w:val="359A7E15"/>
    <w:rsid w:val="359B4CD2"/>
    <w:rsid w:val="359F215A"/>
    <w:rsid w:val="35A14390"/>
    <w:rsid w:val="35A27F0A"/>
    <w:rsid w:val="35A30659"/>
    <w:rsid w:val="35A335A7"/>
    <w:rsid w:val="35A3375A"/>
    <w:rsid w:val="35A45877"/>
    <w:rsid w:val="35A53051"/>
    <w:rsid w:val="35A76E72"/>
    <w:rsid w:val="35A81040"/>
    <w:rsid w:val="35A83BA9"/>
    <w:rsid w:val="35A86B80"/>
    <w:rsid w:val="35A966E3"/>
    <w:rsid w:val="35AB2D76"/>
    <w:rsid w:val="35AD504B"/>
    <w:rsid w:val="35AE355B"/>
    <w:rsid w:val="35AE5F1F"/>
    <w:rsid w:val="35B0424E"/>
    <w:rsid w:val="35B0482C"/>
    <w:rsid w:val="35B105E0"/>
    <w:rsid w:val="35B11DA9"/>
    <w:rsid w:val="35B43CEE"/>
    <w:rsid w:val="35B56B1A"/>
    <w:rsid w:val="35B5731E"/>
    <w:rsid w:val="35B72165"/>
    <w:rsid w:val="35B76F1B"/>
    <w:rsid w:val="35B76F66"/>
    <w:rsid w:val="35BA0E6A"/>
    <w:rsid w:val="35BA18DC"/>
    <w:rsid w:val="35BA5E38"/>
    <w:rsid w:val="35BB38FF"/>
    <w:rsid w:val="35BE5F6B"/>
    <w:rsid w:val="35BF0BC3"/>
    <w:rsid w:val="35C01E50"/>
    <w:rsid w:val="35C102DB"/>
    <w:rsid w:val="35C1710B"/>
    <w:rsid w:val="35C251B8"/>
    <w:rsid w:val="35C258FA"/>
    <w:rsid w:val="35C3752E"/>
    <w:rsid w:val="35C42ADD"/>
    <w:rsid w:val="35C72D4A"/>
    <w:rsid w:val="35C86415"/>
    <w:rsid w:val="35C904BF"/>
    <w:rsid w:val="35C931DA"/>
    <w:rsid w:val="35CB776C"/>
    <w:rsid w:val="35CC0A71"/>
    <w:rsid w:val="35CC133C"/>
    <w:rsid w:val="35CE45CC"/>
    <w:rsid w:val="35CF4308"/>
    <w:rsid w:val="35D042B2"/>
    <w:rsid w:val="35D15886"/>
    <w:rsid w:val="35D2283A"/>
    <w:rsid w:val="35D23EA8"/>
    <w:rsid w:val="35D23EC8"/>
    <w:rsid w:val="35D259EA"/>
    <w:rsid w:val="35D35C2C"/>
    <w:rsid w:val="35D426F5"/>
    <w:rsid w:val="35D46A83"/>
    <w:rsid w:val="35D5620D"/>
    <w:rsid w:val="35D56BE1"/>
    <w:rsid w:val="35D60B88"/>
    <w:rsid w:val="35D610F7"/>
    <w:rsid w:val="35D635CD"/>
    <w:rsid w:val="35D63F0E"/>
    <w:rsid w:val="35D72A5F"/>
    <w:rsid w:val="35D745E2"/>
    <w:rsid w:val="35D8071E"/>
    <w:rsid w:val="35D84284"/>
    <w:rsid w:val="35D90F70"/>
    <w:rsid w:val="35DA30E6"/>
    <w:rsid w:val="35DB0CF9"/>
    <w:rsid w:val="35DB1222"/>
    <w:rsid w:val="35DC1B21"/>
    <w:rsid w:val="35DC1D18"/>
    <w:rsid w:val="35DC7AF8"/>
    <w:rsid w:val="35DD15FA"/>
    <w:rsid w:val="35DF22B6"/>
    <w:rsid w:val="35DF5B0E"/>
    <w:rsid w:val="35DF78B8"/>
    <w:rsid w:val="35E03328"/>
    <w:rsid w:val="35E16CBA"/>
    <w:rsid w:val="35E41530"/>
    <w:rsid w:val="35E52EC2"/>
    <w:rsid w:val="35E66D4D"/>
    <w:rsid w:val="35E81ED7"/>
    <w:rsid w:val="35E82EA1"/>
    <w:rsid w:val="35EA518B"/>
    <w:rsid w:val="35EB2287"/>
    <w:rsid w:val="35EB2675"/>
    <w:rsid w:val="35EC0B9D"/>
    <w:rsid w:val="35EC35A5"/>
    <w:rsid w:val="35EC545A"/>
    <w:rsid w:val="35ED72DA"/>
    <w:rsid w:val="35EE0725"/>
    <w:rsid w:val="35F52C0D"/>
    <w:rsid w:val="35F5408D"/>
    <w:rsid w:val="35F7075A"/>
    <w:rsid w:val="35F74536"/>
    <w:rsid w:val="35F87023"/>
    <w:rsid w:val="35F87D44"/>
    <w:rsid w:val="35F942DB"/>
    <w:rsid w:val="35FA4A4E"/>
    <w:rsid w:val="35FA6449"/>
    <w:rsid w:val="35FB174F"/>
    <w:rsid w:val="35FB28F8"/>
    <w:rsid w:val="35FC4774"/>
    <w:rsid w:val="35FE1A2B"/>
    <w:rsid w:val="35FE4C78"/>
    <w:rsid w:val="35FF597A"/>
    <w:rsid w:val="360119E9"/>
    <w:rsid w:val="36014673"/>
    <w:rsid w:val="36015D3F"/>
    <w:rsid w:val="36036158"/>
    <w:rsid w:val="36041784"/>
    <w:rsid w:val="3604753D"/>
    <w:rsid w:val="36053CF4"/>
    <w:rsid w:val="3606022D"/>
    <w:rsid w:val="36062E88"/>
    <w:rsid w:val="36084858"/>
    <w:rsid w:val="360A38E5"/>
    <w:rsid w:val="360A5C1D"/>
    <w:rsid w:val="360A5FD3"/>
    <w:rsid w:val="360B4784"/>
    <w:rsid w:val="360B6AA4"/>
    <w:rsid w:val="360C5B12"/>
    <w:rsid w:val="360D51D6"/>
    <w:rsid w:val="360E5D11"/>
    <w:rsid w:val="360E6103"/>
    <w:rsid w:val="360F03FC"/>
    <w:rsid w:val="360F37A5"/>
    <w:rsid w:val="361028ED"/>
    <w:rsid w:val="3610304C"/>
    <w:rsid w:val="36107D7D"/>
    <w:rsid w:val="36112F71"/>
    <w:rsid w:val="36114CBB"/>
    <w:rsid w:val="36121157"/>
    <w:rsid w:val="36121C5A"/>
    <w:rsid w:val="36124C16"/>
    <w:rsid w:val="36130955"/>
    <w:rsid w:val="36131E53"/>
    <w:rsid w:val="361366B4"/>
    <w:rsid w:val="3615639A"/>
    <w:rsid w:val="36157644"/>
    <w:rsid w:val="361659D7"/>
    <w:rsid w:val="36167316"/>
    <w:rsid w:val="3617537B"/>
    <w:rsid w:val="361925AC"/>
    <w:rsid w:val="361928F1"/>
    <w:rsid w:val="36194D15"/>
    <w:rsid w:val="361B17F4"/>
    <w:rsid w:val="361B2934"/>
    <w:rsid w:val="361C1E19"/>
    <w:rsid w:val="361C5E53"/>
    <w:rsid w:val="361D66FE"/>
    <w:rsid w:val="361E5B99"/>
    <w:rsid w:val="361F39C4"/>
    <w:rsid w:val="36213D4D"/>
    <w:rsid w:val="36213DF1"/>
    <w:rsid w:val="36214F83"/>
    <w:rsid w:val="3623540F"/>
    <w:rsid w:val="36242481"/>
    <w:rsid w:val="3626607D"/>
    <w:rsid w:val="362665D2"/>
    <w:rsid w:val="36271973"/>
    <w:rsid w:val="36277596"/>
    <w:rsid w:val="36280BE5"/>
    <w:rsid w:val="3628155F"/>
    <w:rsid w:val="362A3F55"/>
    <w:rsid w:val="362A4CDC"/>
    <w:rsid w:val="362B271B"/>
    <w:rsid w:val="362C3100"/>
    <w:rsid w:val="362D10F6"/>
    <w:rsid w:val="362D7D4A"/>
    <w:rsid w:val="362E1EDE"/>
    <w:rsid w:val="362E73A1"/>
    <w:rsid w:val="362F3B68"/>
    <w:rsid w:val="36302305"/>
    <w:rsid w:val="36307479"/>
    <w:rsid w:val="36312B1E"/>
    <w:rsid w:val="36315045"/>
    <w:rsid w:val="36317C52"/>
    <w:rsid w:val="36334014"/>
    <w:rsid w:val="36336F80"/>
    <w:rsid w:val="363464DB"/>
    <w:rsid w:val="363469C1"/>
    <w:rsid w:val="36370AD7"/>
    <w:rsid w:val="36393CB4"/>
    <w:rsid w:val="36395786"/>
    <w:rsid w:val="363B52BD"/>
    <w:rsid w:val="363D2A4E"/>
    <w:rsid w:val="363E5395"/>
    <w:rsid w:val="36401AD9"/>
    <w:rsid w:val="36404D93"/>
    <w:rsid w:val="36407058"/>
    <w:rsid w:val="364157B4"/>
    <w:rsid w:val="36444478"/>
    <w:rsid w:val="36450C55"/>
    <w:rsid w:val="36465C12"/>
    <w:rsid w:val="364730E1"/>
    <w:rsid w:val="36476152"/>
    <w:rsid w:val="364816C0"/>
    <w:rsid w:val="36490E35"/>
    <w:rsid w:val="3649379B"/>
    <w:rsid w:val="364A42FA"/>
    <w:rsid w:val="364A5F8E"/>
    <w:rsid w:val="364B2CD5"/>
    <w:rsid w:val="364C514A"/>
    <w:rsid w:val="364C531B"/>
    <w:rsid w:val="364E36C3"/>
    <w:rsid w:val="364F4331"/>
    <w:rsid w:val="364F6C70"/>
    <w:rsid w:val="364F78FD"/>
    <w:rsid w:val="3651796E"/>
    <w:rsid w:val="36517AD2"/>
    <w:rsid w:val="36517E5A"/>
    <w:rsid w:val="365247E0"/>
    <w:rsid w:val="36526818"/>
    <w:rsid w:val="365331C6"/>
    <w:rsid w:val="36534BB3"/>
    <w:rsid w:val="36545FD1"/>
    <w:rsid w:val="365511D7"/>
    <w:rsid w:val="365521C0"/>
    <w:rsid w:val="36553AFE"/>
    <w:rsid w:val="36555EBE"/>
    <w:rsid w:val="36576B7D"/>
    <w:rsid w:val="36577BA7"/>
    <w:rsid w:val="36577EE1"/>
    <w:rsid w:val="365A3553"/>
    <w:rsid w:val="365B02E5"/>
    <w:rsid w:val="365B5B3B"/>
    <w:rsid w:val="365B71DD"/>
    <w:rsid w:val="365C0EF7"/>
    <w:rsid w:val="365C14AB"/>
    <w:rsid w:val="365C6823"/>
    <w:rsid w:val="365C7687"/>
    <w:rsid w:val="365D629C"/>
    <w:rsid w:val="365E0C9F"/>
    <w:rsid w:val="365E248D"/>
    <w:rsid w:val="365E59CE"/>
    <w:rsid w:val="365F3DCB"/>
    <w:rsid w:val="366028A2"/>
    <w:rsid w:val="36614DD4"/>
    <w:rsid w:val="36616322"/>
    <w:rsid w:val="36630B25"/>
    <w:rsid w:val="36637627"/>
    <w:rsid w:val="3666663D"/>
    <w:rsid w:val="36673DED"/>
    <w:rsid w:val="36675E02"/>
    <w:rsid w:val="36682E1D"/>
    <w:rsid w:val="366830BA"/>
    <w:rsid w:val="36687626"/>
    <w:rsid w:val="366A4DE7"/>
    <w:rsid w:val="366E121F"/>
    <w:rsid w:val="367030DB"/>
    <w:rsid w:val="36706A0F"/>
    <w:rsid w:val="367108C7"/>
    <w:rsid w:val="367228B2"/>
    <w:rsid w:val="3673541A"/>
    <w:rsid w:val="3674169C"/>
    <w:rsid w:val="367467B6"/>
    <w:rsid w:val="3674738F"/>
    <w:rsid w:val="36751E04"/>
    <w:rsid w:val="3676474C"/>
    <w:rsid w:val="36780F0D"/>
    <w:rsid w:val="36782113"/>
    <w:rsid w:val="36784537"/>
    <w:rsid w:val="367910F2"/>
    <w:rsid w:val="3679136F"/>
    <w:rsid w:val="367922FE"/>
    <w:rsid w:val="36797696"/>
    <w:rsid w:val="367A1A97"/>
    <w:rsid w:val="367A211D"/>
    <w:rsid w:val="367A60A2"/>
    <w:rsid w:val="367F5DF4"/>
    <w:rsid w:val="367F61D8"/>
    <w:rsid w:val="36807B7E"/>
    <w:rsid w:val="368138FC"/>
    <w:rsid w:val="36821C0A"/>
    <w:rsid w:val="36823CEC"/>
    <w:rsid w:val="36842D33"/>
    <w:rsid w:val="36843C06"/>
    <w:rsid w:val="3685030A"/>
    <w:rsid w:val="368578E7"/>
    <w:rsid w:val="36890A4B"/>
    <w:rsid w:val="368A0A89"/>
    <w:rsid w:val="368A22DD"/>
    <w:rsid w:val="368B1178"/>
    <w:rsid w:val="368B627C"/>
    <w:rsid w:val="368D0367"/>
    <w:rsid w:val="368D6E40"/>
    <w:rsid w:val="368E0714"/>
    <w:rsid w:val="368E27D3"/>
    <w:rsid w:val="368E4DE1"/>
    <w:rsid w:val="368E7173"/>
    <w:rsid w:val="368F5982"/>
    <w:rsid w:val="36904643"/>
    <w:rsid w:val="369163A2"/>
    <w:rsid w:val="36917CE9"/>
    <w:rsid w:val="369240BE"/>
    <w:rsid w:val="36927607"/>
    <w:rsid w:val="36940F64"/>
    <w:rsid w:val="36942BA4"/>
    <w:rsid w:val="36950229"/>
    <w:rsid w:val="36950275"/>
    <w:rsid w:val="369533FF"/>
    <w:rsid w:val="36956021"/>
    <w:rsid w:val="369574E9"/>
    <w:rsid w:val="36970000"/>
    <w:rsid w:val="36976E82"/>
    <w:rsid w:val="36977A61"/>
    <w:rsid w:val="36987E94"/>
    <w:rsid w:val="3699106A"/>
    <w:rsid w:val="369925D8"/>
    <w:rsid w:val="369A2FD4"/>
    <w:rsid w:val="369B162E"/>
    <w:rsid w:val="369B2557"/>
    <w:rsid w:val="369B4504"/>
    <w:rsid w:val="369B57DC"/>
    <w:rsid w:val="369B5CBF"/>
    <w:rsid w:val="369C49C4"/>
    <w:rsid w:val="369C630E"/>
    <w:rsid w:val="369C65B7"/>
    <w:rsid w:val="369C7280"/>
    <w:rsid w:val="369D17E9"/>
    <w:rsid w:val="369D2696"/>
    <w:rsid w:val="36A050A7"/>
    <w:rsid w:val="36A1636C"/>
    <w:rsid w:val="36A46C01"/>
    <w:rsid w:val="36A62DFF"/>
    <w:rsid w:val="36A70ED9"/>
    <w:rsid w:val="36A92FC9"/>
    <w:rsid w:val="36AA38C1"/>
    <w:rsid w:val="36AD4BA5"/>
    <w:rsid w:val="36AF2749"/>
    <w:rsid w:val="36B07F53"/>
    <w:rsid w:val="36B11073"/>
    <w:rsid w:val="36B14356"/>
    <w:rsid w:val="36B265B6"/>
    <w:rsid w:val="36B33508"/>
    <w:rsid w:val="36B36872"/>
    <w:rsid w:val="36B43829"/>
    <w:rsid w:val="36B53B80"/>
    <w:rsid w:val="36B61A03"/>
    <w:rsid w:val="36B65849"/>
    <w:rsid w:val="36B73BA0"/>
    <w:rsid w:val="36B74681"/>
    <w:rsid w:val="36B77584"/>
    <w:rsid w:val="36B8267B"/>
    <w:rsid w:val="36B8633B"/>
    <w:rsid w:val="36B8704C"/>
    <w:rsid w:val="36B95E6F"/>
    <w:rsid w:val="36B96FF3"/>
    <w:rsid w:val="36BA407E"/>
    <w:rsid w:val="36BB08B8"/>
    <w:rsid w:val="36BB0D50"/>
    <w:rsid w:val="36BC2404"/>
    <w:rsid w:val="36BD6638"/>
    <w:rsid w:val="36C05EAB"/>
    <w:rsid w:val="36C14FC4"/>
    <w:rsid w:val="36C37A33"/>
    <w:rsid w:val="36C45272"/>
    <w:rsid w:val="36C45D61"/>
    <w:rsid w:val="36C502FA"/>
    <w:rsid w:val="36C53B00"/>
    <w:rsid w:val="36C70FEE"/>
    <w:rsid w:val="36C906BE"/>
    <w:rsid w:val="36C9259C"/>
    <w:rsid w:val="36CA52AA"/>
    <w:rsid w:val="36CB3916"/>
    <w:rsid w:val="36CB5F0B"/>
    <w:rsid w:val="36CC5228"/>
    <w:rsid w:val="36CD6D2E"/>
    <w:rsid w:val="36CE0EE9"/>
    <w:rsid w:val="36CE1EDC"/>
    <w:rsid w:val="36D2331B"/>
    <w:rsid w:val="36D26FC1"/>
    <w:rsid w:val="36D31EA2"/>
    <w:rsid w:val="36D37758"/>
    <w:rsid w:val="36D638FD"/>
    <w:rsid w:val="36D66CE3"/>
    <w:rsid w:val="36D73DF6"/>
    <w:rsid w:val="36D762C1"/>
    <w:rsid w:val="36D91EA5"/>
    <w:rsid w:val="36D95CD3"/>
    <w:rsid w:val="36D9791A"/>
    <w:rsid w:val="36DB0648"/>
    <w:rsid w:val="36DB4E58"/>
    <w:rsid w:val="36DC09E6"/>
    <w:rsid w:val="36DC4DC4"/>
    <w:rsid w:val="36DD110E"/>
    <w:rsid w:val="36DD6B6F"/>
    <w:rsid w:val="36DD6E2F"/>
    <w:rsid w:val="36DE465D"/>
    <w:rsid w:val="36DF789D"/>
    <w:rsid w:val="36E1471F"/>
    <w:rsid w:val="36E16D75"/>
    <w:rsid w:val="36E2268D"/>
    <w:rsid w:val="36E377EF"/>
    <w:rsid w:val="36E46549"/>
    <w:rsid w:val="36E53B8B"/>
    <w:rsid w:val="36E54FAC"/>
    <w:rsid w:val="36E559E9"/>
    <w:rsid w:val="36E57902"/>
    <w:rsid w:val="36E649C4"/>
    <w:rsid w:val="36E72E81"/>
    <w:rsid w:val="36E745E3"/>
    <w:rsid w:val="36E75593"/>
    <w:rsid w:val="36E81B94"/>
    <w:rsid w:val="36E9203F"/>
    <w:rsid w:val="36EA135F"/>
    <w:rsid w:val="36EB11FE"/>
    <w:rsid w:val="36EB28D0"/>
    <w:rsid w:val="36EC6131"/>
    <w:rsid w:val="36EC7A04"/>
    <w:rsid w:val="36ED7030"/>
    <w:rsid w:val="36EE1C13"/>
    <w:rsid w:val="36EE67AF"/>
    <w:rsid w:val="36EF14BF"/>
    <w:rsid w:val="36F01465"/>
    <w:rsid w:val="36F05D5E"/>
    <w:rsid w:val="36F14234"/>
    <w:rsid w:val="36F1747F"/>
    <w:rsid w:val="36F216CD"/>
    <w:rsid w:val="36F2505B"/>
    <w:rsid w:val="36F32B5A"/>
    <w:rsid w:val="36F51EAD"/>
    <w:rsid w:val="36F639EC"/>
    <w:rsid w:val="36F65AFA"/>
    <w:rsid w:val="36F84246"/>
    <w:rsid w:val="36F90A30"/>
    <w:rsid w:val="36FA125E"/>
    <w:rsid w:val="36FA1317"/>
    <w:rsid w:val="36FA4993"/>
    <w:rsid w:val="36FB2F2F"/>
    <w:rsid w:val="36FB7C5D"/>
    <w:rsid w:val="36FC54BE"/>
    <w:rsid w:val="36FF7798"/>
    <w:rsid w:val="37007D80"/>
    <w:rsid w:val="37024023"/>
    <w:rsid w:val="37031D65"/>
    <w:rsid w:val="37033CD6"/>
    <w:rsid w:val="37033ED4"/>
    <w:rsid w:val="37035064"/>
    <w:rsid w:val="370442F8"/>
    <w:rsid w:val="370619FE"/>
    <w:rsid w:val="37064BA9"/>
    <w:rsid w:val="370728F3"/>
    <w:rsid w:val="370774B4"/>
    <w:rsid w:val="370806B5"/>
    <w:rsid w:val="37092947"/>
    <w:rsid w:val="370A4646"/>
    <w:rsid w:val="370A4A04"/>
    <w:rsid w:val="370A7028"/>
    <w:rsid w:val="370B3621"/>
    <w:rsid w:val="370D5533"/>
    <w:rsid w:val="370D65E5"/>
    <w:rsid w:val="370E475A"/>
    <w:rsid w:val="37103F1E"/>
    <w:rsid w:val="37112953"/>
    <w:rsid w:val="37117150"/>
    <w:rsid w:val="37120928"/>
    <w:rsid w:val="37120ABF"/>
    <w:rsid w:val="3713155A"/>
    <w:rsid w:val="3713716C"/>
    <w:rsid w:val="37155C95"/>
    <w:rsid w:val="37156F4A"/>
    <w:rsid w:val="37171724"/>
    <w:rsid w:val="3717206F"/>
    <w:rsid w:val="37172EDB"/>
    <w:rsid w:val="371B30C4"/>
    <w:rsid w:val="371B3865"/>
    <w:rsid w:val="371C75BD"/>
    <w:rsid w:val="371D1C77"/>
    <w:rsid w:val="371E5D4C"/>
    <w:rsid w:val="371F172C"/>
    <w:rsid w:val="37200756"/>
    <w:rsid w:val="37200C21"/>
    <w:rsid w:val="37231FB2"/>
    <w:rsid w:val="372377EA"/>
    <w:rsid w:val="3724476B"/>
    <w:rsid w:val="372468DB"/>
    <w:rsid w:val="37252D2F"/>
    <w:rsid w:val="37252F26"/>
    <w:rsid w:val="37262DC0"/>
    <w:rsid w:val="37276438"/>
    <w:rsid w:val="372932B9"/>
    <w:rsid w:val="372A0A2E"/>
    <w:rsid w:val="37332728"/>
    <w:rsid w:val="37332E56"/>
    <w:rsid w:val="37335633"/>
    <w:rsid w:val="37336EDF"/>
    <w:rsid w:val="3734441D"/>
    <w:rsid w:val="37350155"/>
    <w:rsid w:val="3735661C"/>
    <w:rsid w:val="37360817"/>
    <w:rsid w:val="373769CC"/>
    <w:rsid w:val="37382FDB"/>
    <w:rsid w:val="373831A4"/>
    <w:rsid w:val="37384500"/>
    <w:rsid w:val="37387F81"/>
    <w:rsid w:val="37390167"/>
    <w:rsid w:val="373A6C1E"/>
    <w:rsid w:val="373A7BDB"/>
    <w:rsid w:val="373C3693"/>
    <w:rsid w:val="373D1DF4"/>
    <w:rsid w:val="373D314C"/>
    <w:rsid w:val="373D432C"/>
    <w:rsid w:val="373E2953"/>
    <w:rsid w:val="373F464D"/>
    <w:rsid w:val="3741651F"/>
    <w:rsid w:val="37420F7A"/>
    <w:rsid w:val="37423443"/>
    <w:rsid w:val="37431A32"/>
    <w:rsid w:val="37446C1E"/>
    <w:rsid w:val="37456CF8"/>
    <w:rsid w:val="374716CB"/>
    <w:rsid w:val="3747675C"/>
    <w:rsid w:val="37481956"/>
    <w:rsid w:val="37496030"/>
    <w:rsid w:val="374A74D0"/>
    <w:rsid w:val="374C0407"/>
    <w:rsid w:val="374C5E55"/>
    <w:rsid w:val="374D0D56"/>
    <w:rsid w:val="374D0D9F"/>
    <w:rsid w:val="374D1C96"/>
    <w:rsid w:val="374D24D5"/>
    <w:rsid w:val="374F0804"/>
    <w:rsid w:val="3752007B"/>
    <w:rsid w:val="375412F5"/>
    <w:rsid w:val="37541F0D"/>
    <w:rsid w:val="375535FF"/>
    <w:rsid w:val="3755550B"/>
    <w:rsid w:val="37555A3A"/>
    <w:rsid w:val="375561F6"/>
    <w:rsid w:val="37567BB4"/>
    <w:rsid w:val="375736A1"/>
    <w:rsid w:val="37574574"/>
    <w:rsid w:val="37581364"/>
    <w:rsid w:val="37590E44"/>
    <w:rsid w:val="375B1DB0"/>
    <w:rsid w:val="375C2E96"/>
    <w:rsid w:val="375C536D"/>
    <w:rsid w:val="375D2C33"/>
    <w:rsid w:val="375D3D5B"/>
    <w:rsid w:val="375F626D"/>
    <w:rsid w:val="37603D9C"/>
    <w:rsid w:val="37606DEB"/>
    <w:rsid w:val="376274B3"/>
    <w:rsid w:val="37627CA6"/>
    <w:rsid w:val="37635E13"/>
    <w:rsid w:val="3764059C"/>
    <w:rsid w:val="37641173"/>
    <w:rsid w:val="37656221"/>
    <w:rsid w:val="3765622A"/>
    <w:rsid w:val="3766556E"/>
    <w:rsid w:val="37667939"/>
    <w:rsid w:val="376722E6"/>
    <w:rsid w:val="37676863"/>
    <w:rsid w:val="37681EEC"/>
    <w:rsid w:val="376909C1"/>
    <w:rsid w:val="3769231D"/>
    <w:rsid w:val="376C1254"/>
    <w:rsid w:val="376C5408"/>
    <w:rsid w:val="376D1FEC"/>
    <w:rsid w:val="376D2C39"/>
    <w:rsid w:val="376D5E17"/>
    <w:rsid w:val="376E29B8"/>
    <w:rsid w:val="37700DF6"/>
    <w:rsid w:val="377044A4"/>
    <w:rsid w:val="37706DE1"/>
    <w:rsid w:val="37707BD4"/>
    <w:rsid w:val="37710F7F"/>
    <w:rsid w:val="37712FA1"/>
    <w:rsid w:val="377143BC"/>
    <w:rsid w:val="3772133D"/>
    <w:rsid w:val="37723473"/>
    <w:rsid w:val="377242C8"/>
    <w:rsid w:val="37731430"/>
    <w:rsid w:val="37731814"/>
    <w:rsid w:val="37735EB0"/>
    <w:rsid w:val="377367CD"/>
    <w:rsid w:val="37745F45"/>
    <w:rsid w:val="37753366"/>
    <w:rsid w:val="3777149E"/>
    <w:rsid w:val="3777504F"/>
    <w:rsid w:val="3777772D"/>
    <w:rsid w:val="37787B3A"/>
    <w:rsid w:val="37794F54"/>
    <w:rsid w:val="37797D58"/>
    <w:rsid w:val="377A14AC"/>
    <w:rsid w:val="377B6E01"/>
    <w:rsid w:val="377D1372"/>
    <w:rsid w:val="377D740B"/>
    <w:rsid w:val="377E58BD"/>
    <w:rsid w:val="377F1B22"/>
    <w:rsid w:val="377F30CC"/>
    <w:rsid w:val="3780347B"/>
    <w:rsid w:val="37803561"/>
    <w:rsid w:val="37804919"/>
    <w:rsid w:val="378107D8"/>
    <w:rsid w:val="37836881"/>
    <w:rsid w:val="37837DCA"/>
    <w:rsid w:val="37845038"/>
    <w:rsid w:val="37846378"/>
    <w:rsid w:val="3784704D"/>
    <w:rsid w:val="3785211B"/>
    <w:rsid w:val="378535E8"/>
    <w:rsid w:val="37871906"/>
    <w:rsid w:val="37871FBA"/>
    <w:rsid w:val="37873444"/>
    <w:rsid w:val="37896936"/>
    <w:rsid w:val="378977CB"/>
    <w:rsid w:val="378A3BF3"/>
    <w:rsid w:val="378A4594"/>
    <w:rsid w:val="378B3FA3"/>
    <w:rsid w:val="378D2B8E"/>
    <w:rsid w:val="378F5C5A"/>
    <w:rsid w:val="37902807"/>
    <w:rsid w:val="379042B5"/>
    <w:rsid w:val="37912BB0"/>
    <w:rsid w:val="37922AF2"/>
    <w:rsid w:val="37926E9B"/>
    <w:rsid w:val="37927B0A"/>
    <w:rsid w:val="37941A32"/>
    <w:rsid w:val="37945EA1"/>
    <w:rsid w:val="37946A9B"/>
    <w:rsid w:val="37953372"/>
    <w:rsid w:val="37955D9E"/>
    <w:rsid w:val="37956BA7"/>
    <w:rsid w:val="37961E45"/>
    <w:rsid w:val="37970233"/>
    <w:rsid w:val="37976CF4"/>
    <w:rsid w:val="37992E5C"/>
    <w:rsid w:val="3799571B"/>
    <w:rsid w:val="379A26DE"/>
    <w:rsid w:val="379A3C8E"/>
    <w:rsid w:val="379A3F59"/>
    <w:rsid w:val="379A689D"/>
    <w:rsid w:val="379B3A36"/>
    <w:rsid w:val="379B6987"/>
    <w:rsid w:val="379C1A40"/>
    <w:rsid w:val="379E30AF"/>
    <w:rsid w:val="379F7DEF"/>
    <w:rsid w:val="37A01205"/>
    <w:rsid w:val="37A12194"/>
    <w:rsid w:val="37A12BEB"/>
    <w:rsid w:val="37A20507"/>
    <w:rsid w:val="37A2729A"/>
    <w:rsid w:val="37A31E87"/>
    <w:rsid w:val="37A364A1"/>
    <w:rsid w:val="37A40AE4"/>
    <w:rsid w:val="37A453AA"/>
    <w:rsid w:val="37A502BF"/>
    <w:rsid w:val="37A6230F"/>
    <w:rsid w:val="37A62C69"/>
    <w:rsid w:val="37A73057"/>
    <w:rsid w:val="37A73B26"/>
    <w:rsid w:val="37A907F6"/>
    <w:rsid w:val="37AB6FEC"/>
    <w:rsid w:val="37AC1BDB"/>
    <w:rsid w:val="37AD62BD"/>
    <w:rsid w:val="37AE2102"/>
    <w:rsid w:val="37AE7BFC"/>
    <w:rsid w:val="37AF3CB7"/>
    <w:rsid w:val="37B01ABF"/>
    <w:rsid w:val="37B03D9F"/>
    <w:rsid w:val="37B052F6"/>
    <w:rsid w:val="37B10502"/>
    <w:rsid w:val="37B177C3"/>
    <w:rsid w:val="37B348A9"/>
    <w:rsid w:val="37B34A17"/>
    <w:rsid w:val="37B36E01"/>
    <w:rsid w:val="37B46D76"/>
    <w:rsid w:val="37B5096B"/>
    <w:rsid w:val="37B537BC"/>
    <w:rsid w:val="37B61B42"/>
    <w:rsid w:val="37B6396F"/>
    <w:rsid w:val="37B63B17"/>
    <w:rsid w:val="37B63ECC"/>
    <w:rsid w:val="37B67EC4"/>
    <w:rsid w:val="37B71CAA"/>
    <w:rsid w:val="37B82A5C"/>
    <w:rsid w:val="37B848DE"/>
    <w:rsid w:val="37BB053D"/>
    <w:rsid w:val="37BB5CF6"/>
    <w:rsid w:val="37BB6DBE"/>
    <w:rsid w:val="37BC3F5F"/>
    <w:rsid w:val="37BC6D2A"/>
    <w:rsid w:val="37BD2429"/>
    <w:rsid w:val="37BD3A33"/>
    <w:rsid w:val="37BD3B3C"/>
    <w:rsid w:val="37BE5AB7"/>
    <w:rsid w:val="37BF04F6"/>
    <w:rsid w:val="37BF3602"/>
    <w:rsid w:val="37BF4FC4"/>
    <w:rsid w:val="37C031FF"/>
    <w:rsid w:val="37C10259"/>
    <w:rsid w:val="37C30C98"/>
    <w:rsid w:val="37C31917"/>
    <w:rsid w:val="37C41456"/>
    <w:rsid w:val="37C4572F"/>
    <w:rsid w:val="37C53E55"/>
    <w:rsid w:val="37C553ED"/>
    <w:rsid w:val="37C65CF0"/>
    <w:rsid w:val="37C77B9E"/>
    <w:rsid w:val="37C95AC2"/>
    <w:rsid w:val="37CA4A2B"/>
    <w:rsid w:val="37CB1372"/>
    <w:rsid w:val="37CD23C6"/>
    <w:rsid w:val="37CD4697"/>
    <w:rsid w:val="37D13885"/>
    <w:rsid w:val="37D149F8"/>
    <w:rsid w:val="37D662FB"/>
    <w:rsid w:val="37D72CB8"/>
    <w:rsid w:val="37D73475"/>
    <w:rsid w:val="37D81681"/>
    <w:rsid w:val="37D83D41"/>
    <w:rsid w:val="37D91BCB"/>
    <w:rsid w:val="37D92AF3"/>
    <w:rsid w:val="37D92DFC"/>
    <w:rsid w:val="37DA2121"/>
    <w:rsid w:val="37DA2639"/>
    <w:rsid w:val="37DA5EE9"/>
    <w:rsid w:val="37DC11EA"/>
    <w:rsid w:val="37DC4434"/>
    <w:rsid w:val="37DC527E"/>
    <w:rsid w:val="37E1155F"/>
    <w:rsid w:val="37E2317F"/>
    <w:rsid w:val="37E40D81"/>
    <w:rsid w:val="37E63EFC"/>
    <w:rsid w:val="37E6608E"/>
    <w:rsid w:val="37E71E5D"/>
    <w:rsid w:val="37E72213"/>
    <w:rsid w:val="37E722F8"/>
    <w:rsid w:val="37E842FA"/>
    <w:rsid w:val="37E915F8"/>
    <w:rsid w:val="37E948BA"/>
    <w:rsid w:val="37EA6982"/>
    <w:rsid w:val="37EB54D7"/>
    <w:rsid w:val="37EB772C"/>
    <w:rsid w:val="37EC0E72"/>
    <w:rsid w:val="37EC2F1F"/>
    <w:rsid w:val="37EC3DC9"/>
    <w:rsid w:val="37EC4001"/>
    <w:rsid w:val="37F1074C"/>
    <w:rsid w:val="37F2271A"/>
    <w:rsid w:val="37F23B0A"/>
    <w:rsid w:val="37F25614"/>
    <w:rsid w:val="37F27620"/>
    <w:rsid w:val="37F33647"/>
    <w:rsid w:val="37F35481"/>
    <w:rsid w:val="37F43384"/>
    <w:rsid w:val="37F53011"/>
    <w:rsid w:val="37F739C4"/>
    <w:rsid w:val="37F74CE2"/>
    <w:rsid w:val="37F76F9D"/>
    <w:rsid w:val="37F87DE7"/>
    <w:rsid w:val="37FA413A"/>
    <w:rsid w:val="37FA6F96"/>
    <w:rsid w:val="37FB0B16"/>
    <w:rsid w:val="37FB3083"/>
    <w:rsid w:val="37FB713C"/>
    <w:rsid w:val="37FB7722"/>
    <w:rsid w:val="37FD1235"/>
    <w:rsid w:val="37FF0F35"/>
    <w:rsid w:val="37FF266E"/>
    <w:rsid w:val="380138D2"/>
    <w:rsid w:val="38022C41"/>
    <w:rsid w:val="3803071C"/>
    <w:rsid w:val="38031F1C"/>
    <w:rsid w:val="38050C85"/>
    <w:rsid w:val="38051C49"/>
    <w:rsid w:val="38056E8E"/>
    <w:rsid w:val="38074D41"/>
    <w:rsid w:val="38080677"/>
    <w:rsid w:val="38097FA4"/>
    <w:rsid w:val="380A68FD"/>
    <w:rsid w:val="380A7BAE"/>
    <w:rsid w:val="380B2FF3"/>
    <w:rsid w:val="380B3FED"/>
    <w:rsid w:val="380B5B3E"/>
    <w:rsid w:val="380C1E9B"/>
    <w:rsid w:val="380E2038"/>
    <w:rsid w:val="380E28D7"/>
    <w:rsid w:val="380F289D"/>
    <w:rsid w:val="381037CF"/>
    <w:rsid w:val="38124499"/>
    <w:rsid w:val="381356D8"/>
    <w:rsid w:val="38135705"/>
    <w:rsid w:val="381566F7"/>
    <w:rsid w:val="381634F0"/>
    <w:rsid w:val="3818244F"/>
    <w:rsid w:val="38194D19"/>
    <w:rsid w:val="381A1F5D"/>
    <w:rsid w:val="381A65E8"/>
    <w:rsid w:val="381B1D4D"/>
    <w:rsid w:val="381C5287"/>
    <w:rsid w:val="381C6D61"/>
    <w:rsid w:val="381E7E06"/>
    <w:rsid w:val="38207157"/>
    <w:rsid w:val="38210BE5"/>
    <w:rsid w:val="38212688"/>
    <w:rsid w:val="38225E83"/>
    <w:rsid w:val="38243E13"/>
    <w:rsid w:val="382532C1"/>
    <w:rsid w:val="38253CE7"/>
    <w:rsid w:val="382636A7"/>
    <w:rsid w:val="38266931"/>
    <w:rsid w:val="38284533"/>
    <w:rsid w:val="38284CF3"/>
    <w:rsid w:val="382C5A86"/>
    <w:rsid w:val="382C7137"/>
    <w:rsid w:val="382D02A3"/>
    <w:rsid w:val="382F02B9"/>
    <w:rsid w:val="383154EA"/>
    <w:rsid w:val="383352A1"/>
    <w:rsid w:val="383478A5"/>
    <w:rsid w:val="383500C9"/>
    <w:rsid w:val="38392E2A"/>
    <w:rsid w:val="383942FA"/>
    <w:rsid w:val="383954AD"/>
    <w:rsid w:val="383978C5"/>
    <w:rsid w:val="383B29CF"/>
    <w:rsid w:val="383C0D95"/>
    <w:rsid w:val="383C5A49"/>
    <w:rsid w:val="383C61C6"/>
    <w:rsid w:val="383D2A0F"/>
    <w:rsid w:val="383E097A"/>
    <w:rsid w:val="383F0328"/>
    <w:rsid w:val="383F7C30"/>
    <w:rsid w:val="38407F4E"/>
    <w:rsid w:val="3841275F"/>
    <w:rsid w:val="384335F6"/>
    <w:rsid w:val="38435381"/>
    <w:rsid w:val="384438C2"/>
    <w:rsid w:val="38455B83"/>
    <w:rsid w:val="38462B16"/>
    <w:rsid w:val="38480584"/>
    <w:rsid w:val="3848291A"/>
    <w:rsid w:val="38484B3F"/>
    <w:rsid w:val="384A32A4"/>
    <w:rsid w:val="384C0914"/>
    <w:rsid w:val="384C0FDA"/>
    <w:rsid w:val="384C6B52"/>
    <w:rsid w:val="384D09B3"/>
    <w:rsid w:val="384F01FD"/>
    <w:rsid w:val="38507C11"/>
    <w:rsid w:val="385410CD"/>
    <w:rsid w:val="38547139"/>
    <w:rsid w:val="385615B3"/>
    <w:rsid w:val="38571EFB"/>
    <w:rsid w:val="38583A1B"/>
    <w:rsid w:val="38584190"/>
    <w:rsid w:val="385C2877"/>
    <w:rsid w:val="385C713E"/>
    <w:rsid w:val="385D1EF7"/>
    <w:rsid w:val="385D7921"/>
    <w:rsid w:val="385F29F4"/>
    <w:rsid w:val="385F32F2"/>
    <w:rsid w:val="3860020A"/>
    <w:rsid w:val="386002B8"/>
    <w:rsid w:val="38601C57"/>
    <w:rsid w:val="386131AE"/>
    <w:rsid w:val="38616EA2"/>
    <w:rsid w:val="3862525A"/>
    <w:rsid w:val="386329BD"/>
    <w:rsid w:val="38633E37"/>
    <w:rsid w:val="38636E79"/>
    <w:rsid w:val="38656D0B"/>
    <w:rsid w:val="386575A9"/>
    <w:rsid w:val="38661DC1"/>
    <w:rsid w:val="38664B9E"/>
    <w:rsid w:val="38697698"/>
    <w:rsid w:val="386A098E"/>
    <w:rsid w:val="386A1E46"/>
    <w:rsid w:val="386A3ECB"/>
    <w:rsid w:val="386B22EB"/>
    <w:rsid w:val="386D2D63"/>
    <w:rsid w:val="386D71A5"/>
    <w:rsid w:val="386F0E29"/>
    <w:rsid w:val="386F53BA"/>
    <w:rsid w:val="3871324B"/>
    <w:rsid w:val="387164C7"/>
    <w:rsid w:val="38742A88"/>
    <w:rsid w:val="387737E5"/>
    <w:rsid w:val="38782B42"/>
    <w:rsid w:val="387965FB"/>
    <w:rsid w:val="387978EA"/>
    <w:rsid w:val="38797CC2"/>
    <w:rsid w:val="387A1CE7"/>
    <w:rsid w:val="387A5F71"/>
    <w:rsid w:val="387B19DD"/>
    <w:rsid w:val="387C111E"/>
    <w:rsid w:val="387C4142"/>
    <w:rsid w:val="387C5401"/>
    <w:rsid w:val="387D2C2D"/>
    <w:rsid w:val="387F39E8"/>
    <w:rsid w:val="388002EE"/>
    <w:rsid w:val="388004E7"/>
    <w:rsid w:val="3880687A"/>
    <w:rsid w:val="38807ADD"/>
    <w:rsid w:val="38840D49"/>
    <w:rsid w:val="38855907"/>
    <w:rsid w:val="3885659C"/>
    <w:rsid w:val="38867C3C"/>
    <w:rsid w:val="3888046E"/>
    <w:rsid w:val="38893A4E"/>
    <w:rsid w:val="388A038A"/>
    <w:rsid w:val="388C3344"/>
    <w:rsid w:val="388E19E5"/>
    <w:rsid w:val="388E3576"/>
    <w:rsid w:val="388E4932"/>
    <w:rsid w:val="388F3CA5"/>
    <w:rsid w:val="388F7C57"/>
    <w:rsid w:val="389061F1"/>
    <w:rsid w:val="38934591"/>
    <w:rsid w:val="38952A96"/>
    <w:rsid w:val="3896065B"/>
    <w:rsid w:val="3896141C"/>
    <w:rsid w:val="38986EFD"/>
    <w:rsid w:val="3899243F"/>
    <w:rsid w:val="389946FF"/>
    <w:rsid w:val="389966CF"/>
    <w:rsid w:val="389972F4"/>
    <w:rsid w:val="389B00B9"/>
    <w:rsid w:val="389B5D0D"/>
    <w:rsid w:val="389C4FE1"/>
    <w:rsid w:val="389C6F36"/>
    <w:rsid w:val="389C773E"/>
    <w:rsid w:val="389D5935"/>
    <w:rsid w:val="389E765A"/>
    <w:rsid w:val="389F2171"/>
    <w:rsid w:val="389F6481"/>
    <w:rsid w:val="38A06B92"/>
    <w:rsid w:val="38A13E6F"/>
    <w:rsid w:val="38A16C30"/>
    <w:rsid w:val="38A17C05"/>
    <w:rsid w:val="38A211FE"/>
    <w:rsid w:val="38A227B5"/>
    <w:rsid w:val="38A238E0"/>
    <w:rsid w:val="38A5137B"/>
    <w:rsid w:val="38A72265"/>
    <w:rsid w:val="38A82979"/>
    <w:rsid w:val="38A87E5C"/>
    <w:rsid w:val="38AD7272"/>
    <w:rsid w:val="38AF76A5"/>
    <w:rsid w:val="38B02FD2"/>
    <w:rsid w:val="38B04922"/>
    <w:rsid w:val="38B070E0"/>
    <w:rsid w:val="38B10BC2"/>
    <w:rsid w:val="38B174C5"/>
    <w:rsid w:val="38B306D9"/>
    <w:rsid w:val="38B42B92"/>
    <w:rsid w:val="38B57BCE"/>
    <w:rsid w:val="38B63395"/>
    <w:rsid w:val="38B7545C"/>
    <w:rsid w:val="38B76D0B"/>
    <w:rsid w:val="38B818B2"/>
    <w:rsid w:val="38B84DE6"/>
    <w:rsid w:val="38B90E40"/>
    <w:rsid w:val="38BB2160"/>
    <w:rsid w:val="38BB5408"/>
    <w:rsid w:val="38BC0D67"/>
    <w:rsid w:val="38BE6B21"/>
    <w:rsid w:val="38BF4FBA"/>
    <w:rsid w:val="38BF528C"/>
    <w:rsid w:val="38C01613"/>
    <w:rsid w:val="38C15BFF"/>
    <w:rsid w:val="38C2496B"/>
    <w:rsid w:val="38C355D7"/>
    <w:rsid w:val="38C418AE"/>
    <w:rsid w:val="38C45080"/>
    <w:rsid w:val="38C4785F"/>
    <w:rsid w:val="38C80E76"/>
    <w:rsid w:val="38C82A05"/>
    <w:rsid w:val="38C8460A"/>
    <w:rsid w:val="38CA0100"/>
    <w:rsid w:val="38CA2CD5"/>
    <w:rsid w:val="38CB1F71"/>
    <w:rsid w:val="38CC1184"/>
    <w:rsid w:val="38CC4411"/>
    <w:rsid w:val="38CC6758"/>
    <w:rsid w:val="38CD5B3B"/>
    <w:rsid w:val="38CE082D"/>
    <w:rsid w:val="38CE3B83"/>
    <w:rsid w:val="38D01B90"/>
    <w:rsid w:val="38D10799"/>
    <w:rsid w:val="38D15C79"/>
    <w:rsid w:val="38D204DF"/>
    <w:rsid w:val="38D22499"/>
    <w:rsid w:val="38D23D7F"/>
    <w:rsid w:val="38D3108D"/>
    <w:rsid w:val="38D372CB"/>
    <w:rsid w:val="38D4314C"/>
    <w:rsid w:val="38D43AAB"/>
    <w:rsid w:val="38D50FCE"/>
    <w:rsid w:val="38D917AF"/>
    <w:rsid w:val="38D96F41"/>
    <w:rsid w:val="38D97328"/>
    <w:rsid w:val="38DB37AB"/>
    <w:rsid w:val="38DB70B9"/>
    <w:rsid w:val="38DB76D2"/>
    <w:rsid w:val="38DE53B2"/>
    <w:rsid w:val="38DF3BEA"/>
    <w:rsid w:val="38E003A1"/>
    <w:rsid w:val="38E26BFE"/>
    <w:rsid w:val="38E30C06"/>
    <w:rsid w:val="38E323A9"/>
    <w:rsid w:val="38E33B01"/>
    <w:rsid w:val="38E4490A"/>
    <w:rsid w:val="38E554D3"/>
    <w:rsid w:val="38E5615D"/>
    <w:rsid w:val="38E56B4A"/>
    <w:rsid w:val="38E60BDE"/>
    <w:rsid w:val="38E64BB6"/>
    <w:rsid w:val="38E7333E"/>
    <w:rsid w:val="38E831B4"/>
    <w:rsid w:val="38EA422C"/>
    <w:rsid w:val="38EB342F"/>
    <w:rsid w:val="38ED7B7E"/>
    <w:rsid w:val="38EE0E54"/>
    <w:rsid w:val="38EE6876"/>
    <w:rsid w:val="38EF1EB3"/>
    <w:rsid w:val="38EF3C9C"/>
    <w:rsid w:val="38EF50C2"/>
    <w:rsid w:val="38EF58E3"/>
    <w:rsid w:val="38F01211"/>
    <w:rsid w:val="38F05A8B"/>
    <w:rsid w:val="38F1476E"/>
    <w:rsid w:val="38F16248"/>
    <w:rsid w:val="38F16FA4"/>
    <w:rsid w:val="38F27EC0"/>
    <w:rsid w:val="38F32C23"/>
    <w:rsid w:val="38F3436A"/>
    <w:rsid w:val="38F563DF"/>
    <w:rsid w:val="38F66BFC"/>
    <w:rsid w:val="38F66FD4"/>
    <w:rsid w:val="38F72E2E"/>
    <w:rsid w:val="38F92C83"/>
    <w:rsid w:val="38F96388"/>
    <w:rsid w:val="38FA0720"/>
    <w:rsid w:val="38FA07B0"/>
    <w:rsid w:val="38FA32F5"/>
    <w:rsid w:val="38FC70D9"/>
    <w:rsid w:val="38FD2FFD"/>
    <w:rsid w:val="38FE44C2"/>
    <w:rsid w:val="39004375"/>
    <w:rsid w:val="390074E2"/>
    <w:rsid w:val="39014CB6"/>
    <w:rsid w:val="390336F7"/>
    <w:rsid w:val="39040802"/>
    <w:rsid w:val="39044489"/>
    <w:rsid w:val="39045AA8"/>
    <w:rsid w:val="39047BDA"/>
    <w:rsid w:val="39055227"/>
    <w:rsid w:val="39073CC1"/>
    <w:rsid w:val="39081A14"/>
    <w:rsid w:val="39086150"/>
    <w:rsid w:val="39093A89"/>
    <w:rsid w:val="390A0D54"/>
    <w:rsid w:val="390B1F96"/>
    <w:rsid w:val="390C1DBA"/>
    <w:rsid w:val="390C437F"/>
    <w:rsid w:val="390E5361"/>
    <w:rsid w:val="390F0E8D"/>
    <w:rsid w:val="390F504F"/>
    <w:rsid w:val="390F76E4"/>
    <w:rsid w:val="39100F45"/>
    <w:rsid w:val="39116BA5"/>
    <w:rsid w:val="39132F0B"/>
    <w:rsid w:val="391375FA"/>
    <w:rsid w:val="3914079D"/>
    <w:rsid w:val="391539E7"/>
    <w:rsid w:val="39167EDA"/>
    <w:rsid w:val="391858C9"/>
    <w:rsid w:val="391A07E9"/>
    <w:rsid w:val="391A30A1"/>
    <w:rsid w:val="391A395D"/>
    <w:rsid w:val="391B66B1"/>
    <w:rsid w:val="391C0F41"/>
    <w:rsid w:val="391C203C"/>
    <w:rsid w:val="39202AAA"/>
    <w:rsid w:val="39220D17"/>
    <w:rsid w:val="39223FC5"/>
    <w:rsid w:val="39225537"/>
    <w:rsid w:val="392357C4"/>
    <w:rsid w:val="392512CC"/>
    <w:rsid w:val="392A1327"/>
    <w:rsid w:val="392B574B"/>
    <w:rsid w:val="392D6870"/>
    <w:rsid w:val="392E1B58"/>
    <w:rsid w:val="39310802"/>
    <w:rsid w:val="39310F0D"/>
    <w:rsid w:val="39336D97"/>
    <w:rsid w:val="393454D6"/>
    <w:rsid w:val="39346E81"/>
    <w:rsid w:val="3935390C"/>
    <w:rsid w:val="393542B6"/>
    <w:rsid w:val="39355203"/>
    <w:rsid w:val="393747AC"/>
    <w:rsid w:val="39391F6D"/>
    <w:rsid w:val="393944F2"/>
    <w:rsid w:val="3939571E"/>
    <w:rsid w:val="39397C52"/>
    <w:rsid w:val="393B08AB"/>
    <w:rsid w:val="393B17FD"/>
    <w:rsid w:val="393C1959"/>
    <w:rsid w:val="393C4F90"/>
    <w:rsid w:val="393C5AD4"/>
    <w:rsid w:val="393D41BC"/>
    <w:rsid w:val="393E7A11"/>
    <w:rsid w:val="393F0976"/>
    <w:rsid w:val="393F0F90"/>
    <w:rsid w:val="393F49BF"/>
    <w:rsid w:val="393F4F7A"/>
    <w:rsid w:val="39402A93"/>
    <w:rsid w:val="39403574"/>
    <w:rsid w:val="39430E22"/>
    <w:rsid w:val="39437BF1"/>
    <w:rsid w:val="39447727"/>
    <w:rsid w:val="39467B52"/>
    <w:rsid w:val="394816A4"/>
    <w:rsid w:val="39495D18"/>
    <w:rsid w:val="394C57DF"/>
    <w:rsid w:val="394D5F56"/>
    <w:rsid w:val="394D6655"/>
    <w:rsid w:val="394D7059"/>
    <w:rsid w:val="394E3B97"/>
    <w:rsid w:val="394F037F"/>
    <w:rsid w:val="394F4356"/>
    <w:rsid w:val="3950309D"/>
    <w:rsid w:val="3950333D"/>
    <w:rsid w:val="39503761"/>
    <w:rsid w:val="39521925"/>
    <w:rsid w:val="39527247"/>
    <w:rsid w:val="3952758B"/>
    <w:rsid w:val="39543491"/>
    <w:rsid w:val="39551870"/>
    <w:rsid w:val="39563FDE"/>
    <w:rsid w:val="39564062"/>
    <w:rsid w:val="39564F98"/>
    <w:rsid w:val="39570012"/>
    <w:rsid w:val="3958218B"/>
    <w:rsid w:val="395A282F"/>
    <w:rsid w:val="395B1DED"/>
    <w:rsid w:val="395B6239"/>
    <w:rsid w:val="395B6AE1"/>
    <w:rsid w:val="395C2B96"/>
    <w:rsid w:val="395C7E0D"/>
    <w:rsid w:val="395E27FF"/>
    <w:rsid w:val="395E7FBB"/>
    <w:rsid w:val="395F3033"/>
    <w:rsid w:val="39606849"/>
    <w:rsid w:val="39613075"/>
    <w:rsid w:val="39621B1E"/>
    <w:rsid w:val="39636799"/>
    <w:rsid w:val="396405E4"/>
    <w:rsid w:val="39643A4F"/>
    <w:rsid w:val="39674950"/>
    <w:rsid w:val="39680106"/>
    <w:rsid w:val="39680390"/>
    <w:rsid w:val="39690A97"/>
    <w:rsid w:val="39690FFC"/>
    <w:rsid w:val="396946B1"/>
    <w:rsid w:val="396A0B05"/>
    <w:rsid w:val="396A33D3"/>
    <w:rsid w:val="396A6F5A"/>
    <w:rsid w:val="396E34D5"/>
    <w:rsid w:val="396F5828"/>
    <w:rsid w:val="396F5E37"/>
    <w:rsid w:val="39704330"/>
    <w:rsid w:val="39710C08"/>
    <w:rsid w:val="39732F59"/>
    <w:rsid w:val="397371FD"/>
    <w:rsid w:val="39737B44"/>
    <w:rsid w:val="39754E8A"/>
    <w:rsid w:val="397571FA"/>
    <w:rsid w:val="39760267"/>
    <w:rsid w:val="39761B52"/>
    <w:rsid w:val="3978085A"/>
    <w:rsid w:val="3978110C"/>
    <w:rsid w:val="397A7EE4"/>
    <w:rsid w:val="397B0F9D"/>
    <w:rsid w:val="397B43BC"/>
    <w:rsid w:val="397C2DE9"/>
    <w:rsid w:val="397E59FF"/>
    <w:rsid w:val="397F2A64"/>
    <w:rsid w:val="39805393"/>
    <w:rsid w:val="398069D0"/>
    <w:rsid w:val="39815426"/>
    <w:rsid w:val="39820511"/>
    <w:rsid w:val="398704BF"/>
    <w:rsid w:val="39871BB2"/>
    <w:rsid w:val="39891A54"/>
    <w:rsid w:val="3989282F"/>
    <w:rsid w:val="398C11FD"/>
    <w:rsid w:val="398C2640"/>
    <w:rsid w:val="398C3ED7"/>
    <w:rsid w:val="398D15DF"/>
    <w:rsid w:val="398F594F"/>
    <w:rsid w:val="398F6AE3"/>
    <w:rsid w:val="399050D7"/>
    <w:rsid w:val="39937F5B"/>
    <w:rsid w:val="399463ED"/>
    <w:rsid w:val="39952F70"/>
    <w:rsid w:val="39962670"/>
    <w:rsid w:val="3996796A"/>
    <w:rsid w:val="39972F60"/>
    <w:rsid w:val="399741E8"/>
    <w:rsid w:val="39984094"/>
    <w:rsid w:val="399937C6"/>
    <w:rsid w:val="39994FF5"/>
    <w:rsid w:val="399A10AC"/>
    <w:rsid w:val="399A15BA"/>
    <w:rsid w:val="399A24D3"/>
    <w:rsid w:val="399B70AD"/>
    <w:rsid w:val="399C70B4"/>
    <w:rsid w:val="399D0E8D"/>
    <w:rsid w:val="399D2AF1"/>
    <w:rsid w:val="399F4CBD"/>
    <w:rsid w:val="39A127DC"/>
    <w:rsid w:val="39A1435E"/>
    <w:rsid w:val="39A258B5"/>
    <w:rsid w:val="39A56351"/>
    <w:rsid w:val="39A629C2"/>
    <w:rsid w:val="39A94E12"/>
    <w:rsid w:val="39AA2403"/>
    <w:rsid w:val="39AA40D1"/>
    <w:rsid w:val="39AB6F0C"/>
    <w:rsid w:val="39AC1012"/>
    <w:rsid w:val="39AC1B9D"/>
    <w:rsid w:val="39AD5EB9"/>
    <w:rsid w:val="39AD7581"/>
    <w:rsid w:val="39B148D9"/>
    <w:rsid w:val="39B229F2"/>
    <w:rsid w:val="39B22C4A"/>
    <w:rsid w:val="39B25D74"/>
    <w:rsid w:val="39B35D8A"/>
    <w:rsid w:val="39B41A34"/>
    <w:rsid w:val="39B600C5"/>
    <w:rsid w:val="39B6243E"/>
    <w:rsid w:val="39B65D66"/>
    <w:rsid w:val="39B6726E"/>
    <w:rsid w:val="39B76CAB"/>
    <w:rsid w:val="39B921C3"/>
    <w:rsid w:val="39BA5CF3"/>
    <w:rsid w:val="39BB57E4"/>
    <w:rsid w:val="39BB7D35"/>
    <w:rsid w:val="39BC3700"/>
    <w:rsid w:val="39BD3259"/>
    <w:rsid w:val="39BD472C"/>
    <w:rsid w:val="39BE3CB9"/>
    <w:rsid w:val="39BF0124"/>
    <w:rsid w:val="39BF5415"/>
    <w:rsid w:val="39BF57B3"/>
    <w:rsid w:val="39BF5E28"/>
    <w:rsid w:val="39C11924"/>
    <w:rsid w:val="39C21BEB"/>
    <w:rsid w:val="39C21F22"/>
    <w:rsid w:val="39C26180"/>
    <w:rsid w:val="39C32CD0"/>
    <w:rsid w:val="39C34EDE"/>
    <w:rsid w:val="39C503E9"/>
    <w:rsid w:val="39C536C6"/>
    <w:rsid w:val="39C80B9C"/>
    <w:rsid w:val="39C80C70"/>
    <w:rsid w:val="39C84F81"/>
    <w:rsid w:val="39CA0206"/>
    <w:rsid w:val="39CA3036"/>
    <w:rsid w:val="39CA750C"/>
    <w:rsid w:val="39CB0F67"/>
    <w:rsid w:val="39CD67A3"/>
    <w:rsid w:val="39CE1FDA"/>
    <w:rsid w:val="39CE7D21"/>
    <w:rsid w:val="39CF4745"/>
    <w:rsid w:val="39CF7F38"/>
    <w:rsid w:val="39D05473"/>
    <w:rsid w:val="39D214DC"/>
    <w:rsid w:val="39D26204"/>
    <w:rsid w:val="39D35A64"/>
    <w:rsid w:val="39D40143"/>
    <w:rsid w:val="39D608CC"/>
    <w:rsid w:val="39D62410"/>
    <w:rsid w:val="39D71EF9"/>
    <w:rsid w:val="39D75563"/>
    <w:rsid w:val="39D857EE"/>
    <w:rsid w:val="39D85BBF"/>
    <w:rsid w:val="39DA0AF2"/>
    <w:rsid w:val="39DA1CBE"/>
    <w:rsid w:val="39DA2C84"/>
    <w:rsid w:val="39DA5180"/>
    <w:rsid w:val="39DA5F76"/>
    <w:rsid w:val="39DE56DA"/>
    <w:rsid w:val="39E0161C"/>
    <w:rsid w:val="39E073D9"/>
    <w:rsid w:val="39E175BD"/>
    <w:rsid w:val="39E200AE"/>
    <w:rsid w:val="39E32B42"/>
    <w:rsid w:val="39E32FC0"/>
    <w:rsid w:val="39E33491"/>
    <w:rsid w:val="39E35ED5"/>
    <w:rsid w:val="39E42EC8"/>
    <w:rsid w:val="39E5153E"/>
    <w:rsid w:val="39E91648"/>
    <w:rsid w:val="39E921AB"/>
    <w:rsid w:val="39EC4FEA"/>
    <w:rsid w:val="39EC5BCE"/>
    <w:rsid w:val="39EC7D92"/>
    <w:rsid w:val="39EE2B96"/>
    <w:rsid w:val="39EE6726"/>
    <w:rsid w:val="39EF4983"/>
    <w:rsid w:val="39F12D2B"/>
    <w:rsid w:val="39F22129"/>
    <w:rsid w:val="39F42582"/>
    <w:rsid w:val="39F66222"/>
    <w:rsid w:val="39F70CF5"/>
    <w:rsid w:val="39F80160"/>
    <w:rsid w:val="39F82B0E"/>
    <w:rsid w:val="39F87847"/>
    <w:rsid w:val="39FB08D2"/>
    <w:rsid w:val="39FC367D"/>
    <w:rsid w:val="39FF7ADD"/>
    <w:rsid w:val="3A01041C"/>
    <w:rsid w:val="3A025055"/>
    <w:rsid w:val="3A05487A"/>
    <w:rsid w:val="3A05589E"/>
    <w:rsid w:val="3A065587"/>
    <w:rsid w:val="3A082C1C"/>
    <w:rsid w:val="3A087214"/>
    <w:rsid w:val="3A094EC9"/>
    <w:rsid w:val="3A095C17"/>
    <w:rsid w:val="3A0A50B3"/>
    <w:rsid w:val="3A0C1693"/>
    <w:rsid w:val="3A0D5A9A"/>
    <w:rsid w:val="3A0E47D1"/>
    <w:rsid w:val="3A0F0D09"/>
    <w:rsid w:val="3A0F1C22"/>
    <w:rsid w:val="3A0F3A57"/>
    <w:rsid w:val="3A100E56"/>
    <w:rsid w:val="3A12014B"/>
    <w:rsid w:val="3A13271F"/>
    <w:rsid w:val="3A1626C2"/>
    <w:rsid w:val="3A192CB6"/>
    <w:rsid w:val="3A197D9A"/>
    <w:rsid w:val="3A1B1BF7"/>
    <w:rsid w:val="3A1B6EA1"/>
    <w:rsid w:val="3A1C01E3"/>
    <w:rsid w:val="3A1D11FD"/>
    <w:rsid w:val="3A1D59AD"/>
    <w:rsid w:val="3A1D6A0B"/>
    <w:rsid w:val="3A1F2195"/>
    <w:rsid w:val="3A1F3F63"/>
    <w:rsid w:val="3A2017B7"/>
    <w:rsid w:val="3A2277D4"/>
    <w:rsid w:val="3A2501C1"/>
    <w:rsid w:val="3A25057B"/>
    <w:rsid w:val="3A2557C4"/>
    <w:rsid w:val="3A255BEF"/>
    <w:rsid w:val="3A2571F9"/>
    <w:rsid w:val="3A2604D9"/>
    <w:rsid w:val="3A2626D9"/>
    <w:rsid w:val="3A267EC2"/>
    <w:rsid w:val="3A274A6F"/>
    <w:rsid w:val="3A277618"/>
    <w:rsid w:val="3A2912AA"/>
    <w:rsid w:val="3A2B4EF0"/>
    <w:rsid w:val="3A2C209D"/>
    <w:rsid w:val="3A2D4267"/>
    <w:rsid w:val="3A2D73DA"/>
    <w:rsid w:val="3A2E45EB"/>
    <w:rsid w:val="3A2F3ECD"/>
    <w:rsid w:val="3A2F4E00"/>
    <w:rsid w:val="3A2F6677"/>
    <w:rsid w:val="3A3012E5"/>
    <w:rsid w:val="3A3037E8"/>
    <w:rsid w:val="3A303DF6"/>
    <w:rsid w:val="3A304D57"/>
    <w:rsid w:val="3A311B92"/>
    <w:rsid w:val="3A3168E8"/>
    <w:rsid w:val="3A320186"/>
    <w:rsid w:val="3A332987"/>
    <w:rsid w:val="3A341978"/>
    <w:rsid w:val="3A3455B7"/>
    <w:rsid w:val="3A351667"/>
    <w:rsid w:val="3A35403E"/>
    <w:rsid w:val="3A36070F"/>
    <w:rsid w:val="3A367067"/>
    <w:rsid w:val="3A370B1A"/>
    <w:rsid w:val="3A374104"/>
    <w:rsid w:val="3A3A13BF"/>
    <w:rsid w:val="3A3A28C4"/>
    <w:rsid w:val="3A3A5922"/>
    <w:rsid w:val="3A3E0A6D"/>
    <w:rsid w:val="3A3E5646"/>
    <w:rsid w:val="3A3F4D9F"/>
    <w:rsid w:val="3A401B40"/>
    <w:rsid w:val="3A405AF9"/>
    <w:rsid w:val="3A43052D"/>
    <w:rsid w:val="3A430938"/>
    <w:rsid w:val="3A43097B"/>
    <w:rsid w:val="3A43345B"/>
    <w:rsid w:val="3A436F5D"/>
    <w:rsid w:val="3A4705CA"/>
    <w:rsid w:val="3A484CEE"/>
    <w:rsid w:val="3A493AA5"/>
    <w:rsid w:val="3A4A16E7"/>
    <w:rsid w:val="3A4A2633"/>
    <w:rsid w:val="3A4B000A"/>
    <w:rsid w:val="3A4B1251"/>
    <w:rsid w:val="3A4C7D13"/>
    <w:rsid w:val="3A4D7357"/>
    <w:rsid w:val="3A4F4826"/>
    <w:rsid w:val="3A4F65F9"/>
    <w:rsid w:val="3A4F6EDC"/>
    <w:rsid w:val="3A5343E6"/>
    <w:rsid w:val="3A535FD7"/>
    <w:rsid w:val="3A55676B"/>
    <w:rsid w:val="3A560484"/>
    <w:rsid w:val="3A560B6E"/>
    <w:rsid w:val="3A57541F"/>
    <w:rsid w:val="3A576D1C"/>
    <w:rsid w:val="3A581039"/>
    <w:rsid w:val="3A587C21"/>
    <w:rsid w:val="3A5A1CFB"/>
    <w:rsid w:val="3A5A4C51"/>
    <w:rsid w:val="3A5C6A96"/>
    <w:rsid w:val="3A5D3209"/>
    <w:rsid w:val="3A5F2D59"/>
    <w:rsid w:val="3A5F6248"/>
    <w:rsid w:val="3A633168"/>
    <w:rsid w:val="3A633498"/>
    <w:rsid w:val="3A64592E"/>
    <w:rsid w:val="3A6516B0"/>
    <w:rsid w:val="3A66239C"/>
    <w:rsid w:val="3A672A7A"/>
    <w:rsid w:val="3A6835DB"/>
    <w:rsid w:val="3A685127"/>
    <w:rsid w:val="3A6A56AF"/>
    <w:rsid w:val="3A6B332F"/>
    <w:rsid w:val="3A6B60C8"/>
    <w:rsid w:val="3A6C1F84"/>
    <w:rsid w:val="3A6C2AD4"/>
    <w:rsid w:val="3A6C3AB6"/>
    <w:rsid w:val="3A6D18A3"/>
    <w:rsid w:val="3A6D3CE3"/>
    <w:rsid w:val="3A6D6942"/>
    <w:rsid w:val="3A6D73DD"/>
    <w:rsid w:val="3A6E5C6D"/>
    <w:rsid w:val="3A6F4566"/>
    <w:rsid w:val="3A702135"/>
    <w:rsid w:val="3A70581A"/>
    <w:rsid w:val="3A7101B8"/>
    <w:rsid w:val="3A714187"/>
    <w:rsid w:val="3A725357"/>
    <w:rsid w:val="3A725415"/>
    <w:rsid w:val="3A725E81"/>
    <w:rsid w:val="3A73497D"/>
    <w:rsid w:val="3A736601"/>
    <w:rsid w:val="3A737A30"/>
    <w:rsid w:val="3A742121"/>
    <w:rsid w:val="3A743612"/>
    <w:rsid w:val="3A764813"/>
    <w:rsid w:val="3A765BCF"/>
    <w:rsid w:val="3A7719C7"/>
    <w:rsid w:val="3A7774B9"/>
    <w:rsid w:val="3A781C0D"/>
    <w:rsid w:val="3A786B98"/>
    <w:rsid w:val="3A79488A"/>
    <w:rsid w:val="3A797148"/>
    <w:rsid w:val="3A7A0B3C"/>
    <w:rsid w:val="3A7B22C9"/>
    <w:rsid w:val="3A7B79C9"/>
    <w:rsid w:val="3A7C280E"/>
    <w:rsid w:val="3A7C2B4B"/>
    <w:rsid w:val="3A7C2FA9"/>
    <w:rsid w:val="3A7F680B"/>
    <w:rsid w:val="3A817C73"/>
    <w:rsid w:val="3A8319D1"/>
    <w:rsid w:val="3A833D87"/>
    <w:rsid w:val="3A850377"/>
    <w:rsid w:val="3A852E71"/>
    <w:rsid w:val="3A8545B7"/>
    <w:rsid w:val="3A855FF8"/>
    <w:rsid w:val="3A85731C"/>
    <w:rsid w:val="3A8708BC"/>
    <w:rsid w:val="3A887100"/>
    <w:rsid w:val="3A8872DC"/>
    <w:rsid w:val="3A887B0C"/>
    <w:rsid w:val="3A8920F0"/>
    <w:rsid w:val="3A892CDF"/>
    <w:rsid w:val="3A895170"/>
    <w:rsid w:val="3A89555D"/>
    <w:rsid w:val="3A895AFF"/>
    <w:rsid w:val="3A896B58"/>
    <w:rsid w:val="3A8A3BDF"/>
    <w:rsid w:val="3A8C0AF7"/>
    <w:rsid w:val="3A8C4DE5"/>
    <w:rsid w:val="3A8C796F"/>
    <w:rsid w:val="3A8D124B"/>
    <w:rsid w:val="3A8E1032"/>
    <w:rsid w:val="3A8F53C3"/>
    <w:rsid w:val="3A9030E7"/>
    <w:rsid w:val="3A90598B"/>
    <w:rsid w:val="3A9121EE"/>
    <w:rsid w:val="3A916ECA"/>
    <w:rsid w:val="3A922DAE"/>
    <w:rsid w:val="3A9347C9"/>
    <w:rsid w:val="3A937559"/>
    <w:rsid w:val="3A941917"/>
    <w:rsid w:val="3A946603"/>
    <w:rsid w:val="3A955975"/>
    <w:rsid w:val="3A960D78"/>
    <w:rsid w:val="3A96326D"/>
    <w:rsid w:val="3A96571E"/>
    <w:rsid w:val="3A976C61"/>
    <w:rsid w:val="3A9A2A0A"/>
    <w:rsid w:val="3A9B1976"/>
    <w:rsid w:val="3A9B5F70"/>
    <w:rsid w:val="3A9B7F91"/>
    <w:rsid w:val="3A9F235D"/>
    <w:rsid w:val="3A9F2B58"/>
    <w:rsid w:val="3AA032CA"/>
    <w:rsid w:val="3AA04268"/>
    <w:rsid w:val="3AA11A17"/>
    <w:rsid w:val="3AA12862"/>
    <w:rsid w:val="3AA2722E"/>
    <w:rsid w:val="3AA37720"/>
    <w:rsid w:val="3AA5377F"/>
    <w:rsid w:val="3AA56C5D"/>
    <w:rsid w:val="3AA618F9"/>
    <w:rsid w:val="3AA70E1B"/>
    <w:rsid w:val="3AA80524"/>
    <w:rsid w:val="3AA824C7"/>
    <w:rsid w:val="3AAB207A"/>
    <w:rsid w:val="3AAB5BC6"/>
    <w:rsid w:val="3AAB7181"/>
    <w:rsid w:val="3AAC1C22"/>
    <w:rsid w:val="3AAE57BF"/>
    <w:rsid w:val="3AAF1EBC"/>
    <w:rsid w:val="3AAF4080"/>
    <w:rsid w:val="3AB04009"/>
    <w:rsid w:val="3AB10F2A"/>
    <w:rsid w:val="3AB212FC"/>
    <w:rsid w:val="3AB31872"/>
    <w:rsid w:val="3AB35AF8"/>
    <w:rsid w:val="3AB51976"/>
    <w:rsid w:val="3AB56240"/>
    <w:rsid w:val="3AB74362"/>
    <w:rsid w:val="3AB755EF"/>
    <w:rsid w:val="3AB81919"/>
    <w:rsid w:val="3AB9351F"/>
    <w:rsid w:val="3AB93FEF"/>
    <w:rsid w:val="3ABB0CA8"/>
    <w:rsid w:val="3ABB2636"/>
    <w:rsid w:val="3ABD0948"/>
    <w:rsid w:val="3ABD5060"/>
    <w:rsid w:val="3ABE1421"/>
    <w:rsid w:val="3ABE57A2"/>
    <w:rsid w:val="3ABF7A4D"/>
    <w:rsid w:val="3AC01AB1"/>
    <w:rsid w:val="3AC17FEA"/>
    <w:rsid w:val="3AC3771B"/>
    <w:rsid w:val="3AC50DB5"/>
    <w:rsid w:val="3AC53B8E"/>
    <w:rsid w:val="3AC61AC7"/>
    <w:rsid w:val="3AC637C1"/>
    <w:rsid w:val="3ACA00C5"/>
    <w:rsid w:val="3ACA6118"/>
    <w:rsid w:val="3ACC6582"/>
    <w:rsid w:val="3ACE2F5D"/>
    <w:rsid w:val="3ACE424C"/>
    <w:rsid w:val="3ACF7F96"/>
    <w:rsid w:val="3AD13AB0"/>
    <w:rsid w:val="3AD13BDE"/>
    <w:rsid w:val="3AD16D6C"/>
    <w:rsid w:val="3AD22725"/>
    <w:rsid w:val="3AD25BA0"/>
    <w:rsid w:val="3AD4263F"/>
    <w:rsid w:val="3AD43E34"/>
    <w:rsid w:val="3AD44282"/>
    <w:rsid w:val="3AD538DE"/>
    <w:rsid w:val="3AD607D8"/>
    <w:rsid w:val="3AD70336"/>
    <w:rsid w:val="3AD704E9"/>
    <w:rsid w:val="3AD71369"/>
    <w:rsid w:val="3AD71E0D"/>
    <w:rsid w:val="3AD722C5"/>
    <w:rsid w:val="3AD764BE"/>
    <w:rsid w:val="3AD831EA"/>
    <w:rsid w:val="3AD920A7"/>
    <w:rsid w:val="3AD971F3"/>
    <w:rsid w:val="3ADA3D15"/>
    <w:rsid w:val="3ADA7785"/>
    <w:rsid w:val="3ADA7BDD"/>
    <w:rsid w:val="3ADD13CB"/>
    <w:rsid w:val="3ADD6CB7"/>
    <w:rsid w:val="3ADD75A7"/>
    <w:rsid w:val="3ADE1100"/>
    <w:rsid w:val="3ADE1D1C"/>
    <w:rsid w:val="3ADE5C42"/>
    <w:rsid w:val="3ADF29B9"/>
    <w:rsid w:val="3ADF7754"/>
    <w:rsid w:val="3AE10F32"/>
    <w:rsid w:val="3AE11E11"/>
    <w:rsid w:val="3AE14363"/>
    <w:rsid w:val="3AE15A8B"/>
    <w:rsid w:val="3AE16D78"/>
    <w:rsid w:val="3AE241E7"/>
    <w:rsid w:val="3AE31702"/>
    <w:rsid w:val="3AE34F2A"/>
    <w:rsid w:val="3AE83D77"/>
    <w:rsid w:val="3AE87C62"/>
    <w:rsid w:val="3AEA1733"/>
    <w:rsid w:val="3AEB076D"/>
    <w:rsid w:val="3AEC2B67"/>
    <w:rsid w:val="3AEC3367"/>
    <w:rsid w:val="3AEC5F6E"/>
    <w:rsid w:val="3AED7CA8"/>
    <w:rsid w:val="3AEE4E94"/>
    <w:rsid w:val="3AEE566E"/>
    <w:rsid w:val="3AEF3A9A"/>
    <w:rsid w:val="3AEF62D0"/>
    <w:rsid w:val="3AF01085"/>
    <w:rsid w:val="3AF052C6"/>
    <w:rsid w:val="3AF279F9"/>
    <w:rsid w:val="3AF57D63"/>
    <w:rsid w:val="3AF6364D"/>
    <w:rsid w:val="3AF77FBD"/>
    <w:rsid w:val="3AF80A09"/>
    <w:rsid w:val="3AF833DA"/>
    <w:rsid w:val="3AFA6AB1"/>
    <w:rsid w:val="3AFC247C"/>
    <w:rsid w:val="3AFC55D7"/>
    <w:rsid w:val="3AFE3CD1"/>
    <w:rsid w:val="3AFF6E16"/>
    <w:rsid w:val="3B0016E7"/>
    <w:rsid w:val="3B010234"/>
    <w:rsid w:val="3B010B17"/>
    <w:rsid w:val="3B013525"/>
    <w:rsid w:val="3B02582F"/>
    <w:rsid w:val="3B043CB4"/>
    <w:rsid w:val="3B060085"/>
    <w:rsid w:val="3B070D94"/>
    <w:rsid w:val="3B080558"/>
    <w:rsid w:val="3B087393"/>
    <w:rsid w:val="3B087610"/>
    <w:rsid w:val="3B0936FD"/>
    <w:rsid w:val="3B0B4089"/>
    <w:rsid w:val="3B0D12B2"/>
    <w:rsid w:val="3B0E5A24"/>
    <w:rsid w:val="3B0F1E69"/>
    <w:rsid w:val="3B1126AA"/>
    <w:rsid w:val="3B113CBB"/>
    <w:rsid w:val="3B1233C4"/>
    <w:rsid w:val="3B12510B"/>
    <w:rsid w:val="3B13373B"/>
    <w:rsid w:val="3B14071E"/>
    <w:rsid w:val="3B143FDF"/>
    <w:rsid w:val="3B15075B"/>
    <w:rsid w:val="3B16718D"/>
    <w:rsid w:val="3B180138"/>
    <w:rsid w:val="3B1904D4"/>
    <w:rsid w:val="3B1918B5"/>
    <w:rsid w:val="3B192459"/>
    <w:rsid w:val="3B1A0D7F"/>
    <w:rsid w:val="3B1B12F2"/>
    <w:rsid w:val="3B1C0EF2"/>
    <w:rsid w:val="3B1C6785"/>
    <w:rsid w:val="3B1D76C3"/>
    <w:rsid w:val="3B1E1DEA"/>
    <w:rsid w:val="3B1F1E45"/>
    <w:rsid w:val="3B1F287C"/>
    <w:rsid w:val="3B203027"/>
    <w:rsid w:val="3B2119D1"/>
    <w:rsid w:val="3B212856"/>
    <w:rsid w:val="3B214F42"/>
    <w:rsid w:val="3B221BA8"/>
    <w:rsid w:val="3B2417CC"/>
    <w:rsid w:val="3B24592C"/>
    <w:rsid w:val="3B245EEC"/>
    <w:rsid w:val="3B252BDB"/>
    <w:rsid w:val="3B293BDA"/>
    <w:rsid w:val="3B295722"/>
    <w:rsid w:val="3B2B3A35"/>
    <w:rsid w:val="3B2C1A8E"/>
    <w:rsid w:val="3B2C3618"/>
    <w:rsid w:val="3B2D6B7A"/>
    <w:rsid w:val="3B2E694C"/>
    <w:rsid w:val="3B301D43"/>
    <w:rsid w:val="3B302DF5"/>
    <w:rsid w:val="3B3268B9"/>
    <w:rsid w:val="3B33346B"/>
    <w:rsid w:val="3B336EC4"/>
    <w:rsid w:val="3B345EDA"/>
    <w:rsid w:val="3B3515E2"/>
    <w:rsid w:val="3B355A8C"/>
    <w:rsid w:val="3B361A89"/>
    <w:rsid w:val="3B364BE9"/>
    <w:rsid w:val="3B383EA8"/>
    <w:rsid w:val="3B3957F9"/>
    <w:rsid w:val="3B3A3CB1"/>
    <w:rsid w:val="3B3A605D"/>
    <w:rsid w:val="3B3C2BD3"/>
    <w:rsid w:val="3B3D63D9"/>
    <w:rsid w:val="3B3E1818"/>
    <w:rsid w:val="3B3E348B"/>
    <w:rsid w:val="3B3F7751"/>
    <w:rsid w:val="3B40104F"/>
    <w:rsid w:val="3B4018F1"/>
    <w:rsid w:val="3B42012B"/>
    <w:rsid w:val="3B426890"/>
    <w:rsid w:val="3B440CF4"/>
    <w:rsid w:val="3B465139"/>
    <w:rsid w:val="3B4835E3"/>
    <w:rsid w:val="3B486C10"/>
    <w:rsid w:val="3B4943B4"/>
    <w:rsid w:val="3B4A1E14"/>
    <w:rsid w:val="3B4B3244"/>
    <w:rsid w:val="3B4B7C8F"/>
    <w:rsid w:val="3B4F320B"/>
    <w:rsid w:val="3B4F782D"/>
    <w:rsid w:val="3B4F7968"/>
    <w:rsid w:val="3B504677"/>
    <w:rsid w:val="3B504CEC"/>
    <w:rsid w:val="3B516B8D"/>
    <w:rsid w:val="3B524271"/>
    <w:rsid w:val="3B5359DC"/>
    <w:rsid w:val="3B5405B5"/>
    <w:rsid w:val="3B552C3F"/>
    <w:rsid w:val="3B553F18"/>
    <w:rsid w:val="3B562B31"/>
    <w:rsid w:val="3B5829B8"/>
    <w:rsid w:val="3B585085"/>
    <w:rsid w:val="3B5969F1"/>
    <w:rsid w:val="3B5B3CAD"/>
    <w:rsid w:val="3B5B3E9C"/>
    <w:rsid w:val="3B5C32D9"/>
    <w:rsid w:val="3B5D30BF"/>
    <w:rsid w:val="3B5E181E"/>
    <w:rsid w:val="3B5F106B"/>
    <w:rsid w:val="3B5F68E1"/>
    <w:rsid w:val="3B5F7593"/>
    <w:rsid w:val="3B6000D8"/>
    <w:rsid w:val="3B6019E6"/>
    <w:rsid w:val="3B614EB0"/>
    <w:rsid w:val="3B622B0F"/>
    <w:rsid w:val="3B6309CD"/>
    <w:rsid w:val="3B63433B"/>
    <w:rsid w:val="3B636AC4"/>
    <w:rsid w:val="3B637A01"/>
    <w:rsid w:val="3B666AC6"/>
    <w:rsid w:val="3B6A3DE9"/>
    <w:rsid w:val="3B6B5689"/>
    <w:rsid w:val="3B6C1EF5"/>
    <w:rsid w:val="3B6D3FDD"/>
    <w:rsid w:val="3B6E5A9E"/>
    <w:rsid w:val="3B6E5CF3"/>
    <w:rsid w:val="3B6F02B4"/>
    <w:rsid w:val="3B7159B0"/>
    <w:rsid w:val="3B727A78"/>
    <w:rsid w:val="3B73003D"/>
    <w:rsid w:val="3B732B12"/>
    <w:rsid w:val="3B741F90"/>
    <w:rsid w:val="3B744815"/>
    <w:rsid w:val="3B747D06"/>
    <w:rsid w:val="3B75048E"/>
    <w:rsid w:val="3B7703D9"/>
    <w:rsid w:val="3B7748F7"/>
    <w:rsid w:val="3B7810BF"/>
    <w:rsid w:val="3B793AB2"/>
    <w:rsid w:val="3B7B0E7D"/>
    <w:rsid w:val="3B7B1889"/>
    <w:rsid w:val="3B7C620E"/>
    <w:rsid w:val="3B7E75D9"/>
    <w:rsid w:val="3B7F2DC9"/>
    <w:rsid w:val="3B8008BC"/>
    <w:rsid w:val="3B802A22"/>
    <w:rsid w:val="3B812BD8"/>
    <w:rsid w:val="3B831002"/>
    <w:rsid w:val="3B831E2D"/>
    <w:rsid w:val="3B8446E7"/>
    <w:rsid w:val="3B851E11"/>
    <w:rsid w:val="3B862F4E"/>
    <w:rsid w:val="3B8658EA"/>
    <w:rsid w:val="3B872214"/>
    <w:rsid w:val="3B881A0A"/>
    <w:rsid w:val="3B8843F2"/>
    <w:rsid w:val="3B8A2FC8"/>
    <w:rsid w:val="3B8B1366"/>
    <w:rsid w:val="3B8C0F1F"/>
    <w:rsid w:val="3B8C5979"/>
    <w:rsid w:val="3B8E3D80"/>
    <w:rsid w:val="3B904FD0"/>
    <w:rsid w:val="3B907B16"/>
    <w:rsid w:val="3B913E50"/>
    <w:rsid w:val="3B916E5A"/>
    <w:rsid w:val="3B9345E3"/>
    <w:rsid w:val="3B9463BD"/>
    <w:rsid w:val="3B952A74"/>
    <w:rsid w:val="3B985C79"/>
    <w:rsid w:val="3B990A03"/>
    <w:rsid w:val="3B9C2765"/>
    <w:rsid w:val="3B9C5B90"/>
    <w:rsid w:val="3B9D0C82"/>
    <w:rsid w:val="3B9D2F3A"/>
    <w:rsid w:val="3B9D3B7C"/>
    <w:rsid w:val="3B9E197B"/>
    <w:rsid w:val="3B9E7FEA"/>
    <w:rsid w:val="3BA00196"/>
    <w:rsid w:val="3BA13878"/>
    <w:rsid w:val="3BA26F84"/>
    <w:rsid w:val="3BA32C14"/>
    <w:rsid w:val="3BA33E25"/>
    <w:rsid w:val="3BA434A8"/>
    <w:rsid w:val="3BA470B5"/>
    <w:rsid w:val="3BA5590D"/>
    <w:rsid w:val="3BA61B36"/>
    <w:rsid w:val="3BA71534"/>
    <w:rsid w:val="3BA75D21"/>
    <w:rsid w:val="3BA815B5"/>
    <w:rsid w:val="3BA83756"/>
    <w:rsid w:val="3BA95EB8"/>
    <w:rsid w:val="3BAB0888"/>
    <w:rsid w:val="3BAB340A"/>
    <w:rsid w:val="3BAB4366"/>
    <w:rsid w:val="3BAD4A32"/>
    <w:rsid w:val="3BAE5279"/>
    <w:rsid w:val="3BAF2EDB"/>
    <w:rsid w:val="3BB0308E"/>
    <w:rsid w:val="3BB03D88"/>
    <w:rsid w:val="3BB07F09"/>
    <w:rsid w:val="3BB35B12"/>
    <w:rsid w:val="3BB5669D"/>
    <w:rsid w:val="3BB64654"/>
    <w:rsid w:val="3BB7152D"/>
    <w:rsid w:val="3BB77DE8"/>
    <w:rsid w:val="3BBA339F"/>
    <w:rsid w:val="3BBB0F83"/>
    <w:rsid w:val="3BBB56F6"/>
    <w:rsid w:val="3BBD307D"/>
    <w:rsid w:val="3BBF0BB6"/>
    <w:rsid w:val="3BBF1D8C"/>
    <w:rsid w:val="3BBF597E"/>
    <w:rsid w:val="3BBF6CF3"/>
    <w:rsid w:val="3BC052EB"/>
    <w:rsid w:val="3BC131F8"/>
    <w:rsid w:val="3BC17813"/>
    <w:rsid w:val="3BC22EAD"/>
    <w:rsid w:val="3BC362C9"/>
    <w:rsid w:val="3BC36501"/>
    <w:rsid w:val="3BC431D2"/>
    <w:rsid w:val="3BC53B2F"/>
    <w:rsid w:val="3BC62022"/>
    <w:rsid w:val="3BC71C65"/>
    <w:rsid w:val="3BC81EA8"/>
    <w:rsid w:val="3BC86733"/>
    <w:rsid w:val="3BC91DEC"/>
    <w:rsid w:val="3BC92C49"/>
    <w:rsid w:val="3BC9512F"/>
    <w:rsid w:val="3BCA14F0"/>
    <w:rsid w:val="3BCA4401"/>
    <w:rsid w:val="3BCA781C"/>
    <w:rsid w:val="3BCB23CC"/>
    <w:rsid w:val="3BCB3A7A"/>
    <w:rsid w:val="3BCB7076"/>
    <w:rsid w:val="3BCE1413"/>
    <w:rsid w:val="3BCE3AB5"/>
    <w:rsid w:val="3BCF49CF"/>
    <w:rsid w:val="3BD052AD"/>
    <w:rsid w:val="3BD060DF"/>
    <w:rsid w:val="3BD20DD8"/>
    <w:rsid w:val="3BD24BCD"/>
    <w:rsid w:val="3BD33F05"/>
    <w:rsid w:val="3BD54410"/>
    <w:rsid w:val="3BD56220"/>
    <w:rsid w:val="3BD6176F"/>
    <w:rsid w:val="3BD70FA6"/>
    <w:rsid w:val="3BD73477"/>
    <w:rsid w:val="3BD76E3F"/>
    <w:rsid w:val="3BD8568E"/>
    <w:rsid w:val="3BDA4DF2"/>
    <w:rsid w:val="3BDA5990"/>
    <w:rsid w:val="3BDA668A"/>
    <w:rsid w:val="3BDC4BE9"/>
    <w:rsid w:val="3BDC7CCB"/>
    <w:rsid w:val="3BDD3581"/>
    <w:rsid w:val="3BDD7511"/>
    <w:rsid w:val="3BDE5D7C"/>
    <w:rsid w:val="3BDF427A"/>
    <w:rsid w:val="3BE02E96"/>
    <w:rsid w:val="3BE11DF0"/>
    <w:rsid w:val="3BE276FF"/>
    <w:rsid w:val="3BE27744"/>
    <w:rsid w:val="3BE63C4F"/>
    <w:rsid w:val="3BE67303"/>
    <w:rsid w:val="3BE72379"/>
    <w:rsid w:val="3BE87C04"/>
    <w:rsid w:val="3BEA3EF9"/>
    <w:rsid w:val="3BEA541A"/>
    <w:rsid w:val="3BEB6F6C"/>
    <w:rsid w:val="3BEC0DF1"/>
    <w:rsid w:val="3BEC276A"/>
    <w:rsid w:val="3BED4F15"/>
    <w:rsid w:val="3BEE6F8B"/>
    <w:rsid w:val="3BF0431F"/>
    <w:rsid w:val="3BF21629"/>
    <w:rsid w:val="3BF239F9"/>
    <w:rsid w:val="3BF30B85"/>
    <w:rsid w:val="3BF330D8"/>
    <w:rsid w:val="3BF51193"/>
    <w:rsid w:val="3BF614BC"/>
    <w:rsid w:val="3BF632F0"/>
    <w:rsid w:val="3BF636D4"/>
    <w:rsid w:val="3BF7043C"/>
    <w:rsid w:val="3BF80BA8"/>
    <w:rsid w:val="3BFA596F"/>
    <w:rsid w:val="3BFA5B66"/>
    <w:rsid w:val="3BFB2B51"/>
    <w:rsid w:val="3BFB4D86"/>
    <w:rsid w:val="3BFB57AD"/>
    <w:rsid w:val="3BFE285C"/>
    <w:rsid w:val="3BFE6B9B"/>
    <w:rsid w:val="3BFF7C3F"/>
    <w:rsid w:val="3C0055BE"/>
    <w:rsid w:val="3C0305F1"/>
    <w:rsid w:val="3C043A92"/>
    <w:rsid w:val="3C052322"/>
    <w:rsid w:val="3C055D95"/>
    <w:rsid w:val="3C071859"/>
    <w:rsid w:val="3C074F8A"/>
    <w:rsid w:val="3C0825BE"/>
    <w:rsid w:val="3C085301"/>
    <w:rsid w:val="3C095B1B"/>
    <w:rsid w:val="3C096605"/>
    <w:rsid w:val="3C0A1C49"/>
    <w:rsid w:val="3C0A4D08"/>
    <w:rsid w:val="3C0B456D"/>
    <w:rsid w:val="3C0B59B2"/>
    <w:rsid w:val="3C0C2393"/>
    <w:rsid w:val="3C0C2D1A"/>
    <w:rsid w:val="3C0D01F5"/>
    <w:rsid w:val="3C1044C0"/>
    <w:rsid w:val="3C113C2F"/>
    <w:rsid w:val="3C123AEB"/>
    <w:rsid w:val="3C1351C1"/>
    <w:rsid w:val="3C13576D"/>
    <w:rsid w:val="3C135A92"/>
    <w:rsid w:val="3C151881"/>
    <w:rsid w:val="3C1623C9"/>
    <w:rsid w:val="3C18444F"/>
    <w:rsid w:val="3C186798"/>
    <w:rsid w:val="3C187BAA"/>
    <w:rsid w:val="3C1B7B73"/>
    <w:rsid w:val="3C1C3E23"/>
    <w:rsid w:val="3C1D3654"/>
    <w:rsid w:val="3C1D6F47"/>
    <w:rsid w:val="3C1E0215"/>
    <w:rsid w:val="3C20734C"/>
    <w:rsid w:val="3C2206E8"/>
    <w:rsid w:val="3C22591B"/>
    <w:rsid w:val="3C231AF6"/>
    <w:rsid w:val="3C236EB0"/>
    <w:rsid w:val="3C2408CC"/>
    <w:rsid w:val="3C24113E"/>
    <w:rsid w:val="3C2442E5"/>
    <w:rsid w:val="3C2454A1"/>
    <w:rsid w:val="3C2551B0"/>
    <w:rsid w:val="3C280460"/>
    <w:rsid w:val="3C2D0445"/>
    <w:rsid w:val="3C2D4A1D"/>
    <w:rsid w:val="3C306F28"/>
    <w:rsid w:val="3C306FD2"/>
    <w:rsid w:val="3C307FA2"/>
    <w:rsid w:val="3C3104E3"/>
    <w:rsid w:val="3C3241E8"/>
    <w:rsid w:val="3C337244"/>
    <w:rsid w:val="3C3546F8"/>
    <w:rsid w:val="3C355358"/>
    <w:rsid w:val="3C361B4E"/>
    <w:rsid w:val="3C3636B4"/>
    <w:rsid w:val="3C364589"/>
    <w:rsid w:val="3C3674C6"/>
    <w:rsid w:val="3C375EFB"/>
    <w:rsid w:val="3C37601A"/>
    <w:rsid w:val="3C376176"/>
    <w:rsid w:val="3C393AD3"/>
    <w:rsid w:val="3C3B6904"/>
    <w:rsid w:val="3C3F6566"/>
    <w:rsid w:val="3C41206C"/>
    <w:rsid w:val="3C4366D1"/>
    <w:rsid w:val="3C447920"/>
    <w:rsid w:val="3C45020A"/>
    <w:rsid w:val="3C463186"/>
    <w:rsid w:val="3C47238D"/>
    <w:rsid w:val="3C475373"/>
    <w:rsid w:val="3C484EE4"/>
    <w:rsid w:val="3C49251A"/>
    <w:rsid w:val="3C4A03BE"/>
    <w:rsid w:val="3C4B0466"/>
    <w:rsid w:val="3C4B7555"/>
    <w:rsid w:val="3C4C2F55"/>
    <w:rsid w:val="3C4C32CA"/>
    <w:rsid w:val="3C4C7452"/>
    <w:rsid w:val="3C4D21AD"/>
    <w:rsid w:val="3C4D49FC"/>
    <w:rsid w:val="3C514756"/>
    <w:rsid w:val="3C5255CB"/>
    <w:rsid w:val="3C535382"/>
    <w:rsid w:val="3C53645F"/>
    <w:rsid w:val="3C540D6A"/>
    <w:rsid w:val="3C546BC9"/>
    <w:rsid w:val="3C550B98"/>
    <w:rsid w:val="3C551AF8"/>
    <w:rsid w:val="3C5577E1"/>
    <w:rsid w:val="3C561C4F"/>
    <w:rsid w:val="3C566EF7"/>
    <w:rsid w:val="3C572C87"/>
    <w:rsid w:val="3C573FF2"/>
    <w:rsid w:val="3C575E84"/>
    <w:rsid w:val="3C593482"/>
    <w:rsid w:val="3C596B74"/>
    <w:rsid w:val="3C5B1614"/>
    <w:rsid w:val="3C5B4462"/>
    <w:rsid w:val="3C5B66E7"/>
    <w:rsid w:val="3C5C6017"/>
    <w:rsid w:val="3C5D3053"/>
    <w:rsid w:val="3C5E43E0"/>
    <w:rsid w:val="3C5E7846"/>
    <w:rsid w:val="3C5F0081"/>
    <w:rsid w:val="3C5F07C0"/>
    <w:rsid w:val="3C5F5722"/>
    <w:rsid w:val="3C6401B5"/>
    <w:rsid w:val="3C6457C8"/>
    <w:rsid w:val="3C674440"/>
    <w:rsid w:val="3C68029B"/>
    <w:rsid w:val="3C6849DC"/>
    <w:rsid w:val="3C685095"/>
    <w:rsid w:val="3C6A14D2"/>
    <w:rsid w:val="3C6A3B1D"/>
    <w:rsid w:val="3C6B635F"/>
    <w:rsid w:val="3C6C2751"/>
    <w:rsid w:val="3C6C2BC3"/>
    <w:rsid w:val="3C6C7866"/>
    <w:rsid w:val="3C6D3AA2"/>
    <w:rsid w:val="3C6E0AEA"/>
    <w:rsid w:val="3C6F43C0"/>
    <w:rsid w:val="3C6F5B26"/>
    <w:rsid w:val="3C6F7E76"/>
    <w:rsid w:val="3C720466"/>
    <w:rsid w:val="3C727246"/>
    <w:rsid w:val="3C7347DC"/>
    <w:rsid w:val="3C73515F"/>
    <w:rsid w:val="3C742E03"/>
    <w:rsid w:val="3C74494C"/>
    <w:rsid w:val="3C747B9E"/>
    <w:rsid w:val="3C76331F"/>
    <w:rsid w:val="3C7643CC"/>
    <w:rsid w:val="3C7644BE"/>
    <w:rsid w:val="3C791742"/>
    <w:rsid w:val="3C792152"/>
    <w:rsid w:val="3C7975B7"/>
    <w:rsid w:val="3C7A6D3C"/>
    <w:rsid w:val="3C7C396E"/>
    <w:rsid w:val="3C7D1A5E"/>
    <w:rsid w:val="3C7E0230"/>
    <w:rsid w:val="3C7F6355"/>
    <w:rsid w:val="3C811D20"/>
    <w:rsid w:val="3C817A05"/>
    <w:rsid w:val="3C822DC6"/>
    <w:rsid w:val="3C831286"/>
    <w:rsid w:val="3C853477"/>
    <w:rsid w:val="3C86447A"/>
    <w:rsid w:val="3C866352"/>
    <w:rsid w:val="3C880831"/>
    <w:rsid w:val="3C89024B"/>
    <w:rsid w:val="3C8904A7"/>
    <w:rsid w:val="3C8974D0"/>
    <w:rsid w:val="3C8A0783"/>
    <w:rsid w:val="3C8A29AF"/>
    <w:rsid w:val="3C8B2255"/>
    <w:rsid w:val="3C8C09B4"/>
    <w:rsid w:val="3C8D239D"/>
    <w:rsid w:val="3C8E10E3"/>
    <w:rsid w:val="3C901936"/>
    <w:rsid w:val="3C9046C8"/>
    <w:rsid w:val="3C946BEA"/>
    <w:rsid w:val="3C9524CF"/>
    <w:rsid w:val="3C997807"/>
    <w:rsid w:val="3C9D2BFC"/>
    <w:rsid w:val="3C9D2E97"/>
    <w:rsid w:val="3C9F3714"/>
    <w:rsid w:val="3C9F7138"/>
    <w:rsid w:val="3CA139F4"/>
    <w:rsid w:val="3CA178DC"/>
    <w:rsid w:val="3CA277CE"/>
    <w:rsid w:val="3CA4462D"/>
    <w:rsid w:val="3CA50FA5"/>
    <w:rsid w:val="3CA72729"/>
    <w:rsid w:val="3CA80F24"/>
    <w:rsid w:val="3CA8752F"/>
    <w:rsid w:val="3CAB71B3"/>
    <w:rsid w:val="3CAC53F8"/>
    <w:rsid w:val="3CAF2A14"/>
    <w:rsid w:val="3CB12379"/>
    <w:rsid w:val="3CB47E87"/>
    <w:rsid w:val="3CB9326F"/>
    <w:rsid w:val="3CBA1921"/>
    <w:rsid w:val="3CBA2F35"/>
    <w:rsid w:val="3CBA5C2A"/>
    <w:rsid w:val="3CBB0743"/>
    <w:rsid w:val="3CBB14E0"/>
    <w:rsid w:val="3CBD5D8E"/>
    <w:rsid w:val="3CBE1A9C"/>
    <w:rsid w:val="3CBE4C73"/>
    <w:rsid w:val="3CC038B7"/>
    <w:rsid w:val="3CC06A28"/>
    <w:rsid w:val="3CC1552B"/>
    <w:rsid w:val="3CC22DB8"/>
    <w:rsid w:val="3CC23E4D"/>
    <w:rsid w:val="3CC27BEF"/>
    <w:rsid w:val="3CC27D7D"/>
    <w:rsid w:val="3CC37A38"/>
    <w:rsid w:val="3CC44AFD"/>
    <w:rsid w:val="3CC668B0"/>
    <w:rsid w:val="3CC72862"/>
    <w:rsid w:val="3CC73B81"/>
    <w:rsid w:val="3CC80130"/>
    <w:rsid w:val="3CC84AE5"/>
    <w:rsid w:val="3CC84D9D"/>
    <w:rsid w:val="3CC85482"/>
    <w:rsid w:val="3CC95478"/>
    <w:rsid w:val="3CC96472"/>
    <w:rsid w:val="3CCA7D30"/>
    <w:rsid w:val="3CCB65DC"/>
    <w:rsid w:val="3CCB7180"/>
    <w:rsid w:val="3CCC420C"/>
    <w:rsid w:val="3CCF1BF8"/>
    <w:rsid w:val="3CCF1ED2"/>
    <w:rsid w:val="3CD01DB5"/>
    <w:rsid w:val="3CD147C3"/>
    <w:rsid w:val="3CD25ADC"/>
    <w:rsid w:val="3CD36837"/>
    <w:rsid w:val="3CD44DEB"/>
    <w:rsid w:val="3CD45446"/>
    <w:rsid w:val="3CD473F6"/>
    <w:rsid w:val="3CD53B97"/>
    <w:rsid w:val="3CD5568A"/>
    <w:rsid w:val="3CD65464"/>
    <w:rsid w:val="3CD709C4"/>
    <w:rsid w:val="3CD71A1E"/>
    <w:rsid w:val="3CD76317"/>
    <w:rsid w:val="3CD85BDF"/>
    <w:rsid w:val="3CD913DE"/>
    <w:rsid w:val="3CD922BB"/>
    <w:rsid w:val="3CDA5B66"/>
    <w:rsid w:val="3CDE1F00"/>
    <w:rsid w:val="3CE15844"/>
    <w:rsid w:val="3CE1699F"/>
    <w:rsid w:val="3CE24801"/>
    <w:rsid w:val="3CE30BA4"/>
    <w:rsid w:val="3CE40158"/>
    <w:rsid w:val="3CE43B9C"/>
    <w:rsid w:val="3CE5320B"/>
    <w:rsid w:val="3CE566A7"/>
    <w:rsid w:val="3CE575D3"/>
    <w:rsid w:val="3CE70F5E"/>
    <w:rsid w:val="3CE8460B"/>
    <w:rsid w:val="3CE97BAD"/>
    <w:rsid w:val="3CEA5815"/>
    <w:rsid w:val="3CEB05E3"/>
    <w:rsid w:val="3CED1E70"/>
    <w:rsid w:val="3CED4A8B"/>
    <w:rsid w:val="3CEF3609"/>
    <w:rsid w:val="3CEF5CB6"/>
    <w:rsid w:val="3CEF654E"/>
    <w:rsid w:val="3CF06419"/>
    <w:rsid w:val="3CF24971"/>
    <w:rsid w:val="3CF31A3F"/>
    <w:rsid w:val="3CF4181A"/>
    <w:rsid w:val="3CF56232"/>
    <w:rsid w:val="3CF6007F"/>
    <w:rsid w:val="3CF72A36"/>
    <w:rsid w:val="3CF937C9"/>
    <w:rsid w:val="3CF979FC"/>
    <w:rsid w:val="3CFC0591"/>
    <w:rsid w:val="3CFC4B16"/>
    <w:rsid w:val="3CFD1034"/>
    <w:rsid w:val="3CFF195D"/>
    <w:rsid w:val="3CFF1F86"/>
    <w:rsid w:val="3CFF3A72"/>
    <w:rsid w:val="3CFF5D44"/>
    <w:rsid w:val="3D005F81"/>
    <w:rsid w:val="3D012132"/>
    <w:rsid w:val="3D026B24"/>
    <w:rsid w:val="3D03380C"/>
    <w:rsid w:val="3D034AEB"/>
    <w:rsid w:val="3D040122"/>
    <w:rsid w:val="3D0449A3"/>
    <w:rsid w:val="3D050DC5"/>
    <w:rsid w:val="3D0528D3"/>
    <w:rsid w:val="3D056A1C"/>
    <w:rsid w:val="3D061B6D"/>
    <w:rsid w:val="3D071BB2"/>
    <w:rsid w:val="3D075570"/>
    <w:rsid w:val="3D0A4CFB"/>
    <w:rsid w:val="3D0B50D0"/>
    <w:rsid w:val="3D0B7575"/>
    <w:rsid w:val="3D0C042C"/>
    <w:rsid w:val="3D0D6F9E"/>
    <w:rsid w:val="3D0E15E3"/>
    <w:rsid w:val="3D0E7744"/>
    <w:rsid w:val="3D0E78C3"/>
    <w:rsid w:val="3D0F7A11"/>
    <w:rsid w:val="3D10268A"/>
    <w:rsid w:val="3D104FE9"/>
    <w:rsid w:val="3D113FD6"/>
    <w:rsid w:val="3D1152D3"/>
    <w:rsid w:val="3D1157F8"/>
    <w:rsid w:val="3D126DFC"/>
    <w:rsid w:val="3D134446"/>
    <w:rsid w:val="3D146926"/>
    <w:rsid w:val="3D16253A"/>
    <w:rsid w:val="3D1652F6"/>
    <w:rsid w:val="3D165D7B"/>
    <w:rsid w:val="3D172EFA"/>
    <w:rsid w:val="3D17385B"/>
    <w:rsid w:val="3D183CBD"/>
    <w:rsid w:val="3D186AF9"/>
    <w:rsid w:val="3D19087A"/>
    <w:rsid w:val="3D196A35"/>
    <w:rsid w:val="3D1A17DE"/>
    <w:rsid w:val="3D1B32A5"/>
    <w:rsid w:val="3D1B462B"/>
    <w:rsid w:val="3D1B504B"/>
    <w:rsid w:val="3D1C5C9F"/>
    <w:rsid w:val="3D1D318B"/>
    <w:rsid w:val="3D1D336D"/>
    <w:rsid w:val="3D1D6125"/>
    <w:rsid w:val="3D1E23AA"/>
    <w:rsid w:val="3D1F5BD8"/>
    <w:rsid w:val="3D211346"/>
    <w:rsid w:val="3D211DC3"/>
    <w:rsid w:val="3D224238"/>
    <w:rsid w:val="3D226CFA"/>
    <w:rsid w:val="3D23035F"/>
    <w:rsid w:val="3D235962"/>
    <w:rsid w:val="3D253AE6"/>
    <w:rsid w:val="3D270996"/>
    <w:rsid w:val="3D28197A"/>
    <w:rsid w:val="3D2A133D"/>
    <w:rsid w:val="3D2B37CF"/>
    <w:rsid w:val="3D2E19AC"/>
    <w:rsid w:val="3D2E3F2C"/>
    <w:rsid w:val="3D2E66E5"/>
    <w:rsid w:val="3D2F04BB"/>
    <w:rsid w:val="3D2F34F7"/>
    <w:rsid w:val="3D2F6DE6"/>
    <w:rsid w:val="3D300CF1"/>
    <w:rsid w:val="3D3010E6"/>
    <w:rsid w:val="3D301FB1"/>
    <w:rsid w:val="3D3054CC"/>
    <w:rsid w:val="3D3160B7"/>
    <w:rsid w:val="3D326E4B"/>
    <w:rsid w:val="3D332109"/>
    <w:rsid w:val="3D3321E9"/>
    <w:rsid w:val="3D3326DA"/>
    <w:rsid w:val="3D337B6D"/>
    <w:rsid w:val="3D34312E"/>
    <w:rsid w:val="3D344A93"/>
    <w:rsid w:val="3D351497"/>
    <w:rsid w:val="3D354C98"/>
    <w:rsid w:val="3D362BE7"/>
    <w:rsid w:val="3D372B5D"/>
    <w:rsid w:val="3D374030"/>
    <w:rsid w:val="3D3777AD"/>
    <w:rsid w:val="3D387B9C"/>
    <w:rsid w:val="3D390475"/>
    <w:rsid w:val="3D395F23"/>
    <w:rsid w:val="3D3B7A79"/>
    <w:rsid w:val="3D3B7D0A"/>
    <w:rsid w:val="3D3D3421"/>
    <w:rsid w:val="3D3E675C"/>
    <w:rsid w:val="3D3F1089"/>
    <w:rsid w:val="3D40720D"/>
    <w:rsid w:val="3D41197D"/>
    <w:rsid w:val="3D42299B"/>
    <w:rsid w:val="3D43167E"/>
    <w:rsid w:val="3D432AAE"/>
    <w:rsid w:val="3D437B35"/>
    <w:rsid w:val="3D4465D2"/>
    <w:rsid w:val="3D446E6E"/>
    <w:rsid w:val="3D475F29"/>
    <w:rsid w:val="3D481903"/>
    <w:rsid w:val="3D49143C"/>
    <w:rsid w:val="3D492582"/>
    <w:rsid w:val="3D4A09C7"/>
    <w:rsid w:val="3D4A7D02"/>
    <w:rsid w:val="3D4C2E76"/>
    <w:rsid w:val="3D4E14B4"/>
    <w:rsid w:val="3D4E59C0"/>
    <w:rsid w:val="3D4E5CA1"/>
    <w:rsid w:val="3D524F49"/>
    <w:rsid w:val="3D5250F3"/>
    <w:rsid w:val="3D554214"/>
    <w:rsid w:val="3D572FAB"/>
    <w:rsid w:val="3D58179B"/>
    <w:rsid w:val="3D583523"/>
    <w:rsid w:val="3D584DA1"/>
    <w:rsid w:val="3D5A5EBD"/>
    <w:rsid w:val="3D5A6AF1"/>
    <w:rsid w:val="3D5D7353"/>
    <w:rsid w:val="3D5F0D3B"/>
    <w:rsid w:val="3D5F1295"/>
    <w:rsid w:val="3D5F5697"/>
    <w:rsid w:val="3D601702"/>
    <w:rsid w:val="3D603956"/>
    <w:rsid w:val="3D61007E"/>
    <w:rsid w:val="3D626467"/>
    <w:rsid w:val="3D6265E7"/>
    <w:rsid w:val="3D643980"/>
    <w:rsid w:val="3D6A385B"/>
    <w:rsid w:val="3D6A52B1"/>
    <w:rsid w:val="3D6B3C02"/>
    <w:rsid w:val="3D6D1B95"/>
    <w:rsid w:val="3D6D3391"/>
    <w:rsid w:val="3D714719"/>
    <w:rsid w:val="3D7505AC"/>
    <w:rsid w:val="3D773C80"/>
    <w:rsid w:val="3D782799"/>
    <w:rsid w:val="3D7859D7"/>
    <w:rsid w:val="3D795F4D"/>
    <w:rsid w:val="3D7E1702"/>
    <w:rsid w:val="3D7E1BFB"/>
    <w:rsid w:val="3D7F5F18"/>
    <w:rsid w:val="3D7F6EAE"/>
    <w:rsid w:val="3D8216A9"/>
    <w:rsid w:val="3D821E63"/>
    <w:rsid w:val="3D823D9B"/>
    <w:rsid w:val="3D826B8E"/>
    <w:rsid w:val="3D8328D7"/>
    <w:rsid w:val="3D832E3F"/>
    <w:rsid w:val="3D8347EA"/>
    <w:rsid w:val="3D837EE8"/>
    <w:rsid w:val="3D845423"/>
    <w:rsid w:val="3D850EAA"/>
    <w:rsid w:val="3D8525A6"/>
    <w:rsid w:val="3D864A0B"/>
    <w:rsid w:val="3D865186"/>
    <w:rsid w:val="3D872B07"/>
    <w:rsid w:val="3D88255D"/>
    <w:rsid w:val="3D8832A5"/>
    <w:rsid w:val="3D88383F"/>
    <w:rsid w:val="3D8930E4"/>
    <w:rsid w:val="3D894B1B"/>
    <w:rsid w:val="3D8A425C"/>
    <w:rsid w:val="3D8B573A"/>
    <w:rsid w:val="3D8C2773"/>
    <w:rsid w:val="3D8E4B41"/>
    <w:rsid w:val="3D8F6B26"/>
    <w:rsid w:val="3D9167C2"/>
    <w:rsid w:val="3D9255D1"/>
    <w:rsid w:val="3D931AB5"/>
    <w:rsid w:val="3D9343DF"/>
    <w:rsid w:val="3D9530E4"/>
    <w:rsid w:val="3D95317B"/>
    <w:rsid w:val="3D9557B4"/>
    <w:rsid w:val="3D965A24"/>
    <w:rsid w:val="3D973494"/>
    <w:rsid w:val="3D984AD9"/>
    <w:rsid w:val="3D997A0E"/>
    <w:rsid w:val="3D9A44A4"/>
    <w:rsid w:val="3D9E71B6"/>
    <w:rsid w:val="3DA06016"/>
    <w:rsid w:val="3DA27BEA"/>
    <w:rsid w:val="3DA34FE0"/>
    <w:rsid w:val="3DA4093B"/>
    <w:rsid w:val="3DA414D4"/>
    <w:rsid w:val="3DA44E97"/>
    <w:rsid w:val="3DA65BD5"/>
    <w:rsid w:val="3DA67F4C"/>
    <w:rsid w:val="3DA8063D"/>
    <w:rsid w:val="3DA91F26"/>
    <w:rsid w:val="3DA9524E"/>
    <w:rsid w:val="3DA96283"/>
    <w:rsid w:val="3DAA1D11"/>
    <w:rsid w:val="3DAA6403"/>
    <w:rsid w:val="3DAB17C4"/>
    <w:rsid w:val="3DAB3E67"/>
    <w:rsid w:val="3DAC4CC6"/>
    <w:rsid w:val="3DAD2849"/>
    <w:rsid w:val="3DAD6ECA"/>
    <w:rsid w:val="3DAF48C0"/>
    <w:rsid w:val="3DAF591C"/>
    <w:rsid w:val="3DAF604B"/>
    <w:rsid w:val="3DAF688F"/>
    <w:rsid w:val="3DB235D9"/>
    <w:rsid w:val="3DB41E4C"/>
    <w:rsid w:val="3DB44194"/>
    <w:rsid w:val="3DB46277"/>
    <w:rsid w:val="3DB57138"/>
    <w:rsid w:val="3DB624AF"/>
    <w:rsid w:val="3DB67C3A"/>
    <w:rsid w:val="3DB70766"/>
    <w:rsid w:val="3DB7359D"/>
    <w:rsid w:val="3DB86265"/>
    <w:rsid w:val="3DB86A47"/>
    <w:rsid w:val="3DBA6AEE"/>
    <w:rsid w:val="3DBB0412"/>
    <w:rsid w:val="3DBB16E6"/>
    <w:rsid w:val="3DBC40F4"/>
    <w:rsid w:val="3DBD2FCB"/>
    <w:rsid w:val="3DBD43B2"/>
    <w:rsid w:val="3DBD4715"/>
    <w:rsid w:val="3DBE4C3C"/>
    <w:rsid w:val="3DBF380A"/>
    <w:rsid w:val="3DC17746"/>
    <w:rsid w:val="3DC22B94"/>
    <w:rsid w:val="3DC262ED"/>
    <w:rsid w:val="3DC26A39"/>
    <w:rsid w:val="3DC34998"/>
    <w:rsid w:val="3DC4140B"/>
    <w:rsid w:val="3DC5369D"/>
    <w:rsid w:val="3DC71C87"/>
    <w:rsid w:val="3DC76AFB"/>
    <w:rsid w:val="3DC96850"/>
    <w:rsid w:val="3DCA65A4"/>
    <w:rsid w:val="3DCA7FF3"/>
    <w:rsid w:val="3DCC20ED"/>
    <w:rsid w:val="3DCC4362"/>
    <w:rsid w:val="3DCD4582"/>
    <w:rsid w:val="3DCE0B45"/>
    <w:rsid w:val="3DCE111B"/>
    <w:rsid w:val="3DCE37C5"/>
    <w:rsid w:val="3DCF255E"/>
    <w:rsid w:val="3DCF3894"/>
    <w:rsid w:val="3DD05CB2"/>
    <w:rsid w:val="3DD22F58"/>
    <w:rsid w:val="3DD4009F"/>
    <w:rsid w:val="3DD47DB9"/>
    <w:rsid w:val="3DD50916"/>
    <w:rsid w:val="3DD57ED8"/>
    <w:rsid w:val="3DD604E2"/>
    <w:rsid w:val="3DD661D4"/>
    <w:rsid w:val="3DD8317F"/>
    <w:rsid w:val="3DDC4158"/>
    <w:rsid w:val="3DDC6707"/>
    <w:rsid w:val="3DDC678F"/>
    <w:rsid w:val="3DDD3494"/>
    <w:rsid w:val="3DDE445A"/>
    <w:rsid w:val="3DDF2B79"/>
    <w:rsid w:val="3DDF5F48"/>
    <w:rsid w:val="3DDF5FAC"/>
    <w:rsid w:val="3DE03936"/>
    <w:rsid w:val="3DE2259E"/>
    <w:rsid w:val="3DE2665D"/>
    <w:rsid w:val="3DE26C19"/>
    <w:rsid w:val="3DE32ED9"/>
    <w:rsid w:val="3DE36D6D"/>
    <w:rsid w:val="3DE36F36"/>
    <w:rsid w:val="3DE53AEC"/>
    <w:rsid w:val="3DE769C1"/>
    <w:rsid w:val="3DE80ADA"/>
    <w:rsid w:val="3DE92B3B"/>
    <w:rsid w:val="3DEA7033"/>
    <w:rsid w:val="3DEB159B"/>
    <w:rsid w:val="3DEB2EA0"/>
    <w:rsid w:val="3DEB7D15"/>
    <w:rsid w:val="3DED545D"/>
    <w:rsid w:val="3DED6286"/>
    <w:rsid w:val="3DEE1ED1"/>
    <w:rsid w:val="3DEE5E07"/>
    <w:rsid w:val="3DEF023F"/>
    <w:rsid w:val="3DEF1C63"/>
    <w:rsid w:val="3DEF27F3"/>
    <w:rsid w:val="3DF32977"/>
    <w:rsid w:val="3DF40989"/>
    <w:rsid w:val="3DF4763A"/>
    <w:rsid w:val="3DF732DF"/>
    <w:rsid w:val="3DF8546E"/>
    <w:rsid w:val="3DF907E5"/>
    <w:rsid w:val="3DF90B4B"/>
    <w:rsid w:val="3DF952CE"/>
    <w:rsid w:val="3DFA1E52"/>
    <w:rsid w:val="3DFA71E3"/>
    <w:rsid w:val="3DFC1620"/>
    <w:rsid w:val="3DFC7300"/>
    <w:rsid w:val="3DFC7ECC"/>
    <w:rsid w:val="3DFD116D"/>
    <w:rsid w:val="3DFE49B7"/>
    <w:rsid w:val="3E011A10"/>
    <w:rsid w:val="3E020909"/>
    <w:rsid w:val="3E0229C1"/>
    <w:rsid w:val="3E031552"/>
    <w:rsid w:val="3E032FE2"/>
    <w:rsid w:val="3E03749E"/>
    <w:rsid w:val="3E061640"/>
    <w:rsid w:val="3E06171B"/>
    <w:rsid w:val="3E074221"/>
    <w:rsid w:val="3E07531C"/>
    <w:rsid w:val="3E0841AC"/>
    <w:rsid w:val="3E0B1B38"/>
    <w:rsid w:val="3E0B5D03"/>
    <w:rsid w:val="3E0C061F"/>
    <w:rsid w:val="3E0C32D2"/>
    <w:rsid w:val="3E0C7F4B"/>
    <w:rsid w:val="3E0D3285"/>
    <w:rsid w:val="3E0E7195"/>
    <w:rsid w:val="3E0F2170"/>
    <w:rsid w:val="3E0F6BF2"/>
    <w:rsid w:val="3E105EA1"/>
    <w:rsid w:val="3E106264"/>
    <w:rsid w:val="3E1128C5"/>
    <w:rsid w:val="3E12343B"/>
    <w:rsid w:val="3E13037A"/>
    <w:rsid w:val="3E1315A3"/>
    <w:rsid w:val="3E137234"/>
    <w:rsid w:val="3E145DB4"/>
    <w:rsid w:val="3E1473D1"/>
    <w:rsid w:val="3E15124E"/>
    <w:rsid w:val="3E153E0B"/>
    <w:rsid w:val="3E1549AE"/>
    <w:rsid w:val="3E160089"/>
    <w:rsid w:val="3E1701C3"/>
    <w:rsid w:val="3E1A306B"/>
    <w:rsid w:val="3E1D05E3"/>
    <w:rsid w:val="3E1D3452"/>
    <w:rsid w:val="3E1E2454"/>
    <w:rsid w:val="3E1F5ADF"/>
    <w:rsid w:val="3E1F713C"/>
    <w:rsid w:val="3E200730"/>
    <w:rsid w:val="3E204FE3"/>
    <w:rsid w:val="3E207A1A"/>
    <w:rsid w:val="3E2116A1"/>
    <w:rsid w:val="3E2122BA"/>
    <w:rsid w:val="3E2242C0"/>
    <w:rsid w:val="3E235BFE"/>
    <w:rsid w:val="3E243500"/>
    <w:rsid w:val="3E245EBE"/>
    <w:rsid w:val="3E246C07"/>
    <w:rsid w:val="3E247DDB"/>
    <w:rsid w:val="3E2631A5"/>
    <w:rsid w:val="3E265921"/>
    <w:rsid w:val="3E274676"/>
    <w:rsid w:val="3E283A04"/>
    <w:rsid w:val="3E290AE0"/>
    <w:rsid w:val="3E2A1252"/>
    <w:rsid w:val="3E2B3E9E"/>
    <w:rsid w:val="3E2D2183"/>
    <w:rsid w:val="3E2D7A6C"/>
    <w:rsid w:val="3E2E5B68"/>
    <w:rsid w:val="3E2F5830"/>
    <w:rsid w:val="3E2F60E6"/>
    <w:rsid w:val="3E30520A"/>
    <w:rsid w:val="3E31533F"/>
    <w:rsid w:val="3E3510E1"/>
    <w:rsid w:val="3E353A9B"/>
    <w:rsid w:val="3E3761A5"/>
    <w:rsid w:val="3E38059A"/>
    <w:rsid w:val="3E3824EF"/>
    <w:rsid w:val="3E3B05CB"/>
    <w:rsid w:val="3E3B0D04"/>
    <w:rsid w:val="3E3B1803"/>
    <w:rsid w:val="3E3B18A4"/>
    <w:rsid w:val="3E3B7015"/>
    <w:rsid w:val="3E3C2D04"/>
    <w:rsid w:val="3E3C6056"/>
    <w:rsid w:val="3E3F2099"/>
    <w:rsid w:val="3E3F2EC3"/>
    <w:rsid w:val="3E407F59"/>
    <w:rsid w:val="3E4110EA"/>
    <w:rsid w:val="3E411446"/>
    <w:rsid w:val="3E4178B4"/>
    <w:rsid w:val="3E4178BE"/>
    <w:rsid w:val="3E424CE6"/>
    <w:rsid w:val="3E424D40"/>
    <w:rsid w:val="3E444475"/>
    <w:rsid w:val="3E454069"/>
    <w:rsid w:val="3E475D6D"/>
    <w:rsid w:val="3E4761C2"/>
    <w:rsid w:val="3E476FB3"/>
    <w:rsid w:val="3E487926"/>
    <w:rsid w:val="3E497301"/>
    <w:rsid w:val="3E497C46"/>
    <w:rsid w:val="3E4E6DB2"/>
    <w:rsid w:val="3E500F31"/>
    <w:rsid w:val="3E515165"/>
    <w:rsid w:val="3E515DC8"/>
    <w:rsid w:val="3E5212DA"/>
    <w:rsid w:val="3E535AE4"/>
    <w:rsid w:val="3E54179C"/>
    <w:rsid w:val="3E541C23"/>
    <w:rsid w:val="3E5441D3"/>
    <w:rsid w:val="3E545241"/>
    <w:rsid w:val="3E552E23"/>
    <w:rsid w:val="3E555973"/>
    <w:rsid w:val="3E556168"/>
    <w:rsid w:val="3E556F98"/>
    <w:rsid w:val="3E557F4E"/>
    <w:rsid w:val="3E5637E2"/>
    <w:rsid w:val="3E5646DD"/>
    <w:rsid w:val="3E564BF1"/>
    <w:rsid w:val="3E566EAF"/>
    <w:rsid w:val="3E5926CA"/>
    <w:rsid w:val="3E5A238B"/>
    <w:rsid w:val="3E5A3F04"/>
    <w:rsid w:val="3E5D099D"/>
    <w:rsid w:val="3E5F73B6"/>
    <w:rsid w:val="3E614127"/>
    <w:rsid w:val="3E616B06"/>
    <w:rsid w:val="3E624F83"/>
    <w:rsid w:val="3E632D37"/>
    <w:rsid w:val="3E634C72"/>
    <w:rsid w:val="3E63500E"/>
    <w:rsid w:val="3E660AAA"/>
    <w:rsid w:val="3E663B2A"/>
    <w:rsid w:val="3E667BFF"/>
    <w:rsid w:val="3E683B03"/>
    <w:rsid w:val="3E6C5734"/>
    <w:rsid w:val="3E6D4862"/>
    <w:rsid w:val="3E6E0F68"/>
    <w:rsid w:val="3E6F21DB"/>
    <w:rsid w:val="3E6F532F"/>
    <w:rsid w:val="3E7109E3"/>
    <w:rsid w:val="3E720068"/>
    <w:rsid w:val="3E7237DD"/>
    <w:rsid w:val="3E7406C1"/>
    <w:rsid w:val="3E77069F"/>
    <w:rsid w:val="3E770A6B"/>
    <w:rsid w:val="3E772948"/>
    <w:rsid w:val="3E7837FF"/>
    <w:rsid w:val="3E784E9A"/>
    <w:rsid w:val="3E7C0BA0"/>
    <w:rsid w:val="3E7D7DF1"/>
    <w:rsid w:val="3E7E0EE2"/>
    <w:rsid w:val="3E7E33D8"/>
    <w:rsid w:val="3E7E568C"/>
    <w:rsid w:val="3E7F5F2E"/>
    <w:rsid w:val="3E8213D6"/>
    <w:rsid w:val="3E821DEB"/>
    <w:rsid w:val="3E82475D"/>
    <w:rsid w:val="3E826096"/>
    <w:rsid w:val="3E86320A"/>
    <w:rsid w:val="3E87133A"/>
    <w:rsid w:val="3E884E53"/>
    <w:rsid w:val="3E89043B"/>
    <w:rsid w:val="3E891021"/>
    <w:rsid w:val="3E8A5317"/>
    <w:rsid w:val="3E8B1640"/>
    <w:rsid w:val="3E8B1736"/>
    <w:rsid w:val="3E8E4DA6"/>
    <w:rsid w:val="3E8E545B"/>
    <w:rsid w:val="3E8F372B"/>
    <w:rsid w:val="3E9133EC"/>
    <w:rsid w:val="3E914133"/>
    <w:rsid w:val="3E92741C"/>
    <w:rsid w:val="3E941B78"/>
    <w:rsid w:val="3E95078D"/>
    <w:rsid w:val="3E955385"/>
    <w:rsid w:val="3E971158"/>
    <w:rsid w:val="3E971672"/>
    <w:rsid w:val="3E972F08"/>
    <w:rsid w:val="3E9A2203"/>
    <w:rsid w:val="3E9C61EE"/>
    <w:rsid w:val="3E9D0C82"/>
    <w:rsid w:val="3E9E3F94"/>
    <w:rsid w:val="3E9E48E2"/>
    <w:rsid w:val="3E9F534C"/>
    <w:rsid w:val="3EA04610"/>
    <w:rsid w:val="3EA17CC4"/>
    <w:rsid w:val="3EA34F53"/>
    <w:rsid w:val="3EA43AC5"/>
    <w:rsid w:val="3EA43D01"/>
    <w:rsid w:val="3EA46622"/>
    <w:rsid w:val="3EA5485D"/>
    <w:rsid w:val="3EA663BF"/>
    <w:rsid w:val="3EAA52F8"/>
    <w:rsid w:val="3EAD519F"/>
    <w:rsid w:val="3EAE5F19"/>
    <w:rsid w:val="3EAE7707"/>
    <w:rsid w:val="3EAF46F6"/>
    <w:rsid w:val="3EB00402"/>
    <w:rsid w:val="3EB04236"/>
    <w:rsid w:val="3EB12369"/>
    <w:rsid w:val="3EB133A1"/>
    <w:rsid w:val="3EB141E3"/>
    <w:rsid w:val="3EB22F0A"/>
    <w:rsid w:val="3EB264A0"/>
    <w:rsid w:val="3EB4164C"/>
    <w:rsid w:val="3EB46A77"/>
    <w:rsid w:val="3EB51721"/>
    <w:rsid w:val="3EB5223E"/>
    <w:rsid w:val="3EB5246C"/>
    <w:rsid w:val="3EB608F2"/>
    <w:rsid w:val="3EB7736E"/>
    <w:rsid w:val="3EB80F69"/>
    <w:rsid w:val="3EB857DF"/>
    <w:rsid w:val="3EB95A9B"/>
    <w:rsid w:val="3EBA1FD5"/>
    <w:rsid w:val="3EBC4F88"/>
    <w:rsid w:val="3EBC5087"/>
    <w:rsid w:val="3EBC7A56"/>
    <w:rsid w:val="3EBC7EAB"/>
    <w:rsid w:val="3EBD565A"/>
    <w:rsid w:val="3EBE3432"/>
    <w:rsid w:val="3EBE517F"/>
    <w:rsid w:val="3EBE7AB6"/>
    <w:rsid w:val="3EBF01B4"/>
    <w:rsid w:val="3EBF257C"/>
    <w:rsid w:val="3EBF3122"/>
    <w:rsid w:val="3EC06759"/>
    <w:rsid w:val="3EC06EEB"/>
    <w:rsid w:val="3EC108DC"/>
    <w:rsid w:val="3EC20CDD"/>
    <w:rsid w:val="3EC22ADB"/>
    <w:rsid w:val="3EC4091A"/>
    <w:rsid w:val="3EC46D03"/>
    <w:rsid w:val="3EC62F73"/>
    <w:rsid w:val="3EC7404B"/>
    <w:rsid w:val="3EC772FB"/>
    <w:rsid w:val="3EC777E0"/>
    <w:rsid w:val="3EC8026C"/>
    <w:rsid w:val="3EC85639"/>
    <w:rsid w:val="3EC93A1D"/>
    <w:rsid w:val="3EC95641"/>
    <w:rsid w:val="3EC97EF0"/>
    <w:rsid w:val="3ECA1905"/>
    <w:rsid w:val="3ECA3786"/>
    <w:rsid w:val="3ECB216D"/>
    <w:rsid w:val="3ECB27DE"/>
    <w:rsid w:val="3ECB6968"/>
    <w:rsid w:val="3ECD1C35"/>
    <w:rsid w:val="3ECE646C"/>
    <w:rsid w:val="3ECF467E"/>
    <w:rsid w:val="3ECF4AD6"/>
    <w:rsid w:val="3ED03170"/>
    <w:rsid w:val="3ED03BA5"/>
    <w:rsid w:val="3ED03E77"/>
    <w:rsid w:val="3ED11AC6"/>
    <w:rsid w:val="3ED12507"/>
    <w:rsid w:val="3ED13359"/>
    <w:rsid w:val="3ED37D65"/>
    <w:rsid w:val="3ED44328"/>
    <w:rsid w:val="3ED50CEF"/>
    <w:rsid w:val="3ED53C5E"/>
    <w:rsid w:val="3ED71285"/>
    <w:rsid w:val="3ED7515A"/>
    <w:rsid w:val="3ED8444C"/>
    <w:rsid w:val="3EDA0193"/>
    <w:rsid w:val="3EDA3FE3"/>
    <w:rsid w:val="3EDB1FFD"/>
    <w:rsid w:val="3EE10A7C"/>
    <w:rsid w:val="3EE13519"/>
    <w:rsid w:val="3EE26AA4"/>
    <w:rsid w:val="3EE27A5E"/>
    <w:rsid w:val="3EE32966"/>
    <w:rsid w:val="3EE366EC"/>
    <w:rsid w:val="3EE4637C"/>
    <w:rsid w:val="3EE47723"/>
    <w:rsid w:val="3EE56C61"/>
    <w:rsid w:val="3EE574B5"/>
    <w:rsid w:val="3EE61C05"/>
    <w:rsid w:val="3EE7110F"/>
    <w:rsid w:val="3EE8106B"/>
    <w:rsid w:val="3EE934AB"/>
    <w:rsid w:val="3EEC271C"/>
    <w:rsid w:val="3EEF69A4"/>
    <w:rsid w:val="3EF00868"/>
    <w:rsid w:val="3EF06542"/>
    <w:rsid w:val="3EF07045"/>
    <w:rsid w:val="3EF22C1F"/>
    <w:rsid w:val="3EF30AB9"/>
    <w:rsid w:val="3EF34E8B"/>
    <w:rsid w:val="3EF35D7E"/>
    <w:rsid w:val="3EF45705"/>
    <w:rsid w:val="3EF46336"/>
    <w:rsid w:val="3EF80CF7"/>
    <w:rsid w:val="3EF936FC"/>
    <w:rsid w:val="3EFA7723"/>
    <w:rsid w:val="3EFB745F"/>
    <w:rsid w:val="3EFC16D7"/>
    <w:rsid w:val="3EFD2886"/>
    <w:rsid w:val="3EFE149E"/>
    <w:rsid w:val="3EFE1B37"/>
    <w:rsid w:val="3EFE2AC1"/>
    <w:rsid w:val="3EFE6E7B"/>
    <w:rsid w:val="3EFF26F0"/>
    <w:rsid w:val="3EFF46D4"/>
    <w:rsid w:val="3EFF77BA"/>
    <w:rsid w:val="3F0313B5"/>
    <w:rsid w:val="3F04094D"/>
    <w:rsid w:val="3F046564"/>
    <w:rsid w:val="3F063EE6"/>
    <w:rsid w:val="3F0672D9"/>
    <w:rsid w:val="3F0844A2"/>
    <w:rsid w:val="3F087294"/>
    <w:rsid w:val="3F0924B6"/>
    <w:rsid w:val="3F092A06"/>
    <w:rsid w:val="3F0A0D27"/>
    <w:rsid w:val="3F0B001C"/>
    <w:rsid w:val="3F0B29B3"/>
    <w:rsid w:val="3F0D1514"/>
    <w:rsid w:val="3F0D17C1"/>
    <w:rsid w:val="3F0D1F64"/>
    <w:rsid w:val="3F0D45D0"/>
    <w:rsid w:val="3F0D6E60"/>
    <w:rsid w:val="3F0D789A"/>
    <w:rsid w:val="3F0E7E2E"/>
    <w:rsid w:val="3F0F032D"/>
    <w:rsid w:val="3F0F10A7"/>
    <w:rsid w:val="3F0F26BC"/>
    <w:rsid w:val="3F101C92"/>
    <w:rsid w:val="3F111B12"/>
    <w:rsid w:val="3F113B06"/>
    <w:rsid w:val="3F11456E"/>
    <w:rsid w:val="3F124CBC"/>
    <w:rsid w:val="3F13156B"/>
    <w:rsid w:val="3F13384E"/>
    <w:rsid w:val="3F14472A"/>
    <w:rsid w:val="3F1458DD"/>
    <w:rsid w:val="3F1474CB"/>
    <w:rsid w:val="3F15263E"/>
    <w:rsid w:val="3F1628D5"/>
    <w:rsid w:val="3F166368"/>
    <w:rsid w:val="3F1710EB"/>
    <w:rsid w:val="3F172122"/>
    <w:rsid w:val="3F173C6D"/>
    <w:rsid w:val="3F182737"/>
    <w:rsid w:val="3F18633F"/>
    <w:rsid w:val="3F1873B6"/>
    <w:rsid w:val="3F195F83"/>
    <w:rsid w:val="3F1A1739"/>
    <w:rsid w:val="3F1A1BCE"/>
    <w:rsid w:val="3F1A2F5C"/>
    <w:rsid w:val="3F1A6488"/>
    <w:rsid w:val="3F1A69D3"/>
    <w:rsid w:val="3F1A722D"/>
    <w:rsid w:val="3F1B4B8F"/>
    <w:rsid w:val="3F1C552E"/>
    <w:rsid w:val="3F1D4D7C"/>
    <w:rsid w:val="3F1E53D7"/>
    <w:rsid w:val="3F1F769D"/>
    <w:rsid w:val="3F215FE1"/>
    <w:rsid w:val="3F221328"/>
    <w:rsid w:val="3F22168A"/>
    <w:rsid w:val="3F2333EB"/>
    <w:rsid w:val="3F241CA5"/>
    <w:rsid w:val="3F257459"/>
    <w:rsid w:val="3F28095F"/>
    <w:rsid w:val="3F291CB2"/>
    <w:rsid w:val="3F293683"/>
    <w:rsid w:val="3F2979C5"/>
    <w:rsid w:val="3F297D2B"/>
    <w:rsid w:val="3F2C21DD"/>
    <w:rsid w:val="3F2D24FA"/>
    <w:rsid w:val="3F2E4216"/>
    <w:rsid w:val="3F2F0C12"/>
    <w:rsid w:val="3F313B7B"/>
    <w:rsid w:val="3F3146A3"/>
    <w:rsid w:val="3F316238"/>
    <w:rsid w:val="3F325025"/>
    <w:rsid w:val="3F345F45"/>
    <w:rsid w:val="3F3550B1"/>
    <w:rsid w:val="3F3565E4"/>
    <w:rsid w:val="3F3625CA"/>
    <w:rsid w:val="3F364D64"/>
    <w:rsid w:val="3F3656B9"/>
    <w:rsid w:val="3F3A52D4"/>
    <w:rsid w:val="3F3B5B1A"/>
    <w:rsid w:val="3F3D655F"/>
    <w:rsid w:val="3F3D7F89"/>
    <w:rsid w:val="3F3E01AD"/>
    <w:rsid w:val="3F3E5AC6"/>
    <w:rsid w:val="3F3F0E8B"/>
    <w:rsid w:val="3F3F413B"/>
    <w:rsid w:val="3F3F7E59"/>
    <w:rsid w:val="3F405417"/>
    <w:rsid w:val="3F411CED"/>
    <w:rsid w:val="3F43069C"/>
    <w:rsid w:val="3F4326ED"/>
    <w:rsid w:val="3F4426A1"/>
    <w:rsid w:val="3F471629"/>
    <w:rsid w:val="3F4777DB"/>
    <w:rsid w:val="3F48345F"/>
    <w:rsid w:val="3F4A2786"/>
    <w:rsid w:val="3F4C1A8D"/>
    <w:rsid w:val="3F4C49B3"/>
    <w:rsid w:val="3F4C65C7"/>
    <w:rsid w:val="3F4E50F1"/>
    <w:rsid w:val="3F4E6F42"/>
    <w:rsid w:val="3F4F5D5D"/>
    <w:rsid w:val="3F501BA6"/>
    <w:rsid w:val="3F502344"/>
    <w:rsid w:val="3F523FBA"/>
    <w:rsid w:val="3F53404E"/>
    <w:rsid w:val="3F5501BC"/>
    <w:rsid w:val="3F55664D"/>
    <w:rsid w:val="3F57095F"/>
    <w:rsid w:val="3F57476D"/>
    <w:rsid w:val="3F574E96"/>
    <w:rsid w:val="3F580384"/>
    <w:rsid w:val="3F584164"/>
    <w:rsid w:val="3F591643"/>
    <w:rsid w:val="3F5946BA"/>
    <w:rsid w:val="3F5A1D01"/>
    <w:rsid w:val="3F5A4127"/>
    <w:rsid w:val="3F5A59C0"/>
    <w:rsid w:val="3F5B20B5"/>
    <w:rsid w:val="3F5C21B4"/>
    <w:rsid w:val="3F5C47CB"/>
    <w:rsid w:val="3F5C4E7C"/>
    <w:rsid w:val="3F5D3189"/>
    <w:rsid w:val="3F5E05CB"/>
    <w:rsid w:val="3F5E6E4B"/>
    <w:rsid w:val="3F6044C6"/>
    <w:rsid w:val="3F612BC8"/>
    <w:rsid w:val="3F6224EC"/>
    <w:rsid w:val="3F6242B6"/>
    <w:rsid w:val="3F624BAB"/>
    <w:rsid w:val="3F6261AE"/>
    <w:rsid w:val="3F630C41"/>
    <w:rsid w:val="3F635498"/>
    <w:rsid w:val="3F635626"/>
    <w:rsid w:val="3F645E16"/>
    <w:rsid w:val="3F646636"/>
    <w:rsid w:val="3F6504B4"/>
    <w:rsid w:val="3F671AD3"/>
    <w:rsid w:val="3F691184"/>
    <w:rsid w:val="3F692412"/>
    <w:rsid w:val="3F6D5BFD"/>
    <w:rsid w:val="3F6E1564"/>
    <w:rsid w:val="3F6F0B05"/>
    <w:rsid w:val="3F6F650F"/>
    <w:rsid w:val="3F706503"/>
    <w:rsid w:val="3F72214D"/>
    <w:rsid w:val="3F7229CA"/>
    <w:rsid w:val="3F74397F"/>
    <w:rsid w:val="3F7609AE"/>
    <w:rsid w:val="3F77192A"/>
    <w:rsid w:val="3F782CF5"/>
    <w:rsid w:val="3F785B1F"/>
    <w:rsid w:val="3F785CA9"/>
    <w:rsid w:val="3F786027"/>
    <w:rsid w:val="3F791CBB"/>
    <w:rsid w:val="3F7B4CCB"/>
    <w:rsid w:val="3F7B717C"/>
    <w:rsid w:val="3F7C456C"/>
    <w:rsid w:val="3F7E0F91"/>
    <w:rsid w:val="3F7E13FD"/>
    <w:rsid w:val="3F7E3E56"/>
    <w:rsid w:val="3F7E628A"/>
    <w:rsid w:val="3F7E6549"/>
    <w:rsid w:val="3F7E78EC"/>
    <w:rsid w:val="3F7F42BE"/>
    <w:rsid w:val="3F7F73A5"/>
    <w:rsid w:val="3F801C91"/>
    <w:rsid w:val="3F804217"/>
    <w:rsid w:val="3F8156CB"/>
    <w:rsid w:val="3F824367"/>
    <w:rsid w:val="3F825964"/>
    <w:rsid w:val="3F8327F0"/>
    <w:rsid w:val="3F836F3B"/>
    <w:rsid w:val="3F8373A8"/>
    <w:rsid w:val="3F8474BA"/>
    <w:rsid w:val="3F847786"/>
    <w:rsid w:val="3F8575BB"/>
    <w:rsid w:val="3F88203E"/>
    <w:rsid w:val="3F890789"/>
    <w:rsid w:val="3F893A16"/>
    <w:rsid w:val="3F8A1093"/>
    <w:rsid w:val="3F8B1D5B"/>
    <w:rsid w:val="3F8C0A45"/>
    <w:rsid w:val="3F8C2D8E"/>
    <w:rsid w:val="3F8D09C2"/>
    <w:rsid w:val="3F8D0ED7"/>
    <w:rsid w:val="3F8D2F27"/>
    <w:rsid w:val="3F8E2015"/>
    <w:rsid w:val="3F8E20CE"/>
    <w:rsid w:val="3F9000AD"/>
    <w:rsid w:val="3F900B16"/>
    <w:rsid w:val="3F902302"/>
    <w:rsid w:val="3F903070"/>
    <w:rsid w:val="3F905272"/>
    <w:rsid w:val="3F91397E"/>
    <w:rsid w:val="3F914B48"/>
    <w:rsid w:val="3F930712"/>
    <w:rsid w:val="3F9414A5"/>
    <w:rsid w:val="3F946A2F"/>
    <w:rsid w:val="3F951AB2"/>
    <w:rsid w:val="3F96233F"/>
    <w:rsid w:val="3F967C9D"/>
    <w:rsid w:val="3F97662F"/>
    <w:rsid w:val="3F983D11"/>
    <w:rsid w:val="3F984015"/>
    <w:rsid w:val="3F99075A"/>
    <w:rsid w:val="3F9915B4"/>
    <w:rsid w:val="3F996637"/>
    <w:rsid w:val="3F99673F"/>
    <w:rsid w:val="3F9B0D98"/>
    <w:rsid w:val="3F9B2723"/>
    <w:rsid w:val="3F9B6827"/>
    <w:rsid w:val="3F9D435B"/>
    <w:rsid w:val="3FA31763"/>
    <w:rsid w:val="3FA622A9"/>
    <w:rsid w:val="3FA65913"/>
    <w:rsid w:val="3FA67959"/>
    <w:rsid w:val="3FA7618A"/>
    <w:rsid w:val="3FA773BC"/>
    <w:rsid w:val="3FA77EAE"/>
    <w:rsid w:val="3FA87130"/>
    <w:rsid w:val="3FA87372"/>
    <w:rsid w:val="3FAC11AE"/>
    <w:rsid w:val="3FAC1B80"/>
    <w:rsid w:val="3FAC5DE6"/>
    <w:rsid w:val="3FAD1D2F"/>
    <w:rsid w:val="3FAD46C4"/>
    <w:rsid w:val="3FAD4FDF"/>
    <w:rsid w:val="3FAE2273"/>
    <w:rsid w:val="3FAE6879"/>
    <w:rsid w:val="3FAE7241"/>
    <w:rsid w:val="3FAF1AE8"/>
    <w:rsid w:val="3FAF2E07"/>
    <w:rsid w:val="3FB07E9D"/>
    <w:rsid w:val="3FB11CC4"/>
    <w:rsid w:val="3FB15791"/>
    <w:rsid w:val="3FB32B8A"/>
    <w:rsid w:val="3FB35E8E"/>
    <w:rsid w:val="3FB50B2F"/>
    <w:rsid w:val="3FB54E77"/>
    <w:rsid w:val="3FB70B0C"/>
    <w:rsid w:val="3FB74947"/>
    <w:rsid w:val="3FB8210B"/>
    <w:rsid w:val="3FB82E04"/>
    <w:rsid w:val="3FB91911"/>
    <w:rsid w:val="3FB95429"/>
    <w:rsid w:val="3FBA4D0B"/>
    <w:rsid w:val="3FBE413E"/>
    <w:rsid w:val="3FBE6FB8"/>
    <w:rsid w:val="3FBF2517"/>
    <w:rsid w:val="3FBF3659"/>
    <w:rsid w:val="3FBF560E"/>
    <w:rsid w:val="3FC13B4A"/>
    <w:rsid w:val="3FC25FBA"/>
    <w:rsid w:val="3FC60082"/>
    <w:rsid w:val="3FC709AF"/>
    <w:rsid w:val="3FC74935"/>
    <w:rsid w:val="3FCA6CDF"/>
    <w:rsid w:val="3FCB510D"/>
    <w:rsid w:val="3FCC114E"/>
    <w:rsid w:val="3FCC23A8"/>
    <w:rsid w:val="3FCC2423"/>
    <w:rsid w:val="3FCC28D0"/>
    <w:rsid w:val="3FCC43D4"/>
    <w:rsid w:val="3FCD5AE0"/>
    <w:rsid w:val="3FCE1A54"/>
    <w:rsid w:val="3FD01949"/>
    <w:rsid w:val="3FD01A09"/>
    <w:rsid w:val="3FD06A88"/>
    <w:rsid w:val="3FD134D1"/>
    <w:rsid w:val="3FD3161C"/>
    <w:rsid w:val="3FD46D0C"/>
    <w:rsid w:val="3FD519F0"/>
    <w:rsid w:val="3FD56109"/>
    <w:rsid w:val="3FD629DD"/>
    <w:rsid w:val="3FD70FD0"/>
    <w:rsid w:val="3FD7334E"/>
    <w:rsid w:val="3FD86B10"/>
    <w:rsid w:val="3FD94AEC"/>
    <w:rsid w:val="3FDB0CD5"/>
    <w:rsid w:val="3FDC02FF"/>
    <w:rsid w:val="3FDC354A"/>
    <w:rsid w:val="3FDD3CAC"/>
    <w:rsid w:val="3FE04358"/>
    <w:rsid w:val="3FE111E6"/>
    <w:rsid w:val="3FE1336B"/>
    <w:rsid w:val="3FE2064E"/>
    <w:rsid w:val="3FE2259D"/>
    <w:rsid w:val="3FE2342C"/>
    <w:rsid w:val="3FE56ADB"/>
    <w:rsid w:val="3FE72022"/>
    <w:rsid w:val="3FE81348"/>
    <w:rsid w:val="3FE92EA4"/>
    <w:rsid w:val="3FE93B0F"/>
    <w:rsid w:val="3FE9670E"/>
    <w:rsid w:val="3FEB4554"/>
    <w:rsid w:val="3FEB4CA5"/>
    <w:rsid w:val="3FEC0EE9"/>
    <w:rsid w:val="3FEC13EB"/>
    <w:rsid w:val="3FEC78D0"/>
    <w:rsid w:val="3FEE05B1"/>
    <w:rsid w:val="3FEF10C3"/>
    <w:rsid w:val="3FEF3AB6"/>
    <w:rsid w:val="3FF04DBA"/>
    <w:rsid w:val="3FF0744D"/>
    <w:rsid w:val="3FF111BC"/>
    <w:rsid w:val="3FF15807"/>
    <w:rsid w:val="3FF24B16"/>
    <w:rsid w:val="3FF327FB"/>
    <w:rsid w:val="3FF34907"/>
    <w:rsid w:val="3FF418A1"/>
    <w:rsid w:val="3FF560D9"/>
    <w:rsid w:val="3FF56C41"/>
    <w:rsid w:val="3FF6396A"/>
    <w:rsid w:val="3FF74BE4"/>
    <w:rsid w:val="3FF8481B"/>
    <w:rsid w:val="3FF87B95"/>
    <w:rsid w:val="3FFA377E"/>
    <w:rsid w:val="3FFC1B15"/>
    <w:rsid w:val="3FFD001E"/>
    <w:rsid w:val="3FFD3F34"/>
    <w:rsid w:val="3FFE0425"/>
    <w:rsid w:val="3FFE46D3"/>
    <w:rsid w:val="3FFF213F"/>
    <w:rsid w:val="4000670E"/>
    <w:rsid w:val="40023BF7"/>
    <w:rsid w:val="400408EF"/>
    <w:rsid w:val="40062934"/>
    <w:rsid w:val="40071691"/>
    <w:rsid w:val="40080205"/>
    <w:rsid w:val="400D0992"/>
    <w:rsid w:val="400E7C48"/>
    <w:rsid w:val="400F65D0"/>
    <w:rsid w:val="401045DB"/>
    <w:rsid w:val="4010764F"/>
    <w:rsid w:val="401125DF"/>
    <w:rsid w:val="40112D3F"/>
    <w:rsid w:val="4011787E"/>
    <w:rsid w:val="401228AB"/>
    <w:rsid w:val="401320C6"/>
    <w:rsid w:val="40142695"/>
    <w:rsid w:val="401428F5"/>
    <w:rsid w:val="40144A5D"/>
    <w:rsid w:val="401545ED"/>
    <w:rsid w:val="401563A5"/>
    <w:rsid w:val="40171A08"/>
    <w:rsid w:val="4018023C"/>
    <w:rsid w:val="40182E8C"/>
    <w:rsid w:val="40184908"/>
    <w:rsid w:val="40193F3C"/>
    <w:rsid w:val="401A0113"/>
    <w:rsid w:val="401B1428"/>
    <w:rsid w:val="401D3D2C"/>
    <w:rsid w:val="401D54BD"/>
    <w:rsid w:val="401F2DB7"/>
    <w:rsid w:val="401F5719"/>
    <w:rsid w:val="4020794B"/>
    <w:rsid w:val="40215D03"/>
    <w:rsid w:val="40231487"/>
    <w:rsid w:val="40231C35"/>
    <w:rsid w:val="40240BFB"/>
    <w:rsid w:val="40245A4C"/>
    <w:rsid w:val="40262326"/>
    <w:rsid w:val="402922DC"/>
    <w:rsid w:val="40293306"/>
    <w:rsid w:val="40295AB3"/>
    <w:rsid w:val="402A2867"/>
    <w:rsid w:val="402B149F"/>
    <w:rsid w:val="402B509D"/>
    <w:rsid w:val="402B6230"/>
    <w:rsid w:val="402C1F50"/>
    <w:rsid w:val="402E1C56"/>
    <w:rsid w:val="402F04E7"/>
    <w:rsid w:val="402F27A2"/>
    <w:rsid w:val="403037C9"/>
    <w:rsid w:val="40304257"/>
    <w:rsid w:val="40313375"/>
    <w:rsid w:val="40313DDB"/>
    <w:rsid w:val="40323E02"/>
    <w:rsid w:val="403304C0"/>
    <w:rsid w:val="40342492"/>
    <w:rsid w:val="4034437F"/>
    <w:rsid w:val="40356DE7"/>
    <w:rsid w:val="40365F96"/>
    <w:rsid w:val="403839CF"/>
    <w:rsid w:val="40390E84"/>
    <w:rsid w:val="403930F4"/>
    <w:rsid w:val="403958A5"/>
    <w:rsid w:val="403B5E1D"/>
    <w:rsid w:val="403B700C"/>
    <w:rsid w:val="404100FE"/>
    <w:rsid w:val="40414A9A"/>
    <w:rsid w:val="40453DBF"/>
    <w:rsid w:val="40456BD6"/>
    <w:rsid w:val="40457049"/>
    <w:rsid w:val="40461B93"/>
    <w:rsid w:val="404641C1"/>
    <w:rsid w:val="40465E3B"/>
    <w:rsid w:val="40474AD7"/>
    <w:rsid w:val="40476AFC"/>
    <w:rsid w:val="40483646"/>
    <w:rsid w:val="404850FB"/>
    <w:rsid w:val="40490286"/>
    <w:rsid w:val="40492B67"/>
    <w:rsid w:val="404B0F56"/>
    <w:rsid w:val="404C2A98"/>
    <w:rsid w:val="404D02C3"/>
    <w:rsid w:val="404F4AB7"/>
    <w:rsid w:val="405006BE"/>
    <w:rsid w:val="40516834"/>
    <w:rsid w:val="40516E43"/>
    <w:rsid w:val="40517A05"/>
    <w:rsid w:val="40520214"/>
    <w:rsid w:val="40525E5D"/>
    <w:rsid w:val="40547044"/>
    <w:rsid w:val="40547754"/>
    <w:rsid w:val="40557D88"/>
    <w:rsid w:val="40567AB7"/>
    <w:rsid w:val="405735AA"/>
    <w:rsid w:val="40583ED2"/>
    <w:rsid w:val="405A128D"/>
    <w:rsid w:val="405A3492"/>
    <w:rsid w:val="405A484A"/>
    <w:rsid w:val="405D13DA"/>
    <w:rsid w:val="405E431B"/>
    <w:rsid w:val="405E647D"/>
    <w:rsid w:val="405F03B7"/>
    <w:rsid w:val="405F42E6"/>
    <w:rsid w:val="405F7033"/>
    <w:rsid w:val="4062257E"/>
    <w:rsid w:val="40645E2D"/>
    <w:rsid w:val="406549DB"/>
    <w:rsid w:val="4067093F"/>
    <w:rsid w:val="40672ECB"/>
    <w:rsid w:val="406949EC"/>
    <w:rsid w:val="406A27CD"/>
    <w:rsid w:val="406B10DD"/>
    <w:rsid w:val="406B1191"/>
    <w:rsid w:val="406C1856"/>
    <w:rsid w:val="406E693E"/>
    <w:rsid w:val="406F62DE"/>
    <w:rsid w:val="407016CF"/>
    <w:rsid w:val="40707E7C"/>
    <w:rsid w:val="40712188"/>
    <w:rsid w:val="40714937"/>
    <w:rsid w:val="407206FF"/>
    <w:rsid w:val="407216C4"/>
    <w:rsid w:val="40725C30"/>
    <w:rsid w:val="40725FEB"/>
    <w:rsid w:val="40750DA3"/>
    <w:rsid w:val="40761B49"/>
    <w:rsid w:val="407636A9"/>
    <w:rsid w:val="40763AB1"/>
    <w:rsid w:val="40775EEF"/>
    <w:rsid w:val="40785B56"/>
    <w:rsid w:val="4079734C"/>
    <w:rsid w:val="407A00E8"/>
    <w:rsid w:val="407B1350"/>
    <w:rsid w:val="407C6888"/>
    <w:rsid w:val="407E43FE"/>
    <w:rsid w:val="407E52CC"/>
    <w:rsid w:val="407F1296"/>
    <w:rsid w:val="40803E15"/>
    <w:rsid w:val="40804FF9"/>
    <w:rsid w:val="40814BE6"/>
    <w:rsid w:val="40814CDA"/>
    <w:rsid w:val="40820DF9"/>
    <w:rsid w:val="408213D7"/>
    <w:rsid w:val="40827CCA"/>
    <w:rsid w:val="40834F45"/>
    <w:rsid w:val="40845A81"/>
    <w:rsid w:val="40852931"/>
    <w:rsid w:val="4085651D"/>
    <w:rsid w:val="40861DC9"/>
    <w:rsid w:val="40870448"/>
    <w:rsid w:val="40876232"/>
    <w:rsid w:val="408774A8"/>
    <w:rsid w:val="40895483"/>
    <w:rsid w:val="40895554"/>
    <w:rsid w:val="408B0FB7"/>
    <w:rsid w:val="408C44EA"/>
    <w:rsid w:val="408C7A54"/>
    <w:rsid w:val="408D0B5B"/>
    <w:rsid w:val="408D6C76"/>
    <w:rsid w:val="408E0B6B"/>
    <w:rsid w:val="408E141D"/>
    <w:rsid w:val="408E3248"/>
    <w:rsid w:val="408F562C"/>
    <w:rsid w:val="40902527"/>
    <w:rsid w:val="40924907"/>
    <w:rsid w:val="409249B1"/>
    <w:rsid w:val="40932561"/>
    <w:rsid w:val="40936622"/>
    <w:rsid w:val="4094594D"/>
    <w:rsid w:val="40950B96"/>
    <w:rsid w:val="40956230"/>
    <w:rsid w:val="40956EB8"/>
    <w:rsid w:val="40963FF6"/>
    <w:rsid w:val="40964D89"/>
    <w:rsid w:val="40966FDD"/>
    <w:rsid w:val="40971856"/>
    <w:rsid w:val="40973B1C"/>
    <w:rsid w:val="40984CB8"/>
    <w:rsid w:val="409941C5"/>
    <w:rsid w:val="409A5212"/>
    <w:rsid w:val="409B51FF"/>
    <w:rsid w:val="409C7075"/>
    <w:rsid w:val="409D59FD"/>
    <w:rsid w:val="409E3B02"/>
    <w:rsid w:val="409E5138"/>
    <w:rsid w:val="409E53E3"/>
    <w:rsid w:val="409F050E"/>
    <w:rsid w:val="40A1642C"/>
    <w:rsid w:val="40A364CA"/>
    <w:rsid w:val="40A467D9"/>
    <w:rsid w:val="40A72B16"/>
    <w:rsid w:val="40A768C3"/>
    <w:rsid w:val="40A771F0"/>
    <w:rsid w:val="40A86774"/>
    <w:rsid w:val="40A86D97"/>
    <w:rsid w:val="40A8770F"/>
    <w:rsid w:val="40A96B4D"/>
    <w:rsid w:val="40AA4705"/>
    <w:rsid w:val="40AB6A0A"/>
    <w:rsid w:val="40AC1162"/>
    <w:rsid w:val="40AD70C6"/>
    <w:rsid w:val="40AD7CE8"/>
    <w:rsid w:val="40AE3D89"/>
    <w:rsid w:val="40B019CE"/>
    <w:rsid w:val="40B0526F"/>
    <w:rsid w:val="40B1070A"/>
    <w:rsid w:val="40B12430"/>
    <w:rsid w:val="40B3245D"/>
    <w:rsid w:val="40B35794"/>
    <w:rsid w:val="40B52D78"/>
    <w:rsid w:val="40B5387E"/>
    <w:rsid w:val="40B659BF"/>
    <w:rsid w:val="40B7586D"/>
    <w:rsid w:val="40B82443"/>
    <w:rsid w:val="40B82E68"/>
    <w:rsid w:val="40B92CC8"/>
    <w:rsid w:val="40BD2F1D"/>
    <w:rsid w:val="40BD53D8"/>
    <w:rsid w:val="40BD6579"/>
    <w:rsid w:val="40BE7B28"/>
    <w:rsid w:val="40BF3B2B"/>
    <w:rsid w:val="40C24D5A"/>
    <w:rsid w:val="40C33A2A"/>
    <w:rsid w:val="40C43F59"/>
    <w:rsid w:val="40C5138F"/>
    <w:rsid w:val="40C522F5"/>
    <w:rsid w:val="40C53F09"/>
    <w:rsid w:val="40C61676"/>
    <w:rsid w:val="40C666E7"/>
    <w:rsid w:val="40C67167"/>
    <w:rsid w:val="40C70C45"/>
    <w:rsid w:val="40C73FF4"/>
    <w:rsid w:val="40C804CE"/>
    <w:rsid w:val="40C81F07"/>
    <w:rsid w:val="40C82659"/>
    <w:rsid w:val="40C91995"/>
    <w:rsid w:val="40CA4B5D"/>
    <w:rsid w:val="40CA69BF"/>
    <w:rsid w:val="40CC62AE"/>
    <w:rsid w:val="40CC7518"/>
    <w:rsid w:val="40CD3063"/>
    <w:rsid w:val="40CD43A6"/>
    <w:rsid w:val="40CD6180"/>
    <w:rsid w:val="40CE41FB"/>
    <w:rsid w:val="40CF043A"/>
    <w:rsid w:val="40D02E57"/>
    <w:rsid w:val="40D15AEE"/>
    <w:rsid w:val="40D26B9A"/>
    <w:rsid w:val="40D37BF5"/>
    <w:rsid w:val="40D47E30"/>
    <w:rsid w:val="40D54C89"/>
    <w:rsid w:val="40D60A29"/>
    <w:rsid w:val="40D707BD"/>
    <w:rsid w:val="40D70907"/>
    <w:rsid w:val="40D715F2"/>
    <w:rsid w:val="40D7255B"/>
    <w:rsid w:val="40D82C40"/>
    <w:rsid w:val="40D90303"/>
    <w:rsid w:val="40DA1FB5"/>
    <w:rsid w:val="40DB0341"/>
    <w:rsid w:val="40DB319F"/>
    <w:rsid w:val="40DD3E60"/>
    <w:rsid w:val="40DF6B87"/>
    <w:rsid w:val="40E016B4"/>
    <w:rsid w:val="40E03DA9"/>
    <w:rsid w:val="40E04E69"/>
    <w:rsid w:val="40E0640D"/>
    <w:rsid w:val="40E07BF2"/>
    <w:rsid w:val="40E16965"/>
    <w:rsid w:val="40E25438"/>
    <w:rsid w:val="40E31097"/>
    <w:rsid w:val="40E33012"/>
    <w:rsid w:val="40E474BA"/>
    <w:rsid w:val="40E47E53"/>
    <w:rsid w:val="40E513AE"/>
    <w:rsid w:val="40E70B48"/>
    <w:rsid w:val="40E801CE"/>
    <w:rsid w:val="40E95EE0"/>
    <w:rsid w:val="40EA5AD9"/>
    <w:rsid w:val="40EA6513"/>
    <w:rsid w:val="40EB3E86"/>
    <w:rsid w:val="40EB7EF7"/>
    <w:rsid w:val="40EC27A8"/>
    <w:rsid w:val="40ED24FB"/>
    <w:rsid w:val="40ED7061"/>
    <w:rsid w:val="40EE1F61"/>
    <w:rsid w:val="40EE4EC5"/>
    <w:rsid w:val="40EE5833"/>
    <w:rsid w:val="40EE6370"/>
    <w:rsid w:val="40F07DED"/>
    <w:rsid w:val="40F13A4D"/>
    <w:rsid w:val="40F22CA8"/>
    <w:rsid w:val="40F32D34"/>
    <w:rsid w:val="40F351F4"/>
    <w:rsid w:val="40F4112F"/>
    <w:rsid w:val="40F604BD"/>
    <w:rsid w:val="40F801A2"/>
    <w:rsid w:val="40FA1725"/>
    <w:rsid w:val="40FA33F4"/>
    <w:rsid w:val="40FA792C"/>
    <w:rsid w:val="40FB3F21"/>
    <w:rsid w:val="40FC186F"/>
    <w:rsid w:val="40FC515F"/>
    <w:rsid w:val="40FD504C"/>
    <w:rsid w:val="40FF7F64"/>
    <w:rsid w:val="4100604B"/>
    <w:rsid w:val="4101122E"/>
    <w:rsid w:val="4101529B"/>
    <w:rsid w:val="410305AC"/>
    <w:rsid w:val="410312C5"/>
    <w:rsid w:val="410527F3"/>
    <w:rsid w:val="41056306"/>
    <w:rsid w:val="4106488E"/>
    <w:rsid w:val="41067DA1"/>
    <w:rsid w:val="410734D2"/>
    <w:rsid w:val="41083246"/>
    <w:rsid w:val="41085843"/>
    <w:rsid w:val="41093E1C"/>
    <w:rsid w:val="410978E1"/>
    <w:rsid w:val="410A36B9"/>
    <w:rsid w:val="410A74C4"/>
    <w:rsid w:val="410A77A4"/>
    <w:rsid w:val="410B42D1"/>
    <w:rsid w:val="410D16AB"/>
    <w:rsid w:val="410F5635"/>
    <w:rsid w:val="4111139B"/>
    <w:rsid w:val="41113E4F"/>
    <w:rsid w:val="41126036"/>
    <w:rsid w:val="411342CD"/>
    <w:rsid w:val="41146D55"/>
    <w:rsid w:val="4115768E"/>
    <w:rsid w:val="4116051D"/>
    <w:rsid w:val="41161D43"/>
    <w:rsid w:val="41170C8A"/>
    <w:rsid w:val="41171B28"/>
    <w:rsid w:val="41192761"/>
    <w:rsid w:val="411B5C86"/>
    <w:rsid w:val="411E6035"/>
    <w:rsid w:val="411E7CB5"/>
    <w:rsid w:val="41206C6D"/>
    <w:rsid w:val="41217AF4"/>
    <w:rsid w:val="41232CD6"/>
    <w:rsid w:val="41253D6E"/>
    <w:rsid w:val="4125482E"/>
    <w:rsid w:val="41256CE1"/>
    <w:rsid w:val="41256E20"/>
    <w:rsid w:val="412667F8"/>
    <w:rsid w:val="4127581D"/>
    <w:rsid w:val="412762B9"/>
    <w:rsid w:val="412807F9"/>
    <w:rsid w:val="41280FA7"/>
    <w:rsid w:val="41293D65"/>
    <w:rsid w:val="412A3A63"/>
    <w:rsid w:val="412C1545"/>
    <w:rsid w:val="412C292B"/>
    <w:rsid w:val="412D0B34"/>
    <w:rsid w:val="412D19DD"/>
    <w:rsid w:val="412E2E36"/>
    <w:rsid w:val="412E6097"/>
    <w:rsid w:val="412F0A26"/>
    <w:rsid w:val="412F3739"/>
    <w:rsid w:val="412F406A"/>
    <w:rsid w:val="41305828"/>
    <w:rsid w:val="41310D9B"/>
    <w:rsid w:val="4133356D"/>
    <w:rsid w:val="41334FFA"/>
    <w:rsid w:val="41335E34"/>
    <w:rsid w:val="413405CD"/>
    <w:rsid w:val="41340B44"/>
    <w:rsid w:val="4134129B"/>
    <w:rsid w:val="41344ACA"/>
    <w:rsid w:val="41345366"/>
    <w:rsid w:val="41350D43"/>
    <w:rsid w:val="4135418C"/>
    <w:rsid w:val="41362F1D"/>
    <w:rsid w:val="41364FF0"/>
    <w:rsid w:val="41375109"/>
    <w:rsid w:val="4138514C"/>
    <w:rsid w:val="413977A4"/>
    <w:rsid w:val="413C2182"/>
    <w:rsid w:val="413C47D4"/>
    <w:rsid w:val="413D7480"/>
    <w:rsid w:val="413E087E"/>
    <w:rsid w:val="413E7659"/>
    <w:rsid w:val="41401973"/>
    <w:rsid w:val="41422BE8"/>
    <w:rsid w:val="4144100A"/>
    <w:rsid w:val="41442578"/>
    <w:rsid w:val="414436D7"/>
    <w:rsid w:val="41456DFF"/>
    <w:rsid w:val="414605A9"/>
    <w:rsid w:val="41462A8C"/>
    <w:rsid w:val="41481E84"/>
    <w:rsid w:val="414932D3"/>
    <w:rsid w:val="414B23F3"/>
    <w:rsid w:val="414C64DF"/>
    <w:rsid w:val="414D58EE"/>
    <w:rsid w:val="41502852"/>
    <w:rsid w:val="41510B95"/>
    <w:rsid w:val="41521C9F"/>
    <w:rsid w:val="41533D13"/>
    <w:rsid w:val="41537DEF"/>
    <w:rsid w:val="41544A36"/>
    <w:rsid w:val="41554F8A"/>
    <w:rsid w:val="4155732F"/>
    <w:rsid w:val="415608DA"/>
    <w:rsid w:val="415669E1"/>
    <w:rsid w:val="41574064"/>
    <w:rsid w:val="41590C27"/>
    <w:rsid w:val="41592837"/>
    <w:rsid w:val="41592A8F"/>
    <w:rsid w:val="4159578E"/>
    <w:rsid w:val="415B5E1E"/>
    <w:rsid w:val="415D18F7"/>
    <w:rsid w:val="415D4246"/>
    <w:rsid w:val="415D44EB"/>
    <w:rsid w:val="415D74AE"/>
    <w:rsid w:val="41613E5D"/>
    <w:rsid w:val="41624DA4"/>
    <w:rsid w:val="416266D9"/>
    <w:rsid w:val="41630C0D"/>
    <w:rsid w:val="41635B6E"/>
    <w:rsid w:val="4164332F"/>
    <w:rsid w:val="416503CE"/>
    <w:rsid w:val="41655B95"/>
    <w:rsid w:val="41656682"/>
    <w:rsid w:val="41661DDB"/>
    <w:rsid w:val="41663E8A"/>
    <w:rsid w:val="41666B2D"/>
    <w:rsid w:val="41666E20"/>
    <w:rsid w:val="416700E1"/>
    <w:rsid w:val="41673490"/>
    <w:rsid w:val="41674DD4"/>
    <w:rsid w:val="416823C0"/>
    <w:rsid w:val="416B5523"/>
    <w:rsid w:val="416C4075"/>
    <w:rsid w:val="416C63E7"/>
    <w:rsid w:val="416C6AF6"/>
    <w:rsid w:val="416C7AC8"/>
    <w:rsid w:val="416D3961"/>
    <w:rsid w:val="416E248E"/>
    <w:rsid w:val="416E4760"/>
    <w:rsid w:val="416E6B13"/>
    <w:rsid w:val="416F10F3"/>
    <w:rsid w:val="416F4FDD"/>
    <w:rsid w:val="41704ACB"/>
    <w:rsid w:val="417067F2"/>
    <w:rsid w:val="41707899"/>
    <w:rsid w:val="41714BDB"/>
    <w:rsid w:val="41721282"/>
    <w:rsid w:val="41725A56"/>
    <w:rsid w:val="41741FD7"/>
    <w:rsid w:val="4174458C"/>
    <w:rsid w:val="41754D47"/>
    <w:rsid w:val="41757B9C"/>
    <w:rsid w:val="41772F2E"/>
    <w:rsid w:val="417850B9"/>
    <w:rsid w:val="417905C6"/>
    <w:rsid w:val="41794295"/>
    <w:rsid w:val="417943AE"/>
    <w:rsid w:val="417955E1"/>
    <w:rsid w:val="417A0790"/>
    <w:rsid w:val="417A11A8"/>
    <w:rsid w:val="417A1DC0"/>
    <w:rsid w:val="417C4E62"/>
    <w:rsid w:val="417D22FC"/>
    <w:rsid w:val="417D334B"/>
    <w:rsid w:val="417E4C17"/>
    <w:rsid w:val="417E4C63"/>
    <w:rsid w:val="417F011F"/>
    <w:rsid w:val="41812C0E"/>
    <w:rsid w:val="418144F2"/>
    <w:rsid w:val="41822BA7"/>
    <w:rsid w:val="41836882"/>
    <w:rsid w:val="4184011B"/>
    <w:rsid w:val="41865212"/>
    <w:rsid w:val="4187310B"/>
    <w:rsid w:val="41874312"/>
    <w:rsid w:val="41893C20"/>
    <w:rsid w:val="41895D3F"/>
    <w:rsid w:val="418A2EC3"/>
    <w:rsid w:val="418B22D5"/>
    <w:rsid w:val="418D40E5"/>
    <w:rsid w:val="418D494E"/>
    <w:rsid w:val="418E3001"/>
    <w:rsid w:val="418E78FC"/>
    <w:rsid w:val="418F33AF"/>
    <w:rsid w:val="41914061"/>
    <w:rsid w:val="419273A0"/>
    <w:rsid w:val="41940B07"/>
    <w:rsid w:val="41943A3B"/>
    <w:rsid w:val="41944333"/>
    <w:rsid w:val="419544B4"/>
    <w:rsid w:val="419555B9"/>
    <w:rsid w:val="41963F7F"/>
    <w:rsid w:val="41964A29"/>
    <w:rsid w:val="4196545F"/>
    <w:rsid w:val="41965B5A"/>
    <w:rsid w:val="41966043"/>
    <w:rsid w:val="4197508E"/>
    <w:rsid w:val="41976152"/>
    <w:rsid w:val="41977D90"/>
    <w:rsid w:val="41997759"/>
    <w:rsid w:val="419A129A"/>
    <w:rsid w:val="419A348D"/>
    <w:rsid w:val="419B4D7F"/>
    <w:rsid w:val="419C1ADF"/>
    <w:rsid w:val="419C3750"/>
    <w:rsid w:val="419C7A41"/>
    <w:rsid w:val="419D3BC8"/>
    <w:rsid w:val="419D4D8E"/>
    <w:rsid w:val="419E4372"/>
    <w:rsid w:val="419F4B2F"/>
    <w:rsid w:val="41A126B7"/>
    <w:rsid w:val="41A142C9"/>
    <w:rsid w:val="41A15375"/>
    <w:rsid w:val="41A1753D"/>
    <w:rsid w:val="41A21FDB"/>
    <w:rsid w:val="41A25D64"/>
    <w:rsid w:val="41A332E2"/>
    <w:rsid w:val="41A37EA3"/>
    <w:rsid w:val="41A42600"/>
    <w:rsid w:val="41A43BF0"/>
    <w:rsid w:val="41A60BC1"/>
    <w:rsid w:val="41A62B0E"/>
    <w:rsid w:val="41A7606E"/>
    <w:rsid w:val="41A83E70"/>
    <w:rsid w:val="41AB5E19"/>
    <w:rsid w:val="41AC04EE"/>
    <w:rsid w:val="41AD7421"/>
    <w:rsid w:val="41AE5AFF"/>
    <w:rsid w:val="41AE61CF"/>
    <w:rsid w:val="41AF5065"/>
    <w:rsid w:val="41B148B4"/>
    <w:rsid w:val="41B26F1B"/>
    <w:rsid w:val="41B3352F"/>
    <w:rsid w:val="41B37C54"/>
    <w:rsid w:val="41B47EE2"/>
    <w:rsid w:val="41B56CA6"/>
    <w:rsid w:val="41B81ACD"/>
    <w:rsid w:val="41B9178E"/>
    <w:rsid w:val="41B96585"/>
    <w:rsid w:val="41BA26D6"/>
    <w:rsid w:val="41BC015D"/>
    <w:rsid w:val="41BD21F7"/>
    <w:rsid w:val="41BE6B5C"/>
    <w:rsid w:val="41BF56DD"/>
    <w:rsid w:val="41BF6D90"/>
    <w:rsid w:val="41C152EC"/>
    <w:rsid w:val="41C26023"/>
    <w:rsid w:val="41C26070"/>
    <w:rsid w:val="41C42AAB"/>
    <w:rsid w:val="41C42C6E"/>
    <w:rsid w:val="41C526D6"/>
    <w:rsid w:val="41C549D7"/>
    <w:rsid w:val="41C705AF"/>
    <w:rsid w:val="41C8515C"/>
    <w:rsid w:val="41CB148B"/>
    <w:rsid w:val="41CB3515"/>
    <w:rsid w:val="41CB6A00"/>
    <w:rsid w:val="41CC1343"/>
    <w:rsid w:val="41CC687D"/>
    <w:rsid w:val="41CE38A9"/>
    <w:rsid w:val="41CE6BB3"/>
    <w:rsid w:val="41D0718A"/>
    <w:rsid w:val="41D115B3"/>
    <w:rsid w:val="41D1524A"/>
    <w:rsid w:val="41D37BDD"/>
    <w:rsid w:val="41D5073D"/>
    <w:rsid w:val="41D526DE"/>
    <w:rsid w:val="41D64BBC"/>
    <w:rsid w:val="41D67AF7"/>
    <w:rsid w:val="41D728F2"/>
    <w:rsid w:val="41D76AD9"/>
    <w:rsid w:val="41D82EED"/>
    <w:rsid w:val="41D84D59"/>
    <w:rsid w:val="41D96AAF"/>
    <w:rsid w:val="41DA6EF1"/>
    <w:rsid w:val="41DC4F00"/>
    <w:rsid w:val="41DC51AE"/>
    <w:rsid w:val="41DD7993"/>
    <w:rsid w:val="41DE0E40"/>
    <w:rsid w:val="41DF2D49"/>
    <w:rsid w:val="41E15914"/>
    <w:rsid w:val="41E37765"/>
    <w:rsid w:val="41E4329D"/>
    <w:rsid w:val="41E432D7"/>
    <w:rsid w:val="41E43C22"/>
    <w:rsid w:val="41E5410B"/>
    <w:rsid w:val="41E60ECB"/>
    <w:rsid w:val="41E6633B"/>
    <w:rsid w:val="41E71DF0"/>
    <w:rsid w:val="41E7539B"/>
    <w:rsid w:val="41E81704"/>
    <w:rsid w:val="41E921FB"/>
    <w:rsid w:val="41E96907"/>
    <w:rsid w:val="41E96F44"/>
    <w:rsid w:val="41EA7E33"/>
    <w:rsid w:val="41EC13CD"/>
    <w:rsid w:val="41EC2B06"/>
    <w:rsid w:val="41EC3F53"/>
    <w:rsid w:val="41EF7110"/>
    <w:rsid w:val="41F11D76"/>
    <w:rsid w:val="41F2198E"/>
    <w:rsid w:val="41F53554"/>
    <w:rsid w:val="41F701C0"/>
    <w:rsid w:val="41F760CB"/>
    <w:rsid w:val="41F93236"/>
    <w:rsid w:val="41FC3BB6"/>
    <w:rsid w:val="41FE1E3F"/>
    <w:rsid w:val="41FE6480"/>
    <w:rsid w:val="41FE7DB6"/>
    <w:rsid w:val="41FF5A2B"/>
    <w:rsid w:val="41FF65B6"/>
    <w:rsid w:val="42002341"/>
    <w:rsid w:val="420033C5"/>
    <w:rsid w:val="42022097"/>
    <w:rsid w:val="420242AB"/>
    <w:rsid w:val="4202587E"/>
    <w:rsid w:val="42042629"/>
    <w:rsid w:val="42042653"/>
    <w:rsid w:val="420676AB"/>
    <w:rsid w:val="4207324C"/>
    <w:rsid w:val="42075F5B"/>
    <w:rsid w:val="42085706"/>
    <w:rsid w:val="42087A88"/>
    <w:rsid w:val="42087F8D"/>
    <w:rsid w:val="420A6456"/>
    <w:rsid w:val="420B125F"/>
    <w:rsid w:val="420B1AFB"/>
    <w:rsid w:val="420B2E76"/>
    <w:rsid w:val="42100BA9"/>
    <w:rsid w:val="421052CC"/>
    <w:rsid w:val="42111DA2"/>
    <w:rsid w:val="421213A3"/>
    <w:rsid w:val="4212161C"/>
    <w:rsid w:val="4212475D"/>
    <w:rsid w:val="42131E5B"/>
    <w:rsid w:val="42133578"/>
    <w:rsid w:val="42140CFD"/>
    <w:rsid w:val="42165C12"/>
    <w:rsid w:val="421A41D1"/>
    <w:rsid w:val="421A4674"/>
    <w:rsid w:val="421B397B"/>
    <w:rsid w:val="421C0512"/>
    <w:rsid w:val="421C616D"/>
    <w:rsid w:val="421D2769"/>
    <w:rsid w:val="421D3454"/>
    <w:rsid w:val="421E1DAB"/>
    <w:rsid w:val="421E25F7"/>
    <w:rsid w:val="421E275C"/>
    <w:rsid w:val="421E7216"/>
    <w:rsid w:val="421F245A"/>
    <w:rsid w:val="4220061C"/>
    <w:rsid w:val="42202B33"/>
    <w:rsid w:val="42210A83"/>
    <w:rsid w:val="42222580"/>
    <w:rsid w:val="4223528E"/>
    <w:rsid w:val="42240717"/>
    <w:rsid w:val="4225643E"/>
    <w:rsid w:val="422803EB"/>
    <w:rsid w:val="42283F4A"/>
    <w:rsid w:val="422B3EFF"/>
    <w:rsid w:val="422B77CD"/>
    <w:rsid w:val="422C011E"/>
    <w:rsid w:val="422C22E2"/>
    <w:rsid w:val="422D1539"/>
    <w:rsid w:val="422E1A80"/>
    <w:rsid w:val="422F637F"/>
    <w:rsid w:val="423040D4"/>
    <w:rsid w:val="42306309"/>
    <w:rsid w:val="42313345"/>
    <w:rsid w:val="423237D0"/>
    <w:rsid w:val="4233076C"/>
    <w:rsid w:val="42342E2F"/>
    <w:rsid w:val="423513E3"/>
    <w:rsid w:val="42383515"/>
    <w:rsid w:val="42393E72"/>
    <w:rsid w:val="4239495E"/>
    <w:rsid w:val="423B13D6"/>
    <w:rsid w:val="423C0E35"/>
    <w:rsid w:val="423D0948"/>
    <w:rsid w:val="423D6079"/>
    <w:rsid w:val="423E4DC0"/>
    <w:rsid w:val="423F0A34"/>
    <w:rsid w:val="423F1544"/>
    <w:rsid w:val="423F256E"/>
    <w:rsid w:val="423F7B52"/>
    <w:rsid w:val="42404DF1"/>
    <w:rsid w:val="42407070"/>
    <w:rsid w:val="424108CE"/>
    <w:rsid w:val="424124E9"/>
    <w:rsid w:val="4241253A"/>
    <w:rsid w:val="42442D51"/>
    <w:rsid w:val="42453455"/>
    <w:rsid w:val="42453698"/>
    <w:rsid w:val="42453E0E"/>
    <w:rsid w:val="424575A6"/>
    <w:rsid w:val="42474A53"/>
    <w:rsid w:val="42484680"/>
    <w:rsid w:val="42486499"/>
    <w:rsid w:val="4249190B"/>
    <w:rsid w:val="424C1CD0"/>
    <w:rsid w:val="424C2591"/>
    <w:rsid w:val="424C391D"/>
    <w:rsid w:val="424D0C4F"/>
    <w:rsid w:val="424D25AC"/>
    <w:rsid w:val="424E58BA"/>
    <w:rsid w:val="424E5920"/>
    <w:rsid w:val="42500902"/>
    <w:rsid w:val="425039CE"/>
    <w:rsid w:val="42506F43"/>
    <w:rsid w:val="42507792"/>
    <w:rsid w:val="425103FB"/>
    <w:rsid w:val="42512573"/>
    <w:rsid w:val="425212F8"/>
    <w:rsid w:val="425344B8"/>
    <w:rsid w:val="42542E5D"/>
    <w:rsid w:val="425438C8"/>
    <w:rsid w:val="42553802"/>
    <w:rsid w:val="42557B20"/>
    <w:rsid w:val="42557F44"/>
    <w:rsid w:val="42572B77"/>
    <w:rsid w:val="425775EE"/>
    <w:rsid w:val="42577794"/>
    <w:rsid w:val="42587D23"/>
    <w:rsid w:val="425A0A41"/>
    <w:rsid w:val="425A295D"/>
    <w:rsid w:val="425B3E19"/>
    <w:rsid w:val="425B5017"/>
    <w:rsid w:val="425E1D32"/>
    <w:rsid w:val="425E2DE5"/>
    <w:rsid w:val="425E318F"/>
    <w:rsid w:val="425E7957"/>
    <w:rsid w:val="42601B03"/>
    <w:rsid w:val="42604BDF"/>
    <w:rsid w:val="426169FC"/>
    <w:rsid w:val="42620AF2"/>
    <w:rsid w:val="426564A6"/>
    <w:rsid w:val="4265781F"/>
    <w:rsid w:val="42672942"/>
    <w:rsid w:val="42693E30"/>
    <w:rsid w:val="42693FCB"/>
    <w:rsid w:val="426A0673"/>
    <w:rsid w:val="426A1C97"/>
    <w:rsid w:val="426B1F48"/>
    <w:rsid w:val="426C6AE6"/>
    <w:rsid w:val="426D263C"/>
    <w:rsid w:val="426E13F3"/>
    <w:rsid w:val="426F39FF"/>
    <w:rsid w:val="42722002"/>
    <w:rsid w:val="42723B99"/>
    <w:rsid w:val="4272710D"/>
    <w:rsid w:val="4273340C"/>
    <w:rsid w:val="42740195"/>
    <w:rsid w:val="427774DA"/>
    <w:rsid w:val="42796308"/>
    <w:rsid w:val="427A0180"/>
    <w:rsid w:val="427A392A"/>
    <w:rsid w:val="427B3202"/>
    <w:rsid w:val="427B4511"/>
    <w:rsid w:val="427C331F"/>
    <w:rsid w:val="427C44DB"/>
    <w:rsid w:val="42822B68"/>
    <w:rsid w:val="42823EE9"/>
    <w:rsid w:val="428363FB"/>
    <w:rsid w:val="42846477"/>
    <w:rsid w:val="4285577C"/>
    <w:rsid w:val="428615E2"/>
    <w:rsid w:val="42873E69"/>
    <w:rsid w:val="42874BF0"/>
    <w:rsid w:val="42875301"/>
    <w:rsid w:val="428815EE"/>
    <w:rsid w:val="42891135"/>
    <w:rsid w:val="428A57B1"/>
    <w:rsid w:val="428B57A9"/>
    <w:rsid w:val="428C312B"/>
    <w:rsid w:val="428C453F"/>
    <w:rsid w:val="428C4BC2"/>
    <w:rsid w:val="428C5E66"/>
    <w:rsid w:val="428D07E2"/>
    <w:rsid w:val="428D1E38"/>
    <w:rsid w:val="429149F1"/>
    <w:rsid w:val="42935149"/>
    <w:rsid w:val="42935E87"/>
    <w:rsid w:val="42935FA6"/>
    <w:rsid w:val="42942E86"/>
    <w:rsid w:val="42946A9F"/>
    <w:rsid w:val="429548DE"/>
    <w:rsid w:val="429555D8"/>
    <w:rsid w:val="42956F61"/>
    <w:rsid w:val="42970959"/>
    <w:rsid w:val="42971889"/>
    <w:rsid w:val="42972DA2"/>
    <w:rsid w:val="42984257"/>
    <w:rsid w:val="429871F4"/>
    <w:rsid w:val="429921A0"/>
    <w:rsid w:val="4299784A"/>
    <w:rsid w:val="429A2E02"/>
    <w:rsid w:val="429B1BC9"/>
    <w:rsid w:val="429E67BE"/>
    <w:rsid w:val="429F6230"/>
    <w:rsid w:val="429F6987"/>
    <w:rsid w:val="42A02630"/>
    <w:rsid w:val="42A10164"/>
    <w:rsid w:val="42A203ED"/>
    <w:rsid w:val="42A22948"/>
    <w:rsid w:val="42A26787"/>
    <w:rsid w:val="42A273FE"/>
    <w:rsid w:val="42A30996"/>
    <w:rsid w:val="42A5693E"/>
    <w:rsid w:val="42A57D8E"/>
    <w:rsid w:val="42A648F7"/>
    <w:rsid w:val="42A649BD"/>
    <w:rsid w:val="42A72E87"/>
    <w:rsid w:val="42A875FC"/>
    <w:rsid w:val="42AE3BC4"/>
    <w:rsid w:val="42AF6954"/>
    <w:rsid w:val="42B014AF"/>
    <w:rsid w:val="42B11C0C"/>
    <w:rsid w:val="42B3268C"/>
    <w:rsid w:val="42B32C68"/>
    <w:rsid w:val="42B33FE1"/>
    <w:rsid w:val="42B52547"/>
    <w:rsid w:val="42B572E7"/>
    <w:rsid w:val="42B62555"/>
    <w:rsid w:val="42B64A48"/>
    <w:rsid w:val="42B74A95"/>
    <w:rsid w:val="42B75820"/>
    <w:rsid w:val="42B80E94"/>
    <w:rsid w:val="42BB3141"/>
    <w:rsid w:val="42BC1188"/>
    <w:rsid w:val="42BD2153"/>
    <w:rsid w:val="42C02747"/>
    <w:rsid w:val="42C23C54"/>
    <w:rsid w:val="42C35035"/>
    <w:rsid w:val="42C41936"/>
    <w:rsid w:val="42C44D1A"/>
    <w:rsid w:val="42C553F1"/>
    <w:rsid w:val="42C557BB"/>
    <w:rsid w:val="42C6371B"/>
    <w:rsid w:val="42C736FF"/>
    <w:rsid w:val="42C74500"/>
    <w:rsid w:val="42CA27AA"/>
    <w:rsid w:val="42CB0C77"/>
    <w:rsid w:val="42CD10BA"/>
    <w:rsid w:val="42CD481E"/>
    <w:rsid w:val="42CE13A2"/>
    <w:rsid w:val="42CF0FC1"/>
    <w:rsid w:val="42CF5788"/>
    <w:rsid w:val="42D04191"/>
    <w:rsid w:val="42D11A22"/>
    <w:rsid w:val="42D15207"/>
    <w:rsid w:val="42D1641B"/>
    <w:rsid w:val="42D25FB4"/>
    <w:rsid w:val="42D429E5"/>
    <w:rsid w:val="42D44920"/>
    <w:rsid w:val="42D50623"/>
    <w:rsid w:val="42D62C4D"/>
    <w:rsid w:val="42D64352"/>
    <w:rsid w:val="42D911BD"/>
    <w:rsid w:val="42D93D54"/>
    <w:rsid w:val="42D94256"/>
    <w:rsid w:val="42DA263D"/>
    <w:rsid w:val="42DD0561"/>
    <w:rsid w:val="42DD1AFA"/>
    <w:rsid w:val="42DD3169"/>
    <w:rsid w:val="42E03017"/>
    <w:rsid w:val="42E11C3E"/>
    <w:rsid w:val="42E11D98"/>
    <w:rsid w:val="42E1587A"/>
    <w:rsid w:val="42E27505"/>
    <w:rsid w:val="42E475D4"/>
    <w:rsid w:val="42E65AF7"/>
    <w:rsid w:val="42E72102"/>
    <w:rsid w:val="42E82231"/>
    <w:rsid w:val="42E82E7B"/>
    <w:rsid w:val="42EA608B"/>
    <w:rsid w:val="42EB217E"/>
    <w:rsid w:val="42EB4AD9"/>
    <w:rsid w:val="42EB6C52"/>
    <w:rsid w:val="42EC375D"/>
    <w:rsid w:val="42EC7267"/>
    <w:rsid w:val="42ED0D7F"/>
    <w:rsid w:val="42ED767B"/>
    <w:rsid w:val="42EE1B31"/>
    <w:rsid w:val="42EE1B52"/>
    <w:rsid w:val="42EE7C96"/>
    <w:rsid w:val="42EF0969"/>
    <w:rsid w:val="42F25F8A"/>
    <w:rsid w:val="42F41FF5"/>
    <w:rsid w:val="42F52DBD"/>
    <w:rsid w:val="42F56446"/>
    <w:rsid w:val="42F625B8"/>
    <w:rsid w:val="42F71AFF"/>
    <w:rsid w:val="42F757B8"/>
    <w:rsid w:val="42F929FA"/>
    <w:rsid w:val="42FA3EE6"/>
    <w:rsid w:val="42FA4ADE"/>
    <w:rsid w:val="42FB2511"/>
    <w:rsid w:val="42FC3C87"/>
    <w:rsid w:val="42FC6F0F"/>
    <w:rsid w:val="42FD43FF"/>
    <w:rsid w:val="42FF3172"/>
    <w:rsid w:val="430072ED"/>
    <w:rsid w:val="4301101A"/>
    <w:rsid w:val="4302261B"/>
    <w:rsid w:val="43037749"/>
    <w:rsid w:val="4305182F"/>
    <w:rsid w:val="43052070"/>
    <w:rsid w:val="43053C9A"/>
    <w:rsid w:val="43056F52"/>
    <w:rsid w:val="4307494C"/>
    <w:rsid w:val="43076FC5"/>
    <w:rsid w:val="43081274"/>
    <w:rsid w:val="4308173F"/>
    <w:rsid w:val="430A5927"/>
    <w:rsid w:val="430C59DC"/>
    <w:rsid w:val="430E7E4C"/>
    <w:rsid w:val="430F00A4"/>
    <w:rsid w:val="430F5319"/>
    <w:rsid w:val="431136AE"/>
    <w:rsid w:val="43121C23"/>
    <w:rsid w:val="431273B5"/>
    <w:rsid w:val="43132C36"/>
    <w:rsid w:val="43134E8A"/>
    <w:rsid w:val="431375FD"/>
    <w:rsid w:val="43140904"/>
    <w:rsid w:val="43146446"/>
    <w:rsid w:val="43153FCF"/>
    <w:rsid w:val="43163A62"/>
    <w:rsid w:val="43185EE6"/>
    <w:rsid w:val="43192532"/>
    <w:rsid w:val="43195ECE"/>
    <w:rsid w:val="43196FE0"/>
    <w:rsid w:val="431A723A"/>
    <w:rsid w:val="431B6AE4"/>
    <w:rsid w:val="431C709A"/>
    <w:rsid w:val="431D3F7C"/>
    <w:rsid w:val="431E074B"/>
    <w:rsid w:val="431E1577"/>
    <w:rsid w:val="431E72D0"/>
    <w:rsid w:val="431F0124"/>
    <w:rsid w:val="431F0DC8"/>
    <w:rsid w:val="431F55E9"/>
    <w:rsid w:val="431F5AD7"/>
    <w:rsid w:val="432023B9"/>
    <w:rsid w:val="43204260"/>
    <w:rsid w:val="43221D9F"/>
    <w:rsid w:val="432279EE"/>
    <w:rsid w:val="4323447D"/>
    <w:rsid w:val="43265DFD"/>
    <w:rsid w:val="43275732"/>
    <w:rsid w:val="43276415"/>
    <w:rsid w:val="43281434"/>
    <w:rsid w:val="432925C1"/>
    <w:rsid w:val="432D2A23"/>
    <w:rsid w:val="432D464D"/>
    <w:rsid w:val="432F7669"/>
    <w:rsid w:val="433044A1"/>
    <w:rsid w:val="43317E47"/>
    <w:rsid w:val="433313C8"/>
    <w:rsid w:val="43343B9D"/>
    <w:rsid w:val="433465D0"/>
    <w:rsid w:val="43353939"/>
    <w:rsid w:val="433540B9"/>
    <w:rsid w:val="43362927"/>
    <w:rsid w:val="433659F2"/>
    <w:rsid w:val="43374045"/>
    <w:rsid w:val="43374413"/>
    <w:rsid w:val="43381C92"/>
    <w:rsid w:val="43386231"/>
    <w:rsid w:val="4339062C"/>
    <w:rsid w:val="43391BC1"/>
    <w:rsid w:val="43393896"/>
    <w:rsid w:val="43397077"/>
    <w:rsid w:val="433A5766"/>
    <w:rsid w:val="433B4F95"/>
    <w:rsid w:val="433C0293"/>
    <w:rsid w:val="433D30E6"/>
    <w:rsid w:val="433D5E3D"/>
    <w:rsid w:val="43400132"/>
    <w:rsid w:val="43415451"/>
    <w:rsid w:val="434210B1"/>
    <w:rsid w:val="43422E4B"/>
    <w:rsid w:val="43441F8A"/>
    <w:rsid w:val="43442D05"/>
    <w:rsid w:val="434623BF"/>
    <w:rsid w:val="434771F0"/>
    <w:rsid w:val="434822D2"/>
    <w:rsid w:val="43483729"/>
    <w:rsid w:val="43483FD5"/>
    <w:rsid w:val="43495F1B"/>
    <w:rsid w:val="434A2454"/>
    <w:rsid w:val="434A5C59"/>
    <w:rsid w:val="434B6B8F"/>
    <w:rsid w:val="434C3069"/>
    <w:rsid w:val="434D742C"/>
    <w:rsid w:val="4350454A"/>
    <w:rsid w:val="4351634A"/>
    <w:rsid w:val="43524D64"/>
    <w:rsid w:val="43525B1C"/>
    <w:rsid w:val="4353399A"/>
    <w:rsid w:val="4353799D"/>
    <w:rsid w:val="43541E92"/>
    <w:rsid w:val="43550B9B"/>
    <w:rsid w:val="43553717"/>
    <w:rsid w:val="4356224B"/>
    <w:rsid w:val="435663D1"/>
    <w:rsid w:val="435860A9"/>
    <w:rsid w:val="43590BF3"/>
    <w:rsid w:val="435B30E0"/>
    <w:rsid w:val="435C18D3"/>
    <w:rsid w:val="435C2B61"/>
    <w:rsid w:val="435C4F85"/>
    <w:rsid w:val="435D0C10"/>
    <w:rsid w:val="435E70CD"/>
    <w:rsid w:val="43603EFF"/>
    <w:rsid w:val="436071A1"/>
    <w:rsid w:val="436108A1"/>
    <w:rsid w:val="43623612"/>
    <w:rsid w:val="43623E87"/>
    <w:rsid w:val="43624EC4"/>
    <w:rsid w:val="436307C3"/>
    <w:rsid w:val="43634AFF"/>
    <w:rsid w:val="43650BB3"/>
    <w:rsid w:val="43650C25"/>
    <w:rsid w:val="43651C75"/>
    <w:rsid w:val="43661D0E"/>
    <w:rsid w:val="4366373E"/>
    <w:rsid w:val="43666946"/>
    <w:rsid w:val="43666971"/>
    <w:rsid w:val="43670AC7"/>
    <w:rsid w:val="43677C3B"/>
    <w:rsid w:val="43686A5A"/>
    <w:rsid w:val="43686D37"/>
    <w:rsid w:val="43691168"/>
    <w:rsid w:val="436A11F4"/>
    <w:rsid w:val="436A7848"/>
    <w:rsid w:val="436B0C05"/>
    <w:rsid w:val="436B302E"/>
    <w:rsid w:val="436B4B53"/>
    <w:rsid w:val="436D362C"/>
    <w:rsid w:val="436E768B"/>
    <w:rsid w:val="436F0741"/>
    <w:rsid w:val="436F7857"/>
    <w:rsid w:val="43702FE1"/>
    <w:rsid w:val="437232E5"/>
    <w:rsid w:val="437248FC"/>
    <w:rsid w:val="43731F94"/>
    <w:rsid w:val="43746032"/>
    <w:rsid w:val="43747E1D"/>
    <w:rsid w:val="43756327"/>
    <w:rsid w:val="437603B0"/>
    <w:rsid w:val="43765046"/>
    <w:rsid w:val="437766E3"/>
    <w:rsid w:val="437779E0"/>
    <w:rsid w:val="43783F95"/>
    <w:rsid w:val="437952CA"/>
    <w:rsid w:val="437A49E0"/>
    <w:rsid w:val="437B3E0C"/>
    <w:rsid w:val="437B58BB"/>
    <w:rsid w:val="437D5CFE"/>
    <w:rsid w:val="437E7ED4"/>
    <w:rsid w:val="437F0C51"/>
    <w:rsid w:val="437F55AB"/>
    <w:rsid w:val="437F5885"/>
    <w:rsid w:val="43801FB7"/>
    <w:rsid w:val="43802397"/>
    <w:rsid w:val="43816768"/>
    <w:rsid w:val="438202E3"/>
    <w:rsid w:val="438277FF"/>
    <w:rsid w:val="43833015"/>
    <w:rsid w:val="438473A5"/>
    <w:rsid w:val="4388001E"/>
    <w:rsid w:val="438827FD"/>
    <w:rsid w:val="4388546D"/>
    <w:rsid w:val="438930C4"/>
    <w:rsid w:val="438961BD"/>
    <w:rsid w:val="438A389F"/>
    <w:rsid w:val="438B6A02"/>
    <w:rsid w:val="438E716D"/>
    <w:rsid w:val="438E7309"/>
    <w:rsid w:val="438F261D"/>
    <w:rsid w:val="438F3D81"/>
    <w:rsid w:val="43900D48"/>
    <w:rsid w:val="43920E5C"/>
    <w:rsid w:val="4392673C"/>
    <w:rsid w:val="439312A9"/>
    <w:rsid w:val="43935FB2"/>
    <w:rsid w:val="43937E67"/>
    <w:rsid w:val="4395209C"/>
    <w:rsid w:val="439622AA"/>
    <w:rsid w:val="439644B0"/>
    <w:rsid w:val="43970C66"/>
    <w:rsid w:val="43980A01"/>
    <w:rsid w:val="43982590"/>
    <w:rsid w:val="43985195"/>
    <w:rsid w:val="439866C5"/>
    <w:rsid w:val="439906C5"/>
    <w:rsid w:val="43992DA9"/>
    <w:rsid w:val="439A1451"/>
    <w:rsid w:val="439B1BF0"/>
    <w:rsid w:val="439B4F6B"/>
    <w:rsid w:val="439C28CC"/>
    <w:rsid w:val="439C3A56"/>
    <w:rsid w:val="439D65DD"/>
    <w:rsid w:val="439D675D"/>
    <w:rsid w:val="439E7DEA"/>
    <w:rsid w:val="439F12E6"/>
    <w:rsid w:val="439F5302"/>
    <w:rsid w:val="43A00B23"/>
    <w:rsid w:val="43A03E67"/>
    <w:rsid w:val="43A042FF"/>
    <w:rsid w:val="43A2547B"/>
    <w:rsid w:val="43A330EB"/>
    <w:rsid w:val="43A37A6B"/>
    <w:rsid w:val="43A4108D"/>
    <w:rsid w:val="43A43418"/>
    <w:rsid w:val="43A5035E"/>
    <w:rsid w:val="43A51740"/>
    <w:rsid w:val="43A60DE9"/>
    <w:rsid w:val="43A736A9"/>
    <w:rsid w:val="43A76493"/>
    <w:rsid w:val="43A93165"/>
    <w:rsid w:val="43AA1670"/>
    <w:rsid w:val="43AC63AC"/>
    <w:rsid w:val="43AD0B82"/>
    <w:rsid w:val="43AD6A98"/>
    <w:rsid w:val="43AF0673"/>
    <w:rsid w:val="43AF1D38"/>
    <w:rsid w:val="43AF708F"/>
    <w:rsid w:val="43B00BAE"/>
    <w:rsid w:val="43B0430F"/>
    <w:rsid w:val="43B05F85"/>
    <w:rsid w:val="43B11BD6"/>
    <w:rsid w:val="43B2283D"/>
    <w:rsid w:val="43B243F8"/>
    <w:rsid w:val="43B306D1"/>
    <w:rsid w:val="43B4315F"/>
    <w:rsid w:val="43B571B9"/>
    <w:rsid w:val="43B61BF6"/>
    <w:rsid w:val="43B679A4"/>
    <w:rsid w:val="43B73AB1"/>
    <w:rsid w:val="43B75209"/>
    <w:rsid w:val="43B763A6"/>
    <w:rsid w:val="43B819B3"/>
    <w:rsid w:val="43B85EAB"/>
    <w:rsid w:val="43BA5679"/>
    <w:rsid w:val="43BB41BF"/>
    <w:rsid w:val="43BC5401"/>
    <w:rsid w:val="43BD0D50"/>
    <w:rsid w:val="43BD1DE2"/>
    <w:rsid w:val="43BF18DE"/>
    <w:rsid w:val="43BF58A0"/>
    <w:rsid w:val="43BF7D64"/>
    <w:rsid w:val="43C040BC"/>
    <w:rsid w:val="43C108F5"/>
    <w:rsid w:val="43C20240"/>
    <w:rsid w:val="43C26582"/>
    <w:rsid w:val="43C35EF8"/>
    <w:rsid w:val="43C472CE"/>
    <w:rsid w:val="43C50952"/>
    <w:rsid w:val="43C65D17"/>
    <w:rsid w:val="43C8314F"/>
    <w:rsid w:val="43C84980"/>
    <w:rsid w:val="43C97FAB"/>
    <w:rsid w:val="43CB34DA"/>
    <w:rsid w:val="43CC50C8"/>
    <w:rsid w:val="43CD289F"/>
    <w:rsid w:val="43CD57F0"/>
    <w:rsid w:val="43CD6F44"/>
    <w:rsid w:val="43CE1B4F"/>
    <w:rsid w:val="43CF5768"/>
    <w:rsid w:val="43CF5A0D"/>
    <w:rsid w:val="43D071AB"/>
    <w:rsid w:val="43D20B4F"/>
    <w:rsid w:val="43D4123C"/>
    <w:rsid w:val="43D44C33"/>
    <w:rsid w:val="43D50CDA"/>
    <w:rsid w:val="43D63E5F"/>
    <w:rsid w:val="43D65FC8"/>
    <w:rsid w:val="43D705D4"/>
    <w:rsid w:val="43D7747E"/>
    <w:rsid w:val="43D91B82"/>
    <w:rsid w:val="43D9584C"/>
    <w:rsid w:val="43DA08D5"/>
    <w:rsid w:val="43DA17B8"/>
    <w:rsid w:val="43DA257E"/>
    <w:rsid w:val="43DB027B"/>
    <w:rsid w:val="43DB2F9C"/>
    <w:rsid w:val="43DB305E"/>
    <w:rsid w:val="43DB5AAE"/>
    <w:rsid w:val="43DD0997"/>
    <w:rsid w:val="43DD3108"/>
    <w:rsid w:val="43DD4798"/>
    <w:rsid w:val="43DD53DF"/>
    <w:rsid w:val="43DE6B38"/>
    <w:rsid w:val="43DF0252"/>
    <w:rsid w:val="43DF63D4"/>
    <w:rsid w:val="43E05433"/>
    <w:rsid w:val="43E114A9"/>
    <w:rsid w:val="43E14E99"/>
    <w:rsid w:val="43E20A16"/>
    <w:rsid w:val="43E20AF9"/>
    <w:rsid w:val="43E22D0D"/>
    <w:rsid w:val="43E33C36"/>
    <w:rsid w:val="43E51279"/>
    <w:rsid w:val="43E60FE4"/>
    <w:rsid w:val="43E67213"/>
    <w:rsid w:val="43E70BFC"/>
    <w:rsid w:val="43E756D4"/>
    <w:rsid w:val="43E77348"/>
    <w:rsid w:val="43E8326F"/>
    <w:rsid w:val="43E84FEA"/>
    <w:rsid w:val="43E861A1"/>
    <w:rsid w:val="43E92C75"/>
    <w:rsid w:val="43EA3098"/>
    <w:rsid w:val="43EA34C7"/>
    <w:rsid w:val="43EA364A"/>
    <w:rsid w:val="43ED2DE3"/>
    <w:rsid w:val="43ED62E9"/>
    <w:rsid w:val="43F01EAD"/>
    <w:rsid w:val="43F1000E"/>
    <w:rsid w:val="43F16D5A"/>
    <w:rsid w:val="43F226B3"/>
    <w:rsid w:val="43F23862"/>
    <w:rsid w:val="43F23E43"/>
    <w:rsid w:val="43F52F56"/>
    <w:rsid w:val="43F54C79"/>
    <w:rsid w:val="43F566D7"/>
    <w:rsid w:val="43F8786D"/>
    <w:rsid w:val="43F959BB"/>
    <w:rsid w:val="43FA03FE"/>
    <w:rsid w:val="43FA7035"/>
    <w:rsid w:val="43FB56B3"/>
    <w:rsid w:val="43FC23A8"/>
    <w:rsid w:val="43FC4C95"/>
    <w:rsid w:val="43FD25CA"/>
    <w:rsid w:val="43FD7629"/>
    <w:rsid w:val="43FE021F"/>
    <w:rsid w:val="43FE0A1C"/>
    <w:rsid w:val="43FE216B"/>
    <w:rsid w:val="43FE516C"/>
    <w:rsid w:val="43FE5BB9"/>
    <w:rsid w:val="4400746D"/>
    <w:rsid w:val="44041E45"/>
    <w:rsid w:val="440428A0"/>
    <w:rsid w:val="440441BE"/>
    <w:rsid w:val="44045DFB"/>
    <w:rsid w:val="4405498F"/>
    <w:rsid w:val="44057BD1"/>
    <w:rsid w:val="44060685"/>
    <w:rsid w:val="44063161"/>
    <w:rsid w:val="44065890"/>
    <w:rsid w:val="4407249C"/>
    <w:rsid w:val="44075ADD"/>
    <w:rsid w:val="44076EDF"/>
    <w:rsid w:val="44076F5E"/>
    <w:rsid w:val="44085F6C"/>
    <w:rsid w:val="4409491C"/>
    <w:rsid w:val="440A71D2"/>
    <w:rsid w:val="440B0360"/>
    <w:rsid w:val="440B179B"/>
    <w:rsid w:val="440B39D2"/>
    <w:rsid w:val="440E34AD"/>
    <w:rsid w:val="440E78BC"/>
    <w:rsid w:val="440F782F"/>
    <w:rsid w:val="441304A2"/>
    <w:rsid w:val="44132DE4"/>
    <w:rsid w:val="44132EC4"/>
    <w:rsid w:val="441343E3"/>
    <w:rsid w:val="4413697A"/>
    <w:rsid w:val="44140FF5"/>
    <w:rsid w:val="44142420"/>
    <w:rsid w:val="44146233"/>
    <w:rsid w:val="441624F4"/>
    <w:rsid w:val="44167D8F"/>
    <w:rsid w:val="4419134B"/>
    <w:rsid w:val="4419569D"/>
    <w:rsid w:val="441A0687"/>
    <w:rsid w:val="441E7FD7"/>
    <w:rsid w:val="441F389C"/>
    <w:rsid w:val="44200750"/>
    <w:rsid w:val="44201CAC"/>
    <w:rsid w:val="44210695"/>
    <w:rsid w:val="442144E5"/>
    <w:rsid w:val="44253983"/>
    <w:rsid w:val="44257201"/>
    <w:rsid w:val="442665CB"/>
    <w:rsid w:val="442738D0"/>
    <w:rsid w:val="44275162"/>
    <w:rsid w:val="442C2C84"/>
    <w:rsid w:val="442C340A"/>
    <w:rsid w:val="442D1032"/>
    <w:rsid w:val="442D2C0A"/>
    <w:rsid w:val="442E68E7"/>
    <w:rsid w:val="442F4F3C"/>
    <w:rsid w:val="442F6930"/>
    <w:rsid w:val="44302B49"/>
    <w:rsid w:val="44302FBB"/>
    <w:rsid w:val="44303C43"/>
    <w:rsid w:val="44307614"/>
    <w:rsid w:val="4433168E"/>
    <w:rsid w:val="44334ABE"/>
    <w:rsid w:val="44336055"/>
    <w:rsid w:val="4434402A"/>
    <w:rsid w:val="443444BA"/>
    <w:rsid w:val="4435272F"/>
    <w:rsid w:val="44363AE1"/>
    <w:rsid w:val="44367964"/>
    <w:rsid w:val="44370979"/>
    <w:rsid w:val="4438101B"/>
    <w:rsid w:val="4438729B"/>
    <w:rsid w:val="44393A2E"/>
    <w:rsid w:val="443964C8"/>
    <w:rsid w:val="443A4CE6"/>
    <w:rsid w:val="443C5036"/>
    <w:rsid w:val="443C6F26"/>
    <w:rsid w:val="443D13D1"/>
    <w:rsid w:val="443D5A07"/>
    <w:rsid w:val="443E23A8"/>
    <w:rsid w:val="443E4D2C"/>
    <w:rsid w:val="443E5916"/>
    <w:rsid w:val="443E68D0"/>
    <w:rsid w:val="443F20AE"/>
    <w:rsid w:val="443F388A"/>
    <w:rsid w:val="444011B1"/>
    <w:rsid w:val="444070CF"/>
    <w:rsid w:val="44420B85"/>
    <w:rsid w:val="44420CDB"/>
    <w:rsid w:val="44420F20"/>
    <w:rsid w:val="444305C2"/>
    <w:rsid w:val="44437083"/>
    <w:rsid w:val="444372E9"/>
    <w:rsid w:val="44451696"/>
    <w:rsid w:val="44457D5B"/>
    <w:rsid w:val="44461213"/>
    <w:rsid w:val="444B1AEF"/>
    <w:rsid w:val="444B7E30"/>
    <w:rsid w:val="444C1FCA"/>
    <w:rsid w:val="444D1B2F"/>
    <w:rsid w:val="444D4F90"/>
    <w:rsid w:val="444E2C12"/>
    <w:rsid w:val="444E4756"/>
    <w:rsid w:val="444E59E7"/>
    <w:rsid w:val="444F512C"/>
    <w:rsid w:val="4452571B"/>
    <w:rsid w:val="4453340B"/>
    <w:rsid w:val="4453355C"/>
    <w:rsid w:val="44542D26"/>
    <w:rsid w:val="44542E39"/>
    <w:rsid w:val="445513AA"/>
    <w:rsid w:val="44556016"/>
    <w:rsid w:val="44556D27"/>
    <w:rsid w:val="44564268"/>
    <w:rsid w:val="44565064"/>
    <w:rsid w:val="4457117E"/>
    <w:rsid w:val="44572686"/>
    <w:rsid w:val="44575E79"/>
    <w:rsid w:val="44587201"/>
    <w:rsid w:val="44594D86"/>
    <w:rsid w:val="44596B39"/>
    <w:rsid w:val="44597959"/>
    <w:rsid w:val="445A0392"/>
    <w:rsid w:val="445C67D7"/>
    <w:rsid w:val="445C7AB6"/>
    <w:rsid w:val="445D419E"/>
    <w:rsid w:val="445D7BAB"/>
    <w:rsid w:val="445D7C71"/>
    <w:rsid w:val="445F13DD"/>
    <w:rsid w:val="445F7650"/>
    <w:rsid w:val="445F7EA2"/>
    <w:rsid w:val="44607870"/>
    <w:rsid w:val="44607A66"/>
    <w:rsid w:val="44607E8C"/>
    <w:rsid w:val="4461058C"/>
    <w:rsid w:val="44621E03"/>
    <w:rsid w:val="446235E7"/>
    <w:rsid w:val="44632270"/>
    <w:rsid w:val="44633217"/>
    <w:rsid w:val="446437DD"/>
    <w:rsid w:val="44645FBC"/>
    <w:rsid w:val="44662CE8"/>
    <w:rsid w:val="4466674E"/>
    <w:rsid w:val="44677C40"/>
    <w:rsid w:val="44693C12"/>
    <w:rsid w:val="44694D7A"/>
    <w:rsid w:val="446A22FD"/>
    <w:rsid w:val="446A4E0B"/>
    <w:rsid w:val="446A7EEE"/>
    <w:rsid w:val="446B5644"/>
    <w:rsid w:val="446C5679"/>
    <w:rsid w:val="446C68D7"/>
    <w:rsid w:val="446E3423"/>
    <w:rsid w:val="446F11EE"/>
    <w:rsid w:val="446F1350"/>
    <w:rsid w:val="446F59EA"/>
    <w:rsid w:val="44705511"/>
    <w:rsid w:val="44706BF4"/>
    <w:rsid w:val="44722AD8"/>
    <w:rsid w:val="44724838"/>
    <w:rsid w:val="44725623"/>
    <w:rsid w:val="44725B0E"/>
    <w:rsid w:val="44727C13"/>
    <w:rsid w:val="44733F0B"/>
    <w:rsid w:val="4476502F"/>
    <w:rsid w:val="44783AB9"/>
    <w:rsid w:val="447A1A94"/>
    <w:rsid w:val="447A200B"/>
    <w:rsid w:val="447A5B0E"/>
    <w:rsid w:val="447B6360"/>
    <w:rsid w:val="447B79C5"/>
    <w:rsid w:val="447C1312"/>
    <w:rsid w:val="447D2F53"/>
    <w:rsid w:val="447D6B6C"/>
    <w:rsid w:val="44814DB1"/>
    <w:rsid w:val="44815916"/>
    <w:rsid w:val="44823DDF"/>
    <w:rsid w:val="44825BA6"/>
    <w:rsid w:val="44830DB6"/>
    <w:rsid w:val="448515F6"/>
    <w:rsid w:val="4485546A"/>
    <w:rsid w:val="448570D6"/>
    <w:rsid w:val="448603C6"/>
    <w:rsid w:val="448603D8"/>
    <w:rsid w:val="44872D01"/>
    <w:rsid w:val="448757EA"/>
    <w:rsid w:val="44877851"/>
    <w:rsid w:val="44883F0A"/>
    <w:rsid w:val="448972CF"/>
    <w:rsid w:val="448A34CE"/>
    <w:rsid w:val="448B1180"/>
    <w:rsid w:val="448B2EC4"/>
    <w:rsid w:val="448B3BEC"/>
    <w:rsid w:val="448B6E5E"/>
    <w:rsid w:val="448C58F9"/>
    <w:rsid w:val="448E685D"/>
    <w:rsid w:val="448F033E"/>
    <w:rsid w:val="448F40E6"/>
    <w:rsid w:val="449456F6"/>
    <w:rsid w:val="44945EDF"/>
    <w:rsid w:val="4494702E"/>
    <w:rsid w:val="449570B7"/>
    <w:rsid w:val="44964328"/>
    <w:rsid w:val="449741FC"/>
    <w:rsid w:val="449766BF"/>
    <w:rsid w:val="449809A5"/>
    <w:rsid w:val="44991F66"/>
    <w:rsid w:val="449935E8"/>
    <w:rsid w:val="449B22FB"/>
    <w:rsid w:val="449B2813"/>
    <w:rsid w:val="449C0232"/>
    <w:rsid w:val="449D05D4"/>
    <w:rsid w:val="449D355F"/>
    <w:rsid w:val="449E179E"/>
    <w:rsid w:val="449E3318"/>
    <w:rsid w:val="449E5A3C"/>
    <w:rsid w:val="449F584C"/>
    <w:rsid w:val="44A0014F"/>
    <w:rsid w:val="44A1018E"/>
    <w:rsid w:val="44A10EF3"/>
    <w:rsid w:val="44A21ECD"/>
    <w:rsid w:val="44A25EFD"/>
    <w:rsid w:val="44A36C5C"/>
    <w:rsid w:val="44A43592"/>
    <w:rsid w:val="44A44631"/>
    <w:rsid w:val="44A45E75"/>
    <w:rsid w:val="44A567B1"/>
    <w:rsid w:val="44A64602"/>
    <w:rsid w:val="44A660D2"/>
    <w:rsid w:val="44A739A0"/>
    <w:rsid w:val="44A754EB"/>
    <w:rsid w:val="44A75693"/>
    <w:rsid w:val="44A8254C"/>
    <w:rsid w:val="44A86D6B"/>
    <w:rsid w:val="44A87337"/>
    <w:rsid w:val="44A91AD5"/>
    <w:rsid w:val="44AA3FDE"/>
    <w:rsid w:val="44AB2886"/>
    <w:rsid w:val="44AD0E0E"/>
    <w:rsid w:val="44AD13E5"/>
    <w:rsid w:val="44AD2CA0"/>
    <w:rsid w:val="44AF1DBF"/>
    <w:rsid w:val="44B14229"/>
    <w:rsid w:val="44B21371"/>
    <w:rsid w:val="44B222C1"/>
    <w:rsid w:val="44B303CE"/>
    <w:rsid w:val="44B35C7C"/>
    <w:rsid w:val="44B476E8"/>
    <w:rsid w:val="44B600FB"/>
    <w:rsid w:val="44B63C12"/>
    <w:rsid w:val="44B84284"/>
    <w:rsid w:val="44B85CCE"/>
    <w:rsid w:val="44B9437B"/>
    <w:rsid w:val="44B943B8"/>
    <w:rsid w:val="44BA3FDF"/>
    <w:rsid w:val="44BB04A6"/>
    <w:rsid w:val="44BD4B63"/>
    <w:rsid w:val="44BE0434"/>
    <w:rsid w:val="44BE3F59"/>
    <w:rsid w:val="44BF5388"/>
    <w:rsid w:val="44BF6C02"/>
    <w:rsid w:val="44C00AFF"/>
    <w:rsid w:val="44C15668"/>
    <w:rsid w:val="44C21198"/>
    <w:rsid w:val="44C317FB"/>
    <w:rsid w:val="44C478B5"/>
    <w:rsid w:val="44C74799"/>
    <w:rsid w:val="44C74F0C"/>
    <w:rsid w:val="44C76591"/>
    <w:rsid w:val="44C81BC2"/>
    <w:rsid w:val="44C81C5A"/>
    <w:rsid w:val="44C82D25"/>
    <w:rsid w:val="44C925EF"/>
    <w:rsid w:val="44C952D9"/>
    <w:rsid w:val="44CA401F"/>
    <w:rsid w:val="44CB1E6B"/>
    <w:rsid w:val="44CB73BC"/>
    <w:rsid w:val="44CD49EE"/>
    <w:rsid w:val="44CE141D"/>
    <w:rsid w:val="44D123EC"/>
    <w:rsid w:val="44D31809"/>
    <w:rsid w:val="44D34C65"/>
    <w:rsid w:val="44D4552B"/>
    <w:rsid w:val="44D5175E"/>
    <w:rsid w:val="44D54412"/>
    <w:rsid w:val="44D55842"/>
    <w:rsid w:val="44D57970"/>
    <w:rsid w:val="44D62A19"/>
    <w:rsid w:val="44D76F52"/>
    <w:rsid w:val="44D85BEB"/>
    <w:rsid w:val="44D96DBE"/>
    <w:rsid w:val="44DA442A"/>
    <w:rsid w:val="44DC4BE4"/>
    <w:rsid w:val="44DC763A"/>
    <w:rsid w:val="44DC7D97"/>
    <w:rsid w:val="44DD2842"/>
    <w:rsid w:val="44DE300A"/>
    <w:rsid w:val="44DE325E"/>
    <w:rsid w:val="44DE477B"/>
    <w:rsid w:val="44DF3DC1"/>
    <w:rsid w:val="44DF58F6"/>
    <w:rsid w:val="44DF639D"/>
    <w:rsid w:val="44E04F68"/>
    <w:rsid w:val="44E05A65"/>
    <w:rsid w:val="44E14B04"/>
    <w:rsid w:val="44E16B27"/>
    <w:rsid w:val="44E44FB0"/>
    <w:rsid w:val="44E71094"/>
    <w:rsid w:val="44E828C2"/>
    <w:rsid w:val="44EB27BE"/>
    <w:rsid w:val="44ED4EA4"/>
    <w:rsid w:val="44EE2BA6"/>
    <w:rsid w:val="44F0325E"/>
    <w:rsid w:val="44F2173E"/>
    <w:rsid w:val="44F22693"/>
    <w:rsid w:val="44F269BA"/>
    <w:rsid w:val="44F43DDB"/>
    <w:rsid w:val="44F44E57"/>
    <w:rsid w:val="44F62C97"/>
    <w:rsid w:val="44F66F45"/>
    <w:rsid w:val="44F67447"/>
    <w:rsid w:val="44F76812"/>
    <w:rsid w:val="44F85D69"/>
    <w:rsid w:val="44F92F05"/>
    <w:rsid w:val="44F9661D"/>
    <w:rsid w:val="44FA0F92"/>
    <w:rsid w:val="44FB1B75"/>
    <w:rsid w:val="44FB235C"/>
    <w:rsid w:val="44FB3B18"/>
    <w:rsid w:val="44FE0F42"/>
    <w:rsid w:val="44FE37F7"/>
    <w:rsid w:val="44FF1A39"/>
    <w:rsid w:val="44FF4314"/>
    <w:rsid w:val="44FF50A6"/>
    <w:rsid w:val="45014124"/>
    <w:rsid w:val="45016CF6"/>
    <w:rsid w:val="45024543"/>
    <w:rsid w:val="45037F9B"/>
    <w:rsid w:val="45041770"/>
    <w:rsid w:val="45044106"/>
    <w:rsid w:val="45071789"/>
    <w:rsid w:val="450751FD"/>
    <w:rsid w:val="45082AAE"/>
    <w:rsid w:val="45095EB8"/>
    <w:rsid w:val="45096EAB"/>
    <w:rsid w:val="450A06AA"/>
    <w:rsid w:val="450A15B6"/>
    <w:rsid w:val="450A61CA"/>
    <w:rsid w:val="450B2B87"/>
    <w:rsid w:val="450C2380"/>
    <w:rsid w:val="450C2CA7"/>
    <w:rsid w:val="450D4EAB"/>
    <w:rsid w:val="450D74B9"/>
    <w:rsid w:val="450E3796"/>
    <w:rsid w:val="450E73DA"/>
    <w:rsid w:val="45115219"/>
    <w:rsid w:val="451155FF"/>
    <w:rsid w:val="45133760"/>
    <w:rsid w:val="45136A83"/>
    <w:rsid w:val="45141CE6"/>
    <w:rsid w:val="451537BD"/>
    <w:rsid w:val="4516791C"/>
    <w:rsid w:val="451A6574"/>
    <w:rsid w:val="451B1B2C"/>
    <w:rsid w:val="451D6CF7"/>
    <w:rsid w:val="45222BBF"/>
    <w:rsid w:val="452353B9"/>
    <w:rsid w:val="45237AA4"/>
    <w:rsid w:val="452403B4"/>
    <w:rsid w:val="452431AA"/>
    <w:rsid w:val="45256E04"/>
    <w:rsid w:val="45267759"/>
    <w:rsid w:val="4527478E"/>
    <w:rsid w:val="45282291"/>
    <w:rsid w:val="4529148A"/>
    <w:rsid w:val="45296F62"/>
    <w:rsid w:val="452A7D3B"/>
    <w:rsid w:val="452B1691"/>
    <w:rsid w:val="452D31C4"/>
    <w:rsid w:val="452E57B5"/>
    <w:rsid w:val="453177E1"/>
    <w:rsid w:val="4534615A"/>
    <w:rsid w:val="453513DD"/>
    <w:rsid w:val="45351740"/>
    <w:rsid w:val="45364268"/>
    <w:rsid w:val="453A0447"/>
    <w:rsid w:val="453A202F"/>
    <w:rsid w:val="453B1900"/>
    <w:rsid w:val="453C6CA1"/>
    <w:rsid w:val="453D0701"/>
    <w:rsid w:val="453E2C8B"/>
    <w:rsid w:val="453F01D7"/>
    <w:rsid w:val="45427E98"/>
    <w:rsid w:val="45437829"/>
    <w:rsid w:val="45441F56"/>
    <w:rsid w:val="454473EA"/>
    <w:rsid w:val="454537FF"/>
    <w:rsid w:val="4546408E"/>
    <w:rsid w:val="45464BF7"/>
    <w:rsid w:val="45475283"/>
    <w:rsid w:val="45483A84"/>
    <w:rsid w:val="45496C9E"/>
    <w:rsid w:val="454C408B"/>
    <w:rsid w:val="454C54D6"/>
    <w:rsid w:val="454C6FAB"/>
    <w:rsid w:val="454E122B"/>
    <w:rsid w:val="454E4BD8"/>
    <w:rsid w:val="454F23EB"/>
    <w:rsid w:val="45501017"/>
    <w:rsid w:val="4551236F"/>
    <w:rsid w:val="45516F9E"/>
    <w:rsid w:val="455217BA"/>
    <w:rsid w:val="45546113"/>
    <w:rsid w:val="45557D27"/>
    <w:rsid w:val="455612D2"/>
    <w:rsid w:val="45575A02"/>
    <w:rsid w:val="455773F8"/>
    <w:rsid w:val="45583CF8"/>
    <w:rsid w:val="455911EA"/>
    <w:rsid w:val="455930B5"/>
    <w:rsid w:val="455B499F"/>
    <w:rsid w:val="455C762A"/>
    <w:rsid w:val="455D0D75"/>
    <w:rsid w:val="455F713F"/>
    <w:rsid w:val="45614485"/>
    <w:rsid w:val="456155BD"/>
    <w:rsid w:val="456213CB"/>
    <w:rsid w:val="45626E53"/>
    <w:rsid w:val="456366E7"/>
    <w:rsid w:val="45641D4F"/>
    <w:rsid w:val="456469B7"/>
    <w:rsid w:val="45661030"/>
    <w:rsid w:val="45664EC2"/>
    <w:rsid w:val="45667743"/>
    <w:rsid w:val="45671766"/>
    <w:rsid w:val="45675390"/>
    <w:rsid w:val="456906AD"/>
    <w:rsid w:val="456961A8"/>
    <w:rsid w:val="456B044F"/>
    <w:rsid w:val="456B2D93"/>
    <w:rsid w:val="456B3D92"/>
    <w:rsid w:val="456B633B"/>
    <w:rsid w:val="456C55AE"/>
    <w:rsid w:val="456D3256"/>
    <w:rsid w:val="456D699B"/>
    <w:rsid w:val="456D70EB"/>
    <w:rsid w:val="456D7CAC"/>
    <w:rsid w:val="456D7DA4"/>
    <w:rsid w:val="456E15FB"/>
    <w:rsid w:val="456E2425"/>
    <w:rsid w:val="456E4F0D"/>
    <w:rsid w:val="456F2E25"/>
    <w:rsid w:val="45714C0D"/>
    <w:rsid w:val="457213AF"/>
    <w:rsid w:val="4573221C"/>
    <w:rsid w:val="45732E41"/>
    <w:rsid w:val="457351FE"/>
    <w:rsid w:val="45745DBF"/>
    <w:rsid w:val="457471C5"/>
    <w:rsid w:val="457479F1"/>
    <w:rsid w:val="45760372"/>
    <w:rsid w:val="45763BD1"/>
    <w:rsid w:val="45775ADA"/>
    <w:rsid w:val="457824D6"/>
    <w:rsid w:val="45784882"/>
    <w:rsid w:val="45795CDF"/>
    <w:rsid w:val="457A345F"/>
    <w:rsid w:val="457A5945"/>
    <w:rsid w:val="457B3656"/>
    <w:rsid w:val="457B49C1"/>
    <w:rsid w:val="457B7243"/>
    <w:rsid w:val="457C6C47"/>
    <w:rsid w:val="457D19C9"/>
    <w:rsid w:val="457D4924"/>
    <w:rsid w:val="457E2FF2"/>
    <w:rsid w:val="457E3161"/>
    <w:rsid w:val="457F002E"/>
    <w:rsid w:val="45812617"/>
    <w:rsid w:val="45817F4A"/>
    <w:rsid w:val="4582398C"/>
    <w:rsid w:val="45824B1D"/>
    <w:rsid w:val="45840866"/>
    <w:rsid w:val="4584268B"/>
    <w:rsid w:val="458435C7"/>
    <w:rsid w:val="45847165"/>
    <w:rsid w:val="458532AF"/>
    <w:rsid w:val="45856ACC"/>
    <w:rsid w:val="458608A8"/>
    <w:rsid w:val="458663ED"/>
    <w:rsid w:val="45866665"/>
    <w:rsid w:val="4587217E"/>
    <w:rsid w:val="45881545"/>
    <w:rsid w:val="45891D75"/>
    <w:rsid w:val="4589478B"/>
    <w:rsid w:val="458A4187"/>
    <w:rsid w:val="458B4951"/>
    <w:rsid w:val="458B6E96"/>
    <w:rsid w:val="458C146A"/>
    <w:rsid w:val="458C7D1B"/>
    <w:rsid w:val="458D7A45"/>
    <w:rsid w:val="458E0894"/>
    <w:rsid w:val="458E5CD7"/>
    <w:rsid w:val="458F6C67"/>
    <w:rsid w:val="458F7A36"/>
    <w:rsid w:val="45903562"/>
    <w:rsid w:val="45905606"/>
    <w:rsid w:val="45911462"/>
    <w:rsid w:val="45912BB5"/>
    <w:rsid w:val="45913F26"/>
    <w:rsid w:val="45916A8F"/>
    <w:rsid w:val="45921B2A"/>
    <w:rsid w:val="45951AEF"/>
    <w:rsid w:val="459560D8"/>
    <w:rsid w:val="45961F95"/>
    <w:rsid w:val="45967B07"/>
    <w:rsid w:val="4597357D"/>
    <w:rsid w:val="459849B2"/>
    <w:rsid w:val="459A6038"/>
    <w:rsid w:val="459A62FB"/>
    <w:rsid w:val="459B3641"/>
    <w:rsid w:val="459B4446"/>
    <w:rsid w:val="459B571F"/>
    <w:rsid w:val="459C64A5"/>
    <w:rsid w:val="459D1487"/>
    <w:rsid w:val="459D3881"/>
    <w:rsid w:val="459D58CC"/>
    <w:rsid w:val="459E223A"/>
    <w:rsid w:val="459F115A"/>
    <w:rsid w:val="459F49D8"/>
    <w:rsid w:val="459F680A"/>
    <w:rsid w:val="45A0160F"/>
    <w:rsid w:val="45A163F8"/>
    <w:rsid w:val="45A40A4C"/>
    <w:rsid w:val="45A431F3"/>
    <w:rsid w:val="45A449E0"/>
    <w:rsid w:val="45A5080E"/>
    <w:rsid w:val="45A521B4"/>
    <w:rsid w:val="45A65CF3"/>
    <w:rsid w:val="45A661E4"/>
    <w:rsid w:val="45A70513"/>
    <w:rsid w:val="45A727C1"/>
    <w:rsid w:val="45A77A8C"/>
    <w:rsid w:val="45A93971"/>
    <w:rsid w:val="45A946BB"/>
    <w:rsid w:val="45AA67D5"/>
    <w:rsid w:val="45AD50F6"/>
    <w:rsid w:val="45AE5B72"/>
    <w:rsid w:val="45AF017F"/>
    <w:rsid w:val="45AF0262"/>
    <w:rsid w:val="45AF311B"/>
    <w:rsid w:val="45AF6CE7"/>
    <w:rsid w:val="45B102A5"/>
    <w:rsid w:val="45B16F2B"/>
    <w:rsid w:val="45B233DC"/>
    <w:rsid w:val="45B30813"/>
    <w:rsid w:val="45B43119"/>
    <w:rsid w:val="45B455E2"/>
    <w:rsid w:val="45B50DF9"/>
    <w:rsid w:val="45B605C0"/>
    <w:rsid w:val="45B66942"/>
    <w:rsid w:val="45B77CD9"/>
    <w:rsid w:val="45B81803"/>
    <w:rsid w:val="45B9053B"/>
    <w:rsid w:val="45B93A77"/>
    <w:rsid w:val="45BA55B4"/>
    <w:rsid w:val="45BA5790"/>
    <w:rsid w:val="45BA602C"/>
    <w:rsid w:val="45BB4713"/>
    <w:rsid w:val="45BB546B"/>
    <w:rsid w:val="45BF7DBC"/>
    <w:rsid w:val="45C00DBF"/>
    <w:rsid w:val="45C0686C"/>
    <w:rsid w:val="45C24500"/>
    <w:rsid w:val="45C27B06"/>
    <w:rsid w:val="45C319B7"/>
    <w:rsid w:val="45C33460"/>
    <w:rsid w:val="45C3547D"/>
    <w:rsid w:val="45C40184"/>
    <w:rsid w:val="45C72EE9"/>
    <w:rsid w:val="45C7447D"/>
    <w:rsid w:val="45C97958"/>
    <w:rsid w:val="45CA1B26"/>
    <w:rsid w:val="45CB2CBA"/>
    <w:rsid w:val="45CD0EDE"/>
    <w:rsid w:val="45CE1746"/>
    <w:rsid w:val="45CF20CE"/>
    <w:rsid w:val="45CF659C"/>
    <w:rsid w:val="45D25AA8"/>
    <w:rsid w:val="45D33BB6"/>
    <w:rsid w:val="45D56EC0"/>
    <w:rsid w:val="45D6246F"/>
    <w:rsid w:val="45D64248"/>
    <w:rsid w:val="45D779F2"/>
    <w:rsid w:val="45D83CC9"/>
    <w:rsid w:val="45D913B2"/>
    <w:rsid w:val="45D945C6"/>
    <w:rsid w:val="45DA026F"/>
    <w:rsid w:val="45DA1FD0"/>
    <w:rsid w:val="45DA2D7F"/>
    <w:rsid w:val="45DA3A64"/>
    <w:rsid w:val="45DB7936"/>
    <w:rsid w:val="45DC2B0A"/>
    <w:rsid w:val="45DC313A"/>
    <w:rsid w:val="45DD15D9"/>
    <w:rsid w:val="45DE411C"/>
    <w:rsid w:val="45DE4CE1"/>
    <w:rsid w:val="45DE5DE2"/>
    <w:rsid w:val="45DE6906"/>
    <w:rsid w:val="45DF758F"/>
    <w:rsid w:val="45E04D0E"/>
    <w:rsid w:val="45E4112F"/>
    <w:rsid w:val="45E54770"/>
    <w:rsid w:val="45E61421"/>
    <w:rsid w:val="45E62BC2"/>
    <w:rsid w:val="45E71E5A"/>
    <w:rsid w:val="45E7391B"/>
    <w:rsid w:val="45E75369"/>
    <w:rsid w:val="45E80F74"/>
    <w:rsid w:val="45E85488"/>
    <w:rsid w:val="45EB021A"/>
    <w:rsid w:val="45EB0A81"/>
    <w:rsid w:val="45EB4CEC"/>
    <w:rsid w:val="45EC2D69"/>
    <w:rsid w:val="45EC7475"/>
    <w:rsid w:val="45ED1F5F"/>
    <w:rsid w:val="45ED4A84"/>
    <w:rsid w:val="45EE799F"/>
    <w:rsid w:val="45EF727B"/>
    <w:rsid w:val="45F04FCC"/>
    <w:rsid w:val="45F2661F"/>
    <w:rsid w:val="45F439FE"/>
    <w:rsid w:val="45F53CBE"/>
    <w:rsid w:val="45F5426E"/>
    <w:rsid w:val="45F57E9D"/>
    <w:rsid w:val="45F7113D"/>
    <w:rsid w:val="45F727D5"/>
    <w:rsid w:val="45F80858"/>
    <w:rsid w:val="45F80CED"/>
    <w:rsid w:val="45F85507"/>
    <w:rsid w:val="45F87DDF"/>
    <w:rsid w:val="45FA3FE6"/>
    <w:rsid w:val="45FB3E13"/>
    <w:rsid w:val="45FB4F8F"/>
    <w:rsid w:val="45FB61A0"/>
    <w:rsid w:val="45FC0D6A"/>
    <w:rsid w:val="45FC178A"/>
    <w:rsid w:val="45FC4F2A"/>
    <w:rsid w:val="45FE2C22"/>
    <w:rsid w:val="45FF4210"/>
    <w:rsid w:val="46013ADA"/>
    <w:rsid w:val="46044214"/>
    <w:rsid w:val="46046D7A"/>
    <w:rsid w:val="46057827"/>
    <w:rsid w:val="46057935"/>
    <w:rsid w:val="46060101"/>
    <w:rsid w:val="46070022"/>
    <w:rsid w:val="46073C48"/>
    <w:rsid w:val="460942E8"/>
    <w:rsid w:val="4609455B"/>
    <w:rsid w:val="460D5CA9"/>
    <w:rsid w:val="460D7D89"/>
    <w:rsid w:val="460E3976"/>
    <w:rsid w:val="461312D3"/>
    <w:rsid w:val="46143628"/>
    <w:rsid w:val="46167F66"/>
    <w:rsid w:val="46175976"/>
    <w:rsid w:val="461928A1"/>
    <w:rsid w:val="46194245"/>
    <w:rsid w:val="4619544D"/>
    <w:rsid w:val="461A16C8"/>
    <w:rsid w:val="461A6ACB"/>
    <w:rsid w:val="461B3C88"/>
    <w:rsid w:val="461C3CBA"/>
    <w:rsid w:val="461E1C4F"/>
    <w:rsid w:val="461F5648"/>
    <w:rsid w:val="4620680B"/>
    <w:rsid w:val="46212710"/>
    <w:rsid w:val="46221806"/>
    <w:rsid w:val="462253C3"/>
    <w:rsid w:val="462318CB"/>
    <w:rsid w:val="4623620D"/>
    <w:rsid w:val="46270596"/>
    <w:rsid w:val="46287579"/>
    <w:rsid w:val="462A66D7"/>
    <w:rsid w:val="462C330C"/>
    <w:rsid w:val="462D3D60"/>
    <w:rsid w:val="462E118E"/>
    <w:rsid w:val="462E3F5E"/>
    <w:rsid w:val="462F1469"/>
    <w:rsid w:val="462F7044"/>
    <w:rsid w:val="46301C1A"/>
    <w:rsid w:val="46307BB1"/>
    <w:rsid w:val="4631491F"/>
    <w:rsid w:val="463228FE"/>
    <w:rsid w:val="46333FC6"/>
    <w:rsid w:val="46335D9C"/>
    <w:rsid w:val="4633778A"/>
    <w:rsid w:val="46345C69"/>
    <w:rsid w:val="46356D4D"/>
    <w:rsid w:val="46362958"/>
    <w:rsid w:val="4636611F"/>
    <w:rsid w:val="46366235"/>
    <w:rsid w:val="46367449"/>
    <w:rsid w:val="46380911"/>
    <w:rsid w:val="46383D26"/>
    <w:rsid w:val="4638418A"/>
    <w:rsid w:val="46387C1A"/>
    <w:rsid w:val="463A7713"/>
    <w:rsid w:val="463B0260"/>
    <w:rsid w:val="463B2DB5"/>
    <w:rsid w:val="463C4338"/>
    <w:rsid w:val="463C7CF7"/>
    <w:rsid w:val="463F7DC7"/>
    <w:rsid w:val="46400736"/>
    <w:rsid w:val="46410AEE"/>
    <w:rsid w:val="46420426"/>
    <w:rsid w:val="46435082"/>
    <w:rsid w:val="4643666C"/>
    <w:rsid w:val="46441436"/>
    <w:rsid w:val="464549F5"/>
    <w:rsid w:val="46457E1F"/>
    <w:rsid w:val="46462888"/>
    <w:rsid w:val="464655F2"/>
    <w:rsid w:val="46473CE3"/>
    <w:rsid w:val="464744B1"/>
    <w:rsid w:val="464759A2"/>
    <w:rsid w:val="46476574"/>
    <w:rsid w:val="4648345A"/>
    <w:rsid w:val="4648593A"/>
    <w:rsid w:val="46492460"/>
    <w:rsid w:val="464951C1"/>
    <w:rsid w:val="464D390A"/>
    <w:rsid w:val="464D5478"/>
    <w:rsid w:val="464D6778"/>
    <w:rsid w:val="464E2AA4"/>
    <w:rsid w:val="464E2B97"/>
    <w:rsid w:val="46524109"/>
    <w:rsid w:val="465244A4"/>
    <w:rsid w:val="46555695"/>
    <w:rsid w:val="46555C40"/>
    <w:rsid w:val="4655722F"/>
    <w:rsid w:val="46592235"/>
    <w:rsid w:val="465A3367"/>
    <w:rsid w:val="465D5674"/>
    <w:rsid w:val="465E4139"/>
    <w:rsid w:val="4660028C"/>
    <w:rsid w:val="466024D9"/>
    <w:rsid w:val="466152FB"/>
    <w:rsid w:val="4661624B"/>
    <w:rsid w:val="466243E6"/>
    <w:rsid w:val="4663374F"/>
    <w:rsid w:val="46646529"/>
    <w:rsid w:val="46652818"/>
    <w:rsid w:val="4665722F"/>
    <w:rsid w:val="46661444"/>
    <w:rsid w:val="46663A8A"/>
    <w:rsid w:val="46675D77"/>
    <w:rsid w:val="466838C8"/>
    <w:rsid w:val="46683935"/>
    <w:rsid w:val="466A171D"/>
    <w:rsid w:val="466A4D38"/>
    <w:rsid w:val="466B250D"/>
    <w:rsid w:val="466C2844"/>
    <w:rsid w:val="466C78AA"/>
    <w:rsid w:val="466D2DA5"/>
    <w:rsid w:val="466F5D26"/>
    <w:rsid w:val="46707E6D"/>
    <w:rsid w:val="46716DD9"/>
    <w:rsid w:val="467176DC"/>
    <w:rsid w:val="4672023A"/>
    <w:rsid w:val="4672083E"/>
    <w:rsid w:val="4672324B"/>
    <w:rsid w:val="46736DB2"/>
    <w:rsid w:val="46742AC3"/>
    <w:rsid w:val="46762F2E"/>
    <w:rsid w:val="46763119"/>
    <w:rsid w:val="46767968"/>
    <w:rsid w:val="4677475C"/>
    <w:rsid w:val="46781617"/>
    <w:rsid w:val="46784B7C"/>
    <w:rsid w:val="46785B9A"/>
    <w:rsid w:val="467920AD"/>
    <w:rsid w:val="467B0A1E"/>
    <w:rsid w:val="467D2849"/>
    <w:rsid w:val="467E0BD6"/>
    <w:rsid w:val="467E175C"/>
    <w:rsid w:val="467F0F89"/>
    <w:rsid w:val="467F17B1"/>
    <w:rsid w:val="467F4427"/>
    <w:rsid w:val="46800447"/>
    <w:rsid w:val="46822C1F"/>
    <w:rsid w:val="468332C3"/>
    <w:rsid w:val="46851ACD"/>
    <w:rsid w:val="46872C37"/>
    <w:rsid w:val="468954E9"/>
    <w:rsid w:val="468B43E1"/>
    <w:rsid w:val="468E7F1A"/>
    <w:rsid w:val="468F04F7"/>
    <w:rsid w:val="468F0E38"/>
    <w:rsid w:val="468F2C6E"/>
    <w:rsid w:val="468F31C5"/>
    <w:rsid w:val="4695644E"/>
    <w:rsid w:val="46961D2A"/>
    <w:rsid w:val="46965C3F"/>
    <w:rsid w:val="4698139F"/>
    <w:rsid w:val="46983CFE"/>
    <w:rsid w:val="46991AB7"/>
    <w:rsid w:val="469A1E5F"/>
    <w:rsid w:val="469A2850"/>
    <w:rsid w:val="469B131D"/>
    <w:rsid w:val="469C7EC6"/>
    <w:rsid w:val="469D2653"/>
    <w:rsid w:val="469E6652"/>
    <w:rsid w:val="469F5C9F"/>
    <w:rsid w:val="46A01139"/>
    <w:rsid w:val="46A16F78"/>
    <w:rsid w:val="46A17C3F"/>
    <w:rsid w:val="46A26E5B"/>
    <w:rsid w:val="46A4259C"/>
    <w:rsid w:val="46A46286"/>
    <w:rsid w:val="46A71BB4"/>
    <w:rsid w:val="46A72091"/>
    <w:rsid w:val="46A736AD"/>
    <w:rsid w:val="46A774C6"/>
    <w:rsid w:val="46A9273D"/>
    <w:rsid w:val="46A9340A"/>
    <w:rsid w:val="46AA4A0E"/>
    <w:rsid w:val="46AC0BD5"/>
    <w:rsid w:val="46AC4D3A"/>
    <w:rsid w:val="46AD5F14"/>
    <w:rsid w:val="46AE20D9"/>
    <w:rsid w:val="46AE6DC7"/>
    <w:rsid w:val="46B035D5"/>
    <w:rsid w:val="46B069D1"/>
    <w:rsid w:val="46B14068"/>
    <w:rsid w:val="46B1453F"/>
    <w:rsid w:val="46B25778"/>
    <w:rsid w:val="46B35824"/>
    <w:rsid w:val="46B43579"/>
    <w:rsid w:val="46B632B4"/>
    <w:rsid w:val="46B74FFB"/>
    <w:rsid w:val="46B8343E"/>
    <w:rsid w:val="46BA2F9A"/>
    <w:rsid w:val="46BA31B4"/>
    <w:rsid w:val="46BA34A1"/>
    <w:rsid w:val="46BA418F"/>
    <w:rsid w:val="46BB1629"/>
    <w:rsid w:val="46BC0BA7"/>
    <w:rsid w:val="46BC1757"/>
    <w:rsid w:val="46BC7EF5"/>
    <w:rsid w:val="46BD02AB"/>
    <w:rsid w:val="46BD2018"/>
    <w:rsid w:val="46C10315"/>
    <w:rsid w:val="46C159A2"/>
    <w:rsid w:val="46C15A4D"/>
    <w:rsid w:val="46C17F50"/>
    <w:rsid w:val="46C315F2"/>
    <w:rsid w:val="46C73C9B"/>
    <w:rsid w:val="46C8590A"/>
    <w:rsid w:val="46CA5024"/>
    <w:rsid w:val="46CA6799"/>
    <w:rsid w:val="46CC10B8"/>
    <w:rsid w:val="46CC33E9"/>
    <w:rsid w:val="46CC79C2"/>
    <w:rsid w:val="46CD2A8E"/>
    <w:rsid w:val="46CE0F02"/>
    <w:rsid w:val="46CF7F11"/>
    <w:rsid w:val="46D2354C"/>
    <w:rsid w:val="46D26EC9"/>
    <w:rsid w:val="46D313A6"/>
    <w:rsid w:val="46D35939"/>
    <w:rsid w:val="46D36C57"/>
    <w:rsid w:val="46D43200"/>
    <w:rsid w:val="46D56289"/>
    <w:rsid w:val="46D60D8F"/>
    <w:rsid w:val="46D7372E"/>
    <w:rsid w:val="46D77344"/>
    <w:rsid w:val="46DB06BD"/>
    <w:rsid w:val="46DC1701"/>
    <w:rsid w:val="46DC7233"/>
    <w:rsid w:val="46DD7F5C"/>
    <w:rsid w:val="46E05F08"/>
    <w:rsid w:val="46E06AB0"/>
    <w:rsid w:val="46E1093F"/>
    <w:rsid w:val="46E109DA"/>
    <w:rsid w:val="46E161FD"/>
    <w:rsid w:val="46E16531"/>
    <w:rsid w:val="46E339B6"/>
    <w:rsid w:val="46E34730"/>
    <w:rsid w:val="46E45205"/>
    <w:rsid w:val="46E46CBE"/>
    <w:rsid w:val="46E554EA"/>
    <w:rsid w:val="46E71AB0"/>
    <w:rsid w:val="46E76CA3"/>
    <w:rsid w:val="46E76CBC"/>
    <w:rsid w:val="46E83966"/>
    <w:rsid w:val="46E96873"/>
    <w:rsid w:val="46EB227C"/>
    <w:rsid w:val="46EB527D"/>
    <w:rsid w:val="46EC142B"/>
    <w:rsid w:val="46ED1117"/>
    <w:rsid w:val="46F01C59"/>
    <w:rsid w:val="46F101BA"/>
    <w:rsid w:val="46F10526"/>
    <w:rsid w:val="46F11CEC"/>
    <w:rsid w:val="46F24DBC"/>
    <w:rsid w:val="46F35FB8"/>
    <w:rsid w:val="46F436C3"/>
    <w:rsid w:val="46F52133"/>
    <w:rsid w:val="46F55A78"/>
    <w:rsid w:val="46F6566A"/>
    <w:rsid w:val="46F76DCD"/>
    <w:rsid w:val="46F81302"/>
    <w:rsid w:val="46F822E9"/>
    <w:rsid w:val="46F82641"/>
    <w:rsid w:val="46F872B4"/>
    <w:rsid w:val="46F9241E"/>
    <w:rsid w:val="46F95DEA"/>
    <w:rsid w:val="46F973C5"/>
    <w:rsid w:val="46FB0041"/>
    <w:rsid w:val="46FB2664"/>
    <w:rsid w:val="46FB7178"/>
    <w:rsid w:val="46FC23F3"/>
    <w:rsid w:val="46FD26A3"/>
    <w:rsid w:val="46FD27B1"/>
    <w:rsid w:val="46FE15FA"/>
    <w:rsid w:val="46FE5674"/>
    <w:rsid w:val="46FE623E"/>
    <w:rsid w:val="46FF6A84"/>
    <w:rsid w:val="4702016D"/>
    <w:rsid w:val="4703463C"/>
    <w:rsid w:val="47041B57"/>
    <w:rsid w:val="47043712"/>
    <w:rsid w:val="47060B34"/>
    <w:rsid w:val="470708D3"/>
    <w:rsid w:val="47070D88"/>
    <w:rsid w:val="4707433E"/>
    <w:rsid w:val="470855F1"/>
    <w:rsid w:val="470A1B02"/>
    <w:rsid w:val="470C74DC"/>
    <w:rsid w:val="470D055A"/>
    <w:rsid w:val="470E39C4"/>
    <w:rsid w:val="470E4125"/>
    <w:rsid w:val="470F120F"/>
    <w:rsid w:val="470F371D"/>
    <w:rsid w:val="4710369D"/>
    <w:rsid w:val="47113052"/>
    <w:rsid w:val="47114CD4"/>
    <w:rsid w:val="47115802"/>
    <w:rsid w:val="47121102"/>
    <w:rsid w:val="471234FD"/>
    <w:rsid w:val="47127C36"/>
    <w:rsid w:val="47133A9A"/>
    <w:rsid w:val="47151E60"/>
    <w:rsid w:val="47154F81"/>
    <w:rsid w:val="47155917"/>
    <w:rsid w:val="47156769"/>
    <w:rsid w:val="47160164"/>
    <w:rsid w:val="47165E14"/>
    <w:rsid w:val="4717139C"/>
    <w:rsid w:val="4718176F"/>
    <w:rsid w:val="47181FB1"/>
    <w:rsid w:val="47184AED"/>
    <w:rsid w:val="47194A4F"/>
    <w:rsid w:val="471A59A9"/>
    <w:rsid w:val="471A6BC1"/>
    <w:rsid w:val="471A786F"/>
    <w:rsid w:val="471B0837"/>
    <w:rsid w:val="471C1E35"/>
    <w:rsid w:val="471E7364"/>
    <w:rsid w:val="471F025A"/>
    <w:rsid w:val="471F37AE"/>
    <w:rsid w:val="47205477"/>
    <w:rsid w:val="47210B45"/>
    <w:rsid w:val="47211FC9"/>
    <w:rsid w:val="47217E80"/>
    <w:rsid w:val="47220BFE"/>
    <w:rsid w:val="472413F0"/>
    <w:rsid w:val="47246C86"/>
    <w:rsid w:val="47254706"/>
    <w:rsid w:val="47256ABA"/>
    <w:rsid w:val="472578F4"/>
    <w:rsid w:val="4726514D"/>
    <w:rsid w:val="472651A2"/>
    <w:rsid w:val="4728034F"/>
    <w:rsid w:val="472935C2"/>
    <w:rsid w:val="472A10D3"/>
    <w:rsid w:val="472C0D64"/>
    <w:rsid w:val="472D2064"/>
    <w:rsid w:val="472D79B9"/>
    <w:rsid w:val="472E794E"/>
    <w:rsid w:val="473571F4"/>
    <w:rsid w:val="47363517"/>
    <w:rsid w:val="4737015E"/>
    <w:rsid w:val="47372A7D"/>
    <w:rsid w:val="47375CD2"/>
    <w:rsid w:val="4737651D"/>
    <w:rsid w:val="47385930"/>
    <w:rsid w:val="473915E6"/>
    <w:rsid w:val="473952CC"/>
    <w:rsid w:val="473A1C81"/>
    <w:rsid w:val="473A6540"/>
    <w:rsid w:val="473B0A87"/>
    <w:rsid w:val="473E1576"/>
    <w:rsid w:val="473F0702"/>
    <w:rsid w:val="473F43A3"/>
    <w:rsid w:val="47401B04"/>
    <w:rsid w:val="47411148"/>
    <w:rsid w:val="47421A9E"/>
    <w:rsid w:val="47432576"/>
    <w:rsid w:val="47435941"/>
    <w:rsid w:val="4746486B"/>
    <w:rsid w:val="47471327"/>
    <w:rsid w:val="474915CD"/>
    <w:rsid w:val="4749533B"/>
    <w:rsid w:val="474A254C"/>
    <w:rsid w:val="474B4D19"/>
    <w:rsid w:val="474B624B"/>
    <w:rsid w:val="474C0843"/>
    <w:rsid w:val="474C3EAB"/>
    <w:rsid w:val="474E6A90"/>
    <w:rsid w:val="474F310F"/>
    <w:rsid w:val="474F31B2"/>
    <w:rsid w:val="474F3B77"/>
    <w:rsid w:val="47521600"/>
    <w:rsid w:val="47523D57"/>
    <w:rsid w:val="4753049F"/>
    <w:rsid w:val="475443B8"/>
    <w:rsid w:val="47565C70"/>
    <w:rsid w:val="47571F0B"/>
    <w:rsid w:val="47594248"/>
    <w:rsid w:val="475979F6"/>
    <w:rsid w:val="475A3A04"/>
    <w:rsid w:val="475B6423"/>
    <w:rsid w:val="475D5352"/>
    <w:rsid w:val="475D7D69"/>
    <w:rsid w:val="475E6646"/>
    <w:rsid w:val="475F6472"/>
    <w:rsid w:val="4760401C"/>
    <w:rsid w:val="47626D4C"/>
    <w:rsid w:val="47631538"/>
    <w:rsid w:val="4763695E"/>
    <w:rsid w:val="47661895"/>
    <w:rsid w:val="4768370E"/>
    <w:rsid w:val="47687423"/>
    <w:rsid w:val="47697D6F"/>
    <w:rsid w:val="476A3EBE"/>
    <w:rsid w:val="476A4634"/>
    <w:rsid w:val="476A475A"/>
    <w:rsid w:val="476A556E"/>
    <w:rsid w:val="476C7F14"/>
    <w:rsid w:val="476D044D"/>
    <w:rsid w:val="476E25C6"/>
    <w:rsid w:val="476E76B3"/>
    <w:rsid w:val="476F3ADB"/>
    <w:rsid w:val="47702C51"/>
    <w:rsid w:val="47707739"/>
    <w:rsid w:val="477101D4"/>
    <w:rsid w:val="47710997"/>
    <w:rsid w:val="47720389"/>
    <w:rsid w:val="47727C74"/>
    <w:rsid w:val="47727E44"/>
    <w:rsid w:val="47733347"/>
    <w:rsid w:val="47741519"/>
    <w:rsid w:val="47744C20"/>
    <w:rsid w:val="477507D7"/>
    <w:rsid w:val="47755A2D"/>
    <w:rsid w:val="477574FD"/>
    <w:rsid w:val="47763225"/>
    <w:rsid w:val="47772978"/>
    <w:rsid w:val="47774BA7"/>
    <w:rsid w:val="47786D47"/>
    <w:rsid w:val="47790A33"/>
    <w:rsid w:val="47791490"/>
    <w:rsid w:val="47792E98"/>
    <w:rsid w:val="477B11FC"/>
    <w:rsid w:val="477B3258"/>
    <w:rsid w:val="477C53DC"/>
    <w:rsid w:val="477D105D"/>
    <w:rsid w:val="477D1B51"/>
    <w:rsid w:val="477D37B5"/>
    <w:rsid w:val="477D7162"/>
    <w:rsid w:val="477E28A0"/>
    <w:rsid w:val="477E670A"/>
    <w:rsid w:val="47800ACD"/>
    <w:rsid w:val="4780595B"/>
    <w:rsid w:val="4780646D"/>
    <w:rsid w:val="47811906"/>
    <w:rsid w:val="47811940"/>
    <w:rsid w:val="47824494"/>
    <w:rsid w:val="4783696B"/>
    <w:rsid w:val="4784007A"/>
    <w:rsid w:val="47845423"/>
    <w:rsid w:val="47850F92"/>
    <w:rsid w:val="478914A4"/>
    <w:rsid w:val="47894AC4"/>
    <w:rsid w:val="478A587D"/>
    <w:rsid w:val="478B10F0"/>
    <w:rsid w:val="478B6495"/>
    <w:rsid w:val="478E4DE6"/>
    <w:rsid w:val="47916966"/>
    <w:rsid w:val="479215E6"/>
    <w:rsid w:val="479705AE"/>
    <w:rsid w:val="4797521D"/>
    <w:rsid w:val="479769E7"/>
    <w:rsid w:val="47996118"/>
    <w:rsid w:val="479A0B9B"/>
    <w:rsid w:val="479B2C14"/>
    <w:rsid w:val="479B7250"/>
    <w:rsid w:val="479C357F"/>
    <w:rsid w:val="479D324E"/>
    <w:rsid w:val="479E52AE"/>
    <w:rsid w:val="479F337B"/>
    <w:rsid w:val="47A06E51"/>
    <w:rsid w:val="47A11B5A"/>
    <w:rsid w:val="47A27196"/>
    <w:rsid w:val="47A27531"/>
    <w:rsid w:val="47A373C8"/>
    <w:rsid w:val="47A436E7"/>
    <w:rsid w:val="47A54C92"/>
    <w:rsid w:val="47A618AE"/>
    <w:rsid w:val="47A62984"/>
    <w:rsid w:val="47A67916"/>
    <w:rsid w:val="47A741EA"/>
    <w:rsid w:val="47A75CF9"/>
    <w:rsid w:val="47AA06EB"/>
    <w:rsid w:val="47AB220D"/>
    <w:rsid w:val="47AC3386"/>
    <w:rsid w:val="47AF32E3"/>
    <w:rsid w:val="47AF698D"/>
    <w:rsid w:val="47AF76BC"/>
    <w:rsid w:val="47B020E2"/>
    <w:rsid w:val="47B137D1"/>
    <w:rsid w:val="47B26B7E"/>
    <w:rsid w:val="47B33A6E"/>
    <w:rsid w:val="47B34B19"/>
    <w:rsid w:val="47B374A6"/>
    <w:rsid w:val="47B4737B"/>
    <w:rsid w:val="47B53E60"/>
    <w:rsid w:val="47B54A3E"/>
    <w:rsid w:val="47B675FB"/>
    <w:rsid w:val="47B72614"/>
    <w:rsid w:val="47B813BD"/>
    <w:rsid w:val="47B8610D"/>
    <w:rsid w:val="47B90950"/>
    <w:rsid w:val="47BC490E"/>
    <w:rsid w:val="47BD1E98"/>
    <w:rsid w:val="47BE1C21"/>
    <w:rsid w:val="47BE2BA6"/>
    <w:rsid w:val="47BE7446"/>
    <w:rsid w:val="47BF2008"/>
    <w:rsid w:val="47BF3953"/>
    <w:rsid w:val="47BF4D4F"/>
    <w:rsid w:val="47C022DF"/>
    <w:rsid w:val="47C3069A"/>
    <w:rsid w:val="47C318BA"/>
    <w:rsid w:val="47C45786"/>
    <w:rsid w:val="47C45990"/>
    <w:rsid w:val="47C4689D"/>
    <w:rsid w:val="47C53281"/>
    <w:rsid w:val="47C56B66"/>
    <w:rsid w:val="47C578C2"/>
    <w:rsid w:val="47C62A35"/>
    <w:rsid w:val="47C65E24"/>
    <w:rsid w:val="47C7736F"/>
    <w:rsid w:val="47C862AB"/>
    <w:rsid w:val="47C87A15"/>
    <w:rsid w:val="47CA60B3"/>
    <w:rsid w:val="47CB0FA4"/>
    <w:rsid w:val="47CB36D6"/>
    <w:rsid w:val="47CC6EDD"/>
    <w:rsid w:val="47CE23FC"/>
    <w:rsid w:val="47CF22D7"/>
    <w:rsid w:val="47CF3F34"/>
    <w:rsid w:val="47CF4768"/>
    <w:rsid w:val="47D13D31"/>
    <w:rsid w:val="47D15118"/>
    <w:rsid w:val="47D20329"/>
    <w:rsid w:val="47D224EA"/>
    <w:rsid w:val="47D22CC6"/>
    <w:rsid w:val="47D23841"/>
    <w:rsid w:val="47D24CB0"/>
    <w:rsid w:val="47D251FE"/>
    <w:rsid w:val="47D376E3"/>
    <w:rsid w:val="47D54B5A"/>
    <w:rsid w:val="47D726CF"/>
    <w:rsid w:val="47D73CBF"/>
    <w:rsid w:val="47D7716F"/>
    <w:rsid w:val="47D829A7"/>
    <w:rsid w:val="47D918E4"/>
    <w:rsid w:val="47D95225"/>
    <w:rsid w:val="47DA5154"/>
    <w:rsid w:val="47DA648C"/>
    <w:rsid w:val="47DB2F91"/>
    <w:rsid w:val="47DD4F28"/>
    <w:rsid w:val="47DD5A1B"/>
    <w:rsid w:val="47DD605B"/>
    <w:rsid w:val="47E051E7"/>
    <w:rsid w:val="47E0534E"/>
    <w:rsid w:val="47E100DF"/>
    <w:rsid w:val="47E10B20"/>
    <w:rsid w:val="47E14D66"/>
    <w:rsid w:val="47E36F6D"/>
    <w:rsid w:val="47E44512"/>
    <w:rsid w:val="47E45BF0"/>
    <w:rsid w:val="47E51A4D"/>
    <w:rsid w:val="47E7726F"/>
    <w:rsid w:val="47E846CE"/>
    <w:rsid w:val="47E859DD"/>
    <w:rsid w:val="47E866AB"/>
    <w:rsid w:val="47E87100"/>
    <w:rsid w:val="47EA2760"/>
    <w:rsid w:val="47EB2F7F"/>
    <w:rsid w:val="47EC53A0"/>
    <w:rsid w:val="47ED0755"/>
    <w:rsid w:val="47ED4847"/>
    <w:rsid w:val="47ED7D64"/>
    <w:rsid w:val="47EE4F22"/>
    <w:rsid w:val="47EE6DFD"/>
    <w:rsid w:val="47EF7EA4"/>
    <w:rsid w:val="47F279A1"/>
    <w:rsid w:val="47F33250"/>
    <w:rsid w:val="47F37769"/>
    <w:rsid w:val="47F6727E"/>
    <w:rsid w:val="47F779DD"/>
    <w:rsid w:val="47F83DDE"/>
    <w:rsid w:val="47F95153"/>
    <w:rsid w:val="47FA3679"/>
    <w:rsid w:val="47FC45CF"/>
    <w:rsid w:val="47FC7855"/>
    <w:rsid w:val="47FD1796"/>
    <w:rsid w:val="47FF7033"/>
    <w:rsid w:val="480038F3"/>
    <w:rsid w:val="4803138B"/>
    <w:rsid w:val="48064C0A"/>
    <w:rsid w:val="48087D42"/>
    <w:rsid w:val="4809380F"/>
    <w:rsid w:val="480A638B"/>
    <w:rsid w:val="480A6933"/>
    <w:rsid w:val="480C54AF"/>
    <w:rsid w:val="480F73A2"/>
    <w:rsid w:val="48103B17"/>
    <w:rsid w:val="48112D05"/>
    <w:rsid w:val="481130DA"/>
    <w:rsid w:val="48113D24"/>
    <w:rsid w:val="48120AA4"/>
    <w:rsid w:val="48125FC6"/>
    <w:rsid w:val="48126FD9"/>
    <w:rsid w:val="48131BDD"/>
    <w:rsid w:val="48136D58"/>
    <w:rsid w:val="481411BA"/>
    <w:rsid w:val="4814483D"/>
    <w:rsid w:val="4815613C"/>
    <w:rsid w:val="48167F20"/>
    <w:rsid w:val="48191BE1"/>
    <w:rsid w:val="481A0B13"/>
    <w:rsid w:val="481A56B4"/>
    <w:rsid w:val="481C79C7"/>
    <w:rsid w:val="481D063B"/>
    <w:rsid w:val="481D6EFF"/>
    <w:rsid w:val="481E1FEE"/>
    <w:rsid w:val="481E6309"/>
    <w:rsid w:val="4821576B"/>
    <w:rsid w:val="482463F5"/>
    <w:rsid w:val="4825231A"/>
    <w:rsid w:val="48252542"/>
    <w:rsid w:val="482622DC"/>
    <w:rsid w:val="48265002"/>
    <w:rsid w:val="4826679E"/>
    <w:rsid w:val="48273252"/>
    <w:rsid w:val="48282F48"/>
    <w:rsid w:val="48293956"/>
    <w:rsid w:val="482A094D"/>
    <w:rsid w:val="482A2BD7"/>
    <w:rsid w:val="482A70EE"/>
    <w:rsid w:val="482B3281"/>
    <w:rsid w:val="482C12AD"/>
    <w:rsid w:val="482C7AC4"/>
    <w:rsid w:val="482D4604"/>
    <w:rsid w:val="482E2C41"/>
    <w:rsid w:val="482E7EF3"/>
    <w:rsid w:val="482F084C"/>
    <w:rsid w:val="482F3E39"/>
    <w:rsid w:val="482F5317"/>
    <w:rsid w:val="482F7443"/>
    <w:rsid w:val="48314316"/>
    <w:rsid w:val="483222B4"/>
    <w:rsid w:val="48341B59"/>
    <w:rsid w:val="48360AE6"/>
    <w:rsid w:val="48366F86"/>
    <w:rsid w:val="48381F6A"/>
    <w:rsid w:val="4838653F"/>
    <w:rsid w:val="48393AC5"/>
    <w:rsid w:val="483A3FA7"/>
    <w:rsid w:val="483A63C0"/>
    <w:rsid w:val="483B10ED"/>
    <w:rsid w:val="483B309B"/>
    <w:rsid w:val="483B7792"/>
    <w:rsid w:val="483D12C8"/>
    <w:rsid w:val="483D4177"/>
    <w:rsid w:val="483D5C14"/>
    <w:rsid w:val="483F11EE"/>
    <w:rsid w:val="48401CE5"/>
    <w:rsid w:val="48405830"/>
    <w:rsid w:val="484062FD"/>
    <w:rsid w:val="48423A44"/>
    <w:rsid w:val="48435029"/>
    <w:rsid w:val="484434CA"/>
    <w:rsid w:val="48445DCB"/>
    <w:rsid w:val="48447A7A"/>
    <w:rsid w:val="48453BDA"/>
    <w:rsid w:val="48456431"/>
    <w:rsid w:val="48456A51"/>
    <w:rsid w:val="48457127"/>
    <w:rsid w:val="48461367"/>
    <w:rsid w:val="48467C5E"/>
    <w:rsid w:val="484842A0"/>
    <w:rsid w:val="4849015E"/>
    <w:rsid w:val="484B1F45"/>
    <w:rsid w:val="484B7383"/>
    <w:rsid w:val="484D57EF"/>
    <w:rsid w:val="484D70F2"/>
    <w:rsid w:val="484E0EE1"/>
    <w:rsid w:val="484F6F9C"/>
    <w:rsid w:val="48505A82"/>
    <w:rsid w:val="4850647C"/>
    <w:rsid w:val="485077CE"/>
    <w:rsid w:val="485079C7"/>
    <w:rsid w:val="4851622A"/>
    <w:rsid w:val="48524C3A"/>
    <w:rsid w:val="48532136"/>
    <w:rsid w:val="485658AE"/>
    <w:rsid w:val="485707C9"/>
    <w:rsid w:val="48575A26"/>
    <w:rsid w:val="48594BE0"/>
    <w:rsid w:val="48595BBE"/>
    <w:rsid w:val="48596DEE"/>
    <w:rsid w:val="485975D0"/>
    <w:rsid w:val="485A3FCC"/>
    <w:rsid w:val="485B5050"/>
    <w:rsid w:val="485D5F67"/>
    <w:rsid w:val="48644483"/>
    <w:rsid w:val="48662BF6"/>
    <w:rsid w:val="486746A1"/>
    <w:rsid w:val="48682803"/>
    <w:rsid w:val="48690A0F"/>
    <w:rsid w:val="48694BE3"/>
    <w:rsid w:val="486A602D"/>
    <w:rsid w:val="486B4C43"/>
    <w:rsid w:val="486B575F"/>
    <w:rsid w:val="486D3646"/>
    <w:rsid w:val="486E4BB7"/>
    <w:rsid w:val="4870557F"/>
    <w:rsid w:val="487061A6"/>
    <w:rsid w:val="4871371A"/>
    <w:rsid w:val="487308CF"/>
    <w:rsid w:val="48737475"/>
    <w:rsid w:val="487416E3"/>
    <w:rsid w:val="487417BA"/>
    <w:rsid w:val="48751D6B"/>
    <w:rsid w:val="48753533"/>
    <w:rsid w:val="48766643"/>
    <w:rsid w:val="487A611F"/>
    <w:rsid w:val="487B0FCD"/>
    <w:rsid w:val="487C0336"/>
    <w:rsid w:val="487C7984"/>
    <w:rsid w:val="487D100E"/>
    <w:rsid w:val="487E46A0"/>
    <w:rsid w:val="487E6619"/>
    <w:rsid w:val="487F00DE"/>
    <w:rsid w:val="487F7972"/>
    <w:rsid w:val="4880035F"/>
    <w:rsid w:val="48812F59"/>
    <w:rsid w:val="48826EE3"/>
    <w:rsid w:val="48853A46"/>
    <w:rsid w:val="488579CE"/>
    <w:rsid w:val="488716A6"/>
    <w:rsid w:val="4888077B"/>
    <w:rsid w:val="4888522E"/>
    <w:rsid w:val="488B15BD"/>
    <w:rsid w:val="488C0639"/>
    <w:rsid w:val="488C5A1D"/>
    <w:rsid w:val="488D55B8"/>
    <w:rsid w:val="488F2047"/>
    <w:rsid w:val="489007E5"/>
    <w:rsid w:val="48901CEB"/>
    <w:rsid w:val="48911476"/>
    <w:rsid w:val="48913F60"/>
    <w:rsid w:val="48915790"/>
    <w:rsid w:val="48924178"/>
    <w:rsid w:val="48930100"/>
    <w:rsid w:val="48936CE1"/>
    <w:rsid w:val="489429A6"/>
    <w:rsid w:val="489806A2"/>
    <w:rsid w:val="489822DB"/>
    <w:rsid w:val="48982CAA"/>
    <w:rsid w:val="48984085"/>
    <w:rsid w:val="48985539"/>
    <w:rsid w:val="489916D5"/>
    <w:rsid w:val="48994E83"/>
    <w:rsid w:val="48997D2B"/>
    <w:rsid w:val="489A43F9"/>
    <w:rsid w:val="489A5E8E"/>
    <w:rsid w:val="489A6608"/>
    <w:rsid w:val="489B085E"/>
    <w:rsid w:val="489B4A68"/>
    <w:rsid w:val="489B4CE9"/>
    <w:rsid w:val="489C12E2"/>
    <w:rsid w:val="489C4727"/>
    <w:rsid w:val="489D2FA8"/>
    <w:rsid w:val="48A00ABF"/>
    <w:rsid w:val="48A03416"/>
    <w:rsid w:val="48A11265"/>
    <w:rsid w:val="48A113F7"/>
    <w:rsid w:val="48A114B3"/>
    <w:rsid w:val="48A15066"/>
    <w:rsid w:val="48A1641D"/>
    <w:rsid w:val="48A265B6"/>
    <w:rsid w:val="48A34D3C"/>
    <w:rsid w:val="48A5410C"/>
    <w:rsid w:val="48A57FB4"/>
    <w:rsid w:val="48A660A8"/>
    <w:rsid w:val="48A757A1"/>
    <w:rsid w:val="48A860AB"/>
    <w:rsid w:val="48A957A5"/>
    <w:rsid w:val="48AC5D72"/>
    <w:rsid w:val="48AF53BF"/>
    <w:rsid w:val="48B059F6"/>
    <w:rsid w:val="48B27788"/>
    <w:rsid w:val="48B52A34"/>
    <w:rsid w:val="48B53CCF"/>
    <w:rsid w:val="48B6048E"/>
    <w:rsid w:val="48B80AC9"/>
    <w:rsid w:val="48B844C5"/>
    <w:rsid w:val="48B8707C"/>
    <w:rsid w:val="48B945C4"/>
    <w:rsid w:val="48BA2F3C"/>
    <w:rsid w:val="48BA39D1"/>
    <w:rsid w:val="48BB71CA"/>
    <w:rsid w:val="48BC19D6"/>
    <w:rsid w:val="48BE0D62"/>
    <w:rsid w:val="48BE1AAF"/>
    <w:rsid w:val="48BE2544"/>
    <w:rsid w:val="48BE39DC"/>
    <w:rsid w:val="48BF2501"/>
    <w:rsid w:val="48C21875"/>
    <w:rsid w:val="48C305E3"/>
    <w:rsid w:val="48C34FEC"/>
    <w:rsid w:val="48C3624F"/>
    <w:rsid w:val="48C40269"/>
    <w:rsid w:val="48C43729"/>
    <w:rsid w:val="48C53E3F"/>
    <w:rsid w:val="48C56F97"/>
    <w:rsid w:val="48C5765A"/>
    <w:rsid w:val="48C66792"/>
    <w:rsid w:val="48C70948"/>
    <w:rsid w:val="48C7393C"/>
    <w:rsid w:val="48C765F5"/>
    <w:rsid w:val="48C84DDB"/>
    <w:rsid w:val="48C877ED"/>
    <w:rsid w:val="48CA2451"/>
    <w:rsid w:val="48CA6F3B"/>
    <w:rsid w:val="48CB5940"/>
    <w:rsid w:val="48CC0490"/>
    <w:rsid w:val="48CC753D"/>
    <w:rsid w:val="48CE5859"/>
    <w:rsid w:val="48CE5D4C"/>
    <w:rsid w:val="48CF08A4"/>
    <w:rsid w:val="48D0355F"/>
    <w:rsid w:val="48D21D8C"/>
    <w:rsid w:val="48D25892"/>
    <w:rsid w:val="48D305E2"/>
    <w:rsid w:val="48D328C3"/>
    <w:rsid w:val="48D54E1A"/>
    <w:rsid w:val="48D62C31"/>
    <w:rsid w:val="48D76E7D"/>
    <w:rsid w:val="48D83D76"/>
    <w:rsid w:val="48D84932"/>
    <w:rsid w:val="48D901A0"/>
    <w:rsid w:val="48D97106"/>
    <w:rsid w:val="48DA4E65"/>
    <w:rsid w:val="48DA7473"/>
    <w:rsid w:val="48DB7A26"/>
    <w:rsid w:val="48DC0B5E"/>
    <w:rsid w:val="48DC24AF"/>
    <w:rsid w:val="48DD75FA"/>
    <w:rsid w:val="48DE1E16"/>
    <w:rsid w:val="48DF32E9"/>
    <w:rsid w:val="48E036E5"/>
    <w:rsid w:val="48E24C92"/>
    <w:rsid w:val="48E26D4B"/>
    <w:rsid w:val="48E32254"/>
    <w:rsid w:val="48E36773"/>
    <w:rsid w:val="48E462C2"/>
    <w:rsid w:val="48E71989"/>
    <w:rsid w:val="48E8250C"/>
    <w:rsid w:val="48E87BEE"/>
    <w:rsid w:val="48E954FF"/>
    <w:rsid w:val="48EC2B3B"/>
    <w:rsid w:val="48ED0A30"/>
    <w:rsid w:val="48ED3AE1"/>
    <w:rsid w:val="48ED465F"/>
    <w:rsid w:val="48EE2D8A"/>
    <w:rsid w:val="48EE4510"/>
    <w:rsid w:val="48EE5994"/>
    <w:rsid w:val="48F061E8"/>
    <w:rsid w:val="48F2355D"/>
    <w:rsid w:val="48F3432D"/>
    <w:rsid w:val="48F34782"/>
    <w:rsid w:val="48F61E5D"/>
    <w:rsid w:val="48F62244"/>
    <w:rsid w:val="48F703E0"/>
    <w:rsid w:val="48F803BB"/>
    <w:rsid w:val="48F821D6"/>
    <w:rsid w:val="48F839DC"/>
    <w:rsid w:val="48F87840"/>
    <w:rsid w:val="48FA5AA3"/>
    <w:rsid w:val="48FA5D9E"/>
    <w:rsid w:val="48FC1727"/>
    <w:rsid w:val="48FD2137"/>
    <w:rsid w:val="48FF0596"/>
    <w:rsid w:val="48FF25AE"/>
    <w:rsid w:val="49000590"/>
    <w:rsid w:val="49001ABC"/>
    <w:rsid w:val="490253B4"/>
    <w:rsid w:val="49034C39"/>
    <w:rsid w:val="4904378F"/>
    <w:rsid w:val="49044CBB"/>
    <w:rsid w:val="49047FE0"/>
    <w:rsid w:val="49053BFE"/>
    <w:rsid w:val="490573C3"/>
    <w:rsid w:val="490623C8"/>
    <w:rsid w:val="49072002"/>
    <w:rsid w:val="490830A6"/>
    <w:rsid w:val="490842AE"/>
    <w:rsid w:val="49090AF8"/>
    <w:rsid w:val="49091115"/>
    <w:rsid w:val="490A0034"/>
    <w:rsid w:val="490A1198"/>
    <w:rsid w:val="490A5F0F"/>
    <w:rsid w:val="490B09DB"/>
    <w:rsid w:val="490C5FFC"/>
    <w:rsid w:val="490D29B7"/>
    <w:rsid w:val="490E056D"/>
    <w:rsid w:val="490E24D4"/>
    <w:rsid w:val="49104706"/>
    <w:rsid w:val="491345C5"/>
    <w:rsid w:val="4913767C"/>
    <w:rsid w:val="49143FE9"/>
    <w:rsid w:val="49151AC5"/>
    <w:rsid w:val="491529DC"/>
    <w:rsid w:val="49155A70"/>
    <w:rsid w:val="49176466"/>
    <w:rsid w:val="4918082A"/>
    <w:rsid w:val="491813E7"/>
    <w:rsid w:val="49185610"/>
    <w:rsid w:val="49185870"/>
    <w:rsid w:val="491966DB"/>
    <w:rsid w:val="491B7E9A"/>
    <w:rsid w:val="491D551D"/>
    <w:rsid w:val="491D5601"/>
    <w:rsid w:val="491D74DB"/>
    <w:rsid w:val="491E3E84"/>
    <w:rsid w:val="491F2606"/>
    <w:rsid w:val="491F6064"/>
    <w:rsid w:val="491F753E"/>
    <w:rsid w:val="492057B1"/>
    <w:rsid w:val="492060EB"/>
    <w:rsid w:val="49217DB1"/>
    <w:rsid w:val="492224BF"/>
    <w:rsid w:val="49255736"/>
    <w:rsid w:val="49273717"/>
    <w:rsid w:val="49273EF2"/>
    <w:rsid w:val="49285CD7"/>
    <w:rsid w:val="492A4D6A"/>
    <w:rsid w:val="492C0F5A"/>
    <w:rsid w:val="492C2421"/>
    <w:rsid w:val="492C3BF7"/>
    <w:rsid w:val="492C743E"/>
    <w:rsid w:val="492C7ED2"/>
    <w:rsid w:val="492D1F1F"/>
    <w:rsid w:val="492E3A68"/>
    <w:rsid w:val="492E5E93"/>
    <w:rsid w:val="492F26DB"/>
    <w:rsid w:val="49300AC6"/>
    <w:rsid w:val="49300CC1"/>
    <w:rsid w:val="493050A2"/>
    <w:rsid w:val="4931225B"/>
    <w:rsid w:val="493135C1"/>
    <w:rsid w:val="49325DDE"/>
    <w:rsid w:val="49334A27"/>
    <w:rsid w:val="4934556E"/>
    <w:rsid w:val="49367B22"/>
    <w:rsid w:val="49377893"/>
    <w:rsid w:val="493A0B5C"/>
    <w:rsid w:val="493A43BD"/>
    <w:rsid w:val="493B2BDC"/>
    <w:rsid w:val="493B409B"/>
    <w:rsid w:val="493C0981"/>
    <w:rsid w:val="493D0418"/>
    <w:rsid w:val="493E1549"/>
    <w:rsid w:val="493E3BDA"/>
    <w:rsid w:val="493E6702"/>
    <w:rsid w:val="49403586"/>
    <w:rsid w:val="49404490"/>
    <w:rsid w:val="49407956"/>
    <w:rsid w:val="4941361B"/>
    <w:rsid w:val="49464AD8"/>
    <w:rsid w:val="494714FF"/>
    <w:rsid w:val="49477B62"/>
    <w:rsid w:val="4948350E"/>
    <w:rsid w:val="49484D47"/>
    <w:rsid w:val="49492B65"/>
    <w:rsid w:val="494B2EBD"/>
    <w:rsid w:val="494B31FD"/>
    <w:rsid w:val="494D6F9C"/>
    <w:rsid w:val="494E313F"/>
    <w:rsid w:val="494E5BCE"/>
    <w:rsid w:val="494E67A0"/>
    <w:rsid w:val="494E6AAE"/>
    <w:rsid w:val="494E6F40"/>
    <w:rsid w:val="49500A80"/>
    <w:rsid w:val="4950511F"/>
    <w:rsid w:val="49506439"/>
    <w:rsid w:val="49513614"/>
    <w:rsid w:val="49520945"/>
    <w:rsid w:val="49522AF3"/>
    <w:rsid w:val="49532D1B"/>
    <w:rsid w:val="495544BA"/>
    <w:rsid w:val="4957541E"/>
    <w:rsid w:val="49583D90"/>
    <w:rsid w:val="495A0617"/>
    <w:rsid w:val="495D4D67"/>
    <w:rsid w:val="495F6680"/>
    <w:rsid w:val="49606298"/>
    <w:rsid w:val="4961617A"/>
    <w:rsid w:val="49620958"/>
    <w:rsid w:val="49630881"/>
    <w:rsid w:val="49633A3C"/>
    <w:rsid w:val="49634580"/>
    <w:rsid w:val="496369D7"/>
    <w:rsid w:val="4965442B"/>
    <w:rsid w:val="49676525"/>
    <w:rsid w:val="49685821"/>
    <w:rsid w:val="496A33F4"/>
    <w:rsid w:val="496A389A"/>
    <w:rsid w:val="496A4BB6"/>
    <w:rsid w:val="496A4BEB"/>
    <w:rsid w:val="496B4485"/>
    <w:rsid w:val="496D0CD9"/>
    <w:rsid w:val="496D2F24"/>
    <w:rsid w:val="496E3256"/>
    <w:rsid w:val="496E5620"/>
    <w:rsid w:val="496E7340"/>
    <w:rsid w:val="496F4FF9"/>
    <w:rsid w:val="497412E8"/>
    <w:rsid w:val="49746A6D"/>
    <w:rsid w:val="49747207"/>
    <w:rsid w:val="49753B58"/>
    <w:rsid w:val="4975563C"/>
    <w:rsid w:val="497666FE"/>
    <w:rsid w:val="497772E5"/>
    <w:rsid w:val="49780CBE"/>
    <w:rsid w:val="49783503"/>
    <w:rsid w:val="49783D3B"/>
    <w:rsid w:val="497947BE"/>
    <w:rsid w:val="497A57A4"/>
    <w:rsid w:val="497C57A7"/>
    <w:rsid w:val="497D0BB2"/>
    <w:rsid w:val="497D369A"/>
    <w:rsid w:val="497E0B29"/>
    <w:rsid w:val="497E3ABF"/>
    <w:rsid w:val="497F5F25"/>
    <w:rsid w:val="497F7F39"/>
    <w:rsid w:val="4981163A"/>
    <w:rsid w:val="4981587E"/>
    <w:rsid w:val="49833155"/>
    <w:rsid w:val="49834831"/>
    <w:rsid w:val="4983707A"/>
    <w:rsid w:val="49867286"/>
    <w:rsid w:val="49876F99"/>
    <w:rsid w:val="498A6402"/>
    <w:rsid w:val="498F491A"/>
    <w:rsid w:val="498F5C29"/>
    <w:rsid w:val="49913AD7"/>
    <w:rsid w:val="499145CC"/>
    <w:rsid w:val="4992244A"/>
    <w:rsid w:val="49934539"/>
    <w:rsid w:val="4994492F"/>
    <w:rsid w:val="4997095D"/>
    <w:rsid w:val="49973467"/>
    <w:rsid w:val="49974C32"/>
    <w:rsid w:val="499754A6"/>
    <w:rsid w:val="49995A72"/>
    <w:rsid w:val="499A701B"/>
    <w:rsid w:val="499A77C2"/>
    <w:rsid w:val="499C3F67"/>
    <w:rsid w:val="499C7DFA"/>
    <w:rsid w:val="499D1A06"/>
    <w:rsid w:val="499E152B"/>
    <w:rsid w:val="499E3292"/>
    <w:rsid w:val="499E6A11"/>
    <w:rsid w:val="499F6C79"/>
    <w:rsid w:val="49A0781F"/>
    <w:rsid w:val="49A07A95"/>
    <w:rsid w:val="49A14215"/>
    <w:rsid w:val="49A160BF"/>
    <w:rsid w:val="49A175AF"/>
    <w:rsid w:val="49A245C2"/>
    <w:rsid w:val="49A26396"/>
    <w:rsid w:val="49A366CC"/>
    <w:rsid w:val="49A37E3D"/>
    <w:rsid w:val="49A42EAD"/>
    <w:rsid w:val="49A43BFF"/>
    <w:rsid w:val="49A4660B"/>
    <w:rsid w:val="49A66B50"/>
    <w:rsid w:val="49A66D1A"/>
    <w:rsid w:val="49A82CAA"/>
    <w:rsid w:val="49A860FC"/>
    <w:rsid w:val="49A904F5"/>
    <w:rsid w:val="49AA0EE4"/>
    <w:rsid w:val="49AA4E6A"/>
    <w:rsid w:val="49AB3A1D"/>
    <w:rsid w:val="49AB4D01"/>
    <w:rsid w:val="49AB6E95"/>
    <w:rsid w:val="49AB7906"/>
    <w:rsid w:val="49AC240C"/>
    <w:rsid w:val="49AE3F06"/>
    <w:rsid w:val="49AE7B06"/>
    <w:rsid w:val="49AE7C93"/>
    <w:rsid w:val="49B0054F"/>
    <w:rsid w:val="49B05FDA"/>
    <w:rsid w:val="49B06D52"/>
    <w:rsid w:val="49B14E34"/>
    <w:rsid w:val="49B25F2D"/>
    <w:rsid w:val="49B3246C"/>
    <w:rsid w:val="49B42770"/>
    <w:rsid w:val="49B4331B"/>
    <w:rsid w:val="49B44852"/>
    <w:rsid w:val="49B47F12"/>
    <w:rsid w:val="49B528A5"/>
    <w:rsid w:val="49B7207C"/>
    <w:rsid w:val="49B81029"/>
    <w:rsid w:val="49B87C80"/>
    <w:rsid w:val="49B90D48"/>
    <w:rsid w:val="49B9336E"/>
    <w:rsid w:val="49BA616C"/>
    <w:rsid w:val="49BC2D51"/>
    <w:rsid w:val="49BC402E"/>
    <w:rsid w:val="49BD2183"/>
    <w:rsid w:val="49BD2695"/>
    <w:rsid w:val="49BD3E47"/>
    <w:rsid w:val="49BD57A4"/>
    <w:rsid w:val="49BD6D30"/>
    <w:rsid w:val="49BD7633"/>
    <w:rsid w:val="49BE127B"/>
    <w:rsid w:val="49BE6B19"/>
    <w:rsid w:val="49C1425A"/>
    <w:rsid w:val="49C32CF5"/>
    <w:rsid w:val="49C44361"/>
    <w:rsid w:val="49C52532"/>
    <w:rsid w:val="49C54BEF"/>
    <w:rsid w:val="49C84903"/>
    <w:rsid w:val="49C8510D"/>
    <w:rsid w:val="49C977FA"/>
    <w:rsid w:val="49CA2435"/>
    <w:rsid w:val="49CA4B45"/>
    <w:rsid w:val="49CA5E3B"/>
    <w:rsid w:val="49CC3897"/>
    <w:rsid w:val="49CD7B55"/>
    <w:rsid w:val="49CE2DD2"/>
    <w:rsid w:val="49D070B4"/>
    <w:rsid w:val="49D30ABA"/>
    <w:rsid w:val="49D35FD1"/>
    <w:rsid w:val="49D36F6F"/>
    <w:rsid w:val="49D4083E"/>
    <w:rsid w:val="49D42424"/>
    <w:rsid w:val="49D426E2"/>
    <w:rsid w:val="49D55DA4"/>
    <w:rsid w:val="49D62608"/>
    <w:rsid w:val="49D82D91"/>
    <w:rsid w:val="49D84830"/>
    <w:rsid w:val="49D86946"/>
    <w:rsid w:val="49D9406A"/>
    <w:rsid w:val="49DB6116"/>
    <w:rsid w:val="49DE57CE"/>
    <w:rsid w:val="49DE6B4B"/>
    <w:rsid w:val="49DF0EA1"/>
    <w:rsid w:val="49DF4616"/>
    <w:rsid w:val="49DF46CB"/>
    <w:rsid w:val="49DF589E"/>
    <w:rsid w:val="49DF6FA2"/>
    <w:rsid w:val="49E100F1"/>
    <w:rsid w:val="49E301AC"/>
    <w:rsid w:val="49E3061C"/>
    <w:rsid w:val="49E40A7A"/>
    <w:rsid w:val="49E4585A"/>
    <w:rsid w:val="49E45EA5"/>
    <w:rsid w:val="49E56BAF"/>
    <w:rsid w:val="49E70900"/>
    <w:rsid w:val="49E772ED"/>
    <w:rsid w:val="49E93AD1"/>
    <w:rsid w:val="49EA002D"/>
    <w:rsid w:val="49EB0AB5"/>
    <w:rsid w:val="49EB645F"/>
    <w:rsid w:val="49EC2892"/>
    <w:rsid w:val="49ED52ED"/>
    <w:rsid w:val="49EE338B"/>
    <w:rsid w:val="49EF2FC2"/>
    <w:rsid w:val="49F02A00"/>
    <w:rsid w:val="49F27389"/>
    <w:rsid w:val="49F42B0C"/>
    <w:rsid w:val="49F43006"/>
    <w:rsid w:val="49F43F72"/>
    <w:rsid w:val="49F45A50"/>
    <w:rsid w:val="49F57D32"/>
    <w:rsid w:val="49F60C4D"/>
    <w:rsid w:val="49F71557"/>
    <w:rsid w:val="49F722DC"/>
    <w:rsid w:val="49F76489"/>
    <w:rsid w:val="49FC1C7C"/>
    <w:rsid w:val="49FE3D82"/>
    <w:rsid w:val="49FE7FE3"/>
    <w:rsid w:val="49FF1898"/>
    <w:rsid w:val="4A00783A"/>
    <w:rsid w:val="4A016469"/>
    <w:rsid w:val="4A0178CD"/>
    <w:rsid w:val="4A02018C"/>
    <w:rsid w:val="4A02177E"/>
    <w:rsid w:val="4A032517"/>
    <w:rsid w:val="4A0333AD"/>
    <w:rsid w:val="4A034845"/>
    <w:rsid w:val="4A045E50"/>
    <w:rsid w:val="4A052D57"/>
    <w:rsid w:val="4A055125"/>
    <w:rsid w:val="4A056572"/>
    <w:rsid w:val="4A0700B4"/>
    <w:rsid w:val="4A077E5B"/>
    <w:rsid w:val="4A085AA0"/>
    <w:rsid w:val="4A091494"/>
    <w:rsid w:val="4A091708"/>
    <w:rsid w:val="4A091BD5"/>
    <w:rsid w:val="4A0A33C3"/>
    <w:rsid w:val="4A0A3882"/>
    <w:rsid w:val="4A0A681C"/>
    <w:rsid w:val="4A0B78DD"/>
    <w:rsid w:val="4A0C3D50"/>
    <w:rsid w:val="4A0D0B17"/>
    <w:rsid w:val="4A0D76CA"/>
    <w:rsid w:val="4A0E4932"/>
    <w:rsid w:val="4A0E59C2"/>
    <w:rsid w:val="4A0E7E93"/>
    <w:rsid w:val="4A0F6B3C"/>
    <w:rsid w:val="4A111152"/>
    <w:rsid w:val="4A11529E"/>
    <w:rsid w:val="4A1155E4"/>
    <w:rsid w:val="4A154A9D"/>
    <w:rsid w:val="4A156C92"/>
    <w:rsid w:val="4A161030"/>
    <w:rsid w:val="4A18169E"/>
    <w:rsid w:val="4A1B0DAD"/>
    <w:rsid w:val="4A1B1910"/>
    <w:rsid w:val="4A1C19F3"/>
    <w:rsid w:val="4A1C46D2"/>
    <w:rsid w:val="4A1E203E"/>
    <w:rsid w:val="4A1F0773"/>
    <w:rsid w:val="4A1F0D18"/>
    <w:rsid w:val="4A1F4C47"/>
    <w:rsid w:val="4A210BFB"/>
    <w:rsid w:val="4A2152D6"/>
    <w:rsid w:val="4A2332BD"/>
    <w:rsid w:val="4A236476"/>
    <w:rsid w:val="4A24404B"/>
    <w:rsid w:val="4A28659C"/>
    <w:rsid w:val="4A2968EA"/>
    <w:rsid w:val="4A2C12BF"/>
    <w:rsid w:val="4A2E1291"/>
    <w:rsid w:val="4A3051C5"/>
    <w:rsid w:val="4A305B11"/>
    <w:rsid w:val="4A307CCF"/>
    <w:rsid w:val="4A314011"/>
    <w:rsid w:val="4A3236F8"/>
    <w:rsid w:val="4A3271C0"/>
    <w:rsid w:val="4A344D1A"/>
    <w:rsid w:val="4A353695"/>
    <w:rsid w:val="4A35589D"/>
    <w:rsid w:val="4A371A24"/>
    <w:rsid w:val="4A374D0B"/>
    <w:rsid w:val="4A3826B3"/>
    <w:rsid w:val="4A383A95"/>
    <w:rsid w:val="4A384D13"/>
    <w:rsid w:val="4A3A04AC"/>
    <w:rsid w:val="4A3B5E6C"/>
    <w:rsid w:val="4A3D6B6A"/>
    <w:rsid w:val="4A40380E"/>
    <w:rsid w:val="4A410202"/>
    <w:rsid w:val="4A410B69"/>
    <w:rsid w:val="4A423799"/>
    <w:rsid w:val="4A452AC6"/>
    <w:rsid w:val="4A45719B"/>
    <w:rsid w:val="4A462C89"/>
    <w:rsid w:val="4A4769A5"/>
    <w:rsid w:val="4A480AF6"/>
    <w:rsid w:val="4A483323"/>
    <w:rsid w:val="4A4872EC"/>
    <w:rsid w:val="4A4916B7"/>
    <w:rsid w:val="4A4A59ED"/>
    <w:rsid w:val="4A4B21DB"/>
    <w:rsid w:val="4A4B4A9E"/>
    <w:rsid w:val="4A4C2564"/>
    <w:rsid w:val="4A4C3EEB"/>
    <w:rsid w:val="4A4C6DA6"/>
    <w:rsid w:val="4A4D0FF9"/>
    <w:rsid w:val="4A4D365F"/>
    <w:rsid w:val="4A4E3F08"/>
    <w:rsid w:val="4A4F0793"/>
    <w:rsid w:val="4A4F1E22"/>
    <w:rsid w:val="4A515102"/>
    <w:rsid w:val="4A516A3F"/>
    <w:rsid w:val="4A5224E3"/>
    <w:rsid w:val="4A523DF0"/>
    <w:rsid w:val="4A5244C2"/>
    <w:rsid w:val="4A5539EC"/>
    <w:rsid w:val="4A560028"/>
    <w:rsid w:val="4A570CED"/>
    <w:rsid w:val="4A577070"/>
    <w:rsid w:val="4A5854F3"/>
    <w:rsid w:val="4A5A16AC"/>
    <w:rsid w:val="4A5A188F"/>
    <w:rsid w:val="4A5D1757"/>
    <w:rsid w:val="4A5E2596"/>
    <w:rsid w:val="4A5E3CF9"/>
    <w:rsid w:val="4A600D17"/>
    <w:rsid w:val="4A607B06"/>
    <w:rsid w:val="4A615C0C"/>
    <w:rsid w:val="4A624051"/>
    <w:rsid w:val="4A62639F"/>
    <w:rsid w:val="4A6310FA"/>
    <w:rsid w:val="4A65272A"/>
    <w:rsid w:val="4A653BDA"/>
    <w:rsid w:val="4A6563BC"/>
    <w:rsid w:val="4A666C73"/>
    <w:rsid w:val="4A67314E"/>
    <w:rsid w:val="4A684068"/>
    <w:rsid w:val="4A696D96"/>
    <w:rsid w:val="4A6C4953"/>
    <w:rsid w:val="4A6D2A21"/>
    <w:rsid w:val="4A6F0CAC"/>
    <w:rsid w:val="4A6F3ADE"/>
    <w:rsid w:val="4A6F61CA"/>
    <w:rsid w:val="4A702CC5"/>
    <w:rsid w:val="4A70588C"/>
    <w:rsid w:val="4A714173"/>
    <w:rsid w:val="4A716701"/>
    <w:rsid w:val="4A716D22"/>
    <w:rsid w:val="4A7268DD"/>
    <w:rsid w:val="4A730481"/>
    <w:rsid w:val="4A731640"/>
    <w:rsid w:val="4A743858"/>
    <w:rsid w:val="4A744B1C"/>
    <w:rsid w:val="4A76232E"/>
    <w:rsid w:val="4A7706ED"/>
    <w:rsid w:val="4A7839BC"/>
    <w:rsid w:val="4A791F60"/>
    <w:rsid w:val="4A794F22"/>
    <w:rsid w:val="4A7B2979"/>
    <w:rsid w:val="4A7B4333"/>
    <w:rsid w:val="4A7C163E"/>
    <w:rsid w:val="4A7C61C7"/>
    <w:rsid w:val="4A7D010D"/>
    <w:rsid w:val="4A7D4647"/>
    <w:rsid w:val="4A7E243C"/>
    <w:rsid w:val="4A7E7E84"/>
    <w:rsid w:val="4A801F05"/>
    <w:rsid w:val="4A806183"/>
    <w:rsid w:val="4A811536"/>
    <w:rsid w:val="4A826541"/>
    <w:rsid w:val="4A8269C3"/>
    <w:rsid w:val="4A830D5E"/>
    <w:rsid w:val="4A836950"/>
    <w:rsid w:val="4A842059"/>
    <w:rsid w:val="4A847F41"/>
    <w:rsid w:val="4A88083C"/>
    <w:rsid w:val="4A8908CF"/>
    <w:rsid w:val="4A8B4AED"/>
    <w:rsid w:val="4A8D109A"/>
    <w:rsid w:val="4A8D4B56"/>
    <w:rsid w:val="4A8F4B08"/>
    <w:rsid w:val="4A903F15"/>
    <w:rsid w:val="4A906103"/>
    <w:rsid w:val="4A906F0D"/>
    <w:rsid w:val="4A91198F"/>
    <w:rsid w:val="4A92027F"/>
    <w:rsid w:val="4A920D73"/>
    <w:rsid w:val="4A9219FE"/>
    <w:rsid w:val="4A921C33"/>
    <w:rsid w:val="4A925CE3"/>
    <w:rsid w:val="4A9434C9"/>
    <w:rsid w:val="4A947697"/>
    <w:rsid w:val="4A950499"/>
    <w:rsid w:val="4A95201B"/>
    <w:rsid w:val="4A970EF3"/>
    <w:rsid w:val="4A9763E9"/>
    <w:rsid w:val="4A982BB8"/>
    <w:rsid w:val="4A9A3926"/>
    <w:rsid w:val="4A9B0E2D"/>
    <w:rsid w:val="4A9B2604"/>
    <w:rsid w:val="4A9B342F"/>
    <w:rsid w:val="4A9D75CA"/>
    <w:rsid w:val="4A9E5956"/>
    <w:rsid w:val="4A9E788C"/>
    <w:rsid w:val="4A9F1AFD"/>
    <w:rsid w:val="4A9F287B"/>
    <w:rsid w:val="4A9F4A3F"/>
    <w:rsid w:val="4A9F4CCC"/>
    <w:rsid w:val="4AA03527"/>
    <w:rsid w:val="4AA17F2A"/>
    <w:rsid w:val="4AA218AA"/>
    <w:rsid w:val="4AA45618"/>
    <w:rsid w:val="4AA46C08"/>
    <w:rsid w:val="4AA46F90"/>
    <w:rsid w:val="4AA61573"/>
    <w:rsid w:val="4AA70355"/>
    <w:rsid w:val="4AA815C9"/>
    <w:rsid w:val="4AA84A9A"/>
    <w:rsid w:val="4AA86598"/>
    <w:rsid w:val="4AA97193"/>
    <w:rsid w:val="4AAB19EB"/>
    <w:rsid w:val="4AAB2764"/>
    <w:rsid w:val="4AAD72C6"/>
    <w:rsid w:val="4AAF0FDA"/>
    <w:rsid w:val="4AAF250F"/>
    <w:rsid w:val="4AB00498"/>
    <w:rsid w:val="4AB02B1F"/>
    <w:rsid w:val="4AB04F58"/>
    <w:rsid w:val="4AB15526"/>
    <w:rsid w:val="4AB16C34"/>
    <w:rsid w:val="4AB17D79"/>
    <w:rsid w:val="4AB42DD8"/>
    <w:rsid w:val="4AB54367"/>
    <w:rsid w:val="4AB54956"/>
    <w:rsid w:val="4AB621F2"/>
    <w:rsid w:val="4AB66A15"/>
    <w:rsid w:val="4AB717EC"/>
    <w:rsid w:val="4AB85885"/>
    <w:rsid w:val="4AB905F1"/>
    <w:rsid w:val="4AB90D08"/>
    <w:rsid w:val="4ABA1D10"/>
    <w:rsid w:val="4ABA71FD"/>
    <w:rsid w:val="4ABB5E94"/>
    <w:rsid w:val="4ABC1B89"/>
    <w:rsid w:val="4ABD6F2F"/>
    <w:rsid w:val="4ABE3F59"/>
    <w:rsid w:val="4ABF031E"/>
    <w:rsid w:val="4ABF6860"/>
    <w:rsid w:val="4AC102B3"/>
    <w:rsid w:val="4AC104AA"/>
    <w:rsid w:val="4AC14096"/>
    <w:rsid w:val="4AC301B2"/>
    <w:rsid w:val="4AC41709"/>
    <w:rsid w:val="4AC61D82"/>
    <w:rsid w:val="4AC676FF"/>
    <w:rsid w:val="4AC7038F"/>
    <w:rsid w:val="4AC73913"/>
    <w:rsid w:val="4ACA51A6"/>
    <w:rsid w:val="4ACA79BC"/>
    <w:rsid w:val="4ACB643F"/>
    <w:rsid w:val="4ACB7288"/>
    <w:rsid w:val="4ACF4DF8"/>
    <w:rsid w:val="4AD06C24"/>
    <w:rsid w:val="4AD14120"/>
    <w:rsid w:val="4AD16D2E"/>
    <w:rsid w:val="4AD307E8"/>
    <w:rsid w:val="4AD34742"/>
    <w:rsid w:val="4AD3556D"/>
    <w:rsid w:val="4AD362A6"/>
    <w:rsid w:val="4AD566D8"/>
    <w:rsid w:val="4AD67F52"/>
    <w:rsid w:val="4AD924D7"/>
    <w:rsid w:val="4AD97131"/>
    <w:rsid w:val="4ADA16EB"/>
    <w:rsid w:val="4ADA48D1"/>
    <w:rsid w:val="4ADB1D93"/>
    <w:rsid w:val="4ADC3246"/>
    <w:rsid w:val="4ADC7AC0"/>
    <w:rsid w:val="4ADD2A36"/>
    <w:rsid w:val="4ADD461D"/>
    <w:rsid w:val="4ADF1174"/>
    <w:rsid w:val="4AE44261"/>
    <w:rsid w:val="4AE53A90"/>
    <w:rsid w:val="4AE65457"/>
    <w:rsid w:val="4AE76C63"/>
    <w:rsid w:val="4AE843C3"/>
    <w:rsid w:val="4AE8534C"/>
    <w:rsid w:val="4AEB0240"/>
    <w:rsid w:val="4AEB0704"/>
    <w:rsid w:val="4AEB09D7"/>
    <w:rsid w:val="4AED3AC2"/>
    <w:rsid w:val="4AED61B0"/>
    <w:rsid w:val="4AED7A49"/>
    <w:rsid w:val="4AEF5A5F"/>
    <w:rsid w:val="4AF02EBC"/>
    <w:rsid w:val="4AF138A2"/>
    <w:rsid w:val="4AF17567"/>
    <w:rsid w:val="4AF4152D"/>
    <w:rsid w:val="4AF541C9"/>
    <w:rsid w:val="4AF575C3"/>
    <w:rsid w:val="4AF613E2"/>
    <w:rsid w:val="4AF77FD5"/>
    <w:rsid w:val="4AF87615"/>
    <w:rsid w:val="4AF9027C"/>
    <w:rsid w:val="4AF960BB"/>
    <w:rsid w:val="4AF962D0"/>
    <w:rsid w:val="4AFC2E6C"/>
    <w:rsid w:val="4AFC395A"/>
    <w:rsid w:val="4B004278"/>
    <w:rsid w:val="4B00743B"/>
    <w:rsid w:val="4B013422"/>
    <w:rsid w:val="4B017803"/>
    <w:rsid w:val="4B021AB4"/>
    <w:rsid w:val="4B0254FF"/>
    <w:rsid w:val="4B0325CD"/>
    <w:rsid w:val="4B043877"/>
    <w:rsid w:val="4B0476E5"/>
    <w:rsid w:val="4B05190E"/>
    <w:rsid w:val="4B057257"/>
    <w:rsid w:val="4B062917"/>
    <w:rsid w:val="4B070764"/>
    <w:rsid w:val="4B071691"/>
    <w:rsid w:val="4B08598F"/>
    <w:rsid w:val="4B0A2D7E"/>
    <w:rsid w:val="4B0E0E5C"/>
    <w:rsid w:val="4B112F81"/>
    <w:rsid w:val="4B1424F7"/>
    <w:rsid w:val="4B150140"/>
    <w:rsid w:val="4B1570FD"/>
    <w:rsid w:val="4B162487"/>
    <w:rsid w:val="4B162BBD"/>
    <w:rsid w:val="4B163390"/>
    <w:rsid w:val="4B176F7F"/>
    <w:rsid w:val="4B1826DF"/>
    <w:rsid w:val="4B1941F3"/>
    <w:rsid w:val="4B1B4FD8"/>
    <w:rsid w:val="4B1C3838"/>
    <w:rsid w:val="4B1D56D0"/>
    <w:rsid w:val="4B1F485C"/>
    <w:rsid w:val="4B1F71E3"/>
    <w:rsid w:val="4B200F6A"/>
    <w:rsid w:val="4B2122FD"/>
    <w:rsid w:val="4B213F4B"/>
    <w:rsid w:val="4B21476F"/>
    <w:rsid w:val="4B220940"/>
    <w:rsid w:val="4B231DBF"/>
    <w:rsid w:val="4B23233E"/>
    <w:rsid w:val="4B24175E"/>
    <w:rsid w:val="4B25049B"/>
    <w:rsid w:val="4B252896"/>
    <w:rsid w:val="4B270660"/>
    <w:rsid w:val="4B272151"/>
    <w:rsid w:val="4B2824AD"/>
    <w:rsid w:val="4B292DF3"/>
    <w:rsid w:val="4B2B5062"/>
    <w:rsid w:val="4B2B65E6"/>
    <w:rsid w:val="4B2E0944"/>
    <w:rsid w:val="4B2E1E16"/>
    <w:rsid w:val="4B2E7346"/>
    <w:rsid w:val="4B2F3DD3"/>
    <w:rsid w:val="4B307730"/>
    <w:rsid w:val="4B316AA5"/>
    <w:rsid w:val="4B317BB4"/>
    <w:rsid w:val="4B322A88"/>
    <w:rsid w:val="4B322B6C"/>
    <w:rsid w:val="4B3343DC"/>
    <w:rsid w:val="4B3373F9"/>
    <w:rsid w:val="4B341C21"/>
    <w:rsid w:val="4B351FC0"/>
    <w:rsid w:val="4B363AE7"/>
    <w:rsid w:val="4B37208A"/>
    <w:rsid w:val="4B375B75"/>
    <w:rsid w:val="4B3910FA"/>
    <w:rsid w:val="4B393331"/>
    <w:rsid w:val="4B395F45"/>
    <w:rsid w:val="4B3A4243"/>
    <w:rsid w:val="4B3B2DCE"/>
    <w:rsid w:val="4B3C276B"/>
    <w:rsid w:val="4B3C5B27"/>
    <w:rsid w:val="4B3F194B"/>
    <w:rsid w:val="4B3F52AC"/>
    <w:rsid w:val="4B3F5806"/>
    <w:rsid w:val="4B404F71"/>
    <w:rsid w:val="4B4067ED"/>
    <w:rsid w:val="4B413C84"/>
    <w:rsid w:val="4B426C1F"/>
    <w:rsid w:val="4B47286D"/>
    <w:rsid w:val="4B48493C"/>
    <w:rsid w:val="4B495A40"/>
    <w:rsid w:val="4B4A39F2"/>
    <w:rsid w:val="4B4D5095"/>
    <w:rsid w:val="4B4D6B46"/>
    <w:rsid w:val="4B4D7953"/>
    <w:rsid w:val="4B4E5AF9"/>
    <w:rsid w:val="4B5154A8"/>
    <w:rsid w:val="4B522669"/>
    <w:rsid w:val="4B5268AC"/>
    <w:rsid w:val="4B526CC0"/>
    <w:rsid w:val="4B532542"/>
    <w:rsid w:val="4B5331F3"/>
    <w:rsid w:val="4B59062C"/>
    <w:rsid w:val="4B5944AB"/>
    <w:rsid w:val="4B5A6E06"/>
    <w:rsid w:val="4B5B2905"/>
    <w:rsid w:val="4B5B45AE"/>
    <w:rsid w:val="4B5B5F8A"/>
    <w:rsid w:val="4B5B71C8"/>
    <w:rsid w:val="4B5B7A17"/>
    <w:rsid w:val="4B5C22EC"/>
    <w:rsid w:val="4B5C68FB"/>
    <w:rsid w:val="4B5C72EC"/>
    <w:rsid w:val="4B5D28CC"/>
    <w:rsid w:val="4B5D2FB9"/>
    <w:rsid w:val="4B5D5ABB"/>
    <w:rsid w:val="4B5E23C9"/>
    <w:rsid w:val="4B5F2BD2"/>
    <w:rsid w:val="4B6053D9"/>
    <w:rsid w:val="4B61740B"/>
    <w:rsid w:val="4B623326"/>
    <w:rsid w:val="4B624DBA"/>
    <w:rsid w:val="4B633F17"/>
    <w:rsid w:val="4B652CBF"/>
    <w:rsid w:val="4B6541F6"/>
    <w:rsid w:val="4B655664"/>
    <w:rsid w:val="4B660093"/>
    <w:rsid w:val="4B666641"/>
    <w:rsid w:val="4B690494"/>
    <w:rsid w:val="4B6A138D"/>
    <w:rsid w:val="4B6C3822"/>
    <w:rsid w:val="4B6C6129"/>
    <w:rsid w:val="4B6D591C"/>
    <w:rsid w:val="4B6F24C9"/>
    <w:rsid w:val="4B6F4A54"/>
    <w:rsid w:val="4B704B27"/>
    <w:rsid w:val="4B714385"/>
    <w:rsid w:val="4B7321FB"/>
    <w:rsid w:val="4B7322DE"/>
    <w:rsid w:val="4B74142E"/>
    <w:rsid w:val="4B7605AF"/>
    <w:rsid w:val="4B77000A"/>
    <w:rsid w:val="4B794980"/>
    <w:rsid w:val="4B7A1066"/>
    <w:rsid w:val="4B7A415C"/>
    <w:rsid w:val="4B7A717D"/>
    <w:rsid w:val="4B7A7D03"/>
    <w:rsid w:val="4B7B1479"/>
    <w:rsid w:val="4B7C7ACA"/>
    <w:rsid w:val="4B7D2CCC"/>
    <w:rsid w:val="4B7E16EB"/>
    <w:rsid w:val="4B7F1BE2"/>
    <w:rsid w:val="4B7F5E25"/>
    <w:rsid w:val="4B7F7E2D"/>
    <w:rsid w:val="4B80269C"/>
    <w:rsid w:val="4B811841"/>
    <w:rsid w:val="4B817B9F"/>
    <w:rsid w:val="4B825E0F"/>
    <w:rsid w:val="4B8261AC"/>
    <w:rsid w:val="4B834463"/>
    <w:rsid w:val="4B835525"/>
    <w:rsid w:val="4B83692D"/>
    <w:rsid w:val="4B8405E1"/>
    <w:rsid w:val="4B8420F0"/>
    <w:rsid w:val="4B847A5A"/>
    <w:rsid w:val="4B860D3F"/>
    <w:rsid w:val="4B862C2A"/>
    <w:rsid w:val="4B876311"/>
    <w:rsid w:val="4B8765BC"/>
    <w:rsid w:val="4B87686D"/>
    <w:rsid w:val="4B892484"/>
    <w:rsid w:val="4B8C1656"/>
    <w:rsid w:val="4B8D32F4"/>
    <w:rsid w:val="4B8D3406"/>
    <w:rsid w:val="4B8D6618"/>
    <w:rsid w:val="4B8F629D"/>
    <w:rsid w:val="4B8F7A3E"/>
    <w:rsid w:val="4B9029AC"/>
    <w:rsid w:val="4B911FA6"/>
    <w:rsid w:val="4B92163B"/>
    <w:rsid w:val="4B926378"/>
    <w:rsid w:val="4B933B2B"/>
    <w:rsid w:val="4B9464ED"/>
    <w:rsid w:val="4B955488"/>
    <w:rsid w:val="4B967A65"/>
    <w:rsid w:val="4B974D38"/>
    <w:rsid w:val="4B98759C"/>
    <w:rsid w:val="4B9969CB"/>
    <w:rsid w:val="4B9B2B95"/>
    <w:rsid w:val="4B9B5E08"/>
    <w:rsid w:val="4B9B63D5"/>
    <w:rsid w:val="4B9C7931"/>
    <w:rsid w:val="4B9D604F"/>
    <w:rsid w:val="4B9D7A17"/>
    <w:rsid w:val="4B9E0070"/>
    <w:rsid w:val="4B9E01A1"/>
    <w:rsid w:val="4BA00CF5"/>
    <w:rsid w:val="4BA05CF5"/>
    <w:rsid w:val="4BA0640A"/>
    <w:rsid w:val="4BA171D1"/>
    <w:rsid w:val="4BA20021"/>
    <w:rsid w:val="4BA234E6"/>
    <w:rsid w:val="4BA2560A"/>
    <w:rsid w:val="4BA306A2"/>
    <w:rsid w:val="4BA34DB3"/>
    <w:rsid w:val="4BA35DA2"/>
    <w:rsid w:val="4BA4016E"/>
    <w:rsid w:val="4BA42779"/>
    <w:rsid w:val="4BA42E06"/>
    <w:rsid w:val="4BA66DF8"/>
    <w:rsid w:val="4BA70821"/>
    <w:rsid w:val="4BA74644"/>
    <w:rsid w:val="4BA74681"/>
    <w:rsid w:val="4BA85626"/>
    <w:rsid w:val="4BA914FA"/>
    <w:rsid w:val="4BA94303"/>
    <w:rsid w:val="4BAA1B59"/>
    <w:rsid w:val="4BAA4DAE"/>
    <w:rsid w:val="4BAD0D44"/>
    <w:rsid w:val="4BAD20E2"/>
    <w:rsid w:val="4BB05556"/>
    <w:rsid w:val="4BB35F7E"/>
    <w:rsid w:val="4BB447A0"/>
    <w:rsid w:val="4BB7735C"/>
    <w:rsid w:val="4BB857C6"/>
    <w:rsid w:val="4BB86A21"/>
    <w:rsid w:val="4BBD4BD4"/>
    <w:rsid w:val="4BBD50E4"/>
    <w:rsid w:val="4BBD76F0"/>
    <w:rsid w:val="4BBE11B7"/>
    <w:rsid w:val="4BC0098A"/>
    <w:rsid w:val="4BC047CA"/>
    <w:rsid w:val="4BC079AD"/>
    <w:rsid w:val="4BC110BA"/>
    <w:rsid w:val="4BC23112"/>
    <w:rsid w:val="4BC2335A"/>
    <w:rsid w:val="4BC300CC"/>
    <w:rsid w:val="4BC32541"/>
    <w:rsid w:val="4BC6381F"/>
    <w:rsid w:val="4BC77BB1"/>
    <w:rsid w:val="4BC80BAE"/>
    <w:rsid w:val="4BC90A2F"/>
    <w:rsid w:val="4BC93C0C"/>
    <w:rsid w:val="4BC94F6C"/>
    <w:rsid w:val="4BC97960"/>
    <w:rsid w:val="4BCB74AD"/>
    <w:rsid w:val="4BCC3056"/>
    <w:rsid w:val="4BCC5BD6"/>
    <w:rsid w:val="4BCE0FD6"/>
    <w:rsid w:val="4BCF6050"/>
    <w:rsid w:val="4BD00AC4"/>
    <w:rsid w:val="4BD32276"/>
    <w:rsid w:val="4BD40E81"/>
    <w:rsid w:val="4BD421C7"/>
    <w:rsid w:val="4BD4564A"/>
    <w:rsid w:val="4BD5770F"/>
    <w:rsid w:val="4BD8151D"/>
    <w:rsid w:val="4BD93784"/>
    <w:rsid w:val="4BDA0119"/>
    <w:rsid w:val="4BDB2340"/>
    <w:rsid w:val="4BDB4273"/>
    <w:rsid w:val="4BDB7D76"/>
    <w:rsid w:val="4BDD07C5"/>
    <w:rsid w:val="4BDF499E"/>
    <w:rsid w:val="4BE073AB"/>
    <w:rsid w:val="4BE12F46"/>
    <w:rsid w:val="4BE30BA3"/>
    <w:rsid w:val="4BE35E49"/>
    <w:rsid w:val="4BE5102A"/>
    <w:rsid w:val="4BE55498"/>
    <w:rsid w:val="4BE5576B"/>
    <w:rsid w:val="4BE61D9F"/>
    <w:rsid w:val="4BE82673"/>
    <w:rsid w:val="4BEA0366"/>
    <w:rsid w:val="4BEB0307"/>
    <w:rsid w:val="4BEB4475"/>
    <w:rsid w:val="4BEC5A5D"/>
    <w:rsid w:val="4BEE1EF3"/>
    <w:rsid w:val="4BEE4223"/>
    <w:rsid w:val="4BEE6E4C"/>
    <w:rsid w:val="4BF00643"/>
    <w:rsid w:val="4BF04C29"/>
    <w:rsid w:val="4BF16A5F"/>
    <w:rsid w:val="4BF246EF"/>
    <w:rsid w:val="4BF30333"/>
    <w:rsid w:val="4BF405D1"/>
    <w:rsid w:val="4BF547F1"/>
    <w:rsid w:val="4BF54FB7"/>
    <w:rsid w:val="4BF571E9"/>
    <w:rsid w:val="4BF6131A"/>
    <w:rsid w:val="4BF70264"/>
    <w:rsid w:val="4BF84137"/>
    <w:rsid w:val="4BF936F8"/>
    <w:rsid w:val="4BFA319F"/>
    <w:rsid w:val="4BFB1A97"/>
    <w:rsid w:val="4BFD71C3"/>
    <w:rsid w:val="4BFE41BF"/>
    <w:rsid w:val="4C004538"/>
    <w:rsid w:val="4C010E5F"/>
    <w:rsid w:val="4C034308"/>
    <w:rsid w:val="4C0667E2"/>
    <w:rsid w:val="4C07284D"/>
    <w:rsid w:val="4C0855F8"/>
    <w:rsid w:val="4C092EE1"/>
    <w:rsid w:val="4C0A19BE"/>
    <w:rsid w:val="4C0B3F1E"/>
    <w:rsid w:val="4C0B65C5"/>
    <w:rsid w:val="4C0B6DF0"/>
    <w:rsid w:val="4C0C30AB"/>
    <w:rsid w:val="4C0E4EB0"/>
    <w:rsid w:val="4C0F5475"/>
    <w:rsid w:val="4C103FAE"/>
    <w:rsid w:val="4C1170F4"/>
    <w:rsid w:val="4C1313B1"/>
    <w:rsid w:val="4C134E8F"/>
    <w:rsid w:val="4C146853"/>
    <w:rsid w:val="4C150B58"/>
    <w:rsid w:val="4C151352"/>
    <w:rsid w:val="4C15758B"/>
    <w:rsid w:val="4C170477"/>
    <w:rsid w:val="4C172B9E"/>
    <w:rsid w:val="4C181DB0"/>
    <w:rsid w:val="4C186ADB"/>
    <w:rsid w:val="4C18726D"/>
    <w:rsid w:val="4C1A5B57"/>
    <w:rsid w:val="4C1B5446"/>
    <w:rsid w:val="4C1C494D"/>
    <w:rsid w:val="4C1D23D2"/>
    <w:rsid w:val="4C1D646D"/>
    <w:rsid w:val="4C1D6905"/>
    <w:rsid w:val="4C200EE4"/>
    <w:rsid w:val="4C201FD4"/>
    <w:rsid w:val="4C2068ED"/>
    <w:rsid w:val="4C21256C"/>
    <w:rsid w:val="4C216A6B"/>
    <w:rsid w:val="4C223898"/>
    <w:rsid w:val="4C227B4F"/>
    <w:rsid w:val="4C24741D"/>
    <w:rsid w:val="4C25125B"/>
    <w:rsid w:val="4C2673E3"/>
    <w:rsid w:val="4C282EF3"/>
    <w:rsid w:val="4C286D2A"/>
    <w:rsid w:val="4C2B07D1"/>
    <w:rsid w:val="4C2B2E51"/>
    <w:rsid w:val="4C2C3511"/>
    <w:rsid w:val="4C2D17C1"/>
    <w:rsid w:val="4C2D5D8D"/>
    <w:rsid w:val="4C2F128F"/>
    <w:rsid w:val="4C2F2D19"/>
    <w:rsid w:val="4C314D42"/>
    <w:rsid w:val="4C323B41"/>
    <w:rsid w:val="4C323D4D"/>
    <w:rsid w:val="4C3241F8"/>
    <w:rsid w:val="4C326EEB"/>
    <w:rsid w:val="4C336CE2"/>
    <w:rsid w:val="4C376D64"/>
    <w:rsid w:val="4C3956E7"/>
    <w:rsid w:val="4C3B0B1C"/>
    <w:rsid w:val="4C3B4A43"/>
    <w:rsid w:val="4C3C0268"/>
    <w:rsid w:val="4C3E2921"/>
    <w:rsid w:val="4C3E4CB5"/>
    <w:rsid w:val="4C3E598F"/>
    <w:rsid w:val="4C3E772B"/>
    <w:rsid w:val="4C3F09E9"/>
    <w:rsid w:val="4C4023BC"/>
    <w:rsid w:val="4C4234D8"/>
    <w:rsid w:val="4C4361A6"/>
    <w:rsid w:val="4C444B17"/>
    <w:rsid w:val="4C4540C9"/>
    <w:rsid w:val="4C486A6A"/>
    <w:rsid w:val="4C487C0E"/>
    <w:rsid w:val="4C4967E8"/>
    <w:rsid w:val="4C4A3473"/>
    <w:rsid w:val="4C4A629E"/>
    <w:rsid w:val="4C4C3E09"/>
    <w:rsid w:val="4C4D7F19"/>
    <w:rsid w:val="4C512A1C"/>
    <w:rsid w:val="4C534C52"/>
    <w:rsid w:val="4C5405C8"/>
    <w:rsid w:val="4C5406CD"/>
    <w:rsid w:val="4C54646E"/>
    <w:rsid w:val="4C556309"/>
    <w:rsid w:val="4C561058"/>
    <w:rsid w:val="4C563AEA"/>
    <w:rsid w:val="4C564928"/>
    <w:rsid w:val="4C573761"/>
    <w:rsid w:val="4C582697"/>
    <w:rsid w:val="4C586D38"/>
    <w:rsid w:val="4C594747"/>
    <w:rsid w:val="4C595E45"/>
    <w:rsid w:val="4C596A80"/>
    <w:rsid w:val="4C5A5FB5"/>
    <w:rsid w:val="4C5C001F"/>
    <w:rsid w:val="4C5C554E"/>
    <w:rsid w:val="4C5C5846"/>
    <w:rsid w:val="4C5C7E4E"/>
    <w:rsid w:val="4C5E4F25"/>
    <w:rsid w:val="4C5F5A36"/>
    <w:rsid w:val="4C5F7D9A"/>
    <w:rsid w:val="4C6263A2"/>
    <w:rsid w:val="4C627341"/>
    <w:rsid w:val="4C6436BE"/>
    <w:rsid w:val="4C667F7F"/>
    <w:rsid w:val="4C68712A"/>
    <w:rsid w:val="4C6917FF"/>
    <w:rsid w:val="4C691D7A"/>
    <w:rsid w:val="4C6B37C7"/>
    <w:rsid w:val="4C6C3910"/>
    <w:rsid w:val="4C6C59F3"/>
    <w:rsid w:val="4C6F7F8B"/>
    <w:rsid w:val="4C7127EA"/>
    <w:rsid w:val="4C722632"/>
    <w:rsid w:val="4C747B2B"/>
    <w:rsid w:val="4C76358F"/>
    <w:rsid w:val="4C76487B"/>
    <w:rsid w:val="4C771957"/>
    <w:rsid w:val="4C7730A1"/>
    <w:rsid w:val="4C774BAD"/>
    <w:rsid w:val="4C776159"/>
    <w:rsid w:val="4C777B0E"/>
    <w:rsid w:val="4C7865FA"/>
    <w:rsid w:val="4C790E0F"/>
    <w:rsid w:val="4C7915FE"/>
    <w:rsid w:val="4C7A11EF"/>
    <w:rsid w:val="4C7A2238"/>
    <w:rsid w:val="4C7A2689"/>
    <w:rsid w:val="4C7A786E"/>
    <w:rsid w:val="4C7B2672"/>
    <w:rsid w:val="4C7E1DCB"/>
    <w:rsid w:val="4C7E7371"/>
    <w:rsid w:val="4C801454"/>
    <w:rsid w:val="4C826407"/>
    <w:rsid w:val="4C8273DF"/>
    <w:rsid w:val="4C835DCC"/>
    <w:rsid w:val="4C846F3E"/>
    <w:rsid w:val="4C853D6F"/>
    <w:rsid w:val="4C856387"/>
    <w:rsid w:val="4C86704C"/>
    <w:rsid w:val="4C882E68"/>
    <w:rsid w:val="4C8851F8"/>
    <w:rsid w:val="4C8A313F"/>
    <w:rsid w:val="4C8A598F"/>
    <w:rsid w:val="4C8B01FC"/>
    <w:rsid w:val="4C8B5ED0"/>
    <w:rsid w:val="4C9051AD"/>
    <w:rsid w:val="4C911E01"/>
    <w:rsid w:val="4C932FF5"/>
    <w:rsid w:val="4C93610E"/>
    <w:rsid w:val="4C9431B8"/>
    <w:rsid w:val="4C947B26"/>
    <w:rsid w:val="4C95430D"/>
    <w:rsid w:val="4C9669CF"/>
    <w:rsid w:val="4C977253"/>
    <w:rsid w:val="4C987D1D"/>
    <w:rsid w:val="4C9B66D0"/>
    <w:rsid w:val="4C9C1FCB"/>
    <w:rsid w:val="4C9C4F6C"/>
    <w:rsid w:val="4C9C6CC3"/>
    <w:rsid w:val="4C9C6E57"/>
    <w:rsid w:val="4C9C7E37"/>
    <w:rsid w:val="4C9F2FA4"/>
    <w:rsid w:val="4C9F5459"/>
    <w:rsid w:val="4C9F7B2A"/>
    <w:rsid w:val="4CA12466"/>
    <w:rsid w:val="4CA23A9B"/>
    <w:rsid w:val="4CA2426D"/>
    <w:rsid w:val="4CA30FA2"/>
    <w:rsid w:val="4CA35ADF"/>
    <w:rsid w:val="4CA45DD4"/>
    <w:rsid w:val="4CA62DF2"/>
    <w:rsid w:val="4CA67591"/>
    <w:rsid w:val="4CA67CDC"/>
    <w:rsid w:val="4CA84FD9"/>
    <w:rsid w:val="4CA86983"/>
    <w:rsid w:val="4CA90E52"/>
    <w:rsid w:val="4CAA766E"/>
    <w:rsid w:val="4CAC72E8"/>
    <w:rsid w:val="4CAE02C6"/>
    <w:rsid w:val="4CAE5959"/>
    <w:rsid w:val="4CAF0BE5"/>
    <w:rsid w:val="4CAF15D6"/>
    <w:rsid w:val="4CB00911"/>
    <w:rsid w:val="4CB02E38"/>
    <w:rsid w:val="4CB051E1"/>
    <w:rsid w:val="4CB32548"/>
    <w:rsid w:val="4CB43F78"/>
    <w:rsid w:val="4CB443F4"/>
    <w:rsid w:val="4CB515B3"/>
    <w:rsid w:val="4CB60037"/>
    <w:rsid w:val="4CB61C61"/>
    <w:rsid w:val="4CB747F1"/>
    <w:rsid w:val="4CB76305"/>
    <w:rsid w:val="4CB76F8B"/>
    <w:rsid w:val="4CB84A1C"/>
    <w:rsid w:val="4CBA52B2"/>
    <w:rsid w:val="4CBA5682"/>
    <w:rsid w:val="4CBA5BD7"/>
    <w:rsid w:val="4CBA7E8F"/>
    <w:rsid w:val="4CBB6BFA"/>
    <w:rsid w:val="4CBC73D7"/>
    <w:rsid w:val="4CBD636E"/>
    <w:rsid w:val="4CBE2DFF"/>
    <w:rsid w:val="4CBE3929"/>
    <w:rsid w:val="4CBE3A44"/>
    <w:rsid w:val="4CBF5274"/>
    <w:rsid w:val="4CC03DF7"/>
    <w:rsid w:val="4CC0406F"/>
    <w:rsid w:val="4CC10049"/>
    <w:rsid w:val="4CC1145E"/>
    <w:rsid w:val="4CC12976"/>
    <w:rsid w:val="4CC2001F"/>
    <w:rsid w:val="4CC2213E"/>
    <w:rsid w:val="4CC25627"/>
    <w:rsid w:val="4CC31E24"/>
    <w:rsid w:val="4CC3363D"/>
    <w:rsid w:val="4CC35384"/>
    <w:rsid w:val="4CC43038"/>
    <w:rsid w:val="4CC44BF3"/>
    <w:rsid w:val="4CC4568F"/>
    <w:rsid w:val="4CC469DF"/>
    <w:rsid w:val="4CC47B7F"/>
    <w:rsid w:val="4CC53171"/>
    <w:rsid w:val="4CC57910"/>
    <w:rsid w:val="4CC62BC6"/>
    <w:rsid w:val="4CC62DDF"/>
    <w:rsid w:val="4CC70B8A"/>
    <w:rsid w:val="4CC72E2C"/>
    <w:rsid w:val="4CC80BF3"/>
    <w:rsid w:val="4CCA5CC7"/>
    <w:rsid w:val="4CCB395A"/>
    <w:rsid w:val="4CCB42FB"/>
    <w:rsid w:val="4CCD2F0C"/>
    <w:rsid w:val="4CCE5D6C"/>
    <w:rsid w:val="4CD1191E"/>
    <w:rsid w:val="4CD156A3"/>
    <w:rsid w:val="4CD24E2D"/>
    <w:rsid w:val="4CD33836"/>
    <w:rsid w:val="4CD36466"/>
    <w:rsid w:val="4CD41FF3"/>
    <w:rsid w:val="4CD50288"/>
    <w:rsid w:val="4CD64238"/>
    <w:rsid w:val="4CD672B3"/>
    <w:rsid w:val="4CD84010"/>
    <w:rsid w:val="4CDA0CF2"/>
    <w:rsid w:val="4CDA31A8"/>
    <w:rsid w:val="4CDA4DE1"/>
    <w:rsid w:val="4CDA52C7"/>
    <w:rsid w:val="4CDA69AA"/>
    <w:rsid w:val="4CDA6D18"/>
    <w:rsid w:val="4CDA7718"/>
    <w:rsid w:val="4CDB293D"/>
    <w:rsid w:val="4CDF191B"/>
    <w:rsid w:val="4CE04AE5"/>
    <w:rsid w:val="4CE10C2F"/>
    <w:rsid w:val="4CE21A1C"/>
    <w:rsid w:val="4CE24205"/>
    <w:rsid w:val="4CE42EB0"/>
    <w:rsid w:val="4CE47CE8"/>
    <w:rsid w:val="4CE67F53"/>
    <w:rsid w:val="4CE8147A"/>
    <w:rsid w:val="4CE8148A"/>
    <w:rsid w:val="4CE86DAC"/>
    <w:rsid w:val="4CE961C6"/>
    <w:rsid w:val="4CEB7BEC"/>
    <w:rsid w:val="4CED0F1E"/>
    <w:rsid w:val="4CED60C5"/>
    <w:rsid w:val="4CEE4003"/>
    <w:rsid w:val="4CEF0168"/>
    <w:rsid w:val="4CEF7706"/>
    <w:rsid w:val="4CF11E69"/>
    <w:rsid w:val="4CF25FCE"/>
    <w:rsid w:val="4CF35E36"/>
    <w:rsid w:val="4CF45EE6"/>
    <w:rsid w:val="4CF50869"/>
    <w:rsid w:val="4CF56971"/>
    <w:rsid w:val="4CF63FCC"/>
    <w:rsid w:val="4CF84242"/>
    <w:rsid w:val="4CF906EA"/>
    <w:rsid w:val="4CFB7341"/>
    <w:rsid w:val="4CFB7571"/>
    <w:rsid w:val="4CFE702A"/>
    <w:rsid w:val="4CFF4887"/>
    <w:rsid w:val="4CFF4CFA"/>
    <w:rsid w:val="4D0108FC"/>
    <w:rsid w:val="4D013D31"/>
    <w:rsid w:val="4D0473AC"/>
    <w:rsid w:val="4D056CAE"/>
    <w:rsid w:val="4D057659"/>
    <w:rsid w:val="4D081CDB"/>
    <w:rsid w:val="4D0905E5"/>
    <w:rsid w:val="4D096863"/>
    <w:rsid w:val="4D0C7673"/>
    <w:rsid w:val="4D0D0548"/>
    <w:rsid w:val="4D0D2A03"/>
    <w:rsid w:val="4D0D2B0C"/>
    <w:rsid w:val="4D0E3296"/>
    <w:rsid w:val="4D0F0D2F"/>
    <w:rsid w:val="4D1005E8"/>
    <w:rsid w:val="4D1047B7"/>
    <w:rsid w:val="4D1116C6"/>
    <w:rsid w:val="4D11671F"/>
    <w:rsid w:val="4D116E27"/>
    <w:rsid w:val="4D1239AE"/>
    <w:rsid w:val="4D125391"/>
    <w:rsid w:val="4D1258E0"/>
    <w:rsid w:val="4D14473E"/>
    <w:rsid w:val="4D160449"/>
    <w:rsid w:val="4D177CDD"/>
    <w:rsid w:val="4D1920ED"/>
    <w:rsid w:val="4D1A2A5D"/>
    <w:rsid w:val="4D1C4ED7"/>
    <w:rsid w:val="4D1D7B6A"/>
    <w:rsid w:val="4D1F7E85"/>
    <w:rsid w:val="4D2075E8"/>
    <w:rsid w:val="4D212054"/>
    <w:rsid w:val="4D217AF0"/>
    <w:rsid w:val="4D234ABD"/>
    <w:rsid w:val="4D241784"/>
    <w:rsid w:val="4D2460EC"/>
    <w:rsid w:val="4D24778F"/>
    <w:rsid w:val="4D2546E0"/>
    <w:rsid w:val="4D260721"/>
    <w:rsid w:val="4D262757"/>
    <w:rsid w:val="4D265240"/>
    <w:rsid w:val="4D2754DA"/>
    <w:rsid w:val="4D277168"/>
    <w:rsid w:val="4D284509"/>
    <w:rsid w:val="4D28525F"/>
    <w:rsid w:val="4D295BF1"/>
    <w:rsid w:val="4D2B1A51"/>
    <w:rsid w:val="4D2B5E46"/>
    <w:rsid w:val="4D2E169F"/>
    <w:rsid w:val="4D2E4A49"/>
    <w:rsid w:val="4D2F2044"/>
    <w:rsid w:val="4D2F5AFA"/>
    <w:rsid w:val="4D307DF7"/>
    <w:rsid w:val="4D322C25"/>
    <w:rsid w:val="4D325F0D"/>
    <w:rsid w:val="4D3333C2"/>
    <w:rsid w:val="4D3374B4"/>
    <w:rsid w:val="4D3626F4"/>
    <w:rsid w:val="4D364C3E"/>
    <w:rsid w:val="4D370CFA"/>
    <w:rsid w:val="4D374A98"/>
    <w:rsid w:val="4D38634D"/>
    <w:rsid w:val="4D386E7A"/>
    <w:rsid w:val="4D395FF5"/>
    <w:rsid w:val="4D3A0DEB"/>
    <w:rsid w:val="4D3A63B1"/>
    <w:rsid w:val="4D3A6D12"/>
    <w:rsid w:val="4D3E463B"/>
    <w:rsid w:val="4D3E7673"/>
    <w:rsid w:val="4D3F54BC"/>
    <w:rsid w:val="4D405A5E"/>
    <w:rsid w:val="4D42434B"/>
    <w:rsid w:val="4D43245F"/>
    <w:rsid w:val="4D444D1B"/>
    <w:rsid w:val="4D445FFA"/>
    <w:rsid w:val="4D463AE6"/>
    <w:rsid w:val="4D46676C"/>
    <w:rsid w:val="4D486E56"/>
    <w:rsid w:val="4D487EF9"/>
    <w:rsid w:val="4D494145"/>
    <w:rsid w:val="4D495BCF"/>
    <w:rsid w:val="4D497843"/>
    <w:rsid w:val="4D4A54AF"/>
    <w:rsid w:val="4D4B508D"/>
    <w:rsid w:val="4D4C6535"/>
    <w:rsid w:val="4D4D651D"/>
    <w:rsid w:val="4D4E0D8E"/>
    <w:rsid w:val="4D4E776A"/>
    <w:rsid w:val="4D4F5B74"/>
    <w:rsid w:val="4D4F79AC"/>
    <w:rsid w:val="4D500DF5"/>
    <w:rsid w:val="4D510C90"/>
    <w:rsid w:val="4D514836"/>
    <w:rsid w:val="4D515270"/>
    <w:rsid w:val="4D51656F"/>
    <w:rsid w:val="4D5257B2"/>
    <w:rsid w:val="4D526A9F"/>
    <w:rsid w:val="4D53064D"/>
    <w:rsid w:val="4D541DAD"/>
    <w:rsid w:val="4D550036"/>
    <w:rsid w:val="4D552D22"/>
    <w:rsid w:val="4D55683C"/>
    <w:rsid w:val="4D561A91"/>
    <w:rsid w:val="4D574CA4"/>
    <w:rsid w:val="4D5754EA"/>
    <w:rsid w:val="4D575DD9"/>
    <w:rsid w:val="4D576FEB"/>
    <w:rsid w:val="4D58230C"/>
    <w:rsid w:val="4D58333D"/>
    <w:rsid w:val="4D583743"/>
    <w:rsid w:val="4D5A00A0"/>
    <w:rsid w:val="4D5A3725"/>
    <w:rsid w:val="4D5B247F"/>
    <w:rsid w:val="4D5E2459"/>
    <w:rsid w:val="4D5F5374"/>
    <w:rsid w:val="4D60052E"/>
    <w:rsid w:val="4D632101"/>
    <w:rsid w:val="4D633E83"/>
    <w:rsid w:val="4D634BC1"/>
    <w:rsid w:val="4D643309"/>
    <w:rsid w:val="4D654BA4"/>
    <w:rsid w:val="4D66727A"/>
    <w:rsid w:val="4D667775"/>
    <w:rsid w:val="4D671F02"/>
    <w:rsid w:val="4D675EEA"/>
    <w:rsid w:val="4D691E28"/>
    <w:rsid w:val="4D6A4F1B"/>
    <w:rsid w:val="4D6B7316"/>
    <w:rsid w:val="4D6E29EE"/>
    <w:rsid w:val="4D6F09D2"/>
    <w:rsid w:val="4D6F645E"/>
    <w:rsid w:val="4D704707"/>
    <w:rsid w:val="4D720470"/>
    <w:rsid w:val="4D72274A"/>
    <w:rsid w:val="4D72673A"/>
    <w:rsid w:val="4D731A45"/>
    <w:rsid w:val="4D735E26"/>
    <w:rsid w:val="4D737436"/>
    <w:rsid w:val="4D7548AD"/>
    <w:rsid w:val="4D762766"/>
    <w:rsid w:val="4D7629F2"/>
    <w:rsid w:val="4D775DCA"/>
    <w:rsid w:val="4D7A4511"/>
    <w:rsid w:val="4D7B3142"/>
    <w:rsid w:val="4D7B3A32"/>
    <w:rsid w:val="4D7C0A64"/>
    <w:rsid w:val="4D7C3A91"/>
    <w:rsid w:val="4D7C60C9"/>
    <w:rsid w:val="4D7F2B3D"/>
    <w:rsid w:val="4D7F61FB"/>
    <w:rsid w:val="4D8109EC"/>
    <w:rsid w:val="4D81519A"/>
    <w:rsid w:val="4D8212FE"/>
    <w:rsid w:val="4D836554"/>
    <w:rsid w:val="4D843ECF"/>
    <w:rsid w:val="4D855182"/>
    <w:rsid w:val="4D860A0E"/>
    <w:rsid w:val="4D881BAA"/>
    <w:rsid w:val="4D88212A"/>
    <w:rsid w:val="4D89332F"/>
    <w:rsid w:val="4D897CD6"/>
    <w:rsid w:val="4D8A727C"/>
    <w:rsid w:val="4D8B27B1"/>
    <w:rsid w:val="4D8C79C1"/>
    <w:rsid w:val="4D8E338A"/>
    <w:rsid w:val="4D8F1358"/>
    <w:rsid w:val="4D8F4AA2"/>
    <w:rsid w:val="4D8F577C"/>
    <w:rsid w:val="4D905058"/>
    <w:rsid w:val="4D9123B2"/>
    <w:rsid w:val="4D914D7E"/>
    <w:rsid w:val="4D925ED6"/>
    <w:rsid w:val="4D957E3E"/>
    <w:rsid w:val="4D96718F"/>
    <w:rsid w:val="4D974E64"/>
    <w:rsid w:val="4D980667"/>
    <w:rsid w:val="4D983AE4"/>
    <w:rsid w:val="4D985C5C"/>
    <w:rsid w:val="4D9A0714"/>
    <w:rsid w:val="4D9A17D1"/>
    <w:rsid w:val="4D9A61A1"/>
    <w:rsid w:val="4D9B6B75"/>
    <w:rsid w:val="4D9F1333"/>
    <w:rsid w:val="4D9F24A6"/>
    <w:rsid w:val="4DA00230"/>
    <w:rsid w:val="4DA028FE"/>
    <w:rsid w:val="4DA1430C"/>
    <w:rsid w:val="4DA257E7"/>
    <w:rsid w:val="4DA56A1D"/>
    <w:rsid w:val="4DA62124"/>
    <w:rsid w:val="4DA67307"/>
    <w:rsid w:val="4DAB0D3A"/>
    <w:rsid w:val="4DAB2E01"/>
    <w:rsid w:val="4DAC19A8"/>
    <w:rsid w:val="4DAD20E9"/>
    <w:rsid w:val="4DAD41AF"/>
    <w:rsid w:val="4DAE2312"/>
    <w:rsid w:val="4DAE424E"/>
    <w:rsid w:val="4DB104A6"/>
    <w:rsid w:val="4DB110A4"/>
    <w:rsid w:val="4DB2447C"/>
    <w:rsid w:val="4DB41A9C"/>
    <w:rsid w:val="4DB50806"/>
    <w:rsid w:val="4DB517D3"/>
    <w:rsid w:val="4DB578D1"/>
    <w:rsid w:val="4DB63722"/>
    <w:rsid w:val="4DB63F40"/>
    <w:rsid w:val="4DB722A0"/>
    <w:rsid w:val="4DB94194"/>
    <w:rsid w:val="4DB95723"/>
    <w:rsid w:val="4DBA1438"/>
    <w:rsid w:val="4DBA75CA"/>
    <w:rsid w:val="4DBD1757"/>
    <w:rsid w:val="4DBD1B82"/>
    <w:rsid w:val="4DBD71D0"/>
    <w:rsid w:val="4DBF0B1C"/>
    <w:rsid w:val="4DBF3BC8"/>
    <w:rsid w:val="4DC14227"/>
    <w:rsid w:val="4DC23F42"/>
    <w:rsid w:val="4DC546BB"/>
    <w:rsid w:val="4DC559C5"/>
    <w:rsid w:val="4DC651AF"/>
    <w:rsid w:val="4DC81076"/>
    <w:rsid w:val="4DC81A90"/>
    <w:rsid w:val="4DC84253"/>
    <w:rsid w:val="4DC979F7"/>
    <w:rsid w:val="4DC97DA4"/>
    <w:rsid w:val="4DCA08A7"/>
    <w:rsid w:val="4DCA3AC7"/>
    <w:rsid w:val="4DCB3937"/>
    <w:rsid w:val="4DCB4ADB"/>
    <w:rsid w:val="4DCB7AE1"/>
    <w:rsid w:val="4DCC2B64"/>
    <w:rsid w:val="4DCC4701"/>
    <w:rsid w:val="4DCD1E41"/>
    <w:rsid w:val="4DCF4C76"/>
    <w:rsid w:val="4DD0304D"/>
    <w:rsid w:val="4DD225C1"/>
    <w:rsid w:val="4DD4063F"/>
    <w:rsid w:val="4DD42E99"/>
    <w:rsid w:val="4DD564BA"/>
    <w:rsid w:val="4DD65DB4"/>
    <w:rsid w:val="4DD679E6"/>
    <w:rsid w:val="4DD77164"/>
    <w:rsid w:val="4DD77EB8"/>
    <w:rsid w:val="4DD93D73"/>
    <w:rsid w:val="4DD95268"/>
    <w:rsid w:val="4DDA422B"/>
    <w:rsid w:val="4DDA7B2B"/>
    <w:rsid w:val="4DDB013A"/>
    <w:rsid w:val="4DDB5FEB"/>
    <w:rsid w:val="4DDD294D"/>
    <w:rsid w:val="4DDD3556"/>
    <w:rsid w:val="4DDE1F31"/>
    <w:rsid w:val="4DDE670D"/>
    <w:rsid w:val="4DDF0BED"/>
    <w:rsid w:val="4DDF5380"/>
    <w:rsid w:val="4DE02220"/>
    <w:rsid w:val="4DE06A5E"/>
    <w:rsid w:val="4DE15D4D"/>
    <w:rsid w:val="4DE175A1"/>
    <w:rsid w:val="4DE4459C"/>
    <w:rsid w:val="4DE6696E"/>
    <w:rsid w:val="4DE67F0E"/>
    <w:rsid w:val="4DE87062"/>
    <w:rsid w:val="4DE90C8F"/>
    <w:rsid w:val="4DEA081B"/>
    <w:rsid w:val="4DEA7B6B"/>
    <w:rsid w:val="4DEB0F60"/>
    <w:rsid w:val="4DEB2833"/>
    <w:rsid w:val="4DEB7D52"/>
    <w:rsid w:val="4DEC311D"/>
    <w:rsid w:val="4DEE1508"/>
    <w:rsid w:val="4DEE331E"/>
    <w:rsid w:val="4DEE799F"/>
    <w:rsid w:val="4DEF1824"/>
    <w:rsid w:val="4DEF21ED"/>
    <w:rsid w:val="4DEF4B2B"/>
    <w:rsid w:val="4DEF59C4"/>
    <w:rsid w:val="4DEF6391"/>
    <w:rsid w:val="4DF00507"/>
    <w:rsid w:val="4DF027FD"/>
    <w:rsid w:val="4DF04F9B"/>
    <w:rsid w:val="4DF14E10"/>
    <w:rsid w:val="4DF2087B"/>
    <w:rsid w:val="4DF3144A"/>
    <w:rsid w:val="4DF36929"/>
    <w:rsid w:val="4DF53B30"/>
    <w:rsid w:val="4DF542A3"/>
    <w:rsid w:val="4DF57850"/>
    <w:rsid w:val="4DF60578"/>
    <w:rsid w:val="4DF70E95"/>
    <w:rsid w:val="4DF9160A"/>
    <w:rsid w:val="4DF93F48"/>
    <w:rsid w:val="4DF94A4D"/>
    <w:rsid w:val="4DFA1997"/>
    <w:rsid w:val="4DFA60D3"/>
    <w:rsid w:val="4DFB3AAF"/>
    <w:rsid w:val="4DFB7C80"/>
    <w:rsid w:val="4DFC6844"/>
    <w:rsid w:val="4DFD18A0"/>
    <w:rsid w:val="4DFD19CF"/>
    <w:rsid w:val="4DFD2173"/>
    <w:rsid w:val="4DFD3F8F"/>
    <w:rsid w:val="4DFE1B49"/>
    <w:rsid w:val="4DFE62CD"/>
    <w:rsid w:val="4DFF0C0A"/>
    <w:rsid w:val="4E0169FB"/>
    <w:rsid w:val="4E0177F5"/>
    <w:rsid w:val="4E047F28"/>
    <w:rsid w:val="4E051F09"/>
    <w:rsid w:val="4E053118"/>
    <w:rsid w:val="4E0554EF"/>
    <w:rsid w:val="4E0575FA"/>
    <w:rsid w:val="4E075721"/>
    <w:rsid w:val="4E075792"/>
    <w:rsid w:val="4E0778B5"/>
    <w:rsid w:val="4E096B5E"/>
    <w:rsid w:val="4E0A3B21"/>
    <w:rsid w:val="4E0A4049"/>
    <w:rsid w:val="4E0A7CBE"/>
    <w:rsid w:val="4E0B1E53"/>
    <w:rsid w:val="4E0B7235"/>
    <w:rsid w:val="4E0C1F9B"/>
    <w:rsid w:val="4E0E5256"/>
    <w:rsid w:val="4E0E5967"/>
    <w:rsid w:val="4E11214D"/>
    <w:rsid w:val="4E13444D"/>
    <w:rsid w:val="4E151250"/>
    <w:rsid w:val="4E1515AC"/>
    <w:rsid w:val="4E15543A"/>
    <w:rsid w:val="4E15688B"/>
    <w:rsid w:val="4E157DF0"/>
    <w:rsid w:val="4E1602F9"/>
    <w:rsid w:val="4E162BF4"/>
    <w:rsid w:val="4E173F8D"/>
    <w:rsid w:val="4E175CFC"/>
    <w:rsid w:val="4E1801C1"/>
    <w:rsid w:val="4E181BAD"/>
    <w:rsid w:val="4E183584"/>
    <w:rsid w:val="4E187BB6"/>
    <w:rsid w:val="4E193BA7"/>
    <w:rsid w:val="4E1A146D"/>
    <w:rsid w:val="4E1A502C"/>
    <w:rsid w:val="4E1C23D4"/>
    <w:rsid w:val="4E1C5BED"/>
    <w:rsid w:val="4E1D2D01"/>
    <w:rsid w:val="4E1D3670"/>
    <w:rsid w:val="4E1D6703"/>
    <w:rsid w:val="4E1E28D2"/>
    <w:rsid w:val="4E1E7C3F"/>
    <w:rsid w:val="4E206386"/>
    <w:rsid w:val="4E207924"/>
    <w:rsid w:val="4E213B00"/>
    <w:rsid w:val="4E245FD4"/>
    <w:rsid w:val="4E2502F0"/>
    <w:rsid w:val="4E251144"/>
    <w:rsid w:val="4E26502C"/>
    <w:rsid w:val="4E265224"/>
    <w:rsid w:val="4E265D26"/>
    <w:rsid w:val="4E2840FC"/>
    <w:rsid w:val="4E291541"/>
    <w:rsid w:val="4E293F5B"/>
    <w:rsid w:val="4E2B1D4A"/>
    <w:rsid w:val="4E2C43DA"/>
    <w:rsid w:val="4E2C62D8"/>
    <w:rsid w:val="4E2E1BA5"/>
    <w:rsid w:val="4E30335F"/>
    <w:rsid w:val="4E3053A9"/>
    <w:rsid w:val="4E310276"/>
    <w:rsid w:val="4E3139DF"/>
    <w:rsid w:val="4E32478C"/>
    <w:rsid w:val="4E337052"/>
    <w:rsid w:val="4E34015E"/>
    <w:rsid w:val="4E345568"/>
    <w:rsid w:val="4E3504EC"/>
    <w:rsid w:val="4E3532E8"/>
    <w:rsid w:val="4E3579BF"/>
    <w:rsid w:val="4E360285"/>
    <w:rsid w:val="4E3943F8"/>
    <w:rsid w:val="4E394ADB"/>
    <w:rsid w:val="4E3B1E5C"/>
    <w:rsid w:val="4E3B68B1"/>
    <w:rsid w:val="4E3D0695"/>
    <w:rsid w:val="4E3D5C63"/>
    <w:rsid w:val="4E3F1EA9"/>
    <w:rsid w:val="4E3F3F42"/>
    <w:rsid w:val="4E40005E"/>
    <w:rsid w:val="4E402222"/>
    <w:rsid w:val="4E4028AE"/>
    <w:rsid w:val="4E4033FE"/>
    <w:rsid w:val="4E417972"/>
    <w:rsid w:val="4E4268E6"/>
    <w:rsid w:val="4E434089"/>
    <w:rsid w:val="4E441ECD"/>
    <w:rsid w:val="4E446478"/>
    <w:rsid w:val="4E45267F"/>
    <w:rsid w:val="4E45284F"/>
    <w:rsid w:val="4E463BE8"/>
    <w:rsid w:val="4E4732B8"/>
    <w:rsid w:val="4E493297"/>
    <w:rsid w:val="4E493EF3"/>
    <w:rsid w:val="4E494F97"/>
    <w:rsid w:val="4E4C0F3B"/>
    <w:rsid w:val="4E4D5AF4"/>
    <w:rsid w:val="4E4E527E"/>
    <w:rsid w:val="4E4E615E"/>
    <w:rsid w:val="4E4F172F"/>
    <w:rsid w:val="4E521C0E"/>
    <w:rsid w:val="4E5250B9"/>
    <w:rsid w:val="4E52740F"/>
    <w:rsid w:val="4E531C2A"/>
    <w:rsid w:val="4E53628A"/>
    <w:rsid w:val="4E542C79"/>
    <w:rsid w:val="4E5457F7"/>
    <w:rsid w:val="4E561FD4"/>
    <w:rsid w:val="4E566E96"/>
    <w:rsid w:val="4E570597"/>
    <w:rsid w:val="4E572874"/>
    <w:rsid w:val="4E572CB0"/>
    <w:rsid w:val="4E584FA4"/>
    <w:rsid w:val="4E586BDB"/>
    <w:rsid w:val="4E591EA7"/>
    <w:rsid w:val="4E592B08"/>
    <w:rsid w:val="4E596F72"/>
    <w:rsid w:val="4E5B07BF"/>
    <w:rsid w:val="4E5C3AE2"/>
    <w:rsid w:val="4E5C4ABB"/>
    <w:rsid w:val="4E5D1A8C"/>
    <w:rsid w:val="4E5F2B61"/>
    <w:rsid w:val="4E601469"/>
    <w:rsid w:val="4E602B17"/>
    <w:rsid w:val="4E617CB7"/>
    <w:rsid w:val="4E63409F"/>
    <w:rsid w:val="4E6431F7"/>
    <w:rsid w:val="4E6436CA"/>
    <w:rsid w:val="4E6466F1"/>
    <w:rsid w:val="4E65263B"/>
    <w:rsid w:val="4E685EDC"/>
    <w:rsid w:val="4E692232"/>
    <w:rsid w:val="4E69321E"/>
    <w:rsid w:val="4E6961E3"/>
    <w:rsid w:val="4E6A4B1D"/>
    <w:rsid w:val="4E6A5FFF"/>
    <w:rsid w:val="4E6C166D"/>
    <w:rsid w:val="4E6E227B"/>
    <w:rsid w:val="4E6F74E1"/>
    <w:rsid w:val="4E6F7A18"/>
    <w:rsid w:val="4E710F07"/>
    <w:rsid w:val="4E717EB9"/>
    <w:rsid w:val="4E720777"/>
    <w:rsid w:val="4E737DCE"/>
    <w:rsid w:val="4E754273"/>
    <w:rsid w:val="4E76317B"/>
    <w:rsid w:val="4E775936"/>
    <w:rsid w:val="4E7A6C04"/>
    <w:rsid w:val="4E7B01B2"/>
    <w:rsid w:val="4E7C2AB7"/>
    <w:rsid w:val="4E7D5E2C"/>
    <w:rsid w:val="4E7E1669"/>
    <w:rsid w:val="4E7E1872"/>
    <w:rsid w:val="4E7E27E7"/>
    <w:rsid w:val="4E7F7DA7"/>
    <w:rsid w:val="4E812A89"/>
    <w:rsid w:val="4E82744A"/>
    <w:rsid w:val="4E835F34"/>
    <w:rsid w:val="4E843DC2"/>
    <w:rsid w:val="4E8447D6"/>
    <w:rsid w:val="4E871C04"/>
    <w:rsid w:val="4E8809E0"/>
    <w:rsid w:val="4E880DD7"/>
    <w:rsid w:val="4E884809"/>
    <w:rsid w:val="4E887584"/>
    <w:rsid w:val="4E891D8F"/>
    <w:rsid w:val="4E89613A"/>
    <w:rsid w:val="4E8A39A2"/>
    <w:rsid w:val="4E8A6A17"/>
    <w:rsid w:val="4E8B20C7"/>
    <w:rsid w:val="4E90078E"/>
    <w:rsid w:val="4E9071D8"/>
    <w:rsid w:val="4E913C8A"/>
    <w:rsid w:val="4E9141FF"/>
    <w:rsid w:val="4E914E4B"/>
    <w:rsid w:val="4E926BC7"/>
    <w:rsid w:val="4E9326DD"/>
    <w:rsid w:val="4E9343DE"/>
    <w:rsid w:val="4E946ED1"/>
    <w:rsid w:val="4E9471C5"/>
    <w:rsid w:val="4E956CAD"/>
    <w:rsid w:val="4E97242E"/>
    <w:rsid w:val="4E9831F9"/>
    <w:rsid w:val="4E9838CD"/>
    <w:rsid w:val="4E993433"/>
    <w:rsid w:val="4E9936AD"/>
    <w:rsid w:val="4E9A776D"/>
    <w:rsid w:val="4E9B72A0"/>
    <w:rsid w:val="4E9C020C"/>
    <w:rsid w:val="4E9C1C60"/>
    <w:rsid w:val="4E9C3A11"/>
    <w:rsid w:val="4E9E16B9"/>
    <w:rsid w:val="4EA12B97"/>
    <w:rsid w:val="4EA22687"/>
    <w:rsid w:val="4EA338CC"/>
    <w:rsid w:val="4EA407D8"/>
    <w:rsid w:val="4EA52718"/>
    <w:rsid w:val="4EA62CFE"/>
    <w:rsid w:val="4EA718A0"/>
    <w:rsid w:val="4EA96D10"/>
    <w:rsid w:val="4EAB7A3A"/>
    <w:rsid w:val="4EAC2B2C"/>
    <w:rsid w:val="4EAC5D83"/>
    <w:rsid w:val="4EAD0E1E"/>
    <w:rsid w:val="4EAD3CFF"/>
    <w:rsid w:val="4EAD4FC2"/>
    <w:rsid w:val="4EAE073F"/>
    <w:rsid w:val="4EAE7E13"/>
    <w:rsid w:val="4EAF3450"/>
    <w:rsid w:val="4EB00B77"/>
    <w:rsid w:val="4EB14517"/>
    <w:rsid w:val="4EB20540"/>
    <w:rsid w:val="4EB45507"/>
    <w:rsid w:val="4EB6121F"/>
    <w:rsid w:val="4EB670D5"/>
    <w:rsid w:val="4EB86D52"/>
    <w:rsid w:val="4EB9520C"/>
    <w:rsid w:val="4EB9779F"/>
    <w:rsid w:val="4EB9797D"/>
    <w:rsid w:val="4EBA3AB2"/>
    <w:rsid w:val="4EBC5A5C"/>
    <w:rsid w:val="4EBD38CE"/>
    <w:rsid w:val="4EBE6383"/>
    <w:rsid w:val="4EC05D1E"/>
    <w:rsid w:val="4EC06CD8"/>
    <w:rsid w:val="4EC27E23"/>
    <w:rsid w:val="4EC311DF"/>
    <w:rsid w:val="4EC324A0"/>
    <w:rsid w:val="4EC34273"/>
    <w:rsid w:val="4EC3480D"/>
    <w:rsid w:val="4EC43AB5"/>
    <w:rsid w:val="4EC47832"/>
    <w:rsid w:val="4EC51040"/>
    <w:rsid w:val="4EC6422E"/>
    <w:rsid w:val="4ECB1E97"/>
    <w:rsid w:val="4ECB3168"/>
    <w:rsid w:val="4ECB59D9"/>
    <w:rsid w:val="4ECC053F"/>
    <w:rsid w:val="4ECF4CD7"/>
    <w:rsid w:val="4ECF6029"/>
    <w:rsid w:val="4ED00F44"/>
    <w:rsid w:val="4ED04809"/>
    <w:rsid w:val="4ED15C43"/>
    <w:rsid w:val="4ED21B8E"/>
    <w:rsid w:val="4ED24059"/>
    <w:rsid w:val="4ED25344"/>
    <w:rsid w:val="4ED3005A"/>
    <w:rsid w:val="4ED337A4"/>
    <w:rsid w:val="4ED34D55"/>
    <w:rsid w:val="4ED36058"/>
    <w:rsid w:val="4ED4387C"/>
    <w:rsid w:val="4ED56ED2"/>
    <w:rsid w:val="4ED774F5"/>
    <w:rsid w:val="4ED77FA8"/>
    <w:rsid w:val="4ED9011C"/>
    <w:rsid w:val="4ED91F41"/>
    <w:rsid w:val="4ED948D4"/>
    <w:rsid w:val="4ED97D34"/>
    <w:rsid w:val="4EDA6AC5"/>
    <w:rsid w:val="4EDB1B78"/>
    <w:rsid w:val="4EDB4926"/>
    <w:rsid w:val="4EDC4B31"/>
    <w:rsid w:val="4EDD34CA"/>
    <w:rsid w:val="4EDE12A2"/>
    <w:rsid w:val="4EDF1EE2"/>
    <w:rsid w:val="4EE047C1"/>
    <w:rsid w:val="4EE160B5"/>
    <w:rsid w:val="4EE2473E"/>
    <w:rsid w:val="4EE26BB8"/>
    <w:rsid w:val="4EE309DB"/>
    <w:rsid w:val="4EE36D77"/>
    <w:rsid w:val="4EE44AF0"/>
    <w:rsid w:val="4EE641DD"/>
    <w:rsid w:val="4EE668C6"/>
    <w:rsid w:val="4EEA39B0"/>
    <w:rsid w:val="4EEB3291"/>
    <w:rsid w:val="4EEC13E4"/>
    <w:rsid w:val="4EEC7BA7"/>
    <w:rsid w:val="4EED1DFB"/>
    <w:rsid w:val="4EF05578"/>
    <w:rsid w:val="4EF10238"/>
    <w:rsid w:val="4EF1155F"/>
    <w:rsid w:val="4EF11EF7"/>
    <w:rsid w:val="4EF13F47"/>
    <w:rsid w:val="4EF16D56"/>
    <w:rsid w:val="4EF34188"/>
    <w:rsid w:val="4EF43341"/>
    <w:rsid w:val="4EFA2F39"/>
    <w:rsid w:val="4EFB1970"/>
    <w:rsid w:val="4EFB3679"/>
    <w:rsid w:val="4EFB4C69"/>
    <w:rsid w:val="4EFC155E"/>
    <w:rsid w:val="4EFD135A"/>
    <w:rsid w:val="4EFF319F"/>
    <w:rsid w:val="4F0040E7"/>
    <w:rsid w:val="4F0235BC"/>
    <w:rsid w:val="4F030992"/>
    <w:rsid w:val="4F0356C5"/>
    <w:rsid w:val="4F043045"/>
    <w:rsid w:val="4F0560DE"/>
    <w:rsid w:val="4F062C2C"/>
    <w:rsid w:val="4F065018"/>
    <w:rsid w:val="4F065415"/>
    <w:rsid w:val="4F07747E"/>
    <w:rsid w:val="4F08341F"/>
    <w:rsid w:val="4F0B1A35"/>
    <w:rsid w:val="4F0C72A0"/>
    <w:rsid w:val="4F0D14A8"/>
    <w:rsid w:val="4F0E05DE"/>
    <w:rsid w:val="4F0E0C02"/>
    <w:rsid w:val="4F0E605A"/>
    <w:rsid w:val="4F0F03E2"/>
    <w:rsid w:val="4F112CA8"/>
    <w:rsid w:val="4F123186"/>
    <w:rsid w:val="4F1325FD"/>
    <w:rsid w:val="4F152115"/>
    <w:rsid w:val="4F153D40"/>
    <w:rsid w:val="4F154B33"/>
    <w:rsid w:val="4F156932"/>
    <w:rsid w:val="4F1627ED"/>
    <w:rsid w:val="4F162B68"/>
    <w:rsid w:val="4F1660C9"/>
    <w:rsid w:val="4F1669CB"/>
    <w:rsid w:val="4F1801B9"/>
    <w:rsid w:val="4F184C8D"/>
    <w:rsid w:val="4F1903FE"/>
    <w:rsid w:val="4F1B248D"/>
    <w:rsid w:val="4F1C4C80"/>
    <w:rsid w:val="4F1C5FBF"/>
    <w:rsid w:val="4F1C7F7C"/>
    <w:rsid w:val="4F1F474F"/>
    <w:rsid w:val="4F1F4F72"/>
    <w:rsid w:val="4F200109"/>
    <w:rsid w:val="4F21289F"/>
    <w:rsid w:val="4F217368"/>
    <w:rsid w:val="4F217823"/>
    <w:rsid w:val="4F223296"/>
    <w:rsid w:val="4F242EEF"/>
    <w:rsid w:val="4F250299"/>
    <w:rsid w:val="4F260DC3"/>
    <w:rsid w:val="4F2806A9"/>
    <w:rsid w:val="4F283D80"/>
    <w:rsid w:val="4F291E83"/>
    <w:rsid w:val="4F2B0C26"/>
    <w:rsid w:val="4F2D1D9D"/>
    <w:rsid w:val="4F2D248D"/>
    <w:rsid w:val="4F2E2EAC"/>
    <w:rsid w:val="4F300063"/>
    <w:rsid w:val="4F300867"/>
    <w:rsid w:val="4F320D91"/>
    <w:rsid w:val="4F320DE1"/>
    <w:rsid w:val="4F336C7E"/>
    <w:rsid w:val="4F340120"/>
    <w:rsid w:val="4F3405CF"/>
    <w:rsid w:val="4F34227C"/>
    <w:rsid w:val="4F357C8E"/>
    <w:rsid w:val="4F36023D"/>
    <w:rsid w:val="4F36428B"/>
    <w:rsid w:val="4F3650E1"/>
    <w:rsid w:val="4F366817"/>
    <w:rsid w:val="4F376A7E"/>
    <w:rsid w:val="4F38566C"/>
    <w:rsid w:val="4F39161C"/>
    <w:rsid w:val="4F39418F"/>
    <w:rsid w:val="4F3A7F76"/>
    <w:rsid w:val="4F3B4976"/>
    <w:rsid w:val="4F3B4F6B"/>
    <w:rsid w:val="4F3B615C"/>
    <w:rsid w:val="4F3C5D63"/>
    <w:rsid w:val="4F3F2E74"/>
    <w:rsid w:val="4F3F31F3"/>
    <w:rsid w:val="4F3F4817"/>
    <w:rsid w:val="4F401963"/>
    <w:rsid w:val="4F410D5C"/>
    <w:rsid w:val="4F4156AC"/>
    <w:rsid w:val="4F420587"/>
    <w:rsid w:val="4F43266A"/>
    <w:rsid w:val="4F440B2B"/>
    <w:rsid w:val="4F442E49"/>
    <w:rsid w:val="4F457386"/>
    <w:rsid w:val="4F4613C8"/>
    <w:rsid w:val="4F464918"/>
    <w:rsid w:val="4F467404"/>
    <w:rsid w:val="4F480707"/>
    <w:rsid w:val="4F4807C6"/>
    <w:rsid w:val="4F480E84"/>
    <w:rsid w:val="4F4838A3"/>
    <w:rsid w:val="4F4909A9"/>
    <w:rsid w:val="4F4A3186"/>
    <w:rsid w:val="4F4B3FA8"/>
    <w:rsid w:val="4F4D1E69"/>
    <w:rsid w:val="4F4D668B"/>
    <w:rsid w:val="4F502533"/>
    <w:rsid w:val="4F505B16"/>
    <w:rsid w:val="4F512944"/>
    <w:rsid w:val="4F514407"/>
    <w:rsid w:val="4F514BD9"/>
    <w:rsid w:val="4F532E93"/>
    <w:rsid w:val="4F5415A8"/>
    <w:rsid w:val="4F543CFB"/>
    <w:rsid w:val="4F545906"/>
    <w:rsid w:val="4F551159"/>
    <w:rsid w:val="4F573944"/>
    <w:rsid w:val="4F5761A9"/>
    <w:rsid w:val="4F577C62"/>
    <w:rsid w:val="4F5826F7"/>
    <w:rsid w:val="4F585C2E"/>
    <w:rsid w:val="4F5B2926"/>
    <w:rsid w:val="4F5C1B3A"/>
    <w:rsid w:val="4F5C6EBC"/>
    <w:rsid w:val="4F5D1F64"/>
    <w:rsid w:val="4F5E01E3"/>
    <w:rsid w:val="4F5E1D5F"/>
    <w:rsid w:val="4F5E58F4"/>
    <w:rsid w:val="4F5F5CD2"/>
    <w:rsid w:val="4F62042B"/>
    <w:rsid w:val="4F660235"/>
    <w:rsid w:val="4F6628F3"/>
    <w:rsid w:val="4F667D63"/>
    <w:rsid w:val="4F670E59"/>
    <w:rsid w:val="4F6842F4"/>
    <w:rsid w:val="4F684F8D"/>
    <w:rsid w:val="4F686CBE"/>
    <w:rsid w:val="4F694FC4"/>
    <w:rsid w:val="4F6A1015"/>
    <w:rsid w:val="4F6B2E48"/>
    <w:rsid w:val="4F6C7F9F"/>
    <w:rsid w:val="4F6D07E4"/>
    <w:rsid w:val="4F6D335B"/>
    <w:rsid w:val="4F6E2973"/>
    <w:rsid w:val="4F6E5AA9"/>
    <w:rsid w:val="4F6E7589"/>
    <w:rsid w:val="4F6F5E41"/>
    <w:rsid w:val="4F713692"/>
    <w:rsid w:val="4F742A74"/>
    <w:rsid w:val="4F750A9E"/>
    <w:rsid w:val="4F760838"/>
    <w:rsid w:val="4F767426"/>
    <w:rsid w:val="4F78117F"/>
    <w:rsid w:val="4F781433"/>
    <w:rsid w:val="4F790ECA"/>
    <w:rsid w:val="4F79676B"/>
    <w:rsid w:val="4F796E91"/>
    <w:rsid w:val="4F7B24DB"/>
    <w:rsid w:val="4F7C332B"/>
    <w:rsid w:val="4F7C6B9E"/>
    <w:rsid w:val="4F7C7A10"/>
    <w:rsid w:val="4F7D4947"/>
    <w:rsid w:val="4F7D5864"/>
    <w:rsid w:val="4F7E1AAF"/>
    <w:rsid w:val="4F7E3C94"/>
    <w:rsid w:val="4F7E641C"/>
    <w:rsid w:val="4F807539"/>
    <w:rsid w:val="4F83085B"/>
    <w:rsid w:val="4F8312BA"/>
    <w:rsid w:val="4F84512F"/>
    <w:rsid w:val="4F855B2B"/>
    <w:rsid w:val="4F862735"/>
    <w:rsid w:val="4F8921B3"/>
    <w:rsid w:val="4F893C7A"/>
    <w:rsid w:val="4F8A7088"/>
    <w:rsid w:val="4F8B03D2"/>
    <w:rsid w:val="4F8B0D54"/>
    <w:rsid w:val="4F8B2DC9"/>
    <w:rsid w:val="4F8C56B4"/>
    <w:rsid w:val="4F8E1ED3"/>
    <w:rsid w:val="4F8E32A6"/>
    <w:rsid w:val="4F8F50F3"/>
    <w:rsid w:val="4F8F6C42"/>
    <w:rsid w:val="4F910A3A"/>
    <w:rsid w:val="4F916BBA"/>
    <w:rsid w:val="4F945FE9"/>
    <w:rsid w:val="4F9614EF"/>
    <w:rsid w:val="4F962E13"/>
    <w:rsid w:val="4F981D5F"/>
    <w:rsid w:val="4F983D7D"/>
    <w:rsid w:val="4F9967B3"/>
    <w:rsid w:val="4F9A5C11"/>
    <w:rsid w:val="4F9B0DE0"/>
    <w:rsid w:val="4F9B3037"/>
    <w:rsid w:val="4F9B5705"/>
    <w:rsid w:val="4F9B668D"/>
    <w:rsid w:val="4F9C09BD"/>
    <w:rsid w:val="4F9C6237"/>
    <w:rsid w:val="4F9D736F"/>
    <w:rsid w:val="4F9E11EB"/>
    <w:rsid w:val="4F9E1C64"/>
    <w:rsid w:val="4F9E2141"/>
    <w:rsid w:val="4F9E2568"/>
    <w:rsid w:val="4F9E3592"/>
    <w:rsid w:val="4F9E4651"/>
    <w:rsid w:val="4F9F27B7"/>
    <w:rsid w:val="4FA017B3"/>
    <w:rsid w:val="4FA01DC6"/>
    <w:rsid w:val="4FA0757E"/>
    <w:rsid w:val="4FA105F7"/>
    <w:rsid w:val="4FA13182"/>
    <w:rsid w:val="4FA40D48"/>
    <w:rsid w:val="4FA5009D"/>
    <w:rsid w:val="4FA5349F"/>
    <w:rsid w:val="4FA63948"/>
    <w:rsid w:val="4FA761E6"/>
    <w:rsid w:val="4FA911FC"/>
    <w:rsid w:val="4FAA5995"/>
    <w:rsid w:val="4FAB298D"/>
    <w:rsid w:val="4FAB2FBC"/>
    <w:rsid w:val="4FAB4CB1"/>
    <w:rsid w:val="4FAD0C25"/>
    <w:rsid w:val="4FAF1DA4"/>
    <w:rsid w:val="4FB043DE"/>
    <w:rsid w:val="4FB1457A"/>
    <w:rsid w:val="4FB26306"/>
    <w:rsid w:val="4FB27B6B"/>
    <w:rsid w:val="4FB32BF2"/>
    <w:rsid w:val="4FB37DAD"/>
    <w:rsid w:val="4FB44726"/>
    <w:rsid w:val="4FB56D82"/>
    <w:rsid w:val="4FB71F75"/>
    <w:rsid w:val="4FB7213B"/>
    <w:rsid w:val="4FB77D52"/>
    <w:rsid w:val="4FB80F1F"/>
    <w:rsid w:val="4FB828E5"/>
    <w:rsid w:val="4FB85A32"/>
    <w:rsid w:val="4FB950DE"/>
    <w:rsid w:val="4FBA3827"/>
    <w:rsid w:val="4FBA4AF8"/>
    <w:rsid w:val="4FBB2BC6"/>
    <w:rsid w:val="4FBC1E3A"/>
    <w:rsid w:val="4FBC311B"/>
    <w:rsid w:val="4FBC5C35"/>
    <w:rsid w:val="4FBC5F29"/>
    <w:rsid w:val="4FBD458D"/>
    <w:rsid w:val="4FBE0656"/>
    <w:rsid w:val="4FC009D8"/>
    <w:rsid w:val="4FC14605"/>
    <w:rsid w:val="4FC2495C"/>
    <w:rsid w:val="4FC3105C"/>
    <w:rsid w:val="4FC51566"/>
    <w:rsid w:val="4FC52AD5"/>
    <w:rsid w:val="4FC56483"/>
    <w:rsid w:val="4FC601CD"/>
    <w:rsid w:val="4FC63612"/>
    <w:rsid w:val="4FC65866"/>
    <w:rsid w:val="4FC93259"/>
    <w:rsid w:val="4FCA2B21"/>
    <w:rsid w:val="4FCB2C05"/>
    <w:rsid w:val="4FCB3AA5"/>
    <w:rsid w:val="4FCC6376"/>
    <w:rsid w:val="4FCE23EE"/>
    <w:rsid w:val="4FCE6259"/>
    <w:rsid w:val="4FCF16CF"/>
    <w:rsid w:val="4FCF28DB"/>
    <w:rsid w:val="4FD04ED5"/>
    <w:rsid w:val="4FD07C6A"/>
    <w:rsid w:val="4FD325F0"/>
    <w:rsid w:val="4FD32FE3"/>
    <w:rsid w:val="4FD34619"/>
    <w:rsid w:val="4FD50E58"/>
    <w:rsid w:val="4FD57D20"/>
    <w:rsid w:val="4FD90468"/>
    <w:rsid w:val="4FD9771C"/>
    <w:rsid w:val="4FDB5D97"/>
    <w:rsid w:val="4FDC582B"/>
    <w:rsid w:val="4FDD1223"/>
    <w:rsid w:val="4FDD4044"/>
    <w:rsid w:val="4FDE0CD1"/>
    <w:rsid w:val="4FDE6491"/>
    <w:rsid w:val="4FDF5374"/>
    <w:rsid w:val="4FE17468"/>
    <w:rsid w:val="4FE20160"/>
    <w:rsid w:val="4FE20E5A"/>
    <w:rsid w:val="4FE57426"/>
    <w:rsid w:val="4FE61440"/>
    <w:rsid w:val="4FE64D1B"/>
    <w:rsid w:val="4FE83650"/>
    <w:rsid w:val="4FE86E76"/>
    <w:rsid w:val="4FE90055"/>
    <w:rsid w:val="4FEA3626"/>
    <w:rsid w:val="4FEA7C94"/>
    <w:rsid w:val="4FEB2FB7"/>
    <w:rsid w:val="4FEB73CB"/>
    <w:rsid w:val="4FEC2926"/>
    <w:rsid w:val="4FEC30C5"/>
    <w:rsid w:val="4FED3919"/>
    <w:rsid w:val="4FED4CAA"/>
    <w:rsid w:val="4FED5697"/>
    <w:rsid w:val="4FED6776"/>
    <w:rsid w:val="4FEE1282"/>
    <w:rsid w:val="4FEE2DAB"/>
    <w:rsid w:val="4FEF0FA2"/>
    <w:rsid w:val="4FF019DF"/>
    <w:rsid w:val="4FF04EA5"/>
    <w:rsid w:val="4FF1241D"/>
    <w:rsid w:val="4FF24B0D"/>
    <w:rsid w:val="4FF3111D"/>
    <w:rsid w:val="4FF32469"/>
    <w:rsid w:val="4FF35A7E"/>
    <w:rsid w:val="4FF35F0B"/>
    <w:rsid w:val="4FF421DE"/>
    <w:rsid w:val="4FF463FC"/>
    <w:rsid w:val="4FF556F2"/>
    <w:rsid w:val="4FF60AC3"/>
    <w:rsid w:val="4FF70C00"/>
    <w:rsid w:val="4FF74308"/>
    <w:rsid w:val="4FF75A51"/>
    <w:rsid w:val="4FF922F2"/>
    <w:rsid w:val="4FF964DE"/>
    <w:rsid w:val="4FFB36C4"/>
    <w:rsid w:val="4FFB71B9"/>
    <w:rsid w:val="4FFC0D00"/>
    <w:rsid w:val="4FFC6442"/>
    <w:rsid w:val="4FFF0724"/>
    <w:rsid w:val="4FFF40F5"/>
    <w:rsid w:val="50017087"/>
    <w:rsid w:val="50023A5A"/>
    <w:rsid w:val="50031373"/>
    <w:rsid w:val="50032F86"/>
    <w:rsid w:val="50036BEF"/>
    <w:rsid w:val="5005587E"/>
    <w:rsid w:val="50056F2D"/>
    <w:rsid w:val="50064D6D"/>
    <w:rsid w:val="50080440"/>
    <w:rsid w:val="50085B98"/>
    <w:rsid w:val="500B2189"/>
    <w:rsid w:val="500B33C7"/>
    <w:rsid w:val="500B519A"/>
    <w:rsid w:val="500B5601"/>
    <w:rsid w:val="500C5DA3"/>
    <w:rsid w:val="500C6EDC"/>
    <w:rsid w:val="500D2929"/>
    <w:rsid w:val="500D4FB0"/>
    <w:rsid w:val="500E67AC"/>
    <w:rsid w:val="5010304C"/>
    <w:rsid w:val="5011722E"/>
    <w:rsid w:val="5012177C"/>
    <w:rsid w:val="501515A2"/>
    <w:rsid w:val="5015235F"/>
    <w:rsid w:val="50156FE5"/>
    <w:rsid w:val="501716C8"/>
    <w:rsid w:val="50175434"/>
    <w:rsid w:val="50175529"/>
    <w:rsid w:val="501959D9"/>
    <w:rsid w:val="501A04BD"/>
    <w:rsid w:val="501A075F"/>
    <w:rsid w:val="501A3765"/>
    <w:rsid w:val="501B2B3B"/>
    <w:rsid w:val="501D2E34"/>
    <w:rsid w:val="502013DF"/>
    <w:rsid w:val="50216677"/>
    <w:rsid w:val="5022651D"/>
    <w:rsid w:val="502378C6"/>
    <w:rsid w:val="50242D13"/>
    <w:rsid w:val="50260B38"/>
    <w:rsid w:val="5027169B"/>
    <w:rsid w:val="502916C4"/>
    <w:rsid w:val="5029720B"/>
    <w:rsid w:val="502A0671"/>
    <w:rsid w:val="502A2C51"/>
    <w:rsid w:val="502A521A"/>
    <w:rsid w:val="502C6588"/>
    <w:rsid w:val="502D1CE7"/>
    <w:rsid w:val="502D43D6"/>
    <w:rsid w:val="502D76F2"/>
    <w:rsid w:val="502F3E89"/>
    <w:rsid w:val="503016EE"/>
    <w:rsid w:val="50303572"/>
    <w:rsid w:val="50305162"/>
    <w:rsid w:val="50334596"/>
    <w:rsid w:val="50341501"/>
    <w:rsid w:val="50351B10"/>
    <w:rsid w:val="503631D9"/>
    <w:rsid w:val="5036649F"/>
    <w:rsid w:val="503758B4"/>
    <w:rsid w:val="503874FC"/>
    <w:rsid w:val="5039348F"/>
    <w:rsid w:val="503A2DC5"/>
    <w:rsid w:val="503A673E"/>
    <w:rsid w:val="503B4F61"/>
    <w:rsid w:val="503D0C47"/>
    <w:rsid w:val="503D69F0"/>
    <w:rsid w:val="503E4632"/>
    <w:rsid w:val="503E5AD4"/>
    <w:rsid w:val="50401958"/>
    <w:rsid w:val="5040255E"/>
    <w:rsid w:val="50403C16"/>
    <w:rsid w:val="50406615"/>
    <w:rsid w:val="50407FCA"/>
    <w:rsid w:val="50417364"/>
    <w:rsid w:val="5042323E"/>
    <w:rsid w:val="504260B5"/>
    <w:rsid w:val="504343CC"/>
    <w:rsid w:val="50442351"/>
    <w:rsid w:val="504478BA"/>
    <w:rsid w:val="50453783"/>
    <w:rsid w:val="504629DF"/>
    <w:rsid w:val="50466A5E"/>
    <w:rsid w:val="5047114C"/>
    <w:rsid w:val="504804C9"/>
    <w:rsid w:val="504A0C96"/>
    <w:rsid w:val="504A4C33"/>
    <w:rsid w:val="504B491B"/>
    <w:rsid w:val="504C116F"/>
    <w:rsid w:val="504C263F"/>
    <w:rsid w:val="504D6EDB"/>
    <w:rsid w:val="504E4041"/>
    <w:rsid w:val="504E58B7"/>
    <w:rsid w:val="5051296E"/>
    <w:rsid w:val="50520DA4"/>
    <w:rsid w:val="505268AE"/>
    <w:rsid w:val="50554E30"/>
    <w:rsid w:val="50560E20"/>
    <w:rsid w:val="50563900"/>
    <w:rsid w:val="50576C1E"/>
    <w:rsid w:val="5058039A"/>
    <w:rsid w:val="50582553"/>
    <w:rsid w:val="505936C2"/>
    <w:rsid w:val="50594BB5"/>
    <w:rsid w:val="505A1545"/>
    <w:rsid w:val="505A52BB"/>
    <w:rsid w:val="505B7F43"/>
    <w:rsid w:val="505C1ED7"/>
    <w:rsid w:val="505C74ED"/>
    <w:rsid w:val="505D37FD"/>
    <w:rsid w:val="505D4DDD"/>
    <w:rsid w:val="505D6FCF"/>
    <w:rsid w:val="505F2E55"/>
    <w:rsid w:val="505F3413"/>
    <w:rsid w:val="50624332"/>
    <w:rsid w:val="50624477"/>
    <w:rsid w:val="50627F93"/>
    <w:rsid w:val="50635F36"/>
    <w:rsid w:val="50650EDA"/>
    <w:rsid w:val="50651219"/>
    <w:rsid w:val="50657E76"/>
    <w:rsid w:val="5066421E"/>
    <w:rsid w:val="506A5C5F"/>
    <w:rsid w:val="506B6894"/>
    <w:rsid w:val="506B6A73"/>
    <w:rsid w:val="506C4A38"/>
    <w:rsid w:val="506D2D47"/>
    <w:rsid w:val="506E5EFD"/>
    <w:rsid w:val="50717297"/>
    <w:rsid w:val="507736FD"/>
    <w:rsid w:val="507752C9"/>
    <w:rsid w:val="50787551"/>
    <w:rsid w:val="5079520C"/>
    <w:rsid w:val="507B3BE2"/>
    <w:rsid w:val="507D0226"/>
    <w:rsid w:val="507E2EAE"/>
    <w:rsid w:val="507F20D8"/>
    <w:rsid w:val="507F5829"/>
    <w:rsid w:val="508024C0"/>
    <w:rsid w:val="50805F9A"/>
    <w:rsid w:val="5082487B"/>
    <w:rsid w:val="508300FD"/>
    <w:rsid w:val="50833BD0"/>
    <w:rsid w:val="508407ED"/>
    <w:rsid w:val="508531E0"/>
    <w:rsid w:val="5086025A"/>
    <w:rsid w:val="508640E7"/>
    <w:rsid w:val="5088239D"/>
    <w:rsid w:val="50892926"/>
    <w:rsid w:val="50895297"/>
    <w:rsid w:val="508A5024"/>
    <w:rsid w:val="508B1C7D"/>
    <w:rsid w:val="508B375E"/>
    <w:rsid w:val="508C718F"/>
    <w:rsid w:val="508D3075"/>
    <w:rsid w:val="508D549C"/>
    <w:rsid w:val="508E2B05"/>
    <w:rsid w:val="508E4D51"/>
    <w:rsid w:val="508F5A8F"/>
    <w:rsid w:val="50904A8A"/>
    <w:rsid w:val="50914FEB"/>
    <w:rsid w:val="50915567"/>
    <w:rsid w:val="50927E56"/>
    <w:rsid w:val="50931273"/>
    <w:rsid w:val="50940098"/>
    <w:rsid w:val="509447D3"/>
    <w:rsid w:val="50953D65"/>
    <w:rsid w:val="50973812"/>
    <w:rsid w:val="50976460"/>
    <w:rsid w:val="50991E15"/>
    <w:rsid w:val="509D78B5"/>
    <w:rsid w:val="509E28C4"/>
    <w:rsid w:val="509F33F7"/>
    <w:rsid w:val="50A0047E"/>
    <w:rsid w:val="50A11CFE"/>
    <w:rsid w:val="50A20C91"/>
    <w:rsid w:val="50A231DB"/>
    <w:rsid w:val="50A235C3"/>
    <w:rsid w:val="50A310CD"/>
    <w:rsid w:val="50A32A92"/>
    <w:rsid w:val="50A633E9"/>
    <w:rsid w:val="50A872D3"/>
    <w:rsid w:val="50A9284C"/>
    <w:rsid w:val="50A95E81"/>
    <w:rsid w:val="50AA74F9"/>
    <w:rsid w:val="50AB19F6"/>
    <w:rsid w:val="50AB7C32"/>
    <w:rsid w:val="50AD020A"/>
    <w:rsid w:val="50AD1B43"/>
    <w:rsid w:val="50AD57A9"/>
    <w:rsid w:val="50AD5D3D"/>
    <w:rsid w:val="50AE2BB7"/>
    <w:rsid w:val="50B037A6"/>
    <w:rsid w:val="50B0665C"/>
    <w:rsid w:val="50B27D2E"/>
    <w:rsid w:val="50B4153C"/>
    <w:rsid w:val="50B417E2"/>
    <w:rsid w:val="50B46279"/>
    <w:rsid w:val="50B60B6B"/>
    <w:rsid w:val="50B873B3"/>
    <w:rsid w:val="50BA36F2"/>
    <w:rsid w:val="50BC16E6"/>
    <w:rsid w:val="50BC6FDD"/>
    <w:rsid w:val="50BE1490"/>
    <w:rsid w:val="50BE636B"/>
    <w:rsid w:val="50C1713C"/>
    <w:rsid w:val="50C4681B"/>
    <w:rsid w:val="50C55E8B"/>
    <w:rsid w:val="50C57DEC"/>
    <w:rsid w:val="50C625CC"/>
    <w:rsid w:val="50C67900"/>
    <w:rsid w:val="50C714FD"/>
    <w:rsid w:val="50C81BB6"/>
    <w:rsid w:val="50C97A44"/>
    <w:rsid w:val="50CA06E4"/>
    <w:rsid w:val="50CA6993"/>
    <w:rsid w:val="50CB56B5"/>
    <w:rsid w:val="50CB6F34"/>
    <w:rsid w:val="50CD055C"/>
    <w:rsid w:val="50CE165F"/>
    <w:rsid w:val="50CF23AC"/>
    <w:rsid w:val="50D0616E"/>
    <w:rsid w:val="50D063B0"/>
    <w:rsid w:val="50D06459"/>
    <w:rsid w:val="50D10242"/>
    <w:rsid w:val="50D12B7C"/>
    <w:rsid w:val="50D22366"/>
    <w:rsid w:val="50D24E4B"/>
    <w:rsid w:val="50D34E24"/>
    <w:rsid w:val="50D42EA4"/>
    <w:rsid w:val="50D576AE"/>
    <w:rsid w:val="50D604E4"/>
    <w:rsid w:val="50D60671"/>
    <w:rsid w:val="50D65FC2"/>
    <w:rsid w:val="50D66A3D"/>
    <w:rsid w:val="50D66C25"/>
    <w:rsid w:val="50D740AA"/>
    <w:rsid w:val="50D836F2"/>
    <w:rsid w:val="50D853A8"/>
    <w:rsid w:val="50DC007E"/>
    <w:rsid w:val="50DC158F"/>
    <w:rsid w:val="50DD1339"/>
    <w:rsid w:val="50DE2542"/>
    <w:rsid w:val="50DE785E"/>
    <w:rsid w:val="50DF09E8"/>
    <w:rsid w:val="50DF69A3"/>
    <w:rsid w:val="50E0192A"/>
    <w:rsid w:val="50E05D38"/>
    <w:rsid w:val="50E10F14"/>
    <w:rsid w:val="50E149E9"/>
    <w:rsid w:val="50E14CCC"/>
    <w:rsid w:val="50E3555F"/>
    <w:rsid w:val="50E51BB0"/>
    <w:rsid w:val="50E62322"/>
    <w:rsid w:val="50E70C88"/>
    <w:rsid w:val="50EA5227"/>
    <w:rsid w:val="50EB093F"/>
    <w:rsid w:val="50EB4D53"/>
    <w:rsid w:val="50EB7B11"/>
    <w:rsid w:val="50ED1C83"/>
    <w:rsid w:val="50ED6F67"/>
    <w:rsid w:val="50EF1515"/>
    <w:rsid w:val="50EF3275"/>
    <w:rsid w:val="50EF7D49"/>
    <w:rsid w:val="50F02500"/>
    <w:rsid w:val="50F05752"/>
    <w:rsid w:val="50F0615A"/>
    <w:rsid w:val="50F1124C"/>
    <w:rsid w:val="50F13914"/>
    <w:rsid w:val="50F17A69"/>
    <w:rsid w:val="50F27D32"/>
    <w:rsid w:val="50F31111"/>
    <w:rsid w:val="50F46361"/>
    <w:rsid w:val="50F7250F"/>
    <w:rsid w:val="50F8042C"/>
    <w:rsid w:val="50F82834"/>
    <w:rsid w:val="50F93729"/>
    <w:rsid w:val="50F97B3D"/>
    <w:rsid w:val="50FA46E3"/>
    <w:rsid w:val="50FA74DA"/>
    <w:rsid w:val="50FB6DF2"/>
    <w:rsid w:val="50FD2851"/>
    <w:rsid w:val="50FD684E"/>
    <w:rsid w:val="50FE73C0"/>
    <w:rsid w:val="50FF1DFE"/>
    <w:rsid w:val="50FF51B3"/>
    <w:rsid w:val="510008C9"/>
    <w:rsid w:val="51002301"/>
    <w:rsid w:val="51007754"/>
    <w:rsid w:val="51027579"/>
    <w:rsid w:val="51037328"/>
    <w:rsid w:val="51037BDD"/>
    <w:rsid w:val="51041BA6"/>
    <w:rsid w:val="51043AB5"/>
    <w:rsid w:val="510622B6"/>
    <w:rsid w:val="51074DBC"/>
    <w:rsid w:val="51076326"/>
    <w:rsid w:val="510958E2"/>
    <w:rsid w:val="510A15D7"/>
    <w:rsid w:val="510A6CF2"/>
    <w:rsid w:val="510A7BEC"/>
    <w:rsid w:val="510C0752"/>
    <w:rsid w:val="510D014B"/>
    <w:rsid w:val="510D4A19"/>
    <w:rsid w:val="510D5AE5"/>
    <w:rsid w:val="510D7FE6"/>
    <w:rsid w:val="510E4512"/>
    <w:rsid w:val="510F3347"/>
    <w:rsid w:val="51103274"/>
    <w:rsid w:val="5110435E"/>
    <w:rsid w:val="511073FC"/>
    <w:rsid w:val="511151A9"/>
    <w:rsid w:val="51115408"/>
    <w:rsid w:val="51117F8C"/>
    <w:rsid w:val="51123C37"/>
    <w:rsid w:val="51130DB6"/>
    <w:rsid w:val="51132BC3"/>
    <w:rsid w:val="51134C29"/>
    <w:rsid w:val="51160D6C"/>
    <w:rsid w:val="511618EE"/>
    <w:rsid w:val="51180C79"/>
    <w:rsid w:val="511850FB"/>
    <w:rsid w:val="51185153"/>
    <w:rsid w:val="51187EDE"/>
    <w:rsid w:val="5119115B"/>
    <w:rsid w:val="51191B38"/>
    <w:rsid w:val="51193688"/>
    <w:rsid w:val="51195FA5"/>
    <w:rsid w:val="511B0A63"/>
    <w:rsid w:val="511B6E12"/>
    <w:rsid w:val="511B78B1"/>
    <w:rsid w:val="511C47BA"/>
    <w:rsid w:val="511E0801"/>
    <w:rsid w:val="51204DBB"/>
    <w:rsid w:val="51206C91"/>
    <w:rsid w:val="5121156D"/>
    <w:rsid w:val="5121209B"/>
    <w:rsid w:val="51222064"/>
    <w:rsid w:val="51224860"/>
    <w:rsid w:val="51237DEC"/>
    <w:rsid w:val="51247DBF"/>
    <w:rsid w:val="51255C3E"/>
    <w:rsid w:val="512614EA"/>
    <w:rsid w:val="51262ECB"/>
    <w:rsid w:val="512830E3"/>
    <w:rsid w:val="51284C5E"/>
    <w:rsid w:val="51295CBB"/>
    <w:rsid w:val="51296F4F"/>
    <w:rsid w:val="512B1D78"/>
    <w:rsid w:val="512B57AC"/>
    <w:rsid w:val="512B70F0"/>
    <w:rsid w:val="512C3E1C"/>
    <w:rsid w:val="512F706F"/>
    <w:rsid w:val="512F7329"/>
    <w:rsid w:val="51303932"/>
    <w:rsid w:val="5132065D"/>
    <w:rsid w:val="5132425B"/>
    <w:rsid w:val="51331200"/>
    <w:rsid w:val="51345F10"/>
    <w:rsid w:val="513516AB"/>
    <w:rsid w:val="513567F7"/>
    <w:rsid w:val="51374DBC"/>
    <w:rsid w:val="51376D58"/>
    <w:rsid w:val="513809CF"/>
    <w:rsid w:val="5138439B"/>
    <w:rsid w:val="51385B77"/>
    <w:rsid w:val="51390668"/>
    <w:rsid w:val="51393238"/>
    <w:rsid w:val="513962D4"/>
    <w:rsid w:val="513A0047"/>
    <w:rsid w:val="513A3F67"/>
    <w:rsid w:val="513A765E"/>
    <w:rsid w:val="513B649B"/>
    <w:rsid w:val="513C035B"/>
    <w:rsid w:val="513C18BD"/>
    <w:rsid w:val="513C3D3E"/>
    <w:rsid w:val="513E373C"/>
    <w:rsid w:val="513E798F"/>
    <w:rsid w:val="513F22B3"/>
    <w:rsid w:val="513F75BC"/>
    <w:rsid w:val="51410BEC"/>
    <w:rsid w:val="51421B22"/>
    <w:rsid w:val="514337B0"/>
    <w:rsid w:val="51435AEA"/>
    <w:rsid w:val="514428C1"/>
    <w:rsid w:val="51444E77"/>
    <w:rsid w:val="514532FC"/>
    <w:rsid w:val="5145594C"/>
    <w:rsid w:val="51464CA8"/>
    <w:rsid w:val="51475F5B"/>
    <w:rsid w:val="51496422"/>
    <w:rsid w:val="514A4F05"/>
    <w:rsid w:val="514B6D99"/>
    <w:rsid w:val="514C690A"/>
    <w:rsid w:val="514D2F3C"/>
    <w:rsid w:val="514E472C"/>
    <w:rsid w:val="514F116C"/>
    <w:rsid w:val="514F3729"/>
    <w:rsid w:val="514F480B"/>
    <w:rsid w:val="514F6902"/>
    <w:rsid w:val="514F7042"/>
    <w:rsid w:val="514F7AAA"/>
    <w:rsid w:val="51504510"/>
    <w:rsid w:val="51517A40"/>
    <w:rsid w:val="51521E70"/>
    <w:rsid w:val="515260D4"/>
    <w:rsid w:val="51544314"/>
    <w:rsid w:val="51552F5B"/>
    <w:rsid w:val="51563438"/>
    <w:rsid w:val="51563B1C"/>
    <w:rsid w:val="515716E6"/>
    <w:rsid w:val="51574323"/>
    <w:rsid w:val="515B16FB"/>
    <w:rsid w:val="515C0AF7"/>
    <w:rsid w:val="516011DB"/>
    <w:rsid w:val="5161193A"/>
    <w:rsid w:val="51654110"/>
    <w:rsid w:val="51680A03"/>
    <w:rsid w:val="51691C14"/>
    <w:rsid w:val="516B063E"/>
    <w:rsid w:val="516B2F1F"/>
    <w:rsid w:val="516D0C52"/>
    <w:rsid w:val="516E1B64"/>
    <w:rsid w:val="516E5B1E"/>
    <w:rsid w:val="516F502C"/>
    <w:rsid w:val="51713743"/>
    <w:rsid w:val="51716964"/>
    <w:rsid w:val="517270C2"/>
    <w:rsid w:val="51734151"/>
    <w:rsid w:val="51737962"/>
    <w:rsid w:val="51740F32"/>
    <w:rsid w:val="5174151C"/>
    <w:rsid w:val="5174790B"/>
    <w:rsid w:val="51762E2C"/>
    <w:rsid w:val="5179462F"/>
    <w:rsid w:val="51797721"/>
    <w:rsid w:val="517A1847"/>
    <w:rsid w:val="517A28A0"/>
    <w:rsid w:val="517B3A54"/>
    <w:rsid w:val="517C741F"/>
    <w:rsid w:val="517D4254"/>
    <w:rsid w:val="517F4C2D"/>
    <w:rsid w:val="51805C5D"/>
    <w:rsid w:val="5181729D"/>
    <w:rsid w:val="5182618B"/>
    <w:rsid w:val="5184468D"/>
    <w:rsid w:val="518815C2"/>
    <w:rsid w:val="518816BE"/>
    <w:rsid w:val="51884FD9"/>
    <w:rsid w:val="51885EDB"/>
    <w:rsid w:val="51891610"/>
    <w:rsid w:val="518968AB"/>
    <w:rsid w:val="518A344F"/>
    <w:rsid w:val="518B0DEE"/>
    <w:rsid w:val="518B319B"/>
    <w:rsid w:val="518B7D62"/>
    <w:rsid w:val="518C35CD"/>
    <w:rsid w:val="518C36F9"/>
    <w:rsid w:val="518D1083"/>
    <w:rsid w:val="518D273D"/>
    <w:rsid w:val="518D7898"/>
    <w:rsid w:val="518D7C61"/>
    <w:rsid w:val="518E28CF"/>
    <w:rsid w:val="518F4D19"/>
    <w:rsid w:val="518F53E4"/>
    <w:rsid w:val="51903325"/>
    <w:rsid w:val="519123FB"/>
    <w:rsid w:val="5193559C"/>
    <w:rsid w:val="519370CF"/>
    <w:rsid w:val="519532B9"/>
    <w:rsid w:val="51972B1D"/>
    <w:rsid w:val="519875AB"/>
    <w:rsid w:val="519906C5"/>
    <w:rsid w:val="51996E0F"/>
    <w:rsid w:val="519A143D"/>
    <w:rsid w:val="519B6670"/>
    <w:rsid w:val="519C5A19"/>
    <w:rsid w:val="519F1352"/>
    <w:rsid w:val="51A11FBE"/>
    <w:rsid w:val="51A166F7"/>
    <w:rsid w:val="51A25902"/>
    <w:rsid w:val="51A274F0"/>
    <w:rsid w:val="51A35C36"/>
    <w:rsid w:val="51A74B17"/>
    <w:rsid w:val="51A75BBB"/>
    <w:rsid w:val="51A863A9"/>
    <w:rsid w:val="51AA105A"/>
    <w:rsid w:val="51AB0655"/>
    <w:rsid w:val="51AB118B"/>
    <w:rsid w:val="51AB38B6"/>
    <w:rsid w:val="51AB667E"/>
    <w:rsid w:val="51AC15C7"/>
    <w:rsid w:val="51AC3C65"/>
    <w:rsid w:val="51AC7DDD"/>
    <w:rsid w:val="51AE1FDC"/>
    <w:rsid w:val="51B03C70"/>
    <w:rsid w:val="51B04958"/>
    <w:rsid w:val="51B11626"/>
    <w:rsid w:val="51B317C2"/>
    <w:rsid w:val="51B33CB8"/>
    <w:rsid w:val="51B726D1"/>
    <w:rsid w:val="51B7723E"/>
    <w:rsid w:val="51B86221"/>
    <w:rsid w:val="51B949EE"/>
    <w:rsid w:val="51BC61BA"/>
    <w:rsid w:val="51BE474F"/>
    <w:rsid w:val="51BE4CA3"/>
    <w:rsid w:val="51C050F5"/>
    <w:rsid w:val="51C07C55"/>
    <w:rsid w:val="51C25B86"/>
    <w:rsid w:val="51C34407"/>
    <w:rsid w:val="51C3590B"/>
    <w:rsid w:val="51C42B4A"/>
    <w:rsid w:val="51C5074B"/>
    <w:rsid w:val="51C721C3"/>
    <w:rsid w:val="51C731A1"/>
    <w:rsid w:val="51C861A9"/>
    <w:rsid w:val="51C875A2"/>
    <w:rsid w:val="51CA07A3"/>
    <w:rsid w:val="51CA4360"/>
    <w:rsid w:val="51CB1822"/>
    <w:rsid w:val="51CB4A46"/>
    <w:rsid w:val="51CB69EB"/>
    <w:rsid w:val="51CD70FA"/>
    <w:rsid w:val="51CE5C00"/>
    <w:rsid w:val="51CF28C4"/>
    <w:rsid w:val="51CF4FB2"/>
    <w:rsid w:val="51D0550A"/>
    <w:rsid w:val="51D1415E"/>
    <w:rsid w:val="51D1580F"/>
    <w:rsid w:val="51D445EB"/>
    <w:rsid w:val="51D4688A"/>
    <w:rsid w:val="51D54E28"/>
    <w:rsid w:val="51D62D8E"/>
    <w:rsid w:val="51D63C1C"/>
    <w:rsid w:val="51D676F5"/>
    <w:rsid w:val="51D723DB"/>
    <w:rsid w:val="51D7483B"/>
    <w:rsid w:val="51D92935"/>
    <w:rsid w:val="51DB2750"/>
    <w:rsid w:val="51DB3319"/>
    <w:rsid w:val="51DB4E3D"/>
    <w:rsid w:val="51DC6D81"/>
    <w:rsid w:val="51DE561A"/>
    <w:rsid w:val="51DF1008"/>
    <w:rsid w:val="51DF2878"/>
    <w:rsid w:val="51DF75DF"/>
    <w:rsid w:val="51E00337"/>
    <w:rsid w:val="51E31194"/>
    <w:rsid w:val="51E33F9C"/>
    <w:rsid w:val="51E34ADF"/>
    <w:rsid w:val="51E4236A"/>
    <w:rsid w:val="51E43F0E"/>
    <w:rsid w:val="51E633E3"/>
    <w:rsid w:val="51E66BEF"/>
    <w:rsid w:val="51E77434"/>
    <w:rsid w:val="51E81D4F"/>
    <w:rsid w:val="51E85268"/>
    <w:rsid w:val="51E868F9"/>
    <w:rsid w:val="51E93098"/>
    <w:rsid w:val="51E93503"/>
    <w:rsid w:val="51E951AC"/>
    <w:rsid w:val="51EA3543"/>
    <w:rsid w:val="51EC05E0"/>
    <w:rsid w:val="51ED4D95"/>
    <w:rsid w:val="51ED7AD2"/>
    <w:rsid w:val="51EF19C8"/>
    <w:rsid w:val="51EF4E2C"/>
    <w:rsid w:val="51F05100"/>
    <w:rsid w:val="51F171DC"/>
    <w:rsid w:val="51F216D0"/>
    <w:rsid w:val="51F31EB1"/>
    <w:rsid w:val="51F36871"/>
    <w:rsid w:val="51F44137"/>
    <w:rsid w:val="51F6099A"/>
    <w:rsid w:val="51F75279"/>
    <w:rsid w:val="51F9481C"/>
    <w:rsid w:val="51FA0FBE"/>
    <w:rsid w:val="51FA231A"/>
    <w:rsid w:val="51FA635E"/>
    <w:rsid w:val="51FC3F33"/>
    <w:rsid w:val="51FE4039"/>
    <w:rsid w:val="51FE625D"/>
    <w:rsid w:val="51FE7232"/>
    <w:rsid w:val="51FF43C0"/>
    <w:rsid w:val="5201213A"/>
    <w:rsid w:val="52020189"/>
    <w:rsid w:val="5203141A"/>
    <w:rsid w:val="52032D8E"/>
    <w:rsid w:val="52036B58"/>
    <w:rsid w:val="52054EA6"/>
    <w:rsid w:val="52064707"/>
    <w:rsid w:val="520651C4"/>
    <w:rsid w:val="52065828"/>
    <w:rsid w:val="520727A4"/>
    <w:rsid w:val="52091ECB"/>
    <w:rsid w:val="52092998"/>
    <w:rsid w:val="520A1DC6"/>
    <w:rsid w:val="520A54AB"/>
    <w:rsid w:val="520A64B7"/>
    <w:rsid w:val="520B23C0"/>
    <w:rsid w:val="520B48A6"/>
    <w:rsid w:val="520B6CD9"/>
    <w:rsid w:val="520C1972"/>
    <w:rsid w:val="520C6FB4"/>
    <w:rsid w:val="5210120D"/>
    <w:rsid w:val="52116C13"/>
    <w:rsid w:val="52117B33"/>
    <w:rsid w:val="521302A6"/>
    <w:rsid w:val="52130ED3"/>
    <w:rsid w:val="52135361"/>
    <w:rsid w:val="52141809"/>
    <w:rsid w:val="521579D9"/>
    <w:rsid w:val="521655D6"/>
    <w:rsid w:val="52165D5C"/>
    <w:rsid w:val="5216605F"/>
    <w:rsid w:val="52176BFC"/>
    <w:rsid w:val="52191803"/>
    <w:rsid w:val="52196584"/>
    <w:rsid w:val="521A255E"/>
    <w:rsid w:val="521A3F4B"/>
    <w:rsid w:val="521A5D53"/>
    <w:rsid w:val="521C0F26"/>
    <w:rsid w:val="521C2EB3"/>
    <w:rsid w:val="521D0B6B"/>
    <w:rsid w:val="521D3AF2"/>
    <w:rsid w:val="521D77E3"/>
    <w:rsid w:val="521E479D"/>
    <w:rsid w:val="521E4B21"/>
    <w:rsid w:val="521F0C6B"/>
    <w:rsid w:val="521F58F1"/>
    <w:rsid w:val="521F5A0A"/>
    <w:rsid w:val="52204976"/>
    <w:rsid w:val="52214D7C"/>
    <w:rsid w:val="52216770"/>
    <w:rsid w:val="52247036"/>
    <w:rsid w:val="52257433"/>
    <w:rsid w:val="522A22D0"/>
    <w:rsid w:val="522A4993"/>
    <w:rsid w:val="522F1EF4"/>
    <w:rsid w:val="522F3AD3"/>
    <w:rsid w:val="52316084"/>
    <w:rsid w:val="523248BB"/>
    <w:rsid w:val="52327419"/>
    <w:rsid w:val="52333203"/>
    <w:rsid w:val="52336755"/>
    <w:rsid w:val="523422B5"/>
    <w:rsid w:val="52350281"/>
    <w:rsid w:val="523661E7"/>
    <w:rsid w:val="523842B9"/>
    <w:rsid w:val="52394A58"/>
    <w:rsid w:val="523B032B"/>
    <w:rsid w:val="523C0D29"/>
    <w:rsid w:val="523D65DA"/>
    <w:rsid w:val="523E044D"/>
    <w:rsid w:val="523E2943"/>
    <w:rsid w:val="52400680"/>
    <w:rsid w:val="52405B91"/>
    <w:rsid w:val="52406920"/>
    <w:rsid w:val="52426439"/>
    <w:rsid w:val="52431E5F"/>
    <w:rsid w:val="52440D5C"/>
    <w:rsid w:val="52441890"/>
    <w:rsid w:val="52442536"/>
    <w:rsid w:val="52452C8D"/>
    <w:rsid w:val="52455386"/>
    <w:rsid w:val="5245677C"/>
    <w:rsid w:val="52466E79"/>
    <w:rsid w:val="524870E4"/>
    <w:rsid w:val="524904D9"/>
    <w:rsid w:val="52490732"/>
    <w:rsid w:val="524A0EE5"/>
    <w:rsid w:val="524A1DFF"/>
    <w:rsid w:val="524D00ED"/>
    <w:rsid w:val="524F0E78"/>
    <w:rsid w:val="524F360B"/>
    <w:rsid w:val="52501BA3"/>
    <w:rsid w:val="52502C37"/>
    <w:rsid w:val="5251025A"/>
    <w:rsid w:val="52514931"/>
    <w:rsid w:val="52532D9D"/>
    <w:rsid w:val="52543F11"/>
    <w:rsid w:val="52584F0C"/>
    <w:rsid w:val="525A0768"/>
    <w:rsid w:val="525A0F18"/>
    <w:rsid w:val="525A3AED"/>
    <w:rsid w:val="525A54AB"/>
    <w:rsid w:val="525D150C"/>
    <w:rsid w:val="525D1D76"/>
    <w:rsid w:val="525D42EC"/>
    <w:rsid w:val="525D54CB"/>
    <w:rsid w:val="525E7DF4"/>
    <w:rsid w:val="525F4E3D"/>
    <w:rsid w:val="526036C8"/>
    <w:rsid w:val="52606376"/>
    <w:rsid w:val="52623A49"/>
    <w:rsid w:val="526354FC"/>
    <w:rsid w:val="52635E8A"/>
    <w:rsid w:val="5268727C"/>
    <w:rsid w:val="526A3B74"/>
    <w:rsid w:val="526A582E"/>
    <w:rsid w:val="526C5661"/>
    <w:rsid w:val="526C618E"/>
    <w:rsid w:val="526D1AF3"/>
    <w:rsid w:val="526F69C0"/>
    <w:rsid w:val="526F75EA"/>
    <w:rsid w:val="5270729B"/>
    <w:rsid w:val="527175D6"/>
    <w:rsid w:val="52724FA8"/>
    <w:rsid w:val="527253AB"/>
    <w:rsid w:val="52730324"/>
    <w:rsid w:val="52730F88"/>
    <w:rsid w:val="527334B7"/>
    <w:rsid w:val="52745D47"/>
    <w:rsid w:val="527505FC"/>
    <w:rsid w:val="52773D1F"/>
    <w:rsid w:val="52773E07"/>
    <w:rsid w:val="5278481B"/>
    <w:rsid w:val="527922CC"/>
    <w:rsid w:val="527B215A"/>
    <w:rsid w:val="527C2517"/>
    <w:rsid w:val="527C72EC"/>
    <w:rsid w:val="527D32FF"/>
    <w:rsid w:val="527D3A18"/>
    <w:rsid w:val="527D5880"/>
    <w:rsid w:val="527E0AA5"/>
    <w:rsid w:val="527E44D7"/>
    <w:rsid w:val="527F055F"/>
    <w:rsid w:val="527F306B"/>
    <w:rsid w:val="52812C01"/>
    <w:rsid w:val="52820129"/>
    <w:rsid w:val="528273DE"/>
    <w:rsid w:val="5283421C"/>
    <w:rsid w:val="5283705B"/>
    <w:rsid w:val="52840202"/>
    <w:rsid w:val="52854595"/>
    <w:rsid w:val="5289034A"/>
    <w:rsid w:val="528A0D99"/>
    <w:rsid w:val="528A549D"/>
    <w:rsid w:val="528B5AA8"/>
    <w:rsid w:val="528C0A1B"/>
    <w:rsid w:val="528D42B8"/>
    <w:rsid w:val="528D5045"/>
    <w:rsid w:val="528F02FD"/>
    <w:rsid w:val="528F27B0"/>
    <w:rsid w:val="528F39B1"/>
    <w:rsid w:val="528F412B"/>
    <w:rsid w:val="529032D5"/>
    <w:rsid w:val="529362A6"/>
    <w:rsid w:val="5293785D"/>
    <w:rsid w:val="529458DF"/>
    <w:rsid w:val="5294617D"/>
    <w:rsid w:val="529509C4"/>
    <w:rsid w:val="529526D7"/>
    <w:rsid w:val="52957971"/>
    <w:rsid w:val="5296340D"/>
    <w:rsid w:val="529670E4"/>
    <w:rsid w:val="529729D3"/>
    <w:rsid w:val="52975EBE"/>
    <w:rsid w:val="529840E4"/>
    <w:rsid w:val="52987913"/>
    <w:rsid w:val="52992C39"/>
    <w:rsid w:val="52993B00"/>
    <w:rsid w:val="5299530C"/>
    <w:rsid w:val="529957D5"/>
    <w:rsid w:val="529B4170"/>
    <w:rsid w:val="529C06A3"/>
    <w:rsid w:val="529C1CB9"/>
    <w:rsid w:val="529D22E5"/>
    <w:rsid w:val="529D40F6"/>
    <w:rsid w:val="529D4947"/>
    <w:rsid w:val="529E0514"/>
    <w:rsid w:val="529E70FF"/>
    <w:rsid w:val="529F1F62"/>
    <w:rsid w:val="52A25F91"/>
    <w:rsid w:val="52A26B62"/>
    <w:rsid w:val="52A45E35"/>
    <w:rsid w:val="52A50536"/>
    <w:rsid w:val="52A741CA"/>
    <w:rsid w:val="52A750E7"/>
    <w:rsid w:val="52A80956"/>
    <w:rsid w:val="52A81ACD"/>
    <w:rsid w:val="52AA5770"/>
    <w:rsid w:val="52AC30CA"/>
    <w:rsid w:val="52AC3535"/>
    <w:rsid w:val="52AD4FB7"/>
    <w:rsid w:val="52AE1158"/>
    <w:rsid w:val="52B01AE1"/>
    <w:rsid w:val="52B2375F"/>
    <w:rsid w:val="52B27ACC"/>
    <w:rsid w:val="52B30274"/>
    <w:rsid w:val="52B3645F"/>
    <w:rsid w:val="52B4341B"/>
    <w:rsid w:val="52B435F8"/>
    <w:rsid w:val="52B60BA8"/>
    <w:rsid w:val="52B76F5C"/>
    <w:rsid w:val="52B8163A"/>
    <w:rsid w:val="52B877FC"/>
    <w:rsid w:val="52B87E19"/>
    <w:rsid w:val="52B90CCD"/>
    <w:rsid w:val="52BB404A"/>
    <w:rsid w:val="52BB4772"/>
    <w:rsid w:val="52BC615C"/>
    <w:rsid w:val="52BF35EB"/>
    <w:rsid w:val="52BF70FE"/>
    <w:rsid w:val="52C41F09"/>
    <w:rsid w:val="52C53BE1"/>
    <w:rsid w:val="52C62427"/>
    <w:rsid w:val="52C7399A"/>
    <w:rsid w:val="52C82227"/>
    <w:rsid w:val="52C94A8B"/>
    <w:rsid w:val="52CA791A"/>
    <w:rsid w:val="52CB627F"/>
    <w:rsid w:val="52CC47A8"/>
    <w:rsid w:val="52CD240D"/>
    <w:rsid w:val="52CD344B"/>
    <w:rsid w:val="52CD6B12"/>
    <w:rsid w:val="52CF2DE5"/>
    <w:rsid w:val="52CF757E"/>
    <w:rsid w:val="52D037A7"/>
    <w:rsid w:val="52D07086"/>
    <w:rsid w:val="52D22AE4"/>
    <w:rsid w:val="52D24C6D"/>
    <w:rsid w:val="52D25124"/>
    <w:rsid w:val="52D356C1"/>
    <w:rsid w:val="52D37B34"/>
    <w:rsid w:val="52D4352A"/>
    <w:rsid w:val="52D5245E"/>
    <w:rsid w:val="52D56BA3"/>
    <w:rsid w:val="52D6639A"/>
    <w:rsid w:val="52D72FA4"/>
    <w:rsid w:val="52D92695"/>
    <w:rsid w:val="52DA68B5"/>
    <w:rsid w:val="52DB109D"/>
    <w:rsid w:val="52DC2025"/>
    <w:rsid w:val="52DE1B33"/>
    <w:rsid w:val="52DF01C2"/>
    <w:rsid w:val="52DF6648"/>
    <w:rsid w:val="52E10775"/>
    <w:rsid w:val="52E22135"/>
    <w:rsid w:val="52E22C37"/>
    <w:rsid w:val="52E256D6"/>
    <w:rsid w:val="52E32AAF"/>
    <w:rsid w:val="52E47801"/>
    <w:rsid w:val="52E53C4D"/>
    <w:rsid w:val="52E60070"/>
    <w:rsid w:val="52E60A0F"/>
    <w:rsid w:val="52E72FA5"/>
    <w:rsid w:val="52E75EEE"/>
    <w:rsid w:val="52E76652"/>
    <w:rsid w:val="52E912D2"/>
    <w:rsid w:val="52E93649"/>
    <w:rsid w:val="52E94DE4"/>
    <w:rsid w:val="52E95F57"/>
    <w:rsid w:val="52E97254"/>
    <w:rsid w:val="52E979C3"/>
    <w:rsid w:val="52EC23F0"/>
    <w:rsid w:val="52EC24EC"/>
    <w:rsid w:val="52EE471D"/>
    <w:rsid w:val="52F00B8F"/>
    <w:rsid w:val="52F2225C"/>
    <w:rsid w:val="52F36735"/>
    <w:rsid w:val="52F41EA4"/>
    <w:rsid w:val="52F52BC1"/>
    <w:rsid w:val="52F623D3"/>
    <w:rsid w:val="52F73A1A"/>
    <w:rsid w:val="52F75EFC"/>
    <w:rsid w:val="52F86AE6"/>
    <w:rsid w:val="52F9351D"/>
    <w:rsid w:val="52FA77EA"/>
    <w:rsid w:val="52FE3E59"/>
    <w:rsid w:val="53001ED3"/>
    <w:rsid w:val="53005E5A"/>
    <w:rsid w:val="530074B7"/>
    <w:rsid w:val="53017745"/>
    <w:rsid w:val="53021804"/>
    <w:rsid w:val="53024F6A"/>
    <w:rsid w:val="53027E9D"/>
    <w:rsid w:val="53037FF5"/>
    <w:rsid w:val="530505CF"/>
    <w:rsid w:val="53067E29"/>
    <w:rsid w:val="53072C40"/>
    <w:rsid w:val="5307777B"/>
    <w:rsid w:val="5308253E"/>
    <w:rsid w:val="5309493B"/>
    <w:rsid w:val="53096700"/>
    <w:rsid w:val="530B3512"/>
    <w:rsid w:val="530B67B9"/>
    <w:rsid w:val="530D365C"/>
    <w:rsid w:val="530F07CE"/>
    <w:rsid w:val="530F0B67"/>
    <w:rsid w:val="53100ADF"/>
    <w:rsid w:val="53102B88"/>
    <w:rsid w:val="53131607"/>
    <w:rsid w:val="53134455"/>
    <w:rsid w:val="53145CF8"/>
    <w:rsid w:val="531564F4"/>
    <w:rsid w:val="53167B13"/>
    <w:rsid w:val="53181FE0"/>
    <w:rsid w:val="53186E3D"/>
    <w:rsid w:val="53195AB5"/>
    <w:rsid w:val="531A3759"/>
    <w:rsid w:val="531B65AC"/>
    <w:rsid w:val="531C6F77"/>
    <w:rsid w:val="531C7031"/>
    <w:rsid w:val="531C7FF5"/>
    <w:rsid w:val="531D74A4"/>
    <w:rsid w:val="531F42BC"/>
    <w:rsid w:val="531F6F19"/>
    <w:rsid w:val="532100E4"/>
    <w:rsid w:val="53210CC1"/>
    <w:rsid w:val="532129A9"/>
    <w:rsid w:val="53212C52"/>
    <w:rsid w:val="53223AC5"/>
    <w:rsid w:val="53242C3D"/>
    <w:rsid w:val="53245405"/>
    <w:rsid w:val="532500CC"/>
    <w:rsid w:val="53256458"/>
    <w:rsid w:val="532632ED"/>
    <w:rsid w:val="53265303"/>
    <w:rsid w:val="532835E4"/>
    <w:rsid w:val="532E5345"/>
    <w:rsid w:val="53304391"/>
    <w:rsid w:val="53305309"/>
    <w:rsid w:val="5331571A"/>
    <w:rsid w:val="533215BC"/>
    <w:rsid w:val="53322689"/>
    <w:rsid w:val="53324385"/>
    <w:rsid w:val="53333E9D"/>
    <w:rsid w:val="53336BDE"/>
    <w:rsid w:val="53340FD8"/>
    <w:rsid w:val="53372A80"/>
    <w:rsid w:val="533823DC"/>
    <w:rsid w:val="533872EC"/>
    <w:rsid w:val="5338765B"/>
    <w:rsid w:val="533B07CA"/>
    <w:rsid w:val="533B50E0"/>
    <w:rsid w:val="533B6529"/>
    <w:rsid w:val="533B7AAD"/>
    <w:rsid w:val="533E3E80"/>
    <w:rsid w:val="533F6158"/>
    <w:rsid w:val="53401094"/>
    <w:rsid w:val="53407581"/>
    <w:rsid w:val="53410CD9"/>
    <w:rsid w:val="53417795"/>
    <w:rsid w:val="5345305C"/>
    <w:rsid w:val="534556F6"/>
    <w:rsid w:val="53461BA4"/>
    <w:rsid w:val="534629F0"/>
    <w:rsid w:val="53462D5C"/>
    <w:rsid w:val="53465AFF"/>
    <w:rsid w:val="534937D1"/>
    <w:rsid w:val="5349466F"/>
    <w:rsid w:val="534A2D3E"/>
    <w:rsid w:val="534C1F9A"/>
    <w:rsid w:val="534C25ED"/>
    <w:rsid w:val="534D4B39"/>
    <w:rsid w:val="534E0A8A"/>
    <w:rsid w:val="534F1D4A"/>
    <w:rsid w:val="534F4101"/>
    <w:rsid w:val="534F6248"/>
    <w:rsid w:val="53502940"/>
    <w:rsid w:val="5350399E"/>
    <w:rsid w:val="5350583C"/>
    <w:rsid w:val="53516FF5"/>
    <w:rsid w:val="53521CAC"/>
    <w:rsid w:val="53532A7D"/>
    <w:rsid w:val="53533F5E"/>
    <w:rsid w:val="53543064"/>
    <w:rsid w:val="53555F8F"/>
    <w:rsid w:val="53561D84"/>
    <w:rsid w:val="53584FB5"/>
    <w:rsid w:val="535A79FC"/>
    <w:rsid w:val="535B23A6"/>
    <w:rsid w:val="535B4E6C"/>
    <w:rsid w:val="535B70BD"/>
    <w:rsid w:val="535D246F"/>
    <w:rsid w:val="535D4126"/>
    <w:rsid w:val="535E1538"/>
    <w:rsid w:val="535E7E4B"/>
    <w:rsid w:val="535F7970"/>
    <w:rsid w:val="53603134"/>
    <w:rsid w:val="536124E9"/>
    <w:rsid w:val="53613298"/>
    <w:rsid w:val="53616489"/>
    <w:rsid w:val="536354DD"/>
    <w:rsid w:val="536403AA"/>
    <w:rsid w:val="53646D37"/>
    <w:rsid w:val="53650CE8"/>
    <w:rsid w:val="53652B9C"/>
    <w:rsid w:val="53653070"/>
    <w:rsid w:val="53691A8B"/>
    <w:rsid w:val="536A4A9A"/>
    <w:rsid w:val="536A5F26"/>
    <w:rsid w:val="536A7245"/>
    <w:rsid w:val="536B7A80"/>
    <w:rsid w:val="536C4868"/>
    <w:rsid w:val="536E0655"/>
    <w:rsid w:val="536F3D6C"/>
    <w:rsid w:val="536F529D"/>
    <w:rsid w:val="536F5394"/>
    <w:rsid w:val="53702A64"/>
    <w:rsid w:val="53712EB9"/>
    <w:rsid w:val="53713661"/>
    <w:rsid w:val="53715D99"/>
    <w:rsid w:val="53743DD6"/>
    <w:rsid w:val="5374448B"/>
    <w:rsid w:val="53751D99"/>
    <w:rsid w:val="53752F33"/>
    <w:rsid w:val="53754609"/>
    <w:rsid w:val="53762628"/>
    <w:rsid w:val="53771001"/>
    <w:rsid w:val="537774AF"/>
    <w:rsid w:val="53781D60"/>
    <w:rsid w:val="5378269F"/>
    <w:rsid w:val="53786578"/>
    <w:rsid w:val="53791646"/>
    <w:rsid w:val="537A1CB0"/>
    <w:rsid w:val="537A41B9"/>
    <w:rsid w:val="537B3DD5"/>
    <w:rsid w:val="537D2FDC"/>
    <w:rsid w:val="537D67B4"/>
    <w:rsid w:val="537D7BCF"/>
    <w:rsid w:val="53801853"/>
    <w:rsid w:val="53810DA7"/>
    <w:rsid w:val="53813B8B"/>
    <w:rsid w:val="53856CA5"/>
    <w:rsid w:val="5385708A"/>
    <w:rsid w:val="538642FA"/>
    <w:rsid w:val="53867A1D"/>
    <w:rsid w:val="538732EE"/>
    <w:rsid w:val="538740E9"/>
    <w:rsid w:val="53891088"/>
    <w:rsid w:val="53892898"/>
    <w:rsid w:val="538966DC"/>
    <w:rsid w:val="538A6A86"/>
    <w:rsid w:val="538B05EA"/>
    <w:rsid w:val="538C3E44"/>
    <w:rsid w:val="538C6449"/>
    <w:rsid w:val="538D32D1"/>
    <w:rsid w:val="538D3668"/>
    <w:rsid w:val="538D383E"/>
    <w:rsid w:val="538E20F6"/>
    <w:rsid w:val="538E2E57"/>
    <w:rsid w:val="538F1FFD"/>
    <w:rsid w:val="538F2D86"/>
    <w:rsid w:val="538F4A80"/>
    <w:rsid w:val="538F6BA9"/>
    <w:rsid w:val="53901829"/>
    <w:rsid w:val="53901C23"/>
    <w:rsid w:val="5390494D"/>
    <w:rsid w:val="53905E68"/>
    <w:rsid w:val="53906E92"/>
    <w:rsid w:val="53945C7C"/>
    <w:rsid w:val="53946100"/>
    <w:rsid w:val="53956B83"/>
    <w:rsid w:val="53961E07"/>
    <w:rsid w:val="53975D9A"/>
    <w:rsid w:val="539901B7"/>
    <w:rsid w:val="53993079"/>
    <w:rsid w:val="539B2E53"/>
    <w:rsid w:val="539C3890"/>
    <w:rsid w:val="539C3DB8"/>
    <w:rsid w:val="539D4973"/>
    <w:rsid w:val="539E2F09"/>
    <w:rsid w:val="539E66ED"/>
    <w:rsid w:val="539F1610"/>
    <w:rsid w:val="539F2CAD"/>
    <w:rsid w:val="539F6DA0"/>
    <w:rsid w:val="53A0400D"/>
    <w:rsid w:val="53A04592"/>
    <w:rsid w:val="53A048A9"/>
    <w:rsid w:val="53A13B3A"/>
    <w:rsid w:val="53A22600"/>
    <w:rsid w:val="53A27B2A"/>
    <w:rsid w:val="53A3146A"/>
    <w:rsid w:val="53A3705C"/>
    <w:rsid w:val="53A4762C"/>
    <w:rsid w:val="53A509AE"/>
    <w:rsid w:val="53A543BF"/>
    <w:rsid w:val="53A64B5C"/>
    <w:rsid w:val="53A81C38"/>
    <w:rsid w:val="53A81C57"/>
    <w:rsid w:val="53A84801"/>
    <w:rsid w:val="53AA0EBA"/>
    <w:rsid w:val="53AA2636"/>
    <w:rsid w:val="53AA265B"/>
    <w:rsid w:val="53AB4B1C"/>
    <w:rsid w:val="53AC2F7D"/>
    <w:rsid w:val="53AC38DE"/>
    <w:rsid w:val="53AD029F"/>
    <w:rsid w:val="53AE37F6"/>
    <w:rsid w:val="53AE4211"/>
    <w:rsid w:val="53AE5E3D"/>
    <w:rsid w:val="53AF635E"/>
    <w:rsid w:val="53B03F19"/>
    <w:rsid w:val="53B0400D"/>
    <w:rsid w:val="53B12CC8"/>
    <w:rsid w:val="53B20174"/>
    <w:rsid w:val="53B63B29"/>
    <w:rsid w:val="53B75C32"/>
    <w:rsid w:val="53B830BA"/>
    <w:rsid w:val="53B93C02"/>
    <w:rsid w:val="53BB0C0E"/>
    <w:rsid w:val="53BB1E8F"/>
    <w:rsid w:val="53BB5E8C"/>
    <w:rsid w:val="53BC2159"/>
    <w:rsid w:val="53BD28D5"/>
    <w:rsid w:val="53BD3BF5"/>
    <w:rsid w:val="53BD5913"/>
    <w:rsid w:val="53BE72BA"/>
    <w:rsid w:val="53BF0FCA"/>
    <w:rsid w:val="53BF5447"/>
    <w:rsid w:val="53C0422E"/>
    <w:rsid w:val="53C10CE4"/>
    <w:rsid w:val="53C129D8"/>
    <w:rsid w:val="53C235CB"/>
    <w:rsid w:val="53C36860"/>
    <w:rsid w:val="53C44CE0"/>
    <w:rsid w:val="53C53F55"/>
    <w:rsid w:val="53C600C9"/>
    <w:rsid w:val="53C6103A"/>
    <w:rsid w:val="53C65DB6"/>
    <w:rsid w:val="53C7554E"/>
    <w:rsid w:val="53C760CC"/>
    <w:rsid w:val="53C962B3"/>
    <w:rsid w:val="53CA3080"/>
    <w:rsid w:val="53CA34E6"/>
    <w:rsid w:val="53CC231F"/>
    <w:rsid w:val="53CC7693"/>
    <w:rsid w:val="53CC7A1B"/>
    <w:rsid w:val="53CD1508"/>
    <w:rsid w:val="53CD53A7"/>
    <w:rsid w:val="53CE1DDA"/>
    <w:rsid w:val="53CE51E3"/>
    <w:rsid w:val="53CE533A"/>
    <w:rsid w:val="53CE717F"/>
    <w:rsid w:val="53D00E86"/>
    <w:rsid w:val="53D10C5C"/>
    <w:rsid w:val="53D17423"/>
    <w:rsid w:val="53D2591E"/>
    <w:rsid w:val="53D32FF2"/>
    <w:rsid w:val="53D35CB1"/>
    <w:rsid w:val="53D37134"/>
    <w:rsid w:val="53D428E1"/>
    <w:rsid w:val="53D470EE"/>
    <w:rsid w:val="53D53B67"/>
    <w:rsid w:val="53D61546"/>
    <w:rsid w:val="53D708E8"/>
    <w:rsid w:val="53D80D76"/>
    <w:rsid w:val="53D8301E"/>
    <w:rsid w:val="53D86358"/>
    <w:rsid w:val="53D94C60"/>
    <w:rsid w:val="53DA2F98"/>
    <w:rsid w:val="53DA79C1"/>
    <w:rsid w:val="53DB15D4"/>
    <w:rsid w:val="53DB3577"/>
    <w:rsid w:val="53DC251D"/>
    <w:rsid w:val="53DC34E5"/>
    <w:rsid w:val="53DC4616"/>
    <w:rsid w:val="53DC76B5"/>
    <w:rsid w:val="53DF35A7"/>
    <w:rsid w:val="53E03ECE"/>
    <w:rsid w:val="53E05B36"/>
    <w:rsid w:val="53E1299C"/>
    <w:rsid w:val="53E16AD7"/>
    <w:rsid w:val="53E2115D"/>
    <w:rsid w:val="53E22547"/>
    <w:rsid w:val="53E26063"/>
    <w:rsid w:val="53E315F0"/>
    <w:rsid w:val="53E34E19"/>
    <w:rsid w:val="53E44A31"/>
    <w:rsid w:val="53E5315E"/>
    <w:rsid w:val="53E604A8"/>
    <w:rsid w:val="53E626CD"/>
    <w:rsid w:val="53E67A6F"/>
    <w:rsid w:val="53E775B7"/>
    <w:rsid w:val="53E83F09"/>
    <w:rsid w:val="53E850F2"/>
    <w:rsid w:val="53E8710C"/>
    <w:rsid w:val="53E87B8F"/>
    <w:rsid w:val="53E9198A"/>
    <w:rsid w:val="53E97C8F"/>
    <w:rsid w:val="53EA2384"/>
    <w:rsid w:val="53EA2581"/>
    <w:rsid w:val="53ED38A2"/>
    <w:rsid w:val="53ED3A7A"/>
    <w:rsid w:val="53EF13C2"/>
    <w:rsid w:val="53F02634"/>
    <w:rsid w:val="53F05E26"/>
    <w:rsid w:val="53F33B72"/>
    <w:rsid w:val="53F4064C"/>
    <w:rsid w:val="53F41687"/>
    <w:rsid w:val="53F53418"/>
    <w:rsid w:val="53F55EDD"/>
    <w:rsid w:val="53FC0DEB"/>
    <w:rsid w:val="53FD204E"/>
    <w:rsid w:val="53FD5BFD"/>
    <w:rsid w:val="53FE1C72"/>
    <w:rsid w:val="53FE3806"/>
    <w:rsid w:val="54007367"/>
    <w:rsid w:val="54011D21"/>
    <w:rsid w:val="54012474"/>
    <w:rsid w:val="540321DB"/>
    <w:rsid w:val="5403759E"/>
    <w:rsid w:val="540426E6"/>
    <w:rsid w:val="54042A2C"/>
    <w:rsid w:val="54043584"/>
    <w:rsid w:val="540541E0"/>
    <w:rsid w:val="540551A7"/>
    <w:rsid w:val="5409217E"/>
    <w:rsid w:val="54092480"/>
    <w:rsid w:val="54093078"/>
    <w:rsid w:val="540940EC"/>
    <w:rsid w:val="540A3386"/>
    <w:rsid w:val="540A5190"/>
    <w:rsid w:val="540A5B6A"/>
    <w:rsid w:val="540A63BC"/>
    <w:rsid w:val="540E5801"/>
    <w:rsid w:val="540E7AC0"/>
    <w:rsid w:val="540E7DB7"/>
    <w:rsid w:val="540F20B8"/>
    <w:rsid w:val="541049BA"/>
    <w:rsid w:val="54106D1A"/>
    <w:rsid w:val="54122769"/>
    <w:rsid w:val="54123736"/>
    <w:rsid w:val="541262C8"/>
    <w:rsid w:val="54150D4C"/>
    <w:rsid w:val="54152D42"/>
    <w:rsid w:val="54153DD6"/>
    <w:rsid w:val="54170266"/>
    <w:rsid w:val="54181C86"/>
    <w:rsid w:val="541875E2"/>
    <w:rsid w:val="541A763A"/>
    <w:rsid w:val="541B1F29"/>
    <w:rsid w:val="541B2D53"/>
    <w:rsid w:val="541B74CA"/>
    <w:rsid w:val="541C2D5D"/>
    <w:rsid w:val="541C57ED"/>
    <w:rsid w:val="541C645A"/>
    <w:rsid w:val="541C6A58"/>
    <w:rsid w:val="541C6AF4"/>
    <w:rsid w:val="541E6EF2"/>
    <w:rsid w:val="541F1047"/>
    <w:rsid w:val="541F15C9"/>
    <w:rsid w:val="541F1E1C"/>
    <w:rsid w:val="541F5F89"/>
    <w:rsid w:val="54214BB6"/>
    <w:rsid w:val="54233664"/>
    <w:rsid w:val="54254A5F"/>
    <w:rsid w:val="5425623C"/>
    <w:rsid w:val="542609DC"/>
    <w:rsid w:val="542629AA"/>
    <w:rsid w:val="54281CE3"/>
    <w:rsid w:val="542906BA"/>
    <w:rsid w:val="5429192E"/>
    <w:rsid w:val="542A6889"/>
    <w:rsid w:val="542B2607"/>
    <w:rsid w:val="542B31E4"/>
    <w:rsid w:val="542F6362"/>
    <w:rsid w:val="543018EC"/>
    <w:rsid w:val="54305382"/>
    <w:rsid w:val="54314C13"/>
    <w:rsid w:val="543263DE"/>
    <w:rsid w:val="54342D08"/>
    <w:rsid w:val="54355780"/>
    <w:rsid w:val="543575D4"/>
    <w:rsid w:val="543A37F3"/>
    <w:rsid w:val="543B3377"/>
    <w:rsid w:val="543F28DE"/>
    <w:rsid w:val="544073D7"/>
    <w:rsid w:val="54426CCF"/>
    <w:rsid w:val="544357A1"/>
    <w:rsid w:val="54436548"/>
    <w:rsid w:val="54437FD6"/>
    <w:rsid w:val="54487210"/>
    <w:rsid w:val="54493E26"/>
    <w:rsid w:val="544A0C91"/>
    <w:rsid w:val="544A0F02"/>
    <w:rsid w:val="544B14F1"/>
    <w:rsid w:val="544B2D52"/>
    <w:rsid w:val="544B40C8"/>
    <w:rsid w:val="544B5CAA"/>
    <w:rsid w:val="544C504E"/>
    <w:rsid w:val="544E374A"/>
    <w:rsid w:val="544E394F"/>
    <w:rsid w:val="544F2545"/>
    <w:rsid w:val="545161D6"/>
    <w:rsid w:val="54526B9E"/>
    <w:rsid w:val="54531AB1"/>
    <w:rsid w:val="54534E84"/>
    <w:rsid w:val="545400F1"/>
    <w:rsid w:val="5454477F"/>
    <w:rsid w:val="545842E5"/>
    <w:rsid w:val="545A1B38"/>
    <w:rsid w:val="545C55C1"/>
    <w:rsid w:val="545C76C7"/>
    <w:rsid w:val="545D08DB"/>
    <w:rsid w:val="545D70EF"/>
    <w:rsid w:val="545E4124"/>
    <w:rsid w:val="545F7F6E"/>
    <w:rsid w:val="54610F3E"/>
    <w:rsid w:val="5461219D"/>
    <w:rsid w:val="546128FA"/>
    <w:rsid w:val="54616AD0"/>
    <w:rsid w:val="54622630"/>
    <w:rsid w:val="54622879"/>
    <w:rsid w:val="54632454"/>
    <w:rsid w:val="54635627"/>
    <w:rsid w:val="54637E9C"/>
    <w:rsid w:val="546456CC"/>
    <w:rsid w:val="54654FC0"/>
    <w:rsid w:val="5466493D"/>
    <w:rsid w:val="54671050"/>
    <w:rsid w:val="54671995"/>
    <w:rsid w:val="5469014C"/>
    <w:rsid w:val="54695264"/>
    <w:rsid w:val="54695D79"/>
    <w:rsid w:val="5469638A"/>
    <w:rsid w:val="546970AD"/>
    <w:rsid w:val="54697B28"/>
    <w:rsid w:val="546A3748"/>
    <w:rsid w:val="546B63DF"/>
    <w:rsid w:val="546B6D37"/>
    <w:rsid w:val="546E41D4"/>
    <w:rsid w:val="547223EA"/>
    <w:rsid w:val="54727B46"/>
    <w:rsid w:val="547315E3"/>
    <w:rsid w:val="547355BE"/>
    <w:rsid w:val="54736003"/>
    <w:rsid w:val="54747318"/>
    <w:rsid w:val="54764AE0"/>
    <w:rsid w:val="5476646A"/>
    <w:rsid w:val="54781131"/>
    <w:rsid w:val="54782F20"/>
    <w:rsid w:val="54795F3F"/>
    <w:rsid w:val="54797F1D"/>
    <w:rsid w:val="547B314D"/>
    <w:rsid w:val="547B47EB"/>
    <w:rsid w:val="547B7F06"/>
    <w:rsid w:val="547D1C6C"/>
    <w:rsid w:val="547E1DB1"/>
    <w:rsid w:val="547E4558"/>
    <w:rsid w:val="547F02FA"/>
    <w:rsid w:val="547F4737"/>
    <w:rsid w:val="54807033"/>
    <w:rsid w:val="54810BDC"/>
    <w:rsid w:val="54816585"/>
    <w:rsid w:val="54823670"/>
    <w:rsid w:val="54825AE2"/>
    <w:rsid w:val="548357C8"/>
    <w:rsid w:val="5484009E"/>
    <w:rsid w:val="54846FFD"/>
    <w:rsid w:val="5484757A"/>
    <w:rsid w:val="5487746C"/>
    <w:rsid w:val="54885D64"/>
    <w:rsid w:val="5489004D"/>
    <w:rsid w:val="548A086D"/>
    <w:rsid w:val="548B7D98"/>
    <w:rsid w:val="548D6511"/>
    <w:rsid w:val="548E13DC"/>
    <w:rsid w:val="548F0573"/>
    <w:rsid w:val="548F1A45"/>
    <w:rsid w:val="5490380B"/>
    <w:rsid w:val="54914C8D"/>
    <w:rsid w:val="5492000F"/>
    <w:rsid w:val="54945F64"/>
    <w:rsid w:val="54946408"/>
    <w:rsid w:val="5495381A"/>
    <w:rsid w:val="5496232C"/>
    <w:rsid w:val="5496578E"/>
    <w:rsid w:val="5496593F"/>
    <w:rsid w:val="54975B3B"/>
    <w:rsid w:val="549831CF"/>
    <w:rsid w:val="54983687"/>
    <w:rsid w:val="549A6E91"/>
    <w:rsid w:val="549B0C09"/>
    <w:rsid w:val="549B74BA"/>
    <w:rsid w:val="549B7768"/>
    <w:rsid w:val="549C3797"/>
    <w:rsid w:val="549D07A8"/>
    <w:rsid w:val="549D15AB"/>
    <w:rsid w:val="549D4000"/>
    <w:rsid w:val="549D5E59"/>
    <w:rsid w:val="549F1B91"/>
    <w:rsid w:val="54A04941"/>
    <w:rsid w:val="54A0674C"/>
    <w:rsid w:val="54A20363"/>
    <w:rsid w:val="54A20633"/>
    <w:rsid w:val="54A3072B"/>
    <w:rsid w:val="54A37585"/>
    <w:rsid w:val="54A43F91"/>
    <w:rsid w:val="54A46CAE"/>
    <w:rsid w:val="54A47BB2"/>
    <w:rsid w:val="54A616A8"/>
    <w:rsid w:val="54A61AE9"/>
    <w:rsid w:val="54A65D2D"/>
    <w:rsid w:val="54A76961"/>
    <w:rsid w:val="54A8070E"/>
    <w:rsid w:val="54A82E65"/>
    <w:rsid w:val="54A86594"/>
    <w:rsid w:val="54A92AAE"/>
    <w:rsid w:val="54AA44C2"/>
    <w:rsid w:val="54AA54CC"/>
    <w:rsid w:val="54AC2D2B"/>
    <w:rsid w:val="54AC7BC7"/>
    <w:rsid w:val="54AD0042"/>
    <w:rsid w:val="54B0140F"/>
    <w:rsid w:val="54B11F12"/>
    <w:rsid w:val="54B22255"/>
    <w:rsid w:val="54B233A5"/>
    <w:rsid w:val="54B243AE"/>
    <w:rsid w:val="54B410E9"/>
    <w:rsid w:val="54B41EAA"/>
    <w:rsid w:val="54B63D01"/>
    <w:rsid w:val="54B6791A"/>
    <w:rsid w:val="54B71A1C"/>
    <w:rsid w:val="54B76BE8"/>
    <w:rsid w:val="54B85261"/>
    <w:rsid w:val="54B90956"/>
    <w:rsid w:val="54B911AA"/>
    <w:rsid w:val="54BC2BE3"/>
    <w:rsid w:val="54BD6B63"/>
    <w:rsid w:val="54BE55C8"/>
    <w:rsid w:val="54BF3BE8"/>
    <w:rsid w:val="54BF4AA6"/>
    <w:rsid w:val="54BF4E0C"/>
    <w:rsid w:val="54BF69B5"/>
    <w:rsid w:val="54C216B9"/>
    <w:rsid w:val="54C416A7"/>
    <w:rsid w:val="54C555B6"/>
    <w:rsid w:val="54C6549D"/>
    <w:rsid w:val="54C73F74"/>
    <w:rsid w:val="54C7545C"/>
    <w:rsid w:val="54C765A5"/>
    <w:rsid w:val="54C76CA1"/>
    <w:rsid w:val="54CD4EC6"/>
    <w:rsid w:val="54CD5F54"/>
    <w:rsid w:val="54CE519A"/>
    <w:rsid w:val="54CF0DBF"/>
    <w:rsid w:val="54CF1C06"/>
    <w:rsid w:val="54CF6A5D"/>
    <w:rsid w:val="54D21481"/>
    <w:rsid w:val="54D2347E"/>
    <w:rsid w:val="54D30CBF"/>
    <w:rsid w:val="54D31D44"/>
    <w:rsid w:val="54D445BE"/>
    <w:rsid w:val="54D5237A"/>
    <w:rsid w:val="54D54B3B"/>
    <w:rsid w:val="54D65FDA"/>
    <w:rsid w:val="54D742D7"/>
    <w:rsid w:val="54DA301B"/>
    <w:rsid w:val="54DB5F0A"/>
    <w:rsid w:val="54DC788B"/>
    <w:rsid w:val="54DD1745"/>
    <w:rsid w:val="54DD5DFD"/>
    <w:rsid w:val="54DE52FB"/>
    <w:rsid w:val="54E02D4E"/>
    <w:rsid w:val="54E1707F"/>
    <w:rsid w:val="54E256EB"/>
    <w:rsid w:val="54E31FDB"/>
    <w:rsid w:val="54E424B3"/>
    <w:rsid w:val="54E45A79"/>
    <w:rsid w:val="54E620E7"/>
    <w:rsid w:val="54E67C60"/>
    <w:rsid w:val="54E7566F"/>
    <w:rsid w:val="54E831F0"/>
    <w:rsid w:val="54E939EE"/>
    <w:rsid w:val="54EA70C3"/>
    <w:rsid w:val="54ED0BA4"/>
    <w:rsid w:val="54EF0956"/>
    <w:rsid w:val="54EF26D9"/>
    <w:rsid w:val="54F11327"/>
    <w:rsid w:val="54F2443A"/>
    <w:rsid w:val="54F330C2"/>
    <w:rsid w:val="54F3347F"/>
    <w:rsid w:val="54F364DD"/>
    <w:rsid w:val="54F377A9"/>
    <w:rsid w:val="54F50D14"/>
    <w:rsid w:val="54F536FE"/>
    <w:rsid w:val="54F56778"/>
    <w:rsid w:val="54F63FFE"/>
    <w:rsid w:val="54F701DA"/>
    <w:rsid w:val="54F81F0F"/>
    <w:rsid w:val="54F82D1F"/>
    <w:rsid w:val="54F87561"/>
    <w:rsid w:val="54F93F26"/>
    <w:rsid w:val="54F94B9A"/>
    <w:rsid w:val="54FB5130"/>
    <w:rsid w:val="54FC42A1"/>
    <w:rsid w:val="54FD69F2"/>
    <w:rsid w:val="54FF5E47"/>
    <w:rsid w:val="54FF653E"/>
    <w:rsid w:val="5500318F"/>
    <w:rsid w:val="55003AFB"/>
    <w:rsid w:val="55003C75"/>
    <w:rsid w:val="5500431E"/>
    <w:rsid w:val="55010350"/>
    <w:rsid w:val="55012ACA"/>
    <w:rsid w:val="55021D42"/>
    <w:rsid w:val="550329A7"/>
    <w:rsid w:val="5503364A"/>
    <w:rsid w:val="55057043"/>
    <w:rsid w:val="55062CCD"/>
    <w:rsid w:val="5506515F"/>
    <w:rsid w:val="55075FBF"/>
    <w:rsid w:val="550B33B1"/>
    <w:rsid w:val="550C07A7"/>
    <w:rsid w:val="550C7043"/>
    <w:rsid w:val="550D41EC"/>
    <w:rsid w:val="550E4AC4"/>
    <w:rsid w:val="550F571F"/>
    <w:rsid w:val="55105585"/>
    <w:rsid w:val="5512597C"/>
    <w:rsid w:val="55127DE8"/>
    <w:rsid w:val="551324E6"/>
    <w:rsid w:val="551350C0"/>
    <w:rsid w:val="55142CC8"/>
    <w:rsid w:val="55146143"/>
    <w:rsid w:val="551608F6"/>
    <w:rsid w:val="55175FCC"/>
    <w:rsid w:val="55180789"/>
    <w:rsid w:val="5519467F"/>
    <w:rsid w:val="551C3D2D"/>
    <w:rsid w:val="551C7607"/>
    <w:rsid w:val="551F7CBE"/>
    <w:rsid w:val="552004EE"/>
    <w:rsid w:val="5521593E"/>
    <w:rsid w:val="55225C33"/>
    <w:rsid w:val="55231B2D"/>
    <w:rsid w:val="552331CF"/>
    <w:rsid w:val="552353D4"/>
    <w:rsid w:val="5524136B"/>
    <w:rsid w:val="552468DB"/>
    <w:rsid w:val="5525713E"/>
    <w:rsid w:val="55257943"/>
    <w:rsid w:val="55267B7D"/>
    <w:rsid w:val="55275CE3"/>
    <w:rsid w:val="552A4233"/>
    <w:rsid w:val="552A5694"/>
    <w:rsid w:val="552C1B5D"/>
    <w:rsid w:val="552C2DEB"/>
    <w:rsid w:val="552C4E56"/>
    <w:rsid w:val="552D7CCA"/>
    <w:rsid w:val="552E0094"/>
    <w:rsid w:val="552F46ED"/>
    <w:rsid w:val="552F60AE"/>
    <w:rsid w:val="55305604"/>
    <w:rsid w:val="553103DD"/>
    <w:rsid w:val="55320E9E"/>
    <w:rsid w:val="55333D4F"/>
    <w:rsid w:val="55334288"/>
    <w:rsid w:val="55366578"/>
    <w:rsid w:val="55370B56"/>
    <w:rsid w:val="55373CE1"/>
    <w:rsid w:val="553772E4"/>
    <w:rsid w:val="55390C41"/>
    <w:rsid w:val="553C3939"/>
    <w:rsid w:val="553C48C6"/>
    <w:rsid w:val="553C6FEF"/>
    <w:rsid w:val="553E032F"/>
    <w:rsid w:val="553E3DAB"/>
    <w:rsid w:val="554067AF"/>
    <w:rsid w:val="55406EA5"/>
    <w:rsid w:val="5541229C"/>
    <w:rsid w:val="55420377"/>
    <w:rsid w:val="554218D4"/>
    <w:rsid w:val="55422703"/>
    <w:rsid w:val="55430C7E"/>
    <w:rsid w:val="5544260C"/>
    <w:rsid w:val="55444260"/>
    <w:rsid w:val="554559A4"/>
    <w:rsid w:val="55482581"/>
    <w:rsid w:val="55482E6E"/>
    <w:rsid w:val="554846ED"/>
    <w:rsid w:val="554A4AAA"/>
    <w:rsid w:val="554B3D48"/>
    <w:rsid w:val="554C74ED"/>
    <w:rsid w:val="554D7671"/>
    <w:rsid w:val="554F0DA0"/>
    <w:rsid w:val="554F1B12"/>
    <w:rsid w:val="555133DF"/>
    <w:rsid w:val="55526132"/>
    <w:rsid w:val="5553078A"/>
    <w:rsid w:val="55535240"/>
    <w:rsid w:val="5554338F"/>
    <w:rsid w:val="5556327B"/>
    <w:rsid w:val="55563336"/>
    <w:rsid w:val="555771C0"/>
    <w:rsid w:val="555A5896"/>
    <w:rsid w:val="555D196C"/>
    <w:rsid w:val="555F265F"/>
    <w:rsid w:val="555F716D"/>
    <w:rsid w:val="55604186"/>
    <w:rsid w:val="556107E2"/>
    <w:rsid w:val="5562036A"/>
    <w:rsid w:val="55621605"/>
    <w:rsid w:val="55626D0B"/>
    <w:rsid w:val="55647807"/>
    <w:rsid w:val="55675B30"/>
    <w:rsid w:val="5567668F"/>
    <w:rsid w:val="55683941"/>
    <w:rsid w:val="556944E6"/>
    <w:rsid w:val="556A1619"/>
    <w:rsid w:val="556A2BB1"/>
    <w:rsid w:val="556B0AD5"/>
    <w:rsid w:val="556B7747"/>
    <w:rsid w:val="556D167F"/>
    <w:rsid w:val="556D6CDF"/>
    <w:rsid w:val="557025D0"/>
    <w:rsid w:val="55720392"/>
    <w:rsid w:val="55722FAF"/>
    <w:rsid w:val="557257DD"/>
    <w:rsid w:val="55737C98"/>
    <w:rsid w:val="557432D0"/>
    <w:rsid w:val="55743C2F"/>
    <w:rsid w:val="55750F1E"/>
    <w:rsid w:val="55754833"/>
    <w:rsid w:val="55757EDE"/>
    <w:rsid w:val="55764E42"/>
    <w:rsid w:val="55767580"/>
    <w:rsid w:val="55774A04"/>
    <w:rsid w:val="55780AAE"/>
    <w:rsid w:val="557810D7"/>
    <w:rsid w:val="557A045B"/>
    <w:rsid w:val="557A1CFD"/>
    <w:rsid w:val="557C6A1D"/>
    <w:rsid w:val="557D57B3"/>
    <w:rsid w:val="557E1A23"/>
    <w:rsid w:val="557F490B"/>
    <w:rsid w:val="557F7458"/>
    <w:rsid w:val="558104C4"/>
    <w:rsid w:val="55813620"/>
    <w:rsid w:val="5581452C"/>
    <w:rsid w:val="55824D98"/>
    <w:rsid w:val="55832937"/>
    <w:rsid w:val="55840D64"/>
    <w:rsid w:val="55854739"/>
    <w:rsid w:val="558634CD"/>
    <w:rsid w:val="55866643"/>
    <w:rsid w:val="558933E1"/>
    <w:rsid w:val="558B1058"/>
    <w:rsid w:val="558B2B7A"/>
    <w:rsid w:val="558C3165"/>
    <w:rsid w:val="558E7FD5"/>
    <w:rsid w:val="558F4C9C"/>
    <w:rsid w:val="558F5996"/>
    <w:rsid w:val="55911E6B"/>
    <w:rsid w:val="55924D9A"/>
    <w:rsid w:val="55935BF0"/>
    <w:rsid w:val="55936C35"/>
    <w:rsid w:val="55943E99"/>
    <w:rsid w:val="5595147F"/>
    <w:rsid w:val="55953D34"/>
    <w:rsid w:val="55955F3C"/>
    <w:rsid w:val="5595781C"/>
    <w:rsid w:val="559610C3"/>
    <w:rsid w:val="55966832"/>
    <w:rsid w:val="559715D0"/>
    <w:rsid w:val="55974BA4"/>
    <w:rsid w:val="55974EC6"/>
    <w:rsid w:val="559752C2"/>
    <w:rsid w:val="55997075"/>
    <w:rsid w:val="559972BB"/>
    <w:rsid w:val="559D243B"/>
    <w:rsid w:val="559D6502"/>
    <w:rsid w:val="559E30FE"/>
    <w:rsid w:val="559F1DDE"/>
    <w:rsid w:val="55A020A8"/>
    <w:rsid w:val="55A04828"/>
    <w:rsid w:val="55A04FAE"/>
    <w:rsid w:val="55A154BE"/>
    <w:rsid w:val="55A25DBB"/>
    <w:rsid w:val="55A32A79"/>
    <w:rsid w:val="55A376FC"/>
    <w:rsid w:val="55A4249E"/>
    <w:rsid w:val="55A453E1"/>
    <w:rsid w:val="55A52D7A"/>
    <w:rsid w:val="55A56FCB"/>
    <w:rsid w:val="55A62C9D"/>
    <w:rsid w:val="55A6300A"/>
    <w:rsid w:val="55A6362E"/>
    <w:rsid w:val="55A640C6"/>
    <w:rsid w:val="55A72AAD"/>
    <w:rsid w:val="55A84E64"/>
    <w:rsid w:val="55A91A25"/>
    <w:rsid w:val="55AA3BC7"/>
    <w:rsid w:val="55AB4473"/>
    <w:rsid w:val="55AC4642"/>
    <w:rsid w:val="55AD61D6"/>
    <w:rsid w:val="55AE1A4F"/>
    <w:rsid w:val="55AE605E"/>
    <w:rsid w:val="55AE60B8"/>
    <w:rsid w:val="55AF2BBB"/>
    <w:rsid w:val="55B137C2"/>
    <w:rsid w:val="55B1696D"/>
    <w:rsid w:val="55B178A6"/>
    <w:rsid w:val="55B30378"/>
    <w:rsid w:val="55B34E45"/>
    <w:rsid w:val="55B758C0"/>
    <w:rsid w:val="55BA75A4"/>
    <w:rsid w:val="55BB2505"/>
    <w:rsid w:val="55BD211C"/>
    <w:rsid w:val="55BF4B6E"/>
    <w:rsid w:val="55BF56CA"/>
    <w:rsid w:val="55BF6ECE"/>
    <w:rsid w:val="55C065A3"/>
    <w:rsid w:val="55C06650"/>
    <w:rsid w:val="55C07BB4"/>
    <w:rsid w:val="55C110FF"/>
    <w:rsid w:val="55C152B6"/>
    <w:rsid w:val="55C2007C"/>
    <w:rsid w:val="55C20E23"/>
    <w:rsid w:val="55C3369D"/>
    <w:rsid w:val="55C446B1"/>
    <w:rsid w:val="55C53581"/>
    <w:rsid w:val="55C6230B"/>
    <w:rsid w:val="55C64012"/>
    <w:rsid w:val="55C701EE"/>
    <w:rsid w:val="55C72600"/>
    <w:rsid w:val="55C7260B"/>
    <w:rsid w:val="55C91035"/>
    <w:rsid w:val="55C9296C"/>
    <w:rsid w:val="55CB38AE"/>
    <w:rsid w:val="55CC5EA2"/>
    <w:rsid w:val="55CD22C9"/>
    <w:rsid w:val="55CD359D"/>
    <w:rsid w:val="55CE4815"/>
    <w:rsid w:val="55CE6E45"/>
    <w:rsid w:val="55CF4426"/>
    <w:rsid w:val="55CF4797"/>
    <w:rsid w:val="55CF4B08"/>
    <w:rsid w:val="55D00599"/>
    <w:rsid w:val="55D07F5E"/>
    <w:rsid w:val="55D31E6F"/>
    <w:rsid w:val="55D47A77"/>
    <w:rsid w:val="55D53DF6"/>
    <w:rsid w:val="55D53EAB"/>
    <w:rsid w:val="55D74477"/>
    <w:rsid w:val="55D80E6F"/>
    <w:rsid w:val="55D86568"/>
    <w:rsid w:val="55D8768F"/>
    <w:rsid w:val="55D920D2"/>
    <w:rsid w:val="55DC74BD"/>
    <w:rsid w:val="55DD21CD"/>
    <w:rsid w:val="55DD4541"/>
    <w:rsid w:val="55DE4855"/>
    <w:rsid w:val="55DF5CCD"/>
    <w:rsid w:val="55E2271D"/>
    <w:rsid w:val="55E24AAC"/>
    <w:rsid w:val="55E24BCC"/>
    <w:rsid w:val="55E3314A"/>
    <w:rsid w:val="55E51D39"/>
    <w:rsid w:val="55E53F49"/>
    <w:rsid w:val="55E56977"/>
    <w:rsid w:val="55E666CB"/>
    <w:rsid w:val="55E73D59"/>
    <w:rsid w:val="55E7439E"/>
    <w:rsid w:val="55E80AEE"/>
    <w:rsid w:val="55E84B34"/>
    <w:rsid w:val="55EA69AF"/>
    <w:rsid w:val="55EB1266"/>
    <w:rsid w:val="55EB7F41"/>
    <w:rsid w:val="55ED11A4"/>
    <w:rsid w:val="55EE0FF4"/>
    <w:rsid w:val="55F01C19"/>
    <w:rsid w:val="55F13E6F"/>
    <w:rsid w:val="55F16D62"/>
    <w:rsid w:val="55F212C7"/>
    <w:rsid w:val="55F277D2"/>
    <w:rsid w:val="55F27FB7"/>
    <w:rsid w:val="55F31D17"/>
    <w:rsid w:val="55F45AA1"/>
    <w:rsid w:val="55F47E99"/>
    <w:rsid w:val="55F605AE"/>
    <w:rsid w:val="55F73DF4"/>
    <w:rsid w:val="55F828D6"/>
    <w:rsid w:val="55F85952"/>
    <w:rsid w:val="55F96DE4"/>
    <w:rsid w:val="55FB23FD"/>
    <w:rsid w:val="55FB3119"/>
    <w:rsid w:val="55FC23D5"/>
    <w:rsid w:val="55FD57B1"/>
    <w:rsid w:val="55FD71F7"/>
    <w:rsid w:val="55FF3248"/>
    <w:rsid w:val="56006778"/>
    <w:rsid w:val="560147FB"/>
    <w:rsid w:val="5602136D"/>
    <w:rsid w:val="560633F5"/>
    <w:rsid w:val="560664F9"/>
    <w:rsid w:val="560672CE"/>
    <w:rsid w:val="56092A4E"/>
    <w:rsid w:val="56097C90"/>
    <w:rsid w:val="560A3302"/>
    <w:rsid w:val="560B44A5"/>
    <w:rsid w:val="560C4DBE"/>
    <w:rsid w:val="560D35FA"/>
    <w:rsid w:val="560E3207"/>
    <w:rsid w:val="560F2235"/>
    <w:rsid w:val="561136F6"/>
    <w:rsid w:val="56120D50"/>
    <w:rsid w:val="5612175F"/>
    <w:rsid w:val="561305F9"/>
    <w:rsid w:val="561741EC"/>
    <w:rsid w:val="56175A2B"/>
    <w:rsid w:val="561847B1"/>
    <w:rsid w:val="56196586"/>
    <w:rsid w:val="561B10E1"/>
    <w:rsid w:val="561C28E1"/>
    <w:rsid w:val="561C49C8"/>
    <w:rsid w:val="561D0FD8"/>
    <w:rsid w:val="561F2E6E"/>
    <w:rsid w:val="562142E5"/>
    <w:rsid w:val="562358FA"/>
    <w:rsid w:val="56243BC3"/>
    <w:rsid w:val="56262B10"/>
    <w:rsid w:val="56265CD5"/>
    <w:rsid w:val="56270416"/>
    <w:rsid w:val="5627404E"/>
    <w:rsid w:val="562A0B24"/>
    <w:rsid w:val="562A1DC7"/>
    <w:rsid w:val="562A7DBE"/>
    <w:rsid w:val="562B1029"/>
    <w:rsid w:val="562C09B2"/>
    <w:rsid w:val="562C0E8F"/>
    <w:rsid w:val="562C229C"/>
    <w:rsid w:val="562D0572"/>
    <w:rsid w:val="562E07C2"/>
    <w:rsid w:val="562E2108"/>
    <w:rsid w:val="562E67AF"/>
    <w:rsid w:val="562F0A45"/>
    <w:rsid w:val="562F0DE9"/>
    <w:rsid w:val="56310CC7"/>
    <w:rsid w:val="56333646"/>
    <w:rsid w:val="56335845"/>
    <w:rsid w:val="56343CC2"/>
    <w:rsid w:val="563469C6"/>
    <w:rsid w:val="56381702"/>
    <w:rsid w:val="5639568D"/>
    <w:rsid w:val="563A2041"/>
    <w:rsid w:val="563A7178"/>
    <w:rsid w:val="563B3552"/>
    <w:rsid w:val="563B5426"/>
    <w:rsid w:val="563C7351"/>
    <w:rsid w:val="56411254"/>
    <w:rsid w:val="56426DA8"/>
    <w:rsid w:val="56431FF6"/>
    <w:rsid w:val="56432CE7"/>
    <w:rsid w:val="5643427D"/>
    <w:rsid w:val="56434BBC"/>
    <w:rsid w:val="56451400"/>
    <w:rsid w:val="56462AB9"/>
    <w:rsid w:val="5647447D"/>
    <w:rsid w:val="56477C66"/>
    <w:rsid w:val="5649685F"/>
    <w:rsid w:val="56497BAD"/>
    <w:rsid w:val="564A01C2"/>
    <w:rsid w:val="564A5798"/>
    <w:rsid w:val="564A72A7"/>
    <w:rsid w:val="564B6446"/>
    <w:rsid w:val="564C1AA0"/>
    <w:rsid w:val="564C43C5"/>
    <w:rsid w:val="564C52C4"/>
    <w:rsid w:val="564D0730"/>
    <w:rsid w:val="564D6D9C"/>
    <w:rsid w:val="564E506C"/>
    <w:rsid w:val="564E54FF"/>
    <w:rsid w:val="564E5903"/>
    <w:rsid w:val="564E71BD"/>
    <w:rsid w:val="56501AAA"/>
    <w:rsid w:val="5650332B"/>
    <w:rsid w:val="56510C6E"/>
    <w:rsid w:val="5651625F"/>
    <w:rsid w:val="565214CD"/>
    <w:rsid w:val="5652282B"/>
    <w:rsid w:val="56527DCC"/>
    <w:rsid w:val="56541294"/>
    <w:rsid w:val="565446C5"/>
    <w:rsid w:val="565519DA"/>
    <w:rsid w:val="5655499B"/>
    <w:rsid w:val="56556E0F"/>
    <w:rsid w:val="565660FE"/>
    <w:rsid w:val="56566DC7"/>
    <w:rsid w:val="56574D08"/>
    <w:rsid w:val="56575902"/>
    <w:rsid w:val="5659582E"/>
    <w:rsid w:val="56597298"/>
    <w:rsid w:val="56597693"/>
    <w:rsid w:val="565B54B3"/>
    <w:rsid w:val="565C0DCC"/>
    <w:rsid w:val="565C1E25"/>
    <w:rsid w:val="565C29B7"/>
    <w:rsid w:val="565C7E0B"/>
    <w:rsid w:val="565D496C"/>
    <w:rsid w:val="565E2AFE"/>
    <w:rsid w:val="565F6F25"/>
    <w:rsid w:val="56600AB6"/>
    <w:rsid w:val="566076CF"/>
    <w:rsid w:val="5661594B"/>
    <w:rsid w:val="5662125F"/>
    <w:rsid w:val="5662497B"/>
    <w:rsid w:val="56625829"/>
    <w:rsid w:val="56627350"/>
    <w:rsid w:val="56641960"/>
    <w:rsid w:val="56643E78"/>
    <w:rsid w:val="56655339"/>
    <w:rsid w:val="56663967"/>
    <w:rsid w:val="566706F3"/>
    <w:rsid w:val="566800A2"/>
    <w:rsid w:val="5668208D"/>
    <w:rsid w:val="566859D2"/>
    <w:rsid w:val="56691A79"/>
    <w:rsid w:val="56693B25"/>
    <w:rsid w:val="566A56E8"/>
    <w:rsid w:val="566A6021"/>
    <w:rsid w:val="566A604C"/>
    <w:rsid w:val="566A6D09"/>
    <w:rsid w:val="566B3585"/>
    <w:rsid w:val="566B4A9E"/>
    <w:rsid w:val="566C4381"/>
    <w:rsid w:val="566C6448"/>
    <w:rsid w:val="566E5CE7"/>
    <w:rsid w:val="5670094D"/>
    <w:rsid w:val="567126A7"/>
    <w:rsid w:val="567212F6"/>
    <w:rsid w:val="56731845"/>
    <w:rsid w:val="56745831"/>
    <w:rsid w:val="56752104"/>
    <w:rsid w:val="56767E0A"/>
    <w:rsid w:val="56771FDE"/>
    <w:rsid w:val="567749D7"/>
    <w:rsid w:val="56783CA0"/>
    <w:rsid w:val="567A2577"/>
    <w:rsid w:val="567B0097"/>
    <w:rsid w:val="567B0E34"/>
    <w:rsid w:val="567B3A90"/>
    <w:rsid w:val="567D2C30"/>
    <w:rsid w:val="567D629F"/>
    <w:rsid w:val="567E69EF"/>
    <w:rsid w:val="567F166B"/>
    <w:rsid w:val="56811D77"/>
    <w:rsid w:val="56814CCA"/>
    <w:rsid w:val="56814F1A"/>
    <w:rsid w:val="56832088"/>
    <w:rsid w:val="56832EF6"/>
    <w:rsid w:val="568335D2"/>
    <w:rsid w:val="56845EA7"/>
    <w:rsid w:val="5685127B"/>
    <w:rsid w:val="56851640"/>
    <w:rsid w:val="5687218A"/>
    <w:rsid w:val="56886543"/>
    <w:rsid w:val="56886927"/>
    <w:rsid w:val="568B27E0"/>
    <w:rsid w:val="568C0BB6"/>
    <w:rsid w:val="568C3EFE"/>
    <w:rsid w:val="568D341A"/>
    <w:rsid w:val="568E21FF"/>
    <w:rsid w:val="568E37B0"/>
    <w:rsid w:val="56914D5C"/>
    <w:rsid w:val="569362A1"/>
    <w:rsid w:val="569365A4"/>
    <w:rsid w:val="569405B2"/>
    <w:rsid w:val="56940A67"/>
    <w:rsid w:val="56944A5D"/>
    <w:rsid w:val="5694720F"/>
    <w:rsid w:val="56956EB9"/>
    <w:rsid w:val="569726FA"/>
    <w:rsid w:val="569748A5"/>
    <w:rsid w:val="569765FA"/>
    <w:rsid w:val="56977EC6"/>
    <w:rsid w:val="56984CB3"/>
    <w:rsid w:val="569B344A"/>
    <w:rsid w:val="569B7F49"/>
    <w:rsid w:val="569C7396"/>
    <w:rsid w:val="569F3743"/>
    <w:rsid w:val="569F7312"/>
    <w:rsid w:val="56A14A8F"/>
    <w:rsid w:val="56A35882"/>
    <w:rsid w:val="56A43688"/>
    <w:rsid w:val="56A46FD1"/>
    <w:rsid w:val="56A63354"/>
    <w:rsid w:val="56A67860"/>
    <w:rsid w:val="56A73A4A"/>
    <w:rsid w:val="56A9612B"/>
    <w:rsid w:val="56AB1190"/>
    <w:rsid w:val="56AB4727"/>
    <w:rsid w:val="56AC1FB3"/>
    <w:rsid w:val="56AC34F0"/>
    <w:rsid w:val="56AE02A2"/>
    <w:rsid w:val="56AF0173"/>
    <w:rsid w:val="56B0502F"/>
    <w:rsid w:val="56B11B09"/>
    <w:rsid w:val="56B1262E"/>
    <w:rsid w:val="56B15EE9"/>
    <w:rsid w:val="56B21C09"/>
    <w:rsid w:val="56B2203B"/>
    <w:rsid w:val="56B23875"/>
    <w:rsid w:val="56B32D94"/>
    <w:rsid w:val="56B43D45"/>
    <w:rsid w:val="56B52368"/>
    <w:rsid w:val="56B82CD0"/>
    <w:rsid w:val="56B8453E"/>
    <w:rsid w:val="56B93232"/>
    <w:rsid w:val="56BA0271"/>
    <w:rsid w:val="56BA29FA"/>
    <w:rsid w:val="56BA6046"/>
    <w:rsid w:val="56BA63DE"/>
    <w:rsid w:val="56BC3608"/>
    <w:rsid w:val="56BD5F01"/>
    <w:rsid w:val="56BE2E01"/>
    <w:rsid w:val="56BF3FAD"/>
    <w:rsid w:val="56C005AC"/>
    <w:rsid w:val="56C026BD"/>
    <w:rsid w:val="56C070CD"/>
    <w:rsid w:val="56C168B8"/>
    <w:rsid w:val="56C2403D"/>
    <w:rsid w:val="56C36921"/>
    <w:rsid w:val="56C40EF8"/>
    <w:rsid w:val="56C528D6"/>
    <w:rsid w:val="56C717ED"/>
    <w:rsid w:val="56C76973"/>
    <w:rsid w:val="56C96EF6"/>
    <w:rsid w:val="56CA1DD6"/>
    <w:rsid w:val="56CA2A1C"/>
    <w:rsid w:val="56CC7D0E"/>
    <w:rsid w:val="56CD7028"/>
    <w:rsid w:val="56CE38C1"/>
    <w:rsid w:val="56CE762E"/>
    <w:rsid w:val="56D12E1B"/>
    <w:rsid w:val="56D15098"/>
    <w:rsid w:val="56D165EF"/>
    <w:rsid w:val="56D3418B"/>
    <w:rsid w:val="56D34FAF"/>
    <w:rsid w:val="56D3677A"/>
    <w:rsid w:val="56D3740C"/>
    <w:rsid w:val="56D405D3"/>
    <w:rsid w:val="56D5528F"/>
    <w:rsid w:val="56D62FB0"/>
    <w:rsid w:val="56D6461B"/>
    <w:rsid w:val="56D6493B"/>
    <w:rsid w:val="56D80E3D"/>
    <w:rsid w:val="56D83868"/>
    <w:rsid w:val="56D916E2"/>
    <w:rsid w:val="56D91E0F"/>
    <w:rsid w:val="56DA3EA2"/>
    <w:rsid w:val="56DA42B4"/>
    <w:rsid w:val="56DA74DD"/>
    <w:rsid w:val="56DC4134"/>
    <w:rsid w:val="56DC5E67"/>
    <w:rsid w:val="56DD0819"/>
    <w:rsid w:val="56DD4A2B"/>
    <w:rsid w:val="56DD5BB6"/>
    <w:rsid w:val="56DD6187"/>
    <w:rsid w:val="56DE6C13"/>
    <w:rsid w:val="56DF690A"/>
    <w:rsid w:val="56E0698B"/>
    <w:rsid w:val="56E157A4"/>
    <w:rsid w:val="56E6059D"/>
    <w:rsid w:val="56E6247D"/>
    <w:rsid w:val="56E64150"/>
    <w:rsid w:val="56E64C45"/>
    <w:rsid w:val="56E87066"/>
    <w:rsid w:val="56E93301"/>
    <w:rsid w:val="56EA618A"/>
    <w:rsid w:val="56EC266C"/>
    <w:rsid w:val="56EE34DF"/>
    <w:rsid w:val="56F16524"/>
    <w:rsid w:val="56F17028"/>
    <w:rsid w:val="56F26253"/>
    <w:rsid w:val="56F36820"/>
    <w:rsid w:val="56F458FE"/>
    <w:rsid w:val="56F523F1"/>
    <w:rsid w:val="56F54A38"/>
    <w:rsid w:val="56F71A6F"/>
    <w:rsid w:val="56F74994"/>
    <w:rsid w:val="56F869EB"/>
    <w:rsid w:val="56F97E6E"/>
    <w:rsid w:val="56FA3346"/>
    <w:rsid w:val="56FB5E9D"/>
    <w:rsid w:val="56FC083A"/>
    <w:rsid w:val="56FD696F"/>
    <w:rsid w:val="56FE6823"/>
    <w:rsid w:val="57000892"/>
    <w:rsid w:val="57002E44"/>
    <w:rsid w:val="57004120"/>
    <w:rsid w:val="570073DE"/>
    <w:rsid w:val="57017890"/>
    <w:rsid w:val="57025301"/>
    <w:rsid w:val="57027623"/>
    <w:rsid w:val="570340A7"/>
    <w:rsid w:val="57035E93"/>
    <w:rsid w:val="57046F68"/>
    <w:rsid w:val="570509E2"/>
    <w:rsid w:val="570520C1"/>
    <w:rsid w:val="570700A6"/>
    <w:rsid w:val="57070C67"/>
    <w:rsid w:val="57076AB5"/>
    <w:rsid w:val="57096E3A"/>
    <w:rsid w:val="570A242A"/>
    <w:rsid w:val="570A2FD2"/>
    <w:rsid w:val="570B69C6"/>
    <w:rsid w:val="570C6A75"/>
    <w:rsid w:val="570C72F1"/>
    <w:rsid w:val="570E685A"/>
    <w:rsid w:val="57114D8F"/>
    <w:rsid w:val="57154F19"/>
    <w:rsid w:val="571709A2"/>
    <w:rsid w:val="57183225"/>
    <w:rsid w:val="571A7C2D"/>
    <w:rsid w:val="571D7C6C"/>
    <w:rsid w:val="571E5817"/>
    <w:rsid w:val="571E6E27"/>
    <w:rsid w:val="571F11DC"/>
    <w:rsid w:val="571F28E9"/>
    <w:rsid w:val="57205AAD"/>
    <w:rsid w:val="57231302"/>
    <w:rsid w:val="57237746"/>
    <w:rsid w:val="572445B2"/>
    <w:rsid w:val="57244C54"/>
    <w:rsid w:val="57273405"/>
    <w:rsid w:val="57275ADB"/>
    <w:rsid w:val="57290261"/>
    <w:rsid w:val="57293892"/>
    <w:rsid w:val="572977E2"/>
    <w:rsid w:val="572E3EAD"/>
    <w:rsid w:val="572F76B9"/>
    <w:rsid w:val="57301DAD"/>
    <w:rsid w:val="57304759"/>
    <w:rsid w:val="5730597D"/>
    <w:rsid w:val="573064F1"/>
    <w:rsid w:val="57321B04"/>
    <w:rsid w:val="5732390D"/>
    <w:rsid w:val="573378DD"/>
    <w:rsid w:val="57365130"/>
    <w:rsid w:val="5736611F"/>
    <w:rsid w:val="57374A1B"/>
    <w:rsid w:val="57381366"/>
    <w:rsid w:val="57386B1D"/>
    <w:rsid w:val="573B3610"/>
    <w:rsid w:val="573C17E4"/>
    <w:rsid w:val="573D2ABA"/>
    <w:rsid w:val="573D3C42"/>
    <w:rsid w:val="573D7DED"/>
    <w:rsid w:val="573F2ECB"/>
    <w:rsid w:val="573F427E"/>
    <w:rsid w:val="57410784"/>
    <w:rsid w:val="57410B75"/>
    <w:rsid w:val="574118FE"/>
    <w:rsid w:val="57433D7C"/>
    <w:rsid w:val="57434033"/>
    <w:rsid w:val="57437D01"/>
    <w:rsid w:val="57454D9C"/>
    <w:rsid w:val="574612F4"/>
    <w:rsid w:val="5746704A"/>
    <w:rsid w:val="57486372"/>
    <w:rsid w:val="57495FEC"/>
    <w:rsid w:val="574A0E7C"/>
    <w:rsid w:val="574A4DE6"/>
    <w:rsid w:val="574B1C24"/>
    <w:rsid w:val="574E3FEA"/>
    <w:rsid w:val="574F01DF"/>
    <w:rsid w:val="57500FE7"/>
    <w:rsid w:val="57507406"/>
    <w:rsid w:val="575303F6"/>
    <w:rsid w:val="5753210A"/>
    <w:rsid w:val="5755274B"/>
    <w:rsid w:val="57582D1E"/>
    <w:rsid w:val="5758354C"/>
    <w:rsid w:val="575B2B97"/>
    <w:rsid w:val="575C0249"/>
    <w:rsid w:val="575C2DDD"/>
    <w:rsid w:val="575C7625"/>
    <w:rsid w:val="575E3685"/>
    <w:rsid w:val="575E4600"/>
    <w:rsid w:val="575F49BD"/>
    <w:rsid w:val="57603923"/>
    <w:rsid w:val="57606AC2"/>
    <w:rsid w:val="576166C8"/>
    <w:rsid w:val="57623060"/>
    <w:rsid w:val="5763392C"/>
    <w:rsid w:val="576430C3"/>
    <w:rsid w:val="57646E6A"/>
    <w:rsid w:val="576539A0"/>
    <w:rsid w:val="57664E22"/>
    <w:rsid w:val="57666ED9"/>
    <w:rsid w:val="5767045D"/>
    <w:rsid w:val="57673375"/>
    <w:rsid w:val="57677E1D"/>
    <w:rsid w:val="57681D41"/>
    <w:rsid w:val="576905E8"/>
    <w:rsid w:val="576950BC"/>
    <w:rsid w:val="576B760C"/>
    <w:rsid w:val="576D0EC5"/>
    <w:rsid w:val="576D2C99"/>
    <w:rsid w:val="576E7228"/>
    <w:rsid w:val="576E7275"/>
    <w:rsid w:val="576F53D8"/>
    <w:rsid w:val="57701F8B"/>
    <w:rsid w:val="57715B26"/>
    <w:rsid w:val="57734EF0"/>
    <w:rsid w:val="577440F4"/>
    <w:rsid w:val="5774701E"/>
    <w:rsid w:val="57756AC0"/>
    <w:rsid w:val="57760E0A"/>
    <w:rsid w:val="57784F71"/>
    <w:rsid w:val="5778637C"/>
    <w:rsid w:val="577C41A3"/>
    <w:rsid w:val="577C5574"/>
    <w:rsid w:val="577E5C5C"/>
    <w:rsid w:val="577F0426"/>
    <w:rsid w:val="577F62FC"/>
    <w:rsid w:val="578243A9"/>
    <w:rsid w:val="57830063"/>
    <w:rsid w:val="57833736"/>
    <w:rsid w:val="57857C54"/>
    <w:rsid w:val="57866483"/>
    <w:rsid w:val="57870F2E"/>
    <w:rsid w:val="5787290E"/>
    <w:rsid w:val="578874FB"/>
    <w:rsid w:val="5789023A"/>
    <w:rsid w:val="578907F5"/>
    <w:rsid w:val="57890C50"/>
    <w:rsid w:val="57891FAD"/>
    <w:rsid w:val="57896C56"/>
    <w:rsid w:val="57896E75"/>
    <w:rsid w:val="578A0712"/>
    <w:rsid w:val="578B3CF0"/>
    <w:rsid w:val="578B641D"/>
    <w:rsid w:val="578C1A4B"/>
    <w:rsid w:val="578C7EE3"/>
    <w:rsid w:val="578D6317"/>
    <w:rsid w:val="578E002D"/>
    <w:rsid w:val="57900047"/>
    <w:rsid w:val="579122CD"/>
    <w:rsid w:val="5791579C"/>
    <w:rsid w:val="57922664"/>
    <w:rsid w:val="57944BF0"/>
    <w:rsid w:val="57955F35"/>
    <w:rsid w:val="57963F0D"/>
    <w:rsid w:val="57965FA1"/>
    <w:rsid w:val="5799512C"/>
    <w:rsid w:val="579B0907"/>
    <w:rsid w:val="579C081F"/>
    <w:rsid w:val="579D21C4"/>
    <w:rsid w:val="579E0467"/>
    <w:rsid w:val="579E1312"/>
    <w:rsid w:val="579F79F9"/>
    <w:rsid w:val="57A00A6F"/>
    <w:rsid w:val="57A02936"/>
    <w:rsid w:val="57A12C71"/>
    <w:rsid w:val="57A2445D"/>
    <w:rsid w:val="57A2777B"/>
    <w:rsid w:val="57A3206B"/>
    <w:rsid w:val="57A4331E"/>
    <w:rsid w:val="57A43957"/>
    <w:rsid w:val="57A468CC"/>
    <w:rsid w:val="57A51786"/>
    <w:rsid w:val="57A5770D"/>
    <w:rsid w:val="57A6301C"/>
    <w:rsid w:val="57A65E9B"/>
    <w:rsid w:val="57A66AFC"/>
    <w:rsid w:val="57A67A4C"/>
    <w:rsid w:val="57A71917"/>
    <w:rsid w:val="57A75235"/>
    <w:rsid w:val="57A80D81"/>
    <w:rsid w:val="57AA018B"/>
    <w:rsid w:val="57AA4123"/>
    <w:rsid w:val="57AB4664"/>
    <w:rsid w:val="57AB7EDD"/>
    <w:rsid w:val="57AC04A2"/>
    <w:rsid w:val="57AD3F84"/>
    <w:rsid w:val="57AE070C"/>
    <w:rsid w:val="57AE220D"/>
    <w:rsid w:val="57AF6E68"/>
    <w:rsid w:val="57AF766D"/>
    <w:rsid w:val="57B032B5"/>
    <w:rsid w:val="57B05E98"/>
    <w:rsid w:val="57B13414"/>
    <w:rsid w:val="57B20316"/>
    <w:rsid w:val="57B332EF"/>
    <w:rsid w:val="57B35968"/>
    <w:rsid w:val="57B363C7"/>
    <w:rsid w:val="57B37F83"/>
    <w:rsid w:val="57B40CAD"/>
    <w:rsid w:val="57B4333B"/>
    <w:rsid w:val="57B54EBE"/>
    <w:rsid w:val="57B92904"/>
    <w:rsid w:val="57B940EF"/>
    <w:rsid w:val="57BB1405"/>
    <w:rsid w:val="57BC3A1C"/>
    <w:rsid w:val="57BD28BA"/>
    <w:rsid w:val="57BD5CCC"/>
    <w:rsid w:val="57BD606D"/>
    <w:rsid w:val="57BF3414"/>
    <w:rsid w:val="57BF6BC7"/>
    <w:rsid w:val="57C02B47"/>
    <w:rsid w:val="57C04D2D"/>
    <w:rsid w:val="57C17A28"/>
    <w:rsid w:val="57C23F50"/>
    <w:rsid w:val="57C248C0"/>
    <w:rsid w:val="57C34FF0"/>
    <w:rsid w:val="57C357C4"/>
    <w:rsid w:val="57C37666"/>
    <w:rsid w:val="57C4514C"/>
    <w:rsid w:val="57C45556"/>
    <w:rsid w:val="57C70C77"/>
    <w:rsid w:val="57C71449"/>
    <w:rsid w:val="57C749CF"/>
    <w:rsid w:val="57C8472A"/>
    <w:rsid w:val="57C86726"/>
    <w:rsid w:val="57C92C96"/>
    <w:rsid w:val="57CB55DE"/>
    <w:rsid w:val="57CB6D75"/>
    <w:rsid w:val="57CC0BF4"/>
    <w:rsid w:val="57CC385D"/>
    <w:rsid w:val="57CC5B67"/>
    <w:rsid w:val="57CD10C2"/>
    <w:rsid w:val="57CD1555"/>
    <w:rsid w:val="57CE5655"/>
    <w:rsid w:val="57CF293D"/>
    <w:rsid w:val="57D0223F"/>
    <w:rsid w:val="57D1090E"/>
    <w:rsid w:val="57D246D5"/>
    <w:rsid w:val="57D24A4F"/>
    <w:rsid w:val="57D342ED"/>
    <w:rsid w:val="57D76D86"/>
    <w:rsid w:val="57D85745"/>
    <w:rsid w:val="57D8749B"/>
    <w:rsid w:val="57D924E4"/>
    <w:rsid w:val="57D958F1"/>
    <w:rsid w:val="57D96B81"/>
    <w:rsid w:val="57DA19B8"/>
    <w:rsid w:val="57DA7449"/>
    <w:rsid w:val="57DB2E10"/>
    <w:rsid w:val="57DB5600"/>
    <w:rsid w:val="57DD2411"/>
    <w:rsid w:val="57DD4173"/>
    <w:rsid w:val="57DF022F"/>
    <w:rsid w:val="57E21F19"/>
    <w:rsid w:val="57E658A0"/>
    <w:rsid w:val="57E74092"/>
    <w:rsid w:val="57EC484F"/>
    <w:rsid w:val="57EC539C"/>
    <w:rsid w:val="57ED3126"/>
    <w:rsid w:val="57EE623D"/>
    <w:rsid w:val="57F04908"/>
    <w:rsid w:val="57F11F7A"/>
    <w:rsid w:val="57F22504"/>
    <w:rsid w:val="57F36DD8"/>
    <w:rsid w:val="57F45B9D"/>
    <w:rsid w:val="57F653B3"/>
    <w:rsid w:val="57F71A96"/>
    <w:rsid w:val="57F74834"/>
    <w:rsid w:val="57F76599"/>
    <w:rsid w:val="57F94D34"/>
    <w:rsid w:val="57FA10F6"/>
    <w:rsid w:val="57FC2184"/>
    <w:rsid w:val="57FC4567"/>
    <w:rsid w:val="57FC6358"/>
    <w:rsid w:val="57FC7A41"/>
    <w:rsid w:val="57FD47A9"/>
    <w:rsid w:val="57FE0B0A"/>
    <w:rsid w:val="57FF66AD"/>
    <w:rsid w:val="5800033F"/>
    <w:rsid w:val="5802108C"/>
    <w:rsid w:val="58057E9D"/>
    <w:rsid w:val="58066DF3"/>
    <w:rsid w:val="58072468"/>
    <w:rsid w:val="58073C40"/>
    <w:rsid w:val="58080ED6"/>
    <w:rsid w:val="5809045D"/>
    <w:rsid w:val="58096E92"/>
    <w:rsid w:val="580B038E"/>
    <w:rsid w:val="580B382D"/>
    <w:rsid w:val="580C0B34"/>
    <w:rsid w:val="580C2FDF"/>
    <w:rsid w:val="580C738E"/>
    <w:rsid w:val="580D2D87"/>
    <w:rsid w:val="580E0258"/>
    <w:rsid w:val="580E2492"/>
    <w:rsid w:val="58103875"/>
    <w:rsid w:val="581100D6"/>
    <w:rsid w:val="581270CF"/>
    <w:rsid w:val="58134BC8"/>
    <w:rsid w:val="58143917"/>
    <w:rsid w:val="581524C8"/>
    <w:rsid w:val="581527B0"/>
    <w:rsid w:val="58180C10"/>
    <w:rsid w:val="5818111A"/>
    <w:rsid w:val="581A1DF8"/>
    <w:rsid w:val="581E0573"/>
    <w:rsid w:val="582023BA"/>
    <w:rsid w:val="58215D2F"/>
    <w:rsid w:val="5821737B"/>
    <w:rsid w:val="58220CA4"/>
    <w:rsid w:val="58232626"/>
    <w:rsid w:val="582342CA"/>
    <w:rsid w:val="58240CD3"/>
    <w:rsid w:val="58242DFE"/>
    <w:rsid w:val="582520BD"/>
    <w:rsid w:val="5825481D"/>
    <w:rsid w:val="58260A56"/>
    <w:rsid w:val="58266723"/>
    <w:rsid w:val="58277060"/>
    <w:rsid w:val="58290333"/>
    <w:rsid w:val="582960C8"/>
    <w:rsid w:val="582A5C14"/>
    <w:rsid w:val="582A6C7E"/>
    <w:rsid w:val="582A7255"/>
    <w:rsid w:val="582D12F4"/>
    <w:rsid w:val="582D174B"/>
    <w:rsid w:val="582E2C4C"/>
    <w:rsid w:val="582F3335"/>
    <w:rsid w:val="582F39A4"/>
    <w:rsid w:val="5830453C"/>
    <w:rsid w:val="58325948"/>
    <w:rsid w:val="583319B3"/>
    <w:rsid w:val="583328A4"/>
    <w:rsid w:val="583332D8"/>
    <w:rsid w:val="58336D7A"/>
    <w:rsid w:val="58344893"/>
    <w:rsid w:val="58362FBD"/>
    <w:rsid w:val="58374E09"/>
    <w:rsid w:val="58395B2D"/>
    <w:rsid w:val="583A00F4"/>
    <w:rsid w:val="583A024E"/>
    <w:rsid w:val="583A3663"/>
    <w:rsid w:val="583D47DB"/>
    <w:rsid w:val="583D48EF"/>
    <w:rsid w:val="583F2BF3"/>
    <w:rsid w:val="583F4C40"/>
    <w:rsid w:val="58404A7E"/>
    <w:rsid w:val="584149F6"/>
    <w:rsid w:val="584249DC"/>
    <w:rsid w:val="58437DA3"/>
    <w:rsid w:val="5844333A"/>
    <w:rsid w:val="58460657"/>
    <w:rsid w:val="58466675"/>
    <w:rsid w:val="58475943"/>
    <w:rsid w:val="58483131"/>
    <w:rsid w:val="58491DD2"/>
    <w:rsid w:val="58493930"/>
    <w:rsid w:val="58493BDB"/>
    <w:rsid w:val="584B5843"/>
    <w:rsid w:val="584B61E0"/>
    <w:rsid w:val="584C1AFB"/>
    <w:rsid w:val="584E4100"/>
    <w:rsid w:val="584F18E4"/>
    <w:rsid w:val="584F1D01"/>
    <w:rsid w:val="584F60E9"/>
    <w:rsid w:val="5850103D"/>
    <w:rsid w:val="58505779"/>
    <w:rsid w:val="58513939"/>
    <w:rsid w:val="58522582"/>
    <w:rsid w:val="5852756A"/>
    <w:rsid w:val="58527A5D"/>
    <w:rsid w:val="58535B64"/>
    <w:rsid w:val="58541F7F"/>
    <w:rsid w:val="58554DAE"/>
    <w:rsid w:val="5856018B"/>
    <w:rsid w:val="58581D87"/>
    <w:rsid w:val="58584201"/>
    <w:rsid w:val="58585203"/>
    <w:rsid w:val="58585A7F"/>
    <w:rsid w:val="585876CA"/>
    <w:rsid w:val="58592EE4"/>
    <w:rsid w:val="585B75DE"/>
    <w:rsid w:val="585C3EB8"/>
    <w:rsid w:val="585D2BC4"/>
    <w:rsid w:val="585D36E9"/>
    <w:rsid w:val="585E3665"/>
    <w:rsid w:val="585E7234"/>
    <w:rsid w:val="58602B10"/>
    <w:rsid w:val="586257C0"/>
    <w:rsid w:val="58630E79"/>
    <w:rsid w:val="58632C5F"/>
    <w:rsid w:val="58637CD3"/>
    <w:rsid w:val="58646D15"/>
    <w:rsid w:val="58660739"/>
    <w:rsid w:val="586640D5"/>
    <w:rsid w:val="5866683E"/>
    <w:rsid w:val="586764AB"/>
    <w:rsid w:val="58684BEC"/>
    <w:rsid w:val="58684CE3"/>
    <w:rsid w:val="5869382D"/>
    <w:rsid w:val="5869410E"/>
    <w:rsid w:val="5869635B"/>
    <w:rsid w:val="586A52E7"/>
    <w:rsid w:val="586A61FE"/>
    <w:rsid w:val="586B3B8D"/>
    <w:rsid w:val="586C7B84"/>
    <w:rsid w:val="586E5B0E"/>
    <w:rsid w:val="586F45F4"/>
    <w:rsid w:val="586F4D67"/>
    <w:rsid w:val="586F6DE3"/>
    <w:rsid w:val="5872188D"/>
    <w:rsid w:val="58724F85"/>
    <w:rsid w:val="58730791"/>
    <w:rsid w:val="58735EBB"/>
    <w:rsid w:val="5876117C"/>
    <w:rsid w:val="5876576D"/>
    <w:rsid w:val="58776293"/>
    <w:rsid w:val="58780DB4"/>
    <w:rsid w:val="58786693"/>
    <w:rsid w:val="587B0F09"/>
    <w:rsid w:val="587B11DA"/>
    <w:rsid w:val="587B1D2D"/>
    <w:rsid w:val="587B29A7"/>
    <w:rsid w:val="587B3E76"/>
    <w:rsid w:val="587B421F"/>
    <w:rsid w:val="587C65F8"/>
    <w:rsid w:val="587D00EC"/>
    <w:rsid w:val="587E738C"/>
    <w:rsid w:val="587F4480"/>
    <w:rsid w:val="58800CB8"/>
    <w:rsid w:val="5880499A"/>
    <w:rsid w:val="58807B0D"/>
    <w:rsid w:val="58832098"/>
    <w:rsid w:val="5883218F"/>
    <w:rsid w:val="5885426B"/>
    <w:rsid w:val="5889071E"/>
    <w:rsid w:val="58890BB1"/>
    <w:rsid w:val="5889281F"/>
    <w:rsid w:val="588A52F3"/>
    <w:rsid w:val="588B6640"/>
    <w:rsid w:val="588B7755"/>
    <w:rsid w:val="588C5F1A"/>
    <w:rsid w:val="588E2EFE"/>
    <w:rsid w:val="588E4223"/>
    <w:rsid w:val="588E4B99"/>
    <w:rsid w:val="588F4518"/>
    <w:rsid w:val="589013A3"/>
    <w:rsid w:val="58903A49"/>
    <w:rsid w:val="58905855"/>
    <w:rsid w:val="58914180"/>
    <w:rsid w:val="58914E7A"/>
    <w:rsid w:val="5891509C"/>
    <w:rsid w:val="58922261"/>
    <w:rsid w:val="5893425A"/>
    <w:rsid w:val="58940D79"/>
    <w:rsid w:val="5895648A"/>
    <w:rsid w:val="58973B80"/>
    <w:rsid w:val="58980179"/>
    <w:rsid w:val="589831F2"/>
    <w:rsid w:val="58992D68"/>
    <w:rsid w:val="58993CEA"/>
    <w:rsid w:val="589B06B9"/>
    <w:rsid w:val="589B1E24"/>
    <w:rsid w:val="589C3D62"/>
    <w:rsid w:val="589D1241"/>
    <w:rsid w:val="589F2169"/>
    <w:rsid w:val="58A04B36"/>
    <w:rsid w:val="58A21FFC"/>
    <w:rsid w:val="58A31AA8"/>
    <w:rsid w:val="58A31AF4"/>
    <w:rsid w:val="58A31E18"/>
    <w:rsid w:val="58A33742"/>
    <w:rsid w:val="58A37A92"/>
    <w:rsid w:val="58A5337D"/>
    <w:rsid w:val="58A5391C"/>
    <w:rsid w:val="58A62AC5"/>
    <w:rsid w:val="58A62C14"/>
    <w:rsid w:val="58A648BA"/>
    <w:rsid w:val="58A67536"/>
    <w:rsid w:val="58A7283A"/>
    <w:rsid w:val="58A9386D"/>
    <w:rsid w:val="58A97847"/>
    <w:rsid w:val="58AA41A6"/>
    <w:rsid w:val="58AA473B"/>
    <w:rsid w:val="58AA7333"/>
    <w:rsid w:val="58AB0422"/>
    <w:rsid w:val="58AB4AF5"/>
    <w:rsid w:val="58AD1832"/>
    <w:rsid w:val="58AD7E48"/>
    <w:rsid w:val="58B00BDA"/>
    <w:rsid w:val="58B12576"/>
    <w:rsid w:val="58B13300"/>
    <w:rsid w:val="58B142D1"/>
    <w:rsid w:val="58B15AE7"/>
    <w:rsid w:val="58B24B05"/>
    <w:rsid w:val="58B269A4"/>
    <w:rsid w:val="58B56C93"/>
    <w:rsid w:val="58B668AB"/>
    <w:rsid w:val="58B66B92"/>
    <w:rsid w:val="58B66C81"/>
    <w:rsid w:val="58B75ED6"/>
    <w:rsid w:val="58B93392"/>
    <w:rsid w:val="58B940E1"/>
    <w:rsid w:val="58BA31DA"/>
    <w:rsid w:val="58BC0011"/>
    <w:rsid w:val="58BC5E3A"/>
    <w:rsid w:val="58BC78E6"/>
    <w:rsid w:val="58BD560B"/>
    <w:rsid w:val="58BD6CF7"/>
    <w:rsid w:val="58C03368"/>
    <w:rsid w:val="58C05A25"/>
    <w:rsid w:val="58C30365"/>
    <w:rsid w:val="58C41DAC"/>
    <w:rsid w:val="58C54733"/>
    <w:rsid w:val="58C575C4"/>
    <w:rsid w:val="58C65393"/>
    <w:rsid w:val="58CA00B2"/>
    <w:rsid w:val="58CA13B5"/>
    <w:rsid w:val="58CB4E0D"/>
    <w:rsid w:val="58CC1868"/>
    <w:rsid w:val="58CC37AC"/>
    <w:rsid w:val="58CD2585"/>
    <w:rsid w:val="58CF7966"/>
    <w:rsid w:val="58D113B9"/>
    <w:rsid w:val="58D15DE2"/>
    <w:rsid w:val="58D23B63"/>
    <w:rsid w:val="58D25EDC"/>
    <w:rsid w:val="58D26624"/>
    <w:rsid w:val="58D27F46"/>
    <w:rsid w:val="58D30068"/>
    <w:rsid w:val="58D428F0"/>
    <w:rsid w:val="58D478C6"/>
    <w:rsid w:val="58D50CF7"/>
    <w:rsid w:val="58D56E50"/>
    <w:rsid w:val="58D66425"/>
    <w:rsid w:val="58D67D2A"/>
    <w:rsid w:val="58D70AAF"/>
    <w:rsid w:val="58D77DBD"/>
    <w:rsid w:val="58DB2A81"/>
    <w:rsid w:val="58DC0D82"/>
    <w:rsid w:val="58DE2117"/>
    <w:rsid w:val="58DE3B0D"/>
    <w:rsid w:val="58DF646A"/>
    <w:rsid w:val="58E10E5B"/>
    <w:rsid w:val="58E3342D"/>
    <w:rsid w:val="58E341F5"/>
    <w:rsid w:val="58E40595"/>
    <w:rsid w:val="58E40689"/>
    <w:rsid w:val="58E63644"/>
    <w:rsid w:val="58E741E7"/>
    <w:rsid w:val="58E75ADB"/>
    <w:rsid w:val="58E97115"/>
    <w:rsid w:val="58EA1669"/>
    <w:rsid w:val="58EB1428"/>
    <w:rsid w:val="58ED1297"/>
    <w:rsid w:val="58F00858"/>
    <w:rsid w:val="58F1057B"/>
    <w:rsid w:val="58F1198A"/>
    <w:rsid w:val="58F11E49"/>
    <w:rsid w:val="58F17922"/>
    <w:rsid w:val="58F47B21"/>
    <w:rsid w:val="58F5267B"/>
    <w:rsid w:val="58F536B9"/>
    <w:rsid w:val="58F55976"/>
    <w:rsid w:val="58F60B4C"/>
    <w:rsid w:val="58F633A2"/>
    <w:rsid w:val="58F86B90"/>
    <w:rsid w:val="58F9429A"/>
    <w:rsid w:val="58FA152B"/>
    <w:rsid w:val="58FA4568"/>
    <w:rsid w:val="58FC24F3"/>
    <w:rsid w:val="58FC2C7B"/>
    <w:rsid w:val="58FC36E3"/>
    <w:rsid w:val="58FC4954"/>
    <w:rsid w:val="58FE07FD"/>
    <w:rsid w:val="58FE296C"/>
    <w:rsid w:val="58FE6A24"/>
    <w:rsid w:val="58FF550F"/>
    <w:rsid w:val="58FF7D03"/>
    <w:rsid w:val="590122FF"/>
    <w:rsid w:val="5901259E"/>
    <w:rsid w:val="59016A07"/>
    <w:rsid w:val="59021EAF"/>
    <w:rsid w:val="590374E6"/>
    <w:rsid w:val="59052717"/>
    <w:rsid w:val="59055AFE"/>
    <w:rsid w:val="590571B4"/>
    <w:rsid w:val="59060D76"/>
    <w:rsid w:val="5908325E"/>
    <w:rsid w:val="59087899"/>
    <w:rsid w:val="590C0983"/>
    <w:rsid w:val="590C28D0"/>
    <w:rsid w:val="590C3FF5"/>
    <w:rsid w:val="590C61CC"/>
    <w:rsid w:val="590D2E92"/>
    <w:rsid w:val="590D74E3"/>
    <w:rsid w:val="590E1B27"/>
    <w:rsid w:val="590F69C9"/>
    <w:rsid w:val="59110E75"/>
    <w:rsid w:val="59112B0A"/>
    <w:rsid w:val="591226AF"/>
    <w:rsid w:val="591244EA"/>
    <w:rsid w:val="59126ED9"/>
    <w:rsid w:val="59130D64"/>
    <w:rsid w:val="5913337A"/>
    <w:rsid w:val="59143DCD"/>
    <w:rsid w:val="59150E68"/>
    <w:rsid w:val="591616DE"/>
    <w:rsid w:val="5916386D"/>
    <w:rsid w:val="59163D39"/>
    <w:rsid w:val="59175471"/>
    <w:rsid w:val="59183B51"/>
    <w:rsid w:val="5918540B"/>
    <w:rsid w:val="59196E65"/>
    <w:rsid w:val="591B0B16"/>
    <w:rsid w:val="591B1AFF"/>
    <w:rsid w:val="591B2535"/>
    <w:rsid w:val="591C3A44"/>
    <w:rsid w:val="591C43C7"/>
    <w:rsid w:val="591C5603"/>
    <w:rsid w:val="591D09E4"/>
    <w:rsid w:val="591D37B3"/>
    <w:rsid w:val="591D5F7E"/>
    <w:rsid w:val="591E55DC"/>
    <w:rsid w:val="5920318D"/>
    <w:rsid w:val="5921442B"/>
    <w:rsid w:val="5922639D"/>
    <w:rsid w:val="59226D4B"/>
    <w:rsid w:val="59230DDB"/>
    <w:rsid w:val="592503CD"/>
    <w:rsid w:val="592512B6"/>
    <w:rsid w:val="59257DE7"/>
    <w:rsid w:val="59280CE9"/>
    <w:rsid w:val="59283CFE"/>
    <w:rsid w:val="592870FD"/>
    <w:rsid w:val="592A2FBF"/>
    <w:rsid w:val="592A6E58"/>
    <w:rsid w:val="592A7719"/>
    <w:rsid w:val="592C5175"/>
    <w:rsid w:val="592C7214"/>
    <w:rsid w:val="592D01E0"/>
    <w:rsid w:val="592D050F"/>
    <w:rsid w:val="592D514C"/>
    <w:rsid w:val="592D7226"/>
    <w:rsid w:val="59321C37"/>
    <w:rsid w:val="59326123"/>
    <w:rsid w:val="59326F77"/>
    <w:rsid w:val="59331E00"/>
    <w:rsid w:val="59332ECE"/>
    <w:rsid w:val="59334BC2"/>
    <w:rsid w:val="59336089"/>
    <w:rsid w:val="59342805"/>
    <w:rsid w:val="59372125"/>
    <w:rsid w:val="59380905"/>
    <w:rsid w:val="593A1054"/>
    <w:rsid w:val="593E0CA1"/>
    <w:rsid w:val="593F1F96"/>
    <w:rsid w:val="593F4CD1"/>
    <w:rsid w:val="59407B84"/>
    <w:rsid w:val="594116EB"/>
    <w:rsid w:val="59411BF0"/>
    <w:rsid w:val="59440E0D"/>
    <w:rsid w:val="59461F90"/>
    <w:rsid w:val="59471D12"/>
    <w:rsid w:val="594A1A35"/>
    <w:rsid w:val="594A7C50"/>
    <w:rsid w:val="594B645B"/>
    <w:rsid w:val="594B72E3"/>
    <w:rsid w:val="594C6A9D"/>
    <w:rsid w:val="594E2685"/>
    <w:rsid w:val="594E39F0"/>
    <w:rsid w:val="594F36A1"/>
    <w:rsid w:val="594F4698"/>
    <w:rsid w:val="594F5EA7"/>
    <w:rsid w:val="594F707D"/>
    <w:rsid w:val="5950750C"/>
    <w:rsid w:val="595240C7"/>
    <w:rsid w:val="59574315"/>
    <w:rsid w:val="59574FA3"/>
    <w:rsid w:val="59581766"/>
    <w:rsid w:val="59584A00"/>
    <w:rsid w:val="59585878"/>
    <w:rsid w:val="5959603A"/>
    <w:rsid w:val="595A5B52"/>
    <w:rsid w:val="595B1C75"/>
    <w:rsid w:val="595B1F4E"/>
    <w:rsid w:val="595D5BA8"/>
    <w:rsid w:val="59603BA6"/>
    <w:rsid w:val="596103A0"/>
    <w:rsid w:val="5961297B"/>
    <w:rsid w:val="59613A26"/>
    <w:rsid w:val="5961762D"/>
    <w:rsid w:val="596177A9"/>
    <w:rsid w:val="59621591"/>
    <w:rsid w:val="596260B0"/>
    <w:rsid w:val="59627F02"/>
    <w:rsid w:val="59653E6B"/>
    <w:rsid w:val="59662EDE"/>
    <w:rsid w:val="59665CEE"/>
    <w:rsid w:val="59670069"/>
    <w:rsid w:val="59671658"/>
    <w:rsid w:val="59672749"/>
    <w:rsid w:val="59694577"/>
    <w:rsid w:val="596A05A7"/>
    <w:rsid w:val="596A08F8"/>
    <w:rsid w:val="596B3C5E"/>
    <w:rsid w:val="596C5842"/>
    <w:rsid w:val="596C5D60"/>
    <w:rsid w:val="596E331A"/>
    <w:rsid w:val="596E6BD1"/>
    <w:rsid w:val="596F5658"/>
    <w:rsid w:val="596F6CED"/>
    <w:rsid w:val="59702776"/>
    <w:rsid w:val="597067F6"/>
    <w:rsid w:val="5971568B"/>
    <w:rsid w:val="597162F3"/>
    <w:rsid w:val="5971662E"/>
    <w:rsid w:val="597258F5"/>
    <w:rsid w:val="59726A3E"/>
    <w:rsid w:val="5975263C"/>
    <w:rsid w:val="59754C9C"/>
    <w:rsid w:val="59755D33"/>
    <w:rsid w:val="59774E4C"/>
    <w:rsid w:val="59775E1F"/>
    <w:rsid w:val="59781A33"/>
    <w:rsid w:val="59784738"/>
    <w:rsid w:val="59786AC0"/>
    <w:rsid w:val="59794089"/>
    <w:rsid w:val="597B5D8C"/>
    <w:rsid w:val="597D3867"/>
    <w:rsid w:val="597D4F80"/>
    <w:rsid w:val="597D54B7"/>
    <w:rsid w:val="597F0AAE"/>
    <w:rsid w:val="59807EE4"/>
    <w:rsid w:val="59811DAC"/>
    <w:rsid w:val="59814BB6"/>
    <w:rsid w:val="59830CD1"/>
    <w:rsid w:val="59835A2A"/>
    <w:rsid w:val="59844646"/>
    <w:rsid w:val="59854103"/>
    <w:rsid w:val="598835C3"/>
    <w:rsid w:val="59884F20"/>
    <w:rsid w:val="598932E9"/>
    <w:rsid w:val="598C04FA"/>
    <w:rsid w:val="598C0EF1"/>
    <w:rsid w:val="598C4401"/>
    <w:rsid w:val="598D76F9"/>
    <w:rsid w:val="598E13F2"/>
    <w:rsid w:val="598E409B"/>
    <w:rsid w:val="598E625C"/>
    <w:rsid w:val="598F4B95"/>
    <w:rsid w:val="59901611"/>
    <w:rsid w:val="599034B7"/>
    <w:rsid w:val="59926601"/>
    <w:rsid w:val="59926FA8"/>
    <w:rsid w:val="599365D4"/>
    <w:rsid w:val="59950647"/>
    <w:rsid w:val="59986ECE"/>
    <w:rsid w:val="59987BF3"/>
    <w:rsid w:val="59991BE7"/>
    <w:rsid w:val="599C1FA3"/>
    <w:rsid w:val="599C2E41"/>
    <w:rsid w:val="599C311D"/>
    <w:rsid w:val="599C6B65"/>
    <w:rsid w:val="599D0C67"/>
    <w:rsid w:val="599D140F"/>
    <w:rsid w:val="599E17C6"/>
    <w:rsid w:val="59A07F1B"/>
    <w:rsid w:val="59A1619F"/>
    <w:rsid w:val="59A21A88"/>
    <w:rsid w:val="59A3068F"/>
    <w:rsid w:val="59A35515"/>
    <w:rsid w:val="59A3558F"/>
    <w:rsid w:val="59A450FD"/>
    <w:rsid w:val="59A570C4"/>
    <w:rsid w:val="59A66E06"/>
    <w:rsid w:val="59A73A43"/>
    <w:rsid w:val="59A76040"/>
    <w:rsid w:val="59AB051D"/>
    <w:rsid w:val="59AB4E94"/>
    <w:rsid w:val="59AC27EA"/>
    <w:rsid w:val="59AC408C"/>
    <w:rsid w:val="59AD237D"/>
    <w:rsid w:val="59AD5CDB"/>
    <w:rsid w:val="59AF575F"/>
    <w:rsid w:val="59AF7353"/>
    <w:rsid w:val="59B0242B"/>
    <w:rsid w:val="59B2416C"/>
    <w:rsid w:val="59B35CF1"/>
    <w:rsid w:val="59B445F1"/>
    <w:rsid w:val="59B45D24"/>
    <w:rsid w:val="59B509BF"/>
    <w:rsid w:val="59B62C70"/>
    <w:rsid w:val="59B65227"/>
    <w:rsid w:val="59B6728E"/>
    <w:rsid w:val="59B7507B"/>
    <w:rsid w:val="59B7707B"/>
    <w:rsid w:val="59B87A2B"/>
    <w:rsid w:val="59B90127"/>
    <w:rsid w:val="59B9310D"/>
    <w:rsid w:val="59BA0164"/>
    <w:rsid w:val="59BA3F5A"/>
    <w:rsid w:val="59BB04FC"/>
    <w:rsid w:val="59BB2038"/>
    <w:rsid w:val="59BE16C1"/>
    <w:rsid w:val="59BE17B4"/>
    <w:rsid w:val="59BE27AF"/>
    <w:rsid w:val="59BE363E"/>
    <w:rsid w:val="59BF1FAC"/>
    <w:rsid w:val="59C071CD"/>
    <w:rsid w:val="59C13369"/>
    <w:rsid w:val="59C2240B"/>
    <w:rsid w:val="59C34F6A"/>
    <w:rsid w:val="59C41C96"/>
    <w:rsid w:val="59C45A9C"/>
    <w:rsid w:val="59C510B3"/>
    <w:rsid w:val="59C5734D"/>
    <w:rsid w:val="59C67A54"/>
    <w:rsid w:val="59C83296"/>
    <w:rsid w:val="59C849AB"/>
    <w:rsid w:val="59C87703"/>
    <w:rsid w:val="59C94CAA"/>
    <w:rsid w:val="59CA3AD9"/>
    <w:rsid w:val="59CB2522"/>
    <w:rsid w:val="59CD014E"/>
    <w:rsid w:val="59CD2828"/>
    <w:rsid w:val="59CD2FC6"/>
    <w:rsid w:val="59CD7813"/>
    <w:rsid w:val="59CF5241"/>
    <w:rsid w:val="59CF6874"/>
    <w:rsid w:val="59D03D2C"/>
    <w:rsid w:val="59D44260"/>
    <w:rsid w:val="59D6076F"/>
    <w:rsid w:val="59D63990"/>
    <w:rsid w:val="59D640EF"/>
    <w:rsid w:val="59D65458"/>
    <w:rsid w:val="59D73B80"/>
    <w:rsid w:val="59DA0A43"/>
    <w:rsid w:val="59DB179A"/>
    <w:rsid w:val="59DC2CC5"/>
    <w:rsid w:val="59DD32C0"/>
    <w:rsid w:val="59DF4515"/>
    <w:rsid w:val="59DF54F1"/>
    <w:rsid w:val="59DF6E76"/>
    <w:rsid w:val="59DF742C"/>
    <w:rsid w:val="59E0354F"/>
    <w:rsid w:val="59E141D0"/>
    <w:rsid w:val="59E1559C"/>
    <w:rsid w:val="59E169A2"/>
    <w:rsid w:val="59E3070F"/>
    <w:rsid w:val="59E35889"/>
    <w:rsid w:val="59E40857"/>
    <w:rsid w:val="59E4735D"/>
    <w:rsid w:val="59E561AB"/>
    <w:rsid w:val="59E85064"/>
    <w:rsid w:val="59E913FA"/>
    <w:rsid w:val="59EC3BF0"/>
    <w:rsid w:val="59EE0232"/>
    <w:rsid w:val="59EE291E"/>
    <w:rsid w:val="59EE4BC0"/>
    <w:rsid w:val="59EF28C1"/>
    <w:rsid w:val="59EF5118"/>
    <w:rsid w:val="59F06002"/>
    <w:rsid w:val="59F23B31"/>
    <w:rsid w:val="59F25996"/>
    <w:rsid w:val="59F26E70"/>
    <w:rsid w:val="59F403BE"/>
    <w:rsid w:val="59F412A2"/>
    <w:rsid w:val="59F64386"/>
    <w:rsid w:val="59F707EE"/>
    <w:rsid w:val="59F724F3"/>
    <w:rsid w:val="59F8073F"/>
    <w:rsid w:val="59F81675"/>
    <w:rsid w:val="59FC0DD9"/>
    <w:rsid w:val="59FE6237"/>
    <w:rsid w:val="59FF2412"/>
    <w:rsid w:val="59FF7978"/>
    <w:rsid w:val="5A012711"/>
    <w:rsid w:val="5A02039D"/>
    <w:rsid w:val="5A020B7B"/>
    <w:rsid w:val="5A030010"/>
    <w:rsid w:val="5A030354"/>
    <w:rsid w:val="5A032ABD"/>
    <w:rsid w:val="5A046EDB"/>
    <w:rsid w:val="5A054AE4"/>
    <w:rsid w:val="5A061172"/>
    <w:rsid w:val="5A07217A"/>
    <w:rsid w:val="5A08210C"/>
    <w:rsid w:val="5A082DFF"/>
    <w:rsid w:val="5A084E71"/>
    <w:rsid w:val="5A091435"/>
    <w:rsid w:val="5A094405"/>
    <w:rsid w:val="5A0A4265"/>
    <w:rsid w:val="5A0A48CF"/>
    <w:rsid w:val="5A0B11F9"/>
    <w:rsid w:val="5A0B5933"/>
    <w:rsid w:val="5A0C45C0"/>
    <w:rsid w:val="5A0D39BE"/>
    <w:rsid w:val="5A0F0D16"/>
    <w:rsid w:val="5A106D8A"/>
    <w:rsid w:val="5A111C19"/>
    <w:rsid w:val="5A11279A"/>
    <w:rsid w:val="5A13367C"/>
    <w:rsid w:val="5A1416CF"/>
    <w:rsid w:val="5A1508D8"/>
    <w:rsid w:val="5A150BF7"/>
    <w:rsid w:val="5A1565CA"/>
    <w:rsid w:val="5A174495"/>
    <w:rsid w:val="5A176994"/>
    <w:rsid w:val="5A1804C3"/>
    <w:rsid w:val="5A1805B7"/>
    <w:rsid w:val="5A186F10"/>
    <w:rsid w:val="5A1B6003"/>
    <w:rsid w:val="5A1C5643"/>
    <w:rsid w:val="5A1E54A4"/>
    <w:rsid w:val="5A201932"/>
    <w:rsid w:val="5A204F5B"/>
    <w:rsid w:val="5A210AFE"/>
    <w:rsid w:val="5A253CB3"/>
    <w:rsid w:val="5A2703CA"/>
    <w:rsid w:val="5A280292"/>
    <w:rsid w:val="5A2829A7"/>
    <w:rsid w:val="5A2A49E4"/>
    <w:rsid w:val="5A2A5DCA"/>
    <w:rsid w:val="5A2A72B1"/>
    <w:rsid w:val="5A2B739F"/>
    <w:rsid w:val="5A2C3C6D"/>
    <w:rsid w:val="5A2D0574"/>
    <w:rsid w:val="5A2D71B7"/>
    <w:rsid w:val="5A2E1CB9"/>
    <w:rsid w:val="5A2E59AC"/>
    <w:rsid w:val="5A2F2D2C"/>
    <w:rsid w:val="5A310661"/>
    <w:rsid w:val="5A316E80"/>
    <w:rsid w:val="5A321FE3"/>
    <w:rsid w:val="5A322EC5"/>
    <w:rsid w:val="5A3405BB"/>
    <w:rsid w:val="5A352C72"/>
    <w:rsid w:val="5A3559C4"/>
    <w:rsid w:val="5A3626D9"/>
    <w:rsid w:val="5A366011"/>
    <w:rsid w:val="5A380F02"/>
    <w:rsid w:val="5A381ADC"/>
    <w:rsid w:val="5A3838EF"/>
    <w:rsid w:val="5A387AAC"/>
    <w:rsid w:val="5A3A511B"/>
    <w:rsid w:val="5A3A6410"/>
    <w:rsid w:val="5A3B592E"/>
    <w:rsid w:val="5A3B629D"/>
    <w:rsid w:val="5A3B72A9"/>
    <w:rsid w:val="5A3D6104"/>
    <w:rsid w:val="5A3E0F24"/>
    <w:rsid w:val="5A3E7E15"/>
    <w:rsid w:val="5A3F4A47"/>
    <w:rsid w:val="5A3F4BD3"/>
    <w:rsid w:val="5A400F2E"/>
    <w:rsid w:val="5A401265"/>
    <w:rsid w:val="5A4017FF"/>
    <w:rsid w:val="5A401D88"/>
    <w:rsid w:val="5A407E43"/>
    <w:rsid w:val="5A413719"/>
    <w:rsid w:val="5A420D99"/>
    <w:rsid w:val="5A431F3D"/>
    <w:rsid w:val="5A4328BD"/>
    <w:rsid w:val="5A457607"/>
    <w:rsid w:val="5A461F34"/>
    <w:rsid w:val="5A477F32"/>
    <w:rsid w:val="5A4828FF"/>
    <w:rsid w:val="5A486B10"/>
    <w:rsid w:val="5A4A269D"/>
    <w:rsid w:val="5A4A66CA"/>
    <w:rsid w:val="5A4C475C"/>
    <w:rsid w:val="5A4D2992"/>
    <w:rsid w:val="5A4E193C"/>
    <w:rsid w:val="5A4F748E"/>
    <w:rsid w:val="5A510645"/>
    <w:rsid w:val="5A5120FD"/>
    <w:rsid w:val="5A51302A"/>
    <w:rsid w:val="5A513FFC"/>
    <w:rsid w:val="5A52518C"/>
    <w:rsid w:val="5A543145"/>
    <w:rsid w:val="5A545AF3"/>
    <w:rsid w:val="5A547915"/>
    <w:rsid w:val="5A556FDE"/>
    <w:rsid w:val="5A570E6C"/>
    <w:rsid w:val="5A577B4E"/>
    <w:rsid w:val="5A591163"/>
    <w:rsid w:val="5A5A0E20"/>
    <w:rsid w:val="5A5A7DFA"/>
    <w:rsid w:val="5A5B4734"/>
    <w:rsid w:val="5A5B5322"/>
    <w:rsid w:val="5A5B5FEE"/>
    <w:rsid w:val="5A5B62CC"/>
    <w:rsid w:val="5A5D31EF"/>
    <w:rsid w:val="5A5D775F"/>
    <w:rsid w:val="5A5E4A31"/>
    <w:rsid w:val="5A621026"/>
    <w:rsid w:val="5A62452C"/>
    <w:rsid w:val="5A661375"/>
    <w:rsid w:val="5A661ACB"/>
    <w:rsid w:val="5A665D9F"/>
    <w:rsid w:val="5A666899"/>
    <w:rsid w:val="5A6727AE"/>
    <w:rsid w:val="5A6747F1"/>
    <w:rsid w:val="5A674B2E"/>
    <w:rsid w:val="5A677A8C"/>
    <w:rsid w:val="5A682C1B"/>
    <w:rsid w:val="5A684255"/>
    <w:rsid w:val="5A684C2F"/>
    <w:rsid w:val="5A6A795C"/>
    <w:rsid w:val="5A6C5C4C"/>
    <w:rsid w:val="5A6C64D9"/>
    <w:rsid w:val="5A6C6CDC"/>
    <w:rsid w:val="5A706415"/>
    <w:rsid w:val="5A710D1D"/>
    <w:rsid w:val="5A713F99"/>
    <w:rsid w:val="5A71476B"/>
    <w:rsid w:val="5A731D1D"/>
    <w:rsid w:val="5A743176"/>
    <w:rsid w:val="5A743716"/>
    <w:rsid w:val="5A74611B"/>
    <w:rsid w:val="5A747484"/>
    <w:rsid w:val="5A7529A5"/>
    <w:rsid w:val="5A762964"/>
    <w:rsid w:val="5A7707F2"/>
    <w:rsid w:val="5A773EA4"/>
    <w:rsid w:val="5A77415F"/>
    <w:rsid w:val="5A781B75"/>
    <w:rsid w:val="5A796179"/>
    <w:rsid w:val="5A797321"/>
    <w:rsid w:val="5A797846"/>
    <w:rsid w:val="5A7A431B"/>
    <w:rsid w:val="5A7A52CC"/>
    <w:rsid w:val="5A7C5214"/>
    <w:rsid w:val="5A7E2837"/>
    <w:rsid w:val="5A7F2F0E"/>
    <w:rsid w:val="5A80436A"/>
    <w:rsid w:val="5A8177C5"/>
    <w:rsid w:val="5A820F7F"/>
    <w:rsid w:val="5A83078D"/>
    <w:rsid w:val="5A8338D3"/>
    <w:rsid w:val="5A876537"/>
    <w:rsid w:val="5A88226F"/>
    <w:rsid w:val="5A885601"/>
    <w:rsid w:val="5A8858AA"/>
    <w:rsid w:val="5A8910AF"/>
    <w:rsid w:val="5A892499"/>
    <w:rsid w:val="5A892A72"/>
    <w:rsid w:val="5A8A60B5"/>
    <w:rsid w:val="5A8A72F9"/>
    <w:rsid w:val="5A8B249F"/>
    <w:rsid w:val="5A8B5351"/>
    <w:rsid w:val="5A8C74E3"/>
    <w:rsid w:val="5A8D3846"/>
    <w:rsid w:val="5A8D49A4"/>
    <w:rsid w:val="5A8E4B08"/>
    <w:rsid w:val="5A8F63C5"/>
    <w:rsid w:val="5A8F677C"/>
    <w:rsid w:val="5A8F70C8"/>
    <w:rsid w:val="5A902378"/>
    <w:rsid w:val="5A913005"/>
    <w:rsid w:val="5A915FE0"/>
    <w:rsid w:val="5A92599E"/>
    <w:rsid w:val="5A9325AF"/>
    <w:rsid w:val="5A933430"/>
    <w:rsid w:val="5A94223E"/>
    <w:rsid w:val="5A9457D6"/>
    <w:rsid w:val="5A956A1D"/>
    <w:rsid w:val="5A973479"/>
    <w:rsid w:val="5A9748FD"/>
    <w:rsid w:val="5A9805F2"/>
    <w:rsid w:val="5A9806F6"/>
    <w:rsid w:val="5A982E1C"/>
    <w:rsid w:val="5A9C2E1B"/>
    <w:rsid w:val="5A9C5060"/>
    <w:rsid w:val="5A9D3780"/>
    <w:rsid w:val="5A9D7A62"/>
    <w:rsid w:val="5A9E5CE1"/>
    <w:rsid w:val="5A9E7E1B"/>
    <w:rsid w:val="5A9F0777"/>
    <w:rsid w:val="5AA00515"/>
    <w:rsid w:val="5AA024D5"/>
    <w:rsid w:val="5AA07FC8"/>
    <w:rsid w:val="5AA10A5B"/>
    <w:rsid w:val="5AA13B7F"/>
    <w:rsid w:val="5AA16709"/>
    <w:rsid w:val="5AA246E2"/>
    <w:rsid w:val="5AA658AF"/>
    <w:rsid w:val="5AA70131"/>
    <w:rsid w:val="5AA707EC"/>
    <w:rsid w:val="5AA8226B"/>
    <w:rsid w:val="5AA8708B"/>
    <w:rsid w:val="5AAA3D23"/>
    <w:rsid w:val="5AAB321D"/>
    <w:rsid w:val="5AAB4426"/>
    <w:rsid w:val="5AAC420F"/>
    <w:rsid w:val="5AAC5B53"/>
    <w:rsid w:val="5AAD0601"/>
    <w:rsid w:val="5AAE13CA"/>
    <w:rsid w:val="5AAE4F68"/>
    <w:rsid w:val="5AAF1971"/>
    <w:rsid w:val="5AAF24E5"/>
    <w:rsid w:val="5AB12E75"/>
    <w:rsid w:val="5AB13036"/>
    <w:rsid w:val="5AB13EED"/>
    <w:rsid w:val="5AB14873"/>
    <w:rsid w:val="5AB16FBC"/>
    <w:rsid w:val="5AB2105B"/>
    <w:rsid w:val="5AB33154"/>
    <w:rsid w:val="5AB369D7"/>
    <w:rsid w:val="5AB410CB"/>
    <w:rsid w:val="5AB43D90"/>
    <w:rsid w:val="5AB6070A"/>
    <w:rsid w:val="5AB646E5"/>
    <w:rsid w:val="5AB75DA2"/>
    <w:rsid w:val="5AB75FBF"/>
    <w:rsid w:val="5AB96BF9"/>
    <w:rsid w:val="5ABC54CA"/>
    <w:rsid w:val="5ABD2E7F"/>
    <w:rsid w:val="5ABE3856"/>
    <w:rsid w:val="5ABF3AC1"/>
    <w:rsid w:val="5ABF430D"/>
    <w:rsid w:val="5ABF4BE5"/>
    <w:rsid w:val="5AC05B71"/>
    <w:rsid w:val="5AC0604C"/>
    <w:rsid w:val="5AC2309B"/>
    <w:rsid w:val="5AC2620A"/>
    <w:rsid w:val="5AC5316B"/>
    <w:rsid w:val="5AC56EF8"/>
    <w:rsid w:val="5AC623A8"/>
    <w:rsid w:val="5AC706FB"/>
    <w:rsid w:val="5AC840FC"/>
    <w:rsid w:val="5AC92C4F"/>
    <w:rsid w:val="5AC97A57"/>
    <w:rsid w:val="5ACB31EB"/>
    <w:rsid w:val="5ACB3D83"/>
    <w:rsid w:val="5ACC3188"/>
    <w:rsid w:val="5ACD384D"/>
    <w:rsid w:val="5ACE3E2F"/>
    <w:rsid w:val="5ACF3E98"/>
    <w:rsid w:val="5AD0184A"/>
    <w:rsid w:val="5AD03F0B"/>
    <w:rsid w:val="5AD11547"/>
    <w:rsid w:val="5AD27BFE"/>
    <w:rsid w:val="5AD41BF7"/>
    <w:rsid w:val="5AD560EF"/>
    <w:rsid w:val="5AD562B6"/>
    <w:rsid w:val="5AD56A3E"/>
    <w:rsid w:val="5AD72090"/>
    <w:rsid w:val="5AD77BC6"/>
    <w:rsid w:val="5AD84016"/>
    <w:rsid w:val="5AD91E49"/>
    <w:rsid w:val="5ADC72EB"/>
    <w:rsid w:val="5ADD0D88"/>
    <w:rsid w:val="5ADE23D6"/>
    <w:rsid w:val="5ADE7AFE"/>
    <w:rsid w:val="5ADF5CC0"/>
    <w:rsid w:val="5ADF690B"/>
    <w:rsid w:val="5ADF7D21"/>
    <w:rsid w:val="5AE02032"/>
    <w:rsid w:val="5AE06415"/>
    <w:rsid w:val="5AE11DCB"/>
    <w:rsid w:val="5AE42A2E"/>
    <w:rsid w:val="5AE5373E"/>
    <w:rsid w:val="5AE62988"/>
    <w:rsid w:val="5AE7713A"/>
    <w:rsid w:val="5AE81255"/>
    <w:rsid w:val="5AE8569A"/>
    <w:rsid w:val="5AE85B70"/>
    <w:rsid w:val="5AE91321"/>
    <w:rsid w:val="5AEB5EEA"/>
    <w:rsid w:val="5AEC565E"/>
    <w:rsid w:val="5AEC595C"/>
    <w:rsid w:val="5AEC68A9"/>
    <w:rsid w:val="5AED533E"/>
    <w:rsid w:val="5AF16C8E"/>
    <w:rsid w:val="5AF43FFC"/>
    <w:rsid w:val="5AF608B9"/>
    <w:rsid w:val="5AF71F3C"/>
    <w:rsid w:val="5AF74D38"/>
    <w:rsid w:val="5AFB697F"/>
    <w:rsid w:val="5AFC49B9"/>
    <w:rsid w:val="5B001ADF"/>
    <w:rsid w:val="5B0053E3"/>
    <w:rsid w:val="5B0074ED"/>
    <w:rsid w:val="5B016229"/>
    <w:rsid w:val="5B016987"/>
    <w:rsid w:val="5B0222B8"/>
    <w:rsid w:val="5B022F5B"/>
    <w:rsid w:val="5B0271F3"/>
    <w:rsid w:val="5B031D3A"/>
    <w:rsid w:val="5B0352AE"/>
    <w:rsid w:val="5B035646"/>
    <w:rsid w:val="5B054027"/>
    <w:rsid w:val="5B055EE5"/>
    <w:rsid w:val="5B056254"/>
    <w:rsid w:val="5B06413F"/>
    <w:rsid w:val="5B072B79"/>
    <w:rsid w:val="5B0770BE"/>
    <w:rsid w:val="5B0A4113"/>
    <w:rsid w:val="5B0A671D"/>
    <w:rsid w:val="5B0B0157"/>
    <w:rsid w:val="5B0C4ED9"/>
    <w:rsid w:val="5B0C704F"/>
    <w:rsid w:val="5B0D1436"/>
    <w:rsid w:val="5B0D7060"/>
    <w:rsid w:val="5B0E1E0C"/>
    <w:rsid w:val="5B0F023B"/>
    <w:rsid w:val="5B0F02F2"/>
    <w:rsid w:val="5B102BA3"/>
    <w:rsid w:val="5B103A8B"/>
    <w:rsid w:val="5B1238A3"/>
    <w:rsid w:val="5B123AA5"/>
    <w:rsid w:val="5B1427BC"/>
    <w:rsid w:val="5B142868"/>
    <w:rsid w:val="5B143B2B"/>
    <w:rsid w:val="5B14544A"/>
    <w:rsid w:val="5B152CD5"/>
    <w:rsid w:val="5B15631F"/>
    <w:rsid w:val="5B160AA7"/>
    <w:rsid w:val="5B160D57"/>
    <w:rsid w:val="5B1649A5"/>
    <w:rsid w:val="5B170C56"/>
    <w:rsid w:val="5B182BEF"/>
    <w:rsid w:val="5B197AA1"/>
    <w:rsid w:val="5B1A0018"/>
    <w:rsid w:val="5B1B5D45"/>
    <w:rsid w:val="5B1B7659"/>
    <w:rsid w:val="5B1C45FB"/>
    <w:rsid w:val="5B1D3838"/>
    <w:rsid w:val="5B1E78CC"/>
    <w:rsid w:val="5B201300"/>
    <w:rsid w:val="5B223034"/>
    <w:rsid w:val="5B2338DE"/>
    <w:rsid w:val="5B2521B3"/>
    <w:rsid w:val="5B252D94"/>
    <w:rsid w:val="5B273D27"/>
    <w:rsid w:val="5B28311C"/>
    <w:rsid w:val="5B284072"/>
    <w:rsid w:val="5B284513"/>
    <w:rsid w:val="5B2A470D"/>
    <w:rsid w:val="5B2B014B"/>
    <w:rsid w:val="5B2B2482"/>
    <w:rsid w:val="5B2B7E41"/>
    <w:rsid w:val="5B2C122B"/>
    <w:rsid w:val="5B2C3DAB"/>
    <w:rsid w:val="5B2C7A2E"/>
    <w:rsid w:val="5B2D18B7"/>
    <w:rsid w:val="5B2D24EC"/>
    <w:rsid w:val="5B2D25EB"/>
    <w:rsid w:val="5B2F050C"/>
    <w:rsid w:val="5B2F3DE2"/>
    <w:rsid w:val="5B303210"/>
    <w:rsid w:val="5B303375"/>
    <w:rsid w:val="5B30641F"/>
    <w:rsid w:val="5B3119DE"/>
    <w:rsid w:val="5B344ADD"/>
    <w:rsid w:val="5B350A0A"/>
    <w:rsid w:val="5B353659"/>
    <w:rsid w:val="5B357B7C"/>
    <w:rsid w:val="5B361E49"/>
    <w:rsid w:val="5B361EBE"/>
    <w:rsid w:val="5B395875"/>
    <w:rsid w:val="5B3A03CC"/>
    <w:rsid w:val="5B3A293E"/>
    <w:rsid w:val="5B3A7C0F"/>
    <w:rsid w:val="5B3C10C9"/>
    <w:rsid w:val="5B3C15D1"/>
    <w:rsid w:val="5B3C66DA"/>
    <w:rsid w:val="5B3D0E25"/>
    <w:rsid w:val="5B3E107D"/>
    <w:rsid w:val="5B3E51AB"/>
    <w:rsid w:val="5B4056D6"/>
    <w:rsid w:val="5B420870"/>
    <w:rsid w:val="5B4311A0"/>
    <w:rsid w:val="5B431EE8"/>
    <w:rsid w:val="5B432FD0"/>
    <w:rsid w:val="5B441E94"/>
    <w:rsid w:val="5B4542E3"/>
    <w:rsid w:val="5B46085A"/>
    <w:rsid w:val="5B477D9E"/>
    <w:rsid w:val="5B490E85"/>
    <w:rsid w:val="5B496367"/>
    <w:rsid w:val="5B4B1F10"/>
    <w:rsid w:val="5B4C29A3"/>
    <w:rsid w:val="5B4C4FF2"/>
    <w:rsid w:val="5B4D6EF5"/>
    <w:rsid w:val="5B4D7BBD"/>
    <w:rsid w:val="5B5025A1"/>
    <w:rsid w:val="5B517302"/>
    <w:rsid w:val="5B524E01"/>
    <w:rsid w:val="5B5275FC"/>
    <w:rsid w:val="5B531E42"/>
    <w:rsid w:val="5B5412AE"/>
    <w:rsid w:val="5B543BCE"/>
    <w:rsid w:val="5B5551D5"/>
    <w:rsid w:val="5B560365"/>
    <w:rsid w:val="5B580998"/>
    <w:rsid w:val="5B5870A4"/>
    <w:rsid w:val="5B590267"/>
    <w:rsid w:val="5B597DAE"/>
    <w:rsid w:val="5B5C62A2"/>
    <w:rsid w:val="5B615305"/>
    <w:rsid w:val="5B617B3E"/>
    <w:rsid w:val="5B624315"/>
    <w:rsid w:val="5B6249C7"/>
    <w:rsid w:val="5B63213C"/>
    <w:rsid w:val="5B637A13"/>
    <w:rsid w:val="5B651D2D"/>
    <w:rsid w:val="5B6522D5"/>
    <w:rsid w:val="5B655603"/>
    <w:rsid w:val="5B665435"/>
    <w:rsid w:val="5B666130"/>
    <w:rsid w:val="5B667B0E"/>
    <w:rsid w:val="5B674149"/>
    <w:rsid w:val="5B69397C"/>
    <w:rsid w:val="5B6A71E6"/>
    <w:rsid w:val="5B6B3036"/>
    <w:rsid w:val="5B6B4004"/>
    <w:rsid w:val="5B6B7631"/>
    <w:rsid w:val="5B6C3A91"/>
    <w:rsid w:val="5B6C550E"/>
    <w:rsid w:val="5B6D6570"/>
    <w:rsid w:val="5B6E324C"/>
    <w:rsid w:val="5B6E4F81"/>
    <w:rsid w:val="5B6F479F"/>
    <w:rsid w:val="5B7000B1"/>
    <w:rsid w:val="5B71585C"/>
    <w:rsid w:val="5B730EF2"/>
    <w:rsid w:val="5B73407E"/>
    <w:rsid w:val="5B74215E"/>
    <w:rsid w:val="5B744177"/>
    <w:rsid w:val="5B78487F"/>
    <w:rsid w:val="5B7C0960"/>
    <w:rsid w:val="5B7C5190"/>
    <w:rsid w:val="5B7D174B"/>
    <w:rsid w:val="5B7E1DA1"/>
    <w:rsid w:val="5B8136B1"/>
    <w:rsid w:val="5B82054A"/>
    <w:rsid w:val="5B8234C7"/>
    <w:rsid w:val="5B826FFC"/>
    <w:rsid w:val="5B837665"/>
    <w:rsid w:val="5B844644"/>
    <w:rsid w:val="5B845CD3"/>
    <w:rsid w:val="5B8557F4"/>
    <w:rsid w:val="5B864008"/>
    <w:rsid w:val="5B8650CF"/>
    <w:rsid w:val="5B873FCF"/>
    <w:rsid w:val="5B874226"/>
    <w:rsid w:val="5B874DCD"/>
    <w:rsid w:val="5B8772E6"/>
    <w:rsid w:val="5B8826CD"/>
    <w:rsid w:val="5B887D6C"/>
    <w:rsid w:val="5B893236"/>
    <w:rsid w:val="5B8939BC"/>
    <w:rsid w:val="5B8A4A95"/>
    <w:rsid w:val="5B8B00FB"/>
    <w:rsid w:val="5B8D46B4"/>
    <w:rsid w:val="5B8E41E3"/>
    <w:rsid w:val="5B906867"/>
    <w:rsid w:val="5B906E80"/>
    <w:rsid w:val="5B91149B"/>
    <w:rsid w:val="5B911EBE"/>
    <w:rsid w:val="5B915DD3"/>
    <w:rsid w:val="5B917027"/>
    <w:rsid w:val="5B93019B"/>
    <w:rsid w:val="5B9340E3"/>
    <w:rsid w:val="5B93713A"/>
    <w:rsid w:val="5B937D1A"/>
    <w:rsid w:val="5B971343"/>
    <w:rsid w:val="5B976F83"/>
    <w:rsid w:val="5B9770E5"/>
    <w:rsid w:val="5B990070"/>
    <w:rsid w:val="5B9A0368"/>
    <w:rsid w:val="5B9A4399"/>
    <w:rsid w:val="5B9B33AA"/>
    <w:rsid w:val="5B9C6754"/>
    <w:rsid w:val="5B9C7108"/>
    <w:rsid w:val="5B9D272E"/>
    <w:rsid w:val="5B9D5FA5"/>
    <w:rsid w:val="5B9E2CC2"/>
    <w:rsid w:val="5B9F1061"/>
    <w:rsid w:val="5BA16049"/>
    <w:rsid w:val="5BA210EF"/>
    <w:rsid w:val="5BA24818"/>
    <w:rsid w:val="5BA31D54"/>
    <w:rsid w:val="5BA369EF"/>
    <w:rsid w:val="5BA469A8"/>
    <w:rsid w:val="5BA46C15"/>
    <w:rsid w:val="5BA844D3"/>
    <w:rsid w:val="5BA90F77"/>
    <w:rsid w:val="5BA92370"/>
    <w:rsid w:val="5BA96E18"/>
    <w:rsid w:val="5BAA0206"/>
    <w:rsid w:val="5BAA4C83"/>
    <w:rsid w:val="5BAB0186"/>
    <w:rsid w:val="5BAB1B1B"/>
    <w:rsid w:val="5BAC3548"/>
    <w:rsid w:val="5BAE1299"/>
    <w:rsid w:val="5BAE32CE"/>
    <w:rsid w:val="5BAF1516"/>
    <w:rsid w:val="5BAF7C70"/>
    <w:rsid w:val="5BB1103C"/>
    <w:rsid w:val="5BB20A41"/>
    <w:rsid w:val="5BB24656"/>
    <w:rsid w:val="5BB30655"/>
    <w:rsid w:val="5BB33AC3"/>
    <w:rsid w:val="5BB4323D"/>
    <w:rsid w:val="5BB45206"/>
    <w:rsid w:val="5BB5193C"/>
    <w:rsid w:val="5BB524B4"/>
    <w:rsid w:val="5BB6703B"/>
    <w:rsid w:val="5BB77DAA"/>
    <w:rsid w:val="5BB84BD2"/>
    <w:rsid w:val="5BB92BBA"/>
    <w:rsid w:val="5BBB17E8"/>
    <w:rsid w:val="5BBB244D"/>
    <w:rsid w:val="5BBC666E"/>
    <w:rsid w:val="5BBD195A"/>
    <w:rsid w:val="5BBE24C6"/>
    <w:rsid w:val="5BBF4C35"/>
    <w:rsid w:val="5BC052D0"/>
    <w:rsid w:val="5BC10983"/>
    <w:rsid w:val="5BC127BF"/>
    <w:rsid w:val="5BC4141D"/>
    <w:rsid w:val="5BC41FEA"/>
    <w:rsid w:val="5BC661F0"/>
    <w:rsid w:val="5BC67113"/>
    <w:rsid w:val="5BC91D09"/>
    <w:rsid w:val="5BCB3CE5"/>
    <w:rsid w:val="5BCC320B"/>
    <w:rsid w:val="5BCC6812"/>
    <w:rsid w:val="5BCD4D02"/>
    <w:rsid w:val="5BCE6B58"/>
    <w:rsid w:val="5BCE782F"/>
    <w:rsid w:val="5BD05531"/>
    <w:rsid w:val="5BD11FB6"/>
    <w:rsid w:val="5BD12219"/>
    <w:rsid w:val="5BD140E4"/>
    <w:rsid w:val="5BD14FB1"/>
    <w:rsid w:val="5BD201BB"/>
    <w:rsid w:val="5BD27E55"/>
    <w:rsid w:val="5BD4557D"/>
    <w:rsid w:val="5BD45AF9"/>
    <w:rsid w:val="5BD50980"/>
    <w:rsid w:val="5BD55C81"/>
    <w:rsid w:val="5BD71FBA"/>
    <w:rsid w:val="5BD749DF"/>
    <w:rsid w:val="5BD83363"/>
    <w:rsid w:val="5BD94FF2"/>
    <w:rsid w:val="5BDA3294"/>
    <w:rsid w:val="5BDB42B0"/>
    <w:rsid w:val="5BDD2A03"/>
    <w:rsid w:val="5BDD538A"/>
    <w:rsid w:val="5BDE2E9D"/>
    <w:rsid w:val="5BDE458F"/>
    <w:rsid w:val="5BE12F39"/>
    <w:rsid w:val="5BE446EA"/>
    <w:rsid w:val="5BE52616"/>
    <w:rsid w:val="5BE526C0"/>
    <w:rsid w:val="5BE52971"/>
    <w:rsid w:val="5BE5710A"/>
    <w:rsid w:val="5BE866F3"/>
    <w:rsid w:val="5BE87C3F"/>
    <w:rsid w:val="5BE91DCF"/>
    <w:rsid w:val="5BE943F6"/>
    <w:rsid w:val="5BE97706"/>
    <w:rsid w:val="5BEA0704"/>
    <w:rsid w:val="5BEA18DC"/>
    <w:rsid w:val="5BEA579F"/>
    <w:rsid w:val="5BEB2AFC"/>
    <w:rsid w:val="5BEB2C47"/>
    <w:rsid w:val="5BEC1A5D"/>
    <w:rsid w:val="5BEE0412"/>
    <w:rsid w:val="5BF22B29"/>
    <w:rsid w:val="5BF24C91"/>
    <w:rsid w:val="5BF2654D"/>
    <w:rsid w:val="5BF35C9A"/>
    <w:rsid w:val="5BF56431"/>
    <w:rsid w:val="5BF61DC0"/>
    <w:rsid w:val="5BF81E3A"/>
    <w:rsid w:val="5BFA43C8"/>
    <w:rsid w:val="5BFA6985"/>
    <w:rsid w:val="5BFC0C72"/>
    <w:rsid w:val="5BFD3D7B"/>
    <w:rsid w:val="5BFD61AA"/>
    <w:rsid w:val="5BFD6CD9"/>
    <w:rsid w:val="5BFF1624"/>
    <w:rsid w:val="5BFF1771"/>
    <w:rsid w:val="5BFF5C83"/>
    <w:rsid w:val="5C001A47"/>
    <w:rsid w:val="5C004AA2"/>
    <w:rsid w:val="5C014008"/>
    <w:rsid w:val="5C020CDE"/>
    <w:rsid w:val="5C02511B"/>
    <w:rsid w:val="5C0253DB"/>
    <w:rsid w:val="5C041DED"/>
    <w:rsid w:val="5C04713F"/>
    <w:rsid w:val="5C04792A"/>
    <w:rsid w:val="5C057BD7"/>
    <w:rsid w:val="5C060C1A"/>
    <w:rsid w:val="5C071B2D"/>
    <w:rsid w:val="5C082E8C"/>
    <w:rsid w:val="5C0861DD"/>
    <w:rsid w:val="5C0D4ECC"/>
    <w:rsid w:val="5C0F065F"/>
    <w:rsid w:val="5C1110B3"/>
    <w:rsid w:val="5C1135DF"/>
    <w:rsid w:val="5C116126"/>
    <w:rsid w:val="5C1233F8"/>
    <w:rsid w:val="5C132A80"/>
    <w:rsid w:val="5C13470D"/>
    <w:rsid w:val="5C137605"/>
    <w:rsid w:val="5C167426"/>
    <w:rsid w:val="5C182E44"/>
    <w:rsid w:val="5C1B2295"/>
    <w:rsid w:val="5C1E2B57"/>
    <w:rsid w:val="5C1E461C"/>
    <w:rsid w:val="5C1E6F5E"/>
    <w:rsid w:val="5C1F4D04"/>
    <w:rsid w:val="5C2031AB"/>
    <w:rsid w:val="5C2273E9"/>
    <w:rsid w:val="5C2314F0"/>
    <w:rsid w:val="5C2366FE"/>
    <w:rsid w:val="5C2516FC"/>
    <w:rsid w:val="5C256C5C"/>
    <w:rsid w:val="5C2720FF"/>
    <w:rsid w:val="5C285807"/>
    <w:rsid w:val="5C290597"/>
    <w:rsid w:val="5C294A3C"/>
    <w:rsid w:val="5C2B0104"/>
    <w:rsid w:val="5C2C42C8"/>
    <w:rsid w:val="5C2C5055"/>
    <w:rsid w:val="5C2C7DEA"/>
    <w:rsid w:val="5C2D1F9D"/>
    <w:rsid w:val="5C2F4D2A"/>
    <w:rsid w:val="5C30130F"/>
    <w:rsid w:val="5C304B7E"/>
    <w:rsid w:val="5C3074B0"/>
    <w:rsid w:val="5C313C09"/>
    <w:rsid w:val="5C31785B"/>
    <w:rsid w:val="5C33182A"/>
    <w:rsid w:val="5C351F18"/>
    <w:rsid w:val="5C36384C"/>
    <w:rsid w:val="5C366E9E"/>
    <w:rsid w:val="5C37450D"/>
    <w:rsid w:val="5C376C13"/>
    <w:rsid w:val="5C382944"/>
    <w:rsid w:val="5C390B12"/>
    <w:rsid w:val="5C3A154C"/>
    <w:rsid w:val="5C3A1C00"/>
    <w:rsid w:val="5C3A3FE5"/>
    <w:rsid w:val="5C3B38B2"/>
    <w:rsid w:val="5C3D021E"/>
    <w:rsid w:val="5C3D1E18"/>
    <w:rsid w:val="5C3E27EC"/>
    <w:rsid w:val="5C405F46"/>
    <w:rsid w:val="5C412019"/>
    <w:rsid w:val="5C42133A"/>
    <w:rsid w:val="5C4214E5"/>
    <w:rsid w:val="5C42238B"/>
    <w:rsid w:val="5C424935"/>
    <w:rsid w:val="5C43532B"/>
    <w:rsid w:val="5C451DC4"/>
    <w:rsid w:val="5C454551"/>
    <w:rsid w:val="5C462B9F"/>
    <w:rsid w:val="5C466101"/>
    <w:rsid w:val="5C467634"/>
    <w:rsid w:val="5C4838B7"/>
    <w:rsid w:val="5C4904D9"/>
    <w:rsid w:val="5C4A3094"/>
    <w:rsid w:val="5C4C08D5"/>
    <w:rsid w:val="5C4C09CE"/>
    <w:rsid w:val="5C4C0DBD"/>
    <w:rsid w:val="5C4C49F2"/>
    <w:rsid w:val="5C4C75DF"/>
    <w:rsid w:val="5C5015AF"/>
    <w:rsid w:val="5C516609"/>
    <w:rsid w:val="5C5234B7"/>
    <w:rsid w:val="5C52358E"/>
    <w:rsid w:val="5C540D91"/>
    <w:rsid w:val="5C547E90"/>
    <w:rsid w:val="5C552FCD"/>
    <w:rsid w:val="5C564C3B"/>
    <w:rsid w:val="5C575602"/>
    <w:rsid w:val="5C58205F"/>
    <w:rsid w:val="5C5831EC"/>
    <w:rsid w:val="5C5833CA"/>
    <w:rsid w:val="5C5937DA"/>
    <w:rsid w:val="5C5B2280"/>
    <w:rsid w:val="5C5B2FA2"/>
    <w:rsid w:val="5C5C2FFF"/>
    <w:rsid w:val="5C5D0BEA"/>
    <w:rsid w:val="5C5D5481"/>
    <w:rsid w:val="5C611DD7"/>
    <w:rsid w:val="5C62017B"/>
    <w:rsid w:val="5C63192A"/>
    <w:rsid w:val="5C636871"/>
    <w:rsid w:val="5C652887"/>
    <w:rsid w:val="5C654887"/>
    <w:rsid w:val="5C655909"/>
    <w:rsid w:val="5C655A17"/>
    <w:rsid w:val="5C656BB0"/>
    <w:rsid w:val="5C6910CB"/>
    <w:rsid w:val="5C6A30BD"/>
    <w:rsid w:val="5C6B08B3"/>
    <w:rsid w:val="5C6C3B27"/>
    <w:rsid w:val="5C701319"/>
    <w:rsid w:val="5C725460"/>
    <w:rsid w:val="5C740C35"/>
    <w:rsid w:val="5C742EAA"/>
    <w:rsid w:val="5C776D53"/>
    <w:rsid w:val="5C780921"/>
    <w:rsid w:val="5C780FC0"/>
    <w:rsid w:val="5C7A18CA"/>
    <w:rsid w:val="5C7B6B7D"/>
    <w:rsid w:val="5C7B776D"/>
    <w:rsid w:val="5C7D232B"/>
    <w:rsid w:val="5C7E1D32"/>
    <w:rsid w:val="5C7F3B87"/>
    <w:rsid w:val="5C7F6E3D"/>
    <w:rsid w:val="5C805F18"/>
    <w:rsid w:val="5C80657C"/>
    <w:rsid w:val="5C8159D5"/>
    <w:rsid w:val="5C830E85"/>
    <w:rsid w:val="5C844CB2"/>
    <w:rsid w:val="5C847AD6"/>
    <w:rsid w:val="5C862362"/>
    <w:rsid w:val="5C8B4915"/>
    <w:rsid w:val="5C8D053F"/>
    <w:rsid w:val="5C8D5EDF"/>
    <w:rsid w:val="5C8F4DE1"/>
    <w:rsid w:val="5C8F72C7"/>
    <w:rsid w:val="5C903C4F"/>
    <w:rsid w:val="5C914D96"/>
    <w:rsid w:val="5C914E0A"/>
    <w:rsid w:val="5C920B73"/>
    <w:rsid w:val="5C923979"/>
    <w:rsid w:val="5C95259B"/>
    <w:rsid w:val="5C9773FE"/>
    <w:rsid w:val="5C987A17"/>
    <w:rsid w:val="5C996ACB"/>
    <w:rsid w:val="5C9A572F"/>
    <w:rsid w:val="5C9B2F42"/>
    <w:rsid w:val="5C9B5492"/>
    <w:rsid w:val="5C9C7A2E"/>
    <w:rsid w:val="5C9D7F24"/>
    <w:rsid w:val="5C9E34DC"/>
    <w:rsid w:val="5C9E39E2"/>
    <w:rsid w:val="5C9F4030"/>
    <w:rsid w:val="5CA00D41"/>
    <w:rsid w:val="5CA03D04"/>
    <w:rsid w:val="5CA045A5"/>
    <w:rsid w:val="5CA07A2A"/>
    <w:rsid w:val="5CA17043"/>
    <w:rsid w:val="5CA22FAA"/>
    <w:rsid w:val="5CA40CBD"/>
    <w:rsid w:val="5CA42CCC"/>
    <w:rsid w:val="5CA501E4"/>
    <w:rsid w:val="5CA54CFA"/>
    <w:rsid w:val="5CA65F10"/>
    <w:rsid w:val="5CA75FD4"/>
    <w:rsid w:val="5CA77C7E"/>
    <w:rsid w:val="5CA80A0E"/>
    <w:rsid w:val="5CA85259"/>
    <w:rsid w:val="5CA85958"/>
    <w:rsid w:val="5CA86583"/>
    <w:rsid w:val="5CA8707F"/>
    <w:rsid w:val="5CAB7F22"/>
    <w:rsid w:val="5CAF0127"/>
    <w:rsid w:val="5CB000DE"/>
    <w:rsid w:val="5CB053AF"/>
    <w:rsid w:val="5CB063AB"/>
    <w:rsid w:val="5CB06E89"/>
    <w:rsid w:val="5CB10AC3"/>
    <w:rsid w:val="5CB2613E"/>
    <w:rsid w:val="5CB26A67"/>
    <w:rsid w:val="5CB31395"/>
    <w:rsid w:val="5CB421DF"/>
    <w:rsid w:val="5CB71309"/>
    <w:rsid w:val="5CB72A5B"/>
    <w:rsid w:val="5CB74EB2"/>
    <w:rsid w:val="5CB76E77"/>
    <w:rsid w:val="5CB805BA"/>
    <w:rsid w:val="5CB86130"/>
    <w:rsid w:val="5CB951FE"/>
    <w:rsid w:val="5CBA4D0E"/>
    <w:rsid w:val="5CBB57B1"/>
    <w:rsid w:val="5CBB6D0C"/>
    <w:rsid w:val="5CBD2D01"/>
    <w:rsid w:val="5CC04DB1"/>
    <w:rsid w:val="5CC07358"/>
    <w:rsid w:val="5CC12142"/>
    <w:rsid w:val="5CC245CB"/>
    <w:rsid w:val="5CC24832"/>
    <w:rsid w:val="5CC31EDB"/>
    <w:rsid w:val="5CC40326"/>
    <w:rsid w:val="5CC46FCD"/>
    <w:rsid w:val="5CC63475"/>
    <w:rsid w:val="5CC82C75"/>
    <w:rsid w:val="5CC82E36"/>
    <w:rsid w:val="5CC844A2"/>
    <w:rsid w:val="5CC9288E"/>
    <w:rsid w:val="5CC94969"/>
    <w:rsid w:val="5CCA0D2E"/>
    <w:rsid w:val="5CCC123A"/>
    <w:rsid w:val="5CCC4437"/>
    <w:rsid w:val="5CCE005F"/>
    <w:rsid w:val="5CCF1B70"/>
    <w:rsid w:val="5CD056FF"/>
    <w:rsid w:val="5CD125BB"/>
    <w:rsid w:val="5CD21F43"/>
    <w:rsid w:val="5CD52476"/>
    <w:rsid w:val="5CD54B96"/>
    <w:rsid w:val="5CD570C9"/>
    <w:rsid w:val="5CD707CC"/>
    <w:rsid w:val="5CD8308B"/>
    <w:rsid w:val="5CD935A0"/>
    <w:rsid w:val="5CDA6C0E"/>
    <w:rsid w:val="5CDB1827"/>
    <w:rsid w:val="5CDC004C"/>
    <w:rsid w:val="5CDD48D2"/>
    <w:rsid w:val="5CDD5F7A"/>
    <w:rsid w:val="5CDE1C74"/>
    <w:rsid w:val="5CDE2F3E"/>
    <w:rsid w:val="5CDE6844"/>
    <w:rsid w:val="5CDF302C"/>
    <w:rsid w:val="5CE1410A"/>
    <w:rsid w:val="5CE212BA"/>
    <w:rsid w:val="5CE25F33"/>
    <w:rsid w:val="5CE31CA3"/>
    <w:rsid w:val="5CE35512"/>
    <w:rsid w:val="5CE360B4"/>
    <w:rsid w:val="5CE361F1"/>
    <w:rsid w:val="5CE36291"/>
    <w:rsid w:val="5CE5697D"/>
    <w:rsid w:val="5CE7150D"/>
    <w:rsid w:val="5CE82B7F"/>
    <w:rsid w:val="5CE83C60"/>
    <w:rsid w:val="5CE8531E"/>
    <w:rsid w:val="5CE87656"/>
    <w:rsid w:val="5CEA0E1E"/>
    <w:rsid w:val="5CED2892"/>
    <w:rsid w:val="5CED6537"/>
    <w:rsid w:val="5CEE36B5"/>
    <w:rsid w:val="5CEE521F"/>
    <w:rsid w:val="5CEE6595"/>
    <w:rsid w:val="5CEF1C08"/>
    <w:rsid w:val="5CF041C2"/>
    <w:rsid w:val="5CF123B9"/>
    <w:rsid w:val="5CF26A61"/>
    <w:rsid w:val="5CF32BD2"/>
    <w:rsid w:val="5CF36953"/>
    <w:rsid w:val="5CF45192"/>
    <w:rsid w:val="5CF50081"/>
    <w:rsid w:val="5CF51FB9"/>
    <w:rsid w:val="5CF57898"/>
    <w:rsid w:val="5CF718FC"/>
    <w:rsid w:val="5CF81477"/>
    <w:rsid w:val="5CF8296D"/>
    <w:rsid w:val="5CF84F73"/>
    <w:rsid w:val="5CF91C3F"/>
    <w:rsid w:val="5CFA6F07"/>
    <w:rsid w:val="5CFA7D21"/>
    <w:rsid w:val="5CFB5D15"/>
    <w:rsid w:val="5CFE05FA"/>
    <w:rsid w:val="5CFE7E74"/>
    <w:rsid w:val="5CFF4340"/>
    <w:rsid w:val="5D002A4D"/>
    <w:rsid w:val="5D004BC7"/>
    <w:rsid w:val="5D007A0D"/>
    <w:rsid w:val="5D012619"/>
    <w:rsid w:val="5D012C97"/>
    <w:rsid w:val="5D0216AA"/>
    <w:rsid w:val="5D025D31"/>
    <w:rsid w:val="5D031467"/>
    <w:rsid w:val="5D0451A0"/>
    <w:rsid w:val="5D0502F4"/>
    <w:rsid w:val="5D05522D"/>
    <w:rsid w:val="5D0576EC"/>
    <w:rsid w:val="5D065596"/>
    <w:rsid w:val="5D080CD7"/>
    <w:rsid w:val="5D083D5D"/>
    <w:rsid w:val="5D084FFD"/>
    <w:rsid w:val="5D0934B5"/>
    <w:rsid w:val="5D094885"/>
    <w:rsid w:val="5D0A5123"/>
    <w:rsid w:val="5D0B0069"/>
    <w:rsid w:val="5D0B4E65"/>
    <w:rsid w:val="5D0B62C5"/>
    <w:rsid w:val="5D0C32DD"/>
    <w:rsid w:val="5D0D1293"/>
    <w:rsid w:val="5D0D398A"/>
    <w:rsid w:val="5D0D4044"/>
    <w:rsid w:val="5D0D6695"/>
    <w:rsid w:val="5D0F0457"/>
    <w:rsid w:val="5D0F0D4A"/>
    <w:rsid w:val="5D1101A9"/>
    <w:rsid w:val="5D115439"/>
    <w:rsid w:val="5D120661"/>
    <w:rsid w:val="5D1244F7"/>
    <w:rsid w:val="5D131A10"/>
    <w:rsid w:val="5D136EA0"/>
    <w:rsid w:val="5D1377C4"/>
    <w:rsid w:val="5D141880"/>
    <w:rsid w:val="5D145AB9"/>
    <w:rsid w:val="5D157D08"/>
    <w:rsid w:val="5D160F31"/>
    <w:rsid w:val="5D162AA9"/>
    <w:rsid w:val="5D170DF3"/>
    <w:rsid w:val="5D1806C9"/>
    <w:rsid w:val="5D191D9F"/>
    <w:rsid w:val="5D1A562F"/>
    <w:rsid w:val="5D1A6FF3"/>
    <w:rsid w:val="5D1B1028"/>
    <w:rsid w:val="5D1E37F6"/>
    <w:rsid w:val="5D1F7EE7"/>
    <w:rsid w:val="5D212B8C"/>
    <w:rsid w:val="5D220DD4"/>
    <w:rsid w:val="5D224299"/>
    <w:rsid w:val="5D24131C"/>
    <w:rsid w:val="5D24225F"/>
    <w:rsid w:val="5D2468A4"/>
    <w:rsid w:val="5D2526D2"/>
    <w:rsid w:val="5D2550DA"/>
    <w:rsid w:val="5D26542E"/>
    <w:rsid w:val="5D265A6A"/>
    <w:rsid w:val="5D282C48"/>
    <w:rsid w:val="5D283ACC"/>
    <w:rsid w:val="5D290CB2"/>
    <w:rsid w:val="5D2C0545"/>
    <w:rsid w:val="5D2C20B3"/>
    <w:rsid w:val="5D2C671C"/>
    <w:rsid w:val="5D2C697D"/>
    <w:rsid w:val="5D30075F"/>
    <w:rsid w:val="5D31502B"/>
    <w:rsid w:val="5D3269B6"/>
    <w:rsid w:val="5D3406E5"/>
    <w:rsid w:val="5D340F37"/>
    <w:rsid w:val="5D3415B9"/>
    <w:rsid w:val="5D341E0E"/>
    <w:rsid w:val="5D350F60"/>
    <w:rsid w:val="5D3625E7"/>
    <w:rsid w:val="5D365EA9"/>
    <w:rsid w:val="5D3728CF"/>
    <w:rsid w:val="5D375483"/>
    <w:rsid w:val="5D380BA4"/>
    <w:rsid w:val="5D3A3191"/>
    <w:rsid w:val="5D3D3C0C"/>
    <w:rsid w:val="5D3D7B1D"/>
    <w:rsid w:val="5D3E3126"/>
    <w:rsid w:val="5D3F0000"/>
    <w:rsid w:val="5D411233"/>
    <w:rsid w:val="5D41738D"/>
    <w:rsid w:val="5D4238EC"/>
    <w:rsid w:val="5D425DDE"/>
    <w:rsid w:val="5D426646"/>
    <w:rsid w:val="5D432149"/>
    <w:rsid w:val="5D434300"/>
    <w:rsid w:val="5D45164C"/>
    <w:rsid w:val="5D4527AF"/>
    <w:rsid w:val="5D455707"/>
    <w:rsid w:val="5D4602B8"/>
    <w:rsid w:val="5D46272A"/>
    <w:rsid w:val="5D4849B7"/>
    <w:rsid w:val="5D496230"/>
    <w:rsid w:val="5D4A6C78"/>
    <w:rsid w:val="5D4B3A38"/>
    <w:rsid w:val="5D4B6E4E"/>
    <w:rsid w:val="5D4C01FB"/>
    <w:rsid w:val="5D4C36FA"/>
    <w:rsid w:val="5D4C6EF8"/>
    <w:rsid w:val="5D4D1403"/>
    <w:rsid w:val="5D4D377F"/>
    <w:rsid w:val="5D4E592A"/>
    <w:rsid w:val="5D4F1D97"/>
    <w:rsid w:val="5D4F5FEC"/>
    <w:rsid w:val="5D4F7002"/>
    <w:rsid w:val="5D5001AC"/>
    <w:rsid w:val="5D502DF2"/>
    <w:rsid w:val="5D50502A"/>
    <w:rsid w:val="5D516CD8"/>
    <w:rsid w:val="5D521512"/>
    <w:rsid w:val="5D521A0E"/>
    <w:rsid w:val="5D52607F"/>
    <w:rsid w:val="5D53047A"/>
    <w:rsid w:val="5D547AC8"/>
    <w:rsid w:val="5D560A9E"/>
    <w:rsid w:val="5D584E10"/>
    <w:rsid w:val="5D587605"/>
    <w:rsid w:val="5D5924CE"/>
    <w:rsid w:val="5D595158"/>
    <w:rsid w:val="5D5B4BFF"/>
    <w:rsid w:val="5D5B7901"/>
    <w:rsid w:val="5D5D4A3E"/>
    <w:rsid w:val="5D5E0B77"/>
    <w:rsid w:val="5D5E78C5"/>
    <w:rsid w:val="5D60204B"/>
    <w:rsid w:val="5D60435A"/>
    <w:rsid w:val="5D604B3B"/>
    <w:rsid w:val="5D606A8B"/>
    <w:rsid w:val="5D612B2C"/>
    <w:rsid w:val="5D617FF6"/>
    <w:rsid w:val="5D621D8F"/>
    <w:rsid w:val="5D627A49"/>
    <w:rsid w:val="5D632A65"/>
    <w:rsid w:val="5D635AA9"/>
    <w:rsid w:val="5D643816"/>
    <w:rsid w:val="5D64645E"/>
    <w:rsid w:val="5D652084"/>
    <w:rsid w:val="5D655215"/>
    <w:rsid w:val="5D65573C"/>
    <w:rsid w:val="5D664DC7"/>
    <w:rsid w:val="5D682B23"/>
    <w:rsid w:val="5D690EC0"/>
    <w:rsid w:val="5D695039"/>
    <w:rsid w:val="5D6C219D"/>
    <w:rsid w:val="5D6C5710"/>
    <w:rsid w:val="5D6F00E0"/>
    <w:rsid w:val="5D6F0A09"/>
    <w:rsid w:val="5D6F7D04"/>
    <w:rsid w:val="5D72338D"/>
    <w:rsid w:val="5D724399"/>
    <w:rsid w:val="5D724AEA"/>
    <w:rsid w:val="5D736691"/>
    <w:rsid w:val="5D7476C0"/>
    <w:rsid w:val="5D757B20"/>
    <w:rsid w:val="5D7611A8"/>
    <w:rsid w:val="5D76671F"/>
    <w:rsid w:val="5D7C4265"/>
    <w:rsid w:val="5D7C7D26"/>
    <w:rsid w:val="5D7D372D"/>
    <w:rsid w:val="5D7E2985"/>
    <w:rsid w:val="5D7F06E3"/>
    <w:rsid w:val="5D7F0D48"/>
    <w:rsid w:val="5D805601"/>
    <w:rsid w:val="5D807BA6"/>
    <w:rsid w:val="5D8129A2"/>
    <w:rsid w:val="5D813E4C"/>
    <w:rsid w:val="5D83426F"/>
    <w:rsid w:val="5D8426DB"/>
    <w:rsid w:val="5D8678E3"/>
    <w:rsid w:val="5D88381F"/>
    <w:rsid w:val="5D892B14"/>
    <w:rsid w:val="5D8934D3"/>
    <w:rsid w:val="5D894F5F"/>
    <w:rsid w:val="5D895C48"/>
    <w:rsid w:val="5D897C27"/>
    <w:rsid w:val="5D8A3878"/>
    <w:rsid w:val="5D8A3D3A"/>
    <w:rsid w:val="5D8A4D7C"/>
    <w:rsid w:val="5D8B0FB1"/>
    <w:rsid w:val="5D8B5F12"/>
    <w:rsid w:val="5D8B6C8C"/>
    <w:rsid w:val="5D8B7B8F"/>
    <w:rsid w:val="5D8C5218"/>
    <w:rsid w:val="5D8E16A5"/>
    <w:rsid w:val="5D8E18A4"/>
    <w:rsid w:val="5D8E7701"/>
    <w:rsid w:val="5D9003C8"/>
    <w:rsid w:val="5D904D1A"/>
    <w:rsid w:val="5D906893"/>
    <w:rsid w:val="5D91211F"/>
    <w:rsid w:val="5D913866"/>
    <w:rsid w:val="5D920F9D"/>
    <w:rsid w:val="5D92325F"/>
    <w:rsid w:val="5D934134"/>
    <w:rsid w:val="5D942849"/>
    <w:rsid w:val="5D946F49"/>
    <w:rsid w:val="5D950AE9"/>
    <w:rsid w:val="5D95317E"/>
    <w:rsid w:val="5D9579B1"/>
    <w:rsid w:val="5D967AD0"/>
    <w:rsid w:val="5D98097C"/>
    <w:rsid w:val="5D985EFF"/>
    <w:rsid w:val="5D990529"/>
    <w:rsid w:val="5D9906B8"/>
    <w:rsid w:val="5D994FD4"/>
    <w:rsid w:val="5D9A4B92"/>
    <w:rsid w:val="5D9A71F3"/>
    <w:rsid w:val="5D9B61CF"/>
    <w:rsid w:val="5D9C7DC1"/>
    <w:rsid w:val="5D9D41F3"/>
    <w:rsid w:val="5D9D6A64"/>
    <w:rsid w:val="5D9E3048"/>
    <w:rsid w:val="5D9E4708"/>
    <w:rsid w:val="5D9E60B3"/>
    <w:rsid w:val="5DA13A9E"/>
    <w:rsid w:val="5DA223C0"/>
    <w:rsid w:val="5DA26A4A"/>
    <w:rsid w:val="5DA32A27"/>
    <w:rsid w:val="5DA421B5"/>
    <w:rsid w:val="5DA607FE"/>
    <w:rsid w:val="5DA608E1"/>
    <w:rsid w:val="5DA64A17"/>
    <w:rsid w:val="5DA86371"/>
    <w:rsid w:val="5DA90163"/>
    <w:rsid w:val="5DA91691"/>
    <w:rsid w:val="5DAA65D1"/>
    <w:rsid w:val="5DAD0DC7"/>
    <w:rsid w:val="5DAD3D42"/>
    <w:rsid w:val="5DAD5183"/>
    <w:rsid w:val="5DAD5853"/>
    <w:rsid w:val="5DAF3F72"/>
    <w:rsid w:val="5DAF7387"/>
    <w:rsid w:val="5DB1267B"/>
    <w:rsid w:val="5DB16C24"/>
    <w:rsid w:val="5DB1752A"/>
    <w:rsid w:val="5DB20D42"/>
    <w:rsid w:val="5DB365E1"/>
    <w:rsid w:val="5DB366DA"/>
    <w:rsid w:val="5DB37BF4"/>
    <w:rsid w:val="5DB42188"/>
    <w:rsid w:val="5DB4479C"/>
    <w:rsid w:val="5DB54700"/>
    <w:rsid w:val="5DB56CC0"/>
    <w:rsid w:val="5DB61EA2"/>
    <w:rsid w:val="5DB65B05"/>
    <w:rsid w:val="5DB65F36"/>
    <w:rsid w:val="5DB95DDA"/>
    <w:rsid w:val="5DBA476E"/>
    <w:rsid w:val="5DBB53BB"/>
    <w:rsid w:val="5DBC67B6"/>
    <w:rsid w:val="5DBC7B4C"/>
    <w:rsid w:val="5DBD3D26"/>
    <w:rsid w:val="5DBE27A6"/>
    <w:rsid w:val="5DBF1D01"/>
    <w:rsid w:val="5DBF386E"/>
    <w:rsid w:val="5DC1245A"/>
    <w:rsid w:val="5DC12620"/>
    <w:rsid w:val="5DC2441B"/>
    <w:rsid w:val="5DC312CC"/>
    <w:rsid w:val="5DC35C0D"/>
    <w:rsid w:val="5DC420D1"/>
    <w:rsid w:val="5DC5322F"/>
    <w:rsid w:val="5DC57C6F"/>
    <w:rsid w:val="5DC65871"/>
    <w:rsid w:val="5DC738A8"/>
    <w:rsid w:val="5DC75A68"/>
    <w:rsid w:val="5DC82DA5"/>
    <w:rsid w:val="5DC94E34"/>
    <w:rsid w:val="5DCB59CB"/>
    <w:rsid w:val="5DCC13E4"/>
    <w:rsid w:val="5DCD090B"/>
    <w:rsid w:val="5DCD6B9F"/>
    <w:rsid w:val="5DCE3819"/>
    <w:rsid w:val="5DCE3F18"/>
    <w:rsid w:val="5DCE6A71"/>
    <w:rsid w:val="5DD15488"/>
    <w:rsid w:val="5DD26500"/>
    <w:rsid w:val="5DD34B67"/>
    <w:rsid w:val="5DD47641"/>
    <w:rsid w:val="5DD70CC2"/>
    <w:rsid w:val="5DD775B7"/>
    <w:rsid w:val="5DD805EC"/>
    <w:rsid w:val="5DD96C8B"/>
    <w:rsid w:val="5DDA2739"/>
    <w:rsid w:val="5DDA78B0"/>
    <w:rsid w:val="5DDB11CD"/>
    <w:rsid w:val="5DDB65E8"/>
    <w:rsid w:val="5DDD1475"/>
    <w:rsid w:val="5DDF1DBE"/>
    <w:rsid w:val="5DE005CF"/>
    <w:rsid w:val="5DE03E61"/>
    <w:rsid w:val="5DE040F3"/>
    <w:rsid w:val="5DE237FF"/>
    <w:rsid w:val="5DE631BF"/>
    <w:rsid w:val="5DE74B04"/>
    <w:rsid w:val="5DE81838"/>
    <w:rsid w:val="5DE82149"/>
    <w:rsid w:val="5DE84B68"/>
    <w:rsid w:val="5DEB0B44"/>
    <w:rsid w:val="5DEB4865"/>
    <w:rsid w:val="5DEB5850"/>
    <w:rsid w:val="5DEF0F63"/>
    <w:rsid w:val="5DEF3009"/>
    <w:rsid w:val="5DEF4DDB"/>
    <w:rsid w:val="5DF02BC7"/>
    <w:rsid w:val="5DF11341"/>
    <w:rsid w:val="5DF14F01"/>
    <w:rsid w:val="5DF15C19"/>
    <w:rsid w:val="5DF21E32"/>
    <w:rsid w:val="5DF25C8D"/>
    <w:rsid w:val="5DF35C40"/>
    <w:rsid w:val="5DF432B6"/>
    <w:rsid w:val="5DF60D3D"/>
    <w:rsid w:val="5DF64DFB"/>
    <w:rsid w:val="5DF7434A"/>
    <w:rsid w:val="5DFA00A8"/>
    <w:rsid w:val="5DFB2F59"/>
    <w:rsid w:val="5DFD0238"/>
    <w:rsid w:val="5DFE6624"/>
    <w:rsid w:val="5DFF2F16"/>
    <w:rsid w:val="5DFF7711"/>
    <w:rsid w:val="5DFF7EA3"/>
    <w:rsid w:val="5E004A6E"/>
    <w:rsid w:val="5E015EF5"/>
    <w:rsid w:val="5E032C6C"/>
    <w:rsid w:val="5E042512"/>
    <w:rsid w:val="5E07101E"/>
    <w:rsid w:val="5E0745C1"/>
    <w:rsid w:val="5E075936"/>
    <w:rsid w:val="5E0801AA"/>
    <w:rsid w:val="5E084215"/>
    <w:rsid w:val="5E093ADE"/>
    <w:rsid w:val="5E0946F2"/>
    <w:rsid w:val="5E097B14"/>
    <w:rsid w:val="5E0A1262"/>
    <w:rsid w:val="5E0A1AFE"/>
    <w:rsid w:val="5E0C0B17"/>
    <w:rsid w:val="5E112495"/>
    <w:rsid w:val="5E131125"/>
    <w:rsid w:val="5E141A1F"/>
    <w:rsid w:val="5E150A17"/>
    <w:rsid w:val="5E180D3C"/>
    <w:rsid w:val="5E1A1378"/>
    <w:rsid w:val="5E1A2CCC"/>
    <w:rsid w:val="5E1A7F92"/>
    <w:rsid w:val="5E1B08FE"/>
    <w:rsid w:val="5E1B0A7B"/>
    <w:rsid w:val="5E1B3EA8"/>
    <w:rsid w:val="5E1B6928"/>
    <w:rsid w:val="5E1B698C"/>
    <w:rsid w:val="5E1C060B"/>
    <w:rsid w:val="5E1C23BE"/>
    <w:rsid w:val="5E1D14A7"/>
    <w:rsid w:val="5E1D53C4"/>
    <w:rsid w:val="5E2110DA"/>
    <w:rsid w:val="5E214014"/>
    <w:rsid w:val="5E251ABC"/>
    <w:rsid w:val="5E255C6F"/>
    <w:rsid w:val="5E255F9E"/>
    <w:rsid w:val="5E2727D6"/>
    <w:rsid w:val="5E2818DB"/>
    <w:rsid w:val="5E282357"/>
    <w:rsid w:val="5E287E99"/>
    <w:rsid w:val="5E2A641D"/>
    <w:rsid w:val="5E2B26DE"/>
    <w:rsid w:val="5E2B5EFC"/>
    <w:rsid w:val="5E2C1A41"/>
    <w:rsid w:val="5E2D6D1B"/>
    <w:rsid w:val="5E2F02B8"/>
    <w:rsid w:val="5E2F25D2"/>
    <w:rsid w:val="5E2F263A"/>
    <w:rsid w:val="5E2F694C"/>
    <w:rsid w:val="5E3014F9"/>
    <w:rsid w:val="5E302018"/>
    <w:rsid w:val="5E326E9F"/>
    <w:rsid w:val="5E3300E2"/>
    <w:rsid w:val="5E342A69"/>
    <w:rsid w:val="5E346677"/>
    <w:rsid w:val="5E380679"/>
    <w:rsid w:val="5E392741"/>
    <w:rsid w:val="5E392970"/>
    <w:rsid w:val="5E394684"/>
    <w:rsid w:val="5E3A2D9B"/>
    <w:rsid w:val="5E3D201D"/>
    <w:rsid w:val="5E3D279A"/>
    <w:rsid w:val="5E3D5038"/>
    <w:rsid w:val="5E3D7224"/>
    <w:rsid w:val="5E3E6173"/>
    <w:rsid w:val="5E3F41A6"/>
    <w:rsid w:val="5E401017"/>
    <w:rsid w:val="5E410B03"/>
    <w:rsid w:val="5E4131A7"/>
    <w:rsid w:val="5E4203BF"/>
    <w:rsid w:val="5E4209E2"/>
    <w:rsid w:val="5E42272C"/>
    <w:rsid w:val="5E433229"/>
    <w:rsid w:val="5E434B27"/>
    <w:rsid w:val="5E45583F"/>
    <w:rsid w:val="5E4661D0"/>
    <w:rsid w:val="5E494F15"/>
    <w:rsid w:val="5E4B37A1"/>
    <w:rsid w:val="5E4E0E1B"/>
    <w:rsid w:val="5E4E1FDD"/>
    <w:rsid w:val="5E4E6298"/>
    <w:rsid w:val="5E5034EE"/>
    <w:rsid w:val="5E534C5B"/>
    <w:rsid w:val="5E53573F"/>
    <w:rsid w:val="5E5446EE"/>
    <w:rsid w:val="5E546E5A"/>
    <w:rsid w:val="5E56613B"/>
    <w:rsid w:val="5E566651"/>
    <w:rsid w:val="5E597EAF"/>
    <w:rsid w:val="5E5A4AC0"/>
    <w:rsid w:val="5E5A4D21"/>
    <w:rsid w:val="5E5B5ABA"/>
    <w:rsid w:val="5E5C101D"/>
    <w:rsid w:val="5E5C2172"/>
    <w:rsid w:val="5E5D280C"/>
    <w:rsid w:val="5E603550"/>
    <w:rsid w:val="5E60501D"/>
    <w:rsid w:val="5E620952"/>
    <w:rsid w:val="5E6224A6"/>
    <w:rsid w:val="5E6255F6"/>
    <w:rsid w:val="5E6304E7"/>
    <w:rsid w:val="5E63207B"/>
    <w:rsid w:val="5E641AA0"/>
    <w:rsid w:val="5E6468DE"/>
    <w:rsid w:val="5E647F2E"/>
    <w:rsid w:val="5E6607FE"/>
    <w:rsid w:val="5E66304D"/>
    <w:rsid w:val="5E681526"/>
    <w:rsid w:val="5E683954"/>
    <w:rsid w:val="5E693D18"/>
    <w:rsid w:val="5E6C1AEA"/>
    <w:rsid w:val="5E6D3B3E"/>
    <w:rsid w:val="5E6E262C"/>
    <w:rsid w:val="5E6E78FF"/>
    <w:rsid w:val="5E6F10E0"/>
    <w:rsid w:val="5E6F22BD"/>
    <w:rsid w:val="5E6F231C"/>
    <w:rsid w:val="5E70233D"/>
    <w:rsid w:val="5E70308B"/>
    <w:rsid w:val="5E71304E"/>
    <w:rsid w:val="5E721649"/>
    <w:rsid w:val="5E7248F3"/>
    <w:rsid w:val="5E731DE7"/>
    <w:rsid w:val="5E76526C"/>
    <w:rsid w:val="5E772146"/>
    <w:rsid w:val="5E77485E"/>
    <w:rsid w:val="5E782047"/>
    <w:rsid w:val="5E7A1F3A"/>
    <w:rsid w:val="5E7B0894"/>
    <w:rsid w:val="5E7B30D9"/>
    <w:rsid w:val="5E7B4A9B"/>
    <w:rsid w:val="5E7B5ADC"/>
    <w:rsid w:val="5E7C5E8E"/>
    <w:rsid w:val="5E7F23A3"/>
    <w:rsid w:val="5E7F6151"/>
    <w:rsid w:val="5E8438CF"/>
    <w:rsid w:val="5E8521B0"/>
    <w:rsid w:val="5E857B87"/>
    <w:rsid w:val="5E877F76"/>
    <w:rsid w:val="5E8801BC"/>
    <w:rsid w:val="5E890DC9"/>
    <w:rsid w:val="5E891AD1"/>
    <w:rsid w:val="5E8A022E"/>
    <w:rsid w:val="5E8A6855"/>
    <w:rsid w:val="5E8C6902"/>
    <w:rsid w:val="5E8E41D8"/>
    <w:rsid w:val="5E8F5C44"/>
    <w:rsid w:val="5E923D76"/>
    <w:rsid w:val="5E933A99"/>
    <w:rsid w:val="5E936E11"/>
    <w:rsid w:val="5E937E0D"/>
    <w:rsid w:val="5E944AE2"/>
    <w:rsid w:val="5E952057"/>
    <w:rsid w:val="5E9550DB"/>
    <w:rsid w:val="5E956043"/>
    <w:rsid w:val="5E956D1D"/>
    <w:rsid w:val="5E984F66"/>
    <w:rsid w:val="5E9A3553"/>
    <w:rsid w:val="5E9B0A7D"/>
    <w:rsid w:val="5E9C315F"/>
    <w:rsid w:val="5E9D3ECE"/>
    <w:rsid w:val="5E9F3EB8"/>
    <w:rsid w:val="5EA267ED"/>
    <w:rsid w:val="5EA30ECD"/>
    <w:rsid w:val="5EA4419E"/>
    <w:rsid w:val="5EA44783"/>
    <w:rsid w:val="5EA54A61"/>
    <w:rsid w:val="5EA60673"/>
    <w:rsid w:val="5EA62899"/>
    <w:rsid w:val="5EA62FDD"/>
    <w:rsid w:val="5EA7067B"/>
    <w:rsid w:val="5EA75022"/>
    <w:rsid w:val="5EA7725F"/>
    <w:rsid w:val="5EA8522F"/>
    <w:rsid w:val="5EA90370"/>
    <w:rsid w:val="5EA92C72"/>
    <w:rsid w:val="5EAA33E6"/>
    <w:rsid w:val="5EAA7C38"/>
    <w:rsid w:val="5EAD53DA"/>
    <w:rsid w:val="5EAF759D"/>
    <w:rsid w:val="5EB02A95"/>
    <w:rsid w:val="5EB07D28"/>
    <w:rsid w:val="5EB119AE"/>
    <w:rsid w:val="5EB26593"/>
    <w:rsid w:val="5EB265F7"/>
    <w:rsid w:val="5EB2718A"/>
    <w:rsid w:val="5EB3064F"/>
    <w:rsid w:val="5EB31209"/>
    <w:rsid w:val="5EB3451E"/>
    <w:rsid w:val="5EB3480E"/>
    <w:rsid w:val="5EB47617"/>
    <w:rsid w:val="5EB61767"/>
    <w:rsid w:val="5EB64ABB"/>
    <w:rsid w:val="5EB75EE6"/>
    <w:rsid w:val="5EB831A1"/>
    <w:rsid w:val="5EB9474F"/>
    <w:rsid w:val="5EBA7A71"/>
    <w:rsid w:val="5EBA7D6C"/>
    <w:rsid w:val="5EBB7950"/>
    <w:rsid w:val="5EBC1A4B"/>
    <w:rsid w:val="5EBC1E7D"/>
    <w:rsid w:val="5EBC1FF5"/>
    <w:rsid w:val="5EBD1BC9"/>
    <w:rsid w:val="5EBF6AB6"/>
    <w:rsid w:val="5EC014A0"/>
    <w:rsid w:val="5EC01E66"/>
    <w:rsid w:val="5EC02199"/>
    <w:rsid w:val="5EC15D0B"/>
    <w:rsid w:val="5EC17F7E"/>
    <w:rsid w:val="5EC3009B"/>
    <w:rsid w:val="5EC31849"/>
    <w:rsid w:val="5EC378FD"/>
    <w:rsid w:val="5EC4496F"/>
    <w:rsid w:val="5EC451B2"/>
    <w:rsid w:val="5EC57D85"/>
    <w:rsid w:val="5EC61AA6"/>
    <w:rsid w:val="5EC650B9"/>
    <w:rsid w:val="5EC675AC"/>
    <w:rsid w:val="5EC950DD"/>
    <w:rsid w:val="5EC96A4A"/>
    <w:rsid w:val="5ECA4722"/>
    <w:rsid w:val="5ECB0D15"/>
    <w:rsid w:val="5ECC00DD"/>
    <w:rsid w:val="5ECC26CD"/>
    <w:rsid w:val="5ECC7D5B"/>
    <w:rsid w:val="5ED15534"/>
    <w:rsid w:val="5ED21811"/>
    <w:rsid w:val="5ED4082C"/>
    <w:rsid w:val="5ED44F19"/>
    <w:rsid w:val="5ED45417"/>
    <w:rsid w:val="5ED45D25"/>
    <w:rsid w:val="5ED52B21"/>
    <w:rsid w:val="5ED75DF2"/>
    <w:rsid w:val="5ED90B86"/>
    <w:rsid w:val="5ED92419"/>
    <w:rsid w:val="5ED96CBE"/>
    <w:rsid w:val="5EDA3C06"/>
    <w:rsid w:val="5EDB5310"/>
    <w:rsid w:val="5EDC51E0"/>
    <w:rsid w:val="5EDC6BFA"/>
    <w:rsid w:val="5EDD5BDF"/>
    <w:rsid w:val="5EDD6125"/>
    <w:rsid w:val="5EDE2B8E"/>
    <w:rsid w:val="5EDE5342"/>
    <w:rsid w:val="5EDF7928"/>
    <w:rsid w:val="5EE0387E"/>
    <w:rsid w:val="5EE0724D"/>
    <w:rsid w:val="5EE108F3"/>
    <w:rsid w:val="5EE11B7F"/>
    <w:rsid w:val="5EE16D3E"/>
    <w:rsid w:val="5EE17107"/>
    <w:rsid w:val="5EE177D2"/>
    <w:rsid w:val="5EE341CF"/>
    <w:rsid w:val="5EE439E7"/>
    <w:rsid w:val="5EE44F1B"/>
    <w:rsid w:val="5EE6421B"/>
    <w:rsid w:val="5EE823E0"/>
    <w:rsid w:val="5EE82954"/>
    <w:rsid w:val="5EE91105"/>
    <w:rsid w:val="5EE95CC3"/>
    <w:rsid w:val="5EEA0E51"/>
    <w:rsid w:val="5EEA5DF8"/>
    <w:rsid w:val="5EEB1C8F"/>
    <w:rsid w:val="5EEC403C"/>
    <w:rsid w:val="5EEC5073"/>
    <w:rsid w:val="5EED01BB"/>
    <w:rsid w:val="5EEE34DE"/>
    <w:rsid w:val="5EEE6DDB"/>
    <w:rsid w:val="5EEF1BB5"/>
    <w:rsid w:val="5EEF3532"/>
    <w:rsid w:val="5EF03867"/>
    <w:rsid w:val="5EF05B20"/>
    <w:rsid w:val="5EF136FC"/>
    <w:rsid w:val="5EF14E80"/>
    <w:rsid w:val="5EF20EEF"/>
    <w:rsid w:val="5EF21877"/>
    <w:rsid w:val="5EF22811"/>
    <w:rsid w:val="5EF34EB9"/>
    <w:rsid w:val="5EF4064C"/>
    <w:rsid w:val="5EF570D7"/>
    <w:rsid w:val="5EF66608"/>
    <w:rsid w:val="5EF819DA"/>
    <w:rsid w:val="5EF95BB5"/>
    <w:rsid w:val="5EFA5594"/>
    <w:rsid w:val="5EFA736C"/>
    <w:rsid w:val="5EFD2472"/>
    <w:rsid w:val="5EFD766B"/>
    <w:rsid w:val="5EFE067A"/>
    <w:rsid w:val="5EFF0077"/>
    <w:rsid w:val="5EFF58EE"/>
    <w:rsid w:val="5F0231F6"/>
    <w:rsid w:val="5F0247A7"/>
    <w:rsid w:val="5F03477D"/>
    <w:rsid w:val="5F035BB1"/>
    <w:rsid w:val="5F036337"/>
    <w:rsid w:val="5F050D29"/>
    <w:rsid w:val="5F053AA7"/>
    <w:rsid w:val="5F0554E3"/>
    <w:rsid w:val="5F056C40"/>
    <w:rsid w:val="5F07325D"/>
    <w:rsid w:val="5F08076B"/>
    <w:rsid w:val="5F085AA7"/>
    <w:rsid w:val="5F087EFE"/>
    <w:rsid w:val="5F091F77"/>
    <w:rsid w:val="5F0B13C4"/>
    <w:rsid w:val="5F0C2DC8"/>
    <w:rsid w:val="5F0D1989"/>
    <w:rsid w:val="5F0D46B3"/>
    <w:rsid w:val="5F0E1C22"/>
    <w:rsid w:val="5F0E5D29"/>
    <w:rsid w:val="5F0E7FC7"/>
    <w:rsid w:val="5F0F2868"/>
    <w:rsid w:val="5F0F6B7C"/>
    <w:rsid w:val="5F10392F"/>
    <w:rsid w:val="5F122E30"/>
    <w:rsid w:val="5F12649C"/>
    <w:rsid w:val="5F146932"/>
    <w:rsid w:val="5F1504FA"/>
    <w:rsid w:val="5F153A0E"/>
    <w:rsid w:val="5F15753E"/>
    <w:rsid w:val="5F160BBA"/>
    <w:rsid w:val="5F164073"/>
    <w:rsid w:val="5F1674BA"/>
    <w:rsid w:val="5F17104D"/>
    <w:rsid w:val="5F173C31"/>
    <w:rsid w:val="5F174586"/>
    <w:rsid w:val="5F1831EC"/>
    <w:rsid w:val="5F183CF2"/>
    <w:rsid w:val="5F1A7C5E"/>
    <w:rsid w:val="5F1B6FE4"/>
    <w:rsid w:val="5F1C0B35"/>
    <w:rsid w:val="5F1C0B37"/>
    <w:rsid w:val="5F1C15CB"/>
    <w:rsid w:val="5F1D1549"/>
    <w:rsid w:val="5F1D4E55"/>
    <w:rsid w:val="5F1F2E88"/>
    <w:rsid w:val="5F1F32C3"/>
    <w:rsid w:val="5F2017FC"/>
    <w:rsid w:val="5F2250CA"/>
    <w:rsid w:val="5F2271FB"/>
    <w:rsid w:val="5F235888"/>
    <w:rsid w:val="5F241954"/>
    <w:rsid w:val="5F242B95"/>
    <w:rsid w:val="5F247582"/>
    <w:rsid w:val="5F251433"/>
    <w:rsid w:val="5F28323A"/>
    <w:rsid w:val="5F2A46CF"/>
    <w:rsid w:val="5F2B5609"/>
    <w:rsid w:val="5F2C0909"/>
    <w:rsid w:val="5F2C6BCC"/>
    <w:rsid w:val="5F2D0572"/>
    <w:rsid w:val="5F2D598A"/>
    <w:rsid w:val="5F2D705A"/>
    <w:rsid w:val="5F2D7FE1"/>
    <w:rsid w:val="5F3166EC"/>
    <w:rsid w:val="5F32261D"/>
    <w:rsid w:val="5F336702"/>
    <w:rsid w:val="5F337C50"/>
    <w:rsid w:val="5F347F0F"/>
    <w:rsid w:val="5F3534CE"/>
    <w:rsid w:val="5F356DCD"/>
    <w:rsid w:val="5F371DF9"/>
    <w:rsid w:val="5F3820DF"/>
    <w:rsid w:val="5F38722B"/>
    <w:rsid w:val="5F3900D6"/>
    <w:rsid w:val="5F3A7CAB"/>
    <w:rsid w:val="5F3B5B28"/>
    <w:rsid w:val="5F3C00D1"/>
    <w:rsid w:val="5F3C0896"/>
    <w:rsid w:val="5F3C5880"/>
    <w:rsid w:val="5F3C5F1B"/>
    <w:rsid w:val="5F3C65B0"/>
    <w:rsid w:val="5F3C713B"/>
    <w:rsid w:val="5F3D3822"/>
    <w:rsid w:val="5F3D5C76"/>
    <w:rsid w:val="5F40754E"/>
    <w:rsid w:val="5F4106AE"/>
    <w:rsid w:val="5F4135F7"/>
    <w:rsid w:val="5F414660"/>
    <w:rsid w:val="5F4254B4"/>
    <w:rsid w:val="5F42555B"/>
    <w:rsid w:val="5F433149"/>
    <w:rsid w:val="5F4356A5"/>
    <w:rsid w:val="5F450FF3"/>
    <w:rsid w:val="5F462AA0"/>
    <w:rsid w:val="5F481CDE"/>
    <w:rsid w:val="5F492A20"/>
    <w:rsid w:val="5F4A0D79"/>
    <w:rsid w:val="5F4A23BE"/>
    <w:rsid w:val="5F4A5A45"/>
    <w:rsid w:val="5F4C5442"/>
    <w:rsid w:val="5F4E02AF"/>
    <w:rsid w:val="5F4E0D01"/>
    <w:rsid w:val="5F4F7904"/>
    <w:rsid w:val="5F503FF0"/>
    <w:rsid w:val="5F5124BB"/>
    <w:rsid w:val="5F52182D"/>
    <w:rsid w:val="5F523755"/>
    <w:rsid w:val="5F54090B"/>
    <w:rsid w:val="5F541942"/>
    <w:rsid w:val="5F544D3B"/>
    <w:rsid w:val="5F565128"/>
    <w:rsid w:val="5F565315"/>
    <w:rsid w:val="5F5679B7"/>
    <w:rsid w:val="5F576E90"/>
    <w:rsid w:val="5F577B02"/>
    <w:rsid w:val="5F585E2B"/>
    <w:rsid w:val="5F5901A2"/>
    <w:rsid w:val="5F5A6908"/>
    <w:rsid w:val="5F5B1957"/>
    <w:rsid w:val="5F5B3587"/>
    <w:rsid w:val="5F5E07E5"/>
    <w:rsid w:val="5F5F5544"/>
    <w:rsid w:val="5F604C31"/>
    <w:rsid w:val="5F6057EB"/>
    <w:rsid w:val="5F612DB2"/>
    <w:rsid w:val="5F61563D"/>
    <w:rsid w:val="5F6177E2"/>
    <w:rsid w:val="5F62159D"/>
    <w:rsid w:val="5F62416C"/>
    <w:rsid w:val="5F630290"/>
    <w:rsid w:val="5F64334F"/>
    <w:rsid w:val="5F6503E7"/>
    <w:rsid w:val="5F674FF1"/>
    <w:rsid w:val="5F677780"/>
    <w:rsid w:val="5F680A68"/>
    <w:rsid w:val="5F680FDF"/>
    <w:rsid w:val="5F6862EB"/>
    <w:rsid w:val="5F6A719C"/>
    <w:rsid w:val="5F6B2C4A"/>
    <w:rsid w:val="5F6B4981"/>
    <w:rsid w:val="5F6C0919"/>
    <w:rsid w:val="5F6C460A"/>
    <w:rsid w:val="5F6D70AA"/>
    <w:rsid w:val="5F6D7D97"/>
    <w:rsid w:val="5F6F3A1F"/>
    <w:rsid w:val="5F702AC8"/>
    <w:rsid w:val="5F703325"/>
    <w:rsid w:val="5F722D45"/>
    <w:rsid w:val="5F7317B3"/>
    <w:rsid w:val="5F73643C"/>
    <w:rsid w:val="5F7518D9"/>
    <w:rsid w:val="5F754A80"/>
    <w:rsid w:val="5F7560CF"/>
    <w:rsid w:val="5F756198"/>
    <w:rsid w:val="5F75662A"/>
    <w:rsid w:val="5F764E46"/>
    <w:rsid w:val="5F7659E0"/>
    <w:rsid w:val="5F766F40"/>
    <w:rsid w:val="5F7819D8"/>
    <w:rsid w:val="5F786AD7"/>
    <w:rsid w:val="5F78717E"/>
    <w:rsid w:val="5F791B0D"/>
    <w:rsid w:val="5F7B64C6"/>
    <w:rsid w:val="5F7C7039"/>
    <w:rsid w:val="5F7C7DE3"/>
    <w:rsid w:val="5F7D54DE"/>
    <w:rsid w:val="5F7E46DC"/>
    <w:rsid w:val="5F7F40B0"/>
    <w:rsid w:val="5F805271"/>
    <w:rsid w:val="5F8166EA"/>
    <w:rsid w:val="5F830245"/>
    <w:rsid w:val="5F833654"/>
    <w:rsid w:val="5F835612"/>
    <w:rsid w:val="5F83755E"/>
    <w:rsid w:val="5F843328"/>
    <w:rsid w:val="5F8447AB"/>
    <w:rsid w:val="5F8473A2"/>
    <w:rsid w:val="5F8576B5"/>
    <w:rsid w:val="5F857A36"/>
    <w:rsid w:val="5F86744A"/>
    <w:rsid w:val="5F87107D"/>
    <w:rsid w:val="5F871555"/>
    <w:rsid w:val="5F876AFC"/>
    <w:rsid w:val="5F886160"/>
    <w:rsid w:val="5F8A21D9"/>
    <w:rsid w:val="5F8A3A2B"/>
    <w:rsid w:val="5F8A6574"/>
    <w:rsid w:val="5F8A7EA9"/>
    <w:rsid w:val="5F8B0D2D"/>
    <w:rsid w:val="5F8B25FD"/>
    <w:rsid w:val="5F8B334A"/>
    <w:rsid w:val="5F8C1A18"/>
    <w:rsid w:val="5F8C54DE"/>
    <w:rsid w:val="5F8D04B6"/>
    <w:rsid w:val="5F8D0ED8"/>
    <w:rsid w:val="5F8D6191"/>
    <w:rsid w:val="5F8D6195"/>
    <w:rsid w:val="5F8E17A8"/>
    <w:rsid w:val="5F8F513F"/>
    <w:rsid w:val="5F906449"/>
    <w:rsid w:val="5F91062C"/>
    <w:rsid w:val="5F912340"/>
    <w:rsid w:val="5F921202"/>
    <w:rsid w:val="5F9246B4"/>
    <w:rsid w:val="5F931172"/>
    <w:rsid w:val="5F941A13"/>
    <w:rsid w:val="5F962C88"/>
    <w:rsid w:val="5F9706FC"/>
    <w:rsid w:val="5F971A18"/>
    <w:rsid w:val="5F97749A"/>
    <w:rsid w:val="5F98376D"/>
    <w:rsid w:val="5F984FBA"/>
    <w:rsid w:val="5F9A5FFA"/>
    <w:rsid w:val="5F9B351E"/>
    <w:rsid w:val="5F9B5956"/>
    <w:rsid w:val="5F9B7D34"/>
    <w:rsid w:val="5F9D2ED9"/>
    <w:rsid w:val="5F9D3C60"/>
    <w:rsid w:val="5F9E4E7C"/>
    <w:rsid w:val="5F9E748A"/>
    <w:rsid w:val="5F9F2874"/>
    <w:rsid w:val="5FA03D21"/>
    <w:rsid w:val="5FA0603A"/>
    <w:rsid w:val="5FA0719D"/>
    <w:rsid w:val="5FA07A2B"/>
    <w:rsid w:val="5FA10259"/>
    <w:rsid w:val="5FA17156"/>
    <w:rsid w:val="5FA26571"/>
    <w:rsid w:val="5FA27118"/>
    <w:rsid w:val="5FA3105B"/>
    <w:rsid w:val="5FA357E6"/>
    <w:rsid w:val="5FA43110"/>
    <w:rsid w:val="5FA45F1F"/>
    <w:rsid w:val="5FA6342B"/>
    <w:rsid w:val="5FA66C19"/>
    <w:rsid w:val="5FA77187"/>
    <w:rsid w:val="5FA90E5C"/>
    <w:rsid w:val="5FAA122B"/>
    <w:rsid w:val="5FAD741B"/>
    <w:rsid w:val="5FAE6B1B"/>
    <w:rsid w:val="5FAF0373"/>
    <w:rsid w:val="5FAF06AE"/>
    <w:rsid w:val="5FAF5A3B"/>
    <w:rsid w:val="5FB03B67"/>
    <w:rsid w:val="5FB07A4D"/>
    <w:rsid w:val="5FB101C8"/>
    <w:rsid w:val="5FB12879"/>
    <w:rsid w:val="5FB167E5"/>
    <w:rsid w:val="5FB34BD5"/>
    <w:rsid w:val="5FB35F17"/>
    <w:rsid w:val="5FB47D4E"/>
    <w:rsid w:val="5FB677F1"/>
    <w:rsid w:val="5FB733D2"/>
    <w:rsid w:val="5FB7389C"/>
    <w:rsid w:val="5FB95FF4"/>
    <w:rsid w:val="5FB97701"/>
    <w:rsid w:val="5FBA7E3C"/>
    <w:rsid w:val="5FBB6BC3"/>
    <w:rsid w:val="5FBB7D39"/>
    <w:rsid w:val="5FBD2F0F"/>
    <w:rsid w:val="5FBD561A"/>
    <w:rsid w:val="5FBE3CEE"/>
    <w:rsid w:val="5FBF0BE1"/>
    <w:rsid w:val="5FC15496"/>
    <w:rsid w:val="5FC16C50"/>
    <w:rsid w:val="5FC17237"/>
    <w:rsid w:val="5FC25652"/>
    <w:rsid w:val="5FC26FEF"/>
    <w:rsid w:val="5FC33EE9"/>
    <w:rsid w:val="5FC44F6C"/>
    <w:rsid w:val="5FC53B8E"/>
    <w:rsid w:val="5FC62BA2"/>
    <w:rsid w:val="5FC662A0"/>
    <w:rsid w:val="5FC6737D"/>
    <w:rsid w:val="5FC746BF"/>
    <w:rsid w:val="5FC74BDB"/>
    <w:rsid w:val="5FC919F0"/>
    <w:rsid w:val="5FCB22EE"/>
    <w:rsid w:val="5FCC6AD6"/>
    <w:rsid w:val="5FCD0473"/>
    <w:rsid w:val="5FCD40D9"/>
    <w:rsid w:val="5FCE0721"/>
    <w:rsid w:val="5FCE0F49"/>
    <w:rsid w:val="5FCE2CA9"/>
    <w:rsid w:val="5FCE4593"/>
    <w:rsid w:val="5FD01C89"/>
    <w:rsid w:val="5FD02B61"/>
    <w:rsid w:val="5FD10CAE"/>
    <w:rsid w:val="5FD14F5C"/>
    <w:rsid w:val="5FD16EE2"/>
    <w:rsid w:val="5FD16F63"/>
    <w:rsid w:val="5FD20350"/>
    <w:rsid w:val="5FD2688D"/>
    <w:rsid w:val="5FD3556A"/>
    <w:rsid w:val="5FD37D43"/>
    <w:rsid w:val="5FD500FA"/>
    <w:rsid w:val="5FD7376A"/>
    <w:rsid w:val="5FD86432"/>
    <w:rsid w:val="5FD9453E"/>
    <w:rsid w:val="5FD97C15"/>
    <w:rsid w:val="5FDB6F27"/>
    <w:rsid w:val="5FDD472E"/>
    <w:rsid w:val="5FE21051"/>
    <w:rsid w:val="5FE5081F"/>
    <w:rsid w:val="5FE56420"/>
    <w:rsid w:val="5FE61C47"/>
    <w:rsid w:val="5FE64CCF"/>
    <w:rsid w:val="5FE74C50"/>
    <w:rsid w:val="5FE80A53"/>
    <w:rsid w:val="5FE83943"/>
    <w:rsid w:val="5FE849D9"/>
    <w:rsid w:val="5FE9156B"/>
    <w:rsid w:val="5FE92FE5"/>
    <w:rsid w:val="5FEA237D"/>
    <w:rsid w:val="5FEA5C65"/>
    <w:rsid w:val="5FEB0B9C"/>
    <w:rsid w:val="5FEB2923"/>
    <w:rsid w:val="5FF053A2"/>
    <w:rsid w:val="5FF12B84"/>
    <w:rsid w:val="5FF13F7D"/>
    <w:rsid w:val="5FF437DD"/>
    <w:rsid w:val="5FF45F9C"/>
    <w:rsid w:val="5FF51FF4"/>
    <w:rsid w:val="5FF564DC"/>
    <w:rsid w:val="5FF56725"/>
    <w:rsid w:val="5FF570B9"/>
    <w:rsid w:val="5FF57719"/>
    <w:rsid w:val="5FF666AA"/>
    <w:rsid w:val="5FF71FA7"/>
    <w:rsid w:val="5FF73132"/>
    <w:rsid w:val="5FF744C1"/>
    <w:rsid w:val="5FF80AAF"/>
    <w:rsid w:val="5FF83CDA"/>
    <w:rsid w:val="5FF84653"/>
    <w:rsid w:val="5FF96F7E"/>
    <w:rsid w:val="5FFB437A"/>
    <w:rsid w:val="5FFC42FC"/>
    <w:rsid w:val="5FFF3004"/>
    <w:rsid w:val="6002202C"/>
    <w:rsid w:val="60022775"/>
    <w:rsid w:val="60032998"/>
    <w:rsid w:val="60036012"/>
    <w:rsid w:val="600372BB"/>
    <w:rsid w:val="6003739E"/>
    <w:rsid w:val="60041E9D"/>
    <w:rsid w:val="6004552D"/>
    <w:rsid w:val="60045CC0"/>
    <w:rsid w:val="60054C49"/>
    <w:rsid w:val="6008085F"/>
    <w:rsid w:val="6008262A"/>
    <w:rsid w:val="600854C5"/>
    <w:rsid w:val="60086D20"/>
    <w:rsid w:val="600902A5"/>
    <w:rsid w:val="60090BB7"/>
    <w:rsid w:val="60094F76"/>
    <w:rsid w:val="60097DBC"/>
    <w:rsid w:val="600A2267"/>
    <w:rsid w:val="600B3BEF"/>
    <w:rsid w:val="600B6C55"/>
    <w:rsid w:val="600C1FB8"/>
    <w:rsid w:val="600C52CE"/>
    <w:rsid w:val="600D6931"/>
    <w:rsid w:val="600D6BA3"/>
    <w:rsid w:val="600E5F89"/>
    <w:rsid w:val="600E7C5E"/>
    <w:rsid w:val="60106D0F"/>
    <w:rsid w:val="60112963"/>
    <w:rsid w:val="601214A5"/>
    <w:rsid w:val="60125438"/>
    <w:rsid w:val="601327AA"/>
    <w:rsid w:val="601333CC"/>
    <w:rsid w:val="60133989"/>
    <w:rsid w:val="601552BB"/>
    <w:rsid w:val="6017774E"/>
    <w:rsid w:val="60186B28"/>
    <w:rsid w:val="601E48A4"/>
    <w:rsid w:val="60203B9C"/>
    <w:rsid w:val="6021388B"/>
    <w:rsid w:val="60225F15"/>
    <w:rsid w:val="60226C20"/>
    <w:rsid w:val="602367AA"/>
    <w:rsid w:val="60242B0B"/>
    <w:rsid w:val="60263F23"/>
    <w:rsid w:val="602767C2"/>
    <w:rsid w:val="60276F0B"/>
    <w:rsid w:val="60294968"/>
    <w:rsid w:val="602A11F9"/>
    <w:rsid w:val="602C4BA8"/>
    <w:rsid w:val="602E2C50"/>
    <w:rsid w:val="602F6898"/>
    <w:rsid w:val="602F6A1C"/>
    <w:rsid w:val="603128DC"/>
    <w:rsid w:val="60326823"/>
    <w:rsid w:val="60337B2B"/>
    <w:rsid w:val="60340174"/>
    <w:rsid w:val="60340B4C"/>
    <w:rsid w:val="60346DC6"/>
    <w:rsid w:val="60354DDA"/>
    <w:rsid w:val="60364AE8"/>
    <w:rsid w:val="60365B2C"/>
    <w:rsid w:val="60376DFE"/>
    <w:rsid w:val="603828AC"/>
    <w:rsid w:val="603C5E7D"/>
    <w:rsid w:val="603C6B56"/>
    <w:rsid w:val="603D0350"/>
    <w:rsid w:val="603E1120"/>
    <w:rsid w:val="603E1A50"/>
    <w:rsid w:val="603E46CF"/>
    <w:rsid w:val="604165B0"/>
    <w:rsid w:val="60426D0E"/>
    <w:rsid w:val="604270E6"/>
    <w:rsid w:val="604360BE"/>
    <w:rsid w:val="604506F5"/>
    <w:rsid w:val="604537B0"/>
    <w:rsid w:val="6047230D"/>
    <w:rsid w:val="604811E6"/>
    <w:rsid w:val="60486B14"/>
    <w:rsid w:val="60490BB8"/>
    <w:rsid w:val="604A0148"/>
    <w:rsid w:val="604A3505"/>
    <w:rsid w:val="604A4256"/>
    <w:rsid w:val="604A545F"/>
    <w:rsid w:val="604B4430"/>
    <w:rsid w:val="604C58E2"/>
    <w:rsid w:val="604C5996"/>
    <w:rsid w:val="604F22DE"/>
    <w:rsid w:val="60502034"/>
    <w:rsid w:val="6050310B"/>
    <w:rsid w:val="60514A6E"/>
    <w:rsid w:val="605159FF"/>
    <w:rsid w:val="6052710A"/>
    <w:rsid w:val="605530F6"/>
    <w:rsid w:val="6057286F"/>
    <w:rsid w:val="60574731"/>
    <w:rsid w:val="60586FC0"/>
    <w:rsid w:val="60594E59"/>
    <w:rsid w:val="60597AD8"/>
    <w:rsid w:val="605B2AC2"/>
    <w:rsid w:val="605C3F3E"/>
    <w:rsid w:val="605D20E4"/>
    <w:rsid w:val="605D6E4D"/>
    <w:rsid w:val="605D6FA6"/>
    <w:rsid w:val="605F5FEE"/>
    <w:rsid w:val="606128A7"/>
    <w:rsid w:val="60623E3A"/>
    <w:rsid w:val="60626DF2"/>
    <w:rsid w:val="6062750D"/>
    <w:rsid w:val="60633105"/>
    <w:rsid w:val="606336A3"/>
    <w:rsid w:val="60634BF3"/>
    <w:rsid w:val="60651171"/>
    <w:rsid w:val="606627FA"/>
    <w:rsid w:val="60682D9F"/>
    <w:rsid w:val="606974BB"/>
    <w:rsid w:val="606A6B90"/>
    <w:rsid w:val="606B573E"/>
    <w:rsid w:val="606C7578"/>
    <w:rsid w:val="606E16F9"/>
    <w:rsid w:val="606E3CB9"/>
    <w:rsid w:val="606E7D25"/>
    <w:rsid w:val="606F2A63"/>
    <w:rsid w:val="606F7EBD"/>
    <w:rsid w:val="60716AA9"/>
    <w:rsid w:val="60716DEE"/>
    <w:rsid w:val="6072240A"/>
    <w:rsid w:val="60744D6B"/>
    <w:rsid w:val="6075477B"/>
    <w:rsid w:val="607673F1"/>
    <w:rsid w:val="6079233B"/>
    <w:rsid w:val="607A0A00"/>
    <w:rsid w:val="607A5044"/>
    <w:rsid w:val="607C1C35"/>
    <w:rsid w:val="607F72D2"/>
    <w:rsid w:val="60801C86"/>
    <w:rsid w:val="60827F9A"/>
    <w:rsid w:val="60850E5C"/>
    <w:rsid w:val="60861D3D"/>
    <w:rsid w:val="60862D4C"/>
    <w:rsid w:val="608723F6"/>
    <w:rsid w:val="60875A17"/>
    <w:rsid w:val="60884506"/>
    <w:rsid w:val="60893910"/>
    <w:rsid w:val="60894A21"/>
    <w:rsid w:val="608A6A4C"/>
    <w:rsid w:val="608C34A2"/>
    <w:rsid w:val="608C3AF7"/>
    <w:rsid w:val="609052CA"/>
    <w:rsid w:val="60912F40"/>
    <w:rsid w:val="6091404A"/>
    <w:rsid w:val="60922E7E"/>
    <w:rsid w:val="6093037E"/>
    <w:rsid w:val="60963046"/>
    <w:rsid w:val="60964000"/>
    <w:rsid w:val="6096491C"/>
    <w:rsid w:val="60977A02"/>
    <w:rsid w:val="60981B7F"/>
    <w:rsid w:val="609939FF"/>
    <w:rsid w:val="609C11B8"/>
    <w:rsid w:val="609C66C2"/>
    <w:rsid w:val="609D0306"/>
    <w:rsid w:val="609D73C9"/>
    <w:rsid w:val="609E09CF"/>
    <w:rsid w:val="609E5239"/>
    <w:rsid w:val="609F1BAA"/>
    <w:rsid w:val="609F41F6"/>
    <w:rsid w:val="609F5188"/>
    <w:rsid w:val="60A070BE"/>
    <w:rsid w:val="60A34403"/>
    <w:rsid w:val="60A376C0"/>
    <w:rsid w:val="60A4437E"/>
    <w:rsid w:val="60A4501C"/>
    <w:rsid w:val="60A4511F"/>
    <w:rsid w:val="60A47488"/>
    <w:rsid w:val="60A63D73"/>
    <w:rsid w:val="60A66FEA"/>
    <w:rsid w:val="60A9174E"/>
    <w:rsid w:val="60A95720"/>
    <w:rsid w:val="60AA3502"/>
    <w:rsid w:val="60AB2EBC"/>
    <w:rsid w:val="60AB37BB"/>
    <w:rsid w:val="60AB4CE0"/>
    <w:rsid w:val="60AE09AF"/>
    <w:rsid w:val="60AE4E3D"/>
    <w:rsid w:val="60AF6E9E"/>
    <w:rsid w:val="60B05502"/>
    <w:rsid w:val="60B11A50"/>
    <w:rsid w:val="60B15030"/>
    <w:rsid w:val="60B20289"/>
    <w:rsid w:val="60B21188"/>
    <w:rsid w:val="60B34F65"/>
    <w:rsid w:val="60B37E1E"/>
    <w:rsid w:val="60B438D1"/>
    <w:rsid w:val="60B6052A"/>
    <w:rsid w:val="60B712AB"/>
    <w:rsid w:val="60B71509"/>
    <w:rsid w:val="60B92B08"/>
    <w:rsid w:val="60B96E58"/>
    <w:rsid w:val="60BA3B42"/>
    <w:rsid w:val="60BA494B"/>
    <w:rsid w:val="60BB2095"/>
    <w:rsid w:val="60BD09F9"/>
    <w:rsid w:val="60BD1F97"/>
    <w:rsid w:val="60BD3C36"/>
    <w:rsid w:val="60BD720C"/>
    <w:rsid w:val="60BE45D4"/>
    <w:rsid w:val="60BF0642"/>
    <w:rsid w:val="60C145F4"/>
    <w:rsid w:val="60C173AE"/>
    <w:rsid w:val="60C2039D"/>
    <w:rsid w:val="60C32D3C"/>
    <w:rsid w:val="60C419D7"/>
    <w:rsid w:val="60C45E45"/>
    <w:rsid w:val="60C54A86"/>
    <w:rsid w:val="60C62705"/>
    <w:rsid w:val="60C719BF"/>
    <w:rsid w:val="60C734DF"/>
    <w:rsid w:val="60C76BF2"/>
    <w:rsid w:val="60C801C3"/>
    <w:rsid w:val="60C82FD8"/>
    <w:rsid w:val="60C8752B"/>
    <w:rsid w:val="60C90C41"/>
    <w:rsid w:val="60C91349"/>
    <w:rsid w:val="60CA19ED"/>
    <w:rsid w:val="60CA6467"/>
    <w:rsid w:val="60CB04AE"/>
    <w:rsid w:val="60CB62FB"/>
    <w:rsid w:val="60CC03F2"/>
    <w:rsid w:val="60D02970"/>
    <w:rsid w:val="60D070AF"/>
    <w:rsid w:val="60D13DB1"/>
    <w:rsid w:val="60D23C51"/>
    <w:rsid w:val="60D3043F"/>
    <w:rsid w:val="60D33E61"/>
    <w:rsid w:val="60D35814"/>
    <w:rsid w:val="60D46781"/>
    <w:rsid w:val="60D517E0"/>
    <w:rsid w:val="60D530DC"/>
    <w:rsid w:val="60D566D7"/>
    <w:rsid w:val="60D6680D"/>
    <w:rsid w:val="60D66F7C"/>
    <w:rsid w:val="60D70DFE"/>
    <w:rsid w:val="60D832B8"/>
    <w:rsid w:val="60D834E0"/>
    <w:rsid w:val="60D86246"/>
    <w:rsid w:val="60D866ED"/>
    <w:rsid w:val="60D94CA1"/>
    <w:rsid w:val="60DC3B90"/>
    <w:rsid w:val="60DD4EB5"/>
    <w:rsid w:val="60DE1C8D"/>
    <w:rsid w:val="60DE69DD"/>
    <w:rsid w:val="60DF04CC"/>
    <w:rsid w:val="60DF7468"/>
    <w:rsid w:val="60E10361"/>
    <w:rsid w:val="60E12012"/>
    <w:rsid w:val="60E135FB"/>
    <w:rsid w:val="60E14BA3"/>
    <w:rsid w:val="60E254D9"/>
    <w:rsid w:val="60E34DEB"/>
    <w:rsid w:val="60E57885"/>
    <w:rsid w:val="60E7689E"/>
    <w:rsid w:val="60E81EAE"/>
    <w:rsid w:val="60E874D6"/>
    <w:rsid w:val="60EA759A"/>
    <w:rsid w:val="60EB7703"/>
    <w:rsid w:val="60EE6CFE"/>
    <w:rsid w:val="60EF676E"/>
    <w:rsid w:val="60F0054B"/>
    <w:rsid w:val="60F01E79"/>
    <w:rsid w:val="60F22588"/>
    <w:rsid w:val="60F3034C"/>
    <w:rsid w:val="60F37F95"/>
    <w:rsid w:val="60F53350"/>
    <w:rsid w:val="60F6714A"/>
    <w:rsid w:val="60F8381A"/>
    <w:rsid w:val="60F905AD"/>
    <w:rsid w:val="60F90EFA"/>
    <w:rsid w:val="60F92C21"/>
    <w:rsid w:val="60FA72E2"/>
    <w:rsid w:val="60FB22E6"/>
    <w:rsid w:val="60FB26B3"/>
    <w:rsid w:val="60FD0940"/>
    <w:rsid w:val="60FD7C9D"/>
    <w:rsid w:val="60FE67F4"/>
    <w:rsid w:val="60FF3987"/>
    <w:rsid w:val="61013406"/>
    <w:rsid w:val="6102041E"/>
    <w:rsid w:val="6103026C"/>
    <w:rsid w:val="610328AB"/>
    <w:rsid w:val="61037417"/>
    <w:rsid w:val="6104068B"/>
    <w:rsid w:val="610408C1"/>
    <w:rsid w:val="61043BFF"/>
    <w:rsid w:val="61051311"/>
    <w:rsid w:val="61097C1A"/>
    <w:rsid w:val="610A1C63"/>
    <w:rsid w:val="610B4D4A"/>
    <w:rsid w:val="610C360C"/>
    <w:rsid w:val="610C7675"/>
    <w:rsid w:val="610E12CE"/>
    <w:rsid w:val="610F2E30"/>
    <w:rsid w:val="610F7E88"/>
    <w:rsid w:val="61103FB8"/>
    <w:rsid w:val="61121686"/>
    <w:rsid w:val="611238AD"/>
    <w:rsid w:val="61153E3A"/>
    <w:rsid w:val="611560A7"/>
    <w:rsid w:val="61160D01"/>
    <w:rsid w:val="611725FA"/>
    <w:rsid w:val="6117406B"/>
    <w:rsid w:val="61185892"/>
    <w:rsid w:val="611A295B"/>
    <w:rsid w:val="611C0DDA"/>
    <w:rsid w:val="611D04E3"/>
    <w:rsid w:val="611D2090"/>
    <w:rsid w:val="611D359D"/>
    <w:rsid w:val="611D5FFB"/>
    <w:rsid w:val="611D6E87"/>
    <w:rsid w:val="611E1D99"/>
    <w:rsid w:val="611F2EBB"/>
    <w:rsid w:val="611F445D"/>
    <w:rsid w:val="6120225E"/>
    <w:rsid w:val="61203BA9"/>
    <w:rsid w:val="61206C7F"/>
    <w:rsid w:val="61214C53"/>
    <w:rsid w:val="6122095F"/>
    <w:rsid w:val="61232D1E"/>
    <w:rsid w:val="6125788F"/>
    <w:rsid w:val="612610BF"/>
    <w:rsid w:val="61262589"/>
    <w:rsid w:val="61271C48"/>
    <w:rsid w:val="61276258"/>
    <w:rsid w:val="61276FC1"/>
    <w:rsid w:val="612A58F0"/>
    <w:rsid w:val="612A597E"/>
    <w:rsid w:val="612A5BA6"/>
    <w:rsid w:val="612A7133"/>
    <w:rsid w:val="612D2862"/>
    <w:rsid w:val="612D379E"/>
    <w:rsid w:val="612D3D19"/>
    <w:rsid w:val="612F1266"/>
    <w:rsid w:val="612F1EE6"/>
    <w:rsid w:val="612F3892"/>
    <w:rsid w:val="61301D4D"/>
    <w:rsid w:val="61313D17"/>
    <w:rsid w:val="61317D36"/>
    <w:rsid w:val="61325E77"/>
    <w:rsid w:val="61340329"/>
    <w:rsid w:val="61340ED3"/>
    <w:rsid w:val="61344F27"/>
    <w:rsid w:val="613636AB"/>
    <w:rsid w:val="61367D61"/>
    <w:rsid w:val="61384852"/>
    <w:rsid w:val="613A7965"/>
    <w:rsid w:val="613D1F51"/>
    <w:rsid w:val="613D3523"/>
    <w:rsid w:val="613D3BE2"/>
    <w:rsid w:val="613E3ED8"/>
    <w:rsid w:val="613F308B"/>
    <w:rsid w:val="614026F0"/>
    <w:rsid w:val="61403F4C"/>
    <w:rsid w:val="61421C5C"/>
    <w:rsid w:val="61440E12"/>
    <w:rsid w:val="614472A8"/>
    <w:rsid w:val="61453996"/>
    <w:rsid w:val="61455E8D"/>
    <w:rsid w:val="614579A0"/>
    <w:rsid w:val="61463B9E"/>
    <w:rsid w:val="61466F7F"/>
    <w:rsid w:val="61486DE2"/>
    <w:rsid w:val="614A032B"/>
    <w:rsid w:val="614A0B7F"/>
    <w:rsid w:val="614A188F"/>
    <w:rsid w:val="614B59F1"/>
    <w:rsid w:val="614C10C4"/>
    <w:rsid w:val="614C7909"/>
    <w:rsid w:val="614D22CC"/>
    <w:rsid w:val="614D5AD7"/>
    <w:rsid w:val="614E294F"/>
    <w:rsid w:val="614E5B4E"/>
    <w:rsid w:val="614E6005"/>
    <w:rsid w:val="614F4FE9"/>
    <w:rsid w:val="61507B5F"/>
    <w:rsid w:val="61510DCE"/>
    <w:rsid w:val="61523219"/>
    <w:rsid w:val="61531DC4"/>
    <w:rsid w:val="61552BE1"/>
    <w:rsid w:val="61553F97"/>
    <w:rsid w:val="61554204"/>
    <w:rsid w:val="615638EF"/>
    <w:rsid w:val="6157473B"/>
    <w:rsid w:val="61575990"/>
    <w:rsid w:val="6158343D"/>
    <w:rsid w:val="615927F6"/>
    <w:rsid w:val="615C3213"/>
    <w:rsid w:val="615C5CFC"/>
    <w:rsid w:val="615C7ADB"/>
    <w:rsid w:val="615D3A36"/>
    <w:rsid w:val="615D624C"/>
    <w:rsid w:val="615D696D"/>
    <w:rsid w:val="615D79BC"/>
    <w:rsid w:val="615F5062"/>
    <w:rsid w:val="616209B4"/>
    <w:rsid w:val="616212DA"/>
    <w:rsid w:val="61632F77"/>
    <w:rsid w:val="61637B30"/>
    <w:rsid w:val="61643315"/>
    <w:rsid w:val="61660FD7"/>
    <w:rsid w:val="61662082"/>
    <w:rsid w:val="616715F8"/>
    <w:rsid w:val="61672EEB"/>
    <w:rsid w:val="61676233"/>
    <w:rsid w:val="61692D57"/>
    <w:rsid w:val="6169680A"/>
    <w:rsid w:val="616A7F91"/>
    <w:rsid w:val="616C43F2"/>
    <w:rsid w:val="616D5376"/>
    <w:rsid w:val="616D74A5"/>
    <w:rsid w:val="616F1E4A"/>
    <w:rsid w:val="616F2824"/>
    <w:rsid w:val="61702D5E"/>
    <w:rsid w:val="61703C51"/>
    <w:rsid w:val="61716E13"/>
    <w:rsid w:val="617327F5"/>
    <w:rsid w:val="617469C4"/>
    <w:rsid w:val="6175438A"/>
    <w:rsid w:val="61757FC1"/>
    <w:rsid w:val="61766030"/>
    <w:rsid w:val="61767C00"/>
    <w:rsid w:val="61770B4F"/>
    <w:rsid w:val="61785149"/>
    <w:rsid w:val="61787740"/>
    <w:rsid w:val="617A204E"/>
    <w:rsid w:val="617A6A0B"/>
    <w:rsid w:val="617A6F55"/>
    <w:rsid w:val="617B5A23"/>
    <w:rsid w:val="617C2339"/>
    <w:rsid w:val="617D0FD7"/>
    <w:rsid w:val="617D5A71"/>
    <w:rsid w:val="617F2A1F"/>
    <w:rsid w:val="61813E23"/>
    <w:rsid w:val="61823F5B"/>
    <w:rsid w:val="61825978"/>
    <w:rsid w:val="618273DE"/>
    <w:rsid w:val="618365D3"/>
    <w:rsid w:val="61852164"/>
    <w:rsid w:val="61861BD4"/>
    <w:rsid w:val="61884033"/>
    <w:rsid w:val="6188537E"/>
    <w:rsid w:val="618A2695"/>
    <w:rsid w:val="618B25D6"/>
    <w:rsid w:val="618E3AD2"/>
    <w:rsid w:val="619040CF"/>
    <w:rsid w:val="61904682"/>
    <w:rsid w:val="61907F5E"/>
    <w:rsid w:val="61927BA9"/>
    <w:rsid w:val="61932924"/>
    <w:rsid w:val="61941BFE"/>
    <w:rsid w:val="61944719"/>
    <w:rsid w:val="61965FF4"/>
    <w:rsid w:val="619665DA"/>
    <w:rsid w:val="61966E27"/>
    <w:rsid w:val="61971B51"/>
    <w:rsid w:val="61975546"/>
    <w:rsid w:val="61975C05"/>
    <w:rsid w:val="6198014C"/>
    <w:rsid w:val="61985D1A"/>
    <w:rsid w:val="6199085E"/>
    <w:rsid w:val="61992990"/>
    <w:rsid w:val="619A33F6"/>
    <w:rsid w:val="619A497A"/>
    <w:rsid w:val="619B13DD"/>
    <w:rsid w:val="619B231A"/>
    <w:rsid w:val="619B2809"/>
    <w:rsid w:val="619B2B5B"/>
    <w:rsid w:val="619B6BB0"/>
    <w:rsid w:val="619C58D5"/>
    <w:rsid w:val="619C5956"/>
    <w:rsid w:val="619D6BF5"/>
    <w:rsid w:val="619E300B"/>
    <w:rsid w:val="61A00178"/>
    <w:rsid w:val="61A079F1"/>
    <w:rsid w:val="61A11B7B"/>
    <w:rsid w:val="61A12C10"/>
    <w:rsid w:val="61A13092"/>
    <w:rsid w:val="61A30A67"/>
    <w:rsid w:val="61A3110B"/>
    <w:rsid w:val="61A3788C"/>
    <w:rsid w:val="61A41EE7"/>
    <w:rsid w:val="61A42C5E"/>
    <w:rsid w:val="61A63D31"/>
    <w:rsid w:val="61A72689"/>
    <w:rsid w:val="61A7385B"/>
    <w:rsid w:val="61A7556D"/>
    <w:rsid w:val="61A83264"/>
    <w:rsid w:val="61AA02BD"/>
    <w:rsid w:val="61AA0CD0"/>
    <w:rsid w:val="61AA48EC"/>
    <w:rsid w:val="61AB2389"/>
    <w:rsid w:val="61AC77CD"/>
    <w:rsid w:val="61AF1498"/>
    <w:rsid w:val="61AF24A8"/>
    <w:rsid w:val="61AF7D29"/>
    <w:rsid w:val="61B15855"/>
    <w:rsid w:val="61B16B64"/>
    <w:rsid w:val="61B23A6B"/>
    <w:rsid w:val="61B3265D"/>
    <w:rsid w:val="61B35C22"/>
    <w:rsid w:val="61B44F48"/>
    <w:rsid w:val="61B5127E"/>
    <w:rsid w:val="61B517EA"/>
    <w:rsid w:val="61B52E1A"/>
    <w:rsid w:val="61B74450"/>
    <w:rsid w:val="61B76B04"/>
    <w:rsid w:val="61B82644"/>
    <w:rsid w:val="61B85DAD"/>
    <w:rsid w:val="61BB05F5"/>
    <w:rsid w:val="61BB1A07"/>
    <w:rsid w:val="61BC3B58"/>
    <w:rsid w:val="61BC4F97"/>
    <w:rsid w:val="61BD0456"/>
    <w:rsid w:val="61BE7F43"/>
    <w:rsid w:val="61BF0E1F"/>
    <w:rsid w:val="61C15846"/>
    <w:rsid w:val="61C20D52"/>
    <w:rsid w:val="61C245E4"/>
    <w:rsid w:val="61C246CA"/>
    <w:rsid w:val="61C24E61"/>
    <w:rsid w:val="61C30428"/>
    <w:rsid w:val="61C540E5"/>
    <w:rsid w:val="61C576A8"/>
    <w:rsid w:val="61C72A29"/>
    <w:rsid w:val="61C76EC2"/>
    <w:rsid w:val="61C841AA"/>
    <w:rsid w:val="61CA3413"/>
    <w:rsid w:val="61CA35B3"/>
    <w:rsid w:val="61CB7219"/>
    <w:rsid w:val="61CE0C7C"/>
    <w:rsid w:val="61CE1D2E"/>
    <w:rsid w:val="61CE7D44"/>
    <w:rsid w:val="61CF6F3A"/>
    <w:rsid w:val="61CF76DE"/>
    <w:rsid w:val="61D02A45"/>
    <w:rsid w:val="61D15FB9"/>
    <w:rsid w:val="61D2121D"/>
    <w:rsid w:val="61D32AA0"/>
    <w:rsid w:val="61D35003"/>
    <w:rsid w:val="61D5597D"/>
    <w:rsid w:val="61D7329B"/>
    <w:rsid w:val="61D861D4"/>
    <w:rsid w:val="61DA2A7E"/>
    <w:rsid w:val="61DA67AB"/>
    <w:rsid w:val="61DB4927"/>
    <w:rsid w:val="61DB4A01"/>
    <w:rsid w:val="61DC1338"/>
    <w:rsid w:val="61DD0B0C"/>
    <w:rsid w:val="61DD2469"/>
    <w:rsid w:val="61DD3278"/>
    <w:rsid w:val="61DE3EDE"/>
    <w:rsid w:val="61DE6048"/>
    <w:rsid w:val="61DE75F5"/>
    <w:rsid w:val="61DF248C"/>
    <w:rsid w:val="61DF2858"/>
    <w:rsid w:val="61DF5AF5"/>
    <w:rsid w:val="61E003AC"/>
    <w:rsid w:val="61E04F55"/>
    <w:rsid w:val="61E26D6D"/>
    <w:rsid w:val="61E34ED6"/>
    <w:rsid w:val="61E40729"/>
    <w:rsid w:val="61E479A6"/>
    <w:rsid w:val="61E518B1"/>
    <w:rsid w:val="61E74871"/>
    <w:rsid w:val="61E82950"/>
    <w:rsid w:val="61E82B6E"/>
    <w:rsid w:val="61E83096"/>
    <w:rsid w:val="61E87A22"/>
    <w:rsid w:val="61E935B4"/>
    <w:rsid w:val="61EA4FF5"/>
    <w:rsid w:val="61EA6A79"/>
    <w:rsid w:val="61EC2DDC"/>
    <w:rsid w:val="61ED52FA"/>
    <w:rsid w:val="61EE5E8C"/>
    <w:rsid w:val="61EF2951"/>
    <w:rsid w:val="61EF4B71"/>
    <w:rsid w:val="61F2387C"/>
    <w:rsid w:val="61F23921"/>
    <w:rsid w:val="61F34C11"/>
    <w:rsid w:val="61F4285F"/>
    <w:rsid w:val="61F4498F"/>
    <w:rsid w:val="61F54012"/>
    <w:rsid w:val="61F620AA"/>
    <w:rsid w:val="61F62AE1"/>
    <w:rsid w:val="61F858A9"/>
    <w:rsid w:val="61F90526"/>
    <w:rsid w:val="61F97F03"/>
    <w:rsid w:val="61FA6BB1"/>
    <w:rsid w:val="61FB1B42"/>
    <w:rsid w:val="61FD4DDB"/>
    <w:rsid w:val="61FE264B"/>
    <w:rsid w:val="61FF02B9"/>
    <w:rsid w:val="61FF7A50"/>
    <w:rsid w:val="62001DED"/>
    <w:rsid w:val="62014634"/>
    <w:rsid w:val="62015146"/>
    <w:rsid w:val="620262FE"/>
    <w:rsid w:val="62034C09"/>
    <w:rsid w:val="62042518"/>
    <w:rsid w:val="6204707E"/>
    <w:rsid w:val="620552E6"/>
    <w:rsid w:val="62063DE5"/>
    <w:rsid w:val="62072865"/>
    <w:rsid w:val="62082AF1"/>
    <w:rsid w:val="62084051"/>
    <w:rsid w:val="6208517E"/>
    <w:rsid w:val="62090068"/>
    <w:rsid w:val="620A5754"/>
    <w:rsid w:val="620B72AE"/>
    <w:rsid w:val="620C1820"/>
    <w:rsid w:val="620D00C8"/>
    <w:rsid w:val="620E7B1A"/>
    <w:rsid w:val="620F443F"/>
    <w:rsid w:val="62101E94"/>
    <w:rsid w:val="62110B0D"/>
    <w:rsid w:val="62127DD0"/>
    <w:rsid w:val="621318B9"/>
    <w:rsid w:val="62134CB2"/>
    <w:rsid w:val="62135998"/>
    <w:rsid w:val="62140C98"/>
    <w:rsid w:val="62162FCC"/>
    <w:rsid w:val="62163509"/>
    <w:rsid w:val="62180427"/>
    <w:rsid w:val="621A22FB"/>
    <w:rsid w:val="621B7F9B"/>
    <w:rsid w:val="621D1A2E"/>
    <w:rsid w:val="621E7564"/>
    <w:rsid w:val="621F3318"/>
    <w:rsid w:val="621F62AA"/>
    <w:rsid w:val="62216D60"/>
    <w:rsid w:val="62235410"/>
    <w:rsid w:val="62245962"/>
    <w:rsid w:val="62253153"/>
    <w:rsid w:val="62256AB8"/>
    <w:rsid w:val="62266008"/>
    <w:rsid w:val="622719A9"/>
    <w:rsid w:val="62277B0C"/>
    <w:rsid w:val="622822D4"/>
    <w:rsid w:val="62290A58"/>
    <w:rsid w:val="622946C6"/>
    <w:rsid w:val="62294A24"/>
    <w:rsid w:val="622C1505"/>
    <w:rsid w:val="622C243A"/>
    <w:rsid w:val="622C265B"/>
    <w:rsid w:val="622E132A"/>
    <w:rsid w:val="622F2038"/>
    <w:rsid w:val="623030CD"/>
    <w:rsid w:val="62305FA3"/>
    <w:rsid w:val="62306569"/>
    <w:rsid w:val="623170B2"/>
    <w:rsid w:val="62333BC2"/>
    <w:rsid w:val="62350CD5"/>
    <w:rsid w:val="623515B2"/>
    <w:rsid w:val="623603D9"/>
    <w:rsid w:val="623605B8"/>
    <w:rsid w:val="62360BFC"/>
    <w:rsid w:val="623643E7"/>
    <w:rsid w:val="623739C2"/>
    <w:rsid w:val="62374BA4"/>
    <w:rsid w:val="62391CCD"/>
    <w:rsid w:val="623B4D0D"/>
    <w:rsid w:val="623C37F8"/>
    <w:rsid w:val="623E05C8"/>
    <w:rsid w:val="623E177C"/>
    <w:rsid w:val="623E4B2E"/>
    <w:rsid w:val="62404443"/>
    <w:rsid w:val="62404C31"/>
    <w:rsid w:val="624300E9"/>
    <w:rsid w:val="62432C4C"/>
    <w:rsid w:val="62437FC6"/>
    <w:rsid w:val="6244350E"/>
    <w:rsid w:val="62446925"/>
    <w:rsid w:val="6247217B"/>
    <w:rsid w:val="62481671"/>
    <w:rsid w:val="62484EE2"/>
    <w:rsid w:val="62485F2B"/>
    <w:rsid w:val="624B6E5D"/>
    <w:rsid w:val="624C1B98"/>
    <w:rsid w:val="624C4ECD"/>
    <w:rsid w:val="624F782C"/>
    <w:rsid w:val="62507743"/>
    <w:rsid w:val="62514998"/>
    <w:rsid w:val="625261DB"/>
    <w:rsid w:val="62526AF7"/>
    <w:rsid w:val="62550BED"/>
    <w:rsid w:val="62551D7E"/>
    <w:rsid w:val="6255265A"/>
    <w:rsid w:val="625526DB"/>
    <w:rsid w:val="62571AB1"/>
    <w:rsid w:val="62597FE6"/>
    <w:rsid w:val="625B45D3"/>
    <w:rsid w:val="625C2E90"/>
    <w:rsid w:val="625C621F"/>
    <w:rsid w:val="625C7610"/>
    <w:rsid w:val="625D0F18"/>
    <w:rsid w:val="625D75D9"/>
    <w:rsid w:val="625E022F"/>
    <w:rsid w:val="625E063D"/>
    <w:rsid w:val="625E1523"/>
    <w:rsid w:val="625E3D5F"/>
    <w:rsid w:val="625E7D09"/>
    <w:rsid w:val="625F2A27"/>
    <w:rsid w:val="62605C10"/>
    <w:rsid w:val="62614653"/>
    <w:rsid w:val="62614B12"/>
    <w:rsid w:val="62620918"/>
    <w:rsid w:val="62660621"/>
    <w:rsid w:val="62677E2A"/>
    <w:rsid w:val="62680D0E"/>
    <w:rsid w:val="626810E1"/>
    <w:rsid w:val="62685160"/>
    <w:rsid w:val="62687ED4"/>
    <w:rsid w:val="626A2DC0"/>
    <w:rsid w:val="626C32ED"/>
    <w:rsid w:val="626C629F"/>
    <w:rsid w:val="626D486C"/>
    <w:rsid w:val="626E5A1D"/>
    <w:rsid w:val="626E67D1"/>
    <w:rsid w:val="62700ECF"/>
    <w:rsid w:val="627140EA"/>
    <w:rsid w:val="62721D7F"/>
    <w:rsid w:val="627375BE"/>
    <w:rsid w:val="62753216"/>
    <w:rsid w:val="62754F29"/>
    <w:rsid w:val="627614C8"/>
    <w:rsid w:val="6276251A"/>
    <w:rsid w:val="62767004"/>
    <w:rsid w:val="627723F0"/>
    <w:rsid w:val="62775670"/>
    <w:rsid w:val="62775C56"/>
    <w:rsid w:val="627838AF"/>
    <w:rsid w:val="627A108D"/>
    <w:rsid w:val="627A19AF"/>
    <w:rsid w:val="627A349A"/>
    <w:rsid w:val="627A55DB"/>
    <w:rsid w:val="627C2517"/>
    <w:rsid w:val="627C41CA"/>
    <w:rsid w:val="627C606D"/>
    <w:rsid w:val="627D004F"/>
    <w:rsid w:val="627D3ED3"/>
    <w:rsid w:val="627D5E35"/>
    <w:rsid w:val="627E0BC6"/>
    <w:rsid w:val="627F181B"/>
    <w:rsid w:val="627F335B"/>
    <w:rsid w:val="627F43FC"/>
    <w:rsid w:val="6281424A"/>
    <w:rsid w:val="6281583A"/>
    <w:rsid w:val="62834210"/>
    <w:rsid w:val="6284131A"/>
    <w:rsid w:val="628447C5"/>
    <w:rsid w:val="6284746E"/>
    <w:rsid w:val="6285050A"/>
    <w:rsid w:val="62852E3E"/>
    <w:rsid w:val="62860C3D"/>
    <w:rsid w:val="62872459"/>
    <w:rsid w:val="62873760"/>
    <w:rsid w:val="6287578F"/>
    <w:rsid w:val="62875D38"/>
    <w:rsid w:val="62890CB3"/>
    <w:rsid w:val="62897D47"/>
    <w:rsid w:val="628D1DF0"/>
    <w:rsid w:val="628E58F6"/>
    <w:rsid w:val="62903E98"/>
    <w:rsid w:val="62905EC1"/>
    <w:rsid w:val="629100B6"/>
    <w:rsid w:val="6291640A"/>
    <w:rsid w:val="62920F61"/>
    <w:rsid w:val="62923FAC"/>
    <w:rsid w:val="62927588"/>
    <w:rsid w:val="62940918"/>
    <w:rsid w:val="62942374"/>
    <w:rsid w:val="62960DEB"/>
    <w:rsid w:val="62964BA7"/>
    <w:rsid w:val="6297305F"/>
    <w:rsid w:val="629764C9"/>
    <w:rsid w:val="629773E3"/>
    <w:rsid w:val="62995D1E"/>
    <w:rsid w:val="629A7EEA"/>
    <w:rsid w:val="629B5622"/>
    <w:rsid w:val="629C1D3D"/>
    <w:rsid w:val="629C38E4"/>
    <w:rsid w:val="629F0E41"/>
    <w:rsid w:val="62A22A76"/>
    <w:rsid w:val="62A27DCD"/>
    <w:rsid w:val="62A3038D"/>
    <w:rsid w:val="62A425CA"/>
    <w:rsid w:val="62A57E93"/>
    <w:rsid w:val="62A60E41"/>
    <w:rsid w:val="62A61CEC"/>
    <w:rsid w:val="62A65688"/>
    <w:rsid w:val="62A6688F"/>
    <w:rsid w:val="62A71D22"/>
    <w:rsid w:val="62A87A1E"/>
    <w:rsid w:val="62A91139"/>
    <w:rsid w:val="62AA2840"/>
    <w:rsid w:val="62AA2E6C"/>
    <w:rsid w:val="62AA6160"/>
    <w:rsid w:val="62AB4E7D"/>
    <w:rsid w:val="62AD4974"/>
    <w:rsid w:val="62AD68E0"/>
    <w:rsid w:val="62AE2C3D"/>
    <w:rsid w:val="62AE78F0"/>
    <w:rsid w:val="62AE7DFC"/>
    <w:rsid w:val="62AF4061"/>
    <w:rsid w:val="62AF4F70"/>
    <w:rsid w:val="62B07F54"/>
    <w:rsid w:val="62B14099"/>
    <w:rsid w:val="62B20129"/>
    <w:rsid w:val="62B3478E"/>
    <w:rsid w:val="62B7095E"/>
    <w:rsid w:val="62B72BC7"/>
    <w:rsid w:val="62B7765A"/>
    <w:rsid w:val="62B95381"/>
    <w:rsid w:val="62BA159A"/>
    <w:rsid w:val="62BB2B56"/>
    <w:rsid w:val="62BB35BD"/>
    <w:rsid w:val="62BB51B1"/>
    <w:rsid w:val="62BD1B84"/>
    <w:rsid w:val="62BD6D0E"/>
    <w:rsid w:val="62C11EF4"/>
    <w:rsid w:val="62C25014"/>
    <w:rsid w:val="62C41548"/>
    <w:rsid w:val="62C4493D"/>
    <w:rsid w:val="62C46E95"/>
    <w:rsid w:val="62C53DF8"/>
    <w:rsid w:val="62C555B0"/>
    <w:rsid w:val="62C612FA"/>
    <w:rsid w:val="62C65836"/>
    <w:rsid w:val="62C73695"/>
    <w:rsid w:val="62C84EBB"/>
    <w:rsid w:val="62CC1DD6"/>
    <w:rsid w:val="62CD320B"/>
    <w:rsid w:val="62CF6061"/>
    <w:rsid w:val="62D071F2"/>
    <w:rsid w:val="62D16AD1"/>
    <w:rsid w:val="62D16EAA"/>
    <w:rsid w:val="62D259F1"/>
    <w:rsid w:val="62D25BB8"/>
    <w:rsid w:val="62D3223A"/>
    <w:rsid w:val="62D45A04"/>
    <w:rsid w:val="62D464FA"/>
    <w:rsid w:val="62D47F30"/>
    <w:rsid w:val="62D61648"/>
    <w:rsid w:val="62D64DA7"/>
    <w:rsid w:val="62D66593"/>
    <w:rsid w:val="62D83CBC"/>
    <w:rsid w:val="62D87E75"/>
    <w:rsid w:val="62D90D72"/>
    <w:rsid w:val="62D94697"/>
    <w:rsid w:val="62D95A15"/>
    <w:rsid w:val="62D9714F"/>
    <w:rsid w:val="62DC2C93"/>
    <w:rsid w:val="62DC3A3B"/>
    <w:rsid w:val="62DC5D26"/>
    <w:rsid w:val="62DC7C14"/>
    <w:rsid w:val="62DD26E5"/>
    <w:rsid w:val="62DD3AE7"/>
    <w:rsid w:val="62DD69D3"/>
    <w:rsid w:val="62DE065E"/>
    <w:rsid w:val="62DF166E"/>
    <w:rsid w:val="62DF47DC"/>
    <w:rsid w:val="62DF5AFC"/>
    <w:rsid w:val="62E0125E"/>
    <w:rsid w:val="62E11F82"/>
    <w:rsid w:val="62E1296E"/>
    <w:rsid w:val="62E21584"/>
    <w:rsid w:val="62E363C7"/>
    <w:rsid w:val="62E433EA"/>
    <w:rsid w:val="62E565FA"/>
    <w:rsid w:val="62E76530"/>
    <w:rsid w:val="62E85550"/>
    <w:rsid w:val="62E91864"/>
    <w:rsid w:val="62E9525D"/>
    <w:rsid w:val="62E9746F"/>
    <w:rsid w:val="62E97D45"/>
    <w:rsid w:val="62EB36A5"/>
    <w:rsid w:val="62EC4AD6"/>
    <w:rsid w:val="62EC607D"/>
    <w:rsid w:val="62EC7384"/>
    <w:rsid w:val="62ED6D49"/>
    <w:rsid w:val="62EE52F2"/>
    <w:rsid w:val="62EF1337"/>
    <w:rsid w:val="62EF17ED"/>
    <w:rsid w:val="62F046CC"/>
    <w:rsid w:val="62F06D3A"/>
    <w:rsid w:val="62F076FF"/>
    <w:rsid w:val="62F171EF"/>
    <w:rsid w:val="62F241E5"/>
    <w:rsid w:val="62F2687C"/>
    <w:rsid w:val="62F4089B"/>
    <w:rsid w:val="62F55826"/>
    <w:rsid w:val="62F57A8C"/>
    <w:rsid w:val="62F60264"/>
    <w:rsid w:val="62F664F4"/>
    <w:rsid w:val="62F702EF"/>
    <w:rsid w:val="62F74D3B"/>
    <w:rsid w:val="62F77914"/>
    <w:rsid w:val="62F967E7"/>
    <w:rsid w:val="62FA3D68"/>
    <w:rsid w:val="62FB48B5"/>
    <w:rsid w:val="62FB68E0"/>
    <w:rsid w:val="62FD46A6"/>
    <w:rsid w:val="62FD4CE8"/>
    <w:rsid w:val="62FD4DE7"/>
    <w:rsid w:val="62FE06BD"/>
    <w:rsid w:val="6301365B"/>
    <w:rsid w:val="63022E98"/>
    <w:rsid w:val="63023403"/>
    <w:rsid w:val="63024B27"/>
    <w:rsid w:val="63032548"/>
    <w:rsid w:val="63040AE3"/>
    <w:rsid w:val="6304382B"/>
    <w:rsid w:val="63043EBD"/>
    <w:rsid w:val="63047711"/>
    <w:rsid w:val="63055B0C"/>
    <w:rsid w:val="630723F9"/>
    <w:rsid w:val="63076921"/>
    <w:rsid w:val="63080543"/>
    <w:rsid w:val="630932CC"/>
    <w:rsid w:val="630A3F41"/>
    <w:rsid w:val="630C4ED6"/>
    <w:rsid w:val="630D08F2"/>
    <w:rsid w:val="630D2247"/>
    <w:rsid w:val="630D304B"/>
    <w:rsid w:val="630E3B89"/>
    <w:rsid w:val="630E3CE8"/>
    <w:rsid w:val="63111ABE"/>
    <w:rsid w:val="63117664"/>
    <w:rsid w:val="63117AAE"/>
    <w:rsid w:val="6312164F"/>
    <w:rsid w:val="63127165"/>
    <w:rsid w:val="63153DF4"/>
    <w:rsid w:val="63154E89"/>
    <w:rsid w:val="63154F6B"/>
    <w:rsid w:val="631616C8"/>
    <w:rsid w:val="6316616D"/>
    <w:rsid w:val="63172C92"/>
    <w:rsid w:val="63176112"/>
    <w:rsid w:val="63177292"/>
    <w:rsid w:val="631835D1"/>
    <w:rsid w:val="63195389"/>
    <w:rsid w:val="631A0C6D"/>
    <w:rsid w:val="631D62A1"/>
    <w:rsid w:val="632049F1"/>
    <w:rsid w:val="63217C0F"/>
    <w:rsid w:val="63226DB9"/>
    <w:rsid w:val="63230323"/>
    <w:rsid w:val="63261975"/>
    <w:rsid w:val="6327125E"/>
    <w:rsid w:val="63283367"/>
    <w:rsid w:val="632A247B"/>
    <w:rsid w:val="632A2D7F"/>
    <w:rsid w:val="632B13F8"/>
    <w:rsid w:val="632D0509"/>
    <w:rsid w:val="632D2DD7"/>
    <w:rsid w:val="63310B73"/>
    <w:rsid w:val="63315792"/>
    <w:rsid w:val="63323A4B"/>
    <w:rsid w:val="63332200"/>
    <w:rsid w:val="6333493D"/>
    <w:rsid w:val="63351733"/>
    <w:rsid w:val="63360683"/>
    <w:rsid w:val="63365BA5"/>
    <w:rsid w:val="63384A4C"/>
    <w:rsid w:val="633864A7"/>
    <w:rsid w:val="63390973"/>
    <w:rsid w:val="63390A90"/>
    <w:rsid w:val="633F1DA8"/>
    <w:rsid w:val="633F38C1"/>
    <w:rsid w:val="633F3DF6"/>
    <w:rsid w:val="63401176"/>
    <w:rsid w:val="63406E54"/>
    <w:rsid w:val="63410E74"/>
    <w:rsid w:val="634312CE"/>
    <w:rsid w:val="63432CC2"/>
    <w:rsid w:val="63451173"/>
    <w:rsid w:val="63461496"/>
    <w:rsid w:val="63461DB1"/>
    <w:rsid w:val="63470A72"/>
    <w:rsid w:val="63470C8E"/>
    <w:rsid w:val="63474B1A"/>
    <w:rsid w:val="63485387"/>
    <w:rsid w:val="63496986"/>
    <w:rsid w:val="634A5CDC"/>
    <w:rsid w:val="634D3510"/>
    <w:rsid w:val="634E0300"/>
    <w:rsid w:val="634E04FB"/>
    <w:rsid w:val="634F0D88"/>
    <w:rsid w:val="634F7168"/>
    <w:rsid w:val="634F7F26"/>
    <w:rsid w:val="63502672"/>
    <w:rsid w:val="635170B8"/>
    <w:rsid w:val="6352108B"/>
    <w:rsid w:val="63523319"/>
    <w:rsid w:val="63525244"/>
    <w:rsid w:val="63525950"/>
    <w:rsid w:val="635326C6"/>
    <w:rsid w:val="63536780"/>
    <w:rsid w:val="63542203"/>
    <w:rsid w:val="635474AD"/>
    <w:rsid w:val="6354782C"/>
    <w:rsid w:val="63557744"/>
    <w:rsid w:val="63565A52"/>
    <w:rsid w:val="6357047F"/>
    <w:rsid w:val="63585BD3"/>
    <w:rsid w:val="63597CB0"/>
    <w:rsid w:val="635B058E"/>
    <w:rsid w:val="635B6CFF"/>
    <w:rsid w:val="635C0EA9"/>
    <w:rsid w:val="635C3A28"/>
    <w:rsid w:val="635C5C50"/>
    <w:rsid w:val="635D2385"/>
    <w:rsid w:val="635E0F38"/>
    <w:rsid w:val="635E2E10"/>
    <w:rsid w:val="635F04E4"/>
    <w:rsid w:val="635F48BC"/>
    <w:rsid w:val="635F5069"/>
    <w:rsid w:val="6360668C"/>
    <w:rsid w:val="636161B1"/>
    <w:rsid w:val="63623A2D"/>
    <w:rsid w:val="6364437E"/>
    <w:rsid w:val="63651F80"/>
    <w:rsid w:val="63652A70"/>
    <w:rsid w:val="63662694"/>
    <w:rsid w:val="63667752"/>
    <w:rsid w:val="63675514"/>
    <w:rsid w:val="63677D75"/>
    <w:rsid w:val="636820F2"/>
    <w:rsid w:val="636B1582"/>
    <w:rsid w:val="636B38C6"/>
    <w:rsid w:val="636B4451"/>
    <w:rsid w:val="636B71FC"/>
    <w:rsid w:val="636B77F2"/>
    <w:rsid w:val="636C3F65"/>
    <w:rsid w:val="636D0A5D"/>
    <w:rsid w:val="636D12AA"/>
    <w:rsid w:val="636D76AD"/>
    <w:rsid w:val="636E0044"/>
    <w:rsid w:val="636E6790"/>
    <w:rsid w:val="636E7A38"/>
    <w:rsid w:val="63701157"/>
    <w:rsid w:val="637014EF"/>
    <w:rsid w:val="637059C9"/>
    <w:rsid w:val="637153EB"/>
    <w:rsid w:val="63723BD6"/>
    <w:rsid w:val="63726478"/>
    <w:rsid w:val="6373513C"/>
    <w:rsid w:val="63754CD1"/>
    <w:rsid w:val="6378199D"/>
    <w:rsid w:val="63782DAF"/>
    <w:rsid w:val="63785EEF"/>
    <w:rsid w:val="637A519C"/>
    <w:rsid w:val="637A6085"/>
    <w:rsid w:val="637B5F05"/>
    <w:rsid w:val="637B7609"/>
    <w:rsid w:val="637C1F7F"/>
    <w:rsid w:val="637D3D72"/>
    <w:rsid w:val="637E7F44"/>
    <w:rsid w:val="637F14A7"/>
    <w:rsid w:val="637F2E98"/>
    <w:rsid w:val="637F50DE"/>
    <w:rsid w:val="63801AE3"/>
    <w:rsid w:val="63803DC2"/>
    <w:rsid w:val="63821EF2"/>
    <w:rsid w:val="63824845"/>
    <w:rsid w:val="63824928"/>
    <w:rsid w:val="6383099A"/>
    <w:rsid w:val="63837E96"/>
    <w:rsid w:val="63843540"/>
    <w:rsid w:val="638551CB"/>
    <w:rsid w:val="63856560"/>
    <w:rsid w:val="63861DD0"/>
    <w:rsid w:val="6387031C"/>
    <w:rsid w:val="63882602"/>
    <w:rsid w:val="638B3A1A"/>
    <w:rsid w:val="638D319B"/>
    <w:rsid w:val="638D4D74"/>
    <w:rsid w:val="638E3982"/>
    <w:rsid w:val="638F0E7D"/>
    <w:rsid w:val="63900303"/>
    <w:rsid w:val="63901713"/>
    <w:rsid w:val="63902BD4"/>
    <w:rsid w:val="639037D1"/>
    <w:rsid w:val="63907009"/>
    <w:rsid w:val="63921AB2"/>
    <w:rsid w:val="6392638E"/>
    <w:rsid w:val="63952160"/>
    <w:rsid w:val="6396771E"/>
    <w:rsid w:val="63975C18"/>
    <w:rsid w:val="63981870"/>
    <w:rsid w:val="6398325D"/>
    <w:rsid w:val="63990337"/>
    <w:rsid w:val="63991B37"/>
    <w:rsid w:val="63997084"/>
    <w:rsid w:val="639A09CA"/>
    <w:rsid w:val="639B68CB"/>
    <w:rsid w:val="639E3256"/>
    <w:rsid w:val="639F0C89"/>
    <w:rsid w:val="639F0F9E"/>
    <w:rsid w:val="63A00E76"/>
    <w:rsid w:val="63A01051"/>
    <w:rsid w:val="63A03DE6"/>
    <w:rsid w:val="63A07832"/>
    <w:rsid w:val="63A1107F"/>
    <w:rsid w:val="63A14079"/>
    <w:rsid w:val="63A210BE"/>
    <w:rsid w:val="63A22BF0"/>
    <w:rsid w:val="63A30770"/>
    <w:rsid w:val="63A543B0"/>
    <w:rsid w:val="63A601D8"/>
    <w:rsid w:val="63A713E6"/>
    <w:rsid w:val="63A74E12"/>
    <w:rsid w:val="63A76189"/>
    <w:rsid w:val="63A93B9A"/>
    <w:rsid w:val="63A9471C"/>
    <w:rsid w:val="63AC18C2"/>
    <w:rsid w:val="63AD28E1"/>
    <w:rsid w:val="63B0402D"/>
    <w:rsid w:val="63B10CDC"/>
    <w:rsid w:val="63B134AD"/>
    <w:rsid w:val="63B159C9"/>
    <w:rsid w:val="63B3631A"/>
    <w:rsid w:val="63B47502"/>
    <w:rsid w:val="63B56A77"/>
    <w:rsid w:val="63B63EAE"/>
    <w:rsid w:val="63B87A03"/>
    <w:rsid w:val="63B91266"/>
    <w:rsid w:val="63B94F46"/>
    <w:rsid w:val="63BA4782"/>
    <w:rsid w:val="63BA70E9"/>
    <w:rsid w:val="63BB7285"/>
    <w:rsid w:val="63BB7368"/>
    <w:rsid w:val="63BE1466"/>
    <w:rsid w:val="63BE3A75"/>
    <w:rsid w:val="63BF3BAE"/>
    <w:rsid w:val="63BF4C96"/>
    <w:rsid w:val="63C07647"/>
    <w:rsid w:val="63C10524"/>
    <w:rsid w:val="63C21AEB"/>
    <w:rsid w:val="63C23665"/>
    <w:rsid w:val="63C276A9"/>
    <w:rsid w:val="63C27911"/>
    <w:rsid w:val="63C317F2"/>
    <w:rsid w:val="63C62B3D"/>
    <w:rsid w:val="63C64D06"/>
    <w:rsid w:val="63C676CF"/>
    <w:rsid w:val="63C70B90"/>
    <w:rsid w:val="63C73383"/>
    <w:rsid w:val="63C95B8D"/>
    <w:rsid w:val="63CA5560"/>
    <w:rsid w:val="63CB2C2E"/>
    <w:rsid w:val="63CB3089"/>
    <w:rsid w:val="63CC3984"/>
    <w:rsid w:val="63CD55BF"/>
    <w:rsid w:val="63CD65EB"/>
    <w:rsid w:val="63CE2650"/>
    <w:rsid w:val="63D011F2"/>
    <w:rsid w:val="63D01E85"/>
    <w:rsid w:val="63D05070"/>
    <w:rsid w:val="63D26EE8"/>
    <w:rsid w:val="63D42803"/>
    <w:rsid w:val="63D53522"/>
    <w:rsid w:val="63D65099"/>
    <w:rsid w:val="63D71C65"/>
    <w:rsid w:val="63D9257D"/>
    <w:rsid w:val="63D931CD"/>
    <w:rsid w:val="63DA7A04"/>
    <w:rsid w:val="63DB6DF1"/>
    <w:rsid w:val="63DC5A5E"/>
    <w:rsid w:val="63DC616F"/>
    <w:rsid w:val="63DC7A23"/>
    <w:rsid w:val="63DD0044"/>
    <w:rsid w:val="63DD0B5A"/>
    <w:rsid w:val="63DE0D58"/>
    <w:rsid w:val="63DF1195"/>
    <w:rsid w:val="63DF3493"/>
    <w:rsid w:val="63E00B1D"/>
    <w:rsid w:val="63E025F5"/>
    <w:rsid w:val="63E14639"/>
    <w:rsid w:val="63E32DA1"/>
    <w:rsid w:val="63E42AE9"/>
    <w:rsid w:val="63E46361"/>
    <w:rsid w:val="63E5226E"/>
    <w:rsid w:val="63E533CB"/>
    <w:rsid w:val="63E633E5"/>
    <w:rsid w:val="63E71CE2"/>
    <w:rsid w:val="63E92FEB"/>
    <w:rsid w:val="63E93185"/>
    <w:rsid w:val="63E9564E"/>
    <w:rsid w:val="63E9603E"/>
    <w:rsid w:val="63EA1E5D"/>
    <w:rsid w:val="63EA5C43"/>
    <w:rsid w:val="63EC3915"/>
    <w:rsid w:val="63ED04D1"/>
    <w:rsid w:val="63EE6CF8"/>
    <w:rsid w:val="63EF3AA0"/>
    <w:rsid w:val="63F177ED"/>
    <w:rsid w:val="63F25947"/>
    <w:rsid w:val="63F3356B"/>
    <w:rsid w:val="63F44E0C"/>
    <w:rsid w:val="63F8113A"/>
    <w:rsid w:val="63F83255"/>
    <w:rsid w:val="63F90241"/>
    <w:rsid w:val="63F96251"/>
    <w:rsid w:val="63FB2FEA"/>
    <w:rsid w:val="63FC03CA"/>
    <w:rsid w:val="63FC1A5A"/>
    <w:rsid w:val="63FC553F"/>
    <w:rsid w:val="63FC7D65"/>
    <w:rsid w:val="63FD1D7E"/>
    <w:rsid w:val="63FE1458"/>
    <w:rsid w:val="63FE47F6"/>
    <w:rsid w:val="63FE4E48"/>
    <w:rsid w:val="63FE69B3"/>
    <w:rsid w:val="640057E9"/>
    <w:rsid w:val="64005A92"/>
    <w:rsid w:val="6401159B"/>
    <w:rsid w:val="64051A2F"/>
    <w:rsid w:val="64066E9A"/>
    <w:rsid w:val="640671CA"/>
    <w:rsid w:val="640902A7"/>
    <w:rsid w:val="640A14E4"/>
    <w:rsid w:val="640B58CF"/>
    <w:rsid w:val="640C4CEF"/>
    <w:rsid w:val="640D24EA"/>
    <w:rsid w:val="640D33D4"/>
    <w:rsid w:val="640D7103"/>
    <w:rsid w:val="640E2240"/>
    <w:rsid w:val="640F5DD0"/>
    <w:rsid w:val="641221BC"/>
    <w:rsid w:val="64125D3C"/>
    <w:rsid w:val="641266B2"/>
    <w:rsid w:val="64132D7D"/>
    <w:rsid w:val="64147124"/>
    <w:rsid w:val="64152027"/>
    <w:rsid w:val="64153449"/>
    <w:rsid w:val="64164721"/>
    <w:rsid w:val="64167BE8"/>
    <w:rsid w:val="64186A3A"/>
    <w:rsid w:val="64190EA0"/>
    <w:rsid w:val="641B073A"/>
    <w:rsid w:val="641B44B3"/>
    <w:rsid w:val="641C723B"/>
    <w:rsid w:val="641E60E2"/>
    <w:rsid w:val="641F652F"/>
    <w:rsid w:val="642034DD"/>
    <w:rsid w:val="64223BC2"/>
    <w:rsid w:val="64224DFF"/>
    <w:rsid w:val="6424179D"/>
    <w:rsid w:val="642457EB"/>
    <w:rsid w:val="6425043B"/>
    <w:rsid w:val="64277BC7"/>
    <w:rsid w:val="64286822"/>
    <w:rsid w:val="6429715B"/>
    <w:rsid w:val="642A177E"/>
    <w:rsid w:val="642A5FF5"/>
    <w:rsid w:val="642A7054"/>
    <w:rsid w:val="642C45D8"/>
    <w:rsid w:val="642E0FEA"/>
    <w:rsid w:val="642F048E"/>
    <w:rsid w:val="642F0AB0"/>
    <w:rsid w:val="643046E9"/>
    <w:rsid w:val="643051C3"/>
    <w:rsid w:val="64315C17"/>
    <w:rsid w:val="643248BD"/>
    <w:rsid w:val="64334C97"/>
    <w:rsid w:val="64353F01"/>
    <w:rsid w:val="64362BC8"/>
    <w:rsid w:val="64370CE0"/>
    <w:rsid w:val="6437153A"/>
    <w:rsid w:val="64371ABF"/>
    <w:rsid w:val="64384467"/>
    <w:rsid w:val="64397F9E"/>
    <w:rsid w:val="643B24AB"/>
    <w:rsid w:val="643C211F"/>
    <w:rsid w:val="643C25FC"/>
    <w:rsid w:val="643D5821"/>
    <w:rsid w:val="643E060D"/>
    <w:rsid w:val="644055B0"/>
    <w:rsid w:val="64406F0B"/>
    <w:rsid w:val="64416587"/>
    <w:rsid w:val="64417862"/>
    <w:rsid w:val="64422962"/>
    <w:rsid w:val="64437B17"/>
    <w:rsid w:val="6444009E"/>
    <w:rsid w:val="6444199E"/>
    <w:rsid w:val="644518BB"/>
    <w:rsid w:val="64452CB8"/>
    <w:rsid w:val="64453830"/>
    <w:rsid w:val="6445487E"/>
    <w:rsid w:val="64455E73"/>
    <w:rsid w:val="644606BF"/>
    <w:rsid w:val="64461DC7"/>
    <w:rsid w:val="6448342F"/>
    <w:rsid w:val="6448408C"/>
    <w:rsid w:val="64493D79"/>
    <w:rsid w:val="644A0F1C"/>
    <w:rsid w:val="644A1BDC"/>
    <w:rsid w:val="644A4D45"/>
    <w:rsid w:val="644B24D4"/>
    <w:rsid w:val="644B7DA5"/>
    <w:rsid w:val="644C1B5A"/>
    <w:rsid w:val="644F4E4D"/>
    <w:rsid w:val="645231E1"/>
    <w:rsid w:val="64525320"/>
    <w:rsid w:val="64545486"/>
    <w:rsid w:val="645643C4"/>
    <w:rsid w:val="645753C4"/>
    <w:rsid w:val="645834B5"/>
    <w:rsid w:val="64590CE1"/>
    <w:rsid w:val="645B6418"/>
    <w:rsid w:val="645B7A59"/>
    <w:rsid w:val="645C6840"/>
    <w:rsid w:val="645F726A"/>
    <w:rsid w:val="6461367A"/>
    <w:rsid w:val="64625942"/>
    <w:rsid w:val="64641745"/>
    <w:rsid w:val="64660E4F"/>
    <w:rsid w:val="64670655"/>
    <w:rsid w:val="6468267D"/>
    <w:rsid w:val="64683E79"/>
    <w:rsid w:val="64687580"/>
    <w:rsid w:val="646878B0"/>
    <w:rsid w:val="646903F0"/>
    <w:rsid w:val="64693261"/>
    <w:rsid w:val="646B3580"/>
    <w:rsid w:val="646C1D73"/>
    <w:rsid w:val="646C5A11"/>
    <w:rsid w:val="646F0AED"/>
    <w:rsid w:val="646F3637"/>
    <w:rsid w:val="646F68BD"/>
    <w:rsid w:val="64700041"/>
    <w:rsid w:val="647019FF"/>
    <w:rsid w:val="64705079"/>
    <w:rsid w:val="64711DF1"/>
    <w:rsid w:val="64720F59"/>
    <w:rsid w:val="64727C9B"/>
    <w:rsid w:val="6476133C"/>
    <w:rsid w:val="64767593"/>
    <w:rsid w:val="64785012"/>
    <w:rsid w:val="647A576E"/>
    <w:rsid w:val="647B3739"/>
    <w:rsid w:val="647B5A14"/>
    <w:rsid w:val="647B70EB"/>
    <w:rsid w:val="647D5833"/>
    <w:rsid w:val="647E3618"/>
    <w:rsid w:val="647F48AC"/>
    <w:rsid w:val="6480695C"/>
    <w:rsid w:val="64820D5F"/>
    <w:rsid w:val="64824459"/>
    <w:rsid w:val="648341D1"/>
    <w:rsid w:val="6484378B"/>
    <w:rsid w:val="64853DCB"/>
    <w:rsid w:val="64857879"/>
    <w:rsid w:val="6486004F"/>
    <w:rsid w:val="648639A5"/>
    <w:rsid w:val="64864712"/>
    <w:rsid w:val="64886191"/>
    <w:rsid w:val="64887F41"/>
    <w:rsid w:val="648B1313"/>
    <w:rsid w:val="648B148D"/>
    <w:rsid w:val="648B56A5"/>
    <w:rsid w:val="648C1CC7"/>
    <w:rsid w:val="648C4B79"/>
    <w:rsid w:val="648C5222"/>
    <w:rsid w:val="648D0FCC"/>
    <w:rsid w:val="648D60DF"/>
    <w:rsid w:val="648E7FA6"/>
    <w:rsid w:val="648F47CF"/>
    <w:rsid w:val="649021B0"/>
    <w:rsid w:val="64904058"/>
    <w:rsid w:val="649062D3"/>
    <w:rsid w:val="64910CED"/>
    <w:rsid w:val="649225DA"/>
    <w:rsid w:val="64936E20"/>
    <w:rsid w:val="6494239A"/>
    <w:rsid w:val="6495385B"/>
    <w:rsid w:val="64960E33"/>
    <w:rsid w:val="64984495"/>
    <w:rsid w:val="649A6C91"/>
    <w:rsid w:val="649B171F"/>
    <w:rsid w:val="649B59DD"/>
    <w:rsid w:val="649B5F4F"/>
    <w:rsid w:val="649B7EA7"/>
    <w:rsid w:val="649C5C91"/>
    <w:rsid w:val="649D5BF8"/>
    <w:rsid w:val="649E2783"/>
    <w:rsid w:val="649E2C0C"/>
    <w:rsid w:val="649F21CB"/>
    <w:rsid w:val="64A14A3C"/>
    <w:rsid w:val="64A21A69"/>
    <w:rsid w:val="64A35978"/>
    <w:rsid w:val="64A35FC1"/>
    <w:rsid w:val="64A41206"/>
    <w:rsid w:val="64A4790F"/>
    <w:rsid w:val="64A553AF"/>
    <w:rsid w:val="64A56F48"/>
    <w:rsid w:val="64A66D20"/>
    <w:rsid w:val="64A66E5E"/>
    <w:rsid w:val="64A835A2"/>
    <w:rsid w:val="64A9058D"/>
    <w:rsid w:val="64A9107A"/>
    <w:rsid w:val="64A94996"/>
    <w:rsid w:val="64A953A8"/>
    <w:rsid w:val="64AB2755"/>
    <w:rsid w:val="64AC34A3"/>
    <w:rsid w:val="64AD1A5B"/>
    <w:rsid w:val="64AF4C1C"/>
    <w:rsid w:val="64AF51E7"/>
    <w:rsid w:val="64B20AFA"/>
    <w:rsid w:val="64B234C8"/>
    <w:rsid w:val="64B300DC"/>
    <w:rsid w:val="64B3044C"/>
    <w:rsid w:val="64B45465"/>
    <w:rsid w:val="64B4655A"/>
    <w:rsid w:val="64B52531"/>
    <w:rsid w:val="64B619FC"/>
    <w:rsid w:val="64B64972"/>
    <w:rsid w:val="64B75F45"/>
    <w:rsid w:val="64BA0AE5"/>
    <w:rsid w:val="64BA2D39"/>
    <w:rsid w:val="64BA5305"/>
    <w:rsid w:val="64BA79F8"/>
    <w:rsid w:val="64BB3EA6"/>
    <w:rsid w:val="64BC261D"/>
    <w:rsid w:val="64BD6A47"/>
    <w:rsid w:val="64BD71BF"/>
    <w:rsid w:val="64C03211"/>
    <w:rsid w:val="64C07D7C"/>
    <w:rsid w:val="64C10CB2"/>
    <w:rsid w:val="64C1403F"/>
    <w:rsid w:val="64C16175"/>
    <w:rsid w:val="64C1718A"/>
    <w:rsid w:val="64C2458D"/>
    <w:rsid w:val="64C27459"/>
    <w:rsid w:val="64C41B45"/>
    <w:rsid w:val="64C44281"/>
    <w:rsid w:val="64C4568B"/>
    <w:rsid w:val="64C53397"/>
    <w:rsid w:val="64C55539"/>
    <w:rsid w:val="64C635DA"/>
    <w:rsid w:val="64C652E7"/>
    <w:rsid w:val="64C74A78"/>
    <w:rsid w:val="64C8459E"/>
    <w:rsid w:val="64C85261"/>
    <w:rsid w:val="64C93599"/>
    <w:rsid w:val="64CB6A75"/>
    <w:rsid w:val="64CB7D2D"/>
    <w:rsid w:val="64CD1576"/>
    <w:rsid w:val="64CD3911"/>
    <w:rsid w:val="64CD4C8E"/>
    <w:rsid w:val="64CD538D"/>
    <w:rsid w:val="64CD56F8"/>
    <w:rsid w:val="64CE6294"/>
    <w:rsid w:val="64CF4D22"/>
    <w:rsid w:val="64D04684"/>
    <w:rsid w:val="64D0664E"/>
    <w:rsid w:val="64D20882"/>
    <w:rsid w:val="64D245AA"/>
    <w:rsid w:val="64D42EC2"/>
    <w:rsid w:val="64D458CF"/>
    <w:rsid w:val="64D64135"/>
    <w:rsid w:val="64D65A47"/>
    <w:rsid w:val="64D727EB"/>
    <w:rsid w:val="64D73534"/>
    <w:rsid w:val="64D851B9"/>
    <w:rsid w:val="64D867D0"/>
    <w:rsid w:val="64D902F6"/>
    <w:rsid w:val="64D93672"/>
    <w:rsid w:val="64DA3704"/>
    <w:rsid w:val="64DA56CE"/>
    <w:rsid w:val="64DA7FE2"/>
    <w:rsid w:val="64DB5898"/>
    <w:rsid w:val="64DC2EFD"/>
    <w:rsid w:val="64DD164C"/>
    <w:rsid w:val="64DD1A5E"/>
    <w:rsid w:val="64DE0E6F"/>
    <w:rsid w:val="64DE30E6"/>
    <w:rsid w:val="64DE355B"/>
    <w:rsid w:val="64DE6C80"/>
    <w:rsid w:val="64E12F4D"/>
    <w:rsid w:val="64E1418D"/>
    <w:rsid w:val="64E24F62"/>
    <w:rsid w:val="64E25C92"/>
    <w:rsid w:val="64E279DB"/>
    <w:rsid w:val="64E6149C"/>
    <w:rsid w:val="64E64B4A"/>
    <w:rsid w:val="64E72445"/>
    <w:rsid w:val="64E7744D"/>
    <w:rsid w:val="64E933B2"/>
    <w:rsid w:val="64E93748"/>
    <w:rsid w:val="64E97498"/>
    <w:rsid w:val="64EA63B8"/>
    <w:rsid w:val="64EA7591"/>
    <w:rsid w:val="64ED5BE4"/>
    <w:rsid w:val="64ED6C76"/>
    <w:rsid w:val="64EF11F3"/>
    <w:rsid w:val="64EF5892"/>
    <w:rsid w:val="64F06C18"/>
    <w:rsid w:val="64F22CD4"/>
    <w:rsid w:val="64F23B47"/>
    <w:rsid w:val="64F24E24"/>
    <w:rsid w:val="64F27337"/>
    <w:rsid w:val="64F53745"/>
    <w:rsid w:val="64F70823"/>
    <w:rsid w:val="64F92393"/>
    <w:rsid w:val="64F960F1"/>
    <w:rsid w:val="64FA02F8"/>
    <w:rsid w:val="64FA0CAC"/>
    <w:rsid w:val="64FB09B8"/>
    <w:rsid w:val="64FC1A17"/>
    <w:rsid w:val="64FD17B4"/>
    <w:rsid w:val="64FD1BED"/>
    <w:rsid w:val="64FD4E21"/>
    <w:rsid w:val="64FD7DA1"/>
    <w:rsid w:val="64FE6B2A"/>
    <w:rsid w:val="64FE74FF"/>
    <w:rsid w:val="64FF0473"/>
    <w:rsid w:val="64FF0852"/>
    <w:rsid w:val="64FF7DA6"/>
    <w:rsid w:val="65000AEF"/>
    <w:rsid w:val="650023AD"/>
    <w:rsid w:val="65004198"/>
    <w:rsid w:val="65020B0F"/>
    <w:rsid w:val="65023997"/>
    <w:rsid w:val="650257D1"/>
    <w:rsid w:val="6503112A"/>
    <w:rsid w:val="65036E9D"/>
    <w:rsid w:val="65040BBE"/>
    <w:rsid w:val="6504587B"/>
    <w:rsid w:val="650472C8"/>
    <w:rsid w:val="650555D5"/>
    <w:rsid w:val="65064073"/>
    <w:rsid w:val="65064C76"/>
    <w:rsid w:val="65073D2B"/>
    <w:rsid w:val="6507460B"/>
    <w:rsid w:val="65082FF8"/>
    <w:rsid w:val="650906CE"/>
    <w:rsid w:val="65093167"/>
    <w:rsid w:val="650A6671"/>
    <w:rsid w:val="650B3965"/>
    <w:rsid w:val="650C18D7"/>
    <w:rsid w:val="650D013E"/>
    <w:rsid w:val="650D121D"/>
    <w:rsid w:val="650E5493"/>
    <w:rsid w:val="650E5EB4"/>
    <w:rsid w:val="6511108D"/>
    <w:rsid w:val="65114D7F"/>
    <w:rsid w:val="6511548F"/>
    <w:rsid w:val="65117EC9"/>
    <w:rsid w:val="65120911"/>
    <w:rsid w:val="6512134D"/>
    <w:rsid w:val="65123B50"/>
    <w:rsid w:val="65152AD1"/>
    <w:rsid w:val="651533D6"/>
    <w:rsid w:val="65162531"/>
    <w:rsid w:val="6516457F"/>
    <w:rsid w:val="65174AE0"/>
    <w:rsid w:val="651A67CE"/>
    <w:rsid w:val="651B624B"/>
    <w:rsid w:val="651B75AB"/>
    <w:rsid w:val="651C612F"/>
    <w:rsid w:val="651D684A"/>
    <w:rsid w:val="651E238E"/>
    <w:rsid w:val="651E243F"/>
    <w:rsid w:val="651E4DBD"/>
    <w:rsid w:val="6520063E"/>
    <w:rsid w:val="65201B37"/>
    <w:rsid w:val="652041EC"/>
    <w:rsid w:val="65216E2F"/>
    <w:rsid w:val="65227392"/>
    <w:rsid w:val="65232CF1"/>
    <w:rsid w:val="652371E5"/>
    <w:rsid w:val="65240AA9"/>
    <w:rsid w:val="65241CA9"/>
    <w:rsid w:val="65260C5C"/>
    <w:rsid w:val="65262AA9"/>
    <w:rsid w:val="65263653"/>
    <w:rsid w:val="652E0A6B"/>
    <w:rsid w:val="652E6A6C"/>
    <w:rsid w:val="652F54BE"/>
    <w:rsid w:val="652F6518"/>
    <w:rsid w:val="65310C30"/>
    <w:rsid w:val="65335378"/>
    <w:rsid w:val="65337B5B"/>
    <w:rsid w:val="653467AC"/>
    <w:rsid w:val="65346C89"/>
    <w:rsid w:val="65353671"/>
    <w:rsid w:val="6536084D"/>
    <w:rsid w:val="65370664"/>
    <w:rsid w:val="65371710"/>
    <w:rsid w:val="653721CC"/>
    <w:rsid w:val="6539668D"/>
    <w:rsid w:val="653A1383"/>
    <w:rsid w:val="653A54E3"/>
    <w:rsid w:val="653B13CC"/>
    <w:rsid w:val="653C25FE"/>
    <w:rsid w:val="653C7CA1"/>
    <w:rsid w:val="653D6DBB"/>
    <w:rsid w:val="653F41F5"/>
    <w:rsid w:val="653F4C5D"/>
    <w:rsid w:val="65401F2C"/>
    <w:rsid w:val="65412B97"/>
    <w:rsid w:val="65417AF8"/>
    <w:rsid w:val="654257BD"/>
    <w:rsid w:val="654414F5"/>
    <w:rsid w:val="65444298"/>
    <w:rsid w:val="654448FC"/>
    <w:rsid w:val="654568D0"/>
    <w:rsid w:val="65460EA5"/>
    <w:rsid w:val="654652EC"/>
    <w:rsid w:val="65472B16"/>
    <w:rsid w:val="65473036"/>
    <w:rsid w:val="65490F86"/>
    <w:rsid w:val="6549689C"/>
    <w:rsid w:val="654A0648"/>
    <w:rsid w:val="654B4552"/>
    <w:rsid w:val="654B4DDB"/>
    <w:rsid w:val="654C1256"/>
    <w:rsid w:val="654C602C"/>
    <w:rsid w:val="654D0903"/>
    <w:rsid w:val="654D5A45"/>
    <w:rsid w:val="654D7064"/>
    <w:rsid w:val="654E291C"/>
    <w:rsid w:val="654E6488"/>
    <w:rsid w:val="654F07E8"/>
    <w:rsid w:val="65500700"/>
    <w:rsid w:val="65500965"/>
    <w:rsid w:val="65500A49"/>
    <w:rsid w:val="6550578E"/>
    <w:rsid w:val="65511E8D"/>
    <w:rsid w:val="65516B37"/>
    <w:rsid w:val="65521FEF"/>
    <w:rsid w:val="65522E84"/>
    <w:rsid w:val="6553664B"/>
    <w:rsid w:val="6554058B"/>
    <w:rsid w:val="65551943"/>
    <w:rsid w:val="65551F6F"/>
    <w:rsid w:val="6556179A"/>
    <w:rsid w:val="65566195"/>
    <w:rsid w:val="65571CA7"/>
    <w:rsid w:val="655759FB"/>
    <w:rsid w:val="65580BC3"/>
    <w:rsid w:val="65587767"/>
    <w:rsid w:val="65596213"/>
    <w:rsid w:val="655C01F1"/>
    <w:rsid w:val="655D0184"/>
    <w:rsid w:val="656077C4"/>
    <w:rsid w:val="65612B40"/>
    <w:rsid w:val="6561335D"/>
    <w:rsid w:val="65613D6B"/>
    <w:rsid w:val="65622F76"/>
    <w:rsid w:val="65630AAB"/>
    <w:rsid w:val="65633C8D"/>
    <w:rsid w:val="65636E35"/>
    <w:rsid w:val="6563712F"/>
    <w:rsid w:val="656541FD"/>
    <w:rsid w:val="65663D06"/>
    <w:rsid w:val="656661D1"/>
    <w:rsid w:val="65687CB3"/>
    <w:rsid w:val="656900C0"/>
    <w:rsid w:val="656A1E84"/>
    <w:rsid w:val="656B0E3F"/>
    <w:rsid w:val="656B3EC4"/>
    <w:rsid w:val="656B4BF7"/>
    <w:rsid w:val="656E3628"/>
    <w:rsid w:val="65703109"/>
    <w:rsid w:val="6570593E"/>
    <w:rsid w:val="6570624A"/>
    <w:rsid w:val="6571072B"/>
    <w:rsid w:val="65717E8D"/>
    <w:rsid w:val="657205ED"/>
    <w:rsid w:val="65720D95"/>
    <w:rsid w:val="657239ED"/>
    <w:rsid w:val="65727B81"/>
    <w:rsid w:val="657323DF"/>
    <w:rsid w:val="6574755C"/>
    <w:rsid w:val="65752229"/>
    <w:rsid w:val="657542A4"/>
    <w:rsid w:val="657543A8"/>
    <w:rsid w:val="6576582C"/>
    <w:rsid w:val="65772C6E"/>
    <w:rsid w:val="65773EEE"/>
    <w:rsid w:val="65785BB4"/>
    <w:rsid w:val="657B3E10"/>
    <w:rsid w:val="657C587A"/>
    <w:rsid w:val="657C6276"/>
    <w:rsid w:val="657D271E"/>
    <w:rsid w:val="657D328C"/>
    <w:rsid w:val="657E7286"/>
    <w:rsid w:val="657F17EE"/>
    <w:rsid w:val="65805EEB"/>
    <w:rsid w:val="6580658F"/>
    <w:rsid w:val="658237CC"/>
    <w:rsid w:val="6583401F"/>
    <w:rsid w:val="658473E4"/>
    <w:rsid w:val="658574FB"/>
    <w:rsid w:val="65857ED2"/>
    <w:rsid w:val="658605E1"/>
    <w:rsid w:val="658701DD"/>
    <w:rsid w:val="65887900"/>
    <w:rsid w:val="658A153E"/>
    <w:rsid w:val="658A3918"/>
    <w:rsid w:val="658A5A28"/>
    <w:rsid w:val="658C0A67"/>
    <w:rsid w:val="658D5025"/>
    <w:rsid w:val="658D696D"/>
    <w:rsid w:val="658E48DC"/>
    <w:rsid w:val="658E700F"/>
    <w:rsid w:val="658E7D0B"/>
    <w:rsid w:val="658F37B8"/>
    <w:rsid w:val="658F6F22"/>
    <w:rsid w:val="65906EEF"/>
    <w:rsid w:val="65907152"/>
    <w:rsid w:val="65917B69"/>
    <w:rsid w:val="6592614B"/>
    <w:rsid w:val="659339D3"/>
    <w:rsid w:val="6593539C"/>
    <w:rsid w:val="65936DD0"/>
    <w:rsid w:val="65942DF7"/>
    <w:rsid w:val="659453D5"/>
    <w:rsid w:val="65952649"/>
    <w:rsid w:val="65956897"/>
    <w:rsid w:val="6596379B"/>
    <w:rsid w:val="65965E09"/>
    <w:rsid w:val="65973C53"/>
    <w:rsid w:val="65993BFA"/>
    <w:rsid w:val="65993D2C"/>
    <w:rsid w:val="65996354"/>
    <w:rsid w:val="659B140A"/>
    <w:rsid w:val="659C6258"/>
    <w:rsid w:val="659D2919"/>
    <w:rsid w:val="659D2B24"/>
    <w:rsid w:val="659E0DFE"/>
    <w:rsid w:val="65A00441"/>
    <w:rsid w:val="65A17209"/>
    <w:rsid w:val="65A229E4"/>
    <w:rsid w:val="65A342E4"/>
    <w:rsid w:val="65A400EA"/>
    <w:rsid w:val="65A458C9"/>
    <w:rsid w:val="65A53179"/>
    <w:rsid w:val="65A60889"/>
    <w:rsid w:val="65A7141F"/>
    <w:rsid w:val="65A72E4D"/>
    <w:rsid w:val="65A767AA"/>
    <w:rsid w:val="65A828BE"/>
    <w:rsid w:val="65A90519"/>
    <w:rsid w:val="65AA0ADF"/>
    <w:rsid w:val="65AA42DA"/>
    <w:rsid w:val="65AB6717"/>
    <w:rsid w:val="65AC044B"/>
    <w:rsid w:val="65AC1095"/>
    <w:rsid w:val="65AC2922"/>
    <w:rsid w:val="65AC4494"/>
    <w:rsid w:val="65AD3D64"/>
    <w:rsid w:val="65B03576"/>
    <w:rsid w:val="65B10AF9"/>
    <w:rsid w:val="65B249B5"/>
    <w:rsid w:val="65B24A21"/>
    <w:rsid w:val="65B24DF5"/>
    <w:rsid w:val="65B40493"/>
    <w:rsid w:val="65B408C9"/>
    <w:rsid w:val="65B45746"/>
    <w:rsid w:val="65B47869"/>
    <w:rsid w:val="65B53E02"/>
    <w:rsid w:val="65B62117"/>
    <w:rsid w:val="65B66433"/>
    <w:rsid w:val="65B70217"/>
    <w:rsid w:val="65B907F5"/>
    <w:rsid w:val="65BA2250"/>
    <w:rsid w:val="65BA6044"/>
    <w:rsid w:val="65BB7777"/>
    <w:rsid w:val="65BB7942"/>
    <w:rsid w:val="65BC0189"/>
    <w:rsid w:val="65BD43AF"/>
    <w:rsid w:val="65BD6776"/>
    <w:rsid w:val="65BF0070"/>
    <w:rsid w:val="65BF0EB7"/>
    <w:rsid w:val="65C04780"/>
    <w:rsid w:val="65C1656E"/>
    <w:rsid w:val="65C24E80"/>
    <w:rsid w:val="65C36E61"/>
    <w:rsid w:val="65C46591"/>
    <w:rsid w:val="65C54243"/>
    <w:rsid w:val="65C601B2"/>
    <w:rsid w:val="65C81E9F"/>
    <w:rsid w:val="65CA5FC9"/>
    <w:rsid w:val="65CB391B"/>
    <w:rsid w:val="65CC0454"/>
    <w:rsid w:val="65CC04F4"/>
    <w:rsid w:val="65CD06CD"/>
    <w:rsid w:val="65CD45F0"/>
    <w:rsid w:val="65CE02FE"/>
    <w:rsid w:val="65CE3E7A"/>
    <w:rsid w:val="65CF46CC"/>
    <w:rsid w:val="65CF71AA"/>
    <w:rsid w:val="65D052BD"/>
    <w:rsid w:val="65D106E7"/>
    <w:rsid w:val="65D27391"/>
    <w:rsid w:val="65D32961"/>
    <w:rsid w:val="65D37161"/>
    <w:rsid w:val="65D41718"/>
    <w:rsid w:val="65D57A1C"/>
    <w:rsid w:val="65D6343C"/>
    <w:rsid w:val="65D64BF9"/>
    <w:rsid w:val="65D800BA"/>
    <w:rsid w:val="65D81C20"/>
    <w:rsid w:val="65DB76F9"/>
    <w:rsid w:val="65DB777D"/>
    <w:rsid w:val="65DC320B"/>
    <w:rsid w:val="65DE425C"/>
    <w:rsid w:val="65DF4232"/>
    <w:rsid w:val="65E00BD1"/>
    <w:rsid w:val="65E053A0"/>
    <w:rsid w:val="65E25A90"/>
    <w:rsid w:val="65E3631D"/>
    <w:rsid w:val="65E36814"/>
    <w:rsid w:val="65E47591"/>
    <w:rsid w:val="65E60964"/>
    <w:rsid w:val="65E8214B"/>
    <w:rsid w:val="65E8671A"/>
    <w:rsid w:val="65E909AE"/>
    <w:rsid w:val="65EA28F9"/>
    <w:rsid w:val="65EC0ABB"/>
    <w:rsid w:val="65EC21AC"/>
    <w:rsid w:val="65EC3909"/>
    <w:rsid w:val="65EE73B4"/>
    <w:rsid w:val="65EF0C72"/>
    <w:rsid w:val="65EF6349"/>
    <w:rsid w:val="65EF7B84"/>
    <w:rsid w:val="65F04B0A"/>
    <w:rsid w:val="65F22935"/>
    <w:rsid w:val="65F37DBA"/>
    <w:rsid w:val="65F4709B"/>
    <w:rsid w:val="65F51A6C"/>
    <w:rsid w:val="65F55CCD"/>
    <w:rsid w:val="65F76954"/>
    <w:rsid w:val="65F77D6B"/>
    <w:rsid w:val="65F86D7B"/>
    <w:rsid w:val="65F95B15"/>
    <w:rsid w:val="65FA5F87"/>
    <w:rsid w:val="65FB2AC9"/>
    <w:rsid w:val="65FB6C04"/>
    <w:rsid w:val="65FB6D34"/>
    <w:rsid w:val="65FC3692"/>
    <w:rsid w:val="65FE021F"/>
    <w:rsid w:val="660114CF"/>
    <w:rsid w:val="66015566"/>
    <w:rsid w:val="66021D90"/>
    <w:rsid w:val="6603452F"/>
    <w:rsid w:val="66043F0A"/>
    <w:rsid w:val="6607094D"/>
    <w:rsid w:val="660873E0"/>
    <w:rsid w:val="660B0034"/>
    <w:rsid w:val="660D6D53"/>
    <w:rsid w:val="66100BE7"/>
    <w:rsid w:val="661148E9"/>
    <w:rsid w:val="6611625C"/>
    <w:rsid w:val="66132B35"/>
    <w:rsid w:val="66140088"/>
    <w:rsid w:val="66160798"/>
    <w:rsid w:val="66166807"/>
    <w:rsid w:val="661740C0"/>
    <w:rsid w:val="66183DF4"/>
    <w:rsid w:val="661B6FA9"/>
    <w:rsid w:val="661C3174"/>
    <w:rsid w:val="661C3391"/>
    <w:rsid w:val="661D152F"/>
    <w:rsid w:val="661D411B"/>
    <w:rsid w:val="661D4D90"/>
    <w:rsid w:val="661E7A31"/>
    <w:rsid w:val="661F2153"/>
    <w:rsid w:val="66202890"/>
    <w:rsid w:val="6622458A"/>
    <w:rsid w:val="662270D5"/>
    <w:rsid w:val="66253A2D"/>
    <w:rsid w:val="66261FAE"/>
    <w:rsid w:val="6626709F"/>
    <w:rsid w:val="66267776"/>
    <w:rsid w:val="66270E62"/>
    <w:rsid w:val="662740ED"/>
    <w:rsid w:val="66276E87"/>
    <w:rsid w:val="66280EA3"/>
    <w:rsid w:val="662812FA"/>
    <w:rsid w:val="662817D4"/>
    <w:rsid w:val="66292A6F"/>
    <w:rsid w:val="66297215"/>
    <w:rsid w:val="662A656F"/>
    <w:rsid w:val="662A780F"/>
    <w:rsid w:val="662C3D14"/>
    <w:rsid w:val="662C733F"/>
    <w:rsid w:val="662D3E79"/>
    <w:rsid w:val="662D5B01"/>
    <w:rsid w:val="662E516A"/>
    <w:rsid w:val="662F0A12"/>
    <w:rsid w:val="662F3C66"/>
    <w:rsid w:val="66322382"/>
    <w:rsid w:val="663412FF"/>
    <w:rsid w:val="66343C62"/>
    <w:rsid w:val="663519FF"/>
    <w:rsid w:val="66351BBB"/>
    <w:rsid w:val="663567B9"/>
    <w:rsid w:val="663615EA"/>
    <w:rsid w:val="66376783"/>
    <w:rsid w:val="663805F8"/>
    <w:rsid w:val="66397B3F"/>
    <w:rsid w:val="663B6B1A"/>
    <w:rsid w:val="663B7BCD"/>
    <w:rsid w:val="663C67C0"/>
    <w:rsid w:val="663C7F9E"/>
    <w:rsid w:val="663D1FD6"/>
    <w:rsid w:val="663E1679"/>
    <w:rsid w:val="663E485E"/>
    <w:rsid w:val="663F1331"/>
    <w:rsid w:val="664005A5"/>
    <w:rsid w:val="66405FF3"/>
    <w:rsid w:val="66410D23"/>
    <w:rsid w:val="66420053"/>
    <w:rsid w:val="66425E70"/>
    <w:rsid w:val="66455470"/>
    <w:rsid w:val="6646046B"/>
    <w:rsid w:val="664635A7"/>
    <w:rsid w:val="66467A91"/>
    <w:rsid w:val="66472491"/>
    <w:rsid w:val="66483548"/>
    <w:rsid w:val="66491363"/>
    <w:rsid w:val="66496246"/>
    <w:rsid w:val="664A40CD"/>
    <w:rsid w:val="664B5F80"/>
    <w:rsid w:val="664C5692"/>
    <w:rsid w:val="664C57E5"/>
    <w:rsid w:val="664D2202"/>
    <w:rsid w:val="664E4FF1"/>
    <w:rsid w:val="664F5B00"/>
    <w:rsid w:val="664F71FB"/>
    <w:rsid w:val="6650612B"/>
    <w:rsid w:val="6653716B"/>
    <w:rsid w:val="66542D4B"/>
    <w:rsid w:val="66551948"/>
    <w:rsid w:val="6658199E"/>
    <w:rsid w:val="665B2D54"/>
    <w:rsid w:val="665B39FF"/>
    <w:rsid w:val="665B6737"/>
    <w:rsid w:val="665B7764"/>
    <w:rsid w:val="665C5F16"/>
    <w:rsid w:val="665E6AFE"/>
    <w:rsid w:val="665F0185"/>
    <w:rsid w:val="665F3465"/>
    <w:rsid w:val="665F4CDC"/>
    <w:rsid w:val="66614BD2"/>
    <w:rsid w:val="666179BE"/>
    <w:rsid w:val="666248D1"/>
    <w:rsid w:val="66647EA1"/>
    <w:rsid w:val="666512AE"/>
    <w:rsid w:val="6666264C"/>
    <w:rsid w:val="66665EE2"/>
    <w:rsid w:val="666906F3"/>
    <w:rsid w:val="666927A7"/>
    <w:rsid w:val="66693D09"/>
    <w:rsid w:val="666966DE"/>
    <w:rsid w:val="666B7941"/>
    <w:rsid w:val="666C3058"/>
    <w:rsid w:val="666D1D39"/>
    <w:rsid w:val="666E07F1"/>
    <w:rsid w:val="666E3707"/>
    <w:rsid w:val="666F2FE3"/>
    <w:rsid w:val="66701747"/>
    <w:rsid w:val="66702801"/>
    <w:rsid w:val="66705B29"/>
    <w:rsid w:val="66706D2B"/>
    <w:rsid w:val="6673121C"/>
    <w:rsid w:val="66731984"/>
    <w:rsid w:val="66732510"/>
    <w:rsid w:val="66733D79"/>
    <w:rsid w:val="66735CE0"/>
    <w:rsid w:val="6674077B"/>
    <w:rsid w:val="66741AD9"/>
    <w:rsid w:val="66754584"/>
    <w:rsid w:val="66765FB0"/>
    <w:rsid w:val="66771D1B"/>
    <w:rsid w:val="667771EF"/>
    <w:rsid w:val="6677763B"/>
    <w:rsid w:val="66784F25"/>
    <w:rsid w:val="66786CDD"/>
    <w:rsid w:val="66792DC0"/>
    <w:rsid w:val="667A0A09"/>
    <w:rsid w:val="667A1BC6"/>
    <w:rsid w:val="667C1727"/>
    <w:rsid w:val="667C29DE"/>
    <w:rsid w:val="667D0082"/>
    <w:rsid w:val="667D35B5"/>
    <w:rsid w:val="667E43F8"/>
    <w:rsid w:val="667E626F"/>
    <w:rsid w:val="66803A17"/>
    <w:rsid w:val="668121F4"/>
    <w:rsid w:val="66817447"/>
    <w:rsid w:val="66817FBE"/>
    <w:rsid w:val="66820AD8"/>
    <w:rsid w:val="66821618"/>
    <w:rsid w:val="66825472"/>
    <w:rsid w:val="668327F3"/>
    <w:rsid w:val="66832ABC"/>
    <w:rsid w:val="6685011B"/>
    <w:rsid w:val="668577E6"/>
    <w:rsid w:val="66864B3D"/>
    <w:rsid w:val="668674CC"/>
    <w:rsid w:val="668762DA"/>
    <w:rsid w:val="6688258E"/>
    <w:rsid w:val="668868E5"/>
    <w:rsid w:val="66895803"/>
    <w:rsid w:val="66895DC7"/>
    <w:rsid w:val="668A5BA1"/>
    <w:rsid w:val="668A670D"/>
    <w:rsid w:val="668A6952"/>
    <w:rsid w:val="668A6D48"/>
    <w:rsid w:val="668B2E11"/>
    <w:rsid w:val="668C30D5"/>
    <w:rsid w:val="668C64F3"/>
    <w:rsid w:val="668D0341"/>
    <w:rsid w:val="668D259A"/>
    <w:rsid w:val="668D3DFB"/>
    <w:rsid w:val="668D77CD"/>
    <w:rsid w:val="668E4B57"/>
    <w:rsid w:val="668F352A"/>
    <w:rsid w:val="668F7F48"/>
    <w:rsid w:val="66901561"/>
    <w:rsid w:val="66905464"/>
    <w:rsid w:val="669432FB"/>
    <w:rsid w:val="66953F5A"/>
    <w:rsid w:val="669874E4"/>
    <w:rsid w:val="66995253"/>
    <w:rsid w:val="66995E06"/>
    <w:rsid w:val="669B20E6"/>
    <w:rsid w:val="669C00CC"/>
    <w:rsid w:val="669C14C1"/>
    <w:rsid w:val="669C20FB"/>
    <w:rsid w:val="669C77A3"/>
    <w:rsid w:val="669D231E"/>
    <w:rsid w:val="669E1F8B"/>
    <w:rsid w:val="669E2C0A"/>
    <w:rsid w:val="669F638F"/>
    <w:rsid w:val="669F79C9"/>
    <w:rsid w:val="66A04124"/>
    <w:rsid w:val="66A10492"/>
    <w:rsid w:val="66A17786"/>
    <w:rsid w:val="66A20E14"/>
    <w:rsid w:val="66A230AE"/>
    <w:rsid w:val="66A246AA"/>
    <w:rsid w:val="66A26461"/>
    <w:rsid w:val="66A34AF6"/>
    <w:rsid w:val="66A3534A"/>
    <w:rsid w:val="66A4416A"/>
    <w:rsid w:val="66A47AB7"/>
    <w:rsid w:val="66A56243"/>
    <w:rsid w:val="66A61E2D"/>
    <w:rsid w:val="66A62214"/>
    <w:rsid w:val="66A821D3"/>
    <w:rsid w:val="66AA4B86"/>
    <w:rsid w:val="66AA4C79"/>
    <w:rsid w:val="66AB5661"/>
    <w:rsid w:val="66AB70F9"/>
    <w:rsid w:val="66AB7456"/>
    <w:rsid w:val="66AB7D08"/>
    <w:rsid w:val="66AC51C0"/>
    <w:rsid w:val="66AC6950"/>
    <w:rsid w:val="66AD593B"/>
    <w:rsid w:val="66AE04D1"/>
    <w:rsid w:val="66AE0DF0"/>
    <w:rsid w:val="66AE402B"/>
    <w:rsid w:val="66AE737E"/>
    <w:rsid w:val="66AF77E8"/>
    <w:rsid w:val="66B0256F"/>
    <w:rsid w:val="66B02B71"/>
    <w:rsid w:val="66B11771"/>
    <w:rsid w:val="66B1278F"/>
    <w:rsid w:val="66B1469A"/>
    <w:rsid w:val="66B23C7E"/>
    <w:rsid w:val="66B35C90"/>
    <w:rsid w:val="66B42757"/>
    <w:rsid w:val="66B46770"/>
    <w:rsid w:val="66B53CEE"/>
    <w:rsid w:val="66B575B7"/>
    <w:rsid w:val="66B64CF3"/>
    <w:rsid w:val="66B65E5A"/>
    <w:rsid w:val="66B73DE1"/>
    <w:rsid w:val="66B7523D"/>
    <w:rsid w:val="66B76949"/>
    <w:rsid w:val="66B7790A"/>
    <w:rsid w:val="66B84917"/>
    <w:rsid w:val="66B86541"/>
    <w:rsid w:val="66B87BAF"/>
    <w:rsid w:val="66B94483"/>
    <w:rsid w:val="66BA333F"/>
    <w:rsid w:val="66BA4D99"/>
    <w:rsid w:val="66BB406E"/>
    <w:rsid w:val="66BD46D2"/>
    <w:rsid w:val="66BF0D00"/>
    <w:rsid w:val="66BF1679"/>
    <w:rsid w:val="66C15293"/>
    <w:rsid w:val="66C1708E"/>
    <w:rsid w:val="66C20FB3"/>
    <w:rsid w:val="66C212D3"/>
    <w:rsid w:val="66C24816"/>
    <w:rsid w:val="66C317F1"/>
    <w:rsid w:val="66C3499D"/>
    <w:rsid w:val="66C352B7"/>
    <w:rsid w:val="66C432A4"/>
    <w:rsid w:val="66C443BE"/>
    <w:rsid w:val="66C46C7C"/>
    <w:rsid w:val="66C529D9"/>
    <w:rsid w:val="66C63823"/>
    <w:rsid w:val="66C75F54"/>
    <w:rsid w:val="66C82293"/>
    <w:rsid w:val="66C82A9C"/>
    <w:rsid w:val="66C978BD"/>
    <w:rsid w:val="66CA6432"/>
    <w:rsid w:val="66CB0623"/>
    <w:rsid w:val="66CB3685"/>
    <w:rsid w:val="66CB56D2"/>
    <w:rsid w:val="66CC026B"/>
    <w:rsid w:val="66CC5380"/>
    <w:rsid w:val="66CD4CE3"/>
    <w:rsid w:val="66CD57E6"/>
    <w:rsid w:val="66CD70CC"/>
    <w:rsid w:val="66CE029F"/>
    <w:rsid w:val="66CE03D8"/>
    <w:rsid w:val="66CE1A98"/>
    <w:rsid w:val="66CE3771"/>
    <w:rsid w:val="66D01065"/>
    <w:rsid w:val="66D10C63"/>
    <w:rsid w:val="66D2010B"/>
    <w:rsid w:val="66D23A05"/>
    <w:rsid w:val="66D35461"/>
    <w:rsid w:val="66D41360"/>
    <w:rsid w:val="66D45216"/>
    <w:rsid w:val="66D453EF"/>
    <w:rsid w:val="66D639A1"/>
    <w:rsid w:val="66D665F0"/>
    <w:rsid w:val="66D74615"/>
    <w:rsid w:val="66D74E42"/>
    <w:rsid w:val="66D80D91"/>
    <w:rsid w:val="66D838CC"/>
    <w:rsid w:val="66D879DA"/>
    <w:rsid w:val="66D90447"/>
    <w:rsid w:val="66DB0D5B"/>
    <w:rsid w:val="66DB640A"/>
    <w:rsid w:val="66DC00C7"/>
    <w:rsid w:val="66DD3C0F"/>
    <w:rsid w:val="66DE2026"/>
    <w:rsid w:val="66DE5CD6"/>
    <w:rsid w:val="66DF3462"/>
    <w:rsid w:val="66DF48EF"/>
    <w:rsid w:val="66DF60CD"/>
    <w:rsid w:val="66E002E4"/>
    <w:rsid w:val="66E07B8F"/>
    <w:rsid w:val="66E105FD"/>
    <w:rsid w:val="66E16382"/>
    <w:rsid w:val="66E215AB"/>
    <w:rsid w:val="66E25D4B"/>
    <w:rsid w:val="66E33569"/>
    <w:rsid w:val="66E3619D"/>
    <w:rsid w:val="66E60117"/>
    <w:rsid w:val="66E73CA2"/>
    <w:rsid w:val="66E829B5"/>
    <w:rsid w:val="66E82AB6"/>
    <w:rsid w:val="66E832AD"/>
    <w:rsid w:val="66E87343"/>
    <w:rsid w:val="66E937D1"/>
    <w:rsid w:val="66EA0DBC"/>
    <w:rsid w:val="66EE02D5"/>
    <w:rsid w:val="66EE1614"/>
    <w:rsid w:val="66EF2B11"/>
    <w:rsid w:val="66F01732"/>
    <w:rsid w:val="66F30630"/>
    <w:rsid w:val="66F307C7"/>
    <w:rsid w:val="66F34BD2"/>
    <w:rsid w:val="66F41DCE"/>
    <w:rsid w:val="66F558C3"/>
    <w:rsid w:val="66F71732"/>
    <w:rsid w:val="66F736B0"/>
    <w:rsid w:val="66F97453"/>
    <w:rsid w:val="66FB3793"/>
    <w:rsid w:val="66FE1937"/>
    <w:rsid w:val="67010449"/>
    <w:rsid w:val="67011676"/>
    <w:rsid w:val="670126E3"/>
    <w:rsid w:val="67026DD8"/>
    <w:rsid w:val="6703130B"/>
    <w:rsid w:val="67042A80"/>
    <w:rsid w:val="6705196A"/>
    <w:rsid w:val="6705780F"/>
    <w:rsid w:val="670623A1"/>
    <w:rsid w:val="67081983"/>
    <w:rsid w:val="670A347C"/>
    <w:rsid w:val="670A43B8"/>
    <w:rsid w:val="670B5353"/>
    <w:rsid w:val="670B555E"/>
    <w:rsid w:val="670E18EA"/>
    <w:rsid w:val="670E7430"/>
    <w:rsid w:val="670E7EB5"/>
    <w:rsid w:val="670F64BE"/>
    <w:rsid w:val="67113D88"/>
    <w:rsid w:val="67114CF2"/>
    <w:rsid w:val="67120D6D"/>
    <w:rsid w:val="6714037D"/>
    <w:rsid w:val="6714340C"/>
    <w:rsid w:val="671476B3"/>
    <w:rsid w:val="67147881"/>
    <w:rsid w:val="6716591D"/>
    <w:rsid w:val="6717026C"/>
    <w:rsid w:val="6717330A"/>
    <w:rsid w:val="6718692E"/>
    <w:rsid w:val="67197D2F"/>
    <w:rsid w:val="671A3009"/>
    <w:rsid w:val="671B2C05"/>
    <w:rsid w:val="671B5585"/>
    <w:rsid w:val="671B69FD"/>
    <w:rsid w:val="671D2A8B"/>
    <w:rsid w:val="671E2115"/>
    <w:rsid w:val="671E2128"/>
    <w:rsid w:val="671E5ADD"/>
    <w:rsid w:val="671E688F"/>
    <w:rsid w:val="671F05EE"/>
    <w:rsid w:val="671F5333"/>
    <w:rsid w:val="67200ADD"/>
    <w:rsid w:val="67202C78"/>
    <w:rsid w:val="67212A53"/>
    <w:rsid w:val="67214571"/>
    <w:rsid w:val="672357FC"/>
    <w:rsid w:val="67235DF2"/>
    <w:rsid w:val="67242B7D"/>
    <w:rsid w:val="6724683C"/>
    <w:rsid w:val="67263122"/>
    <w:rsid w:val="67265AD0"/>
    <w:rsid w:val="67265E70"/>
    <w:rsid w:val="67267193"/>
    <w:rsid w:val="6727095F"/>
    <w:rsid w:val="672770AA"/>
    <w:rsid w:val="67277B2C"/>
    <w:rsid w:val="67280353"/>
    <w:rsid w:val="6729264A"/>
    <w:rsid w:val="672964AB"/>
    <w:rsid w:val="672B426C"/>
    <w:rsid w:val="672B67B7"/>
    <w:rsid w:val="672C233F"/>
    <w:rsid w:val="672D5BD0"/>
    <w:rsid w:val="67320B51"/>
    <w:rsid w:val="6732147F"/>
    <w:rsid w:val="6732162B"/>
    <w:rsid w:val="673307C0"/>
    <w:rsid w:val="673575FF"/>
    <w:rsid w:val="673610DA"/>
    <w:rsid w:val="673612F3"/>
    <w:rsid w:val="673623EE"/>
    <w:rsid w:val="67367870"/>
    <w:rsid w:val="6738694F"/>
    <w:rsid w:val="6739402F"/>
    <w:rsid w:val="6739485A"/>
    <w:rsid w:val="673A4187"/>
    <w:rsid w:val="673B0A13"/>
    <w:rsid w:val="673B1CF2"/>
    <w:rsid w:val="673C4AFC"/>
    <w:rsid w:val="673D3A1C"/>
    <w:rsid w:val="673D4174"/>
    <w:rsid w:val="673E14F8"/>
    <w:rsid w:val="673E622F"/>
    <w:rsid w:val="673F171E"/>
    <w:rsid w:val="673F1DBC"/>
    <w:rsid w:val="673F60BA"/>
    <w:rsid w:val="673F70B3"/>
    <w:rsid w:val="6740317C"/>
    <w:rsid w:val="674378F9"/>
    <w:rsid w:val="67442EDF"/>
    <w:rsid w:val="67445BB6"/>
    <w:rsid w:val="67461D9E"/>
    <w:rsid w:val="67482C2C"/>
    <w:rsid w:val="674848DB"/>
    <w:rsid w:val="674872A2"/>
    <w:rsid w:val="67492A0A"/>
    <w:rsid w:val="674A281C"/>
    <w:rsid w:val="674A2A90"/>
    <w:rsid w:val="674A6EF1"/>
    <w:rsid w:val="674B33F8"/>
    <w:rsid w:val="674B40F3"/>
    <w:rsid w:val="674C31A6"/>
    <w:rsid w:val="674D2191"/>
    <w:rsid w:val="674E4A3D"/>
    <w:rsid w:val="674F028B"/>
    <w:rsid w:val="6751171E"/>
    <w:rsid w:val="675149AB"/>
    <w:rsid w:val="675159B5"/>
    <w:rsid w:val="675332B5"/>
    <w:rsid w:val="67537CBA"/>
    <w:rsid w:val="67552697"/>
    <w:rsid w:val="675562ED"/>
    <w:rsid w:val="67561BD1"/>
    <w:rsid w:val="675801DA"/>
    <w:rsid w:val="6759060E"/>
    <w:rsid w:val="6759451D"/>
    <w:rsid w:val="67596E22"/>
    <w:rsid w:val="675A0D12"/>
    <w:rsid w:val="675C04A1"/>
    <w:rsid w:val="675D1ADC"/>
    <w:rsid w:val="675D3A40"/>
    <w:rsid w:val="675D46D9"/>
    <w:rsid w:val="675F0B32"/>
    <w:rsid w:val="675F4DD5"/>
    <w:rsid w:val="67603460"/>
    <w:rsid w:val="676070D7"/>
    <w:rsid w:val="67623F2A"/>
    <w:rsid w:val="67625E4D"/>
    <w:rsid w:val="67627E7F"/>
    <w:rsid w:val="67640358"/>
    <w:rsid w:val="676449E3"/>
    <w:rsid w:val="67663094"/>
    <w:rsid w:val="676634EC"/>
    <w:rsid w:val="67666A0D"/>
    <w:rsid w:val="67682C6E"/>
    <w:rsid w:val="67683AE2"/>
    <w:rsid w:val="67693960"/>
    <w:rsid w:val="676A0F5F"/>
    <w:rsid w:val="676A6C99"/>
    <w:rsid w:val="676B032F"/>
    <w:rsid w:val="676C30E2"/>
    <w:rsid w:val="676D0F69"/>
    <w:rsid w:val="676E1D6E"/>
    <w:rsid w:val="676E24B7"/>
    <w:rsid w:val="676F3816"/>
    <w:rsid w:val="676F4AED"/>
    <w:rsid w:val="676F4C55"/>
    <w:rsid w:val="67724F82"/>
    <w:rsid w:val="67726520"/>
    <w:rsid w:val="67726913"/>
    <w:rsid w:val="677332FB"/>
    <w:rsid w:val="67745E74"/>
    <w:rsid w:val="6775117A"/>
    <w:rsid w:val="67751219"/>
    <w:rsid w:val="677675BD"/>
    <w:rsid w:val="67777188"/>
    <w:rsid w:val="67784159"/>
    <w:rsid w:val="677903E5"/>
    <w:rsid w:val="677954D2"/>
    <w:rsid w:val="677973BA"/>
    <w:rsid w:val="677A43CE"/>
    <w:rsid w:val="677D14DD"/>
    <w:rsid w:val="677E2FC5"/>
    <w:rsid w:val="677E6ABD"/>
    <w:rsid w:val="677E7539"/>
    <w:rsid w:val="677F133C"/>
    <w:rsid w:val="677F42D2"/>
    <w:rsid w:val="6780727B"/>
    <w:rsid w:val="67807535"/>
    <w:rsid w:val="67807EB2"/>
    <w:rsid w:val="678175A1"/>
    <w:rsid w:val="67833DDE"/>
    <w:rsid w:val="6783642F"/>
    <w:rsid w:val="67851337"/>
    <w:rsid w:val="6788609B"/>
    <w:rsid w:val="67887C23"/>
    <w:rsid w:val="678A1342"/>
    <w:rsid w:val="678A1542"/>
    <w:rsid w:val="678A1A96"/>
    <w:rsid w:val="678A5816"/>
    <w:rsid w:val="678D775F"/>
    <w:rsid w:val="678F718A"/>
    <w:rsid w:val="67902D61"/>
    <w:rsid w:val="67903832"/>
    <w:rsid w:val="679056C0"/>
    <w:rsid w:val="67916963"/>
    <w:rsid w:val="6793543B"/>
    <w:rsid w:val="67936A59"/>
    <w:rsid w:val="679378C6"/>
    <w:rsid w:val="6794288F"/>
    <w:rsid w:val="679437B0"/>
    <w:rsid w:val="67944E9D"/>
    <w:rsid w:val="67952BBA"/>
    <w:rsid w:val="67977398"/>
    <w:rsid w:val="67980044"/>
    <w:rsid w:val="679878AF"/>
    <w:rsid w:val="679910A1"/>
    <w:rsid w:val="679948B4"/>
    <w:rsid w:val="679B1AB8"/>
    <w:rsid w:val="679C4442"/>
    <w:rsid w:val="679E1A04"/>
    <w:rsid w:val="679F712C"/>
    <w:rsid w:val="67A11C1A"/>
    <w:rsid w:val="67A141FB"/>
    <w:rsid w:val="67A21F6B"/>
    <w:rsid w:val="67A53B6D"/>
    <w:rsid w:val="67A578CB"/>
    <w:rsid w:val="67A603D6"/>
    <w:rsid w:val="67A63E62"/>
    <w:rsid w:val="67A726A1"/>
    <w:rsid w:val="67A75948"/>
    <w:rsid w:val="67A91F83"/>
    <w:rsid w:val="67A931F1"/>
    <w:rsid w:val="67A9346F"/>
    <w:rsid w:val="67A94FCA"/>
    <w:rsid w:val="67AA69B7"/>
    <w:rsid w:val="67AA7451"/>
    <w:rsid w:val="67AB66AB"/>
    <w:rsid w:val="67AC3357"/>
    <w:rsid w:val="67AC55B1"/>
    <w:rsid w:val="67AD09C3"/>
    <w:rsid w:val="67AF5B33"/>
    <w:rsid w:val="67B00FE5"/>
    <w:rsid w:val="67B05ED1"/>
    <w:rsid w:val="67B06C47"/>
    <w:rsid w:val="67B07583"/>
    <w:rsid w:val="67B211C4"/>
    <w:rsid w:val="67B23512"/>
    <w:rsid w:val="67B23B0B"/>
    <w:rsid w:val="67B31D7D"/>
    <w:rsid w:val="67B355B1"/>
    <w:rsid w:val="67B412E4"/>
    <w:rsid w:val="67B41B16"/>
    <w:rsid w:val="67B4532E"/>
    <w:rsid w:val="67B5101A"/>
    <w:rsid w:val="67B568C6"/>
    <w:rsid w:val="67B66CAE"/>
    <w:rsid w:val="67B7397A"/>
    <w:rsid w:val="67B84B73"/>
    <w:rsid w:val="67B86360"/>
    <w:rsid w:val="67B96AFF"/>
    <w:rsid w:val="67BA13C2"/>
    <w:rsid w:val="67BA1727"/>
    <w:rsid w:val="67BA54C4"/>
    <w:rsid w:val="67BA7D90"/>
    <w:rsid w:val="67BC53CA"/>
    <w:rsid w:val="67BD258C"/>
    <w:rsid w:val="67BF3711"/>
    <w:rsid w:val="67C034B2"/>
    <w:rsid w:val="67C0715A"/>
    <w:rsid w:val="67C1501F"/>
    <w:rsid w:val="67C32748"/>
    <w:rsid w:val="67C352D6"/>
    <w:rsid w:val="67C551EE"/>
    <w:rsid w:val="67C55469"/>
    <w:rsid w:val="67C554D7"/>
    <w:rsid w:val="67C67E53"/>
    <w:rsid w:val="67C737DA"/>
    <w:rsid w:val="67C753BF"/>
    <w:rsid w:val="67C904DD"/>
    <w:rsid w:val="67C96921"/>
    <w:rsid w:val="67CA1F6B"/>
    <w:rsid w:val="67CB2BD3"/>
    <w:rsid w:val="67CB2C75"/>
    <w:rsid w:val="67CB65AB"/>
    <w:rsid w:val="67CD1C29"/>
    <w:rsid w:val="67CD41DD"/>
    <w:rsid w:val="67CE79F3"/>
    <w:rsid w:val="67CF6177"/>
    <w:rsid w:val="67D05AA2"/>
    <w:rsid w:val="67D13057"/>
    <w:rsid w:val="67D31BA2"/>
    <w:rsid w:val="67D35E90"/>
    <w:rsid w:val="67D4282F"/>
    <w:rsid w:val="67D43A8E"/>
    <w:rsid w:val="67D4510A"/>
    <w:rsid w:val="67D60219"/>
    <w:rsid w:val="67D67321"/>
    <w:rsid w:val="67D71C99"/>
    <w:rsid w:val="67D86921"/>
    <w:rsid w:val="67D919E7"/>
    <w:rsid w:val="67DA232D"/>
    <w:rsid w:val="67DA4DB8"/>
    <w:rsid w:val="67DB35AA"/>
    <w:rsid w:val="67E010D5"/>
    <w:rsid w:val="67E03352"/>
    <w:rsid w:val="67E11BC6"/>
    <w:rsid w:val="67E14816"/>
    <w:rsid w:val="67E15C1C"/>
    <w:rsid w:val="67E312BB"/>
    <w:rsid w:val="67E33205"/>
    <w:rsid w:val="67E37386"/>
    <w:rsid w:val="67E55916"/>
    <w:rsid w:val="67E61D2E"/>
    <w:rsid w:val="67E63A87"/>
    <w:rsid w:val="67E7240A"/>
    <w:rsid w:val="67E76ED4"/>
    <w:rsid w:val="67E867EC"/>
    <w:rsid w:val="67EC66BE"/>
    <w:rsid w:val="67ED49CB"/>
    <w:rsid w:val="67ED5FF6"/>
    <w:rsid w:val="67EE18A2"/>
    <w:rsid w:val="67EE265C"/>
    <w:rsid w:val="67F257AB"/>
    <w:rsid w:val="67F359EE"/>
    <w:rsid w:val="67F40362"/>
    <w:rsid w:val="67F5549B"/>
    <w:rsid w:val="67F5771A"/>
    <w:rsid w:val="67F76421"/>
    <w:rsid w:val="67F76757"/>
    <w:rsid w:val="67F77ED8"/>
    <w:rsid w:val="67F87846"/>
    <w:rsid w:val="67F905A0"/>
    <w:rsid w:val="67FA155C"/>
    <w:rsid w:val="67FD38E4"/>
    <w:rsid w:val="67FD4E8B"/>
    <w:rsid w:val="67FD6F71"/>
    <w:rsid w:val="67FE6A08"/>
    <w:rsid w:val="67FE783E"/>
    <w:rsid w:val="67FF34CE"/>
    <w:rsid w:val="68002612"/>
    <w:rsid w:val="68011E39"/>
    <w:rsid w:val="680216EE"/>
    <w:rsid w:val="68036804"/>
    <w:rsid w:val="68051DBF"/>
    <w:rsid w:val="68057541"/>
    <w:rsid w:val="680624D4"/>
    <w:rsid w:val="68063E18"/>
    <w:rsid w:val="68067BEE"/>
    <w:rsid w:val="68077739"/>
    <w:rsid w:val="680856B2"/>
    <w:rsid w:val="68087C3F"/>
    <w:rsid w:val="680A5B1B"/>
    <w:rsid w:val="680B211B"/>
    <w:rsid w:val="680B6D26"/>
    <w:rsid w:val="680C40B1"/>
    <w:rsid w:val="680D3570"/>
    <w:rsid w:val="680D7E5B"/>
    <w:rsid w:val="680D7F75"/>
    <w:rsid w:val="680F3484"/>
    <w:rsid w:val="68102798"/>
    <w:rsid w:val="68117749"/>
    <w:rsid w:val="681264D3"/>
    <w:rsid w:val="6813791B"/>
    <w:rsid w:val="68142EDA"/>
    <w:rsid w:val="68150DA4"/>
    <w:rsid w:val="68155278"/>
    <w:rsid w:val="68160E17"/>
    <w:rsid w:val="68177669"/>
    <w:rsid w:val="68184DDE"/>
    <w:rsid w:val="68190B19"/>
    <w:rsid w:val="6819228F"/>
    <w:rsid w:val="681941AB"/>
    <w:rsid w:val="68194B18"/>
    <w:rsid w:val="681A2722"/>
    <w:rsid w:val="681A3763"/>
    <w:rsid w:val="681A7812"/>
    <w:rsid w:val="681B38E4"/>
    <w:rsid w:val="681C0BD7"/>
    <w:rsid w:val="681C66D5"/>
    <w:rsid w:val="681C68F0"/>
    <w:rsid w:val="681D3576"/>
    <w:rsid w:val="681D7592"/>
    <w:rsid w:val="681E329D"/>
    <w:rsid w:val="681E7885"/>
    <w:rsid w:val="681F0C24"/>
    <w:rsid w:val="681F5C86"/>
    <w:rsid w:val="682003EC"/>
    <w:rsid w:val="68205BD7"/>
    <w:rsid w:val="682111DE"/>
    <w:rsid w:val="68213386"/>
    <w:rsid w:val="682156F8"/>
    <w:rsid w:val="682161FA"/>
    <w:rsid w:val="68224957"/>
    <w:rsid w:val="68231E13"/>
    <w:rsid w:val="68233C27"/>
    <w:rsid w:val="68247AA4"/>
    <w:rsid w:val="68251A4F"/>
    <w:rsid w:val="6826105C"/>
    <w:rsid w:val="6826204E"/>
    <w:rsid w:val="68265DFF"/>
    <w:rsid w:val="68267892"/>
    <w:rsid w:val="68271FF7"/>
    <w:rsid w:val="68272779"/>
    <w:rsid w:val="6827556E"/>
    <w:rsid w:val="68292EDC"/>
    <w:rsid w:val="682934FF"/>
    <w:rsid w:val="682A0038"/>
    <w:rsid w:val="682B7451"/>
    <w:rsid w:val="682D09D7"/>
    <w:rsid w:val="682D0A51"/>
    <w:rsid w:val="682D1CDC"/>
    <w:rsid w:val="682D6659"/>
    <w:rsid w:val="68311047"/>
    <w:rsid w:val="683177B4"/>
    <w:rsid w:val="6832067E"/>
    <w:rsid w:val="68334CED"/>
    <w:rsid w:val="683618C8"/>
    <w:rsid w:val="68362F1C"/>
    <w:rsid w:val="68364174"/>
    <w:rsid w:val="68373021"/>
    <w:rsid w:val="6837315E"/>
    <w:rsid w:val="68380F20"/>
    <w:rsid w:val="68384922"/>
    <w:rsid w:val="683A008A"/>
    <w:rsid w:val="683B699B"/>
    <w:rsid w:val="683B7C4A"/>
    <w:rsid w:val="683C2A06"/>
    <w:rsid w:val="683C63D8"/>
    <w:rsid w:val="683C7AE5"/>
    <w:rsid w:val="683C7CAA"/>
    <w:rsid w:val="683D2EAA"/>
    <w:rsid w:val="683D329C"/>
    <w:rsid w:val="683D42BE"/>
    <w:rsid w:val="683D4BE0"/>
    <w:rsid w:val="683E17B2"/>
    <w:rsid w:val="683E4E82"/>
    <w:rsid w:val="683F08D3"/>
    <w:rsid w:val="6842502C"/>
    <w:rsid w:val="68426D08"/>
    <w:rsid w:val="684340EE"/>
    <w:rsid w:val="68444ACE"/>
    <w:rsid w:val="68450AB5"/>
    <w:rsid w:val="68454477"/>
    <w:rsid w:val="684617FD"/>
    <w:rsid w:val="68472EE3"/>
    <w:rsid w:val="684779D0"/>
    <w:rsid w:val="68477E8F"/>
    <w:rsid w:val="68486D0B"/>
    <w:rsid w:val="684956E7"/>
    <w:rsid w:val="68496F13"/>
    <w:rsid w:val="684A2912"/>
    <w:rsid w:val="684A5048"/>
    <w:rsid w:val="684C2B66"/>
    <w:rsid w:val="684D6C3D"/>
    <w:rsid w:val="684E302E"/>
    <w:rsid w:val="684F3B57"/>
    <w:rsid w:val="684F46E0"/>
    <w:rsid w:val="685066B3"/>
    <w:rsid w:val="6851513F"/>
    <w:rsid w:val="68531AD6"/>
    <w:rsid w:val="68551991"/>
    <w:rsid w:val="685601F4"/>
    <w:rsid w:val="68561593"/>
    <w:rsid w:val="68570271"/>
    <w:rsid w:val="68571874"/>
    <w:rsid w:val="68583BC6"/>
    <w:rsid w:val="68586E68"/>
    <w:rsid w:val="68592B23"/>
    <w:rsid w:val="68596B9F"/>
    <w:rsid w:val="685B0816"/>
    <w:rsid w:val="685C00C8"/>
    <w:rsid w:val="685C606B"/>
    <w:rsid w:val="685D5576"/>
    <w:rsid w:val="685E0CC6"/>
    <w:rsid w:val="685F7A5F"/>
    <w:rsid w:val="68602CF5"/>
    <w:rsid w:val="68607D84"/>
    <w:rsid w:val="68612812"/>
    <w:rsid w:val="68613C94"/>
    <w:rsid w:val="686175C0"/>
    <w:rsid w:val="68631EB8"/>
    <w:rsid w:val="68652878"/>
    <w:rsid w:val="68652E9D"/>
    <w:rsid w:val="68664FF2"/>
    <w:rsid w:val="68671805"/>
    <w:rsid w:val="686733ED"/>
    <w:rsid w:val="68680C63"/>
    <w:rsid w:val="686C33F8"/>
    <w:rsid w:val="686C784F"/>
    <w:rsid w:val="686D2672"/>
    <w:rsid w:val="686D6A79"/>
    <w:rsid w:val="686E2458"/>
    <w:rsid w:val="686F22D8"/>
    <w:rsid w:val="687045C3"/>
    <w:rsid w:val="687134E5"/>
    <w:rsid w:val="68734F26"/>
    <w:rsid w:val="68743441"/>
    <w:rsid w:val="687450B5"/>
    <w:rsid w:val="687503D4"/>
    <w:rsid w:val="68755375"/>
    <w:rsid w:val="687570B5"/>
    <w:rsid w:val="6877188F"/>
    <w:rsid w:val="6877219A"/>
    <w:rsid w:val="68777115"/>
    <w:rsid w:val="68782475"/>
    <w:rsid w:val="687A054E"/>
    <w:rsid w:val="687E26F5"/>
    <w:rsid w:val="687E53C7"/>
    <w:rsid w:val="687E6EC6"/>
    <w:rsid w:val="687F5A55"/>
    <w:rsid w:val="6880706F"/>
    <w:rsid w:val="688076BD"/>
    <w:rsid w:val="688207C1"/>
    <w:rsid w:val="6882589F"/>
    <w:rsid w:val="68857C99"/>
    <w:rsid w:val="68871AE5"/>
    <w:rsid w:val="68875A92"/>
    <w:rsid w:val="68876E79"/>
    <w:rsid w:val="68877605"/>
    <w:rsid w:val="6888310D"/>
    <w:rsid w:val="688857E1"/>
    <w:rsid w:val="688859F0"/>
    <w:rsid w:val="68887BFF"/>
    <w:rsid w:val="68896F3E"/>
    <w:rsid w:val="68897AB2"/>
    <w:rsid w:val="688B0DB9"/>
    <w:rsid w:val="688D5AFF"/>
    <w:rsid w:val="688E52F4"/>
    <w:rsid w:val="688F23CB"/>
    <w:rsid w:val="688F7583"/>
    <w:rsid w:val="68915EC3"/>
    <w:rsid w:val="68916508"/>
    <w:rsid w:val="68917D6A"/>
    <w:rsid w:val="68921949"/>
    <w:rsid w:val="68923B65"/>
    <w:rsid w:val="6893031B"/>
    <w:rsid w:val="68937E4E"/>
    <w:rsid w:val="68952559"/>
    <w:rsid w:val="689606CE"/>
    <w:rsid w:val="68963F84"/>
    <w:rsid w:val="68973CC1"/>
    <w:rsid w:val="689756DB"/>
    <w:rsid w:val="6897681E"/>
    <w:rsid w:val="68987952"/>
    <w:rsid w:val="689879EA"/>
    <w:rsid w:val="689B499B"/>
    <w:rsid w:val="689C650F"/>
    <w:rsid w:val="689D44D0"/>
    <w:rsid w:val="68A05DD6"/>
    <w:rsid w:val="68A43497"/>
    <w:rsid w:val="68A52B35"/>
    <w:rsid w:val="68A54859"/>
    <w:rsid w:val="68A86E09"/>
    <w:rsid w:val="68AB4BEC"/>
    <w:rsid w:val="68AC0C1E"/>
    <w:rsid w:val="68AC2135"/>
    <w:rsid w:val="68AC652B"/>
    <w:rsid w:val="68AD2689"/>
    <w:rsid w:val="68AF346B"/>
    <w:rsid w:val="68AF709D"/>
    <w:rsid w:val="68B03CE6"/>
    <w:rsid w:val="68B0476E"/>
    <w:rsid w:val="68B136D6"/>
    <w:rsid w:val="68B14863"/>
    <w:rsid w:val="68B22354"/>
    <w:rsid w:val="68B2361B"/>
    <w:rsid w:val="68B27367"/>
    <w:rsid w:val="68B450FC"/>
    <w:rsid w:val="68B65A96"/>
    <w:rsid w:val="68B8086B"/>
    <w:rsid w:val="68B87431"/>
    <w:rsid w:val="68BA35D2"/>
    <w:rsid w:val="68BB359F"/>
    <w:rsid w:val="68BB46E8"/>
    <w:rsid w:val="68BC02C9"/>
    <w:rsid w:val="68BD6B44"/>
    <w:rsid w:val="68BE0593"/>
    <w:rsid w:val="68BE6EA8"/>
    <w:rsid w:val="68BF73B7"/>
    <w:rsid w:val="68C01FA5"/>
    <w:rsid w:val="68C026C1"/>
    <w:rsid w:val="68C07581"/>
    <w:rsid w:val="68C10105"/>
    <w:rsid w:val="68C1565A"/>
    <w:rsid w:val="68C32162"/>
    <w:rsid w:val="68C52901"/>
    <w:rsid w:val="68C57673"/>
    <w:rsid w:val="68C666D1"/>
    <w:rsid w:val="68C81003"/>
    <w:rsid w:val="68C83AFC"/>
    <w:rsid w:val="68C908D8"/>
    <w:rsid w:val="68CA0EAB"/>
    <w:rsid w:val="68CA6CA9"/>
    <w:rsid w:val="68CB2633"/>
    <w:rsid w:val="68CC3569"/>
    <w:rsid w:val="68CE71F4"/>
    <w:rsid w:val="68CF20D7"/>
    <w:rsid w:val="68D07FF3"/>
    <w:rsid w:val="68D2230C"/>
    <w:rsid w:val="68D54231"/>
    <w:rsid w:val="68D55372"/>
    <w:rsid w:val="68D558B9"/>
    <w:rsid w:val="68D643BD"/>
    <w:rsid w:val="68D706B8"/>
    <w:rsid w:val="68D775D2"/>
    <w:rsid w:val="68DA66B5"/>
    <w:rsid w:val="68DB07CF"/>
    <w:rsid w:val="68DB547F"/>
    <w:rsid w:val="68DB7ED9"/>
    <w:rsid w:val="68DC0DC6"/>
    <w:rsid w:val="68DC3FA2"/>
    <w:rsid w:val="68DD099D"/>
    <w:rsid w:val="68DE549E"/>
    <w:rsid w:val="68DF06AE"/>
    <w:rsid w:val="68DF1656"/>
    <w:rsid w:val="68E06FD0"/>
    <w:rsid w:val="68E26D82"/>
    <w:rsid w:val="68E4777F"/>
    <w:rsid w:val="68E54140"/>
    <w:rsid w:val="68E5463D"/>
    <w:rsid w:val="68E566DB"/>
    <w:rsid w:val="68E63E8B"/>
    <w:rsid w:val="68E70377"/>
    <w:rsid w:val="68E709A0"/>
    <w:rsid w:val="68E90575"/>
    <w:rsid w:val="68E95B01"/>
    <w:rsid w:val="68EB1559"/>
    <w:rsid w:val="68EB16CD"/>
    <w:rsid w:val="68EB39E0"/>
    <w:rsid w:val="68EB70A0"/>
    <w:rsid w:val="68EB7858"/>
    <w:rsid w:val="68EC211D"/>
    <w:rsid w:val="68EE144B"/>
    <w:rsid w:val="68EE7B25"/>
    <w:rsid w:val="68EF1C7A"/>
    <w:rsid w:val="68EF28BF"/>
    <w:rsid w:val="68F0252C"/>
    <w:rsid w:val="68F1379B"/>
    <w:rsid w:val="68F1625E"/>
    <w:rsid w:val="68F22CEA"/>
    <w:rsid w:val="68F31B4D"/>
    <w:rsid w:val="68F405D2"/>
    <w:rsid w:val="68F4551D"/>
    <w:rsid w:val="68F613BB"/>
    <w:rsid w:val="68F62BE7"/>
    <w:rsid w:val="68F62FBA"/>
    <w:rsid w:val="68F86E69"/>
    <w:rsid w:val="68F9143D"/>
    <w:rsid w:val="68F96C10"/>
    <w:rsid w:val="68FA4B76"/>
    <w:rsid w:val="68FB286B"/>
    <w:rsid w:val="68FB3D99"/>
    <w:rsid w:val="68FD225E"/>
    <w:rsid w:val="68FE5858"/>
    <w:rsid w:val="690175EC"/>
    <w:rsid w:val="69034052"/>
    <w:rsid w:val="69046EF9"/>
    <w:rsid w:val="6905328D"/>
    <w:rsid w:val="69060A02"/>
    <w:rsid w:val="69063315"/>
    <w:rsid w:val="69073124"/>
    <w:rsid w:val="690870EC"/>
    <w:rsid w:val="690953B2"/>
    <w:rsid w:val="69095FC0"/>
    <w:rsid w:val="690976F9"/>
    <w:rsid w:val="690B12AD"/>
    <w:rsid w:val="690D7BB5"/>
    <w:rsid w:val="690E6E51"/>
    <w:rsid w:val="690F1DC8"/>
    <w:rsid w:val="69102216"/>
    <w:rsid w:val="69123589"/>
    <w:rsid w:val="6912655A"/>
    <w:rsid w:val="691274CD"/>
    <w:rsid w:val="6913613A"/>
    <w:rsid w:val="69143513"/>
    <w:rsid w:val="69144DD1"/>
    <w:rsid w:val="69151EEF"/>
    <w:rsid w:val="69170D63"/>
    <w:rsid w:val="69172A5C"/>
    <w:rsid w:val="69175E89"/>
    <w:rsid w:val="69182066"/>
    <w:rsid w:val="691866E4"/>
    <w:rsid w:val="691964F1"/>
    <w:rsid w:val="691B3DD6"/>
    <w:rsid w:val="691C10D7"/>
    <w:rsid w:val="691C1E57"/>
    <w:rsid w:val="691C35F8"/>
    <w:rsid w:val="691D0D90"/>
    <w:rsid w:val="691D1E85"/>
    <w:rsid w:val="691E6EF3"/>
    <w:rsid w:val="692147FA"/>
    <w:rsid w:val="692258DD"/>
    <w:rsid w:val="69233F33"/>
    <w:rsid w:val="69240050"/>
    <w:rsid w:val="69246711"/>
    <w:rsid w:val="69252B7B"/>
    <w:rsid w:val="692560F3"/>
    <w:rsid w:val="6927018E"/>
    <w:rsid w:val="69271614"/>
    <w:rsid w:val="692752F6"/>
    <w:rsid w:val="69276E1C"/>
    <w:rsid w:val="69294294"/>
    <w:rsid w:val="692961CB"/>
    <w:rsid w:val="692A51EA"/>
    <w:rsid w:val="692C3BB9"/>
    <w:rsid w:val="692D7CE2"/>
    <w:rsid w:val="692E08AC"/>
    <w:rsid w:val="69304096"/>
    <w:rsid w:val="69306C7E"/>
    <w:rsid w:val="69322B41"/>
    <w:rsid w:val="69324D5F"/>
    <w:rsid w:val="69332E6C"/>
    <w:rsid w:val="69337655"/>
    <w:rsid w:val="69340241"/>
    <w:rsid w:val="69381E74"/>
    <w:rsid w:val="693914D5"/>
    <w:rsid w:val="69397763"/>
    <w:rsid w:val="693A4492"/>
    <w:rsid w:val="693C0333"/>
    <w:rsid w:val="693C0F5E"/>
    <w:rsid w:val="693E0765"/>
    <w:rsid w:val="69401E9E"/>
    <w:rsid w:val="69402719"/>
    <w:rsid w:val="694105EA"/>
    <w:rsid w:val="69423774"/>
    <w:rsid w:val="6944117F"/>
    <w:rsid w:val="694541A9"/>
    <w:rsid w:val="6946037A"/>
    <w:rsid w:val="694637C8"/>
    <w:rsid w:val="694714B3"/>
    <w:rsid w:val="694740D2"/>
    <w:rsid w:val="69474C7B"/>
    <w:rsid w:val="69480088"/>
    <w:rsid w:val="69486D45"/>
    <w:rsid w:val="69496EA2"/>
    <w:rsid w:val="694A33FC"/>
    <w:rsid w:val="694A5F5F"/>
    <w:rsid w:val="694B7BBB"/>
    <w:rsid w:val="694C465C"/>
    <w:rsid w:val="694C7921"/>
    <w:rsid w:val="694F08AD"/>
    <w:rsid w:val="694F515E"/>
    <w:rsid w:val="69537CED"/>
    <w:rsid w:val="6954522E"/>
    <w:rsid w:val="695651A3"/>
    <w:rsid w:val="69567F9D"/>
    <w:rsid w:val="69573B79"/>
    <w:rsid w:val="69574785"/>
    <w:rsid w:val="69594A55"/>
    <w:rsid w:val="695B2CCA"/>
    <w:rsid w:val="695B4EE6"/>
    <w:rsid w:val="695B6E26"/>
    <w:rsid w:val="695C7D68"/>
    <w:rsid w:val="695D7118"/>
    <w:rsid w:val="695E547F"/>
    <w:rsid w:val="695F1175"/>
    <w:rsid w:val="695F708D"/>
    <w:rsid w:val="696020B7"/>
    <w:rsid w:val="69617D4C"/>
    <w:rsid w:val="69635222"/>
    <w:rsid w:val="69662D9D"/>
    <w:rsid w:val="696648CE"/>
    <w:rsid w:val="696754D8"/>
    <w:rsid w:val="69685E55"/>
    <w:rsid w:val="696931CB"/>
    <w:rsid w:val="69694B65"/>
    <w:rsid w:val="69695F98"/>
    <w:rsid w:val="696B1920"/>
    <w:rsid w:val="696B4AC0"/>
    <w:rsid w:val="696B5519"/>
    <w:rsid w:val="696B6C26"/>
    <w:rsid w:val="696B7D5B"/>
    <w:rsid w:val="696B7F13"/>
    <w:rsid w:val="696C51CF"/>
    <w:rsid w:val="696C6F7F"/>
    <w:rsid w:val="696D42B0"/>
    <w:rsid w:val="696D71CC"/>
    <w:rsid w:val="696F7F0A"/>
    <w:rsid w:val="6971432D"/>
    <w:rsid w:val="69723622"/>
    <w:rsid w:val="6974154F"/>
    <w:rsid w:val="69743168"/>
    <w:rsid w:val="697445BA"/>
    <w:rsid w:val="69760A29"/>
    <w:rsid w:val="697669FD"/>
    <w:rsid w:val="69770FE1"/>
    <w:rsid w:val="6978062E"/>
    <w:rsid w:val="6978151E"/>
    <w:rsid w:val="697873FA"/>
    <w:rsid w:val="69793C03"/>
    <w:rsid w:val="69794E36"/>
    <w:rsid w:val="697958FD"/>
    <w:rsid w:val="697A512F"/>
    <w:rsid w:val="697B15BA"/>
    <w:rsid w:val="697B48EB"/>
    <w:rsid w:val="697D7DCC"/>
    <w:rsid w:val="697E5F68"/>
    <w:rsid w:val="697F0130"/>
    <w:rsid w:val="697F3C1A"/>
    <w:rsid w:val="697F4AB7"/>
    <w:rsid w:val="69801C74"/>
    <w:rsid w:val="69804A6B"/>
    <w:rsid w:val="698069F2"/>
    <w:rsid w:val="69807F12"/>
    <w:rsid w:val="69816B60"/>
    <w:rsid w:val="69856FCB"/>
    <w:rsid w:val="698579AE"/>
    <w:rsid w:val="698612A9"/>
    <w:rsid w:val="69873D45"/>
    <w:rsid w:val="698839C7"/>
    <w:rsid w:val="69890DCE"/>
    <w:rsid w:val="6989364F"/>
    <w:rsid w:val="698A672C"/>
    <w:rsid w:val="698B1463"/>
    <w:rsid w:val="698B5CA1"/>
    <w:rsid w:val="698C20C2"/>
    <w:rsid w:val="698D4891"/>
    <w:rsid w:val="698E42B1"/>
    <w:rsid w:val="698F09BC"/>
    <w:rsid w:val="69901274"/>
    <w:rsid w:val="69903FC1"/>
    <w:rsid w:val="69920966"/>
    <w:rsid w:val="699542A4"/>
    <w:rsid w:val="69974889"/>
    <w:rsid w:val="69975F61"/>
    <w:rsid w:val="69982D2F"/>
    <w:rsid w:val="69985A22"/>
    <w:rsid w:val="69992B28"/>
    <w:rsid w:val="699B2059"/>
    <w:rsid w:val="699B2EBA"/>
    <w:rsid w:val="699B3431"/>
    <w:rsid w:val="699B551D"/>
    <w:rsid w:val="699B5F3D"/>
    <w:rsid w:val="699B6373"/>
    <w:rsid w:val="699C5B50"/>
    <w:rsid w:val="699C61B3"/>
    <w:rsid w:val="699E1B2D"/>
    <w:rsid w:val="69A01C65"/>
    <w:rsid w:val="69A0298D"/>
    <w:rsid w:val="69A04486"/>
    <w:rsid w:val="69A0540B"/>
    <w:rsid w:val="69A4653E"/>
    <w:rsid w:val="69A508E3"/>
    <w:rsid w:val="69A60AC2"/>
    <w:rsid w:val="69A667FE"/>
    <w:rsid w:val="69A73A0F"/>
    <w:rsid w:val="69A74981"/>
    <w:rsid w:val="69A8754E"/>
    <w:rsid w:val="69A93757"/>
    <w:rsid w:val="69A975FE"/>
    <w:rsid w:val="69A9799E"/>
    <w:rsid w:val="69AA5617"/>
    <w:rsid w:val="69AB1AB9"/>
    <w:rsid w:val="69AB3380"/>
    <w:rsid w:val="69AB338A"/>
    <w:rsid w:val="69AB66C9"/>
    <w:rsid w:val="69AC2B01"/>
    <w:rsid w:val="69AC56CF"/>
    <w:rsid w:val="69AC5EA1"/>
    <w:rsid w:val="69AD0E2E"/>
    <w:rsid w:val="69AE5459"/>
    <w:rsid w:val="69B12BB9"/>
    <w:rsid w:val="69B47CB3"/>
    <w:rsid w:val="69B84749"/>
    <w:rsid w:val="69B91231"/>
    <w:rsid w:val="69B95D19"/>
    <w:rsid w:val="69BD2329"/>
    <w:rsid w:val="69BD5613"/>
    <w:rsid w:val="69BE7F7F"/>
    <w:rsid w:val="69C029E1"/>
    <w:rsid w:val="69C02C4B"/>
    <w:rsid w:val="69C110AD"/>
    <w:rsid w:val="69C25E67"/>
    <w:rsid w:val="69C378BA"/>
    <w:rsid w:val="69C61053"/>
    <w:rsid w:val="69C65C70"/>
    <w:rsid w:val="69C67979"/>
    <w:rsid w:val="69C73AE7"/>
    <w:rsid w:val="69C765FF"/>
    <w:rsid w:val="69C822C1"/>
    <w:rsid w:val="69C90719"/>
    <w:rsid w:val="69CA1864"/>
    <w:rsid w:val="69CD0288"/>
    <w:rsid w:val="69CD1190"/>
    <w:rsid w:val="69CE3B68"/>
    <w:rsid w:val="69CE56DD"/>
    <w:rsid w:val="69CF1F73"/>
    <w:rsid w:val="69D30EDF"/>
    <w:rsid w:val="69D41FE9"/>
    <w:rsid w:val="69D51861"/>
    <w:rsid w:val="69D7268F"/>
    <w:rsid w:val="69D8450B"/>
    <w:rsid w:val="69D85EF5"/>
    <w:rsid w:val="69D95C86"/>
    <w:rsid w:val="69DB1A7E"/>
    <w:rsid w:val="69DD0A43"/>
    <w:rsid w:val="69DD17E8"/>
    <w:rsid w:val="69DD18B1"/>
    <w:rsid w:val="69DE250C"/>
    <w:rsid w:val="69DE7E7A"/>
    <w:rsid w:val="69DF3544"/>
    <w:rsid w:val="69E12E2C"/>
    <w:rsid w:val="69E26867"/>
    <w:rsid w:val="69E4162B"/>
    <w:rsid w:val="69E43ACC"/>
    <w:rsid w:val="69E4508A"/>
    <w:rsid w:val="69E4544A"/>
    <w:rsid w:val="69E55737"/>
    <w:rsid w:val="69E60EC1"/>
    <w:rsid w:val="69E620EF"/>
    <w:rsid w:val="69E76D5E"/>
    <w:rsid w:val="69E804FC"/>
    <w:rsid w:val="69E863C2"/>
    <w:rsid w:val="69E9439D"/>
    <w:rsid w:val="69EB408D"/>
    <w:rsid w:val="69EB7712"/>
    <w:rsid w:val="69EC074D"/>
    <w:rsid w:val="69EC3DE7"/>
    <w:rsid w:val="69F05BF7"/>
    <w:rsid w:val="69F174D0"/>
    <w:rsid w:val="69F1751C"/>
    <w:rsid w:val="69F30D9C"/>
    <w:rsid w:val="69F3211D"/>
    <w:rsid w:val="69F34577"/>
    <w:rsid w:val="69F37627"/>
    <w:rsid w:val="69F6479A"/>
    <w:rsid w:val="69F6757A"/>
    <w:rsid w:val="69F72125"/>
    <w:rsid w:val="69F82A53"/>
    <w:rsid w:val="69F96AFA"/>
    <w:rsid w:val="69FB2321"/>
    <w:rsid w:val="69FB3D5C"/>
    <w:rsid w:val="69FB68D2"/>
    <w:rsid w:val="69FB7F4A"/>
    <w:rsid w:val="69FC729C"/>
    <w:rsid w:val="69FC7AE4"/>
    <w:rsid w:val="6A0122A5"/>
    <w:rsid w:val="6A016B4C"/>
    <w:rsid w:val="6A02595B"/>
    <w:rsid w:val="6A026F09"/>
    <w:rsid w:val="6A04275E"/>
    <w:rsid w:val="6A04758A"/>
    <w:rsid w:val="6A051ED5"/>
    <w:rsid w:val="6A05365B"/>
    <w:rsid w:val="6A055123"/>
    <w:rsid w:val="6A056206"/>
    <w:rsid w:val="6A086F5B"/>
    <w:rsid w:val="6A092303"/>
    <w:rsid w:val="6A0A0B66"/>
    <w:rsid w:val="6A0A6F97"/>
    <w:rsid w:val="6A0B2B75"/>
    <w:rsid w:val="6A0B5FA1"/>
    <w:rsid w:val="6A0B6806"/>
    <w:rsid w:val="6A0B6AF7"/>
    <w:rsid w:val="6A0C36F7"/>
    <w:rsid w:val="6A0C3AF8"/>
    <w:rsid w:val="6A0C63B8"/>
    <w:rsid w:val="6A0C6BFD"/>
    <w:rsid w:val="6A0C6CEE"/>
    <w:rsid w:val="6A0F52EA"/>
    <w:rsid w:val="6A104801"/>
    <w:rsid w:val="6A121EF6"/>
    <w:rsid w:val="6A1252D2"/>
    <w:rsid w:val="6A125E63"/>
    <w:rsid w:val="6A145E0C"/>
    <w:rsid w:val="6A16083D"/>
    <w:rsid w:val="6A164E52"/>
    <w:rsid w:val="6A1672D1"/>
    <w:rsid w:val="6A1714F1"/>
    <w:rsid w:val="6A181A78"/>
    <w:rsid w:val="6A184CA6"/>
    <w:rsid w:val="6A185A2B"/>
    <w:rsid w:val="6A1A1A26"/>
    <w:rsid w:val="6A1A2001"/>
    <w:rsid w:val="6A1A23F7"/>
    <w:rsid w:val="6A1A6667"/>
    <w:rsid w:val="6A1B262C"/>
    <w:rsid w:val="6A1B3CAE"/>
    <w:rsid w:val="6A1C67D8"/>
    <w:rsid w:val="6A1D70F4"/>
    <w:rsid w:val="6A1E0181"/>
    <w:rsid w:val="6A1E0D42"/>
    <w:rsid w:val="6A1E5FE7"/>
    <w:rsid w:val="6A1F5B49"/>
    <w:rsid w:val="6A206A42"/>
    <w:rsid w:val="6A2228EB"/>
    <w:rsid w:val="6A2323D7"/>
    <w:rsid w:val="6A232A42"/>
    <w:rsid w:val="6A235624"/>
    <w:rsid w:val="6A241A36"/>
    <w:rsid w:val="6A2438BE"/>
    <w:rsid w:val="6A250648"/>
    <w:rsid w:val="6A2557B6"/>
    <w:rsid w:val="6A255AD3"/>
    <w:rsid w:val="6A257C04"/>
    <w:rsid w:val="6A26111A"/>
    <w:rsid w:val="6A2637C2"/>
    <w:rsid w:val="6A284456"/>
    <w:rsid w:val="6A29118B"/>
    <w:rsid w:val="6A2A2EF3"/>
    <w:rsid w:val="6A2A79C2"/>
    <w:rsid w:val="6A2B24F0"/>
    <w:rsid w:val="6A2C3285"/>
    <w:rsid w:val="6A2D5198"/>
    <w:rsid w:val="6A2F0664"/>
    <w:rsid w:val="6A307BDA"/>
    <w:rsid w:val="6A315E78"/>
    <w:rsid w:val="6A3551D5"/>
    <w:rsid w:val="6A366414"/>
    <w:rsid w:val="6A366925"/>
    <w:rsid w:val="6A375E2B"/>
    <w:rsid w:val="6A376E18"/>
    <w:rsid w:val="6A377EBC"/>
    <w:rsid w:val="6A38122D"/>
    <w:rsid w:val="6A3A4401"/>
    <w:rsid w:val="6A3B29CA"/>
    <w:rsid w:val="6A3B321A"/>
    <w:rsid w:val="6A3D4DBE"/>
    <w:rsid w:val="6A3E3D83"/>
    <w:rsid w:val="6A3F58C0"/>
    <w:rsid w:val="6A4114D7"/>
    <w:rsid w:val="6A4115CB"/>
    <w:rsid w:val="6A424DEB"/>
    <w:rsid w:val="6A450DEC"/>
    <w:rsid w:val="6A46172F"/>
    <w:rsid w:val="6A46452E"/>
    <w:rsid w:val="6A46525B"/>
    <w:rsid w:val="6A472F2C"/>
    <w:rsid w:val="6A4A0EFE"/>
    <w:rsid w:val="6A4A1CD0"/>
    <w:rsid w:val="6A4B361F"/>
    <w:rsid w:val="6A4C160E"/>
    <w:rsid w:val="6A4C277A"/>
    <w:rsid w:val="6A4C3A17"/>
    <w:rsid w:val="6A4F53EF"/>
    <w:rsid w:val="6A504E4F"/>
    <w:rsid w:val="6A5118BE"/>
    <w:rsid w:val="6A531E37"/>
    <w:rsid w:val="6A534ACB"/>
    <w:rsid w:val="6A551690"/>
    <w:rsid w:val="6A5557B1"/>
    <w:rsid w:val="6A562B9E"/>
    <w:rsid w:val="6A565CC7"/>
    <w:rsid w:val="6A566D53"/>
    <w:rsid w:val="6A573D5D"/>
    <w:rsid w:val="6A582495"/>
    <w:rsid w:val="6A5A4FF0"/>
    <w:rsid w:val="6A5B3A8E"/>
    <w:rsid w:val="6A5B46B1"/>
    <w:rsid w:val="6A5B71D7"/>
    <w:rsid w:val="6A5C3DCF"/>
    <w:rsid w:val="6A5D1B54"/>
    <w:rsid w:val="6A5F56EA"/>
    <w:rsid w:val="6A5F673D"/>
    <w:rsid w:val="6A611924"/>
    <w:rsid w:val="6A615C7B"/>
    <w:rsid w:val="6A62390F"/>
    <w:rsid w:val="6A624EB5"/>
    <w:rsid w:val="6A626E58"/>
    <w:rsid w:val="6A646212"/>
    <w:rsid w:val="6A656051"/>
    <w:rsid w:val="6A661A67"/>
    <w:rsid w:val="6A6712CC"/>
    <w:rsid w:val="6A68186E"/>
    <w:rsid w:val="6A691590"/>
    <w:rsid w:val="6A6A4010"/>
    <w:rsid w:val="6A6B375C"/>
    <w:rsid w:val="6A6B62B3"/>
    <w:rsid w:val="6A6F048B"/>
    <w:rsid w:val="6A6F293B"/>
    <w:rsid w:val="6A6F7AE7"/>
    <w:rsid w:val="6A703F3F"/>
    <w:rsid w:val="6A7125AC"/>
    <w:rsid w:val="6A7145A0"/>
    <w:rsid w:val="6A716E4D"/>
    <w:rsid w:val="6A746EB8"/>
    <w:rsid w:val="6A75213B"/>
    <w:rsid w:val="6A7678F5"/>
    <w:rsid w:val="6A77788D"/>
    <w:rsid w:val="6A781131"/>
    <w:rsid w:val="6A792EC0"/>
    <w:rsid w:val="6A7A0555"/>
    <w:rsid w:val="6A7A2AA6"/>
    <w:rsid w:val="6A7B119E"/>
    <w:rsid w:val="6A7B7022"/>
    <w:rsid w:val="6A7E2AA6"/>
    <w:rsid w:val="6A7F01E5"/>
    <w:rsid w:val="6A7F5B94"/>
    <w:rsid w:val="6A802E6E"/>
    <w:rsid w:val="6A804772"/>
    <w:rsid w:val="6A805F31"/>
    <w:rsid w:val="6A8267B3"/>
    <w:rsid w:val="6A8451E0"/>
    <w:rsid w:val="6A845AAD"/>
    <w:rsid w:val="6A84777E"/>
    <w:rsid w:val="6A85355A"/>
    <w:rsid w:val="6A856C8F"/>
    <w:rsid w:val="6A8663CD"/>
    <w:rsid w:val="6A87285C"/>
    <w:rsid w:val="6A872CCA"/>
    <w:rsid w:val="6A8843A1"/>
    <w:rsid w:val="6A8A27FD"/>
    <w:rsid w:val="6A8A28A3"/>
    <w:rsid w:val="6A8C6C8E"/>
    <w:rsid w:val="6A8D098E"/>
    <w:rsid w:val="6A8E2959"/>
    <w:rsid w:val="6A8F7140"/>
    <w:rsid w:val="6A9215FB"/>
    <w:rsid w:val="6A925D91"/>
    <w:rsid w:val="6A930F85"/>
    <w:rsid w:val="6A932947"/>
    <w:rsid w:val="6A935A89"/>
    <w:rsid w:val="6A941269"/>
    <w:rsid w:val="6A943D71"/>
    <w:rsid w:val="6A944608"/>
    <w:rsid w:val="6A951459"/>
    <w:rsid w:val="6A961B2F"/>
    <w:rsid w:val="6A967E58"/>
    <w:rsid w:val="6A97408C"/>
    <w:rsid w:val="6A9922B5"/>
    <w:rsid w:val="6A9A5781"/>
    <w:rsid w:val="6A9A5CE4"/>
    <w:rsid w:val="6A9B65C1"/>
    <w:rsid w:val="6A9D366A"/>
    <w:rsid w:val="6A9F5CF5"/>
    <w:rsid w:val="6AA10ADB"/>
    <w:rsid w:val="6AA160B2"/>
    <w:rsid w:val="6AA200F6"/>
    <w:rsid w:val="6AA226B2"/>
    <w:rsid w:val="6AA309DD"/>
    <w:rsid w:val="6AA4142B"/>
    <w:rsid w:val="6AA549BE"/>
    <w:rsid w:val="6AA636D4"/>
    <w:rsid w:val="6AA64E0E"/>
    <w:rsid w:val="6AA732AA"/>
    <w:rsid w:val="6AA76BFB"/>
    <w:rsid w:val="6AA8309D"/>
    <w:rsid w:val="6AA97DF8"/>
    <w:rsid w:val="6AAC3E5D"/>
    <w:rsid w:val="6AAC5386"/>
    <w:rsid w:val="6AAC7DE3"/>
    <w:rsid w:val="6AAD529F"/>
    <w:rsid w:val="6AAD6CD2"/>
    <w:rsid w:val="6AAE4C81"/>
    <w:rsid w:val="6AAF516F"/>
    <w:rsid w:val="6AB05C56"/>
    <w:rsid w:val="6AB1019B"/>
    <w:rsid w:val="6AB20E53"/>
    <w:rsid w:val="6AB217A1"/>
    <w:rsid w:val="6AB260DD"/>
    <w:rsid w:val="6AB26327"/>
    <w:rsid w:val="6AB27F95"/>
    <w:rsid w:val="6AB33CA7"/>
    <w:rsid w:val="6AB37B66"/>
    <w:rsid w:val="6AB45E6D"/>
    <w:rsid w:val="6AB60361"/>
    <w:rsid w:val="6AB71079"/>
    <w:rsid w:val="6AB74C8C"/>
    <w:rsid w:val="6AB82A80"/>
    <w:rsid w:val="6AB9143A"/>
    <w:rsid w:val="6AB92A92"/>
    <w:rsid w:val="6ABA3FA4"/>
    <w:rsid w:val="6ABA65F9"/>
    <w:rsid w:val="6ABC61D5"/>
    <w:rsid w:val="6ABD406C"/>
    <w:rsid w:val="6ABE47BB"/>
    <w:rsid w:val="6ABF66AF"/>
    <w:rsid w:val="6AC2775B"/>
    <w:rsid w:val="6AC27FAF"/>
    <w:rsid w:val="6AC35753"/>
    <w:rsid w:val="6AC52742"/>
    <w:rsid w:val="6AC610A0"/>
    <w:rsid w:val="6AC73802"/>
    <w:rsid w:val="6AC90E0D"/>
    <w:rsid w:val="6AC929B2"/>
    <w:rsid w:val="6ACA2A14"/>
    <w:rsid w:val="6ACA2BDC"/>
    <w:rsid w:val="6ACA4458"/>
    <w:rsid w:val="6ACA5152"/>
    <w:rsid w:val="6ACA6CD7"/>
    <w:rsid w:val="6ACB3B1C"/>
    <w:rsid w:val="6ACC1D4A"/>
    <w:rsid w:val="6ACD39DC"/>
    <w:rsid w:val="6ACE7423"/>
    <w:rsid w:val="6AD0473B"/>
    <w:rsid w:val="6AD123FA"/>
    <w:rsid w:val="6AD12BD1"/>
    <w:rsid w:val="6AD14198"/>
    <w:rsid w:val="6AD14C50"/>
    <w:rsid w:val="6AD22E80"/>
    <w:rsid w:val="6AD24ACE"/>
    <w:rsid w:val="6AD52306"/>
    <w:rsid w:val="6AD53495"/>
    <w:rsid w:val="6AD5651F"/>
    <w:rsid w:val="6AD6456F"/>
    <w:rsid w:val="6AD738F1"/>
    <w:rsid w:val="6AD963CB"/>
    <w:rsid w:val="6ADA1CF0"/>
    <w:rsid w:val="6ADA37D4"/>
    <w:rsid w:val="6ADA6DE8"/>
    <w:rsid w:val="6ADA75D1"/>
    <w:rsid w:val="6ADC3E4D"/>
    <w:rsid w:val="6ADE30F2"/>
    <w:rsid w:val="6ADE3FB1"/>
    <w:rsid w:val="6AE02A86"/>
    <w:rsid w:val="6AE16E01"/>
    <w:rsid w:val="6AE2198E"/>
    <w:rsid w:val="6AE308DA"/>
    <w:rsid w:val="6AE31447"/>
    <w:rsid w:val="6AE32B4A"/>
    <w:rsid w:val="6AE43BE1"/>
    <w:rsid w:val="6AE4795E"/>
    <w:rsid w:val="6AE60B22"/>
    <w:rsid w:val="6AE64BB5"/>
    <w:rsid w:val="6AE82F35"/>
    <w:rsid w:val="6AE8796B"/>
    <w:rsid w:val="6AEB31EC"/>
    <w:rsid w:val="6AEB4412"/>
    <w:rsid w:val="6AEB7C0E"/>
    <w:rsid w:val="6AEC0236"/>
    <w:rsid w:val="6AEE1507"/>
    <w:rsid w:val="6AEE3763"/>
    <w:rsid w:val="6AEE3CA3"/>
    <w:rsid w:val="6AEE70B7"/>
    <w:rsid w:val="6AEE7FC8"/>
    <w:rsid w:val="6AF16AF1"/>
    <w:rsid w:val="6AF23F42"/>
    <w:rsid w:val="6AF25366"/>
    <w:rsid w:val="6AF3584D"/>
    <w:rsid w:val="6AF37A73"/>
    <w:rsid w:val="6AF61AF5"/>
    <w:rsid w:val="6AF663BD"/>
    <w:rsid w:val="6AF706DA"/>
    <w:rsid w:val="6AF77344"/>
    <w:rsid w:val="6AF82D9F"/>
    <w:rsid w:val="6AF87E85"/>
    <w:rsid w:val="6AF958E0"/>
    <w:rsid w:val="6AF97F2C"/>
    <w:rsid w:val="6AFB1F1D"/>
    <w:rsid w:val="6AFC4530"/>
    <w:rsid w:val="6AFD2E2D"/>
    <w:rsid w:val="6AFE0DF8"/>
    <w:rsid w:val="6AFE49DB"/>
    <w:rsid w:val="6AFE4A67"/>
    <w:rsid w:val="6AFF2847"/>
    <w:rsid w:val="6B0003A2"/>
    <w:rsid w:val="6B002B57"/>
    <w:rsid w:val="6B010EF7"/>
    <w:rsid w:val="6B0136EF"/>
    <w:rsid w:val="6B017A46"/>
    <w:rsid w:val="6B0206E4"/>
    <w:rsid w:val="6B027754"/>
    <w:rsid w:val="6B037EA7"/>
    <w:rsid w:val="6B061FF5"/>
    <w:rsid w:val="6B067AF0"/>
    <w:rsid w:val="6B085200"/>
    <w:rsid w:val="6B086166"/>
    <w:rsid w:val="6B090F33"/>
    <w:rsid w:val="6B0941B0"/>
    <w:rsid w:val="6B0A0C7B"/>
    <w:rsid w:val="6B0A13DE"/>
    <w:rsid w:val="6B0B060F"/>
    <w:rsid w:val="6B0B0B6F"/>
    <w:rsid w:val="6B0B37C7"/>
    <w:rsid w:val="6B0C11E8"/>
    <w:rsid w:val="6B0D012F"/>
    <w:rsid w:val="6B0E1FAB"/>
    <w:rsid w:val="6B0E204C"/>
    <w:rsid w:val="6B0F0998"/>
    <w:rsid w:val="6B106179"/>
    <w:rsid w:val="6B114938"/>
    <w:rsid w:val="6B120B42"/>
    <w:rsid w:val="6B121D84"/>
    <w:rsid w:val="6B132A40"/>
    <w:rsid w:val="6B14205F"/>
    <w:rsid w:val="6B1657EF"/>
    <w:rsid w:val="6B165E09"/>
    <w:rsid w:val="6B1767A0"/>
    <w:rsid w:val="6B1812E3"/>
    <w:rsid w:val="6B1B14BC"/>
    <w:rsid w:val="6B1B15C0"/>
    <w:rsid w:val="6B1B600F"/>
    <w:rsid w:val="6B1C1106"/>
    <w:rsid w:val="6B1E2696"/>
    <w:rsid w:val="6B1F2CEE"/>
    <w:rsid w:val="6B1F6FDD"/>
    <w:rsid w:val="6B1F7DAB"/>
    <w:rsid w:val="6B202DA6"/>
    <w:rsid w:val="6B21209D"/>
    <w:rsid w:val="6B213B9D"/>
    <w:rsid w:val="6B223A82"/>
    <w:rsid w:val="6B23181B"/>
    <w:rsid w:val="6B232970"/>
    <w:rsid w:val="6B252D40"/>
    <w:rsid w:val="6B261499"/>
    <w:rsid w:val="6B291BA8"/>
    <w:rsid w:val="6B295A14"/>
    <w:rsid w:val="6B2D74B0"/>
    <w:rsid w:val="6B2E3E7C"/>
    <w:rsid w:val="6B3074B8"/>
    <w:rsid w:val="6B336C1B"/>
    <w:rsid w:val="6B3452E3"/>
    <w:rsid w:val="6B355B1A"/>
    <w:rsid w:val="6B360A29"/>
    <w:rsid w:val="6B363491"/>
    <w:rsid w:val="6B370D92"/>
    <w:rsid w:val="6B37414C"/>
    <w:rsid w:val="6B3A2320"/>
    <w:rsid w:val="6B3A70EC"/>
    <w:rsid w:val="6B3B5993"/>
    <w:rsid w:val="6B3B6300"/>
    <w:rsid w:val="6B3C2B54"/>
    <w:rsid w:val="6B3D030E"/>
    <w:rsid w:val="6B3D0BB9"/>
    <w:rsid w:val="6B3D668C"/>
    <w:rsid w:val="6B4003BE"/>
    <w:rsid w:val="6B4030C8"/>
    <w:rsid w:val="6B4033F7"/>
    <w:rsid w:val="6B4106CB"/>
    <w:rsid w:val="6B413C46"/>
    <w:rsid w:val="6B420AA5"/>
    <w:rsid w:val="6B424CF4"/>
    <w:rsid w:val="6B432A5D"/>
    <w:rsid w:val="6B4350CF"/>
    <w:rsid w:val="6B472BF6"/>
    <w:rsid w:val="6B475B8E"/>
    <w:rsid w:val="6B476799"/>
    <w:rsid w:val="6B4879FC"/>
    <w:rsid w:val="6B4A12DB"/>
    <w:rsid w:val="6B4B0917"/>
    <w:rsid w:val="6B4C074D"/>
    <w:rsid w:val="6B4D6C48"/>
    <w:rsid w:val="6B4E318D"/>
    <w:rsid w:val="6B500D1C"/>
    <w:rsid w:val="6B510825"/>
    <w:rsid w:val="6B516199"/>
    <w:rsid w:val="6B520D5C"/>
    <w:rsid w:val="6B525044"/>
    <w:rsid w:val="6B535D10"/>
    <w:rsid w:val="6B541288"/>
    <w:rsid w:val="6B560F78"/>
    <w:rsid w:val="6B561BDB"/>
    <w:rsid w:val="6B561E26"/>
    <w:rsid w:val="6B5630C3"/>
    <w:rsid w:val="6B567830"/>
    <w:rsid w:val="6B567D8C"/>
    <w:rsid w:val="6B57637F"/>
    <w:rsid w:val="6B5844EA"/>
    <w:rsid w:val="6B5912A7"/>
    <w:rsid w:val="6B5B1D0C"/>
    <w:rsid w:val="6B5B5FDD"/>
    <w:rsid w:val="6B5D4232"/>
    <w:rsid w:val="6B5E562D"/>
    <w:rsid w:val="6B601FB4"/>
    <w:rsid w:val="6B605292"/>
    <w:rsid w:val="6B6423B3"/>
    <w:rsid w:val="6B644F62"/>
    <w:rsid w:val="6B661EFC"/>
    <w:rsid w:val="6B671564"/>
    <w:rsid w:val="6B681AC8"/>
    <w:rsid w:val="6B6828DC"/>
    <w:rsid w:val="6B686741"/>
    <w:rsid w:val="6B6B0BF7"/>
    <w:rsid w:val="6B6B1B16"/>
    <w:rsid w:val="6B702740"/>
    <w:rsid w:val="6B7076E9"/>
    <w:rsid w:val="6B73719C"/>
    <w:rsid w:val="6B740CF7"/>
    <w:rsid w:val="6B746719"/>
    <w:rsid w:val="6B7513D6"/>
    <w:rsid w:val="6B7634F2"/>
    <w:rsid w:val="6B776447"/>
    <w:rsid w:val="6B780D20"/>
    <w:rsid w:val="6B783472"/>
    <w:rsid w:val="6B790E56"/>
    <w:rsid w:val="6B7931A1"/>
    <w:rsid w:val="6B797C73"/>
    <w:rsid w:val="6B7A4A49"/>
    <w:rsid w:val="6B7B0BF7"/>
    <w:rsid w:val="6B7B42F0"/>
    <w:rsid w:val="6B7B66E2"/>
    <w:rsid w:val="6B7B778B"/>
    <w:rsid w:val="6B7C1ED2"/>
    <w:rsid w:val="6B7D11F4"/>
    <w:rsid w:val="6B7D6B95"/>
    <w:rsid w:val="6B7E1FAE"/>
    <w:rsid w:val="6B7F2975"/>
    <w:rsid w:val="6B807768"/>
    <w:rsid w:val="6B8326B3"/>
    <w:rsid w:val="6B84010C"/>
    <w:rsid w:val="6B8409BF"/>
    <w:rsid w:val="6B852F6E"/>
    <w:rsid w:val="6B853D91"/>
    <w:rsid w:val="6B862483"/>
    <w:rsid w:val="6B886C48"/>
    <w:rsid w:val="6B894602"/>
    <w:rsid w:val="6B897157"/>
    <w:rsid w:val="6B8A1A8D"/>
    <w:rsid w:val="6B8A31DC"/>
    <w:rsid w:val="6B8A55D8"/>
    <w:rsid w:val="6B8B6DE4"/>
    <w:rsid w:val="6B8C055B"/>
    <w:rsid w:val="6B8E3131"/>
    <w:rsid w:val="6B8F7C32"/>
    <w:rsid w:val="6B9064F3"/>
    <w:rsid w:val="6B912A0E"/>
    <w:rsid w:val="6B916F53"/>
    <w:rsid w:val="6B945A74"/>
    <w:rsid w:val="6B95343C"/>
    <w:rsid w:val="6B953D15"/>
    <w:rsid w:val="6B957DAA"/>
    <w:rsid w:val="6B970435"/>
    <w:rsid w:val="6B98276E"/>
    <w:rsid w:val="6B982915"/>
    <w:rsid w:val="6B987DB3"/>
    <w:rsid w:val="6B9A00B1"/>
    <w:rsid w:val="6B9A0CF0"/>
    <w:rsid w:val="6B9B1949"/>
    <w:rsid w:val="6B9B446D"/>
    <w:rsid w:val="6B9C1EAA"/>
    <w:rsid w:val="6B9D141C"/>
    <w:rsid w:val="6B9D5203"/>
    <w:rsid w:val="6BA02B81"/>
    <w:rsid w:val="6BA1347C"/>
    <w:rsid w:val="6BA2005E"/>
    <w:rsid w:val="6BA21B2B"/>
    <w:rsid w:val="6BA26393"/>
    <w:rsid w:val="6BA43DE0"/>
    <w:rsid w:val="6BA457D0"/>
    <w:rsid w:val="6BA571A1"/>
    <w:rsid w:val="6BA7787B"/>
    <w:rsid w:val="6BAA1843"/>
    <w:rsid w:val="6BAA26E1"/>
    <w:rsid w:val="6BAA58DA"/>
    <w:rsid w:val="6BAA7214"/>
    <w:rsid w:val="6BAA7E82"/>
    <w:rsid w:val="6BAB14F7"/>
    <w:rsid w:val="6BAC3FD7"/>
    <w:rsid w:val="6BAD758E"/>
    <w:rsid w:val="6BAD7CA0"/>
    <w:rsid w:val="6BAE271C"/>
    <w:rsid w:val="6BAE3B23"/>
    <w:rsid w:val="6BAE773D"/>
    <w:rsid w:val="6BAF36B4"/>
    <w:rsid w:val="6BB129FD"/>
    <w:rsid w:val="6BB27AF6"/>
    <w:rsid w:val="6BB36242"/>
    <w:rsid w:val="6BB407B1"/>
    <w:rsid w:val="6BB40F3B"/>
    <w:rsid w:val="6BB43271"/>
    <w:rsid w:val="6BB44F1E"/>
    <w:rsid w:val="6BB66E3F"/>
    <w:rsid w:val="6BB74F2D"/>
    <w:rsid w:val="6BB8622D"/>
    <w:rsid w:val="6BB90138"/>
    <w:rsid w:val="6BB93A49"/>
    <w:rsid w:val="6BB96A44"/>
    <w:rsid w:val="6BBB5F23"/>
    <w:rsid w:val="6BBD50F4"/>
    <w:rsid w:val="6BBE09A5"/>
    <w:rsid w:val="6BBE3BED"/>
    <w:rsid w:val="6BBF0E78"/>
    <w:rsid w:val="6BC07CC8"/>
    <w:rsid w:val="6BC1069B"/>
    <w:rsid w:val="6BC27E47"/>
    <w:rsid w:val="6BC35FBF"/>
    <w:rsid w:val="6BC36DCB"/>
    <w:rsid w:val="6BC460BF"/>
    <w:rsid w:val="6BC461A9"/>
    <w:rsid w:val="6BC52033"/>
    <w:rsid w:val="6BC565E7"/>
    <w:rsid w:val="6BC610D6"/>
    <w:rsid w:val="6BC637B8"/>
    <w:rsid w:val="6BC7782E"/>
    <w:rsid w:val="6BC818D8"/>
    <w:rsid w:val="6BC900E4"/>
    <w:rsid w:val="6BC950C3"/>
    <w:rsid w:val="6BCD243A"/>
    <w:rsid w:val="6BCD2809"/>
    <w:rsid w:val="6BD00B6C"/>
    <w:rsid w:val="6BD03583"/>
    <w:rsid w:val="6BD16666"/>
    <w:rsid w:val="6BD16D9C"/>
    <w:rsid w:val="6BD43575"/>
    <w:rsid w:val="6BD65872"/>
    <w:rsid w:val="6BD73C4F"/>
    <w:rsid w:val="6BD74CA8"/>
    <w:rsid w:val="6BD8401C"/>
    <w:rsid w:val="6BD84032"/>
    <w:rsid w:val="6BD9564E"/>
    <w:rsid w:val="6BDA3D3A"/>
    <w:rsid w:val="6BDB0B3C"/>
    <w:rsid w:val="6BDB3466"/>
    <w:rsid w:val="6BDC1708"/>
    <w:rsid w:val="6BDD1919"/>
    <w:rsid w:val="6BDD2579"/>
    <w:rsid w:val="6BE11858"/>
    <w:rsid w:val="6BE1771E"/>
    <w:rsid w:val="6BE36042"/>
    <w:rsid w:val="6BE42B63"/>
    <w:rsid w:val="6BE47606"/>
    <w:rsid w:val="6BE625AC"/>
    <w:rsid w:val="6BE66CA8"/>
    <w:rsid w:val="6BE74E19"/>
    <w:rsid w:val="6BE75D81"/>
    <w:rsid w:val="6BE93F67"/>
    <w:rsid w:val="6BEA0F2E"/>
    <w:rsid w:val="6BEB5A3C"/>
    <w:rsid w:val="6BEC28E6"/>
    <w:rsid w:val="6BEE0AA0"/>
    <w:rsid w:val="6BEE4D0C"/>
    <w:rsid w:val="6BF00110"/>
    <w:rsid w:val="6BF01D50"/>
    <w:rsid w:val="6BF051EB"/>
    <w:rsid w:val="6BF16F61"/>
    <w:rsid w:val="6BF22E08"/>
    <w:rsid w:val="6BF23E00"/>
    <w:rsid w:val="6BF35C5A"/>
    <w:rsid w:val="6BF44742"/>
    <w:rsid w:val="6BF45B2E"/>
    <w:rsid w:val="6BF55C98"/>
    <w:rsid w:val="6BF869F1"/>
    <w:rsid w:val="6BF91CAC"/>
    <w:rsid w:val="6BF96DD9"/>
    <w:rsid w:val="6BFA0456"/>
    <w:rsid w:val="6BFA0A46"/>
    <w:rsid w:val="6BFA3C67"/>
    <w:rsid w:val="6BFB3E19"/>
    <w:rsid w:val="6BFE06E0"/>
    <w:rsid w:val="6BFE2C78"/>
    <w:rsid w:val="6C000589"/>
    <w:rsid w:val="6C017C8F"/>
    <w:rsid w:val="6C02567C"/>
    <w:rsid w:val="6C0264F9"/>
    <w:rsid w:val="6C0319F6"/>
    <w:rsid w:val="6C050249"/>
    <w:rsid w:val="6C050B48"/>
    <w:rsid w:val="6C055FF8"/>
    <w:rsid w:val="6C061795"/>
    <w:rsid w:val="6C072E59"/>
    <w:rsid w:val="6C080792"/>
    <w:rsid w:val="6C0870E7"/>
    <w:rsid w:val="6C08774E"/>
    <w:rsid w:val="6C0877BA"/>
    <w:rsid w:val="6C0A3BC4"/>
    <w:rsid w:val="6C0B459E"/>
    <w:rsid w:val="6C0C5B8D"/>
    <w:rsid w:val="6C0C668E"/>
    <w:rsid w:val="6C0D0E0E"/>
    <w:rsid w:val="6C0E093A"/>
    <w:rsid w:val="6C0E7268"/>
    <w:rsid w:val="6C0F05D2"/>
    <w:rsid w:val="6C0F47AE"/>
    <w:rsid w:val="6C106435"/>
    <w:rsid w:val="6C115CEB"/>
    <w:rsid w:val="6C130D52"/>
    <w:rsid w:val="6C16035A"/>
    <w:rsid w:val="6C1622C6"/>
    <w:rsid w:val="6C1773A5"/>
    <w:rsid w:val="6C180DDF"/>
    <w:rsid w:val="6C18132B"/>
    <w:rsid w:val="6C1817CD"/>
    <w:rsid w:val="6C186682"/>
    <w:rsid w:val="6C186BE2"/>
    <w:rsid w:val="6C194924"/>
    <w:rsid w:val="6C194E4C"/>
    <w:rsid w:val="6C195D35"/>
    <w:rsid w:val="6C19713E"/>
    <w:rsid w:val="6C1B00D0"/>
    <w:rsid w:val="6C1C3CA0"/>
    <w:rsid w:val="6C1C6D65"/>
    <w:rsid w:val="6C1D5684"/>
    <w:rsid w:val="6C1E24AB"/>
    <w:rsid w:val="6C1E6E1B"/>
    <w:rsid w:val="6C1F1AE0"/>
    <w:rsid w:val="6C1F431C"/>
    <w:rsid w:val="6C202779"/>
    <w:rsid w:val="6C202798"/>
    <w:rsid w:val="6C212EC2"/>
    <w:rsid w:val="6C214659"/>
    <w:rsid w:val="6C2213B1"/>
    <w:rsid w:val="6C222154"/>
    <w:rsid w:val="6C224990"/>
    <w:rsid w:val="6C225AB6"/>
    <w:rsid w:val="6C225DB6"/>
    <w:rsid w:val="6C232625"/>
    <w:rsid w:val="6C233C75"/>
    <w:rsid w:val="6C240370"/>
    <w:rsid w:val="6C245917"/>
    <w:rsid w:val="6C2559CA"/>
    <w:rsid w:val="6C2746A0"/>
    <w:rsid w:val="6C275BD1"/>
    <w:rsid w:val="6C2B096D"/>
    <w:rsid w:val="6C2B159F"/>
    <w:rsid w:val="6C2B6560"/>
    <w:rsid w:val="6C2C0186"/>
    <w:rsid w:val="6C2C20D1"/>
    <w:rsid w:val="6C2D0C05"/>
    <w:rsid w:val="6C2E097B"/>
    <w:rsid w:val="6C2E6FC5"/>
    <w:rsid w:val="6C315BF8"/>
    <w:rsid w:val="6C320295"/>
    <w:rsid w:val="6C322092"/>
    <w:rsid w:val="6C322D10"/>
    <w:rsid w:val="6C323B8B"/>
    <w:rsid w:val="6C33400B"/>
    <w:rsid w:val="6C34283B"/>
    <w:rsid w:val="6C362A92"/>
    <w:rsid w:val="6C366E28"/>
    <w:rsid w:val="6C375BB4"/>
    <w:rsid w:val="6C37647F"/>
    <w:rsid w:val="6C377F37"/>
    <w:rsid w:val="6C395B64"/>
    <w:rsid w:val="6C3A5FF2"/>
    <w:rsid w:val="6C3D1D98"/>
    <w:rsid w:val="6C3D48B0"/>
    <w:rsid w:val="6C3D7C00"/>
    <w:rsid w:val="6C3E0D35"/>
    <w:rsid w:val="6C3E1562"/>
    <w:rsid w:val="6C3E51B3"/>
    <w:rsid w:val="6C3F5ECF"/>
    <w:rsid w:val="6C3F7367"/>
    <w:rsid w:val="6C4107C9"/>
    <w:rsid w:val="6C411A57"/>
    <w:rsid w:val="6C413A49"/>
    <w:rsid w:val="6C44154A"/>
    <w:rsid w:val="6C443091"/>
    <w:rsid w:val="6C450BEC"/>
    <w:rsid w:val="6C454DE8"/>
    <w:rsid w:val="6C46223D"/>
    <w:rsid w:val="6C465277"/>
    <w:rsid w:val="6C480B77"/>
    <w:rsid w:val="6C484FEB"/>
    <w:rsid w:val="6C492F50"/>
    <w:rsid w:val="6C495A83"/>
    <w:rsid w:val="6C496C0E"/>
    <w:rsid w:val="6C4B377A"/>
    <w:rsid w:val="6C4C2A30"/>
    <w:rsid w:val="6C4D15B0"/>
    <w:rsid w:val="6C4E10D0"/>
    <w:rsid w:val="6C5009B2"/>
    <w:rsid w:val="6C517460"/>
    <w:rsid w:val="6C5212E3"/>
    <w:rsid w:val="6C532E5F"/>
    <w:rsid w:val="6C5361B1"/>
    <w:rsid w:val="6C550CBE"/>
    <w:rsid w:val="6C556C06"/>
    <w:rsid w:val="6C577CED"/>
    <w:rsid w:val="6C580D60"/>
    <w:rsid w:val="6C584571"/>
    <w:rsid w:val="6C585D0F"/>
    <w:rsid w:val="6C5950CB"/>
    <w:rsid w:val="6C5967B3"/>
    <w:rsid w:val="6C5967F5"/>
    <w:rsid w:val="6C596AFD"/>
    <w:rsid w:val="6C5A705E"/>
    <w:rsid w:val="6C5A7F58"/>
    <w:rsid w:val="6C5B6529"/>
    <w:rsid w:val="6C5D3C50"/>
    <w:rsid w:val="6C5F10F0"/>
    <w:rsid w:val="6C606C92"/>
    <w:rsid w:val="6C62159A"/>
    <w:rsid w:val="6C634991"/>
    <w:rsid w:val="6C6368CA"/>
    <w:rsid w:val="6C641F2F"/>
    <w:rsid w:val="6C64240C"/>
    <w:rsid w:val="6C642FFD"/>
    <w:rsid w:val="6C6504EC"/>
    <w:rsid w:val="6C664C91"/>
    <w:rsid w:val="6C67266F"/>
    <w:rsid w:val="6C6752FA"/>
    <w:rsid w:val="6C69287F"/>
    <w:rsid w:val="6C69332B"/>
    <w:rsid w:val="6C6A06B6"/>
    <w:rsid w:val="6C6A7037"/>
    <w:rsid w:val="6C6B50D8"/>
    <w:rsid w:val="6C6E0F75"/>
    <w:rsid w:val="6C6E13B5"/>
    <w:rsid w:val="6C6E1B63"/>
    <w:rsid w:val="6C6F10A6"/>
    <w:rsid w:val="6C6F621D"/>
    <w:rsid w:val="6C705B16"/>
    <w:rsid w:val="6C71044E"/>
    <w:rsid w:val="6C716854"/>
    <w:rsid w:val="6C725800"/>
    <w:rsid w:val="6C730C1C"/>
    <w:rsid w:val="6C744DE8"/>
    <w:rsid w:val="6C77390B"/>
    <w:rsid w:val="6C78464D"/>
    <w:rsid w:val="6C791410"/>
    <w:rsid w:val="6C7A39D4"/>
    <w:rsid w:val="6C7B67A3"/>
    <w:rsid w:val="6C7B7550"/>
    <w:rsid w:val="6C7C0F14"/>
    <w:rsid w:val="6C7F3636"/>
    <w:rsid w:val="6C7F6603"/>
    <w:rsid w:val="6C80045E"/>
    <w:rsid w:val="6C802C2E"/>
    <w:rsid w:val="6C81112C"/>
    <w:rsid w:val="6C836D55"/>
    <w:rsid w:val="6C850164"/>
    <w:rsid w:val="6C8507C5"/>
    <w:rsid w:val="6C852D59"/>
    <w:rsid w:val="6C85444F"/>
    <w:rsid w:val="6C87278C"/>
    <w:rsid w:val="6C8A1C99"/>
    <w:rsid w:val="6C8B601E"/>
    <w:rsid w:val="6C8D0F8B"/>
    <w:rsid w:val="6C8D3EC0"/>
    <w:rsid w:val="6C8E2C28"/>
    <w:rsid w:val="6C913076"/>
    <w:rsid w:val="6C9563D1"/>
    <w:rsid w:val="6C966A51"/>
    <w:rsid w:val="6C966FAC"/>
    <w:rsid w:val="6C982E45"/>
    <w:rsid w:val="6C983829"/>
    <w:rsid w:val="6C9A21D6"/>
    <w:rsid w:val="6C9A3823"/>
    <w:rsid w:val="6C9B476C"/>
    <w:rsid w:val="6C9C01D7"/>
    <w:rsid w:val="6C9E21E4"/>
    <w:rsid w:val="6C9E5007"/>
    <w:rsid w:val="6C9F302A"/>
    <w:rsid w:val="6CA01219"/>
    <w:rsid w:val="6CA06FE0"/>
    <w:rsid w:val="6CA10056"/>
    <w:rsid w:val="6CA2734E"/>
    <w:rsid w:val="6CA32D5A"/>
    <w:rsid w:val="6CA332BE"/>
    <w:rsid w:val="6CA42A4E"/>
    <w:rsid w:val="6CA433F9"/>
    <w:rsid w:val="6CA4361D"/>
    <w:rsid w:val="6CA464B5"/>
    <w:rsid w:val="6CA67BD6"/>
    <w:rsid w:val="6CA74FE8"/>
    <w:rsid w:val="6CA76EA1"/>
    <w:rsid w:val="6CAA51AE"/>
    <w:rsid w:val="6CAB25AD"/>
    <w:rsid w:val="6CAC77D0"/>
    <w:rsid w:val="6CAD0821"/>
    <w:rsid w:val="6CAD2F04"/>
    <w:rsid w:val="6CAE41B8"/>
    <w:rsid w:val="6CAE5376"/>
    <w:rsid w:val="6CAF0E4F"/>
    <w:rsid w:val="6CAF2017"/>
    <w:rsid w:val="6CB13271"/>
    <w:rsid w:val="6CB26ECD"/>
    <w:rsid w:val="6CB308D1"/>
    <w:rsid w:val="6CB33B7E"/>
    <w:rsid w:val="6CB35E95"/>
    <w:rsid w:val="6CB36E0F"/>
    <w:rsid w:val="6CB420ED"/>
    <w:rsid w:val="6CB459C6"/>
    <w:rsid w:val="6CB575D6"/>
    <w:rsid w:val="6CB57691"/>
    <w:rsid w:val="6CB60773"/>
    <w:rsid w:val="6CB718F4"/>
    <w:rsid w:val="6CBC1378"/>
    <w:rsid w:val="6CBD5860"/>
    <w:rsid w:val="6CBF2F36"/>
    <w:rsid w:val="6CBF4908"/>
    <w:rsid w:val="6CC053E7"/>
    <w:rsid w:val="6CC065EC"/>
    <w:rsid w:val="6CC1779D"/>
    <w:rsid w:val="6CC20145"/>
    <w:rsid w:val="6CC2087C"/>
    <w:rsid w:val="6CC2258B"/>
    <w:rsid w:val="6CC30F7F"/>
    <w:rsid w:val="6CC455DB"/>
    <w:rsid w:val="6CC559C9"/>
    <w:rsid w:val="6CC56E0A"/>
    <w:rsid w:val="6CC62ECD"/>
    <w:rsid w:val="6CC66637"/>
    <w:rsid w:val="6CC86545"/>
    <w:rsid w:val="6CC96305"/>
    <w:rsid w:val="6CCB3380"/>
    <w:rsid w:val="6CCB73CF"/>
    <w:rsid w:val="6CCC298E"/>
    <w:rsid w:val="6CCC4771"/>
    <w:rsid w:val="6CCC78E4"/>
    <w:rsid w:val="6CCD1597"/>
    <w:rsid w:val="6CCD288A"/>
    <w:rsid w:val="6CCD5F63"/>
    <w:rsid w:val="6CCE3C96"/>
    <w:rsid w:val="6CCE67F5"/>
    <w:rsid w:val="6CCE7D73"/>
    <w:rsid w:val="6CCF0B9A"/>
    <w:rsid w:val="6CCF4594"/>
    <w:rsid w:val="6CD01AB3"/>
    <w:rsid w:val="6CD203AF"/>
    <w:rsid w:val="6CD25C41"/>
    <w:rsid w:val="6CD25F90"/>
    <w:rsid w:val="6CD27ACC"/>
    <w:rsid w:val="6CD27B5F"/>
    <w:rsid w:val="6CD30062"/>
    <w:rsid w:val="6CD3120A"/>
    <w:rsid w:val="6CD33673"/>
    <w:rsid w:val="6CD46B7E"/>
    <w:rsid w:val="6CD901E6"/>
    <w:rsid w:val="6CDA2683"/>
    <w:rsid w:val="6CDC7505"/>
    <w:rsid w:val="6CDD0381"/>
    <w:rsid w:val="6CDD2874"/>
    <w:rsid w:val="6CDD6563"/>
    <w:rsid w:val="6CDE02E8"/>
    <w:rsid w:val="6CDF1AAA"/>
    <w:rsid w:val="6CDF1F2C"/>
    <w:rsid w:val="6CE03844"/>
    <w:rsid w:val="6CE064FE"/>
    <w:rsid w:val="6CE1403E"/>
    <w:rsid w:val="6CE25465"/>
    <w:rsid w:val="6CE32BE5"/>
    <w:rsid w:val="6CE32E5A"/>
    <w:rsid w:val="6CE3525E"/>
    <w:rsid w:val="6CE4156B"/>
    <w:rsid w:val="6CE5422F"/>
    <w:rsid w:val="6CE7181A"/>
    <w:rsid w:val="6CE81DF5"/>
    <w:rsid w:val="6CEA168D"/>
    <w:rsid w:val="6CEB5983"/>
    <w:rsid w:val="6CED0150"/>
    <w:rsid w:val="6CEE10F3"/>
    <w:rsid w:val="6CEE6A36"/>
    <w:rsid w:val="6CEF5684"/>
    <w:rsid w:val="6CEF6A6C"/>
    <w:rsid w:val="6CF139B0"/>
    <w:rsid w:val="6CF251E2"/>
    <w:rsid w:val="6CF27022"/>
    <w:rsid w:val="6CF45662"/>
    <w:rsid w:val="6CF47EC4"/>
    <w:rsid w:val="6CF61F59"/>
    <w:rsid w:val="6CF62C01"/>
    <w:rsid w:val="6CF72C2F"/>
    <w:rsid w:val="6CF73F3D"/>
    <w:rsid w:val="6CFE5761"/>
    <w:rsid w:val="6CFE7AE4"/>
    <w:rsid w:val="6D00740C"/>
    <w:rsid w:val="6D0129EB"/>
    <w:rsid w:val="6D033C59"/>
    <w:rsid w:val="6D033E8A"/>
    <w:rsid w:val="6D037D60"/>
    <w:rsid w:val="6D042BB2"/>
    <w:rsid w:val="6D0532EE"/>
    <w:rsid w:val="6D057703"/>
    <w:rsid w:val="6D0616BA"/>
    <w:rsid w:val="6D064ADA"/>
    <w:rsid w:val="6D065037"/>
    <w:rsid w:val="6D07274C"/>
    <w:rsid w:val="6D074E0B"/>
    <w:rsid w:val="6D080595"/>
    <w:rsid w:val="6D082A38"/>
    <w:rsid w:val="6D0838C7"/>
    <w:rsid w:val="6D0979DF"/>
    <w:rsid w:val="6D097C0D"/>
    <w:rsid w:val="6D0B46F5"/>
    <w:rsid w:val="6D0C2096"/>
    <w:rsid w:val="6D0E3989"/>
    <w:rsid w:val="6D0E4F7E"/>
    <w:rsid w:val="6D0F4D91"/>
    <w:rsid w:val="6D107D53"/>
    <w:rsid w:val="6D1319C1"/>
    <w:rsid w:val="6D132A6B"/>
    <w:rsid w:val="6D1337EB"/>
    <w:rsid w:val="6D154E74"/>
    <w:rsid w:val="6D1859D3"/>
    <w:rsid w:val="6D186DC2"/>
    <w:rsid w:val="6D1977DA"/>
    <w:rsid w:val="6D1A3E22"/>
    <w:rsid w:val="6D1B12F1"/>
    <w:rsid w:val="6D1C1A01"/>
    <w:rsid w:val="6D1C1C81"/>
    <w:rsid w:val="6D1C554F"/>
    <w:rsid w:val="6D1C65EB"/>
    <w:rsid w:val="6D1C7FF7"/>
    <w:rsid w:val="6D1D7AD8"/>
    <w:rsid w:val="6D1E0DF9"/>
    <w:rsid w:val="6D1E174C"/>
    <w:rsid w:val="6D1E1DEF"/>
    <w:rsid w:val="6D1E520C"/>
    <w:rsid w:val="6D1E7565"/>
    <w:rsid w:val="6D1E7E96"/>
    <w:rsid w:val="6D1F3FD5"/>
    <w:rsid w:val="6D200CB3"/>
    <w:rsid w:val="6D201D11"/>
    <w:rsid w:val="6D2109DD"/>
    <w:rsid w:val="6D212399"/>
    <w:rsid w:val="6D216D3C"/>
    <w:rsid w:val="6D2221F9"/>
    <w:rsid w:val="6D222915"/>
    <w:rsid w:val="6D22416E"/>
    <w:rsid w:val="6D2421FE"/>
    <w:rsid w:val="6D2437A5"/>
    <w:rsid w:val="6D2448F1"/>
    <w:rsid w:val="6D257F78"/>
    <w:rsid w:val="6D267367"/>
    <w:rsid w:val="6D2922B2"/>
    <w:rsid w:val="6D296637"/>
    <w:rsid w:val="6D297E9E"/>
    <w:rsid w:val="6D2A3678"/>
    <w:rsid w:val="6D2C3AC7"/>
    <w:rsid w:val="6D2C51C6"/>
    <w:rsid w:val="6D2D1D52"/>
    <w:rsid w:val="6D2F1E56"/>
    <w:rsid w:val="6D2F282B"/>
    <w:rsid w:val="6D2F67B1"/>
    <w:rsid w:val="6D3011B2"/>
    <w:rsid w:val="6D325A11"/>
    <w:rsid w:val="6D3317FF"/>
    <w:rsid w:val="6D357270"/>
    <w:rsid w:val="6D3578DE"/>
    <w:rsid w:val="6D3672C1"/>
    <w:rsid w:val="6D36734F"/>
    <w:rsid w:val="6D374C38"/>
    <w:rsid w:val="6D382FCF"/>
    <w:rsid w:val="6D391A00"/>
    <w:rsid w:val="6D3A0405"/>
    <w:rsid w:val="6D3B4390"/>
    <w:rsid w:val="6D3B73CB"/>
    <w:rsid w:val="6D3F0CDB"/>
    <w:rsid w:val="6D3F7F6F"/>
    <w:rsid w:val="6D405005"/>
    <w:rsid w:val="6D414EEA"/>
    <w:rsid w:val="6D4205D5"/>
    <w:rsid w:val="6D4232AB"/>
    <w:rsid w:val="6D432746"/>
    <w:rsid w:val="6D4356EE"/>
    <w:rsid w:val="6D451F0D"/>
    <w:rsid w:val="6D457346"/>
    <w:rsid w:val="6D457D09"/>
    <w:rsid w:val="6D461626"/>
    <w:rsid w:val="6D47328E"/>
    <w:rsid w:val="6D475DD7"/>
    <w:rsid w:val="6D47667B"/>
    <w:rsid w:val="6D484067"/>
    <w:rsid w:val="6D491B25"/>
    <w:rsid w:val="6D494426"/>
    <w:rsid w:val="6D497D26"/>
    <w:rsid w:val="6D4A3252"/>
    <w:rsid w:val="6D4B3AC7"/>
    <w:rsid w:val="6D4B3FFD"/>
    <w:rsid w:val="6D4B77C7"/>
    <w:rsid w:val="6D4C5963"/>
    <w:rsid w:val="6D4E1FAF"/>
    <w:rsid w:val="6D4E7103"/>
    <w:rsid w:val="6D4F4D8E"/>
    <w:rsid w:val="6D503AE7"/>
    <w:rsid w:val="6D517765"/>
    <w:rsid w:val="6D5245A2"/>
    <w:rsid w:val="6D58405D"/>
    <w:rsid w:val="6D5A325A"/>
    <w:rsid w:val="6D5A4E56"/>
    <w:rsid w:val="6D5A7798"/>
    <w:rsid w:val="6D5B6EA8"/>
    <w:rsid w:val="6D5C5801"/>
    <w:rsid w:val="6D5E1571"/>
    <w:rsid w:val="6D5F39C2"/>
    <w:rsid w:val="6D5F44F0"/>
    <w:rsid w:val="6D6079A0"/>
    <w:rsid w:val="6D621EEF"/>
    <w:rsid w:val="6D64084B"/>
    <w:rsid w:val="6D652325"/>
    <w:rsid w:val="6D656C48"/>
    <w:rsid w:val="6D6602BD"/>
    <w:rsid w:val="6D6753A7"/>
    <w:rsid w:val="6D685182"/>
    <w:rsid w:val="6D6A0720"/>
    <w:rsid w:val="6D6A223C"/>
    <w:rsid w:val="6D6A257F"/>
    <w:rsid w:val="6D6D47C1"/>
    <w:rsid w:val="6D6D576C"/>
    <w:rsid w:val="6D6E54CB"/>
    <w:rsid w:val="6D6E7B36"/>
    <w:rsid w:val="6D6F1A67"/>
    <w:rsid w:val="6D6F4EC0"/>
    <w:rsid w:val="6D6F7107"/>
    <w:rsid w:val="6D7337CB"/>
    <w:rsid w:val="6D73691A"/>
    <w:rsid w:val="6D742BBC"/>
    <w:rsid w:val="6D744754"/>
    <w:rsid w:val="6D7467C5"/>
    <w:rsid w:val="6D7809C2"/>
    <w:rsid w:val="6D7A0D9C"/>
    <w:rsid w:val="6D7A1312"/>
    <w:rsid w:val="6D7E0D47"/>
    <w:rsid w:val="6D7E430E"/>
    <w:rsid w:val="6D7E559B"/>
    <w:rsid w:val="6D7E7E3A"/>
    <w:rsid w:val="6D7F4716"/>
    <w:rsid w:val="6D841683"/>
    <w:rsid w:val="6D841766"/>
    <w:rsid w:val="6D8464A2"/>
    <w:rsid w:val="6D852B68"/>
    <w:rsid w:val="6D8621B1"/>
    <w:rsid w:val="6D863915"/>
    <w:rsid w:val="6D863CFC"/>
    <w:rsid w:val="6D872F66"/>
    <w:rsid w:val="6D887129"/>
    <w:rsid w:val="6D8B5767"/>
    <w:rsid w:val="6D8D7548"/>
    <w:rsid w:val="6D8F0A55"/>
    <w:rsid w:val="6D8F24FE"/>
    <w:rsid w:val="6D902887"/>
    <w:rsid w:val="6D902D32"/>
    <w:rsid w:val="6D904074"/>
    <w:rsid w:val="6D942488"/>
    <w:rsid w:val="6D946D11"/>
    <w:rsid w:val="6D954A45"/>
    <w:rsid w:val="6D963296"/>
    <w:rsid w:val="6D971772"/>
    <w:rsid w:val="6D97667D"/>
    <w:rsid w:val="6D981D4C"/>
    <w:rsid w:val="6D982A7F"/>
    <w:rsid w:val="6D9B4400"/>
    <w:rsid w:val="6D9B615D"/>
    <w:rsid w:val="6D9B6DAC"/>
    <w:rsid w:val="6D9E5929"/>
    <w:rsid w:val="6D9E70C7"/>
    <w:rsid w:val="6D9F199B"/>
    <w:rsid w:val="6D9F5962"/>
    <w:rsid w:val="6DA0124A"/>
    <w:rsid w:val="6DA021E4"/>
    <w:rsid w:val="6DA327D2"/>
    <w:rsid w:val="6DA3451D"/>
    <w:rsid w:val="6DA3684F"/>
    <w:rsid w:val="6DA377D0"/>
    <w:rsid w:val="6DA70D98"/>
    <w:rsid w:val="6DA73A53"/>
    <w:rsid w:val="6DA749F0"/>
    <w:rsid w:val="6DA76AC1"/>
    <w:rsid w:val="6DAA5419"/>
    <w:rsid w:val="6DAB4B96"/>
    <w:rsid w:val="6DAC520F"/>
    <w:rsid w:val="6DAF2095"/>
    <w:rsid w:val="6DAF78A2"/>
    <w:rsid w:val="6DB054F6"/>
    <w:rsid w:val="6DB06EE6"/>
    <w:rsid w:val="6DB11EF5"/>
    <w:rsid w:val="6DB12551"/>
    <w:rsid w:val="6DB14D32"/>
    <w:rsid w:val="6DB157C5"/>
    <w:rsid w:val="6DB44ECA"/>
    <w:rsid w:val="6DB47476"/>
    <w:rsid w:val="6DB54584"/>
    <w:rsid w:val="6DB56551"/>
    <w:rsid w:val="6DB767D2"/>
    <w:rsid w:val="6DB80580"/>
    <w:rsid w:val="6DB90D74"/>
    <w:rsid w:val="6DB96A6E"/>
    <w:rsid w:val="6DBF2E1F"/>
    <w:rsid w:val="6DBF762F"/>
    <w:rsid w:val="6DC00CDC"/>
    <w:rsid w:val="6DC121B8"/>
    <w:rsid w:val="6DC177B2"/>
    <w:rsid w:val="6DC366BD"/>
    <w:rsid w:val="6DC51E6F"/>
    <w:rsid w:val="6DC52ABF"/>
    <w:rsid w:val="6DC84650"/>
    <w:rsid w:val="6DCA2A8A"/>
    <w:rsid w:val="6DCB4280"/>
    <w:rsid w:val="6DCB70DC"/>
    <w:rsid w:val="6DCC6B10"/>
    <w:rsid w:val="6DCC7DE7"/>
    <w:rsid w:val="6DCD5A0D"/>
    <w:rsid w:val="6DCF222C"/>
    <w:rsid w:val="6DD0791B"/>
    <w:rsid w:val="6DD07FC5"/>
    <w:rsid w:val="6DD162BA"/>
    <w:rsid w:val="6DD2420B"/>
    <w:rsid w:val="6DD310A5"/>
    <w:rsid w:val="6DD3303C"/>
    <w:rsid w:val="6DD4534B"/>
    <w:rsid w:val="6DD461FA"/>
    <w:rsid w:val="6DD72EC2"/>
    <w:rsid w:val="6DD83422"/>
    <w:rsid w:val="6DD9032E"/>
    <w:rsid w:val="6DD90E11"/>
    <w:rsid w:val="6DD9767B"/>
    <w:rsid w:val="6DDA2111"/>
    <w:rsid w:val="6DDA5CF4"/>
    <w:rsid w:val="6DDB3088"/>
    <w:rsid w:val="6DDC6069"/>
    <w:rsid w:val="6DDC6D13"/>
    <w:rsid w:val="6DDD3620"/>
    <w:rsid w:val="6DDD4EFA"/>
    <w:rsid w:val="6DE11615"/>
    <w:rsid w:val="6DE120FE"/>
    <w:rsid w:val="6DE139B2"/>
    <w:rsid w:val="6DE15383"/>
    <w:rsid w:val="6DE26853"/>
    <w:rsid w:val="6DE33BD5"/>
    <w:rsid w:val="6DE47127"/>
    <w:rsid w:val="6DE628D3"/>
    <w:rsid w:val="6DE838E2"/>
    <w:rsid w:val="6DE845CC"/>
    <w:rsid w:val="6DE92189"/>
    <w:rsid w:val="6DEB6518"/>
    <w:rsid w:val="6DEC3AF1"/>
    <w:rsid w:val="6DED1881"/>
    <w:rsid w:val="6DEE4B80"/>
    <w:rsid w:val="6DEF5049"/>
    <w:rsid w:val="6DF0193A"/>
    <w:rsid w:val="6DF077BE"/>
    <w:rsid w:val="6DF10B89"/>
    <w:rsid w:val="6DF11807"/>
    <w:rsid w:val="6DF13B8E"/>
    <w:rsid w:val="6DF15975"/>
    <w:rsid w:val="6DF674DD"/>
    <w:rsid w:val="6DF72962"/>
    <w:rsid w:val="6DF765E5"/>
    <w:rsid w:val="6DF91AF7"/>
    <w:rsid w:val="6DF92992"/>
    <w:rsid w:val="6DF95198"/>
    <w:rsid w:val="6DFA0BE5"/>
    <w:rsid w:val="6DFA2B43"/>
    <w:rsid w:val="6DFB3A1B"/>
    <w:rsid w:val="6DFF03ED"/>
    <w:rsid w:val="6E0024F2"/>
    <w:rsid w:val="6E003A2D"/>
    <w:rsid w:val="6E010931"/>
    <w:rsid w:val="6E022544"/>
    <w:rsid w:val="6E037D1E"/>
    <w:rsid w:val="6E063403"/>
    <w:rsid w:val="6E066FE6"/>
    <w:rsid w:val="6E071851"/>
    <w:rsid w:val="6E071BFD"/>
    <w:rsid w:val="6E0918B0"/>
    <w:rsid w:val="6E094B53"/>
    <w:rsid w:val="6E0B5AB7"/>
    <w:rsid w:val="6E0C3BB7"/>
    <w:rsid w:val="6E0C6AE5"/>
    <w:rsid w:val="6E0F326F"/>
    <w:rsid w:val="6E0F3D0C"/>
    <w:rsid w:val="6E0F49C3"/>
    <w:rsid w:val="6E0F7E18"/>
    <w:rsid w:val="6E105E8B"/>
    <w:rsid w:val="6E1158C6"/>
    <w:rsid w:val="6E116800"/>
    <w:rsid w:val="6E116FBA"/>
    <w:rsid w:val="6E135E72"/>
    <w:rsid w:val="6E144B38"/>
    <w:rsid w:val="6E150F9A"/>
    <w:rsid w:val="6E151C70"/>
    <w:rsid w:val="6E151D91"/>
    <w:rsid w:val="6E1555C3"/>
    <w:rsid w:val="6E161691"/>
    <w:rsid w:val="6E164265"/>
    <w:rsid w:val="6E172CFD"/>
    <w:rsid w:val="6E17336D"/>
    <w:rsid w:val="6E176E5D"/>
    <w:rsid w:val="6E180120"/>
    <w:rsid w:val="6E18494A"/>
    <w:rsid w:val="6E186EC0"/>
    <w:rsid w:val="6E19064C"/>
    <w:rsid w:val="6E1C2D63"/>
    <w:rsid w:val="6E1C5D93"/>
    <w:rsid w:val="6E1D2A64"/>
    <w:rsid w:val="6E1E230A"/>
    <w:rsid w:val="6E1F0FF1"/>
    <w:rsid w:val="6E1F3657"/>
    <w:rsid w:val="6E2003BD"/>
    <w:rsid w:val="6E207FB0"/>
    <w:rsid w:val="6E2107F1"/>
    <w:rsid w:val="6E211913"/>
    <w:rsid w:val="6E212D9D"/>
    <w:rsid w:val="6E21559A"/>
    <w:rsid w:val="6E22230B"/>
    <w:rsid w:val="6E225C9D"/>
    <w:rsid w:val="6E231330"/>
    <w:rsid w:val="6E233CE3"/>
    <w:rsid w:val="6E241FC8"/>
    <w:rsid w:val="6E244A91"/>
    <w:rsid w:val="6E245AD2"/>
    <w:rsid w:val="6E253DCF"/>
    <w:rsid w:val="6E255C24"/>
    <w:rsid w:val="6E2639EC"/>
    <w:rsid w:val="6E2715F9"/>
    <w:rsid w:val="6E271927"/>
    <w:rsid w:val="6E2826C3"/>
    <w:rsid w:val="6E284E30"/>
    <w:rsid w:val="6E2901CC"/>
    <w:rsid w:val="6E29414A"/>
    <w:rsid w:val="6E2A6291"/>
    <w:rsid w:val="6E2C02DF"/>
    <w:rsid w:val="6E2D4519"/>
    <w:rsid w:val="6E2D53C2"/>
    <w:rsid w:val="6E2F12F5"/>
    <w:rsid w:val="6E2F1F8F"/>
    <w:rsid w:val="6E2F6134"/>
    <w:rsid w:val="6E2F72C0"/>
    <w:rsid w:val="6E30052B"/>
    <w:rsid w:val="6E307AE4"/>
    <w:rsid w:val="6E307C3C"/>
    <w:rsid w:val="6E323107"/>
    <w:rsid w:val="6E324D83"/>
    <w:rsid w:val="6E327D7E"/>
    <w:rsid w:val="6E332C45"/>
    <w:rsid w:val="6E3369EE"/>
    <w:rsid w:val="6E337C4D"/>
    <w:rsid w:val="6E343447"/>
    <w:rsid w:val="6E35584C"/>
    <w:rsid w:val="6E3627AE"/>
    <w:rsid w:val="6E363D2D"/>
    <w:rsid w:val="6E385CD4"/>
    <w:rsid w:val="6E39058D"/>
    <w:rsid w:val="6E391AA6"/>
    <w:rsid w:val="6E3A60D5"/>
    <w:rsid w:val="6E3B20D4"/>
    <w:rsid w:val="6E3D3F17"/>
    <w:rsid w:val="6E3D4409"/>
    <w:rsid w:val="6E3D7731"/>
    <w:rsid w:val="6E3E53B9"/>
    <w:rsid w:val="6E3F017A"/>
    <w:rsid w:val="6E3F267E"/>
    <w:rsid w:val="6E3F3E07"/>
    <w:rsid w:val="6E3F6F2C"/>
    <w:rsid w:val="6E41009F"/>
    <w:rsid w:val="6E423011"/>
    <w:rsid w:val="6E424094"/>
    <w:rsid w:val="6E42708C"/>
    <w:rsid w:val="6E432426"/>
    <w:rsid w:val="6E440599"/>
    <w:rsid w:val="6E442474"/>
    <w:rsid w:val="6E445772"/>
    <w:rsid w:val="6E452477"/>
    <w:rsid w:val="6E463E11"/>
    <w:rsid w:val="6E480CA4"/>
    <w:rsid w:val="6E482751"/>
    <w:rsid w:val="6E494251"/>
    <w:rsid w:val="6E49590F"/>
    <w:rsid w:val="6E51016B"/>
    <w:rsid w:val="6E51164F"/>
    <w:rsid w:val="6E5159D3"/>
    <w:rsid w:val="6E5304CC"/>
    <w:rsid w:val="6E54321E"/>
    <w:rsid w:val="6E555B61"/>
    <w:rsid w:val="6E566D89"/>
    <w:rsid w:val="6E570EB0"/>
    <w:rsid w:val="6E5876A4"/>
    <w:rsid w:val="6E5965C4"/>
    <w:rsid w:val="6E5A5AF2"/>
    <w:rsid w:val="6E5C0C45"/>
    <w:rsid w:val="6E5C3B0E"/>
    <w:rsid w:val="6E5D4AB3"/>
    <w:rsid w:val="6E5D7CDD"/>
    <w:rsid w:val="6E5E6A03"/>
    <w:rsid w:val="6E5F25E4"/>
    <w:rsid w:val="6E5F276D"/>
    <w:rsid w:val="6E60518A"/>
    <w:rsid w:val="6E617041"/>
    <w:rsid w:val="6E6368C6"/>
    <w:rsid w:val="6E637937"/>
    <w:rsid w:val="6E654F56"/>
    <w:rsid w:val="6E6664D7"/>
    <w:rsid w:val="6E67792E"/>
    <w:rsid w:val="6E6857F9"/>
    <w:rsid w:val="6E685D44"/>
    <w:rsid w:val="6E687D2F"/>
    <w:rsid w:val="6E6901DE"/>
    <w:rsid w:val="6E693E15"/>
    <w:rsid w:val="6E6B3F7B"/>
    <w:rsid w:val="6E6D44E8"/>
    <w:rsid w:val="6E6E4626"/>
    <w:rsid w:val="6E6E622B"/>
    <w:rsid w:val="6E6E7C9E"/>
    <w:rsid w:val="6E6F2385"/>
    <w:rsid w:val="6E71217F"/>
    <w:rsid w:val="6E71312B"/>
    <w:rsid w:val="6E713197"/>
    <w:rsid w:val="6E7216DC"/>
    <w:rsid w:val="6E7332E0"/>
    <w:rsid w:val="6E733FD9"/>
    <w:rsid w:val="6E74539C"/>
    <w:rsid w:val="6E765242"/>
    <w:rsid w:val="6E76554C"/>
    <w:rsid w:val="6E76648C"/>
    <w:rsid w:val="6E777722"/>
    <w:rsid w:val="6E786A48"/>
    <w:rsid w:val="6E7C6553"/>
    <w:rsid w:val="6E7C675C"/>
    <w:rsid w:val="6E801A10"/>
    <w:rsid w:val="6E812E95"/>
    <w:rsid w:val="6E823698"/>
    <w:rsid w:val="6E8417BF"/>
    <w:rsid w:val="6E8576F5"/>
    <w:rsid w:val="6E857723"/>
    <w:rsid w:val="6E886A03"/>
    <w:rsid w:val="6E89281C"/>
    <w:rsid w:val="6E8A510C"/>
    <w:rsid w:val="6E8A6F28"/>
    <w:rsid w:val="6E8C6068"/>
    <w:rsid w:val="6E8D2BF0"/>
    <w:rsid w:val="6E8D38DA"/>
    <w:rsid w:val="6E8E1194"/>
    <w:rsid w:val="6E8F454F"/>
    <w:rsid w:val="6E8F5A5A"/>
    <w:rsid w:val="6E914EDA"/>
    <w:rsid w:val="6E920321"/>
    <w:rsid w:val="6E923C7C"/>
    <w:rsid w:val="6E9331FE"/>
    <w:rsid w:val="6E945D71"/>
    <w:rsid w:val="6E964118"/>
    <w:rsid w:val="6E9C3692"/>
    <w:rsid w:val="6E9D4B62"/>
    <w:rsid w:val="6E9E6F54"/>
    <w:rsid w:val="6E9F7F3F"/>
    <w:rsid w:val="6EA025C7"/>
    <w:rsid w:val="6EA25F92"/>
    <w:rsid w:val="6EA26985"/>
    <w:rsid w:val="6EA379F5"/>
    <w:rsid w:val="6EA40555"/>
    <w:rsid w:val="6EA42355"/>
    <w:rsid w:val="6EA6136C"/>
    <w:rsid w:val="6EA615CA"/>
    <w:rsid w:val="6EA846B7"/>
    <w:rsid w:val="6EAA0207"/>
    <w:rsid w:val="6EAB13AB"/>
    <w:rsid w:val="6EAB6C75"/>
    <w:rsid w:val="6EAD1DEB"/>
    <w:rsid w:val="6EAD3E4D"/>
    <w:rsid w:val="6EAE6931"/>
    <w:rsid w:val="6EB0130F"/>
    <w:rsid w:val="6EB11CDF"/>
    <w:rsid w:val="6EB12015"/>
    <w:rsid w:val="6EB21905"/>
    <w:rsid w:val="6EB23946"/>
    <w:rsid w:val="6EB3366F"/>
    <w:rsid w:val="6EB4401D"/>
    <w:rsid w:val="6EB46901"/>
    <w:rsid w:val="6EB470FA"/>
    <w:rsid w:val="6EB5705A"/>
    <w:rsid w:val="6EB60D01"/>
    <w:rsid w:val="6EBA196F"/>
    <w:rsid w:val="6EBA467D"/>
    <w:rsid w:val="6EBC1BF6"/>
    <w:rsid w:val="6EBC61D8"/>
    <w:rsid w:val="6EBE6513"/>
    <w:rsid w:val="6EBF2C3F"/>
    <w:rsid w:val="6EBF79F7"/>
    <w:rsid w:val="6EC0188D"/>
    <w:rsid w:val="6EC10A92"/>
    <w:rsid w:val="6EC14768"/>
    <w:rsid w:val="6EC213D3"/>
    <w:rsid w:val="6EC3471F"/>
    <w:rsid w:val="6EC45EFA"/>
    <w:rsid w:val="6EC67D7F"/>
    <w:rsid w:val="6EC84F1A"/>
    <w:rsid w:val="6EC95BBB"/>
    <w:rsid w:val="6EC97099"/>
    <w:rsid w:val="6ECB2EBB"/>
    <w:rsid w:val="6ECC412F"/>
    <w:rsid w:val="6ECD0958"/>
    <w:rsid w:val="6ECD2687"/>
    <w:rsid w:val="6ECE46DF"/>
    <w:rsid w:val="6ECF55F8"/>
    <w:rsid w:val="6ED057CF"/>
    <w:rsid w:val="6ED06DAF"/>
    <w:rsid w:val="6ED12A18"/>
    <w:rsid w:val="6ED20374"/>
    <w:rsid w:val="6ED239FC"/>
    <w:rsid w:val="6ED34EE8"/>
    <w:rsid w:val="6ED3759F"/>
    <w:rsid w:val="6ED434A4"/>
    <w:rsid w:val="6ED4707A"/>
    <w:rsid w:val="6ED92732"/>
    <w:rsid w:val="6ED97AF5"/>
    <w:rsid w:val="6EDA0DA8"/>
    <w:rsid w:val="6EDA1A82"/>
    <w:rsid w:val="6EDB11A9"/>
    <w:rsid w:val="6EDB584E"/>
    <w:rsid w:val="6EDB7E38"/>
    <w:rsid w:val="6EDC3A93"/>
    <w:rsid w:val="6EDC3B4B"/>
    <w:rsid w:val="6EDC6043"/>
    <w:rsid w:val="6EDD06DC"/>
    <w:rsid w:val="6EDD11EE"/>
    <w:rsid w:val="6EDF0146"/>
    <w:rsid w:val="6EE25336"/>
    <w:rsid w:val="6EE43D33"/>
    <w:rsid w:val="6EE4780B"/>
    <w:rsid w:val="6EE76A22"/>
    <w:rsid w:val="6EE869A2"/>
    <w:rsid w:val="6EE86A4D"/>
    <w:rsid w:val="6EE9394B"/>
    <w:rsid w:val="6EEA6230"/>
    <w:rsid w:val="6EEB2F96"/>
    <w:rsid w:val="6EEB6D53"/>
    <w:rsid w:val="6EED42EB"/>
    <w:rsid w:val="6EED5482"/>
    <w:rsid w:val="6EED660C"/>
    <w:rsid w:val="6EEF2F40"/>
    <w:rsid w:val="6EF003B1"/>
    <w:rsid w:val="6EF127D5"/>
    <w:rsid w:val="6EF14465"/>
    <w:rsid w:val="6EF23D15"/>
    <w:rsid w:val="6EF33288"/>
    <w:rsid w:val="6EF363F1"/>
    <w:rsid w:val="6EF45AE4"/>
    <w:rsid w:val="6EF57EEA"/>
    <w:rsid w:val="6EF64456"/>
    <w:rsid w:val="6EF72791"/>
    <w:rsid w:val="6EF74306"/>
    <w:rsid w:val="6EF80799"/>
    <w:rsid w:val="6EF94570"/>
    <w:rsid w:val="6EFC1520"/>
    <w:rsid w:val="6EFC15FE"/>
    <w:rsid w:val="6EFE0934"/>
    <w:rsid w:val="6EFE1EC2"/>
    <w:rsid w:val="6EFE24A5"/>
    <w:rsid w:val="6EFE710E"/>
    <w:rsid w:val="6EFF33DE"/>
    <w:rsid w:val="6F001C34"/>
    <w:rsid w:val="6F033E4B"/>
    <w:rsid w:val="6F041C2C"/>
    <w:rsid w:val="6F05258A"/>
    <w:rsid w:val="6F06295A"/>
    <w:rsid w:val="6F06539C"/>
    <w:rsid w:val="6F065937"/>
    <w:rsid w:val="6F0765BB"/>
    <w:rsid w:val="6F0826F6"/>
    <w:rsid w:val="6F0B10C4"/>
    <w:rsid w:val="6F0B2B33"/>
    <w:rsid w:val="6F0C4473"/>
    <w:rsid w:val="6F0E5C10"/>
    <w:rsid w:val="6F124DBF"/>
    <w:rsid w:val="6F136950"/>
    <w:rsid w:val="6F1427FE"/>
    <w:rsid w:val="6F172120"/>
    <w:rsid w:val="6F175771"/>
    <w:rsid w:val="6F19353E"/>
    <w:rsid w:val="6F1946C0"/>
    <w:rsid w:val="6F1A0956"/>
    <w:rsid w:val="6F1B3FFC"/>
    <w:rsid w:val="6F1B44F7"/>
    <w:rsid w:val="6F1B4A3E"/>
    <w:rsid w:val="6F1C63BA"/>
    <w:rsid w:val="6F1D0C33"/>
    <w:rsid w:val="6F1E126C"/>
    <w:rsid w:val="6F1F3E42"/>
    <w:rsid w:val="6F2006B0"/>
    <w:rsid w:val="6F205198"/>
    <w:rsid w:val="6F223A30"/>
    <w:rsid w:val="6F247643"/>
    <w:rsid w:val="6F260E30"/>
    <w:rsid w:val="6F26367E"/>
    <w:rsid w:val="6F276FD9"/>
    <w:rsid w:val="6F2831CD"/>
    <w:rsid w:val="6F292309"/>
    <w:rsid w:val="6F296B90"/>
    <w:rsid w:val="6F297E5A"/>
    <w:rsid w:val="6F2A307E"/>
    <w:rsid w:val="6F2B115E"/>
    <w:rsid w:val="6F2C3248"/>
    <w:rsid w:val="6F2D1207"/>
    <w:rsid w:val="6F2D27A6"/>
    <w:rsid w:val="6F2D424C"/>
    <w:rsid w:val="6F2D58A3"/>
    <w:rsid w:val="6F2E3049"/>
    <w:rsid w:val="6F3108A7"/>
    <w:rsid w:val="6F3138AC"/>
    <w:rsid w:val="6F3138E1"/>
    <w:rsid w:val="6F3201B3"/>
    <w:rsid w:val="6F3265EF"/>
    <w:rsid w:val="6F3572D5"/>
    <w:rsid w:val="6F366135"/>
    <w:rsid w:val="6F366B26"/>
    <w:rsid w:val="6F383005"/>
    <w:rsid w:val="6F39032C"/>
    <w:rsid w:val="6F390A18"/>
    <w:rsid w:val="6F3911BB"/>
    <w:rsid w:val="6F395576"/>
    <w:rsid w:val="6F3A2D47"/>
    <w:rsid w:val="6F3A59B2"/>
    <w:rsid w:val="6F3B5D72"/>
    <w:rsid w:val="6F3D372A"/>
    <w:rsid w:val="6F3D7835"/>
    <w:rsid w:val="6F3E5C04"/>
    <w:rsid w:val="6F4106B3"/>
    <w:rsid w:val="6F423887"/>
    <w:rsid w:val="6F430B96"/>
    <w:rsid w:val="6F431EDD"/>
    <w:rsid w:val="6F433738"/>
    <w:rsid w:val="6F444CF4"/>
    <w:rsid w:val="6F445F57"/>
    <w:rsid w:val="6F4463B7"/>
    <w:rsid w:val="6F45665E"/>
    <w:rsid w:val="6F457509"/>
    <w:rsid w:val="6F4645A5"/>
    <w:rsid w:val="6F464C0B"/>
    <w:rsid w:val="6F475575"/>
    <w:rsid w:val="6F480A74"/>
    <w:rsid w:val="6F48317E"/>
    <w:rsid w:val="6F484BFE"/>
    <w:rsid w:val="6F4A49EE"/>
    <w:rsid w:val="6F4A76F1"/>
    <w:rsid w:val="6F4A7A4D"/>
    <w:rsid w:val="6F4C2822"/>
    <w:rsid w:val="6F4C2B50"/>
    <w:rsid w:val="6F4C6830"/>
    <w:rsid w:val="6F4F6F90"/>
    <w:rsid w:val="6F500605"/>
    <w:rsid w:val="6F507189"/>
    <w:rsid w:val="6F521B88"/>
    <w:rsid w:val="6F521E75"/>
    <w:rsid w:val="6F523B6D"/>
    <w:rsid w:val="6F545DAD"/>
    <w:rsid w:val="6F565751"/>
    <w:rsid w:val="6F5719E9"/>
    <w:rsid w:val="6F57540E"/>
    <w:rsid w:val="6F575F3A"/>
    <w:rsid w:val="6F583904"/>
    <w:rsid w:val="6F586963"/>
    <w:rsid w:val="6F590BB7"/>
    <w:rsid w:val="6F591C5A"/>
    <w:rsid w:val="6F5A61DA"/>
    <w:rsid w:val="6F5C0859"/>
    <w:rsid w:val="6F5F034B"/>
    <w:rsid w:val="6F613528"/>
    <w:rsid w:val="6F622261"/>
    <w:rsid w:val="6F624FB9"/>
    <w:rsid w:val="6F625F39"/>
    <w:rsid w:val="6F62764B"/>
    <w:rsid w:val="6F631799"/>
    <w:rsid w:val="6F637CF1"/>
    <w:rsid w:val="6F6440A6"/>
    <w:rsid w:val="6F6477EA"/>
    <w:rsid w:val="6F656C8C"/>
    <w:rsid w:val="6F667BE6"/>
    <w:rsid w:val="6F681626"/>
    <w:rsid w:val="6F68405F"/>
    <w:rsid w:val="6F6950A8"/>
    <w:rsid w:val="6F6A7BAD"/>
    <w:rsid w:val="6F6B5E7F"/>
    <w:rsid w:val="6F6C7292"/>
    <w:rsid w:val="6F6D3A1B"/>
    <w:rsid w:val="6F6D687E"/>
    <w:rsid w:val="6F6D76A8"/>
    <w:rsid w:val="6F6F0AC3"/>
    <w:rsid w:val="6F6F4A89"/>
    <w:rsid w:val="6F703C19"/>
    <w:rsid w:val="6F705073"/>
    <w:rsid w:val="6F7160F0"/>
    <w:rsid w:val="6F725C87"/>
    <w:rsid w:val="6F730DDA"/>
    <w:rsid w:val="6F735C43"/>
    <w:rsid w:val="6F73749C"/>
    <w:rsid w:val="6F7469EC"/>
    <w:rsid w:val="6F7476DE"/>
    <w:rsid w:val="6F754384"/>
    <w:rsid w:val="6F7563AE"/>
    <w:rsid w:val="6F766E52"/>
    <w:rsid w:val="6F7822C8"/>
    <w:rsid w:val="6F7A02D6"/>
    <w:rsid w:val="6F7A15D0"/>
    <w:rsid w:val="6F7A525A"/>
    <w:rsid w:val="6F7D0770"/>
    <w:rsid w:val="6F7D6193"/>
    <w:rsid w:val="6F7D7E3D"/>
    <w:rsid w:val="6F7E65F1"/>
    <w:rsid w:val="6F7E7636"/>
    <w:rsid w:val="6F7F1B78"/>
    <w:rsid w:val="6F7F7777"/>
    <w:rsid w:val="6F800202"/>
    <w:rsid w:val="6F801951"/>
    <w:rsid w:val="6F806CDF"/>
    <w:rsid w:val="6F8115A5"/>
    <w:rsid w:val="6F812BF7"/>
    <w:rsid w:val="6F826E80"/>
    <w:rsid w:val="6F83028C"/>
    <w:rsid w:val="6F845FFA"/>
    <w:rsid w:val="6F8548A1"/>
    <w:rsid w:val="6F871635"/>
    <w:rsid w:val="6F896493"/>
    <w:rsid w:val="6F8A41B0"/>
    <w:rsid w:val="6F8A4966"/>
    <w:rsid w:val="6F8B2C9B"/>
    <w:rsid w:val="6F8B46B9"/>
    <w:rsid w:val="6F8D0625"/>
    <w:rsid w:val="6F8D5766"/>
    <w:rsid w:val="6F8E0BF7"/>
    <w:rsid w:val="6F8E56A6"/>
    <w:rsid w:val="6F8F15B9"/>
    <w:rsid w:val="6F9062C6"/>
    <w:rsid w:val="6F915AB2"/>
    <w:rsid w:val="6F933C75"/>
    <w:rsid w:val="6F9343E1"/>
    <w:rsid w:val="6F935701"/>
    <w:rsid w:val="6F9414D7"/>
    <w:rsid w:val="6F9433FF"/>
    <w:rsid w:val="6F9568D2"/>
    <w:rsid w:val="6F9636E0"/>
    <w:rsid w:val="6F966DA7"/>
    <w:rsid w:val="6F967FDF"/>
    <w:rsid w:val="6F977E4A"/>
    <w:rsid w:val="6F985701"/>
    <w:rsid w:val="6F9906AC"/>
    <w:rsid w:val="6F990D16"/>
    <w:rsid w:val="6F99574E"/>
    <w:rsid w:val="6F9960E8"/>
    <w:rsid w:val="6F9A5902"/>
    <w:rsid w:val="6F9C0D29"/>
    <w:rsid w:val="6F9C27F4"/>
    <w:rsid w:val="6F9D67DE"/>
    <w:rsid w:val="6F9D68DF"/>
    <w:rsid w:val="6F9F601F"/>
    <w:rsid w:val="6FA01995"/>
    <w:rsid w:val="6FA01D32"/>
    <w:rsid w:val="6FA114E0"/>
    <w:rsid w:val="6FA14218"/>
    <w:rsid w:val="6FA17E0F"/>
    <w:rsid w:val="6FA25651"/>
    <w:rsid w:val="6FA3192E"/>
    <w:rsid w:val="6FA326CE"/>
    <w:rsid w:val="6FA45426"/>
    <w:rsid w:val="6FA51DD8"/>
    <w:rsid w:val="6FA71C03"/>
    <w:rsid w:val="6FA75D71"/>
    <w:rsid w:val="6FA90A98"/>
    <w:rsid w:val="6FA91855"/>
    <w:rsid w:val="6FA92B0E"/>
    <w:rsid w:val="6FAA0450"/>
    <w:rsid w:val="6FAB4E18"/>
    <w:rsid w:val="6FAC4591"/>
    <w:rsid w:val="6FB03DC1"/>
    <w:rsid w:val="6FB06977"/>
    <w:rsid w:val="6FB2236E"/>
    <w:rsid w:val="6FB262FA"/>
    <w:rsid w:val="6FB40377"/>
    <w:rsid w:val="6FB40B16"/>
    <w:rsid w:val="6FB425A0"/>
    <w:rsid w:val="6FB42E65"/>
    <w:rsid w:val="6FB907CE"/>
    <w:rsid w:val="6FB938BB"/>
    <w:rsid w:val="6FB9648A"/>
    <w:rsid w:val="6FBA0FEE"/>
    <w:rsid w:val="6FBA4B30"/>
    <w:rsid w:val="6FBB4F82"/>
    <w:rsid w:val="6FBB50E1"/>
    <w:rsid w:val="6FBC2237"/>
    <w:rsid w:val="6FBC2400"/>
    <w:rsid w:val="6FBD3D6F"/>
    <w:rsid w:val="6FBE272B"/>
    <w:rsid w:val="6FBE509C"/>
    <w:rsid w:val="6FBE552F"/>
    <w:rsid w:val="6FC003D1"/>
    <w:rsid w:val="6FC40D45"/>
    <w:rsid w:val="6FC92B86"/>
    <w:rsid w:val="6FCA5443"/>
    <w:rsid w:val="6FCA73C9"/>
    <w:rsid w:val="6FCC0D09"/>
    <w:rsid w:val="6FCC3C4D"/>
    <w:rsid w:val="6FCD20D9"/>
    <w:rsid w:val="6FCD5B89"/>
    <w:rsid w:val="6FCE13E6"/>
    <w:rsid w:val="6FCF6F60"/>
    <w:rsid w:val="6FD174EF"/>
    <w:rsid w:val="6FD26C4A"/>
    <w:rsid w:val="6FD62D9A"/>
    <w:rsid w:val="6FD6676F"/>
    <w:rsid w:val="6FD77159"/>
    <w:rsid w:val="6FD814F4"/>
    <w:rsid w:val="6FD84237"/>
    <w:rsid w:val="6FD849D2"/>
    <w:rsid w:val="6FDA1367"/>
    <w:rsid w:val="6FDA22DC"/>
    <w:rsid w:val="6FDB2AFD"/>
    <w:rsid w:val="6FDB5510"/>
    <w:rsid w:val="6FDC7C11"/>
    <w:rsid w:val="6FDD3D05"/>
    <w:rsid w:val="6FDF0000"/>
    <w:rsid w:val="6FDF675F"/>
    <w:rsid w:val="6FE14DBC"/>
    <w:rsid w:val="6FE16AC8"/>
    <w:rsid w:val="6FE22F11"/>
    <w:rsid w:val="6FE2691F"/>
    <w:rsid w:val="6FE366FC"/>
    <w:rsid w:val="6FE52002"/>
    <w:rsid w:val="6FE5307C"/>
    <w:rsid w:val="6FE54BE6"/>
    <w:rsid w:val="6FE55CAE"/>
    <w:rsid w:val="6FE66BCE"/>
    <w:rsid w:val="6FE75692"/>
    <w:rsid w:val="6FE76426"/>
    <w:rsid w:val="6FE84109"/>
    <w:rsid w:val="6FE842F8"/>
    <w:rsid w:val="6FE90CF2"/>
    <w:rsid w:val="6FE95D58"/>
    <w:rsid w:val="6FEA083A"/>
    <w:rsid w:val="6FEA2111"/>
    <w:rsid w:val="6FEB132C"/>
    <w:rsid w:val="6FEB414C"/>
    <w:rsid w:val="6FED4365"/>
    <w:rsid w:val="6FED4A39"/>
    <w:rsid w:val="6FF346EF"/>
    <w:rsid w:val="6FF43E36"/>
    <w:rsid w:val="6FF5027A"/>
    <w:rsid w:val="6FF54403"/>
    <w:rsid w:val="6FF550AA"/>
    <w:rsid w:val="6FF62F02"/>
    <w:rsid w:val="6FF70DBC"/>
    <w:rsid w:val="6FF918FC"/>
    <w:rsid w:val="6FFA4EA6"/>
    <w:rsid w:val="6FFA7A6A"/>
    <w:rsid w:val="6FFD12D1"/>
    <w:rsid w:val="6FFE10A0"/>
    <w:rsid w:val="6FFF7AB0"/>
    <w:rsid w:val="70005B75"/>
    <w:rsid w:val="700243EC"/>
    <w:rsid w:val="700313EE"/>
    <w:rsid w:val="7003792D"/>
    <w:rsid w:val="70042DEC"/>
    <w:rsid w:val="7005545E"/>
    <w:rsid w:val="70070050"/>
    <w:rsid w:val="70074D0C"/>
    <w:rsid w:val="70081E95"/>
    <w:rsid w:val="70083ADE"/>
    <w:rsid w:val="70087161"/>
    <w:rsid w:val="700B315D"/>
    <w:rsid w:val="700B769A"/>
    <w:rsid w:val="700D4BA0"/>
    <w:rsid w:val="700E64D3"/>
    <w:rsid w:val="700F20D2"/>
    <w:rsid w:val="700F28A3"/>
    <w:rsid w:val="701233BB"/>
    <w:rsid w:val="701352C6"/>
    <w:rsid w:val="701415B3"/>
    <w:rsid w:val="70171CE6"/>
    <w:rsid w:val="7017262A"/>
    <w:rsid w:val="70182FC2"/>
    <w:rsid w:val="7019415F"/>
    <w:rsid w:val="701B5A44"/>
    <w:rsid w:val="701B6647"/>
    <w:rsid w:val="701B782D"/>
    <w:rsid w:val="701D65E2"/>
    <w:rsid w:val="701E1266"/>
    <w:rsid w:val="701E1C66"/>
    <w:rsid w:val="701F5E4F"/>
    <w:rsid w:val="701F6989"/>
    <w:rsid w:val="701F7CB9"/>
    <w:rsid w:val="70262A82"/>
    <w:rsid w:val="70271AB0"/>
    <w:rsid w:val="702745A6"/>
    <w:rsid w:val="70274F82"/>
    <w:rsid w:val="70275148"/>
    <w:rsid w:val="70275969"/>
    <w:rsid w:val="70283701"/>
    <w:rsid w:val="70285338"/>
    <w:rsid w:val="702975CB"/>
    <w:rsid w:val="702B23C6"/>
    <w:rsid w:val="702B351B"/>
    <w:rsid w:val="702C308E"/>
    <w:rsid w:val="702D76E0"/>
    <w:rsid w:val="702E6934"/>
    <w:rsid w:val="70302848"/>
    <w:rsid w:val="703060A9"/>
    <w:rsid w:val="70306693"/>
    <w:rsid w:val="70312054"/>
    <w:rsid w:val="70315616"/>
    <w:rsid w:val="70315668"/>
    <w:rsid w:val="70330910"/>
    <w:rsid w:val="703327BD"/>
    <w:rsid w:val="70333318"/>
    <w:rsid w:val="70334FE3"/>
    <w:rsid w:val="703451A0"/>
    <w:rsid w:val="7034523B"/>
    <w:rsid w:val="703560E5"/>
    <w:rsid w:val="70362F7F"/>
    <w:rsid w:val="7037153F"/>
    <w:rsid w:val="70396573"/>
    <w:rsid w:val="70397814"/>
    <w:rsid w:val="703B2551"/>
    <w:rsid w:val="703C28FB"/>
    <w:rsid w:val="703E34DF"/>
    <w:rsid w:val="703F398E"/>
    <w:rsid w:val="703F6EAA"/>
    <w:rsid w:val="704044EE"/>
    <w:rsid w:val="70412432"/>
    <w:rsid w:val="704201A5"/>
    <w:rsid w:val="70441EBF"/>
    <w:rsid w:val="704426E3"/>
    <w:rsid w:val="70445D3A"/>
    <w:rsid w:val="70450431"/>
    <w:rsid w:val="704538ED"/>
    <w:rsid w:val="7046135E"/>
    <w:rsid w:val="70465FF3"/>
    <w:rsid w:val="70466E02"/>
    <w:rsid w:val="7048050A"/>
    <w:rsid w:val="704B342A"/>
    <w:rsid w:val="704E73DE"/>
    <w:rsid w:val="704F0680"/>
    <w:rsid w:val="704F0B84"/>
    <w:rsid w:val="704F4E9D"/>
    <w:rsid w:val="705046A1"/>
    <w:rsid w:val="7051756C"/>
    <w:rsid w:val="70531734"/>
    <w:rsid w:val="70532191"/>
    <w:rsid w:val="70537641"/>
    <w:rsid w:val="70542B05"/>
    <w:rsid w:val="70553921"/>
    <w:rsid w:val="705627C6"/>
    <w:rsid w:val="70563092"/>
    <w:rsid w:val="70572E9C"/>
    <w:rsid w:val="70592982"/>
    <w:rsid w:val="705933D3"/>
    <w:rsid w:val="705945AF"/>
    <w:rsid w:val="705959F7"/>
    <w:rsid w:val="705A7688"/>
    <w:rsid w:val="705B1770"/>
    <w:rsid w:val="705C1F1B"/>
    <w:rsid w:val="705C718A"/>
    <w:rsid w:val="705D379C"/>
    <w:rsid w:val="705E1AE0"/>
    <w:rsid w:val="70602FC4"/>
    <w:rsid w:val="706042C1"/>
    <w:rsid w:val="70604894"/>
    <w:rsid w:val="70605402"/>
    <w:rsid w:val="70616F8A"/>
    <w:rsid w:val="70626822"/>
    <w:rsid w:val="70634537"/>
    <w:rsid w:val="70636086"/>
    <w:rsid w:val="70641D65"/>
    <w:rsid w:val="70644801"/>
    <w:rsid w:val="7068289A"/>
    <w:rsid w:val="70692F0D"/>
    <w:rsid w:val="706B2B77"/>
    <w:rsid w:val="706B7401"/>
    <w:rsid w:val="706D0235"/>
    <w:rsid w:val="706D3ECF"/>
    <w:rsid w:val="706F26A4"/>
    <w:rsid w:val="70710D61"/>
    <w:rsid w:val="70714401"/>
    <w:rsid w:val="70734435"/>
    <w:rsid w:val="70742647"/>
    <w:rsid w:val="7074674C"/>
    <w:rsid w:val="70780CBD"/>
    <w:rsid w:val="70795945"/>
    <w:rsid w:val="70795B16"/>
    <w:rsid w:val="707A17CF"/>
    <w:rsid w:val="707B5C9C"/>
    <w:rsid w:val="707B7D58"/>
    <w:rsid w:val="707C55AD"/>
    <w:rsid w:val="707C55CB"/>
    <w:rsid w:val="707C7CC8"/>
    <w:rsid w:val="707D1A45"/>
    <w:rsid w:val="707D40BB"/>
    <w:rsid w:val="707E14C7"/>
    <w:rsid w:val="707E2A17"/>
    <w:rsid w:val="70802EAF"/>
    <w:rsid w:val="70811200"/>
    <w:rsid w:val="70812C89"/>
    <w:rsid w:val="70831121"/>
    <w:rsid w:val="70836FAC"/>
    <w:rsid w:val="708456C0"/>
    <w:rsid w:val="70851714"/>
    <w:rsid w:val="70854651"/>
    <w:rsid w:val="70860265"/>
    <w:rsid w:val="708842D5"/>
    <w:rsid w:val="708910C2"/>
    <w:rsid w:val="708A31B4"/>
    <w:rsid w:val="708B0824"/>
    <w:rsid w:val="708B1143"/>
    <w:rsid w:val="708D3F2B"/>
    <w:rsid w:val="708D5EAA"/>
    <w:rsid w:val="708E033C"/>
    <w:rsid w:val="708F72FE"/>
    <w:rsid w:val="709063C9"/>
    <w:rsid w:val="70911988"/>
    <w:rsid w:val="70926439"/>
    <w:rsid w:val="70954445"/>
    <w:rsid w:val="70960513"/>
    <w:rsid w:val="709675C2"/>
    <w:rsid w:val="709A1402"/>
    <w:rsid w:val="709A62FD"/>
    <w:rsid w:val="709B58AC"/>
    <w:rsid w:val="709C1364"/>
    <w:rsid w:val="709C2028"/>
    <w:rsid w:val="709D259A"/>
    <w:rsid w:val="709D5D7F"/>
    <w:rsid w:val="70A153EA"/>
    <w:rsid w:val="70A2131E"/>
    <w:rsid w:val="70A3787C"/>
    <w:rsid w:val="70A41CB2"/>
    <w:rsid w:val="70A45DE9"/>
    <w:rsid w:val="70A673AD"/>
    <w:rsid w:val="70A76BBD"/>
    <w:rsid w:val="70A94100"/>
    <w:rsid w:val="70AA25B2"/>
    <w:rsid w:val="70AA659C"/>
    <w:rsid w:val="70AD025B"/>
    <w:rsid w:val="70AE6F77"/>
    <w:rsid w:val="70AF665C"/>
    <w:rsid w:val="70B1424F"/>
    <w:rsid w:val="70B23DA6"/>
    <w:rsid w:val="70B368C8"/>
    <w:rsid w:val="70B444DC"/>
    <w:rsid w:val="70B50F57"/>
    <w:rsid w:val="70B52B5B"/>
    <w:rsid w:val="70B61D7D"/>
    <w:rsid w:val="70B6773F"/>
    <w:rsid w:val="70B75F9B"/>
    <w:rsid w:val="70B9634F"/>
    <w:rsid w:val="70BB30B2"/>
    <w:rsid w:val="70BB7095"/>
    <w:rsid w:val="70BC19F4"/>
    <w:rsid w:val="70BE4364"/>
    <w:rsid w:val="70BE4E17"/>
    <w:rsid w:val="70BE5DAD"/>
    <w:rsid w:val="70BE72AE"/>
    <w:rsid w:val="70BF4467"/>
    <w:rsid w:val="70BF60E7"/>
    <w:rsid w:val="70C10EA4"/>
    <w:rsid w:val="70C17063"/>
    <w:rsid w:val="70C45FC5"/>
    <w:rsid w:val="70C47199"/>
    <w:rsid w:val="70C5234D"/>
    <w:rsid w:val="70C54E6A"/>
    <w:rsid w:val="70C66FE3"/>
    <w:rsid w:val="70C70C13"/>
    <w:rsid w:val="70C86243"/>
    <w:rsid w:val="70C91AFB"/>
    <w:rsid w:val="70CA0C8C"/>
    <w:rsid w:val="70CA79DF"/>
    <w:rsid w:val="70CA7F59"/>
    <w:rsid w:val="70CB7504"/>
    <w:rsid w:val="70CC10C0"/>
    <w:rsid w:val="70CC3069"/>
    <w:rsid w:val="70CC36BB"/>
    <w:rsid w:val="70CC5983"/>
    <w:rsid w:val="70CD4D09"/>
    <w:rsid w:val="70CD4E1D"/>
    <w:rsid w:val="70CD60D1"/>
    <w:rsid w:val="70CF0122"/>
    <w:rsid w:val="70CF303E"/>
    <w:rsid w:val="70CF565E"/>
    <w:rsid w:val="70CF7BFB"/>
    <w:rsid w:val="70D14F69"/>
    <w:rsid w:val="70D212DF"/>
    <w:rsid w:val="70D35E54"/>
    <w:rsid w:val="70D370C5"/>
    <w:rsid w:val="70D4342B"/>
    <w:rsid w:val="70D5492F"/>
    <w:rsid w:val="70D6354D"/>
    <w:rsid w:val="70D706E7"/>
    <w:rsid w:val="70D8300E"/>
    <w:rsid w:val="70D91118"/>
    <w:rsid w:val="70D9293F"/>
    <w:rsid w:val="70DC14E0"/>
    <w:rsid w:val="70DC5068"/>
    <w:rsid w:val="70DD0EE7"/>
    <w:rsid w:val="70DD2076"/>
    <w:rsid w:val="70DD33CE"/>
    <w:rsid w:val="70DD378D"/>
    <w:rsid w:val="70DE7E74"/>
    <w:rsid w:val="70DF60F4"/>
    <w:rsid w:val="70E04F69"/>
    <w:rsid w:val="70E109B0"/>
    <w:rsid w:val="70E14B84"/>
    <w:rsid w:val="70E14D28"/>
    <w:rsid w:val="70E22645"/>
    <w:rsid w:val="70E33B16"/>
    <w:rsid w:val="70E34826"/>
    <w:rsid w:val="70E36486"/>
    <w:rsid w:val="70E4158A"/>
    <w:rsid w:val="70E50938"/>
    <w:rsid w:val="70E53B3C"/>
    <w:rsid w:val="70E56589"/>
    <w:rsid w:val="70E806FC"/>
    <w:rsid w:val="70EB22F7"/>
    <w:rsid w:val="70EB2B50"/>
    <w:rsid w:val="70EB6A75"/>
    <w:rsid w:val="70EC0DD6"/>
    <w:rsid w:val="70ED5B7A"/>
    <w:rsid w:val="70ED6F5D"/>
    <w:rsid w:val="70EE5F43"/>
    <w:rsid w:val="70EF742B"/>
    <w:rsid w:val="70F0095D"/>
    <w:rsid w:val="70F035A6"/>
    <w:rsid w:val="70F06121"/>
    <w:rsid w:val="70F148FC"/>
    <w:rsid w:val="70F253E7"/>
    <w:rsid w:val="70F42451"/>
    <w:rsid w:val="70F47D61"/>
    <w:rsid w:val="70F57C40"/>
    <w:rsid w:val="70F6158C"/>
    <w:rsid w:val="70F700B7"/>
    <w:rsid w:val="70F71F6B"/>
    <w:rsid w:val="70F726B2"/>
    <w:rsid w:val="70F74740"/>
    <w:rsid w:val="70F7636F"/>
    <w:rsid w:val="70F81C38"/>
    <w:rsid w:val="70F827EC"/>
    <w:rsid w:val="70F85599"/>
    <w:rsid w:val="70F9036E"/>
    <w:rsid w:val="70F94C93"/>
    <w:rsid w:val="70F96DE2"/>
    <w:rsid w:val="70FA61BD"/>
    <w:rsid w:val="70FC2B41"/>
    <w:rsid w:val="70FC7C5B"/>
    <w:rsid w:val="70FD3E18"/>
    <w:rsid w:val="70FF3BA8"/>
    <w:rsid w:val="70FF581E"/>
    <w:rsid w:val="7100675B"/>
    <w:rsid w:val="71017B90"/>
    <w:rsid w:val="710267F5"/>
    <w:rsid w:val="71030B27"/>
    <w:rsid w:val="71033939"/>
    <w:rsid w:val="71036B10"/>
    <w:rsid w:val="71041144"/>
    <w:rsid w:val="71047535"/>
    <w:rsid w:val="71047E20"/>
    <w:rsid w:val="710634E8"/>
    <w:rsid w:val="71067290"/>
    <w:rsid w:val="710800B6"/>
    <w:rsid w:val="7108061C"/>
    <w:rsid w:val="710918C1"/>
    <w:rsid w:val="71097C44"/>
    <w:rsid w:val="710A104B"/>
    <w:rsid w:val="710A2183"/>
    <w:rsid w:val="710A2D1B"/>
    <w:rsid w:val="710B1121"/>
    <w:rsid w:val="710B1EEC"/>
    <w:rsid w:val="710B3B85"/>
    <w:rsid w:val="710B67E5"/>
    <w:rsid w:val="710B717B"/>
    <w:rsid w:val="710F1E5C"/>
    <w:rsid w:val="710F4EE0"/>
    <w:rsid w:val="71113146"/>
    <w:rsid w:val="7111336F"/>
    <w:rsid w:val="711218D4"/>
    <w:rsid w:val="71176E17"/>
    <w:rsid w:val="71177235"/>
    <w:rsid w:val="71183558"/>
    <w:rsid w:val="711866DE"/>
    <w:rsid w:val="71190BA2"/>
    <w:rsid w:val="7119161F"/>
    <w:rsid w:val="71191AA1"/>
    <w:rsid w:val="71192FAA"/>
    <w:rsid w:val="71194F81"/>
    <w:rsid w:val="711B09FD"/>
    <w:rsid w:val="711B1AB8"/>
    <w:rsid w:val="711C77B1"/>
    <w:rsid w:val="711D7C48"/>
    <w:rsid w:val="711E3CF9"/>
    <w:rsid w:val="711E425A"/>
    <w:rsid w:val="711E5A6F"/>
    <w:rsid w:val="711F39CD"/>
    <w:rsid w:val="711F5EAB"/>
    <w:rsid w:val="711F7AFC"/>
    <w:rsid w:val="71207588"/>
    <w:rsid w:val="7122322B"/>
    <w:rsid w:val="71230352"/>
    <w:rsid w:val="71235669"/>
    <w:rsid w:val="712424F6"/>
    <w:rsid w:val="712503A5"/>
    <w:rsid w:val="71256D5A"/>
    <w:rsid w:val="71270F43"/>
    <w:rsid w:val="712948E3"/>
    <w:rsid w:val="712B14AF"/>
    <w:rsid w:val="712B413D"/>
    <w:rsid w:val="712C63CF"/>
    <w:rsid w:val="712F379C"/>
    <w:rsid w:val="71311DD7"/>
    <w:rsid w:val="71331B1D"/>
    <w:rsid w:val="71333526"/>
    <w:rsid w:val="71335613"/>
    <w:rsid w:val="7135061F"/>
    <w:rsid w:val="7135509E"/>
    <w:rsid w:val="7136380C"/>
    <w:rsid w:val="713661FB"/>
    <w:rsid w:val="7136620A"/>
    <w:rsid w:val="71374B11"/>
    <w:rsid w:val="713B14B1"/>
    <w:rsid w:val="713B23A1"/>
    <w:rsid w:val="713B2A0B"/>
    <w:rsid w:val="713B6451"/>
    <w:rsid w:val="713C1487"/>
    <w:rsid w:val="713D62D9"/>
    <w:rsid w:val="713E1DAA"/>
    <w:rsid w:val="713F6F01"/>
    <w:rsid w:val="7141408A"/>
    <w:rsid w:val="714233DE"/>
    <w:rsid w:val="71427A7D"/>
    <w:rsid w:val="714325E9"/>
    <w:rsid w:val="71432EB6"/>
    <w:rsid w:val="714374AF"/>
    <w:rsid w:val="71444F7B"/>
    <w:rsid w:val="7145017C"/>
    <w:rsid w:val="71455545"/>
    <w:rsid w:val="714644B7"/>
    <w:rsid w:val="71467CD6"/>
    <w:rsid w:val="7147172C"/>
    <w:rsid w:val="71487E23"/>
    <w:rsid w:val="71492A09"/>
    <w:rsid w:val="71496C6D"/>
    <w:rsid w:val="714B1226"/>
    <w:rsid w:val="714B7F95"/>
    <w:rsid w:val="714C2ED4"/>
    <w:rsid w:val="714C4B3D"/>
    <w:rsid w:val="714C79B2"/>
    <w:rsid w:val="714D4846"/>
    <w:rsid w:val="714D60F6"/>
    <w:rsid w:val="714E2D32"/>
    <w:rsid w:val="714E3085"/>
    <w:rsid w:val="714F62A9"/>
    <w:rsid w:val="71501827"/>
    <w:rsid w:val="715051CE"/>
    <w:rsid w:val="71505CF0"/>
    <w:rsid w:val="71515ACA"/>
    <w:rsid w:val="71521EC2"/>
    <w:rsid w:val="71525EBA"/>
    <w:rsid w:val="71535AA9"/>
    <w:rsid w:val="7153763F"/>
    <w:rsid w:val="71545A0E"/>
    <w:rsid w:val="71550542"/>
    <w:rsid w:val="715535DB"/>
    <w:rsid w:val="7156639D"/>
    <w:rsid w:val="71576C93"/>
    <w:rsid w:val="7158499A"/>
    <w:rsid w:val="71592EFB"/>
    <w:rsid w:val="715A7552"/>
    <w:rsid w:val="715B517F"/>
    <w:rsid w:val="715D425F"/>
    <w:rsid w:val="715D5179"/>
    <w:rsid w:val="715E6411"/>
    <w:rsid w:val="715F223C"/>
    <w:rsid w:val="715F3367"/>
    <w:rsid w:val="715F658C"/>
    <w:rsid w:val="71603BB3"/>
    <w:rsid w:val="71613899"/>
    <w:rsid w:val="71614B75"/>
    <w:rsid w:val="71625343"/>
    <w:rsid w:val="71626912"/>
    <w:rsid w:val="71627048"/>
    <w:rsid w:val="716329DE"/>
    <w:rsid w:val="71634A9D"/>
    <w:rsid w:val="71641293"/>
    <w:rsid w:val="7165372A"/>
    <w:rsid w:val="7165393A"/>
    <w:rsid w:val="71653A11"/>
    <w:rsid w:val="71657D73"/>
    <w:rsid w:val="7167542E"/>
    <w:rsid w:val="71676799"/>
    <w:rsid w:val="716800B2"/>
    <w:rsid w:val="71680FD0"/>
    <w:rsid w:val="71696CB2"/>
    <w:rsid w:val="716B18D8"/>
    <w:rsid w:val="716B41C2"/>
    <w:rsid w:val="716C47DD"/>
    <w:rsid w:val="716D70A2"/>
    <w:rsid w:val="716D7726"/>
    <w:rsid w:val="716E08C9"/>
    <w:rsid w:val="716F75AD"/>
    <w:rsid w:val="7173289B"/>
    <w:rsid w:val="71745FDB"/>
    <w:rsid w:val="7174616C"/>
    <w:rsid w:val="717523FE"/>
    <w:rsid w:val="7175260E"/>
    <w:rsid w:val="71752AB9"/>
    <w:rsid w:val="717912F2"/>
    <w:rsid w:val="717A7CFD"/>
    <w:rsid w:val="717B196B"/>
    <w:rsid w:val="717F1C41"/>
    <w:rsid w:val="71812736"/>
    <w:rsid w:val="71826E0B"/>
    <w:rsid w:val="71840A71"/>
    <w:rsid w:val="71841FB4"/>
    <w:rsid w:val="71844BB7"/>
    <w:rsid w:val="7185379D"/>
    <w:rsid w:val="718563B6"/>
    <w:rsid w:val="71861173"/>
    <w:rsid w:val="71867740"/>
    <w:rsid w:val="71867924"/>
    <w:rsid w:val="71871A9E"/>
    <w:rsid w:val="718931D7"/>
    <w:rsid w:val="718978AA"/>
    <w:rsid w:val="718A272D"/>
    <w:rsid w:val="718B2109"/>
    <w:rsid w:val="718B332B"/>
    <w:rsid w:val="718C0338"/>
    <w:rsid w:val="718D0350"/>
    <w:rsid w:val="718E02DD"/>
    <w:rsid w:val="718F03C9"/>
    <w:rsid w:val="71906B62"/>
    <w:rsid w:val="71907901"/>
    <w:rsid w:val="719114EB"/>
    <w:rsid w:val="719148FF"/>
    <w:rsid w:val="719149B4"/>
    <w:rsid w:val="71915491"/>
    <w:rsid w:val="71927BB2"/>
    <w:rsid w:val="7193324A"/>
    <w:rsid w:val="71940D27"/>
    <w:rsid w:val="71943E2B"/>
    <w:rsid w:val="71951CB3"/>
    <w:rsid w:val="719649E6"/>
    <w:rsid w:val="719812D2"/>
    <w:rsid w:val="71984F9E"/>
    <w:rsid w:val="719A6513"/>
    <w:rsid w:val="719C532F"/>
    <w:rsid w:val="719D2CB3"/>
    <w:rsid w:val="719E44E4"/>
    <w:rsid w:val="719E50B2"/>
    <w:rsid w:val="719F1A91"/>
    <w:rsid w:val="719F6004"/>
    <w:rsid w:val="71A01748"/>
    <w:rsid w:val="71A025B7"/>
    <w:rsid w:val="71A0306C"/>
    <w:rsid w:val="71A111D9"/>
    <w:rsid w:val="71A23B38"/>
    <w:rsid w:val="71A411BB"/>
    <w:rsid w:val="71A47967"/>
    <w:rsid w:val="71A5279C"/>
    <w:rsid w:val="71A55DE6"/>
    <w:rsid w:val="71A65EC5"/>
    <w:rsid w:val="71A735F9"/>
    <w:rsid w:val="71A85A93"/>
    <w:rsid w:val="71A91B73"/>
    <w:rsid w:val="71AA079E"/>
    <w:rsid w:val="71AB1E8A"/>
    <w:rsid w:val="71AC0364"/>
    <w:rsid w:val="71AD359A"/>
    <w:rsid w:val="71AD7D14"/>
    <w:rsid w:val="71AF43AA"/>
    <w:rsid w:val="71B0012F"/>
    <w:rsid w:val="71B0079E"/>
    <w:rsid w:val="71B00955"/>
    <w:rsid w:val="71B16EB6"/>
    <w:rsid w:val="71B522F0"/>
    <w:rsid w:val="71B53BD6"/>
    <w:rsid w:val="71B576CD"/>
    <w:rsid w:val="71B65036"/>
    <w:rsid w:val="71B67722"/>
    <w:rsid w:val="71B74591"/>
    <w:rsid w:val="71B76B9E"/>
    <w:rsid w:val="71B918BB"/>
    <w:rsid w:val="71B92F3E"/>
    <w:rsid w:val="71B97A13"/>
    <w:rsid w:val="71BB2561"/>
    <w:rsid w:val="71BB3F52"/>
    <w:rsid w:val="71BB45F5"/>
    <w:rsid w:val="71BB7DC1"/>
    <w:rsid w:val="71BD430A"/>
    <w:rsid w:val="71BD5C59"/>
    <w:rsid w:val="71BD6921"/>
    <w:rsid w:val="71BD724B"/>
    <w:rsid w:val="71BF003D"/>
    <w:rsid w:val="71C02AD9"/>
    <w:rsid w:val="71C22A34"/>
    <w:rsid w:val="71C41844"/>
    <w:rsid w:val="71C4398A"/>
    <w:rsid w:val="71C52C9F"/>
    <w:rsid w:val="71C56712"/>
    <w:rsid w:val="71C651E3"/>
    <w:rsid w:val="71C70ADD"/>
    <w:rsid w:val="71C70C7A"/>
    <w:rsid w:val="71C73893"/>
    <w:rsid w:val="71C84489"/>
    <w:rsid w:val="71C85377"/>
    <w:rsid w:val="71C92106"/>
    <w:rsid w:val="71CA0767"/>
    <w:rsid w:val="71CA6203"/>
    <w:rsid w:val="71CC406F"/>
    <w:rsid w:val="71CC6E82"/>
    <w:rsid w:val="71CD106B"/>
    <w:rsid w:val="71CD54F2"/>
    <w:rsid w:val="71CE417C"/>
    <w:rsid w:val="71CF078B"/>
    <w:rsid w:val="71D026B2"/>
    <w:rsid w:val="71D10C01"/>
    <w:rsid w:val="71D13ACC"/>
    <w:rsid w:val="71D21A5F"/>
    <w:rsid w:val="71D32A95"/>
    <w:rsid w:val="71D43C70"/>
    <w:rsid w:val="71D446BE"/>
    <w:rsid w:val="71D57124"/>
    <w:rsid w:val="71D71114"/>
    <w:rsid w:val="71D75EEA"/>
    <w:rsid w:val="71D8103D"/>
    <w:rsid w:val="71D93DFE"/>
    <w:rsid w:val="71DB1A86"/>
    <w:rsid w:val="71DB2E06"/>
    <w:rsid w:val="71DC0325"/>
    <w:rsid w:val="71DC626E"/>
    <w:rsid w:val="71DD649E"/>
    <w:rsid w:val="71DE14A2"/>
    <w:rsid w:val="71DE67E4"/>
    <w:rsid w:val="71DF1188"/>
    <w:rsid w:val="71E1360C"/>
    <w:rsid w:val="71E13DAB"/>
    <w:rsid w:val="71E15FA0"/>
    <w:rsid w:val="71E239C9"/>
    <w:rsid w:val="71E41263"/>
    <w:rsid w:val="71E43275"/>
    <w:rsid w:val="71E43AC7"/>
    <w:rsid w:val="71E578E6"/>
    <w:rsid w:val="71E631A9"/>
    <w:rsid w:val="71E64BF6"/>
    <w:rsid w:val="71E7484B"/>
    <w:rsid w:val="71E759EF"/>
    <w:rsid w:val="71E81159"/>
    <w:rsid w:val="71E82253"/>
    <w:rsid w:val="71E83902"/>
    <w:rsid w:val="71E95A3D"/>
    <w:rsid w:val="71EC4909"/>
    <w:rsid w:val="71ED2AAA"/>
    <w:rsid w:val="71EE364D"/>
    <w:rsid w:val="71EF5017"/>
    <w:rsid w:val="71F0210E"/>
    <w:rsid w:val="71F12566"/>
    <w:rsid w:val="71F276AE"/>
    <w:rsid w:val="71F36877"/>
    <w:rsid w:val="71F41B98"/>
    <w:rsid w:val="71F41EA9"/>
    <w:rsid w:val="71F4649A"/>
    <w:rsid w:val="71F4760C"/>
    <w:rsid w:val="71F75C20"/>
    <w:rsid w:val="71F816CE"/>
    <w:rsid w:val="71F829D5"/>
    <w:rsid w:val="71F84CF7"/>
    <w:rsid w:val="71F8786D"/>
    <w:rsid w:val="71F90A8E"/>
    <w:rsid w:val="71FB4F62"/>
    <w:rsid w:val="71FC18EA"/>
    <w:rsid w:val="71FC5689"/>
    <w:rsid w:val="71FC6218"/>
    <w:rsid w:val="71FD6821"/>
    <w:rsid w:val="71FE0FAA"/>
    <w:rsid w:val="71FE1428"/>
    <w:rsid w:val="71FE1727"/>
    <w:rsid w:val="71FE4B2F"/>
    <w:rsid w:val="71FF4ADC"/>
    <w:rsid w:val="71FF6E75"/>
    <w:rsid w:val="72005F60"/>
    <w:rsid w:val="72025C18"/>
    <w:rsid w:val="72026576"/>
    <w:rsid w:val="72035596"/>
    <w:rsid w:val="72044664"/>
    <w:rsid w:val="720514A1"/>
    <w:rsid w:val="720529E0"/>
    <w:rsid w:val="72055C86"/>
    <w:rsid w:val="7206391E"/>
    <w:rsid w:val="72064B28"/>
    <w:rsid w:val="720802AD"/>
    <w:rsid w:val="7208323E"/>
    <w:rsid w:val="72083841"/>
    <w:rsid w:val="72085851"/>
    <w:rsid w:val="72091D54"/>
    <w:rsid w:val="72095AF3"/>
    <w:rsid w:val="72096672"/>
    <w:rsid w:val="72097C6B"/>
    <w:rsid w:val="720A19C8"/>
    <w:rsid w:val="720D0FAB"/>
    <w:rsid w:val="720D33CB"/>
    <w:rsid w:val="720F4C46"/>
    <w:rsid w:val="72106F54"/>
    <w:rsid w:val="72112C5A"/>
    <w:rsid w:val="72116F82"/>
    <w:rsid w:val="72121A50"/>
    <w:rsid w:val="72130555"/>
    <w:rsid w:val="72196252"/>
    <w:rsid w:val="7219674E"/>
    <w:rsid w:val="721A759D"/>
    <w:rsid w:val="721C282A"/>
    <w:rsid w:val="721D0A37"/>
    <w:rsid w:val="721D305B"/>
    <w:rsid w:val="721D37F9"/>
    <w:rsid w:val="721E49BA"/>
    <w:rsid w:val="721F3D12"/>
    <w:rsid w:val="7221205E"/>
    <w:rsid w:val="72217487"/>
    <w:rsid w:val="722229F0"/>
    <w:rsid w:val="722252B6"/>
    <w:rsid w:val="72244F56"/>
    <w:rsid w:val="722510A7"/>
    <w:rsid w:val="722542B1"/>
    <w:rsid w:val="72263CD6"/>
    <w:rsid w:val="72276005"/>
    <w:rsid w:val="72284FE7"/>
    <w:rsid w:val="72285FE7"/>
    <w:rsid w:val="72293E94"/>
    <w:rsid w:val="722D12B1"/>
    <w:rsid w:val="722F09D8"/>
    <w:rsid w:val="722F1ED5"/>
    <w:rsid w:val="722F3D6D"/>
    <w:rsid w:val="722F5EC8"/>
    <w:rsid w:val="72300E78"/>
    <w:rsid w:val="72314462"/>
    <w:rsid w:val="72315118"/>
    <w:rsid w:val="72331DD4"/>
    <w:rsid w:val="723456D4"/>
    <w:rsid w:val="72346CC4"/>
    <w:rsid w:val="7235168B"/>
    <w:rsid w:val="723725B6"/>
    <w:rsid w:val="72372DD6"/>
    <w:rsid w:val="72381A41"/>
    <w:rsid w:val="723863B3"/>
    <w:rsid w:val="723922F9"/>
    <w:rsid w:val="723B0E67"/>
    <w:rsid w:val="723B3F7F"/>
    <w:rsid w:val="723C6D90"/>
    <w:rsid w:val="723C6EF2"/>
    <w:rsid w:val="723D0135"/>
    <w:rsid w:val="723D12DC"/>
    <w:rsid w:val="723F4753"/>
    <w:rsid w:val="72403133"/>
    <w:rsid w:val="724132BA"/>
    <w:rsid w:val="72414C79"/>
    <w:rsid w:val="7242356C"/>
    <w:rsid w:val="72432307"/>
    <w:rsid w:val="72452E98"/>
    <w:rsid w:val="72456235"/>
    <w:rsid w:val="7248458F"/>
    <w:rsid w:val="72487F13"/>
    <w:rsid w:val="72497BF7"/>
    <w:rsid w:val="724A0D8F"/>
    <w:rsid w:val="724A6128"/>
    <w:rsid w:val="724B3FBC"/>
    <w:rsid w:val="724B485F"/>
    <w:rsid w:val="724C12E1"/>
    <w:rsid w:val="724D3A76"/>
    <w:rsid w:val="724D6746"/>
    <w:rsid w:val="724E0E27"/>
    <w:rsid w:val="724E2172"/>
    <w:rsid w:val="724E5F53"/>
    <w:rsid w:val="724F71D4"/>
    <w:rsid w:val="72504C67"/>
    <w:rsid w:val="72504C69"/>
    <w:rsid w:val="725278FF"/>
    <w:rsid w:val="725340B1"/>
    <w:rsid w:val="72543C93"/>
    <w:rsid w:val="72544E22"/>
    <w:rsid w:val="72547006"/>
    <w:rsid w:val="725503CF"/>
    <w:rsid w:val="72551177"/>
    <w:rsid w:val="725515FB"/>
    <w:rsid w:val="725759AE"/>
    <w:rsid w:val="725800DF"/>
    <w:rsid w:val="725968D6"/>
    <w:rsid w:val="725A49B3"/>
    <w:rsid w:val="725A603F"/>
    <w:rsid w:val="725A7CAF"/>
    <w:rsid w:val="725B7E7E"/>
    <w:rsid w:val="725C13CF"/>
    <w:rsid w:val="725F0E66"/>
    <w:rsid w:val="726001B4"/>
    <w:rsid w:val="72600E22"/>
    <w:rsid w:val="72605B76"/>
    <w:rsid w:val="726351AD"/>
    <w:rsid w:val="72636C40"/>
    <w:rsid w:val="72637364"/>
    <w:rsid w:val="7264159F"/>
    <w:rsid w:val="726745C5"/>
    <w:rsid w:val="72680B20"/>
    <w:rsid w:val="726821A9"/>
    <w:rsid w:val="726859D0"/>
    <w:rsid w:val="726975EE"/>
    <w:rsid w:val="726A2750"/>
    <w:rsid w:val="726A7844"/>
    <w:rsid w:val="726B1DD0"/>
    <w:rsid w:val="726C211F"/>
    <w:rsid w:val="726C3329"/>
    <w:rsid w:val="726C3586"/>
    <w:rsid w:val="726C7623"/>
    <w:rsid w:val="726D6D34"/>
    <w:rsid w:val="72711DAC"/>
    <w:rsid w:val="72714059"/>
    <w:rsid w:val="72723D50"/>
    <w:rsid w:val="72725768"/>
    <w:rsid w:val="72735080"/>
    <w:rsid w:val="72737605"/>
    <w:rsid w:val="727376AF"/>
    <w:rsid w:val="72742BCD"/>
    <w:rsid w:val="72753A42"/>
    <w:rsid w:val="72753EB8"/>
    <w:rsid w:val="727566EE"/>
    <w:rsid w:val="72760993"/>
    <w:rsid w:val="72760C5B"/>
    <w:rsid w:val="72761512"/>
    <w:rsid w:val="727649A4"/>
    <w:rsid w:val="727740B9"/>
    <w:rsid w:val="72784833"/>
    <w:rsid w:val="727A0060"/>
    <w:rsid w:val="727A10EB"/>
    <w:rsid w:val="727A1D3F"/>
    <w:rsid w:val="727A21C6"/>
    <w:rsid w:val="727A39AB"/>
    <w:rsid w:val="727B08E2"/>
    <w:rsid w:val="727B660B"/>
    <w:rsid w:val="727C3424"/>
    <w:rsid w:val="727C5809"/>
    <w:rsid w:val="727C5923"/>
    <w:rsid w:val="727D3BBD"/>
    <w:rsid w:val="727D69B0"/>
    <w:rsid w:val="72815524"/>
    <w:rsid w:val="728174E5"/>
    <w:rsid w:val="72820A94"/>
    <w:rsid w:val="72834E28"/>
    <w:rsid w:val="728654A2"/>
    <w:rsid w:val="72877D2A"/>
    <w:rsid w:val="72884F9A"/>
    <w:rsid w:val="728901CD"/>
    <w:rsid w:val="728A702D"/>
    <w:rsid w:val="728B5BAA"/>
    <w:rsid w:val="728B68AD"/>
    <w:rsid w:val="728C5E39"/>
    <w:rsid w:val="729120A1"/>
    <w:rsid w:val="72924913"/>
    <w:rsid w:val="729273AA"/>
    <w:rsid w:val="7294595E"/>
    <w:rsid w:val="729465E8"/>
    <w:rsid w:val="72956927"/>
    <w:rsid w:val="72960A8B"/>
    <w:rsid w:val="729630C5"/>
    <w:rsid w:val="72966842"/>
    <w:rsid w:val="72967B1F"/>
    <w:rsid w:val="729729EF"/>
    <w:rsid w:val="72985430"/>
    <w:rsid w:val="7298659E"/>
    <w:rsid w:val="729A1A70"/>
    <w:rsid w:val="729A3064"/>
    <w:rsid w:val="729A6328"/>
    <w:rsid w:val="729B0EAA"/>
    <w:rsid w:val="729C0326"/>
    <w:rsid w:val="729C43BE"/>
    <w:rsid w:val="729C7A21"/>
    <w:rsid w:val="729E59AC"/>
    <w:rsid w:val="729F4FBA"/>
    <w:rsid w:val="72A10C6E"/>
    <w:rsid w:val="72A1363E"/>
    <w:rsid w:val="72A241AB"/>
    <w:rsid w:val="72A24294"/>
    <w:rsid w:val="72A2429F"/>
    <w:rsid w:val="72A3327E"/>
    <w:rsid w:val="72A4215D"/>
    <w:rsid w:val="72A42310"/>
    <w:rsid w:val="72A438AF"/>
    <w:rsid w:val="72A45954"/>
    <w:rsid w:val="72A45B54"/>
    <w:rsid w:val="72A51252"/>
    <w:rsid w:val="72A51393"/>
    <w:rsid w:val="72A55DBE"/>
    <w:rsid w:val="72A6503F"/>
    <w:rsid w:val="72A819D2"/>
    <w:rsid w:val="72A87429"/>
    <w:rsid w:val="72A94B50"/>
    <w:rsid w:val="72AC2FA1"/>
    <w:rsid w:val="72AC372D"/>
    <w:rsid w:val="72AD385E"/>
    <w:rsid w:val="72AD605C"/>
    <w:rsid w:val="72AE1D5F"/>
    <w:rsid w:val="72AE5C79"/>
    <w:rsid w:val="72AF2D91"/>
    <w:rsid w:val="72B11BF6"/>
    <w:rsid w:val="72B14E81"/>
    <w:rsid w:val="72B2337F"/>
    <w:rsid w:val="72B36700"/>
    <w:rsid w:val="72B43188"/>
    <w:rsid w:val="72B65037"/>
    <w:rsid w:val="72B828DA"/>
    <w:rsid w:val="72B866B9"/>
    <w:rsid w:val="72B94D81"/>
    <w:rsid w:val="72B96F0C"/>
    <w:rsid w:val="72BC0E40"/>
    <w:rsid w:val="72BC1E22"/>
    <w:rsid w:val="72BE0726"/>
    <w:rsid w:val="72BF56DB"/>
    <w:rsid w:val="72C02734"/>
    <w:rsid w:val="72C02D9F"/>
    <w:rsid w:val="72C0723A"/>
    <w:rsid w:val="72C252F0"/>
    <w:rsid w:val="72C457E2"/>
    <w:rsid w:val="72C607D0"/>
    <w:rsid w:val="72C6227A"/>
    <w:rsid w:val="72C65B53"/>
    <w:rsid w:val="72C67707"/>
    <w:rsid w:val="72C7050E"/>
    <w:rsid w:val="72C803D0"/>
    <w:rsid w:val="72C83C95"/>
    <w:rsid w:val="72C90488"/>
    <w:rsid w:val="72CB1E68"/>
    <w:rsid w:val="72CC1B02"/>
    <w:rsid w:val="72CC691C"/>
    <w:rsid w:val="72CE09F8"/>
    <w:rsid w:val="72CE2B53"/>
    <w:rsid w:val="72CE5C4C"/>
    <w:rsid w:val="72D06F89"/>
    <w:rsid w:val="72D25E21"/>
    <w:rsid w:val="72D31B8C"/>
    <w:rsid w:val="72D41B04"/>
    <w:rsid w:val="72D43885"/>
    <w:rsid w:val="72D44E07"/>
    <w:rsid w:val="72D465F6"/>
    <w:rsid w:val="72D503D8"/>
    <w:rsid w:val="72D53890"/>
    <w:rsid w:val="72D562F3"/>
    <w:rsid w:val="72D615DD"/>
    <w:rsid w:val="72D8048D"/>
    <w:rsid w:val="72D83C3F"/>
    <w:rsid w:val="72D8519A"/>
    <w:rsid w:val="72D87F31"/>
    <w:rsid w:val="72DA18E5"/>
    <w:rsid w:val="72DA7B9E"/>
    <w:rsid w:val="72DD6DC6"/>
    <w:rsid w:val="72DE5EF1"/>
    <w:rsid w:val="72DE7BCC"/>
    <w:rsid w:val="72DF26D5"/>
    <w:rsid w:val="72E218F9"/>
    <w:rsid w:val="72E27B4E"/>
    <w:rsid w:val="72E37C66"/>
    <w:rsid w:val="72E4638F"/>
    <w:rsid w:val="72E508A2"/>
    <w:rsid w:val="72E536E1"/>
    <w:rsid w:val="72E56C19"/>
    <w:rsid w:val="72E61DA8"/>
    <w:rsid w:val="72E65C83"/>
    <w:rsid w:val="72E816A2"/>
    <w:rsid w:val="72E85D7B"/>
    <w:rsid w:val="72E90401"/>
    <w:rsid w:val="72E91FF9"/>
    <w:rsid w:val="72E93006"/>
    <w:rsid w:val="72EA59FC"/>
    <w:rsid w:val="72EB3D89"/>
    <w:rsid w:val="72F0620D"/>
    <w:rsid w:val="72F3797C"/>
    <w:rsid w:val="72F45380"/>
    <w:rsid w:val="72F46904"/>
    <w:rsid w:val="72F5076D"/>
    <w:rsid w:val="72F76779"/>
    <w:rsid w:val="72F82388"/>
    <w:rsid w:val="72F92F7B"/>
    <w:rsid w:val="72FB584B"/>
    <w:rsid w:val="72FB6596"/>
    <w:rsid w:val="72FC5C32"/>
    <w:rsid w:val="72FD008A"/>
    <w:rsid w:val="72FD269A"/>
    <w:rsid w:val="72FD7CEF"/>
    <w:rsid w:val="72FE5EED"/>
    <w:rsid w:val="72FF2616"/>
    <w:rsid w:val="72FF2F2D"/>
    <w:rsid w:val="72FF47A0"/>
    <w:rsid w:val="72FF6E3D"/>
    <w:rsid w:val="730135DF"/>
    <w:rsid w:val="7301410F"/>
    <w:rsid w:val="73017782"/>
    <w:rsid w:val="73026FFC"/>
    <w:rsid w:val="73031331"/>
    <w:rsid w:val="730462B4"/>
    <w:rsid w:val="73053AF1"/>
    <w:rsid w:val="730641BB"/>
    <w:rsid w:val="7307233C"/>
    <w:rsid w:val="730874C0"/>
    <w:rsid w:val="73090DA4"/>
    <w:rsid w:val="730A45CE"/>
    <w:rsid w:val="730B107A"/>
    <w:rsid w:val="730C00E6"/>
    <w:rsid w:val="730C0A46"/>
    <w:rsid w:val="730C220D"/>
    <w:rsid w:val="730D21AC"/>
    <w:rsid w:val="730D6462"/>
    <w:rsid w:val="730D6D44"/>
    <w:rsid w:val="730F0084"/>
    <w:rsid w:val="730F2D4E"/>
    <w:rsid w:val="730F4531"/>
    <w:rsid w:val="73113C51"/>
    <w:rsid w:val="73126124"/>
    <w:rsid w:val="731348F5"/>
    <w:rsid w:val="73147A32"/>
    <w:rsid w:val="7315234C"/>
    <w:rsid w:val="73156C4D"/>
    <w:rsid w:val="73165121"/>
    <w:rsid w:val="73175BF9"/>
    <w:rsid w:val="73192779"/>
    <w:rsid w:val="731929F7"/>
    <w:rsid w:val="731A0A95"/>
    <w:rsid w:val="731A24B4"/>
    <w:rsid w:val="731A6A77"/>
    <w:rsid w:val="731E5BA1"/>
    <w:rsid w:val="731E74C1"/>
    <w:rsid w:val="731F0016"/>
    <w:rsid w:val="731F6525"/>
    <w:rsid w:val="73217BB1"/>
    <w:rsid w:val="73221F9B"/>
    <w:rsid w:val="732308FE"/>
    <w:rsid w:val="732355C0"/>
    <w:rsid w:val="73235615"/>
    <w:rsid w:val="732373D6"/>
    <w:rsid w:val="73237EA8"/>
    <w:rsid w:val="732707B3"/>
    <w:rsid w:val="73282A47"/>
    <w:rsid w:val="73285B0F"/>
    <w:rsid w:val="7328759A"/>
    <w:rsid w:val="73292EC9"/>
    <w:rsid w:val="732A2EB9"/>
    <w:rsid w:val="732A46D1"/>
    <w:rsid w:val="732C1724"/>
    <w:rsid w:val="732D59E7"/>
    <w:rsid w:val="732D5AF5"/>
    <w:rsid w:val="732D76DB"/>
    <w:rsid w:val="73311D78"/>
    <w:rsid w:val="733218B0"/>
    <w:rsid w:val="733472F9"/>
    <w:rsid w:val="733514D2"/>
    <w:rsid w:val="73356D7B"/>
    <w:rsid w:val="73362F19"/>
    <w:rsid w:val="733649EE"/>
    <w:rsid w:val="73386236"/>
    <w:rsid w:val="73391A6C"/>
    <w:rsid w:val="73391E21"/>
    <w:rsid w:val="733A098D"/>
    <w:rsid w:val="733A59F8"/>
    <w:rsid w:val="733C72A4"/>
    <w:rsid w:val="733D7A1D"/>
    <w:rsid w:val="733E18A1"/>
    <w:rsid w:val="733E3051"/>
    <w:rsid w:val="733E73B8"/>
    <w:rsid w:val="733F79C3"/>
    <w:rsid w:val="73401FF9"/>
    <w:rsid w:val="734234DF"/>
    <w:rsid w:val="734279E8"/>
    <w:rsid w:val="734460DE"/>
    <w:rsid w:val="7346116D"/>
    <w:rsid w:val="73474808"/>
    <w:rsid w:val="7347482C"/>
    <w:rsid w:val="73482C9B"/>
    <w:rsid w:val="73485785"/>
    <w:rsid w:val="73492BA2"/>
    <w:rsid w:val="734961F8"/>
    <w:rsid w:val="73496509"/>
    <w:rsid w:val="734B7484"/>
    <w:rsid w:val="734D1A63"/>
    <w:rsid w:val="734E0381"/>
    <w:rsid w:val="734E6D2F"/>
    <w:rsid w:val="734F1780"/>
    <w:rsid w:val="7350045C"/>
    <w:rsid w:val="73503A77"/>
    <w:rsid w:val="73526F2A"/>
    <w:rsid w:val="7352725B"/>
    <w:rsid w:val="73557631"/>
    <w:rsid w:val="735625F3"/>
    <w:rsid w:val="73564BED"/>
    <w:rsid w:val="7358510A"/>
    <w:rsid w:val="73596A15"/>
    <w:rsid w:val="73597DD2"/>
    <w:rsid w:val="735B62D9"/>
    <w:rsid w:val="735B7CF9"/>
    <w:rsid w:val="735C5447"/>
    <w:rsid w:val="735D558A"/>
    <w:rsid w:val="735D5C87"/>
    <w:rsid w:val="735E2819"/>
    <w:rsid w:val="735F071E"/>
    <w:rsid w:val="73600BC9"/>
    <w:rsid w:val="73602543"/>
    <w:rsid w:val="736172A7"/>
    <w:rsid w:val="73622BCB"/>
    <w:rsid w:val="73623C01"/>
    <w:rsid w:val="73635C74"/>
    <w:rsid w:val="73646FB1"/>
    <w:rsid w:val="736519B6"/>
    <w:rsid w:val="73670EEE"/>
    <w:rsid w:val="736851F1"/>
    <w:rsid w:val="73692AAA"/>
    <w:rsid w:val="73693826"/>
    <w:rsid w:val="73696BE5"/>
    <w:rsid w:val="736C72D7"/>
    <w:rsid w:val="736D0C5E"/>
    <w:rsid w:val="736D271E"/>
    <w:rsid w:val="736D64E2"/>
    <w:rsid w:val="736E7B48"/>
    <w:rsid w:val="736F0330"/>
    <w:rsid w:val="736F0501"/>
    <w:rsid w:val="736F23CB"/>
    <w:rsid w:val="736F68A6"/>
    <w:rsid w:val="736F6A75"/>
    <w:rsid w:val="736F79E0"/>
    <w:rsid w:val="737016E8"/>
    <w:rsid w:val="73702ADF"/>
    <w:rsid w:val="73707F8D"/>
    <w:rsid w:val="737104B7"/>
    <w:rsid w:val="73715491"/>
    <w:rsid w:val="737562EF"/>
    <w:rsid w:val="73757BCA"/>
    <w:rsid w:val="73766960"/>
    <w:rsid w:val="73785309"/>
    <w:rsid w:val="737910EF"/>
    <w:rsid w:val="737A2BE4"/>
    <w:rsid w:val="737C68F6"/>
    <w:rsid w:val="737D2D79"/>
    <w:rsid w:val="737F766E"/>
    <w:rsid w:val="73805075"/>
    <w:rsid w:val="738168C3"/>
    <w:rsid w:val="73816B4E"/>
    <w:rsid w:val="73817402"/>
    <w:rsid w:val="73836DC9"/>
    <w:rsid w:val="73840735"/>
    <w:rsid w:val="73847176"/>
    <w:rsid w:val="738515A3"/>
    <w:rsid w:val="738666CF"/>
    <w:rsid w:val="73871901"/>
    <w:rsid w:val="73874B05"/>
    <w:rsid w:val="73875A8E"/>
    <w:rsid w:val="7387702D"/>
    <w:rsid w:val="73884004"/>
    <w:rsid w:val="73890BEE"/>
    <w:rsid w:val="738B4EFB"/>
    <w:rsid w:val="738C3548"/>
    <w:rsid w:val="738D6A61"/>
    <w:rsid w:val="738E20EC"/>
    <w:rsid w:val="738E550B"/>
    <w:rsid w:val="738E75DE"/>
    <w:rsid w:val="73902D4D"/>
    <w:rsid w:val="739033FE"/>
    <w:rsid w:val="7391120D"/>
    <w:rsid w:val="73917F41"/>
    <w:rsid w:val="7393340A"/>
    <w:rsid w:val="73947C18"/>
    <w:rsid w:val="739529A9"/>
    <w:rsid w:val="73952A4E"/>
    <w:rsid w:val="739575CD"/>
    <w:rsid w:val="73964822"/>
    <w:rsid w:val="73966546"/>
    <w:rsid w:val="739B5169"/>
    <w:rsid w:val="739E24E2"/>
    <w:rsid w:val="73A021E9"/>
    <w:rsid w:val="73A15C13"/>
    <w:rsid w:val="73A17B2B"/>
    <w:rsid w:val="73A45156"/>
    <w:rsid w:val="73A521BB"/>
    <w:rsid w:val="73A70CCB"/>
    <w:rsid w:val="73A719A4"/>
    <w:rsid w:val="73A76D02"/>
    <w:rsid w:val="73A84376"/>
    <w:rsid w:val="73A84D0F"/>
    <w:rsid w:val="73A900E4"/>
    <w:rsid w:val="73A91E3C"/>
    <w:rsid w:val="73AA1588"/>
    <w:rsid w:val="73AA2069"/>
    <w:rsid w:val="73AB3251"/>
    <w:rsid w:val="73AC6FF7"/>
    <w:rsid w:val="73AD2906"/>
    <w:rsid w:val="73AD2F68"/>
    <w:rsid w:val="73AE4877"/>
    <w:rsid w:val="73AF146D"/>
    <w:rsid w:val="73AF258F"/>
    <w:rsid w:val="73AF45D3"/>
    <w:rsid w:val="73AF4782"/>
    <w:rsid w:val="73AF6720"/>
    <w:rsid w:val="73B01159"/>
    <w:rsid w:val="73B0123C"/>
    <w:rsid w:val="73B05A0E"/>
    <w:rsid w:val="73B140C3"/>
    <w:rsid w:val="73B1437A"/>
    <w:rsid w:val="73B2698A"/>
    <w:rsid w:val="73B40D55"/>
    <w:rsid w:val="73B420C0"/>
    <w:rsid w:val="73B500CB"/>
    <w:rsid w:val="73B5253F"/>
    <w:rsid w:val="73B82682"/>
    <w:rsid w:val="73BA0DFD"/>
    <w:rsid w:val="73BA3A8D"/>
    <w:rsid w:val="73BA3F73"/>
    <w:rsid w:val="73BA7865"/>
    <w:rsid w:val="73BB37CB"/>
    <w:rsid w:val="73BC7D67"/>
    <w:rsid w:val="73BD7603"/>
    <w:rsid w:val="73BF2760"/>
    <w:rsid w:val="73BF336C"/>
    <w:rsid w:val="73C00987"/>
    <w:rsid w:val="73C02EA8"/>
    <w:rsid w:val="73C171C7"/>
    <w:rsid w:val="73C2308D"/>
    <w:rsid w:val="73C3440B"/>
    <w:rsid w:val="73C452E2"/>
    <w:rsid w:val="73C510B7"/>
    <w:rsid w:val="73C70594"/>
    <w:rsid w:val="73C736FD"/>
    <w:rsid w:val="73C77945"/>
    <w:rsid w:val="73C85B92"/>
    <w:rsid w:val="73C95A23"/>
    <w:rsid w:val="73CC0CCF"/>
    <w:rsid w:val="73CC357A"/>
    <w:rsid w:val="73CC4D49"/>
    <w:rsid w:val="73CC50C0"/>
    <w:rsid w:val="73CC5770"/>
    <w:rsid w:val="73CD1DDD"/>
    <w:rsid w:val="73CD324E"/>
    <w:rsid w:val="73CD32D6"/>
    <w:rsid w:val="73CE0903"/>
    <w:rsid w:val="73CE3058"/>
    <w:rsid w:val="73CE3866"/>
    <w:rsid w:val="73CF10A2"/>
    <w:rsid w:val="73CF1E9A"/>
    <w:rsid w:val="73CF7C43"/>
    <w:rsid w:val="73D11760"/>
    <w:rsid w:val="73D30B13"/>
    <w:rsid w:val="73D35D2D"/>
    <w:rsid w:val="73D5558F"/>
    <w:rsid w:val="73D82E3D"/>
    <w:rsid w:val="73D8366C"/>
    <w:rsid w:val="73D84821"/>
    <w:rsid w:val="73D90EB0"/>
    <w:rsid w:val="73D95B91"/>
    <w:rsid w:val="73DA3704"/>
    <w:rsid w:val="73DA574E"/>
    <w:rsid w:val="73DB1828"/>
    <w:rsid w:val="73DB2E9F"/>
    <w:rsid w:val="73DC0EB8"/>
    <w:rsid w:val="73DC1340"/>
    <w:rsid w:val="73DC2F48"/>
    <w:rsid w:val="73DC415E"/>
    <w:rsid w:val="73DD2BDA"/>
    <w:rsid w:val="73DD329B"/>
    <w:rsid w:val="73DE2808"/>
    <w:rsid w:val="73DE51D0"/>
    <w:rsid w:val="73DE5F44"/>
    <w:rsid w:val="73DE7C1E"/>
    <w:rsid w:val="73DE7FD2"/>
    <w:rsid w:val="73DF0456"/>
    <w:rsid w:val="73DF5D6D"/>
    <w:rsid w:val="73E06378"/>
    <w:rsid w:val="73E10AF9"/>
    <w:rsid w:val="73E145DD"/>
    <w:rsid w:val="73E2375E"/>
    <w:rsid w:val="73E37D64"/>
    <w:rsid w:val="73E4234D"/>
    <w:rsid w:val="73E638A1"/>
    <w:rsid w:val="73E7471D"/>
    <w:rsid w:val="73E82A68"/>
    <w:rsid w:val="73E922C3"/>
    <w:rsid w:val="73E9624A"/>
    <w:rsid w:val="73E964DC"/>
    <w:rsid w:val="73EA7A4C"/>
    <w:rsid w:val="73EB1305"/>
    <w:rsid w:val="73ED0A04"/>
    <w:rsid w:val="73ED7F28"/>
    <w:rsid w:val="73EF7B70"/>
    <w:rsid w:val="73F066C9"/>
    <w:rsid w:val="73F125E0"/>
    <w:rsid w:val="73F1264C"/>
    <w:rsid w:val="73F160FF"/>
    <w:rsid w:val="73F42646"/>
    <w:rsid w:val="73F4284A"/>
    <w:rsid w:val="73F55DFD"/>
    <w:rsid w:val="73F702DD"/>
    <w:rsid w:val="73F75D3B"/>
    <w:rsid w:val="73F928E4"/>
    <w:rsid w:val="73FA7E64"/>
    <w:rsid w:val="73FB543C"/>
    <w:rsid w:val="73FC518B"/>
    <w:rsid w:val="73FC558C"/>
    <w:rsid w:val="73FC6F58"/>
    <w:rsid w:val="73FD20B9"/>
    <w:rsid w:val="73FD4062"/>
    <w:rsid w:val="73FD6BA2"/>
    <w:rsid w:val="73FE2A07"/>
    <w:rsid w:val="73FE7131"/>
    <w:rsid w:val="7401133A"/>
    <w:rsid w:val="74016C77"/>
    <w:rsid w:val="74042136"/>
    <w:rsid w:val="7404682F"/>
    <w:rsid w:val="740713A6"/>
    <w:rsid w:val="74082A59"/>
    <w:rsid w:val="74091B56"/>
    <w:rsid w:val="740C2C82"/>
    <w:rsid w:val="740C3CE7"/>
    <w:rsid w:val="740D22A1"/>
    <w:rsid w:val="740D5D37"/>
    <w:rsid w:val="740E0AD6"/>
    <w:rsid w:val="7411341E"/>
    <w:rsid w:val="741162BF"/>
    <w:rsid w:val="74130482"/>
    <w:rsid w:val="741319EB"/>
    <w:rsid w:val="74135AC7"/>
    <w:rsid w:val="741423FF"/>
    <w:rsid w:val="741448A4"/>
    <w:rsid w:val="74146321"/>
    <w:rsid w:val="7416693A"/>
    <w:rsid w:val="74166986"/>
    <w:rsid w:val="7416786F"/>
    <w:rsid w:val="7419655C"/>
    <w:rsid w:val="741A0D28"/>
    <w:rsid w:val="741B78AA"/>
    <w:rsid w:val="741C5414"/>
    <w:rsid w:val="74203E13"/>
    <w:rsid w:val="74207D2D"/>
    <w:rsid w:val="74215B73"/>
    <w:rsid w:val="74221087"/>
    <w:rsid w:val="742432A3"/>
    <w:rsid w:val="74246896"/>
    <w:rsid w:val="74247A1B"/>
    <w:rsid w:val="7426746F"/>
    <w:rsid w:val="7427193A"/>
    <w:rsid w:val="742A125E"/>
    <w:rsid w:val="742A410C"/>
    <w:rsid w:val="742B09F3"/>
    <w:rsid w:val="742B3230"/>
    <w:rsid w:val="742B3FBF"/>
    <w:rsid w:val="742C7D76"/>
    <w:rsid w:val="742D1E14"/>
    <w:rsid w:val="742E7B59"/>
    <w:rsid w:val="74320780"/>
    <w:rsid w:val="743276C1"/>
    <w:rsid w:val="743309B6"/>
    <w:rsid w:val="743366E5"/>
    <w:rsid w:val="74341E54"/>
    <w:rsid w:val="74347C3C"/>
    <w:rsid w:val="74366623"/>
    <w:rsid w:val="74372192"/>
    <w:rsid w:val="74374E27"/>
    <w:rsid w:val="74380F2B"/>
    <w:rsid w:val="74395358"/>
    <w:rsid w:val="74397510"/>
    <w:rsid w:val="743A1B2F"/>
    <w:rsid w:val="743A1E2B"/>
    <w:rsid w:val="743B539D"/>
    <w:rsid w:val="743C1169"/>
    <w:rsid w:val="743C292C"/>
    <w:rsid w:val="743C63DB"/>
    <w:rsid w:val="743D38EC"/>
    <w:rsid w:val="743E0EEE"/>
    <w:rsid w:val="743F262F"/>
    <w:rsid w:val="743F6866"/>
    <w:rsid w:val="74404BB3"/>
    <w:rsid w:val="744058C4"/>
    <w:rsid w:val="7442126F"/>
    <w:rsid w:val="74422478"/>
    <w:rsid w:val="744234BF"/>
    <w:rsid w:val="74456805"/>
    <w:rsid w:val="744B2C6D"/>
    <w:rsid w:val="744B30A0"/>
    <w:rsid w:val="744B65A2"/>
    <w:rsid w:val="744C2987"/>
    <w:rsid w:val="744D73AD"/>
    <w:rsid w:val="744E3268"/>
    <w:rsid w:val="744E5A3F"/>
    <w:rsid w:val="74512E6F"/>
    <w:rsid w:val="74514A4C"/>
    <w:rsid w:val="745323C9"/>
    <w:rsid w:val="745453FC"/>
    <w:rsid w:val="745549D1"/>
    <w:rsid w:val="74582D04"/>
    <w:rsid w:val="745A06E2"/>
    <w:rsid w:val="745C5564"/>
    <w:rsid w:val="745D12E4"/>
    <w:rsid w:val="745D1515"/>
    <w:rsid w:val="745E1DBD"/>
    <w:rsid w:val="745F25A6"/>
    <w:rsid w:val="745F5DC7"/>
    <w:rsid w:val="74607132"/>
    <w:rsid w:val="74613432"/>
    <w:rsid w:val="74623CE2"/>
    <w:rsid w:val="74625B51"/>
    <w:rsid w:val="746260AD"/>
    <w:rsid w:val="74641C05"/>
    <w:rsid w:val="74646228"/>
    <w:rsid w:val="746772B3"/>
    <w:rsid w:val="74683724"/>
    <w:rsid w:val="74684B9B"/>
    <w:rsid w:val="746937C4"/>
    <w:rsid w:val="746A1C22"/>
    <w:rsid w:val="746A54E1"/>
    <w:rsid w:val="746D6358"/>
    <w:rsid w:val="746E1511"/>
    <w:rsid w:val="746E3F41"/>
    <w:rsid w:val="746F0EDE"/>
    <w:rsid w:val="746F1332"/>
    <w:rsid w:val="746F72A0"/>
    <w:rsid w:val="74703C91"/>
    <w:rsid w:val="74704CF3"/>
    <w:rsid w:val="747059C5"/>
    <w:rsid w:val="7471319A"/>
    <w:rsid w:val="74722420"/>
    <w:rsid w:val="74724A3D"/>
    <w:rsid w:val="74732B74"/>
    <w:rsid w:val="74740561"/>
    <w:rsid w:val="747449DD"/>
    <w:rsid w:val="7474598E"/>
    <w:rsid w:val="74754BA0"/>
    <w:rsid w:val="74762312"/>
    <w:rsid w:val="74772E2F"/>
    <w:rsid w:val="74775ACF"/>
    <w:rsid w:val="747855D8"/>
    <w:rsid w:val="74791AEB"/>
    <w:rsid w:val="747A1113"/>
    <w:rsid w:val="747B29FA"/>
    <w:rsid w:val="747C09D9"/>
    <w:rsid w:val="747C7FD6"/>
    <w:rsid w:val="747D6002"/>
    <w:rsid w:val="747F2A1E"/>
    <w:rsid w:val="7480070E"/>
    <w:rsid w:val="74804B44"/>
    <w:rsid w:val="748053E0"/>
    <w:rsid w:val="74820D9A"/>
    <w:rsid w:val="74821D00"/>
    <w:rsid w:val="74823B44"/>
    <w:rsid w:val="74843B37"/>
    <w:rsid w:val="74863A63"/>
    <w:rsid w:val="74867E1B"/>
    <w:rsid w:val="748A140B"/>
    <w:rsid w:val="748B1D3C"/>
    <w:rsid w:val="748C0EB5"/>
    <w:rsid w:val="748C3F4A"/>
    <w:rsid w:val="748C569E"/>
    <w:rsid w:val="748F2992"/>
    <w:rsid w:val="74903536"/>
    <w:rsid w:val="74936FC9"/>
    <w:rsid w:val="74944372"/>
    <w:rsid w:val="749519F7"/>
    <w:rsid w:val="749613F1"/>
    <w:rsid w:val="74970FB7"/>
    <w:rsid w:val="749919E2"/>
    <w:rsid w:val="7499267D"/>
    <w:rsid w:val="74993DCA"/>
    <w:rsid w:val="749A2C13"/>
    <w:rsid w:val="749A5FDB"/>
    <w:rsid w:val="749B290F"/>
    <w:rsid w:val="749D4EEE"/>
    <w:rsid w:val="749E2846"/>
    <w:rsid w:val="749F5076"/>
    <w:rsid w:val="74A02D3F"/>
    <w:rsid w:val="74A0313F"/>
    <w:rsid w:val="74A21DCF"/>
    <w:rsid w:val="74A36103"/>
    <w:rsid w:val="74A450E1"/>
    <w:rsid w:val="74A45249"/>
    <w:rsid w:val="74A46578"/>
    <w:rsid w:val="74A55DF3"/>
    <w:rsid w:val="74A61430"/>
    <w:rsid w:val="74A73415"/>
    <w:rsid w:val="74A82045"/>
    <w:rsid w:val="74A92FFC"/>
    <w:rsid w:val="74AB0B97"/>
    <w:rsid w:val="74AC5993"/>
    <w:rsid w:val="74AD1706"/>
    <w:rsid w:val="74AE2EA1"/>
    <w:rsid w:val="74B0070F"/>
    <w:rsid w:val="74B17C84"/>
    <w:rsid w:val="74B22500"/>
    <w:rsid w:val="74B31B91"/>
    <w:rsid w:val="74B50C05"/>
    <w:rsid w:val="74B5454E"/>
    <w:rsid w:val="74B72DB0"/>
    <w:rsid w:val="74B73345"/>
    <w:rsid w:val="74B74476"/>
    <w:rsid w:val="74B807DA"/>
    <w:rsid w:val="74B86C2B"/>
    <w:rsid w:val="74B870AC"/>
    <w:rsid w:val="74B8751C"/>
    <w:rsid w:val="74B905F5"/>
    <w:rsid w:val="74B936EA"/>
    <w:rsid w:val="74BD7D6D"/>
    <w:rsid w:val="74BF5626"/>
    <w:rsid w:val="74C005A3"/>
    <w:rsid w:val="74C05415"/>
    <w:rsid w:val="74C11758"/>
    <w:rsid w:val="74C12FC1"/>
    <w:rsid w:val="74C24E06"/>
    <w:rsid w:val="74C371F6"/>
    <w:rsid w:val="74C4623A"/>
    <w:rsid w:val="74C506E6"/>
    <w:rsid w:val="74C52E84"/>
    <w:rsid w:val="74C657BF"/>
    <w:rsid w:val="74C81033"/>
    <w:rsid w:val="74C8155B"/>
    <w:rsid w:val="74C83918"/>
    <w:rsid w:val="74C83A31"/>
    <w:rsid w:val="74C877A4"/>
    <w:rsid w:val="74CB422C"/>
    <w:rsid w:val="74CC62C2"/>
    <w:rsid w:val="74CD1FBA"/>
    <w:rsid w:val="74CF2737"/>
    <w:rsid w:val="74CF4AFF"/>
    <w:rsid w:val="74CF7785"/>
    <w:rsid w:val="74CF7BD2"/>
    <w:rsid w:val="74D02EC8"/>
    <w:rsid w:val="74D12FFD"/>
    <w:rsid w:val="74D26E3E"/>
    <w:rsid w:val="74D4395E"/>
    <w:rsid w:val="74D46B2A"/>
    <w:rsid w:val="74D548A8"/>
    <w:rsid w:val="74D56085"/>
    <w:rsid w:val="74D86BCF"/>
    <w:rsid w:val="74D91255"/>
    <w:rsid w:val="74D93DF4"/>
    <w:rsid w:val="74D94912"/>
    <w:rsid w:val="74DA1333"/>
    <w:rsid w:val="74DD1D52"/>
    <w:rsid w:val="74E03FF9"/>
    <w:rsid w:val="74E15022"/>
    <w:rsid w:val="74E164DB"/>
    <w:rsid w:val="74E25213"/>
    <w:rsid w:val="74E32B77"/>
    <w:rsid w:val="74E417D4"/>
    <w:rsid w:val="74E51E06"/>
    <w:rsid w:val="74E56726"/>
    <w:rsid w:val="74E5694F"/>
    <w:rsid w:val="74E61284"/>
    <w:rsid w:val="74E66BFD"/>
    <w:rsid w:val="74E73275"/>
    <w:rsid w:val="74E743A8"/>
    <w:rsid w:val="74E768C4"/>
    <w:rsid w:val="74E86024"/>
    <w:rsid w:val="74EA6DB2"/>
    <w:rsid w:val="74EB4B78"/>
    <w:rsid w:val="74EB7049"/>
    <w:rsid w:val="74ED1F34"/>
    <w:rsid w:val="74EE1663"/>
    <w:rsid w:val="74EE2700"/>
    <w:rsid w:val="74F11D88"/>
    <w:rsid w:val="74F17B31"/>
    <w:rsid w:val="74F21478"/>
    <w:rsid w:val="74F44134"/>
    <w:rsid w:val="74F47EBB"/>
    <w:rsid w:val="74F635C5"/>
    <w:rsid w:val="74F731E5"/>
    <w:rsid w:val="74F765C2"/>
    <w:rsid w:val="74F85BA2"/>
    <w:rsid w:val="74F92D39"/>
    <w:rsid w:val="74F93064"/>
    <w:rsid w:val="74FB2E0E"/>
    <w:rsid w:val="74FD0EF7"/>
    <w:rsid w:val="74FD64E7"/>
    <w:rsid w:val="74FF7914"/>
    <w:rsid w:val="74FF7E36"/>
    <w:rsid w:val="750169C4"/>
    <w:rsid w:val="75021CEA"/>
    <w:rsid w:val="75052649"/>
    <w:rsid w:val="75072648"/>
    <w:rsid w:val="75081133"/>
    <w:rsid w:val="750A1361"/>
    <w:rsid w:val="750A50DD"/>
    <w:rsid w:val="750A6186"/>
    <w:rsid w:val="750B0D0C"/>
    <w:rsid w:val="750B570A"/>
    <w:rsid w:val="750B5CDE"/>
    <w:rsid w:val="750C0AE2"/>
    <w:rsid w:val="750C11D6"/>
    <w:rsid w:val="750C2D28"/>
    <w:rsid w:val="750C4288"/>
    <w:rsid w:val="750C435F"/>
    <w:rsid w:val="750E604F"/>
    <w:rsid w:val="750F737D"/>
    <w:rsid w:val="75100B7A"/>
    <w:rsid w:val="751211C8"/>
    <w:rsid w:val="75121274"/>
    <w:rsid w:val="75147F64"/>
    <w:rsid w:val="75154A88"/>
    <w:rsid w:val="75157A35"/>
    <w:rsid w:val="75167654"/>
    <w:rsid w:val="75175618"/>
    <w:rsid w:val="75194889"/>
    <w:rsid w:val="75195E92"/>
    <w:rsid w:val="751A30F0"/>
    <w:rsid w:val="751B77B8"/>
    <w:rsid w:val="751E0880"/>
    <w:rsid w:val="751F0D2A"/>
    <w:rsid w:val="751F10EC"/>
    <w:rsid w:val="751F7643"/>
    <w:rsid w:val="75214246"/>
    <w:rsid w:val="752264E5"/>
    <w:rsid w:val="75231D1F"/>
    <w:rsid w:val="75232F25"/>
    <w:rsid w:val="75234402"/>
    <w:rsid w:val="75262CBF"/>
    <w:rsid w:val="7527143C"/>
    <w:rsid w:val="752742E3"/>
    <w:rsid w:val="752838B9"/>
    <w:rsid w:val="752A2AE9"/>
    <w:rsid w:val="752A2F94"/>
    <w:rsid w:val="752B0330"/>
    <w:rsid w:val="752C4762"/>
    <w:rsid w:val="752D235F"/>
    <w:rsid w:val="752D409E"/>
    <w:rsid w:val="752E28BB"/>
    <w:rsid w:val="752E3C50"/>
    <w:rsid w:val="752F384C"/>
    <w:rsid w:val="752F5AD2"/>
    <w:rsid w:val="75300E29"/>
    <w:rsid w:val="75314902"/>
    <w:rsid w:val="75317C67"/>
    <w:rsid w:val="753457DA"/>
    <w:rsid w:val="7534789A"/>
    <w:rsid w:val="753749A4"/>
    <w:rsid w:val="7537572D"/>
    <w:rsid w:val="753845CA"/>
    <w:rsid w:val="75386F93"/>
    <w:rsid w:val="75390949"/>
    <w:rsid w:val="753A7DCC"/>
    <w:rsid w:val="753B30B2"/>
    <w:rsid w:val="753C097C"/>
    <w:rsid w:val="753C1955"/>
    <w:rsid w:val="753D23D6"/>
    <w:rsid w:val="753E23CE"/>
    <w:rsid w:val="75415004"/>
    <w:rsid w:val="75424182"/>
    <w:rsid w:val="75427E33"/>
    <w:rsid w:val="75435FF4"/>
    <w:rsid w:val="754433F1"/>
    <w:rsid w:val="754651A7"/>
    <w:rsid w:val="75465A81"/>
    <w:rsid w:val="75471D92"/>
    <w:rsid w:val="75473EF9"/>
    <w:rsid w:val="75481E15"/>
    <w:rsid w:val="75482907"/>
    <w:rsid w:val="754947E6"/>
    <w:rsid w:val="754A6DE8"/>
    <w:rsid w:val="754B0397"/>
    <w:rsid w:val="754B595C"/>
    <w:rsid w:val="754C40BC"/>
    <w:rsid w:val="754E711A"/>
    <w:rsid w:val="754F1C0A"/>
    <w:rsid w:val="754F4C4E"/>
    <w:rsid w:val="755005BA"/>
    <w:rsid w:val="7552288C"/>
    <w:rsid w:val="75532935"/>
    <w:rsid w:val="755477A9"/>
    <w:rsid w:val="75550B51"/>
    <w:rsid w:val="75562CAB"/>
    <w:rsid w:val="7556429F"/>
    <w:rsid w:val="75564DCF"/>
    <w:rsid w:val="7556532D"/>
    <w:rsid w:val="75566A76"/>
    <w:rsid w:val="755703A0"/>
    <w:rsid w:val="75577B9E"/>
    <w:rsid w:val="755A7D25"/>
    <w:rsid w:val="755B58D3"/>
    <w:rsid w:val="755C4D54"/>
    <w:rsid w:val="755C52B6"/>
    <w:rsid w:val="755D5685"/>
    <w:rsid w:val="755D6157"/>
    <w:rsid w:val="755D760A"/>
    <w:rsid w:val="755D7DB4"/>
    <w:rsid w:val="755E3ED6"/>
    <w:rsid w:val="755F7C12"/>
    <w:rsid w:val="75602841"/>
    <w:rsid w:val="75605EF6"/>
    <w:rsid w:val="7560738B"/>
    <w:rsid w:val="756338E7"/>
    <w:rsid w:val="756576FE"/>
    <w:rsid w:val="75660137"/>
    <w:rsid w:val="75660CEF"/>
    <w:rsid w:val="75674D20"/>
    <w:rsid w:val="7569522C"/>
    <w:rsid w:val="75696025"/>
    <w:rsid w:val="756A2CE8"/>
    <w:rsid w:val="756C5615"/>
    <w:rsid w:val="756C61F6"/>
    <w:rsid w:val="756C6624"/>
    <w:rsid w:val="756C7B2C"/>
    <w:rsid w:val="756E7280"/>
    <w:rsid w:val="756F29A9"/>
    <w:rsid w:val="7570559B"/>
    <w:rsid w:val="75710CA1"/>
    <w:rsid w:val="75711666"/>
    <w:rsid w:val="75712996"/>
    <w:rsid w:val="7571601A"/>
    <w:rsid w:val="757179EC"/>
    <w:rsid w:val="75747AD3"/>
    <w:rsid w:val="75755C70"/>
    <w:rsid w:val="75761824"/>
    <w:rsid w:val="75762FF7"/>
    <w:rsid w:val="75770015"/>
    <w:rsid w:val="75772C16"/>
    <w:rsid w:val="75774FE0"/>
    <w:rsid w:val="75776ACA"/>
    <w:rsid w:val="75783C9D"/>
    <w:rsid w:val="75793971"/>
    <w:rsid w:val="75794800"/>
    <w:rsid w:val="757A4F14"/>
    <w:rsid w:val="757C7594"/>
    <w:rsid w:val="757D296B"/>
    <w:rsid w:val="757E20CC"/>
    <w:rsid w:val="757E5DCB"/>
    <w:rsid w:val="757F2499"/>
    <w:rsid w:val="757F2ED6"/>
    <w:rsid w:val="757F4C0B"/>
    <w:rsid w:val="757F4D7C"/>
    <w:rsid w:val="757F5C76"/>
    <w:rsid w:val="75803EC3"/>
    <w:rsid w:val="75806458"/>
    <w:rsid w:val="758072B1"/>
    <w:rsid w:val="75810BF1"/>
    <w:rsid w:val="758129AE"/>
    <w:rsid w:val="75815D75"/>
    <w:rsid w:val="75820DCF"/>
    <w:rsid w:val="75823E3B"/>
    <w:rsid w:val="75841F5D"/>
    <w:rsid w:val="75842732"/>
    <w:rsid w:val="7585071E"/>
    <w:rsid w:val="75861533"/>
    <w:rsid w:val="75862F04"/>
    <w:rsid w:val="75863B67"/>
    <w:rsid w:val="7586456D"/>
    <w:rsid w:val="75865304"/>
    <w:rsid w:val="758654C7"/>
    <w:rsid w:val="75873E52"/>
    <w:rsid w:val="758770C9"/>
    <w:rsid w:val="758860A6"/>
    <w:rsid w:val="75894B16"/>
    <w:rsid w:val="7589772E"/>
    <w:rsid w:val="758A0750"/>
    <w:rsid w:val="758A0F1A"/>
    <w:rsid w:val="758A461A"/>
    <w:rsid w:val="758B12D9"/>
    <w:rsid w:val="758B3138"/>
    <w:rsid w:val="758D65E7"/>
    <w:rsid w:val="758E6138"/>
    <w:rsid w:val="758F1839"/>
    <w:rsid w:val="75900BF2"/>
    <w:rsid w:val="7590132D"/>
    <w:rsid w:val="75903776"/>
    <w:rsid w:val="75922448"/>
    <w:rsid w:val="7592441C"/>
    <w:rsid w:val="75945701"/>
    <w:rsid w:val="75971EA1"/>
    <w:rsid w:val="75974794"/>
    <w:rsid w:val="75981A77"/>
    <w:rsid w:val="75985EC2"/>
    <w:rsid w:val="759A26DC"/>
    <w:rsid w:val="759A316C"/>
    <w:rsid w:val="759A4888"/>
    <w:rsid w:val="759B1D20"/>
    <w:rsid w:val="759B45B8"/>
    <w:rsid w:val="759D2EC0"/>
    <w:rsid w:val="759D707E"/>
    <w:rsid w:val="759E228D"/>
    <w:rsid w:val="759E2A9C"/>
    <w:rsid w:val="759F2BA0"/>
    <w:rsid w:val="759F47D0"/>
    <w:rsid w:val="75A02972"/>
    <w:rsid w:val="75A10EAC"/>
    <w:rsid w:val="75A12B9B"/>
    <w:rsid w:val="75A24523"/>
    <w:rsid w:val="75A31C98"/>
    <w:rsid w:val="75A37C4C"/>
    <w:rsid w:val="75A44EBB"/>
    <w:rsid w:val="75A45081"/>
    <w:rsid w:val="75A55367"/>
    <w:rsid w:val="75A5691E"/>
    <w:rsid w:val="75A57206"/>
    <w:rsid w:val="75A60D35"/>
    <w:rsid w:val="75A72625"/>
    <w:rsid w:val="75A728C8"/>
    <w:rsid w:val="75A8450B"/>
    <w:rsid w:val="75A8758A"/>
    <w:rsid w:val="75A95469"/>
    <w:rsid w:val="75AA77F7"/>
    <w:rsid w:val="75AC28E4"/>
    <w:rsid w:val="75AE2323"/>
    <w:rsid w:val="75AE38A1"/>
    <w:rsid w:val="75AE38EB"/>
    <w:rsid w:val="75B0625A"/>
    <w:rsid w:val="75B15DF4"/>
    <w:rsid w:val="75B21C5D"/>
    <w:rsid w:val="75B24531"/>
    <w:rsid w:val="75B25493"/>
    <w:rsid w:val="75B3098F"/>
    <w:rsid w:val="75B34163"/>
    <w:rsid w:val="75B3738D"/>
    <w:rsid w:val="75B52E31"/>
    <w:rsid w:val="75B86F8F"/>
    <w:rsid w:val="75B90089"/>
    <w:rsid w:val="75BA0D56"/>
    <w:rsid w:val="75BB462B"/>
    <w:rsid w:val="75BC059F"/>
    <w:rsid w:val="75BF7834"/>
    <w:rsid w:val="75C14184"/>
    <w:rsid w:val="75C23A79"/>
    <w:rsid w:val="75C33FDF"/>
    <w:rsid w:val="75C36A22"/>
    <w:rsid w:val="75C370A5"/>
    <w:rsid w:val="75C47EE3"/>
    <w:rsid w:val="75C56E5E"/>
    <w:rsid w:val="75C63BFE"/>
    <w:rsid w:val="75C808CE"/>
    <w:rsid w:val="75CA1A7A"/>
    <w:rsid w:val="75CB4D27"/>
    <w:rsid w:val="75CC3CE8"/>
    <w:rsid w:val="75CC4585"/>
    <w:rsid w:val="75CC626F"/>
    <w:rsid w:val="75CC6EB2"/>
    <w:rsid w:val="75CD3ABC"/>
    <w:rsid w:val="75CE0AB9"/>
    <w:rsid w:val="75CE6F40"/>
    <w:rsid w:val="75CF470B"/>
    <w:rsid w:val="75D0031F"/>
    <w:rsid w:val="75D052FC"/>
    <w:rsid w:val="75D11792"/>
    <w:rsid w:val="75D13454"/>
    <w:rsid w:val="75D273AA"/>
    <w:rsid w:val="75D40E28"/>
    <w:rsid w:val="75D47268"/>
    <w:rsid w:val="75D62FBD"/>
    <w:rsid w:val="75D644A9"/>
    <w:rsid w:val="75D72A77"/>
    <w:rsid w:val="75D748D7"/>
    <w:rsid w:val="75D9535C"/>
    <w:rsid w:val="75DC4B71"/>
    <w:rsid w:val="75DC624C"/>
    <w:rsid w:val="75DC7A76"/>
    <w:rsid w:val="75DD3951"/>
    <w:rsid w:val="75DD3E66"/>
    <w:rsid w:val="75DE00B6"/>
    <w:rsid w:val="75DE3BC1"/>
    <w:rsid w:val="75DE66A4"/>
    <w:rsid w:val="75E0015A"/>
    <w:rsid w:val="75E152F2"/>
    <w:rsid w:val="75E31E1A"/>
    <w:rsid w:val="75E3678D"/>
    <w:rsid w:val="75E36CEE"/>
    <w:rsid w:val="75E50318"/>
    <w:rsid w:val="75E50DA4"/>
    <w:rsid w:val="75E671B2"/>
    <w:rsid w:val="75E70800"/>
    <w:rsid w:val="75E80E57"/>
    <w:rsid w:val="75EA0CDE"/>
    <w:rsid w:val="75EA1016"/>
    <w:rsid w:val="75EA66FD"/>
    <w:rsid w:val="75EB2332"/>
    <w:rsid w:val="75EC0FE5"/>
    <w:rsid w:val="75ED495B"/>
    <w:rsid w:val="75ED7662"/>
    <w:rsid w:val="75EE71BE"/>
    <w:rsid w:val="75EF4FA2"/>
    <w:rsid w:val="75EF52B8"/>
    <w:rsid w:val="75EF582E"/>
    <w:rsid w:val="75F0331F"/>
    <w:rsid w:val="75F12939"/>
    <w:rsid w:val="75F13FB0"/>
    <w:rsid w:val="75F14070"/>
    <w:rsid w:val="75F24B1F"/>
    <w:rsid w:val="75F5130A"/>
    <w:rsid w:val="75F5412C"/>
    <w:rsid w:val="75F55F00"/>
    <w:rsid w:val="75F62CBC"/>
    <w:rsid w:val="75F63A62"/>
    <w:rsid w:val="75F66428"/>
    <w:rsid w:val="75F71813"/>
    <w:rsid w:val="75F8377D"/>
    <w:rsid w:val="75F9684E"/>
    <w:rsid w:val="75F96AFE"/>
    <w:rsid w:val="75F970B0"/>
    <w:rsid w:val="75F97F5C"/>
    <w:rsid w:val="75FA285B"/>
    <w:rsid w:val="75FA654B"/>
    <w:rsid w:val="75FB4935"/>
    <w:rsid w:val="75FB5E5F"/>
    <w:rsid w:val="75FC0129"/>
    <w:rsid w:val="75FC679E"/>
    <w:rsid w:val="75FD5E1E"/>
    <w:rsid w:val="75FD7843"/>
    <w:rsid w:val="75FE27DF"/>
    <w:rsid w:val="75FE651C"/>
    <w:rsid w:val="75FF0F08"/>
    <w:rsid w:val="75FF1A03"/>
    <w:rsid w:val="76005DE8"/>
    <w:rsid w:val="76007454"/>
    <w:rsid w:val="760331A9"/>
    <w:rsid w:val="76035948"/>
    <w:rsid w:val="760418F9"/>
    <w:rsid w:val="76051E68"/>
    <w:rsid w:val="76054783"/>
    <w:rsid w:val="760564AD"/>
    <w:rsid w:val="760603D0"/>
    <w:rsid w:val="76062BBA"/>
    <w:rsid w:val="76083FEB"/>
    <w:rsid w:val="76095773"/>
    <w:rsid w:val="760A75FF"/>
    <w:rsid w:val="760B3446"/>
    <w:rsid w:val="760D486D"/>
    <w:rsid w:val="760D4EF2"/>
    <w:rsid w:val="760E2981"/>
    <w:rsid w:val="760F1646"/>
    <w:rsid w:val="760F3AEA"/>
    <w:rsid w:val="76100158"/>
    <w:rsid w:val="76117847"/>
    <w:rsid w:val="76120A6B"/>
    <w:rsid w:val="761314F8"/>
    <w:rsid w:val="7613478E"/>
    <w:rsid w:val="76147B92"/>
    <w:rsid w:val="76160951"/>
    <w:rsid w:val="76161225"/>
    <w:rsid w:val="76161AC8"/>
    <w:rsid w:val="76175C70"/>
    <w:rsid w:val="761B6D82"/>
    <w:rsid w:val="761C2ACD"/>
    <w:rsid w:val="761C7936"/>
    <w:rsid w:val="761D1D9F"/>
    <w:rsid w:val="761D3FD0"/>
    <w:rsid w:val="761F0818"/>
    <w:rsid w:val="761F293B"/>
    <w:rsid w:val="761F2A56"/>
    <w:rsid w:val="761F37D6"/>
    <w:rsid w:val="761F4E93"/>
    <w:rsid w:val="76207F1A"/>
    <w:rsid w:val="76220EAD"/>
    <w:rsid w:val="76225665"/>
    <w:rsid w:val="76226C45"/>
    <w:rsid w:val="762314AE"/>
    <w:rsid w:val="76240FC0"/>
    <w:rsid w:val="7624473A"/>
    <w:rsid w:val="7625472F"/>
    <w:rsid w:val="76282F5C"/>
    <w:rsid w:val="76290F95"/>
    <w:rsid w:val="76293898"/>
    <w:rsid w:val="762A2A31"/>
    <w:rsid w:val="762B421D"/>
    <w:rsid w:val="762C4E3B"/>
    <w:rsid w:val="762C58A5"/>
    <w:rsid w:val="762D600D"/>
    <w:rsid w:val="763151F4"/>
    <w:rsid w:val="7633180D"/>
    <w:rsid w:val="76346A46"/>
    <w:rsid w:val="763522D7"/>
    <w:rsid w:val="76353EB1"/>
    <w:rsid w:val="76355F40"/>
    <w:rsid w:val="7636359A"/>
    <w:rsid w:val="76364D6B"/>
    <w:rsid w:val="76366BA3"/>
    <w:rsid w:val="7637555C"/>
    <w:rsid w:val="76381200"/>
    <w:rsid w:val="76382327"/>
    <w:rsid w:val="76385BCF"/>
    <w:rsid w:val="763A0FC8"/>
    <w:rsid w:val="763A4E48"/>
    <w:rsid w:val="763A6380"/>
    <w:rsid w:val="763B4465"/>
    <w:rsid w:val="763B5D60"/>
    <w:rsid w:val="763C4951"/>
    <w:rsid w:val="763E19DF"/>
    <w:rsid w:val="763F6A63"/>
    <w:rsid w:val="764070FC"/>
    <w:rsid w:val="76414BE2"/>
    <w:rsid w:val="76422352"/>
    <w:rsid w:val="7642783C"/>
    <w:rsid w:val="76437FB9"/>
    <w:rsid w:val="76441A87"/>
    <w:rsid w:val="76451BB6"/>
    <w:rsid w:val="76452D2D"/>
    <w:rsid w:val="76461ECB"/>
    <w:rsid w:val="764630CF"/>
    <w:rsid w:val="764631D8"/>
    <w:rsid w:val="764823F5"/>
    <w:rsid w:val="764A413A"/>
    <w:rsid w:val="764B61DC"/>
    <w:rsid w:val="764B64D8"/>
    <w:rsid w:val="764B68C3"/>
    <w:rsid w:val="764E537B"/>
    <w:rsid w:val="764F30B9"/>
    <w:rsid w:val="765078AF"/>
    <w:rsid w:val="765267B8"/>
    <w:rsid w:val="7653044A"/>
    <w:rsid w:val="7653648E"/>
    <w:rsid w:val="7655712E"/>
    <w:rsid w:val="76562A11"/>
    <w:rsid w:val="76576A0A"/>
    <w:rsid w:val="7658701A"/>
    <w:rsid w:val="76592D01"/>
    <w:rsid w:val="765A0FF5"/>
    <w:rsid w:val="765C0A16"/>
    <w:rsid w:val="765C3FFB"/>
    <w:rsid w:val="766102E1"/>
    <w:rsid w:val="76610307"/>
    <w:rsid w:val="766370FB"/>
    <w:rsid w:val="76641275"/>
    <w:rsid w:val="7664243D"/>
    <w:rsid w:val="76646FA0"/>
    <w:rsid w:val="76650BB3"/>
    <w:rsid w:val="76667D8D"/>
    <w:rsid w:val="766844F2"/>
    <w:rsid w:val="7669011A"/>
    <w:rsid w:val="766A10E2"/>
    <w:rsid w:val="766B091A"/>
    <w:rsid w:val="766D50EF"/>
    <w:rsid w:val="766E3A51"/>
    <w:rsid w:val="766E42BA"/>
    <w:rsid w:val="7671550E"/>
    <w:rsid w:val="767349C5"/>
    <w:rsid w:val="76793E21"/>
    <w:rsid w:val="767944F4"/>
    <w:rsid w:val="767C446C"/>
    <w:rsid w:val="767E078F"/>
    <w:rsid w:val="767F3D4E"/>
    <w:rsid w:val="768125AC"/>
    <w:rsid w:val="76814DE5"/>
    <w:rsid w:val="76820171"/>
    <w:rsid w:val="76822730"/>
    <w:rsid w:val="76827564"/>
    <w:rsid w:val="76831B55"/>
    <w:rsid w:val="7684698D"/>
    <w:rsid w:val="76850822"/>
    <w:rsid w:val="76853799"/>
    <w:rsid w:val="76877B8F"/>
    <w:rsid w:val="768A111B"/>
    <w:rsid w:val="768A2DAE"/>
    <w:rsid w:val="768A72AA"/>
    <w:rsid w:val="768B371E"/>
    <w:rsid w:val="768B6453"/>
    <w:rsid w:val="768C3949"/>
    <w:rsid w:val="768C685C"/>
    <w:rsid w:val="768C7365"/>
    <w:rsid w:val="768D3AD4"/>
    <w:rsid w:val="768E3FC7"/>
    <w:rsid w:val="768E60F6"/>
    <w:rsid w:val="768F3029"/>
    <w:rsid w:val="769031D9"/>
    <w:rsid w:val="769069C0"/>
    <w:rsid w:val="76912D60"/>
    <w:rsid w:val="7695021A"/>
    <w:rsid w:val="76961328"/>
    <w:rsid w:val="769648FD"/>
    <w:rsid w:val="769649C0"/>
    <w:rsid w:val="76971E3A"/>
    <w:rsid w:val="7697303D"/>
    <w:rsid w:val="76973366"/>
    <w:rsid w:val="76985453"/>
    <w:rsid w:val="769F0B83"/>
    <w:rsid w:val="769F66ED"/>
    <w:rsid w:val="769F6E3E"/>
    <w:rsid w:val="76A01F4C"/>
    <w:rsid w:val="76A11090"/>
    <w:rsid w:val="76A32881"/>
    <w:rsid w:val="76A41EAD"/>
    <w:rsid w:val="76A4238A"/>
    <w:rsid w:val="76A44DF3"/>
    <w:rsid w:val="76A4515B"/>
    <w:rsid w:val="76A47AF5"/>
    <w:rsid w:val="76A80135"/>
    <w:rsid w:val="76A85910"/>
    <w:rsid w:val="76A90EBA"/>
    <w:rsid w:val="76AA26C4"/>
    <w:rsid w:val="76AA3C09"/>
    <w:rsid w:val="76AB6FD0"/>
    <w:rsid w:val="76AC1885"/>
    <w:rsid w:val="76AC64C3"/>
    <w:rsid w:val="76AD3FBF"/>
    <w:rsid w:val="76AE4BB6"/>
    <w:rsid w:val="76AE66DE"/>
    <w:rsid w:val="76B012D7"/>
    <w:rsid w:val="76B23B97"/>
    <w:rsid w:val="76B37B6C"/>
    <w:rsid w:val="76B420FB"/>
    <w:rsid w:val="76B56BD7"/>
    <w:rsid w:val="76B636DE"/>
    <w:rsid w:val="76BA647C"/>
    <w:rsid w:val="76BB2E89"/>
    <w:rsid w:val="76BD2A46"/>
    <w:rsid w:val="76BD7133"/>
    <w:rsid w:val="76BE6095"/>
    <w:rsid w:val="76BE640B"/>
    <w:rsid w:val="76BE762A"/>
    <w:rsid w:val="76C10116"/>
    <w:rsid w:val="76C12B9E"/>
    <w:rsid w:val="76C148C8"/>
    <w:rsid w:val="76C17FD7"/>
    <w:rsid w:val="76C33D44"/>
    <w:rsid w:val="76C37662"/>
    <w:rsid w:val="76C41E01"/>
    <w:rsid w:val="76C530E0"/>
    <w:rsid w:val="76C5428E"/>
    <w:rsid w:val="76C55331"/>
    <w:rsid w:val="76C573F0"/>
    <w:rsid w:val="76CA5B89"/>
    <w:rsid w:val="76CB247A"/>
    <w:rsid w:val="76CE0384"/>
    <w:rsid w:val="76CE790C"/>
    <w:rsid w:val="76CF5C7C"/>
    <w:rsid w:val="76CF74B9"/>
    <w:rsid w:val="76D1186E"/>
    <w:rsid w:val="76D17842"/>
    <w:rsid w:val="76D30298"/>
    <w:rsid w:val="76D31DEE"/>
    <w:rsid w:val="76D46283"/>
    <w:rsid w:val="76D527E3"/>
    <w:rsid w:val="76D60C37"/>
    <w:rsid w:val="76D673ED"/>
    <w:rsid w:val="76D71620"/>
    <w:rsid w:val="76D767CE"/>
    <w:rsid w:val="76D7685C"/>
    <w:rsid w:val="76D831CE"/>
    <w:rsid w:val="76D87001"/>
    <w:rsid w:val="76DA3F37"/>
    <w:rsid w:val="76DA578B"/>
    <w:rsid w:val="76DA7755"/>
    <w:rsid w:val="76DB0672"/>
    <w:rsid w:val="76DB1F1C"/>
    <w:rsid w:val="76DD5564"/>
    <w:rsid w:val="76DD70AA"/>
    <w:rsid w:val="76DE4CAF"/>
    <w:rsid w:val="76DE7E56"/>
    <w:rsid w:val="76E0086A"/>
    <w:rsid w:val="76E3089B"/>
    <w:rsid w:val="76E51541"/>
    <w:rsid w:val="76E54D43"/>
    <w:rsid w:val="76E63F7A"/>
    <w:rsid w:val="76E71C89"/>
    <w:rsid w:val="76E74D1A"/>
    <w:rsid w:val="76E77EE3"/>
    <w:rsid w:val="76E8163C"/>
    <w:rsid w:val="76E83D0C"/>
    <w:rsid w:val="76E879BC"/>
    <w:rsid w:val="76EB7A12"/>
    <w:rsid w:val="76EE4CF0"/>
    <w:rsid w:val="76EF3CA2"/>
    <w:rsid w:val="76F02AD9"/>
    <w:rsid w:val="76F11811"/>
    <w:rsid w:val="76F11A6E"/>
    <w:rsid w:val="76F12091"/>
    <w:rsid w:val="76F16CDB"/>
    <w:rsid w:val="76F176EE"/>
    <w:rsid w:val="76F417F5"/>
    <w:rsid w:val="76F44348"/>
    <w:rsid w:val="76F541F5"/>
    <w:rsid w:val="76F558EE"/>
    <w:rsid w:val="76F673D6"/>
    <w:rsid w:val="76F703FF"/>
    <w:rsid w:val="76FA4E69"/>
    <w:rsid w:val="76FA7331"/>
    <w:rsid w:val="76FB65AF"/>
    <w:rsid w:val="76FC0EEE"/>
    <w:rsid w:val="76FC43F0"/>
    <w:rsid w:val="76FD35D1"/>
    <w:rsid w:val="76FD3B46"/>
    <w:rsid w:val="76FD6B2A"/>
    <w:rsid w:val="76FE07F6"/>
    <w:rsid w:val="76FE4788"/>
    <w:rsid w:val="7700161B"/>
    <w:rsid w:val="77002911"/>
    <w:rsid w:val="7700516A"/>
    <w:rsid w:val="770108D2"/>
    <w:rsid w:val="7701418B"/>
    <w:rsid w:val="77017C23"/>
    <w:rsid w:val="77025921"/>
    <w:rsid w:val="770312E2"/>
    <w:rsid w:val="77031C42"/>
    <w:rsid w:val="770455F2"/>
    <w:rsid w:val="77053A6B"/>
    <w:rsid w:val="770558D0"/>
    <w:rsid w:val="77084533"/>
    <w:rsid w:val="77094002"/>
    <w:rsid w:val="77097FD7"/>
    <w:rsid w:val="770A275E"/>
    <w:rsid w:val="770D4422"/>
    <w:rsid w:val="770E3CF3"/>
    <w:rsid w:val="770F208C"/>
    <w:rsid w:val="770F48CE"/>
    <w:rsid w:val="770F594D"/>
    <w:rsid w:val="77100B49"/>
    <w:rsid w:val="77100CC8"/>
    <w:rsid w:val="77106CD1"/>
    <w:rsid w:val="771255B4"/>
    <w:rsid w:val="77131A98"/>
    <w:rsid w:val="77184F3F"/>
    <w:rsid w:val="77187737"/>
    <w:rsid w:val="7719629C"/>
    <w:rsid w:val="771B0704"/>
    <w:rsid w:val="771B42D2"/>
    <w:rsid w:val="771C564D"/>
    <w:rsid w:val="771E1133"/>
    <w:rsid w:val="772039BE"/>
    <w:rsid w:val="77207B4C"/>
    <w:rsid w:val="7725575B"/>
    <w:rsid w:val="7726140F"/>
    <w:rsid w:val="77275EB6"/>
    <w:rsid w:val="7727728D"/>
    <w:rsid w:val="77280D85"/>
    <w:rsid w:val="7729629D"/>
    <w:rsid w:val="772A27CE"/>
    <w:rsid w:val="772A2895"/>
    <w:rsid w:val="772A3A24"/>
    <w:rsid w:val="772A72BD"/>
    <w:rsid w:val="772B7D6C"/>
    <w:rsid w:val="772E0809"/>
    <w:rsid w:val="772E216E"/>
    <w:rsid w:val="772E4FFD"/>
    <w:rsid w:val="772E77B0"/>
    <w:rsid w:val="772F55DE"/>
    <w:rsid w:val="77305FED"/>
    <w:rsid w:val="773225E6"/>
    <w:rsid w:val="773351E6"/>
    <w:rsid w:val="77340973"/>
    <w:rsid w:val="7735259C"/>
    <w:rsid w:val="77376E3A"/>
    <w:rsid w:val="773813E4"/>
    <w:rsid w:val="773832F2"/>
    <w:rsid w:val="773A0060"/>
    <w:rsid w:val="773C3F95"/>
    <w:rsid w:val="773C423D"/>
    <w:rsid w:val="773D2577"/>
    <w:rsid w:val="773E526D"/>
    <w:rsid w:val="773F19EC"/>
    <w:rsid w:val="77400B8E"/>
    <w:rsid w:val="77424227"/>
    <w:rsid w:val="774332C0"/>
    <w:rsid w:val="77446651"/>
    <w:rsid w:val="77456058"/>
    <w:rsid w:val="774571C1"/>
    <w:rsid w:val="77460895"/>
    <w:rsid w:val="77463087"/>
    <w:rsid w:val="77465842"/>
    <w:rsid w:val="77480755"/>
    <w:rsid w:val="77481857"/>
    <w:rsid w:val="77484BA9"/>
    <w:rsid w:val="774860A7"/>
    <w:rsid w:val="774B1934"/>
    <w:rsid w:val="774B7F89"/>
    <w:rsid w:val="774C4988"/>
    <w:rsid w:val="774C6A04"/>
    <w:rsid w:val="774D55CA"/>
    <w:rsid w:val="774D63E6"/>
    <w:rsid w:val="774F7ACC"/>
    <w:rsid w:val="77501D79"/>
    <w:rsid w:val="7750541E"/>
    <w:rsid w:val="775214B5"/>
    <w:rsid w:val="77551D95"/>
    <w:rsid w:val="77551F04"/>
    <w:rsid w:val="775536E6"/>
    <w:rsid w:val="7756200A"/>
    <w:rsid w:val="77565E2F"/>
    <w:rsid w:val="775673A2"/>
    <w:rsid w:val="7756743F"/>
    <w:rsid w:val="775865BE"/>
    <w:rsid w:val="775A2A00"/>
    <w:rsid w:val="775B2849"/>
    <w:rsid w:val="775D243C"/>
    <w:rsid w:val="775E1CC2"/>
    <w:rsid w:val="775E1E34"/>
    <w:rsid w:val="775E72F3"/>
    <w:rsid w:val="775F6B54"/>
    <w:rsid w:val="775F783C"/>
    <w:rsid w:val="77600683"/>
    <w:rsid w:val="77601CF1"/>
    <w:rsid w:val="776052EE"/>
    <w:rsid w:val="776125B0"/>
    <w:rsid w:val="77615724"/>
    <w:rsid w:val="7764330D"/>
    <w:rsid w:val="77645081"/>
    <w:rsid w:val="776576EE"/>
    <w:rsid w:val="77670C34"/>
    <w:rsid w:val="77692CB1"/>
    <w:rsid w:val="77696E19"/>
    <w:rsid w:val="776A3046"/>
    <w:rsid w:val="776A4273"/>
    <w:rsid w:val="776A51BB"/>
    <w:rsid w:val="776A6C1F"/>
    <w:rsid w:val="776B3269"/>
    <w:rsid w:val="776B44C9"/>
    <w:rsid w:val="776B780E"/>
    <w:rsid w:val="776D120A"/>
    <w:rsid w:val="776E1896"/>
    <w:rsid w:val="776E45C6"/>
    <w:rsid w:val="776E7672"/>
    <w:rsid w:val="776E7F18"/>
    <w:rsid w:val="776F2329"/>
    <w:rsid w:val="776F46A2"/>
    <w:rsid w:val="776F4969"/>
    <w:rsid w:val="777066A0"/>
    <w:rsid w:val="77710410"/>
    <w:rsid w:val="77725216"/>
    <w:rsid w:val="77732312"/>
    <w:rsid w:val="77746A52"/>
    <w:rsid w:val="77750323"/>
    <w:rsid w:val="777560C7"/>
    <w:rsid w:val="777629EB"/>
    <w:rsid w:val="777753FA"/>
    <w:rsid w:val="777910F8"/>
    <w:rsid w:val="77792C95"/>
    <w:rsid w:val="777A4951"/>
    <w:rsid w:val="777C4F2F"/>
    <w:rsid w:val="777D4E49"/>
    <w:rsid w:val="777D566D"/>
    <w:rsid w:val="777E47C6"/>
    <w:rsid w:val="777E7FE7"/>
    <w:rsid w:val="777F129D"/>
    <w:rsid w:val="777F247F"/>
    <w:rsid w:val="77801721"/>
    <w:rsid w:val="77805190"/>
    <w:rsid w:val="77811C18"/>
    <w:rsid w:val="77812419"/>
    <w:rsid w:val="77841110"/>
    <w:rsid w:val="778515DF"/>
    <w:rsid w:val="7787553D"/>
    <w:rsid w:val="77877E41"/>
    <w:rsid w:val="77890241"/>
    <w:rsid w:val="77890BB9"/>
    <w:rsid w:val="77895F0F"/>
    <w:rsid w:val="778A180A"/>
    <w:rsid w:val="778A7E0B"/>
    <w:rsid w:val="778B3229"/>
    <w:rsid w:val="778B6E76"/>
    <w:rsid w:val="778C4A7A"/>
    <w:rsid w:val="778C6134"/>
    <w:rsid w:val="778E2285"/>
    <w:rsid w:val="778E6CFD"/>
    <w:rsid w:val="778E77B8"/>
    <w:rsid w:val="778F3F64"/>
    <w:rsid w:val="779017D8"/>
    <w:rsid w:val="779104F4"/>
    <w:rsid w:val="77931AB1"/>
    <w:rsid w:val="77936110"/>
    <w:rsid w:val="779370E3"/>
    <w:rsid w:val="779444DB"/>
    <w:rsid w:val="7794456E"/>
    <w:rsid w:val="779465E8"/>
    <w:rsid w:val="779556ED"/>
    <w:rsid w:val="7796025D"/>
    <w:rsid w:val="7796208E"/>
    <w:rsid w:val="77983DDB"/>
    <w:rsid w:val="7799657A"/>
    <w:rsid w:val="77997C2E"/>
    <w:rsid w:val="779A681C"/>
    <w:rsid w:val="779E74C3"/>
    <w:rsid w:val="779F2EC3"/>
    <w:rsid w:val="77A102CC"/>
    <w:rsid w:val="77A1784F"/>
    <w:rsid w:val="77A2200B"/>
    <w:rsid w:val="77A3074B"/>
    <w:rsid w:val="77A416BD"/>
    <w:rsid w:val="77A42EF7"/>
    <w:rsid w:val="77A43C9C"/>
    <w:rsid w:val="77A5268C"/>
    <w:rsid w:val="77A62FE9"/>
    <w:rsid w:val="77A67EE2"/>
    <w:rsid w:val="77A731AD"/>
    <w:rsid w:val="77A85610"/>
    <w:rsid w:val="77A8689E"/>
    <w:rsid w:val="77A9341A"/>
    <w:rsid w:val="77A970F0"/>
    <w:rsid w:val="77AA3373"/>
    <w:rsid w:val="77AB6C30"/>
    <w:rsid w:val="77AF0C12"/>
    <w:rsid w:val="77B01A8B"/>
    <w:rsid w:val="77B04AB7"/>
    <w:rsid w:val="77B0736E"/>
    <w:rsid w:val="77B232D8"/>
    <w:rsid w:val="77B235C2"/>
    <w:rsid w:val="77B33B31"/>
    <w:rsid w:val="77B35EDE"/>
    <w:rsid w:val="77B4099F"/>
    <w:rsid w:val="77B55196"/>
    <w:rsid w:val="77B57668"/>
    <w:rsid w:val="77B621E4"/>
    <w:rsid w:val="77B65ED5"/>
    <w:rsid w:val="77B708BB"/>
    <w:rsid w:val="77B9754A"/>
    <w:rsid w:val="77BA737D"/>
    <w:rsid w:val="77BD22F1"/>
    <w:rsid w:val="77BD5DD5"/>
    <w:rsid w:val="77BD6F48"/>
    <w:rsid w:val="77BE744A"/>
    <w:rsid w:val="77BF4CE2"/>
    <w:rsid w:val="77C04CE1"/>
    <w:rsid w:val="77C1372E"/>
    <w:rsid w:val="77C1760F"/>
    <w:rsid w:val="77C26A90"/>
    <w:rsid w:val="77C401EC"/>
    <w:rsid w:val="77C47F33"/>
    <w:rsid w:val="77C606B1"/>
    <w:rsid w:val="77C80344"/>
    <w:rsid w:val="77C81B77"/>
    <w:rsid w:val="77C92DCD"/>
    <w:rsid w:val="77C9586B"/>
    <w:rsid w:val="77CD68B1"/>
    <w:rsid w:val="77CF3A9F"/>
    <w:rsid w:val="77D107BC"/>
    <w:rsid w:val="77D118AA"/>
    <w:rsid w:val="77D21B65"/>
    <w:rsid w:val="77D258CF"/>
    <w:rsid w:val="77D35963"/>
    <w:rsid w:val="77D368E9"/>
    <w:rsid w:val="77D37B5D"/>
    <w:rsid w:val="77D5294D"/>
    <w:rsid w:val="77D67090"/>
    <w:rsid w:val="77D67DFC"/>
    <w:rsid w:val="77D776BD"/>
    <w:rsid w:val="77D82990"/>
    <w:rsid w:val="77D94361"/>
    <w:rsid w:val="77DA24A9"/>
    <w:rsid w:val="77DB1D23"/>
    <w:rsid w:val="77DB1E82"/>
    <w:rsid w:val="77DB70F7"/>
    <w:rsid w:val="77DC46E6"/>
    <w:rsid w:val="77DC5DDE"/>
    <w:rsid w:val="77DD03B2"/>
    <w:rsid w:val="77DD6BB6"/>
    <w:rsid w:val="77DE19CD"/>
    <w:rsid w:val="77DF42CC"/>
    <w:rsid w:val="77E04337"/>
    <w:rsid w:val="77E05FEF"/>
    <w:rsid w:val="77E23B3C"/>
    <w:rsid w:val="77E26E24"/>
    <w:rsid w:val="77E317C6"/>
    <w:rsid w:val="77E36FEC"/>
    <w:rsid w:val="77E41E1F"/>
    <w:rsid w:val="77E46BC9"/>
    <w:rsid w:val="77E47CFB"/>
    <w:rsid w:val="77E536A2"/>
    <w:rsid w:val="77E557F8"/>
    <w:rsid w:val="77E62797"/>
    <w:rsid w:val="77EB6D25"/>
    <w:rsid w:val="77EC4EC1"/>
    <w:rsid w:val="77EC7135"/>
    <w:rsid w:val="77ED7DF2"/>
    <w:rsid w:val="77EF3EBA"/>
    <w:rsid w:val="77F018AA"/>
    <w:rsid w:val="77F13574"/>
    <w:rsid w:val="77F2187F"/>
    <w:rsid w:val="77F327C6"/>
    <w:rsid w:val="77F34A9F"/>
    <w:rsid w:val="77F50C8F"/>
    <w:rsid w:val="77F5119D"/>
    <w:rsid w:val="77F52FD7"/>
    <w:rsid w:val="77F55953"/>
    <w:rsid w:val="77F617F6"/>
    <w:rsid w:val="77F621F2"/>
    <w:rsid w:val="77F67ABF"/>
    <w:rsid w:val="77F82578"/>
    <w:rsid w:val="77F85698"/>
    <w:rsid w:val="77F92C1E"/>
    <w:rsid w:val="77F94980"/>
    <w:rsid w:val="77F97D9E"/>
    <w:rsid w:val="77FA11CD"/>
    <w:rsid w:val="77FA5508"/>
    <w:rsid w:val="77FB5E83"/>
    <w:rsid w:val="77FD1477"/>
    <w:rsid w:val="77FD44F1"/>
    <w:rsid w:val="77FD566D"/>
    <w:rsid w:val="77FF41D1"/>
    <w:rsid w:val="78003089"/>
    <w:rsid w:val="78006F76"/>
    <w:rsid w:val="78013A5E"/>
    <w:rsid w:val="78014479"/>
    <w:rsid w:val="7802414C"/>
    <w:rsid w:val="78024FFF"/>
    <w:rsid w:val="78025339"/>
    <w:rsid w:val="780400F8"/>
    <w:rsid w:val="78050477"/>
    <w:rsid w:val="78053BEF"/>
    <w:rsid w:val="7805785B"/>
    <w:rsid w:val="780864A7"/>
    <w:rsid w:val="78086F23"/>
    <w:rsid w:val="7809552B"/>
    <w:rsid w:val="780A0206"/>
    <w:rsid w:val="780B13F3"/>
    <w:rsid w:val="780B58CA"/>
    <w:rsid w:val="780C5249"/>
    <w:rsid w:val="780C5345"/>
    <w:rsid w:val="780D1F04"/>
    <w:rsid w:val="780D3B40"/>
    <w:rsid w:val="780E0DCF"/>
    <w:rsid w:val="780E5449"/>
    <w:rsid w:val="780F4BC7"/>
    <w:rsid w:val="780F7618"/>
    <w:rsid w:val="780F7776"/>
    <w:rsid w:val="7810006B"/>
    <w:rsid w:val="78105734"/>
    <w:rsid w:val="781179D2"/>
    <w:rsid w:val="781349A9"/>
    <w:rsid w:val="78147E27"/>
    <w:rsid w:val="781736CB"/>
    <w:rsid w:val="78181F73"/>
    <w:rsid w:val="7819217C"/>
    <w:rsid w:val="781B1F8C"/>
    <w:rsid w:val="781B2C89"/>
    <w:rsid w:val="781C0F0F"/>
    <w:rsid w:val="781C50F9"/>
    <w:rsid w:val="781C78CF"/>
    <w:rsid w:val="781E28FE"/>
    <w:rsid w:val="781E5979"/>
    <w:rsid w:val="781E5D5B"/>
    <w:rsid w:val="781E7B55"/>
    <w:rsid w:val="782079BD"/>
    <w:rsid w:val="78236834"/>
    <w:rsid w:val="78236A76"/>
    <w:rsid w:val="7825142C"/>
    <w:rsid w:val="782621D5"/>
    <w:rsid w:val="782633D7"/>
    <w:rsid w:val="78277526"/>
    <w:rsid w:val="782856E9"/>
    <w:rsid w:val="7829546C"/>
    <w:rsid w:val="782A6219"/>
    <w:rsid w:val="782B2FCE"/>
    <w:rsid w:val="782B6D2E"/>
    <w:rsid w:val="782C3D0A"/>
    <w:rsid w:val="782D0C1D"/>
    <w:rsid w:val="782D4DDD"/>
    <w:rsid w:val="782E1248"/>
    <w:rsid w:val="782E1E5F"/>
    <w:rsid w:val="782F3DA3"/>
    <w:rsid w:val="78300A0E"/>
    <w:rsid w:val="78320FF9"/>
    <w:rsid w:val="78323389"/>
    <w:rsid w:val="78324744"/>
    <w:rsid w:val="7833193F"/>
    <w:rsid w:val="783334FA"/>
    <w:rsid w:val="7834220A"/>
    <w:rsid w:val="7834269F"/>
    <w:rsid w:val="783511FB"/>
    <w:rsid w:val="78360519"/>
    <w:rsid w:val="78363C53"/>
    <w:rsid w:val="783C1CBD"/>
    <w:rsid w:val="783D2F58"/>
    <w:rsid w:val="783D575D"/>
    <w:rsid w:val="783F159F"/>
    <w:rsid w:val="78400186"/>
    <w:rsid w:val="78401B48"/>
    <w:rsid w:val="784067B2"/>
    <w:rsid w:val="784253D2"/>
    <w:rsid w:val="78430B6C"/>
    <w:rsid w:val="78433AFD"/>
    <w:rsid w:val="78444EC2"/>
    <w:rsid w:val="784550E6"/>
    <w:rsid w:val="78462255"/>
    <w:rsid w:val="784659A1"/>
    <w:rsid w:val="78466324"/>
    <w:rsid w:val="78472801"/>
    <w:rsid w:val="784833CC"/>
    <w:rsid w:val="78495735"/>
    <w:rsid w:val="784B4CE4"/>
    <w:rsid w:val="784B7EF4"/>
    <w:rsid w:val="784C71BB"/>
    <w:rsid w:val="784C7BD6"/>
    <w:rsid w:val="784E078D"/>
    <w:rsid w:val="784E62DB"/>
    <w:rsid w:val="784E744A"/>
    <w:rsid w:val="784F2B9A"/>
    <w:rsid w:val="78513ACA"/>
    <w:rsid w:val="78520558"/>
    <w:rsid w:val="785218F3"/>
    <w:rsid w:val="7853437E"/>
    <w:rsid w:val="785427EF"/>
    <w:rsid w:val="78544590"/>
    <w:rsid w:val="785605A5"/>
    <w:rsid w:val="78560880"/>
    <w:rsid w:val="78567E02"/>
    <w:rsid w:val="78571383"/>
    <w:rsid w:val="78576CAE"/>
    <w:rsid w:val="78595566"/>
    <w:rsid w:val="785A3C16"/>
    <w:rsid w:val="785A57A9"/>
    <w:rsid w:val="785D42CF"/>
    <w:rsid w:val="785E0CC3"/>
    <w:rsid w:val="785F3711"/>
    <w:rsid w:val="785F4677"/>
    <w:rsid w:val="78605ECB"/>
    <w:rsid w:val="786138E1"/>
    <w:rsid w:val="78630090"/>
    <w:rsid w:val="78633ACD"/>
    <w:rsid w:val="78634EF0"/>
    <w:rsid w:val="78644D84"/>
    <w:rsid w:val="7866212B"/>
    <w:rsid w:val="7866516F"/>
    <w:rsid w:val="786923AB"/>
    <w:rsid w:val="78695268"/>
    <w:rsid w:val="786A650C"/>
    <w:rsid w:val="786C0640"/>
    <w:rsid w:val="786D3A11"/>
    <w:rsid w:val="786E52B0"/>
    <w:rsid w:val="786F2281"/>
    <w:rsid w:val="786F24C4"/>
    <w:rsid w:val="786F367E"/>
    <w:rsid w:val="78704AA2"/>
    <w:rsid w:val="787110D7"/>
    <w:rsid w:val="787201BD"/>
    <w:rsid w:val="78723F1F"/>
    <w:rsid w:val="787275CC"/>
    <w:rsid w:val="78730D9B"/>
    <w:rsid w:val="787321C2"/>
    <w:rsid w:val="78732B46"/>
    <w:rsid w:val="787352CC"/>
    <w:rsid w:val="787423A3"/>
    <w:rsid w:val="78742BA1"/>
    <w:rsid w:val="78745CB5"/>
    <w:rsid w:val="7874671E"/>
    <w:rsid w:val="7875648B"/>
    <w:rsid w:val="78761739"/>
    <w:rsid w:val="78762856"/>
    <w:rsid w:val="78765F15"/>
    <w:rsid w:val="78771D66"/>
    <w:rsid w:val="78787DCC"/>
    <w:rsid w:val="78791C37"/>
    <w:rsid w:val="787B1DE3"/>
    <w:rsid w:val="787B3FA4"/>
    <w:rsid w:val="787C7765"/>
    <w:rsid w:val="787D6ADD"/>
    <w:rsid w:val="788100A3"/>
    <w:rsid w:val="78821046"/>
    <w:rsid w:val="788309FF"/>
    <w:rsid w:val="78830F0A"/>
    <w:rsid w:val="788451BD"/>
    <w:rsid w:val="788531C1"/>
    <w:rsid w:val="78864932"/>
    <w:rsid w:val="788835C6"/>
    <w:rsid w:val="788928AB"/>
    <w:rsid w:val="788A0C78"/>
    <w:rsid w:val="788B1920"/>
    <w:rsid w:val="788B1E16"/>
    <w:rsid w:val="788B4F66"/>
    <w:rsid w:val="788D0883"/>
    <w:rsid w:val="788D2925"/>
    <w:rsid w:val="788D645E"/>
    <w:rsid w:val="788F0649"/>
    <w:rsid w:val="789007B9"/>
    <w:rsid w:val="78903D31"/>
    <w:rsid w:val="78910B70"/>
    <w:rsid w:val="789147A7"/>
    <w:rsid w:val="78937AA6"/>
    <w:rsid w:val="78942BDA"/>
    <w:rsid w:val="78947F17"/>
    <w:rsid w:val="78953F71"/>
    <w:rsid w:val="78955B34"/>
    <w:rsid w:val="78970C7C"/>
    <w:rsid w:val="7898642C"/>
    <w:rsid w:val="78987E2B"/>
    <w:rsid w:val="78995817"/>
    <w:rsid w:val="78995D6B"/>
    <w:rsid w:val="789A480C"/>
    <w:rsid w:val="789A52DA"/>
    <w:rsid w:val="789B1F35"/>
    <w:rsid w:val="789B5530"/>
    <w:rsid w:val="789C4D72"/>
    <w:rsid w:val="789C5416"/>
    <w:rsid w:val="789C547D"/>
    <w:rsid w:val="789C7C82"/>
    <w:rsid w:val="789D19D4"/>
    <w:rsid w:val="789D20DF"/>
    <w:rsid w:val="789D3981"/>
    <w:rsid w:val="789E02AB"/>
    <w:rsid w:val="789E1294"/>
    <w:rsid w:val="78A009B7"/>
    <w:rsid w:val="78A02070"/>
    <w:rsid w:val="78A040BE"/>
    <w:rsid w:val="78A141C1"/>
    <w:rsid w:val="78A15854"/>
    <w:rsid w:val="78A213C5"/>
    <w:rsid w:val="78A25D07"/>
    <w:rsid w:val="78A33790"/>
    <w:rsid w:val="78A34056"/>
    <w:rsid w:val="78A417A4"/>
    <w:rsid w:val="78A41D0B"/>
    <w:rsid w:val="78A535D0"/>
    <w:rsid w:val="78A941EB"/>
    <w:rsid w:val="78AC217C"/>
    <w:rsid w:val="78AC2C8B"/>
    <w:rsid w:val="78AC4743"/>
    <w:rsid w:val="78AC4E1A"/>
    <w:rsid w:val="78AE1928"/>
    <w:rsid w:val="78B2632E"/>
    <w:rsid w:val="78B34B9E"/>
    <w:rsid w:val="78B35D9B"/>
    <w:rsid w:val="78B462E9"/>
    <w:rsid w:val="78B517D9"/>
    <w:rsid w:val="78B549AE"/>
    <w:rsid w:val="78B5549E"/>
    <w:rsid w:val="78B80F18"/>
    <w:rsid w:val="78B81FFD"/>
    <w:rsid w:val="78B84BF2"/>
    <w:rsid w:val="78B9226B"/>
    <w:rsid w:val="78BA0163"/>
    <w:rsid w:val="78BB3083"/>
    <w:rsid w:val="78BB3D68"/>
    <w:rsid w:val="78BB70FD"/>
    <w:rsid w:val="78BD78C5"/>
    <w:rsid w:val="78BE47D4"/>
    <w:rsid w:val="78C3110B"/>
    <w:rsid w:val="78C32850"/>
    <w:rsid w:val="78C351FB"/>
    <w:rsid w:val="78C37962"/>
    <w:rsid w:val="78C40F54"/>
    <w:rsid w:val="78C41664"/>
    <w:rsid w:val="78C43E3F"/>
    <w:rsid w:val="78C6255E"/>
    <w:rsid w:val="78C65589"/>
    <w:rsid w:val="78C719A1"/>
    <w:rsid w:val="78C7767F"/>
    <w:rsid w:val="78C8049E"/>
    <w:rsid w:val="78C851E5"/>
    <w:rsid w:val="78CA29EA"/>
    <w:rsid w:val="78CB502E"/>
    <w:rsid w:val="78CD543F"/>
    <w:rsid w:val="78CE754C"/>
    <w:rsid w:val="78CF77A4"/>
    <w:rsid w:val="78D07C60"/>
    <w:rsid w:val="78D14D69"/>
    <w:rsid w:val="78D217DA"/>
    <w:rsid w:val="78D23C0E"/>
    <w:rsid w:val="78D31953"/>
    <w:rsid w:val="78D36BC8"/>
    <w:rsid w:val="78D470F7"/>
    <w:rsid w:val="78D50B99"/>
    <w:rsid w:val="78D66742"/>
    <w:rsid w:val="78DB146D"/>
    <w:rsid w:val="78DC647E"/>
    <w:rsid w:val="78DD2D60"/>
    <w:rsid w:val="78DF15EA"/>
    <w:rsid w:val="78E10E1C"/>
    <w:rsid w:val="78E17703"/>
    <w:rsid w:val="78E20782"/>
    <w:rsid w:val="78E224C9"/>
    <w:rsid w:val="78E255E9"/>
    <w:rsid w:val="78E26A74"/>
    <w:rsid w:val="78E278B0"/>
    <w:rsid w:val="78E31C51"/>
    <w:rsid w:val="78E324E2"/>
    <w:rsid w:val="78E331EB"/>
    <w:rsid w:val="78E41495"/>
    <w:rsid w:val="78E62BEB"/>
    <w:rsid w:val="78E63D22"/>
    <w:rsid w:val="78E70108"/>
    <w:rsid w:val="78E73AB5"/>
    <w:rsid w:val="78E7726B"/>
    <w:rsid w:val="78E81EA5"/>
    <w:rsid w:val="78EA7B6A"/>
    <w:rsid w:val="78EB7668"/>
    <w:rsid w:val="78EC6404"/>
    <w:rsid w:val="78ED0242"/>
    <w:rsid w:val="78ED70F4"/>
    <w:rsid w:val="78EF1B0D"/>
    <w:rsid w:val="78EF2CBB"/>
    <w:rsid w:val="78F17143"/>
    <w:rsid w:val="78F22D28"/>
    <w:rsid w:val="78F27927"/>
    <w:rsid w:val="78F34E60"/>
    <w:rsid w:val="78F40932"/>
    <w:rsid w:val="78F638B5"/>
    <w:rsid w:val="78F67F07"/>
    <w:rsid w:val="78F76841"/>
    <w:rsid w:val="78F94570"/>
    <w:rsid w:val="78FE2881"/>
    <w:rsid w:val="78FE3478"/>
    <w:rsid w:val="78FF36CD"/>
    <w:rsid w:val="78FF5077"/>
    <w:rsid w:val="7900019A"/>
    <w:rsid w:val="790217CF"/>
    <w:rsid w:val="790436BE"/>
    <w:rsid w:val="79046A32"/>
    <w:rsid w:val="79053BE5"/>
    <w:rsid w:val="7905641A"/>
    <w:rsid w:val="7905794A"/>
    <w:rsid w:val="79076589"/>
    <w:rsid w:val="790833AC"/>
    <w:rsid w:val="790B1249"/>
    <w:rsid w:val="790B5FB0"/>
    <w:rsid w:val="790C5231"/>
    <w:rsid w:val="790D06C3"/>
    <w:rsid w:val="790D0F3C"/>
    <w:rsid w:val="790F0753"/>
    <w:rsid w:val="790F31CB"/>
    <w:rsid w:val="790F5534"/>
    <w:rsid w:val="7912607C"/>
    <w:rsid w:val="791309F9"/>
    <w:rsid w:val="7913341C"/>
    <w:rsid w:val="79135E14"/>
    <w:rsid w:val="79142C8B"/>
    <w:rsid w:val="7914375B"/>
    <w:rsid w:val="79150C8F"/>
    <w:rsid w:val="791518A8"/>
    <w:rsid w:val="79152EAD"/>
    <w:rsid w:val="79154E2A"/>
    <w:rsid w:val="7917740A"/>
    <w:rsid w:val="791837E2"/>
    <w:rsid w:val="79191422"/>
    <w:rsid w:val="791A1620"/>
    <w:rsid w:val="791C0575"/>
    <w:rsid w:val="791D1881"/>
    <w:rsid w:val="791E0826"/>
    <w:rsid w:val="791E57BD"/>
    <w:rsid w:val="79201729"/>
    <w:rsid w:val="79201B02"/>
    <w:rsid w:val="7922561B"/>
    <w:rsid w:val="79226E4B"/>
    <w:rsid w:val="79243080"/>
    <w:rsid w:val="7924639B"/>
    <w:rsid w:val="792475A7"/>
    <w:rsid w:val="79250BCD"/>
    <w:rsid w:val="792602C3"/>
    <w:rsid w:val="79264FA4"/>
    <w:rsid w:val="79265EB3"/>
    <w:rsid w:val="792673E9"/>
    <w:rsid w:val="792678F0"/>
    <w:rsid w:val="79276FE0"/>
    <w:rsid w:val="792928F5"/>
    <w:rsid w:val="792A19F5"/>
    <w:rsid w:val="792A21C3"/>
    <w:rsid w:val="792A7123"/>
    <w:rsid w:val="792B4050"/>
    <w:rsid w:val="792B79A8"/>
    <w:rsid w:val="792D3A67"/>
    <w:rsid w:val="792E3F77"/>
    <w:rsid w:val="792F33CA"/>
    <w:rsid w:val="792F5B99"/>
    <w:rsid w:val="79306CE6"/>
    <w:rsid w:val="793077E4"/>
    <w:rsid w:val="79315094"/>
    <w:rsid w:val="793201B6"/>
    <w:rsid w:val="79323B17"/>
    <w:rsid w:val="79330E47"/>
    <w:rsid w:val="79353EA5"/>
    <w:rsid w:val="79360198"/>
    <w:rsid w:val="793613D4"/>
    <w:rsid w:val="79383962"/>
    <w:rsid w:val="79386E28"/>
    <w:rsid w:val="79391E45"/>
    <w:rsid w:val="79396831"/>
    <w:rsid w:val="793A3436"/>
    <w:rsid w:val="793B2724"/>
    <w:rsid w:val="793C3C12"/>
    <w:rsid w:val="793D2628"/>
    <w:rsid w:val="793E5534"/>
    <w:rsid w:val="793F57ED"/>
    <w:rsid w:val="793F6FA1"/>
    <w:rsid w:val="79411C79"/>
    <w:rsid w:val="79414E2D"/>
    <w:rsid w:val="794424D9"/>
    <w:rsid w:val="79453AB3"/>
    <w:rsid w:val="79455A29"/>
    <w:rsid w:val="79465E96"/>
    <w:rsid w:val="7946707A"/>
    <w:rsid w:val="79474769"/>
    <w:rsid w:val="79477445"/>
    <w:rsid w:val="794952B0"/>
    <w:rsid w:val="79496419"/>
    <w:rsid w:val="794A42A1"/>
    <w:rsid w:val="794B08A1"/>
    <w:rsid w:val="794B242A"/>
    <w:rsid w:val="794B42BF"/>
    <w:rsid w:val="794B6ED2"/>
    <w:rsid w:val="794D1F95"/>
    <w:rsid w:val="794D74DF"/>
    <w:rsid w:val="794E0AE0"/>
    <w:rsid w:val="794E377B"/>
    <w:rsid w:val="7953633A"/>
    <w:rsid w:val="795450D9"/>
    <w:rsid w:val="7957179A"/>
    <w:rsid w:val="79572ADF"/>
    <w:rsid w:val="79582DE8"/>
    <w:rsid w:val="795B7010"/>
    <w:rsid w:val="795C153A"/>
    <w:rsid w:val="795C5ECD"/>
    <w:rsid w:val="795C6640"/>
    <w:rsid w:val="795D57EA"/>
    <w:rsid w:val="795F2016"/>
    <w:rsid w:val="79605E10"/>
    <w:rsid w:val="79611657"/>
    <w:rsid w:val="796350F3"/>
    <w:rsid w:val="796368B1"/>
    <w:rsid w:val="796469C9"/>
    <w:rsid w:val="79663241"/>
    <w:rsid w:val="79665F62"/>
    <w:rsid w:val="79674278"/>
    <w:rsid w:val="796768B1"/>
    <w:rsid w:val="79696F81"/>
    <w:rsid w:val="796A03AA"/>
    <w:rsid w:val="796A0842"/>
    <w:rsid w:val="796C1C2B"/>
    <w:rsid w:val="796C6CBE"/>
    <w:rsid w:val="796C6D95"/>
    <w:rsid w:val="796F67AA"/>
    <w:rsid w:val="797052E6"/>
    <w:rsid w:val="79705F29"/>
    <w:rsid w:val="797118BF"/>
    <w:rsid w:val="797160EB"/>
    <w:rsid w:val="79720B9B"/>
    <w:rsid w:val="79722A1F"/>
    <w:rsid w:val="79723D16"/>
    <w:rsid w:val="7972444C"/>
    <w:rsid w:val="79740C2B"/>
    <w:rsid w:val="7974282F"/>
    <w:rsid w:val="79744315"/>
    <w:rsid w:val="79744334"/>
    <w:rsid w:val="79745374"/>
    <w:rsid w:val="79753D08"/>
    <w:rsid w:val="797571E3"/>
    <w:rsid w:val="79770C12"/>
    <w:rsid w:val="79774E90"/>
    <w:rsid w:val="797800CA"/>
    <w:rsid w:val="7978196C"/>
    <w:rsid w:val="7978258F"/>
    <w:rsid w:val="797A6C10"/>
    <w:rsid w:val="797B397D"/>
    <w:rsid w:val="797B5DA3"/>
    <w:rsid w:val="797B6F05"/>
    <w:rsid w:val="797C32EF"/>
    <w:rsid w:val="797C402E"/>
    <w:rsid w:val="797E1BBF"/>
    <w:rsid w:val="797F04E9"/>
    <w:rsid w:val="797F3A01"/>
    <w:rsid w:val="798060C4"/>
    <w:rsid w:val="798247E9"/>
    <w:rsid w:val="79824A2E"/>
    <w:rsid w:val="798304F5"/>
    <w:rsid w:val="798335AB"/>
    <w:rsid w:val="79835727"/>
    <w:rsid w:val="798428A7"/>
    <w:rsid w:val="7984540D"/>
    <w:rsid w:val="798515D5"/>
    <w:rsid w:val="79866A02"/>
    <w:rsid w:val="79867175"/>
    <w:rsid w:val="79892076"/>
    <w:rsid w:val="798A3562"/>
    <w:rsid w:val="798B309D"/>
    <w:rsid w:val="798C28A0"/>
    <w:rsid w:val="798C3FF0"/>
    <w:rsid w:val="798C5636"/>
    <w:rsid w:val="798D03E5"/>
    <w:rsid w:val="798D0459"/>
    <w:rsid w:val="798D55E9"/>
    <w:rsid w:val="798E519A"/>
    <w:rsid w:val="798F124E"/>
    <w:rsid w:val="79915533"/>
    <w:rsid w:val="79917BF1"/>
    <w:rsid w:val="799251C0"/>
    <w:rsid w:val="79933660"/>
    <w:rsid w:val="799367FD"/>
    <w:rsid w:val="79941645"/>
    <w:rsid w:val="79956DC9"/>
    <w:rsid w:val="799617D7"/>
    <w:rsid w:val="79970BA9"/>
    <w:rsid w:val="799712FF"/>
    <w:rsid w:val="79973930"/>
    <w:rsid w:val="79973B0B"/>
    <w:rsid w:val="799777C7"/>
    <w:rsid w:val="79997C59"/>
    <w:rsid w:val="799C2A03"/>
    <w:rsid w:val="799F1282"/>
    <w:rsid w:val="799F240F"/>
    <w:rsid w:val="79A058BA"/>
    <w:rsid w:val="79A16E2E"/>
    <w:rsid w:val="79A3488A"/>
    <w:rsid w:val="79A365A1"/>
    <w:rsid w:val="79A642BB"/>
    <w:rsid w:val="79A67FA7"/>
    <w:rsid w:val="79A75890"/>
    <w:rsid w:val="79A9289D"/>
    <w:rsid w:val="79AA0EA4"/>
    <w:rsid w:val="79AA3A35"/>
    <w:rsid w:val="79AA5DBB"/>
    <w:rsid w:val="79AA7DD3"/>
    <w:rsid w:val="79AB193B"/>
    <w:rsid w:val="79AD46B3"/>
    <w:rsid w:val="79AD4A21"/>
    <w:rsid w:val="79AD5483"/>
    <w:rsid w:val="79AD6CBE"/>
    <w:rsid w:val="79AF119C"/>
    <w:rsid w:val="79AF4AB9"/>
    <w:rsid w:val="79B10F20"/>
    <w:rsid w:val="79B11BC4"/>
    <w:rsid w:val="79B14149"/>
    <w:rsid w:val="79B24C0C"/>
    <w:rsid w:val="79B26AD7"/>
    <w:rsid w:val="79B324DD"/>
    <w:rsid w:val="79B56DFE"/>
    <w:rsid w:val="79B60117"/>
    <w:rsid w:val="79B61B2E"/>
    <w:rsid w:val="79B67A35"/>
    <w:rsid w:val="79B7058D"/>
    <w:rsid w:val="79B71144"/>
    <w:rsid w:val="79B745B0"/>
    <w:rsid w:val="79B86B48"/>
    <w:rsid w:val="79B90B6D"/>
    <w:rsid w:val="79BA1B57"/>
    <w:rsid w:val="79BA36E6"/>
    <w:rsid w:val="79BA421B"/>
    <w:rsid w:val="79BC293B"/>
    <w:rsid w:val="79BC3B42"/>
    <w:rsid w:val="79BD558E"/>
    <w:rsid w:val="79BD585E"/>
    <w:rsid w:val="79BF7F3B"/>
    <w:rsid w:val="79C06DF8"/>
    <w:rsid w:val="79C1145A"/>
    <w:rsid w:val="79C13395"/>
    <w:rsid w:val="79C136F1"/>
    <w:rsid w:val="79C17848"/>
    <w:rsid w:val="79C41E49"/>
    <w:rsid w:val="79C432C9"/>
    <w:rsid w:val="79C50A79"/>
    <w:rsid w:val="79C55167"/>
    <w:rsid w:val="79C64CF8"/>
    <w:rsid w:val="79C706AC"/>
    <w:rsid w:val="79C77186"/>
    <w:rsid w:val="79C80163"/>
    <w:rsid w:val="79C802A1"/>
    <w:rsid w:val="79C80F9C"/>
    <w:rsid w:val="79C851D0"/>
    <w:rsid w:val="79C97FF0"/>
    <w:rsid w:val="79CA5F93"/>
    <w:rsid w:val="79CB2EB0"/>
    <w:rsid w:val="79CB6663"/>
    <w:rsid w:val="79CC7296"/>
    <w:rsid w:val="79CD10A8"/>
    <w:rsid w:val="79CD1A2E"/>
    <w:rsid w:val="79CE4585"/>
    <w:rsid w:val="79CF0A8F"/>
    <w:rsid w:val="79CF23C4"/>
    <w:rsid w:val="79D02EB2"/>
    <w:rsid w:val="79D05D81"/>
    <w:rsid w:val="79D15DFF"/>
    <w:rsid w:val="79D202BD"/>
    <w:rsid w:val="79D236AF"/>
    <w:rsid w:val="79D23AE5"/>
    <w:rsid w:val="79D27927"/>
    <w:rsid w:val="79D30844"/>
    <w:rsid w:val="79D36A84"/>
    <w:rsid w:val="79D37E89"/>
    <w:rsid w:val="79D40A09"/>
    <w:rsid w:val="79D43F20"/>
    <w:rsid w:val="79D5016B"/>
    <w:rsid w:val="79D50EDF"/>
    <w:rsid w:val="79D77303"/>
    <w:rsid w:val="79D80488"/>
    <w:rsid w:val="79D971F3"/>
    <w:rsid w:val="79DD1A5D"/>
    <w:rsid w:val="79DD49EF"/>
    <w:rsid w:val="79DD4F65"/>
    <w:rsid w:val="79DF3A2B"/>
    <w:rsid w:val="79DF7132"/>
    <w:rsid w:val="79E11AD3"/>
    <w:rsid w:val="79E123B9"/>
    <w:rsid w:val="79E707CE"/>
    <w:rsid w:val="79E70D63"/>
    <w:rsid w:val="79E73394"/>
    <w:rsid w:val="79E81E35"/>
    <w:rsid w:val="79E92E6A"/>
    <w:rsid w:val="79EA3E55"/>
    <w:rsid w:val="79EB29BF"/>
    <w:rsid w:val="79EC1A93"/>
    <w:rsid w:val="79ED7D9F"/>
    <w:rsid w:val="79EF0F68"/>
    <w:rsid w:val="79EF3120"/>
    <w:rsid w:val="79F00BD5"/>
    <w:rsid w:val="79F012B8"/>
    <w:rsid w:val="79F0706D"/>
    <w:rsid w:val="79F137B9"/>
    <w:rsid w:val="79F36326"/>
    <w:rsid w:val="79F419D0"/>
    <w:rsid w:val="79F42DF9"/>
    <w:rsid w:val="79F44BCA"/>
    <w:rsid w:val="79F55230"/>
    <w:rsid w:val="79F561C4"/>
    <w:rsid w:val="79F610CF"/>
    <w:rsid w:val="79F678D3"/>
    <w:rsid w:val="79F74568"/>
    <w:rsid w:val="79F811E3"/>
    <w:rsid w:val="79F87FCC"/>
    <w:rsid w:val="79F954CE"/>
    <w:rsid w:val="79F96CC0"/>
    <w:rsid w:val="79F97790"/>
    <w:rsid w:val="79FA22CB"/>
    <w:rsid w:val="79FD3690"/>
    <w:rsid w:val="79FE142D"/>
    <w:rsid w:val="79FE5A13"/>
    <w:rsid w:val="79FE675F"/>
    <w:rsid w:val="79FF6F00"/>
    <w:rsid w:val="7A005D23"/>
    <w:rsid w:val="7A0177DC"/>
    <w:rsid w:val="7A025C3A"/>
    <w:rsid w:val="7A045293"/>
    <w:rsid w:val="7A057369"/>
    <w:rsid w:val="7A067FC8"/>
    <w:rsid w:val="7A075EA9"/>
    <w:rsid w:val="7A083154"/>
    <w:rsid w:val="7A0874B0"/>
    <w:rsid w:val="7A0957DB"/>
    <w:rsid w:val="7A097248"/>
    <w:rsid w:val="7A0A30A5"/>
    <w:rsid w:val="7A0A4538"/>
    <w:rsid w:val="7A0A4B85"/>
    <w:rsid w:val="7A0A6849"/>
    <w:rsid w:val="7A0B487C"/>
    <w:rsid w:val="7A0B711E"/>
    <w:rsid w:val="7A0C1FFA"/>
    <w:rsid w:val="7A0D2435"/>
    <w:rsid w:val="7A0E0C96"/>
    <w:rsid w:val="7A0E1983"/>
    <w:rsid w:val="7A0E3375"/>
    <w:rsid w:val="7A0F02DD"/>
    <w:rsid w:val="7A0F4E93"/>
    <w:rsid w:val="7A111B69"/>
    <w:rsid w:val="7A116902"/>
    <w:rsid w:val="7A124D8A"/>
    <w:rsid w:val="7A132B43"/>
    <w:rsid w:val="7A14180E"/>
    <w:rsid w:val="7A163BDA"/>
    <w:rsid w:val="7A172C18"/>
    <w:rsid w:val="7A175B83"/>
    <w:rsid w:val="7A185553"/>
    <w:rsid w:val="7A18609C"/>
    <w:rsid w:val="7A191D1A"/>
    <w:rsid w:val="7A1A01F2"/>
    <w:rsid w:val="7A1A10CD"/>
    <w:rsid w:val="7A1C13DA"/>
    <w:rsid w:val="7A1C6542"/>
    <w:rsid w:val="7A1C67CA"/>
    <w:rsid w:val="7A1C76AC"/>
    <w:rsid w:val="7A1F35AD"/>
    <w:rsid w:val="7A210E00"/>
    <w:rsid w:val="7A216BD7"/>
    <w:rsid w:val="7A21756C"/>
    <w:rsid w:val="7A225F1F"/>
    <w:rsid w:val="7A230A4A"/>
    <w:rsid w:val="7A235788"/>
    <w:rsid w:val="7A247D3A"/>
    <w:rsid w:val="7A250219"/>
    <w:rsid w:val="7A257613"/>
    <w:rsid w:val="7A25761C"/>
    <w:rsid w:val="7A26424B"/>
    <w:rsid w:val="7A2709DF"/>
    <w:rsid w:val="7A2717E8"/>
    <w:rsid w:val="7A277799"/>
    <w:rsid w:val="7A282A05"/>
    <w:rsid w:val="7A286452"/>
    <w:rsid w:val="7A2903BC"/>
    <w:rsid w:val="7A2A12F7"/>
    <w:rsid w:val="7A2A19B6"/>
    <w:rsid w:val="7A2A6055"/>
    <w:rsid w:val="7A2C43AF"/>
    <w:rsid w:val="7A2C7B18"/>
    <w:rsid w:val="7A2C7D10"/>
    <w:rsid w:val="7A2D638D"/>
    <w:rsid w:val="7A2F1A5D"/>
    <w:rsid w:val="7A310683"/>
    <w:rsid w:val="7A3132C8"/>
    <w:rsid w:val="7A330BAF"/>
    <w:rsid w:val="7A332C2B"/>
    <w:rsid w:val="7A3432F0"/>
    <w:rsid w:val="7A363726"/>
    <w:rsid w:val="7A3749E7"/>
    <w:rsid w:val="7A3761AC"/>
    <w:rsid w:val="7A397BBA"/>
    <w:rsid w:val="7A3A48F6"/>
    <w:rsid w:val="7A3C697B"/>
    <w:rsid w:val="7A3D15FB"/>
    <w:rsid w:val="7A3D231B"/>
    <w:rsid w:val="7A3D6931"/>
    <w:rsid w:val="7A3E1EAC"/>
    <w:rsid w:val="7A3E6370"/>
    <w:rsid w:val="7A4032EB"/>
    <w:rsid w:val="7A403F33"/>
    <w:rsid w:val="7A405FEC"/>
    <w:rsid w:val="7A414DB4"/>
    <w:rsid w:val="7A4270C0"/>
    <w:rsid w:val="7A441BD5"/>
    <w:rsid w:val="7A45203A"/>
    <w:rsid w:val="7A474A00"/>
    <w:rsid w:val="7A484A1B"/>
    <w:rsid w:val="7A486272"/>
    <w:rsid w:val="7A491829"/>
    <w:rsid w:val="7A4959CB"/>
    <w:rsid w:val="7A496958"/>
    <w:rsid w:val="7A497415"/>
    <w:rsid w:val="7A4B3F03"/>
    <w:rsid w:val="7A4B5872"/>
    <w:rsid w:val="7A4C2D13"/>
    <w:rsid w:val="7A4C30E2"/>
    <w:rsid w:val="7A4F030B"/>
    <w:rsid w:val="7A4F7D59"/>
    <w:rsid w:val="7A505B31"/>
    <w:rsid w:val="7A512F52"/>
    <w:rsid w:val="7A512F76"/>
    <w:rsid w:val="7A536B00"/>
    <w:rsid w:val="7A536B1F"/>
    <w:rsid w:val="7A5421DC"/>
    <w:rsid w:val="7A5615F4"/>
    <w:rsid w:val="7A57136A"/>
    <w:rsid w:val="7A571D53"/>
    <w:rsid w:val="7A580560"/>
    <w:rsid w:val="7A580BB3"/>
    <w:rsid w:val="7A5865C5"/>
    <w:rsid w:val="7A5A68BA"/>
    <w:rsid w:val="7A5B4FD0"/>
    <w:rsid w:val="7A5B5BDD"/>
    <w:rsid w:val="7A5B6EEC"/>
    <w:rsid w:val="7A5E14BA"/>
    <w:rsid w:val="7A5E3BC3"/>
    <w:rsid w:val="7A601551"/>
    <w:rsid w:val="7A602592"/>
    <w:rsid w:val="7A604E1E"/>
    <w:rsid w:val="7A610407"/>
    <w:rsid w:val="7A610FF9"/>
    <w:rsid w:val="7A626EE6"/>
    <w:rsid w:val="7A63453E"/>
    <w:rsid w:val="7A6511EC"/>
    <w:rsid w:val="7A652878"/>
    <w:rsid w:val="7A665C92"/>
    <w:rsid w:val="7A674D77"/>
    <w:rsid w:val="7A6926E5"/>
    <w:rsid w:val="7A6A14D9"/>
    <w:rsid w:val="7A6B22B3"/>
    <w:rsid w:val="7A6C39C3"/>
    <w:rsid w:val="7A6C5730"/>
    <w:rsid w:val="7A6C6C4E"/>
    <w:rsid w:val="7A6D4C43"/>
    <w:rsid w:val="7A6D7D5F"/>
    <w:rsid w:val="7A6E0484"/>
    <w:rsid w:val="7A6E1195"/>
    <w:rsid w:val="7A6E20A4"/>
    <w:rsid w:val="7A6F1F14"/>
    <w:rsid w:val="7A6F2CB1"/>
    <w:rsid w:val="7A71275F"/>
    <w:rsid w:val="7A712C88"/>
    <w:rsid w:val="7A722D54"/>
    <w:rsid w:val="7A723ACE"/>
    <w:rsid w:val="7A7267D1"/>
    <w:rsid w:val="7A7670A8"/>
    <w:rsid w:val="7A770BA8"/>
    <w:rsid w:val="7A784DC2"/>
    <w:rsid w:val="7A7906A1"/>
    <w:rsid w:val="7A7C6DD3"/>
    <w:rsid w:val="7A7D4437"/>
    <w:rsid w:val="7A7E20FF"/>
    <w:rsid w:val="7A7E3A21"/>
    <w:rsid w:val="7A7F78DB"/>
    <w:rsid w:val="7A822FD2"/>
    <w:rsid w:val="7A8265CD"/>
    <w:rsid w:val="7A830B3C"/>
    <w:rsid w:val="7A835957"/>
    <w:rsid w:val="7A8375FF"/>
    <w:rsid w:val="7A844727"/>
    <w:rsid w:val="7A853A63"/>
    <w:rsid w:val="7A875E74"/>
    <w:rsid w:val="7A880E26"/>
    <w:rsid w:val="7A890846"/>
    <w:rsid w:val="7A892E0B"/>
    <w:rsid w:val="7A897B73"/>
    <w:rsid w:val="7A8B1D2C"/>
    <w:rsid w:val="7A8D62FC"/>
    <w:rsid w:val="7A8F1952"/>
    <w:rsid w:val="7A8F3E3A"/>
    <w:rsid w:val="7A8F4775"/>
    <w:rsid w:val="7A8F7356"/>
    <w:rsid w:val="7A901F5F"/>
    <w:rsid w:val="7A911A60"/>
    <w:rsid w:val="7A911C4F"/>
    <w:rsid w:val="7A914465"/>
    <w:rsid w:val="7A920DC5"/>
    <w:rsid w:val="7A922B42"/>
    <w:rsid w:val="7A926F3B"/>
    <w:rsid w:val="7A936B83"/>
    <w:rsid w:val="7A9577C1"/>
    <w:rsid w:val="7A983E31"/>
    <w:rsid w:val="7A984A64"/>
    <w:rsid w:val="7A993154"/>
    <w:rsid w:val="7A99353B"/>
    <w:rsid w:val="7A9B10B3"/>
    <w:rsid w:val="7A9B47F7"/>
    <w:rsid w:val="7A9B5CD9"/>
    <w:rsid w:val="7A9E67DB"/>
    <w:rsid w:val="7A9F7AB4"/>
    <w:rsid w:val="7AA00307"/>
    <w:rsid w:val="7AA27C2C"/>
    <w:rsid w:val="7AA31DD9"/>
    <w:rsid w:val="7AA32CF0"/>
    <w:rsid w:val="7AA43923"/>
    <w:rsid w:val="7AA46D50"/>
    <w:rsid w:val="7AA51C31"/>
    <w:rsid w:val="7AA51F30"/>
    <w:rsid w:val="7AA82923"/>
    <w:rsid w:val="7AA8744A"/>
    <w:rsid w:val="7AA9177D"/>
    <w:rsid w:val="7AA9763E"/>
    <w:rsid w:val="7AAA1EE9"/>
    <w:rsid w:val="7AAA2816"/>
    <w:rsid w:val="7AAA4CA6"/>
    <w:rsid w:val="7AAA5210"/>
    <w:rsid w:val="7AAB76A8"/>
    <w:rsid w:val="7AAF6FF0"/>
    <w:rsid w:val="7AB04C98"/>
    <w:rsid w:val="7AB05F07"/>
    <w:rsid w:val="7AB13CED"/>
    <w:rsid w:val="7AB17A2C"/>
    <w:rsid w:val="7AB251A8"/>
    <w:rsid w:val="7AB253FC"/>
    <w:rsid w:val="7AB354EF"/>
    <w:rsid w:val="7AB36284"/>
    <w:rsid w:val="7AB367B9"/>
    <w:rsid w:val="7AB46091"/>
    <w:rsid w:val="7AB502AB"/>
    <w:rsid w:val="7AB556F0"/>
    <w:rsid w:val="7AB629CC"/>
    <w:rsid w:val="7AB657CE"/>
    <w:rsid w:val="7AB7252B"/>
    <w:rsid w:val="7AB8341F"/>
    <w:rsid w:val="7AB83494"/>
    <w:rsid w:val="7AB906C7"/>
    <w:rsid w:val="7AB907AA"/>
    <w:rsid w:val="7ABB1984"/>
    <w:rsid w:val="7ABB5829"/>
    <w:rsid w:val="7ABB6E2F"/>
    <w:rsid w:val="7ABC24C6"/>
    <w:rsid w:val="7ABD4377"/>
    <w:rsid w:val="7ABD5FD1"/>
    <w:rsid w:val="7ABD7421"/>
    <w:rsid w:val="7ABF6DB5"/>
    <w:rsid w:val="7AC22A8F"/>
    <w:rsid w:val="7AC24D92"/>
    <w:rsid w:val="7AC40DDA"/>
    <w:rsid w:val="7AC44BE7"/>
    <w:rsid w:val="7AC46E0A"/>
    <w:rsid w:val="7AC532CF"/>
    <w:rsid w:val="7AC6066E"/>
    <w:rsid w:val="7AC61243"/>
    <w:rsid w:val="7ACB4847"/>
    <w:rsid w:val="7ACC15F7"/>
    <w:rsid w:val="7ACC2500"/>
    <w:rsid w:val="7ACD330A"/>
    <w:rsid w:val="7ACE144F"/>
    <w:rsid w:val="7ACE754D"/>
    <w:rsid w:val="7ACF2FE9"/>
    <w:rsid w:val="7ACF4BD9"/>
    <w:rsid w:val="7AD00C92"/>
    <w:rsid w:val="7AD06DBC"/>
    <w:rsid w:val="7AD11AC3"/>
    <w:rsid w:val="7AD32E5F"/>
    <w:rsid w:val="7AD42409"/>
    <w:rsid w:val="7AD7636C"/>
    <w:rsid w:val="7AD77D82"/>
    <w:rsid w:val="7AD845A4"/>
    <w:rsid w:val="7AD86D21"/>
    <w:rsid w:val="7AD94EA7"/>
    <w:rsid w:val="7AD96254"/>
    <w:rsid w:val="7ADA31AB"/>
    <w:rsid w:val="7ADA4996"/>
    <w:rsid w:val="7ADA696A"/>
    <w:rsid w:val="7ADA707B"/>
    <w:rsid w:val="7ADB63B7"/>
    <w:rsid w:val="7ADC5E5C"/>
    <w:rsid w:val="7ADC61DA"/>
    <w:rsid w:val="7ADC7406"/>
    <w:rsid w:val="7ADD0CE5"/>
    <w:rsid w:val="7ADE42C0"/>
    <w:rsid w:val="7ADE4B2A"/>
    <w:rsid w:val="7ADF2074"/>
    <w:rsid w:val="7ADF2EB9"/>
    <w:rsid w:val="7AE022D3"/>
    <w:rsid w:val="7AE16933"/>
    <w:rsid w:val="7AE3187B"/>
    <w:rsid w:val="7AE3297E"/>
    <w:rsid w:val="7AE471BE"/>
    <w:rsid w:val="7AE47FC8"/>
    <w:rsid w:val="7AE52F5A"/>
    <w:rsid w:val="7AE65C8B"/>
    <w:rsid w:val="7AE73483"/>
    <w:rsid w:val="7AE969F0"/>
    <w:rsid w:val="7AEB0A05"/>
    <w:rsid w:val="7AEB6F05"/>
    <w:rsid w:val="7AED0217"/>
    <w:rsid w:val="7AED199E"/>
    <w:rsid w:val="7AED5216"/>
    <w:rsid w:val="7AED6D6A"/>
    <w:rsid w:val="7AEE4CC9"/>
    <w:rsid w:val="7AEF32CD"/>
    <w:rsid w:val="7AF0354B"/>
    <w:rsid w:val="7AF0669E"/>
    <w:rsid w:val="7AF11E2A"/>
    <w:rsid w:val="7AF1642B"/>
    <w:rsid w:val="7AF325B8"/>
    <w:rsid w:val="7AF62F6B"/>
    <w:rsid w:val="7AF77B52"/>
    <w:rsid w:val="7AF81773"/>
    <w:rsid w:val="7AF870BF"/>
    <w:rsid w:val="7AF94A21"/>
    <w:rsid w:val="7AF95C94"/>
    <w:rsid w:val="7AF9749A"/>
    <w:rsid w:val="7AFA7151"/>
    <w:rsid w:val="7AFB2335"/>
    <w:rsid w:val="7AFB7DAF"/>
    <w:rsid w:val="7AFC06ED"/>
    <w:rsid w:val="7AFC342E"/>
    <w:rsid w:val="7AFD2310"/>
    <w:rsid w:val="7AFE12A7"/>
    <w:rsid w:val="7AFE6058"/>
    <w:rsid w:val="7AFE79F3"/>
    <w:rsid w:val="7B000E07"/>
    <w:rsid w:val="7B00170C"/>
    <w:rsid w:val="7B00347A"/>
    <w:rsid w:val="7B01263F"/>
    <w:rsid w:val="7B015B07"/>
    <w:rsid w:val="7B026223"/>
    <w:rsid w:val="7B037EBA"/>
    <w:rsid w:val="7B044FFC"/>
    <w:rsid w:val="7B0762BF"/>
    <w:rsid w:val="7B0838E8"/>
    <w:rsid w:val="7B0A0922"/>
    <w:rsid w:val="7B0B0E26"/>
    <w:rsid w:val="7B0B35F6"/>
    <w:rsid w:val="7B0C064E"/>
    <w:rsid w:val="7B0D013A"/>
    <w:rsid w:val="7B0F660A"/>
    <w:rsid w:val="7B10262E"/>
    <w:rsid w:val="7B121A6C"/>
    <w:rsid w:val="7B123EB6"/>
    <w:rsid w:val="7B134BA9"/>
    <w:rsid w:val="7B14623E"/>
    <w:rsid w:val="7B1518C0"/>
    <w:rsid w:val="7B1548D5"/>
    <w:rsid w:val="7B172F0C"/>
    <w:rsid w:val="7B181990"/>
    <w:rsid w:val="7B1B342D"/>
    <w:rsid w:val="7B1B38A7"/>
    <w:rsid w:val="7B1B57BD"/>
    <w:rsid w:val="7B1C0F94"/>
    <w:rsid w:val="7B1C3ED9"/>
    <w:rsid w:val="7B1C404B"/>
    <w:rsid w:val="7B1D006C"/>
    <w:rsid w:val="7B1D1FCA"/>
    <w:rsid w:val="7B1E03E9"/>
    <w:rsid w:val="7B1F31B7"/>
    <w:rsid w:val="7B1F3DE3"/>
    <w:rsid w:val="7B2250A1"/>
    <w:rsid w:val="7B226165"/>
    <w:rsid w:val="7B23325E"/>
    <w:rsid w:val="7B2520B5"/>
    <w:rsid w:val="7B2551F2"/>
    <w:rsid w:val="7B2568F2"/>
    <w:rsid w:val="7B262BD7"/>
    <w:rsid w:val="7B2670CC"/>
    <w:rsid w:val="7B273C5B"/>
    <w:rsid w:val="7B29360F"/>
    <w:rsid w:val="7B293A02"/>
    <w:rsid w:val="7B2A7E06"/>
    <w:rsid w:val="7B2B1D4C"/>
    <w:rsid w:val="7B2C049B"/>
    <w:rsid w:val="7B2D3788"/>
    <w:rsid w:val="7B2D6DD0"/>
    <w:rsid w:val="7B2D752F"/>
    <w:rsid w:val="7B2E14DA"/>
    <w:rsid w:val="7B2E19A7"/>
    <w:rsid w:val="7B2F7F72"/>
    <w:rsid w:val="7B324A58"/>
    <w:rsid w:val="7B326935"/>
    <w:rsid w:val="7B3278B7"/>
    <w:rsid w:val="7B376EA7"/>
    <w:rsid w:val="7B382D61"/>
    <w:rsid w:val="7B396548"/>
    <w:rsid w:val="7B3B6672"/>
    <w:rsid w:val="7B3B7A11"/>
    <w:rsid w:val="7B3C073E"/>
    <w:rsid w:val="7B3C2C69"/>
    <w:rsid w:val="7B3E7B9D"/>
    <w:rsid w:val="7B3F4C98"/>
    <w:rsid w:val="7B401CDC"/>
    <w:rsid w:val="7B4048BA"/>
    <w:rsid w:val="7B405010"/>
    <w:rsid w:val="7B412918"/>
    <w:rsid w:val="7B41566B"/>
    <w:rsid w:val="7B43149D"/>
    <w:rsid w:val="7B4317B8"/>
    <w:rsid w:val="7B4460A9"/>
    <w:rsid w:val="7B453A63"/>
    <w:rsid w:val="7B4678A8"/>
    <w:rsid w:val="7B47652B"/>
    <w:rsid w:val="7B4A3610"/>
    <w:rsid w:val="7B4B340C"/>
    <w:rsid w:val="7B4B4E09"/>
    <w:rsid w:val="7B4D11B1"/>
    <w:rsid w:val="7B4D397A"/>
    <w:rsid w:val="7B4D73F1"/>
    <w:rsid w:val="7B501107"/>
    <w:rsid w:val="7B517BF2"/>
    <w:rsid w:val="7B522198"/>
    <w:rsid w:val="7B522C05"/>
    <w:rsid w:val="7B523BF9"/>
    <w:rsid w:val="7B534CBB"/>
    <w:rsid w:val="7B5365B4"/>
    <w:rsid w:val="7B544EF0"/>
    <w:rsid w:val="7B56084E"/>
    <w:rsid w:val="7B56116B"/>
    <w:rsid w:val="7B5652D8"/>
    <w:rsid w:val="7B582967"/>
    <w:rsid w:val="7B594936"/>
    <w:rsid w:val="7B5A38DF"/>
    <w:rsid w:val="7B5A60B7"/>
    <w:rsid w:val="7B5B4A59"/>
    <w:rsid w:val="7B5D561A"/>
    <w:rsid w:val="7B5E5D8F"/>
    <w:rsid w:val="7B5F425F"/>
    <w:rsid w:val="7B5F6101"/>
    <w:rsid w:val="7B61251D"/>
    <w:rsid w:val="7B622AA6"/>
    <w:rsid w:val="7B627AF8"/>
    <w:rsid w:val="7B637429"/>
    <w:rsid w:val="7B64108E"/>
    <w:rsid w:val="7B645A1C"/>
    <w:rsid w:val="7B651BD0"/>
    <w:rsid w:val="7B653C7C"/>
    <w:rsid w:val="7B655601"/>
    <w:rsid w:val="7B660DFE"/>
    <w:rsid w:val="7B6817CC"/>
    <w:rsid w:val="7B6A1216"/>
    <w:rsid w:val="7B6A1752"/>
    <w:rsid w:val="7B6A20B6"/>
    <w:rsid w:val="7B6A294B"/>
    <w:rsid w:val="7B6D5083"/>
    <w:rsid w:val="7B6F5406"/>
    <w:rsid w:val="7B6F7788"/>
    <w:rsid w:val="7B711FFA"/>
    <w:rsid w:val="7B7449E0"/>
    <w:rsid w:val="7B7464D0"/>
    <w:rsid w:val="7B747C15"/>
    <w:rsid w:val="7B760EEF"/>
    <w:rsid w:val="7B764ADB"/>
    <w:rsid w:val="7B765BA0"/>
    <w:rsid w:val="7B776653"/>
    <w:rsid w:val="7B781AEA"/>
    <w:rsid w:val="7B7829FE"/>
    <w:rsid w:val="7B783374"/>
    <w:rsid w:val="7B7A135C"/>
    <w:rsid w:val="7B7B147F"/>
    <w:rsid w:val="7B7B164A"/>
    <w:rsid w:val="7B7C3213"/>
    <w:rsid w:val="7B7C34D1"/>
    <w:rsid w:val="7B7C7ED1"/>
    <w:rsid w:val="7B7D07A9"/>
    <w:rsid w:val="7B7D6B86"/>
    <w:rsid w:val="7B7E34B8"/>
    <w:rsid w:val="7B7F453C"/>
    <w:rsid w:val="7B800AF0"/>
    <w:rsid w:val="7B8062F9"/>
    <w:rsid w:val="7B807C68"/>
    <w:rsid w:val="7B823CDD"/>
    <w:rsid w:val="7B8279DB"/>
    <w:rsid w:val="7B827FE9"/>
    <w:rsid w:val="7B8343E8"/>
    <w:rsid w:val="7B834515"/>
    <w:rsid w:val="7B866070"/>
    <w:rsid w:val="7B867DB6"/>
    <w:rsid w:val="7B8933B3"/>
    <w:rsid w:val="7B8E2F91"/>
    <w:rsid w:val="7B8E651D"/>
    <w:rsid w:val="7B8E6EAF"/>
    <w:rsid w:val="7B910C8D"/>
    <w:rsid w:val="7B910E4C"/>
    <w:rsid w:val="7B912CC8"/>
    <w:rsid w:val="7B920D98"/>
    <w:rsid w:val="7B935793"/>
    <w:rsid w:val="7B9361B3"/>
    <w:rsid w:val="7B937B94"/>
    <w:rsid w:val="7B943D37"/>
    <w:rsid w:val="7B9517F5"/>
    <w:rsid w:val="7B960661"/>
    <w:rsid w:val="7B964CE3"/>
    <w:rsid w:val="7B965383"/>
    <w:rsid w:val="7B9703D7"/>
    <w:rsid w:val="7B9705BE"/>
    <w:rsid w:val="7B973522"/>
    <w:rsid w:val="7B974C21"/>
    <w:rsid w:val="7B98748D"/>
    <w:rsid w:val="7B990B61"/>
    <w:rsid w:val="7B9912F9"/>
    <w:rsid w:val="7B9C31C6"/>
    <w:rsid w:val="7BA03191"/>
    <w:rsid w:val="7BA0385F"/>
    <w:rsid w:val="7BA06B30"/>
    <w:rsid w:val="7BA15AED"/>
    <w:rsid w:val="7BA15CE5"/>
    <w:rsid w:val="7BA162BE"/>
    <w:rsid w:val="7BA20CA1"/>
    <w:rsid w:val="7BA23F00"/>
    <w:rsid w:val="7BA25230"/>
    <w:rsid w:val="7BA270FD"/>
    <w:rsid w:val="7BA32A74"/>
    <w:rsid w:val="7BA4556F"/>
    <w:rsid w:val="7BA56419"/>
    <w:rsid w:val="7BA5706F"/>
    <w:rsid w:val="7BA639D3"/>
    <w:rsid w:val="7BA726C1"/>
    <w:rsid w:val="7BA750BE"/>
    <w:rsid w:val="7BA75B8B"/>
    <w:rsid w:val="7BA801A8"/>
    <w:rsid w:val="7BA8156F"/>
    <w:rsid w:val="7BA84B8D"/>
    <w:rsid w:val="7BA8689B"/>
    <w:rsid w:val="7BA87198"/>
    <w:rsid w:val="7BA915C3"/>
    <w:rsid w:val="7BAB10D3"/>
    <w:rsid w:val="7BAB3963"/>
    <w:rsid w:val="7BAB4495"/>
    <w:rsid w:val="7BAD6959"/>
    <w:rsid w:val="7BAE2AC0"/>
    <w:rsid w:val="7BAE5E36"/>
    <w:rsid w:val="7BAF6FB4"/>
    <w:rsid w:val="7BB14AEB"/>
    <w:rsid w:val="7BB174BB"/>
    <w:rsid w:val="7BB26A3E"/>
    <w:rsid w:val="7BB27E47"/>
    <w:rsid w:val="7BB334E3"/>
    <w:rsid w:val="7BB4767F"/>
    <w:rsid w:val="7BB541C6"/>
    <w:rsid w:val="7BB5482B"/>
    <w:rsid w:val="7BB702D5"/>
    <w:rsid w:val="7BB71E36"/>
    <w:rsid w:val="7BBA7258"/>
    <w:rsid w:val="7BBB0723"/>
    <w:rsid w:val="7BBB53A5"/>
    <w:rsid w:val="7BBC1087"/>
    <w:rsid w:val="7BBC50F2"/>
    <w:rsid w:val="7BBC619B"/>
    <w:rsid w:val="7BC043D1"/>
    <w:rsid w:val="7BC07688"/>
    <w:rsid w:val="7BC17CAC"/>
    <w:rsid w:val="7BC3053F"/>
    <w:rsid w:val="7BC30933"/>
    <w:rsid w:val="7BC37B20"/>
    <w:rsid w:val="7BC45BFC"/>
    <w:rsid w:val="7BC51E2E"/>
    <w:rsid w:val="7BC5725C"/>
    <w:rsid w:val="7BC67681"/>
    <w:rsid w:val="7BC871AA"/>
    <w:rsid w:val="7BC87CD5"/>
    <w:rsid w:val="7BCB74AA"/>
    <w:rsid w:val="7BCC4F8C"/>
    <w:rsid w:val="7BCD0764"/>
    <w:rsid w:val="7BCD4501"/>
    <w:rsid w:val="7BCE76BD"/>
    <w:rsid w:val="7BCF4047"/>
    <w:rsid w:val="7BCF7DBA"/>
    <w:rsid w:val="7BD1436B"/>
    <w:rsid w:val="7BD15ED0"/>
    <w:rsid w:val="7BD24ACC"/>
    <w:rsid w:val="7BD61CD9"/>
    <w:rsid w:val="7BD748E9"/>
    <w:rsid w:val="7BD82AD2"/>
    <w:rsid w:val="7BD93642"/>
    <w:rsid w:val="7BDC3A6B"/>
    <w:rsid w:val="7BDC661E"/>
    <w:rsid w:val="7BDD50AA"/>
    <w:rsid w:val="7BDE5EF5"/>
    <w:rsid w:val="7BDF3D28"/>
    <w:rsid w:val="7BDF404D"/>
    <w:rsid w:val="7BE06C22"/>
    <w:rsid w:val="7BE127A5"/>
    <w:rsid w:val="7BE306E0"/>
    <w:rsid w:val="7BE31A8D"/>
    <w:rsid w:val="7BE31F1F"/>
    <w:rsid w:val="7BE32B76"/>
    <w:rsid w:val="7BE53302"/>
    <w:rsid w:val="7BE74C75"/>
    <w:rsid w:val="7BE75A16"/>
    <w:rsid w:val="7BE772CA"/>
    <w:rsid w:val="7BE808DB"/>
    <w:rsid w:val="7BE97B32"/>
    <w:rsid w:val="7BEA37AC"/>
    <w:rsid w:val="7BEA624E"/>
    <w:rsid w:val="7BEA6391"/>
    <w:rsid w:val="7BEA7C1F"/>
    <w:rsid w:val="7BEB62D4"/>
    <w:rsid w:val="7BEC0855"/>
    <w:rsid w:val="7BED5541"/>
    <w:rsid w:val="7BED5A20"/>
    <w:rsid w:val="7BEF789F"/>
    <w:rsid w:val="7BF05A3B"/>
    <w:rsid w:val="7BF06A93"/>
    <w:rsid w:val="7BF11874"/>
    <w:rsid w:val="7BF23C9C"/>
    <w:rsid w:val="7BF266C2"/>
    <w:rsid w:val="7BF41320"/>
    <w:rsid w:val="7BF53B83"/>
    <w:rsid w:val="7BF64E65"/>
    <w:rsid w:val="7BF77505"/>
    <w:rsid w:val="7BFA0F01"/>
    <w:rsid w:val="7BFD31AE"/>
    <w:rsid w:val="7BFD4EEF"/>
    <w:rsid w:val="7BFE3709"/>
    <w:rsid w:val="7BFE529E"/>
    <w:rsid w:val="7BFE7E62"/>
    <w:rsid w:val="7C001BC7"/>
    <w:rsid w:val="7C005F90"/>
    <w:rsid w:val="7C0361C3"/>
    <w:rsid w:val="7C044885"/>
    <w:rsid w:val="7C046095"/>
    <w:rsid w:val="7C055510"/>
    <w:rsid w:val="7C07422A"/>
    <w:rsid w:val="7C074B56"/>
    <w:rsid w:val="7C0B72AB"/>
    <w:rsid w:val="7C0C5588"/>
    <w:rsid w:val="7C0D7E8D"/>
    <w:rsid w:val="7C0F0C16"/>
    <w:rsid w:val="7C0F2238"/>
    <w:rsid w:val="7C0F2363"/>
    <w:rsid w:val="7C1013CE"/>
    <w:rsid w:val="7C124AD0"/>
    <w:rsid w:val="7C130FBC"/>
    <w:rsid w:val="7C132F4C"/>
    <w:rsid w:val="7C134D9D"/>
    <w:rsid w:val="7C1470D2"/>
    <w:rsid w:val="7C1560F5"/>
    <w:rsid w:val="7C156145"/>
    <w:rsid w:val="7C183381"/>
    <w:rsid w:val="7C185213"/>
    <w:rsid w:val="7C19766A"/>
    <w:rsid w:val="7C1A43DD"/>
    <w:rsid w:val="7C1B0E12"/>
    <w:rsid w:val="7C1B240E"/>
    <w:rsid w:val="7C1B2DB3"/>
    <w:rsid w:val="7C1C091F"/>
    <w:rsid w:val="7C1D737B"/>
    <w:rsid w:val="7C1F4C63"/>
    <w:rsid w:val="7C203F8B"/>
    <w:rsid w:val="7C210F8E"/>
    <w:rsid w:val="7C2219F3"/>
    <w:rsid w:val="7C2234E1"/>
    <w:rsid w:val="7C226AF9"/>
    <w:rsid w:val="7C267352"/>
    <w:rsid w:val="7C296CE7"/>
    <w:rsid w:val="7C2A00A1"/>
    <w:rsid w:val="7C2A2487"/>
    <w:rsid w:val="7C2A51D0"/>
    <w:rsid w:val="7C2B1D81"/>
    <w:rsid w:val="7C2B48F3"/>
    <w:rsid w:val="7C2D77D6"/>
    <w:rsid w:val="7C2E1228"/>
    <w:rsid w:val="7C2E19C6"/>
    <w:rsid w:val="7C2E258B"/>
    <w:rsid w:val="7C2E675C"/>
    <w:rsid w:val="7C2E6A3B"/>
    <w:rsid w:val="7C3424A3"/>
    <w:rsid w:val="7C342D7F"/>
    <w:rsid w:val="7C3504EF"/>
    <w:rsid w:val="7C3562D6"/>
    <w:rsid w:val="7C360CF3"/>
    <w:rsid w:val="7C38159B"/>
    <w:rsid w:val="7C381B91"/>
    <w:rsid w:val="7C3A41C9"/>
    <w:rsid w:val="7C3A5D25"/>
    <w:rsid w:val="7C3C6774"/>
    <w:rsid w:val="7C441A73"/>
    <w:rsid w:val="7C443674"/>
    <w:rsid w:val="7C445CD6"/>
    <w:rsid w:val="7C481CD4"/>
    <w:rsid w:val="7C483E07"/>
    <w:rsid w:val="7C483E6F"/>
    <w:rsid w:val="7C493D5E"/>
    <w:rsid w:val="7C4B183B"/>
    <w:rsid w:val="7C4E32FE"/>
    <w:rsid w:val="7C4E4CC9"/>
    <w:rsid w:val="7C4E4FFA"/>
    <w:rsid w:val="7C4E7B52"/>
    <w:rsid w:val="7C4F0900"/>
    <w:rsid w:val="7C4F5645"/>
    <w:rsid w:val="7C504DC1"/>
    <w:rsid w:val="7C51513B"/>
    <w:rsid w:val="7C523DC9"/>
    <w:rsid w:val="7C531A48"/>
    <w:rsid w:val="7C553C38"/>
    <w:rsid w:val="7C556FA5"/>
    <w:rsid w:val="7C5572F9"/>
    <w:rsid w:val="7C563320"/>
    <w:rsid w:val="7C56463F"/>
    <w:rsid w:val="7C5706DD"/>
    <w:rsid w:val="7C582AD8"/>
    <w:rsid w:val="7C5835EE"/>
    <w:rsid w:val="7C591707"/>
    <w:rsid w:val="7C5B3716"/>
    <w:rsid w:val="7C5D0CC1"/>
    <w:rsid w:val="7C5D630F"/>
    <w:rsid w:val="7C5D7F58"/>
    <w:rsid w:val="7C5E4F0D"/>
    <w:rsid w:val="7C5E5A00"/>
    <w:rsid w:val="7C5F5FC4"/>
    <w:rsid w:val="7C6057F8"/>
    <w:rsid w:val="7C632B61"/>
    <w:rsid w:val="7C634162"/>
    <w:rsid w:val="7C641CB7"/>
    <w:rsid w:val="7C646582"/>
    <w:rsid w:val="7C6471BD"/>
    <w:rsid w:val="7C653432"/>
    <w:rsid w:val="7C66440D"/>
    <w:rsid w:val="7C682223"/>
    <w:rsid w:val="7C687027"/>
    <w:rsid w:val="7C695A47"/>
    <w:rsid w:val="7C6A0163"/>
    <w:rsid w:val="7C6A3B39"/>
    <w:rsid w:val="7C6B0B05"/>
    <w:rsid w:val="7C6C7648"/>
    <w:rsid w:val="7C6D0473"/>
    <w:rsid w:val="7C6D1385"/>
    <w:rsid w:val="7C707731"/>
    <w:rsid w:val="7C7141AC"/>
    <w:rsid w:val="7C742F1C"/>
    <w:rsid w:val="7C7552CF"/>
    <w:rsid w:val="7C7665B8"/>
    <w:rsid w:val="7C77551B"/>
    <w:rsid w:val="7C787D8C"/>
    <w:rsid w:val="7C7B2FE0"/>
    <w:rsid w:val="7C7B5B96"/>
    <w:rsid w:val="7C7C4331"/>
    <w:rsid w:val="7C7E12CB"/>
    <w:rsid w:val="7C7E3C22"/>
    <w:rsid w:val="7C7E499F"/>
    <w:rsid w:val="7C813418"/>
    <w:rsid w:val="7C814319"/>
    <w:rsid w:val="7C843B59"/>
    <w:rsid w:val="7C84422B"/>
    <w:rsid w:val="7C8531E1"/>
    <w:rsid w:val="7C862471"/>
    <w:rsid w:val="7C862C4F"/>
    <w:rsid w:val="7C87657B"/>
    <w:rsid w:val="7C895210"/>
    <w:rsid w:val="7C89764F"/>
    <w:rsid w:val="7C8A1013"/>
    <w:rsid w:val="7C8B173E"/>
    <w:rsid w:val="7C8C7B64"/>
    <w:rsid w:val="7C8D5B63"/>
    <w:rsid w:val="7C8D65A3"/>
    <w:rsid w:val="7C8F1DFA"/>
    <w:rsid w:val="7C900EB1"/>
    <w:rsid w:val="7C9169B1"/>
    <w:rsid w:val="7C920B0A"/>
    <w:rsid w:val="7C9375A8"/>
    <w:rsid w:val="7C944619"/>
    <w:rsid w:val="7C961346"/>
    <w:rsid w:val="7C96490E"/>
    <w:rsid w:val="7C9756D7"/>
    <w:rsid w:val="7C975A66"/>
    <w:rsid w:val="7C97768A"/>
    <w:rsid w:val="7C9851DC"/>
    <w:rsid w:val="7C9A0BDC"/>
    <w:rsid w:val="7C9A4876"/>
    <w:rsid w:val="7C9B6EB0"/>
    <w:rsid w:val="7C9C4206"/>
    <w:rsid w:val="7C9C5667"/>
    <w:rsid w:val="7CA00BC9"/>
    <w:rsid w:val="7CA065F1"/>
    <w:rsid w:val="7CA25D26"/>
    <w:rsid w:val="7CA26039"/>
    <w:rsid w:val="7CA27D3C"/>
    <w:rsid w:val="7CA333CF"/>
    <w:rsid w:val="7CA41FB5"/>
    <w:rsid w:val="7CA53BFE"/>
    <w:rsid w:val="7CA5691F"/>
    <w:rsid w:val="7CA571C9"/>
    <w:rsid w:val="7CA62621"/>
    <w:rsid w:val="7CA658C2"/>
    <w:rsid w:val="7CA86364"/>
    <w:rsid w:val="7CAA0A5C"/>
    <w:rsid w:val="7CAA5A74"/>
    <w:rsid w:val="7CAD2599"/>
    <w:rsid w:val="7CAD6ACC"/>
    <w:rsid w:val="7CAE4787"/>
    <w:rsid w:val="7CAE6606"/>
    <w:rsid w:val="7CAF0E9B"/>
    <w:rsid w:val="7CAF2F26"/>
    <w:rsid w:val="7CAF596F"/>
    <w:rsid w:val="7CB0459E"/>
    <w:rsid w:val="7CB05A8E"/>
    <w:rsid w:val="7CB21B08"/>
    <w:rsid w:val="7CB24573"/>
    <w:rsid w:val="7CB4193F"/>
    <w:rsid w:val="7CB53BF5"/>
    <w:rsid w:val="7CB57D4E"/>
    <w:rsid w:val="7CB707DD"/>
    <w:rsid w:val="7CB73BBF"/>
    <w:rsid w:val="7CBA64B4"/>
    <w:rsid w:val="7CBA661F"/>
    <w:rsid w:val="7CBB6F97"/>
    <w:rsid w:val="7CBC017B"/>
    <w:rsid w:val="7CBC107B"/>
    <w:rsid w:val="7CBD7D19"/>
    <w:rsid w:val="7CBF03D8"/>
    <w:rsid w:val="7CBF2950"/>
    <w:rsid w:val="7CBF5916"/>
    <w:rsid w:val="7CC11C75"/>
    <w:rsid w:val="7CC25756"/>
    <w:rsid w:val="7CC2768E"/>
    <w:rsid w:val="7CC4389F"/>
    <w:rsid w:val="7CC4651A"/>
    <w:rsid w:val="7CC51EB0"/>
    <w:rsid w:val="7CC55FB5"/>
    <w:rsid w:val="7CC6583B"/>
    <w:rsid w:val="7CC66048"/>
    <w:rsid w:val="7CC711F5"/>
    <w:rsid w:val="7CC76B40"/>
    <w:rsid w:val="7CC86909"/>
    <w:rsid w:val="7CCB0B57"/>
    <w:rsid w:val="7CCB3180"/>
    <w:rsid w:val="7CCC792B"/>
    <w:rsid w:val="7CCC7A87"/>
    <w:rsid w:val="7CCF1081"/>
    <w:rsid w:val="7CD22F33"/>
    <w:rsid w:val="7CD23872"/>
    <w:rsid w:val="7CD27D52"/>
    <w:rsid w:val="7CD30783"/>
    <w:rsid w:val="7CD40C11"/>
    <w:rsid w:val="7CD4135F"/>
    <w:rsid w:val="7CD418AC"/>
    <w:rsid w:val="7CD4754A"/>
    <w:rsid w:val="7CD479D5"/>
    <w:rsid w:val="7CD6213B"/>
    <w:rsid w:val="7CD83578"/>
    <w:rsid w:val="7CD93FCB"/>
    <w:rsid w:val="7CDA4FDE"/>
    <w:rsid w:val="7CDC2279"/>
    <w:rsid w:val="7CDD7DC2"/>
    <w:rsid w:val="7CDD7E7A"/>
    <w:rsid w:val="7CDF54FE"/>
    <w:rsid w:val="7CE10E1E"/>
    <w:rsid w:val="7CE27320"/>
    <w:rsid w:val="7CE537FE"/>
    <w:rsid w:val="7CE67C92"/>
    <w:rsid w:val="7CE81F7F"/>
    <w:rsid w:val="7CE85BC4"/>
    <w:rsid w:val="7CE8743F"/>
    <w:rsid w:val="7CEA334A"/>
    <w:rsid w:val="7CEB1302"/>
    <w:rsid w:val="7CEB255B"/>
    <w:rsid w:val="7CEB5F56"/>
    <w:rsid w:val="7CEB7182"/>
    <w:rsid w:val="7CEC5FC3"/>
    <w:rsid w:val="7CEC6B60"/>
    <w:rsid w:val="7CED0B43"/>
    <w:rsid w:val="7CED3C57"/>
    <w:rsid w:val="7CEE0318"/>
    <w:rsid w:val="7CEF77B4"/>
    <w:rsid w:val="7CF13364"/>
    <w:rsid w:val="7CF20CFB"/>
    <w:rsid w:val="7CF30187"/>
    <w:rsid w:val="7CF45EAB"/>
    <w:rsid w:val="7CF50DBE"/>
    <w:rsid w:val="7CF57CA8"/>
    <w:rsid w:val="7CF66126"/>
    <w:rsid w:val="7CF70F36"/>
    <w:rsid w:val="7CF8051A"/>
    <w:rsid w:val="7CF811A7"/>
    <w:rsid w:val="7CF82A6D"/>
    <w:rsid w:val="7CF84E1B"/>
    <w:rsid w:val="7CF85232"/>
    <w:rsid w:val="7CF8552C"/>
    <w:rsid w:val="7CF975A9"/>
    <w:rsid w:val="7CFA44D8"/>
    <w:rsid w:val="7CFA5EBF"/>
    <w:rsid w:val="7CFA64CC"/>
    <w:rsid w:val="7CFA79C1"/>
    <w:rsid w:val="7CFB3665"/>
    <w:rsid w:val="7CFC2A86"/>
    <w:rsid w:val="7CFD11C4"/>
    <w:rsid w:val="7CFE4B67"/>
    <w:rsid w:val="7D0009B0"/>
    <w:rsid w:val="7D010DBF"/>
    <w:rsid w:val="7D032B68"/>
    <w:rsid w:val="7D0406C6"/>
    <w:rsid w:val="7D046A03"/>
    <w:rsid w:val="7D050DD5"/>
    <w:rsid w:val="7D067FD3"/>
    <w:rsid w:val="7D080286"/>
    <w:rsid w:val="7D081682"/>
    <w:rsid w:val="7D081864"/>
    <w:rsid w:val="7D081EEC"/>
    <w:rsid w:val="7D087610"/>
    <w:rsid w:val="7D09001F"/>
    <w:rsid w:val="7D09624D"/>
    <w:rsid w:val="7D0A610E"/>
    <w:rsid w:val="7D0B1C41"/>
    <w:rsid w:val="7D0D5E58"/>
    <w:rsid w:val="7D0D6F4F"/>
    <w:rsid w:val="7D0F4E08"/>
    <w:rsid w:val="7D111E4A"/>
    <w:rsid w:val="7D113A55"/>
    <w:rsid w:val="7D1207DF"/>
    <w:rsid w:val="7D13766F"/>
    <w:rsid w:val="7D1452DA"/>
    <w:rsid w:val="7D155920"/>
    <w:rsid w:val="7D1573B1"/>
    <w:rsid w:val="7D157573"/>
    <w:rsid w:val="7D1601B9"/>
    <w:rsid w:val="7D170CA9"/>
    <w:rsid w:val="7D190EE1"/>
    <w:rsid w:val="7D1A5474"/>
    <w:rsid w:val="7D1B2A1A"/>
    <w:rsid w:val="7D1B34D9"/>
    <w:rsid w:val="7D1D24D3"/>
    <w:rsid w:val="7D1D310D"/>
    <w:rsid w:val="7D1E1AD4"/>
    <w:rsid w:val="7D1E1FC5"/>
    <w:rsid w:val="7D1F0E13"/>
    <w:rsid w:val="7D1F4556"/>
    <w:rsid w:val="7D1F4AAC"/>
    <w:rsid w:val="7D20045E"/>
    <w:rsid w:val="7D213F22"/>
    <w:rsid w:val="7D21522B"/>
    <w:rsid w:val="7D2206D7"/>
    <w:rsid w:val="7D23218E"/>
    <w:rsid w:val="7D237376"/>
    <w:rsid w:val="7D244EA1"/>
    <w:rsid w:val="7D266289"/>
    <w:rsid w:val="7D270BD6"/>
    <w:rsid w:val="7D275FE4"/>
    <w:rsid w:val="7D277C03"/>
    <w:rsid w:val="7D281FA9"/>
    <w:rsid w:val="7D282C3D"/>
    <w:rsid w:val="7D294D30"/>
    <w:rsid w:val="7D2A3CAA"/>
    <w:rsid w:val="7D2B6CE4"/>
    <w:rsid w:val="7D2C0357"/>
    <w:rsid w:val="7D2C1A77"/>
    <w:rsid w:val="7D2C52CD"/>
    <w:rsid w:val="7D2C57D9"/>
    <w:rsid w:val="7D2E4041"/>
    <w:rsid w:val="7D2F37CC"/>
    <w:rsid w:val="7D2F3854"/>
    <w:rsid w:val="7D2F3C5F"/>
    <w:rsid w:val="7D303279"/>
    <w:rsid w:val="7D305CA5"/>
    <w:rsid w:val="7D314FD8"/>
    <w:rsid w:val="7D326070"/>
    <w:rsid w:val="7D3264E4"/>
    <w:rsid w:val="7D336B94"/>
    <w:rsid w:val="7D343ACE"/>
    <w:rsid w:val="7D37173A"/>
    <w:rsid w:val="7D39029D"/>
    <w:rsid w:val="7D393F8A"/>
    <w:rsid w:val="7D3B7756"/>
    <w:rsid w:val="7D3F490A"/>
    <w:rsid w:val="7D402D28"/>
    <w:rsid w:val="7D402EE6"/>
    <w:rsid w:val="7D404A5D"/>
    <w:rsid w:val="7D420F01"/>
    <w:rsid w:val="7D423FDF"/>
    <w:rsid w:val="7D43278F"/>
    <w:rsid w:val="7D441E65"/>
    <w:rsid w:val="7D442A89"/>
    <w:rsid w:val="7D443487"/>
    <w:rsid w:val="7D444575"/>
    <w:rsid w:val="7D4464B9"/>
    <w:rsid w:val="7D45261B"/>
    <w:rsid w:val="7D456920"/>
    <w:rsid w:val="7D46130C"/>
    <w:rsid w:val="7D482527"/>
    <w:rsid w:val="7D486431"/>
    <w:rsid w:val="7D49246A"/>
    <w:rsid w:val="7D494CFF"/>
    <w:rsid w:val="7D4A037A"/>
    <w:rsid w:val="7D4A2D05"/>
    <w:rsid w:val="7D4A5DA9"/>
    <w:rsid w:val="7D4B0636"/>
    <w:rsid w:val="7D4B1582"/>
    <w:rsid w:val="7D4B34F7"/>
    <w:rsid w:val="7D4C2D07"/>
    <w:rsid w:val="7D4C3149"/>
    <w:rsid w:val="7D4C5381"/>
    <w:rsid w:val="7D4E103E"/>
    <w:rsid w:val="7D4F2F86"/>
    <w:rsid w:val="7D50316D"/>
    <w:rsid w:val="7D51402A"/>
    <w:rsid w:val="7D560F86"/>
    <w:rsid w:val="7D5769C4"/>
    <w:rsid w:val="7D591208"/>
    <w:rsid w:val="7D591EED"/>
    <w:rsid w:val="7D594484"/>
    <w:rsid w:val="7D5A68F7"/>
    <w:rsid w:val="7D5B7148"/>
    <w:rsid w:val="7D5C45B8"/>
    <w:rsid w:val="7D5D5083"/>
    <w:rsid w:val="7D5D5D1D"/>
    <w:rsid w:val="7D610DA1"/>
    <w:rsid w:val="7D633D1B"/>
    <w:rsid w:val="7D634236"/>
    <w:rsid w:val="7D65267D"/>
    <w:rsid w:val="7D653FF3"/>
    <w:rsid w:val="7D655771"/>
    <w:rsid w:val="7D671107"/>
    <w:rsid w:val="7D6712EB"/>
    <w:rsid w:val="7D6969F1"/>
    <w:rsid w:val="7D6B02FB"/>
    <w:rsid w:val="7D6B2D3D"/>
    <w:rsid w:val="7D6B4355"/>
    <w:rsid w:val="7D6B700A"/>
    <w:rsid w:val="7D6C04BC"/>
    <w:rsid w:val="7D6C7085"/>
    <w:rsid w:val="7D6D2C12"/>
    <w:rsid w:val="7D6D3DB3"/>
    <w:rsid w:val="7D6F0087"/>
    <w:rsid w:val="7D6F53C9"/>
    <w:rsid w:val="7D7101D2"/>
    <w:rsid w:val="7D722148"/>
    <w:rsid w:val="7D731903"/>
    <w:rsid w:val="7D74547F"/>
    <w:rsid w:val="7D747A8A"/>
    <w:rsid w:val="7D78003C"/>
    <w:rsid w:val="7D7808FD"/>
    <w:rsid w:val="7D78361C"/>
    <w:rsid w:val="7D7845AE"/>
    <w:rsid w:val="7D7A3DB7"/>
    <w:rsid w:val="7D7A6AD9"/>
    <w:rsid w:val="7D7B552E"/>
    <w:rsid w:val="7D7B6D0A"/>
    <w:rsid w:val="7D7B70A3"/>
    <w:rsid w:val="7D7C7E80"/>
    <w:rsid w:val="7D7D1DBB"/>
    <w:rsid w:val="7D7F1DB9"/>
    <w:rsid w:val="7D7F7020"/>
    <w:rsid w:val="7D804EEA"/>
    <w:rsid w:val="7D805366"/>
    <w:rsid w:val="7D813727"/>
    <w:rsid w:val="7D8165AB"/>
    <w:rsid w:val="7D8334EF"/>
    <w:rsid w:val="7D845E66"/>
    <w:rsid w:val="7D853588"/>
    <w:rsid w:val="7D854C14"/>
    <w:rsid w:val="7D857C27"/>
    <w:rsid w:val="7D872CF1"/>
    <w:rsid w:val="7D873B64"/>
    <w:rsid w:val="7D875D22"/>
    <w:rsid w:val="7D8767E8"/>
    <w:rsid w:val="7D880158"/>
    <w:rsid w:val="7D895B7D"/>
    <w:rsid w:val="7D8A00A7"/>
    <w:rsid w:val="7D8A0D8F"/>
    <w:rsid w:val="7D8B045D"/>
    <w:rsid w:val="7D8B73F4"/>
    <w:rsid w:val="7D8D3624"/>
    <w:rsid w:val="7D8E1A03"/>
    <w:rsid w:val="7D8E2847"/>
    <w:rsid w:val="7D8E44F3"/>
    <w:rsid w:val="7D8E61E0"/>
    <w:rsid w:val="7D9064D4"/>
    <w:rsid w:val="7D9101E8"/>
    <w:rsid w:val="7D921C12"/>
    <w:rsid w:val="7D935A94"/>
    <w:rsid w:val="7D937189"/>
    <w:rsid w:val="7D937997"/>
    <w:rsid w:val="7D984085"/>
    <w:rsid w:val="7D9868D7"/>
    <w:rsid w:val="7D986C1A"/>
    <w:rsid w:val="7D994145"/>
    <w:rsid w:val="7D9D06F8"/>
    <w:rsid w:val="7D9E1121"/>
    <w:rsid w:val="7D9E7FF0"/>
    <w:rsid w:val="7D9F2213"/>
    <w:rsid w:val="7DA049E2"/>
    <w:rsid w:val="7DA25ACF"/>
    <w:rsid w:val="7DA32A9F"/>
    <w:rsid w:val="7DA41A0E"/>
    <w:rsid w:val="7DA41F3B"/>
    <w:rsid w:val="7DA578E9"/>
    <w:rsid w:val="7DA66EEB"/>
    <w:rsid w:val="7DA71B87"/>
    <w:rsid w:val="7DA757BA"/>
    <w:rsid w:val="7DA810AC"/>
    <w:rsid w:val="7DA8618E"/>
    <w:rsid w:val="7DA952FB"/>
    <w:rsid w:val="7DA9649C"/>
    <w:rsid w:val="7DAA7526"/>
    <w:rsid w:val="7DAC5819"/>
    <w:rsid w:val="7DAD01D9"/>
    <w:rsid w:val="7DAD251E"/>
    <w:rsid w:val="7DB04EB9"/>
    <w:rsid w:val="7DB1550E"/>
    <w:rsid w:val="7DB217BD"/>
    <w:rsid w:val="7DB3590C"/>
    <w:rsid w:val="7DB42F01"/>
    <w:rsid w:val="7DB45C53"/>
    <w:rsid w:val="7DB45E34"/>
    <w:rsid w:val="7DB46BFF"/>
    <w:rsid w:val="7DB47B3C"/>
    <w:rsid w:val="7DB5120C"/>
    <w:rsid w:val="7DB54A5B"/>
    <w:rsid w:val="7DB64B59"/>
    <w:rsid w:val="7DB8162C"/>
    <w:rsid w:val="7DB82805"/>
    <w:rsid w:val="7DB964CF"/>
    <w:rsid w:val="7DB96D65"/>
    <w:rsid w:val="7DBA29D7"/>
    <w:rsid w:val="7DBB3020"/>
    <w:rsid w:val="7DBD1DF8"/>
    <w:rsid w:val="7DBF726E"/>
    <w:rsid w:val="7DC04AC2"/>
    <w:rsid w:val="7DC04DB2"/>
    <w:rsid w:val="7DC1165F"/>
    <w:rsid w:val="7DC2499E"/>
    <w:rsid w:val="7DC30842"/>
    <w:rsid w:val="7DC43169"/>
    <w:rsid w:val="7DC633AE"/>
    <w:rsid w:val="7DC71293"/>
    <w:rsid w:val="7DC75845"/>
    <w:rsid w:val="7DC8119C"/>
    <w:rsid w:val="7DC927A5"/>
    <w:rsid w:val="7DC92EDD"/>
    <w:rsid w:val="7DCA3378"/>
    <w:rsid w:val="7DCA6891"/>
    <w:rsid w:val="7DCB6173"/>
    <w:rsid w:val="7DCC3281"/>
    <w:rsid w:val="7DCC4465"/>
    <w:rsid w:val="7DCD70EE"/>
    <w:rsid w:val="7DCD7DE4"/>
    <w:rsid w:val="7DCE0EA6"/>
    <w:rsid w:val="7DCE181D"/>
    <w:rsid w:val="7DCE46CE"/>
    <w:rsid w:val="7DCE4D02"/>
    <w:rsid w:val="7DCF5B77"/>
    <w:rsid w:val="7DCF5B7E"/>
    <w:rsid w:val="7DD13C20"/>
    <w:rsid w:val="7DD25C26"/>
    <w:rsid w:val="7DD35810"/>
    <w:rsid w:val="7DD63FFB"/>
    <w:rsid w:val="7DD649E2"/>
    <w:rsid w:val="7DD752FF"/>
    <w:rsid w:val="7DD84F47"/>
    <w:rsid w:val="7DD861FB"/>
    <w:rsid w:val="7DD95226"/>
    <w:rsid w:val="7DDD4164"/>
    <w:rsid w:val="7DDE710E"/>
    <w:rsid w:val="7DDF5A2D"/>
    <w:rsid w:val="7DE06544"/>
    <w:rsid w:val="7DE22F61"/>
    <w:rsid w:val="7DE333FE"/>
    <w:rsid w:val="7DE37AC3"/>
    <w:rsid w:val="7DE45923"/>
    <w:rsid w:val="7DE46C33"/>
    <w:rsid w:val="7DE55ACD"/>
    <w:rsid w:val="7DE66F64"/>
    <w:rsid w:val="7DE75CD1"/>
    <w:rsid w:val="7DEB1D9A"/>
    <w:rsid w:val="7DEB2F8C"/>
    <w:rsid w:val="7DEB4371"/>
    <w:rsid w:val="7DEC11E7"/>
    <w:rsid w:val="7DED5B15"/>
    <w:rsid w:val="7DEE0766"/>
    <w:rsid w:val="7DEE1C88"/>
    <w:rsid w:val="7DEF3D14"/>
    <w:rsid w:val="7DEF5D45"/>
    <w:rsid w:val="7DF01645"/>
    <w:rsid w:val="7DF17E82"/>
    <w:rsid w:val="7DF40FA3"/>
    <w:rsid w:val="7DF467FD"/>
    <w:rsid w:val="7DF54016"/>
    <w:rsid w:val="7DF774EF"/>
    <w:rsid w:val="7DF8337E"/>
    <w:rsid w:val="7DFA0349"/>
    <w:rsid w:val="7DFA7B43"/>
    <w:rsid w:val="7DFB681F"/>
    <w:rsid w:val="7DFC4B78"/>
    <w:rsid w:val="7DFD2FC4"/>
    <w:rsid w:val="7DFE2397"/>
    <w:rsid w:val="7DFF0587"/>
    <w:rsid w:val="7DFF2DF5"/>
    <w:rsid w:val="7DFF5A9E"/>
    <w:rsid w:val="7DFF5C86"/>
    <w:rsid w:val="7E001046"/>
    <w:rsid w:val="7E010061"/>
    <w:rsid w:val="7E0119DA"/>
    <w:rsid w:val="7E01421F"/>
    <w:rsid w:val="7E0246F6"/>
    <w:rsid w:val="7E046069"/>
    <w:rsid w:val="7E0516F3"/>
    <w:rsid w:val="7E054317"/>
    <w:rsid w:val="7E062B73"/>
    <w:rsid w:val="7E074FCA"/>
    <w:rsid w:val="7E084BB3"/>
    <w:rsid w:val="7E086F73"/>
    <w:rsid w:val="7E087C53"/>
    <w:rsid w:val="7E0A2195"/>
    <w:rsid w:val="7E0A6BC2"/>
    <w:rsid w:val="7E0B02E0"/>
    <w:rsid w:val="7E0B6474"/>
    <w:rsid w:val="7E0B668D"/>
    <w:rsid w:val="7E0C39AF"/>
    <w:rsid w:val="7E0D12AD"/>
    <w:rsid w:val="7E0D28D3"/>
    <w:rsid w:val="7E0D6ADC"/>
    <w:rsid w:val="7E0E190B"/>
    <w:rsid w:val="7E0E57F2"/>
    <w:rsid w:val="7E104723"/>
    <w:rsid w:val="7E11223D"/>
    <w:rsid w:val="7E11667E"/>
    <w:rsid w:val="7E117F5A"/>
    <w:rsid w:val="7E13134F"/>
    <w:rsid w:val="7E140134"/>
    <w:rsid w:val="7E147574"/>
    <w:rsid w:val="7E151DED"/>
    <w:rsid w:val="7E151EE8"/>
    <w:rsid w:val="7E1536C3"/>
    <w:rsid w:val="7E1565C3"/>
    <w:rsid w:val="7E161D6D"/>
    <w:rsid w:val="7E19360D"/>
    <w:rsid w:val="7E1A23C3"/>
    <w:rsid w:val="7E1C0FE1"/>
    <w:rsid w:val="7E1D0750"/>
    <w:rsid w:val="7E1D2511"/>
    <w:rsid w:val="7E1D57BA"/>
    <w:rsid w:val="7E1E0AB4"/>
    <w:rsid w:val="7E1E22AB"/>
    <w:rsid w:val="7E1E57D5"/>
    <w:rsid w:val="7E1F3B12"/>
    <w:rsid w:val="7E1F3CF5"/>
    <w:rsid w:val="7E202D6F"/>
    <w:rsid w:val="7E235382"/>
    <w:rsid w:val="7E235A25"/>
    <w:rsid w:val="7E244EFC"/>
    <w:rsid w:val="7E24776A"/>
    <w:rsid w:val="7E252A17"/>
    <w:rsid w:val="7E26088F"/>
    <w:rsid w:val="7E262E53"/>
    <w:rsid w:val="7E2631C9"/>
    <w:rsid w:val="7E27021B"/>
    <w:rsid w:val="7E294064"/>
    <w:rsid w:val="7E29500F"/>
    <w:rsid w:val="7E297782"/>
    <w:rsid w:val="7E2A1BA9"/>
    <w:rsid w:val="7E2B1A85"/>
    <w:rsid w:val="7E2B62C0"/>
    <w:rsid w:val="7E2B6AAE"/>
    <w:rsid w:val="7E2C67F8"/>
    <w:rsid w:val="7E2E00DF"/>
    <w:rsid w:val="7E3100F7"/>
    <w:rsid w:val="7E320851"/>
    <w:rsid w:val="7E323AC0"/>
    <w:rsid w:val="7E324BEC"/>
    <w:rsid w:val="7E340650"/>
    <w:rsid w:val="7E340DB0"/>
    <w:rsid w:val="7E343A06"/>
    <w:rsid w:val="7E352B3E"/>
    <w:rsid w:val="7E3577AE"/>
    <w:rsid w:val="7E365689"/>
    <w:rsid w:val="7E3749B5"/>
    <w:rsid w:val="7E393EAB"/>
    <w:rsid w:val="7E3A533D"/>
    <w:rsid w:val="7E3A61DE"/>
    <w:rsid w:val="7E3D48F7"/>
    <w:rsid w:val="7E3D5632"/>
    <w:rsid w:val="7E3E45CB"/>
    <w:rsid w:val="7E3E5487"/>
    <w:rsid w:val="7E3E57E3"/>
    <w:rsid w:val="7E4076BC"/>
    <w:rsid w:val="7E420F8E"/>
    <w:rsid w:val="7E4319A6"/>
    <w:rsid w:val="7E43688A"/>
    <w:rsid w:val="7E443A10"/>
    <w:rsid w:val="7E445F89"/>
    <w:rsid w:val="7E4711FF"/>
    <w:rsid w:val="7E475B53"/>
    <w:rsid w:val="7E47633C"/>
    <w:rsid w:val="7E48361F"/>
    <w:rsid w:val="7E494BEF"/>
    <w:rsid w:val="7E4B3618"/>
    <w:rsid w:val="7E4C24EE"/>
    <w:rsid w:val="7E4E171B"/>
    <w:rsid w:val="7E4F12A0"/>
    <w:rsid w:val="7E506A7B"/>
    <w:rsid w:val="7E5105F3"/>
    <w:rsid w:val="7E515E29"/>
    <w:rsid w:val="7E51741E"/>
    <w:rsid w:val="7E517445"/>
    <w:rsid w:val="7E521818"/>
    <w:rsid w:val="7E523C01"/>
    <w:rsid w:val="7E533C13"/>
    <w:rsid w:val="7E543D27"/>
    <w:rsid w:val="7E5458B6"/>
    <w:rsid w:val="7E54681A"/>
    <w:rsid w:val="7E5672B7"/>
    <w:rsid w:val="7E5734C6"/>
    <w:rsid w:val="7E58370B"/>
    <w:rsid w:val="7E586035"/>
    <w:rsid w:val="7E591BA5"/>
    <w:rsid w:val="7E594ABA"/>
    <w:rsid w:val="7E5A1581"/>
    <w:rsid w:val="7E5A3A1A"/>
    <w:rsid w:val="7E5A47CD"/>
    <w:rsid w:val="7E5A744E"/>
    <w:rsid w:val="7E5C7280"/>
    <w:rsid w:val="7E5E1748"/>
    <w:rsid w:val="7E5F483C"/>
    <w:rsid w:val="7E60391C"/>
    <w:rsid w:val="7E60590C"/>
    <w:rsid w:val="7E61067A"/>
    <w:rsid w:val="7E614B59"/>
    <w:rsid w:val="7E621384"/>
    <w:rsid w:val="7E634931"/>
    <w:rsid w:val="7E637F2C"/>
    <w:rsid w:val="7E6436B6"/>
    <w:rsid w:val="7E6514F8"/>
    <w:rsid w:val="7E6538EE"/>
    <w:rsid w:val="7E6631D4"/>
    <w:rsid w:val="7E66404C"/>
    <w:rsid w:val="7E674EAA"/>
    <w:rsid w:val="7E680695"/>
    <w:rsid w:val="7E6978EE"/>
    <w:rsid w:val="7E6B4ED0"/>
    <w:rsid w:val="7E6C2BA1"/>
    <w:rsid w:val="7E6D1E96"/>
    <w:rsid w:val="7E6E0E82"/>
    <w:rsid w:val="7E6E4572"/>
    <w:rsid w:val="7E6E6D5F"/>
    <w:rsid w:val="7E6F03C9"/>
    <w:rsid w:val="7E6F0AC2"/>
    <w:rsid w:val="7E6F677A"/>
    <w:rsid w:val="7E711BCB"/>
    <w:rsid w:val="7E714AD6"/>
    <w:rsid w:val="7E716FB2"/>
    <w:rsid w:val="7E7227AE"/>
    <w:rsid w:val="7E7252D4"/>
    <w:rsid w:val="7E74483F"/>
    <w:rsid w:val="7E7526C2"/>
    <w:rsid w:val="7E7748DD"/>
    <w:rsid w:val="7E774F21"/>
    <w:rsid w:val="7E7A15C6"/>
    <w:rsid w:val="7E7A3341"/>
    <w:rsid w:val="7E7C016E"/>
    <w:rsid w:val="7E7C14FF"/>
    <w:rsid w:val="7E7C2E1A"/>
    <w:rsid w:val="7E7C4B73"/>
    <w:rsid w:val="7E7F1E96"/>
    <w:rsid w:val="7E8137AB"/>
    <w:rsid w:val="7E820F20"/>
    <w:rsid w:val="7E8429F7"/>
    <w:rsid w:val="7E847297"/>
    <w:rsid w:val="7E85135F"/>
    <w:rsid w:val="7E8551ED"/>
    <w:rsid w:val="7E866577"/>
    <w:rsid w:val="7E87694C"/>
    <w:rsid w:val="7E8A46BC"/>
    <w:rsid w:val="7E8B5C44"/>
    <w:rsid w:val="7E8B6570"/>
    <w:rsid w:val="7E8B7DC4"/>
    <w:rsid w:val="7E8C4975"/>
    <w:rsid w:val="7E8E38F2"/>
    <w:rsid w:val="7E8E6EB6"/>
    <w:rsid w:val="7E8E74BB"/>
    <w:rsid w:val="7E8F6219"/>
    <w:rsid w:val="7E9039C6"/>
    <w:rsid w:val="7E9065FE"/>
    <w:rsid w:val="7E9268F1"/>
    <w:rsid w:val="7E932524"/>
    <w:rsid w:val="7E932997"/>
    <w:rsid w:val="7E9500D8"/>
    <w:rsid w:val="7E954173"/>
    <w:rsid w:val="7E97674D"/>
    <w:rsid w:val="7E9821D8"/>
    <w:rsid w:val="7E98345B"/>
    <w:rsid w:val="7E993227"/>
    <w:rsid w:val="7E9B3B3C"/>
    <w:rsid w:val="7E9B5EE9"/>
    <w:rsid w:val="7E9C743C"/>
    <w:rsid w:val="7E9E625F"/>
    <w:rsid w:val="7E9E78F4"/>
    <w:rsid w:val="7E9F0EB4"/>
    <w:rsid w:val="7E9F2904"/>
    <w:rsid w:val="7EA11610"/>
    <w:rsid w:val="7EA14613"/>
    <w:rsid w:val="7EA17A28"/>
    <w:rsid w:val="7EA2182E"/>
    <w:rsid w:val="7EA2796E"/>
    <w:rsid w:val="7EA30470"/>
    <w:rsid w:val="7EA43A50"/>
    <w:rsid w:val="7EA441AE"/>
    <w:rsid w:val="7EA508F3"/>
    <w:rsid w:val="7EA51EAD"/>
    <w:rsid w:val="7EA60407"/>
    <w:rsid w:val="7EA671FA"/>
    <w:rsid w:val="7EA67285"/>
    <w:rsid w:val="7EA812BE"/>
    <w:rsid w:val="7EA81528"/>
    <w:rsid w:val="7EAC74C2"/>
    <w:rsid w:val="7EAE125E"/>
    <w:rsid w:val="7EAF0403"/>
    <w:rsid w:val="7EAF1BD5"/>
    <w:rsid w:val="7EAF7E3A"/>
    <w:rsid w:val="7EB05437"/>
    <w:rsid w:val="7EB118FF"/>
    <w:rsid w:val="7EB128F9"/>
    <w:rsid w:val="7EB15452"/>
    <w:rsid w:val="7EB72B00"/>
    <w:rsid w:val="7EB823CC"/>
    <w:rsid w:val="7EB92E07"/>
    <w:rsid w:val="7EBC7989"/>
    <w:rsid w:val="7EBF333E"/>
    <w:rsid w:val="7EBF4919"/>
    <w:rsid w:val="7EC027D8"/>
    <w:rsid w:val="7EC0488A"/>
    <w:rsid w:val="7EC05C7C"/>
    <w:rsid w:val="7EC06037"/>
    <w:rsid w:val="7EC17F7B"/>
    <w:rsid w:val="7EC22EE4"/>
    <w:rsid w:val="7EC30D40"/>
    <w:rsid w:val="7EC407D6"/>
    <w:rsid w:val="7EC61234"/>
    <w:rsid w:val="7EC613E2"/>
    <w:rsid w:val="7EC64763"/>
    <w:rsid w:val="7EC6491E"/>
    <w:rsid w:val="7EC9163E"/>
    <w:rsid w:val="7ECA1180"/>
    <w:rsid w:val="7ECA2D91"/>
    <w:rsid w:val="7ECB6943"/>
    <w:rsid w:val="7ECB6A8A"/>
    <w:rsid w:val="7ECB7561"/>
    <w:rsid w:val="7ECC4C85"/>
    <w:rsid w:val="7ECD597F"/>
    <w:rsid w:val="7ECE45B6"/>
    <w:rsid w:val="7ECE71CF"/>
    <w:rsid w:val="7ED05F85"/>
    <w:rsid w:val="7ED209C7"/>
    <w:rsid w:val="7ED2295F"/>
    <w:rsid w:val="7ED274C1"/>
    <w:rsid w:val="7ED32307"/>
    <w:rsid w:val="7ED40F82"/>
    <w:rsid w:val="7ED54694"/>
    <w:rsid w:val="7ED70AA6"/>
    <w:rsid w:val="7ED77747"/>
    <w:rsid w:val="7ED81623"/>
    <w:rsid w:val="7ED97547"/>
    <w:rsid w:val="7EDA00AF"/>
    <w:rsid w:val="7EDA725A"/>
    <w:rsid w:val="7EDB1607"/>
    <w:rsid w:val="7EDC2356"/>
    <w:rsid w:val="7EDF4C7F"/>
    <w:rsid w:val="7EE2592D"/>
    <w:rsid w:val="7EE50859"/>
    <w:rsid w:val="7EE5352C"/>
    <w:rsid w:val="7EE654F8"/>
    <w:rsid w:val="7EE67D96"/>
    <w:rsid w:val="7EE738F3"/>
    <w:rsid w:val="7EE750DB"/>
    <w:rsid w:val="7EE81B72"/>
    <w:rsid w:val="7EE91ADC"/>
    <w:rsid w:val="7EEA1316"/>
    <w:rsid w:val="7EEA148C"/>
    <w:rsid w:val="7EEA3F73"/>
    <w:rsid w:val="7EEA77A1"/>
    <w:rsid w:val="7EEB44A1"/>
    <w:rsid w:val="7EED7288"/>
    <w:rsid w:val="7EEE017E"/>
    <w:rsid w:val="7EEE5B80"/>
    <w:rsid w:val="7EEF50BD"/>
    <w:rsid w:val="7EEF6E48"/>
    <w:rsid w:val="7EF32DDB"/>
    <w:rsid w:val="7EF34F81"/>
    <w:rsid w:val="7EF36FDA"/>
    <w:rsid w:val="7EF40D31"/>
    <w:rsid w:val="7EF44DDE"/>
    <w:rsid w:val="7EF44EFA"/>
    <w:rsid w:val="7EF4579E"/>
    <w:rsid w:val="7EF527DE"/>
    <w:rsid w:val="7EF56AE5"/>
    <w:rsid w:val="7EF60C05"/>
    <w:rsid w:val="7EF64EA2"/>
    <w:rsid w:val="7EF77C04"/>
    <w:rsid w:val="7EF96AE5"/>
    <w:rsid w:val="7EF976A7"/>
    <w:rsid w:val="7EFA3B4A"/>
    <w:rsid w:val="7EFC05A8"/>
    <w:rsid w:val="7EFD65E9"/>
    <w:rsid w:val="7EFF7253"/>
    <w:rsid w:val="7F017C55"/>
    <w:rsid w:val="7F023D6F"/>
    <w:rsid w:val="7F025074"/>
    <w:rsid w:val="7F027F20"/>
    <w:rsid w:val="7F04105E"/>
    <w:rsid w:val="7F053DC7"/>
    <w:rsid w:val="7F0622AE"/>
    <w:rsid w:val="7F067E35"/>
    <w:rsid w:val="7F07765C"/>
    <w:rsid w:val="7F080489"/>
    <w:rsid w:val="7F085E10"/>
    <w:rsid w:val="7F0910E2"/>
    <w:rsid w:val="7F0A0ED5"/>
    <w:rsid w:val="7F0A1EA4"/>
    <w:rsid w:val="7F0C039F"/>
    <w:rsid w:val="7F0C35F9"/>
    <w:rsid w:val="7F0D2381"/>
    <w:rsid w:val="7F0E1A23"/>
    <w:rsid w:val="7F100917"/>
    <w:rsid w:val="7F101009"/>
    <w:rsid w:val="7F106277"/>
    <w:rsid w:val="7F1140AD"/>
    <w:rsid w:val="7F121AC3"/>
    <w:rsid w:val="7F125C2B"/>
    <w:rsid w:val="7F133895"/>
    <w:rsid w:val="7F1347EA"/>
    <w:rsid w:val="7F13645C"/>
    <w:rsid w:val="7F15064E"/>
    <w:rsid w:val="7F172821"/>
    <w:rsid w:val="7F177501"/>
    <w:rsid w:val="7F1875CE"/>
    <w:rsid w:val="7F191678"/>
    <w:rsid w:val="7F1A100C"/>
    <w:rsid w:val="7F1A2F91"/>
    <w:rsid w:val="7F1B6471"/>
    <w:rsid w:val="7F1D08E8"/>
    <w:rsid w:val="7F1D5C8C"/>
    <w:rsid w:val="7F1F15B6"/>
    <w:rsid w:val="7F1F1655"/>
    <w:rsid w:val="7F1F3B79"/>
    <w:rsid w:val="7F1F72CD"/>
    <w:rsid w:val="7F20254A"/>
    <w:rsid w:val="7F2051EC"/>
    <w:rsid w:val="7F215F38"/>
    <w:rsid w:val="7F221E76"/>
    <w:rsid w:val="7F22349A"/>
    <w:rsid w:val="7F224DEA"/>
    <w:rsid w:val="7F244713"/>
    <w:rsid w:val="7F253469"/>
    <w:rsid w:val="7F253831"/>
    <w:rsid w:val="7F255F93"/>
    <w:rsid w:val="7F255FF1"/>
    <w:rsid w:val="7F263517"/>
    <w:rsid w:val="7F266B68"/>
    <w:rsid w:val="7F271B12"/>
    <w:rsid w:val="7F274F83"/>
    <w:rsid w:val="7F287D6E"/>
    <w:rsid w:val="7F290B7C"/>
    <w:rsid w:val="7F2A579A"/>
    <w:rsid w:val="7F2B7E0E"/>
    <w:rsid w:val="7F2C27A3"/>
    <w:rsid w:val="7F2C620C"/>
    <w:rsid w:val="7F2D0DEC"/>
    <w:rsid w:val="7F2D3958"/>
    <w:rsid w:val="7F2D67CA"/>
    <w:rsid w:val="7F3003AD"/>
    <w:rsid w:val="7F305660"/>
    <w:rsid w:val="7F30615F"/>
    <w:rsid w:val="7F313556"/>
    <w:rsid w:val="7F33473F"/>
    <w:rsid w:val="7F34293C"/>
    <w:rsid w:val="7F3436C7"/>
    <w:rsid w:val="7F367E9E"/>
    <w:rsid w:val="7F38050F"/>
    <w:rsid w:val="7F385A57"/>
    <w:rsid w:val="7F386018"/>
    <w:rsid w:val="7F3B6364"/>
    <w:rsid w:val="7F3D1BCF"/>
    <w:rsid w:val="7F3D7435"/>
    <w:rsid w:val="7F3F1B23"/>
    <w:rsid w:val="7F3F1CF1"/>
    <w:rsid w:val="7F3F4EEA"/>
    <w:rsid w:val="7F4047FB"/>
    <w:rsid w:val="7F405932"/>
    <w:rsid w:val="7F424FF1"/>
    <w:rsid w:val="7F427D9F"/>
    <w:rsid w:val="7F430706"/>
    <w:rsid w:val="7F4326E6"/>
    <w:rsid w:val="7F435A23"/>
    <w:rsid w:val="7F4376C7"/>
    <w:rsid w:val="7F454442"/>
    <w:rsid w:val="7F462DF8"/>
    <w:rsid w:val="7F466447"/>
    <w:rsid w:val="7F47450B"/>
    <w:rsid w:val="7F4837DA"/>
    <w:rsid w:val="7F48742C"/>
    <w:rsid w:val="7F497E68"/>
    <w:rsid w:val="7F4B7F84"/>
    <w:rsid w:val="7F4D39D2"/>
    <w:rsid w:val="7F512277"/>
    <w:rsid w:val="7F525B21"/>
    <w:rsid w:val="7F530112"/>
    <w:rsid w:val="7F530550"/>
    <w:rsid w:val="7F532686"/>
    <w:rsid w:val="7F5451C8"/>
    <w:rsid w:val="7F546169"/>
    <w:rsid w:val="7F576E78"/>
    <w:rsid w:val="7F577D73"/>
    <w:rsid w:val="7F58373C"/>
    <w:rsid w:val="7F595271"/>
    <w:rsid w:val="7F5A1C45"/>
    <w:rsid w:val="7F5B7414"/>
    <w:rsid w:val="7F5D037E"/>
    <w:rsid w:val="7F5E255A"/>
    <w:rsid w:val="7F5E4D46"/>
    <w:rsid w:val="7F5E6F60"/>
    <w:rsid w:val="7F5F13E9"/>
    <w:rsid w:val="7F5F6466"/>
    <w:rsid w:val="7F5F7C9C"/>
    <w:rsid w:val="7F622ACC"/>
    <w:rsid w:val="7F625738"/>
    <w:rsid w:val="7F625AE5"/>
    <w:rsid w:val="7F6342E4"/>
    <w:rsid w:val="7F656DCA"/>
    <w:rsid w:val="7F662F58"/>
    <w:rsid w:val="7F672267"/>
    <w:rsid w:val="7F680223"/>
    <w:rsid w:val="7F683F59"/>
    <w:rsid w:val="7F685126"/>
    <w:rsid w:val="7F696373"/>
    <w:rsid w:val="7F6B4508"/>
    <w:rsid w:val="7F6C04BB"/>
    <w:rsid w:val="7F6C1F65"/>
    <w:rsid w:val="7F6E04A1"/>
    <w:rsid w:val="7F6E19BA"/>
    <w:rsid w:val="7F6E5995"/>
    <w:rsid w:val="7F6E6D32"/>
    <w:rsid w:val="7F6F178F"/>
    <w:rsid w:val="7F6F375E"/>
    <w:rsid w:val="7F701D9A"/>
    <w:rsid w:val="7F703CFF"/>
    <w:rsid w:val="7F706886"/>
    <w:rsid w:val="7F714F9A"/>
    <w:rsid w:val="7F7251CE"/>
    <w:rsid w:val="7F725CBE"/>
    <w:rsid w:val="7F74619E"/>
    <w:rsid w:val="7F747D49"/>
    <w:rsid w:val="7F75131A"/>
    <w:rsid w:val="7F75440E"/>
    <w:rsid w:val="7F757441"/>
    <w:rsid w:val="7F7624AB"/>
    <w:rsid w:val="7F76347D"/>
    <w:rsid w:val="7F78244F"/>
    <w:rsid w:val="7F7832BA"/>
    <w:rsid w:val="7F79179A"/>
    <w:rsid w:val="7F7A104A"/>
    <w:rsid w:val="7F7B1757"/>
    <w:rsid w:val="7F7B38AD"/>
    <w:rsid w:val="7F7F47AF"/>
    <w:rsid w:val="7F807C4D"/>
    <w:rsid w:val="7F816235"/>
    <w:rsid w:val="7F832475"/>
    <w:rsid w:val="7F847A44"/>
    <w:rsid w:val="7F8570CE"/>
    <w:rsid w:val="7F857367"/>
    <w:rsid w:val="7F865F67"/>
    <w:rsid w:val="7F86628D"/>
    <w:rsid w:val="7F871339"/>
    <w:rsid w:val="7F872CBB"/>
    <w:rsid w:val="7F8756E9"/>
    <w:rsid w:val="7F883A02"/>
    <w:rsid w:val="7F895434"/>
    <w:rsid w:val="7F89777A"/>
    <w:rsid w:val="7F8A06F0"/>
    <w:rsid w:val="7F8B3B57"/>
    <w:rsid w:val="7F8B4DC5"/>
    <w:rsid w:val="7F8C545B"/>
    <w:rsid w:val="7F8C6833"/>
    <w:rsid w:val="7F8F2100"/>
    <w:rsid w:val="7F8F70D7"/>
    <w:rsid w:val="7F910FA9"/>
    <w:rsid w:val="7F913AB9"/>
    <w:rsid w:val="7F9262DE"/>
    <w:rsid w:val="7F93004D"/>
    <w:rsid w:val="7F960C1A"/>
    <w:rsid w:val="7F967A84"/>
    <w:rsid w:val="7F980F8F"/>
    <w:rsid w:val="7F9845C0"/>
    <w:rsid w:val="7F9A69F4"/>
    <w:rsid w:val="7F9B03E6"/>
    <w:rsid w:val="7F9B4CE1"/>
    <w:rsid w:val="7F9B5C16"/>
    <w:rsid w:val="7F9D2B81"/>
    <w:rsid w:val="7F9D3758"/>
    <w:rsid w:val="7F9F0905"/>
    <w:rsid w:val="7F9F09CC"/>
    <w:rsid w:val="7F9F4A7B"/>
    <w:rsid w:val="7FA2326D"/>
    <w:rsid w:val="7FA261DA"/>
    <w:rsid w:val="7FA26B0D"/>
    <w:rsid w:val="7FA33007"/>
    <w:rsid w:val="7FA53E1B"/>
    <w:rsid w:val="7FA62970"/>
    <w:rsid w:val="7FA648FC"/>
    <w:rsid w:val="7FA67004"/>
    <w:rsid w:val="7FA75089"/>
    <w:rsid w:val="7FA75838"/>
    <w:rsid w:val="7FA776A4"/>
    <w:rsid w:val="7FA85469"/>
    <w:rsid w:val="7FA864CC"/>
    <w:rsid w:val="7FA878DF"/>
    <w:rsid w:val="7FAB6992"/>
    <w:rsid w:val="7FAC1006"/>
    <w:rsid w:val="7FAC3548"/>
    <w:rsid w:val="7FAC60F7"/>
    <w:rsid w:val="7FAD60E6"/>
    <w:rsid w:val="7FAD7BE5"/>
    <w:rsid w:val="7FAE52F5"/>
    <w:rsid w:val="7FAF1B4E"/>
    <w:rsid w:val="7FAF2183"/>
    <w:rsid w:val="7FAF5C21"/>
    <w:rsid w:val="7FAF705E"/>
    <w:rsid w:val="7FB17368"/>
    <w:rsid w:val="7FB2034B"/>
    <w:rsid w:val="7FB256AD"/>
    <w:rsid w:val="7FB47540"/>
    <w:rsid w:val="7FB56859"/>
    <w:rsid w:val="7FB6653F"/>
    <w:rsid w:val="7FB85D24"/>
    <w:rsid w:val="7FB93F7A"/>
    <w:rsid w:val="7FB96478"/>
    <w:rsid w:val="7FBA7651"/>
    <w:rsid w:val="7FBC5B2D"/>
    <w:rsid w:val="7FBE44EF"/>
    <w:rsid w:val="7FC04CE3"/>
    <w:rsid w:val="7FC10752"/>
    <w:rsid w:val="7FC15875"/>
    <w:rsid w:val="7FC15CA8"/>
    <w:rsid w:val="7FC17F83"/>
    <w:rsid w:val="7FC22C0D"/>
    <w:rsid w:val="7FC23ACD"/>
    <w:rsid w:val="7FC2608E"/>
    <w:rsid w:val="7FC34544"/>
    <w:rsid w:val="7FC37DA3"/>
    <w:rsid w:val="7FC51BCA"/>
    <w:rsid w:val="7FC55984"/>
    <w:rsid w:val="7FC639A2"/>
    <w:rsid w:val="7FC72507"/>
    <w:rsid w:val="7FC72DE2"/>
    <w:rsid w:val="7FC759F8"/>
    <w:rsid w:val="7FC83EF0"/>
    <w:rsid w:val="7FCC5510"/>
    <w:rsid w:val="7FCC65BA"/>
    <w:rsid w:val="7FCD3409"/>
    <w:rsid w:val="7FD26AAA"/>
    <w:rsid w:val="7FD33455"/>
    <w:rsid w:val="7FD34986"/>
    <w:rsid w:val="7FD418C1"/>
    <w:rsid w:val="7FD50DE8"/>
    <w:rsid w:val="7FD534A5"/>
    <w:rsid w:val="7FD658F6"/>
    <w:rsid w:val="7FD77632"/>
    <w:rsid w:val="7FD77643"/>
    <w:rsid w:val="7FD866DB"/>
    <w:rsid w:val="7FD95395"/>
    <w:rsid w:val="7FDB00E6"/>
    <w:rsid w:val="7FDB011E"/>
    <w:rsid w:val="7FDB5DC4"/>
    <w:rsid w:val="7FDB7D99"/>
    <w:rsid w:val="7FDC4D5D"/>
    <w:rsid w:val="7FDC7678"/>
    <w:rsid w:val="7FDF07D5"/>
    <w:rsid w:val="7FDF411D"/>
    <w:rsid w:val="7FDF43FA"/>
    <w:rsid w:val="7FDF6A26"/>
    <w:rsid w:val="7FE12A9A"/>
    <w:rsid w:val="7FE13C71"/>
    <w:rsid w:val="7FE13D29"/>
    <w:rsid w:val="7FE20E44"/>
    <w:rsid w:val="7FE21D29"/>
    <w:rsid w:val="7FE31D06"/>
    <w:rsid w:val="7FE31E80"/>
    <w:rsid w:val="7FE34E68"/>
    <w:rsid w:val="7FE37557"/>
    <w:rsid w:val="7FE52CDB"/>
    <w:rsid w:val="7FE62220"/>
    <w:rsid w:val="7FE63D97"/>
    <w:rsid w:val="7FE756FA"/>
    <w:rsid w:val="7FEB6BD7"/>
    <w:rsid w:val="7FEC25FC"/>
    <w:rsid w:val="7FED3C84"/>
    <w:rsid w:val="7FED60D7"/>
    <w:rsid w:val="7FEE6CDA"/>
    <w:rsid w:val="7FEE76C4"/>
    <w:rsid w:val="7FF015CB"/>
    <w:rsid w:val="7FF03237"/>
    <w:rsid w:val="7FF06871"/>
    <w:rsid w:val="7FF24D0F"/>
    <w:rsid w:val="7FF24E76"/>
    <w:rsid w:val="7FF25132"/>
    <w:rsid w:val="7FF4069B"/>
    <w:rsid w:val="7FF42A0D"/>
    <w:rsid w:val="7FF451BC"/>
    <w:rsid w:val="7FF6093F"/>
    <w:rsid w:val="7FF677DB"/>
    <w:rsid w:val="7FF7669E"/>
    <w:rsid w:val="7FF81C57"/>
    <w:rsid w:val="7FFB2870"/>
    <w:rsid w:val="7FFB6E3E"/>
    <w:rsid w:val="7FFE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F703C4C2-A963-49F9-B7C2-C3CA7AFC5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2</cp:revision>
  <dcterms:created xsi:type="dcterms:W3CDTF">2025-12-27T02:48:00Z</dcterms:created>
  <dcterms:modified xsi:type="dcterms:W3CDTF">2025-12-27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BF408362CF94D19AA15C23A93F1877B_12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